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6F1" w:rsidRPr="00792074" w:rsidRDefault="00202DD1" w:rsidP="00AE77C1">
      <w:pPr>
        <w:spacing w:line="480" w:lineRule="auto"/>
        <w:rPr>
          <w:b/>
        </w:rPr>
      </w:pPr>
      <w:bookmarkStart w:id="0" w:name="_GoBack"/>
      <w:bookmarkEnd w:id="0"/>
      <w:r w:rsidRPr="00792074">
        <w:rPr>
          <w:b/>
        </w:rPr>
        <w:t>Supplementary Text</w:t>
      </w:r>
    </w:p>
    <w:p w:rsidR="00202DD1" w:rsidRDefault="00202DD1" w:rsidP="00AE77C1">
      <w:pPr>
        <w:spacing w:line="480" w:lineRule="auto"/>
        <w:rPr>
          <w:b/>
        </w:rPr>
      </w:pPr>
    </w:p>
    <w:p w:rsidR="00412AB4" w:rsidRPr="00792074" w:rsidRDefault="00412AB4" w:rsidP="00AE77C1">
      <w:pPr>
        <w:spacing w:line="480" w:lineRule="auto"/>
        <w:rPr>
          <w:b/>
        </w:rPr>
      </w:pPr>
      <w:r>
        <w:rPr>
          <w:b/>
        </w:rPr>
        <w:t>Discussion</w:t>
      </w:r>
    </w:p>
    <w:p w:rsidR="003240BE" w:rsidRPr="00792074" w:rsidRDefault="003240BE" w:rsidP="00AE77C1">
      <w:pPr>
        <w:spacing w:line="480" w:lineRule="auto"/>
        <w:rPr>
          <w:b/>
        </w:rPr>
      </w:pPr>
      <w:r w:rsidRPr="00792074">
        <w:rPr>
          <w:b/>
        </w:rPr>
        <w:t>Osteosarcoma risk in dogs</w:t>
      </w:r>
    </w:p>
    <w:p w:rsidR="003C04DF" w:rsidRPr="00792074" w:rsidRDefault="003240BE" w:rsidP="00AE77C1">
      <w:pPr>
        <w:spacing w:line="480" w:lineRule="auto"/>
      </w:pPr>
      <w:r w:rsidRPr="00792074">
        <w:t xml:space="preserve">Large body size is a major risk factor for </w:t>
      </w:r>
      <w:r w:rsidR="008E69C1" w:rsidRPr="00792074">
        <w:t xml:space="preserve">canine </w:t>
      </w:r>
      <w:r w:rsidRPr="00792074">
        <w:t>osteosarcoma (based on weight measures as proxy for size)</w:t>
      </w:r>
      <w:r w:rsidR="00942676" w:rsidRPr="00792074">
        <w:t xml:space="preserve"> </w:t>
      </w:r>
      <w:r w:rsidR="00942676" w:rsidRPr="00792074">
        <w:fldChar w:fldCharType="begin">
          <w:fldData xml:space="preserve">PEVuZE5vdGU+PENpdGU+PEF1dGhvcj5TaW1wc29uPC9BdXRob3I+PFllYXI+MjAxNzwvWWVhcj48
UmVjTnVtPjM4ODwvUmVjTnVtPjxEaXNwbGF5VGV4dD5bMSwgMl08L0Rpc3BsYXlUZXh0PjxyZWNv
cmQ+PHJlYy1udW1iZXI+Mzg4PC9yZWMtbnVtYmVyPjxmb3JlaWduLWtleXM+PGtleSBhcHA9IkVO
IiBkYi1pZD0ieGRkMHh3OWRwZnRyZmdlYXhwZHBldjVlMHJld3RwdDl4enA1IiB0aW1lc3RhbXA9
IjE1MjQwODIwODQiPjM4ODwva2V5PjwvZm9yZWlnbi1rZXlzPjxyZWYtdHlwZSBuYW1lPSJKb3Vy
bmFsIEFydGljbGUiPjE3PC9yZWYtdHlwZT48Y29udHJpYnV0b3JzPjxhdXRob3JzPjxhdXRob3I+
U2ltcHNvbiwgUy48L2F1dGhvcj48YXV0aG9yPkR1bm5pbmcsIE0uIEQuPC9hdXRob3I+PGF1dGhv
cj5kZSBCcm90LCBTLjwvYXV0aG9yPjxhdXRob3I+R3JhdS1Sb21hLCBMLjwvYXV0aG9yPjxhdXRo
b3I+TW9uZ2FuLCBOLiBQLjwvYXV0aG9yPjxhdXRob3I+UnV0bGFuZCwgQy4gUy48L2F1dGhvcj48
L2F1dGhvcnM+PC9jb250cmlidXRvcnM+PGF1dGgtYWRkcmVzcz5GYWN1bHR5IG9mIE1lZGljaW5l
IGFuZCBIZWFsdGggU2NpZW5jZXMsIFNjaG9vbCBvZiBWZXRlcmluYXJ5IE1lZGljaW5lIGFuZCBT
Y2llbmNlLCBUaGUgVW5pdmVyc2l0eSBvZiBOb3R0aW5naGFtLCBTdXR0b24gQm9uaW5ndG9uIENh
bXB1cywgTG91Z2hib3JvdWdoLCBMRTEyIDVSRCwgVUsuJiN4RDtGYWN1bHR5IG9mIE1lZGljaW5l
IGFuZCBIZWFsdGggU2NpZW5jZXMsIFNjaG9vbCBvZiBWZXRlcmluYXJ5IE1lZGljaW5lIGFuZCBT
Y2llbmNlLCBUaGUgVW5pdmVyc2l0eSBvZiBOb3R0aW5naGFtLCBTdXR0b24gQm9uaW5ndG9uIENh
bXB1cywgTG91Z2hib3JvdWdoLCBMRTEyIDVSRCwgVUsuIE5pZ2VsLm1vbmdhbkBub3R0aW5naGFt
LmFjLnVrLiYjeEQ7RGVwYXJ0bWVudCBvZiBQaGFybWFjb2xvZ3ksIFdlaWxsIENvcm5lbGwgTWVk
aWNpbmUsIDEzMDAgWW9yayBBdmVudWUsIE5ldyBZb3JrLCBOWSwgMTAwNjUsIFVTQS4gTmlnZWwu
bW9uZ2FuQG5vdHRpbmdoYW0uYWMudWsuPC9hdXRoLWFkZHJlc3M+PHRpdGxlcz48dGl0bGU+Q29t
cGFyYXRpdmUgcmV2aWV3IG9mIGh1bWFuIGFuZCBjYW5pbmUgb3N0ZW9zYXJjb21hOiBtb3JwaG9s
b2d5LCBlcGlkZW1pb2xvZ3ksIHByb2dub3NpcywgdHJlYXRtZW50IGFuZCBnZW5ldGljczwvdGl0
bGU+PHNlY29uZGFyeS10aXRsZT5BY3RhIFZldCBTY2FuZDwvc2Vjb25kYXJ5LXRpdGxlPjxhbHQt
dGl0bGU+QWN0YSB2ZXRlcmluYXJpYSBTY2FuZGluYXZpY2E8L2FsdC10aXRsZT48L3RpdGxlcz48
cGVyaW9kaWNhbD48ZnVsbC10aXRsZT5BY3RhIFZldCBTY2FuZDwvZnVsbC10aXRsZT48YWJici0x
PkFjdGEgdmV0ZXJpbmFyaWEgU2NhbmRpbmF2aWNhPC9hYmJyLTE+PC9wZXJpb2RpY2FsPjxhbHQt
cGVyaW9kaWNhbD48ZnVsbC10aXRsZT5BY3RhIFZldCBTY2FuZDwvZnVsbC10aXRsZT48YWJici0x
PkFjdGEgdmV0ZXJpbmFyaWEgU2NhbmRpbmF2aWNhPC9hYmJyLTE+PC9hbHQtcGVyaW9kaWNhbD48
cGFnZXM+NzE8L3BhZ2VzPjx2b2x1bWU+NTk8L3ZvbHVtZT48bnVtYmVyPjE8L251bWJlcj48a2V5
d29yZHM+PGtleXdvcmQ+QW5pbWFsczwva2V5d29yZD48a2V5d29yZD5Eb2cgRGlzZWFzZXMvZGlh
Z25vc2lzL2VwaWRlbWlvbG9neS8qcGF0aG9sb2d5L3RoZXJhcHk8L2tleXdvcmQ+PGtleXdvcmQ+
RG9ncy9nZW5ldGljczwva2V5d29yZD48a2V5d29yZD5HZW5ldGljIFByZWRpc3Bvc2l0aW9uIHRv
IERpc2Vhc2UvZ2VuZXRpY3M8L2tleXdvcmQ+PGtleXdvcmQ+SHVtYW5zPC9rZXl3b3JkPjxrZXl3
b3JkPk9zdGVvc2FyY29tYS9kaWFnbm9zaXMvcGF0aG9sb2d5L3RoZXJhcHkvKnZldGVyaW5hcnk8
L2tleXdvcmQ+PGtleXdvcmQ+UHJvZ25vc2lzPC9rZXl3b3JkPjwva2V5d29yZHM+PGRhdGVzPjx5
ZWFyPjIwMTc8L3llYXI+PHB1Yi1kYXRlcz48ZGF0ZT5PY3QgMjQ8L2RhdGU+PC9wdWItZGF0ZXM+
PC9kYXRlcz48aXNibj4xNzUxLTAxNDcgKEVsZWN0cm9uaWMpJiN4RDswMDQ0LTYwNVggKExpbmtp
bmcpPC9pc2JuPjxhY2Nlc3Npb24tbnVtPjI5MDY1ODk4PC9hY2Nlc3Npb24tbnVtPjx1cmxzPjxy
ZWxhdGVkLXVybHM+PHVybD5odHRwOi8vd3d3Lm5jYmkubmxtLm5paC5nb3YvcHVibWVkLzI5MDY1
ODk4PC91cmw+PC9yZWxhdGVkLXVybHM+PC91cmxzPjxjdXN0b20yPjU2NTU4NTM8L2N1c3RvbTI+
PGVsZWN0cm9uaWMtcmVzb3VyY2UtbnVtPjEwLjExODYvczEzMDI4LTAxNy0wMzQxLTk8L2VsZWN0
cm9uaWMtcmVzb3VyY2UtbnVtPjwvcmVjb3JkPjwvQ2l0ZT48Q2l0ZT48QXV0aG9yPlJ1PC9BdXRo
b3I+PFllYXI+MTk5ODwvWWVhcj48UmVjTnVtPjI3MjwvUmVjTnVtPjxyZWNvcmQ+PHJlYy1udW1i
ZXI+MjcyPC9yZWMtbnVtYmVyPjxmb3JlaWduLWtleXM+PGtleSBhcHA9IkVOIiBkYi1pZD0ieGRk
MHh3OWRwZnRyZmdlYXhwZHBldjVlMHJld3RwdDl4enA1IiB0aW1lc3RhbXA9IjE0NDYyMzI1MDci
PjI3Mjwva2V5PjwvZm9yZWlnbi1rZXlzPjxyZWYtdHlwZSBuYW1lPSJKb3VybmFsIEFydGljbGUi
PjE3PC9yZWYtdHlwZT48Y29udHJpYnV0b3JzPjxhdXRob3JzPjxhdXRob3I+UnUsIEcuPC9hdXRo
b3I+PGF1dGhvcj5UZXJyYWNpbmksIEIuPC9hdXRob3I+PGF1dGhvcj5HbGlja21hbiwgTC4gVC48
L2F1dGhvcj48L2F1dGhvcnM+PC9jb250cmlidXRvcnM+PGF1dGgtYWRkcmVzcz5Vbml2IFR1cmlu
LCBEZXB0IEJpb21lZCBTY2kgJmFtcDsgSHVtYW4gT25jb2wsIENhbmMgRXBpZGVtaW9sIFVuaXQs
IEktMTAxMjYgVHVyaW4sIEl0YWx5LiBVbml2IFR1cmluLCBEZXB0IEFuaW0gUGF0aG9sLCBJLTEw
MTI2IFR1cmluLCBJdGFseS4gUHVyZHVlIFVuaXYsIERlcHQgVmV0IFBhdGhvYmlvbCwgVyBMYWZh
eWV0dGUsIElOIDQ3OTA3IFVTQS4mI3hEO1J1LCBHIChyZXByaW50IGF1dGhvciksIFVuaXYgVHVy
aW4sIERlcHQgQmlvbWVkIFNjaSAmYW1wOyBIdW1hbiBPbmNvbCwgQ2FuYyBFcGlkZW1pb2wgVW5p
dCwgVmlhIFNhbnRlbmEgNywgSS0xMDEyNiBUdXJpbiwgSXRhbHkuJiN4RDtjZWFAdG8uaVpTLml0
PC9hdXRoLWFkZHJlc3M+PHRpdGxlcz48dGl0bGU+SG9zdCByZWxhdGVkIHJpc2sgZmFjdG9ycyBm
b3IgY2FuaW5lIG9zdGVvc2FyY29tYTwvdGl0bGU+PHNlY29uZGFyeS10aXRsZT5WZXRlcmluYXJ5
IEpvdXJuYWw8L3NlY29uZGFyeS10aXRsZT48YWx0LXRpdGxlPlZldC4gSi48L2FsdC10aXRsZT48
L3RpdGxlcz48cGVyaW9kaWNhbD48ZnVsbC10aXRsZT5WZXRlcmluYXJ5IEpvdXJuYWw8L2Z1bGwt
dGl0bGU+PGFiYnItMT5WZXQuIEouPC9hYmJyLTE+PC9wZXJpb2RpY2FsPjxhbHQtcGVyaW9kaWNh
bD48ZnVsbC10aXRsZT5WZXRlcmluYXJ5IEpvdXJuYWw8L2Z1bGwtdGl0bGU+PGFiYnItMT5WZXQu
IEouPC9hYmJyLTE+PC9hbHQtcGVyaW9kaWNhbD48cGFnZXM+MzEtMzk8L3BhZ2VzPjx2b2x1bWU+
MTU2PC92b2x1bWU+PG51bWJlcj4xPC9udW1iZXI+PGtleXdvcmRzPjxrZXl3b3JkPm9zdGVvc2Fy
Y29tYTwva2V5d29yZD48a2V5d29yZD5oZWlnaHQ8L2tleXdvcmQ+PGtleXdvcmQ+ZG9nPC9rZXl3
b3JkPjxrZXl3b3JkPlZNREI8L2tleXdvcmQ+PGtleXdvcmQ+Y2FzZS1jb250cm9sIHN0dWRpZXM8
L2tleXdvcmQ+PGtleXdvcmQ+ZG9nczwva2V5d29yZD48a2V5d29yZD5jYW5jZXI8L2tleXdvcmQ+
PC9rZXl3b3Jkcz48ZGF0ZXM+PHllYXI+MTk5ODwveWVhcj48cHViLWRhdGVzPjxkYXRlPkp1bDwv
ZGF0ZT48L3B1Yi1kYXRlcz48L2RhdGVzPjxpc2JuPjEwOTAtMDIzMzwvaXNibj48YWNjZXNzaW9u
LW51bT5XT1M6MDAwMDc0ODkwNzAwMDA3PC9hY2Nlc3Npb24tbnVtPjx3b3JrLXR5cGU+QXJ0aWNs
ZTwvd29yay10eXBlPjx1cmxzPjxyZWxhdGVkLXVybHM+PHVybD4mbHQ7R28gdG8gSVNJJmd0Ozov
L1dPUzowMDAwNzQ4OTA3MDAwMDc8L3VybD48L3JlbGF0ZWQtdXJscz48L3VybHM+PGVsZWN0cm9u
aWMtcmVzb3VyY2UtbnVtPjEwLjEwMTYvczEwOTAtMDIzMyg5OCk4MDA1OS0yPC9lbGVjdHJvbmlj
LXJlc291cmNlLW51bT48bGFuZ3VhZ2U+RW5nbGlzaDwvbGFuZ3VhZ2U+PC9yZWNvcmQ+PC9DaXRl
PjwvRW5kTm90ZT4A
</w:fldData>
        </w:fldChar>
      </w:r>
      <w:r w:rsidR="00942676" w:rsidRPr="00792074">
        <w:instrText xml:space="preserve"> ADDIN EN.CITE </w:instrText>
      </w:r>
      <w:r w:rsidR="00942676" w:rsidRPr="00792074">
        <w:fldChar w:fldCharType="begin">
          <w:fldData xml:space="preserve">PEVuZE5vdGU+PENpdGU+PEF1dGhvcj5TaW1wc29uPC9BdXRob3I+PFllYXI+MjAxNzwvWWVhcj48
UmVjTnVtPjM4ODwvUmVjTnVtPjxEaXNwbGF5VGV4dD5bMSwgMl08L0Rpc3BsYXlUZXh0PjxyZWNv
cmQ+PHJlYy1udW1iZXI+Mzg4PC9yZWMtbnVtYmVyPjxmb3JlaWduLWtleXM+PGtleSBhcHA9IkVO
IiBkYi1pZD0ieGRkMHh3OWRwZnRyZmdlYXhwZHBldjVlMHJld3RwdDl4enA1IiB0aW1lc3RhbXA9
IjE1MjQwODIwODQiPjM4ODwva2V5PjwvZm9yZWlnbi1rZXlzPjxyZWYtdHlwZSBuYW1lPSJKb3Vy
bmFsIEFydGljbGUiPjE3PC9yZWYtdHlwZT48Y29udHJpYnV0b3JzPjxhdXRob3JzPjxhdXRob3I+
U2ltcHNvbiwgUy48L2F1dGhvcj48YXV0aG9yPkR1bm5pbmcsIE0uIEQuPC9hdXRob3I+PGF1dGhv
cj5kZSBCcm90LCBTLjwvYXV0aG9yPjxhdXRob3I+R3JhdS1Sb21hLCBMLjwvYXV0aG9yPjxhdXRo
b3I+TW9uZ2FuLCBOLiBQLjwvYXV0aG9yPjxhdXRob3I+UnV0bGFuZCwgQy4gUy48L2F1dGhvcj48
L2F1dGhvcnM+PC9jb250cmlidXRvcnM+PGF1dGgtYWRkcmVzcz5GYWN1bHR5IG9mIE1lZGljaW5l
IGFuZCBIZWFsdGggU2NpZW5jZXMsIFNjaG9vbCBvZiBWZXRlcmluYXJ5IE1lZGljaW5lIGFuZCBT
Y2llbmNlLCBUaGUgVW5pdmVyc2l0eSBvZiBOb3R0aW5naGFtLCBTdXR0b24gQm9uaW5ndG9uIENh
bXB1cywgTG91Z2hib3JvdWdoLCBMRTEyIDVSRCwgVUsuJiN4RDtGYWN1bHR5IG9mIE1lZGljaW5l
IGFuZCBIZWFsdGggU2NpZW5jZXMsIFNjaG9vbCBvZiBWZXRlcmluYXJ5IE1lZGljaW5lIGFuZCBT
Y2llbmNlLCBUaGUgVW5pdmVyc2l0eSBvZiBOb3R0aW5naGFtLCBTdXR0b24gQm9uaW5ndG9uIENh
bXB1cywgTG91Z2hib3JvdWdoLCBMRTEyIDVSRCwgVUsuIE5pZ2VsLm1vbmdhbkBub3R0aW5naGFt
LmFjLnVrLiYjeEQ7RGVwYXJ0bWVudCBvZiBQaGFybWFjb2xvZ3ksIFdlaWxsIENvcm5lbGwgTWVk
aWNpbmUsIDEzMDAgWW9yayBBdmVudWUsIE5ldyBZb3JrLCBOWSwgMTAwNjUsIFVTQS4gTmlnZWwu
bW9uZ2FuQG5vdHRpbmdoYW0uYWMudWsuPC9hdXRoLWFkZHJlc3M+PHRpdGxlcz48dGl0bGU+Q29t
cGFyYXRpdmUgcmV2aWV3IG9mIGh1bWFuIGFuZCBjYW5pbmUgb3N0ZW9zYXJjb21hOiBtb3JwaG9s
b2d5LCBlcGlkZW1pb2xvZ3ksIHByb2dub3NpcywgdHJlYXRtZW50IGFuZCBnZW5ldGljczwvdGl0
bGU+PHNlY29uZGFyeS10aXRsZT5BY3RhIFZldCBTY2FuZDwvc2Vjb25kYXJ5LXRpdGxlPjxhbHQt
dGl0bGU+QWN0YSB2ZXRlcmluYXJpYSBTY2FuZGluYXZpY2E8L2FsdC10aXRsZT48L3RpdGxlcz48
cGVyaW9kaWNhbD48ZnVsbC10aXRsZT5BY3RhIFZldCBTY2FuZDwvZnVsbC10aXRsZT48YWJici0x
PkFjdGEgdmV0ZXJpbmFyaWEgU2NhbmRpbmF2aWNhPC9hYmJyLTE+PC9wZXJpb2RpY2FsPjxhbHQt
cGVyaW9kaWNhbD48ZnVsbC10aXRsZT5BY3RhIFZldCBTY2FuZDwvZnVsbC10aXRsZT48YWJici0x
PkFjdGEgdmV0ZXJpbmFyaWEgU2NhbmRpbmF2aWNhPC9hYmJyLTE+PC9hbHQtcGVyaW9kaWNhbD48
cGFnZXM+NzE8L3BhZ2VzPjx2b2x1bWU+NTk8L3ZvbHVtZT48bnVtYmVyPjE8L251bWJlcj48a2V5
d29yZHM+PGtleXdvcmQ+QW5pbWFsczwva2V5d29yZD48a2V5d29yZD5Eb2cgRGlzZWFzZXMvZGlh
Z25vc2lzL2VwaWRlbWlvbG9neS8qcGF0aG9sb2d5L3RoZXJhcHk8L2tleXdvcmQ+PGtleXdvcmQ+
RG9ncy9nZW5ldGljczwva2V5d29yZD48a2V5d29yZD5HZW5ldGljIFByZWRpc3Bvc2l0aW9uIHRv
IERpc2Vhc2UvZ2VuZXRpY3M8L2tleXdvcmQ+PGtleXdvcmQ+SHVtYW5zPC9rZXl3b3JkPjxrZXl3
b3JkPk9zdGVvc2FyY29tYS9kaWFnbm9zaXMvcGF0aG9sb2d5L3RoZXJhcHkvKnZldGVyaW5hcnk8
L2tleXdvcmQ+PGtleXdvcmQ+UHJvZ25vc2lzPC9rZXl3b3JkPjwva2V5d29yZHM+PGRhdGVzPjx5
ZWFyPjIwMTc8L3llYXI+PHB1Yi1kYXRlcz48ZGF0ZT5PY3QgMjQ8L2RhdGU+PC9wdWItZGF0ZXM+
PC9kYXRlcz48aXNibj4xNzUxLTAxNDcgKEVsZWN0cm9uaWMpJiN4RDswMDQ0LTYwNVggKExpbmtp
bmcpPC9pc2JuPjxhY2Nlc3Npb24tbnVtPjI5MDY1ODk4PC9hY2Nlc3Npb24tbnVtPjx1cmxzPjxy
ZWxhdGVkLXVybHM+PHVybD5odHRwOi8vd3d3Lm5jYmkubmxtLm5paC5nb3YvcHVibWVkLzI5MDY1
ODk4PC91cmw+PC9yZWxhdGVkLXVybHM+PC91cmxzPjxjdXN0b20yPjU2NTU4NTM8L2N1c3RvbTI+
PGVsZWN0cm9uaWMtcmVzb3VyY2UtbnVtPjEwLjExODYvczEzMDI4LTAxNy0wMzQxLTk8L2VsZWN0
cm9uaWMtcmVzb3VyY2UtbnVtPjwvcmVjb3JkPjwvQ2l0ZT48Q2l0ZT48QXV0aG9yPlJ1PC9BdXRo
b3I+PFllYXI+MTk5ODwvWWVhcj48UmVjTnVtPjI3MjwvUmVjTnVtPjxyZWNvcmQ+PHJlYy1udW1i
ZXI+MjcyPC9yZWMtbnVtYmVyPjxmb3JlaWduLWtleXM+PGtleSBhcHA9IkVOIiBkYi1pZD0ieGRk
MHh3OWRwZnRyZmdlYXhwZHBldjVlMHJld3RwdDl4enA1IiB0aW1lc3RhbXA9IjE0NDYyMzI1MDci
PjI3Mjwva2V5PjwvZm9yZWlnbi1rZXlzPjxyZWYtdHlwZSBuYW1lPSJKb3VybmFsIEFydGljbGUi
PjE3PC9yZWYtdHlwZT48Y29udHJpYnV0b3JzPjxhdXRob3JzPjxhdXRob3I+UnUsIEcuPC9hdXRo
b3I+PGF1dGhvcj5UZXJyYWNpbmksIEIuPC9hdXRob3I+PGF1dGhvcj5HbGlja21hbiwgTC4gVC48
L2F1dGhvcj48L2F1dGhvcnM+PC9jb250cmlidXRvcnM+PGF1dGgtYWRkcmVzcz5Vbml2IFR1cmlu
LCBEZXB0IEJpb21lZCBTY2kgJmFtcDsgSHVtYW4gT25jb2wsIENhbmMgRXBpZGVtaW9sIFVuaXQs
IEktMTAxMjYgVHVyaW4sIEl0YWx5LiBVbml2IFR1cmluLCBEZXB0IEFuaW0gUGF0aG9sLCBJLTEw
MTI2IFR1cmluLCBJdGFseS4gUHVyZHVlIFVuaXYsIERlcHQgVmV0IFBhdGhvYmlvbCwgVyBMYWZh
eWV0dGUsIElOIDQ3OTA3IFVTQS4mI3hEO1J1LCBHIChyZXByaW50IGF1dGhvciksIFVuaXYgVHVy
aW4sIERlcHQgQmlvbWVkIFNjaSAmYW1wOyBIdW1hbiBPbmNvbCwgQ2FuYyBFcGlkZW1pb2wgVW5p
dCwgVmlhIFNhbnRlbmEgNywgSS0xMDEyNiBUdXJpbiwgSXRhbHkuJiN4RDtjZWFAdG8uaVpTLml0
PC9hdXRoLWFkZHJlc3M+PHRpdGxlcz48dGl0bGU+SG9zdCByZWxhdGVkIHJpc2sgZmFjdG9ycyBm
b3IgY2FuaW5lIG9zdGVvc2FyY29tYTwvdGl0bGU+PHNlY29uZGFyeS10aXRsZT5WZXRlcmluYXJ5
IEpvdXJuYWw8L3NlY29uZGFyeS10aXRsZT48YWx0LXRpdGxlPlZldC4gSi48L2FsdC10aXRsZT48
L3RpdGxlcz48cGVyaW9kaWNhbD48ZnVsbC10aXRsZT5WZXRlcmluYXJ5IEpvdXJuYWw8L2Z1bGwt
dGl0bGU+PGFiYnItMT5WZXQuIEouPC9hYmJyLTE+PC9wZXJpb2RpY2FsPjxhbHQtcGVyaW9kaWNh
bD48ZnVsbC10aXRsZT5WZXRlcmluYXJ5IEpvdXJuYWw8L2Z1bGwtdGl0bGU+PGFiYnItMT5WZXQu
IEouPC9hYmJyLTE+PC9hbHQtcGVyaW9kaWNhbD48cGFnZXM+MzEtMzk8L3BhZ2VzPjx2b2x1bWU+
MTU2PC92b2x1bWU+PG51bWJlcj4xPC9udW1iZXI+PGtleXdvcmRzPjxrZXl3b3JkPm9zdGVvc2Fy
Y29tYTwva2V5d29yZD48a2V5d29yZD5oZWlnaHQ8L2tleXdvcmQ+PGtleXdvcmQ+ZG9nPC9rZXl3
b3JkPjxrZXl3b3JkPlZNREI8L2tleXdvcmQ+PGtleXdvcmQ+Y2FzZS1jb250cm9sIHN0dWRpZXM8
L2tleXdvcmQ+PGtleXdvcmQ+ZG9nczwva2V5d29yZD48a2V5d29yZD5jYW5jZXI8L2tleXdvcmQ+
PC9rZXl3b3Jkcz48ZGF0ZXM+PHllYXI+MTk5ODwveWVhcj48cHViLWRhdGVzPjxkYXRlPkp1bDwv
ZGF0ZT48L3B1Yi1kYXRlcz48L2RhdGVzPjxpc2JuPjEwOTAtMDIzMzwvaXNibj48YWNjZXNzaW9u
LW51bT5XT1M6MDAwMDc0ODkwNzAwMDA3PC9hY2Nlc3Npb24tbnVtPjx3b3JrLXR5cGU+QXJ0aWNs
ZTwvd29yay10eXBlPjx1cmxzPjxyZWxhdGVkLXVybHM+PHVybD4mbHQ7R28gdG8gSVNJJmd0Ozov
L1dPUzowMDAwNzQ4OTA3MDAwMDc8L3VybD48L3JlbGF0ZWQtdXJscz48L3VybHM+PGVsZWN0cm9u
aWMtcmVzb3VyY2UtbnVtPjEwLjEwMTYvczEwOTAtMDIzMyg5OCk4MDA1OS0yPC9lbGVjdHJvbmlj
LXJlc291cmNlLW51bT48bGFuZ3VhZ2U+RW5nbGlzaDwvbGFuZ3VhZ2U+PC9yZWNvcmQ+PC9DaXRl
PjwvRW5kTm90ZT4A
</w:fldData>
        </w:fldChar>
      </w:r>
      <w:r w:rsidR="00942676" w:rsidRPr="00792074">
        <w:instrText xml:space="preserve"> ADDIN EN.CITE.DATA </w:instrText>
      </w:r>
      <w:r w:rsidR="00942676" w:rsidRPr="00792074">
        <w:fldChar w:fldCharType="end"/>
      </w:r>
      <w:r w:rsidR="00942676" w:rsidRPr="00792074">
        <w:fldChar w:fldCharType="separate"/>
      </w:r>
      <w:r w:rsidR="00942676" w:rsidRPr="00792074">
        <w:rPr>
          <w:noProof/>
        </w:rPr>
        <w:t>[1, 2]</w:t>
      </w:r>
      <w:r w:rsidR="00942676" w:rsidRPr="00792074">
        <w:fldChar w:fldCharType="end"/>
      </w:r>
      <w:r w:rsidRPr="00792074">
        <w:t xml:space="preserve">. </w:t>
      </w:r>
      <w:r w:rsidR="00DC2615" w:rsidRPr="00792074">
        <w:t>[This is true in humans</w:t>
      </w:r>
      <w:r w:rsidR="00BA2F3C" w:rsidRPr="00792074">
        <w:t xml:space="preserve"> </w:t>
      </w:r>
      <w:r w:rsidR="00BA2F3C" w:rsidRPr="00792074">
        <w:fldChar w:fldCharType="begin">
          <w:fldData xml:space="preserve">PEVuZE5vdGU+PENpdGU+PEF1dGhvcj5NaXJhYmVsbG88L0F1dGhvcj48WWVhcj4yMDExPC9ZZWFy
PjxSZWNOdW0+NTYxPC9SZWNOdW0+PERpc3BsYXlUZXh0PlszXTwvRGlzcGxheVRleHQ+PHJlY29y
ZD48cmVjLW51bWJlcj41NjE8L3JlYy1udW1iZXI+PGZvcmVpZ24ta2V5cz48a2V5IGFwcD0iRU4i
IGRiLWlkPSJ4ZGQweHc5ZHBmdHJmZ2VheHBkcGV2NWUwcmV3dHB0OXh6cDUiIHRpbWVzdGFtcD0i
MTUzNTY0NDExNCI+NTYxPC9rZXk+PC9mb3JlaWduLWtleXM+PHJlZi10eXBlIG5hbWU9IkpvdXJu
YWwgQXJ0aWNsZSI+MTc8L3JlZi10eXBlPjxjb250cmlidXRvcnM+PGF1dGhvcnM+PGF1dGhvcj5N
aXJhYmVsbG8sIEwuPC9hdXRob3I+PGF1dGhvcj5QZmVpZmZlciwgUi48L2F1dGhvcj48YXV0aG9y
Pk11cnBoeSwgRy48L2F1dGhvcj48YXV0aG9yPkRhdywgTi4gQy48L2F1dGhvcj48YXV0aG9yPlBh
dGluby1HYXJjaWEsIEEuPC9hdXRob3I+PGF1dGhvcj5Ucm9pc2ksIFIuIEouPC9hdXRob3I+PGF1
dGhvcj5Ib292ZXIsIFIuIE4uPC9hdXRob3I+PGF1dGhvcj5Eb3VnbGFzcywgQy48L2F1dGhvcj48
YXV0aG9yPlNjaHV6LCBKLjwvYXV0aG9yPjxhdXRob3I+Q3JhZnQsIEEuIFcuPC9hdXRob3I+PGF1
dGhvcj5TYXZhZ2UsIFMuIEEuPC9hdXRob3I+PC9hdXRob3JzPjwvY29udHJpYnV0b3JzPjxhdXRo
LWFkZHJlc3M+RGVwYXJ0bWVudCBvZiBIZWFsdGggYW5kIEh1bWFuIFNlcnZpY2VzLCBEaXZpc2lv
biBvZiBDYW5jZXIgRXBpZGVtaW9sb2d5IGFuZCBHZW5ldGljcywgTmF0aW9uYWwgQ2FuY2VyIElu
c3RpdHV0ZSwgTmF0aW9uYWwgSW5zdGl0dXRlcyBvZiBIZWFsdGgsIEJldGhlc2RhLCBNRCwgVVNB
LiBtaXJhYmVsbG9sQG1haWwubmloLmdvdjwvYXV0aC1hZGRyZXNzPjx0aXRsZXM+PHRpdGxlPkhl
aWdodCBhdCBkaWFnbm9zaXMgYW5kIGJpcnRoLXdlaWdodCBhcyByaXNrIGZhY3RvcnMgZm9yIG9z
dGVvc2FyY29tYTwvdGl0bGU+PHNlY29uZGFyeS10aXRsZT5DYW5jZXIgQ2F1c2VzIENvbnRyb2w8
L3NlY29uZGFyeS10aXRsZT48L3RpdGxlcz48cGVyaW9kaWNhbD48ZnVsbC10aXRsZT5DYW5jZXIg
Q2F1c2VzIENvbnRyb2w8L2Z1bGwtdGl0bGU+PC9wZXJpb2RpY2FsPjxwYWdlcz44OTktOTA4PC9w
YWdlcz48dm9sdW1lPjIyPC92b2x1bWU+PG51bWJlcj42PC9udW1iZXI+PGVkaXRpb24+MjAxMS8w
NC8wNjwvZWRpdGlvbj48a2V5d29yZHM+PGtleXdvcmQ+QWRvbGVzY2VudDwva2V5d29yZD48a2V5
d29yZD5BZHVsdDwva2V5d29yZD48a2V5d29yZD5CaXJ0aCBXZWlnaHQvKnBoeXNpb2xvZ3k8L2tl
eXdvcmQ+PGtleXdvcmQ+Qm9keSBIZWlnaHQvKnBoeXNpb2xvZ3k8L2tleXdvcmQ+PGtleXdvcmQ+
Qm9uZSBOZW9wbGFzbXMvZGlhZ25vc2lzL2VwaWRlbWlvbG9neS8qZXRpb2xvZ3k8L2tleXdvcmQ+
PGtleXdvcmQ+Q2FzZS1Db250cm9sIFN0dWRpZXM8L2tleXdvcmQ+PGtleXdvcmQ+Q2hpbGQ8L2tl
eXdvcmQ+PGtleXdvcmQ+Q2hpbGQsIFByZXNjaG9vbDwva2V5d29yZD48a2V5d29yZD5GZW1hbGU8
L2tleXdvcmQ+PGtleXdvcmQ+SHVtYW5zPC9rZXl3b3JkPjxrZXl3b3JkPk1hbGU8L2tleXdvcmQ+
PGtleXdvcmQ+TWlkZGxlIEFnZWQ8L2tleXdvcmQ+PGtleXdvcmQ+T3N0ZW9zYXJjb21hL2RpYWdu
b3Npcy9lcGlkZW1pb2xvZ3kvKmV0aW9sb2d5PC9rZXl3b3JkPjxrZXl3b3JkPlJpc2sgRmFjdG9y
czwva2V5d29yZD48a2V5d29yZD5Zb3VuZyBBZHVsdDwva2V5d29yZD48L2tleXdvcmRzPjxkYXRl
cz48eWVhcj4yMDExPC95ZWFyPjxwdWItZGF0ZXM+PGRhdGU+SnVuPC9kYXRlPjwvcHViLWRhdGVz
PjwvZGF0ZXM+PGlzYm4+MTU3My03MjI1IChFbGVjdHJvbmljKSYjeEQ7MDk1Ny01MjQzIChMaW5r
aW5nKTwvaXNibj48YWNjZXNzaW9uLW51bT4yMTQ2NTE0NTwvYWNjZXNzaW9uLW51bT48dXJscz48
cmVsYXRlZC11cmxzPjx1cmw+aHR0cHM6Ly93d3cubmNiaS5ubG0ubmloLmdvdi9wdWJtZWQvMjE0
NjUxNDU8L3VybD48L3JlbGF0ZWQtdXJscz48L3VybHM+PGN1c3RvbTI+UE1DMzQ5NDQxNjwvY3Vz
dG9tMj48ZWxlY3Ryb25pYy1yZXNvdXJjZS1udW0+MTAuMTAwNy9zMTA1NTItMDExLTk3NjMtMjwv
ZWxlY3Ryb25pYy1yZXNvdXJjZS1udW0+PC9yZWNvcmQ+PC9DaXRlPjwvRW5kTm90ZT4A
</w:fldData>
        </w:fldChar>
      </w:r>
      <w:r w:rsidR="00BA2F3C" w:rsidRPr="00792074">
        <w:instrText xml:space="preserve"> ADDIN EN.CITE </w:instrText>
      </w:r>
      <w:r w:rsidR="00BA2F3C" w:rsidRPr="00792074">
        <w:fldChar w:fldCharType="begin">
          <w:fldData xml:space="preserve">PEVuZE5vdGU+PENpdGU+PEF1dGhvcj5NaXJhYmVsbG88L0F1dGhvcj48WWVhcj4yMDExPC9ZZWFy
PjxSZWNOdW0+NTYxPC9SZWNOdW0+PERpc3BsYXlUZXh0PlszXTwvRGlzcGxheVRleHQ+PHJlY29y
ZD48cmVjLW51bWJlcj41NjE8L3JlYy1udW1iZXI+PGZvcmVpZ24ta2V5cz48a2V5IGFwcD0iRU4i
IGRiLWlkPSJ4ZGQweHc5ZHBmdHJmZ2VheHBkcGV2NWUwcmV3dHB0OXh6cDUiIHRpbWVzdGFtcD0i
MTUzNTY0NDExNCI+NTYxPC9rZXk+PC9mb3JlaWduLWtleXM+PHJlZi10eXBlIG5hbWU9IkpvdXJu
YWwgQXJ0aWNsZSI+MTc8L3JlZi10eXBlPjxjb250cmlidXRvcnM+PGF1dGhvcnM+PGF1dGhvcj5N
aXJhYmVsbG8sIEwuPC9hdXRob3I+PGF1dGhvcj5QZmVpZmZlciwgUi48L2F1dGhvcj48YXV0aG9y
Pk11cnBoeSwgRy48L2F1dGhvcj48YXV0aG9yPkRhdywgTi4gQy48L2F1dGhvcj48YXV0aG9yPlBh
dGluby1HYXJjaWEsIEEuPC9hdXRob3I+PGF1dGhvcj5Ucm9pc2ksIFIuIEouPC9hdXRob3I+PGF1
dGhvcj5Ib292ZXIsIFIuIE4uPC9hdXRob3I+PGF1dGhvcj5Eb3VnbGFzcywgQy48L2F1dGhvcj48
YXV0aG9yPlNjaHV6LCBKLjwvYXV0aG9yPjxhdXRob3I+Q3JhZnQsIEEuIFcuPC9hdXRob3I+PGF1
dGhvcj5TYXZhZ2UsIFMuIEEuPC9hdXRob3I+PC9hdXRob3JzPjwvY29udHJpYnV0b3JzPjxhdXRo
LWFkZHJlc3M+RGVwYXJ0bWVudCBvZiBIZWFsdGggYW5kIEh1bWFuIFNlcnZpY2VzLCBEaXZpc2lv
biBvZiBDYW5jZXIgRXBpZGVtaW9sb2d5IGFuZCBHZW5ldGljcywgTmF0aW9uYWwgQ2FuY2VyIElu
c3RpdHV0ZSwgTmF0aW9uYWwgSW5zdGl0dXRlcyBvZiBIZWFsdGgsIEJldGhlc2RhLCBNRCwgVVNB
LiBtaXJhYmVsbG9sQG1haWwubmloLmdvdjwvYXV0aC1hZGRyZXNzPjx0aXRsZXM+PHRpdGxlPkhl
aWdodCBhdCBkaWFnbm9zaXMgYW5kIGJpcnRoLXdlaWdodCBhcyByaXNrIGZhY3RvcnMgZm9yIG9z
dGVvc2FyY29tYTwvdGl0bGU+PHNlY29uZGFyeS10aXRsZT5DYW5jZXIgQ2F1c2VzIENvbnRyb2w8
L3NlY29uZGFyeS10aXRsZT48L3RpdGxlcz48cGVyaW9kaWNhbD48ZnVsbC10aXRsZT5DYW5jZXIg
Q2F1c2VzIENvbnRyb2w8L2Z1bGwtdGl0bGU+PC9wZXJpb2RpY2FsPjxwYWdlcz44OTktOTA4PC9w
YWdlcz48dm9sdW1lPjIyPC92b2x1bWU+PG51bWJlcj42PC9udW1iZXI+PGVkaXRpb24+MjAxMS8w
NC8wNjwvZWRpdGlvbj48a2V5d29yZHM+PGtleXdvcmQ+QWRvbGVzY2VudDwva2V5d29yZD48a2V5
d29yZD5BZHVsdDwva2V5d29yZD48a2V5d29yZD5CaXJ0aCBXZWlnaHQvKnBoeXNpb2xvZ3k8L2tl
eXdvcmQ+PGtleXdvcmQ+Qm9keSBIZWlnaHQvKnBoeXNpb2xvZ3k8L2tleXdvcmQ+PGtleXdvcmQ+
Qm9uZSBOZW9wbGFzbXMvZGlhZ25vc2lzL2VwaWRlbWlvbG9neS8qZXRpb2xvZ3k8L2tleXdvcmQ+
PGtleXdvcmQ+Q2FzZS1Db250cm9sIFN0dWRpZXM8L2tleXdvcmQ+PGtleXdvcmQ+Q2hpbGQ8L2tl
eXdvcmQ+PGtleXdvcmQ+Q2hpbGQsIFByZXNjaG9vbDwva2V5d29yZD48a2V5d29yZD5GZW1hbGU8
L2tleXdvcmQ+PGtleXdvcmQ+SHVtYW5zPC9rZXl3b3JkPjxrZXl3b3JkPk1hbGU8L2tleXdvcmQ+
PGtleXdvcmQ+TWlkZGxlIEFnZWQ8L2tleXdvcmQ+PGtleXdvcmQ+T3N0ZW9zYXJjb21hL2RpYWdu
b3Npcy9lcGlkZW1pb2xvZ3kvKmV0aW9sb2d5PC9rZXl3b3JkPjxrZXl3b3JkPlJpc2sgRmFjdG9y
czwva2V5d29yZD48a2V5d29yZD5Zb3VuZyBBZHVsdDwva2V5d29yZD48L2tleXdvcmRzPjxkYXRl
cz48eWVhcj4yMDExPC95ZWFyPjxwdWItZGF0ZXM+PGRhdGU+SnVuPC9kYXRlPjwvcHViLWRhdGVz
PjwvZGF0ZXM+PGlzYm4+MTU3My03MjI1IChFbGVjdHJvbmljKSYjeEQ7MDk1Ny01MjQzIChMaW5r
aW5nKTwvaXNibj48YWNjZXNzaW9uLW51bT4yMTQ2NTE0NTwvYWNjZXNzaW9uLW51bT48dXJscz48
cmVsYXRlZC11cmxzPjx1cmw+aHR0cHM6Ly93d3cubmNiaS5ubG0ubmloLmdvdi9wdWJtZWQvMjE0
NjUxNDU8L3VybD48L3JlbGF0ZWQtdXJscz48L3VybHM+PGN1c3RvbTI+UE1DMzQ5NDQxNjwvY3Vz
dG9tMj48ZWxlY3Ryb25pYy1yZXNvdXJjZS1udW0+MTAuMTAwNy9zMTA1NTItMDExLTk3NjMtMjwv
ZWxlY3Ryb25pYy1yZXNvdXJjZS1udW0+PC9yZWNvcmQ+PC9DaXRlPjwvRW5kTm90ZT4A
</w:fldData>
        </w:fldChar>
      </w:r>
      <w:r w:rsidR="00BA2F3C" w:rsidRPr="00792074">
        <w:instrText xml:space="preserve"> ADDIN EN.CITE.DATA </w:instrText>
      </w:r>
      <w:r w:rsidR="00BA2F3C" w:rsidRPr="00792074">
        <w:fldChar w:fldCharType="end"/>
      </w:r>
      <w:r w:rsidR="00BA2F3C" w:rsidRPr="00792074">
        <w:fldChar w:fldCharType="separate"/>
      </w:r>
      <w:r w:rsidR="00BA2F3C" w:rsidRPr="00792074">
        <w:rPr>
          <w:noProof/>
        </w:rPr>
        <w:t>[3]</w:t>
      </w:r>
      <w:r w:rsidR="00BA2F3C" w:rsidRPr="00792074">
        <w:fldChar w:fldCharType="end"/>
      </w:r>
      <w:r w:rsidR="00DC2615" w:rsidRPr="00792074">
        <w:t>, but difficult to measure due to socioeconomic issues</w:t>
      </w:r>
      <w:r w:rsidR="00043BEF" w:rsidRPr="00792074">
        <w:t xml:space="preserve"> </w:t>
      </w:r>
      <w:r w:rsidR="00043BEF" w:rsidRPr="00792074">
        <w:fldChar w:fldCharType="begin"/>
      </w:r>
      <w:r w:rsidR="00BA2F3C" w:rsidRPr="00792074">
        <w:instrText xml:space="preserve"> ADDIN EN.CITE &lt;EndNote&gt;&lt;Cite&gt;&lt;Author&gt;Plomin&lt;/Author&gt;&lt;Year&gt;2015&lt;/Year&gt;&lt;RecNum&gt;559&lt;/RecNum&gt;&lt;DisplayText&gt;[4]&lt;/DisplayText&gt;&lt;record&gt;&lt;rec-number&gt;559&lt;/rec-number&gt;&lt;foreign-keys&gt;&lt;key app="EN" db-id="xdd0xw9dpftrfgeaxpdpev5e0rewtpt9xzp5" timestamp="1535640920"&gt;559&lt;/key&gt;&lt;/foreign-keys&gt;&lt;ref-type name="Journal Article"&gt;17&lt;/ref-type&gt;&lt;contributors&gt;&lt;authors&gt;&lt;author&gt;Plomin, R.&lt;/author&gt;&lt;author&gt;Deary, I. J.&lt;/author&gt;&lt;/authors&gt;&lt;/contributors&gt;&lt;auth-address&gt;King&amp;apos;s College London, MRC Social, Genetic &amp;amp; Developmental Psychiatry Centre, Institute of Psychiatry, DeCrespigny Park, London, UK.&amp;#xD;1] Department of Psychology, University of Edinburgh, Edinburgh, UK [2] Centre for Cognitive Ageing and Cognitive Epidemiology, University of Edinburgh, Edinburgh, UK.&lt;/auth-address&gt;&lt;titles&gt;&lt;title&gt;Genetics and intelligence differences: five special findings&lt;/title&gt;&lt;secondary-title&gt;Mol Psychiatry&lt;/secondary-title&gt;&lt;/titles&gt;&lt;periodical&gt;&lt;full-title&gt;Mol Psychiatry&lt;/full-title&gt;&lt;/periodical&gt;&lt;pages&gt;98-108&lt;/pages&gt;&lt;volume&gt;20&lt;/volume&gt;&lt;number&gt;1&lt;/number&gt;&lt;edition&gt;2014/09/17&lt;/edition&gt;&lt;keywords&gt;&lt;keyword&gt;Genetic Predisposition to Disease/*genetics&lt;/keyword&gt;&lt;keyword&gt;Genetic Variation/*genetics&lt;/keyword&gt;&lt;keyword&gt;*Genetics, Behavioral&lt;/keyword&gt;&lt;keyword&gt;*Genome-Wide Association Study&lt;/keyword&gt;&lt;keyword&gt;Genotype&lt;/keyword&gt;&lt;keyword&gt;Humans&lt;/keyword&gt;&lt;keyword&gt;Intelligence/*genetics&lt;/keyword&gt;&lt;keyword&gt;Meta-Analysis as Topic&lt;/keyword&gt;&lt;keyword&gt;Phenotype&lt;/keyword&gt;&lt;/keywords&gt;&lt;dates&gt;&lt;year&gt;2015&lt;/year&gt;&lt;pub-dates&gt;&lt;date&gt;Feb&lt;/date&gt;&lt;/pub-dates&gt;&lt;/dates&gt;&lt;isbn&gt;1476-5578 (Electronic)&amp;#xD;1359-4184 (Linking)&lt;/isbn&gt;&lt;accession-num&gt;25224258&lt;/accession-num&gt;&lt;urls&gt;&lt;related-urls&gt;&lt;url&gt;https://www.ncbi.nlm.nih.gov/pubmed/25224258&lt;/url&gt;&lt;/related-urls&gt;&lt;/urls&gt;&lt;custom2&gt;PMC4270739&lt;/custom2&gt;&lt;electronic-resource-num&gt;10.1038/mp.2014.105&lt;/electronic-resource-num&gt;&lt;/record&gt;&lt;/Cite&gt;&lt;/EndNote&gt;</w:instrText>
      </w:r>
      <w:r w:rsidR="00043BEF" w:rsidRPr="00792074">
        <w:fldChar w:fldCharType="separate"/>
      </w:r>
      <w:r w:rsidR="00BA2F3C" w:rsidRPr="00792074">
        <w:rPr>
          <w:noProof/>
        </w:rPr>
        <w:t>[4]</w:t>
      </w:r>
      <w:r w:rsidR="00043BEF" w:rsidRPr="00792074">
        <w:fldChar w:fldCharType="end"/>
      </w:r>
      <w:r w:rsidR="00DC2615" w:rsidRPr="00792074">
        <w:t xml:space="preserve">. Increased height </w:t>
      </w:r>
      <w:r w:rsidR="00792074">
        <w:t>has</w:t>
      </w:r>
      <w:r w:rsidR="00DC2615" w:rsidRPr="00792074">
        <w:t xml:space="preserve"> been and continue</w:t>
      </w:r>
      <w:r w:rsidR="00792074">
        <w:t>s</w:t>
      </w:r>
      <w:r w:rsidR="00DC2615" w:rsidRPr="00792074">
        <w:t xml:space="preserve"> to be under evolutionary selection, and </w:t>
      </w:r>
      <w:r w:rsidR="00792074">
        <w:t>is</w:t>
      </w:r>
      <w:r w:rsidR="00DC2615" w:rsidRPr="00792074">
        <w:t xml:space="preserve"> affected by assortative mating</w:t>
      </w:r>
      <w:r w:rsidR="00942676" w:rsidRPr="00792074">
        <w:t xml:space="preserve"> </w:t>
      </w:r>
      <w:r w:rsidR="00942676" w:rsidRPr="00792074">
        <w:fldChar w:fldCharType="begin">
          <w:fldData xml:space="preserve">aWMgSGVhbHRoIFNjaWVuY2VzLCBVbml2ZXJzaXR5IG9mIFZpcmdpbmlhIFNjaG9vbCBvZiBNZWRp
Y2luZSwgMzIzMiBXZXN0IENvbXBsZXgsIENoYXJsb3R0ZXN2aWxsZSwgMjI5MDgsIFVTQS4mI3hE
O0RlcGFydG1lbnQgb2YgUHN5Y2hvbG9naWNhbCAmYW1wOyBCcmFpbiBTY2llbmNlcywgSW5kaWFu
YSBVbml2ZXJzaXR5IEJsb29taW5ndG9uLCAxMTAxIEUuIDEwdGggU3QuLCBCbG9vbWluZ3Rvbiwg
SU4gNDc0MDUsIFVTQS4mI3hEO0luc3RpdHV0ZSBvZiBNb2xlY3VsYXIgQmlvbG9neSBhbmQgQmlv
Y2hlbWlzdHJ5LCBNZWRpY2FsIFVuaXZlcnNpdHkgR3JheiwgSGFycmFjaGdhc3NlIDIxLCBHcmF6
LCBBLTgwMTAsIEF1c3RyaWEuJiN4RDtTY2llbmNlIGZvciBMaWZlIExhYm9yYXRvcnksIEthcm9s
aW5za2EgSW5zdGl0dXRldCwgU3RvY2tob2xtLCBTd2VkZW4uJiN4RDtVbml2ZXJzaXR5IG9mIER1
bmRlZSwgS2lyc3R5IFNlbXBsZSBXYXksIER1bmRlZSwgREQyIDREQiwgVUsuJiN4RDtDYXJkaW92
YXNjdWxhciBIZWFsdGggUmVzZWFyY2ggVW5pdCwgRGl2aXNpb24gb2YgQ2FyZGlvbG9neSwgVW5p
dmVyc2l0eSBvZiBXYXNoaW5ndG9uLCAxNzMwIE1pbm9yIEF2ZSwgU3VpdGUgMTM2MCwgU2VhdHRs
ZSwgOTgxMDEsIFdBLCBVU0EuJiN4RDtNb2xlY3VsYXIgYW5kIENlbGx1bGFyIFRoZXJhcGV1dGlj
cywgUm95YWwgQ29sbGVnZSBvZiBTdXJnZW9ucyBpbiBJcmVsYW5kLCBTdC4gU3RlcGhlbiZhcG9z
O3MgR3JlZW4sIER1YmxpbiAyLCBJcmVsYW5kLiYjeEQ7VU1SIElOU0VSTSBVMTEyMjsgSUdFLVBD
ViAmcXVvdDtJbnRlcmFjdGlvbnMgR2VuZS1FbnZpcm9ubmVtZW50IGVuIFBoeXNpb3BhdGhvbG9n
aWUgQ2FyZGlvLVZhc2N1bGFpcmUmcXVvdDssIElOU0VSTSwgVW5pdmVyc2l0eSBvZiBMb3JyYWlu
ZSwgMzAgUnVlIExpb25ub2lzLCBOYW5jeSwgNTQwMDAsIEZyYW5jZS4mI3hEO0luc3RpdHV0ZSBv
ZiBNZWRpY2FsIEluZm9ybWF0aWNzLCBCaW9tZXRyeSBhbmQgRXBpZGVtaW9sb2d5LCBDaGFpciBv
ZiBHZW5ldGljIEVwaWRlbWlvbG9neSwgTHVkd2lnLU1heGltaWxpYW5zLVVuaXZlcnNpdGF0LCBN
dW5pY2gsIEdlcm1hbnkuJiN4RDtEZXBhcnRtZW50IG9mIEVuZG9jcmlub2xvZ3ksIEFsbCBJbmRp
YSBJbnN0aXR1dGUgb2YgTWVkaWNhbCBTY2llbmNlcywgQW5zYXJpIE5hZ2FyIEVhc3QsIE5ldyBE
ZWxoaSwgMTEwMDI5LCBJbmRpYS4mI3hEO05hdGlvbmFsIEhlYXJ0IGFuZCBMdW5nIEluc3RpdHV0
ZSwgSW1wZXJpYWwgQ29sbGVnZSBMb25kb24sIER1IENhbmUgUm9hZCwgTG9uZG9uLCBXMTIgME5O
LCBVSy4mI3hEO0RlcGFydG1lbnQgb2YgUHVibGljIEhlYWx0aCBTY2llbmNlcywgU3RyaXRjaCBT
Y2hvb2wgb2YgTWVkaWNpbmUsIExveW9sYSBVbml2ZXJzaXR5IENoaWNhZ28sIE1heXdvb2QsIFVT
QS4mI3hEO05JSFIgTGVpY2VzdGVyIENhcmRpb3Zhc2N1bGFyIEJpb21lZGljYWwgUmVzZWFyY2gg
VW5pdCwgVW5pdmVyc2l0eSBvZiBMZWljZXN0ZXIsIEdsZW5maWVsZCBIb3NwaXRhbCwgR3JvYnkg
Um9hZCwgTGVpY2VzdGVyLCBMRTMgOVFQLCBVSy4mI3hEO0luc3RpdHV0ZSBvZiBNb2xlY3VsYXIg
YW5kIENlbGwgQmlvbG9neSwgVW5pdmVyc2l0eSBvZiBUYXJ0dSwgUmlpYSAyMywgVGFydHUsIDUx
MDEwIEVzdG9uaWEuJiN4RDtDZW50cmUgZm9yIFZhc2N1bGFyIFByZXZlbnRpb24sIERhbnViZS1V
bml2ZXJzaXR5IEtyZW1zLCAzNTAwIEtyZW1zLCBBdXN0cmlhLiYjeEQ7RGlhYmV0ZXMgUmVzZWFy
Y2ggR3JvdXAsIEtpbmcgQWJkdWxheml6IFVuaXZlcnNpdHksIDIxNTg5IEplZGRhaCwgU2F1ZGkg
QXJhYmlhLiYjeEQ7RGVwYXJ0bWVudCBvZiBJbnRlcm5hbCBNZWRpY2luZSwgRXJhc211cyBNZWRp
Y2FsIENlbnRlciwgUE8gQm94IDIwNDAsIFJvdHRlcmRhbSwgMzAwMCBDQSwgVGhlIE5ldGhlcmxh
bmRzLiYjeEQ7RGVwYXJ0bWVudCBvZiBFcGlkZW1pb2xvZ3ksIEpvaG5zIEhvcGtpbnMgQmxvb21i
ZXJnIFNjaG9vbCBvZiBQdWJsaWMgSGVhbHRoLCBCYWx0aW1vcmUsIE1hcnlsYW5kLCAyMTIwNSwg
VVNBLiYjeEQ7RmlubmlzaCBMdW5nIEhlYWx0aCBBc3NvY2lhdGlvbiwgU2liZWxpdWtzZW5rYXR1
IDExIEEgMSwgSGVsc2lua2ksIEZJLTAwMjUwLCBGaW5sYW5kLiYjeEQ7R2VuZXRpYyBFcGlkZW1p
b2xvZ3ksIFFJTVIgQmVyZ2hvZmVyIE1lZGljYWwgUmVzZWFyY2ggSW5zdGl0dXRlLCAzMDAgSGVy
c3RvbiBSZCwgSGVyc3RvbiwgQnJpc2JhbmUsIDQwMDYsIEF1c3RyYWxpYS4mI3hEO0RpYWJldGVz
IFVuaXQsIEtFTSBIb3NwaXRhbCBhbmQgUmVzZWFyY2ggQ2VudHJlLCBSYXN0YSBQZXRoLCBQdW5l
LCA0MTEwMTEsIEluZGlhLiYjeEQ7UmVuYWwgVW5pdCwgRGVwYXJ0bWVudCBvZiBNZWRpY2luZSwg
UGlhenphbGUgQS4gU3RlZmFuaSAxLCBWZXJvbmEsIDM3MTI0LCBJdGFseS4mI3hEO0RlcGFydG1l
bnQgb2YgRXBpZGVtaW9sb2d5IGFuZCBCaW9zdGF0aXN0aWNzLCBDYXNlIFdlc3Rlcm4gUmVzZXJ2
ZSBVbml2ZXJzaXR5LCBDbGV2ZWxhbmQsIFVTQS4mI3hEO0RlcGFydG1lbnQgb2YgTWVkaWNpbmUs
IFN0YW5mb3JkIFVuaXZlcnNpdHksIDMwMCBQYXN0ZXVyIERyaXZlLCBTdGFuZm9yZCwgOTQzMDUs
IENBLCBVU0EuJiN4RDtEZXBhcnRtZW50IG9mIFBlZGlhdHJpY3MsIFBlcmVsbWFuIFNjaG9vbCBv
ZiBNZWRpY2luZSwgVGhlIFVuaXZlcnNpdHkgb2YgUGVubnN5bHZhbmlhLCAzNjE1IENpdmljIENl
bnRlciBCb3VsZXZhcmQsIFBoaWxhZGVscGhpYSwgUEEgMTkxMDQsIFVTQS4mI3hEO1RyYW5zbGF0
aW9uYWwgR2Vyb250b2xvZ3kgQnJhbmNoLCBOYXRpb25hbCBpbnN0aXR1dGUgb24gQWdpbmcsIEJh
bHRpbW9yZSwgMjEyMjUsIE1hcnlsYW5kLCBVU0EuJiN4RDtKYWNxdWkgV29vZCBDYW5jZXIgQ2Vu
dHJlLCBNZWRpY2FsIFJlc2VhcmNoIEluc2l0dXRlLCBVbml2ZXJzaXR5IG9mIER1bmRlZSwgTmlu
ZXdlbGxzIGhvc3BpdGFsIGFuZCBTY2hvb2wgb2YgTWVkaWNpbmUsIER1bmRlZSwgREQxIDlTWSwg
U2NvdGxhbmQuJiN4RDtDZW50cmUgZm9yIFBoYXJtYWNvZ2VuZXRpY3MgYW5kIFBoYXJtYWNvZ2Vu
b21pY3MsIE1lZGljYWwgUmVzZWFyY2ggSW5zdGl0dXRlLCBVbml2ZXJzaXR5IG9mIER1bmRlZSwg
TmluZXdlbGxzIGhvc3BpdGFsIGFuZCBTY2hvb2wgb2YgTWVkaWNpbmUsIER1bmRlZSwgREQxIDlT
WSwgU2NvdGxhbmQuJiN4RDtQcmluY2VzcyBBbC1KYXdoYXJhIEFsLUJyYWhpbSBDZW50cmUgb2Yg
RXhjZWxsZW5jZSBpbiBSZXNlYXJjaCBvZiBIZXJlZGl0YXJ5IERpc29yZGVycyAoUEFDRVItSEQp
LCBLaW5nIEFiZHVsYXppeiBVbml2ZXJzaXR5LCBKZWRkYWgsIDIxNTg5LCBTYXVkaSBBcmFiaWEu
JiN4RDtGYWN1bHR5IG9mIE1lZGljaW5lLCBJbXBlcmlhbCBDb2xsZWdlIExvbmRvbiwgQ2hhcmlu
ZyBDcm9zcyBDYW1wdXMgLSBTdCBEdW5zdGFuJmFwb3M7cyBSb2FkLCBMb25kb24sIFc2IDhSUCwg
VUsuJiN4RDtEZXBhcnRtZW50IG9mIE1lZGljaW5lLCBVbml2ZXJzaXR5IG9mIExlaXB6aWcsIExl
aXB6aWcsIEdlcm1hbnkuJiN4RDtJbnN0aXR1dGUgb2YgUHJldmVudGl2ZSBNZWRpY2luZSwgQmlz
cGViamVyZyBhbmQgRnJlZGVyaWtzYmVyZyBIb3NwaXRhbCAsIFRoZSBDYXBpdGFsIFJlZ2lvbiwg
Q29wZW5oYWdlbiwgMjAwMCwgRGVubWFyay4mI3hEO0RlcGFydG1lbnQgb2YgRXBpZGVtaW9sb2d5
LCBVbml2ZXJzaXR5IG9mIEFsYWJhbWEgYXQgQmlybWluZ2hhbSwgMTY2NSBVbml2ZXJzaXR5IEJs
dmQsIEJpcm1pbmdoYW0sIDM1Mjk0LCBBTCwgVVNBLiYjeEQ7RGVwYXJ0bWVudCBvZiBQc3ljaGlh
dHJ5LCBVbml2ZXJzaXR5IE1lZGljYWwgQ2VudGVyIEdyb25pbmdlbiwgVW5pdmVyc2l0eSBvZiBH
cm9uaW5nZW4sIFAuTy4gYm94IDMwLjAwMSwgR3JvbmluZ2VuLCA5NzAwIFJCLCBUaGUgTmV0aGVy
bGFuZHMuJiN4RDtFcGlkZW1pb2xvZ3kgb2YgZGlhYmV0ZXMsIG9iZXNpdHkgYW5kIGNocm9uaWMg
a2lkbmV5IGRpc2Vhc2Ugb3ZlciB0aGUgbGlmZWNvdXJzZSwgSW5zZXJtLCBDRVNQIENlbnRlciBm
b3IgUmVzZWFyY2ggaW4gRXBpZGVtaW9sb2d5IGFuZCBQb3B1bGF0aW9uIEhlYWx0aCBVMTAxOCwg
MTYgQXZlbnVlIFBhdWwgVmFpbGxhbnQgQ291dHVyaWVyLCBWaWxsZWp1aWYsIDk0ODA3LCBGcmFu
Y2UuJiN4RDtEaXBhcnRpbWVudG8gZGkgU2NpZW56ZSBNZWRpY2hlLCBDYXRob2xpYyBVbml2ZXJz
aXR5IG9mIHRoZSBTYWNyZWQgSGVhcnQsIFZpYSBHLiBNb3NjYXRpIDMxLzM0LCBSb21hLCAwMDE2
OCwgSXRhbHkuJiN4RDtEZXBhcnRtZW50IG9mIEJpb3N0YXRpc3RpY3MsIFVuaXZlcnNpdHkgb2Yg
TGl2ZXJwb29sLCBEdW5jYW4gQnVpbGRpbmcsIERhdWxieSBTdHJlZSwgTGl2ZXJwb29sLCBMNjkg
M0dBLCBVSy4mI3hEO0RlcGFydG1lbnQgb2YgR2VuZXJhbCBQcmFjdGljZSBhbmQgUHJpbWFyeSBI
ZWFsdGggQ2FyZSwgVW5pdmVyc2l0eSBvZiBIZWxzaW5raSwgUC5PLiBCb3ggMjAsIFVuaXZlcnNp
dHkgb2YgSGVsc2lua2ksIEhlbHNpbmtpLCBGSS0wMDAxNCwgRmlubGFuZC4mI3hEO1Zhc2EgQ2Vu
dHJhbCBIb3NwaXRhbCwgU2FuZHZpa3NnYXRhbiAyLTQsIFZhc2EsIDY1MTMwLCBGaW5sYW5kLiYj
eEQ7Rm9sa2hhbHNhbiBSZWFzZWFyY2ggQ2VudHJlLCBQQiA2MywgVW5pdmVyc2l0eSBvZiBIZWxz
aW5raSwgSGVsc2lua2ksIEZJLTAwMDE0LCBGaW5sYW5kLiYjeEQ7VW5pdCBvZiBHZW5lcmFsIFBy
YWN0aWNlLCBIZWxzaW5raSBVbml2ZXJzaXR5IENlbnRyYWwgSG9zcGl0YWwsIEhhYXJ0bWFuaW5r
YXR1IDQsIEhlbHNpbmtpLCBGSS0wMDI5MCwgRmlubGFuZC4mI3hEO05ldXJvLUltYWdpbmcgR2Vu
ZXRpY3MsIFFJTVIgQmVyZ2hvZmVyIE1lZGljYWwgUmVzZWFyY2ggSW5zdGl0dXRlLCAzMDAgSGVy
c3RvbiBSZCwgSGVyc3RvbiwgQnJpc2JhbmUsIDQwMDYgQXVzdHJhbGlhLiYjeEQ7Q2FyZGlvdmFz
Y3VsYXIgR2VuZXRpY3MgRGl2aXNpb24sIFVuaXZlcnNpdHkgb2YgVXRhaCwgNDIwIENoaXBldGEg
V2F5LCBSb29tIDExNjAsIFNhbHQgTGFrZSBDaXR5LCA4NDExNywgVXRhaCwgVVNBLiYjeEQ7QWx6
aGVpbWVyIFNjb3RsYW5kIFJlc2VhcmNoIENlbnRyZSwgVW5pdmVyc2l0eSBvZiBFZGluYnVyZ2gs
IDcgR2VvcmdlIFNxdWFyZSwgRWRpbmJ1cmdoLCBFSDggOUpaLCBVSy4mI3hEO0RlcGFydG1lbnQg
b2YgUHN5Y2hpYXRyeSwgRXJhc211cyBNZWRpY2FsIENlbnRlciwgUE8gQm94IDIwNDAsIFJvdHRl
cmRhbSwgMzAwMCBDQSwgVGhlIE5ldGhlcmxhbmRzLiYjeEQ7TmF0aW9uYWwgSW5zdGl0dXRlIGZv
ciBIZWFsdGggYW5kIFdlbGZhcmUgKFRITCksIFAuTy5Cb3ggMzAsIE1hbm5lcmhlaW1pbnRpZSAx
NjYsIEhlbHNpbmtpLCBGSS0wMDI3MSwgRmlubGFuZC4mI3hEO0RlcGFydG1lbnQgb2Yga2luZXNp
b2xvZ3ksIExhdmFsIFVuaXZlcnNpdHksIDIzMDAgcnVlIGRlIGxhIFRlcnJhc3NlLCBRdWViZWMs
IEcxViAwQTYsIENhbmFkYS4mI3hEO0RlcGFydG1lbnQgb2YgUGh5c2lvbG9neSBhbmQgQmlvcGh5
c2ljcywgVW5pdmVyc2l0eSBvZiBNaXNzaXNzaXBwaSBNZWRpY2FsIENlbnRlciwgMjUwMCBOLiBT
dGF0ZSBTdC4sIEphY2tzb24sIDM5MjE2LCBNUywgVVNBLiYjeEQ7RGVwYXJ0bWVudCBvZiBDbGlu
aWNhbCBQaHlzaW9sb2d5IGFuZCBOdWNsZWFyIE1lZGljaW5lLCBVbml2ZXJzaXR5IG9mIFR1cmt1
IGFuZCBUdXJrdSBVbml2ZXJzaXR5IEhvc3BpdGFsLCBUdXJrdSwgMjA1MjEsIEZpbmxhbmQuJiN4
RDtSZXNlYXJjaCBDZW50ZXIgb2YgQXBwbGllZCBhbmQgUHJldmVudGl2ZSBDYXJkaW92YXNjdWxh
ciBtZWRpY2luZSwgVW5pdmVyc2l0eSBvZiBUdXJrdSwgVHVya3UsIDIwNTIxLCBGaW5sYW5kLiYj
eEQ7VW5pdmVyc2l0eSBvZiBHcm9uaW5nZW4sIFVuaXZlcnNpdHkgTWVkaWNhbCBDZW50ZXIgR3Jv
bmluZ2VuLCBEZXBhcnRtZW50IG9mIEdlbmV0aWNzLCBIYW56ZXBsZWluIDEsIEdyb25pbmdlbiwg
OTcwMFJCLCBUaGUgTmV0aGVybGFuZHMuJiN4RDtEZXBhcnRtZW50IG9mIEVjb25vbWljcywgU3Rv
Y2tob2xtIFNjaG9vbCBvZiBFY29ub21pY3MsIEJveCA2NTAxLCBTdG9ja2hvbG0sIFNFLTExMyA4
MywgU3dlZGVuLiYjeEQ7RGVwYXJ0bWVudCBvZiBNZWRpY2FsIEVwaWRlbWlvbG9neSBhbmQgQmlv
c3RhdGlzdGljcywgS2Fyb2xpbnNrYSBJbnN0aXR1dGV0LCBCb3ggMjgxLCBTdG9ja2hvbG0sIFNF
LTE3MSA3NywgU3dlZGVuLiYjeEQ7RGVwYXJ0bWVudCBvZiBHZW5ldGljcyBhbmQgQmlvc3RhdGlz
dGljcywgV2FzaGluZ3RvbiBVbml2ZXJzaXR5IFNjaG9vbCBvZiBNZWRpY2luZSwgNDQ0NCBGb3Jl
c3QgUGFyayBCb3VsZXZhcmQsIFNhaW50IExvdWlzLCA2MzEwOCwgTU8sIFVTQS4mI3hEO0RlcGFy
dG1lbnQgb2YgSGVhbHRoIFBvbGljeSBhbmQgTWFuYWdlbWVudCwgSm9obnMgSG9wa2lucyBCbG9v
bWJlcmcgU2Nob29sIG9mIFB1YmxpYyBIZWFsdGgsIEJhbHRpbW9yZSwgMjEyMDUsIE1hcnlsYW5k
LCBVU0EuJiN4RDtEZXBhcnRtZW50IG9mIFBlZGlhdHJpY3MsIFVuaXZlcnNpdHkgb2YgT2tsYWhv
bWEgSGVhbHRoIFNjaWVuY2VzIENlbnRlciwgOTQwIFN0YW50b24gWW91bmcgQm91bGV2YXJkLCBP
a2xhaG9tYSBDaXR5LCA3MzEwNCwgT0sgLCBVU0EuJiN4RDtEZXBhcnRtZW50IG9mIFBoYXJtYWNl
dXRpY2FsIFNjaWVuY2VzICwgVW5pdmVyc2l0eSBvZiBPa2xhaG9tYSBIZWFsdGggU2NlaWVuZWNz
IENlbnRlciwgT2tsYWhvbWEgQ2l0eSAsIDczMTA0LCBVU0EuJiN4RDtUaGUgTWluZGljaCBDaGls
ZCBIZWFsdGggYW5kIERldmVsb3BtZW50IEluc3RpdHV0ZSwgSWNhaG4gU2Nob29sIG9mIE1lZGlj
aW5lIGF0IE1vdW50IFNpbmFpLCBPbmUgR3VzdGF2ZSBMLiBMZXZ5IFBsYWNlLCBOZXcgWW9yaywg
MTAwMjksIFVTQS4mI3hEO0dlbm9tZSBJbnN0aXR1dGUgb2YgU2luZ2Fwb3JlLCA2MCBCaW9wb2xp
cyBTdHJlZXQsICMwMi0wMSBHZW5vbWUsIFNpbmdhcG9yZSwgMTM4NjcyLCBTaW5nYXBvcmUuJiN4
RDtQcm9ncmFtIGZvciBQZXJzb25hbGlzZWQgYW5kIEdlbm9taWMgTWVkaWNpbmUsIERlcGFydG1l
bnQgb2YgTWVkaWNpbmUsIFVuaXZlcnNpdHkgb2YgTWFyeWxhbmQgU2Nob29sIG9mIE1lZGljaW5l
LCA2ODUgQmFsdGltb3JlIFN0LiBNU1RGLCBCYWx0aW1vcmUsIDIxMjAxLCBVU0EuJiN4RDtHZXJp
YXRyaWMgUmVzZWFyY2ggYW5kIEVkdWNhdGlvbiBDbGluaWNhbCBDZW50ZXIsIFZldGVyYW5zIEFk
bWluaXN0cmF0aW9uIE1lZGljYWwgQ2VudGVyLCA2ODUgVyBCYWx0aW1vcmUgTVNURiwgQmFsdGlt
b3JlLCAyMTIwMSwgVVNBLiYjeEQ7QkhGIGNlbnRyZSwgVW5pdmVyc2l0eSBvZiBHbGFzZ293LCAx
MjYgVW5pdmVyc2l0eSBBdmVudWUsIEdsYXNnb3csIEcxMiA4VEEsIFNjb3RsYW5kLiYjeEQ7Q2Fy
b2xpbmEgQ2VudGVyIGZvciBHZW5vbWUgU2NpZW5jZXMsIFVuaXZlcnNpdHkgb2YgTm9ydGggQ2Fy
b2xpbmEgYXQgQ2hhcGVsIEhpbGwsIDEzNyBFLiBGcmFua2xpbiBTdC4sIFN1aXRlIDMwNiwgQ2hh
cGVsIEhpbGwsIFVTQS4mI3hEO0NhcmRpb3Zhc2N1bGFyIEhlYWx0aCBSZXNlYXJjaCBVbml0LCBE
ZXBhcnRtZW50cyBvZiBNZWRpY2luZSwgRXBpZGVtaW9sb2d5IGFuZCBIZWFsdGggU2VydmljZXMs
IFVuaXZlcnNpdHkgb2YgV2FzaGluZ3RvbiwgMTczMCBNaW5vciBBdmUsIFN1aXRlIDEzNjAsIFNl
YXR0bGUsIDk4MTAxLCBXQSwgVVNBLiYjeEQ7R3JvdXAgSGVhbHRoIFJlc2VhcmNoIEluc3RpdHV0
ZSwgR3JvdXAgSGVhbHRoIENvb3BlcmF0aXZlLCAxNzMwIE1pbm9yIEF2ZSwgU3VpdGUgMTM2MCwg
U2VhdHRsZSwgOTgxMDEsIFdBLCBVU0EuJiN4RDtJbXBlcmlhbCBDb2xsZWdlIEhlYWx0aGNhcmUg
TkhTIFRydXN0LCBJbXBlcmlhbCBDb2xsZWdlIExvbmRvbiwgUHJhZWQgU3RyZWV0LCBMb25kb24s
IFcyIDFOWSwgVUsuJiN4RDtQb3B1bGF0aW9uIEhlYWx0aCBSZXNlYXJjaCBJbnN0aXR1dGUsIFN0
IEdlb3JnZSZhcG9zO3MsIFVuaXZlcnNpdHkgb2YgTG9uZG9uLCBDcmFubWVyIFRlcnJhY2UsIExv
bmRvbiwgU1cxNyAwUkUsIFVLLjwvYXV0aC1hZGRyZXNzPjx0aXRsZXM+PHRpdGxlPkRpcmVjdGlv
bmFsIGRvbWluYW5jZSBvbiBzdGF0dXJlIGFuZCBjb2duaXRpb24gaW4gZGl2ZXJzZSBodW1hbiBw
b3B1bGF0aW9uczwvdGl0bGU+PHNlY29uZGFyeS10aXRsZT5OYXR1cmU8L3NlY29uZGFyeS10aXRs
ZT48L3RpdGxlcz48cGVyaW9kaWNhbD48ZnVsbC10aXRsZT5OYXR1cmU8L2Z1bGwtdGl0bGU+PC9w
ZXJpb2RpY2FsPjxwYWdlcz40NTktNDYyPC9wYWdlcz48dm9sdW1lPjUyMzwvdm9sdW1lPjxudW1i
ZXI+NzU2MTwvbnVtYmVyPjxlZGl0aW9uPjIwMTUvMDcvMDI8L2VkaXRpb24+PGtleXdvcmRzPjxr
ZXl3b3JkPkJpb2xvZ2ljYWwgRXZvbHV0aW9uPC9rZXl3b3JkPjxrZXl3b3JkPkJsb29kIFByZXNz
dXJlL2dlbmV0aWNzPC9rZXl3b3JkPjxrZXl3b3JkPkJvZHkgSGVpZ2h0LypnZW5ldGljczwva2V5
d29yZD48a2V5d29yZD5DaG9sZXN0ZXJvbCwgTERML2dlbmV0aWNzPC9rZXl3b3JkPjxrZXl3b3Jk
PipDb2duaXRpb248L2tleXdvcmQ+PGtleXdvcmQ+Q29ob3J0IFN0dWRpZXM8L2tleXdvcmQ+PGtl
eXdvcmQ+RWR1Y2F0aW9uYWwgU3RhdHVzPC9rZXl3b3JkPjxrZXl3b3JkPkZlbWFsZTwva2V5d29y
ZD48a2V5d29yZD5Gb3JjZWQgRXhwaXJhdG9yeSBWb2x1bWUvZ2VuZXRpY3M8L2tleXdvcmQ+PGtl
eXdvcmQ+R2Vub21lLCBIdW1hbi9nZW5ldGljczwva2V5d29yZD48a2V5d29yZD4qSG9tb3p5Z290
ZTwva2V5d29yZD48a2V5d29yZD5IdW1hbnM8L2tleXdvcmQ+PGtleXdvcmQ+THVuZyBWb2x1bWUg
TWVhc3VyZW1lbnRzPC9rZXl3b3JkPjxrZXl3b3JkPk1hbGU8L2tleXdvcmQ+PGtleXdvcmQ+UGhl
bm90eXBlPC9rZXl3b3JkPjwva2V5d29yZHM+PGRhdGVzPjx5ZWFyPjIwMTU8L3llYXI+PHB1Yi1k
YXRlcz48ZGF0ZT5KdWwgMjM8L2RhdGU+PC9wdWItZGF0ZXM+PC9kYXRlcz48aXNibj4xNDc2LTQ2
ODcgKEVsZWN0cm9uaWMpJiN4RDswMDI4LTA4MzYgKExpbmtpbmcpPC9pc2JuPjxhY2Nlc3Npb24t
bnVtPjI2MTMxOTMwPC9hY2Nlc3Npb24tbnVtPjx1cmxzPjxyZWxhdGVkLXVybHM+PHVybD5odHRw
czovL3d3dy5uY2JpLm5sbS5uaWguZ292L3B1Ym1lZC8yNjEzMTkzMDwvdXJsPjwvcmVsYXRlZC11
cmxzPjwvdXJscz48Y3VzdG9tMj5QTUM0NTE2MTQxPC9jdXN0b20yPjxlbGVjdHJvbmljLXJlc291
cmNlLW51bT4xMC4xMDM4L25hdHVyZTE0NjE4PC9lbGVjdHJvbmljLXJlc291cmNlLW51bT48L3Jl
Y29yZD48L0NpdGU+PC9FbmROb3RlPgB=
</w:fldData>
        </w:fldChar>
      </w:r>
      <w:r w:rsidR="00BA2F3C" w:rsidRPr="00792074">
        <w:instrText xml:space="preserve"> ADDIN EN.CITE </w:instrText>
      </w:r>
      <w:r w:rsidR="00BA2F3C" w:rsidRPr="00792074">
        <w:fldChar w:fldCharType="begin">
          <w:fldData xml:space="preserve">PEVuZE5vdGU+PENpdGU+PEF1dGhvcj5Kb3NoaTwvQXV0aG9yPjxZZWFyPjIwMTU8L1llYXI+PFJl
Y051bT41NTg8L1JlY051bT48RGlzcGxheVRleHQ+WzVdPC9EaXNwbGF5VGV4dD48cmVjb3JkPjxy
ZWMtbnVtYmVyPjU1ODwvcmVjLW51bWJlcj48Zm9yZWlnbi1rZXlzPjxrZXkgYXBwPSJFTiIgZGIt
aWQ9InhkZDB4dzlkcGZ0cmZnZWF4cGRwZXY1ZTByZXd0cHQ5eHpwNSIgdGltZXN0YW1wPSIxNTM1
NjQwNDg1Ij41NTg8L2tleT48L2ZvcmVpZ24ta2V5cz48cmVmLXR5cGUgbmFtZT0iSm91cm5hbCBB
cnRpY2xlIj4xNzwvcmVmLXR5cGU+PGNvbnRyaWJ1dG9ycz48YXV0aG9ycz48YXV0aG9yPkpvc2hp
LCBQLiBLLjwvYXV0aG9yPjxhdXRob3I+RXNrbywgVC48L2F1dGhvcj48YXV0aG9yPk1hdHRzc29u
LCBILjwvYXV0aG9yPjxhdXRob3I+RWtsdW5kLCBOLjwvYXV0aG9yPjxhdXRob3I+R2FuZGluLCBJ
LjwvYXV0aG9yPjxhdXRob3I+TnV0aWxlLCBULjwvYXV0aG9yPjxhdXRob3I+SmFja3NvbiwgQS4g
VS48L2F1dGhvcj48YXV0aG9yPlNjaHVybWFubiwgQy48L2F1dGhvcj48YXV0aG9yPlNtaXRoLCBB
LiBWLjwvYXV0aG9yPjxhdXRob3I+WmhhbmcsIFcuPC9hdXRob3I+PGF1dGhvcj5Pa2FkYSwgWS48
L2F1dGhvcj48YXV0aG9yPlN0YW5jYWtvdmEsIEEuPC9hdXRob3I+PGF1dGhvcj5GYXVsLCBKLiBE
LjwvYXV0aG9yPjxhdXRob3I+WmhhbywgVy48L2F1dGhvcj48YXV0aG9yPkJhcnR6LCBULiBNLjwv
YXV0aG9yPjxhdXRob3I+Q29uY2FzLCBNLiBQLjwvYXV0aG9yPjxhdXRob3I+RnJhbmNlc2NoaW5p
LCBOLjwvYXV0aG9yPjxhdXRob3I+RW5yb3RoLCBTLjwvYXV0aG9yPjxhdXRob3I+Vml0YXJ0LCBW
LjwvYXV0aG9yPjxhdXRob3I+VHJvbXBldCwgUy48L2F1dGhvcj48YXV0aG9yPkd1bywgWC48L2F1
dGhvcj48YXV0aG9yPkNoYXNtYW4sIEQuIEkuPC9hdXRob3I+PGF1dGhvcj5PJmFwb3M7Q29ubmVs
LCBKLiBSLjwvYXV0aG9yPjxhdXRob3I+Q29ycmUsIFQuPC9hdXRob3I+PGF1dGhvcj5Ob25nbWFp
dGhlbSwgUy4gUy48L2F1dGhvcj48YXV0aG9yPkNoZW4sIFkuPC9hdXRob3I+PGF1dGhvcj5NYW5n
aW5vLCBNLjwvYXV0aG9yPjxhdXRob3I+UnVnZ2llcm8sIEQuPC9hdXRob3I+PGF1dGhvcj5UcmFn
bGlhLCBNLjwvYXV0aG9yPjxhdXRob3I+RmFybWFraSwgQS4gRS48L2F1dGhvcj48YXV0aG9yPkth
Y3Byb3dza2ksIFQuPC9hdXRob3I+PGF1dGhvcj5Cam9ubmVzLCBBLjwvYXV0aG9yPjxhdXRob3I+
dmFuIGRlciBTcGVrLCBBLjwvYXV0aG9yPjxhdXRob3I+V3UsIFkuPC9hdXRob3I+PGF1dGhvcj5H
aXJpLCBBLiBLLjwvYXV0aG9yPjxhdXRob3I+WWFuZWssIEwuIFIuPC9hdXRob3I+PGF1dGhvcj5X
YW5nLCBMLjwvYXV0aG9yPjxhdXRob3I+SG9mZXIsIEUuPC9hdXRob3I+PGF1dGhvcj5SaWV0dmVs
ZCwgQy4gQS48L2F1dGhvcj48YXV0aG9yPk1jTGVvZCwgTy48L2F1dGhvcj48YXV0aG9yPkNvcm5l
bGlzLCBNLiBDLjwvYXV0aG9yPjxhdXRob3I+UGF0dGFybywgQy48L2F1dGhvcj48YXV0aG9yPlZl
cndlaWosIE4uPC9hdXRob3I+PGF1dGhvcj5CYXVtYmFjaCwgQy48L2F1dGhvcj48YXV0aG9yPkFi
ZGVsbGFvdWksIEEuPC9hdXRob3I+PGF1dGhvcj5XYXJyZW4sIEguIFIuPC9hdXRob3I+PGF1dGhv
cj5WdWNrb3ZpYywgRC48L2F1dGhvcj48YXV0aG9yPk1laSwgSC48L2F1dGhvcj48YXV0aG9yPkJv
dWNoYXJkLCBDLjwvYXV0aG9yPjxhdXRob3I+UGVycnksIEouIFIuIEIuPC9hdXRob3I+PGF1dGhv
cj5DYXBwZWxsYW5pLCBTLjwvYXV0aG9yPjxhdXRob3I+TWlyemEsIFMuIFMuPC9hdXRob3I+PGF1
dGhvcj5CZW50b24sIE0uIEMuPC9hdXRob3I+PGF1dGhvcj5Ccm9lY2tlbCwgVS48L2F1dGhvcj48
YXV0aG9yPk1lZGxhbmQsIFMuIEUuPC9hdXRob3I+PGF1dGhvcj5MaW5kLCBQLiBBLjwvYXV0aG9y
PjxhdXRob3I+TWFsZXJiYSwgRy48L2F1dGhvcj48YXV0aG9yPkRyb25nLCBBLjwvYXV0aG9yPjxh
dXRob3I+WWVuZ28sIEwuPC9hdXRob3I+PGF1dGhvcj5CaWVsYWssIEwuIEYuPC9hdXRob3I+PGF1
dGhvcj5aaGksIEQuPC9hdXRob3I+PGF1dGhvcj52YW4gZGVyIE1vc3QsIFAuIEouPC9hdXRob3I+
PGF1dGhvcj5TaHJpbmVyLCBELjwvYXV0aG9yPjxhdXRob3I+TWFnaSwgUi48L2F1dGhvcj48YXV0
aG9yPkhlbWFuaSwgRy48L2F1dGhvcj48YXV0aG9yPkthcmFkZXJpLCBULjwvYXV0aG9yPjxhdXRo
b3I+V2FuZywgWi48L2F1dGhvcj48YXV0aG9yPkxpdSwgVC48L2F1dGhvcj48YXV0aG9yPkRlbXV0
aCwgSS48L2F1dGhvcj48YXV0aG9yPlpoYW8sIEouIEguPC9hdXRob3I+PGF1dGhvcj5NZW5nLCBX
LjwvYXV0aG9yPjxhdXRob3I+TGF0YW5pb3RpcywgTC48L2F1dGhvcj48YXV0aG9yPnZhbiBkZXIg
TGFhbiwgUy4gVy48L2F1dGhvcj48YXV0aG9yPkJyYWRmaWVsZCwgSi4gUC48L2F1dGhvcj48YXV0
aG9yPldvb2QsIEEuIFIuPC9hdXRob3I+PGF1dGhvcj5Cb25uZWZvbmQsIEEuPC9hdXRob3I+PGF1
dGhvcj5BaGx1d2FsaWEsIFQuIFMuPC9hdXRob3I+PGF1dGhvcj5IYWxsLCBMLiBNLjwvYXV0aG9y
PjxhdXRob3I+U2FsdmksIEUuPC9hdXRob3I+PGF1dGhvcj5ZYXphciwgUy48L2F1dGhvcj48YXV0
aG9yPkNhcnN0ZW5zZW4sIEwuPC9hdXRob3I+PGF1dGhvcj5kZSBIYWFuLCBILiBHLjwvYXV0aG9y
PjxhdXRob3I+QWJuZXksIE0uPC9hdXRob3I+PGF1dGhvcj5BZnphbCwgVS48L2F1dGhvcj48YXV0
aG9yPkFsbGlzb24sIE0uIEEuPC9hdXRob3I+PGF1dGhvcj5BbWluLCBOLjwvYXV0aG9yPjxhdXRo
b3I+QXNzZWxiZXJncywgRi4gVy48L2F1dGhvcj48YXV0aG9yPkJha2tlciwgUy4gSi4gTC48L2F1
dGhvcj48YXV0aG9yPkJhcnIsIFIuIEcuPC9hdXRob3I+PGF1dGhvcj5CYXVtZWlzdGVyLCBTLiBF
LjwvYXV0aG9yPjxhdXRob3I+QmVuamFtaW4sIEQuIEouPC9hdXRob3I+PGF1dGhvcj5CZXJnbWFu
biwgUy48L2F1dGhvcj48YXV0aG9yPkJvZXJ3aW5rbGUsIEUuPC9hdXRob3I+PGF1dGhvcj5Cb3R0
aW5nZXIsIEUuIFAuPC9hdXRob3I+PGF1dGhvcj5DYW1wYmVsbCwgQS48L2F1dGhvcj48YXV0aG9y
PkNoYWtyYXZhcnRpLCBBLjwvYXV0aG9yPjxhdXRob3I+Q2hhbiwgWS48L2F1dGhvcj48YXV0aG9y
PkNoYW5vY2ssIFMuIEouPC9hdXRob3I+PGF1dGhvcj5DaGVuLCBDLjwvYXV0aG9yPjxhdXRob3I+
Q2hlbiwgWS4gSS48L2F1dGhvcj48YXV0aG9yPkNvbGxpbnMsIEYuIFMuPC9hdXRob3I+PGF1dGhv
cj5Db25uZWxsLCBKLjwvYXV0aG9yPjxhdXRob3I+Q29ycmVhLCBBLjwvYXV0aG9yPjxhdXRob3I+
Q3VwcGxlcywgTC4gQS48L2F1dGhvcj48YXV0aG9yPlNtaXRoLCBHLiBELjwvYXV0aG9yPjxhdXRo
b3I+RGF2aWVzLCBHLjwvYXV0aG9yPjxhdXRob3I+RG9yciwgTS48L2F1dGhvcj48YXV0aG9yPkVo
cmV0LCBHLjwvYXV0aG9yPjxhdXRob3I+RWxsaXMsIFMuIEIuPC9hdXRob3I+PGF1dGhvcj5GZWVu
c3RyYSwgQi48L2F1dGhvcj48YXV0aG9yPkZlaXRvc2EsIE0uIEYuPC9hdXRob3I+PGF1dGhvcj5G
b3JkLCBJLjwvYXV0aG9yPjxhdXRob3I+Rm94LCBDLiBTLjwvYXV0aG9yPjxhdXRob3I+RnJheWxp
bmcsIFQuIE0uPC9hdXRob3I+PGF1dGhvcj5GcmllZHJpY2gsIE4uPC9hdXRob3I+PGF1dGhvcj5H
ZWxsZXIsIEYuPC9hdXRob3I+PGF1dGhvcj5TY290bGFuZCwgRy48L2F1dGhvcj48YXV0aG9yPkdp
bGxoYW0tTmFzZW55YSwgSS48L2F1dGhvcj48YXV0aG9yPkdvdHRlc21hbiwgTy48L2F1dGhvcj48
YXV0aG9yPkdyYWZmLCBNLjwvYXV0aG9yPjxhdXRob3I+R3JvZHN0ZWluLCBGLjwvYXV0aG9yPjxh
dXRob3I+R3UsIEMuPC9hdXRob3I+PGF1dGhvcj5IYWxleSwgQy48L2F1dGhvcj48YXV0aG9yPkhh
bW1vbmQsIEMuIEouPC9hdXRob3I+PGF1dGhvcj5IYXJyaXMsIFMuIEUuPC9hdXRob3I+PGF1dGhv
cj5IYXJyaXMsIFQuIEIuPC9hdXRob3I+PGF1dGhvcj5IYXN0aWUsIE4uIEQuPC9hdXRob3I+PGF1
dGhvcj5IZWFyZC1Db3N0YSwgTi4gTC48L2F1dGhvcj48YXV0aG9yPkhlaWtraWxhLCBLLjwvYXV0
aG9yPjxhdXRob3I+SG9ja2luZywgTC4gSi48L2F1dGhvcj48YXV0aG9yPkhvbXV0aCwgRy48L2F1
dGhvcj48YXV0aG9yPkhvdHRlbmdhLCBKLiBKLjwvYXV0aG9yPjxhdXRob3I+SHVhbmcsIEouPC9h
dXRob3I+PGF1dGhvcj5IdWZmbWFuLCBKLiBFLjwvYXV0aG9yPjxhdXRob3I+SHlzaSwgUC4gRy48
L2F1dGhvcj48YXV0aG9yPklrcmFtLCBNLiBBLjwvYXV0aG9yPjxhdXRob3I+SW5nZWxzc29uLCBF
LjwvYXV0aG9yPjxhdXRob3I+Sm9lbnN1dSwgQS48L2F1dGhvcj48YXV0aG9yPkpvaGFuc3Nvbiwg
QS48L2F1dGhvcj48YXV0aG9yPkpvdXNpbGFodGksIFAuPC9hdXRob3I+PGF1dGhvcj5KdWtlbWEs
IEouIFcuPC9hdXRob3I+PGF1dGhvcj5LYWhvbmVuLCBNLjwvYXV0aG9yPjxhdXRob3I+S2FtYXRh
bmksIFkuPC9hdXRob3I+PGF1dGhvcj5LYW5vbmksIFMuPC9hdXRob3I+PGF1dGhvcj5LZXJyLCBT
LiBNLjwvYXV0aG9yPjxhdXRob3I+S2hhbiwgTi4gTS48L2F1dGhvcj48YXV0aG9yPktvZWxsaW5n
ZXIsIFAuPC9hdXRob3I+PGF1dGhvcj5Lb2lzdGluZW4sIEguIEEuPC9hdXRob3I+PGF1dGhvcj5L
b29uZXIsIE0uIEsuPC9hdXRob3I+PGF1dGhvcj5LdWJvLCBNLjwvYXV0aG9yPjxhdXRob3I+S3V1
c2lzdG8sIEouPC9hdXRob3I+PGF1dGhvcj5MYWh0aSwgSi48L2F1dGhvcj48YXV0aG9yPkxhdW5l
ciwgTC4gSi48L2F1dGhvcj48YXV0aG9yPkxlYSwgUi4gQS48L2F1dGhvcj48YXV0aG9yPkxlaG5l
LCBCLjwvYXV0aG9yPjxhdXRob3I+TGVodGltYWtpLCBULjwvYXV0aG9yPjxhdXRob3I+TGlld2Fs
ZCwgRC4gQy4gTS48L2F1dGhvcj48YXV0aG9yPkxpbmQsIEwuPC9hdXRob3I+PGF1dGhvcj5Mb2gs
IE0uPC9hdXRob3I+PGF1dGhvcj5Mb2traSwgTS4gTC48L2F1dGhvcj48YXV0aG9yPkxvbmRvbiwg
Uy4gSi48L2F1dGhvcj48YXV0aG9yPkxvb21pcywgUy4gSi48L2F1dGhvcj48YXV0aG9yPkxvdWtv
bGEsIEEuPC9hdXRob3I+PGF1dGhvcj5MdSwgWS48L2F1dGhvcj48YXV0aG9yPkx1bWxleSwgVC48
L2F1dGhvcj48YXV0aG9yPkx1bmRxdmlzdCwgQS48L2F1dGhvcj48YXV0aG9yPk1hbm5pc3RvLCBT
LjwvYXV0aG9yPjxhdXRob3I+TWFycXVlcy1WaWRhbCwgUC48L2F1dGhvcj48YXV0aG9yPk1hc2Np
dWxsbywgQy48L2F1dGhvcj48YXV0aG9yPk1hdGNoYW4sIEEuPC9hdXRob3I+PGF1dGhvcj5NYXRo
aWFzLCBSLiBBLjwvYXV0aG9yPjxhdXRob3I+TWF0c3VkYSwgSy48L2F1dGhvcj48YXV0aG9yPk1l
aWdzLCBKLiBCLjwvYXV0aG9yPjxhdXRob3I+TWVpc2luZ2VyLCBDLjwvYXV0aG9yPjxhdXRob3I+
TWVpdGluZ2VyLCBULjwvYXV0aG9yPjxhdXRob3I+TWVubmksIEMuPC9hdXRob3I+PGF1dGhvcj5N
ZW50Y2gsIEYuIEQuPC9hdXRob3I+PGF1dGhvcj5NaWhhaWxvdiwgRS48L2F1dGhvcj48YXV0aG9y
Pk1pbGFuaSwgTC48L2F1dGhvcj48YXV0aG9yPk1vbnRhc3NlciwgTS4gRS48L2F1dGhvcj48YXV0
aG9yPk1vbnRnb21lcnksIEcuIFcuPC9hdXRob3I+PGF1dGhvcj5Nb3JyaXNvbiwgQS48L2F1dGhv
cj48YXV0aG9yPk15ZXJzLCBSLiBILjwvYXV0aG9yPjxhdXRob3I+TmFkdWt1cnUsIFIuPC9hdXRo
b3I+PGF1dGhvcj5OYXZhcnJvLCBQLjwvYXV0aG9yPjxhdXRob3I+TmVsaXMsIE0uPC9hdXRob3I+
PGF1dGhvcj5OaWVtaW5lbiwgTS4gUy48L2F1dGhvcj48YXV0aG9yPk5vbHRlLCBJLiBNLjwvYXV0
aG9yPjxhdXRob3I+TyZhcG9zO0Nvbm5vciwgRy4gVC48L2F1dGhvcj48YXV0aG9yPk9ndW5uaXlp
LCBBLjwvYXV0aG9yPjxhdXRob3I+UGFkbWFuYWJoYW4sIFMuPC9hdXRob3I+PGF1dGhvcj5QYWxt
YXMsIFcuIFIuPC9hdXRob3I+PGF1dGhvcj5QYW5rb3csIEouIFMuPC9hdXRob3I+PGF1dGhvcj5Q
YXRhcmNpYywgSS48L2F1dGhvcj48YXV0aG9yPlBhdmFuaSwgRi48L2F1dGhvcj48YXV0aG9yPlBl
eXNlciwgUC4gQS48L2F1dGhvcj48YXV0aG9yPlBpZXRpbGFpbmVuLCBLLjwvYXV0aG9yPjxhdXRo
b3I+UG91bHRlciwgTi48L2F1dGhvcj48YXV0aG9yPlByb2tvcGVua28sIEkuPC9hdXRob3I+PGF1
dGhvcj5SYWxoYW4sIFMuPC9hdXRob3I+PGF1dGhvcj5SZWRtb25kLCBQLjwvYXV0aG9yPjxhdXRo
b3I+UmljaCwgUy4gUy48L2F1dGhvcj48YXV0aG9yPlJpc3NhbmVuLCBILjwvYXV0aG9yPjxhdXRo
b3I+Um9iaW5vLCBBLjwvYXV0aG9yPjxhdXRob3I+Um9zZSwgTC4gTS48L2F1dGhvcj48YXV0aG9y
PlJvc2UsIFIuPC9hdXRob3I+PGF1dGhvcj5TYWxhLCBDLjwvYXV0aG9yPjxhdXRob3I+U2FsYWtv
LCBCLjwvYXV0aG9yPjxhdXRob3I+U2Fsb21hYSwgVi48L2F1dGhvcj48YXV0aG9yPlNhcmluLCBB
LiBQLjwvYXV0aG9yPjxhdXRob3I+U2F4ZW5hLCBSLjwvYXV0aG9yPjxhdXRob3I+U2NobWlkdCwg
SC48L2F1dGhvcj48YXV0aG9yPlNjb3R0LCBMLiBKLjwvYXV0aG9yPjxhdXRob3I+U2NvdHQsIFcu
IFIuPC9hdXRob3I+PGF1dGhvcj5TZW5uYmxhZCwgQi48L2F1dGhvcj48YXV0aG9yPlNlc2hhZHJp
LCBTLjwvYXV0aG9yPjxhdXRob3I+U2V2ZXIsIFAuPC9hdXRob3I+PGF1dGhvcj5TaHJlc3RoYSwg
Uy48L2F1dGhvcj48YXV0aG9yPlNtaXRoLCBCLiBILjwvYXV0aG9yPjxhdXRob3I+U21pdGgsIEou
IEEuPC9hdXRob3I+PGF1dGhvcj5Tb3JhbnpvLCBOLjwvYXV0aG9yPjxhdXRob3I+U290b29kZWhu
aWEsIE4uPC9hdXRob3I+PGF1dGhvcj5Tb3V0aGFtLCBMLjwvYXV0aG9yPjxhdXRob3I+U3RhbnRv
biwgQS4gVi48L2F1dGhvcj48YXV0aG9yPlN0YXRob3BvdWxvdSwgTS4gRy48L2F1dGhvcj48YXV0
aG9yPlN0cmF1Y2gsIEsuPC9hdXRob3I+PGF1dGhvcj5TdHJhd2JyaWRnZSwgUi4gSi48L2F1dGhv
cj48YXV0aG9yPlN1ZGVybWFuLCBNLiBKLjwvYXV0aG9yPjxhdXRob3I+VGFuZG9uLCBOLjwvYXV0
aG9yPjxhdXRob3I+VGFuZywgUy4gVC48L2F1dGhvcj48YXV0aG9yPlRheWxvciwgSy4gRC48L2F1
dGhvcj48YXV0aG9yPlRheW8sIEIuIE8uPC9hdXRob3I+PGF1dGhvcj5Ub2dsaG9mZXIsIEEuIE0u
PC9hdXRob3I+PGF1dGhvcj5Ub21hc3pld3NraSwgTS48L2F1dGhvcj48YXV0aG9yPlRzZXJuaWtv
dmEsIE4uPC9hdXRob3I+PGF1dGhvcj5UdW9taWxlaHRvLCBKLjwvYXV0aG9yPjxhdXRob3I+VWl0
dGVybGluZGVuLCBBLiBHLjwvYXV0aG9yPjxhdXRob3I+VmFpZHlhLCBELjwvYXV0aG9yPjxhdXRo
b3I+dmFuIEh5bGNrYW1hIFZsaWVnLCBBLjwvYXV0aG9yPjxhdXRob3I+dmFuIFNldHRlbiwgSi48
L2F1dGhvcj48YXV0aG9yPlZhc2Fua2FyaSwgVC48L2F1dGhvcj48YXV0aG9yPlZlZGFudGFtLCBT
LjwvYXV0aG9yPjxhdXRob3I+VmxhY2hvcG91bG91LCBFLjwvYXV0aG9yPjxhdXRob3I+Vm96emks
IEQuPC9hdXRob3I+PGF1dGhvcj5WdW9rc2ltYWEsIEUuPC9hdXRob3I+PGF1dGhvcj5XYWxkZW5i
ZXJnZXIsIE0uPC9hdXRob3I+PGF1dGhvcj5XYXJlLCBFLiBCLjwvYXV0aG9yPjxhdXRob3I+V2Vu
dHdvcnRoLVNoaWVsZHMsIFcuPC9hdXRob3I+PGF1dGhvcj5XaGl0ZmllbGQsIEouIEIuPC9hdXRo
b3I+PGF1dGhvcj5XaWxkLCBTLjwvYXV0aG9yPjxhdXRob3I+V2lsbGVtc2VuLCBHLjwvYXV0aG9y
PjxhdXRob3I+WWFqbmlrLCBDLiBTLjwvYXV0aG9yPjxhdXRob3I+WWFvLCBKLjwvYXV0aG9yPjxh
dXRob3I+WmF6YSwgRy48L2F1dGhvcj48YXV0aG9yPlpodSwgWC48L2F1dGhvcj48YXV0aG9yPlBy
b2plY3QsIFQuIEIuIEouPC9hdXRob3I+PGF1dGhvcj5TYWxlbSwgUi4gTS48L2F1dGhvcj48YXV0
aG9yPk1lbGJ5ZSwgTS48L2F1dGhvcj48YXV0aG9yPkJpc2dhYXJkLCBILjwvYXV0aG9yPjxhdXRo
b3I+U2FtYW5pLCBOLiBKLjwvYXV0aG9yPjxhdXRob3I+Q3VzaSwgRC48L2F1dGhvcj48YXV0aG9y
Pk1hY2tleSwgRC4gQS48L2F1dGhvcj48YXV0aG9yPkNvb3BlciwgUi4gUy48L2F1dGhvcj48YXV0
aG9yPkZyb2d1ZWwsIFAuPC9hdXRob3I+PGF1dGhvcj5QYXN0ZXJrYW1wLCBHLjwvYXV0aG9yPjxh
dXRob3I+R3JhbnQsIFMuIEYuIEEuPC9hdXRob3I+PGF1dGhvcj5IYWtvbmFyc29uLCBILjwvYXV0
aG9yPjxhdXRob3I+RmVycnVjY2ksIEwuPC9hdXRob3I+PGF1dGhvcj5TY290dCwgUi4gQS48L2F1
dGhvcj48YXV0aG9yPk1vcnJpcywgQS4gRC48L2F1dGhvcj48YXV0aG9yPlBhbG1lciwgQy4gTi4g
QS48L2F1dGhvcj48YXV0aG9yPkRlZG91c3NpcywgRy48L2F1dGhvcj48YXV0aG9yPkRlbG91a2Fz
LCBQLjwvYXV0aG9yPjxhdXRob3I+QmVydHJhbSwgTC48L2F1dGhvcj48YXV0aG9yPkxpbmRlbmJl
cmdlciwgVS48L2F1dGhvcj48YXV0aG9yPkJlcm5kdCwgUy4gSS48L2F1dGhvcj48YXV0aG9yPkxp
bmRncmVuLCBDLiBNLjwvYXV0aG9yPjxhdXRob3I+VGltcHNvbiwgTi4gSi48L2F1dGhvcj48YXV0
aG9yPlRvbmplcywgQS48L2F1dGhvcj48YXV0aG9yPk11bnJvZSwgUC4gQi48L2F1dGhvcj48YXV0
aG9yPlNvcmVuc2VuLCBULiBJLiBBLjwvYXV0aG9yPjxhdXRob3I+Um90aW1pLCBDLiBOLjwvYXV0
aG9yPjxhdXRob3I+QXJuZXR0LCBELiBLLjwvYXV0aG9yPjxhdXRob3I+T2xkZWhpbmtlbCwgQS4g
Si48L2F1dGhvcj48YXV0aG9yPkthcmRpYSwgUy4gTC4gUi48L2F1dGhvcj48YXV0aG9yPkJhbGth
dSwgQi48L2F1dGhvcj48YXV0aG9yPkdhbWJhcm8sIEcuPC9hdXRob3I+PGF1dGhvcj5Nb3JyaXMs
IEEuIFAuPC9hdXRob3I+PGF1dGhvcj5Fcmlrc3NvbiwgSi4gRy48L2F1dGhvcj48YXV0aG9yPldy
aWdodCwgTS4gSi48L2F1dGhvcj48YXV0aG9yPk1hcnRpbiwgTi4gRy48L2F1dGhvcj48YXV0aG9y
Pkh1bnQsIFMuIEMuPC9hdXRob3I+PGF1dGhvcj5TdGFyciwgSi4gTS48L2F1dGhvcj48YXV0aG9y
PkRlYXJ5LCBJLiBKLjwvYXV0aG9yPjxhdXRob3I+R3JpZmZpdGhzLCBMLiBSLjwvYXV0aG9yPjxh
dXRob3I+VGllbWVpZXIsIEguPC9hdXRob3I+PGF1dGhvcj5QaXJhc3R1LCBOLjwvYXV0aG9yPjxh
dXRob3I+S2FwcmlvLCBKLjwvYXV0aG9yPjxhdXRob3I+V2FyZWhhbSwgTi4gSi48L2F1dGhvcj48
YXV0aG9yPlBlcnVzc2UsIEwuPC9hdXRob3I+PGF1dGhvcj5XaWxzb24sIEouIEcuPC9hdXRob3I+
PGF1dGhvcj5HaXJvdHRvLCBHLjwvYXV0aG9yPjxhdXRob3I+Q2F1bGZpZWxkLCBNLiBKLjwvYXV0
aG9yPjxhdXRob3I+UmFpdGFrYXJpLCBPLjwvYXV0aG9yPjxhdXRob3I+Qm9vbXNtYSwgRC4gSS48
L2F1dGhvcj48YXV0aG9yPkdpZWdlciwgQy48L2F1dGhvcj48YXV0aG9yPnZhbiBkZXIgSGFyc3Qs
IFAuPC9hdXRob3I+PGF1dGhvcj5IaWNrcywgQS4gQS48L2F1dGhvcj48YXV0aG9yPktyYWZ0LCBQ
LjwvYXV0aG9yPjxhdXRob3I+U2luaXNhbG8sIEouPC9hdXRob3I+PGF1dGhvcj5LbmVrdCwgUC48
L2F1dGhvcj48YXV0aG9yPkpvaGFubmVzc29uLCBNLjwvYXV0aG9yPjxhdXRob3I+TWFnbnVzc29u
LCBQLiBLLiBFLjwvYXV0aG9yPjxhdXRob3I+SGFtc3RlbiwgQS48L2F1dGhvcj48YXV0aG9yPlNj
aG1pZHQsIFIuPC9hdXRob3I+PGF1dGhvcj5Cb3JlY2tpLCBJLiBCLjwvYXV0aG9yPjxhdXRob3I+
VmFydGlhaW5lbiwgRS48L2F1dGhvcj48YXV0aG9yPkJlY2tlciwgRC4gTS48L2F1dGhvcj48YXV0
aG9yPkJoYXJhZHdhaiwgRC48L2F1dGhvcj48YXV0aG9yPk1vaGxrZSwgSy4gTC48L2F1dGhvcj48
YXV0aG9yPkJvZWhua2UsIE0uPC9hdXRob3I+PGF1dGhvcj52YW4gRHVpam4sIEMuIE0uPC9hdXRo
b3I+PGF1dGhvcj5TYW5naGVyYSwgRC4gSy48L2F1dGhvcj48YXV0aG9yPlRldW1lciwgQS48L2F1
dGhvcj48YXV0aG9yPlplZ2dpbmksIEUuPC9hdXRob3I+PGF1dGhvcj5NZXRzcGFsdSwgQS48L2F1
dGhvcj48YXV0aG9yPkdhc3BhcmluaSwgUC48L2F1dGhvcj48YXV0aG9yPlVsaXZpLCBTLjwvYXV0
aG9yPjxhdXRob3I+T2JlciwgQy48L2F1dGhvcj48YXV0aG9yPlRvbmlvbG8sIEQuPC9hdXRob3I+
PGF1dGhvcj5SdWRhbiwgSS48L2F1dGhvcj48YXV0aG9yPlBvcnRlb3VzLCBELiBKLjwvYXV0aG9y
PjxhdXRob3I+Q2l1bGxvLCBNLjwvYXV0aG9yPjxhdXRob3I+U3BlY3RvciwgVC4gRC48L2F1dGhv
cj48YXV0aG9yPkhheXdhcmQsIEMuPC9hdXRob3I+PGF1dGhvcj5EdXB1aXMsIEouPC9hdXRob3I+
PGF1dGhvcj5Mb29zLCBSLiBKLiBGLjwvYXV0aG9yPjxhdXRob3I+V3JpZ2h0LCBBLiBGLjwvYXV0
aG9yPjxhdXRob3I+Q2hhbmRhaywgRy4gUi48L2F1dGhvcj48YXV0aG9yPlZvbGxlbndlaWRlciwg
UC48L2F1dGhvcj48YXV0aG9yPlNodWxkaW5lciwgQS48L2F1dGhvcj48YXV0aG9yPlJpZGtlciwg
UC4gTS48L2F1dGhvcj48YXV0aG9yPlJvdHRlciwgSi4gSS48L2F1dGhvcj48YXV0aG9yPlNhdHRh
ciwgTi48L2F1dGhvcj48YXV0aG9yPkd5bGxlbnN0ZW4sIFUuPC9hdXRob3I+PGF1dGhvcj5Ob3J0
aCwgSy4gRS48L2F1dGhvcj48YXV0aG9yPlBpcmFzdHUsIE0uPC9hdXRob3I+PGF1dGhvcj5Qc2F0
eSwgQi4gTS48L2F1dGhvcj48YXV0aG9yPldlaXIsIEQuIFIuPC9hdXRob3I+PGF1dGhvcj5MYWFr
c28sIE0uPC9hdXRob3I+PGF1dGhvcj5HdWRuYXNvbiwgVi48L2F1dGhvcj48YXV0aG9yPlRha2Fo
YXNoaSwgQS48L2F1dGhvcj48YXV0aG9yPkNoYW1iZXJzLCBKLiBDLjwvYXV0aG9yPjxhdXRob3I+
S29vbmVyLCBKLiBTLjwvYXV0aG9yPjxhdXRob3I+U3RyYWNoYW4sIEQuIFAuPC9hdXRob3I+PGF1
dGhvcj5DYW1wYmVsbCwgSC48L2F1dGhvcj48YXV0aG9yPkhpcnNjaGhvcm4sIEouIE4uPC9hdXRo
b3I+PGF1dGhvcj5QZXJvbGEsIE0uPC9hdXRob3I+PGF1dGhvcj5Qb2xhc2VrLCBPLjwvYXV0aG9y
PjxhdXRob3I+V2lsc29uLCBKLiBGLjwvYXV0aG9yPjwvYXV0aG9ycz48L2NvbnRyaWJ1dG9ycz48
YXV0aC1hZGRyZXNzPlVzaGVyIEluc3RpdHV0ZSBmb3IgUG9wdWxhdGlvbiBIZWFsdGggU2NpZW5j
ZXMgYW5kIEluZm9ybWF0aWNzLCBVbml2ZXJzaXR5IG9mIEVkaW5idXJnaCwgVGV2aW90IFBsYWNl
LCBFZGluYnVyZ2gsIEVIOCA5QUcsIFNjb3RsYW5kLiYjeEQ7RXN0b25pYW4gR2Vub21lIENlbnRl
ciwgVW5pdmVyc2l0eSBvZiBUYXJ0dSwgUmlpYSAyM2IsIDUxMDEwLCBUYXJ0dSwgRXN0b25pYS4m
I3hEO0RpdmlzaW9uIG9mIEVuZG9jcmlub2xvZ3kgYW5kIENlbnRlciBmb3IgQmFzaWMgYW5kIFRy
YW5zbGF0aW9uYWwgT2Jlc2l0eSBSZXNlYXJjaCwgQm9zdG9uIENoaWxkcmVuJmFwb3M7cyBIb3Nw
aXRhbCwgQ2FtYnJpZGdlLCAwMjE0MSwgTUEsIFVTQS4mI3hEO1Byb2dyYW0gaW4gTWVkaWNhbCBh
bmQgUG9wdWxhdGlvbiBHZW5ldGljcywgQnJvYWQgSW5zdGl0dXRlLCBDYW1icmlkZ2UgQ2VudGVy
IDcsIENhbWJyaWRnZSwgMDIyNDIsIE1BLCBVU0EuJiN4RDtEZXBhcnRtZW50IG9mIEdlbmV0aWNz
LCBIYXJ2YXJkIE1lZGljYWwgU2Nob29sLCAyNSBTaGF0dHVjayBTdCwgQm9zdG9uLCAwMjExNSwg
TUEsIFVTQS4mI3hEO1VuaXQgb2YgUHVibGljIEhlYWx0aCBHZW5vbWljcywgTmF0aW9uYWwgSW5z
dGl0dXRlIGZvciBIZWFsdGggYW5kIFdlbGZhcmUsIFAuTy4gQm94IDEwNCwgSGVsc2lua2ksIEZJ
LTAwMjUxLCBGaW5sYW5kLiYjeEQ7SW5zdGl0dXRlIGZvciBNb2xlY3VsYXIgTWVkaWNpbmUgRmlu
bGFuZCAoRklNTSksIFVuaXZlcnNpdHkgb2YgSGVsc2lua2ksIFAuTy4gQm94IDIwLCBIZWxzaW5r
aSwgRkktMDAwMTQsIEZpbmxhbmQuJiN4RDtEZXBhcnRtZW50IG9mIE1lZGljYWwgU2NpZW5jZXMs
IFVuaXZlcnNpdHkgb2YgVHJpZXN0ZSwgU3RyYWRhIGRpIEZpdW1lIDQ0NyAtIE9zcC4gZGkgQ2F0
dGluYXJhLCBUcmllc3RlLCAzNDE0OSwgSXRhbHkuJiN4RDtJbnN0aXR1dGUgb2YgR2VuZXRpY3Mg
YW5kIEJpb3BoeXNpY3MgJnF1b3Q7QS4gQnV6emF0aS1UcmF2ZXJzbyZxdW90OyBDTlIsIHZpYSBQ
aWV0cm8gQ2FzdGVsbGlubywgMTExLCBOYXBsZXMsIDgwMTMxLCBJdGFseS4mI3hEO0RlcGFydG1l
bnQgb2YgQmlvc3RhdGlzdGljcyBhbmQgQ2VudGVyIGZvciBTdGF0aXN0aWNhbCBHZW5ldGljcywg
VW5pdmVyc2l0eSBvZiBNaWNoaWdhbiwgQW5uIEFyYm9yLCA0ODEwOSwgTUksIFVTQS4mI3hEO1Ro
ZSBDaGFybGVzIEJyb25mbWFuIEluc3RpdHV0ZSBmb3IgUGVyc29uYWxpemVkIE1lZGljaW5lLCBJ
Y2FobiBTY2hvb2wgb2YgTWVkaWNpbmUgYXQgTW91bnQgU2luYWksIE9uZSBHdXN0YXZlIEwuIExl
dnkgUGxhY2UsIE5ldyBZb3JrLCAxMDAyOSwgVVNBLiYjeEQ7VGhlIEdlbmV0aWNzIG9mIE9iZXNp
dHkgYW5kIFJlbGF0ZWQgTWV0YWJvbGljIFRyYWl0cyBQcm9ncmFtLCBJY2FobiBTY2hvb2wgb2Yg
TWVkaWNpbmUgYXQgTW91bnQgU2luYWksIE9uZSBHdXN0YXZlIEwuIExldnkgUGxhY2UsIE5ldyBZ
b3JrLCAxMDAyOSwgVVNBLiYjeEQ7SWNlbGFuZGljIEhlYXJ0IEFzc29jaWF0aW9uLCBIb2x0YXNt
YXJpIDEsIDIwMSwgS29wYXZvZ3VyLCBJY2VsYW5kLiYjeEQ7RmFjdWx0eSBvZiBNZWRpY2luZSwg
VW5pdmVyc2l0eSBvZiBJY2VsYW5kLCBSZXlramF2aWssIDEwMSwgSWNlbGFuZC4mI3hEO0RlcGFy
dG1lbnQgb2YgRXBpZGVtaW9sb2d5IGFuZCBCaW9zdGF0aXN0aWNzLCBJbXBlcmlhbCBDb2xsZWdl
IExvbmRvbiwgTm9yZm9sayBQbGFjZSwgTG9uZG9uLCBXMiAxUEcsIFVLLiYjeEQ7RGVwYXJ0bWVu
dCBvZiBDYXJkaW9sb2d5LCBFYWxpbmcgSG9zcGl0YWwgTkhTIFRydXN0LCBVeGJyaWRnZSBSb2Fk
LCBTb3V0aGFsbCwgTWlkZGxlc2V4LCBVQjEgM0hXLCBVSy4mI3hEO0RlcGFydG1lbnQgb2YgSHVt
YW4gR2VuZXRpY3MgYW5kIERpc2Vhc2UgRGl2ZXJzaXR5LCBHcmFkdWF0ZSBTY2hvb2wgb2YgTWVk
aWNhbCBhbmQgRGVudGFsIFNjaWVuY2VzLCBUb2t5byBNZWRpY2FsIGFuZCBEZW50YWwgVW5pdmVy
c2l0eSwgMS01LTQ1IFl1c2hpbWEsIEJ1bmt5b2t1LCBUb2t5bywgMTEzLTg1MTAsIEphcGFuLiYj
eEQ7TGFib3JhdG9yeSBmb3IgU3RhdGlzdGljYWwgQW5hbHlzaXMsIFJJS0VOIENlbnRlciBmb3Ig
SW50ZWdyYXRpdmUgTWVkaWNhbCBTY2llbmNlcywgMS03LTIyIFN1ZWhpcm8tY2hvLCBUc3VydW1p
LWt1LCBZb2tvaGFtYSwgS2FuYWdhd2EsIDIzMC0wMDQ1LCBKYXBhbi4mI3hEO0RlcGFydG1lbnQg
b2YgTWVkaWNpbmUsIFVuaXZlcnNpdHkgb2YgRWFzdGVybiBGaW5sYW5kLCA3MDIxMCBLdW9waW8s
IEZpbmxhbmQuJiN4RDtJbnN0aXR1dGUgZm9yIFNvY2lhbCBSZXNlYXJjaCwgVW5pdmVyc2l0eSBv
ZiBNaWNoaWdhbiwgNDI2IFRob21wc29uIFN0cmVldCwgNDgxMDQsIEFubiBBcmJvciwgTUksIFVT
QS4mI3hEO0RlcGFydG1lbnQgb2YgRXBpZGVtaW9sb2d5LCBVbml2ZXJzaXR5IG9mIE1pY2hpZ2Fu
LCAxNDE1IFdhc2hpbmd0b24gSGVpZ2h0cywgNDgxMDksIEFubiBBcmJvciwgTUksIFVTQS4mI3hE
O0NhcmRpb3Zhc2N1bGFyIEhlYWx0aCBSZXNlYXJjaCBVbml0LCBEZXBhcnRtZW50cyBvZiBCaW9z
dGF0aXN0aWNzIGFuZCBNZWRpY2luZSwgVW5pdmVyc2l0eSBvZiBXYXNoaW5ndG9uLCAxNzMwIE1p
bm9yIEF2ZSwgU3VpdGUgMTM2MCwgU2VhdHRsZSwgOTgxMDEsIFdBLCBVU0EuJiN4RDtJbnN0aXR1
dGUgb2YgUG9wdWxhdGlvbiBHZW5ldGljcywgTmF0aW9uYWwgUmVzZWFyY2ggQ291bmNpbCwgVHJh
di4gTGEgQ3J1Y2NhIG4uIDMgLSBSZWcuIEJhbGRpbmNhLCBTYXNzYXJpLCAwNzEwMCwgSXRhbHku
JiN4RDtFcGlkZW1pb2xvZ3ksIFVuaXZlcnNpdHkgb2YgTm9ydGggQ2Fyb2xpbmEsIDEzNyBFLiBG
cmFua2xpbiBTdC4sIFN1aXRlIDMwNiwgMjc1OTktODA1MCwgQ2hhcGVsIEhpbGwsIFVTQS4mI3hE
O0ltbXVub2xvZ3ksIEdlbmV0aWNzICZhbXA7IFBhdGhvbG9neSwgVXBwc2FsYSBVbml2ZXJzaXR5
LCBIdXNhcmdhdGFuIDMsIEJveCA4MTUsIFVwcHNhbGEsIFNFLTc1MSAwOCwgU3dlZGVuLiYjeEQ7
TVJDIEh1bWFuIEdlbmV0aWNzIFVuaXQsIEluc3RpdHV0ZSBvZiBHZW5ldGljcyBhbmQgTW9sZWN1
bGFyIE1lZGljaW5lLCBVbml2ZXJzaXR5IG9mIEVkaW5idXJnaCwgQ3Jld2UgUm9hZCwgRUg0IDJY
VSwgRWRpbmJ1cmdoLCBVSy4mI3hEO0RlcGFydG1lbnQgb2YgR2Vyb250b2xvZ3kgYW5kIEdlcmlh
dHJpY3MsIExlaWRlbiBVbml2ZXJzaXR5IE1lZGljYWwgQ2VudGVyICwgUE8gQm94IDk2MDAsIExl
aWRlbiwgTmV0aGVybGFuZHMuJiN4RDtJbnN0aXR1dGUgZm9yIFRyYW5zbGF0aW9uYWwgR2Vub21p
Y3MgYW5kIFBvcHVsYXRpb24gU2NpZW5jZXMgLCBMb3MgQW5nZWxlcyBCaW9tZWRpY2FsIFJlc2Vh
cmNoIEluc3RpdHV0ZSwgMTEyNCBXLiBDYXJzb24gU3RyZWV0LCBUb3JyYW5jZSwgOTA1MDIsIFVT
QS4mI3hEO0RlcGFydG1lbnQgb2YgUGVkaWF0cmljcywgSGFyYm9yLVVDTEEgTWVkaWNhbCBDZW50
ZXIsIFRvcnJhbmNlLCA5MDUwMiwgVVNBLiYjeEQ7RGl2aXNpb24gb2YgUHJldmVudGl2ZSBNZWRp
Y2luZSwgQnJpZ2hhbSBhbmQgV29tZW4mYXBvcztzIEhvc3BpdGFsLCA5MDAgQ29tbW9ud2VhbHRo
IEF2ZW51ZSwgRWFzdCwgSGFydmFyZCBNZWRpY2FsIFNjaG9vbCwgQm9zdG9uLCBCb3N0b24sIE1B
IDAyMjE1LCBVU0EuJiN4RDtEaXZpc2lvbiBvZiBFbmRvY3Jpbm9sb2d5LCBEaWFiZXRlcywgYW5k
IE51dHJpdGlvbiBhbmQgUHJvZ3JhbSBmb3IgUGVyc29uYWxpc2VkIGFuZCBHZW5vbWljIE1lZGlj
aW5lLCBEZXBhcnRtZW50IG9mIE1lZGljaW5lLCBVbml2ZXJzaXR5IG9mIE1hcnlsYW5kIFNjaG9v
bCBvZiBNZWRpY2luZSwgNjg1IEJhbHRpbW9yZSBTdC4gTVNURiwgQmFsdGltb3JlLCAyMTIwMSwg
VVNBLiYjeEQ7RGVwYXJ0bWVudCBvZiBNZWRpY2FsIEdlbmV0aWNzLCBVbml2ZXJzaXR5IG9mIExh
dXNhbm5lLCBSdWUgZHUgQnVnbm9uIDI3LCBMYXVzYW5uZSwgMTAwNSwgU3dpdHplcmxhbmQuJiN4
RDtTd2lzcyBJbnN0aXR1dGUgb2YgQmlvaW5mb3JtYXRpY3MsIFF1YXJ0aWVyIFNvcmdlIC0gYmF0
aW1lbnQgZ2Vub3BvZGUsIExhdXNhbm5lLCAxMDE1LCBTd2l0emVybGFuZC4mI3hEO0dlbm9taWMg
UmVzZWFyY2ggb24gQ29tcGxleCBEaXNlYXNlcyAoR1JDKSBHcm91cCwgQ1NJUi1DZW50cmUgZm9y
IENlbGx1bGFyIGFuZCBNb2xlY3VsYXIgQmlvbG9neSwgSGFic2hpZ3VkYSwgVXBwYWwgUm9hZCwg
SHlkZXJhYmFkLCA1MDAwMDcsIEluZGlhLiYjeEQ7RGVwYXJ0bWVudCBvZiBCaW9zdGF0aXN0aWNz
LCBCb3N0b24gVW5pdmVyc2l0eSBTY2hvb2wgb2YgUHVibGljIEhlYWx0aCwgODAxIE1hc3NhY2h1
c2V0dHMgQXZlbnVlLCBCb3N0b24sIDAyMTE4LCBNQSwgVVNBLiYjeEQ7RGVwYXJ0bWVudCBvZiBU
d2luIFJlc2VhcmNoICZhbXA7IEdlbmV0aWMgRXBpZGVtaW9sb2d5LCBLaW5nJmFwb3M7cyBDb2xs
ZWdlIExvbmRvbiwgU291dGggV2luZywgQmxvY2sgRCwgM3JkIEZsb29yLCBXZXN0bWluc3RlciBC
cmlkZ2UgUm9hZCwgTG9uZG9uLCBTRTEgN0VILCBVSy4mI3hEO05JSFIgQmlvbWVkaWNhbCBSZXNl
YXJjaCBDZW50cmUgLCBHdXkmYXBvcztzIGFuZCBTdC4gVGhvbWFzJmFwb3M7IEZvdW5kYXRpb24g
VHJ1c3QsIFdlc3RtaW5zdGVyIEJyaWRnZSBSb2FkLCBMb25kb24sIFNFMSA3RUgsIFVLLiYjeEQ7
RGl2aXNpb24gb2YgR2VuZXRpY3MgYW5kIENlbGwgQmlvbG9neSwgU2FuIFJhZmZhZWxlIFNjaWVu
dGlmaWMgSW5zdGl0dXRlLCBWaWEgT2xnZXR0aW5hIDU4LCBNaWxhbm8sIDIwMTMyLCBJdGFseS4m
I3hEO0RlcGFydG1lbnQgb2YgTnV0cml0aW9uIGFuZCBEaWV0ZXRpY3MsIEhhcm9rb3BpbyBVbml2
ZXJzaXR5IG9mIEF0aGVucywgNzAsIEVsLiBWZW5pemVsb3UgQXZlLCBBdGhlbnMsIDE3NjcxLCBH
cmVlY2UuJiN4RDtJbnRlcmZhY3VsdHkgSW5zdGl0dXRlIGZvciBHZW5ldGljcyBhbmQgRnVuY3Rp
b25hbCBHZW5vbWljcywgVW5pdmVyc2l0eSBNZWRpY2luZSBHcmVpZnN3YWxkLCBGcmllZHJpY2gt
THVkd2lnLUphaG4tU3RyLiAxNUEsIEdyZWlmc3dhbGQsIDE3NDc1LCBHZXJtYW55LiYjeEQ7Q2Vu
dGVyIGZvciBIdW1hbiBHZW5ldGljIFJlc2VhcmNoICwgNTUgRnJ1aXQgU3RyZWV0LCBNYXNzYWNo
dXNldHRzIEdlbmVyYWwgSG9zcGl0YWwsIDIxMTQsIFVTQS4mI3hEO0RlcGFydG1lbnQgb2YgRXBp
ZGVtaW9sb2d5LCBFcmFzbXVzIE1lZGljYWwgQ2VudGVyLCBQTyBCb3ggMjA0MCwgUm90dGVyZGFt
LCAzMDAwIENBLCBUaGUgTmV0aGVybGFuZHMuJiN4RDtEZXBhcnRtZW50IG9mIEdlbmV0aWNzLCBV
bml2ZXJzaXR5IG9mIE5vcnRoIENhcm9saW5hLCBDaGFwZWwgSGlsbCwgMjc1OTksIE5DLCBVU0Eu
JiN4RDtHZW5vbWljcyBhbmQgTW9sZWN1bGFyIE1lZGljaW5lLCBDU0lSLUluc3RpdHV0ZSBvZiBH
ZW5vbWljcyAmYW1wOyBJbnRlZ3JhdGl2ZSBCaW9sb2d5LCBNYXRodXJhIFJvYWQsIE5ldyBEZWxo
aSwgMTEwMDI1LCBJbmRpYS4mI3hEO1RoZSBHZW5lU1RBUiBSZXNlYXJjaCBQcm9ncmFtLCBEaXZp
c2lvbiBvZiBHZW5lcmFsIEludGVybmFsIE1lZGljaW5lLCBEZXBhcnRtZW50IG9mIE1lZGljaW5l
LCBUaGUgSm9obnMgSG9wa2lucyBVbml2ZXJzaXR5IFNjaG9vbCBvZiBNZWRpY2luZSwgQmFsdGlt
b3JlLCAyMTI4NywgTWFyeWxhbmQsIFVTQS4mI3hEO0RlcGFydG1lbnQgb2YgR2VuZXRpY3MsIFdh
c2hpbmd0b24gVW5pdmVyc2l0eSBTY2hvb2wgb2YgTWVkaWNpbmUsIDQ0NDQgRm9yZXN0IFBhcmsg
Qm91bGV2YXJkLCBTYWludCBMb3VpcywgNjMxMDgsIE1PLCBVU0EuJiN4RDtEZXBhcnRtZW50IG9m
IE5ldXJvbG9neSwgQ2xpbmljYWwgRGl2aXNpb24gb2YgTmV1cm9nZXJpYXRyaWNzLCBNZWRpY2Fs
IFVuaXZlcnNpdHkgR3JheiwgQXVlbmJydWdnZXJwbGF0eiAyMiwgR3JheiwgQS04MDM2LCBBdXN0
cmlhLiYjeEQ7SW5zdGl0dXRlIGZvciBNZWRpY2FsIEluZm9ybWF0aWNzLCBTdGF0aXN0aWNzIGFu
ZCBEb2N1bWVudGF0aW9uLCBNZWRpY2FsIFVuaXZlcnNpdHkgR3JheiwgQXVlbmJydWdnZXJwbGF0
ejIsIEdyYXosIEEtODAzNiwgQXVzdHJpYS4mI3hEO0VyYXNtdXMgU2Nob29sIG9mIEVjb25vbWlj
cywgRXJhc211cyBVbml2ZXJzaXR5IFJvdHRlcmRhbSwgQnVyZ2VtZWVzdGVyIE91ZGxhYW4gNTAs
IFJvdHRlcmRhbSwgMzAwMCBEUiwgVGhlIE5ldGhlcmxhbmRzLiYjeEQ7QXRoZXJvc2NsZXJvc2lz
IFJlc2VhcmNoIFVuaXQsIERlcGFydG1lbnQgb2YgTWVkaWNpbmUgU29sbmEsIEthcm9saW5za2Eg
SW5zdGl0dXRldCwgQ01NIEw4OjAzLCBLYXJvbGluc2thIFVuaXZlcnNpdHkgSG9zcGl0YWwsIFNv
bG5hLCBTdG9ja2hvbG0sIDE3MSA3NiwgU3dlZGVuLiYjeEQ7Q2hhbm5pbmcgRGl2aXNpb24gb2Yg
TmV0d29yayBNZWRpY2luZSwgQnJpZ2hhbSAmYW1wOyBXb21lbiZhcG9zO3MgSG9zcGl0YWwsIDE4
MSBMb25nd29vZCwgQm9zdG9uLCAwMjExNSwgVVNBLiYjeEQ7TnV0cml0aW9uLCBIYXJ2YXJkIFNj
aG9vbCBvZiBQdWJsaWMgSGVhbHRoLCA0MDEgUGFyayBEcml2ZSwgQm9zdG9uLCAwMjIxNSwgVVNB
LiYjeEQ7Q2VudGVyIGZvciBCaW9tZWRpY2luZSwgRXVyb3BlYW4gQWNhZGVteSBCb3plbi9Cb2x6
YW5vIChFVVJBQyksIEJvbHphbm8sIEl0YWx5IC0gQWZmaWxpYXRlZCBJbnN0aXR1dGUgb2YgdGhl
IFVuaXZlcnNpdHkgb2YgTHViZWNrLCBMdWJlY2ssIEdlcm1hbnkuJiN4RDtVbml2ZXJzaXR5IG9m
IEdyb25pbmdlbiwgVW5pdmVyc2l0eSBNZWRpY2FsIENlbnRlciBHcm9uaW5nZW4sIERlcGFydG1l
bnQgb2YgQ2FyZGlvbG9neSwgSGFuemVwbGVpbiAxLCBHcm9uaW5nZW4sIDk3MDBSQiwgVGhlIE5l
dGhlcmxhbmRzLiYjeEQ7UmVzZWFyY2ggVW5pdCBvZiBNb2xlY3VsYXIgRXBpZGVtaW9sb2d5LCBI
ZWxtaG9sdHogWmVudHJ1bSBNdW5jaGVuLCBHZXJtYW4gUmVzZWFyY2ggQ2VudGVyIGZvciBFbnZp
cm9ubWVudGFsIEhlYWx0aCwgSW5nb2xzdGFkdGVyIExhbmRzdHIuIDEsIE5ldWhlcmJlcmcsIDg1
NzY0LCBHZXJtYW55LiYjeEQ7SW5zdGl0dXRlIG9mIEVwaWRlbWlvbG9neSBJSSwgSGVsbWhvbHR6
IFplbnRydW0gTXVuY2hlbiwgR2VybWFuIFJlc2VhcmNoIENlbnRlciBmb3IgRW52aXJvbm1lbnRh
bCBIZWFsdGgsIEluZ29sc3RhZHRlciBMYW5kc3RyLiAxLCBOZXVoZXJiZXJnLCA4NTc2NCwgR2Vy
bWFueS4mI3hEO0luc3RpdHV0ZSBvZiBHZW5ldGljIEVwaWRlbWlvbG9neSwgSGVsbWhvbHR6IFpl
bnRydW0gTXVuY2hlbiwgR2VybWFuIFJlc2VhcmNoIENlbnRlciBmb3IgRW52aXJvbm1lbnRhbCBI
ZWFsdGgsIEluZ29sc3RhZHRlciBMYW5kc3RyLiAxLCBOZXVoZXJiZXJnLCA4NTc2NCwgR2VybWFu
eS4mI3hEO0RlcGFydG1lbnQgb2YgQmlvbG9naWNhbCBQc3ljaG9sb2d5LCBWVSBVbml2ZXJzaXR5
IEFtc3RlcmRhbSwgVmFuIGRlciBCb2VjaG9yc3RzdHJhYXQgMSwgMTA4MSBCVCwgQW1zdGVyZGFt
LCBOZXRoZXJsYW5kcy4mI3hEO0NsaW5pY2FsIFBoYXJtYWNvbG9neSwgV2lsbGlhbSBIYXJ2ZXkg
UmVzZWFyY2ggSW5zdGl0dXRlLCBCYXJ0cyBhbmQgVGhlIExvbmRvbiBTY2hvb2wgb2YgTWVkaWNp
bmUgYW5kIERlbnRpc3RyeSwgUXVlZW4gTWFyeSBVbml2ZXJzaXR5IG9mIExvbmRvbiwgQ2hhcnRl
cmhvdXNlIFNxdWFyZSwgTG9uZG9uLCBFQzFNIDZCUSwgVUsuJiN4RDtOSUhSIEJhcnRzIENhcmRp
b3Zhc2N1bGFyIEJpb21lZGljYWwgUmVzZWFyY2ggVW5pdCwgUXVlZW4gTWFyeSBVbml2ZXJzaXR5
IG9mIExvbmRvbiwgQ2hhcnRlcmhvdXNlIFNxdWFyZSwgTG9uZG9uLCBFQzFNIDZCUSwgVUsuJiN4
RDtEZXBhcnRtZW50IG9mIE1lZGljaW5lLCBVbml2ZXJzaXR5IG9mIE1pc3Npc3NpcHBpIE1lZGlj
YWwgQ2VudGVyLCAyNTAwIE4uIFN0YXRlIFN0LiwgSmFja3NvbiwgMzkyMTYsIE1TLCBVU0EuJiN4
RDtQZW5uaW5ndG9uIEJpb21lZGljYWwgUmVzZWFyY2ggQ2VudGVyLCA2NDAwIFBlcmtpbnMgUmQs
IEJhdG9uIFJvdWdlLCBMQSA3MDgwOCwgVVNBLiYjeEQ7TVJDIEVwaWRlbWlvbG9neSBVbml0LCBV
bml2ZXJzaXR5IG9mIENhbWJyaWRnZSBTY2hvb2wgb2YgQ2xpbmljYWwgTWVkaWNpbmUsIENhbWJy
aWRnZSBCaW9tZWRpY2FsIENhbXB1cywgQ2FtYnJpZGdlLCBDQjIgMFFRLCBVSy4mI3hEO0luc3Rp
dHV0ZSBmb3IgTWF0ZXJuYWwgYW5kIENoaWxkIEhlYWx0aCAtIElSQ0NTICZxdW90O0J1cmxvIEdh
cm9mb2xvJnF1b3Q7LCB2aWEgZGVsbCZhcG9zO0lzdHJpYSA2NSwgVHJpZXN0ZSwgMzQxMzcsIEl0
YWx5LiYjeEQ7SW5zdGl0dXRlIG9mIEhlYWx0aCBhbmQgQmlvbWVkaWNhbCBJbm5vdmF0aW9uLCBR
dWVlbnNsYW5kIFVuaXZlcnNpdHkgb2YgVGVjaG5vbG9neSwgNjAgTXVzayBBdmVudWUsIEtlbHZp
biBHcm92ZSwgR1BPIEJveCAyNDM0LCBCcmlzYmFuZSBRbGQgNDAwMSwgQnJpc2JhbmUsIEF1c3Ry
YWxpYS4mI3hEO0RlcGFydG1lbnQgb2YgUGVkaWF0cmljcywgTWVkaWNhbCBDb2xsZWdlIG9mIFdp
c2NvbnNpbiwgODcwMSBXYXRlcnRvd24gUGxhbmsgUmQsIE1pbHdhdWtlZSwgNTMyMjYsIFdJLCBV
U0EuJiN4RDtRdWFudGl0YXRpdmUgR2VuZXRpY3MsIFFJTVIgQmVyZ2hvZmVyIE1lZGljYWwgUmVz
ZWFyY2ggSW5zdGl0dXRlLCAzMDAgSGVyc3RvbiBSZCwgSGVyc3RvbiwgQnJpc2JhbmUsIDQwMDYs
IEF1c3RyYWxpYS4mI3hEO0RpcGFydGltZW50byBkaSBTY2llbnplIGRlbGxhIFZpdGEgZSBkZWxs
YSBSaXByb2R1emlvbmUsIFVuaXZlcnNpdHkgb2YgVmVyb25hLCBTdHJhZGEgTGUgR3JhemllIDE1
LCBWZXJvbmEsIDM3MTM0LCBJdGFseS4mI3hEO1dlbGxjb21lIFRydXN0IENlbnRyZSBmb3IgSHVt
YW4gR2VuZXRpY3MsIFVuaXZlcnNpdHkgb2YgT3hmb3JkLCBSb29zZXZlbHQgRHJpdmUsIE94Zm9y
ZCwgT1gzIDdCTiwgVUsuJiN4RDtDTlJTIFVNUiA4MTk5LCBFdXJvcGVhbiBHZW5vbWljIEluc3Rp
dHV0ZSBmb3IgRGlhYmV0ZXMgKEVHSUQpLCBMaWxsZSAyIFVuaXZlcnNpdHksIDEgUnVlIGR1IFBy
b2Zlc3NldXIgQ2FsbWV0dGUsIDU5MDAwLCBMaWxsZSwgRnJhbmNlLiYjeEQ7RGVwYXJ0bWVudCBv
ZiBCaW9zdGF0aXN0aWNzLCBVbml2ZXJzaXR5IG9mIEFsYWJhbWEgYXQgQmlybWluZ2hhbSwgMTY2
NSBVbml2ZXJzaXR5IEJsdmQsIEJpcm1pbmdoYW0sIDM1Mjk0LCBBTCwgVVNBLiYjeEQ7RGVwYXJ0
bWVudCBvZiBFcGlkZW1pb2xvZ3ksIFVuaXZlcnNpdHkgb2YgR3JvbmluZ2VuLCBVbml2ZXJzaXR5
IE1lZGljYWwgQ2VudGVyIEdyb25pbmdlbiwgR3JvbmluZ2VuLCBQLk8uIGJveCAzMC4wMDEsIDk3
MDAgUkIsIEdyb25pbmdlbiwgVGhlIE5ldGhlcmxhbmRzLiYjeEQ7Q2VudGVyIGZvciBSZXNlYXJj
aCBvbiBHZW5vbWljcyBhbmQgR2xvYmFsIEhlYWx0aCwgTmF0aW9uYWwgSHVtYW4gR2Vub21lIFJl
c2VhcmNoIEluc3RpdHV0ZSwgQnVpbGRpbmcgMTJBL1Jvb20gNDA0NywgMTIgU291dGggRHIuLCBC
ZXRoZXNkYSwgMjA4OTIsIE1hcnlsYW5kLCBVU0EuJiN4RDtNUkMgSW50ZWdyYXRpdmUgRXBpZGVt
aW9sb2d5IFVuaXQsIFVuaXZlcnNpdHkgb2YgQnJpc3RvbCwgT2FrZmllbGQgSG91c2UsIE9ha2Zp
ZWxkIEdyb3ZlLCBCcmlzdG9sLCBCUzggMkJOLCBVSy4mI3hEO0RpdmlzaW9uIG9mIENhbmNlciBF
cGlkZW1pb2xvZ3kgYW5kIEdlbmV0aWNzLCBOYXRpb25hbCBDYW5jZXIgSW5zdGl0dXRlLCBOYXRp
b25hbCBJbnN0aXR1dGVzIG9mIEhlYWx0aCwgOTYwOSBNZWRpY2FsIENlbnRlciBEcml2ZSwgUm9j
a3ZpbGxlLCAyMDg1MCwgTUQsIFVTQS4mI3hEO0NhbmNlciBHZW5vbWljcyBSZXNlYXJjaCBMYWJv
cmF0b3J5LCBOYXRpb25hbCBDYW5jZXIgSW5zdGl0dXRlLCBTQUlDLUZyZWRlcmljaywgSW5jLiwg
RnJlZGVyaWNrIE5hdGlvbmFsIExhYm9yYXRvcnkgZm9yIENhbmNlciBSZXNlYXJjaCwgRnJlZGVy
aWNrLE1ELCBVU0EuJiN4RDtDZW50ZXIgZm9yIExpZmVzcGFuIFBzeWNob2xvZ3ksIE1heCBQbGFu
Y2sgSW5zdGl0dXRlIGZvciBIdW1hbiBEZXZlbG9wbWVudCwgTGVudHplYWxsZWUgOTQsIEJlcmxp
biwgMTQxOTUsIEdlcm1hbnkuJiN4RDtWZXJ0ZWJyYXRlIEdlbm9taWNzLCBNYXggUGxhbmNrIElu
c3RpdHV0ZSBmb3IgTW9sZWN1bGFyIEdlbmV0aWNzLCBJaG5lc3RyLiA3MiwgQmVybGluLCAxNDE5
NSwgR2VybWFueS4mI3hEO0NoYXJpdGUgUmVzZWFyY2ggR3JvdXAgb24gR2VyaWF0cmljcywgQ2hh
cml0ZSAtIFVuaXZlcnNpdGF0c21lZGl6aW4gQmVybGluLCBSZWluaWNrZW5kb3JmZXJzdHIuIDYx
LCAxMzM0NywgQmVybGluLCBHZXJtYW55LiYjeEQ7SW5zdGl0dXRlIG9mIE1lZGljYWwgYW5kIEh1
bWFuIEdlbmV0aWNzLCBDaGFyaXRlIC0gVW5pdmVyc2l0YXRzbWVkaXppbiBCZXJsaW4sIEF1Z3Vz
dGVuYnVyZ2VyIFBsYXR6IDEsIEJlcmxpbiwgMTMzNTMsIEdlcm1hbnkuJiN4RDtEaXZpc2lvbiBv
ZiBQb3B1bGF0aW9uIEhlYWx0aCBTY2llbmNlcywgTWVkaWNhbCBSZXNlYXJjaCBJbnN0aXR1dGUs
IFVuaXZlcnNpdHkgb2YgRHVuZGVlLCBOaW5ld2VsbHMgaG9zcGl0YWwgYW5kIFNjaG9vbCBvZiBN
ZWRpY2luZSwgRHVuZGVlLCBERDIgNEJGLCBTY290bGFuZC4mI3hEO1dpbGxpYW0gSGFydmV5IFJl
c2VhcmNoIEluc3RpdHV0ZSwgQmFydHMgYW5kIFRoZSBMb25kb24gU2Nob29sIG9mIE1lZGljaW5l
IGFuZCBEZW50aXN0cnksIFF1ZWVuIE1hcnkgVW5pdmVyc2l0eSBvZiBMb25kb24sIENoYXJ0ZXJo
b3VzZSBTcXVhcmUsIExvbmRvbiwgRUMxTSA2QlEsIFVLLiYjeEQ7RXhwZXJpbWVudGFsIENhcmRp
b2xvZ3ksIERpdmlzaW9uIEhlYXJ0IGFuZCBMdW5ncywgVW5pdmVyc2l0eSBNZWRpY2FsIENlbnRl
ciBVdHJlY2h0LCBIZWlkZWxiZXJnbGFhbiAxMDAsIFV0cmVjaHQsIDM1ODQgQ1gsIFRoZSBOZXRo
ZXJsYW5kcy4mI3hEO0NlbnRlciBmb3IgQXBwbGllZCBHZW5vbWljcywgQ2hpbGRyZW4mYXBvcztz
IEhvc3BpdGFsIG9mIFBoaWxhZGVscGhpYSwgMzYxNSBDaXZpYyBDZW50ZXIgQm91bGV2YXJkLCBQ
aGlsYWRlbHBoaWEsIFBBIDE5MTA0LCBVU0EuJiN4RDtHZW5ldGljcyBvZiBDb21wbGV4IFRyYWl0
cywgVW5pdmVyc2l0eSBvZiBFeGV0ZXIgTWVkaWNhbCBTY2hvb2wsIFVuaXZlcnNpdHkgb2YgRXhl
dGVyLCBSb3lhbCBEZXZvbiBhbmQgRXhldGVyIEhvc3BpdGFsLCBCYXJyYWNrIFJvYWQsIEV4ZXRl
ciwgRVgyIDVEVywgVUsuJiN4RDtDb3BlbmhhZ2VuIFByb3NwZWN0aXZlIFN0dWRpZXMgb24gQXN0
aG1hIGluIENoaWxkaG9vZCwgRmFjdWx0eSBvZiBIZWFsdGggYW5kIE1lZGljYWwgU2NpZW5jZXMs
IFVuaXZlcnNpdHkgb2YgQ29wZW5oYWdlbiwgQ29wZW5oYWdlbiwgRGVubWFyay4mI3hEO1RoZSBE
YW5pc2ggUGVkaWF0cmljIEFzdGhtYSBDZW50ZXIsIEdlbnRvZnRlIEhvc3BpdGFsLCBUaGUgQ2Fw
aXRhbCBSZWdpb24sIENvcGVuaGFnZW4sIERlbm1hcmsuJiN4RDtOb3ZvIE5vcmRpc2sgQ2VudHJl
IGZvciBCYXNpYyBNZXRhYm9saWMgUmVzZWFyY2gsIFNlY3Rpb24gb2YgTWV0YWJvbGljIEdlbmV0
aWNzLCBGYWN1bHR5IG9mIEhlYWx0aCBhbmQgTWVkaWNhbCBTY2llbmNlcywgVW5pdmVyc2l0eSBv
ZiBDb3BlbmhhZ2VuLCBVbml2ZXJzaXRldHNwYXJrZW4gMSwgQ29wZW5oYWdlbiwgMjEwMCwgRGVu
bWFyay4mI3hEO0RlcGFydG1lbnQgb2YgQ2FyZGlvdmFzY3VsYXIgU2NpZW5jZXMsIFVuaXZlcnNp
dHkgb2YgTGVpY2VzdGVyLCBCSEYgQ2FyZGlvdmFzY3VsYXIgUmVzZWFyY2ggQ2VudHJlLCBHbGVu
ZmllbGQgSG9zcGl0YWwsIEdyb2J5IFJvYWQsIExlaWNlc3RlciwgTEUzIDlRUCwgVUsuJiN4RDtE
ZXBhcnRtZW50IG9mIEhlYWx0aCBTY2llbmNlcywgVW5pdmVyc2l0eSBvZiBNaWxhbiwgdmlhIEEu
IGRpIFJ1ZGluaSA4LCAyMDE0MiBNaWxhbiwgSXRhbHkuJiN4RDtDZW50cmUgZm9yIE9waHRoYWxt
b2xvZ3kgYW5kIFZpc3VhbCBTY2llbmNlLCBVbml2ZXJzaXR5IG9mIFdlc3Rlcm4gQXVzdHJhbGlh
LCBMaW9ucyBFeWUgSW5zdGl0dXRlLCAyIFZlcmR1biBTdCwgUGVydGgsIDYwMDksIEF1c3RyYWxp
YS4mI3hEO0RlcGFydG1lbnQgb2YgRXBpZGVtaW9sb2d5IFJlc2VhcmNoLCBTdGF0ZW5zIFNlcnVt
IEluc3RpdHV0LCBBcnRpbGxlcml2ZWogNSwgQ29wZW5oYWdlbiwgMjMwMCwgRGVubWFyay4mI3hE
O0NsaW5pY2FsIEVwaWRlbWlvbG9neSwgTGVpZGVuIFVuaXZlcnNpdHkgTWVkaWNhbCBDZW50ZXIs
IFBPIEJveCA5NjAwLCBMZWlkZW4sIDIzMDBSQywgVGhlIE5ldGhlcmxhbmRzLiYjeEQ7RGVwYXJ0
bWVudCBvZiBIdW1hbiBHZW5ldGljcywgVW5pdmVyc2l0eSBvZiBDaGljYWdvLCA5MjAgRS4gNTh0
aCBTdHJlZXQsIENoaWNhZ28sIElMLCBVU0EuJiN4RDtEZXBhcnRtZW50IG9mIEZhbWlseSBhbmQg
UHJldmVudGl2ZSBNZWRpY2luZSwgVW5pdmVyc2l0eSBvZiBDYWxpZm9ybmlhIFNhbiBEaWVnbywg
OTUwMCBHaWxtYW4gRHJpdmUsIExhIEpvbGxhLCA5MjA5MywgVVNBLiYjeEQ7RGVwYXJ0bWVudCBv
ZiBDYXJkaW9sb2d5LCBEaXZpc2lvbiBIZWFydCBhbmQgTHVuZ3MsIFVuaXZlcnNpdHkgTWVkaWNh
bCBDZW50ZXIgVXRyZWNodCwgSGVpZGVsYmVyZ2xhYW4gMTAwLCBVdHJlY2h0LCAzNTg0IENYLCBU
aGUgTmV0aGVybGFuZHMuJiN4RDtEdXJyZXIgQ2VudGVyIGZvciBDYXJkaW9nZW5ldGljIFJlc2Vh
cmNoLCBJQ0lOLU5ldGhlcmxhbmRzIEhlYXJ0IEluc3RpdHV0ZSwgQ2F0aGFyaWpuZXNpbmdlbCA1
MiwgVXRyZWNodCwgMzUwMSBERywgVGhlIE5ldGhlcmxhbmRzLiYjeEQ7SW5zdGl0dXRlIG9mIENh
cmRpb3Zhc2N1bGFyIFNjaWVuY2UsIGZhY3VsdHkgb2YgUG9wdWxhdGlvbiBIZWFsdGggU2NpZW5j
ZXMsIFVuaXZlcnNpdHkgQ29sbGVnZSBMb25kb24sIEdvd2VyIFN0cmVldCwgTG9uZG9uLCBXQzFF
IDZCVCwgVUsuJiN4RDtVbml2ZXJzaXR5IG9mIEdyb25pbmdlbiwgVW5pdmVyc2l0eSBNZWRpY2Fs
IENlbnRlciBHcm9uaW5nZW4sIERlcGFydG1lbnQgb2YgSW50ZXJuYWwgTWVkaWNpbmUsIEhhbnpl
cGxlaW4gMSwgR3JvbmluZ2VuLCA5NzAwUkIsIFRoZSBOZXRoZXJsYW5kcy4mI3hEO0RlcGFydG1l
bnQgb2YgTWVkaWNpbmUsIENvbHVtYmlhIFVuaXZlcnNpdHksIDYyMiBXLiAxNjh0aCBTdHJlZXQs
IE5ldyBZb3JrLCAxMDAzMiwgTlksIFVTQS4mI3hEO0luc3RpdHV0ZSBmb3IgQ29tbXVuaXR5IE1l
ZGljaW5lLCBVbml2ZXJzaXR5IE1lZGljaW5lIEdyZWlmc3dhbGQsIFcuLVJhdGhlbmF1LVN0ci4g
NDgsIEdyZWlmc3dhbGQsIDE3NDc1LCBHZXJtYW55LiYjeEQ7RGVwYXJ0bWVudCBvZiBFY29ub21p
Y3MsIENvcm5lbGwgVW5pdmVyc2l0eSwgNDgwIFVyaXMgSGFsbCwgSXRoYWNhLCBOWSwgMTQ4NTMs
IFVTQS4mI3hEO0RlcGFydG1lbnQgb2YgRWNvbm9taWNzIGFuZCBDZW50ZXIgZm9yIEVjb25vbWlj
IGFuZCBTb2NpYWwgUmVzZWFyY2gsIFVuaXZlcnNpdHkgb2YgU291dGhlcm4gQ2FsaWZvcm5pYSwg
MzE0QyBEYXV0ZXJpdmUgSGFsbCwgNjM1IERvd25leSBXYXksIExvcyBBbmdlbGVzLCBDQSwgOTAw
ODksIFVTQS4mI3hEO0h1bWFuIEdlbmV0aWNzIENlbnRlciwgU2Nob29sIG9mIFB1YmxpYyBIZWFs
dGgsIFVuaXZlcnNpdHkgb2YgVGV4YXMgSGVhbHRoIFNjaWVuY2UgQ2VudGVyIGF0IEhvdXN0b24s
IDEyMDAgUHJlc3NsZXIgU3QuLCBTdWl0ZSA0NTNFLCBIb3VzdG9uLCBUZXhhcywgNzcwMzAsIFVT
QS4mI3hEO0NlbnRyZSBmb3IgR2Vub21pYyBhbmQgRXhwZXJpbWVudGFsIE1lZGljaW5lLCBVbml2
ZXJzaXR5IG9mIEVkaW5idXJnaCwgV2VzdGVybiBHZW5lcmFsIEhvc3BpdGFsLCBFZGluYnVyZ2gs
IEVINCAyWFUsIFVLLiYjeEQ7TWNLdXNpY2stTmF0aGFucyBJbnN0aXR1dGUgb2YgR2VuZXRpYyBN
ZWRpY2luZSwgSm9obnMgSG9wa2lucyBVbml2ZXJzaXR5IFNjaG9vbCBvZiBNZWRpY2luZSwgQmFs
dGltb3JlLCAyMTIwNSwgTUQsIFVTQS4mI3hEO1Byb2dyYW0gaW4gR2VuZXRpYyBFcGlkZW1pb2xv
Z3kgYW5kIFN0YXRpc3RpY2FsIEdlbmV0aWNzLCBIYXJ2YXJkIFNjaG9vbCBvZiBQdWJsaWMgSGVh
bHRoLCA2NjUgSHVudGluZ3RvbiBBdmUsIEJvc3RvbiwgMDIxMTUsIFVTQS4mI3hEO0dlbm9tZSBU
ZWNobm9sb2d5IEJyYW5jaCwgTmF0aW9uYWwgSHVtYW4gR2Vub21lIFJlc2VhcmNoIEluc3RpdHV0
ZSwgTklILCBCZXRoZXNkYSwgMjA4OTIsIE1ELCBVU0EuJiN4RDtDb2xsZWdlIG9mIE1lZGljaW5l
LCBEZW50aXN0cnkgYW5kIE51cnNpbmcsIE5pbmV3ZWxscyBIb3NwaXRhbCBhbmQgTWVkaWNhbCBT
Y2hvb2wsIENvbGxlZ2UgT2ZmaWNlLCBMZXZlbCAxMCwgRHVuZGVlLCBERDEgOVNZLCBVSy4mI3hE
O05hdGlvbmFsIEhlYXJ0LCBMdW5nLCBhbmQgQmxvb2QgSW5zdGl0dXRlJmFwb3M7cyBGcmFtaW5n
aGFtIEhlYXJ0IFN0dWR5LCA3MyBNdC4gV2F5dGUgQXZlLCBGcmFtaW5naGFtLCAwMTcwMiwgTUEs
IFVTQS4mI3hEO1BzeWNob2xvZ3ksIFVuaXZlcnNpdHkgb2YgRWRpbmJ1cmdoLCA3IEdlb3JnZSBT
cXVhcmUsIEVkaW5idXJnaCwgRUg4IDlKWiwgVUsuJiN4RDtDZW50cmUgZm9yIENvZ25pdGl2ZSBB
Z2VpbmcgYW5kIENvZ25pdGl2ZSBFcGlkZW1pb2xvZ3ksIFVuaXZlcnNpdHkgb2YgRWRpbmJ1cmdo
LCA3IEdlb3JnZSBTcXVhcmUsIEVkaW5idXJnaCwgRUg4IDlKWiwgVUsuJiN4RDtEZXBhcnRtZW50
IG9mIEludGVybmFsIE1lZGljaW5lIEIsIFVuaXZlcnNpdHkgTWVkaWNpbmUgR3JlaWZzd2FsZCwg
RmVyZGluYW5kLVNhdWVyYnJ1Y2gtU3RyLiBOSywgR3JlaWZzd2FsZCwgMTc0NzUsIEdlcm1hbnku
JiN4RDtDYXJkaW9sb2d5LCBHZW5ldmEgVW5pdmVyc2l0eSBIb3NwaXRhbHMsIFJ1ZSBHYWJyaWVs
bGUtUGVycmV0LUdlbnRpbCwgNCwgR2VuZXZlIDE0LCAxMjExLCBTd2l0emVybGFuZC4mI3hEO1Jv
YmVydHNvbiBDZW50cmUsIFVuaXZlcnNpdHkgb2YgR2xhc2dvdywgQm95ZCBPcnIgQnVpbGRpbmcs
IEdsYXNnb3csIEcxMiA4UVEsIFNjb3RsYW5kLiYjeEQ7RGl2aXNpb24gb2YgRW5kb2NyaW5vbG9n
eSwgQnJpZ2hhbSBhbmQgV29tZW4mYXBvcztzIEhvc3BpdGFsIGFuZCBIYXJ2YXJkIE1lZGljYWwg
U2Nob29sICwgNzUgRnJhbmNpcyBTdCwgQm9zdG9uLCAwMjExNSwgTUEsIFVTQS4mI3hEO0luc3Rp
dHV0ZSBvZiBDbGluaWNhbCBDaGVtaXN0cnkgYW5kIExhYm9yYXRvcnkgTWVkaWNpbmUsIFVuaXZl
cnNpdHkgTWVkaWNpbmUgR3JlaWZzd2FsZCwgRmVyZGluYW5kLVNhdWVyYnJ1Y2gtU3RyLiBOSywg
MTc0NzUsIEdyZWlmc3dhbGQsIEdlcm1hbnkuJiN4RDtFcGlkZW1pb2xvZ3ksIFVuaXZlcnNpdHkg
b2YgTm9ydGggQ2Fyb2xpbmEsIDEzNyBFIEZyYW5rbGluIFN0LiwgU3VpdGUgMzA2LCBVU0EuJiN4
RDtEaXZpc2lvbiBvZiBCaW9zdGF0aXN0aWNzLCBXYXNoaW5ndG9uIFVuaXZlcnNpdHksIDY2MCBT
IEV1Y2xpZCwgU3QgTG91aXMsIDYzMTEwLCBNTywgVVNBLiYjeEQ7Um9zbGluIEluc3RpdHV0ZSwg
VW5pdmVyc2l0eSBvZiBFZGluYnVyZ2gsIEVhc3RlciBCdXNoLCBNaWRsb3RoaWFuLCBFSDI1IDlS
RywgU2NvdGxhbmQuJiN4RDtOYXRpb25hbCBJbnN0aXR1dGVzIG9uIEFnaW5nLCBOYXRpb25hbCBJ
bnN0aXR1dGVzIG9mIEhlYWx0aCwgQmV0aGVzZGEsIE1ELCBVU0EuJiN4RDtEZXBhcnRtZW50IG9m
IE5ldXJvbG9neSwgQm9zdG9uIFVuaXZlcnNpdHkgU2Nob29sIG9mIE1lZGljaW5lLCA3MiBFIENv
bmNvcmQgU3QsIEJvc3RvbiwgMDIxMTgsIE1BLCBVU0EuJiN4RDtEZXBhcnRtZW50IG9mIFB1Ymxp
YyBIZWFsdGgsIFVuaXZlcnNpdHkgb2YgSGVsc2lua2ksIEhqZWx0IEluc3RpdHV0ZSwgUC5PLkJv
eCA0MSwgTWFubmVyaGVpbWludGllIDE3MiwgSGVsc2lua2ksIEZJLTAwMDE0LCBGaW5sYW5kLiYj
eEQ7TXVzY3Vsb3NrZWxldGFsIFJlc2VhcmNoIFByb2dyYW1tZSwgRGl2aXNpb24gb2YgQXBwbGll
ZCBNZWRpY2luZSwgVW5pdmVyc2l0eSBvZiBBYmVyZGVlbiwgRm9yZXN0ZXJoaWxsLCBBYmVyZGVl
biwgQUIyNSAyWkQsIFVLLiYjeEQ7U3RhdGUgS2V5IExhYm9yYXRvcnkgb2YgTWVkaWNhbCBHZW5v
bWljcywgU2hhbmdoYWkgSW5zdGl0dXRlIG9mIEhlbWF0b2xvZ3ksIFJ1aSBKaW4gSG9zcGl0YWwg
QWZmaWxpYXRlZCB3aXRoIFNoYW5naGFpIEppYW8gVG9uZyBVbml2ZXJzaXR5IFNjaG9vbCBvZiBN
ZWRpY2luZSwgMTk3IFJ1aSBKaW4gRXIgUm9hZCwgU2hhbmdoYWksIDIwMDAyNSBDaGluYS4mI3hE
O0RlcGFydG1lbnQgb2YgUmFkaW9sb2d5LCBFcmFzbXVzIE1lZGljYWwgQ2VudGVyLCBQTyBCb3gg
MjA0MCwgUm90dGVyZGFtLCAzMDAwIENBLCBUaGUgTmV0aGVybGFuZHMuJiN4RDtEZXBhcnRtZW50
IG9mIE1lZGljYWwgU2NpZW5jZXMsIE1vbGVjdWxhciBFcGlkZW1pb2xvZ3kgYW5kIFNjaWVuY2Ug
Zm9yIExpZmUgTGFib3JhdG9yeSwgVXBwc2FsYSBVbml2ZXJzaXR5LCBVcHBzYWxhLCBTd2VkZW4u
JiN4RDtVcHBzYWxhIENsaW5pY2FsIFJlc2VhcmNoIENlbnRlciwgVXBwc2FsYSBVbml2ZXJzaXR5
LCBVcHBzYWxhLCBTRS03NTIzNywgU3dlZGVuLiYjeEQ7RGVwYXJ0bWVudCBvZiBDaHJvbmljIERp
c2Vhc2UgUHJldmVudGlvbiwgTmF0aW9uYWwgSW5zdGl0dXRlIGZvciBIZWFsdGggYW5kIFdlbGZh
cmUsIFAuTy4gQm94IDMwLCBIZWxzaW5raSwgRkktMDAyNzEsIEZpbmxhbmQuJiN4RDtEZXBhcnRt
ZW50IG9mIENhcmRpb2xvZ3kgQzUtUCAsIExlaWRlbiBVbml2ZXJzaXR5IE1lZGljYWwgQ2VudGVy
LCBQTyBCb3ggOTYwMCwgTGVpZGVuLCBOZXRoZXJsYW5kcy4mI3hEO0RlcGFydG1lbnQgb2YgQ2xp
bmljYWwgUGh5c2lvbG9neSwgVW5pdmVyc2l0eSBvZiBUYW1wZXJlIGFuZCBUYW1wZXJlIFVuaXZl
cnNpdHkgSG9zcGl0YWwsIFAuTy4gQm94IDIwMDAsIFRhbXBlcmUsIDMzNTIxLCBGaW5sYW5kLiYj
eEQ7RGlhYmV0ZXMgUHJldmVudGlvbiBVbml0LCBOYXRpb25hbCBJbnN0aXR1dGUgZm9yIEhlYWx0
aCBhbmQgV2VsZmFyZSwgUC5PLiBCb3ggMzAsIEZJLTAwMjcxIEhlbHNpbmtpLCBGaW5sYW5kLiYj
eEQ7RGVwYXJ0bWVudCBvZiBNZWRpY2luZSwgRGl2aXNpb24gb2YgRW5kb2NyaW5vbG9neSwgSGVs
c2lua2kgVW5pdmVyc2l0eSBDZW50cmFsIEhvc3BpdGFsLCBQLk8uQm94IDM0MCwgSGFhcnRtYW5p
bmthdHUgNCwgSGVsc2lua2ksIEZJLTAwMDI5LCBGaW5sYW5kLiYjeEQ7TWluZXJ2YSBGb3VuZGF0
aW9uIEluc3RpdHV0ZSBmb3IgTWVkaWNhbCBSZXNlYXJjaCwgQmlvbWVkaWN1bSAyVSwgVHVraG9s
bWFua2F0dSA4LCBIZWxzaW5raSwgRkktMDAyOTAsIEZpbmxhbmQuJiN4RDtMYWJvcmF0b3J5IGZv
ciBHZW5vdHlwaW5nIERldmVsb3BtZW50IFJDZklNUywgMS03LTIyIFN1ZWhpcm8tY2hvLCBUc3Vy
dW1pLWt1LCBZb2tvaGFtYSwgS2FuYWdhd2EsIDIzMC0wMDQ1LCBKYXBhbi4mI3hEO0RlcGFydG1l
bnQgb2YgTWVkaWNpbmUsIFVuaXZlcnNpdHkgb2YgRWFzdGVybiBGaW5sYW5kIGFuZCBLdW9waW8g
VW5pdmVyc2l0eSBIb3NwaXRhbCwgS3VvcGlvLCA3MDIxMCwgRmlubGFuZC4mI3hEO0luc3RpdHV0
ZSBvZiBCZWhhdmlvdXJhbCBTY2llbmNlcywgVW5pdmVyc2l0eSBvZiBIZWxzaW5raSwgUC5PLiBC
b3ggOSwgRkktMDAwMTQgVW5pdmVyc2l0eSBvZiBIZWxzaW5raSwgSGVsc2lua2ksIEZpbmxhbmQu
JiN4RDtGb2xraGFsc2FuIFJlYXNlYXJjaCBDZW50cmUsIFBCIDYzLCBIZWxzaW5raSwgRkktMDAw
MTQgVW5pdmVyc2l0eSBvZiBIZWxzaW5raSwgRmlubGFuZC4mI3hEO0RlcGFydG1lbnQgb2YgQ2xp
bmljYWwgQ2hlbWlzdHJ5LCBGaW1sYWIgTGFib3JhdG9yaWVzIGFuZCBTY2hvb2wgb2YgTWVkaWNp
bmUgVW5pdmVyc2l0eSBvZiBUYW1wZXJlLCBUYW1wZXJlLCAzMzUyMCwgRmlubGFuZC4mI3hEO0Rl
cGFydG1lbnQgb2YgTWVkaWNhbCBTY2llbmNlcywgVW5pdmVyc2l0eSBIb3NwaXRhbCwgVXBwc2Fs
YSwgNzUxODUsIFN3ZWRlbi4mI3hEO1RyYW5zcGxhbnRhdGlvbiBsYWJvcmF0b3J5LCBIYWFydG1h
biBJbnN0aXR1dGUsIFVuaXZlcnNpdHkgb2YgSGVsc2lua2ksIFAuTy4gQm94IDIxLCBIZWxzaW5r
aSwgRkktMDAwMTQsIEZpbmxhbmQuJiN4RDtOYXRpb25hbCBJbnN0aXR1dGUgb2YgRW52aXJvbm1l
bnRhbCBIZWFsdGggU2NpZW5jZXMsIE5hdGlvbmFsIEluc3RpdHV0ZXMgb2YgSGVhbHRoLCBEZXBh
cnRtZW50IG9mIEhlYWx0aCBhbmQgSHVtYW4gU2VydmljZXMsIFJUUCwgTkMsIFVTQS4mI3hEO09w
aHRoYWxtb2xvZ3ksIE1hc3NhY2h1c2V0dHMgRXllIGFuZCBFYXIsIDI0MyBDaGFybGVzIFN0LCBC
b3N0b24sIDAyMTE0LCBVU0EuJiN4RDtEZXBhcnRtZW50IG9mIFN0YXRpc3RpY3MsIFVuaXZlcnNp
dHkgb2YgQXVja2xhbmQsIDMwMy4zMjUgU2NpZW5jZSBDZW50cmUsIFByaXZhdGUgQmFnIDkyMDE5
LCBBdWNrbGFuZCwgMTE0MiwgTmV3IFplYWxhbmQuJiN4RDtEZXBhcnRtZW50IG9mIEhlYWx0aCwg
RnVuY3Rpb25hbCBDYXBhY2l0eSBhbmQgV2VsZmFyZSwgTmF0aW9uYWwgSW5zdGl0dXRlIGZvciBI
ZWFsdGggYW5kIFdlbGZhcmUsIFAuTy4gQm94IDMwLCBIZWxzaW5raSwgRkktMDAyNzEsIEZpbmxh
bmQuJiN4RDtEZXBhcnRtZW50IG9mIEludGVybmFsIE1lZGljaW5lLCBVbml2ZXJzaXR5IEhvc3Bp
dGFsLCBSb3V0ZSBkdSBCdWdub24gNDQsIExhdXNhbm5lLCAxMDExLCBTd2l0emVybGFuZC4mI3hE
O0h1bWFuIEdlbmV0aWNzLCBXZWxsY29tZSBUcnVzdCBTYW5nZXIgSW5zdGl0dXRlLCBIaW54dG9u
LCBDYW1icmlkZ2UsIENCMTAgMUhILCBVSy4mI3hEO0RpdmlzaW9uIG9mIEFsbGVyZ3kgYW5kIENs
aW5pY2FsIEltbXVub2xvZ3ksIERlcGFydG1lbnQgb2YgTWVkaWNpbmUsIFRoZSBKb2hucyBIb3Br
aW5zIFVuaXZlcnNpdHkgU2Nob29sIG9mIE1lZGljaW5lLCBCYWx0aW1vcmUsIE1hcnlsYW5kLCAy
MTIyNCwgVVNBLiYjeEQ7TGFib3JhdG9yeSBvZiBNb2xlY3VsYXIgTWVkaWNpbmUsIEh1bWFuIEdl
bm9tZSBDZW50ZXIsIEluc3RpdHV0ZSBvZiBNZWRpY2FsIFNjaWVuY2UsIFRoZSBVbml2ZXJzaXR5
IG9mIFRva3lvLCA0LTYtMSBTaGlyb2thbmVkYWksIE1pbmF0by1rdSwgVG9reW8sIDEwOC04NjM5
LCBKYXBhbi4mI3hEO0RpdmlzaW9uIG9mIEdlbmVyYWwgSW50ZXJuYWwgTWVkaWNpbmUsIE1hc3Nh
Y2h1c2V0dHMgR2VuZXJhbCBIb3NwaXRhbCAsIDUwIFN0YW5pZm9yZCBTdCwgQm9zdG9uLCAwMjEx
NCwgTUEsIFVTQS4mI3hEO0luc3RpdHV0ZSBvZiBIdW1hbiBHZW5ldGljcywgSGVsbWhvbHR6IFpl
bnRydW0gTXVuY2hlbiwgR2VybWFuIFJlc2VhcmNoIENlbnRlciBmb3IgRW52aXJvbm1lbnRhbCBI
ZWFsdGgsIEluZ29sc3RhZHRlciBMYW5kc3RyLiAxLCBOZXVoZXJiZXJnLCA4NTc2NCBHZXJtYW55
LiYjeEQ7SW5zdGl0dXRlIG9mIEh1bWFuIEdlbmV0aWNzLCBLbGluaWt1bSByZWNodHMgZGVyIElz
YXIsIFRlY2huaXNjaGUgVW5pdmVyc2l0YXQgTXVuY2hlbiwgSXNtYW5pbmdlciBTdHIuIDIyLCBN
dW5jaGVuLCA4MTY3NSwgR2VybWFueS4mI3hEO01vbGVjdWxhciBFcGlkZW1pb2xvZ3ksIFFJTVIg
QmVyZ2hvZmVyIE1lZGljYWwgUmVzZWFyY2ggSW5zdGl0dXRlLCAzMDAgSGVyc3RvbiBSZCwgSGVy
c3RvbiwgQnJpc2JhbmUsIDQwMDYsIEF1c3RyYWxpYS4mI3hEO0dlbm9tZSBTY2llbmNlIEluc3Rp
dHV0ZSwgQm9zdG9uIFVuaXZlcnNpdHkgU2Nob29sIG9mIE1lZGljaW5lLCA3MiBFYXN0IENvbmNv
cmQgU3RyZWV0LCBFLTMwNCwgQm9zdG9uLCAyMTE4LCBNQSwgVVNBLiYjeEQ7SFVDSCBIZWFydCBh
bmQgTHVuZyBjZW50ZXIsIEhlbHNpbmtpIFVuaXZlcnNpdHkgQ2VudHJhbCBIb3NwaXRhbCwgUC5P
LiBCb3ggMzQwLCBIZWxzaW5raSwgRkktMDAwMjksIEZpbmxhbmQuJiN4RDtQdWxtb25hcnkgQ2Vu
dGVyIGFuZCBEZXBhcnRtZW50IG9mIE1lZGljaW5lLCBCb3N0b24gVW5pdmVyc2l0eSBTY2hvb2wg
b2YgTWVkaWNpbmUsIDcyIEUgQ29uY29yZCBTdCwgQm9zdG9uLCAwMjExOCwgTUEsIFVTQS4mI3hE
O0RlcGFydG1lbnQgb2YgTWVkaWNpbmUsIFVuaXZlcnNpdHkgb2YgSWJhZGFuLCBJYmFkYW4sIE5p
Z2VyaWEuJiN4RDtJQ0FNUywgVW5pdmVyc2l0eSBvZiBHbGFzZ293LCAxMjYgVW5pdmVyc2l0eSBX
YXksIEdsYXNnb3csIEcxMiA4VEEsIFVLLiYjeEQ7RGl2aXNpb24gb2YgRXBpZGVtaW9sb2d5IGFu
ZCBDb21tdW5pdHkgSGVhbHRoICwgVW5pdmVyc2l0eSBvZiBNaW5uZXNvdGEgLCAxMzAwIFMgMm5k
IFN0cmVldCwgTWlubmVhcG9saXMsIDU1NDU0LCBVU0EuJiN4RDtDZW50cmUgZm9yIEdsb2JhbCBI
ZWFsdGggYW5kIERlcGFydG1lbnQgb2YgUHVibGljIEhlYWx0aCwgU2Nob29sIG9mIE1lZGljaW5l
LCBVbml2ZXJzaXR5IG9mIFNwbGl0LCBTb2x0YW5za2EgMiwgMjEwMDAgU3BsaXQsIENyb2F0aWEu
JiN4RDtPYmVzaXR5IFJlc2VhcmNoIFVuaXQsIFJlc2VhcmNoIFByb2dyYW1zIFVuaXQsIERpYWJl
dGVzIGFuZCBPYmVzaXR5LCBVbml2ZXJzaXR5IG9mIEhlbHNpbmtpLCBQLk8uQm94IDYzLCBIYWFy
dG1hbmlua2F0dSA4LCBGSS0wMDAxNCwgSGVsc2lua2ksIEZpbmxhbmQuJiN4RDtJbnRlcm5hdGlv
bmFsIENlbnRyZSBmb3IgQ2lyY3VsYXRvcnkgSGVhbHRoLCBJbXBlcmlhbCBDb2xsZWdlIExvbmRv
biwgTG9uZG9uLCBXMiAxTEEsIFVLLiYjeEQ7RGVwYXJ0bWVudCBvZiBHZW5vbWljcyBvZiBDb21t
b24gRGlzZWFzZSwgU2Nob29sIG9mIFB1YmxpYyBIZWFsdGgsIEltcGVyaWFsIENvbGxlZ2UgTG9u
ZG9uLCBMb25kb24sIFNXNyAyQVosIFVLLiYjeEQ7RGVwYXJ0bWVudCBvZiBDYXJkaW9sb2d5IGFu
ZCBDYXJkaW8gdGhvcmFjaWMgU3VyZ2VyeSBIZXJvIERNQyBIZWFydCBJbnN0aXR1dGUsIENpdmls
IExpbmVzLCAxNDEwMDEsIEx1ZGhpYW5hLCBJbmRpYS4mI3hEO0RlcGFydG1lbnQgUHVibH==
</w:fldData>
        </w:fldChar>
      </w:r>
      <w:r w:rsidR="00BA2F3C" w:rsidRPr="00792074">
        <w:instrText xml:space="preserve"> ADDIN EN.CITE.DATA </w:instrText>
      </w:r>
      <w:r w:rsidR="00BA2F3C" w:rsidRPr="00792074">
        <w:fldChar w:fldCharType="end"/>
      </w:r>
      <w:r w:rsidR="00BA2F3C" w:rsidRPr="00792074">
        <w:fldChar w:fldCharType="begin">
          <w:fldData xml:space="preserve">aWMgSGVhbHRoIFNjaWVuY2VzLCBVbml2ZXJzaXR5IG9mIFZpcmdpbmlhIFNjaG9vbCBvZiBNZWRp
Y2luZSwgMzIzMiBXZXN0IENvbXBsZXgsIENoYXJsb3R0ZXN2aWxsZSwgMjI5MDgsIFVTQS4mI3hE
O0RlcGFydG1lbnQgb2YgUHN5Y2hvbG9naWNhbCAmYW1wOyBCcmFpbiBTY2llbmNlcywgSW5kaWFu
YSBVbml2ZXJzaXR5IEJsb29taW5ndG9uLCAxMTAxIEUuIDEwdGggU3QuLCBCbG9vbWluZ3Rvbiwg
SU4gNDc0MDUsIFVTQS4mI3hEO0luc3RpdHV0ZSBvZiBNb2xlY3VsYXIgQmlvbG9neSBhbmQgQmlv
Y2hlbWlzdHJ5LCBNZWRpY2FsIFVuaXZlcnNpdHkgR3JheiwgSGFycmFjaGdhc3NlIDIxLCBHcmF6
LCBBLTgwMTAsIEF1c3RyaWEuJiN4RDtTY2llbmNlIGZvciBMaWZlIExhYm9yYXRvcnksIEthcm9s
aW5za2EgSW5zdGl0dXRldCwgU3RvY2tob2xtLCBTd2VkZW4uJiN4RDtVbml2ZXJzaXR5IG9mIER1
bmRlZSwgS2lyc3R5IFNlbXBsZSBXYXksIER1bmRlZSwgREQyIDREQiwgVUsuJiN4RDtDYXJkaW92
YXNjdWxhciBIZWFsdGggUmVzZWFyY2ggVW5pdCwgRGl2aXNpb24gb2YgQ2FyZGlvbG9neSwgVW5p
dmVyc2l0eSBvZiBXYXNoaW5ndG9uLCAxNzMwIE1pbm9yIEF2ZSwgU3VpdGUgMTM2MCwgU2VhdHRs
ZSwgOTgxMDEsIFdBLCBVU0EuJiN4RDtNb2xlY3VsYXIgYW5kIENlbGx1bGFyIFRoZXJhcGV1dGlj
cywgUm95YWwgQ29sbGVnZSBvZiBTdXJnZW9ucyBpbiBJcmVsYW5kLCBTdC4gU3RlcGhlbiZhcG9z
O3MgR3JlZW4sIER1YmxpbiAyLCBJcmVsYW5kLiYjeEQ7VU1SIElOU0VSTSBVMTEyMjsgSUdFLVBD
ViAmcXVvdDtJbnRlcmFjdGlvbnMgR2VuZS1FbnZpcm9ubmVtZW50IGVuIFBoeXNpb3BhdGhvbG9n
aWUgQ2FyZGlvLVZhc2N1bGFpcmUmcXVvdDssIElOU0VSTSwgVW5pdmVyc2l0eSBvZiBMb3JyYWlu
ZSwgMzAgUnVlIExpb25ub2lzLCBOYW5jeSwgNTQwMDAsIEZyYW5jZS4mI3hEO0luc3RpdHV0ZSBv
ZiBNZWRpY2FsIEluZm9ybWF0aWNzLCBCaW9tZXRyeSBhbmQgRXBpZGVtaW9sb2d5LCBDaGFpciBv
ZiBHZW5ldGljIEVwaWRlbWlvbG9neSwgTHVkd2lnLU1heGltaWxpYW5zLVVuaXZlcnNpdGF0LCBN
dW5pY2gsIEdlcm1hbnkuJiN4RDtEZXBhcnRtZW50IG9mIEVuZG9jcmlub2xvZ3ksIEFsbCBJbmRp
YSBJbnN0aXR1dGUgb2YgTWVkaWNhbCBTY2llbmNlcywgQW5zYXJpIE5hZ2FyIEVhc3QsIE5ldyBE
ZWxoaSwgMTEwMDI5LCBJbmRpYS4mI3hEO05hdGlvbmFsIEhlYXJ0IGFuZCBMdW5nIEluc3RpdHV0
ZSwgSW1wZXJpYWwgQ29sbGVnZSBMb25kb24sIER1IENhbmUgUm9hZCwgTG9uZG9uLCBXMTIgME5O
LCBVSy4mI3hEO0RlcGFydG1lbnQgb2YgUHVibGljIEhlYWx0aCBTY2llbmNlcywgU3RyaXRjaCBT
Y2hvb2wgb2YgTWVkaWNpbmUsIExveW9sYSBVbml2ZXJzaXR5IENoaWNhZ28sIE1heXdvb2QsIFVT
QS4mI3hEO05JSFIgTGVpY2VzdGVyIENhcmRpb3Zhc2N1bGFyIEJpb21lZGljYWwgUmVzZWFyY2gg
VW5pdCwgVW5pdmVyc2l0eSBvZiBMZWljZXN0ZXIsIEdsZW5maWVsZCBIb3NwaXRhbCwgR3JvYnkg
Um9hZCwgTGVpY2VzdGVyLCBMRTMgOVFQLCBVSy4mI3hEO0luc3RpdHV0ZSBvZiBNb2xlY3VsYXIg
YW5kIENlbGwgQmlvbG9neSwgVW5pdmVyc2l0eSBvZiBUYXJ0dSwgUmlpYSAyMywgVGFydHUsIDUx
MDEwIEVzdG9uaWEuJiN4RDtDZW50cmUgZm9yIFZhc2N1bGFyIFByZXZlbnRpb24sIERhbnViZS1V
bml2ZXJzaXR5IEtyZW1zLCAzNTAwIEtyZW1zLCBBdXN0cmlhLiYjeEQ7RGlhYmV0ZXMgUmVzZWFy
Y2ggR3JvdXAsIEtpbmcgQWJkdWxheml6IFVuaXZlcnNpdHksIDIxNTg5IEplZGRhaCwgU2F1ZGkg
QXJhYmlhLiYjeEQ7RGVwYXJ0bWVudCBvZiBJbnRlcm5hbCBNZWRpY2luZSwgRXJhc211cyBNZWRp
Y2FsIENlbnRlciwgUE8gQm94IDIwNDAsIFJvdHRlcmRhbSwgMzAwMCBDQSwgVGhlIE5ldGhlcmxh
bmRzLiYjeEQ7RGVwYXJ0bWVudCBvZiBFcGlkZW1pb2xvZ3ksIEpvaG5zIEhvcGtpbnMgQmxvb21i
ZXJnIFNjaG9vbCBvZiBQdWJsaWMgSGVhbHRoLCBCYWx0aW1vcmUsIE1hcnlsYW5kLCAyMTIwNSwg
VVNBLiYjeEQ7RmlubmlzaCBMdW5nIEhlYWx0aCBBc3NvY2lhdGlvbiwgU2liZWxpdWtzZW5rYXR1
IDExIEEgMSwgSGVsc2lua2ksIEZJLTAwMjUwLCBGaW5sYW5kLiYjeEQ7R2VuZXRpYyBFcGlkZW1p
b2xvZ3ksIFFJTVIgQmVyZ2hvZmVyIE1lZGljYWwgUmVzZWFyY2ggSW5zdGl0dXRlLCAzMDAgSGVy
c3RvbiBSZCwgSGVyc3RvbiwgQnJpc2JhbmUsIDQwMDYsIEF1c3RyYWxpYS4mI3hEO0RpYWJldGVz
IFVuaXQsIEtFTSBIb3NwaXRhbCBhbmQgUmVzZWFyY2ggQ2VudHJlLCBSYXN0YSBQZXRoLCBQdW5l
LCA0MTEwMTEsIEluZGlhLiYjeEQ7UmVuYWwgVW5pdCwgRGVwYXJ0bWVudCBvZiBNZWRpY2luZSwg
UGlhenphbGUgQS4gU3RlZmFuaSAxLCBWZXJvbmEsIDM3MTI0LCBJdGFseS4mI3hEO0RlcGFydG1l
bnQgb2YgRXBpZGVtaW9sb2d5IGFuZCBCaW9zdGF0aXN0aWNzLCBDYXNlIFdlc3Rlcm4gUmVzZXJ2
ZSBVbml2ZXJzaXR5LCBDbGV2ZWxhbmQsIFVTQS4mI3hEO0RlcGFydG1lbnQgb2YgTWVkaWNpbmUs
IFN0YW5mb3JkIFVuaXZlcnNpdHksIDMwMCBQYXN0ZXVyIERyaXZlLCBTdGFuZm9yZCwgOTQzMDUs
IENBLCBVU0EuJiN4RDtEZXBhcnRtZW50IG9mIFBlZGlhdHJpY3MsIFBlcmVsbWFuIFNjaG9vbCBv
ZiBNZWRpY2luZSwgVGhlIFVuaXZlcnNpdHkgb2YgUGVubnN5bHZhbmlhLCAzNjE1IENpdmljIENl
bnRlciBCb3VsZXZhcmQsIFBoaWxhZGVscGhpYSwgUEEgMTkxMDQsIFVTQS4mI3hEO1RyYW5zbGF0
aW9uYWwgR2Vyb250b2xvZ3kgQnJhbmNoLCBOYXRpb25hbCBpbnN0aXR1dGUgb24gQWdpbmcsIEJh
bHRpbW9yZSwgMjEyMjUsIE1hcnlsYW5kLCBVU0EuJiN4RDtKYWNxdWkgV29vZCBDYW5jZXIgQ2Vu
dHJlLCBNZWRpY2FsIFJlc2VhcmNoIEluc2l0dXRlLCBVbml2ZXJzaXR5IG9mIER1bmRlZSwgTmlu
ZXdlbGxzIGhvc3BpdGFsIGFuZCBTY2hvb2wgb2YgTWVkaWNpbmUsIER1bmRlZSwgREQxIDlTWSwg
U2NvdGxhbmQuJiN4RDtDZW50cmUgZm9yIFBoYXJtYWNvZ2VuZXRpY3MgYW5kIFBoYXJtYWNvZ2Vu
b21pY3MsIE1lZGljYWwgUmVzZWFyY2ggSW5zdGl0dXRlLCBVbml2ZXJzaXR5IG9mIER1bmRlZSwg
TmluZXdlbGxzIGhvc3BpdGFsIGFuZCBTY2hvb2wgb2YgTWVkaWNpbmUsIER1bmRlZSwgREQxIDlT
WSwgU2NvdGxhbmQuJiN4RDtQcmluY2VzcyBBbC1KYXdoYXJhIEFsLUJyYWhpbSBDZW50cmUgb2Yg
RXhjZWxsZW5jZSBpbiBSZXNlYXJjaCBvZiBIZXJlZGl0YXJ5IERpc29yZGVycyAoUEFDRVItSEQp
LCBLaW5nIEFiZHVsYXppeiBVbml2ZXJzaXR5LCBKZWRkYWgsIDIxNTg5LCBTYXVkaSBBcmFiaWEu
JiN4RDtGYWN1bHR5IG9mIE1lZGljaW5lLCBJbXBlcmlhbCBDb2xsZWdlIExvbmRvbiwgQ2hhcmlu
ZyBDcm9zcyBDYW1wdXMgLSBTdCBEdW5zdGFuJmFwb3M7cyBSb2FkLCBMb25kb24sIFc2IDhSUCwg
VUsuJiN4RDtEZXBhcnRtZW50IG9mIE1lZGljaW5lLCBVbml2ZXJzaXR5IG9mIExlaXB6aWcsIExl
aXB6aWcsIEdlcm1hbnkuJiN4RDtJbnN0aXR1dGUgb2YgUHJldmVudGl2ZSBNZWRpY2luZSwgQmlz
cGViamVyZyBhbmQgRnJlZGVyaWtzYmVyZyBIb3NwaXRhbCAsIFRoZSBDYXBpdGFsIFJlZ2lvbiwg
Q29wZW5oYWdlbiwgMjAwMCwgRGVubWFyay4mI3hEO0RlcGFydG1lbnQgb2YgRXBpZGVtaW9sb2d5
LCBVbml2ZXJzaXR5IG9mIEFsYWJhbWEgYXQgQmlybWluZ2hhbSwgMTY2NSBVbml2ZXJzaXR5IEJs
dmQsIEJpcm1pbmdoYW0sIDM1Mjk0LCBBTCwgVVNBLiYjeEQ7RGVwYXJ0bWVudCBvZiBQc3ljaGlh
dHJ5LCBVbml2ZXJzaXR5IE1lZGljYWwgQ2VudGVyIEdyb25pbmdlbiwgVW5pdmVyc2l0eSBvZiBH
cm9uaW5nZW4sIFAuTy4gYm94IDMwLjAwMSwgR3JvbmluZ2VuLCA5NzAwIFJCLCBUaGUgTmV0aGVy
bGFuZHMuJiN4RDtFcGlkZW1pb2xvZ3kgb2YgZGlhYmV0ZXMsIG9iZXNpdHkgYW5kIGNocm9uaWMg
a2lkbmV5IGRpc2Vhc2Ugb3ZlciB0aGUgbGlmZWNvdXJzZSwgSW5zZXJtLCBDRVNQIENlbnRlciBm
b3IgUmVzZWFyY2ggaW4gRXBpZGVtaW9sb2d5IGFuZCBQb3B1bGF0aW9uIEhlYWx0aCBVMTAxOCwg
MTYgQXZlbnVlIFBhdWwgVmFpbGxhbnQgQ291dHVyaWVyLCBWaWxsZWp1aWYsIDk0ODA3LCBGcmFu
Y2UuJiN4RDtEaXBhcnRpbWVudG8gZGkgU2NpZW56ZSBNZWRpY2hlLCBDYXRob2xpYyBVbml2ZXJz
aXR5IG9mIHRoZSBTYWNyZWQgSGVhcnQsIFZpYSBHLiBNb3NjYXRpIDMxLzM0LCBSb21hLCAwMDE2
OCwgSXRhbHkuJiN4RDtEZXBhcnRtZW50IG9mIEJpb3N0YXRpc3RpY3MsIFVuaXZlcnNpdHkgb2Yg
TGl2ZXJwb29sLCBEdW5jYW4gQnVpbGRpbmcsIERhdWxieSBTdHJlZSwgTGl2ZXJwb29sLCBMNjkg
M0dBLCBVSy4mI3hEO0RlcGFydG1lbnQgb2YgR2VuZXJhbCBQcmFjdGljZSBhbmQgUHJpbWFyeSBI
ZWFsdGggQ2FyZSwgVW5pdmVyc2l0eSBvZiBIZWxzaW5raSwgUC5PLiBCb3ggMjAsIFVuaXZlcnNp
dHkgb2YgSGVsc2lua2ksIEhlbHNpbmtpLCBGSS0wMDAxNCwgRmlubGFuZC4mI3hEO1Zhc2EgQ2Vu
dHJhbCBIb3NwaXRhbCwgU2FuZHZpa3NnYXRhbiAyLTQsIFZhc2EsIDY1MTMwLCBGaW5sYW5kLiYj
eEQ7Rm9sa2hhbHNhbiBSZWFzZWFyY2ggQ2VudHJlLCBQQiA2MywgVW5pdmVyc2l0eSBvZiBIZWxz
aW5raSwgSGVsc2lua2ksIEZJLTAwMDE0LCBGaW5sYW5kLiYjeEQ7VW5pdCBvZiBHZW5lcmFsIFBy
YWN0aWNlLCBIZWxzaW5raSBVbml2ZXJzaXR5IENlbnRyYWwgSG9zcGl0YWwsIEhhYXJ0bWFuaW5r
YXR1IDQsIEhlbHNpbmtpLCBGSS0wMDI5MCwgRmlubGFuZC4mI3hEO05ldXJvLUltYWdpbmcgR2Vu
ZXRpY3MsIFFJTVIgQmVyZ2hvZmVyIE1lZGljYWwgUmVzZWFyY2ggSW5zdGl0dXRlLCAzMDAgSGVy
c3RvbiBSZCwgSGVyc3RvbiwgQnJpc2JhbmUsIDQwMDYgQXVzdHJhbGlhLiYjeEQ7Q2FyZGlvdmFz
Y3VsYXIgR2VuZXRpY3MgRGl2aXNpb24sIFVuaXZlcnNpdHkgb2YgVXRhaCwgNDIwIENoaXBldGEg
V2F5LCBSb29tIDExNjAsIFNhbHQgTGFrZSBDaXR5LCA4NDExNywgVXRhaCwgVVNBLiYjeEQ7QWx6
aGVpbWVyIFNjb3RsYW5kIFJlc2VhcmNoIENlbnRyZSwgVW5pdmVyc2l0eSBvZiBFZGluYnVyZ2gs
IDcgR2VvcmdlIFNxdWFyZSwgRWRpbmJ1cmdoLCBFSDggOUpaLCBVSy4mI3hEO0RlcGFydG1lbnQg
b2YgUHN5Y2hpYXRyeSwgRXJhc211cyBNZWRpY2FsIENlbnRlciwgUE8gQm94IDIwNDAsIFJvdHRl
cmRhbSwgMzAwMCBDQSwgVGhlIE5ldGhlcmxhbmRzLiYjeEQ7TmF0aW9uYWwgSW5zdGl0dXRlIGZv
ciBIZWFsdGggYW5kIFdlbGZhcmUgKFRITCksIFAuTy5Cb3ggMzAsIE1hbm5lcmhlaW1pbnRpZSAx
NjYsIEhlbHNpbmtpLCBGSS0wMDI3MSwgRmlubGFuZC4mI3hEO0RlcGFydG1lbnQgb2Yga2luZXNp
b2xvZ3ksIExhdmFsIFVuaXZlcnNpdHksIDIzMDAgcnVlIGRlIGxhIFRlcnJhc3NlLCBRdWViZWMs
IEcxViAwQTYsIENhbmFkYS4mI3hEO0RlcGFydG1lbnQgb2YgUGh5c2lvbG9neSBhbmQgQmlvcGh5
c2ljcywgVW5pdmVyc2l0eSBvZiBNaXNzaXNzaXBwaSBNZWRpY2FsIENlbnRlciwgMjUwMCBOLiBT
dGF0ZSBTdC4sIEphY2tzb24sIDM5MjE2LCBNUywgVVNBLiYjeEQ7RGVwYXJ0bWVudCBvZiBDbGlu
aWNhbCBQaHlzaW9sb2d5IGFuZCBOdWNsZWFyIE1lZGljaW5lLCBVbml2ZXJzaXR5IG9mIFR1cmt1
IGFuZCBUdXJrdSBVbml2ZXJzaXR5IEhvc3BpdGFsLCBUdXJrdSwgMjA1MjEsIEZpbmxhbmQuJiN4
RDtSZXNlYXJjaCBDZW50ZXIgb2YgQXBwbGllZCBhbmQgUHJldmVudGl2ZSBDYXJkaW92YXNjdWxh
ciBtZWRpY2luZSwgVW5pdmVyc2l0eSBvZiBUdXJrdSwgVHVya3UsIDIwNTIxLCBGaW5sYW5kLiYj
eEQ7VW5pdmVyc2l0eSBvZiBHcm9uaW5nZW4sIFVuaXZlcnNpdHkgTWVkaWNhbCBDZW50ZXIgR3Jv
bmluZ2VuLCBEZXBhcnRtZW50IG9mIEdlbmV0aWNzLCBIYW56ZXBsZWluIDEsIEdyb25pbmdlbiwg
OTcwMFJCLCBUaGUgTmV0aGVybGFuZHMuJiN4RDtEZXBhcnRtZW50IG9mIEVjb25vbWljcywgU3Rv
Y2tob2xtIFNjaG9vbCBvZiBFY29ub21pY3MsIEJveCA2NTAxLCBTdG9ja2hvbG0sIFNFLTExMyA4
MywgU3dlZGVuLiYjeEQ7RGVwYXJ0bWVudCBvZiBNZWRpY2FsIEVwaWRlbWlvbG9neSBhbmQgQmlv
c3RhdGlzdGljcywgS2Fyb2xpbnNrYSBJbnN0aXR1dGV0LCBCb3ggMjgxLCBTdG9ja2hvbG0sIFNF
LTE3MSA3NywgU3dlZGVuLiYjeEQ7RGVwYXJ0bWVudCBvZiBHZW5ldGljcyBhbmQgQmlvc3RhdGlz
dGljcywgV2FzaGluZ3RvbiBVbml2ZXJzaXR5IFNjaG9vbCBvZiBNZWRpY2luZSwgNDQ0NCBGb3Jl
c3QgUGFyayBCb3VsZXZhcmQsIFNhaW50IExvdWlzLCA2MzEwOCwgTU8sIFVTQS4mI3hEO0RlcGFy
dG1lbnQgb2YgSGVhbHRoIFBvbGljeSBhbmQgTWFuYWdlbWVudCwgSm9obnMgSG9wa2lucyBCbG9v
bWJlcmcgU2Nob29sIG9mIFB1YmxpYyBIZWFsdGgsIEJhbHRpbW9yZSwgMjEyMDUsIE1hcnlsYW5k
LCBVU0EuJiN4RDtEZXBhcnRtZW50IG9mIFBlZGlhdHJpY3MsIFVuaXZlcnNpdHkgb2YgT2tsYWhv
bWEgSGVhbHRoIFNjaWVuY2VzIENlbnRlciwgOTQwIFN0YW50b24gWW91bmcgQm91bGV2YXJkLCBP
a2xhaG9tYSBDaXR5LCA3MzEwNCwgT0sgLCBVU0EuJiN4RDtEZXBhcnRtZW50IG9mIFBoYXJtYWNl
dXRpY2FsIFNjaWVuY2VzICwgVW5pdmVyc2l0eSBvZiBPa2xhaG9tYSBIZWFsdGggU2NlaWVuZWNz
IENlbnRlciwgT2tsYWhvbWEgQ2l0eSAsIDczMTA0LCBVU0EuJiN4RDtUaGUgTWluZGljaCBDaGls
ZCBIZWFsdGggYW5kIERldmVsb3BtZW50IEluc3RpdHV0ZSwgSWNhaG4gU2Nob29sIG9mIE1lZGlj
aW5lIGF0IE1vdW50IFNpbmFpLCBPbmUgR3VzdGF2ZSBMLiBMZXZ5IFBsYWNlLCBOZXcgWW9yaywg
MTAwMjksIFVTQS4mI3hEO0dlbm9tZSBJbnN0aXR1dGUgb2YgU2luZ2Fwb3JlLCA2MCBCaW9wb2xp
cyBTdHJlZXQsICMwMi0wMSBHZW5vbWUsIFNpbmdhcG9yZSwgMTM4NjcyLCBTaW5nYXBvcmUuJiN4
RDtQcm9ncmFtIGZvciBQZXJzb25hbGlzZWQgYW5kIEdlbm9taWMgTWVkaWNpbmUsIERlcGFydG1l
bnQgb2YgTWVkaWNpbmUsIFVuaXZlcnNpdHkgb2YgTWFyeWxhbmQgU2Nob29sIG9mIE1lZGljaW5l
LCA2ODUgQmFsdGltb3JlIFN0LiBNU1RGLCBCYWx0aW1vcmUsIDIxMjAxLCBVU0EuJiN4RDtHZXJp
YXRyaWMgUmVzZWFyY2ggYW5kIEVkdWNhdGlvbiBDbGluaWNhbCBDZW50ZXIsIFZldGVyYW5zIEFk
bWluaXN0cmF0aW9uIE1lZGljYWwgQ2VudGVyLCA2ODUgVyBCYWx0aW1vcmUgTVNURiwgQmFsdGlt
b3JlLCAyMTIwMSwgVVNBLiYjeEQ7QkhGIGNlbnRyZSwgVW5pdmVyc2l0eSBvZiBHbGFzZ293LCAx
MjYgVW5pdmVyc2l0eSBBdmVudWUsIEdsYXNnb3csIEcxMiA4VEEsIFNjb3RsYW5kLiYjeEQ7Q2Fy
b2xpbmEgQ2VudGVyIGZvciBHZW5vbWUgU2NpZW5jZXMsIFVuaXZlcnNpdHkgb2YgTm9ydGggQ2Fy
b2xpbmEgYXQgQ2hhcGVsIEhpbGwsIDEzNyBFLiBGcmFua2xpbiBTdC4sIFN1aXRlIDMwNiwgQ2hh
cGVsIEhpbGwsIFVTQS4mI3hEO0NhcmRpb3Zhc2N1bGFyIEhlYWx0aCBSZXNlYXJjaCBVbml0LCBE
ZXBhcnRtZW50cyBvZiBNZWRpY2luZSwgRXBpZGVtaW9sb2d5IGFuZCBIZWFsdGggU2VydmljZXMs
IFVuaXZlcnNpdHkgb2YgV2FzaGluZ3RvbiwgMTczMCBNaW5vciBBdmUsIFN1aXRlIDEzNjAsIFNl
YXR0bGUsIDk4MTAxLCBXQSwgVVNBLiYjeEQ7R3JvdXAgSGVhbHRoIFJlc2VhcmNoIEluc3RpdHV0
ZSwgR3JvdXAgSGVhbHRoIENvb3BlcmF0aXZlLCAxNzMwIE1pbm9yIEF2ZSwgU3VpdGUgMTM2MCwg
U2VhdHRsZSwgOTgxMDEsIFdBLCBVU0EuJiN4RDtJbXBlcmlhbCBDb2xsZWdlIEhlYWx0aGNhcmUg
TkhTIFRydXN0LCBJbXBlcmlhbCBDb2xsZWdlIExvbmRvbiwgUHJhZWQgU3RyZWV0LCBMb25kb24s
IFcyIDFOWSwgVUsuJiN4RDtQb3B1bGF0aW9uIEhlYWx0aCBSZXNlYXJjaCBJbnN0aXR1dGUsIFN0
IEdlb3JnZSZhcG9zO3MsIFVuaXZlcnNpdHkgb2YgTG9uZG9uLCBDcmFubWVyIFRlcnJhY2UsIExv
bmRvbiwgU1cxNyAwUkUsIFVLLjwvYXV0aC1hZGRyZXNzPjx0aXRsZXM+PHRpdGxlPkRpcmVjdGlv
bmFsIGRvbWluYW5jZSBvbiBzdGF0dXJlIGFuZCBjb2duaXRpb24gaW4gZGl2ZXJzZSBodW1hbiBw
b3B1bGF0aW9uczwvdGl0bGU+PHNlY29uZGFyeS10aXRsZT5OYXR1cmU8L3NlY29uZGFyeS10aXRs
ZT48L3RpdGxlcz48cGVyaW9kaWNhbD48ZnVsbC10aXRsZT5OYXR1cmU8L2Z1bGwtdGl0bGU+PC9w
ZXJpb2RpY2FsPjxwYWdlcz40NTktNDYyPC9wYWdlcz48dm9sdW1lPjUyMzwvdm9sdW1lPjxudW1i
ZXI+NzU2MTwvbnVtYmVyPjxlZGl0aW9uPjIwMTUvMDcvMDI8L2VkaXRpb24+PGtleXdvcmRzPjxr
ZXl3b3JkPkJpb2xvZ2ljYWwgRXZvbHV0aW9uPC9rZXl3b3JkPjxrZXl3b3JkPkJsb29kIFByZXNz
dXJlL2dlbmV0aWNzPC9rZXl3b3JkPjxrZXl3b3JkPkJvZHkgSGVpZ2h0LypnZW5ldGljczwva2V5
d29yZD48a2V5d29yZD5DaG9sZXN0ZXJvbCwgTERML2dlbmV0aWNzPC9rZXl3b3JkPjxrZXl3b3Jk
PipDb2duaXRpb248L2tleXdvcmQ+PGtleXdvcmQ+Q29ob3J0IFN0dWRpZXM8L2tleXdvcmQ+PGtl
eXdvcmQ+RWR1Y2F0aW9uYWwgU3RhdHVzPC9rZXl3b3JkPjxrZXl3b3JkPkZlbWFsZTwva2V5d29y
ZD48a2V5d29yZD5Gb3JjZWQgRXhwaXJhdG9yeSBWb2x1bWUvZ2VuZXRpY3M8L2tleXdvcmQ+PGtl
eXdvcmQ+R2Vub21lLCBIdW1hbi9nZW5ldGljczwva2V5d29yZD48a2V5d29yZD4qSG9tb3p5Z290
ZTwva2V5d29yZD48a2V5d29yZD5IdW1hbnM8L2tleXdvcmQ+PGtleXdvcmQ+THVuZyBWb2x1bWUg
TWVhc3VyZW1lbnRzPC9rZXl3b3JkPjxrZXl3b3JkPk1hbGU8L2tleXdvcmQ+PGtleXdvcmQ+UGhl
bm90eXBlPC9rZXl3b3JkPjwva2V5d29yZHM+PGRhdGVzPjx5ZWFyPjIwMTU8L3llYXI+PHB1Yi1k
YXRlcz48ZGF0ZT5KdWwgMjM8L2RhdGU+PC9wdWItZGF0ZXM+PC9kYXRlcz48aXNibj4xNDc2LTQ2
ODcgKEVsZWN0cm9uaWMpJiN4RDswMDI4LTA4MzYgKExpbmtpbmcpPC9pc2JuPjxhY2Nlc3Npb24t
bnVtPjI2MTMxOTMwPC9hY2Nlc3Npb24tbnVtPjx1cmxzPjxyZWxhdGVkLXVybHM+PHVybD5odHRw
czovL3d3dy5uY2JpLm5sbS5uaWguZ292L3B1Ym1lZC8yNjEzMTkzMDwvdXJsPjwvcmVsYXRlZC11
cmxzPjwvdXJscz48Y3VzdG9tMj5QTUM0NTE2MTQxPC9jdXN0b20yPjxlbGVjdHJvbmljLXJlc291
cmNlLW51bT4xMC4xMDM4L25hdHVyZTE0NjE4PC9lbGVjdHJvbmljLXJlc291cmNlLW51bT48L3Jl
Y29yZD48L0NpdGU+PC9FbmROb3RlPgB=
</w:fldData>
        </w:fldChar>
      </w:r>
      <w:r w:rsidR="00BA2F3C" w:rsidRPr="00792074">
        <w:instrText xml:space="preserve"> ADDIN EN.CITE.DATA </w:instrText>
      </w:r>
      <w:r w:rsidR="00BA2F3C" w:rsidRPr="00792074">
        <w:fldChar w:fldCharType="end"/>
      </w:r>
      <w:r w:rsidR="00942676" w:rsidRPr="00792074">
        <w:fldChar w:fldCharType="separate"/>
      </w:r>
      <w:r w:rsidR="00BA2F3C" w:rsidRPr="00792074">
        <w:rPr>
          <w:noProof/>
        </w:rPr>
        <w:t>[5]</w:t>
      </w:r>
      <w:r w:rsidR="00942676" w:rsidRPr="00792074">
        <w:fldChar w:fldCharType="end"/>
      </w:r>
      <w:r w:rsidR="00BA2F3C" w:rsidRPr="00792074">
        <w:t>.</w:t>
      </w:r>
      <w:r w:rsidR="00043BEF" w:rsidRPr="00792074">
        <w:t xml:space="preserve"> </w:t>
      </w:r>
      <w:r w:rsidR="00DC2615" w:rsidRPr="00792074">
        <w:t xml:space="preserve">Height </w:t>
      </w:r>
      <w:r w:rsidR="00BA2F3C" w:rsidRPr="00792074">
        <w:t>is</w:t>
      </w:r>
      <w:r w:rsidR="00942676" w:rsidRPr="00792074">
        <w:t xml:space="preserve"> associated with wealth</w:t>
      </w:r>
      <w:r w:rsidR="00043BEF" w:rsidRPr="00792074">
        <w:t>, and</w:t>
      </w:r>
      <w:r w:rsidR="00792074">
        <w:t>,</w:t>
      </w:r>
      <w:r w:rsidR="00043BEF" w:rsidRPr="00792074">
        <w:t xml:space="preserve"> in turn</w:t>
      </w:r>
      <w:r w:rsidR="00792074">
        <w:t>,</w:t>
      </w:r>
      <w:r w:rsidR="00043BEF" w:rsidRPr="00792074">
        <w:t xml:space="preserve"> social class and education</w:t>
      </w:r>
      <w:r w:rsidR="00942676" w:rsidRPr="00792074">
        <w:t xml:space="preserve"> </w:t>
      </w:r>
      <w:r w:rsidR="00942676" w:rsidRPr="00792074">
        <w:fldChar w:fldCharType="begin">
          <w:fldData xml:space="preserve">PEVuZE5vdGU+PENpdGU+PEF1dGhvcj52b24gSGlua2UgS2Vzc2xlciBTY2hvbGRlcjwvQXV0aG9y
PjxZZWFyPjIwMTM8L1llYXI+PFJlY051bT41NTc8L1JlY051bT48RGlzcGxheVRleHQ+WzZdPC9E
aXNwbGF5VGV4dD48cmVjb3JkPjxyZWMtbnVtYmVyPjU1NzwvcmVjLW51bWJlcj48Zm9yZWlnbi1r
ZXlzPjxrZXkgYXBwPSJFTiIgZGItaWQ9InhkZDB4dzlkcGZ0cmZnZWF4cGRwZXY1ZTByZXd0cHQ5
eHpwNSIgdGltZXN0YW1wPSIxNTM1NjQwMTk3Ij41NTc8L2tleT48L2ZvcmVpZ24ta2V5cz48cmVm
LXR5cGUgbmFtZT0iSm91cm5hbCBBcnRpY2xlIj4xNzwvcmVmLXR5cGU+PGNvbnRyaWJ1dG9ycz48
YXV0aG9ycz48YXV0aG9yPnZvbiBIaW5rZSBLZXNzbGVyIFNjaG9sZGVyLCBTLjwvYXV0aG9yPjxh
dXRob3I+RGF2ZXkgU21pdGgsIEcuPC9hdXRob3I+PGF1dGhvcj5MYXdsb3IsIEQuIEEuPC9hdXRo
b3I+PGF1dGhvcj5Qcm9wcGVyLCBDLjwvYXV0aG9yPjxhdXRob3I+V2luZG1laWplciwgRi48L2F1
dGhvcj48L2F1dGhvcnM+PC9jb250cmlidXRvcnM+PGF1dGgtYWRkcmVzcz5EZXBhcnRtZW50IG9m
IEVjb25vbWljcyBhbmQgUmVsYXRlZCBTdHVkaWVzLCBVbml2ZXJzaXR5IG9mIFlvcmssIEhlc2xp
bmd0b24sIFlvcmsgWU8xMCA1REQsIFVLIDsgQ01QTywgVW5pdmVyc2l0eSBvZiBCcmlzdG9sLCAy
IFByaW9yeSBSb2FkLCBCcmlzdG9sIEJTOCAxVFgsIFVLLiYjeEQ7TVJDIENlbnRyZSBmb3IgQ2F1
c2FsIEFuYWx5c2VzIGluIFRyYW5zbGF0aW9uYWwgRXBpZGVtaW9sb2d5IChDQWlURSksIFNjaG9v
bCBvZiBTb2NpYWwgYW5kIENvbW11bml0eSBNZWRpY2luZSwgVW5pdmVyc2l0eSBvZiBCcmlzdG9s
LCBPYWtmaWVsZCBIb3VzZSwgT2FrZmllbGQgR3JvdmUsIEJyaXN0b2wgQlM4IDJCTiwgVUsuJiN4
RDtDTVBPIGFuZCBEZXBhcnRtZW50IG9mIEVjb25vbWljcywgVW5pdmVyc2l0eSBvZiBCcmlzdG9s
LCAyIFByaW9yeSBSb2FkLCBCcmlzdG9sIEJTOCAxVFgsIFVLIDsgSW1wZXJpYWwgQ29sbGVnZSBM
b25kb24sIFNvdXRoIEtlbnNpbmd0b24gQ2FtcHVzLCBMb25kb24gU1c3IDJBWiwgVUsuJiN4RDtD
TVBPIGFuZCBEZXBhcnRtZW50IG9mIEVjb25vbWljcywgVW5pdmVyc2l0eSBvZiBCcmlzdG9sLCAy
IFByaW9yeSBSb2FkLCBCcmlzdG9sIEJTOCAxVFgsIFVLIDsgQ2VudHJlIGZvciBNaWNyb2RhdGEs
IE1ldGhvZHMgYW5kIFByYWN0aWNlLCBVSy48L2F1dGgtYWRkcmVzcz48dGl0bGVzPjx0aXRsZT5D
aGlsZCBoZWlnaHQsIGhlYWx0aCBhbmQgaHVtYW4gY2FwaXRhbDogRXZpZGVuY2UgdXNpbmcgZ2Vu
ZXRpYyBtYXJrZXJzPC90aXRsZT48c2Vjb25kYXJ5LXRpdGxlPkV1ciBFY29uIFJldjwvc2Vjb25k
YXJ5LXRpdGxlPjwvdGl0bGVzPjxwZXJpb2RpY2FsPjxmdWxsLXRpdGxlPkV1ciBFY29uIFJldjwv
ZnVsbC10aXRsZT48L3BlcmlvZGljYWw+PHBhZ2VzPjEtMjI8L3BhZ2VzPjx2b2x1bWU+NTc8L3Zv
bHVtZT48ZWRpdGlvbj4yMDEzLzAxLzAxPC9lZGl0aW9uPjxrZXl3b3Jkcz48a2V5d29yZD5DaGls
ZCBoZWlnaHQ8L2tleXdvcmQ+PGtleXdvcmQ+R2VuZXRpYyB2YXJpYW50czwva2V5d29yZD48a2V5
d29yZD5IdW1hbiBjYXBpdGFsPC9rZXl3b3JkPjxrZXl3b3JkPkluc3RydW1lbnRhbCB2YXJpYWJs
ZXM8L2tleXdvcmQ+PGtleXdvcmQ+TWVuZGVsaWFuIHJhbmRvbWl6YXRpb248L2tleXdvcmQ+PC9r
ZXl3b3Jkcz48ZGF0ZXM+PHllYXI+MjAxMzwveWVhcj48cHViLWRhdGVzPjxkYXRlPkphbjwvZGF0
ZT48L3B1Yi1kYXRlcz48L2RhdGVzPjxpc2JuPjAwMTQtMjkyMSAoUHJpbnQpJiN4RDswMDE0LTI5
MjEgKExpbmtpbmcpPC9pc2JuPjxhY2Nlc3Npb24tbnVtPjI1NjczODgzPC9hY2Nlc3Npb24tbnVt
Pjx1cmxzPjxyZWxhdGVkLXVybHM+PHVybD5odHRwczovL3d3dy5uY2JpLm5sbS5uaWguZ292L3B1
Ym1lZC8yNTY3Mzg4MzwvdXJsPjwvcmVsYXRlZC11cmxzPjwvdXJscz48Y3VzdG9tMj5QTUM0MzE4
MTY4PC9jdXN0b20yPjxlbGVjdHJvbmljLXJlc291cmNlLW51bT4xMC4xMDE2L2ouZXVyb2Vjb3Jl
di4yMDEyLjA5LjAwOTwvZWxlY3Ryb25pYy1yZXNvdXJjZS1udW0+PC9yZWNvcmQ+PC9DaXRlPjwv
RW5kTm90ZT4A
</w:fldData>
        </w:fldChar>
      </w:r>
      <w:r w:rsidR="00BA2F3C" w:rsidRPr="00792074">
        <w:instrText xml:space="preserve"> ADDIN EN.CITE </w:instrText>
      </w:r>
      <w:r w:rsidR="00BA2F3C" w:rsidRPr="00792074">
        <w:fldChar w:fldCharType="begin">
          <w:fldData xml:space="preserve">PEVuZE5vdGU+PENpdGU+PEF1dGhvcj52b24gSGlua2UgS2Vzc2xlciBTY2hvbGRlcjwvQXV0aG9y
PjxZZWFyPjIwMTM8L1llYXI+PFJlY051bT41NTc8L1JlY051bT48RGlzcGxheVRleHQ+WzZdPC9E
aXNwbGF5VGV4dD48cmVjb3JkPjxyZWMtbnVtYmVyPjU1NzwvcmVjLW51bWJlcj48Zm9yZWlnbi1r
ZXlzPjxrZXkgYXBwPSJFTiIgZGItaWQ9InhkZDB4dzlkcGZ0cmZnZWF4cGRwZXY1ZTByZXd0cHQ5
eHpwNSIgdGltZXN0YW1wPSIxNTM1NjQwMTk3Ij41NTc8L2tleT48L2ZvcmVpZ24ta2V5cz48cmVm
LXR5cGUgbmFtZT0iSm91cm5hbCBBcnRpY2xlIj4xNzwvcmVmLXR5cGU+PGNvbnRyaWJ1dG9ycz48
YXV0aG9ycz48YXV0aG9yPnZvbiBIaW5rZSBLZXNzbGVyIFNjaG9sZGVyLCBTLjwvYXV0aG9yPjxh
dXRob3I+RGF2ZXkgU21pdGgsIEcuPC9hdXRob3I+PGF1dGhvcj5MYXdsb3IsIEQuIEEuPC9hdXRo
b3I+PGF1dGhvcj5Qcm9wcGVyLCBDLjwvYXV0aG9yPjxhdXRob3I+V2luZG1laWplciwgRi48L2F1
dGhvcj48L2F1dGhvcnM+PC9jb250cmlidXRvcnM+PGF1dGgtYWRkcmVzcz5EZXBhcnRtZW50IG9m
IEVjb25vbWljcyBhbmQgUmVsYXRlZCBTdHVkaWVzLCBVbml2ZXJzaXR5IG9mIFlvcmssIEhlc2xp
bmd0b24sIFlvcmsgWU8xMCA1REQsIFVLIDsgQ01QTywgVW5pdmVyc2l0eSBvZiBCcmlzdG9sLCAy
IFByaW9yeSBSb2FkLCBCcmlzdG9sIEJTOCAxVFgsIFVLLiYjeEQ7TVJDIENlbnRyZSBmb3IgQ2F1
c2FsIEFuYWx5c2VzIGluIFRyYW5zbGF0aW9uYWwgRXBpZGVtaW9sb2d5IChDQWlURSksIFNjaG9v
bCBvZiBTb2NpYWwgYW5kIENvbW11bml0eSBNZWRpY2luZSwgVW5pdmVyc2l0eSBvZiBCcmlzdG9s
LCBPYWtmaWVsZCBIb3VzZSwgT2FrZmllbGQgR3JvdmUsIEJyaXN0b2wgQlM4IDJCTiwgVUsuJiN4
RDtDTVBPIGFuZCBEZXBhcnRtZW50IG9mIEVjb25vbWljcywgVW5pdmVyc2l0eSBvZiBCcmlzdG9s
LCAyIFByaW9yeSBSb2FkLCBCcmlzdG9sIEJTOCAxVFgsIFVLIDsgSW1wZXJpYWwgQ29sbGVnZSBM
b25kb24sIFNvdXRoIEtlbnNpbmd0b24gQ2FtcHVzLCBMb25kb24gU1c3IDJBWiwgVUsuJiN4RDtD
TVBPIGFuZCBEZXBhcnRtZW50IG9mIEVjb25vbWljcywgVW5pdmVyc2l0eSBvZiBCcmlzdG9sLCAy
IFByaW9yeSBSb2FkLCBCcmlzdG9sIEJTOCAxVFgsIFVLIDsgQ2VudHJlIGZvciBNaWNyb2RhdGEs
IE1ldGhvZHMgYW5kIFByYWN0aWNlLCBVSy48L2F1dGgtYWRkcmVzcz48dGl0bGVzPjx0aXRsZT5D
aGlsZCBoZWlnaHQsIGhlYWx0aCBhbmQgaHVtYW4gY2FwaXRhbDogRXZpZGVuY2UgdXNpbmcgZ2Vu
ZXRpYyBtYXJrZXJzPC90aXRsZT48c2Vjb25kYXJ5LXRpdGxlPkV1ciBFY29uIFJldjwvc2Vjb25k
YXJ5LXRpdGxlPjwvdGl0bGVzPjxwZXJpb2RpY2FsPjxmdWxsLXRpdGxlPkV1ciBFY29uIFJldjwv
ZnVsbC10aXRsZT48L3BlcmlvZGljYWw+PHBhZ2VzPjEtMjI8L3BhZ2VzPjx2b2x1bWU+NTc8L3Zv
bHVtZT48ZWRpdGlvbj4yMDEzLzAxLzAxPC9lZGl0aW9uPjxrZXl3b3Jkcz48a2V5d29yZD5DaGls
ZCBoZWlnaHQ8L2tleXdvcmQ+PGtleXdvcmQ+R2VuZXRpYyB2YXJpYW50czwva2V5d29yZD48a2V5
d29yZD5IdW1hbiBjYXBpdGFsPC9rZXl3b3JkPjxrZXl3b3JkPkluc3RydW1lbnRhbCB2YXJpYWJs
ZXM8L2tleXdvcmQ+PGtleXdvcmQ+TWVuZGVsaWFuIHJhbmRvbWl6YXRpb248L2tleXdvcmQ+PC9r
ZXl3b3Jkcz48ZGF0ZXM+PHllYXI+MjAxMzwveWVhcj48cHViLWRhdGVzPjxkYXRlPkphbjwvZGF0
ZT48L3B1Yi1kYXRlcz48L2RhdGVzPjxpc2JuPjAwMTQtMjkyMSAoUHJpbnQpJiN4RDswMDE0LTI5
MjEgKExpbmtpbmcpPC9pc2JuPjxhY2Nlc3Npb24tbnVtPjI1NjczODgzPC9hY2Nlc3Npb24tbnVt
Pjx1cmxzPjxyZWxhdGVkLXVybHM+PHVybD5odHRwczovL3d3dy5uY2JpLm5sbS5uaWguZ292L3B1
Ym1lZC8yNTY3Mzg4MzwvdXJsPjwvcmVsYXRlZC11cmxzPjwvdXJscz48Y3VzdG9tMj5QTUM0MzE4
MTY4PC9jdXN0b20yPjxlbGVjdHJvbmljLXJlc291cmNlLW51bT4xMC4xMDE2L2ouZXVyb2Vjb3Jl
di4yMDEyLjA5LjAwOTwvZWxlY3Ryb25pYy1yZXNvdXJjZS1udW0+PC9yZWNvcmQ+PC9DaXRlPjwv
RW5kTm90ZT4A
</w:fldData>
        </w:fldChar>
      </w:r>
      <w:r w:rsidR="00BA2F3C" w:rsidRPr="00792074">
        <w:instrText xml:space="preserve"> ADDIN EN.CITE.DATA </w:instrText>
      </w:r>
      <w:r w:rsidR="00BA2F3C" w:rsidRPr="00792074">
        <w:fldChar w:fldCharType="end"/>
      </w:r>
      <w:r w:rsidR="00942676" w:rsidRPr="00792074">
        <w:fldChar w:fldCharType="separate"/>
      </w:r>
      <w:r w:rsidR="00BA2F3C" w:rsidRPr="00792074">
        <w:rPr>
          <w:noProof/>
        </w:rPr>
        <w:t>[6]</w:t>
      </w:r>
      <w:r w:rsidR="00942676" w:rsidRPr="00792074">
        <w:fldChar w:fldCharType="end"/>
      </w:r>
      <w:r w:rsidR="00792074">
        <w:t xml:space="preserve">; all of those are </w:t>
      </w:r>
      <w:r w:rsidR="00942676" w:rsidRPr="00792074">
        <w:t>mitigating factor</w:t>
      </w:r>
      <w:r w:rsidR="00043BEF" w:rsidRPr="00792074">
        <w:t>s</w:t>
      </w:r>
      <w:r w:rsidR="00942676" w:rsidRPr="00792074">
        <w:t xml:space="preserve"> in the risk, development and outcomes for cancer and diverse other diseases</w:t>
      </w:r>
      <w:r w:rsidR="00043BEF" w:rsidRPr="00792074">
        <w:t xml:space="preserve"> </w:t>
      </w:r>
      <w:r w:rsidR="00043BEF" w:rsidRPr="00792074">
        <w:fldChar w:fldCharType="begin"/>
      </w:r>
      <w:r w:rsidR="00BA2F3C" w:rsidRPr="00792074">
        <w:instrText xml:space="preserve"> ADDIN EN.CITE &lt;EndNote&gt;&lt;Cite&gt;&lt;Author&gt;Plomin&lt;/Author&gt;&lt;Year&gt;2015&lt;/Year&gt;&lt;RecNum&gt;559&lt;/RecNum&gt;&lt;DisplayText&gt;[4]&lt;/DisplayText&gt;&lt;record&gt;&lt;rec-number&gt;559&lt;/rec-number&gt;&lt;foreign-keys&gt;&lt;key app="EN" db-id="xdd0xw9dpftrfgeaxpdpev5e0rewtpt9xzp5" timestamp="1535640920"&gt;559&lt;/key&gt;&lt;/foreign-keys&gt;&lt;ref-type name="Journal Article"&gt;17&lt;/ref-type&gt;&lt;contributors&gt;&lt;authors&gt;&lt;author&gt;Plomin, R.&lt;/author&gt;&lt;author&gt;Deary, I. J.&lt;/author&gt;&lt;/authors&gt;&lt;/contributors&gt;&lt;auth-address&gt;King&amp;apos;s College London, MRC Social, Genetic &amp;amp; Developmental Psychiatry Centre, Institute of Psychiatry, DeCrespigny Park, London, UK.&amp;#xD;1] Department of Psychology, University of Edinburgh, Edinburgh, UK [2] Centre for Cognitive Ageing and Cognitive Epidemiology, University of Edinburgh, Edinburgh, UK.&lt;/auth-address&gt;&lt;titles&gt;&lt;title&gt;Genetics and intelligence differences: five special findings&lt;/title&gt;&lt;secondary-title&gt;Mol Psychiatry&lt;/secondary-title&gt;&lt;/titles&gt;&lt;periodical&gt;&lt;full-title&gt;Mol Psychiatry&lt;/full-title&gt;&lt;/periodical&gt;&lt;pages&gt;98-108&lt;/pages&gt;&lt;volume&gt;20&lt;/volume&gt;&lt;number&gt;1&lt;/number&gt;&lt;edition&gt;2014/09/17&lt;/edition&gt;&lt;keywords&gt;&lt;keyword&gt;Genetic Predisposition to Disease/*genetics&lt;/keyword&gt;&lt;keyword&gt;Genetic Variation/*genetics&lt;/keyword&gt;&lt;keyword&gt;*Genetics, Behavioral&lt;/keyword&gt;&lt;keyword&gt;*Genome-Wide Association Study&lt;/keyword&gt;&lt;keyword&gt;Genotype&lt;/keyword&gt;&lt;keyword&gt;Humans&lt;/keyword&gt;&lt;keyword&gt;Intelligence/*genetics&lt;/keyword&gt;&lt;keyword&gt;Meta-Analysis as Topic&lt;/keyword&gt;&lt;keyword&gt;Phenotype&lt;/keyword&gt;&lt;/keywords&gt;&lt;dates&gt;&lt;year&gt;2015&lt;/year&gt;&lt;pub-dates&gt;&lt;date&gt;Feb&lt;/date&gt;&lt;/pub-dates&gt;&lt;/dates&gt;&lt;isbn&gt;1476-5578 (Electronic)&amp;#xD;1359-4184 (Linking)&lt;/isbn&gt;&lt;accession-num&gt;25224258&lt;/accession-num&gt;&lt;urls&gt;&lt;related-urls&gt;&lt;url&gt;https://www.ncbi.nlm.nih.gov/pubmed/25224258&lt;/url&gt;&lt;/related-urls&gt;&lt;/urls&gt;&lt;custom2&gt;PMC4270739&lt;/custom2&gt;&lt;electronic-resource-num&gt;10.1038/mp.2014.105&lt;/electronic-resource-num&gt;&lt;/record&gt;&lt;/Cite&gt;&lt;/EndNote&gt;</w:instrText>
      </w:r>
      <w:r w:rsidR="00043BEF" w:rsidRPr="00792074">
        <w:fldChar w:fldCharType="separate"/>
      </w:r>
      <w:r w:rsidR="00BA2F3C" w:rsidRPr="00792074">
        <w:rPr>
          <w:noProof/>
        </w:rPr>
        <w:t>[4]</w:t>
      </w:r>
      <w:r w:rsidR="00043BEF" w:rsidRPr="00792074">
        <w:fldChar w:fldCharType="end"/>
      </w:r>
      <w:r w:rsidR="00942676" w:rsidRPr="00792074">
        <w:t>.]</w:t>
      </w:r>
      <w:r w:rsidR="0086655E" w:rsidRPr="00792074">
        <w:t xml:space="preserve"> </w:t>
      </w:r>
      <w:r w:rsidRPr="00792074">
        <w:t>Calculation of</w:t>
      </w:r>
      <w:r w:rsidR="003C04DF" w:rsidRPr="00792074">
        <w:t xml:space="preserve"> dog</w:t>
      </w:r>
      <w:r w:rsidRPr="00792074">
        <w:t xml:space="preserve"> </w:t>
      </w:r>
      <w:r w:rsidR="003C04DF" w:rsidRPr="00792074">
        <w:t xml:space="preserve">osteosarcoma-risk </w:t>
      </w:r>
      <w:r w:rsidRPr="00792074">
        <w:t>odds ratios (ORs) using logistic regression</w:t>
      </w:r>
      <w:r w:rsidR="00792074">
        <w:t xml:space="preserve"> and</w:t>
      </w:r>
      <w:r w:rsidRPr="00792074">
        <w:t xml:space="preserve"> adjusting for </w:t>
      </w:r>
      <w:r w:rsidR="003C04DF" w:rsidRPr="00792074">
        <w:t xml:space="preserve">body </w:t>
      </w:r>
      <w:r w:rsidRPr="00792074">
        <w:t>size (and other variables that had small effects), showed &lt;23kg dogs had an OR of 1 compared to 2.5 for 23-33kg, 2.7 for 34-44kg and 2.8 for &gt;45kg</w:t>
      </w:r>
      <w:r w:rsidR="00942676" w:rsidRPr="00792074">
        <w:t xml:space="preserve"> </w:t>
      </w:r>
      <w:r w:rsidR="00942676" w:rsidRPr="00792074">
        <w:fldChar w:fldCharType="begin"/>
      </w:r>
      <w:r w:rsidR="00942676" w:rsidRPr="00792074">
        <w:instrText xml:space="preserve"> ADDIN EN.CITE &lt;EndNote&gt;&lt;Cite&gt;&lt;Author&gt;Ru&lt;/Author&gt;&lt;Year&gt;1998&lt;/Year&gt;&lt;RecNum&gt;272&lt;/RecNum&gt;&lt;DisplayText&gt;[2]&lt;/DisplayText&gt;&lt;record&gt;&lt;rec-number&gt;272&lt;/rec-number&gt;&lt;foreign-keys&gt;&lt;key app="EN" db-id="xdd0xw9dpftrfgeaxpdpev5e0rewtpt9xzp5" timestamp="1446232507"&gt;272&lt;/key&gt;&lt;/foreign-keys&gt;&lt;ref-type name="Journal Article"&gt;17&lt;/ref-type&gt;&lt;contributors&gt;&lt;authors&gt;&lt;author&gt;Ru, G.&lt;/author&gt;&lt;author&gt;Terracini, B.&lt;/author&gt;&lt;author&gt;Glickman, L. T.&lt;/author&gt;&lt;/authors&gt;&lt;/contributors&gt;&lt;auth-address&gt;Univ Turin, Dept Biomed Sci &amp;amp; Human Oncol, Canc Epidemiol Unit, I-10126 Turin, Italy. Univ Turin, Dept Anim Pathol, I-10126 Turin, Italy. Purdue Univ, Dept Vet Pathobiol, W Lafayette, IN 47907 USA.&amp;#xD;Ru, G (reprint author), Univ Turin, Dept Biomed Sci &amp;amp; Human Oncol, Canc Epidemiol Unit, Via Santena 7, I-10126 Turin, Italy.&amp;#xD;cea@to.iZS.it&lt;/auth-address&gt;&lt;titles&gt;&lt;title&gt;Host related risk factors for canine osteosarcoma&lt;/title&gt;&lt;secondary-title&gt;Veterinary Journal&lt;/secondary-title&gt;&lt;alt-title&gt;Vet. J.&lt;/alt-title&gt;&lt;/titles&gt;&lt;periodical&gt;&lt;full-title&gt;Veterinary Journal&lt;/full-title&gt;&lt;abbr-1&gt;Vet. J.&lt;/abbr-1&gt;&lt;/periodical&gt;&lt;alt-periodical&gt;&lt;full-title&gt;Veterinary Journal&lt;/full-title&gt;&lt;abbr-1&gt;Vet. J.&lt;/abbr-1&gt;&lt;/alt-periodical&gt;&lt;pages&gt;31-39&lt;/pages&gt;&lt;volume&gt;156&lt;/volume&gt;&lt;number&gt;1&lt;/number&gt;&lt;keywords&gt;&lt;keyword&gt;osteosarcoma&lt;/keyword&gt;&lt;keyword&gt;height&lt;/keyword&gt;&lt;keyword&gt;dog&lt;/keyword&gt;&lt;keyword&gt;VMDB&lt;/keyword&gt;&lt;keyword&gt;case-control studies&lt;/keyword&gt;&lt;keyword&gt;dogs&lt;/keyword&gt;&lt;keyword&gt;cancer&lt;/keyword&gt;&lt;/keywords&gt;&lt;dates&gt;&lt;year&gt;1998&lt;/year&gt;&lt;pub-dates&gt;&lt;date&gt;Jul&lt;/date&gt;&lt;/pub-dates&gt;&lt;/dates&gt;&lt;isbn&gt;1090-0233&lt;/isbn&gt;&lt;accession-num&gt;WOS:000074890700007&lt;/accession-num&gt;&lt;work-type&gt;Article&lt;/work-type&gt;&lt;urls&gt;&lt;related-urls&gt;&lt;url&gt;&amp;lt;Go to ISI&amp;gt;://WOS:000074890700007&lt;/url&gt;&lt;/related-urls&gt;&lt;/urls&gt;&lt;electronic-resource-num&gt;10.1016/s1090-0233(98)80059-2&lt;/electronic-resource-num&gt;&lt;language&gt;English&lt;/language&gt;&lt;/record&gt;&lt;/Cite&gt;&lt;/EndNote&gt;</w:instrText>
      </w:r>
      <w:r w:rsidR="00942676" w:rsidRPr="00792074">
        <w:fldChar w:fldCharType="separate"/>
      </w:r>
      <w:r w:rsidR="00942676" w:rsidRPr="00792074">
        <w:rPr>
          <w:noProof/>
        </w:rPr>
        <w:t>[2]</w:t>
      </w:r>
      <w:r w:rsidR="00942676" w:rsidRPr="00792074">
        <w:fldChar w:fldCharType="end"/>
      </w:r>
      <w:r w:rsidRPr="00792074">
        <w:t xml:space="preserve">. However, the raw ORs, which revealed the predominant size effect, were 1, 5.9, 10.3 and 22.8, respectively. </w:t>
      </w:r>
    </w:p>
    <w:p w:rsidR="003C04DF" w:rsidRPr="00792074" w:rsidRDefault="003240BE" w:rsidP="00AE77C1">
      <w:pPr>
        <w:spacing w:line="480" w:lineRule="auto"/>
        <w:ind w:firstLine="720"/>
      </w:pPr>
      <w:r w:rsidRPr="00792074">
        <w:t xml:space="preserve">Epidemiological data indicate incidence rates are 13-27 fold higher in dogs vs. humans </w:t>
      </w:r>
      <w:r w:rsidRPr="00792074">
        <w:fldChar w:fldCharType="begin">
          <w:fldData xml:space="preserve">PEVuZE5vdGU+PENpdGU+PEF1dGhvcj5Sb3dlbGw8L0F1dGhvcj48WWVhcj4yMDExPC9ZZWFyPjxS
ZWNOdW0+MTUyPC9SZWNOdW0+PERpc3BsYXlUZXh0PlsxLCA3XTwvRGlzcGxheVRleHQ+PHJlY29y
ZD48cmVjLW51bWJlcj4xNTI8L3JlYy1udW1iZXI+PGZvcmVpZ24ta2V5cz48a2V5IGFwcD0iRU4i
IGRiLWlkPSJ4ZGQweHc5ZHBmdHJmZ2VheHBkcGV2NWUwcmV3dHB0OXh6cDUiIHRpbWVzdGFtcD0i
MTM5MzYxNzE4MCI+MTUyPC9rZXk+PC9mb3JlaWduLWtleXM+PHJlZi10eXBlIG5hbWU9IkpvdXJu
YWwgQXJ0aWNsZSI+MTc8L3JlZi10eXBlPjxjb250cmlidXRvcnM+PGF1dGhvcnM+PGF1dGhvcj5S
b3dlbGwsIEouIEwuPC9hdXRob3I+PGF1dGhvcj5NY0NhcnRoeSwgRC4gTy48L2F1dGhvcj48YXV0
aG9yPkFsdmFyZXosIEMuIEUuPC9hdXRob3I+PC9hdXRob3JzPjwvY29udHJpYnV0b3JzPjxhdXRo
LWFkZHJlc3M+VGhlIE9oaW8gU3RhdGUgVW5pdmVyc2l0eSBDb2xsZWdlIG9mIE51cnNpbmcsIDE1
ODUgTmVpbCBBdmVudWUsIENvbHVtYnVzLCBPSCAzNDIxMCwgVVNBLjwvYXV0aC1hZGRyZXNzPjx0
aXRsZXM+PHRpdGxlPkRvZyBtb2RlbHMgb2YgbmF0dXJhbGx5IG9jY3VycmluZyBjYW5jZXI8L3Rp
dGxlPjxzZWNvbmRhcnktdGl0bGU+VHJlbmRzIE1vbCBNZWQ8L3NlY29uZGFyeS10aXRsZT48L3Rp
dGxlcz48cGVyaW9kaWNhbD48ZnVsbC10aXRsZT5UcmVuZHMgTW9sIE1lZDwvZnVsbC10aXRsZT48
L3BlcmlvZGljYWw+PHBhZ2VzPjM4MC04PC9wYWdlcz48dm9sdW1lPjE3PC92b2x1bWU+PG51bWJl
cj43PC9udW1iZXI+PGVkaXRpb24+MjAxMS8wMy8yOTwvZWRpdGlvbj48ZGF0ZXM+PHllYXI+MjAx
MTwveWVhcj48cHViLWRhdGVzPjxkYXRlPkp1bDwvZGF0ZT48L3B1Yi1kYXRlcz48L2RhdGVzPjxp
c2JuPjE0NzEtNDk5WCAoRWxlY3Ryb25pYykmI3hEOzE0NzEtNDkxNCAoTGlua2luZyk8L2lzYm4+
PGFjY2Vzc2lvbi1udW0+MjE0Mzk5MDc8L2FjY2Vzc2lvbi1udW0+PHVybHM+PHJlbGF0ZWQtdXJs
cz48dXJsPmh0dHA6Ly93d3cubmNiaS5ubG0ubmloLmdvdi9lbnRyZXovcXVlcnkuZmNnaT9jbWQ9
UmV0cmlldmUmYW1wO2RiPVB1Yk1lZCZhbXA7ZG9wdD1DaXRhdGlvbiZhbXA7bGlzdF91aWRzPTIx
NDM5OTA3PC91cmw+PC9yZWxhdGVkLXVybHM+PC91cmxzPjxjdXN0b20yPjMxMzA4ODE8L2N1c3Rv
bTI+PGVsZWN0cm9uaWMtcmVzb3VyY2UtbnVtPlMxNDcxLTQ5MTQoMTEpMDAwNDMtOCBbcGlpXSYj
eEQ7MTAuMTAxNi9qLm1vbG1lZC4yMDExLjAyLjAwNDwvZWxlY3Ryb25pYy1yZXNvdXJjZS1udW0+
PGxhbmd1YWdlPmVuZzwvbGFuZ3VhZ2U+PC9yZWNvcmQ+PC9DaXRlPjxDaXRlPjxBdXRob3I+U2lt
cHNvbjwvQXV0aG9yPjxZZWFyPjIwMTc8L1llYXI+PFJlY051bT4zODg8L1JlY051bT48cmVjb3Jk
PjxyZWMtbnVtYmVyPjM4ODwvcmVjLW51bWJlcj48Zm9yZWlnbi1rZXlzPjxrZXkgYXBwPSJFTiIg
ZGItaWQ9InhkZDB4dzlkcGZ0cmZnZWF4cGRwZXY1ZTByZXd0cHQ5eHpwNSIgdGltZXN0YW1wPSIx
NTI0MDgyMDg0Ij4zODg8L2tleT48L2ZvcmVpZ24ta2V5cz48cmVmLXR5cGUgbmFtZT0iSm91cm5h
bCBBcnRpY2xlIj4xNzwvcmVmLXR5cGU+PGNvbnRyaWJ1dG9ycz48YXV0aG9ycz48YXV0aG9yPlNp
bXBzb24sIFMuPC9hdXRob3I+PGF1dGhvcj5EdW5uaW5nLCBNLiBELjwvYXV0aG9yPjxhdXRob3I+
ZGUgQnJvdCwgUy48L2F1dGhvcj48YXV0aG9yPkdyYXUtUm9tYSwgTC48L2F1dGhvcj48YXV0aG9y
Pk1vbmdhbiwgTi4gUC48L2F1dGhvcj48YXV0aG9yPlJ1dGxhbmQsIEMuIFMuPC9hdXRob3I+PC9h
dXRob3JzPjwvY29udHJpYnV0b3JzPjxhdXRoLWFkZHJlc3M+RmFjdWx0eSBvZiBNZWRpY2luZSBh
bmQgSGVhbHRoIFNjaWVuY2VzLCBTY2hvb2wgb2YgVmV0ZXJpbmFyeSBNZWRpY2luZSBhbmQgU2Np
ZW5jZSwgVGhlIFVuaXZlcnNpdHkgb2YgTm90dGluZ2hhbSwgU3V0dG9uIEJvbmluZ3RvbiBDYW1w
dXMsIExvdWdoYm9yb3VnaCwgTEUxMiA1UkQsIFVLLiYjeEQ7RmFjdWx0eSBvZiBNZWRpY2luZSBh
bmQgSGVhbHRoIFNjaWVuY2VzLCBTY2hvb2wgb2YgVmV0ZXJpbmFyeSBNZWRpY2luZSBhbmQgU2Np
ZW5jZSwgVGhlIFVuaXZlcnNpdHkgb2YgTm90dGluZ2hhbSwgU3V0dG9uIEJvbmluZ3RvbiBDYW1w
dXMsIExvdWdoYm9yb3VnaCwgTEUxMiA1UkQsIFVLLiBOaWdlbC5tb25nYW5Abm90dGluZ2hhbS5h
Yy51ay4mI3hEO0RlcGFydG1lbnQgb2YgUGhhcm1hY29sb2d5LCBXZWlsbCBDb3JuZWxsIE1lZGlj
aW5lLCAxMzAwIFlvcmsgQXZlbnVlLCBOZXcgWW9yaywgTlksIDEwMDY1LCBVU0EuIE5pZ2VsLm1v
bmdhbkBub3R0aW5naGFtLmFjLnVrLjwvYXV0aC1hZGRyZXNzPjx0aXRsZXM+PHRpdGxlPkNvbXBh
cmF0aXZlIHJldmlldyBvZiBodW1hbiBhbmQgY2FuaW5lIG9zdGVvc2FyY29tYTogbW9ycGhvbG9n
eSwgZXBpZGVtaW9sb2d5LCBwcm9nbm9zaXMsIHRyZWF0bWVudCBhbmQgZ2VuZXRpY3M8L3RpdGxl
PjxzZWNvbmRhcnktdGl0bGU+QWN0YSBWZXQgU2NhbmQ8L3NlY29uZGFyeS10aXRsZT48YWx0LXRp
dGxlPkFjdGEgdmV0ZXJpbmFyaWEgU2NhbmRpbmF2aWNhPC9hbHQtdGl0bGU+PC90aXRsZXM+PHBl
cmlvZGljYWw+PGZ1bGwtdGl0bGU+QWN0YSBWZXQgU2NhbmQ8L2Z1bGwtdGl0bGU+PGFiYnItMT5B
Y3RhIHZldGVyaW5hcmlhIFNjYW5kaW5hdmljYTwvYWJici0xPjwvcGVyaW9kaWNhbD48YWx0LXBl
cmlvZGljYWw+PGZ1bGwtdGl0bGU+QWN0YSBWZXQgU2NhbmQ8L2Z1bGwtdGl0bGU+PGFiYnItMT5B
Y3RhIHZldGVyaW5hcmlhIFNjYW5kaW5hdmljYTwvYWJici0xPjwvYWx0LXBlcmlvZGljYWw+PHBh
Z2VzPjcxPC9wYWdlcz48dm9sdW1lPjU5PC92b2x1bWU+PG51bWJlcj4xPC9udW1iZXI+PGtleXdv
cmRzPjxrZXl3b3JkPkFuaW1hbHM8L2tleXdvcmQ+PGtleXdvcmQ+RG9nIERpc2Vhc2VzL2RpYWdu
b3Npcy9lcGlkZW1pb2xvZ3kvKnBhdGhvbG9neS90aGVyYXB5PC9rZXl3b3JkPjxrZXl3b3JkPkRv
Z3MvZ2VuZXRpY3M8L2tleXdvcmQ+PGtleXdvcmQ+R2VuZXRpYyBQcmVkaXNwb3NpdGlvbiB0byBE
aXNlYXNlL2dlbmV0aWNzPC9rZXl3b3JkPjxrZXl3b3JkPkh1bWFuczwva2V5d29yZD48a2V5d29y
ZD5Pc3Rlb3NhcmNvbWEvZGlhZ25vc2lzL3BhdGhvbG9neS90aGVyYXB5Lyp2ZXRlcmluYXJ5PC9r
ZXl3b3JkPjxrZXl3b3JkPlByb2dub3Npczwva2V5d29yZD48L2tleXdvcmRzPjxkYXRlcz48eWVh
cj4yMDE3PC95ZWFyPjxwdWItZGF0ZXM+PGRhdGU+T2N0IDI0PC9kYXRlPjwvcHViLWRhdGVzPjwv
ZGF0ZXM+PGlzYm4+MTc1MS0wMTQ3IChFbGVjdHJvbmljKSYjeEQ7MDA0NC02MDVYIChMaW5raW5n
KTwvaXNibj48YWNjZXNzaW9uLW51bT4yOTA2NTg5ODwvYWNjZXNzaW9uLW51bT48dXJscz48cmVs
YXRlZC11cmxzPjx1cmw+aHR0cDovL3d3dy5uY2JpLm5sbS5uaWguZ292L3B1Ym1lZC8yOTA2NTg5
ODwvdXJsPjwvcmVsYXRlZC11cmxzPjwvdXJscz48Y3VzdG9tMj41NjU1ODUzPC9jdXN0b20yPjxl
bGVjdHJvbmljLXJlc291cmNlLW51bT4xMC4xMTg2L3MxMzAyOC0wMTctMDM0MS05PC9lbGVjdHJv
bmljLXJlc291cmNlLW51bT48L3JlY29yZD48L0NpdGU+PC9FbmROb3RlPn==
</w:fldData>
        </w:fldChar>
      </w:r>
      <w:r w:rsidR="00BA2F3C" w:rsidRPr="00792074">
        <w:instrText xml:space="preserve"> ADDIN EN.CITE </w:instrText>
      </w:r>
      <w:r w:rsidR="00BA2F3C" w:rsidRPr="00792074">
        <w:fldChar w:fldCharType="begin">
          <w:fldData xml:space="preserve">PEVuZE5vdGU+PENpdGU+PEF1dGhvcj5Sb3dlbGw8L0F1dGhvcj48WWVhcj4yMDExPC9ZZWFyPjxS
ZWNOdW0+MTUyPC9SZWNOdW0+PERpc3BsYXlUZXh0PlsxLCA3XTwvRGlzcGxheVRleHQ+PHJlY29y
ZD48cmVjLW51bWJlcj4xNTI8L3JlYy1udW1iZXI+PGZvcmVpZ24ta2V5cz48a2V5IGFwcD0iRU4i
IGRiLWlkPSJ4ZGQweHc5ZHBmdHJmZ2VheHBkcGV2NWUwcmV3dHB0OXh6cDUiIHRpbWVzdGFtcD0i
MTM5MzYxNzE4MCI+MTUyPC9rZXk+PC9mb3JlaWduLWtleXM+PHJlZi10eXBlIG5hbWU9IkpvdXJu
YWwgQXJ0aWNsZSI+MTc8L3JlZi10eXBlPjxjb250cmlidXRvcnM+PGF1dGhvcnM+PGF1dGhvcj5S
b3dlbGwsIEouIEwuPC9hdXRob3I+PGF1dGhvcj5NY0NhcnRoeSwgRC4gTy48L2F1dGhvcj48YXV0
aG9yPkFsdmFyZXosIEMuIEUuPC9hdXRob3I+PC9hdXRob3JzPjwvY29udHJpYnV0b3JzPjxhdXRo
LWFkZHJlc3M+VGhlIE9oaW8gU3RhdGUgVW5pdmVyc2l0eSBDb2xsZWdlIG9mIE51cnNpbmcsIDE1
ODUgTmVpbCBBdmVudWUsIENvbHVtYnVzLCBPSCAzNDIxMCwgVVNBLjwvYXV0aC1hZGRyZXNzPjx0
aXRsZXM+PHRpdGxlPkRvZyBtb2RlbHMgb2YgbmF0dXJhbGx5IG9jY3VycmluZyBjYW5jZXI8L3Rp
dGxlPjxzZWNvbmRhcnktdGl0bGU+VHJlbmRzIE1vbCBNZWQ8L3NlY29uZGFyeS10aXRsZT48L3Rp
dGxlcz48cGVyaW9kaWNhbD48ZnVsbC10aXRsZT5UcmVuZHMgTW9sIE1lZDwvZnVsbC10aXRsZT48
L3BlcmlvZGljYWw+PHBhZ2VzPjM4MC04PC9wYWdlcz48dm9sdW1lPjE3PC92b2x1bWU+PG51bWJl
cj43PC9udW1iZXI+PGVkaXRpb24+MjAxMS8wMy8yOTwvZWRpdGlvbj48ZGF0ZXM+PHllYXI+MjAx
MTwveWVhcj48cHViLWRhdGVzPjxkYXRlPkp1bDwvZGF0ZT48L3B1Yi1kYXRlcz48L2RhdGVzPjxp
c2JuPjE0NzEtNDk5WCAoRWxlY3Ryb25pYykmI3hEOzE0NzEtNDkxNCAoTGlua2luZyk8L2lzYm4+
PGFjY2Vzc2lvbi1udW0+MjE0Mzk5MDc8L2FjY2Vzc2lvbi1udW0+PHVybHM+PHJlbGF0ZWQtdXJs
cz48dXJsPmh0dHA6Ly93d3cubmNiaS5ubG0ubmloLmdvdi9lbnRyZXovcXVlcnkuZmNnaT9jbWQ9
UmV0cmlldmUmYW1wO2RiPVB1Yk1lZCZhbXA7ZG9wdD1DaXRhdGlvbiZhbXA7bGlzdF91aWRzPTIx
NDM5OTA3PC91cmw+PC9yZWxhdGVkLXVybHM+PC91cmxzPjxjdXN0b20yPjMxMzA4ODE8L2N1c3Rv
bTI+PGVsZWN0cm9uaWMtcmVzb3VyY2UtbnVtPlMxNDcxLTQ5MTQoMTEpMDAwNDMtOCBbcGlpXSYj
eEQ7MTAuMTAxNi9qLm1vbG1lZC4yMDExLjAyLjAwNDwvZWxlY3Ryb25pYy1yZXNvdXJjZS1udW0+
PGxhbmd1YWdlPmVuZzwvbGFuZ3VhZ2U+PC9yZWNvcmQ+PC9DaXRlPjxDaXRlPjxBdXRob3I+U2lt
cHNvbjwvQXV0aG9yPjxZZWFyPjIwMTc8L1llYXI+PFJlY051bT4zODg8L1JlY051bT48cmVjb3Jk
PjxyZWMtbnVtYmVyPjM4ODwvcmVjLW51bWJlcj48Zm9yZWlnbi1rZXlzPjxrZXkgYXBwPSJFTiIg
ZGItaWQ9InhkZDB4dzlkcGZ0cmZnZWF4cGRwZXY1ZTByZXd0cHQ5eHpwNSIgdGltZXN0YW1wPSIx
NTI0MDgyMDg0Ij4zODg8L2tleT48L2ZvcmVpZ24ta2V5cz48cmVmLXR5cGUgbmFtZT0iSm91cm5h
bCBBcnRpY2xlIj4xNzwvcmVmLXR5cGU+PGNvbnRyaWJ1dG9ycz48YXV0aG9ycz48YXV0aG9yPlNp
bXBzb24sIFMuPC9hdXRob3I+PGF1dGhvcj5EdW5uaW5nLCBNLiBELjwvYXV0aG9yPjxhdXRob3I+
ZGUgQnJvdCwgUy48L2F1dGhvcj48YXV0aG9yPkdyYXUtUm9tYSwgTC48L2F1dGhvcj48YXV0aG9y
Pk1vbmdhbiwgTi4gUC48L2F1dGhvcj48YXV0aG9yPlJ1dGxhbmQsIEMuIFMuPC9hdXRob3I+PC9h
dXRob3JzPjwvY29udHJpYnV0b3JzPjxhdXRoLWFkZHJlc3M+RmFjdWx0eSBvZiBNZWRpY2luZSBh
bmQgSGVhbHRoIFNjaWVuY2VzLCBTY2hvb2wgb2YgVmV0ZXJpbmFyeSBNZWRpY2luZSBhbmQgU2Np
ZW5jZSwgVGhlIFVuaXZlcnNpdHkgb2YgTm90dGluZ2hhbSwgU3V0dG9uIEJvbmluZ3RvbiBDYW1w
dXMsIExvdWdoYm9yb3VnaCwgTEUxMiA1UkQsIFVLLiYjeEQ7RmFjdWx0eSBvZiBNZWRpY2luZSBh
bmQgSGVhbHRoIFNjaWVuY2VzLCBTY2hvb2wgb2YgVmV0ZXJpbmFyeSBNZWRpY2luZSBhbmQgU2Np
ZW5jZSwgVGhlIFVuaXZlcnNpdHkgb2YgTm90dGluZ2hhbSwgU3V0dG9uIEJvbmluZ3RvbiBDYW1w
dXMsIExvdWdoYm9yb3VnaCwgTEUxMiA1UkQsIFVLLiBOaWdlbC5tb25nYW5Abm90dGluZ2hhbS5h
Yy51ay4mI3hEO0RlcGFydG1lbnQgb2YgUGhhcm1hY29sb2d5LCBXZWlsbCBDb3JuZWxsIE1lZGlj
aW5lLCAxMzAwIFlvcmsgQXZlbnVlLCBOZXcgWW9yaywgTlksIDEwMDY1LCBVU0EuIE5pZ2VsLm1v
bmdhbkBub3R0aW5naGFtLmFjLnVrLjwvYXV0aC1hZGRyZXNzPjx0aXRsZXM+PHRpdGxlPkNvbXBh
cmF0aXZlIHJldmlldyBvZiBodW1hbiBhbmQgY2FuaW5lIG9zdGVvc2FyY29tYTogbW9ycGhvbG9n
eSwgZXBpZGVtaW9sb2d5LCBwcm9nbm9zaXMsIHRyZWF0bWVudCBhbmQgZ2VuZXRpY3M8L3RpdGxl
PjxzZWNvbmRhcnktdGl0bGU+QWN0YSBWZXQgU2NhbmQ8L3NlY29uZGFyeS10aXRsZT48YWx0LXRp
dGxlPkFjdGEgdmV0ZXJpbmFyaWEgU2NhbmRpbmF2aWNhPC9hbHQtdGl0bGU+PC90aXRsZXM+PHBl
cmlvZGljYWw+PGZ1bGwtdGl0bGU+QWN0YSBWZXQgU2NhbmQ8L2Z1bGwtdGl0bGU+PGFiYnItMT5B
Y3RhIHZldGVyaW5hcmlhIFNjYW5kaW5hdmljYTwvYWJici0xPjwvcGVyaW9kaWNhbD48YWx0LXBl
cmlvZGljYWw+PGZ1bGwtdGl0bGU+QWN0YSBWZXQgU2NhbmQ8L2Z1bGwtdGl0bGU+PGFiYnItMT5B
Y3RhIHZldGVyaW5hcmlhIFNjYW5kaW5hdmljYTwvYWJici0xPjwvYWx0LXBlcmlvZGljYWw+PHBh
Z2VzPjcxPC9wYWdlcz48dm9sdW1lPjU5PC92b2x1bWU+PG51bWJlcj4xPC9udW1iZXI+PGtleXdv
cmRzPjxrZXl3b3JkPkFuaW1hbHM8L2tleXdvcmQ+PGtleXdvcmQ+RG9nIERpc2Vhc2VzL2RpYWdu
b3Npcy9lcGlkZW1pb2xvZ3kvKnBhdGhvbG9neS90aGVyYXB5PC9rZXl3b3JkPjxrZXl3b3JkPkRv
Z3MvZ2VuZXRpY3M8L2tleXdvcmQ+PGtleXdvcmQ+R2VuZXRpYyBQcmVkaXNwb3NpdGlvbiB0byBE
aXNlYXNlL2dlbmV0aWNzPC9rZXl3b3JkPjxrZXl3b3JkPkh1bWFuczwva2V5d29yZD48a2V5d29y
ZD5Pc3Rlb3NhcmNvbWEvZGlhZ25vc2lzL3BhdGhvbG9neS90aGVyYXB5Lyp2ZXRlcmluYXJ5PC9r
ZXl3b3JkPjxrZXl3b3JkPlByb2dub3Npczwva2V5d29yZD48L2tleXdvcmRzPjxkYXRlcz48eWVh
cj4yMDE3PC95ZWFyPjxwdWItZGF0ZXM+PGRhdGU+T2N0IDI0PC9kYXRlPjwvcHViLWRhdGVzPjwv
ZGF0ZXM+PGlzYm4+MTc1MS0wMTQ3IChFbGVjdHJvbmljKSYjeEQ7MDA0NC02MDVYIChMaW5raW5n
KTwvaXNibj48YWNjZXNzaW9uLW51bT4yOTA2NTg5ODwvYWNjZXNzaW9uLW51bT48dXJscz48cmVs
YXRlZC11cmxzPjx1cmw+aHR0cDovL3d3dy5uY2JpLm5sbS5uaWguZ292L3B1Ym1lZC8yOTA2NTg5
ODwvdXJsPjwvcmVsYXRlZC11cmxzPjwvdXJscz48Y3VzdG9tMj41NjU1ODUzPC9jdXN0b20yPjxl
bGVjdHJvbmljLXJlc291cmNlLW51bT4xMC4xMTg2L3MxMzAyOC0wMTctMDM0MS05PC9lbGVjdHJv
bmljLXJlc291cmNlLW51bT48L3JlY29yZD48L0NpdGU+PC9FbmROb3RlPn==
</w:fldData>
        </w:fldChar>
      </w:r>
      <w:r w:rsidR="00BA2F3C" w:rsidRPr="00792074">
        <w:instrText xml:space="preserve"> ADDIN EN.CITE.DATA </w:instrText>
      </w:r>
      <w:r w:rsidR="00BA2F3C" w:rsidRPr="00792074">
        <w:fldChar w:fldCharType="end"/>
      </w:r>
      <w:r w:rsidRPr="00792074">
        <w:fldChar w:fldCharType="separate"/>
      </w:r>
      <w:r w:rsidR="00BA2F3C" w:rsidRPr="00792074">
        <w:rPr>
          <w:noProof/>
        </w:rPr>
        <w:t>[1, 7]</w:t>
      </w:r>
      <w:r w:rsidRPr="00792074">
        <w:fldChar w:fldCharType="end"/>
      </w:r>
      <w:r w:rsidRPr="00792074">
        <w:t xml:space="preserve">. As those estimates apply to the full dog population, we further define the osteosarcoma high-risk population here. For that we used American Kennel Club data for new registrations in 2008, focusing on a breed-standard weight list of 84 breeds </w:t>
      </w:r>
      <w:r w:rsidRPr="00792074">
        <w:fldChar w:fldCharType="begin"/>
      </w:r>
      <w:r w:rsidR="00BA2F3C" w:rsidRPr="00792074">
        <w:instrText xml:space="preserve"> ADDIN EN.CITE &lt;EndNote&gt;&lt;Cite&gt;&lt;Author&gt;Plassais&lt;/Author&gt;&lt;Year&gt;2017&lt;/Year&gt;&lt;RecNum&gt;366&lt;/RecNum&gt;&lt;DisplayText&gt;[8]&lt;/DisplayText&gt;&lt;record&gt;&lt;rec-number&gt;366&lt;/rec-number&gt;&lt;foreign-keys&gt;&lt;key app="EN" db-id="xdd0xw9dpftrfgeaxpdpev5e0rewtpt9xzp5" timestamp="1509949440"&gt;366&lt;/key&gt;&lt;/foreign-keys&gt;&lt;ref-type name="Journal Article"&gt;17&lt;/ref-type&gt;&lt;contributors&gt;&lt;authors&gt;&lt;author&gt;Plassais, J.&lt;/author&gt;&lt;author&gt;Rimbault, M.&lt;/author&gt;&lt;author&gt;Williams, F. J.&lt;/author&gt;&lt;author&gt;Davis, B. W.&lt;/author&gt;&lt;author&gt;Schoenebeck, J. J.&lt;/author&gt;&lt;author&gt;Ostrander, E. A.&lt;/author&gt;&lt;/authors&gt;&lt;/contributors&gt;&lt;auth-address&gt;Cancer Genetics Branch, National Human Genome Research Institute, National Institutes of Health, Bethesda, Maryland, United States of America.&lt;/auth-address&gt;&lt;titles&gt;&lt;title&gt;Analysis of large versus small dogs reveals three genes on the canine X chromosome associated with body weight, muscling and back fat thickness&lt;/title&gt;&lt;secondary-title&gt;PLoS Genet&lt;/secondary-title&gt;&lt;alt-title&gt;PLoS genetics&lt;/alt-title&gt;&lt;/titles&gt;&lt;periodical&gt;&lt;full-title&gt;PLoS Genet&lt;/full-title&gt;&lt;/periodical&gt;&lt;alt-periodical&gt;&lt;full-title&gt;Plos Genetics&lt;/full-title&gt;&lt;abbr-1&gt;PLoS Genet.&lt;/abbr-1&gt;&lt;/alt-periodical&gt;&lt;pages&gt;e1006661&lt;/pages&gt;&lt;volume&gt;13&lt;/volume&gt;&lt;number&gt;3&lt;/number&gt;&lt;edition&gt;2017/03/04&lt;/edition&gt;&lt;dates&gt;&lt;year&gt;2017&lt;/year&gt;&lt;pub-dates&gt;&lt;date&gt;Mar&lt;/date&gt;&lt;/pub-dates&gt;&lt;/dates&gt;&lt;isbn&gt;1553-7404 (Electronic)&amp;#xD;1553-7390 (Linking)&lt;/isbn&gt;&lt;accession-num&gt;28257443&lt;/accession-num&gt;&lt;urls&gt;&lt;related-urls&gt;&lt;url&gt;http://www.ncbi.nlm.nih.gov/pubmed/28257443&lt;/url&gt;&lt;/related-urls&gt;&lt;/urls&gt;&lt;custom2&gt;5357063&lt;/custom2&gt;&lt;electronic-resource-num&gt;10.1371/journal.pgen.1006661&lt;/electronic-resource-num&gt;&lt;language&gt;eng&lt;/language&gt;&lt;/record&gt;&lt;/Cite&gt;&lt;/EndNote&gt;</w:instrText>
      </w:r>
      <w:r w:rsidRPr="00792074">
        <w:fldChar w:fldCharType="separate"/>
      </w:r>
      <w:r w:rsidR="00BA2F3C" w:rsidRPr="00792074">
        <w:rPr>
          <w:noProof/>
        </w:rPr>
        <w:t>[8]</w:t>
      </w:r>
      <w:r w:rsidRPr="00792074">
        <w:fldChar w:fldCharType="end"/>
      </w:r>
      <w:r w:rsidRPr="00792074">
        <w:t xml:space="preserve"> that account for ~90% of all registrations and include the most popular breeds. Almost exactly half of ~640,000 dogs were above or below 23kg. The mean breed-standard weight of the full population was 22kg; for the &gt;23kg group it was 34kg (between osteosarcoma risk of OR=5.9 and 10.3); for the &lt;23kg group it was 8kg (OR=1). </w:t>
      </w:r>
      <w:r w:rsidR="008E69C1" w:rsidRPr="00792074">
        <w:t xml:space="preserve">Similar to the total pedigree dog population, shelter dogs have a mean weight of 18.4kb (based on 2009 US study of &gt;2,700 dogs </w:t>
      </w:r>
      <w:r w:rsidR="008E69C1" w:rsidRPr="00792074">
        <w:fldChar w:fldCharType="begin"/>
      </w:r>
      <w:r w:rsidR="00BA2F3C" w:rsidRPr="00792074">
        <w:instrText xml:space="preserve"> ADDIN EN.CITE &lt;EndNote&gt;&lt;Cite&gt;&lt;Author&gt;DeLeeuw&lt;/Author&gt;&lt;Year&gt;2010&lt;/Year&gt;&lt;RecNum&gt;552&lt;/RecNum&gt;&lt;DisplayText&gt;[9]&lt;/DisplayText&gt;&lt;record&gt;&lt;rec-number&gt;552&lt;/rec-number&gt;&lt;foreign-keys&gt;&lt;key app="EN" db-id="xdd0xw9dpftrfgeaxpdpev5e0rewtpt9xzp5" timestamp="1535580617"&gt;552&lt;/key&gt;&lt;/foreign-keys&gt;&lt;ref-type name="Thesis"&gt;32&lt;/ref-type&gt;&lt;contributors&gt;&lt;authors&gt;&lt;author&gt;DeLeeuw, J. L.&lt;/author&gt;&lt;/authors&gt;&lt;/contributors&gt;&lt;titles&gt;&lt;title&gt;Animal shelter dogs: Factors predicting adoption versus euthanasia&lt;/title&gt;&lt;/titles&gt;&lt;dates&gt;&lt;year&gt;2010&lt;/year&gt;&lt;/dates&gt;&lt;pub-location&gt;Wichita, Kansas, US&lt;/pub-location&gt;&lt;publisher&gt;Doctoral Dissertation, Wichita State University&lt;/publisher&gt;&lt;urls&gt;&lt;/urls&gt;&lt;/record&gt;&lt;/Cite&gt;&lt;/EndNote&gt;</w:instrText>
      </w:r>
      <w:r w:rsidR="008E69C1" w:rsidRPr="00792074">
        <w:fldChar w:fldCharType="separate"/>
      </w:r>
      <w:r w:rsidR="00BA2F3C" w:rsidRPr="00792074">
        <w:rPr>
          <w:noProof/>
        </w:rPr>
        <w:t>[9]</w:t>
      </w:r>
      <w:r w:rsidR="008E69C1" w:rsidRPr="00792074">
        <w:fldChar w:fldCharType="end"/>
      </w:r>
      <w:r w:rsidR="008E69C1" w:rsidRPr="00792074">
        <w:t xml:space="preserve">). </w:t>
      </w:r>
    </w:p>
    <w:p w:rsidR="003240BE" w:rsidRPr="00792074" w:rsidRDefault="003240BE" w:rsidP="00AE77C1">
      <w:pPr>
        <w:spacing w:line="480" w:lineRule="auto"/>
        <w:ind w:firstLine="720"/>
      </w:pPr>
      <w:r w:rsidRPr="00792074">
        <w:t>Notably, there are great breed and even sub-breed effects in addition to standard size</w:t>
      </w:r>
      <w:r w:rsidR="003C04DF" w:rsidRPr="00792074">
        <w:t xml:space="preserve"> </w:t>
      </w:r>
      <w:r w:rsidR="003C04DF" w:rsidRPr="00792074">
        <w:fldChar w:fldCharType="begin">
          <w:fldData xml:space="preserve">PEVuZE5vdGU+PENpdGU+PEF1dGhvcj5BbHZhcmV6PC9BdXRob3I+PFllYXI+MjAxNDwvWWVhcj48
UmVjTnVtPjE5MzwvUmVjTnVtPjxEaXNwbGF5VGV4dD5bNywgMTAtMTNdPC9EaXNwbGF5VGV4dD48
cmVjb3JkPjxyZWMtbnVtYmVyPjE5MzwvcmVjLW51bWJlcj48Zm9yZWlnbi1rZXlzPjxrZXkgYXBw
PSJFTiIgZGItaWQ9InhkZDB4dzlkcGZ0cmZnZWF4cGRwZXY1ZTByZXd0cHQ5eHpwNSIgdGltZXN0
YW1wPSIxNDA2NTU4ODU1Ij4xOTM8L2tleT48L2ZvcmVpZ24ta2V5cz48cmVmLXR5cGUgbmFtZT0i
Sm91cm5hbCBBcnRpY2xlIj4xNzwvcmVmLXR5cGU+PGNvbnRyaWJ1dG9ycz48YXV0aG9ycz48YXV0
aG9yPkFsdmFyZXosIENhcmxvcyBFLjwvYXV0aG9yPjwvYXV0aG9ycz48L2NvbnRyaWJ1dG9ycz48
dGl0bGVzPjx0aXRsZT5OYXR1cmFsbHkgT2NjdXJyaW5nIENhbmNlcnMgaW4gRG9nczogSW5zaWdo
dHMgZm9yIFRyYW5zbGF0aW9uYWwgR2VuZXRpY3MgYW5kIE1lZGljaW5lPC90aXRsZT48c2Vjb25k
YXJ5LXRpdGxlPklMQVIgSm91cm5hbDwvc2Vjb25kYXJ5LXRpdGxlPjwvdGl0bGVzPjxwZXJpb2Rp
Y2FsPjxmdWxsLXRpdGxlPklMQVIgSm91cm5hbDwvZnVsbC10aXRsZT48L3BlcmlvZGljYWw+PHBh
Z2VzPjE2LTQ1PC9wYWdlcz48dm9sdW1lPjU1PC92b2x1bWU+PG51bWJlcj4xPC9udW1iZXI+PGRh
dGVzPjx5ZWFyPjIwMTQ8L3llYXI+PHB1Yi1kYXRlcz48ZGF0ZT5KYW51YXJ5IDEsIDIwMTQ8L2Rh
dGU+PC9wdWItZGF0ZXM+PC9kYXRlcz48dXJscz48cmVsYXRlZC11cmxzPjx1cmw+aHR0cDovL2ls
YXJqb3VybmFsLm94Zm9yZGpvdXJuYWxzLm9yZy9jb250ZW50LzU1LzEvMTYuYWJzdHJhY3Q8L3Vy
bD48L3JlbGF0ZWQtdXJscz48L3VybHM+PGVsZWN0cm9uaWMtcmVzb3VyY2UtbnVtPjEwLjEwOTMv
aWxhci9pbHUwMTA8L2VsZWN0cm9uaWMtcmVzb3VyY2UtbnVtPjwvcmVjb3JkPjwvQ2l0ZT48Q2l0
ZT48QXV0aG9yPkRvZG1hbjwvQXV0aG9yPjxZZWFyPjE5OTY8L1llYXI+PFJlY051bT4zMTE8L1Jl
Y051bT48cmVjb3JkPjxyZWMtbnVtYmVyPjMxMTwvcmVjLW51bWJlcj48Zm9yZWlnbi1rZXlzPjxr
ZXkgYXBwPSJFTiIgZGItaWQ9InhkZDB4dzlkcGZ0cmZnZWF4cGRwZXY1ZTByZXd0cHQ5eHpwNSIg
dGltZXN0YW1wPSIxNDUwNzA1ODMxIj4zMTE8L2tleT48L2ZvcmVpZ24ta2V5cz48cmVmLXR5cGUg
bmFtZT0iSm91cm5hbCBBcnRpY2xlIj4xNzwvcmVmLXR5cGU+PGNvbnRyaWJ1dG9ycz48YXV0aG9y
cz48YXV0aG9yPkRvZG1hbiwgTi4gSC48L2F1dGhvcj48YXV0aG9yPk1vb24sIFIuPC9hdXRob3I+
PGF1dGhvcj5aZWxpbiwgTS48L2F1dGhvcj48L2F1dGhvcnM+PC9jb250cmlidXRvcnM+PGF1dGgt
YWRkcmVzcz5BbmltYWwgQmVoYXZpb3IgQ2xpbmljLCBUdWZ0cyBVbml2ZXJzaXR5IFNjaG9vbCBv
ZiBWZXRlcmluYXJ5IE1lZGljaW5lLCBOb3J0aCBHcmFmdG9uLCBNQSAwMTUzNiwgVVNBLjwvYXV0
aC1hZGRyZXNzPjx0aXRsZXM+PHRpdGxlPkluZmx1ZW5jZSBvZiBvd25lciBwZXJzb25hbGl0eSB0
eXBlIG9uIGV4cHJlc3Npb24gYW5kIHRyZWF0bWVudCBvdXRjb21lIG9mIGRvbWluYW5jZSBhZ2dy
ZXNzaW9uIGluIGRvZ3M8L3RpdGxlPjxzZWNvbmRhcnktdGl0bGU+SiBBbSBWZXQgTWVkIEFzc29j
PC9zZWNvbmRhcnktdGl0bGU+PC90aXRsZXM+PHBlcmlvZGljYWw+PGZ1bGwtdGl0bGU+SiBBbSBW
ZXQgTWVkIEFzc29jPC9mdWxsLXRpdGxlPjwvcGVyaW9kaWNhbD48cGFnZXM+MTEwNy05PC9wYWdl
cz48dm9sdW1lPjIwOTwvdm9sdW1lPjxudW1iZXI+NjwvbnVtYmVyPjxrZXl3b3Jkcz48a2V5d29y
ZD4qQWdncmVzc2lvbjwva2V5d29yZD48a2V5d29yZD5BbmltYWxzPC9rZXl3b3JkPjxrZXl3b3Jk
PkJlaGF2aW9yIFRoZXJhcHkvKnN0YW5kYXJkczwva2V5d29yZD48a2V5d29yZD4qQmVoYXZpb3Is
IEFuaW1hbDwva2V5d29yZD48a2V5d29yZD5Eb2dzLypwc3ljaG9sb2d5PC9rZXl3b3JkPjxrZXl3
b3JkPkZlbWFsZTwva2V5d29yZD48a2V5d29yZD5IdW1hbnM8L2tleXdvcmQ+PGtleXdvcmQ+TWFs
ZTwva2V5d29yZD48a2V5d29yZD5Pd25lcnNoaXA8L2tleXdvcmQ+PGtleXdvcmQ+KlBlcnNvbmFs
aXR5PC9rZXl3b3JkPjxrZXl3b3JkPlBlcnNvbmFsaXR5IFRlc3RzPC9rZXl3b3JkPjxrZXl3b3Jk
PlByb3NwZWN0aXZlIFN0dWRpZXM8L2tleXdvcmQ+PGtleXdvcmQ+KlNvY2lhbCBEb21pbmFuY2U8
L2tleXdvcmQ+PGtleXdvcmQ+VHJlYXRtZW50IE91dGNvbWU8L2tleXdvcmQ+PC9rZXl3b3Jkcz48
ZGF0ZXM+PHllYXI+MTk5NjwveWVhcj48cHViLWRhdGVzPjxkYXRlPlNlcCAxNTwvZGF0ZT48L3B1
Yi1kYXRlcz48L2RhdGVzPjxpc2JuPjAwMDMtMTQ4OCAoUHJpbnQpJiN4RDswMDAzLTE0ODggKExp
bmtpbmcpPC9pc2JuPjxhY2Nlc3Npb24tbnVtPjg4MDAyNTc8L2FjY2Vzc2lvbi1udW0+PHVybHM+
PHJlbGF0ZWQtdXJscz48dXJsPmh0dHA6Ly93d3cubmNiaS5ubG0ubmloLmdvdi9wdWJtZWQvODgw
MDI1NzwvdXJsPjwvcmVsYXRlZC11cmxzPjwvdXJscz48L3JlY29yZD48L0NpdGU+PENpdGU+PEF1
dGhvcj5Pc3RyYW5kZXI8L0F1dGhvcj48WWVhcj4yMDE3PC9ZZWFyPjxSZWNOdW0+Mzc5PC9SZWNO
dW0+PHJlY29yZD48cmVjLW51bWJlcj4zNzk8L3JlYy1udW1iZXI+PGZvcmVpZ24ta2V5cz48a2V5
IGFwcD0iRU4iIGRiLWlkPSJ4ZGQweHc5ZHBmdHJmZ2VheHBkcGV2NWUwcmV3dHB0OXh6cDUiIHRp
bWVzdGFtcD0iMTUyMzY0ODc2MyI+Mzc5PC9rZXk+PC9mb3JlaWduLWtleXM+PHJlZi10eXBlIG5h
bWU9IkpvdXJuYWwgQXJ0aWNsZSI+MTc8L3JlZi10eXBlPjxjb250cmlidXRvcnM+PGF1dGhvcnM+
PGF1dGhvcj5Pc3RyYW5kZXIsIEUuIEEuPC9hdXRob3I+PGF1dGhvcj5XYXluZSwgUi4gSy48L2F1
dGhvcj48YXV0aG9yPkZyZWVkbWFuLCBBLiBILjwvYXV0aG9yPjxhdXRob3I+RGF2aXMsIEIuIFcu
PC9hdXRob3I+PC9hdXRob3JzPjwvY29udHJpYnV0b3JzPjxhdXRoLWFkZHJlc3M+Q2FuY2VyIEdl
bmV0aWNzIGFuZCBDb21wYXJhdGl2ZSBHZW5vbWljcyBCcmFuY2gsIE5hdGlvbmFsIEh1bWFuIEdl
bm9tZSBSZXNlYXJjaCBJbnN0aXR1dGUsIDUwIFNvdXRoIERyaXZlLCBCdWlsZGluZyA1MCwgTmF0
aW9uYWwgSW5zdGl0dXRlcyBvZiBIZWFsdGgsIEJldGhlc2RhLCBNYXJ5bGFuZCAyMDg5MiwgVVNB
LiYjeEQ7RGVwYXJ0bWVudCBvZiBFY29sb2d5IGFuZCBFdm9sdXRpb25hcnkgQmlvbG9neSwgNjAx
IENoYXJsZXMgRSBZb3VuZyBEcml2ZSBTb3V0aCwgVW5pdmVyc2l0eSBvZiBDYWxpZm9ybmlhIGF0
IExvcyBBbmdlbGVzLCBMb3MgQW5nZWxlcywgQ2FsaWZvcm5pYSA5MDA5NSwgVVNBLiYjeEQ7SW5m
b3JtYXRpY3MgRGl2aXNpb24sIERlcGFydG1lbnQgb2YgT3JnYW5pc21pYyBhbmQgRXZvbHV0aW9u
YWwgQmlvbG9neSwgSGFydmFyZCBVbml2ZXJzaXR5LCBDYW1icmlkZ2UsIE1hc3NhY2h1c2V0dHMg
MDIxMzgsIFVTQS4mI3hEO0N1cnJlbnQgQWRkcmVzczogRGVwYXJ0bWVudCBvZiBWZXRlcmluYXJ5
IEludGVncmF0aXZlIEJpb3NjaWVuY2VzLCBUZXhhcyBBIGFuZCBNIFVuaXZlcnNpdHksIENvbGxl
Z2UgU3RhdGlvbiwgVGV4YXMgNzc4NDMsIFVTQS48L2F1dGgtYWRkcmVzcz48dGl0bGVzPjx0aXRs
ZT5EZW1vZ3JhcGhpYyBoaXN0b3J5LCBzZWxlY3Rpb24gYW5kIGZ1bmN0aW9uYWwgZGl2ZXJzaXR5
IG9mIHRoZSBjYW5pbmUgZ2Vub21lPC90aXRsZT48c2Vjb25kYXJ5LXRpdGxlPk5hdCBSZXYgR2Vu
ZXQ8L3NlY29uZGFyeS10aXRsZT48L3RpdGxlcz48cGVyaW9kaWNhbD48ZnVsbC10aXRsZT5OYXQg
UmV2IEdlbmV0PC9mdWxsLXRpdGxlPjwvcGVyaW9kaWNhbD48cGFnZXM+NzA1LTcyMDwvcGFnZXM+
PHZvbHVtZT4xODwvdm9sdW1lPjxudW1iZXI+MTI8L251bWJlcj48ZWRpdGlvbj4yMDE3LzA5LzI2
PC9lZGl0aW9uPjxrZXl3b3Jkcz48a2V5d29yZD5BbmltYWxzPC9rZXl3b3JkPjxrZXl3b3JkPkJl
aGF2aW9yLCBBbmltYWw8L2tleXdvcmQ+PGtleXdvcmQ+RG9nIERpc2Vhc2VzL2dlbmV0aWNzPC9r
ZXl3b3JkPjxrZXl3b3JkPkRvZ3MvYW5hdG9teSAmYW1wOyBoaXN0b2xvZ3kvY2xhc3NpZmljYXRp
b24vKmdlbmV0aWNzL3BoeXNpb2xvZ3k8L2tleXdvcmQ+PGtleXdvcmQ+RG9tZXN0aWNhdGlvbjwv
a2V5d29yZD48a2V5d29yZD5OZW9wbGFzbXMvZ2VuZXRpY3MvdmV0ZXJpbmFyeTwva2V5d29yZD48
a2V5d29yZD4qUG9seW1vcnBoaXNtLCBTaW5nbGUgTnVjbGVvdGlkZTwva2V5d29yZD48a2V5d29y
ZD5TZWxlY3Rpb24sIEdlbmV0aWM8L2tleXdvcmQ+PGtleXdvcmQ+U2VsZWN0aXZlIEJyZWVkaW5n
PC9rZXl3b3JkPjxrZXl3b3JkPipXaG9sZSBHZW5vbWUgU2VxdWVuY2luZzwva2V5d29yZD48L2tl
eXdvcmRzPjxkYXRlcz48eWVhcj4yMDE3PC95ZWFyPjxwdWItZGF0ZXM+PGRhdGU+RGVjPC9kYXRl
PjwvcHViLWRhdGVzPjwvZGF0ZXM+PGlzYm4+MTQ3MS0wMDY0IChFbGVjdHJvbmljKSYjeEQ7MTQ3
MS0wMDU2IChMaW5raW5nKTwvaXNibj48YWNjZXNzaW9uLW51bT4yODk0NDc4MDwvYWNjZXNzaW9u
LW51bT48dXJscz48cmVsYXRlZC11cmxzPjx1cmw+aHR0cHM6Ly93d3cubmNiaS5ubG0ubmloLmdv
di9wdWJtZWQvMjg5NDQ3ODA8L3VybD48L3JlbGF0ZWQtdXJscz48L3VybHM+PGVsZWN0cm9uaWMt
cmVzb3VyY2UtbnVtPjEwLjEwMzgvbnJnLjIwMTcuNjc8L2VsZWN0cm9uaWMtcmVzb3VyY2UtbnVt
PjwvcmVjb3JkPjwvQ2l0ZT48Q2l0ZT48QXV0aG9yPlBhcmtlcjwvQXV0aG9yPjxZZWFyPjIwMTc8
L1llYXI+PFJlY051bT41NTM8L1JlY051bT48cmVjb3JkPjxyZWMtbnVtYmVyPjU1MzwvcmVjLW51
bWJlcj48Zm9yZWlnbi1rZXlzPjxrZXkgYXBwPSJFTiIgZGItaWQ9InhkZDB4dzlkcGZ0cmZnZWF4
cGRwZXY1ZTByZXd0cHQ5eHpwNSIgdGltZXN0YW1wPSIxNTM1NTg4NTExIj41NTM8L2tleT48L2Zv
cmVpZ24ta2V5cz48cmVmLXR5cGUgbmFtZT0iSm91cm5hbCBBcnRpY2xlIj4xNzwvcmVmLXR5cGU+
PGNvbnRyaWJ1dG9ycz48YXV0aG9ycz48YXV0aG9yPlBhcmtlciwgSC4gRy48L2F1dGhvcj48YXV0
aG9yPkRyZWdlciwgRC4gTC48L2F1dGhvcj48YXV0aG9yPlJpbWJhdWx0LCBNLjwvYXV0aG9yPjxh
dXRob3I+RGF2aXMsIEIuIFcuPC9hdXRob3I+PGF1dGhvcj5NdWxsZW4sIEEuIEIuPC9hdXRob3I+
PGF1dGhvcj5DYXJwaW50ZXJvLVJhbWlyZXosIEcuPC9hdXRob3I+PGF1dGhvcj5Pc3RyYW5kZXIs
IEUuIEEuPC9hdXRob3I+PC9hdXRob3JzPjwvY29udHJpYnV0b3JzPjxhdXRoLWFkZHJlc3M+Q2Fu
Y2VyIEdlbmV0aWNzIGFuZCBDb21wYXJhdGl2ZSBHZW5vbWljcyBCcmFuY2gsIE5hdGlvbmFsIEh1
bWFuIEdlbm9tZSBSZXNlYXJjaCBJbnN0aXR1dGUsIE5hdGlvbmFsIEluc3RpdHV0ZXMgb2YgSGVh
bHRoLCBCZXRoZXNkYSwgTUQgMjA4OTIsIFVTQS4mI3hEO0NhbmNlciBHZW5ldGljcyBhbmQgQ29t
cGFyYXRpdmUgR2Vub21pY3MgQnJhbmNoLCBOYXRpb25hbCBIdW1hbiBHZW5vbWUgUmVzZWFyY2gg
SW5zdGl0dXRlLCBOYXRpb25hbCBJbnN0aXR1dGVzIG9mIEhlYWx0aCwgQmV0aGVzZGEsIE1EIDIw
ODkyLCBVU0EuIEVsZWN0cm9uaWMgYWRkcmVzczogZW9zdHJhbmRAbWFpbC5uaWguZ292LjwvYXV0
aC1hZGRyZXNzPjx0aXRsZXM+PHRpdGxlPkdlbm9taWMgQW5hbHlzZXMgUmV2ZWFsIHRoZSBJbmZs
dWVuY2Ugb2YgR2VvZ3JhcGhpYyBPcmlnaW4sIE1pZ3JhdGlvbiwgYW5kIEh5YnJpZGl6YXRpb24g
b24gTW9kZXJuIERvZyBCcmVlZCBEZXZlbG9wbWVudDwvdGl0bGU+PHNlY29uZGFyeS10aXRsZT5D
ZWxsIFJlcDwvc2Vjb25kYXJ5LXRpdGxlPjwvdGl0bGVzPjxwZXJpb2RpY2FsPjxmdWxsLXRpdGxl
PkNlbGwgUmVwPC9mdWxsLXRpdGxlPjxhYmJyLTE+Q2VsbCByZXBvcnRzPC9hYmJyLTE+PC9wZXJp
b2RpY2FsPjxwYWdlcz42OTctNzA4PC9wYWdlcz48dm9sdW1lPjE5PC92b2x1bWU+PG51bWJlcj40
PC9udW1iZXI+PGVkaXRpb24+MjAxNy8wNC8yNzwvZWRpdGlvbj48a2V5d29yZHM+PGtleXdvcmQ+
QVRQLUJpbmRpbmcgQ2Fzc2V0dGUsIFN1Yi1GYW1pbHkgQiwgTWVtYmVyIDEvY2xhc3NpZmljYXRp
b24vZ2VuZXRpY3MvbWV0YWJvbGlzbTwva2V5d29yZD48a2V5d29yZD5BbmltYWxzPC9rZXl3b3Jk
PjxrZXl3b3JkPipCcmVlZGluZzwva2V5d29yZD48a2V5d29yZD5Eb2dzPC9rZXl3b3JkPjxrZXl3
b3JkPkdlbmV0aWMgVmFyaWF0aW9uPC9rZXl3b3JkPjxrZXl3b3JkPipHZW5vbWljczwva2V5d29y
ZD48a2V5d29yZD5HZW5vdHlwZTwva2V5d29yZD48a2V5d29yZD5IYXBsb3R5cGVzPC9rZXl3b3Jk
PjxrZXl3b3JkPkh5YnJpZGl6YXRpb24sIEdlbmV0aWM8L2tleXdvcmQ+PGtleXdvcmQ+UGh5bG9n
ZW55PC9rZXl3b3JkPjxrZXl3b3JkPlBvbHltb3JwaGlzbSwgU2luZ2xlIE51Y2xlb3RpZGU8L2tl
eXdvcmQ+PGtleXdvcmQ+KmFkbWl4dHVyZTwva2V5d29yZD48a2V5d29yZD4qYmVoYXZpb3I8L2tl
eXdvcmQ+PGtleXdvcmQ+KmNhbmluZTwva2V5d29yZD48a2V5d29yZD4qZG9tZXN0aWNhdGlvbjwv
a2V5d29yZD48a2V5d29yZD4qbWlncmF0aW9uPC9rZXl3b3JkPjxrZXl3b3JkPiptb3JwaG9sb2d5
PC9rZXl3b3JkPjxrZXl3b3JkPipwb3B1bGF0aW9uPC9rZXl3b3JkPjwva2V5d29yZHM+PGRhdGVz
Pjx5ZWFyPjIwMTc8L3llYXI+PHB1Yi1kYXRlcz48ZGF0ZT5BcHIgMjU8L2RhdGU+PC9wdWItZGF0
ZXM+PC9kYXRlcz48aXNibj4yMjExLTEyNDcgKEVsZWN0cm9uaWMpPC9pc2JuPjxhY2Nlc3Npb24t
bnVtPjI4NDQ1NzIyPC9hY2Nlc3Npb24tbnVtPjx1cmxzPjxyZWxhdGVkLXVybHM+PHVybD5odHRw
czovL3d3dy5uY2JpLm5sbS5uaWguZ292L3B1Ym1lZC8yODQ0NTcyMjwvdXJsPjwvcmVsYXRlZC11
cmxzPjwvdXJscz48Y3VzdG9tMj5QTUM1NDkyOTkzPC9jdXN0b20yPjxlbGVjdHJvbmljLXJlc291
cmNlLW51bT4xMC4xMDE2L2ouY2VscmVwLjIwMTcuMDMuMDc5PC9lbGVjdHJvbmljLXJlc291cmNl
LW51bT48L3JlY29yZD48L0NpdGU+PENpdGU+PEF1dGhvcj5Sb3dlbGw8L0F1dGhvcj48WWVhcj4y
MDExPC9ZZWFyPjxSZWNOdW0+MTUyPC9SZWNOdW0+PHJlY29yZD48cmVjLW51bWJlcj4xNTI8L3Jl
Yy1udW1iZXI+PGZvcmVpZ24ta2V5cz48a2V5IGFwcD0iRU4iIGRiLWlkPSJ4ZGQweHc5ZHBmdHJm
Z2VheHBkcGV2NWUwcmV3dHB0OXh6cDUiIHRpbWVzdGFtcD0iMTM5MzYxNzE4MCI+MTUyPC9rZXk+
PC9mb3JlaWduLWtleXM+PHJlZi10eXBlIG5hbWU9IkpvdXJuYWwgQXJ0aWNsZSI+MTc8L3JlZi10
eXBlPjxjb250cmlidXRvcnM+PGF1dGhvcnM+PGF1dGhvcj5Sb3dlbGwsIEouIEwuPC9hdXRob3I+
PGF1dGhvcj5NY0NhcnRoeSwgRC4gTy48L2F1dGhvcj48YXV0aG9yPkFsdmFyZXosIEMuIEUuPC9h
dXRob3I+PC9hdXRob3JzPjwvY29udHJpYnV0b3JzPjxhdXRoLWFkZHJlc3M+VGhlIE9oaW8gU3Rh
dGUgVW5pdmVyc2l0eSBDb2xsZWdlIG9mIE51cnNpbmcsIDE1ODUgTmVpbCBBdmVudWUsIENvbHVt
YnVzLCBPSCAzNDIxMCwgVVNBLjwvYXV0aC1hZGRyZXNzPjx0aXRsZXM+PHRpdGxlPkRvZyBtb2Rl
bHMgb2YgbmF0dXJhbGx5IG9jY3VycmluZyBjYW5jZXI8L3RpdGxlPjxzZWNvbmRhcnktdGl0bGU+
VHJlbmRzIE1vbCBNZWQ8L3NlY29uZGFyeS10aXRsZT48L3RpdGxlcz48cGVyaW9kaWNhbD48ZnVs
bC10aXRsZT5UcmVuZHMgTW9sIE1lZDwvZnVsbC10aXRsZT48L3BlcmlvZGljYWw+PHBhZ2VzPjM4
MC04PC9wYWdlcz48dm9sdW1lPjE3PC92b2x1bWU+PG51bWJlcj43PC9udW1iZXI+PGVkaXRpb24+
MjAxMS8wMy8yOTwvZWRpdGlvbj48ZGF0ZXM+PHllYXI+MjAxMTwveWVhcj48cHViLWRhdGVzPjxk
YXRlPkp1bDwvZGF0ZT48L3B1Yi1kYXRlcz48L2RhdGVzPjxpc2JuPjE0NzEtNDk5WCAoRWxlY3Ry
b25pYykmI3hEOzE0NzEtNDkxNCAoTGlua2luZyk8L2lzYm4+PGFjY2Vzc2lvbi1udW0+MjE0Mzk5
MDc8L2FjY2Vzc2lvbi1udW0+PHVybHM+PHJlbGF0ZWQtdXJscz48dXJsPmh0dHA6Ly93d3cubmNi
aS5ubG0ubmloLmdvdi9lbnRyZXovcXVlcnkuZmNnaT9jbWQ9UmV0cmlldmUmYW1wO2RiPVB1Yk1l
ZCZhbXA7ZG9wdD1DaXRhdGlvbiZhbXA7bGlzdF91aWRzPTIxNDM5OTA3PC91cmw+PC9yZWxhdGVk
LXVybHM+PC91cmxzPjxjdXN0b20yPjMxMzA4ODE8L2N1c3RvbTI+PGVsZWN0cm9uaWMtcmVzb3Vy
Y2UtbnVtPlMxNDcxLTQ5MTQoMTEpMDAwNDMtOCBbcGlpXSYjeEQ7MTAuMTAxNi9qLm1vbG1lZC4y
MDExLjAyLjAwNDwvZWxlY3Ryb25pYy1yZXNvdXJjZS1udW0+PGxhbmd1YWdlPmVuZzwvbGFuZ3Vh
Z2U+PC9yZWNvcmQ+PC9DaXRlPjwvRW5kTm90ZT4A
</w:fldData>
        </w:fldChar>
      </w:r>
      <w:r w:rsidR="00BA2F3C" w:rsidRPr="00792074">
        <w:instrText xml:space="preserve"> ADDIN EN.CITE </w:instrText>
      </w:r>
      <w:r w:rsidR="00BA2F3C" w:rsidRPr="00792074">
        <w:fldChar w:fldCharType="begin">
          <w:fldData xml:space="preserve">PEVuZE5vdGU+PENpdGU+PEF1dGhvcj5BbHZhcmV6PC9BdXRob3I+PFllYXI+MjAxNDwvWWVhcj48
UmVjTnVtPjE5MzwvUmVjTnVtPjxEaXNwbGF5VGV4dD5bNywgMTAtMTNdPC9EaXNwbGF5VGV4dD48
cmVjb3JkPjxyZWMtbnVtYmVyPjE5MzwvcmVjLW51bWJlcj48Zm9yZWlnbi1rZXlzPjxrZXkgYXBw
PSJFTiIgZGItaWQ9InhkZDB4dzlkcGZ0cmZnZWF4cGRwZXY1ZTByZXd0cHQ5eHpwNSIgdGltZXN0
YW1wPSIxNDA2NTU4ODU1Ij4xOTM8L2tleT48L2ZvcmVpZ24ta2V5cz48cmVmLXR5cGUgbmFtZT0i
Sm91cm5hbCBBcnRpY2xlIj4xNzwvcmVmLXR5cGU+PGNvbnRyaWJ1dG9ycz48YXV0aG9ycz48YXV0
aG9yPkFsdmFyZXosIENhcmxvcyBFLjwvYXV0aG9yPjwvYXV0aG9ycz48L2NvbnRyaWJ1dG9ycz48
dGl0bGVzPjx0aXRsZT5OYXR1cmFsbHkgT2NjdXJyaW5nIENhbmNlcnMgaW4gRG9nczogSW5zaWdo
dHMgZm9yIFRyYW5zbGF0aW9uYWwgR2VuZXRpY3MgYW5kIE1lZGljaW5lPC90aXRsZT48c2Vjb25k
YXJ5LXRpdGxlPklMQVIgSm91cm5hbDwvc2Vjb25kYXJ5LXRpdGxlPjwvdGl0bGVzPjxwZXJpb2Rp
Y2FsPjxmdWxsLXRpdGxlPklMQVIgSm91cm5hbDwvZnVsbC10aXRsZT48L3BlcmlvZGljYWw+PHBh
Z2VzPjE2LTQ1PC9wYWdlcz48dm9sdW1lPjU1PC92b2x1bWU+PG51bWJlcj4xPC9udW1iZXI+PGRh
dGVzPjx5ZWFyPjIwMTQ8L3llYXI+PHB1Yi1kYXRlcz48ZGF0ZT5KYW51YXJ5IDEsIDIwMTQ8L2Rh
dGU+PC9wdWItZGF0ZXM+PC9kYXRlcz48dXJscz48cmVsYXRlZC11cmxzPjx1cmw+aHR0cDovL2ls
YXJqb3VybmFsLm94Zm9yZGpvdXJuYWxzLm9yZy9jb250ZW50LzU1LzEvMTYuYWJzdHJhY3Q8L3Vy
bD48L3JlbGF0ZWQtdXJscz48L3VybHM+PGVsZWN0cm9uaWMtcmVzb3VyY2UtbnVtPjEwLjEwOTMv
aWxhci9pbHUwMTA8L2VsZWN0cm9uaWMtcmVzb3VyY2UtbnVtPjwvcmVjb3JkPjwvQ2l0ZT48Q2l0
ZT48QXV0aG9yPkRvZG1hbjwvQXV0aG9yPjxZZWFyPjE5OTY8L1llYXI+PFJlY051bT4zMTE8L1Jl
Y051bT48cmVjb3JkPjxyZWMtbnVtYmVyPjMxMTwvcmVjLW51bWJlcj48Zm9yZWlnbi1rZXlzPjxr
ZXkgYXBwPSJFTiIgZGItaWQ9InhkZDB4dzlkcGZ0cmZnZWF4cGRwZXY1ZTByZXd0cHQ5eHpwNSIg
dGltZXN0YW1wPSIxNDUwNzA1ODMxIj4zMTE8L2tleT48L2ZvcmVpZ24ta2V5cz48cmVmLXR5cGUg
bmFtZT0iSm91cm5hbCBBcnRpY2xlIj4xNzwvcmVmLXR5cGU+PGNvbnRyaWJ1dG9ycz48YXV0aG9y
cz48YXV0aG9yPkRvZG1hbiwgTi4gSC48L2F1dGhvcj48YXV0aG9yPk1vb24sIFIuPC9hdXRob3I+
PGF1dGhvcj5aZWxpbiwgTS48L2F1dGhvcj48L2F1dGhvcnM+PC9jb250cmlidXRvcnM+PGF1dGgt
YWRkcmVzcz5BbmltYWwgQmVoYXZpb3IgQ2xpbmljLCBUdWZ0cyBVbml2ZXJzaXR5IFNjaG9vbCBv
ZiBWZXRlcmluYXJ5IE1lZGljaW5lLCBOb3J0aCBHcmFmdG9uLCBNQSAwMTUzNiwgVVNBLjwvYXV0
aC1hZGRyZXNzPjx0aXRsZXM+PHRpdGxlPkluZmx1ZW5jZSBvZiBvd25lciBwZXJzb25hbGl0eSB0
eXBlIG9uIGV4cHJlc3Npb24gYW5kIHRyZWF0bWVudCBvdXRjb21lIG9mIGRvbWluYW5jZSBhZ2dy
ZXNzaW9uIGluIGRvZ3M8L3RpdGxlPjxzZWNvbmRhcnktdGl0bGU+SiBBbSBWZXQgTWVkIEFzc29j
PC9zZWNvbmRhcnktdGl0bGU+PC90aXRsZXM+PHBlcmlvZGljYWw+PGZ1bGwtdGl0bGU+SiBBbSBW
ZXQgTWVkIEFzc29jPC9mdWxsLXRpdGxlPjwvcGVyaW9kaWNhbD48cGFnZXM+MTEwNy05PC9wYWdl
cz48dm9sdW1lPjIwOTwvdm9sdW1lPjxudW1iZXI+NjwvbnVtYmVyPjxrZXl3b3Jkcz48a2V5d29y
ZD4qQWdncmVzc2lvbjwva2V5d29yZD48a2V5d29yZD5BbmltYWxzPC9rZXl3b3JkPjxrZXl3b3Jk
PkJlaGF2aW9yIFRoZXJhcHkvKnN0YW5kYXJkczwva2V5d29yZD48a2V5d29yZD4qQmVoYXZpb3Is
IEFuaW1hbDwva2V5d29yZD48a2V5d29yZD5Eb2dzLypwc3ljaG9sb2d5PC9rZXl3b3JkPjxrZXl3
b3JkPkZlbWFsZTwva2V5d29yZD48a2V5d29yZD5IdW1hbnM8L2tleXdvcmQ+PGtleXdvcmQ+TWFs
ZTwva2V5d29yZD48a2V5d29yZD5Pd25lcnNoaXA8L2tleXdvcmQ+PGtleXdvcmQ+KlBlcnNvbmFs
aXR5PC9rZXl3b3JkPjxrZXl3b3JkPlBlcnNvbmFsaXR5IFRlc3RzPC9rZXl3b3JkPjxrZXl3b3Jk
PlByb3NwZWN0aXZlIFN0dWRpZXM8L2tleXdvcmQ+PGtleXdvcmQ+KlNvY2lhbCBEb21pbmFuY2U8
L2tleXdvcmQ+PGtleXdvcmQ+VHJlYXRtZW50IE91dGNvbWU8L2tleXdvcmQ+PC9rZXl3b3Jkcz48
ZGF0ZXM+PHllYXI+MTk5NjwveWVhcj48cHViLWRhdGVzPjxkYXRlPlNlcCAxNTwvZGF0ZT48L3B1
Yi1kYXRlcz48L2RhdGVzPjxpc2JuPjAwMDMtMTQ4OCAoUHJpbnQpJiN4RDswMDAzLTE0ODggKExp
bmtpbmcpPC9pc2JuPjxhY2Nlc3Npb24tbnVtPjg4MDAyNTc8L2FjY2Vzc2lvbi1udW0+PHVybHM+
PHJlbGF0ZWQtdXJscz48dXJsPmh0dHA6Ly93d3cubmNiaS5ubG0ubmloLmdvdi9wdWJtZWQvODgw
MDI1NzwvdXJsPjwvcmVsYXRlZC11cmxzPjwvdXJscz48L3JlY29yZD48L0NpdGU+PENpdGU+PEF1
dGhvcj5Pc3RyYW5kZXI8L0F1dGhvcj48WWVhcj4yMDE3PC9ZZWFyPjxSZWNOdW0+Mzc5PC9SZWNO
dW0+PHJlY29yZD48cmVjLW51bWJlcj4zNzk8L3JlYy1udW1iZXI+PGZvcmVpZ24ta2V5cz48a2V5
IGFwcD0iRU4iIGRiLWlkPSJ4ZGQweHc5ZHBmdHJmZ2VheHBkcGV2NWUwcmV3dHB0OXh6cDUiIHRp
bWVzdGFtcD0iMTUyMzY0ODc2MyI+Mzc5PC9rZXk+PC9mb3JlaWduLWtleXM+PHJlZi10eXBlIG5h
bWU9IkpvdXJuYWwgQXJ0aWNsZSI+MTc8L3JlZi10eXBlPjxjb250cmlidXRvcnM+PGF1dGhvcnM+
PGF1dGhvcj5Pc3RyYW5kZXIsIEUuIEEuPC9hdXRob3I+PGF1dGhvcj5XYXluZSwgUi4gSy48L2F1
dGhvcj48YXV0aG9yPkZyZWVkbWFuLCBBLiBILjwvYXV0aG9yPjxhdXRob3I+RGF2aXMsIEIuIFcu
PC9hdXRob3I+PC9hdXRob3JzPjwvY29udHJpYnV0b3JzPjxhdXRoLWFkZHJlc3M+Q2FuY2VyIEdl
bmV0aWNzIGFuZCBDb21wYXJhdGl2ZSBHZW5vbWljcyBCcmFuY2gsIE5hdGlvbmFsIEh1bWFuIEdl
bm9tZSBSZXNlYXJjaCBJbnN0aXR1dGUsIDUwIFNvdXRoIERyaXZlLCBCdWlsZGluZyA1MCwgTmF0
aW9uYWwgSW5zdGl0dXRlcyBvZiBIZWFsdGgsIEJldGhlc2RhLCBNYXJ5bGFuZCAyMDg5MiwgVVNB
LiYjeEQ7RGVwYXJ0bWVudCBvZiBFY29sb2d5IGFuZCBFdm9sdXRpb25hcnkgQmlvbG9neSwgNjAx
IENoYXJsZXMgRSBZb3VuZyBEcml2ZSBTb3V0aCwgVW5pdmVyc2l0eSBvZiBDYWxpZm9ybmlhIGF0
IExvcyBBbmdlbGVzLCBMb3MgQW5nZWxlcywgQ2FsaWZvcm5pYSA5MDA5NSwgVVNBLiYjeEQ7SW5m
b3JtYXRpY3MgRGl2aXNpb24sIERlcGFydG1lbnQgb2YgT3JnYW5pc21pYyBhbmQgRXZvbHV0aW9u
YWwgQmlvbG9neSwgSGFydmFyZCBVbml2ZXJzaXR5LCBDYW1icmlkZ2UsIE1hc3NhY2h1c2V0dHMg
MDIxMzgsIFVTQS4mI3hEO0N1cnJlbnQgQWRkcmVzczogRGVwYXJ0bWVudCBvZiBWZXRlcmluYXJ5
IEludGVncmF0aXZlIEJpb3NjaWVuY2VzLCBUZXhhcyBBIGFuZCBNIFVuaXZlcnNpdHksIENvbGxl
Z2UgU3RhdGlvbiwgVGV4YXMgNzc4NDMsIFVTQS48L2F1dGgtYWRkcmVzcz48dGl0bGVzPjx0aXRs
ZT5EZW1vZ3JhcGhpYyBoaXN0b3J5LCBzZWxlY3Rpb24gYW5kIGZ1bmN0aW9uYWwgZGl2ZXJzaXR5
IG9mIHRoZSBjYW5pbmUgZ2Vub21lPC90aXRsZT48c2Vjb25kYXJ5LXRpdGxlPk5hdCBSZXYgR2Vu
ZXQ8L3NlY29uZGFyeS10aXRsZT48L3RpdGxlcz48cGVyaW9kaWNhbD48ZnVsbC10aXRsZT5OYXQg
UmV2IEdlbmV0PC9mdWxsLXRpdGxlPjwvcGVyaW9kaWNhbD48cGFnZXM+NzA1LTcyMDwvcGFnZXM+
PHZvbHVtZT4xODwvdm9sdW1lPjxudW1iZXI+MTI8L251bWJlcj48ZWRpdGlvbj4yMDE3LzA5LzI2
PC9lZGl0aW9uPjxrZXl3b3Jkcz48a2V5d29yZD5BbmltYWxzPC9rZXl3b3JkPjxrZXl3b3JkPkJl
aGF2aW9yLCBBbmltYWw8L2tleXdvcmQ+PGtleXdvcmQ+RG9nIERpc2Vhc2VzL2dlbmV0aWNzPC9r
ZXl3b3JkPjxrZXl3b3JkPkRvZ3MvYW5hdG9teSAmYW1wOyBoaXN0b2xvZ3kvY2xhc3NpZmljYXRp
b24vKmdlbmV0aWNzL3BoeXNpb2xvZ3k8L2tleXdvcmQ+PGtleXdvcmQ+RG9tZXN0aWNhdGlvbjwv
a2V5d29yZD48a2V5d29yZD5OZW9wbGFzbXMvZ2VuZXRpY3MvdmV0ZXJpbmFyeTwva2V5d29yZD48
a2V5d29yZD4qUG9seW1vcnBoaXNtLCBTaW5nbGUgTnVjbGVvdGlkZTwva2V5d29yZD48a2V5d29y
ZD5TZWxlY3Rpb24sIEdlbmV0aWM8L2tleXdvcmQ+PGtleXdvcmQ+U2VsZWN0aXZlIEJyZWVkaW5n
PC9rZXl3b3JkPjxrZXl3b3JkPipXaG9sZSBHZW5vbWUgU2VxdWVuY2luZzwva2V5d29yZD48L2tl
eXdvcmRzPjxkYXRlcz48eWVhcj4yMDE3PC95ZWFyPjxwdWItZGF0ZXM+PGRhdGU+RGVjPC9kYXRl
PjwvcHViLWRhdGVzPjwvZGF0ZXM+PGlzYm4+MTQ3MS0wMDY0IChFbGVjdHJvbmljKSYjeEQ7MTQ3
MS0wMDU2IChMaW5raW5nKTwvaXNibj48YWNjZXNzaW9uLW51bT4yODk0NDc4MDwvYWNjZXNzaW9u
LW51bT48dXJscz48cmVsYXRlZC11cmxzPjx1cmw+aHR0cHM6Ly93d3cubmNiaS5ubG0ubmloLmdv
di9wdWJtZWQvMjg5NDQ3ODA8L3VybD48L3JlbGF0ZWQtdXJscz48L3VybHM+PGVsZWN0cm9uaWMt
cmVzb3VyY2UtbnVtPjEwLjEwMzgvbnJnLjIwMTcuNjc8L2VsZWN0cm9uaWMtcmVzb3VyY2UtbnVt
PjwvcmVjb3JkPjwvQ2l0ZT48Q2l0ZT48QXV0aG9yPlBhcmtlcjwvQXV0aG9yPjxZZWFyPjIwMTc8
L1llYXI+PFJlY051bT41NTM8L1JlY051bT48cmVjb3JkPjxyZWMtbnVtYmVyPjU1MzwvcmVjLW51
bWJlcj48Zm9yZWlnbi1rZXlzPjxrZXkgYXBwPSJFTiIgZGItaWQ9InhkZDB4dzlkcGZ0cmZnZWF4
cGRwZXY1ZTByZXd0cHQ5eHpwNSIgdGltZXN0YW1wPSIxNTM1NTg4NTExIj41NTM8L2tleT48L2Zv
cmVpZ24ta2V5cz48cmVmLXR5cGUgbmFtZT0iSm91cm5hbCBBcnRpY2xlIj4xNzwvcmVmLXR5cGU+
PGNvbnRyaWJ1dG9ycz48YXV0aG9ycz48YXV0aG9yPlBhcmtlciwgSC4gRy48L2F1dGhvcj48YXV0
aG9yPkRyZWdlciwgRC4gTC48L2F1dGhvcj48YXV0aG9yPlJpbWJhdWx0LCBNLjwvYXV0aG9yPjxh
dXRob3I+RGF2aXMsIEIuIFcuPC9hdXRob3I+PGF1dGhvcj5NdWxsZW4sIEEuIEIuPC9hdXRob3I+
PGF1dGhvcj5DYXJwaW50ZXJvLVJhbWlyZXosIEcuPC9hdXRob3I+PGF1dGhvcj5Pc3RyYW5kZXIs
IEUuIEEuPC9hdXRob3I+PC9hdXRob3JzPjwvY29udHJpYnV0b3JzPjxhdXRoLWFkZHJlc3M+Q2Fu
Y2VyIEdlbmV0aWNzIGFuZCBDb21wYXJhdGl2ZSBHZW5vbWljcyBCcmFuY2gsIE5hdGlvbmFsIEh1
bWFuIEdlbm9tZSBSZXNlYXJjaCBJbnN0aXR1dGUsIE5hdGlvbmFsIEluc3RpdHV0ZXMgb2YgSGVh
bHRoLCBCZXRoZXNkYSwgTUQgMjA4OTIsIFVTQS4mI3hEO0NhbmNlciBHZW5ldGljcyBhbmQgQ29t
cGFyYXRpdmUgR2Vub21pY3MgQnJhbmNoLCBOYXRpb25hbCBIdW1hbiBHZW5vbWUgUmVzZWFyY2gg
SW5zdGl0dXRlLCBOYXRpb25hbCBJbnN0aXR1dGVzIG9mIEhlYWx0aCwgQmV0aGVzZGEsIE1EIDIw
ODkyLCBVU0EuIEVsZWN0cm9uaWMgYWRkcmVzczogZW9zdHJhbmRAbWFpbC5uaWguZ292LjwvYXV0
aC1hZGRyZXNzPjx0aXRsZXM+PHRpdGxlPkdlbm9taWMgQW5hbHlzZXMgUmV2ZWFsIHRoZSBJbmZs
dWVuY2Ugb2YgR2VvZ3JhcGhpYyBPcmlnaW4sIE1pZ3JhdGlvbiwgYW5kIEh5YnJpZGl6YXRpb24g
b24gTW9kZXJuIERvZyBCcmVlZCBEZXZlbG9wbWVudDwvdGl0bGU+PHNlY29uZGFyeS10aXRsZT5D
ZWxsIFJlcDwvc2Vjb25kYXJ5LXRpdGxlPjwvdGl0bGVzPjxwZXJpb2RpY2FsPjxmdWxsLXRpdGxl
PkNlbGwgUmVwPC9mdWxsLXRpdGxlPjxhYmJyLTE+Q2VsbCByZXBvcnRzPC9hYmJyLTE+PC9wZXJp
b2RpY2FsPjxwYWdlcz42OTctNzA4PC9wYWdlcz48dm9sdW1lPjE5PC92b2x1bWU+PG51bWJlcj40
PC9udW1iZXI+PGVkaXRpb24+MjAxNy8wNC8yNzwvZWRpdGlvbj48a2V5d29yZHM+PGtleXdvcmQ+
QVRQLUJpbmRpbmcgQ2Fzc2V0dGUsIFN1Yi1GYW1pbHkgQiwgTWVtYmVyIDEvY2xhc3NpZmljYXRp
b24vZ2VuZXRpY3MvbWV0YWJvbGlzbTwva2V5d29yZD48a2V5d29yZD5BbmltYWxzPC9rZXl3b3Jk
PjxrZXl3b3JkPipCcmVlZGluZzwva2V5d29yZD48a2V5d29yZD5Eb2dzPC9rZXl3b3JkPjxrZXl3
b3JkPkdlbmV0aWMgVmFyaWF0aW9uPC9rZXl3b3JkPjxrZXl3b3JkPipHZW5vbWljczwva2V5d29y
ZD48a2V5d29yZD5HZW5vdHlwZTwva2V5d29yZD48a2V5d29yZD5IYXBsb3R5cGVzPC9rZXl3b3Jk
PjxrZXl3b3JkPkh5YnJpZGl6YXRpb24sIEdlbmV0aWM8L2tleXdvcmQ+PGtleXdvcmQ+UGh5bG9n
ZW55PC9rZXl3b3JkPjxrZXl3b3JkPlBvbHltb3JwaGlzbSwgU2luZ2xlIE51Y2xlb3RpZGU8L2tl
eXdvcmQ+PGtleXdvcmQ+KmFkbWl4dHVyZTwva2V5d29yZD48a2V5d29yZD4qYmVoYXZpb3I8L2tl
eXdvcmQ+PGtleXdvcmQ+KmNhbmluZTwva2V5d29yZD48a2V5d29yZD4qZG9tZXN0aWNhdGlvbjwv
a2V5d29yZD48a2V5d29yZD4qbWlncmF0aW9uPC9rZXl3b3JkPjxrZXl3b3JkPiptb3JwaG9sb2d5
PC9rZXl3b3JkPjxrZXl3b3JkPipwb3B1bGF0aW9uPC9rZXl3b3JkPjwva2V5d29yZHM+PGRhdGVz
Pjx5ZWFyPjIwMTc8L3llYXI+PHB1Yi1kYXRlcz48ZGF0ZT5BcHIgMjU8L2RhdGU+PC9wdWItZGF0
ZXM+PC9kYXRlcz48aXNibj4yMjExLTEyNDcgKEVsZWN0cm9uaWMpPC9pc2JuPjxhY2Nlc3Npb24t
bnVtPjI4NDQ1NzIyPC9hY2Nlc3Npb24tbnVtPjx1cmxzPjxyZWxhdGVkLXVybHM+PHVybD5odHRw
czovL3d3dy5uY2JpLm5sbS5uaWguZ292L3B1Ym1lZC8yODQ0NTcyMjwvdXJsPjwvcmVsYXRlZC11
cmxzPjwvdXJscz48Y3VzdG9tMj5QTUM1NDkyOTkzPC9jdXN0b20yPjxlbGVjdHJvbmljLXJlc291
cmNlLW51bT4xMC4xMDE2L2ouY2VscmVwLjIwMTcuMDMuMDc5PC9lbGVjdHJvbmljLXJlc291cmNl
LW51bT48L3JlY29yZD48L0NpdGU+PENpdGU+PEF1dGhvcj5Sb3dlbGw8L0F1dGhvcj48WWVhcj4y
MDExPC9ZZWFyPjxSZWNOdW0+MTUyPC9SZWNOdW0+PHJlY29yZD48cmVjLW51bWJlcj4xNTI8L3Jl
Yy1udW1iZXI+PGZvcmVpZ24ta2V5cz48a2V5IGFwcD0iRU4iIGRiLWlkPSJ4ZGQweHc5ZHBmdHJm
Z2VheHBkcGV2NWUwcmV3dHB0OXh6cDUiIHRpbWVzdGFtcD0iMTM5MzYxNzE4MCI+MTUyPC9rZXk+
PC9mb3JlaWduLWtleXM+PHJlZi10eXBlIG5hbWU9IkpvdXJuYWwgQXJ0aWNsZSI+MTc8L3JlZi10
eXBlPjxjb250cmlidXRvcnM+PGF1dGhvcnM+PGF1dGhvcj5Sb3dlbGwsIEouIEwuPC9hdXRob3I+
PGF1dGhvcj5NY0NhcnRoeSwgRC4gTy48L2F1dGhvcj48YXV0aG9yPkFsdmFyZXosIEMuIEUuPC9h
dXRob3I+PC9hdXRob3JzPjwvY29udHJpYnV0b3JzPjxhdXRoLWFkZHJlc3M+VGhlIE9oaW8gU3Rh
dGUgVW5pdmVyc2l0eSBDb2xsZWdlIG9mIE51cnNpbmcsIDE1ODUgTmVpbCBBdmVudWUsIENvbHVt
YnVzLCBPSCAzNDIxMCwgVVNBLjwvYXV0aC1hZGRyZXNzPjx0aXRsZXM+PHRpdGxlPkRvZyBtb2Rl
bHMgb2YgbmF0dXJhbGx5IG9jY3VycmluZyBjYW5jZXI8L3RpdGxlPjxzZWNvbmRhcnktdGl0bGU+
VHJlbmRzIE1vbCBNZWQ8L3NlY29uZGFyeS10aXRsZT48L3RpdGxlcz48cGVyaW9kaWNhbD48ZnVs
bC10aXRsZT5UcmVuZHMgTW9sIE1lZDwvZnVsbC10aXRsZT48L3BlcmlvZGljYWw+PHBhZ2VzPjM4
MC04PC9wYWdlcz48dm9sdW1lPjE3PC92b2x1bWU+PG51bWJlcj43PC9udW1iZXI+PGVkaXRpb24+
MjAxMS8wMy8yOTwvZWRpdGlvbj48ZGF0ZXM+PHllYXI+MjAxMTwveWVhcj48cHViLWRhdGVzPjxk
YXRlPkp1bDwvZGF0ZT48L3B1Yi1kYXRlcz48L2RhdGVzPjxpc2JuPjE0NzEtNDk5WCAoRWxlY3Ry
b25pYykmI3hEOzE0NzEtNDkxNCAoTGlua2luZyk8L2lzYm4+PGFjY2Vzc2lvbi1udW0+MjE0Mzk5
MDc8L2FjY2Vzc2lvbi1udW0+PHVybHM+PHJlbGF0ZWQtdXJscz48dXJsPmh0dHA6Ly93d3cubmNi
aS5ubG0ubmloLmdvdi9lbnRyZXovcXVlcnkuZmNnaT9jbWQ9UmV0cmlldmUmYW1wO2RiPVB1Yk1l
ZCZhbXA7ZG9wdD1DaXRhdGlvbiZhbXA7bGlzdF91aWRzPTIxNDM5OTA3PC91cmw+PC9yZWxhdGVk
LXVybHM+PC91cmxzPjxjdXN0b20yPjMxMzA4ODE8L2N1c3RvbTI+PGVsZWN0cm9uaWMtcmVzb3Vy
Y2UtbnVtPlMxNDcxLTQ5MTQoMTEpMDAwNDMtOCBbcGlpXSYjeEQ7MTAuMTAxNi9qLm1vbG1lZC4y
MDExLjAyLjAwNDwvZWxlY3Ryb25pYy1yZXNvdXJjZS1udW0+PGxhbmd1YWdlPmVuZzwvbGFuZ3Vh
Z2U+PC9yZWNvcmQ+PC9DaXRlPjwvRW5kTm90ZT4A
</w:fldData>
        </w:fldChar>
      </w:r>
      <w:r w:rsidR="00BA2F3C" w:rsidRPr="00792074">
        <w:instrText xml:space="preserve"> ADDIN EN.CITE.DATA </w:instrText>
      </w:r>
      <w:r w:rsidR="00BA2F3C" w:rsidRPr="00792074">
        <w:fldChar w:fldCharType="end"/>
      </w:r>
      <w:r w:rsidR="003C04DF" w:rsidRPr="00792074">
        <w:fldChar w:fldCharType="separate"/>
      </w:r>
      <w:r w:rsidR="00BA2F3C" w:rsidRPr="00792074">
        <w:rPr>
          <w:noProof/>
        </w:rPr>
        <w:t>[7, 10-13]</w:t>
      </w:r>
      <w:r w:rsidR="003C04DF" w:rsidRPr="00792074">
        <w:fldChar w:fldCharType="end"/>
      </w:r>
      <w:r w:rsidRPr="00792074">
        <w:t xml:space="preserve">. For instance, the racing Greyhound (mean weight of 29.5kg) has an osteosarcoma prevalence of 6% </w:t>
      </w:r>
      <w:r w:rsidRPr="00792074">
        <w:lastRenderedPageBreak/>
        <w:fldChar w:fldCharType="begin"/>
      </w:r>
      <w:r w:rsidR="00BA2F3C" w:rsidRPr="00792074">
        <w:instrText xml:space="preserve"> ADDIN EN.CITE &lt;EndNote&gt;&lt;Cite&gt;&lt;Author&gt;Lord&lt;/Author&gt;&lt;Year&gt;2007&lt;/Year&gt;&lt;RecNum&gt;551&lt;/RecNum&gt;&lt;DisplayText&gt;[14]&lt;/DisplayText&gt;&lt;record&gt;&lt;rec-number&gt;551&lt;/rec-number&gt;&lt;foreign-keys&gt;&lt;key app="EN" db-id="xdd0xw9dpftrfgeaxpdpev5e0rewtpt9xzp5" timestamp="1535579008"&gt;551&lt;/key&gt;&lt;/foreign-keys&gt;&lt;ref-type name="Journal Article"&gt;17&lt;/ref-type&gt;&lt;contributors&gt;&lt;authors&gt;&lt;author&gt;Lord, L. K.&lt;/author&gt;&lt;author&gt;Yaissle, J. E.&lt;/author&gt;&lt;author&gt;Marin, L.&lt;/author&gt;&lt;author&gt;Couto, C. G.&lt;/author&gt;&lt;/authors&gt;&lt;/contributors&gt;&lt;auth-address&gt;Department of Veterinary Preventive Medicine, College of Veterinary Medicine, The Ohio State University, 1920 Coffey Road, A100N Sisson Hall, Columbus, OH 43210, USA. lord.19@osu.edu&lt;/auth-address&gt;&lt;titles&gt;&lt;title&gt;Results of a web-based health survey of retired racing Greyhounds&lt;/title&gt;&lt;secondary-title&gt;J Vet Intern Med&lt;/secondary-title&gt;&lt;/titles&gt;&lt;periodical&gt;&lt;full-title&gt;J Vet Intern Med&lt;/full-title&gt;&lt;abbr-1&gt;Journal of veterinary internal medicine&lt;/abbr-1&gt;&lt;/periodical&gt;&lt;pages&gt;1243-50&lt;/pages&gt;&lt;volume&gt;21&lt;/volume&gt;&lt;number&gt;6&lt;/number&gt;&lt;edition&gt;2008/01/17&lt;/edition&gt;&lt;keywords&gt;&lt;keyword&gt;Animals&lt;/keyword&gt;&lt;keyword&gt;Behavior, Animal&lt;/keyword&gt;&lt;keyword&gt;Dog Diseases/*epidemiology&lt;/keyword&gt;&lt;keyword&gt;Dogs&lt;/keyword&gt;&lt;keyword&gt;*Internet&lt;/keyword&gt;&lt;keyword&gt;Prevalence&lt;/keyword&gt;&lt;keyword&gt;*Surveys and Questionnaires&lt;/keyword&gt;&lt;keyword&gt;United States/epidemiology&lt;/keyword&gt;&lt;/keywords&gt;&lt;dates&gt;&lt;year&gt;2007&lt;/year&gt;&lt;pub-dates&gt;&lt;date&gt;Nov-Dec&lt;/date&gt;&lt;/pub-dates&gt;&lt;/dates&gt;&lt;isbn&gt;0891-6640 (Print)&amp;#xD;0891-6640 (Linking)&lt;/isbn&gt;&lt;accession-num&gt;18196733&lt;/accession-num&gt;&lt;urls&gt;&lt;related-urls&gt;&lt;url&gt;https://www.ncbi.nlm.nih.gov/pubmed/18196733&lt;/url&gt;&lt;/related-urls&gt;&lt;/urls&gt;&lt;/record&gt;&lt;/Cite&gt;&lt;/EndNote&gt;</w:instrText>
      </w:r>
      <w:r w:rsidRPr="00792074">
        <w:fldChar w:fldCharType="separate"/>
      </w:r>
      <w:r w:rsidR="00BA2F3C" w:rsidRPr="00792074">
        <w:rPr>
          <w:noProof/>
        </w:rPr>
        <w:t>[14]</w:t>
      </w:r>
      <w:r w:rsidRPr="00792074">
        <w:fldChar w:fldCharType="end"/>
      </w:r>
      <w:r w:rsidRPr="00792074">
        <w:t xml:space="preserve">, but the AKC “show” Greyhound – derived from the same population ~100 years ago – does not have similarly-elevated risk. </w:t>
      </w:r>
      <w:r w:rsidR="00863039" w:rsidRPr="00792074">
        <w:t xml:space="preserve">The Whippet is very closely related to the Greyhound </w:t>
      </w:r>
      <w:r w:rsidR="00863039" w:rsidRPr="00792074">
        <w:fldChar w:fldCharType="begin">
          <w:fldData xml:space="preserve">PEVuZE5vdGU+PENpdGU+PEF1dGhvcj5QYXJrZXI8L0F1dGhvcj48WWVhcj4yMDE3PC9ZZWFyPjxS
ZWNOdW0+NTUzPC9SZWNOdW0+PERpc3BsYXlUZXh0PlsxMywgMTVdPC9EaXNwbGF5VGV4dD48cmVj
b3JkPjxyZWMtbnVtYmVyPjU1MzwvcmVjLW51bWJlcj48Zm9yZWlnbi1rZXlzPjxrZXkgYXBwPSJF
TiIgZGItaWQ9InhkZDB4dzlkcGZ0cmZnZWF4cGRwZXY1ZTByZXd0cHQ5eHpwNSIgdGltZXN0YW1w
PSIxNTM1NTg4NTExIj41NTM8L2tleT48L2ZvcmVpZ24ta2V5cz48cmVmLXR5cGUgbmFtZT0iSm91
cm5hbCBBcnRpY2xlIj4xNzwvcmVmLXR5cGU+PGNvbnRyaWJ1dG9ycz48YXV0aG9ycz48YXV0aG9y
PlBhcmtlciwgSC4gRy48L2F1dGhvcj48YXV0aG9yPkRyZWdlciwgRC4gTC48L2F1dGhvcj48YXV0
aG9yPlJpbWJhdWx0LCBNLjwvYXV0aG9yPjxhdXRob3I+RGF2aXMsIEIuIFcuPC9hdXRob3I+PGF1
dGhvcj5NdWxsZW4sIEEuIEIuPC9hdXRob3I+PGF1dGhvcj5DYXJwaW50ZXJvLVJhbWlyZXosIEcu
PC9hdXRob3I+PGF1dGhvcj5Pc3RyYW5kZXIsIEUuIEEuPC9hdXRob3I+PC9hdXRob3JzPjwvY29u
dHJpYnV0b3JzPjxhdXRoLWFkZHJlc3M+Q2FuY2VyIEdlbmV0aWNzIGFuZCBDb21wYXJhdGl2ZSBH
ZW5vbWljcyBCcmFuY2gsIE5hdGlvbmFsIEh1bWFuIEdlbm9tZSBSZXNlYXJjaCBJbnN0aXR1dGUs
IE5hdGlvbmFsIEluc3RpdHV0ZXMgb2YgSGVhbHRoLCBCZXRoZXNkYSwgTUQgMjA4OTIsIFVTQS4m
I3hEO0NhbmNlciBHZW5ldGljcyBhbmQgQ29tcGFyYXRpdmUgR2Vub21pY3MgQnJhbmNoLCBOYXRp
b25hbCBIdW1hbiBHZW5vbWUgUmVzZWFyY2ggSW5zdGl0dXRlLCBOYXRpb25hbCBJbnN0aXR1dGVz
IG9mIEhlYWx0aCwgQmV0aGVzZGEsIE1EIDIwODkyLCBVU0EuIEVsZWN0cm9uaWMgYWRkcmVzczog
ZW9zdHJhbmRAbWFpbC5uaWguZ292LjwvYXV0aC1hZGRyZXNzPjx0aXRsZXM+PHRpdGxlPkdlbm9t
aWMgQW5hbHlzZXMgUmV2ZWFsIHRoZSBJbmZsdWVuY2Ugb2YgR2VvZ3JhcGhpYyBPcmlnaW4sIE1p
Z3JhdGlvbiwgYW5kIEh5YnJpZGl6YXRpb24gb24gTW9kZXJuIERvZyBCcmVlZCBEZXZlbG9wbWVu
dDwvdGl0bGU+PHNlY29uZGFyeS10aXRsZT5DZWxsIFJlcDwvc2Vjb25kYXJ5LXRpdGxlPjwvdGl0
bGVzPjxwZXJpb2RpY2FsPjxmdWxsLXRpdGxlPkNlbGwgUmVwPC9mdWxsLXRpdGxlPjxhYmJyLTE+
Q2VsbCByZXBvcnRzPC9hYmJyLTE+PC9wZXJpb2RpY2FsPjxwYWdlcz42OTctNzA4PC9wYWdlcz48
dm9sdW1lPjE5PC92b2x1bWU+PG51bWJlcj40PC9udW1iZXI+PGVkaXRpb24+MjAxNy8wNC8yNzwv
ZWRpdGlvbj48a2V5d29yZHM+PGtleXdvcmQ+QVRQLUJpbmRpbmcgQ2Fzc2V0dGUsIFN1Yi1GYW1p
bHkgQiwgTWVtYmVyIDEvY2xhc3NpZmljYXRpb24vZ2VuZXRpY3MvbWV0YWJvbGlzbTwva2V5d29y
ZD48a2V5d29yZD5BbmltYWxzPC9rZXl3b3JkPjxrZXl3b3JkPipCcmVlZGluZzwva2V5d29yZD48
a2V5d29yZD5Eb2dzPC9rZXl3b3JkPjxrZXl3b3JkPkdlbmV0aWMgVmFyaWF0aW9uPC9rZXl3b3Jk
PjxrZXl3b3JkPipHZW5vbWljczwva2V5d29yZD48a2V5d29yZD5HZW5vdHlwZTwva2V5d29yZD48
a2V5d29yZD5IYXBsb3R5cGVzPC9rZXl3b3JkPjxrZXl3b3JkPkh5YnJpZGl6YXRpb24sIEdlbmV0
aWM8L2tleXdvcmQ+PGtleXdvcmQ+UGh5bG9nZW55PC9rZXl3b3JkPjxrZXl3b3JkPlBvbHltb3Jw
aGlzbSwgU2luZ2xlIE51Y2xlb3RpZGU8L2tleXdvcmQ+PGtleXdvcmQ+KmFkbWl4dHVyZTwva2V5
d29yZD48a2V5d29yZD4qYmVoYXZpb3I8L2tleXdvcmQ+PGtleXdvcmQ+KmNhbmluZTwva2V5d29y
ZD48a2V5d29yZD4qZG9tZXN0aWNhdGlvbjwva2V5d29yZD48a2V5d29yZD4qbWlncmF0aW9uPC9r
ZXl3b3JkPjxrZXl3b3JkPiptb3JwaG9sb2d5PC9rZXl3b3JkPjxrZXl3b3JkPipwb3B1bGF0aW9u
PC9rZXl3b3JkPjwva2V5d29yZHM+PGRhdGVzPjx5ZWFyPjIwMTc8L3llYXI+PHB1Yi1kYXRlcz48
ZGF0ZT5BcHIgMjU8L2RhdGU+PC9wdWItZGF0ZXM+PC9kYXRlcz48aXNibj4yMjExLTEyNDcgKEVs
ZWN0cm9uaWMpPC9pc2JuPjxhY2Nlc3Npb24tbnVtPjI4NDQ1NzIyPC9hY2Nlc3Npb24tbnVtPjx1
cmxzPjxyZWxhdGVkLXVybHM+PHVybD5odHRwczovL3d3dy5uY2JpLm5sbS5uaWguZ292L3B1Ym1l
ZC8yODQ0NTcyMjwvdXJsPjwvcmVsYXRlZC11cmxzPjwvdXJscz48Y3VzdG9tMj5QTUM1NDkyOTkz
PC9jdXN0b20yPjxlbGVjdHJvbmljLXJlc291cmNlLW51bT4xMC4xMDE2L2ouY2VscmVwLjIwMTcu
MDMuMDc5PC9lbGVjdHJvbmljLXJlc291cmNlLW51bT48L3JlY29yZD48L0NpdGU+PENpdGU+PEF1
dGhvcj52b25Ib2xkdDwvQXV0aG9yPjxZZWFyPjIwMTA8L1llYXI+PFJlY051bT4yMzE8L1JlY051
bT48cmVjb3JkPjxyZWMtbnVtYmVyPjIzMTwvcmVjLW51bWJlcj48Zm9yZWlnbi1rZXlzPjxrZXkg
YXBwPSJFTiIgZGItaWQ9InhkZDB4dzlkcGZ0cmZnZWF4cGRwZXY1ZTByZXd0cHQ5eHpwNSIgdGlt
ZXN0YW1wPSIxNDM1MDgzMTAxIj4yMzE8L2tleT48L2ZvcmVpZ24ta2V5cz48cmVmLXR5cGUgbmFt
ZT0iSm91cm5hbCBBcnRpY2xlIj4xNzwvcmVmLXR5cGU+PGNvbnRyaWJ1dG9ycz48YXV0aG9ycz48
YXV0aG9yPnZvbkhvbGR0LCBCcmlkZ2V0dCBNLjwvYXV0aG9yPjxhdXRob3I+UG9sbGluZ2VyLCBK
b2huIFAuPC9hdXRob3I+PGF1dGhvcj5Mb2htdWVsbGVyLCBLaXJrIEUuPC9hdXRob3I+PGF1dGhv
cj5IYW4sIEV1bmp1bmc8L2F1dGhvcj48YXV0aG9yPlBhcmtlciwgSGVpZGkgRy48L2F1dGhvcj48
YXV0aG9yPlF1aWdub24sIFBhc2NhbGU8L2F1dGhvcj48YXV0aG9yPkRlZ2VuaGFyZHQsIEplcmVt
aWFoIEQuPC9hdXRob3I+PGF1dGhvcj5Cb3lrbywgQWRhbSBSLjwvYXV0aG9yPjxhdXRob3I+RWFy
bCwgRGVudCBBLjwvYXV0aG9yPjxhdXRob3I+QXV0b24sIEFkYW08L2F1dGhvcj48YXV0aG9yPlJl
eW5vbGRzLCBBbmR5PC9hdXRob3I+PGF1dGhvcj5CcnljLCBLYXNpYTwvYXV0aG9yPjxhdXRob3I+
QnJpc2JpbiwgQWJyYTwvYXV0aG9yPjxhdXRob3I+S25vd2xlcywgSmFtZXMgQy48L2F1dGhvcj48
YXV0aG9yPk1vc2hlciwgRGFuYSBTLjwvYXV0aG9yPjxhdXRob3I+U3BhZHksIFR5cm9uZSBDLjwv
YXV0aG9yPjxhdXRob3I+RWxrYWhsb3VuLCBBYmRlbDwvYXV0aG9yPjxhdXRob3I+R2VmZmVuLCBF
bGk8L2F1dGhvcj48YXV0aG9yPlBpbG90LCBNYWxnb3J6YXRhPC9hdXRob3I+PGF1dGhvcj5KZWRy
emVqZXdza2ksIFdsb2R6aW1pZXJ6PC9hdXRob3I+PGF1dGhvcj5HcmVjbywgQ2xhdWRpYTwvYXV0
aG9yPjxhdXRob3I+UmFuZGksIEV0dG9yZTwvYXV0aG9yPjxhdXRob3I+QmFubmFzY2gsIERhbmlr
YTwvYXV0aG9yPjxhdXRob3I+V2lsdG9uLCBBbGFuPC9hdXRob3I+PGF1dGhvcj5TaGVhcm1hbiwg
SmVyZW15PC9hdXRob3I+PGF1dGhvcj5NdXNpYW5pLCBNYXJjbzwvYXV0aG9yPjxhdXRob3I+Q2Fy
Z2lsbCwgTWljaGVsbGU8L2F1dGhvcj48YXV0aG9yPkpvbmVzLCBQYXVsIEcuPC9hdXRob3I+PGF1
dGhvcj5RaWFuLCBadXdlaTwvYXV0aG9yPjxhdXRob3I+SHVhbmcsIFdlaTwvYXV0aG9yPjxhdXRo
b3I+RGluZywgWmhhby1MaTwvYXV0aG9yPjxhdXRob3I+WmhhbmcsIFlhLXBpbmc8L2F1dGhvcj48
YXV0aG9yPkJ1c3RhbWFudGUsIENhcmxvcyBELjwvYXV0aG9yPjxhdXRob3I+T3N0cmFuZGVyLCBF
bGFpbmUgQS48L2F1dGhvcj48YXV0aG9yPk5vdmVtYnJlLCBKb2huPC9hdXRob3I+PGF1dGhvcj5X
YXluZSwgUm9iZXJ0IEsuPC9hdXRob3I+PC9hdXRob3JzPjwvY29udHJpYnV0b3JzPjx0aXRsZXM+
PHRpdGxlPkdlbm9tZS13aWRlIFNOUCBhbmQgaGFwbG90eXBlIGFuYWx5c2VzIHJldmVhbCBhIHJp
Y2ggaGlzdG9yeSB1bmRlcmx5aW5nIGRvZyBkb21lc3RpY2F0aW9uPC90aXRsZT48c2Vjb25kYXJ5
LXRpdGxlPk5hdHVyZTwvc2Vjb25kYXJ5LXRpdGxlPjwvdGl0bGVzPjxwZXJpb2RpY2FsPjxmdWxs
LXRpdGxlPk5hdHVyZTwvZnVsbC10aXRsZT48L3BlcmlvZGljYWw+PHBhZ2VzPjg5OC05MDI8L3Bh
Z2VzPjx2b2x1bWU+NDY0PC92b2x1bWU+PG51bWJlcj43MjkwPC9udW1iZXI+PGRhdGVzPjx5ZWFy
PjIwMTA8L3llYXI+PC9kYXRlcz48cHVibGlzaGVyPk1hY21pbGxhbiBQdWJsaXNoZXJzIExpbWl0
ZWQuIEFsbCByaWdodHMgcmVzZXJ2ZWQ8L3B1Ymxpc2hlcj48aXNibj4wMDI4LTA4MzY8L2lzYm4+
PHdvcmstdHlwZT4xMC4xMDM4L25hdHVyZTA4ODM3PC93b3JrLXR5cGU+PHVybHM+PHJlbGF0ZWQt
dXJscz48dXJsPmh0dHA6Ly9keC5kb2kub3JnLzEwLjEwMzgvbmF0dXJlMDg4Mzc8L3VybD48L3Jl
bGF0ZWQtdXJscz48L3VybHM+PGVsZWN0cm9uaWMtcmVzb3VyY2UtbnVtPmh0dHA6Ly93d3cubmF0
dXJlLmNvbS9uYXR1cmUvam91cm5hbC92NDY0L243MjkwL3N1cHBpbmZvL25hdHVyZTA4ODM3X1Mx
Lmh0bWw8L2VsZWN0cm9uaWMtcmVzb3VyY2UtbnVtPjwvcmVjb3JkPjwvQ2l0ZT48L0VuZE5vdGU+
AG==
</w:fldData>
        </w:fldChar>
      </w:r>
      <w:r w:rsidR="00BA52D9">
        <w:instrText xml:space="preserve"> ADDIN EN.CITE </w:instrText>
      </w:r>
      <w:r w:rsidR="00BA52D9">
        <w:fldChar w:fldCharType="begin">
          <w:fldData xml:space="preserve">PEVuZE5vdGU+PENpdGU+PEF1dGhvcj5QYXJrZXI8L0F1dGhvcj48WWVhcj4yMDE3PC9ZZWFyPjxS
ZWNOdW0+NTUzPC9SZWNOdW0+PERpc3BsYXlUZXh0PlsxMywgMTVdPC9EaXNwbGF5VGV4dD48cmVj
b3JkPjxyZWMtbnVtYmVyPjU1MzwvcmVjLW51bWJlcj48Zm9yZWlnbi1rZXlzPjxrZXkgYXBwPSJF
TiIgZGItaWQ9InhkZDB4dzlkcGZ0cmZnZWF4cGRwZXY1ZTByZXd0cHQ5eHpwNSIgdGltZXN0YW1w
PSIxNTM1NTg4NTExIj41NTM8L2tleT48L2ZvcmVpZ24ta2V5cz48cmVmLXR5cGUgbmFtZT0iSm91
cm5hbCBBcnRpY2xlIj4xNzwvcmVmLXR5cGU+PGNvbnRyaWJ1dG9ycz48YXV0aG9ycz48YXV0aG9y
PlBhcmtlciwgSC4gRy48L2F1dGhvcj48YXV0aG9yPkRyZWdlciwgRC4gTC48L2F1dGhvcj48YXV0
aG9yPlJpbWJhdWx0LCBNLjwvYXV0aG9yPjxhdXRob3I+RGF2aXMsIEIuIFcuPC9hdXRob3I+PGF1
dGhvcj5NdWxsZW4sIEEuIEIuPC9hdXRob3I+PGF1dGhvcj5DYXJwaW50ZXJvLVJhbWlyZXosIEcu
PC9hdXRob3I+PGF1dGhvcj5Pc3RyYW5kZXIsIEUuIEEuPC9hdXRob3I+PC9hdXRob3JzPjwvY29u
dHJpYnV0b3JzPjxhdXRoLWFkZHJlc3M+Q2FuY2VyIEdlbmV0aWNzIGFuZCBDb21wYXJhdGl2ZSBH
ZW5vbWljcyBCcmFuY2gsIE5hdGlvbmFsIEh1bWFuIEdlbm9tZSBSZXNlYXJjaCBJbnN0aXR1dGUs
IE5hdGlvbmFsIEluc3RpdHV0ZXMgb2YgSGVhbHRoLCBCZXRoZXNkYSwgTUQgMjA4OTIsIFVTQS4m
I3hEO0NhbmNlciBHZW5ldGljcyBhbmQgQ29tcGFyYXRpdmUgR2Vub21pY3MgQnJhbmNoLCBOYXRp
b25hbCBIdW1hbiBHZW5vbWUgUmVzZWFyY2ggSW5zdGl0dXRlLCBOYXRpb25hbCBJbnN0aXR1dGVz
IG9mIEhlYWx0aCwgQmV0aGVzZGEsIE1EIDIwODkyLCBVU0EuIEVsZWN0cm9uaWMgYWRkcmVzczog
ZW9zdHJhbmRAbWFpbC5uaWguZ292LjwvYXV0aC1hZGRyZXNzPjx0aXRsZXM+PHRpdGxlPkdlbm9t
aWMgQW5hbHlzZXMgUmV2ZWFsIHRoZSBJbmZsdWVuY2Ugb2YgR2VvZ3JhcGhpYyBPcmlnaW4sIE1p
Z3JhdGlvbiwgYW5kIEh5YnJpZGl6YXRpb24gb24gTW9kZXJuIERvZyBCcmVlZCBEZXZlbG9wbWVu
dDwvdGl0bGU+PHNlY29uZGFyeS10aXRsZT5DZWxsIFJlcDwvc2Vjb25kYXJ5LXRpdGxlPjwvdGl0
bGVzPjxwZXJpb2RpY2FsPjxmdWxsLXRpdGxlPkNlbGwgUmVwPC9mdWxsLXRpdGxlPjxhYmJyLTE+
Q2VsbCByZXBvcnRzPC9hYmJyLTE+PC9wZXJpb2RpY2FsPjxwYWdlcz42OTctNzA4PC9wYWdlcz48
dm9sdW1lPjE5PC92b2x1bWU+PG51bWJlcj40PC9udW1iZXI+PGVkaXRpb24+MjAxNy8wNC8yNzwv
ZWRpdGlvbj48a2V5d29yZHM+PGtleXdvcmQ+QVRQLUJpbmRpbmcgQ2Fzc2V0dGUsIFN1Yi1GYW1p
bHkgQiwgTWVtYmVyIDEvY2xhc3NpZmljYXRpb24vZ2VuZXRpY3MvbWV0YWJvbGlzbTwva2V5d29y
ZD48a2V5d29yZD5BbmltYWxzPC9rZXl3b3JkPjxrZXl3b3JkPipCcmVlZGluZzwva2V5d29yZD48
a2V5d29yZD5Eb2dzPC9rZXl3b3JkPjxrZXl3b3JkPkdlbmV0aWMgVmFyaWF0aW9uPC9rZXl3b3Jk
PjxrZXl3b3JkPipHZW5vbWljczwva2V5d29yZD48a2V5d29yZD5HZW5vdHlwZTwva2V5d29yZD48
a2V5d29yZD5IYXBsb3R5cGVzPC9rZXl3b3JkPjxrZXl3b3JkPkh5YnJpZGl6YXRpb24sIEdlbmV0
aWM8L2tleXdvcmQ+PGtleXdvcmQ+UGh5bG9nZW55PC9rZXl3b3JkPjxrZXl3b3JkPlBvbHltb3Jw
aGlzbSwgU2luZ2xlIE51Y2xlb3RpZGU8L2tleXdvcmQ+PGtleXdvcmQ+KmFkbWl4dHVyZTwva2V5
d29yZD48a2V5d29yZD4qYmVoYXZpb3I8L2tleXdvcmQ+PGtleXdvcmQ+KmNhbmluZTwva2V5d29y
ZD48a2V5d29yZD4qZG9tZXN0aWNhdGlvbjwva2V5d29yZD48a2V5d29yZD4qbWlncmF0aW9uPC9r
ZXl3b3JkPjxrZXl3b3JkPiptb3JwaG9sb2d5PC9rZXl3b3JkPjxrZXl3b3JkPipwb3B1bGF0aW9u
PC9rZXl3b3JkPjwva2V5d29yZHM+PGRhdGVzPjx5ZWFyPjIwMTc8L3llYXI+PHB1Yi1kYXRlcz48
ZGF0ZT5BcHIgMjU8L2RhdGU+PC9wdWItZGF0ZXM+PC9kYXRlcz48aXNibj4yMjExLTEyNDcgKEVs
ZWN0cm9uaWMpPC9pc2JuPjxhY2Nlc3Npb24tbnVtPjI4NDQ1NzIyPC9hY2Nlc3Npb24tbnVtPjx1
cmxzPjxyZWxhdGVkLXVybHM+PHVybD5odHRwczovL3d3dy5uY2JpLm5sbS5uaWguZ292L3B1Ym1l
ZC8yODQ0NTcyMjwvdXJsPjwvcmVsYXRlZC11cmxzPjwvdXJscz48Y3VzdG9tMj5QTUM1NDkyOTkz
PC9jdXN0b20yPjxlbGVjdHJvbmljLXJlc291cmNlLW51bT4xMC4xMDE2L2ouY2VscmVwLjIwMTcu
MDMuMDc5PC9lbGVjdHJvbmljLXJlc291cmNlLW51bT48L3JlY29yZD48L0NpdGU+PENpdGU+PEF1
dGhvcj52b25Ib2xkdDwvQXV0aG9yPjxZZWFyPjIwMTA8L1llYXI+PFJlY051bT4yMzE8L1JlY051
bT48cmVjb3JkPjxyZWMtbnVtYmVyPjIzMTwvcmVjLW51bWJlcj48Zm9yZWlnbi1rZXlzPjxrZXkg
YXBwPSJFTiIgZGItaWQ9InhkZDB4dzlkcGZ0cmZnZWF4cGRwZXY1ZTByZXd0cHQ5eHpwNSIgdGlt
ZXN0YW1wPSIxNDM1MDgzMTAxIj4yMzE8L2tleT48L2ZvcmVpZ24ta2V5cz48cmVmLXR5cGUgbmFt
ZT0iSm91cm5hbCBBcnRpY2xlIj4xNzwvcmVmLXR5cGU+PGNvbnRyaWJ1dG9ycz48YXV0aG9ycz48
YXV0aG9yPnZvbkhvbGR0LCBCcmlkZ2V0dCBNLjwvYXV0aG9yPjxhdXRob3I+UG9sbGluZ2VyLCBK
b2huIFAuPC9hdXRob3I+PGF1dGhvcj5Mb2htdWVsbGVyLCBLaXJrIEUuPC9hdXRob3I+PGF1dGhv
cj5IYW4sIEV1bmp1bmc8L2F1dGhvcj48YXV0aG9yPlBhcmtlciwgSGVpZGkgRy48L2F1dGhvcj48
YXV0aG9yPlF1aWdub24sIFBhc2NhbGU8L2F1dGhvcj48YXV0aG9yPkRlZ2VuaGFyZHQsIEplcmVt
aWFoIEQuPC9hdXRob3I+PGF1dGhvcj5Cb3lrbywgQWRhbSBSLjwvYXV0aG9yPjxhdXRob3I+RWFy
bCwgRGVudCBBLjwvYXV0aG9yPjxhdXRob3I+QXV0b24sIEFkYW08L2F1dGhvcj48YXV0aG9yPlJl
eW5vbGRzLCBBbmR5PC9hdXRob3I+PGF1dGhvcj5CcnljLCBLYXNpYTwvYXV0aG9yPjxhdXRob3I+
QnJpc2JpbiwgQWJyYTwvYXV0aG9yPjxhdXRob3I+S25vd2xlcywgSmFtZXMgQy48L2F1dGhvcj48
YXV0aG9yPk1vc2hlciwgRGFuYSBTLjwvYXV0aG9yPjxhdXRob3I+U3BhZHksIFR5cm9uZSBDLjwv
YXV0aG9yPjxhdXRob3I+RWxrYWhsb3VuLCBBYmRlbDwvYXV0aG9yPjxhdXRob3I+R2VmZmVuLCBF
bGk8L2F1dGhvcj48YXV0aG9yPlBpbG90LCBNYWxnb3J6YXRhPC9hdXRob3I+PGF1dGhvcj5KZWRy
emVqZXdza2ksIFdsb2R6aW1pZXJ6PC9hdXRob3I+PGF1dGhvcj5HcmVjbywgQ2xhdWRpYTwvYXV0
aG9yPjxhdXRob3I+UmFuZGksIEV0dG9yZTwvYXV0aG9yPjxhdXRob3I+QmFubmFzY2gsIERhbmlr
YTwvYXV0aG9yPjxhdXRob3I+V2lsdG9uLCBBbGFuPC9hdXRob3I+PGF1dGhvcj5TaGVhcm1hbiwg
SmVyZW15PC9hdXRob3I+PGF1dGhvcj5NdXNpYW5pLCBNYXJjbzwvYXV0aG9yPjxhdXRob3I+Q2Fy
Z2lsbCwgTWljaGVsbGU8L2F1dGhvcj48YXV0aG9yPkpvbmVzLCBQYXVsIEcuPC9hdXRob3I+PGF1
dGhvcj5RaWFuLCBadXdlaTwvYXV0aG9yPjxhdXRob3I+SHVhbmcsIFdlaTwvYXV0aG9yPjxhdXRo
b3I+RGluZywgWmhhby1MaTwvYXV0aG9yPjxhdXRob3I+WmhhbmcsIFlhLXBpbmc8L2F1dGhvcj48
YXV0aG9yPkJ1c3RhbWFudGUsIENhcmxvcyBELjwvYXV0aG9yPjxhdXRob3I+T3N0cmFuZGVyLCBF
bGFpbmUgQS48L2F1dGhvcj48YXV0aG9yPk5vdmVtYnJlLCBKb2huPC9hdXRob3I+PGF1dGhvcj5X
YXluZSwgUm9iZXJ0IEsuPC9hdXRob3I+PC9hdXRob3JzPjwvY29udHJpYnV0b3JzPjx0aXRsZXM+
PHRpdGxlPkdlbm9tZS13aWRlIFNOUCBhbmQgaGFwbG90eXBlIGFuYWx5c2VzIHJldmVhbCBhIHJp
Y2ggaGlzdG9yeSB1bmRlcmx5aW5nIGRvZyBkb21lc3RpY2F0aW9uPC90aXRsZT48c2Vjb25kYXJ5
LXRpdGxlPk5hdHVyZTwvc2Vjb25kYXJ5LXRpdGxlPjwvdGl0bGVzPjxwZXJpb2RpY2FsPjxmdWxs
LXRpdGxlPk5hdHVyZTwvZnVsbC10aXRsZT48L3BlcmlvZGljYWw+PHBhZ2VzPjg5OC05MDI8L3Bh
Z2VzPjx2b2x1bWU+NDY0PC92b2x1bWU+PG51bWJlcj43MjkwPC9udW1iZXI+PGRhdGVzPjx5ZWFy
PjIwMTA8L3llYXI+PC9kYXRlcz48cHVibGlzaGVyPk1hY21pbGxhbiBQdWJsaXNoZXJzIExpbWl0
ZWQuIEFsbCByaWdodHMgcmVzZXJ2ZWQ8L3B1Ymxpc2hlcj48aXNibj4wMDI4LTA4MzY8L2lzYm4+
PHdvcmstdHlwZT4xMC4xMDM4L25hdHVyZTA4ODM3PC93b3JrLXR5cGU+PHVybHM+PHJlbGF0ZWQt
dXJscz48dXJsPmh0dHA6Ly9keC5kb2kub3JnLzEwLjEwMzgvbmF0dXJlMDg4Mzc8L3VybD48L3Jl
bGF0ZWQtdXJscz48L3VybHM+PGVsZWN0cm9uaWMtcmVzb3VyY2UtbnVtPmh0dHA6Ly93d3cubmF0
dXJlLmNvbS9uYXR1cmUvam91cm5hbC92NDY0L243MjkwL3N1cHBpbmZvL25hdHVyZTA4ODM3X1Mx
Lmh0bWw8L2VsZWN0cm9uaWMtcmVzb3VyY2UtbnVtPjwvcmVjb3JkPjwvQ2l0ZT48L0VuZE5vdGU+
AG==
</w:fldData>
        </w:fldChar>
      </w:r>
      <w:r w:rsidR="00BA52D9">
        <w:instrText xml:space="preserve"> ADDIN EN.CITE.DATA </w:instrText>
      </w:r>
      <w:r w:rsidR="00BA52D9">
        <w:fldChar w:fldCharType="end"/>
      </w:r>
      <w:r w:rsidR="00863039" w:rsidRPr="00792074">
        <w:fldChar w:fldCharType="separate"/>
      </w:r>
      <w:r w:rsidR="00BA52D9">
        <w:rPr>
          <w:noProof/>
        </w:rPr>
        <w:t>[13, 15]</w:t>
      </w:r>
      <w:r w:rsidR="00863039" w:rsidRPr="00792074">
        <w:fldChar w:fldCharType="end"/>
      </w:r>
      <w:r w:rsidR="00863039" w:rsidRPr="00792074">
        <w:t xml:space="preserve"> and was also selected for racing performance. However, the Whippet has a mean breed weight of 15.9kg and no elevated risk of osteosarcoma</w:t>
      </w:r>
      <w:r w:rsidR="00BA52D9">
        <w:t xml:space="preserve"> (see Whippet in cluster analysis in the main article text)</w:t>
      </w:r>
      <w:r w:rsidR="00863039" w:rsidRPr="00792074">
        <w:t xml:space="preserve">. </w:t>
      </w:r>
      <w:r w:rsidRPr="00792074">
        <w:t xml:space="preserve">Clearly, the prevalence of osteosarcoma in dogs is extremely variable and it is important to account for body size and breed. Based on the breed weight standards and population sizes, the incidence for the &gt;23kg is twice that of the full dog population. We speculate that the group of breeds at the highest risk of osteosarcoma </w:t>
      </w:r>
      <w:r w:rsidR="00D71357" w:rsidRPr="00792074">
        <w:t>is</w:t>
      </w:r>
      <w:r w:rsidRPr="00792074">
        <w:t xml:space="preserve"> likely to have on the order of a 10-fold higher incidence than dogs in general</w:t>
      </w:r>
      <w:r w:rsidR="00D71357" w:rsidRPr="00792074">
        <w:t>.</w:t>
      </w:r>
    </w:p>
    <w:p w:rsidR="003240BE" w:rsidRPr="00792074" w:rsidRDefault="003240BE" w:rsidP="00AE77C1">
      <w:pPr>
        <w:spacing w:line="480" w:lineRule="auto"/>
        <w:rPr>
          <w:b/>
        </w:rPr>
      </w:pPr>
    </w:p>
    <w:p w:rsidR="00202DD1" w:rsidRPr="00792074" w:rsidRDefault="00202DD1" w:rsidP="00AE77C1">
      <w:pPr>
        <w:spacing w:line="480" w:lineRule="auto"/>
        <w:rPr>
          <w:b/>
        </w:rPr>
      </w:pPr>
      <w:r w:rsidRPr="00792074">
        <w:rPr>
          <w:b/>
        </w:rPr>
        <w:t>Selection analyses and breed-specific phasing of risk-haplotypes</w:t>
      </w:r>
    </w:p>
    <w:p w:rsidR="00202DD1" w:rsidRPr="00792074" w:rsidRDefault="00202DD1" w:rsidP="00AE77C1">
      <w:pPr>
        <w:spacing w:line="480" w:lineRule="auto"/>
      </w:pPr>
      <w:r w:rsidRPr="00792074">
        <w:t xml:space="preserve">We considered whether the 34 loci associated with canine osteosarcoma (Karlsson et al. </w:t>
      </w:r>
      <w:r w:rsidRPr="00792074">
        <w:fldChar w:fldCharType="begin"/>
      </w:r>
      <w:r w:rsidR="00BA52D9">
        <w:instrText xml:space="preserve"> ADDIN EN.CITE &lt;EndNote&gt;&lt;Cite&gt;&lt;Author&gt;Karlsson&lt;/Author&gt;&lt;Year&gt;2013&lt;/Year&gt;&lt;RecNum&gt;180&lt;/RecNum&gt;&lt;DisplayText&gt;[16]&lt;/DisplayText&gt;&lt;record&gt;&lt;rec-number&gt;180&lt;/rec-number&gt;&lt;foreign-keys&gt;&lt;key app="EN" db-id="xdd0xw9dpftrfgeaxpdpev5e0rewtpt9xzp5" timestamp="1404224790"&gt;180&lt;/key&gt;&lt;/foreign-keys&gt;&lt;ref-type name="Journal Article"&gt;17&lt;/ref-type&gt;&lt;contributors&gt;&lt;authors&gt;&lt;author&gt;Karlsson, Elinor&lt;/author&gt;&lt;author&gt;Sigurdsson, Snaevar&lt;/author&gt;&lt;author&gt;Ivansson, Emma&lt;/author&gt;&lt;author&gt;Thomas, Rachael&lt;/author&gt;&lt;author&gt;Elvers, Ingegerd&lt;/author&gt;&lt;author&gt;Wright, Jason&lt;/author&gt;&lt;author&gt;Howald, Cedric&lt;/author&gt;&lt;author&gt;Tonomura, Noriko&lt;/author&gt;&lt;author&gt;Perloski, Michele&lt;/author&gt;&lt;author&gt;Swofford, Ross&lt;/author&gt;&lt;author&gt;Biagi, Tara&lt;/author&gt;&lt;author&gt;Fryc, Sarah&lt;/author&gt;&lt;author&gt;Anderson, Nathan&lt;/author&gt;&lt;author&gt;Courtay-Cahen, Celine&lt;/author&gt;&lt;author&gt;Youell, Lisa&lt;/author&gt;&lt;author&gt;Ricketts, Sally&lt;/author&gt;&lt;author&gt;Mandlebaum, Sarah&lt;/author&gt;&lt;author&gt;Rivera, Patricio&lt;/author&gt;&lt;author&gt;von Euler, Henrik&lt;/author&gt;&lt;author&gt;Kisseberth, William&lt;/author&gt;&lt;author&gt;London, Cheryl&lt;/author&gt;&lt;author&gt;Lander, Eric&lt;/author&gt;&lt;author&gt;Couto, Guillermo&lt;/author&gt;&lt;author&gt;Comstock, Kenine&lt;/author&gt;&lt;author&gt;Starkey, Mike&lt;/author&gt;&lt;author&gt;Modiano, Jaime&lt;/author&gt;&lt;author&gt;Breen, Matthew&lt;/author&gt;&lt;author&gt;Lindblad-Toh, Kerstin&lt;/author&gt;&lt;/authors&gt;&lt;/contributors&gt;&lt;titles&gt;&lt;title&gt;Genome-wide analyses implicate 33 loci in heritable dog osteosarcoma, including regulatory variants near CDKN2A/B&lt;/title&gt;&lt;secondary-title&gt;Genome Biology&lt;/secondary-title&gt;&lt;/titles&gt;&lt;periodical&gt;&lt;full-title&gt;Genome Biology&lt;/full-title&gt;&lt;/periodical&gt;&lt;pages&gt;R132&lt;/pages&gt;&lt;volume&gt;14&lt;/volume&gt;&lt;number&gt;12&lt;/number&gt;&lt;dates&gt;&lt;year&gt;2013&lt;/year&gt;&lt;/dates&gt;&lt;isbn&gt;1465-6906&lt;/isbn&gt;&lt;accession-num&gt;doi:10.1186/gb-2013-14-12-r132&lt;/accession-num&gt;&lt;urls&gt;&lt;related-urls&gt;&lt;url&gt;http://genomebiology.com/2013/14/12/R132&lt;/url&gt;&lt;/related-urls&gt;&lt;/urls&gt;&lt;/record&gt;&lt;/Cite&gt;&lt;/EndNote&gt;</w:instrText>
      </w:r>
      <w:r w:rsidRPr="00792074">
        <w:fldChar w:fldCharType="separate"/>
      </w:r>
      <w:r w:rsidR="00BA52D9">
        <w:rPr>
          <w:noProof/>
        </w:rPr>
        <w:t>[16]</w:t>
      </w:r>
      <w:r w:rsidRPr="00792074">
        <w:fldChar w:fldCharType="end"/>
      </w:r>
      <w:r w:rsidRPr="00792074">
        <w:t xml:space="preserve"> and this study) show evidence of selection under domestication. This was done using Vaysse et al.’s selection findings based on 509 dogs from 46 breeds, which included the three GWA breeds in this work: the </w:t>
      </w:r>
      <w:r w:rsidRPr="00792074">
        <w:rPr>
          <w:i/>
        </w:rPr>
        <w:t>S</w:t>
      </w:r>
      <w:r w:rsidRPr="00792074">
        <w:rPr>
          <w:i/>
          <w:vertAlign w:val="subscript"/>
        </w:rPr>
        <w:t>i</w:t>
      </w:r>
      <w:r w:rsidRPr="00792074">
        <w:t xml:space="preserve"> statistic detects reduced heterozygosity and </w:t>
      </w:r>
      <w:r w:rsidRPr="00792074">
        <w:rPr>
          <w:i/>
        </w:rPr>
        <w:t>D</w:t>
      </w:r>
      <w:r w:rsidRPr="00792074">
        <w:rPr>
          <w:i/>
          <w:vertAlign w:val="subscript"/>
        </w:rPr>
        <w:t>i</w:t>
      </w:r>
      <w:r w:rsidRPr="00792074">
        <w:t xml:space="preserve"> detects population differentiation (Suppl. Table S3) </w:t>
      </w:r>
      <w:r w:rsidRPr="00792074">
        <w:fldChar w:fldCharType="begin"/>
      </w:r>
      <w:r w:rsidR="00BA52D9">
        <w:instrText xml:space="preserve"> ADDIN EN.CITE &lt;EndNote&gt;&lt;Cite&gt;&lt;Author&gt;Vaysse&lt;/Author&gt;&lt;Year&gt;2011&lt;/Year&gt;&lt;RecNum&gt;416&lt;/RecNum&gt;&lt;DisplayText&gt;[17]&lt;/DisplayText&gt;&lt;record&gt;&lt;rec-number&gt;416&lt;/rec-number&gt;&lt;foreign-keys&gt;&lt;key app="EN" db-id="xdd0xw9dpftrfgeaxpdpev5e0rewtpt9xzp5"&gt;416&lt;/key&gt;&lt;/foreign-keys&gt;&lt;ref-type name="Journal Article"&gt;17&lt;/ref-type&gt;&lt;contributors&gt;&lt;authors&gt;&lt;author&gt;Vaysse, A.&lt;/author&gt;&lt;author&gt;Ratnakumar, A.&lt;/author&gt;&lt;author&gt;Derrien, T.&lt;/author&gt;&lt;author&gt;Axelsson, E.&lt;/author&gt;&lt;author&gt;Rosengren Pielberg, G.&lt;/author&gt;&lt;author&gt;Sigurdsson, S.&lt;/author&gt;&lt;author&gt;Fall, T.&lt;/author&gt;&lt;author&gt;Seppala, E. H.&lt;/author&gt;&lt;author&gt;Hansen, M. S.&lt;/author&gt;&lt;author&gt;Lawley, C. T.&lt;/author&gt;&lt;author&gt;Karlsson, E. K.&lt;/author&gt;&lt;author&gt;Bannasch, D.&lt;/author&gt;&lt;author&gt;Vila, C.&lt;/author&gt;&lt;author&gt;Lohi, H.&lt;/author&gt;&lt;author&gt;Galibert, F.&lt;/author&gt;&lt;author&gt;Fredholm, M.&lt;/author&gt;&lt;author&gt;Haggstrom, J.&lt;/author&gt;&lt;author&gt;Hedhammar, A.&lt;/author&gt;&lt;author&gt;Andre, C.&lt;/author&gt;&lt;author&gt;Lindblad-Toh, K.&lt;/author&gt;&lt;author&gt;Hitte, C.&lt;/author&gt;&lt;author&gt;Webster, M. T.&lt;/author&gt;&lt;/authors&gt;&lt;/contributors&gt;&lt;titles&gt;&lt;title&gt;Identification of genomic regions associated with phenotypic variation between dog breeds using selection mapping&lt;/title&gt;&lt;secondary-title&gt;PLoS Genet&lt;/secondary-title&gt;&lt;/titles&gt;&lt;periodical&gt;&lt;full-title&gt;PLoS Genet&lt;/full-title&gt;&lt;/periodical&gt;&lt;volume&gt;7&lt;/volume&gt;&lt;dates&gt;&lt;year&gt;2011&lt;/year&gt;&lt;/dates&gt;&lt;label&gt;Vaysse2011&lt;/label&gt;&lt;urls&gt;&lt;related-urls&gt;&lt;url&gt;http://dx.doi.org/10.1371/journal.pgen.1002316&lt;/url&gt;&lt;/related-urls&gt;&lt;/urls&gt;&lt;electronic-resource-num&gt;10.1371/journal.pgen.1002316&lt;/electronic-resource-num&gt;&lt;/record&gt;&lt;/Cite&gt;&lt;/EndNote&gt;</w:instrText>
      </w:r>
      <w:r w:rsidRPr="00792074">
        <w:fldChar w:fldCharType="separate"/>
      </w:r>
      <w:r w:rsidR="00BA52D9">
        <w:rPr>
          <w:noProof/>
        </w:rPr>
        <w:t>[17]</w:t>
      </w:r>
      <w:r w:rsidRPr="00792074">
        <w:fldChar w:fldCharType="end"/>
      </w:r>
      <w:r w:rsidRPr="00792074">
        <w:t xml:space="preserve">. None of the breeds showed evidence of selection of the risk allele. This may seem surprising given that eight mapped loci were shown to be fixed for the risk allele in at least one other breed. However, </w:t>
      </w:r>
      <w:r w:rsidRPr="00792074">
        <w:rPr>
          <w:i/>
        </w:rPr>
        <w:t>D</w:t>
      </w:r>
      <w:r w:rsidRPr="00792074">
        <w:rPr>
          <w:i/>
          <w:vertAlign w:val="subscript"/>
        </w:rPr>
        <w:t>i</w:t>
      </w:r>
      <w:r w:rsidRPr="00792074">
        <w:t xml:space="preserve"> would not be detected for haplotypes common in other breeds, and</w:t>
      </w:r>
      <w:r w:rsidRPr="00792074">
        <w:rPr>
          <w:i/>
        </w:rPr>
        <w:t xml:space="preserve"> S</w:t>
      </w:r>
      <w:r w:rsidRPr="00792074">
        <w:rPr>
          <w:i/>
          <w:vertAlign w:val="subscript"/>
        </w:rPr>
        <w:t>i</w:t>
      </w:r>
      <w:r w:rsidRPr="00792074">
        <w:t xml:space="preserve"> was calculated in 150kb windows and &gt;250kb segments were strongly overrepresented in real vs. simulated detection (consistent with recent selection events) </w:t>
      </w:r>
      <w:r w:rsidRPr="00792074">
        <w:fldChar w:fldCharType="begin"/>
      </w:r>
      <w:r w:rsidR="00BA52D9">
        <w:instrText xml:space="preserve"> ADDIN EN.CITE &lt;EndNote&gt;&lt;Cite&gt;&lt;Author&gt;Vaysse&lt;/Author&gt;&lt;Year&gt;2011&lt;/Year&gt;&lt;RecNum&gt;41&lt;/RecNum&gt;&lt;DisplayText&gt;[18]&lt;/DisplayText&gt;&lt;record&gt;&lt;rec-number&gt;41&lt;/rec-number&gt;&lt;foreign-keys&gt;&lt;key app="EN" db-id="xdd0xw9dpftrfgeaxpdpev5e0rewtpt9xzp5" timestamp="1388499724"&gt;41&lt;/key&gt;&lt;/foreign-keys&gt;&lt;ref-type name="Journal Article"&gt;17&lt;/ref-type&gt;&lt;contributors&gt;&lt;authors&gt;&lt;author&gt;Vaysse, Amaury&lt;/author&gt;&lt;author&gt;Ratnakumar, Abhirami&lt;/author&gt;&lt;author&gt;Derrien, Thomas&lt;/author&gt;&lt;author&gt;Axelsson, Erik&lt;/author&gt;&lt;author&gt;Rosengren Pielberg, Gerli&lt;/author&gt;&lt;author&gt;Sigurdsson, Snaevar&lt;/author&gt;&lt;author&gt;Fall, Tove&lt;/author&gt;&lt;author&gt;Seppälä, Eija H.&lt;/author&gt;&lt;author&gt;Hansen, Mark S. T.&lt;/author&gt;&lt;author&gt;Lawley, Cindy T.&lt;/author&gt;&lt;author&gt;Karlsson, Elinor K.&lt;/author&gt;&lt;author&gt;Bannasch, Danika&lt;/author&gt;&lt;author&gt;Vilà, Carles&lt;/author&gt;&lt;author&gt;Lohi, Hannes&lt;/author&gt;&lt;author&gt;Galibert, Francis&lt;/author&gt;&lt;author&gt;Fredholm, Merete&lt;/author&gt;&lt;author&gt;Häggström, Jens&lt;/author&gt;&lt;author&gt;Hedhammar, Åke&lt;/author&gt;&lt;author&gt;André, Catherine&lt;/author&gt;&lt;author&gt;Lindblad-Toh, Kerstin&lt;/author&gt;&lt;author&gt;Hitte, Christophe&lt;/author&gt;&lt;author&gt;Webster, Matthew T.&lt;/author&gt;&lt;author&gt;The, Lupa Consortium&lt;/author&gt;&lt;/authors&gt;&lt;/contributors&gt;&lt;titles&gt;&lt;title&gt;Identification of Genomic Regions Associated with Phenotypic Variation between Dog Breeds using Selection Mapping&lt;/title&gt;&lt;secondary-title&gt;PLoS Genet&lt;/secondary-title&gt;&lt;/titles&gt;&lt;periodical&gt;&lt;full-title&gt;PLoS Genet&lt;/full-title&gt;&lt;/periodical&gt;&lt;pages&gt;e1002316&lt;/pages&gt;&lt;volume&gt;7&lt;/volume&gt;&lt;number&gt;10&lt;/number&gt;&lt;dates&gt;&lt;year&gt;2011&lt;/year&gt;&lt;/dates&gt;&lt;publisher&gt;Public Library of Science&lt;/publisher&gt;&lt;urls&gt;&lt;related-urls&gt;&lt;url&gt;http://dx.doi.org/10.1371%2Fjournal.pgen.1002316&lt;/url&gt;&lt;/related-urls&gt;&lt;/urls&gt;&lt;electronic-resource-num&gt;10.1371/journal.pgen.1002316&lt;/electronic-resource-num&gt;&lt;/record&gt;&lt;/Cite&gt;&lt;/EndNote&gt;</w:instrText>
      </w:r>
      <w:r w:rsidRPr="00792074">
        <w:fldChar w:fldCharType="separate"/>
      </w:r>
      <w:r w:rsidR="00BA52D9">
        <w:rPr>
          <w:noProof/>
        </w:rPr>
        <w:t>[18]</w:t>
      </w:r>
      <w:r w:rsidRPr="00792074">
        <w:fldChar w:fldCharType="end"/>
      </w:r>
      <w:r w:rsidRPr="00792074">
        <w:t xml:space="preserve">. It is thus possible that finer-resolution analyses may reveal evidence of a selection sweep in domestication prior to modern breed creation. It seems unlikely that any of the GWA risk haplotypes in the present study have been under recent selection. However, that possibility cannot be ruled out. The issue is very important because it has long been speculated that selection under domestication explains the high prevalence of cancer in dogs (e.g., racing performance in Greyhounds). The other possibility is that some variants were selected in domestication, but prior to breed creation. </w:t>
      </w:r>
      <w:r w:rsidRPr="00792074">
        <w:lastRenderedPageBreak/>
        <w:t xml:space="preserve">This is consistent with the chr11:41Mb risk allele, which was not identified in wolves but has approximately 50% allele frequency across dog breeds </w:t>
      </w:r>
      <w:r w:rsidRPr="00792074">
        <w:fldChar w:fldCharType="begin"/>
      </w:r>
      <w:r w:rsidR="00BA52D9">
        <w:instrText xml:space="preserve"> ADDIN EN.CITE &lt;EndNote&gt;&lt;Cite&gt;&lt;Author&gt;Karlsson&lt;/Author&gt;&lt;Year&gt;2013&lt;/Year&gt;&lt;RecNum&gt;180&lt;/RecNum&gt;&lt;DisplayText&gt;[16]&lt;/DisplayText&gt;&lt;record&gt;&lt;rec-number&gt;180&lt;/rec-number&gt;&lt;foreign-keys&gt;&lt;key app="EN" db-id="xdd0xw9dpftrfgeaxpdpev5e0rewtpt9xzp5" timestamp="1404224790"&gt;180&lt;/key&gt;&lt;/foreign-keys&gt;&lt;ref-type name="Journal Article"&gt;17&lt;/ref-type&gt;&lt;contributors&gt;&lt;authors&gt;&lt;author&gt;Karlsson, Elinor&lt;/author&gt;&lt;author&gt;Sigurdsson, Snaevar&lt;/author&gt;&lt;author&gt;Ivansson, Emma&lt;/author&gt;&lt;author&gt;Thomas, Rachael&lt;/author&gt;&lt;author&gt;Elvers, Ingegerd&lt;/author&gt;&lt;author&gt;Wright, Jason&lt;/author&gt;&lt;author&gt;Howald, Cedric&lt;/author&gt;&lt;author&gt;Tonomura, Noriko&lt;/author&gt;&lt;author&gt;Perloski, Michele&lt;/author&gt;&lt;author&gt;Swofford, Ross&lt;/author&gt;&lt;author&gt;Biagi, Tara&lt;/author&gt;&lt;author&gt;Fryc, Sarah&lt;/author&gt;&lt;author&gt;Anderson, Nathan&lt;/author&gt;&lt;author&gt;Courtay-Cahen, Celine&lt;/author&gt;&lt;author&gt;Youell, Lisa&lt;/author&gt;&lt;author&gt;Ricketts, Sally&lt;/author&gt;&lt;author&gt;Mandlebaum, Sarah&lt;/author&gt;&lt;author&gt;Rivera, Patricio&lt;/author&gt;&lt;author&gt;von Euler, Henrik&lt;/author&gt;&lt;author&gt;Kisseberth, William&lt;/author&gt;&lt;author&gt;London, Cheryl&lt;/author&gt;&lt;author&gt;Lander, Eric&lt;/author&gt;&lt;author&gt;Couto, Guillermo&lt;/author&gt;&lt;author&gt;Comstock, Kenine&lt;/author&gt;&lt;author&gt;Starkey, Mike&lt;/author&gt;&lt;author&gt;Modiano, Jaime&lt;/author&gt;&lt;author&gt;Breen, Matthew&lt;/author&gt;&lt;author&gt;Lindblad-Toh, Kerstin&lt;/author&gt;&lt;/authors&gt;&lt;/contributors&gt;&lt;titles&gt;&lt;title&gt;Genome-wide analyses implicate 33 loci in heritable dog osteosarcoma, including regulatory variants near CDKN2A/B&lt;/title&gt;&lt;secondary-title&gt;Genome Biology&lt;/secondary-title&gt;&lt;/titles&gt;&lt;periodical&gt;&lt;full-title&gt;Genome Biology&lt;/full-title&gt;&lt;/periodical&gt;&lt;pages&gt;R132&lt;/pages&gt;&lt;volume&gt;14&lt;/volume&gt;&lt;number&gt;12&lt;/number&gt;&lt;dates&gt;&lt;year&gt;2013&lt;/year&gt;&lt;/dates&gt;&lt;isbn&gt;1465-6906&lt;/isbn&gt;&lt;accession-num&gt;doi:10.1186/gb-2013-14-12-r132&lt;/accession-num&gt;&lt;urls&gt;&lt;related-urls&gt;&lt;url&gt;http://genomebiology.com/2013/14/12/R132&lt;/url&gt;&lt;/related-urls&gt;&lt;/urls&gt;&lt;/record&gt;&lt;/Cite&gt;&lt;/EndNote&gt;</w:instrText>
      </w:r>
      <w:r w:rsidRPr="00792074">
        <w:fldChar w:fldCharType="separate"/>
      </w:r>
      <w:r w:rsidR="00BA52D9">
        <w:rPr>
          <w:noProof/>
        </w:rPr>
        <w:t>[16]</w:t>
      </w:r>
      <w:r w:rsidRPr="00792074">
        <w:fldChar w:fldCharType="end"/>
      </w:r>
      <w:r w:rsidRPr="00792074">
        <w:t>.</w:t>
      </w:r>
    </w:p>
    <w:p w:rsidR="00202DD1" w:rsidRDefault="00202DD1" w:rsidP="00AE77C1">
      <w:pPr>
        <w:spacing w:line="480" w:lineRule="auto"/>
        <w:ind w:firstLine="720"/>
      </w:pPr>
      <w:r w:rsidRPr="00792074">
        <w:t xml:space="preserve">Among the challenges in considering selection, each breed has approximately one quarter of its genome fixed for &gt;100kb blocks, and each such haplotype could be the result of selection or genetic drift </w:t>
      </w:r>
      <w:r w:rsidRPr="00792074">
        <w:fldChar w:fldCharType="begin"/>
      </w:r>
      <w:r w:rsidR="00BA52D9">
        <w:instrText xml:space="preserve"> ADDIN EN.CITE &lt;EndNote&gt;&lt;Cite&gt;&lt;Author&gt;Karlsson&lt;/Author&gt;&lt;Year&gt;2013&lt;/Year&gt;&lt;RecNum&gt;180&lt;/RecNum&gt;&lt;DisplayText&gt;[16]&lt;/DisplayText&gt;&lt;record&gt;&lt;rec-number&gt;180&lt;/rec-number&gt;&lt;foreign-keys&gt;&lt;key app="EN" db-id="xdd0xw9dpftrfgeaxpdpev5e0rewtpt9xzp5" timestamp="1404224790"&gt;180&lt;/key&gt;&lt;/foreign-keys&gt;&lt;ref-type name="Journal Article"&gt;17&lt;/ref-type&gt;&lt;contributors&gt;&lt;authors&gt;&lt;author&gt;Karlsson, Elinor&lt;/author&gt;&lt;author&gt;Sigurdsson, Snaevar&lt;/author&gt;&lt;author&gt;Ivansson, Emma&lt;/author&gt;&lt;author&gt;Thomas, Rachael&lt;/author&gt;&lt;author&gt;Elvers, Ingegerd&lt;/author&gt;&lt;author&gt;Wright, Jason&lt;/author&gt;&lt;author&gt;Howald, Cedric&lt;/author&gt;&lt;author&gt;Tonomura, Noriko&lt;/author&gt;&lt;author&gt;Perloski, Michele&lt;/author&gt;&lt;author&gt;Swofford, Ross&lt;/author&gt;&lt;author&gt;Biagi, Tara&lt;/author&gt;&lt;author&gt;Fryc, Sarah&lt;/author&gt;&lt;author&gt;Anderson, Nathan&lt;/author&gt;&lt;author&gt;Courtay-Cahen, Celine&lt;/author&gt;&lt;author&gt;Youell, Lisa&lt;/author&gt;&lt;author&gt;Ricketts, Sally&lt;/author&gt;&lt;author&gt;Mandlebaum, Sarah&lt;/author&gt;&lt;author&gt;Rivera, Patricio&lt;/author&gt;&lt;author&gt;von Euler, Henrik&lt;/author&gt;&lt;author&gt;Kisseberth, William&lt;/author&gt;&lt;author&gt;London, Cheryl&lt;/author&gt;&lt;author&gt;Lander, Eric&lt;/author&gt;&lt;author&gt;Couto, Guillermo&lt;/author&gt;&lt;author&gt;Comstock, Kenine&lt;/author&gt;&lt;author&gt;Starkey, Mike&lt;/author&gt;&lt;author&gt;Modiano, Jaime&lt;/author&gt;&lt;author&gt;Breen, Matthew&lt;/author&gt;&lt;author&gt;Lindblad-Toh, Kerstin&lt;/author&gt;&lt;/authors&gt;&lt;/contributors&gt;&lt;titles&gt;&lt;title&gt;Genome-wide analyses implicate 33 loci in heritable dog osteosarcoma, including regulatory variants near CDKN2A/B&lt;/title&gt;&lt;secondary-title&gt;Genome Biology&lt;/secondary-title&gt;&lt;/titles&gt;&lt;periodical&gt;&lt;full-title&gt;Genome Biology&lt;/full-title&gt;&lt;/periodical&gt;&lt;pages&gt;R132&lt;/pages&gt;&lt;volume&gt;14&lt;/volume&gt;&lt;number&gt;12&lt;/number&gt;&lt;dates&gt;&lt;year&gt;2013&lt;/year&gt;&lt;/dates&gt;&lt;isbn&gt;1465-6906&lt;/isbn&gt;&lt;accession-num&gt;doi:10.1186/gb-2013-14-12-r132&lt;/accession-num&gt;&lt;urls&gt;&lt;related-urls&gt;&lt;url&gt;http://genomebiology.com/2013/14/12/R132&lt;/url&gt;&lt;/related-urls&gt;&lt;/urls&gt;&lt;/record&gt;&lt;/Cite&gt;&lt;/EndNote&gt;</w:instrText>
      </w:r>
      <w:r w:rsidRPr="00792074">
        <w:fldChar w:fldCharType="separate"/>
      </w:r>
      <w:r w:rsidR="00BA52D9">
        <w:rPr>
          <w:noProof/>
        </w:rPr>
        <w:t>[16]</w:t>
      </w:r>
      <w:r w:rsidRPr="00792074">
        <w:fldChar w:fldCharType="end"/>
      </w:r>
      <w:r w:rsidRPr="00792074">
        <w:t xml:space="preserve">. To further enhance the annotation, we determined breed-specific phased haplotypes using a genotype dataset of ~4,200 dogs from 150 breeds </w:t>
      </w:r>
      <w:r w:rsidRPr="00792074">
        <w:fldChar w:fldCharType="begin"/>
      </w:r>
      <w:r w:rsidR="00BA52D9">
        <w:instrText xml:space="preserve"> ADDIN EN.CITE &lt;EndNote&gt;&lt;Cite&gt;&lt;Author&gt;Hayward&lt;/Author&gt;&lt;Year&gt;2016&lt;/Year&gt;&lt;RecNum&gt;319&lt;/RecNum&gt;&lt;DisplayText&gt;[19]&lt;/DisplayText&gt;&lt;record&gt;&lt;rec-number&gt;319&lt;/rec-number&gt;&lt;foreign-keys&gt;&lt;key app="EN" db-id="xdd0xw9dpftrfgeaxpdpev5e0rewtpt9xzp5"&gt;319&lt;/key&gt;&lt;/foreign-keys&gt;&lt;ref-type name="Journal Article"&gt;17&lt;/ref-type&gt;&lt;contributors&gt;&lt;authors&gt;&lt;author&gt;Hayward, Jessica J.&lt;/author&gt;&lt;author&gt;Castelhano, Marta G.&lt;/author&gt;&lt;author&gt;Oliveira, Kyle C.&lt;/author&gt;&lt;author&gt;Corey, Elizabeth&lt;/author&gt;&lt;author&gt;Balkman, Cheryl&lt;/author&gt;&lt;author&gt;Baxter, Tara L.&lt;/author&gt;&lt;author&gt;Casal, Margret L.&lt;/author&gt;&lt;author&gt;Center, Sharon A.&lt;/author&gt;&lt;author&gt;Fang, Meiying&lt;/author&gt;&lt;author&gt;Garrison, Susan J.&lt;/author&gt;&lt;author&gt;Kalla, Sara E.&lt;/author&gt;&lt;author&gt;Korniliev, Pavel&lt;/author&gt;&lt;author&gt;Kotlikoff, Michael I.&lt;/author&gt;&lt;author&gt;Moise, N. S.&lt;/author&gt;&lt;author&gt;Shannon, Laura M.&lt;/author&gt;&lt;author&gt;Simpson, Kenneth W.&lt;/author&gt;&lt;author&gt;Sutter, Nathan B.&lt;/author&gt;&lt;author&gt;Todhunter, Rory J.&lt;/author&gt;&lt;author&gt;Boyko, Adam R.&lt;/author&gt;&lt;/authors&gt;&lt;/contributors&gt;&lt;titles&gt;&lt;title&gt;Complex disease and phenotype mapping in the domestic dog&lt;/title&gt;&lt;secondary-title&gt;Nat Commun&lt;/secondary-title&gt;&lt;/titles&gt;&lt;periodical&gt;&lt;full-title&gt;Nat Commun&lt;/full-title&gt;&lt;/periodical&gt;&lt;volume&gt;7&lt;/volume&gt;&lt;dates&gt;&lt;year&gt;2016&lt;/year&gt;&lt;/dates&gt;&lt;publisher&gt;Nature Publishing Group, a division of Macmillan Publishers Limited. All Rights Reserved.&lt;/publisher&gt;&lt;work-type&gt;Article&lt;/work-type&gt;&lt;urls&gt;&lt;related-urls&gt;&lt;url&gt;http://dx.doi.org/10.1038/ncomms10460&lt;/url&gt;&lt;/related-urls&gt;&lt;/urls&gt;&lt;electronic-resource-num&gt;10.1038/ncomms10460&lt;/electronic-resource-num&gt;&lt;/record&gt;&lt;/Cite&gt;&lt;/EndNote&gt;</w:instrText>
      </w:r>
      <w:r w:rsidRPr="00792074">
        <w:fldChar w:fldCharType="separate"/>
      </w:r>
      <w:r w:rsidR="00BA52D9">
        <w:rPr>
          <w:noProof/>
        </w:rPr>
        <w:t>[19]</w:t>
      </w:r>
      <w:r w:rsidRPr="00792074">
        <w:fldChar w:fldCharType="end"/>
      </w:r>
      <w:r w:rsidRPr="00792074">
        <w:t xml:space="preserve"> (provided as a track for the UCSC genome browser, Suppl. Data). </w:t>
      </w:r>
      <w:r w:rsidR="009B3AF4" w:rsidRPr="00792074">
        <w:t xml:space="preserve">The methodology is described in the main article’s Methods section and illustrated in the following references </w:t>
      </w:r>
      <w:r w:rsidR="009B3AF4" w:rsidRPr="00792074">
        <w:fldChar w:fldCharType="begin">
          <w:fldData xml:space="preserve">PEVuZE5vdGU+PENpdGU+PEF1dGhvcj5aYWxkaXZhci1Mb3BlejwvQXV0aG9yPjxZZWFyPjIwMTc8
L1llYXI+PFJlY051bT4zNTE8L1JlY051bT48RGlzcGxheVRleHQ+WzIwLCAyMV08L0Rpc3BsYXlU
ZXh0PjxyZWNvcmQ+PHJlYy1udW1iZXI+MzUxPC9yZWMtbnVtYmVyPjxmb3JlaWduLWtleXM+PGtl
eSBhcHA9IkVOIiBkYi1pZD0ieGRkMHh3OWRwZnRyZmdlYXhwZHBldjVlMHJld3RwdDl4enA1IiB0
aW1lc3RhbXA9IjE1MDk5MTg1MjgiPjM1MTwva2V5PjwvZm9yZWlnbi1rZXlzPjxyZWYtdHlwZSBu
YW1lPSJKb3VybmFsIEFydGljbGUiPjE3PC9yZWYtdHlwZT48Y29udHJpYnV0b3JzPjxhdXRob3Jz
PjxhdXRob3I+WmFsZGl2YXItTG9wZXosIFMuPC9hdXRob3I+PGF1dGhvcj5Sb3dlbGwsIEouIEwu
PC9hdXRob3I+PGF1dGhvcj5GaWFsYSwgRS4gTS48L2F1dGhvcj48YXV0aG9yPlphcGF0YSwgSS48
L2F1dGhvcj48YXV0aG9yPkNvdXRvLCBDLiBHLjwvYXV0aG9yPjxhdXRob3I+QWx2YXJleiwgQy4g
RS48L2F1dGhvcj48L2F1dGhvcnM+PC9jb250cmlidXRvcnM+PGF1dGgtYWRkcmVzcz5DZW50ZXIg
Zm9yIE1vbGVjdWxhciBhbmQgSHVtYW4gR2VuZXRpY3MsIFRoZSBSZXNlYXJjaCBJbnN0aXR1dGUg
YXQgTmF0aW9ud2lkZSBDaGlsZHJlbiZhcG9zO3MgSG9zcGl0YWwsIENvbHVtYnVzLCBPSCwgVVNB
LiYjeEQ7Q29sbGVnZSBvZiBWZXRlcmluYXJ5IE1lZGljaW5lLCBUaGUgT2hpbyBTdGF0ZSBVbml2
ZXJzaXR5LCBDb2x1bWJ1cywgT0gsIFVTQS4mI3hEO1ByZXNlbnQgYWZmaWxpYXRpb246IFNaTCwg
RGVwYXJ0YW1lbnRvLiBkZSBHZW5ldGljYSwgRmFjdWx0YWQgZGUgVmV0ZXJpbmFyaWEsIFVuaXZl
cnNpZGFkIGRlIENvcmRvYmEsIENvcmRvYmEsIFNwYWluLiYjeEQ7Q29sbGVnZSBvZiBOdXJzaW5n
LCBUaGUgT2hpbyBTdGF0ZSBVbml2ZXJzaXR5LCBDb2x1bWJ1cywgT0gsIFVTQS4mI3hEO1ByZXNl
bnQgYWZmaWxpYXRpb246IENlbnRlciBvZiBFeGNlbGxlbmNlIGluIENyaXRpY2FsIGFuZCBDb21w
bGV4IENhcmUsIENvbGxlZ2Ugb2YgTnVyc2luZywgVGhlIE9oaW8gU3RhdGUgVW5pdmVyc2l0eSwg
Q29sdW1idXMsIFVTQS4mI3hEO1ByZXNlbnQgYWZmaWxpYXRpb246IENvdXRvIFZldGVyaW5hcnkg
Q29uc3VsdGFudHMsIEhpbGxpYXJkLCBPSCwgVVNBLiYjeEQ7Q2VudGVyIGZvciBNb2xlY3VsYXIg
YW5kIEh1bWFuIEdlbmV0aWNzLCBUaGUgUmVzZWFyY2ggSW5zdGl0dXRlIGF0IE5hdGlvbndpZGUg
Q2hpbGRyZW4mYXBvcztzIEhvc3BpdGFsLCBDb2x1bWJ1cywgT0gsIFVTQS4gYWx2YXJlei43M0Bv
c3UuZWR1LiYjeEQ7Q29sbGVnZSBvZiBWZXRlcmluYXJ5IE1lZGljaW5lLCBUaGUgT2hpbyBTdGF0
ZSBVbml2ZXJzaXR5LCBDb2x1bWJ1cywgT0gsIFVTQS4gYWx2YXJlei43M0Bvc3UuZWR1LiYjeEQ7
Q29sbGVnZSBvZiBNZWRpY2luZSwgVGhlIE9oaW8gU3RhdGUgVW5pdmVyc2l0eSwgQ29sdW1idXMs
IE9ILCBVU0EuIGFsdmFyZXouNzNAb3N1LmVkdS48L2F1dGgtYWRkcmVzcz48dGl0bGVzPjx0aXRs
ZT5Db21wYXJhdGl2ZSBnZW5vbWljcyBvZiBjYW5pbmUgaGVtb2dsb2JpbiBnZW5lcyByZXZlYWxz
IHByaW1hY3kgb2YgYmV0YSBzdWJ1bml0IGRlbHRhIGluIGFkdWx0IGNhcm5pdm9yZXM8L3RpdGxl
PjxzZWNvbmRhcnktdGl0bGU+Qk1DIEdlbm9taWNzPC9zZWNvbmRhcnktdGl0bGU+PGFsdC10aXRs
ZT5CTUMgZ2Vub21pY3M8L2FsdC10aXRsZT48L3RpdGxlcz48cGVyaW9kaWNhbD48ZnVsbC10aXRs
ZT5CTUMgR2Vub21pY3M8L2Z1bGwtdGl0bGU+PC9wZXJpb2RpY2FsPjxhbHQtcGVyaW9kaWNhbD48
ZnVsbC10aXRsZT5CTUMgR2Vub21pY3M8L2Z1bGwtdGl0bGU+PC9hbHQtcGVyaW9kaWNhbD48cGFn
ZXM+MTQxPC9wYWdlcz48dm9sdW1lPjE4PC92b2x1bWU+PG51bWJlcj4xPC9udW1iZXI+PGVkaXRp
b24+MjAxNy8wMi8xMDwvZWRpdGlvbj48ZGF0ZXM+PHllYXI+MjAxNzwveWVhcj48cHViLWRhdGVz
PjxkYXRlPkZlYiAwODwvZGF0ZT48L3B1Yi1kYXRlcz48L2RhdGVzPjxpc2JuPjE0NzEtMjE2NCAo
RWxlY3Ryb25pYykmI3hEOzE0NzEtMjE2NCAoTGlua2luZyk8L2lzYm4+PGFjY2Vzc2lvbi1udW0+
MjgxNzg5NDU8L2FjY2Vzc2lvbi1udW0+PHVybHM+PHJlbGF0ZWQtdXJscz48dXJsPmh0dHA6Ly93
d3cubmNiaS5ubG0ubmloLmdvdi9wdWJtZWQvMjgxNzg5NDU8L3VybD48L3JlbGF0ZWQtdXJscz48
L3VybHM+PGN1c3RvbTI+NTI5OTc0NzwvY3VzdG9tMj48ZWxlY3Ryb25pYy1yZXNvdXJjZS1udW0+
MTAuMTE4Ni9zMTI4NjQtMDE3LTM1MTMtMDwvZWxlY3Ryb25pYy1yZXNvdXJjZS1udW0+PGxhbmd1
YWdlPmVuZzwvbGFuZ3VhZ2U+PC9yZWNvcmQ+PC9DaXRlPjxDaXRlPjxBdXRob3I+WmFwYXRhPC9B
dXRob3I+PFllYXI+bWFudXNjcmlwdCBzdWJtaXR0ZWQgZm9yIHB1YmxpY2F0aW9uPC9ZZWFyPjxS
ZWNOdW0+Mjk3PC9SZWNOdW0+PHJlY29yZD48cmVjLW51bWJlcj4yOTc8L3JlYy1udW1iZXI+PGZv
cmVpZ24ta2V5cz48a2V5IGFwcD0iRU4iIGRiLWlkPSJ4ZGQweHc5ZHBmdHJmZ2VheHBkcGV2NWUw
cmV3dHB0OXh6cDUiIHRpbWVzdGFtcD0iMTQ0ODkwNTQ4MiI+Mjk3PC9rZXk+PC9mb3JlaWduLWtl
eXM+PHJlZi10eXBlIG5hbWU9IkpvdXJuYWwgQXJ0aWNsZSI+MTc8L3JlZi10eXBlPjxjb250cmli
dXRvcnM+PGF1dGhvcnM+PGF1dGhvcj5aYXBhdGEsIEkuPC9hdXRob3I+PGF1dGhvcj5TZXJwZWxs
LCBKLiBBLjwvYXV0aG9yPjxhdXRob3I+QWx2YXJleiwgQy4gRS48L2F1dGhvcj48L2F1dGhvcnM+
PC9jb250cmlidXRvcnM+PHRpdGxlcz48dGl0bGU+R2VuZXRpYyBtYXBwaW5nIG9mIGNhbmluZSBm
ZWFyIGFuZCBhZ2dyZXNzaW9uPC90aXRsZT48L3RpdGxlcz48ZGF0ZXM+PHllYXI+bWFudXNjcmlw
dCBzdWJtaXR0ZWQgZm9yIHB1YmxpY2F0aW9uPC95ZWFyPjwvZGF0ZXM+PHVybHM+PC91cmxzPjwv
cmVjb3JkPjwvQ2l0ZT48L0VuZE5vdGU+
</w:fldData>
        </w:fldChar>
      </w:r>
      <w:r w:rsidR="00BA52D9">
        <w:instrText xml:space="preserve"> ADDIN EN.CITE </w:instrText>
      </w:r>
      <w:r w:rsidR="00BA52D9">
        <w:fldChar w:fldCharType="begin">
          <w:fldData xml:space="preserve">PEVuZE5vdGU+PENpdGU+PEF1dGhvcj5aYWxkaXZhci1Mb3BlejwvQXV0aG9yPjxZZWFyPjIwMTc8
L1llYXI+PFJlY051bT4zNTE8L1JlY051bT48RGlzcGxheVRleHQ+WzIwLCAyMV08L0Rpc3BsYXlU
ZXh0PjxyZWNvcmQ+PHJlYy1udW1iZXI+MzUxPC9yZWMtbnVtYmVyPjxmb3JlaWduLWtleXM+PGtl
eSBhcHA9IkVOIiBkYi1pZD0ieGRkMHh3OWRwZnRyZmdlYXhwZHBldjVlMHJld3RwdDl4enA1IiB0
aW1lc3RhbXA9IjE1MDk5MTg1MjgiPjM1MTwva2V5PjwvZm9yZWlnbi1rZXlzPjxyZWYtdHlwZSBu
YW1lPSJKb3VybmFsIEFydGljbGUiPjE3PC9yZWYtdHlwZT48Y29udHJpYnV0b3JzPjxhdXRob3Jz
PjxhdXRob3I+WmFsZGl2YXItTG9wZXosIFMuPC9hdXRob3I+PGF1dGhvcj5Sb3dlbGwsIEouIEwu
PC9hdXRob3I+PGF1dGhvcj5GaWFsYSwgRS4gTS48L2F1dGhvcj48YXV0aG9yPlphcGF0YSwgSS48
L2F1dGhvcj48YXV0aG9yPkNvdXRvLCBDLiBHLjwvYXV0aG9yPjxhdXRob3I+QWx2YXJleiwgQy4g
RS48L2F1dGhvcj48L2F1dGhvcnM+PC9jb250cmlidXRvcnM+PGF1dGgtYWRkcmVzcz5DZW50ZXIg
Zm9yIE1vbGVjdWxhciBhbmQgSHVtYW4gR2VuZXRpY3MsIFRoZSBSZXNlYXJjaCBJbnN0aXR1dGUg
YXQgTmF0aW9ud2lkZSBDaGlsZHJlbiZhcG9zO3MgSG9zcGl0YWwsIENvbHVtYnVzLCBPSCwgVVNB
LiYjeEQ7Q29sbGVnZSBvZiBWZXRlcmluYXJ5IE1lZGljaW5lLCBUaGUgT2hpbyBTdGF0ZSBVbml2
ZXJzaXR5LCBDb2x1bWJ1cywgT0gsIFVTQS4mI3hEO1ByZXNlbnQgYWZmaWxpYXRpb246IFNaTCwg
RGVwYXJ0YW1lbnRvLiBkZSBHZW5ldGljYSwgRmFjdWx0YWQgZGUgVmV0ZXJpbmFyaWEsIFVuaXZl
cnNpZGFkIGRlIENvcmRvYmEsIENvcmRvYmEsIFNwYWluLiYjeEQ7Q29sbGVnZSBvZiBOdXJzaW5n
LCBUaGUgT2hpbyBTdGF0ZSBVbml2ZXJzaXR5LCBDb2x1bWJ1cywgT0gsIFVTQS4mI3hEO1ByZXNl
bnQgYWZmaWxpYXRpb246IENlbnRlciBvZiBFeGNlbGxlbmNlIGluIENyaXRpY2FsIGFuZCBDb21w
bGV4IENhcmUsIENvbGxlZ2Ugb2YgTnVyc2luZywgVGhlIE9oaW8gU3RhdGUgVW5pdmVyc2l0eSwg
Q29sdW1idXMsIFVTQS4mI3hEO1ByZXNlbnQgYWZmaWxpYXRpb246IENvdXRvIFZldGVyaW5hcnkg
Q29uc3VsdGFudHMsIEhpbGxpYXJkLCBPSCwgVVNBLiYjeEQ7Q2VudGVyIGZvciBNb2xlY3VsYXIg
YW5kIEh1bWFuIEdlbmV0aWNzLCBUaGUgUmVzZWFyY2ggSW5zdGl0dXRlIGF0IE5hdGlvbndpZGUg
Q2hpbGRyZW4mYXBvcztzIEhvc3BpdGFsLCBDb2x1bWJ1cywgT0gsIFVTQS4gYWx2YXJlei43M0Bv
c3UuZWR1LiYjeEQ7Q29sbGVnZSBvZiBWZXRlcmluYXJ5IE1lZGljaW5lLCBUaGUgT2hpbyBTdGF0
ZSBVbml2ZXJzaXR5LCBDb2x1bWJ1cywgT0gsIFVTQS4gYWx2YXJlei43M0Bvc3UuZWR1LiYjeEQ7
Q29sbGVnZSBvZiBNZWRpY2luZSwgVGhlIE9oaW8gU3RhdGUgVW5pdmVyc2l0eSwgQ29sdW1idXMs
IE9ILCBVU0EuIGFsdmFyZXouNzNAb3N1LmVkdS48L2F1dGgtYWRkcmVzcz48dGl0bGVzPjx0aXRs
ZT5Db21wYXJhdGl2ZSBnZW5vbWljcyBvZiBjYW5pbmUgaGVtb2dsb2JpbiBnZW5lcyByZXZlYWxz
IHByaW1hY3kgb2YgYmV0YSBzdWJ1bml0IGRlbHRhIGluIGFkdWx0IGNhcm5pdm9yZXM8L3RpdGxl
PjxzZWNvbmRhcnktdGl0bGU+Qk1DIEdlbm9taWNzPC9zZWNvbmRhcnktdGl0bGU+PGFsdC10aXRs
ZT5CTUMgZ2Vub21pY3M8L2FsdC10aXRsZT48L3RpdGxlcz48cGVyaW9kaWNhbD48ZnVsbC10aXRs
ZT5CTUMgR2Vub21pY3M8L2Z1bGwtdGl0bGU+PC9wZXJpb2RpY2FsPjxhbHQtcGVyaW9kaWNhbD48
ZnVsbC10aXRsZT5CTUMgR2Vub21pY3M8L2Z1bGwtdGl0bGU+PC9hbHQtcGVyaW9kaWNhbD48cGFn
ZXM+MTQxPC9wYWdlcz48dm9sdW1lPjE4PC92b2x1bWU+PG51bWJlcj4xPC9udW1iZXI+PGVkaXRp
b24+MjAxNy8wMi8xMDwvZWRpdGlvbj48ZGF0ZXM+PHllYXI+MjAxNzwveWVhcj48cHViLWRhdGVz
PjxkYXRlPkZlYiAwODwvZGF0ZT48L3B1Yi1kYXRlcz48L2RhdGVzPjxpc2JuPjE0NzEtMjE2NCAo
RWxlY3Ryb25pYykmI3hEOzE0NzEtMjE2NCAoTGlua2luZyk8L2lzYm4+PGFjY2Vzc2lvbi1udW0+
MjgxNzg5NDU8L2FjY2Vzc2lvbi1udW0+PHVybHM+PHJlbGF0ZWQtdXJscz48dXJsPmh0dHA6Ly93
d3cubmNiaS5ubG0ubmloLmdvdi9wdWJtZWQvMjgxNzg5NDU8L3VybD48L3JlbGF0ZWQtdXJscz48
L3VybHM+PGN1c3RvbTI+NTI5OTc0NzwvY3VzdG9tMj48ZWxlY3Ryb25pYy1yZXNvdXJjZS1udW0+
MTAuMTE4Ni9zMTI4NjQtMDE3LTM1MTMtMDwvZWxlY3Ryb25pYy1yZXNvdXJjZS1udW0+PGxhbmd1
YWdlPmVuZzwvbGFuZ3VhZ2U+PC9yZWNvcmQ+PC9DaXRlPjxDaXRlPjxBdXRob3I+WmFwYXRhPC9B
dXRob3I+PFllYXI+bWFudXNjcmlwdCBzdWJtaXR0ZWQgZm9yIHB1YmxpY2F0aW9uPC9ZZWFyPjxS
ZWNOdW0+Mjk3PC9SZWNOdW0+PHJlY29yZD48cmVjLW51bWJlcj4yOTc8L3JlYy1udW1iZXI+PGZv
cmVpZ24ta2V5cz48a2V5IGFwcD0iRU4iIGRiLWlkPSJ4ZGQweHc5ZHBmdHJmZ2VheHBkcGV2NWUw
cmV3dHB0OXh6cDUiIHRpbWVzdGFtcD0iMTQ0ODkwNTQ4MiI+Mjk3PC9rZXk+PC9mb3JlaWduLWtl
eXM+PHJlZi10eXBlIG5hbWU9IkpvdXJuYWwgQXJ0aWNsZSI+MTc8L3JlZi10eXBlPjxjb250cmli
dXRvcnM+PGF1dGhvcnM+PGF1dGhvcj5aYXBhdGEsIEkuPC9hdXRob3I+PGF1dGhvcj5TZXJwZWxs
LCBKLiBBLjwvYXV0aG9yPjxhdXRob3I+QWx2YXJleiwgQy4gRS48L2F1dGhvcj48L2F1dGhvcnM+
PC9jb250cmlidXRvcnM+PHRpdGxlcz48dGl0bGU+R2VuZXRpYyBtYXBwaW5nIG9mIGNhbmluZSBm
ZWFyIGFuZCBhZ2dyZXNzaW9uPC90aXRsZT48L3RpdGxlcz48ZGF0ZXM+PHllYXI+bWFudXNjcmlw
dCBzdWJtaXR0ZWQgZm9yIHB1YmxpY2F0aW9uPC95ZWFyPjwvZGF0ZXM+PHVybHM+PC91cmxzPjwv
cmVjb3JkPjwvQ2l0ZT48L0VuZE5vdGU+
</w:fldData>
        </w:fldChar>
      </w:r>
      <w:r w:rsidR="00BA52D9">
        <w:instrText xml:space="preserve"> ADDIN EN.CITE.DATA </w:instrText>
      </w:r>
      <w:r w:rsidR="00BA52D9">
        <w:fldChar w:fldCharType="end"/>
      </w:r>
      <w:r w:rsidR="009B3AF4" w:rsidRPr="00792074">
        <w:fldChar w:fldCharType="separate"/>
      </w:r>
      <w:r w:rsidR="00BA52D9">
        <w:rPr>
          <w:noProof/>
        </w:rPr>
        <w:t>[20, 21]</w:t>
      </w:r>
      <w:r w:rsidR="009B3AF4" w:rsidRPr="00792074">
        <w:fldChar w:fldCharType="end"/>
      </w:r>
      <w:r w:rsidR="009B3AF4" w:rsidRPr="00792074">
        <w:t>. In the present case, t</w:t>
      </w:r>
      <w:r w:rsidRPr="00792074">
        <w:t xml:space="preserve">his information is most useful in cases where multiple breeds with high osteosarcoma prevalence </w:t>
      </w:r>
      <w:r w:rsidRPr="00792074">
        <w:fldChar w:fldCharType="begin">
          <w:fldData xml:space="preserve">PEVuZE5vdGU+PENpdGU+PEF1dGhvcj5HcnVudHppZzwvQXV0aG9yPjxZZWFyPjIwMTY8L1llYXI+
PFJlY051bT40OTg8L1JlY051bT48RGlzcGxheVRleHQ+WzIyXTwvRGlzcGxheVRleHQ+PHJlY29y
ZD48cmVjLW51bWJlcj40OTg8L3JlYy1udW1iZXI+PGZvcmVpZ24ta2V5cz48a2V5IGFwcD0iRU4i
IGRiLWlkPSJ4ZGQweHc5ZHBmdHJmZ2VheHBkcGV2NWUwcmV3dHB0OXh6cDUiIHRpbWVzdGFtcD0i
MTUzMzY1NDI3MSI+NDk4PC9rZXk+PC9mb3JlaWduLWtleXM+PHJlZi10eXBlIG5hbWU9IkpvdXJu
YWwgQXJ0aWNsZSI+MTc8L3JlZi10eXBlPjxjb250cmlidXRvcnM+PGF1dGhvcnM+PGF1dGhvcj5H
cnVudHppZywgSy48L2F1dGhvcj48YXV0aG9yPkdyYWYsIFIuPC9hdXRob3I+PGF1dGhvcj5Cb28s
IEcuPC9hdXRob3I+PGF1dGhvcj5HdXNjZXR0aSwgRi48L2F1dGhvcj48YXV0aG9yPkhhc3NpZywg
TS48L2F1dGhvcj48YXV0aG9yPkF4aGF1c2VuLCBLLiBXLjwvYXV0aG9yPjxhdXRob3I+RmFicmlr
YW50LCBTLjwvYXV0aG9yPjxhdXRob3I+V2VsbGUsIE0uPC9hdXRob3I+PGF1dGhvcj5NZWllciwg
RC48L2F1dGhvcj48YXV0aG9yPkZvbGtlcnMsIEcuPC9hdXRob3I+PGF1dGhvcj5Qb3NwaXNjaGls
LCBBLjwvYXV0aG9yPjwvYXV0aG9ycz48L2NvbnRyaWJ1dG9ycz48YXV0aC1hZGRyZXNzPkNvbGxl
Z2l1bSBIZWx2ZXRpY3VtIChVbml2ZXJzaXRhdCBadXJpY2ggJmFtcDsgRVRIWiksIFNlbXBlci1T
dGVybndhcnRlLCBTY2htZWx6YmVyZ3N0cmFzc2UgMjUsIFp1cmljaCwgU3dpdHplcmxhbmQuJiN4
RDtDb2xsZWdpdW0gSGVsdmV0aWN1bSAoVW5pdmVyc2l0YXQgWnVyaWNoICZhbXA7IEVUSFopLCBT
ZW1wZXItU3Rlcm53YXJ0ZSwgU2NobWVsemJlcmdzdHJhc3NlIDI1LCBadXJpY2gsIFN3aXR6ZXJs
YW5kOyBHZW9ncmFwaGlzY2hlcyBJbnN0aXR1dCwgVW5pdmVyc2l0YXQgWnVyaWNoIC0gSXJjaGVs
LCBXaW50ZXJ0aHVyZXJzdHJhc3NlIDE5MCwgWnVyaWNoLCBTd2l0emVybGFuZC4mI3hEO0luc3Rp
dHV0IGZ1ciBWZXRlcmluYXJwYXRob2xvZ2llLCBWZXRzdWlzc2UtRmFrdWx0YXQgVW5pdmVyc2l0
YXQgWnVyaWNoLCBXaW50ZXJ0aHVyZXJzdHJhc3NlIDI2MCwgWnVyaWNoLCBTd2l0emVybGFuZC4m
I3hEO0RlcGFydGVtZW50IE51dHp0aWVyZSwgVmV0c3Vpc3NlLUZha3VsdGF0IFVuaXZlcnNpdGF0
IFp1cmljaCwgV2ludGVydGh1cmVyc3RyYXNzZSAyNjAsIFp1cmljaCwgU3dpdHplcmxhbmQuJiN4
RDtDb2xsZWdpdW0gSGVsdmV0aWN1bSAoVW5pdmVyc2l0YXQgWnVyaWNoICZhbXA7IEVUSFopLCBT
ZW1wZXItU3Rlcm53YXJ0ZSwgU2NobWVsemJlcmdzdHJhc3NlIDI1LCBadXJpY2gsIFN3aXR6ZXJs
YW5kOyBJbnN0aXR1dCBmdXIgVmVya2VocnNwbGFudW5nIHVuZCBUcmFuc3BvcnRzeXN0ZW1lIChJ
VlQpLCBFVEhaLCBISUwgRiAzMS4zLCBTdGVmYW5vLUZyYW5zY2luaS1QbGF0eiA1LCBadXJpY2gs
IFN3aXR6ZXJsYW5kLiYjeEQ7R2VvZ3JhcGhpc2NoZXMgSW5zdGl0dXQsIFVuaXZlcnNpdGF0IFp1
cmljaCAtIElyY2hlbCwgV2ludGVydGh1cmVyc3RyYXNzZSAxOTAsIFp1cmljaCwgU3dpdHplcmxh
bmQuJiN4RDtJbnN0aXR1dCBmdXIgVGllcnBhdGhvbG9naWUsIFZldHN1aXNzZS1GYWt1bHRhdCBV
bml2ZXJzaXRhdCBCZXJuLCBMYW5nZ2Fzc3N0cmFzc2UgMTIyLCBCZXJuLCBTd2l0emVybGFuZC4m
I3hEO1p5dG8tSGlzdG8gRGlhZ25vc3RpaywgUG9zdGZhY2ggNjAsIFJvcmJhcy1GcmVpZW5zdGVp
biwgU3dpdHplcmxhbmQuJiN4RDtDb2xsZWdpdW0gSGVsdmV0aWN1bSAoVW5pdmVyc2l0YXQgWnVy
aWNoICZhbXA7IEVUSFopLCBTZW1wZXItU3Rlcm53YXJ0ZSwgU2NobWVsemJlcmdzdHJhc3NlIDI1
LCBadXJpY2gsIFN3aXR6ZXJsYW5kOyBJbnN0aXR1dCBmdXIgVmV0ZXJpbmFycGF0aG9sb2dpZSwg
VmV0c3Vpc3NlLUZha3VsdGF0IFVuaXZlcnNpdGF0IFp1cmljaCwgV2ludGVydGh1cmVyc3RyYXNz
ZSAyNjAsIFp1cmljaCwgU3dpdHplcmxhbmQuIEVsZWN0cm9uaWMgYWRkcmVzczogYXBvc0B2ZXRw
YXRoLnV6aC5jaC48L2F1dGgtYWRkcmVzcz48dGl0bGVzPjx0aXRsZT5Td2lzcyBDYW5pbmUgQ2Fu
Y2VyIFJlZ2lzdHJ5IDE5NTUtMjAwODogT2NjdXJyZW5jZSBvZiB0aGUgTW9zdCBDb21tb24gVHVt
b3VyIERpYWdub3NlcyBhbmQgSW5mbHVlbmNlIG9mIEFnZSwgQnJlZWQsIEJvZHkgU2l6ZSwgU2V4
IGFuZCBOZXV0ZXJpbmcgU3RhdHVzIG9uIFR1bW91ciBEZXZlbG9wbWVudDwvdGl0bGU+PHNlY29u
ZGFyeS10aXRsZT5KIENvbXAgUGF0aG9sPC9zZWNvbmRhcnktdGl0bGU+PGFsdC10aXRsZT5Kb3Vy
bmFsIG9mIGNvbXBhcmF0aXZlIHBhdGhvbG9neTwvYWx0LXRpdGxlPjwvdGl0bGVzPjxwZXJpb2Rp
Y2FsPjxmdWxsLXRpdGxlPkogQ29tcCBQYXRob2w8L2Z1bGwtdGl0bGU+PGFiYnItMT5Kb3VybmFs
IG9mIGNvbXBhcmF0aXZlIHBhdGhvbG9neTwvYWJici0xPjwvcGVyaW9kaWNhbD48YWx0LXBlcmlv
ZGljYWw+PGZ1bGwtdGl0bGU+SiBDb21wIFBhdGhvbDwvZnVsbC10aXRsZT48YWJici0xPkpvdXJu
YWwgb2YgY29tcGFyYXRpdmUgcGF0aG9sb2d5PC9hYmJyLTE+PC9hbHQtcGVyaW9kaWNhbD48cGFn
ZXM+MTU2LTE3MDwvcGFnZXM+PHZvbHVtZT4xNTU8L3ZvbHVtZT48bnVtYmVyPjItMzwvbnVtYmVy
PjxrZXl3b3Jkcz48a2V5d29yZD5BbmltYWxzPC9rZXl3b3JkPjxrZXl3b3JkPkRvZyBEaXNlYXNl
cy8qZXBpZGVtaW9sb2d5LypwYXRob2xvZ3k8L2tleXdvcmQ+PGtleXdvcmQ+RG9nczwva2V5d29y
ZD48a2V5d29yZD5GZW1hbGU8L2tleXdvcmQ+PGtleXdvcmQ+TWFsZTwva2V5d29yZD48a2V5d29y
ZD5OZW9wbGFzbXMvKnZldGVyaW5hcnk8L2tleXdvcmQ+PGtleXdvcmQ+KlJlZ2lzdHJpZXM8L2tl
eXdvcmQ+PC9rZXl3b3Jkcz48ZGF0ZXM+PHllYXI+MjAxNjwveWVhcj48cHViLWRhdGVzPjxkYXRl
PkF1Zy1PY3Q8L2RhdGU+PC9wdWItZGF0ZXM+PC9kYXRlcz48aXNibj4xNTMyLTMxMjkgKEVsZWN0
cm9uaWMpJiN4RDswMDIxLTk5NzUgKExpbmtpbmcpPC9pc2JuPjxhY2Nlc3Npb24tbnVtPjI3NDA2
MzEyPC9hY2Nlc3Npb24tbnVtPjx1cmxzPjxyZWxhdGVkLXVybHM+PHVybD5odHRwOi8vd3d3Lm5j
YmkubmxtLm5paC5nb3YvcHVibWVkLzI3NDA2MzEyPC91cmw+PC9yZWxhdGVkLXVybHM+PC91cmxz
PjxlbGVjdHJvbmljLXJlc291cmNlLW51bT4xMC4xMDE2L2ouamNwYS4yMDE2LjA1LjAxMTwvZWxl
Y3Ryb25pYy1yZXNvdXJjZS1udW0+PC9yZWNvcmQ+PC9DaXRlPjwvRW5kTm90ZT5=
</w:fldData>
        </w:fldChar>
      </w:r>
      <w:r w:rsidR="00BA52D9">
        <w:instrText xml:space="preserve"> ADDIN EN.CITE </w:instrText>
      </w:r>
      <w:r w:rsidR="00BA52D9">
        <w:fldChar w:fldCharType="begin">
          <w:fldData xml:space="preserve">PEVuZE5vdGU+PENpdGU+PEF1dGhvcj5HcnVudHppZzwvQXV0aG9yPjxZZWFyPjIwMTY8L1llYXI+
PFJlY051bT40OTg8L1JlY051bT48RGlzcGxheVRleHQ+WzIyXTwvRGlzcGxheVRleHQ+PHJlY29y
ZD48cmVjLW51bWJlcj40OTg8L3JlYy1udW1iZXI+PGZvcmVpZ24ta2V5cz48a2V5IGFwcD0iRU4i
IGRiLWlkPSJ4ZGQweHc5ZHBmdHJmZ2VheHBkcGV2NWUwcmV3dHB0OXh6cDUiIHRpbWVzdGFtcD0i
MTUzMzY1NDI3MSI+NDk4PC9rZXk+PC9mb3JlaWduLWtleXM+PHJlZi10eXBlIG5hbWU9IkpvdXJu
YWwgQXJ0aWNsZSI+MTc8L3JlZi10eXBlPjxjb250cmlidXRvcnM+PGF1dGhvcnM+PGF1dGhvcj5H
cnVudHppZywgSy48L2F1dGhvcj48YXV0aG9yPkdyYWYsIFIuPC9hdXRob3I+PGF1dGhvcj5Cb28s
IEcuPC9hdXRob3I+PGF1dGhvcj5HdXNjZXR0aSwgRi48L2F1dGhvcj48YXV0aG9yPkhhc3NpZywg
TS48L2F1dGhvcj48YXV0aG9yPkF4aGF1c2VuLCBLLiBXLjwvYXV0aG9yPjxhdXRob3I+RmFicmlr
YW50LCBTLjwvYXV0aG9yPjxhdXRob3I+V2VsbGUsIE0uPC9hdXRob3I+PGF1dGhvcj5NZWllciwg
RC48L2F1dGhvcj48YXV0aG9yPkZvbGtlcnMsIEcuPC9hdXRob3I+PGF1dGhvcj5Qb3NwaXNjaGls
LCBBLjwvYXV0aG9yPjwvYXV0aG9ycz48L2NvbnRyaWJ1dG9ycz48YXV0aC1hZGRyZXNzPkNvbGxl
Z2l1bSBIZWx2ZXRpY3VtIChVbml2ZXJzaXRhdCBadXJpY2ggJmFtcDsgRVRIWiksIFNlbXBlci1T
dGVybndhcnRlLCBTY2htZWx6YmVyZ3N0cmFzc2UgMjUsIFp1cmljaCwgU3dpdHplcmxhbmQuJiN4
RDtDb2xsZWdpdW0gSGVsdmV0aWN1bSAoVW5pdmVyc2l0YXQgWnVyaWNoICZhbXA7IEVUSFopLCBT
ZW1wZXItU3Rlcm53YXJ0ZSwgU2NobWVsemJlcmdzdHJhc3NlIDI1LCBadXJpY2gsIFN3aXR6ZXJs
YW5kOyBHZW9ncmFwaGlzY2hlcyBJbnN0aXR1dCwgVW5pdmVyc2l0YXQgWnVyaWNoIC0gSXJjaGVs
LCBXaW50ZXJ0aHVyZXJzdHJhc3NlIDE5MCwgWnVyaWNoLCBTd2l0emVybGFuZC4mI3hEO0luc3Rp
dHV0IGZ1ciBWZXRlcmluYXJwYXRob2xvZ2llLCBWZXRzdWlzc2UtRmFrdWx0YXQgVW5pdmVyc2l0
YXQgWnVyaWNoLCBXaW50ZXJ0aHVyZXJzdHJhc3NlIDI2MCwgWnVyaWNoLCBTd2l0emVybGFuZC4m
I3hEO0RlcGFydGVtZW50IE51dHp0aWVyZSwgVmV0c3Vpc3NlLUZha3VsdGF0IFVuaXZlcnNpdGF0
IFp1cmljaCwgV2ludGVydGh1cmVyc3RyYXNzZSAyNjAsIFp1cmljaCwgU3dpdHplcmxhbmQuJiN4
RDtDb2xsZWdpdW0gSGVsdmV0aWN1bSAoVW5pdmVyc2l0YXQgWnVyaWNoICZhbXA7IEVUSFopLCBT
ZW1wZXItU3Rlcm53YXJ0ZSwgU2NobWVsemJlcmdzdHJhc3NlIDI1LCBadXJpY2gsIFN3aXR6ZXJs
YW5kOyBJbnN0aXR1dCBmdXIgVmVya2VocnNwbGFudW5nIHVuZCBUcmFuc3BvcnRzeXN0ZW1lIChJ
VlQpLCBFVEhaLCBISUwgRiAzMS4zLCBTdGVmYW5vLUZyYW5zY2luaS1QbGF0eiA1LCBadXJpY2gs
IFN3aXR6ZXJsYW5kLiYjeEQ7R2VvZ3JhcGhpc2NoZXMgSW5zdGl0dXQsIFVuaXZlcnNpdGF0IFp1
cmljaCAtIElyY2hlbCwgV2ludGVydGh1cmVyc3RyYXNzZSAxOTAsIFp1cmljaCwgU3dpdHplcmxh
bmQuJiN4RDtJbnN0aXR1dCBmdXIgVGllcnBhdGhvbG9naWUsIFZldHN1aXNzZS1GYWt1bHRhdCBV
bml2ZXJzaXRhdCBCZXJuLCBMYW5nZ2Fzc3N0cmFzc2UgMTIyLCBCZXJuLCBTd2l0emVybGFuZC4m
I3hEO1p5dG8tSGlzdG8gRGlhZ25vc3RpaywgUG9zdGZhY2ggNjAsIFJvcmJhcy1GcmVpZW5zdGVp
biwgU3dpdHplcmxhbmQuJiN4RDtDb2xsZWdpdW0gSGVsdmV0aWN1bSAoVW5pdmVyc2l0YXQgWnVy
aWNoICZhbXA7IEVUSFopLCBTZW1wZXItU3Rlcm53YXJ0ZSwgU2NobWVsemJlcmdzdHJhc3NlIDI1
LCBadXJpY2gsIFN3aXR6ZXJsYW5kOyBJbnN0aXR1dCBmdXIgVmV0ZXJpbmFycGF0aG9sb2dpZSwg
VmV0c3Vpc3NlLUZha3VsdGF0IFVuaXZlcnNpdGF0IFp1cmljaCwgV2ludGVydGh1cmVyc3RyYXNz
ZSAyNjAsIFp1cmljaCwgU3dpdHplcmxhbmQuIEVsZWN0cm9uaWMgYWRkcmVzczogYXBvc0B2ZXRw
YXRoLnV6aC5jaC48L2F1dGgtYWRkcmVzcz48dGl0bGVzPjx0aXRsZT5Td2lzcyBDYW5pbmUgQ2Fu
Y2VyIFJlZ2lzdHJ5IDE5NTUtMjAwODogT2NjdXJyZW5jZSBvZiB0aGUgTW9zdCBDb21tb24gVHVt
b3VyIERpYWdub3NlcyBhbmQgSW5mbHVlbmNlIG9mIEFnZSwgQnJlZWQsIEJvZHkgU2l6ZSwgU2V4
IGFuZCBOZXV0ZXJpbmcgU3RhdHVzIG9uIFR1bW91ciBEZXZlbG9wbWVudDwvdGl0bGU+PHNlY29u
ZGFyeS10aXRsZT5KIENvbXAgUGF0aG9sPC9zZWNvbmRhcnktdGl0bGU+PGFsdC10aXRsZT5Kb3Vy
bmFsIG9mIGNvbXBhcmF0aXZlIHBhdGhvbG9neTwvYWx0LXRpdGxlPjwvdGl0bGVzPjxwZXJpb2Rp
Y2FsPjxmdWxsLXRpdGxlPkogQ29tcCBQYXRob2w8L2Z1bGwtdGl0bGU+PGFiYnItMT5Kb3VybmFs
IG9mIGNvbXBhcmF0aXZlIHBhdGhvbG9neTwvYWJici0xPjwvcGVyaW9kaWNhbD48YWx0LXBlcmlv
ZGljYWw+PGZ1bGwtdGl0bGU+SiBDb21wIFBhdGhvbDwvZnVsbC10aXRsZT48YWJici0xPkpvdXJu
YWwgb2YgY29tcGFyYXRpdmUgcGF0aG9sb2d5PC9hYmJyLTE+PC9hbHQtcGVyaW9kaWNhbD48cGFn
ZXM+MTU2LTE3MDwvcGFnZXM+PHZvbHVtZT4xNTU8L3ZvbHVtZT48bnVtYmVyPjItMzwvbnVtYmVy
PjxrZXl3b3Jkcz48a2V5d29yZD5BbmltYWxzPC9rZXl3b3JkPjxrZXl3b3JkPkRvZyBEaXNlYXNl
cy8qZXBpZGVtaW9sb2d5LypwYXRob2xvZ3k8L2tleXdvcmQ+PGtleXdvcmQ+RG9nczwva2V5d29y
ZD48a2V5d29yZD5GZW1hbGU8L2tleXdvcmQ+PGtleXdvcmQ+TWFsZTwva2V5d29yZD48a2V5d29y
ZD5OZW9wbGFzbXMvKnZldGVyaW5hcnk8L2tleXdvcmQ+PGtleXdvcmQ+KlJlZ2lzdHJpZXM8L2tl
eXdvcmQ+PC9rZXl3b3Jkcz48ZGF0ZXM+PHllYXI+MjAxNjwveWVhcj48cHViLWRhdGVzPjxkYXRl
PkF1Zy1PY3Q8L2RhdGU+PC9wdWItZGF0ZXM+PC9kYXRlcz48aXNibj4xNTMyLTMxMjkgKEVsZWN0
cm9uaWMpJiN4RDswMDIxLTk5NzUgKExpbmtpbmcpPC9pc2JuPjxhY2Nlc3Npb24tbnVtPjI3NDA2
MzEyPC9hY2Nlc3Npb24tbnVtPjx1cmxzPjxyZWxhdGVkLXVybHM+PHVybD5odHRwOi8vd3d3Lm5j
YmkubmxtLm5paC5nb3YvcHVibWVkLzI3NDA2MzEyPC91cmw+PC9yZWxhdGVkLXVybHM+PC91cmxz
PjxlbGVjdHJvbmljLXJlc291cmNlLW51bT4xMC4xMDE2L2ouamNwYS4yMDE2LjA1LjAxMTwvZWxl
Y3Ryb25pYy1yZXNvdXJjZS1udW0+PC9yZWNvcmQ+PC9DaXRlPjwvRW5kTm90ZT5=
</w:fldData>
        </w:fldChar>
      </w:r>
      <w:r w:rsidR="00BA52D9">
        <w:instrText xml:space="preserve"> ADDIN EN.CITE.DATA </w:instrText>
      </w:r>
      <w:r w:rsidR="00BA52D9">
        <w:fldChar w:fldCharType="end"/>
      </w:r>
      <w:r w:rsidRPr="00792074">
        <w:fldChar w:fldCharType="separate"/>
      </w:r>
      <w:r w:rsidR="00BA52D9">
        <w:rPr>
          <w:noProof/>
        </w:rPr>
        <w:t>[22]</w:t>
      </w:r>
      <w:r w:rsidRPr="00792074">
        <w:fldChar w:fldCharType="end"/>
      </w:r>
      <w:r w:rsidRPr="00792074">
        <w:t xml:space="preserve"> share a risk-haplotype; the functional variant would be predicted to lie within the minimal interval of overlap across those breeds. This can also be tested by using our phasing data for selection of breeds that can be used in prospective studies of osteosarcoma risk. Such fine mapping could be achieved with as few as the two popular breeds with closest breakpoints in the ancestral-haplotype on either side of the peak marker at each GWA locus. </w:t>
      </w:r>
    </w:p>
    <w:p w:rsidR="00BC690B" w:rsidRDefault="00BC690B" w:rsidP="00AE77C1">
      <w:pPr>
        <w:spacing w:line="480" w:lineRule="auto"/>
      </w:pPr>
    </w:p>
    <w:p w:rsidR="00BC690B" w:rsidRPr="00BC690B" w:rsidRDefault="00BC690B" w:rsidP="00AE77C1">
      <w:pPr>
        <w:spacing w:line="480" w:lineRule="auto"/>
        <w:rPr>
          <w:b/>
        </w:rPr>
      </w:pPr>
      <w:r w:rsidRPr="00BC690B">
        <w:rPr>
          <w:b/>
        </w:rPr>
        <w:t>Risk modeling</w:t>
      </w:r>
    </w:p>
    <w:p w:rsidR="001178A5" w:rsidRDefault="00BC690B" w:rsidP="00AE77C1">
      <w:pPr>
        <w:spacing w:line="480" w:lineRule="auto"/>
      </w:pPr>
      <w:r>
        <w:t xml:space="preserve">Our logistic regression studies use two model selection methods that have been used for predictive modeling in diverse applications in oncology. </w:t>
      </w:r>
      <w:r w:rsidRPr="009C677A">
        <w:t xml:space="preserve">The stepwise forward selection method has been used in cancer applications such as estimation of cancer prognosis </w:t>
      </w:r>
      <w:r w:rsidRPr="009C677A">
        <w:fldChar w:fldCharType="begin"/>
      </w:r>
      <w:r>
        <w:instrText xml:space="preserve"> ADDIN EN.CITE &lt;EndNote&gt;&lt;Cite&gt;&lt;Author&gt;Millan-Rodriguez&lt;/Author&gt;&lt;Year&gt;2000&lt;/Year&gt;&lt;RecNum&gt;511&lt;/RecNum&gt;&lt;DisplayText&gt;[23]&lt;/DisplayText&gt;&lt;record&gt;&lt;rec-number&gt;511&lt;/rec-number&gt;&lt;foreign-keys&gt;&lt;key app="EN" db-id="xdd0xw9dpftrfgeaxpdpev5e0rewtpt9xzp5"&gt;511&lt;/key&gt;&lt;/foreign-keys&gt;&lt;ref-type name="Journal Article"&gt;17&lt;/ref-type&gt;&lt;contributors&gt;&lt;authors&gt;&lt;author&gt;Millan-Rodriguez, F.&lt;/author&gt;&lt;author&gt;Chechile-Toniolo, G.&lt;/author&gt;&lt;author&gt;Salvador-Bayarri, J.&lt;/author&gt;&lt;author&gt;Palou, J.&lt;/author&gt;&lt;author&gt;Vicente-Rodriguez, J.&lt;/author&gt;&lt;/authors&gt;&lt;/contributors&gt;&lt;auth-address&gt;Fundacio Puigvert, Dept Urol, Barcelona, Spain.&amp;#xD;Millan-Rodriguez, F (reprint author), Fundacio Puigvert, Dept Urol, Barcelona, Spain.&lt;/auth-address&gt;&lt;titles&gt;&lt;title&gt;Multivariate analysis of the prognostic factors of primary superficial bladder cancer&lt;/title&gt;&lt;secondary-title&gt;Journal of Urology&lt;/secondary-title&gt;&lt;alt-title&gt;J. Urol.&lt;/alt-title&gt;&lt;/titles&gt;&lt;periodical&gt;&lt;full-title&gt;Journal of Urology&lt;/full-title&gt;&lt;abbr-1&gt;J. Urol.&lt;/abbr-1&gt;&lt;/periodical&gt;&lt;alt-periodical&gt;&lt;full-title&gt;Journal of Urology&lt;/full-title&gt;&lt;abbr-1&gt;J. Urol.&lt;/abbr-1&gt;&lt;/alt-periodical&gt;&lt;pages&gt;73-78&lt;/pages&gt;&lt;volume&gt;163&lt;/volume&gt;&lt;number&gt;1&lt;/number&gt;&lt;keywords&gt;&lt;keyword&gt;bladder neoplasms&lt;/keyword&gt;&lt;keyword&gt;recurrence&lt;/keyword&gt;&lt;keyword&gt;disease progression&lt;/keyword&gt;&lt;keyword&gt;survival&lt;/keyword&gt;&lt;keyword&gt;factors affecting survival&lt;/keyword&gt;&lt;keyword&gt;european-organization&lt;/keyword&gt;&lt;keyword&gt;urinary-bladder&lt;/keyword&gt;&lt;keyword&gt;follow-up&lt;/keyword&gt;&lt;keyword&gt;recurrence&lt;/keyword&gt;&lt;keyword&gt;carcinoma&lt;/keyword&gt;&lt;keyword&gt;biopsies&lt;/keyword&gt;&lt;keyword&gt;tumors&lt;/keyword&gt;&lt;keyword&gt;progression&lt;/keyword&gt;&lt;keyword&gt;pathology&lt;/keyword&gt;&lt;/keywords&gt;&lt;dates&gt;&lt;year&gt;2000&lt;/year&gt;&lt;pub-dates&gt;&lt;date&gt;Jan&lt;/date&gt;&lt;/pub-dates&gt;&lt;/dates&gt;&lt;isbn&gt;0022-5347&lt;/isbn&gt;&lt;accession-num&gt;WOS:000084324900023&lt;/accession-num&gt;&lt;work-type&gt;Article&lt;/work-type&gt;&lt;urls&gt;&lt;related-urls&gt;&lt;url&gt;&amp;lt;Go to ISI&amp;gt;://WOS:000084324900023&lt;/url&gt;&lt;/related-urls&gt;&lt;/urls&gt;&lt;electronic-resource-num&gt;10.1016/s0022-5347(05)67975-x&lt;/electronic-resource-num&gt;&lt;language&gt;English&lt;/language&gt;&lt;/record&gt;&lt;/Cite&gt;&lt;/EndNote&gt;</w:instrText>
      </w:r>
      <w:r w:rsidRPr="009C677A">
        <w:fldChar w:fldCharType="separate"/>
      </w:r>
      <w:r>
        <w:rPr>
          <w:noProof/>
        </w:rPr>
        <w:t>[23]</w:t>
      </w:r>
      <w:r w:rsidRPr="009C677A">
        <w:fldChar w:fldCharType="end"/>
      </w:r>
      <w:r w:rsidRPr="009C677A">
        <w:t xml:space="preserve">, modeling of complex treatment patterns in a clinical cancer registry </w:t>
      </w:r>
      <w:r w:rsidRPr="009C677A">
        <w:fldChar w:fldCharType="begin"/>
      </w:r>
      <w:r>
        <w:instrText xml:space="preserve"> ADDIN EN.CITE &lt;EndNote&gt;&lt;Cite&gt;&lt;Author&gt;Schmidtmann&lt;/Author&gt;&lt;Year&gt;2014&lt;/Year&gt;&lt;RecNum&gt;512&lt;/RecNum&gt;&lt;DisplayText&gt;[24]&lt;/DisplayText&gt;&lt;record&gt;&lt;rec-number&gt;512&lt;/rec-number&gt;&lt;foreign-keys&gt;&lt;key app="EN" db-id="xdd0xw9dpftrfgeaxpdpev5e0rewtpt9xzp5"&gt;512&lt;/key&gt;&lt;/foreign-keys&gt;&lt;ref-type name="Journal Article"&gt;17&lt;/ref-type&gt;&lt;contributors&gt;&lt;authors&gt;&lt;author&gt;Schmidtmann, I.&lt;/author&gt;&lt;author&gt;Elsasser, A.&lt;/author&gt;&lt;author&gt;Weinmann, A.&lt;/author&gt;&lt;author&gt;Binder, H.&lt;/author&gt;&lt;/authors&gt;&lt;/contributors&gt;&lt;auth-address&gt;[Schmidtmann, I.; Elsaesser, A.; Binder, H.] Johannes Gutenberg Univ Mainz, Univ Med Ctr, IMBEI, D-55101 Mainz, Germany. [Weinmann, A.] Johannes Gutenberg Univ Mainz, Univ Med Ctr, D-55101 Mainz, Germany.&amp;#xD;Schmidtmann, I (reprint author), Johannes Gutenberg Univ Mainz, Univ Med Ctr, IMBEI, D-55101 Mainz, Germany.&amp;#xD;Irene.Schmidtmann@uni-mainz.de&lt;/auth-address&gt;&lt;titles&gt;&lt;title&gt;Coupled variable selection for regression modeling of complex treatment patterns in a clinical cancer registry&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5358-5370&lt;/pages&gt;&lt;volume&gt;33&lt;/volume&gt;&lt;number&gt;30&lt;/number&gt;&lt;keywords&gt;&lt;keyword&gt;Cox regression&lt;/keyword&gt;&lt;keyword&gt;variable selection&lt;/keyword&gt;&lt;keyword&gt;competing risks&lt;/keyword&gt;&lt;keyword&gt;landmark models&lt;/keyword&gt;&lt;keyword&gt;cox regression&lt;/keyword&gt;&lt;keyword&gt;competing risks&lt;/keyword&gt;&lt;keyword&gt;survival&lt;/keyword&gt;&lt;keyword&gt;prediction&lt;/keyword&gt;&lt;keyword&gt;lasso&lt;/keyword&gt;&lt;/keywords&gt;&lt;dates&gt;&lt;year&gt;2014&lt;/year&gt;&lt;pub-dates&gt;&lt;date&gt;Dec&lt;/date&gt;&lt;/pub-dates&gt;&lt;/dates&gt;&lt;isbn&gt;0277-6715&lt;/isbn&gt;&lt;accession-num&gt;WOS:000346055000012&lt;/accession-num&gt;&lt;work-type&gt;Article&lt;/work-type&gt;&lt;urls&gt;&lt;related-urls&gt;&lt;url&gt;&amp;lt;Go to ISI&amp;gt;://WOS:000346055000012&lt;/url&gt;&lt;/related-urls&gt;&lt;/urls&gt;&lt;electronic-resource-num&gt;10.1002/sim.6340&lt;/electronic-resource-num&gt;&lt;language&gt;English&lt;/language&gt;&lt;/record&gt;&lt;/Cite&gt;&lt;/EndNote&gt;</w:instrText>
      </w:r>
      <w:r w:rsidRPr="009C677A">
        <w:fldChar w:fldCharType="separate"/>
      </w:r>
      <w:r>
        <w:rPr>
          <w:noProof/>
        </w:rPr>
        <w:t>[24]</w:t>
      </w:r>
      <w:r w:rsidRPr="009C677A">
        <w:fldChar w:fldCharType="end"/>
      </w:r>
      <w:r w:rsidRPr="009C677A">
        <w:t xml:space="preserve"> and predictive models of cancer risk </w:t>
      </w:r>
      <w:r w:rsidRPr="009C677A">
        <w:fldChar w:fldCharType="begin">
          <w:fldData xml:space="preserve">PEVuZE5vdGU+PENpdGU+PEF1dGhvcj5LaW08L0F1dGhvcj48WWVhcj4yMDE2PC9ZZWFyPjxSZWNO
dW0+NTEzPC9SZWNOdW0+PERpc3BsYXlUZXh0PlsyNV08L0Rpc3BsYXlUZXh0PjxyZWNvcmQ+PHJl
Yy1udW1iZXI+NTEzPC9yZWMtbnVtYmVyPjxmb3JlaWduLWtleXM+PGtleSBhcHA9IkVOIiBkYi1p
ZD0ieGRkMHh3OWRwZnRyZmdlYXhwZHBldjVlMHJld3RwdDl4enA1Ij41MTM8L2tleT48L2ZvcmVp
Z24ta2V5cz48cmVmLXR5cGUgbmFtZT0iSm91cm5hbCBBcnRpY2xlIj4xNzwvcmVmLXR5cGU+PGNv
bnRyaWJ1dG9ycz48YXV0aG9ycz48YXV0aG9yPktpbSwgWS48L2F1dGhvcj48YXV0aG9yPkt3b24s
IE0uIFMuPC9hdXRob3I+PGF1dGhvcj5DaG9pLCBZLjwvYXV0aG9yPjxhdXRob3I+WWksIFMuIEcu
PC9hdXRob3I+PGF1dGhvcj5OYW1rdW5nLCBKLjwvYXV0aG9yPjxhdXRob3I+SGFuLCBTLjwvYXV0
aG9yPjxhdXRob3I+S3dvbiwgVy48L2F1dGhvcj48YXV0aG9yPktpbSwgUy4gVy48L2F1dGhvcj48
YXV0aG9yPkphbmcsIEouIFkuPC9hdXRob3I+PGF1dGhvcj5LaW0sIEguPC9hdXRob3I+PGF1dGhv
cj5LaW0sIFkuPC9hdXRob3I+PGF1dGhvcj5MZWUsIFMuPC9hdXRob3I+PGF1dGhvcj5QYXJrLCBU
LjwvYXV0aG9yPjwvYXV0aG9ycz48L2NvbnRyaWJ1dG9ycz48YXV0aC1hZGRyZXNzPltLaW0sIFlv
bmdrYW5nOyBQYXJrLCBUYWVzdW5nXSBTZW91bCBOYXRsIFVuaXYsIERlcHQgU3RhdCwgU2VvdWws
IFNvdXRoIEtvcmVhLiBbS3dvbiwgTWluLVNlb2s7IFBhcmssIFRhZXN1bmddIFNlb3VsIE5hdGwg
VW5pdiwgSW50ZXJkaXNjaXBsaW5hcnkgUHJvZ3JhbSBCaW9pbmZvcm1hdCwgU2VvdWwsIFNvdXRo
IEtvcmVhLiBbQ2hvaSwgWW9uZ2h3YW47IFlpLCBTdW5nIEdvbjsgTmFta3VuZywgSnVuZ2h5dW47
IEhhbiwgU2FuZ2pvXSBJVkQgQnVzaW5lc3MgVW5pdCBTSyBUZWxlY29tLCBTZW91bCwgU291dGgg
S29yZWEuIFtLd29uLCBXb29pbDsgS2ltLCBTdW4gV2hlOyBKYW5nLCBKaW4tWW91bmddIFNlb3Vs
IE5hdGwgVW5pdiBIb3NwLCBEZXB0IFN1cmcsIFNlb3VsLCBTb3V0aCBLb3JlYS4gW0tpbSwgSHl1
bnNvbzsgS2ltLCBZb3VuZ3Nvb10gU2VvdWwgTmF0bCBVbml2LCBEZXB0IEJpb21lZCBFbmduLCBT
ZW91bCwgU291dGggS29yZWEuIFtMZWUsIFNldW5neWVvdW5dIFNlam9uZyBVbml2LCBEZXB0IE1h
dGggJmFtcDsgU3RhdCwgU2VvdWwsIFNvdXRoIEtvcmVhLiYjeEQ7UGFyaywgVCAocmVwcmludCBh
dXRob3IpLCBTZW91bCBOYXRsIFVuaXYsIERlcHQgU3RhdCwgU2VvdWwsIFNvdXRoIEtvcmVhLjsg
UGFyaywgVCAocmVwcmludCBhdXRob3IpLCBTZW91bCBOYXRsIFVuaXYsIEludGVyZGlzY2lwbGlu
YXJ5IFByb2dyYW0gQmlvaW5mb3JtYXQsIFNlb3VsLCBTb3V0aCBLb3JlYS4mI3hEO3Rlc3RwbEBz
bnUuYWMua3I7IGludGVsbGltc0BzbnUuYWMua3I7IHlvbmdod2FuLmNob2lAc2suY29tOyBza29u
bWVtZUBzay5jb207IGpoLm5hbWt1bmdAc2suY29tOyBzYW5nam8uaGFuQHNrLmNvbTsgd2lsbGRv
Y0BzbnUuYWMua3I7IHN1bmtpbUBwbGF6YS5zbnUuYWMua3I7IGphbmdqeTRAc251LmFjLmtyOyBo
c2tpbTA5QHNudS5hYy5rcjsgYmlvbGFiQHNudS5hYy5rcjsgbGVlc3lAc2Vqb25nLmFjLmtyOyB0
c3BhcmtAc3RhdHMuc251LmFjLmtyPC9hdXRoLWFkZHJlc3M+PHRpdGxlcz48dGl0bGU+Q29tcGFy
YXRpdmUgc3R1ZGllcyBmb3IgZGV2ZWxvcGluZyBwcm90ZWluIGJhc2VkIGNhbmNlciBwcmVkaWN0
aW9uIG1vZGVsIHRvIG1heGltaXNlIHRoZSBST0MtQVVDIHdpdGggdmFyaW91cyB2YXJpYWJsZSBz
ZWxlY3Rpb24gbWV0aG9kczwvdGl0bGU+PHNlY29uZGFyeS10aXRsZT5JbnRlcm5hdGlvbmFsIEpv
dXJuYWwgb2YgRGF0YSBNaW5pbmcgYW5kIEJpb2luZm9ybWF0aWNzPC9zZWNvbmRhcnktdGl0bGU+
PGFsdC10aXRsZT5JbnQuIEouIERhdGEgTWluLiBCaW9pbmZvcm0uPC9hbHQtdGl0bGU+PC90aXRs
ZXM+PHBlcmlvZGljYWw+PGZ1bGwtdGl0bGU+SW50ZXJuYXRpb25hbCBKb3VybmFsIG9mIERhdGEg
TWluaW5nIGFuZCBCaW9pbmZvcm1hdGljczwvZnVsbC10aXRsZT48YWJici0xPkludC4gSi4gRGF0
YSBNaW4uIEJpb2luZm9ybS48L2FiYnItMT48L3BlcmlvZGljYWw+PGFsdC1wZXJpb2RpY2FsPjxm
dWxsLXRpdGxlPkludGVybmF0aW9uYWwgSm91cm5hbCBvZiBEYXRhIE1pbmluZyBhbmQgQmlvaW5m
b3JtYXRpY3M8L2Z1bGwtdGl0bGU+PGFiYnItMT5JbnQuIEouIERhdGEgTWluLiBCaW9pbmZvcm0u
PC9hYmJyLTE+PC9hbHQtcGVyaW9kaWNhbD48cGFnZXM+NjQtNzY8L3BhZ2VzPjx2b2x1bWU+MTY8
L3ZvbHVtZT48bnVtYmVyPjE8L251bWJlcj48a2V5d29yZHM+PGtleXdvcmQ+QUlDPC9rZXl3b3Jk
PjxrZXl3b3JkPkFrYWlrZSBpbmZvcm1hdGlvbiBjcml0ZXJpYTwva2V5d29yZD48a2V5d29yZD5C
SUM8L2tleXdvcmQ+PGtleXdvcmQ+QmF5ZXNpYW4gaW5mb3JtYXRpb24gY3JpdGVyaWE8L2tleXdv
cmQ+PGtleXdvcmQ+U1ZNLVJFRjwva2V5d29yZD48a2V5d29yZD5zdGVwd2lzZSBzZWxlY3Rpb248
L2tleXdvcmQ+PGtleXdvcmQ+c3RlcC1BVUM8L2tleXdvcmQ+PGtleXdvcmQ+TVJNPC9rZXl3b3Jk
PjxrZXl3b3JkPm11bHRpcGxlIHJlYWN0aW9uPC9rZXl3b3JkPjxrZXl3b3JkPm1vbml0b3Jpbmc8
L2tleXdvcmQ+PGtleXdvcmQ+cGFuY3JlYXRpYyBjYW5jZXI8L2tleXdvcmQ+PC9rZXl3b3Jkcz48
ZGF0ZXM+PHllYXI+MjAxNjwveWVhcj48L2RhdGVzPjxpc2JuPjE3NDgtNTY3MzwvaXNibj48YWNj
ZXNzaW9uLW51bT5XT1M6MDAwMzg4NzM4MTAwMDA1PC9hY2Nlc3Npb24tbnVtPjx3b3JrLXR5cGU+
QXJ0aWNsZTwvd29yay10eXBlPjx1cmxzPjxyZWxhdGVkLXVybHM+PHVybD4mbHQ7R28gdG8gSVNJ
Jmd0OzovL1dPUzowMDAzODg3MzgxMDAwMDU8L3VybD48L3JlbGF0ZWQtdXJscz48L3VybHM+PGVs
ZWN0cm9uaWMtcmVzb3VyY2UtbnVtPjEwLjE1MDQvaWpkbWIuMjAxNi4xMDAwMDU2NTwvZWxlY3Ry
b25pYy1yZXNvdXJjZS1udW0+PGxhbmd1YWdlPkVuZ2xpc2g8L2xhbmd1YWdlPjwvcmVjb3JkPjwv
Q2l0ZT48L0VuZE5vdGU+AG==
</w:fldData>
        </w:fldChar>
      </w:r>
      <w:r>
        <w:instrText xml:space="preserve"> ADDIN EN.CITE </w:instrText>
      </w:r>
      <w:r>
        <w:fldChar w:fldCharType="begin">
          <w:fldData xml:space="preserve">PEVuZE5vdGU+PENpdGU+PEF1dGhvcj5LaW08L0F1dGhvcj48WWVhcj4yMDE2PC9ZZWFyPjxSZWNO
dW0+NTEzPC9SZWNOdW0+PERpc3BsYXlUZXh0PlsyNV08L0Rpc3BsYXlUZXh0PjxyZWNvcmQ+PHJl
Yy1udW1iZXI+NTEzPC9yZWMtbnVtYmVyPjxmb3JlaWduLWtleXM+PGtleSBhcHA9IkVOIiBkYi1p
ZD0ieGRkMHh3OWRwZnRyZmdlYXhwZHBldjVlMHJld3RwdDl4enA1Ij41MTM8L2tleT48L2ZvcmVp
Z24ta2V5cz48cmVmLXR5cGUgbmFtZT0iSm91cm5hbCBBcnRpY2xlIj4xNzwvcmVmLXR5cGU+PGNv
bnRyaWJ1dG9ycz48YXV0aG9ycz48YXV0aG9yPktpbSwgWS48L2F1dGhvcj48YXV0aG9yPkt3b24s
IE0uIFMuPC9hdXRob3I+PGF1dGhvcj5DaG9pLCBZLjwvYXV0aG9yPjxhdXRob3I+WWksIFMuIEcu
PC9hdXRob3I+PGF1dGhvcj5OYW1rdW5nLCBKLjwvYXV0aG9yPjxhdXRob3I+SGFuLCBTLjwvYXV0
aG9yPjxhdXRob3I+S3dvbiwgVy48L2F1dGhvcj48YXV0aG9yPktpbSwgUy4gVy48L2F1dGhvcj48
YXV0aG9yPkphbmcsIEouIFkuPC9hdXRob3I+PGF1dGhvcj5LaW0sIEguPC9hdXRob3I+PGF1dGhv
cj5LaW0sIFkuPC9hdXRob3I+PGF1dGhvcj5MZWUsIFMuPC9hdXRob3I+PGF1dGhvcj5QYXJrLCBU
LjwvYXV0aG9yPjwvYXV0aG9ycz48L2NvbnRyaWJ1dG9ycz48YXV0aC1hZGRyZXNzPltLaW0sIFlv
bmdrYW5nOyBQYXJrLCBUYWVzdW5nXSBTZW91bCBOYXRsIFVuaXYsIERlcHQgU3RhdCwgU2VvdWws
IFNvdXRoIEtvcmVhLiBbS3dvbiwgTWluLVNlb2s7IFBhcmssIFRhZXN1bmddIFNlb3VsIE5hdGwg
VW5pdiwgSW50ZXJkaXNjaXBsaW5hcnkgUHJvZ3JhbSBCaW9pbmZvcm1hdCwgU2VvdWwsIFNvdXRo
IEtvcmVhLiBbQ2hvaSwgWW9uZ2h3YW47IFlpLCBTdW5nIEdvbjsgTmFta3VuZywgSnVuZ2h5dW47
IEhhbiwgU2FuZ2pvXSBJVkQgQnVzaW5lc3MgVW5pdCBTSyBUZWxlY29tLCBTZW91bCwgU291dGgg
S29yZWEuIFtLd29uLCBXb29pbDsgS2ltLCBTdW4gV2hlOyBKYW5nLCBKaW4tWW91bmddIFNlb3Vs
IE5hdGwgVW5pdiBIb3NwLCBEZXB0IFN1cmcsIFNlb3VsLCBTb3V0aCBLb3JlYS4gW0tpbSwgSHl1
bnNvbzsgS2ltLCBZb3VuZ3Nvb10gU2VvdWwgTmF0bCBVbml2LCBEZXB0IEJpb21lZCBFbmduLCBT
ZW91bCwgU291dGggS29yZWEuIFtMZWUsIFNldW5neWVvdW5dIFNlam9uZyBVbml2LCBEZXB0IE1h
dGggJmFtcDsgU3RhdCwgU2VvdWwsIFNvdXRoIEtvcmVhLiYjeEQ7UGFyaywgVCAocmVwcmludCBh
dXRob3IpLCBTZW91bCBOYXRsIFVuaXYsIERlcHQgU3RhdCwgU2VvdWwsIFNvdXRoIEtvcmVhLjsg
UGFyaywgVCAocmVwcmludCBhdXRob3IpLCBTZW91bCBOYXRsIFVuaXYsIEludGVyZGlzY2lwbGlu
YXJ5IFByb2dyYW0gQmlvaW5mb3JtYXQsIFNlb3VsLCBTb3V0aCBLb3JlYS4mI3hEO3Rlc3RwbEBz
bnUuYWMua3I7IGludGVsbGltc0BzbnUuYWMua3I7IHlvbmdod2FuLmNob2lAc2suY29tOyBza29u
bWVtZUBzay5jb207IGpoLm5hbWt1bmdAc2suY29tOyBzYW5nam8uaGFuQHNrLmNvbTsgd2lsbGRv
Y0BzbnUuYWMua3I7IHN1bmtpbUBwbGF6YS5zbnUuYWMua3I7IGphbmdqeTRAc251LmFjLmtyOyBo
c2tpbTA5QHNudS5hYy5rcjsgYmlvbGFiQHNudS5hYy5rcjsgbGVlc3lAc2Vqb25nLmFjLmtyOyB0
c3BhcmtAc3RhdHMuc251LmFjLmtyPC9hdXRoLWFkZHJlc3M+PHRpdGxlcz48dGl0bGU+Q29tcGFy
YXRpdmUgc3R1ZGllcyBmb3IgZGV2ZWxvcGluZyBwcm90ZWluIGJhc2VkIGNhbmNlciBwcmVkaWN0
aW9uIG1vZGVsIHRvIG1heGltaXNlIHRoZSBST0MtQVVDIHdpdGggdmFyaW91cyB2YXJpYWJsZSBz
ZWxlY3Rpb24gbWV0aG9kczwvdGl0bGU+PHNlY29uZGFyeS10aXRsZT5JbnRlcm5hdGlvbmFsIEpv
dXJuYWwgb2YgRGF0YSBNaW5pbmcgYW5kIEJpb2luZm9ybWF0aWNzPC9zZWNvbmRhcnktdGl0bGU+
PGFsdC10aXRsZT5JbnQuIEouIERhdGEgTWluLiBCaW9pbmZvcm0uPC9hbHQtdGl0bGU+PC90aXRs
ZXM+PHBlcmlvZGljYWw+PGZ1bGwtdGl0bGU+SW50ZXJuYXRpb25hbCBKb3VybmFsIG9mIERhdGEg
TWluaW5nIGFuZCBCaW9pbmZvcm1hdGljczwvZnVsbC10aXRsZT48YWJici0xPkludC4gSi4gRGF0
YSBNaW4uIEJpb2luZm9ybS48L2FiYnItMT48L3BlcmlvZGljYWw+PGFsdC1wZXJpb2RpY2FsPjxm
dWxsLXRpdGxlPkludGVybmF0aW9uYWwgSm91cm5hbCBvZiBEYXRhIE1pbmluZyBhbmQgQmlvaW5m
b3JtYXRpY3M8L2Z1bGwtdGl0bGU+PGFiYnItMT5JbnQuIEouIERhdGEgTWluLiBCaW9pbmZvcm0u
PC9hYmJyLTE+PC9hbHQtcGVyaW9kaWNhbD48cGFnZXM+NjQtNzY8L3BhZ2VzPjx2b2x1bWU+MTY8
L3ZvbHVtZT48bnVtYmVyPjE8L251bWJlcj48a2V5d29yZHM+PGtleXdvcmQ+QUlDPC9rZXl3b3Jk
PjxrZXl3b3JkPkFrYWlrZSBpbmZvcm1hdGlvbiBjcml0ZXJpYTwva2V5d29yZD48a2V5d29yZD5C
SUM8L2tleXdvcmQ+PGtleXdvcmQ+QmF5ZXNpYW4gaW5mb3JtYXRpb24gY3JpdGVyaWE8L2tleXdv
cmQ+PGtleXdvcmQ+U1ZNLVJFRjwva2V5d29yZD48a2V5d29yZD5zdGVwd2lzZSBzZWxlY3Rpb248
L2tleXdvcmQ+PGtleXdvcmQ+c3RlcC1BVUM8L2tleXdvcmQ+PGtleXdvcmQ+TVJNPC9rZXl3b3Jk
PjxrZXl3b3JkPm11bHRpcGxlIHJlYWN0aW9uPC9rZXl3b3JkPjxrZXl3b3JkPm1vbml0b3Jpbmc8
L2tleXdvcmQ+PGtleXdvcmQ+cGFuY3JlYXRpYyBjYW5jZXI8L2tleXdvcmQ+PC9rZXl3b3Jkcz48
ZGF0ZXM+PHllYXI+MjAxNjwveWVhcj48L2RhdGVzPjxpc2JuPjE3NDgtNTY3MzwvaXNibj48YWNj
ZXNzaW9uLW51bT5XT1M6MDAwMzg4NzM4MTAwMDA1PC9hY2Nlc3Npb24tbnVtPjx3b3JrLXR5cGU+
QXJ0aWNsZTwvd29yay10eXBlPjx1cmxzPjxyZWxhdGVkLXVybHM+PHVybD4mbHQ7R28gdG8gSVNJ
Jmd0OzovL1dPUzowMDAzODg3MzgxMDAwMDU8L3VybD48L3JlbGF0ZWQtdXJscz48L3VybHM+PGVs
ZWN0cm9uaWMtcmVzb3VyY2UtbnVtPjEwLjE1MDQvaWpkbWIuMjAxNi4xMDAwMDU2NTwvZWxlY3Ry
b25pYy1yZXNvdXJjZS1udW0+PGxhbmd1YWdlPkVuZ2xpc2g8L2xhbmd1YWdlPjwvcmVjb3JkPjwv
Q2l0ZT48L0VuZE5vdGU+AG==
</w:fldData>
        </w:fldChar>
      </w:r>
      <w:r>
        <w:instrText xml:space="preserve"> ADDIN EN.CITE.DATA </w:instrText>
      </w:r>
      <w:r>
        <w:fldChar w:fldCharType="end"/>
      </w:r>
      <w:r w:rsidRPr="009C677A">
        <w:fldChar w:fldCharType="separate"/>
      </w:r>
      <w:r>
        <w:rPr>
          <w:noProof/>
        </w:rPr>
        <w:t>[25]</w:t>
      </w:r>
      <w:r w:rsidRPr="009C677A">
        <w:fldChar w:fldCharType="end"/>
      </w:r>
      <w:r w:rsidRPr="009C677A">
        <w:t xml:space="preserve">. The cancer applications of the LASSO method are disease progression </w:t>
      </w:r>
      <w:r w:rsidRPr="009C677A">
        <w:fldChar w:fldCharType="begin"/>
      </w:r>
      <w:r>
        <w:instrText xml:space="preserve"> ADDIN EN.CITE &lt;EndNote&gt;&lt;Cite&gt;&lt;Author&gt;de Maturana&lt;/Author&gt;&lt;Year&gt;2015&lt;/Year&gt;&lt;RecNum&gt;514&lt;/RecNum&gt;&lt;DisplayText&gt;[26]&lt;/DisplayText&gt;&lt;record&gt;&lt;rec-number&gt;514&lt;/rec-number&gt;&lt;foreign-keys&gt;&lt;key app="EN" db-id="xdd0xw9dpftrfgeaxpdpev5e0rewtpt9xzp5"&gt;514&lt;/key&gt;&lt;/foreign-keys&gt;&lt;ref-type name="Journal Article"&gt;17&lt;/ref-type&gt;&lt;contributors&gt;&lt;authors&gt;&lt;author&gt;de Maturana, E. L.&lt;/author&gt;&lt;author&gt;Picornell, A.&lt;/author&gt;&lt;author&gt;Masson-Lecomte, A.&lt;/author&gt;&lt;author&gt;Kogevinas, M.&lt;/author&gt;&lt;author&gt;Marquez, M.&lt;/author&gt;&lt;author&gt;Carrato, A.&lt;/author&gt;&lt;author&gt;Tardon, A.&lt;/author&gt;&lt;author&gt;Lloreta, J.&lt;/author&gt;&lt;author&gt;Garcia-Closas, M.&lt;/author&gt;&lt;author&gt;Silverman, D.&lt;/author&gt;&lt;author&gt;Rothman, N.&lt;/author&gt;&lt;author&gt;Chanock, S.&lt;/author&gt;&lt;author&gt;Real, F.&lt;/author&gt;&lt;author&gt;Goddard, M.&lt;/author&gt;&lt;author&gt;Malats, N.&lt;/author&gt;&lt;author&gt;Sbc Epicuro Investigators&lt;/author&gt;&lt;/authors&gt;&lt;/contributors&gt;&lt;auth-address&gt;[Lopez de Maturana, E.; Picornell, A.; Masson-Lecomte, A.; Marquez, M.; Real, F.; Malats, N.] Spanish Natl Canc Res Ctr CNIO, Madrid, Spain. [Kogevinas, M.] Ctr Res Environm Epidemiol CREAL, Barcelona, Spain. [Carrato, A.] Hosp Univ Ramon y Cajal, Madrid, Spain. [Tardon, A.] Univ Oviedo, Oviedo, Spain. [Garcia-Closas, M.] Inst Canc Res, London, England. [Silverman, D.; Rothman, N.; Chanock, S.] NCI, Dept Hlth &amp;amp; Human Serv, Bethesda, MD 20892 USA. [Goddard, M.] Univ Melbourne, Melbourne, Vic, Australia.&lt;/auth-address&gt;&lt;titles&gt;&lt;title&gt;A Bayesian Lasso Genome-Wide Multimarker Approach to Predict Prognosis: An Application to Bladder Cancer Progression&lt;/title&gt;&lt;secondary-title&gt;Human Heredity&lt;/secondary-title&gt;&lt;alt-title&gt;Hum. Hered.&lt;/alt-title&gt;&lt;/titles&gt;&lt;periodical&gt;&lt;full-title&gt;Human Heredity&lt;/full-title&gt;&lt;/periodical&gt;&lt;pages&gt;117-117&lt;/pages&gt;&lt;volume&gt;80&lt;/volume&gt;&lt;number&gt;3&lt;/number&gt;&lt;dates&gt;&lt;year&gt;2015&lt;/year&gt;&lt;/dates&gt;&lt;isbn&gt;0001-5652&lt;/isbn&gt;&lt;accession-num&gt;WOS:000380140400039&lt;/accession-num&gt;&lt;work-type&gt;Meeting Abstract&lt;/work-type&gt;&lt;urls&gt;&lt;related-urls&gt;&lt;url&gt;&amp;lt;Go to ISI&amp;gt;://WOS:000380140400039&lt;/url&gt;&lt;/related-urls&gt;&lt;/urls&gt;&lt;language&gt;English&lt;/language&gt;&lt;/record&gt;&lt;/Cite&gt;&lt;/EndNote&gt;</w:instrText>
      </w:r>
      <w:r w:rsidRPr="009C677A">
        <w:fldChar w:fldCharType="separate"/>
      </w:r>
      <w:r>
        <w:rPr>
          <w:noProof/>
        </w:rPr>
        <w:t>[26]</w:t>
      </w:r>
      <w:r w:rsidRPr="009C677A">
        <w:fldChar w:fldCharType="end"/>
      </w:r>
      <w:r w:rsidRPr="009C677A">
        <w:t xml:space="preserve">, identification of gene-gene interactions </w:t>
      </w:r>
      <w:r w:rsidRPr="009C677A">
        <w:fldChar w:fldCharType="begin"/>
      </w:r>
      <w:r>
        <w:instrText xml:space="preserve"> ADDIN EN.CITE &lt;EndNote&gt;&lt;Cite&gt;&lt;Author&gt;Sehl&lt;/Author&gt;&lt;Year&gt;2009&lt;/Year&gt;&lt;RecNum&gt;515&lt;/RecNum&gt;&lt;DisplayText&gt;[27]&lt;/DisplayText&gt;&lt;record&gt;&lt;rec-number&gt;515&lt;/rec-number&gt;&lt;foreign-keys&gt;&lt;key app="EN" db-id="xdd0xw9dpftrfgeaxpdpev5e0rewtpt9xzp5"&gt;515&lt;/key&gt;&lt;/foreign-keys&gt;&lt;ref-type name="Journal Article"&gt;17&lt;/ref-type&gt;&lt;contributors&gt;&lt;authors&gt;&lt;author&gt;Sehl, M. E.&lt;/author&gt;&lt;author&gt;Duncan, B. N.&lt;/author&gt;&lt;author&gt;Ganz, P. A.&lt;/author&gt;&lt;author&gt;Hussain, S. K.&lt;/author&gt;&lt;author&gt;Zhang, Z. F.&lt;/author&gt;&lt;author&gt;Lange, K. L.&lt;/author&gt;&lt;author&gt;Sinsheimer, J. S.&lt;/author&gt;&lt;/authors&gt;&lt;/contributors&gt;&lt;auth-address&gt;[Sehl, Mary E.; Duncan, Brittany N.; Ganz, Patricia A.; Hussain, Shehnaz K.; Zhang, Zuo-Feng; Lange, Kenneth L.; Sinsheimer, Janet S.] Univ Calif Los Angeles, Los Angeles, CA USA.&lt;/auth-address&gt;&lt;titles&gt;&lt;title&gt;Lasso Penalized Regression as a Screening Tool to Identify DNA Repair SNP-SNP Interactions in Familial Breast Cancer&lt;/title&gt;&lt;secondary-title&gt;Genetic Epidemiology&lt;/secondary-title&gt;&lt;alt-title&gt;Genet. Epidemiol.&lt;/alt-title&gt;&lt;/titles&gt;&lt;periodical&gt;&lt;full-title&gt;Genetic Epidemiology&lt;/full-title&gt;&lt;/periodical&gt;&lt;pages&gt;769-769&lt;/pages&gt;&lt;volume&gt;33&lt;/volume&gt;&lt;number&gt;8&lt;/number&gt;&lt;dates&gt;&lt;year&gt;2009&lt;/year&gt;&lt;pub-dates&gt;&lt;date&gt;Dec&lt;/date&gt;&lt;/pub-dates&gt;&lt;/dates&gt;&lt;isbn&gt;0741-0395&lt;/isbn&gt;&lt;accession-num&gt;WOS:000272540600070&lt;/accession-num&gt;&lt;work-type&gt;Meeting Abstract&lt;/work-type&gt;&lt;urls&gt;&lt;related-urls&gt;&lt;url&gt;&amp;lt;Go to ISI&amp;gt;://WOS:000272540600070&lt;/url&gt;&lt;/related-urls&gt;&lt;/urls&gt;&lt;language&gt;English&lt;/language&gt;&lt;/record&gt;&lt;/Cite&gt;&lt;/EndNote&gt;</w:instrText>
      </w:r>
      <w:r w:rsidRPr="009C677A">
        <w:fldChar w:fldCharType="separate"/>
      </w:r>
      <w:r>
        <w:rPr>
          <w:noProof/>
        </w:rPr>
        <w:t>[27]</w:t>
      </w:r>
      <w:r w:rsidRPr="009C677A">
        <w:fldChar w:fldCharType="end"/>
      </w:r>
      <w:r w:rsidRPr="009C677A">
        <w:t xml:space="preserve"> and prediction of patient survival from transcriptomics data </w:t>
      </w:r>
      <w:r w:rsidRPr="009C677A">
        <w:fldChar w:fldCharType="begin"/>
      </w:r>
      <w:r>
        <w:instrText xml:space="preserve"> ADDIN EN.CITE &lt;EndNote&gt;&lt;Cite&gt;&lt;Author&gt;Datta&lt;/Author&gt;&lt;Year&gt;2007&lt;/Year&gt;&lt;RecNum&gt;516&lt;/RecNum&gt;&lt;DisplayText&gt;[28]&lt;/DisplayText&gt;&lt;record&gt;&lt;rec-number&gt;516&lt;/rec-number&gt;&lt;foreign-keys&gt;&lt;key app="EN" db-id="xdd0xw9dpftrfgeaxpdpev5e0rewtpt9xzp5"&gt;516&lt;/key&gt;&lt;/foreign-keys&gt;&lt;ref-type name="Journal Article"&gt;17&lt;/ref-type&gt;&lt;contributors&gt;&lt;authors&gt;&lt;author&gt;Datta, S.&lt;/author&gt;&lt;author&gt;Le-Rademacher, J.&lt;/author&gt;&lt;author&gt;Datta, S.&lt;/author&gt;&lt;/authors&gt;&lt;/contributors&gt;&lt;auth-address&gt;Univ Louisville, Dept Bioinformat &amp;amp; Biostat, Louisville, KY 40202 USA. Univ Georgia, Dept Stat, Athens, GA 30602 USA.&amp;#xD;Datta, S (reprint author), Univ Louisville, Dept Bioinformat &amp;amp; Biostat, Louisville, KY 40202 USA.&amp;#xD;somnath.datta@louisville.edu&lt;/auth-address&gt;&lt;titles&gt;&lt;title&gt;Predicting patient survival from microarray data by accelerated failure time modeling using partial least squares and LASSO&lt;/title&gt;&lt;secondary-title&gt;Biometrics&lt;/secondary-title&gt;&lt;alt-title&gt;Biometrics&lt;/alt-title&gt;&lt;/titles&gt;&lt;periodical&gt;&lt;full-title&gt;Biometrics&lt;/full-title&gt;&lt;/periodical&gt;&lt;alt-periodical&gt;&lt;full-title&gt;Biometrics&lt;/full-title&gt;&lt;/alt-periodical&gt;&lt;pages&gt;259-271&lt;/pages&gt;&lt;volume&gt;63&lt;/volume&gt;&lt;number&gt;1&lt;/number&gt;&lt;keywords&gt;&lt;keyword&gt;cancer&lt;/keyword&gt;&lt;keyword&gt;gene expression&lt;/keyword&gt;&lt;keyword&gt;partial least squares&lt;/keyword&gt;&lt;keyword&gt;right censoring&lt;/keyword&gt;&lt;keyword&gt;survival&lt;/keyword&gt;&lt;keyword&gt;gene-expression data&lt;/keyword&gt;&lt;keyword&gt;right-censored data&lt;/keyword&gt;&lt;keyword&gt;inverse-probability&lt;/keyword&gt;&lt;keyword&gt;linear-regression&lt;/keyword&gt;&lt;keyword&gt;selection&lt;/keyword&gt;&lt;/keywords&gt;&lt;dates&gt;&lt;year&gt;2007&lt;/year&gt;&lt;pub-dates&gt;&lt;date&gt;Mar&lt;/date&gt;&lt;/pub-dates&gt;&lt;/dates&gt;&lt;isbn&gt;0006-341X&lt;/isbn&gt;&lt;accession-num&gt;WOS:000244647100029&lt;/accession-num&gt;&lt;work-type&gt;Article&lt;/work-type&gt;&lt;urls&gt;&lt;related-urls&gt;&lt;url&gt;&amp;lt;Go to ISI&amp;gt;://WOS:000244647100029&lt;/url&gt;&lt;/related-urls&gt;&lt;/urls&gt;&lt;electronic-resource-num&gt;10.1111/j.1541-0420.2006.00660.x&lt;/electronic-resource-num&gt;&lt;language&gt;English&lt;/language&gt;&lt;/record&gt;&lt;/Cite&gt;&lt;/EndNote&gt;</w:instrText>
      </w:r>
      <w:r w:rsidRPr="009C677A">
        <w:fldChar w:fldCharType="separate"/>
      </w:r>
      <w:r>
        <w:rPr>
          <w:noProof/>
        </w:rPr>
        <w:t>[28]</w:t>
      </w:r>
      <w:r w:rsidRPr="009C677A">
        <w:fldChar w:fldCharType="end"/>
      </w:r>
      <w:r w:rsidRPr="009C677A">
        <w:t>.</w:t>
      </w:r>
    </w:p>
    <w:p w:rsidR="001A6CB0" w:rsidRDefault="001A6CB0" w:rsidP="00AE77C1">
      <w:pPr>
        <w:spacing w:line="480" w:lineRule="auto"/>
        <w:ind w:firstLine="720"/>
      </w:pPr>
      <w:r w:rsidRPr="001A6CB0">
        <w:t xml:space="preserve">We believe the stepwise forward selection method outperformed the LASSO method in this study because they based their selection thresholds on two different parameter estimates, “p-values” </w:t>
      </w:r>
      <w:r w:rsidRPr="001A6CB0">
        <w:lastRenderedPageBreak/>
        <w:t xml:space="preserve">for the Stepwise Forward selection and “AIC values” for the LASSO. These choices </w:t>
      </w:r>
      <w:r w:rsidR="0033098F">
        <w:t>drive</w:t>
      </w:r>
      <w:r w:rsidRPr="001A6CB0">
        <w:t xml:space="preserve"> the algorithm in different directions because each of those values is linked to specific properties of the dataset analyzed. It is not </w:t>
      </w:r>
      <w:r w:rsidR="0033098F">
        <w:t>straightforward</w:t>
      </w:r>
      <w:r w:rsidRPr="001A6CB0">
        <w:t xml:space="preserve"> to predict which will be more appropriate. Both low p-values and low AIC values can be hard to achieve when correlation among predictors and response is low. For this study, our intention was not to test the efficiency of the two methods. Rather, we asked if they could yield parsimonious models that had a satisfactory potential for clinical application. Method selection for model creation is debatable since outcomes cannot be simply classified as correct or incorrect without further studies. In addition, non-statistical conditions often limit practical applications. For example, here we prioritized clinical use and favored models with fewer parameters.</w:t>
      </w:r>
    </w:p>
    <w:p w:rsidR="00E95908" w:rsidRDefault="00E95908" w:rsidP="00AE77C1">
      <w:pPr>
        <w:spacing w:line="480" w:lineRule="auto"/>
      </w:pPr>
    </w:p>
    <w:p w:rsidR="00BC690B" w:rsidRPr="00E95908" w:rsidRDefault="00E95908" w:rsidP="00AE77C1">
      <w:pPr>
        <w:spacing w:line="480" w:lineRule="auto"/>
        <w:rPr>
          <w:b/>
        </w:rPr>
      </w:pPr>
      <w:r w:rsidRPr="00E95908">
        <w:rPr>
          <w:b/>
        </w:rPr>
        <w:t>Risk inference in other breeds</w:t>
      </w:r>
    </w:p>
    <w:p w:rsidR="00E95908" w:rsidRDefault="00E95908" w:rsidP="00AE77C1">
      <w:pPr>
        <w:spacing w:line="480" w:lineRule="auto"/>
      </w:pPr>
      <w:r w:rsidRPr="009C677A">
        <w:t xml:space="preserve">Because osteosarcoma risk is highly variable across dog breeds, we conducted breed cluster analysis of only the risk alleles. Using a genotype dataset with ~4,200 dogs from over 150 breeds </w:t>
      </w:r>
      <w:r w:rsidRPr="009C677A">
        <w:fldChar w:fldCharType="begin">
          <w:fldData xml:space="preserve">PEVuZE5vdGU+PENpdGU+PEF1dGhvcj5IYXl3YXJkPC9BdXRob3I+PFllYXI+MjAxNjwvWWVhcj48
UmVjTnVtPjMzNjwvUmVjTnVtPjxEaXNwbGF5VGV4dD5bMjldPC9EaXNwbGF5VGV4dD48cmVjb3Jk
PjxyZWMtbnVtYmVyPjMzNjwvcmVjLW51bWJlcj48Zm9yZWlnbi1rZXlzPjxrZXkgYXBwPSJFTiIg
ZGItaWQ9InhkZDB4dzlkcGZ0cmZnZWF4cGRwZXY1ZTByZXd0cHQ5eHpwNSIgdGltZXN0YW1wPSIx
NTA3MDk0OTUyIj4zMzY8L2tleT48L2ZvcmVpZ24ta2V5cz48cmVmLXR5cGUgbmFtZT0iSm91cm5h
bCBBcnRpY2xlIj4xNzwvcmVmLXR5cGU+PGNvbnRyaWJ1dG9ycz48YXV0aG9ycz48YXV0aG9yPkhh
eXdhcmQsIEouIEouPC9hdXRob3I+PGF1dGhvcj5DYXN0ZWxoYW5vLCBNLiBHLjwvYXV0aG9yPjxh
dXRob3I+T2xpdmVpcmEsIEsuIEMuPC9hdXRob3I+PGF1dGhvcj5Db3JleSwgRS48L2F1dGhvcj48
YXV0aG9yPkJhbGttYW4sIEMuPC9hdXRob3I+PGF1dGhvcj5CYXh0ZXIsIFQuIEwuPC9hdXRob3I+
PGF1dGhvcj5DYXNhbCwgTS4gTC48L2F1dGhvcj48YXV0aG9yPkNlbnRlciwgUy4gQS48L2F1dGhv
cj48YXV0aG9yPkZhbmcsIE0uPC9hdXRob3I+PGF1dGhvcj5HYXJyaXNvbiwgUy4gSi48L2F1dGhv
cj48YXV0aG9yPkthbGxhLCBTLiBFLjwvYXV0aG9yPjxhdXRob3I+S29ybmlsaWV2LCBQLjwvYXV0
aG9yPjxhdXRob3I+S290bGlrb2ZmLCBNLiBJLjwvYXV0aG9yPjxhdXRob3I+TW9pc2UsIE4uIFMu
PC9hdXRob3I+PGF1dGhvcj5TaGFubm9uLCBMLiBNLjwvYXV0aG9yPjxhdXRob3I+U2ltcHNvbiwg
Sy4gVy48L2F1dGhvcj48YXV0aG9yPlN1dHRlciwgTi4gQi48L2F1dGhvcj48YXV0aG9yPlRvZGh1
bnRlciwgUi4gSi48L2F1dGhvcj48YXV0aG9yPkJveWtvLCBBLiBSLjwvYXV0aG9yPjwvYXV0aG9y
cz48L2NvbnRyaWJ1dG9ycz48YXV0aC1hZGRyZXNzPkRlcGFydG1lbnQgb2YgQmlvbWVkaWNhbCBT
Y2llbmNlcywgQ29sbGVnZSBvZiBWZXRlcmluYXJ5IE1lZGljaW5lLCBDb3JuZWxsIFVuaXZlcnNp
dHksIEl0aGFjYSwgTmV3IFlvcmsgMTQ4NTMsIFVTQS4mI3hEO0RlcGFydG1lbnQgb2YgQ2xpbmlj
YWwgU2NpZW5jZXMsIENvbGxlZ2Ugb2YgVmV0ZXJpbmFyeSBNZWRpY2luZSwgQ29ybmVsbCBVbml2
ZXJzaXR5LCBJdGhhY2EsIE5ldyBZb3JrIDE0ODUzLCBVU0EuJiN4RDtTY2hvb2wgb2YgVmV0ZXJp
bmFyeSBNZWRpY2luZSwgVW5pdmVyc2l0eSBvZiBQZW5uc3lsdmFuaWEsIFBoaWxhZGVscGhpYSwg
UGVubnN5bHZhbmlhIDE5MTA0LCBVU0EuJiN4RDtDb2xsZWdlIG9mIEFuaW1hbCBTY2llbmNlIGFu
ZCBUZWNobm9sb2d5LCBDaGluYSBBZ3JpY3VsdHVyYWwgVW5pdmVyc2l0eSwgQmVpamluZyAxMDAw
OTQsIENoaW5hLiYjeEQ7RGVwYXJ0bWVudCBvZiBCaW9sb2dpY2FsIFN0YXRpc3RpY3MgYW5kIENv
bXB1dGF0aW9uYWwgQmlvbG9neSwgQ29ybmVsbCBVbml2ZXJzaXR5LCBJdGhhY2EsIE5ldyBZb3Jr
IDE0ODUzLCBVU0EuJiN4RDtCaW9sb2d5IERlcGFydG1lbnQsIExhIFNpZXJyYSBVbml2ZXJzaXR5
LCBSaXZlcnNpZGUsIENhbGlmb3JuaWEgOTI1MDUsIFVTQS48L2F1dGgtYWRkcmVzcz48dGl0bGVz
Pjx0aXRsZT5Db21wbGV4IGRpc2Vhc2UgYW5kIHBoZW5vdHlwZSBtYXBwaW5nIGluIHRoZSBkb21l
c3RpYyBkb2c8L3RpdGxlPjxzZWNvbmRhcnktdGl0bGU+TmF0IENvbW11bjwvc2Vjb25kYXJ5LXRp
dGxlPjxhbHQtdGl0bGU+TmF0dXJlIGNvbW11bmljYXRpb25zPC9hbHQtdGl0bGU+PC90aXRsZXM+
PHBlcmlvZGljYWw+PGZ1bGwtdGl0bGU+TmF0IENvbW11bjwvZnVsbC10aXRsZT48L3BlcmlvZGlj
YWw+PHBhZ2VzPjEwNDYwPC9wYWdlcz48dm9sdW1lPjc8L3ZvbHVtZT48ZWRpdGlvbj4yMDE2LzAx
LzIzPC9lZGl0aW9uPjxrZXl3b3Jkcz48a2V5d29yZD5BbmltYWxzPC9rZXl3b3JkPjxrZXl3b3Jk
PkJvZHkgU2l6ZTwva2V5d29yZD48a2V5d29yZD5Eb2cgRGlzZWFzZXMvKmdlbmV0aWNzPC9rZXl3
b3JkPjxrZXl3b3JkPkRvZ3MvY2xhc3NpZmljYXRpb24vKmdlbmV0aWNzL2dyb3d0aCAmYW1wOyBk
ZXZlbG9wbWVudDwva2V5d29yZD48a2V5d29yZD5GZW1hbGU8L2tleXdvcmQ+PGtleXdvcmQ+R2Vu
b21lLVdpZGUgQXNzb2NpYXRpb24gU3R1ZHk8L2tleXdvcmQ+PGtleXdvcmQ+R2Vub3R5cGU8L2tl
eXdvcmQ+PGtleXdvcmQ+SHVtYW5zPC9rZXl3b3JkPjxrZXl3b3JkPk1hbGU8L2tleXdvcmQ+PGtl
eXdvcmQ+UGhlbm90eXBlPC9rZXl3b3JkPjxrZXl3b3JkPlF1YW50aXRhdGl2ZSBUcmFpdCBMb2Np
PC9rZXl3b3JkPjwva2V5d29yZHM+PGRhdGVzPjx5ZWFyPjIwMTY8L3llYXI+PHB1Yi1kYXRlcz48
ZGF0ZT5KYW4gMjI8L2RhdGU+PC9wdWItZGF0ZXM+PC9kYXRlcz48aXNibj4yMDQxLTE3MjMgKEVs
ZWN0cm9uaWMpJiN4RDsyMDQxLTE3MjMgKExpbmtpbmcpPC9pc2JuPjxhY2Nlc3Npb24tbnVtPjI2
Nzk1NDM5PC9hY2Nlc3Npb24tbnVtPjx3b3JrLXR5cGU+UmVzZWFyY2ggU3VwcG9ydCwgTi5JLkgu
LCBFeHRyYW11cmFsJiN4RDtSZXNlYXJjaCBTdXBwb3J0LCBOb24tVS5TLiBHb3YmYXBvczt0PC93
b3JrLXR5cGU+PHVybHM+PHJlbGF0ZWQtdXJscz48dXJsPmh0dHA6Ly93d3cubmNiaS5ubG0ubmlo
Lmdvdi9wdWJtZWQvMjY3OTU0Mzk8L3VybD48L3JlbGF0ZWQtdXJscz48L3VybHM+PGN1c3RvbTI+
NDczNTkwMDwvY3VzdG9tMj48ZWxlY3Ryb25pYy1yZXNvdXJjZS1udW0+MTAuMTAzOC9uY29tbXMx
MDQ2MDwvZWxlY3Ryb25pYy1yZXNvdXJjZS1udW0+PGxhbmd1YWdlPmVuZzwvbGFuZ3VhZ2U+PC9y
ZWNvcmQ+PC9DaXRlPjwvRW5kTm90ZT5=
</w:fldData>
        </w:fldChar>
      </w:r>
      <w:r>
        <w:instrText xml:space="preserve"> ADDIN EN.CITE </w:instrText>
      </w:r>
      <w:r>
        <w:fldChar w:fldCharType="begin">
          <w:fldData xml:space="preserve">PEVuZE5vdGU+PENpdGU+PEF1dGhvcj5IYXl3YXJkPC9BdXRob3I+PFllYXI+MjAxNjwvWWVhcj48
UmVjTnVtPjMzNjwvUmVjTnVtPjxEaXNwbGF5VGV4dD5bMjldPC9EaXNwbGF5VGV4dD48cmVjb3Jk
PjxyZWMtbnVtYmVyPjMzNjwvcmVjLW51bWJlcj48Zm9yZWlnbi1rZXlzPjxrZXkgYXBwPSJFTiIg
ZGItaWQ9InhkZDB4dzlkcGZ0cmZnZWF4cGRwZXY1ZTByZXd0cHQ5eHpwNSIgdGltZXN0YW1wPSIx
NTA3MDk0OTUyIj4zMzY8L2tleT48L2ZvcmVpZ24ta2V5cz48cmVmLXR5cGUgbmFtZT0iSm91cm5h
bCBBcnRpY2xlIj4xNzwvcmVmLXR5cGU+PGNvbnRyaWJ1dG9ycz48YXV0aG9ycz48YXV0aG9yPkhh
eXdhcmQsIEouIEouPC9hdXRob3I+PGF1dGhvcj5DYXN0ZWxoYW5vLCBNLiBHLjwvYXV0aG9yPjxh
dXRob3I+T2xpdmVpcmEsIEsuIEMuPC9hdXRob3I+PGF1dGhvcj5Db3JleSwgRS48L2F1dGhvcj48
YXV0aG9yPkJhbGttYW4sIEMuPC9hdXRob3I+PGF1dGhvcj5CYXh0ZXIsIFQuIEwuPC9hdXRob3I+
PGF1dGhvcj5DYXNhbCwgTS4gTC48L2F1dGhvcj48YXV0aG9yPkNlbnRlciwgUy4gQS48L2F1dGhv
cj48YXV0aG9yPkZhbmcsIE0uPC9hdXRob3I+PGF1dGhvcj5HYXJyaXNvbiwgUy4gSi48L2F1dGhv
cj48YXV0aG9yPkthbGxhLCBTLiBFLjwvYXV0aG9yPjxhdXRob3I+S29ybmlsaWV2LCBQLjwvYXV0
aG9yPjxhdXRob3I+S290bGlrb2ZmLCBNLiBJLjwvYXV0aG9yPjxhdXRob3I+TW9pc2UsIE4uIFMu
PC9hdXRob3I+PGF1dGhvcj5TaGFubm9uLCBMLiBNLjwvYXV0aG9yPjxhdXRob3I+U2ltcHNvbiwg
Sy4gVy48L2F1dGhvcj48YXV0aG9yPlN1dHRlciwgTi4gQi48L2F1dGhvcj48YXV0aG9yPlRvZGh1
bnRlciwgUi4gSi48L2F1dGhvcj48YXV0aG9yPkJveWtvLCBBLiBSLjwvYXV0aG9yPjwvYXV0aG9y
cz48L2NvbnRyaWJ1dG9ycz48YXV0aC1hZGRyZXNzPkRlcGFydG1lbnQgb2YgQmlvbWVkaWNhbCBT
Y2llbmNlcywgQ29sbGVnZSBvZiBWZXRlcmluYXJ5IE1lZGljaW5lLCBDb3JuZWxsIFVuaXZlcnNp
dHksIEl0aGFjYSwgTmV3IFlvcmsgMTQ4NTMsIFVTQS4mI3hEO0RlcGFydG1lbnQgb2YgQ2xpbmlj
YWwgU2NpZW5jZXMsIENvbGxlZ2Ugb2YgVmV0ZXJpbmFyeSBNZWRpY2luZSwgQ29ybmVsbCBVbml2
ZXJzaXR5LCBJdGhhY2EsIE5ldyBZb3JrIDE0ODUzLCBVU0EuJiN4RDtTY2hvb2wgb2YgVmV0ZXJp
bmFyeSBNZWRpY2luZSwgVW5pdmVyc2l0eSBvZiBQZW5uc3lsdmFuaWEsIFBoaWxhZGVscGhpYSwg
UGVubnN5bHZhbmlhIDE5MTA0LCBVU0EuJiN4RDtDb2xsZWdlIG9mIEFuaW1hbCBTY2llbmNlIGFu
ZCBUZWNobm9sb2d5LCBDaGluYSBBZ3JpY3VsdHVyYWwgVW5pdmVyc2l0eSwgQmVpamluZyAxMDAw
OTQsIENoaW5hLiYjeEQ7RGVwYXJ0bWVudCBvZiBCaW9sb2dpY2FsIFN0YXRpc3RpY3MgYW5kIENv
bXB1dGF0aW9uYWwgQmlvbG9neSwgQ29ybmVsbCBVbml2ZXJzaXR5LCBJdGhhY2EsIE5ldyBZb3Jr
IDE0ODUzLCBVU0EuJiN4RDtCaW9sb2d5IERlcGFydG1lbnQsIExhIFNpZXJyYSBVbml2ZXJzaXR5
LCBSaXZlcnNpZGUsIENhbGlmb3JuaWEgOTI1MDUsIFVTQS48L2F1dGgtYWRkcmVzcz48dGl0bGVz
Pjx0aXRsZT5Db21wbGV4IGRpc2Vhc2UgYW5kIHBoZW5vdHlwZSBtYXBwaW5nIGluIHRoZSBkb21l
c3RpYyBkb2c8L3RpdGxlPjxzZWNvbmRhcnktdGl0bGU+TmF0IENvbW11bjwvc2Vjb25kYXJ5LXRp
dGxlPjxhbHQtdGl0bGU+TmF0dXJlIGNvbW11bmljYXRpb25zPC9hbHQtdGl0bGU+PC90aXRsZXM+
PHBlcmlvZGljYWw+PGZ1bGwtdGl0bGU+TmF0IENvbW11bjwvZnVsbC10aXRsZT48L3BlcmlvZGlj
YWw+PHBhZ2VzPjEwNDYwPC9wYWdlcz48dm9sdW1lPjc8L3ZvbHVtZT48ZWRpdGlvbj4yMDE2LzAx
LzIzPC9lZGl0aW9uPjxrZXl3b3Jkcz48a2V5d29yZD5BbmltYWxzPC9rZXl3b3JkPjxrZXl3b3Jk
PkJvZHkgU2l6ZTwva2V5d29yZD48a2V5d29yZD5Eb2cgRGlzZWFzZXMvKmdlbmV0aWNzPC9rZXl3
b3JkPjxrZXl3b3JkPkRvZ3MvY2xhc3NpZmljYXRpb24vKmdlbmV0aWNzL2dyb3d0aCAmYW1wOyBk
ZXZlbG9wbWVudDwva2V5d29yZD48a2V5d29yZD5GZW1hbGU8L2tleXdvcmQ+PGtleXdvcmQ+R2Vu
b21lLVdpZGUgQXNzb2NpYXRpb24gU3R1ZHk8L2tleXdvcmQ+PGtleXdvcmQ+R2Vub3R5cGU8L2tl
eXdvcmQ+PGtleXdvcmQ+SHVtYW5zPC9rZXl3b3JkPjxrZXl3b3JkPk1hbGU8L2tleXdvcmQ+PGtl
eXdvcmQ+UGhlbm90eXBlPC9rZXl3b3JkPjxrZXl3b3JkPlF1YW50aXRhdGl2ZSBUcmFpdCBMb2Np
PC9rZXl3b3JkPjwva2V5d29yZHM+PGRhdGVzPjx5ZWFyPjIwMTY8L3llYXI+PHB1Yi1kYXRlcz48
ZGF0ZT5KYW4gMjI8L2RhdGU+PC9wdWItZGF0ZXM+PC9kYXRlcz48aXNibj4yMDQxLTE3MjMgKEVs
ZWN0cm9uaWMpJiN4RDsyMDQxLTE3MjMgKExpbmtpbmcpPC9pc2JuPjxhY2Nlc3Npb24tbnVtPjI2
Nzk1NDM5PC9hY2Nlc3Npb24tbnVtPjx3b3JrLXR5cGU+UmVzZWFyY2ggU3VwcG9ydCwgTi5JLkgu
LCBFeHRyYW11cmFsJiN4RDtSZXNlYXJjaCBTdXBwb3J0LCBOb24tVS5TLiBHb3YmYXBvczt0PC93
b3JrLXR5cGU+PHVybHM+PHJlbGF0ZWQtdXJscz48dXJsPmh0dHA6Ly93d3cubmNiaS5ubG0ubmlo
Lmdvdi9wdWJtZWQvMjY3OTU0Mzk8L3VybD48L3JlbGF0ZWQtdXJscz48L3VybHM+PGN1c3RvbTI+
NDczNTkwMDwvY3VzdG9tMj48ZWxlY3Ryb25pYy1yZXNvdXJjZS1udW0+MTAuMTAzOC9uY29tbXMx
MDQ2MDwvZWxlY3Ryb25pYy1yZXNvdXJjZS1udW0+PGxhbmd1YWdlPmVuZzwvbGFuZ3VhZ2U+PC9y
ZWNvcmQ+PC9DaXRlPjwvRW5kTm90ZT5=
</w:fldData>
        </w:fldChar>
      </w:r>
      <w:r>
        <w:instrText xml:space="preserve"> ADDIN EN.CITE.DATA </w:instrText>
      </w:r>
      <w:r>
        <w:fldChar w:fldCharType="end"/>
      </w:r>
      <w:r w:rsidRPr="009C677A">
        <w:fldChar w:fldCharType="separate"/>
      </w:r>
      <w:r>
        <w:rPr>
          <w:noProof/>
        </w:rPr>
        <w:t>[29]</w:t>
      </w:r>
      <w:r w:rsidRPr="009C677A">
        <w:fldChar w:fldCharType="end"/>
      </w:r>
      <w:r w:rsidRPr="009C677A">
        <w:t xml:space="preserve">, we constructed a hierarchical cluster tree. Clustering was based on the correlations of the allele frequencies for the 34 risk loci (Suppl. Fig. S1). Our intention was to evaluate which breeds would be most related to the three index breeds at these risk loci. </w:t>
      </w:r>
      <w:r>
        <w:t xml:space="preserve">Rottweilers clustered </w:t>
      </w:r>
      <w:r w:rsidRPr="009C677A">
        <w:t xml:space="preserve">with seven other breeds with at least 75% correlation among them: American Pit-bull Terrier, Staffordshire Bull Terrier, Cane Corso, Neapolitan Mastiff, Boston Terrier, Bouvier des Flandres and French Bulldog. That </w:t>
      </w:r>
      <w:r>
        <w:t>cluster</w:t>
      </w:r>
      <w:r w:rsidRPr="009C677A">
        <w:t xml:space="preserve"> mirrors their breed relationships </w:t>
      </w:r>
      <w:r w:rsidRPr="009C677A">
        <w:fldChar w:fldCharType="begin">
          <w:fldData xml:space="preserve">PEVuZE5vdGU+PENpdGU+PEF1dGhvcj5WYXlzc2U8L0F1dGhvcj48WWVhcj4yMDExPC9ZZWFyPjxS
ZWNOdW0+NDE8L1JlY051bT48RGlzcGxheVRleHQ+WzE1LCAxOF08L0Rpc3BsYXlUZXh0PjxyZWNv
cmQ+PHJlYy1udW1iZXI+NDE8L3JlYy1udW1iZXI+PGZvcmVpZ24ta2V5cz48a2V5IGFwcD0iRU4i
IGRiLWlkPSJ4ZGQweHc5ZHBmdHJmZ2VheHBkcGV2NWUwcmV3dHB0OXh6cDUiIHRpbWVzdGFtcD0i
MTM4ODQ5OTcyNCI+NDE8L2tleT48L2ZvcmVpZ24ta2V5cz48cmVmLXR5cGUgbmFtZT0iSm91cm5h
bCBBcnRpY2xlIj4xNzwvcmVmLXR5cGU+PGNvbnRyaWJ1dG9ycz48YXV0aG9ycz48YXV0aG9yPlZh
eXNzZSwgQW1hdXJ5PC9hdXRob3I+PGF1dGhvcj5SYXRuYWt1bWFyLCBBYmhpcmFtaTwvYXV0aG9y
PjxhdXRob3I+RGVycmllbiwgVGhvbWFzPC9hdXRob3I+PGF1dGhvcj5BeGVsc3NvbiwgRXJpazwv
YXV0aG9yPjxhdXRob3I+Um9zZW5ncmVuIFBpZWxiZXJnLCBHZXJsaTwvYXV0aG9yPjxhdXRob3I+
U2lndXJkc3NvbiwgU25hZXZhcjwvYXV0aG9yPjxhdXRob3I+RmFsbCwgVG92ZTwvYXV0aG9yPjxh
dXRob3I+U2VwcMOkbMOkLCBFaWphIEguPC9hdXRob3I+PGF1dGhvcj5IYW5zZW4sIE1hcmsgUy4g
VC48L2F1dGhvcj48YXV0aG9yPkxhd2xleSwgQ2luZHkgVC48L2F1dGhvcj48YXV0aG9yPkthcmxz
c29uLCBFbGlub3IgSy48L2F1dGhvcj48YXV0aG9yPkJhbm5hc2NoLCBEYW5pa2E8L2F1dGhvcj48
YXV0aG9yPlZpbMOgLCBDYXJsZXM8L2F1dGhvcj48YXV0aG9yPkxvaGksIEhhbm5lczwvYXV0aG9y
PjxhdXRob3I+R2FsaWJlcnQsIEZyYW5jaXM8L2F1dGhvcj48YXV0aG9yPkZyZWRob2xtLCBNZXJl
dGU8L2F1dGhvcj48YXV0aG9yPkjDpGdnc3Ryw7ZtLCBKZW5zPC9hdXRob3I+PGF1dGhvcj5IZWRo
YW1tYXIsIMOFa2U8L2F1dGhvcj48YXV0aG9yPkFuZHLDqSwgQ2F0aGVyaW5lPC9hdXRob3I+PGF1
dGhvcj5MaW5kYmxhZC1Ub2gsIEtlcnN0aW48L2F1dGhvcj48YXV0aG9yPkhpdHRlLCBDaHJpc3Rv
cGhlPC9hdXRob3I+PGF1dGhvcj5XZWJzdGVyLCBNYXR0aGV3IFQuPC9hdXRob3I+PGF1dGhvcj5U
aGUsIEx1cGEgQ29uc29ydGl1bTwvYXV0aG9yPjwvYXV0aG9ycz48L2NvbnRyaWJ1dG9ycz48dGl0
bGVzPjx0aXRsZT5JZGVudGlmaWNhdGlvbiBvZiBHZW5vbWljIFJlZ2lvbnMgQXNzb2NpYXRlZCB3
aXRoIFBoZW5vdHlwaWMgVmFyaWF0aW9uIGJldHdlZW4gRG9nIEJyZWVkcyB1c2luZyBTZWxlY3Rp
b24gTWFwcGluZzwvdGl0bGU+PHNlY29uZGFyeS10aXRsZT5QTG9TIEdlbmV0PC9zZWNvbmRhcnkt
dGl0bGU+PC90aXRsZXM+PHBlcmlvZGljYWw+PGZ1bGwtdGl0bGU+UExvUyBHZW5ldDwvZnVsbC10
aXRsZT48L3BlcmlvZGljYWw+PHBhZ2VzPmUxMDAyMzE2PC9wYWdlcz48dm9sdW1lPjc8L3ZvbHVt
ZT48bnVtYmVyPjEwPC9udW1iZXI+PGRhdGVzPjx5ZWFyPjIwMTE8L3llYXI+PC9kYXRlcz48cHVi
bGlzaGVyPlB1YmxpYyBMaWJyYXJ5IG9mIFNjaWVuY2U8L3B1Ymxpc2hlcj48dXJscz48cmVsYXRl
ZC11cmxzPjx1cmw+aHR0cDovL2R4LmRvaS5vcmcvMTAuMTM3MSUyRmpvdXJuYWwucGdlbi4xMDAy
MzE2PC91cmw+PC9yZWxhdGVkLXVybHM+PC91cmxzPjxlbGVjdHJvbmljLXJlc291cmNlLW51bT4x
MC4xMzcxL2pvdXJuYWwucGdlbi4xMDAyMzE2PC9lbGVjdHJvbmljLXJlc291cmNlLW51bT48L3Jl
Y29yZD48L0NpdGU+PENpdGU+PEF1dGhvcj52b25Ib2xkdDwvQXV0aG9yPjxZZWFyPjIwMTA8L1ll
YXI+PFJlY051bT4yMzE8L1JlY051bT48cmVjb3JkPjxyZWMtbnVtYmVyPjIzMTwvcmVjLW51bWJl
cj48Zm9yZWlnbi1rZXlzPjxrZXkgYXBwPSJFTiIgZGItaWQ9InhkZDB4dzlkcGZ0cmZnZWF4cGRw
ZXY1ZTByZXd0cHQ5eHpwNSIgdGltZXN0YW1wPSIxNDM1MDgzMTAxIj4yMzE8L2tleT48L2ZvcmVp
Z24ta2V5cz48cmVmLXR5cGUgbmFtZT0iSm91cm5hbCBBcnRpY2xlIj4xNzwvcmVmLXR5cGU+PGNv
bnRyaWJ1dG9ycz48YXV0aG9ycz48YXV0aG9yPnZvbkhvbGR0LCBCcmlkZ2V0dCBNLjwvYXV0aG9y
PjxhdXRob3I+UG9sbGluZ2VyLCBKb2huIFAuPC9hdXRob3I+PGF1dGhvcj5Mb2htdWVsbGVyLCBL
aXJrIEUuPC9hdXRob3I+PGF1dGhvcj5IYW4sIEV1bmp1bmc8L2F1dGhvcj48YXV0aG9yPlBhcmtl
ciwgSGVpZGkgRy48L2F1dGhvcj48YXV0aG9yPlF1aWdub24sIFBhc2NhbGU8L2F1dGhvcj48YXV0
aG9yPkRlZ2VuaGFyZHQsIEplcmVtaWFoIEQuPC9hdXRob3I+PGF1dGhvcj5Cb3lrbywgQWRhbSBS
LjwvYXV0aG9yPjxhdXRob3I+RWFybCwgRGVudCBBLjwvYXV0aG9yPjxhdXRob3I+QXV0b24sIEFk
YW08L2F1dGhvcj48YXV0aG9yPlJleW5vbGRzLCBBbmR5PC9hdXRob3I+PGF1dGhvcj5CcnljLCBL
YXNpYTwvYXV0aG9yPjxhdXRob3I+QnJpc2JpbiwgQWJyYTwvYXV0aG9yPjxhdXRob3I+S25vd2xl
cywgSmFtZXMgQy48L2F1dGhvcj48YXV0aG9yPk1vc2hlciwgRGFuYSBTLjwvYXV0aG9yPjxhdXRo
b3I+U3BhZHksIFR5cm9uZSBDLjwvYXV0aG9yPjxhdXRob3I+RWxrYWhsb3VuLCBBYmRlbDwvYXV0
aG9yPjxhdXRob3I+R2VmZmVuLCBFbGk8L2F1dGhvcj48YXV0aG9yPlBpbG90LCBNYWxnb3J6YXRh
PC9hdXRob3I+PGF1dGhvcj5KZWRyemVqZXdza2ksIFdsb2R6aW1pZXJ6PC9hdXRob3I+PGF1dGhv
cj5HcmVjbywgQ2xhdWRpYTwvYXV0aG9yPjxhdXRob3I+UmFuZGksIEV0dG9yZTwvYXV0aG9yPjxh
dXRob3I+QmFubmFzY2gsIERhbmlrYTwvYXV0aG9yPjxhdXRob3I+V2lsdG9uLCBBbGFuPC9hdXRo
b3I+PGF1dGhvcj5TaGVhcm1hbiwgSmVyZW15PC9hdXRob3I+PGF1dGhvcj5NdXNpYW5pLCBNYXJj
bzwvYXV0aG9yPjxhdXRob3I+Q2FyZ2lsbCwgTWljaGVsbGU8L2F1dGhvcj48YXV0aG9yPkpvbmVz
LCBQYXVsIEcuPC9hdXRob3I+PGF1dGhvcj5RaWFuLCBadXdlaTwvYXV0aG9yPjxhdXRob3I+SHVh
bmcsIFdlaTwvYXV0aG9yPjxhdXRob3I+RGluZywgWmhhby1MaTwvYXV0aG9yPjxhdXRob3I+Wmhh
bmcsIFlhLXBpbmc8L2F1dGhvcj48YXV0aG9yPkJ1c3RhbWFudGUsIENhcmxvcyBELjwvYXV0aG9y
PjxhdXRob3I+T3N0cmFuZGVyLCBFbGFpbmUgQS48L2F1dGhvcj48YXV0aG9yPk5vdmVtYnJlLCBK
b2huPC9hdXRob3I+PGF1dGhvcj5XYXluZSwgUm9iZXJ0IEsuPC9hdXRob3I+PC9hdXRob3JzPjwv
Y29udHJpYnV0b3JzPjx0aXRsZXM+PHRpdGxlPkdlbm9tZS13aWRlIFNOUCBhbmQgaGFwbG90eXBl
IGFuYWx5c2VzIHJldmVhbCBhIHJpY2ggaGlzdG9yeSB1bmRlcmx5aW5nIGRvZyBkb21lc3RpY2F0
aW9uPC90aXRsZT48c2Vjb25kYXJ5LXRpdGxlPk5hdHVyZTwvc2Vjb25kYXJ5LXRpdGxlPjwvdGl0
bGVzPjxwZXJpb2RpY2FsPjxmdWxsLXRpdGxlPk5hdHVyZTwvZnVsbC10aXRsZT48L3BlcmlvZGlj
YWw+PHBhZ2VzPjg5OC05MDI8L3BhZ2VzPjx2b2x1bWU+NDY0PC92b2x1bWU+PG51bWJlcj43Mjkw
PC9udW1iZXI+PGRhdGVzPjx5ZWFyPjIwMTA8L3llYXI+PC9kYXRlcz48cHVibGlzaGVyPk1hY21p
bGxhbiBQdWJsaXNoZXJzIExpbWl0ZWQuIEFsbCByaWdodHMgcmVzZXJ2ZWQ8L3B1Ymxpc2hlcj48
aXNibj4wMDI4LTA4MzY8L2lzYm4+PHdvcmstdHlwZT4xMC4xMDM4L25hdHVyZTA4ODM3PC93b3Jr
LXR5cGU+PHVybHM+PHJlbGF0ZWQtdXJscz48dXJsPmh0dHA6Ly9keC5kb2kub3JnLzEwLjEwMzgv
bmF0dXJlMDg4Mzc8L3VybD48L3JlbGF0ZWQtdXJscz48L3VybHM+PGVsZWN0cm9uaWMtcmVzb3Vy
Y2UtbnVtPmh0dHA6Ly93d3cubmF0dXJlLmNvbS9uYXR1cmUvam91cm5hbC92NDY0L243MjkwL3N1
cHBpbmZvL25hdHVyZTA4ODM3X1MxLmh0bWw8L2VsZWN0cm9uaWMtcmVzb3VyY2UtbnVtPjwvcmVj
b3JkPjwvQ2l0ZT48L0VuZE5vdGU+AG==
</w:fldData>
        </w:fldChar>
      </w:r>
      <w:r>
        <w:instrText xml:space="preserve"> ADDIN EN.CITE </w:instrText>
      </w:r>
      <w:r>
        <w:fldChar w:fldCharType="begin">
          <w:fldData xml:space="preserve">PEVuZE5vdGU+PENpdGU+PEF1dGhvcj5WYXlzc2U8L0F1dGhvcj48WWVhcj4yMDExPC9ZZWFyPjxS
ZWNOdW0+NDE8L1JlY051bT48RGlzcGxheVRleHQ+WzE1LCAxOF08L0Rpc3BsYXlUZXh0PjxyZWNv
cmQ+PHJlYy1udW1iZXI+NDE8L3JlYy1udW1iZXI+PGZvcmVpZ24ta2V5cz48a2V5IGFwcD0iRU4i
IGRiLWlkPSJ4ZGQweHc5ZHBmdHJmZ2VheHBkcGV2NWUwcmV3dHB0OXh6cDUiIHRpbWVzdGFtcD0i
MTM4ODQ5OTcyNCI+NDE8L2tleT48L2ZvcmVpZ24ta2V5cz48cmVmLXR5cGUgbmFtZT0iSm91cm5h
bCBBcnRpY2xlIj4xNzwvcmVmLXR5cGU+PGNvbnRyaWJ1dG9ycz48YXV0aG9ycz48YXV0aG9yPlZh
eXNzZSwgQW1hdXJ5PC9hdXRob3I+PGF1dGhvcj5SYXRuYWt1bWFyLCBBYmhpcmFtaTwvYXV0aG9y
PjxhdXRob3I+RGVycmllbiwgVGhvbWFzPC9hdXRob3I+PGF1dGhvcj5BeGVsc3NvbiwgRXJpazwv
YXV0aG9yPjxhdXRob3I+Um9zZW5ncmVuIFBpZWxiZXJnLCBHZXJsaTwvYXV0aG9yPjxhdXRob3I+
U2lndXJkc3NvbiwgU25hZXZhcjwvYXV0aG9yPjxhdXRob3I+RmFsbCwgVG92ZTwvYXV0aG9yPjxh
dXRob3I+U2VwcMOkbMOkLCBFaWphIEguPC9hdXRob3I+PGF1dGhvcj5IYW5zZW4sIE1hcmsgUy4g
VC48L2F1dGhvcj48YXV0aG9yPkxhd2xleSwgQ2luZHkgVC48L2F1dGhvcj48YXV0aG9yPkthcmxz
c29uLCBFbGlub3IgSy48L2F1dGhvcj48YXV0aG9yPkJhbm5hc2NoLCBEYW5pa2E8L2F1dGhvcj48
YXV0aG9yPlZpbMOgLCBDYXJsZXM8L2F1dGhvcj48YXV0aG9yPkxvaGksIEhhbm5lczwvYXV0aG9y
PjxhdXRob3I+R2FsaWJlcnQsIEZyYW5jaXM8L2F1dGhvcj48YXV0aG9yPkZyZWRob2xtLCBNZXJl
dGU8L2F1dGhvcj48YXV0aG9yPkjDpGdnc3Ryw7ZtLCBKZW5zPC9hdXRob3I+PGF1dGhvcj5IZWRo
YW1tYXIsIMOFa2U8L2F1dGhvcj48YXV0aG9yPkFuZHLDqSwgQ2F0aGVyaW5lPC9hdXRob3I+PGF1
dGhvcj5MaW5kYmxhZC1Ub2gsIEtlcnN0aW48L2F1dGhvcj48YXV0aG9yPkhpdHRlLCBDaHJpc3Rv
cGhlPC9hdXRob3I+PGF1dGhvcj5XZWJzdGVyLCBNYXR0aGV3IFQuPC9hdXRob3I+PGF1dGhvcj5U
aGUsIEx1cGEgQ29uc29ydGl1bTwvYXV0aG9yPjwvYXV0aG9ycz48L2NvbnRyaWJ1dG9ycz48dGl0
bGVzPjx0aXRsZT5JZGVudGlmaWNhdGlvbiBvZiBHZW5vbWljIFJlZ2lvbnMgQXNzb2NpYXRlZCB3
aXRoIFBoZW5vdHlwaWMgVmFyaWF0aW9uIGJldHdlZW4gRG9nIEJyZWVkcyB1c2luZyBTZWxlY3Rp
b24gTWFwcGluZzwvdGl0bGU+PHNlY29uZGFyeS10aXRsZT5QTG9TIEdlbmV0PC9zZWNvbmRhcnkt
dGl0bGU+PC90aXRsZXM+PHBlcmlvZGljYWw+PGZ1bGwtdGl0bGU+UExvUyBHZW5ldDwvZnVsbC10
aXRsZT48L3BlcmlvZGljYWw+PHBhZ2VzPmUxMDAyMzE2PC9wYWdlcz48dm9sdW1lPjc8L3ZvbHVt
ZT48bnVtYmVyPjEwPC9udW1iZXI+PGRhdGVzPjx5ZWFyPjIwMTE8L3llYXI+PC9kYXRlcz48cHVi
bGlzaGVyPlB1YmxpYyBMaWJyYXJ5IG9mIFNjaWVuY2U8L3B1Ymxpc2hlcj48dXJscz48cmVsYXRl
ZC11cmxzPjx1cmw+aHR0cDovL2R4LmRvaS5vcmcvMTAuMTM3MSUyRmpvdXJuYWwucGdlbi4xMDAy
MzE2PC91cmw+PC9yZWxhdGVkLXVybHM+PC91cmxzPjxlbGVjdHJvbmljLXJlc291cmNlLW51bT4x
MC4xMzcxL2pvdXJuYWwucGdlbi4xMDAyMzE2PC9lbGVjdHJvbmljLXJlc291cmNlLW51bT48L3Jl
Y29yZD48L0NpdGU+PENpdGU+PEF1dGhvcj52b25Ib2xkdDwvQXV0aG9yPjxZZWFyPjIwMTA8L1ll
YXI+PFJlY051bT4yMzE8L1JlY051bT48cmVjb3JkPjxyZWMtbnVtYmVyPjIzMTwvcmVjLW51bWJl
cj48Zm9yZWlnbi1rZXlzPjxrZXkgYXBwPSJFTiIgZGItaWQ9InhkZDB4dzlkcGZ0cmZnZWF4cGRw
ZXY1ZTByZXd0cHQ5eHpwNSIgdGltZXN0YW1wPSIxNDM1MDgzMTAxIj4yMzE8L2tleT48L2ZvcmVp
Z24ta2V5cz48cmVmLXR5cGUgbmFtZT0iSm91cm5hbCBBcnRpY2xlIj4xNzwvcmVmLXR5cGU+PGNv
bnRyaWJ1dG9ycz48YXV0aG9ycz48YXV0aG9yPnZvbkhvbGR0LCBCcmlkZ2V0dCBNLjwvYXV0aG9y
PjxhdXRob3I+UG9sbGluZ2VyLCBKb2huIFAuPC9hdXRob3I+PGF1dGhvcj5Mb2htdWVsbGVyLCBL
aXJrIEUuPC9hdXRob3I+PGF1dGhvcj5IYW4sIEV1bmp1bmc8L2F1dGhvcj48YXV0aG9yPlBhcmtl
ciwgSGVpZGkgRy48L2F1dGhvcj48YXV0aG9yPlF1aWdub24sIFBhc2NhbGU8L2F1dGhvcj48YXV0
aG9yPkRlZ2VuaGFyZHQsIEplcmVtaWFoIEQuPC9hdXRob3I+PGF1dGhvcj5Cb3lrbywgQWRhbSBS
LjwvYXV0aG9yPjxhdXRob3I+RWFybCwgRGVudCBBLjwvYXV0aG9yPjxhdXRob3I+QXV0b24sIEFk
YW08L2F1dGhvcj48YXV0aG9yPlJleW5vbGRzLCBBbmR5PC9hdXRob3I+PGF1dGhvcj5CcnljLCBL
YXNpYTwvYXV0aG9yPjxhdXRob3I+QnJpc2JpbiwgQWJyYTwvYXV0aG9yPjxhdXRob3I+S25vd2xl
cywgSmFtZXMgQy48L2F1dGhvcj48YXV0aG9yPk1vc2hlciwgRGFuYSBTLjwvYXV0aG9yPjxhdXRo
b3I+U3BhZHksIFR5cm9uZSBDLjwvYXV0aG9yPjxhdXRob3I+RWxrYWhsb3VuLCBBYmRlbDwvYXV0
aG9yPjxhdXRob3I+R2VmZmVuLCBFbGk8L2F1dGhvcj48YXV0aG9yPlBpbG90LCBNYWxnb3J6YXRh
PC9hdXRob3I+PGF1dGhvcj5KZWRyemVqZXdza2ksIFdsb2R6aW1pZXJ6PC9hdXRob3I+PGF1dGhv
cj5HcmVjbywgQ2xhdWRpYTwvYXV0aG9yPjxhdXRob3I+UmFuZGksIEV0dG9yZTwvYXV0aG9yPjxh
dXRob3I+QmFubmFzY2gsIERhbmlrYTwvYXV0aG9yPjxhdXRob3I+V2lsdG9uLCBBbGFuPC9hdXRo
b3I+PGF1dGhvcj5TaGVhcm1hbiwgSmVyZW15PC9hdXRob3I+PGF1dGhvcj5NdXNpYW5pLCBNYXJj
bzwvYXV0aG9yPjxhdXRob3I+Q2FyZ2lsbCwgTWljaGVsbGU8L2F1dGhvcj48YXV0aG9yPkpvbmVz
LCBQYXVsIEcuPC9hdXRob3I+PGF1dGhvcj5RaWFuLCBadXdlaTwvYXV0aG9yPjxhdXRob3I+SHVh
bmcsIFdlaTwvYXV0aG9yPjxhdXRob3I+RGluZywgWmhhby1MaTwvYXV0aG9yPjxhdXRob3I+Wmhh
bmcsIFlhLXBpbmc8L2F1dGhvcj48YXV0aG9yPkJ1c3RhbWFudGUsIENhcmxvcyBELjwvYXV0aG9y
PjxhdXRob3I+T3N0cmFuZGVyLCBFbGFpbmUgQS48L2F1dGhvcj48YXV0aG9yPk5vdmVtYnJlLCBK
b2huPC9hdXRob3I+PGF1dGhvcj5XYXluZSwgUm9iZXJ0IEsuPC9hdXRob3I+PC9hdXRob3JzPjwv
Y29udHJpYnV0b3JzPjx0aXRsZXM+PHRpdGxlPkdlbm9tZS13aWRlIFNOUCBhbmQgaGFwbG90eXBl
IGFuYWx5c2VzIHJldmVhbCBhIHJpY2ggaGlzdG9yeSB1bmRlcmx5aW5nIGRvZyBkb21lc3RpY2F0
aW9uPC90aXRsZT48c2Vjb25kYXJ5LXRpdGxlPk5hdHVyZTwvc2Vjb25kYXJ5LXRpdGxlPjwvdGl0
bGVzPjxwZXJpb2RpY2FsPjxmdWxsLXRpdGxlPk5hdHVyZTwvZnVsbC10aXRsZT48L3BlcmlvZGlj
YWw+PHBhZ2VzPjg5OC05MDI8L3BhZ2VzPjx2b2x1bWU+NDY0PC92b2x1bWU+PG51bWJlcj43Mjkw
PC9udW1iZXI+PGRhdGVzPjx5ZWFyPjIwMTA8L3llYXI+PC9kYXRlcz48cHVibGlzaGVyPk1hY21p
bGxhbiBQdWJsaXNoZXJzIExpbWl0ZWQuIEFsbCByaWdodHMgcmVzZXJ2ZWQ8L3B1Ymxpc2hlcj48
aXNibj4wMDI4LTA4MzY8L2lzYm4+PHdvcmstdHlwZT4xMC4xMDM4L25hdHVyZTA4ODM3PC93b3Jr
LXR5cGU+PHVybHM+PHJlbGF0ZWQtdXJscz48dXJsPmh0dHA6Ly9keC5kb2kub3JnLzEwLjEwMzgv
bmF0dXJlMDg4Mzc8L3VybD48L3JlbGF0ZWQtdXJscz48L3VybHM+PGVsZWN0cm9uaWMtcmVzb3Vy
Y2UtbnVtPmh0dHA6Ly93d3cubmF0dXJlLmNvbS9uYXR1cmUvam91cm5hbC92NDY0L243MjkwL3N1
cHBpbmZvL25hdHVyZTA4ODM3X1MxLmh0bWw8L2VsZWN0cm9uaWMtcmVzb3VyY2UtbnVtPjwvcmVj
b3JkPjwvQ2l0ZT48L0VuZE5vdGU+AG==
</w:fldData>
        </w:fldChar>
      </w:r>
      <w:r>
        <w:instrText xml:space="preserve"> ADDIN EN.CITE.DATA </w:instrText>
      </w:r>
      <w:r>
        <w:fldChar w:fldCharType="end"/>
      </w:r>
      <w:r w:rsidRPr="009C677A">
        <w:fldChar w:fldCharType="separate"/>
      </w:r>
      <w:r>
        <w:rPr>
          <w:noProof/>
        </w:rPr>
        <w:t>[15, 18]</w:t>
      </w:r>
      <w:r w:rsidRPr="009C677A">
        <w:fldChar w:fldCharType="end"/>
      </w:r>
      <w:r w:rsidRPr="009C677A">
        <w:t xml:space="preserve">, but </w:t>
      </w:r>
      <w:r>
        <w:t xml:space="preserve">does not include the breeds most closely related to the Rottweiler in this analysis, such as the Giant Schnauzer, Doberman Pinscher and Great Dane </w:t>
      </w:r>
      <w:r>
        <w:fldChar w:fldCharType="begin">
          <w:fldData xml:space="preserve">PEVuZE5vdGU+PENpdGU+PEF1dGhvcj5QYXJrZXI8L0F1dGhvcj48WWVhcj4yMDE3PC9ZZWFyPjxS
ZWNOdW0+NTUzPC9SZWNOdW0+PERpc3BsYXlUZXh0PlsxMywgMTVdPC9EaXNwbGF5VGV4dD48cmVj
b3JkPjxyZWMtbnVtYmVyPjU1MzwvcmVjLW51bWJlcj48Zm9yZWlnbi1rZXlzPjxrZXkgYXBwPSJF
TiIgZGItaWQ9InhkZDB4dzlkcGZ0cmZnZWF4cGRwZXY1ZTByZXd0cHQ5eHpwNSIgdGltZXN0YW1w
PSIxNTM1NTg4NTExIj41NTM8L2tleT48L2ZvcmVpZ24ta2V5cz48cmVmLXR5cGUgbmFtZT0iSm91
cm5hbCBBcnRpY2xlIj4xNzwvcmVmLXR5cGU+PGNvbnRyaWJ1dG9ycz48YXV0aG9ycz48YXV0aG9y
PlBhcmtlciwgSC4gRy48L2F1dGhvcj48YXV0aG9yPkRyZWdlciwgRC4gTC48L2F1dGhvcj48YXV0
aG9yPlJpbWJhdWx0LCBNLjwvYXV0aG9yPjxhdXRob3I+RGF2aXMsIEIuIFcuPC9hdXRob3I+PGF1
dGhvcj5NdWxsZW4sIEEuIEIuPC9hdXRob3I+PGF1dGhvcj5DYXJwaW50ZXJvLVJhbWlyZXosIEcu
PC9hdXRob3I+PGF1dGhvcj5Pc3RyYW5kZXIsIEUuIEEuPC9hdXRob3I+PC9hdXRob3JzPjwvY29u
dHJpYnV0b3JzPjxhdXRoLWFkZHJlc3M+Q2FuY2VyIEdlbmV0aWNzIGFuZCBDb21wYXJhdGl2ZSBH
ZW5vbWljcyBCcmFuY2gsIE5hdGlvbmFsIEh1bWFuIEdlbm9tZSBSZXNlYXJjaCBJbnN0aXR1dGUs
IE5hdGlvbmFsIEluc3RpdHV0ZXMgb2YgSGVhbHRoLCBCZXRoZXNkYSwgTUQgMjA4OTIsIFVTQS4m
I3hEO0NhbmNlciBHZW5ldGljcyBhbmQgQ29tcGFyYXRpdmUgR2Vub21pY3MgQnJhbmNoLCBOYXRp
b25hbCBIdW1hbiBHZW5vbWUgUmVzZWFyY2ggSW5zdGl0dXRlLCBOYXRpb25hbCBJbnN0aXR1dGVz
IG9mIEhlYWx0aCwgQmV0aGVzZGEsIE1EIDIwODkyLCBVU0EuIEVsZWN0cm9uaWMgYWRkcmVzczog
ZW9zdHJhbmRAbWFpbC5uaWguZ292LjwvYXV0aC1hZGRyZXNzPjx0aXRsZXM+PHRpdGxlPkdlbm9t
aWMgQW5hbHlzZXMgUmV2ZWFsIHRoZSBJbmZsdWVuY2Ugb2YgR2VvZ3JhcGhpYyBPcmlnaW4sIE1p
Z3JhdGlvbiwgYW5kIEh5YnJpZGl6YXRpb24gb24gTW9kZXJuIERvZyBCcmVlZCBEZXZlbG9wbWVu
dDwvdGl0bGU+PHNlY29uZGFyeS10aXRsZT5DZWxsIFJlcDwvc2Vjb25kYXJ5LXRpdGxlPjwvdGl0
bGVzPjxwZXJpb2RpY2FsPjxmdWxsLXRpdGxlPkNlbGwgUmVwPC9mdWxsLXRpdGxlPjxhYmJyLTE+
Q2VsbCByZXBvcnRzPC9hYmJyLTE+PC9wZXJpb2RpY2FsPjxwYWdlcz42OTctNzA4PC9wYWdlcz48
dm9sdW1lPjE5PC92b2x1bWU+PG51bWJlcj40PC9udW1iZXI+PGVkaXRpb24+MjAxNy8wNC8yNzwv
ZWRpdGlvbj48a2V5d29yZHM+PGtleXdvcmQ+QVRQLUJpbmRpbmcgQ2Fzc2V0dGUsIFN1Yi1GYW1p
bHkgQiwgTWVtYmVyIDEvY2xhc3NpZmljYXRpb24vZ2VuZXRpY3MvbWV0YWJvbGlzbTwva2V5d29y
ZD48a2V5d29yZD5BbmltYWxzPC9rZXl3b3JkPjxrZXl3b3JkPipCcmVlZGluZzwva2V5d29yZD48
a2V5d29yZD5Eb2dzPC9rZXl3b3JkPjxrZXl3b3JkPkdlbmV0aWMgVmFyaWF0aW9uPC9rZXl3b3Jk
PjxrZXl3b3JkPipHZW5vbWljczwva2V5d29yZD48a2V5d29yZD5HZW5vdHlwZTwva2V5d29yZD48
a2V5d29yZD5IYXBsb3R5cGVzPC9rZXl3b3JkPjxrZXl3b3JkPkh5YnJpZGl6YXRpb24sIEdlbmV0
aWM8L2tleXdvcmQ+PGtleXdvcmQ+UGh5bG9nZW55PC9rZXl3b3JkPjxrZXl3b3JkPlBvbHltb3Jw
aGlzbSwgU2luZ2xlIE51Y2xlb3RpZGU8L2tleXdvcmQ+PGtleXdvcmQ+KmFkbWl4dHVyZTwva2V5
d29yZD48a2V5d29yZD4qYmVoYXZpb3I8L2tleXdvcmQ+PGtleXdvcmQ+KmNhbmluZTwva2V5d29y
ZD48a2V5d29yZD4qZG9tZXN0aWNhdGlvbjwva2V5d29yZD48a2V5d29yZD4qbWlncmF0aW9uPC9r
ZXl3b3JkPjxrZXl3b3JkPiptb3JwaG9sb2d5PC9rZXl3b3JkPjxrZXl3b3JkPipwb3B1bGF0aW9u
PC9rZXl3b3JkPjwva2V5d29yZHM+PGRhdGVzPjx5ZWFyPjIwMTc8L3llYXI+PHB1Yi1kYXRlcz48
ZGF0ZT5BcHIgMjU8L2RhdGU+PC9wdWItZGF0ZXM+PC9kYXRlcz48aXNibj4yMjExLTEyNDcgKEVs
ZWN0cm9uaWMpPC9pc2JuPjxhY2Nlc3Npb24tbnVtPjI4NDQ1NzIyPC9hY2Nlc3Npb24tbnVtPjx1
cmxzPjxyZWxhdGVkLXVybHM+PHVybD5odHRwczovL3d3dy5uY2JpLm5sbS5uaWguZ292L3B1Ym1l
ZC8yODQ0NTcyMjwvdXJsPjwvcmVsYXRlZC11cmxzPjwvdXJscz48Y3VzdG9tMj5QTUM1NDkyOTkz
PC9jdXN0b20yPjxlbGVjdHJvbmljLXJlc291cmNlLW51bT4xMC4xMDE2L2ouY2VscmVwLjIwMTcu
MDMuMDc5PC9lbGVjdHJvbmljLXJlc291cmNlLW51bT48L3JlY29yZD48L0NpdGU+PENpdGU+PEF1
dGhvcj52b25Ib2xkdDwvQXV0aG9yPjxZZWFyPjIwMTA8L1llYXI+PFJlY051bT4yMzE8L1JlY051
bT48cmVjb3JkPjxyZWMtbnVtYmVyPjIzMTwvcmVjLW51bWJlcj48Zm9yZWlnbi1rZXlzPjxrZXkg
YXBwPSJFTiIgZGItaWQ9InhkZDB4dzlkcGZ0cmZnZWF4cGRwZXY1ZTByZXd0cHQ5eHpwNSIgdGlt
ZXN0YW1wPSIxNDM1MDgzMTAxIj4yMzE8L2tleT48L2ZvcmVpZ24ta2V5cz48cmVmLXR5cGUgbmFt
ZT0iSm91cm5hbCBBcnRpY2xlIj4xNzwvcmVmLXR5cGU+PGNvbnRyaWJ1dG9ycz48YXV0aG9ycz48
YXV0aG9yPnZvbkhvbGR0LCBCcmlkZ2V0dCBNLjwvYXV0aG9yPjxhdXRob3I+UG9sbGluZ2VyLCBK
b2huIFAuPC9hdXRob3I+PGF1dGhvcj5Mb2htdWVsbGVyLCBLaXJrIEUuPC9hdXRob3I+PGF1dGhv
cj5IYW4sIEV1bmp1bmc8L2F1dGhvcj48YXV0aG9yPlBhcmtlciwgSGVpZGkgRy48L2F1dGhvcj48
YXV0aG9yPlF1aWdub24sIFBhc2NhbGU8L2F1dGhvcj48YXV0aG9yPkRlZ2VuaGFyZHQsIEplcmVt
aWFoIEQuPC9hdXRob3I+PGF1dGhvcj5Cb3lrbywgQWRhbSBSLjwvYXV0aG9yPjxhdXRob3I+RWFy
bCwgRGVudCBBLjwvYXV0aG9yPjxhdXRob3I+QXV0b24sIEFkYW08L2F1dGhvcj48YXV0aG9yPlJl
eW5vbGRzLCBBbmR5PC9hdXRob3I+PGF1dGhvcj5CcnljLCBLYXNpYTwvYXV0aG9yPjxhdXRob3I+
QnJpc2JpbiwgQWJyYTwvYXV0aG9yPjxhdXRob3I+S25vd2xlcywgSmFtZXMgQy48L2F1dGhvcj48
YXV0aG9yPk1vc2hlciwgRGFuYSBTLjwvYXV0aG9yPjxhdXRob3I+U3BhZHksIFR5cm9uZSBDLjwv
YXV0aG9yPjxhdXRob3I+RWxrYWhsb3VuLCBBYmRlbDwvYXV0aG9yPjxhdXRob3I+R2VmZmVuLCBF
bGk8L2F1dGhvcj48YXV0aG9yPlBpbG90LCBNYWxnb3J6YXRhPC9hdXRob3I+PGF1dGhvcj5KZWRy
emVqZXdza2ksIFdsb2R6aW1pZXJ6PC9hdXRob3I+PGF1dGhvcj5HcmVjbywgQ2xhdWRpYTwvYXV0
aG9yPjxhdXRob3I+UmFuZGksIEV0dG9yZTwvYXV0aG9yPjxhdXRob3I+QmFubmFzY2gsIERhbmlr
YTwvYXV0aG9yPjxhdXRob3I+V2lsdG9uLCBBbGFuPC9hdXRob3I+PGF1dGhvcj5TaGVhcm1hbiwg
SmVyZW15PC9hdXRob3I+PGF1dGhvcj5NdXNpYW5pLCBNYXJjbzwvYXV0aG9yPjxhdXRob3I+Q2Fy
Z2lsbCwgTWljaGVsbGU8L2F1dGhvcj48YXV0aG9yPkpvbmVzLCBQYXVsIEcuPC9hdXRob3I+PGF1
dGhvcj5RaWFuLCBadXdlaTwvYXV0aG9yPjxhdXRob3I+SHVhbmcsIFdlaTwvYXV0aG9yPjxhdXRo
b3I+RGluZywgWmhhby1MaTwvYXV0aG9yPjxhdXRob3I+WmhhbmcsIFlhLXBpbmc8L2F1dGhvcj48
YXV0aG9yPkJ1c3RhbWFudGUsIENhcmxvcyBELjwvYXV0aG9yPjxhdXRob3I+T3N0cmFuZGVyLCBF
bGFpbmUgQS48L2F1dGhvcj48YXV0aG9yPk5vdmVtYnJlLCBKb2huPC9hdXRob3I+PGF1dGhvcj5X
YXluZSwgUm9iZXJ0IEsuPC9hdXRob3I+PC9hdXRob3JzPjwvY29udHJpYnV0b3JzPjx0aXRsZXM+
PHRpdGxlPkdlbm9tZS13aWRlIFNOUCBhbmQgaGFwbG90eXBlIGFuYWx5c2VzIHJldmVhbCBhIHJp
Y2ggaGlzdG9yeSB1bmRlcmx5aW5nIGRvZyBkb21lc3RpY2F0aW9uPC90aXRsZT48c2Vjb25kYXJ5
LXRpdGxlPk5hdHVyZTwvc2Vjb25kYXJ5LXRpdGxlPjwvdGl0bGVzPjxwZXJpb2RpY2FsPjxmdWxs
LXRpdGxlPk5hdHVyZTwvZnVsbC10aXRsZT48L3BlcmlvZGljYWw+PHBhZ2VzPjg5OC05MDI8L3Bh
Z2VzPjx2b2x1bWU+NDY0PC92b2x1bWU+PG51bWJlcj43MjkwPC9udW1iZXI+PGRhdGVzPjx5ZWFy
PjIwMTA8L3llYXI+PC9kYXRlcz48cHVibGlzaGVyPk1hY21pbGxhbiBQdWJsaXNoZXJzIExpbWl0
ZWQuIEFsbCByaWdodHMgcmVzZXJ2ZWQ8L3B1Ymxpc2hlcj48aXNibj4wMDI4LTA4MzY8L2lzYm4+
PHdvcmstdHlwZT4xMC4xMDM4L25hdHVyZTA4ODM3PC93b3JrLXR5cGU+PHVybHM+PHJlbGF0ZWQt
dXJscz48dXJsPmh0dHA6Ly9keC5kb2kub3JnLzEwLjEwMzgvbmF0dXJlMDg4Mzc8L3VybD48L3Jl
bGF0ZWQtdXJscz48L3VybHM+PGVsZWN0cm9uaWMtcmVzb3VyY2UtbnVtPmh0dHA6Ly93d3cubmF0
dXJlLmNvbS9uYXR1cmUvam91cm5hbC92NDY0L243MjkwL3N1cHBpbmZvL25hdHVyZTA4ODM3X1Mx
Lmh0bWw8L2VsZWN0cm9uaWMtcmVzb3VyY2UtbnVtPjwvcmVjb3JkPjwvQ2l0ZT48L0VuZE5vdGU+
AG==
</w:fldData>
        </w:fldChar>
      </w:r>
      <w:r>
        <w:instrText xml:space="preserve"> ADDIN EN.CITE </w:instrText>
      </w:r>
      <w:r>
        <w:fldChar w:fldCharType="begin">
          <w:fldData xml:space="preserve">PEVuZE5vdGU+PENpdGU+PEF1dGhvcj5QYXJrZXI8L0F1dGhvcj48WWVhcj4yMDE3PC9ZZWFyPjxS
ZWNOdW0+NTUzPC9SZWNOdW0+PERpc3BsYXlUZXh0PlsxMywgMTVdPC9EaXNwbGF5VGV4dD48cmVj
b3JkPjxyZWMtbnVtYmVyPjU1MzwvcmVjLW51bWJlcj48Zm9yZWlnbi1rZXlzPjxrZXkgYXBwPSJF
TiIgZGItaWQ9InhkZDB4dzlkcGZ0cmZnZWF4cGRwZXY1ZTByZXd0cHQ5eHpwNSIgdGltZXN0YW1w
PSIxNTM1NTg4NTExIj41NTM8L2tleT48L2ZvcmVpZ24ta2V5cz48cmVmLXR5cGUgbmFtZT0iSm91
cm5hbCBBcnRpY2xlIj4xNzwvcmVmLXR5cGU+PGNvbnRyaWJ1dG9ycz48YXV0aG9ycz48YXV0aG9y
PlBhcmtlciwgSC4gRy48L2F1dGhvcj48YXV0aG9yPkRyZWdlciwgRC4gTC48L2F1dGhvcj48YXV0
aG9yPlJpbWJhdWx0LCBNLjwvYXV0aG9yPjxhdXRob3I+RGF2aXMsIEIuIFcuPC9hdXRob3I+PGF1
dGhvcj5NdWxsZW4sIEEuIEIuPC9hdXRob3I+PGF1dGhvcj5DYXJwaW50ZXJvLVJhbWlyZXosIEcu
PC9hdXRob3I+PGF1dGhvcj5Pc3RyYW5kZXIsIEUuIEEuPC9hdXRob3I+PC9hdXRob3JzPjwvY29u
dHJpYnV0b3JzPjxhdXRoLWFkZHJlc3M+Q2FuY2VyIEdlbmV0aWNzIGFuZCBDb21wYXJhdGl2ZSBH
ZW5vbWljcyBCcmFuY2gsIE5hdGlvbmFsIEh1bWFuIEdlbm9tZSBSZXNlYXJjaCBJbnN0aXR1dGUs
IE5hdGlvbmFsIEluc3RpdHV0ZXMgb2YgSGVhbHRoLCBCZXRoZXNkYSwgTUQgMjA4OTIsIFVTQS4m
I3hEO0NhbmNlciBHZW5ldGljcyBhbmQgQ29tcGFyYXRpdmUgR2Vub21pY3MgQnJhbmNoLCBOYXRp
b25hbCBIdW1hbiBHZW5vbWUgUmVzZWFyY2ggSW5zdGl0dXRlLCBOYXRpb25hbCBJbnN0aXR1dGVz
IG9mIEhlYWx0aCwgQmV0aGVzZGEsIE1EIDIwODkyLCBVU0EuIEVsZWN0cm9uaWMgYWRkcmVzczog
ZW9zdHJhbmRAbWFpbC5uaWguZ292LjwvYXV0aC1hZGRyZXNzPjx0aXRsZXM+PHRpdGxlPkdlbm9t
aWMgQW5hbHlzZXMgUmV2ZWFsIHRoZSBJbmZsdWVuY2Ugb2YgR2VvZ3JhcGhpYyBPcmlnaW4sIE1p
Z3JhdGlvbiwgYW5kIEh5YnJpZGl6YXRpb24gb24gTW9kZXJuIERvZyBCcmVlZCBEZXZlbG9wbWVu
dDwvdGl0bGU+PHNlY29uZGFyeS10aXRsZT5DZWxsIFJlcDwvc2Vjb25kYXJ5LXRpdGxlPjwvdGl0
bGVzPjxwZXJpb2RpY2FsPjxmdWxsLXRpdGxlPkNlbGwgUmVwPC9mdWxsLXRpdGxlPjxhYmJyLTE+
Q2VsbCByZXBvcnRzPC9hYmJyLTE+PC9wZXJpb2RpY2FsPjxwYWdlcz42OTctNzA4PC9wYWdlcz48
dm9sdW1lPjE5PC92b2x1bWU+PG51bWJlcj40PC9udW1iZXI+PGVkaXRpb24+MjAxNy8wNC8yNzwv
ZWRpdGlvbj48a2V5d29yZHM+PGtleXdvcmQ+QVRQLUJpbmRpbmcgQ2Fzc2V0dGUsIFN1Yi1GYW1p
bHkgQiwgTWVtYmVyIDEvY2xhc3NpZmljYXRpb24vZ2VuZXRpY3MvbWV0YWJvbGlzbTwva2V5d29y
ZD48a2V5d29yZD5BbmltYWxzPC9rZXl3b3JkPjxrZXl3b3JkPipCcmVlZGluZzwva2V5d29yZD48
a2V5d29yZD5Eb2dzPC9rZXl3b3JkPjxrZXl3b3JkPkdlbmV0aWMgVmFyaWF0aW9uPC9rZXl3b3Jk
PjxrZXl3b3JkPipHZW5vbWljczwva2V5d29yZD48a2V5d29yZD5HZW5vdHlwZTwva2V5d29yZD48
a2V5d29yZD5IYXBsb3R5cGVzPC9rZXl3b3JkPjxrZXl3b3JkPkh5YnJpZGl6YXRpb24sIEdlbmV0
aWM8L2tleXdvcmQ+PGtleXdvcmQ+UGh5bG9nZW55PC9rZXl3b3JkPjxrZXl3b3JkPlBvbHltb3Jw
aGlzbSwgU2luZ2xlIE51Y2xlb3RpZGU8L2tleXdvcmQ+PGtleXdvcmQ+KmFkbWl4dHVyZTwva2V5
d29yZD48a2V5d29yZD4qYmVoYXZpb3I8L2tleXdvcmQ+PGtleXdvcmQ+KmNhbmluZTwva2V5d29y
ZD48a2V5d29yZD4qZG9tZXN0aWNhdGlvbjwva2V5d29yZD48a2V5d29yZD4qbWlncmF0aW9uPC9r
ZXl3b3JkPjxrZXl3b3JkPiptb3JwaG9sb2d5PC9rZXl3b3JkPjxrZXl3b3JkPipwb3B1bGF0aW9u
PC9rZXl3b3JkPjwva2V5d29yZHM+PGRhdGVzPjx5ZWFyPjIwMTc8L3llYXI+PHB1Yi1kYXRlcz48
ZGF0ZT5BcHIgMjU8L2RhdGU+PC9wdWItZGF0ZXM+PC9kYXRlcz48aXNibj4yMjExLTEyNDcgKEVs
ZWN0cm9uaWMpPC9pc2JuPjxhY2Nlc3Npb24tbnVtPjI4NDQ1NzIyPC9hY2Nlc3Npb24tbnVtPjx1
cmxzPjxyZWxhdGVkLXVybHM+PHVybD5odHRwczovL3d3dy5uY2JpLm5sbS5uaWguZ292L3B1Ym1l
ZC8yODQ0NTcyMjwvdXJsPjwvcmVsYXRlZC11cmxzPjwvdXJscz48Y3VzdG9tMj5QTUM1NDkyOTkz
PC9jdXN0b20yPjxlbGVjdHJvbmljLXJlc291cmNlLW51bT4xMC4xMDE2L2ouY2VscmVwLjIwMTcu
MDMuMDc5PC9lbGVjdHJvbmljLXJlc291cmNlLW51bT48L3JlY29yZD48L0NpdGU+PENpdGU+PEF1
dGhvcj52b25Ib2xkdDwvQXV0aG9yPjxZZWFyPjIwMTA8L1llYXI+PFJlY051bT4yMzE8L1JlY051
bT48cmVjb3JkPjxyZWMtbnVtYmVyPjIzMTwvcmVjLW51bWJlcj48Zm9yZWlnbi1rZXlzPjxrZXkg
YXBwPSJFTiIgZGItaWQ9InhkZDB4dzlkcGZ0cmZnZWF4cGRwZXY1ZTByZXd0cHQ5eHpwNSIgdGlt
ZXN0YW1wPSIxNDM1MDgzMTAxIj4yMzE8L2tleT48L2ZvcmVpZ24ta2V5cz48cmVmLXR5cGUgbmFt
ZT0iSm91cm5hbCBBcnRpY2xlIj4xNzwvcmVmLXR5cGU+PGNvbnRyaWJ1dG9ycz48YXV0aG9ycz48
YXV0aG9yPnZvbkhvbGR0LCBCcmlkZ2V0dCBNLjwvYXV0aG9yPjxhdXRob3I+UG9sbGluZ2VyLCBK
b2huIFAuPC9hdXRob3I+PGF1dGhvcj5Mb2htdWVsbGVyLCBLaXJrIEUuPC9hdXRob3I+PGF1dGhv
cj5IYW4sIEV1bmp1bmc8L2F1dGhvcj48YXV0aG9yPlBhcmtlciwgSGVpZGkgRy48L2F1dGhvcj48
YXV0aG9yPlF1aWdub24sIFBhc2NhbGU8L2F1dGhvcj48YXV0aG9yPkRlZ2VuaGFyZHQsIEplcmVt
aWFoIEQuPC9hdXRob3I+PGF1dGhvcj5Cb3lrbywgQWRhbSBSLjwvYXV0aG9yPjxhdXRob3I+RWFy
bCwgRGVudCBBLjwvYXV0aG9yPjxhdXRob3I+QXV0b24sIEFkYW08L2F1dGhvcj48YXV0aG9yPlJl
eW5vbGRzLCBBbmR5PC9hdXRob3I+PGF1dGhvcj5CcnljLCBLYXNpYTwvYXV0aG9yPjxhdXRob3I+
QnJpc2JpbiwgQWJyYTwvYXV0aG9yPjxhdXRob3I+S25vd2xlcywgSmFtZXMgQy48L2F1dGhvcj48
YXV0aG9yPk1vc2hlciwgRGFuYSBTLjwvYXV0aG9yPjxhdXRob3I+U3BhZHksIFR5cm9uZSBDLjwv
YXV0aG9yPjxhdXRob3I+RWxrYWhsb3VuLCBBYmRlbDwvYXV0aG9yPjxhdXRob3I+R2VmZmVuLCBF
bGk8L2F1dGhvcj48YXV0aG9yPlBpbG90LCBNYWxnb3J6YXRhPC9hdXRob3I+PGF1dGhvcj5KZWRy
emVqZXdza2ksIFdsb2R6aW1pZXJ6PC9hdXRob3I+PGF1dGhvcj5HcmVjbywgQ2xhdWRpYTwvYXV0
aG9yPjxhdXRob3I+UmFuZGksIEV0dG9yZTwvYXV0aG9yPjxhdXRob3I+QmFubmFzY2gsIERhbmlr
YTwvYXV0aG9yPjxhdXRob3I+V2lsdG9uLCBBbGFuPC9hdXRob3I+PGF1dGhvcj5TaGVhcm1hbiwg
SmVyZW15PC9hdXRob3I+PGF1dGhvcj5NdXNpYW5pLCBNYXJjbzwvYXV0aG9yPjxhdXRob3I+Q2Fy
Z2lsbCwgTWljaGVsbGU8L2F1dGhvcj48YXV0aG9yPkpvbmVzLCBQYXVsIEcuPC9hdXRob3I+PGF1
dGhvcj5RaWFuLCBadXdlaTwvYXV0aG9yPjxhdXRob3I+SHVhbmcsIFdlaTwvYXV0aG9yPjxhdXRo
b3I+RGluZywgWmhhby1MaTwvYXV0aG9yPjxhdXRob3I+WmhhbmcsIFlhLXBpbmc8L2F1dGhvcj48
YXV0aG9yPkJ1c3RhbWFudGUsIENhcmxvcyBELjwvYXV0aG9yPjxhdXRob3I+T3N0cmFuZGVyLCBF
bGFpbmUgQS48L2F1dGhvcj48YXV0aG9yPk5vdmVtYnJlLCBKb2huPC9hdXRob3I+PGF1dGhvcj5X
YXluZSwgUm9iZXJ0IEsuPC9hdXRob3I+PC9hdXRob3JzPjwvY29udHJpYnV0b3JzPjx0aXRsZXM+
PHRpdGxlPkdlbm9tZS13aWRlIFNOUCBhbmQgaGFwbG90eXBlIGFuYWx5c2VzIHJldmVhbCBhIHJp
Y2ggaGlzdG9yeSB1bmRlcmx5aW5nIGRvZyBkb21lc3RpY2F0aW9uPC90aXRsZT48c2Vjb25kYXJ5
LXRpdGxlPk5hdHVyZTwvc2Vjb25kYXJ5LXRpdGxlPjwvdGl0bGVzPjxwZXJpb2RpY2FsPjxmdWxs
LXRpdGxlPk5hdHVyZTwvZnVsbC10aXRsZT48L3BlcmlvZGljYWw+PHBhZ2VzPjg5OC05MDI8L3Bh
Z2VzPjx2b2x1bWU+NDY0PC92b2x1bWU+PG51bWJlcj43MjkwPC9udW1iZXI+PGRhdGVzPjx5ZWFy
PjIwMTA8L3llYXI+PC9kYXRlcz48cHVibGlzaGVyPk1hY21pbGxhbiBQdWJsaXNoZXJzIExpbWl0
ZWQuIEFsbCByaWdodHMgcmVzZXJ2ZWQ8L3B1Ymxpc2hlcj48aXNibj4wMDI4LTA4MzY8L2lzYm4+
PHdvcmstdHlwZT4xMC4xMDM4L25hdHVyZTA4ODM3PC93b3JrLXR5cGU+PHVybHM+PHJlbGF0ZWQt
dXJscz48dXJsPmh0dHA6Ly9keC5kb2kub3JnLzEwLjEwMzgvbmF0dXJlMDg4Mzc8L3VybD48L3Jl
bGF0ZWQtdXJscz48L3VybHM+PGVsZWN0cm9uaWMtcmVzb3VyY2UtbnVtPmh0dHA6Ly93d3cubmF0
dXJlLmNvbS9uYXR1cmUvam91cm5hbC92NDY0L243MjkwL3N1cHBpbmZvL25hdHVyZTA4ODM3X1Mx
Lmh0bWw8L2VsZWN0cm9uaWMtcmVzb3VyY2UtbnVtPjwvcmVjb3JkPjwvQ2l0ZT48L0VuZE5vdGU+
AG==
</w:fldData>
        </w:fldChar>
      </w:r>
      <w:r>
        <w:instrText xml:space="preserve"> ADDIN EN.CITE.DATA </w:instrText>
      </w:r>
      <w:r>
        <w:fldChar w:fldCharType="end"/>
      </w:r>
      <w:r>
        <w:fldChar w:fldCharType="separate"/>
      </w:r>
      <w:r>
        <w:rPr>
          <w:noProof/>
        </w:rPr>
        <w:t>[13, 15]</w:t>
      </w:r>
      <w:r>
        <w:fldChar w:fldCharType="end"/>
      </w:r>
      <w:r>
        <w:t xml:space="preserve">. </w:t>
      </w:r>
      <w:r w:rsidRPr="009C677A">
        <w:t xml:space="preserve">Greyhounds clustered along with Belgian Malinois and Newfoundlands, </w:t>
      </w:r>
      <w:r>
        <w:t xml:space="preserve">which lie outside the most closely related ~40 breeds, </w:t>
      </w:r>
      <w:r w:rsidRPr="009C677A">
        <w:t xml:space="preserve">with a correlation of at least 65%. </w:t>
      </w:r>
      <w:r>
        <w:t xml:space="preserve">In contrast, the Whippet is genetically very-closely related to the Greyhound </w:t>
      </w:r>
      <w:r>
        <w:fldChar w:fldCharType="begin">
          <w:fldData xml:space="preserve">PEVuZE5vdGU+PENpdGU+PEF1dGhvcj5QYXJrZXI8L0F1dGhvcj48WWVhcj4yMDE3PC9ZZWFyPjxS
ZWNOdW0+NTUzPC9SZWNOdW0+PERpc3BsYXlUZXh0PlsxMywgMTVdPC9EaXNwbGF5VGV4dD48cmVj
b3JkPjxyZWMtbnVtYmVyPjU1MzwvcmVjLW51bWJlcj48Zm9yZWlnbi1rZXlzPjxrZXkgYXBwPSJF
TiIgZGItaWQ9InhkZDB4dzlkcGZ0cmZnZWF4cGRwZXY1ZTByZXd0cHQ5eHpwNSIgdGltZXN0YW1w
PSIxNTM1NTg4NTExIj41NTM8L2tleT48L2ZvcmVpZ24ta2V5cz48cmVmLXR5cGUgbmFtZT0iSm91
cm5hbCBBcnRpY2xlIj4xNzwvcmVmLXR5cGU+PGNvbnRyaWJ1dG9ycz48YXV0aG9ycz48YXV0aG9y
PlBhcmtlciwgSC4gRy48L2F1dGhvcj48YXV0aG9yPkRyZWdlciwgRC4gTC48L2F1dGhvcj48YXV0
aG9yPlJpbWJhdWx0LCBNLjwvYXV0aG9yPjxhdXRob3I+RGF2aXMsIEIuIFcuPC9hdXRob3I+PGF1
dGhvcj5NdWxsZW4sIEEuIEIuPC9hdXRob3I+PGF1dGhvcj5DYXJwaW50ZXJvLVJhbWlyZXosIEcu
PC9hdXRob3I+PGF1dGhvcj5Pc3RyYW5kZXIsIEUuIEEuPC9hdXRob3I+PC9hdXRob3JzPjwvY29u
dHJpYnV0b3JzPjxhdXRoLWFkZHJlc3M+Q2FuY2VyIEdlbmV0aWNzIGFuZCBDb21wYXJhdGl2ZSBH
ZW5vbWljcyBCcmFuY2gsIE5hdGlvbmFsIEh1bWFuIEdlbm9tZSBSZXNlYXJjaCBJbnN0aXR1dGUs
IE5hdGlvbmFsIEluc3RpdHV0ZXMgb2YgSGVhbHRoLCBCZXRoZXNkYSwgTUQgMjA4OTIsIFVTQS4m
I3hEO0NhbmNlciBHZW5ldGljcyBhbmQgQ29tcGFyYXRpdmUgR2Vub21pY3MgQnJhbmNoLCBOYXRp
b25hbCBIdW1hbiBHZW5vbWUgUmVzZWFyY2ggSW5zdGl0dXRlLCBOYXRpb25hbCBJbnN0aXR1dGVz
IG9mIEhlYWx0aCwgQmV0aGVzZGEsIE1EIDIwODkyLCBVU0EuIEVsZWN0cm9uaWMgYWRkcmVzczog
ZW9zdHJhbmRAbWFpbC5uaWguZ292LjwvYXV0aC1hZGRyZXNzPjx0aXRsZXM+PHRpdGxlPkdlbm9t
aWMgQW5hbHlzZXMgUmV2ZWFsIHRoZSBJbmZsdWVuY2Ugb2YgR2VvZ3JhcGhpYyBPcmlnaW4sIE1p
Z3JhdGlvbiwgYW5kIEh5YnJpZGl6YXRpb24gb24gTW9kZXJuIERvZyBCcmVlZCBEZXZlbG9wbWVu
dDwvdGl0bGU+PHNlY29uZGFyeS10aXRsZT5DZWxsIFJlcDwvc2Vjb25kYXJ5LXRpdGxlPjwvdGl0
bGVzPjxwZXJpb2RpY2FsPjxmdWxsLXRpdGxlPkNlbGwgUmVwPC9mdWxsLXRpdGxlPjxhYmJyLTE+
Q2VsbCByZXBvcnRzPC9hYmJyLTE+PC9wZXJpb2RpY2FsPjxwYWdlcz42OTctNzA4PC9wYWdlcz48
dm9sdW1lPjE5PC92b2x1bWU+PG51bWJlcj40PC9udW1iZXI+PGVkaXRpb24+MjAxNy8wNC8yNzwv
ZWRpdGlvbj48a2V5d29yZHM+PGtleXdvcmQ+QVRQLUJpbmRpbmcgQ2Fzc2V0dGUsIFN1Yi1GYW1p
bHkgQiwgTWVtYmVyIDEvY2xhc3NpZmljYXRpb24vZ2VuZXRpY3MvbWV0YWJvbGlzbTwva2V5d29y
ZD48a2V5d29yZD5BbmltYWxzPC9rZXl3b3JkPjxrZXl3b3JkPipCcmVlZGluZzwva2V5d29yZD48
a2V5d29yZD5Eb2dzPC9rZXl3b3JkPjxrZXl3b3JkPkdlbmV0aWMgVmFyaWF0aW9uPC9rZXl3b3Jk
PjxrZXl3b3JkPipHZW5vbWljczwva2V5d29yZD48a2V5d29yZD5HZW5vdHlwZTwva2V5d29yZD48
a2V5d29yZD5IYXBsb3R5cGVzPC9rZXl3b3JkPjxrZXl3b3JkPkh5YnJpZGl6YXRpb24sIEdlbmV0
aWM8L2tleXdvcmQ+PGtleXdvcmQ+UGh5bG9nZW55PC9rZXl3b3JkPjxrZXl3b3JkPlBvbHltb3Jw
aGlzbSwgU2luZ2xlIE51Y2xlb3RpZGU8L2tleXdvcmQ+PGtleXdvcmQ+KmFkbWl4dHVyZTwva2V5
d29yZD48a2V5d29yZD4qYmVoYXZpb3I8L2tleXdvcmQ+PGtleXdvcmQ+KmNhbmluZTwva2V5d29y
ZD48a2V5d29yZD4qZG9tZXN0aWNhdGlvbjwva2V5d29yZD48a2V5d29yZD4qbWlncmF0aW9uPC9r
ZXl3b3JkPjxrZXl3b3JkPiptb3JwaG9sb2d5PC9rZXl3b3JkPjxrZXl3b3JkPipwb3B1bGF0aW9u
PC9rZXl3b3JkPjwva2V5d29yZHM+PGRhdGVzPjx5ZWFyPjIwMTc8L3llYXI+PHB1Yi1kYXRlcz48
ZGF0ZT5BcHIgMjU8L2RhdGU+PC9wdWItZGF0ZXM+PC9kYXRlcz48aXNibj4yMjExLTEyNDcgKEVs
ZWN0cm9uaWMpPC9pc2JuPjxhY2Nlc3Npb24tbnVtPjI4NDQ1NzIyPC9hY2Nlc3Npb24tbnVtPjx1
cmxzPjxyZWxhdGVkLXVybHM+PHVybD5odHRwczovL3d3dy5uY2JpLm5sbS5uaWguZ292L3B1Ym1l
ZC8yODQ0NTcyMjwvdXJsPjwvcmVsYXRlZC11cmxzPjwvdXJscz48Y3VzdG9tMj5QTUM1NDkyOTkz
PC9jdXN0b20yPjxlbGVjdHJvbmljLXJlc291cmNlLW51bT4xMC4xMDE2L2ouY2VscmVwLjIwMTcu
MDMuMDc5PC9lbGVjdHJvbmljLXJlc291cmNlLW51bT48L3JlY29yZD48L0NpdGU+PENpdGU+PEF1
dGhvcj52b25Ib2xkdDwvQXV0aG9yPjxZZWFyPjIwMTA8L1llYXI+PFJlY051bT4yMzE8L1JlY051
bT48cmVjb3JkPjxyZWMtbnVtYmVyPjIzMTwvcmVjLW51bWJlcj48Zm9yZWlnbi1rZXlzPjxrZXkg
YXBwPSJFTiIgZGItaWQ9InhkZDB4dzlkcGZ0cmZnZWF4cGRwZXY1ZTByZXd0cHQ5eHpwNSIgdGlt
ZXN0YW1wPSIxNDM1MDgzMTAxIj4yMzE8L2tleT48L2ZvcmVpZ24ta2V5cz48cmVmLXR5cGUgbmFt
ZT0iSm91cm5hbCBBcnRpY2xlIj4xNzwvcmVmLXR5cGU+PGNvbnRyaWJ1dG9ycz48YXV0aG9ycz48
YXV0aG9yPnZvbkhvbGR0LCBCcmlkZ2V0dCBNLjwvYXV0aG9yPjxhdXRob3I+UG9sbGluZ2VyLCBK
b2huIFAuPC9hdXRob3I+PGF1dGhvcj5Mb2htdWVsbGVyLCBLaXJrIEUuPC9hdXRob3I+PGF1dGhv
cj5IYW4sIEV1bmp1bmc8L2F1dGhvcj48YXV0aG9yPlBhcmtlciwgSGVpZGkgRy48L2F1dGhvcj48
YXV0aG9yPlF1aWdub24sIFBhc2NhbGU8L2F1dGhvcj48YXV0aG9yPkRlZ2VuaGFyZHQsIEplcmVt
aWFoIEQuPC9hdXRob3I+PGF1dGhvcj5Cb3lrbywgQWRhbSBSLjwvYXV0aG9yPjxhdXRob3I+RWFy
bCwgRGVudCBBLjwvYXV0aG9yPjxhdXRob3I+QXV0b24sIEFkYW08L2F1dGhvcj48YXV0aG9yPlJl
eW5vbGRzLCBBbmR5PC9hdXRob3I+PGF1dGhvcj5CcnljLCBLYXNpYTwvYXV0aG9yPjxhdXRob3I+
QnJpc2JpbiwgQWJyYTwvYXV0aG9yPjxhdXRob3I+S25vd2xlcywgSmFtZXMgQy48L2F1dGhvcj48
YXV0aG9yPk1vc2hlciwgRGFuYSBTLjwvYXV0aG9yPjxhdXRob3I+U3BhZHksIFR5cm9uZSBDLjwv
YXV0aG9yPjxhdXRob3I+RWxrYWhsb3VuLCBBYmRlbDwvYXV0aG9yPjxhdXRob3I+R2VmZmVuLCBF
bGk8L2F1dGhvcj48YXV0aG9yPlBpbG90LCBNYWxnb3J6YXRhPC9hdXRob3I+PGF1dGhvcj5KZWRy
emVqZXdza2ksIFdsb2R6aW1pZXJ6PC9hdXRob3I+PGF1dGhvcj5HcmVjbywgQ2xhdWRpYTwvYXV0
aG9yPjxhdXRob3I+UmFuZGksIEV0dG9yZTwvYXV0aG9yPjxhdXRob3I+QmFubmFzY2gsIERhbmlr
YTwvYXV0aG9yPjxhdXRob3I+V2lsdG9uLCBBbGFuPC9hdXRob3I+PGF1dGhvcj5TaGVhcm1hbiwg
SmVyZW15PC9hdXRob3I+PGF1dGhvcj5NdXNpYW5pLCBNYXJjbzwvYXV0aG9yPjxhdXRob3I+Q2Fy
Z2lsbCwgTWljaGVsbGU8L2F1dGhvcj48YXV0aG9yPkpvbmVzLCBQYXVsIEcuPC9hdXRob3I+PGF1
dGhvcj5RaWFuLCBadXdlaTwvYXV0aG9yPjxhdXRob3I+SHVhbmcsIFdlaTwvYXV0aG9yPjxhdXRo
b3I+RGluZywgWmhhby1MaTwvYXV0aG9yPjxhdXRob3I+WmhhbmcsIFlhLXBpbmc8L2F1dGhvcj48
YXV0aG9yPkJ1c3RhbWFudGUsIENhcmxvcyBELjwvYXV0aG9yPjxhdXRob3I+T3N0cmFuZGVyLCBF
bGFpbmUgQS48L2F1dGhvcj48YXV0aG9yPk5vdmVtYnJlLCBKb2huPC9hdXRob3I+PGF1dGhvcj5X
YXluZSwgUm9iZXJ0IEsuPC9hdXRob3I+PC9hdXRob3JzPjwvY29udHJpYnV0b3JzPjx0aXRsZXM+
PHRpdGxlPkdlbm9tZS13aWRlIFNOUCBhbmQgaGFwbG90eXBlIGFuYWx5c2VzIHJldmVhbCBhIHJp
Y2ggaGlzdG9yeSB1bmRlcmx5aW5nIGRvZyBkb21lc3RpY2F0aW9uPC90aXRsZT48c2Vjb25kYXJ5
LXRpdGxlPk5hdHVyZTwvc2Vjb25kYXJ5LXRpdGxlPjwvdGl0bGVzPjxwZXJpb2RpY2FsPjxmdWxs
LXRpdGxlPk5hdHVyZTwvZnVsbC10aXRsZT48L3BlcmlvZGljYWw+PHBhZ2VzPjg5OC05MDI8L3Bh
Z2VzPjx2b2x1bWU+NDY0PC92b2x1bWU+PG51bWJlcj43MjkwPC9udW1iZXI+PGRhdGVzPjx5ZWFy
PjIwMTA8L3llYXI+PC9kYXRlcz48cHVibGlzaGVyPk1hY21pbGxhbiBQdWJsaXNoZXJzIExpbWl0
ZWQuIEFsbCByaWdodHMgcmVzZXJ2ZWQ8L3B1Ymxpc2hlcj48aXNibj4wMDI4LTA4MzY8L2lzYm4+
PHdvcmstdHlwZT4xMC4xMDM4L25hdHVyZTA4ODM3PC93b3JrLXR5cGU+PHVybHM+PHJlbGF0ZWQt
dXJscz48dXJsPmh0dHA6Ly9keC5kb2kub3JnLzEwLjEwMzgvbmF0dXJlMDg4Mzc8L3VybD48L3Jl
bGF0ZWQtdXJscz48L3VybHM+PGVsZWN0cm9uaWMtcmVzb3VyY2UtbnVtPmh0dHA6Ly93d3cubmF0
dXJlLmNvbS9uYXR1cmUvam91cm5hbC92NDY0L243MjkwL3N1cHBpbmZvL25hdHVyZTA4ODM3X1Mx
Lmh0bWw8L2VsZWN0cm9uaWMtcmVzb3VyY2UtbnVtPjwvcmVjb3JkPjwvQ2l0ZT48L0VuZE5vdGU+
AG==
</w:fldData>
        </w:fldChar>
      </w:r>
      <w:r>
        <w:instrText xml:space="preserve"> ADDIN EN.CITE </w:instrText>
      </w:r>
      <w:r>
        <w:fldChar w:fldCharType="begin">
          <w:fldData xml:space="preserve">PEVuZE5vdGU+PENpdGU+PEF1dGhvcj5QYXJrZXI8L0F1dGhvcj48WWVhcj4yMDE3PC9ZZWFyPjxS
ZWNOdW0+NTUzPC9SZWNOdW0+PERpc3BsYXlUZXh0PlsxMywgMTVdPC9EaXNwbGF5VGV4dD48cmVj
b3JkPjxyZWMtbnVtYmVyPjU1MzwvcmVjLW51bWJlcj48Zm9yZWlnbi1rZXlzPjxrZXkgYXBwPSJF
TiIgZGItaWQ9InhkZDB4dzlkcGZ0cmZnZWF4cGRwZXY1ZTByZXd0cHQ5eHpwNSIgdGltZXN0YW1w
PSIxNTM1NTg4NTExIj41NTM8L2tleT48L2ZvcmVpZ24ta2V5cz48cmVmLXR5cGUgbmFtZT0iSm91
cm5hbCBBcnRpY2xlIj4xNzwvcmVmLXR5cGU+PGNvbnRyaWJ1dG9ycz48YXV0aG9ycz48YXV0aG9y
PlBhcmtlciwgSC4gRy48L2F1dGhvcj48YXV0aG9yPkRyZWdlciwgRC4gTC48L2F1dGhvcj48YXV0
aG9yPlJpbWJhdWx0LCBNLjwvYXV0aG9yPjxhdXRob3I+RGF2aXMsIEIuIFcuPC9hdXRob3I+PGF1
dGhvcj5NdWxsZW4sIEEuIEIuPC9hdXRob3I+PGF1dGhvcj5DYXJwaW50ZXJvLVJhbWlyZXosIEcu
PC9hdXRob3I+PGF1dGhvcj5Pc3RyYW5kZXIsIEUuIEEuPC9hdXRob3I+PC9hdXRob3JzPjwvY29u
dHJpYnV0b3JzPjxhdXRoLWFkZHJlc3M+Q2FuY2VyIEdlbmV0aWNzIGFuZCBDb21wYXJhdGl2ZSBH
ZW5vbWljcyBCcmFuY2gsIE5hdGlvbmFsIEh1bWFuIEdlbm9tZSBSZXNlYXJjaCBJbnN0aXR1dGUs
IE5hdGlvbmFsIEluc3RpdHV0ZXMgb2YgSGVhbHRoLCBCZXRoZXNkYSwgTUQgMjA4OTIsIFVTQS4m
I3hEO0NhbmNlciBHZW5ldGljcyBhbmQgQ29tcGFyYXRpdmUgR2Vub21pY3MgQnJhbmNoLCBOYXRp
b25hbCBIdW1hbiBHZW5vbWUgUmVzZWFyY2ggSW5zdGl0dXRlLCBOYXRpb25hbCBJbnN0aXR1dGVz
IG9mIEhlYWx0aCwgQmV0aGVzZGEsIE1EIDIwODkyLCBVU0EuIEVsZWN0cm9uaWMgYWRkcmVzczog
ZW9zdHJhbmRAbWFpbC5uaWguZ292LjwvYXV0aC1hZGRyZXNzPjx0aXRsZXM+PHRpdGxlPkdlbm9t
aWMgQW5hbHlzZXMgUmV2ZWFsIHRoZSBJbmZsdWVuY2Ugb2YgR2VvZ3JhcGhpYyBPcmlnaW4sIE1p
Z3JhdGlvbiwgYW5kIEh5YnJpZGl6YXRpb24gb24gTW9kZXJuIERvZyBCcmVlZCBEZXZlbG9wbWVu
dDwvdGl0bGU+PHNlY29uZGFyeS10aXRsZT5DZWxsIFJlcDwvc2Vjb25kYXJ5LXRpdGxlPjwvdGl0
bGVzPjxwZXJpb2RpY2FsPjxmdWxsLXRpdGxlPkNlbGwgUmVwPC9mdWxsLXRpdGxlPjxhYmJyLTE+
Q2VsbCByZXBvcnRzPC9hYmJyLTE+PC9wZXJpb2RpY2FsPjxwYWdlcz42OTctNzA4PC9wYWdlcz48
dm9sdW1lPjE5PC92b2x1bWU+PG51bWJlcj40PC9udW1iZXI+PGVkaXRpb24+MjAxNy8wNC8yNzwv
ZWRpdGlvbj48a2V5d29yZHM+PGtleXdvcmQ+QVRQLUJpbmRpbmcgQ2Fzc2V0dGUsIFN1Yi1GYW1p
bHkgQiwgTWVtYmVyIDEvY2xhc3NpZmljYXRpb24vZ2VuZXRpY3MvbWV0YWJvbGlzbTwva2V5d29y
ZD48a2V5d29yZD5BbmltYWxzPC9rZXl3b3JkPjxrZXl3b3JkPipCcmVlZGluZzwva2V5d29yZD48
a2V5d29yZD5Eb2dzPC9rZXl3b3JkPjxrZXl3b3JkPkdlbmV0aWMgVmFyaWF0aW9uPC9rZXl3b3Jk
PjxrZXl3b3JkPipHZW5vbWljczwva2V5d29yZD48a2V5d29yZD5HZW5vdHlwZTwva2V5d29yZD48
a2V5d29yZD5IYXBsb3R5cGVzPC9rZXl3b3JkPjxrZXl3b3JkPkh5YnJpZGl6YXRpb24sIEdlbmV0
aWM8L2tleXdvcmQ+PGtleXdvcmQ+UGh5bG9nZW55PC9rZXl3b3JkPjxrZXl3b3JkPlBvbHltb3Jw
aGlzbSwgU2luZ2xlIE51Y2xlb3RpZGU8L2tleXdvcmQ+PGtleXdvcmQ+KmFkbWl4dHVyZTwva2V5
d29yZD48a2V5d29yZD4qYmVoYXZpb3I8L2tleXdvcmQ+PGtleXdvcmQ+KmNhbmluZTwva2V5d29y
ZD48a2V5d29yZD4qZG9tZXN0aWNhdGlvbjwva2V5d29yZD48a2V5d29yZD4qbWlncmF0aW9uPC9r
ZXl3b3JkPjxrZXl3b3JkPiptb3JwaG9sb2d5PC9rZXl3b3JkPjxrZXl3b3JkPipwb3B1bGF0aW9u
PC9rZXl3b3JkPjwva2V5d29yZHM+PGRhdGVzPjx5ZWFyPjIwMTc8L3llYXI+PHB1Yi1kYXRlcz48
ZGF0ZT5BcHIgMjU8L2RhdGU+PC9wdWItZGF0ZXM+PC9kYXRlcz48aXNibj4yMjExLTEyNDcgKEVs
ZWN0cm9uaWMpPC9pc2JuPjxhY2Nlc3Npb24tbnVtPjI4NDQ1NzIyPC9hY2Nlc3Npb24tbnVtPjx1
cmxzPjxyZWxhdGVkLXVybHM+PHVybD5odHRwczovL3d3dy5uY2JpLm5sbS5uaWguZ292L3B1Ym1l
ZC8yODQ0NTcyMjwvdXJsPjwvcmVsYXRlZC11cmxzPjwvdXJscz48Y3VzdG9tMj5QTUM1NDkyOTkz
PC9jdXN0b20yPjxlbGVjdHJvbmljLXJlc291cmNlLW51bT4xMC4xMDE2L2ouY2VscmVwLjIwMTcu
MDMuMDc5PC9lbGVjdHJvbmljLXJlc291cmNlLW51bT48L3JlY29yZD48L0NpdGU+PENpdGU+PEF1
dGhvcj52b25Ib2xkdDwvQXV0aG9yPjxZZWFyPjIwMTA8L1llYXI+PFJlY051bT4yMzE8L1JlY051
bT48cmVjb3JkPjxyZWMtbnVtYmVyPjIzMTwvcmVjLW51bWJlcj48Zm9yZWlnbi1rZXlzPjxrZXkg
YXBwPSJFTiIgZGItaWQ9InhkZDB4dzlkcGZ0cmZnZWF4cGRwZXY1ZTByZXd0cHQ5eHpwNSIgdGlt
ZXN0YW1wPSIxNDM1MDgzMTAxIj4yMzE8L2tleT48L2ZvcmVpZ24ta2V5cz48cmVmLXR5cGUgbmFt
ZT0iSm91cm5hbCBBcnRpY2xlIj4xNzwvcmVmLXR5cGU+PGNvbnRyaWJ1dG9ycz48YXV0aG9ycz48
YXV0aG9yPnZvbkhvbGR0LCBCcmlkZ2V0dCBNLjwvYXV0aG9yPjxhdXRob3I+UG9sbGluZ2VyLCBK
b2huIFAuPC9hdXRob3I+PGF1dGhvcj5Mb2htdWVsbGVyLCBLaXJrIEUuPC9hdXRob3I+PGF1dGhv
cj5IYW4sIEV1bmp1bmc8L2F1dGhvcj48YXV0aG9yPlBhcmtlciwgSGVpZGkgRy48L2F1dGhvcj48
YXV0aG9yPlF1aWdub24sIFBhc2NhbGU8L2F1dGhvcj48YXV0aG9yPkRlZ2VuaGFyZHQsIEplcmVt
aWFoIEQuPC9hdXRob3I+PGF1dGhvcj5Cb3lrbywgQWRhbSBSLjwvYXV0aG9yPjxhdXRob3I+RWFy
bCwgRGVudCBBLjwvYXV0aG9yPjxhdXRob3I+QXV0b24sIEFkYW08L2F1dGhvcj48YXV0aG9yPlJl
eW5vbGRzLCBBbmR5PC9hdXRob3I+PGF1dGhvcj5CcnljLCBLYXNpYTwvYXV0aG9yPjxhdXRob3I+
QnJpc2JpbiwgQWJyYTwvYXV0aG9yPjxhdXRob3I+S25vd2xlcywgSmFtZXMgQy48L2F1dGhvcj48
YXV0aG9yPk1vc2hlciwgRGFuYSBTLjwvYXV0aG9yPjxhdXRob3I+U3BhZHksIFR5cm9uZSBDLjwv
YXV0aG9yPjxhdXRob3I+RWxrYWhsb3VuLCBBYmRlbDwvYXV0aG9yPjxhdXRob3I+R2VmZmVuLCBF
bGk8L2F1dGhvcj48YXV0aG9yPlBpbG90LCBNYWxnb3J6YXRhPC9hdXRob3I+PGF1dGhvcj5KZWRy
emVqZXdza2ksIFdsb2R6aW1pZXJ6PC9hdXRob3I+PGF1dGhvcj5HcmVjbywgQ2xhdWRpYTwvYXV0
aG9yPjxhdXRob3I+UmFuZGksIEV0dG9yZTwvYXV0aG9yPjxhdXRob3I+QmFubmFzY2gsIERhbmlr
YTwvYXV0aG9yPjxhdXRob3I+V2lsdG9uLCBBbGFuPC9hdXRob3I+PGF1dGhvcj5TaGVhcm1hbiwg
SmVyZW15PC9hdXRob3I+PGF1dGhvcj5NdXNpYW5pLCBNYXJjbzwvYXV0aG9yPjxhdXRob3I+Q2Fy
Z2lsbCwgTWljaGVsbGU8L2F1dGhvcj48YXV0aG9yPkpvbmVzLCBQYXVsIEcuPC9hdXRob3I+PGF1
dGhvcj5RaWFuLCBadXdlaTwvYXV0aG9yPjxhdXRob3I+SHVhbmcsIFdlaTwvYXV0aG9yPjxhdXRo
b3I+RGluZywgWmhhby1MaTwvYXV0aG9yPjxhdXRob3I+WmhhbmcsIFlhLXBpbmc8L2F1dGhvcj48
YXV0aG9yPkJ1c3RhbWFudGUsIENhcmxvcyBELjwvYXV0aG9yPjxhdXRob3I+T3N0cmFuZGVyLCBF
bGFpbmUgQS48L2F1dGhvcj48YXV0aG9yPk5vdmVtYnJlLCBKb2huPC9hdXRob3I+PGF1dGhvcj5X
YXluZSwgUm9iZXJ0IEsuPC9hdXRob3I+PC9hdXRob3JzPjwvY29udHJpYnV0b3JzPjx0aXRsZXM+
PHRpdGxlPkdlbm9tZS13aWRlIFNOUCBhbmQgaGFwbG90eXBlIGFuYWx5c2VzIHJldmVhbCBhIHJp
Y2ggaGlzdG9yeSB1bmRlcmx5aW5nIGRvZyBkb21lc3RpY2F0aW9uPC90aXRsZT48c2Vjb25kYXJ5
LXRpdGxlPk5hdHVyZTwvc2Vjb25kYXJ5LXRpdGxlPjwvdGl0bGVzPjxwZXJpb2RpY2FsPjxmdWxs
LXRpdGxlPk5hdHVyZTwvZnVsbC10aXRsZT48L3BlcmlvZGljYWw+PHBhZ2VzPjg5OC05MDI8L3Bh
Z2VzPjx2b2x1bWU+NDY0PC92b2x1bWU+PG51bWJlcj43MjkwPC9udW1iZXI+PGRhdGVzPjx5ZWFy
PjIwMTA8L3llYXI+PC9kYXRlcz48cHVibGlzaGVyPk1hY21pbGxhbiBQdWJsaXNoZXJzIExpbWl0
ZWQuIEFsbCByaWdodHMgcmVzZXJ2ZWQ8L3B1Ymxpc2hlcj48aXNibj4wMDI4LTA4MzY8L2lzYm4+
PHdvcmstdHlwZT4xMC4xMDM4L25hdHVyZTA4ODM3PC93b3JrLXR5cGU+PHVybHM+PHJlbGF0ZWQt
dXJscz48dXJsPmh0dHA6Ly9keC5kb2kub3JnLzEwLjEwMzgvbmF0dXJlMDg4Mzc8L3VybD48L3Jl
bGF0ZWQtdXJscz48L3VybHM+PGVsZWN0cm9uaWMtcmVzb3VyY2UtbnVtPmh0dHA6Ly93d3cubmF0
dXJlLmNvbS9uYXR1cmUvam91cm5hbC92NDY0L243MjkwL3N1cHBpbmZvL25hdHVyZTA4ODM3X1Mx
Lmh0bWw8L2VsZWN0cm9uaWMtcmVzb3VyY2UtbnVtPjwvcmVjb3JkPjwvQ2l0ZT48L0VuZE5vdGU+
AG==
</w:fldData>
        </w:fldChar>
      </w:r>
      <w:r>
        <w:instrText xml:space="preserve"> ADDIN EN.CITE.DATA </w:instrText>
      </w:r>
      <w:r>
        <w:fldChar w:fldCharType="end"/>
      </w:r>
      <w:r>
        <w:fldChar w:fldCharType="separate"/>
      </w:r>
      <w:r>
        <w:rPr>
          <w:noProof/>
        </w:rPr>
        <w:t>[13, 15]</w:t>
      </w:r>
      <w:r>
        <w:fldChar w:fldCharType="end"/>
      </w:r>
      <w:r>
        <w:t xml:space="preserve">, but here clusters outside of a supercluster that includes the majority of the members of most breed groups, except the ancient/Asian group. </w:t>
      </w:r>
      <w:r w:rsidRPr="009C677A">
        <w:t>The Irish Wolfhound</w:t>
      </w:r>
      <w:r>
        <w:t xml:space="preserve">, which is also </w:t>
      </w:r>
      <w:r>
        <w:lastRenderedPageBreak/>
        <w:t>closely related to the Greyhound,</w:t>
      </w:r>
      <w:r w:rsidRPr="009C677A">
        <w:t xml:space="preserve"> did not cluster with other breeds</w:t>
      </w:r>
      <w:r>
        <w:t xml:space="preserve"> and also lies outside that supercluster</w:t>
      </w:r>
      <w:r w:rsidRPr="009C677A">
        <w:t xml:space="preserve">. </w:t>
      </w:r>
    </w:p>
    <w:p w:rsidR="00E95908" w:rsidRDefault="00E95908" w:rsidP="00AE77C1">
      <w:pPr>
        <w:spacing w:line="480" w:lineRule="auto"/>
        <w:ind w:firstLine="720"/>
      </w:pPr>
      <w:r w:rsidRPr="009C677A">
        <w:t>Th</w:t>
      </w:r>
      <w:r>
        <w:t>erefore,</w:t>
      </w:r>
      <w:r w:rsidRPr="009C677A">
        <w:t xml:space="preserve"> the clustering by osteosarcoma risk allele frequencies differs from breed phylogenies based on the whole genome </w:t>
      </w:r>
      <w:r w:rsidRPr="009C677A">
        <w:fldChar w:fldCharType="begin">
          <w:fldData xml:space="preserve">PEVuZE5vdGU+PENpdGU+PEF1dGhvcj5WYXlzc2U8L0F1dGhvcj48WWVhcj4yMDExPC9ZZWFyPjxS
ZWNOdW0+NDE8L1JlY051bT48RGlzcGxheVRleHQ+WzE1LCAxOF08L0Rpc3BsYXlUZXh0PjxyZWNv
cmQ+PHJlYy1udW1iZXI+NDE8L3JlYy1udW1iZXI+PGZvcmVpZ24ta2V5cz48a2V5IGFwcD0iRU4i
IGRiLWlkPSJ4ZGQweHc5ZHBmdHJmZ2VheHBkcGV2NWUwcmV3dHB0OXh6cDUiIHRpbWVzdGFtcD0i
MTM4ODQ5OTcyNCI+NDE8L2tleT48L2ZvcmVpZ24ta2V5cz48cmVmLXR5cGUgbmFtZT0iSm91cm5h
bCBBcnRpY2xlIj4xNzwvcmVmLXR5cGU+PGNvbnRyaWJ1dG9ycz48YXV0aG9ycz48YXV0aG9yPlZh
eXNzZSwgQW1hdXJ5PC9hdXRob3I+PGF1dGhvcj5SYXRuYWt1bWFyLCBBYmhpcmFtaTwvYXV0aG9y
PjxhdXRob3I+RGVycmllbiwgVGhvbWFzPC9hdXRob3I+PGF1dGhvcj5BeGVsc3NvbiwgRXJpazwv
YXV0aG9yPjxhdXRob3I+Um9zZW5ncmVuIFBpZWxiZXJnLCBHZXJsaTwvYXV0aG9yPjxhdXRob3I+
U2lndXJkc3NvbiwgU25hZXZhcjwvYXV0aG9yPjxhdXRob3I+RmFsbCwgVG92ZTwvYXV0aG9yPjxh
dXRob3I+U2VwcMOkbMOkLCBFaWphIEguPC9hdXRob3I+PGF1dGhvcj5IYW5zZW4sIE1hcmsgUy4g
VC48L2F1dGhvcj48YXV0aG9yPkxhd2xleSwgQ2luZHkgVC48L2F1dGhvcj48YXV0aG9yPkthcmxz
c29uLCBFbGlub3IgSy48L2F1dGhvcj48YXV0aG9yPkJhbm5hc2NoLCBEYW5pa2E8L2F1dGhvcj48
YXV0aG9yPlZpbMOgLCBDYXJsZXM8L2F1dGhvcj48YXV0aG9yPkxvaGksIEhhbm5lczwvYXV0aG9y
PjxhdXRob3I+R2FsaWJlcnQsIEZyYW5jaXM8L2F1dGhvcj48YXV0aG9yPkZyZWRob2xtLCBNZXJl
dGU8L2F1dGhvcj48YXV0aG9yPkjDpGdnc3Ryw7ZtLCBKZW5zPC9hdXRob3I+PGF1dGhvcj5IZWRo
YW1tYXIsIMOFa2U8L2F1dGhvcj48YXV0aG9yPkFuZHLDqSwgQ2F0aGVyaW5lPC9hdXRob3I+PGF1
dGhvcj5MaW5kYmxhZC1Ub2gsIEtlcnN0aW48L2F1dGhvcj48YXV0aG9yPkhpdHRlLCBDaHJpc3Rv
cGhlPC9hdXRob3I+PGF1dGhvcj5XZWJzdGVyLCBNYXR0aGV3IFQuPC9hdXRob3I+PGF1dGhvcj5U
aGUsIEx1cGEgQ29uc29ydGl1bTwvYXV0aG9yPjwvYXV0aG9ycz48L2NvbnRyaWJ1dG9ycz48dGl0
bGVzPjx0aXRsZT5JZGVudGlmaWNhdGlvbiBvZiBHZW5vbWljIFJlZ2lvbnMgQXNzb2NpYXRlZCB3
aXRoIFBoZW5vdHlwaWMgVmFyaWF0aW9uIGJldHdlZW4gRG9nIEJyZWVkcyB1c2luZyBTZWxlY3Rp
b24gTWFwcGluZzwvdGl0bGU+PHNlY29uZGFyeS10aXRsZT5QTG9TIEdlbmV0PC9zZWNvbmRhcnkt
dGl0bGU+PC90aXRsZXM+PHBlcmlvZGljYWw+PGZ1bGwtdGl0bGU+UExvUyBHZW5ldDwvZnVsbC10
aXRsZT48L3BlcmlvZGljYWw+PHBhZ2VzPmUxMDAyMzE2PC9wYWdlcz48dm9sdW1lPjc8L3ZvbHVt
ZT48bnVtYmVyPjEwPC9udW1iZXI+PGRhdGVzPjx5ZWFyPjIwMTE8L3llYXI+PC9kYXRlcz48cHVi
bGlzaGVyPlB1YmxpYyBMaWJyYXJ5IG9mIFNjaWVuY2U8L3B1Ymxpc2hlcj48dXJscz48cmVsYXRl
ZC11cmxzPjx1cmw+aHR0cDovL2R4LmRvaS5vcmcvMTAuMTM3MSUyRmpvdXJuYWwucGdlbi4xMDAy
MzE2PC91cmw+PC9yZWxhdGVkLXVybHM+PC91cmxzPjxlbGVjdHJvbmljLXJlc291cmNlLW51bT4x
MC4xMzcxL2pvdXJuYWwucGdlbi4xMDAyMzE2PC9lbGVjdHJvbmljLXJlc291cmNlLW51bT48L3Jl
Y29yZD48L0NpdGU+PENpdGU+PEF1dGhvcj52b25Ib2xkdDwvQXV0aG9yPjxZZWFyPjIwMTA8L1ll
YXI+PFJlY051bT4yMzE8L1JlY051bT48cmVjb3JkPjxyZWMtbnVtYmVyPjIzMTwvcmVjLW51bWJl
cj48Zm9yZWlnbi1rZXlzPjxrZXkgYXBwPSJFTiIgZGItaWQ9InhkZDB4dzlkcGZ0cmZnZWF4cGRw
ZXY1ZTByZXd0cHQ5eHpwNSIgdGltZXN0YW1wPSIxNDM1MDgzMTAxIj4yMzE8L2tleT48L2ZvcmVp
Z24ta2V5cz48cmVmLXR5cGUgbmFtZT0iSm91cm5hbCBBcnRpY2xlIj4xNzwvcmVmLXR5cGU+PGNv
bnRyaWJ1dG9ycz48YXV0aG9ycz48YXV0aG9yPnZvbkhvbGR0LCBCcmlkZ2V0dCBNLjwvYXV0aG9y
PjxhdXRob3I+UG9sbGluZ2VyLCBKb2huIFAuPC9hdXRob3I+PGF1dGhvcj5Mb2htdWVsbGVyLCBL
aXJrIEUuPC9hdXRob3I+PGF1dGhvcj5IYW4sIEV1bmp1bmc8L2F1dGhvcj48YXV0aG9yPlBhcmtl
ciwgSGVpZGkgRy48L2F1dGhvcj48YXV0aG9yPlF1aWdub24sIFBhc2NhbGU8L2F1dGhvcj48YXV0
aG9yPkRlZ2VuaGFyZHQsIEplcmVtaWFoIEQuPC9hdXRob3I+PGF1dGhvcj5Cb3lrbywgQWRhbSBS
LjwvYXV0aG9yPjxhdXRob3I+RWFybCwgRGVudCBBLjwvYXV0aG9yPjxhdXRob3I+QXV0b24sIEFk
YW08L2F1dGhvcj48YXV0aG9yPlJleW5vbGRzLCBBbmR5PC9hdXRob3I+PGF1dGhvcj5CcnljLCBL
YXNpYTwvYXV0aG9yPjxhdXRob3I+QnJpc2JpbiwgQWJyYTwvYXV0aG9yPjxhdXRob3I+S25vd2xl
cywgSmFtZXMgQy48L2F1dGhvcj48YXV0aG9yPk1vc2hlciwgRGFuYSBTLjwvYXV0aG9yPjxhdXRo
b3I+U3BhZHksIFR5cm9uZSBDLjwvYXV0aG9yPjxhdXRob3I+RWxrYWhsb3VuLCBBYmRlbDwvYXV0
aG9yPjxhdXRob3I+R2VmZmVuLCBFbGk8L2F1dGhvcj48YXV0aG9yPlBpbG90LCBNYWxnb3J6YXRh
PC9hdXRob3I+PGF1dGhvcj5KZWRyemVqZXdza2ksIFdsb2R6aW1pZXJ6PC9hdXRob3I+PGF1dGhv
cj5HcmVjbywgQ2xhdWRpYTwvYXV0aG9yPjxhdXRob3I+UmFuZGksIEV0dG9yZTwvYXV0aG9yPjxh
dXRob3I+QmFubmFzY2gsIERhbmlrYTwvYXV0aG9yPjxhdXRob3I+V2lsdG9uLCBBbGFuPC9hdXRo
b3I+PGF1dGhvcj5TaGVhcm1hbiwgSmVyZW15PC9hdXRob3I+PGF1dGhvcj5NdXNpYW5pLCBNYXJj
bzwvYXV0aG9yPjxhdXRob3I+Q2FyZ2lsbCwgTWljaGVsbGU8L2F1dGhvcj48YXV0aG9yPkpvbmVz
LCBQYXVsIEcuPC9hdXRob3I+PGF1dGhvcj5RaWFuLCBadXdlaTwvYXV0aG9yPjxhdXRob3I+SHVh
bmcsIFdlaTwvYXV0aG9yPjxhdXRob3I+RGluZywgWmhhby1MaTwvYXV0aG9yPjxhdXRob3I+Wmhh
bmcsIFlhLXBpbmc8L2F1dGhvcj48YXV0aG9yPkJ1c3RhbWFudGUsIENhcmxvcyBELjwvYXV0aG9y
PjxhdXRob3I+T3N0cmFuZGVyLCBFbGFpbmUgQS48L2F1dGhvcj48YXV0aG9yPk5vdmVtYnJlLCBK
b2huPC9hdXRob3I+PGF1dGhvcj5XYXluZSwgUm9iZXJ0IEsuPC9hdXRob3I+PC9hdXRob3JzPjwv
Y29udHJpYnV0b3JzPjx0aXRsZXM+PHRpdGxlPkdlbm9tZS13aWRlIFNOUCBhbmQgaGFwbG90eXBl
IGFuYWx5c2VzIHJldmVhbCBhIHJpY2ggaGlzdG9yeSB1bmRlcmx5aW5nIGRvZyBkb21lc3RpY2F0
aW9uPC90aXRsZT48c2Vjb25kYXJ5LXRpdGxlPk5hdHVyZTwvc2Vjb25kYXJ5LXRpdGxlPjwvdGl0
bGVzPjxwZXJpb2RpY2FsPjxmdWxsLXRpdGxlPk5hdHVyZTwvZnVsbC10aXRsZT48L3BlcmlvZGlj
YWw+PHBhZ2VzPjg5OC05MDI8L3BhZ2VzPjx2b2x1bWU+NDY0PC92b2x1bWU+PG51bWJlcj43Mjkw
PC9udW1iZXI+PGRhdGVzPjx5ZWFyPjIwMTA8L3llYXI+PC9kYXRlcz48cHVibGlzaGVyPk1hY21p
bGxhbiBQdWJsaXNoZXJzIExpbWl0ZWQuIEFsbCByaWdodHMgcmVzZXJ2ZWQ8L3B1Ymxpc2hlcj48
aXNibj4wMDI4LTA4MzY8L2lzYm4+PHdvcmstdHlwZT4xMC4xMDM4L25hdHVyZTA4ODM3PC93b3Jr
LXR5cGU+PHVybHM+PHJlbGF0ZWQtdXJscz48dXJsPmh0dHA6Ly9keC5kb2kub3JnLzEwLjEwMzgv
bmF0dXJlMDg4Mzc8L3VybD48L3JlbGF0ZWQtdXJscz48L3VybHM+PGVsZWN0cm9uaWMtcmVzb3Vy
Y2UtbnVtPmh0dHA6Ly93d3cubmF0dXJlLmNvbS9uYXR1cmUvam91cm5hbC92NDY0L243MjkwL3N1
cHBpbmZvL25hdHVyZTA4ODM3X1MxLmh0bWw8L2VsZWN0cm9uaWMtcmVzb3VyY2UtbnVtPjwvcmVj
b3JkPjwvQ2l0ZT48L0VuZE5vdGU+AG==
</w:fldData>
        </w:fldChar>
      </w:r>
      <w:r>
        <w:instrText xml:space="preserve"> ADDIN EN.CITE </w:instrText>
      </w:r>
      <w:r>
        <w:fldChar w:fldCharType="begin">
          <w:fldData xml:space="preserve">PEVuZE5vdGU+PENpdGU+PEF1dGhvcj5WYXlzc2U8L0F1dGhvcj48WWVhcj4yMDExPC9ZZWFyPjxS
ZWNOdW0+NDE8L1JlY051bT48RGlzcGxheVRleHQ+WzE1LCAxOF08L0Rpc3BsYXlUZXh0PjxyZWNv
cmQ+PHJlYy1udW1iZXI+NDE8L3JlYy1udW1iZXI+PGZvcmVpZ24ta2V5cz48a2V5IGFwcD0iRU4i
IGRiLWlkPSJ4ZGQweHc5ZHBmdHJmZ2VheHBkcGV2NWUwcmV3dHB0OXh6cDUiIHRpbWVzdGFtcD0i
MTM4ODQ5OTcyNCI+NDE8L2tleT48L2ZvcmVpZ24ta2V5cz48cmVmLXR5cGUgbmFtZT0iSm91cm5h
bCBBcnRpY2xlIj4xNzwvcmVmLXR5cGU+PGNvbnRyaWJ1dG9ycz48YXV0aG9ycz48YXV0aG9yPlZh
eXNzZSwgQW1hdXJ5PC9hdXRob3I+PGF1dGhvcj5SYXRuYWt1bWFyLCBBYmhpcmFtaTwvYXV0aG9y
PjxhdXRob3I+RGVycmllbiwgVGhvbWFzPC9hdXRob3I+PGF1dGhvcj5BeGVsc3NvbiwgRXJpazwv
YXV0aG9yPjxhdXRob3I+Um9zZW5ncmVuIFBpZWxiZXJnLCBHZXJsaTwvYXV0aG9yPjxhdXRob3I+
U2lndXJkc3NvbiwgU25hZXZhcjwvYXV0aG9yPjxhdXRob3I+RmFsbCwgVG92ZTwvYXV0aG9yPjxh
dXRob3I+U2VwcMOkbMOkLCBFaWphIEguPC9hdXRob3I+PGF1dGhvcj5IYW5zZW4sIE1hcmsgUy4g
VC48L2F1dGhvcj48YXV0aG9yPkxhd2xleSwgQ2luZHkgVC48L2F1dGhvcj48YXV0aG9yPkthcmxz
c29uLCBFbGlub3IgSy48L2F1dGhvcj48YXV0aG9yPkJhbm5hc2NoLCBEYW5pa2E8L2F1dGhvcj48
YXV0aG9yPlZpbMOgLCBDYXJsZXM8L2F1dGhvcj48YXV0aG9yPkxvaGksIEhhbm5lczwvYXV0aG9y
PjxhdXRob3I+R2FsaWJlcnQsIEZyYW5jaXM8L2F1dGhvcj48YXV0aG9yPkZyZWRob2xtLCBNZXJl
dGU8L2F1dGhvcj48YXV0aG9yPkjDpGdnc3Ryw7ZtLCBKZW5zPC9hdXRob3I+PGF1dGhvcj5IZWRo
YW1tYXIsIMOFa2U8L2F1dGhvcj48YXV0aG9yPkFuZHLDqSwgQ2F0aGVyaW5lPC9hdXRob3I+PGF1
dGhvcj5MaW5kYmxhZC1Ub2gsIEtlcnN0aW48L2F1dGhvcj48YXV0aG9yPkhpdHRlLCBDaHJpc3Rv
cGhlPC9hdXRob3I+PGF1dGhvcj5XZWJzdGVyLCBNYXR0aGV3IFQuPC9hdXRob3I+PGF1dGhvcj5U
aGUsIEx1cGEgQ29uc29ydGl1bTwvYXV0aG9yPjwvYXV0aG9ycz48L2NvbnRyaWJ1dG9ycz48dGl0
bGVzPjx0aXRsZT5JZGVudGlmaWNhdGlvbiBvZiBHZW5vbWljIFJlZ2lvbnMgQXNzb2NpYXRlZCB3
aXRoIFBoZW5vdHlwaWMgVmFyaWF0aW9uIGJldHdlZW4gRG9nIEJyZWVkcyB1c2luZyBTZWxlY3Rp
b24gTWFwcGluZzwvdGl0bGU+PHNlY29uZGFyeS10aXRsZT5QTG9TIEdlbmV0PC9zZWNvbmRhcnkt
dGl0bGU+PC90aXRsZXM+PHBlcmlvZGljYWw+PGZ1bGwtdGl0bGU+UExvUyBHZW5ldDwvZnVsbC10
aXRsZT48L3BlcmlvZGljYWw+PHBhZ2VzPmUxMDAyMzE2PC9wYWdlcz48dm9sdW1lPjc8L3ZvbHVt
ZT48bnVtYmVyPjEwPC9udW1iZXI+PGRhdGVzPjx5ZWFyPjIwMTE8L3llYXI+PC9kYXRlcz48cHVi
bGlzaGVyPlB1YmxpYyBMaWJyYXJ5IG9mIFNjaWVuY2U8L3B1Ymxpc2hlcj48dXJscz48cmVsYXRl
ZC11cmxzPjx1cmw+aHR0cDovL2R4LmRvaS5vcmcvMTAuMTM3MSUyRmpvdXJuYWwucGdlbi4xMDAy
MzE2PC91cmw+PC9yZWxhdGVkLXVybHM+PC91cmxzPjxlbGVjdHJvbmljLXJlc291cmNlLW51bT4x
MC4xMzcxL2pvdXJuYWwucGdlbi4xMDAyMzE2PC9lbGVjdHJvbmljLXJlc291cmNlLW51bT48L3Jl
Y29yZD48L0NpdGU+PENpdGU+PEF1dGhvcj52b25Ib2xkdDwvQXV0aG9yPjxZZWFyPjIwMTA8L1ll
YXI+PFJlY051bT4yMzE8L1JlY051bT48cmVjb3JkPjxyZWMtbnVtYmVyPjIzMTwvcmVjLW51bWJl
cj48Zm9yZWlnbi1rZXlzPjxrZXkgYXBwPSJFTiIgZGItaWQ9InhkZDB4dzlkcGZ0cmZnZWF4cGRw
ZXY1ZTByZXd0cHQ5eHpwNSIgdGltZXN0YW1wPSIxNDM1MDgzMTAxIj4yMzE8L2tleT48L2ZvcmVp
Z24ta2V5cz48cmVmLXR5cGUgbmFtZT0iSm91cm5hbCBBcnRpY2xlIj4xNzwvcmVmLXR5cGU+PGNv
bnRyaWJ1dG9ycz48YXV0aG9ycz48YXV0aG9yPnZvbkhvbGR0LCBCcmlkZ2V0dCBNLjwvYXV0aG9y
PjxhdXRob3I+UG9sbGluZ2VyLCBKb2huIFAuPC9hdXRob3I+PGF1dGhvcj5Mb2htdWVsbGVyLCBL
aXJrIEUuPC9hdXRob3I+PGF1dGhvcj5IYW4sIEV1bmp1bmc8L2F1dGhvcj48YXV0aG9yPlBhcmtl
ciwgSGVpZGkgRy48L2F1dGhvcj48YXV0aG9yPlF1aWdub24sIFBhc2NhbGU8L2F1dGhvcj48YXV0
aG9yPkRlZ2VuaGFyZHQsIEplcmVtaWFoIEQuPC9hdXRob3I+PGF1dGhvcj5Cb3lrbywgQWRhbSBS
LjwvYXV0aG9yPjxhdXRob3I+RWFybCwgRGVudCBBLjwvYXV0aG9yPjxhdXRob3I+QXV0b24sIEFk
YW08L2F1dGhvcj48YXV0aG9yPlJleW5vbGRzLCBBbmR5PC9hdXRob3I+PGF1dGhvcj5CcnljLCBL
YXNpYTwvYXV0aG9yPjxhdXRob3I+QnJpc2JpbiwgQWJyYTwvYXV0aG9yPjxhdXRob3I+S25vd2xl
cywgSmFtZXMgQy48L2F1dGhvcj48YXV0aG9yPk1vc2hlciwgRGFuYSBTLjwvYXV0aG9yPjxhdXRo
b3I+U3BhZHksIFR5cm9uZSBDLjwvYXV0aG9yPjxhdXRob3I+RWxrYWhsb3VuLCBBYmRlbDwvYXV0
aG9yPjxhdXRob3I+R2VmZmVuLCBFbGk8L2F1dGhvcj48YXV0aG9yPlBpbG90LCBNYWxnb3J6YXRh
PC9hdXRob3I+PGF1dGhvcj5KZWRyemVqZXdza2ksIFdsb2R6aW1pZXJ6PC9hdXRob3I+PGF1dGhv
cj5HcmVjbywgQ2xhdWRpYTwvYXV0aG9yPjxhdXRob3I+UmFuZGksIEV0dG9yZTwvYXV0aG9yPjxh
dXRob3I+QmFubmFzY2gsIERhbmlrYTwvYXV0aG9yPjxhdXRob3I+V2lsdG9uLCBBbGFuPC9hdXRo
b3I+PGF1dGhvcj5TaGVhcm1hbiwgSmVyZW15PC9hdXRob3I+PGF1dGhvcj5NdXNpYW5pLCBNYXJj
bzwvYXV0aG9yPjxhdXRob3I+Q2FyZ2lsbCwgTWljaGVsbGU8L2F1dGhvcj48YXV0aG9yPkpvbmVz
LCBQYXVsIEcuPC9hdXRob3I+PGF1dGhvcj5RaWFuLCBadXdlaTwvYXV0aG9yPjxhdXRob3I+SHVh
bmcsIFdlaTwvYXV0aG9yPjxhdXRob3I+RGluZywgWmhhby1MaTwvYXV0aG9yPjxhdXRob3I+Wmhh
bmcsIFlhLXBpbmc8L2F1dGhvcj48YXV0aG9yPkJ1c3RhbWFudGUsIENhcmxvcyBELjwvYXV0aG9y
PjxhdXRob3I+T3N0cmFuZGVyLCBFbGFpbmUgQS48L2F1dGhvcj48YXV0aG9yPk5vdmVtYnJlLCBK
b2huPC9hdXRob3I+PGF1dGhvcj5XYXluZSwgUm9iZXJ0IEsuPC9hdXRob3I+PC9hdXRob3JzPjwv
Y29udHJpYnV0b3JzPjx0aXRsZXM+PHRpdGxlPkdlbm9tZS13aWRlIFNOUCBhbmQgaGFwbG90eXBl
IGFuYWx5c2VzIHJldmVhbCBhIHJpY2ggaGlzdG9yeSB1bmRlcmx5aW5nIGRvZyBkb21lc3RpY2F0
aW9uPC90aXRsZT48c2Vjb25kYXJ5LXRpdGxlPk5hdHVyZTwvc2Vjb25kYXJ5LXRpdGxlPjwvdGl0
bGVzPjxwZXJpb2RpY2FsPjxmdWxsLXRpdGxlPk5hdHVyZTwvZnVsbC10aXRsZT48L3BlcmlvZGlj
YWw+PHBhZ2VzPjg5OC05MDI8L3BhZ2VzPjx2b2x1bWU+NDY0PC92b2x1bWU+PG51bWJlcj43Mjkw
PC9udW1iZXI+PGRhdGVzPjx5ZWFyPjIwMTA8L3llYXI+PC9kYXRlcz48cHVibGlzaGVyPk1hY21p
bGxhbiBQdWJsaXNoZXJzIExpbWl0ZWQuIEFsbCByaWdodHMgcmVzZXJ2ZWQ8L3B1Ymxpc2hlcj48
aXNibj4wMDI4LTA4MzY8L2lzYm4+PHdvcmstdHlwZT4xMC4xMDM4L25hdHVyZTA4ODM3PC93b3Jr
LXR5cGU+PHVybHM+PHJlbGF0ZWQtdXJscz48dXJsPmh0dHA6Ly9keC5kb2kub3JnLzEwLjEwMzgv
bmF0dXJlMDg4Mzc8L3VybD48L3JlbGF0ZWQtdXJscz48L3VybHM+PGVsZWN0cm9uaWMtcmVzb3Vy
Y2UtbnVtPmh0dHA6Ly93d3cubmF0dXJlLmNvbS9uYXR1cmUvam91cm5hbC92NDY0L243MjkwL3N1
cHBpbmZvL25hdHVyZTA4ODM3X1MxLmh0bWw8L2VsZWN0cm9uaWMtcmVzb3VyY2UtbnVtPjwvcmVj
b3JkPjwvQ2l0ZT48L0VuZE5vdGU+AG==
</w:fldData>
        </w:fldChar>
      </w:r>
      <w:r>
        <w:instrText xml:space="preserve"> ADDIN EN.CITE.DATA </w:instrText>
      </w:r>
      <w:r>
        <w:fldChar w:fldCharType="end"/>
      </w:r>
      <w:r w:rsidRPr="009C677A">
        <w:fldChar w:fldCharType="separate"/>
      </w:r>
      <w:r>
        <w:rPr>
          <w:noProof/>
        </w:rPr>
        <w:t>[15, 18]</w:t>
      </w:r>
      <w:r w:rsidRPr="009C677A">
        <w:fldChar w:fldCharType="end"/>
      </w:r>
      <w:r w:rsidRPr="009C677A">
        <w:t xml:space="preserve">. This data can be used to test whether clustered breeds have similar osteosarcoma risk according to data from cancer registries </w:t>
      </w:r>
      <w:r w:rsidRPr="009C677A">
        <w:fldChar w:fldCharType="begin">
          <w:fldData xml:space="preserve">PEVuZE5vdGU+PENpdGU+PEF1dGhvcj5LYXJsc3NvbjwvQXV0aG9yPjxZZWFyPjIwMTM8L1llYXI+
PFJlY051bT4xODA8L1JlY051bT48RGlzcGxheVRleHQ+WzE2LCAyMl08L0Rpc3BsYXlUZXh0Pjxy
ZWNvcmQ+PHJlYy1udW1iZXI+MTgwPC9yZWMtbnVtYmVyPjxmb3JlaWduLWtleXM+PGtleSBhcHA9
IkVOIiBkYi1pZD0ieGRkMHh3OWRwZnRyZmdlYXhwZHBldjVlMHJld3RwdDl4enA1IiB0aW1lc3Rh
bXA9IjE0MDQyMjQ3OTAiPjE4MDwva2V5PjwvZm9yZWlnbi1rZXlzPjxyZWYtdHlwZSBuYW1lPSJK
b3VybmFsIEFydGljbGUiPjE3PC9yZWYtdHlwZT48Y29udHJpYnV0b3JzPjxhdXRob3JzPjxhdXRo
b3I+S2FybHNzb24sIEVsaW5vcjwvYXV0aG9yPjxhdXRob3I+U2lndXJkc3NvbiwgU25hZXZhcjwv
YXV0aG9yPjxhdXRob3I+SXZhbnNzb24sIEVtbWE8L2F1dGhvcj48YXV0aG9yPlRob21hcywgUmFj
aGFlbDwvYXV0aG9yPjxhdXRob3I+RWx2ZXJzLCBJbmdlZ2VyZDwvYXV0aG9yPjxhdXRob3I+V3Jp
Z2h0LCBKYXNvbjwvYXV0aG9yPjxhdXRob3I+SG93YWxkLCBDZWRyaWM8L2F1dGhvcj48YXV0aG9y
PlRvbm9tdXJhLCBOb3Jpa288L2F1dGhvcj48YXV0aG9yPlBlcmxvc2tpLCBNaWNoZWxlPC9hdXRo
b3I+PGF1dGhvcj5Td29mZm9yZCwgUm9zczwvYXV0aG9yPjxhdXRob3I+QmlhZ2ksIFRhcmE8L2F1
dGhvcj48YXV0aG9yPkZyeWMsIFNhcmFoPC9hdXRob3I+PGF1dGhvcj5BbmRlcnNvbiwgTmF0aGFu
PC9hdXRob3I+PGF1dGhvcj5Db3VydGF5LUNhaGVuLCBDZWxpbmU8L2F1dGhvcj48YXV0aG9yPllv
dWVsbCwgTGlzYTwvYXV0aG9yPjxhdXRob3I+Umlja2V0dHMsIFNhbGx5PC9hdXRob3I+PGF1dGhv
cj5NYW5kbGViYXVtLCBTYXJhaDwvYXV0aG9yPjxhdXRob3I+Uml2ZXJhLCBQYXRyaWNpbzwvYXV0
aG9yPjxhdXRob3I+dm9uIEV1bGVyLCBIZW5yaWs8L2F1dGhvcj48YXV0aG9yPktpc3NlYmVydGgs
IFdpbGxpYW08L2F1dGhvcj48YXV0aG9yPkxvbmRvbiwgQ2hlcnlsPC9hdXRob3I+PGF1dGhvcj5M
YW5kZXIsIEVyaWM8L2F1dGhvcj48YXV0aG9yPkNvdXRvLCBHdWlsbGVybW88L2F1dGhvcj48YXV0
aG9yPkNvbXN0b2NrLCBLZW5pbmU8L2F1dGhvcj48YXV0aG9yPlN0YXJrZXksIE1pa2U8L2F1dGhv
cj48YXV0aG9yPk1vZGlhbm8sIEphaW1lPC9hdXRob3I+PGF1dGhvcj5CcmVlbiwgTWF0dGhldzwv
YXV0aG9yPjxhdXRob3I+TGluZGJsYWQtVG9oLCBLZXJzdGluPC9hdXRob3I+PC9hdXRob3JzPjwv
Y29udHJpYnV0b3JzPjx0aXRsZXM+PHRpdGxlPkdlbm9tZS13aWRlIGFuYWx5c2VzIGltcGxpY2F0
ZSAzMyBsb2NpIGluIGhlcml0YWJsZSBkb2cgb3N0ZW9zYXJjb21hLCBpbmNsdWRpbmcgcmVndWxh
dG9yeSB2YXJpYW50cyBuZWFyIENES04yQS9CPC90aXRsZT48c2Vjb25kYXJ5LXRpdGxlPkdlbm9t
ZSBCaW9sb2d5PC9zZWNvbmRhcnktdGl0bGU+PC90aXRsZXM+PHBlcmlvZGljYWw+PGZ1bGwtdGl0
bGU+R2Vub21lIEJpb2xvZ3k8L2Z1bGwtdGl0bGU+PC9wZXJpb2RpY2FsPjxwYWdlcz5SMTMyPC9w
YWdlcz48dm9sdW1lPjE0PC92b2x1bWU+PG51bWJlcj4xMjwvbnVtYmVyPjxkYXRlcz48eWVhcj4y
MDEzPC95ZWFyPjwvZGF0ZXM+PGlzYm4+MTQ2NS02OTA2PC9pc2JuPjxhY2Nlc3Npb24tbnVtPmRv
aToxMC4xMTg2L2diLTIwMTMtMTQtMTItcjEzMjwvYWNjZXNzaW9uLW51bT48dXJscz48cmVsYXRl
ZC11cmxzPjx1cmw+aHR0cDovL2dlbm9tZWJpb2xvZ3kuY29tLzIwMTMvMTQvMTIvUjEzMjwvdXJs
PjwvcmVsYXRlZC11cmxzPjwvdXJscz48L3JlY29yZD48L0NpdGU+PENpdGU+PEF1dGhvcj5HcnVu
dHppZzwvQXV0aG9yPjxZZWFyPjIwMTY8L1llYXI+PFJlY051bT40OTg8L1JlY051bT48cmVjb3Jk
PjxyZWMtbnVtYmVyPjQ5ODwvcmVjLW51bWJlcj48Zm9yZWlnbi1rZXlzPjxrZXkgYXBwPSJFTiIg
ZGItaWQ9InhkZDB4dzlkcGZ0cmZnZWF4cGRwZXY1ZTByZXd0cHQ5eHpwNSIgdGltZXN0YW1wPSIx
NTMzNjU0MjcxIj40OTg8L2tleT48L2ZvcmVpZ24ta2V5cz48cmVmLXR5cGUgbmFtZT0iSm91cm5h
bCBBcnRpY2xlIj4xNzwvcmVmLXR5cGU+PGNvbnRyaWJ1dG9ycz48YXV0aG9ycz48YXV0aG9yPkdy
dW50emlnLCBLLjwvYXV0aG9yPjxhdXRob3I+R3JhZiwgUi48L2F1dGhvcj48YXV0aG9yPkJvbywg
Ry48L2F1dGhvcj48YXV0aG9yPkd1c2NldHRpLCBGLjwvYXV0aG9yPjxhdXRob3I+SGFzc2lnLCBN
LjwvYXV0aG9yPjxhdXRob3I+QXhoYXVzZW4sIEsuIFcuPC9hdXRob3I+PGF1dGhvcj5GYWJyaWth
bnQsIFMuPC9hdXRob3I+PGF1dGhvcj5XZWxsZSwgTS48L2F1dGhvcj48YXV0aG9yPk1laWVyLCBE
LjwvYXV0aG9yPjxhdXRob3I+Rm9sa2VycywgRy48L2F1dGhvcj48YXV0aG9yPlBvc3Bpc2NoaWws
IEEuPC9hdXRob3I+PC9hdXRob3JzPjwvY29udHJpYnV0b3JzPjxhdXRoLWFkZHJlc3M+Q29sbGVn
aXVtIEhlbHZldGljdW0gKFVuaXZlcnNpdGF0IFp1cmljaCAmYW1wOyBFVEhaKSwgU2VtcGVyLVN0
ZXJud2FydGUsIFNjaG1lbHpiZXJnc3RyYXNzZSAyNSwgWnVyaWNoLCBTd2l0emVybGFuZC4mI3hE
O0NvbGxlZ2l1bSBIZWx2ZXRpY3VtIChVbml2ZXJzaXRhdCBadXJpY2ggJmFtcDsgRVRIWiksIFNl
bXBlci1TdGVybndhcnRlLCBTY2htZWx6YmVyZ3N0cmFzc2UgMjUsIFp1cmljaCwgU3dpdHplcmxh
bmQ7IEdlb2dyYXBoaXNjaGVzIEluc3RpdHV0LCBVbml2ZXJzaXRhdCBadXJpY2ggLSBJcmNoZWws
IFdpbnRlcnRodXJlcnN0cmFzc2UgMTkwLCBadXJpY2gsIFN3aXR6ZXJsYW5kLiYjeEQ7SW5zdGl0
dXQgZnVyIFZldGVyaW5hcnBhdGhvbG9naWUsIFZldHN1aXNzZS1GYWt1bHRhdCBVbml2ZXJzaXRh
dCBadXJpY2gsIFdpbnRlcnRodXJlcnN0cmFzc2UgMjYwLCBadXJpY2gsIFN3aXR6ZXJsYW5kLiYj
eEQ7RGVwYXJ0ZW1lbnQgTnV0enRpZXJlLCBWZXRzdWlzc2UtRmFrdWx0YXQgVW5pdmVyc2l0YXQg
WnVyaWNoLCBXaW50ZXJ0aHVyZXJzdHJhc3NlIDI2MCwgWnVyaWNoLCBTd2l0emVybGFuZC4mI3hE
O0NvbGxlZ2l1bSBIZWx2ZXRpY3VtIChVbml2ZXJzaXRhdCBadXJpY2ggJmFtcDsgRVRIWiksIFNl
bXBlci1TdGVybndhcnRlLCBTY2htZWx6YmVyZ3N0cmFzc2UgMjUsIFp1cmljaCwgU3dpdHplcmxh
bmQ7IEluc3RpdHV0IGZ1ciBWZXJrZWhyc3BsYW51bmcgdW5kIFRyYW5zcG9ydHN5c3RlbWUgKElW
VCksIEVUSFosIEhJTCBGIDMxLjMsIFN0ZWZhbm8tRnJhbnNjaW5pLVBsYXR6IDUsIFp1cmljaCwg
U3dpdHplcmxhbmQuJiN4RDtHZW9ncmFwaGlzY2hlcyBJbnN0aXR1dCwgVW5pdmVyc2l0YXQgWnVy
aWNoIC0gSXJjaGVsLCBXaW50ZXJ0aHVyZXJzdHJhc3NlIDE5MCwgWnVyaWNoLCBTd2l0emVybGFu
ZC4mI3hEO0luc3RpdHV0IGZ1ciBUaWVycGF0aG9sb2dpZSwgVmV0c3Vpc3NlLUZha3VsdGF0IFVu
aXZlcnNpdGF0IEJlcm4sIExhbmdnYXNzc3RyYXNzZSAxMjIsIEJlcm4sIFN3aXR6ZXJsYW5kLiYj
eEQ7Wnl0by1IaXN0byBEaWFnbm9zdGlrLCBQb3N0ZmFjaCA2MCwgUm9yYmFzLUZyZWllbnN0ZWlu
LCBTd2l0emVybGFuZC4mI3hEO0NvbGxlZ2l1bSBIZWx2ZXRpY3VtIChVbml2ZXJzaXRhdCBadXJp
Y2ggJmFtcDsgRVRIWiksIFNlbXBlci1TdGVybndhcnRlLCBTY2htZWx6YmVyZ3N0cmFzc2UgMjUs
IFp1cmljaCwgU3dpdHplcmxhbmQ7IEluc3RpdHV0IGZ1ciBWZXRlcmluYXJwYXRob2xvZ2llLCBW
ZXRzdWlzc2UtRmFrdWx0YXQgVW5pdmVyc2l0YXQgWnVyaWNoLCBXaW50ZXJ0aHVyZXJzdHJhc3Nl
IDI2MCwgWnVyaWNoLCBTd2l0emVybGFuZC4gRWxlY3Ryb25pYyBhZGRyZXNzOiBhcG9zQHZldHBh
dGgudXpoLmNoLjwvYXV0aC1hZGRyZXNzPjx0aXRsZXM+PHRpdGxlPlN3aXNzIENhbmluZSBDYW5j
ZXIgUmVnaXN0cnkgMTk1NS0yMDA4OiBPY2N1cnJlbmNlIG9mIHRoZSBNb3N0IENvbW1vbiBUdW1v
dXIgRGlhZ25vc2VzIGFuZCBJbmZsdWVuY2Ugb2YgQWdlLCBCcmVlZCwgQm9keSBTaXplLCBTZXgg
YW5kIE5ldXRlcmluZyBTdGF0dXMgb24gVHVtb3VyIERldmVsb3BtZW50PC90aXRsZT48c2Vjb25k
YXJ5LXRpdGxlPkogQ29tcCBQYXRob2w8L3NlY29uZGFyeS10aXRsZT48YWx0LXRpdGxlPkpvdXJu
YWwgb2YgY29tcGFyYXRpdmUgcGF0aG9sb2d5PC9hbHQtdGl0bGU+PC90aXRsZXM+PHBlcmlvZGlj
YWw+PGZ1bGwtdGl0bGU+SiBDb21wIFBhdGhvbDwvZnVsbC10aXRsZT48YWJici0xPkpvdXJuYWwg
b2YgY29tcGFyYXRpdmUgcGF0aG9sb2d5PC9hYmJyLTE+PC9wZXJpb2RpY2FsPjxhbHQtcGVyaW9k
aWNhbD48ZnVsbC10aXRsZT5KIENvbXAgUGF0aG9sPC9mdWxsLXRpdGxlPjxhYmJyLTE+Sm91cm5h
bCBvZiBjb21wYXJhdGl2ZSBwYXRob2xvZ3k8L2FiYnItMT48L2FsdC1wZXJpb2RpY2FsPjxwYWdl
cz4xNTYtMTcwPC9wYWdlcz48dm9sdW1lPjE1NTwvdm9sdW1lPjxudW1iZXI+Mi0zPC9udW1iZXI+
PGtleXdvcmRzPjxrZXl3b3JkPkFuaW1hbHM8L2tleXdvcmQ+PGtleXdvcmQ+RG9nIERpc2Vhc2Vz
LyplcGlkZW1pb2xvZ3kvKnBhdGhvbG9neTwva2V5d29yZD48a2V5d29yZD5Eb2dzPC9rZXl3b3Jk
PjxrZXl3b3JkPkZlbWFsZTwva2V5d29yZD48a2V5d29yZD5NYWxlPC9rZXl3b3JkPjxrZXl3b3Jk
Pk5lb3BsYXNtcy8qdmV0ZXJpbmFyeTwva2V5d29yZD48a2V5d29yZD4qUmVnaXN0cmllczwva2V5
d29yZD48L2tleXdvcmRzPjxkYXRlcz48eWVhcj4yMDE2PC95ZWFyPjxwdWItZGF0ZXM+PGRhdGU+
QXVnLU9jdDwvZGF0ZT48L3B1Yi1kYXRlcz48L2RhdGVzPjxpc2JuPjE1MzItMzEyOSAoRWxlY3Ry
b25pYykmI3hEOzAwMjEtOTk3NSAoTGlua2luZyk8L2lzYm4+PGFjY2Vzc2lvbi1udW0+Mjc0MDYz
MTI8L2FjY2Vzc2lvbi1udW0+PHVybHM+PHJlbGF0ZWQtdXJscz48dXJsPmh0dHA6Ly93d3cubmNi
aS5ubG0ubmloLmdvdi9wdWJtZWQvMjc0MDYzMTI8L3VybD48L3JlbGF0ZWQtdXJscz48L3VybHM+
PGVsZWN0cm9uaWMtcmVzb3VyY2UtbnVtPjEwLjEwMTYvai5qY3BhLjIwMTYuMDUuMDExPC9lbGVj
dHJvbmljLXJlc291cmNlLW51bT48L3JlY29yZD48L0NpdGU+PC9FbmROb3RlPn==
</w:fldData>
        </w:fldChar>
      </w:r>
      <w:r>
        <w:instrText xml:space="preserve"> ADDIN EN.CITE </w:instrText>
      </w:r>
      <w:r>
        <w:fldChar w:fldCharType="begin">
          <w:fldData xml:space="preserve">PEVuZE5vdGU+PENpdGU+PEF1dGhvcj5LYXJsc3NvbjwvQXV0aG9yPjxZZWFyPjIwMTM8L1llYXI+
PFJlY051bT4xODA8L1JlY051bT48RGlzcGxheVRleHQ+WzE2LCAyMl08L0Rpc3BsYXlUZXh0Pjxy
ZWNvcmQ+PHJlYy1udW1iZXI+MTgwPC9yZWMtbnVtYmVyPjxmb3JlaWduLWtleXM+PGtleSBhcHA9
IkVOIiBkYi1pZD0ieGRkMHh3OWRwZnRyZmdlYXhwZHBldjVlMHJld3RwdDl4enA1IiB0aW1lc3Rh
bXA9IjE0MDQyMjQ3OTAiPjE4MDwva2V5PjwvZm9yZWlnbi1rZXlzPjxyZWYtdHlwZSBuYW1lPSJK
b3VybmFsIEFydGljbGUiPjE3PC9yZWYtdHlwZT48Y29udHJpYnV0b3JzPjxhdXRob3JzPjxhdXRo
b3I+S2FybHNzb24sIEVsaW5vcjwvYXV0aG9yPjxhdXRob3I+U2lndXJkc3NvbiwgU25hZXZhcjwv
YXV0aG9yPjxhdXRob3I+SXZhbnNzb24sIEVtbWE8L2F1dGhvcj48YXV0aG9yPlRob21hcywgUmFj
aGFlbDwvYXV0aG9yPjxhdXRob3I+RWx2ZXJzLCBJbmdlZ2VyZDwvYXV0aG9yPjxhdXRob3I+V3Jp
Z2h0LCBKYXNvbjwvYXV0aG9yPjxhdXRob3I+SG93YWxkLCBDZWRyaWM8L2F1dGhvcj48YXV0aG9y
PlRvbm9tdXJhLCBOb3Jpa288L2F1dGhvcj48YXV0aG9yPlBlcmxvc2tpLCBNaWNoZWxlPC9hdXRo
b3I+PGF1dGhvcj5Td29mZm9yZCwgUm9zczwvYXV0aG9yPjxhdXRob3I+QmlhZ2ksIFRhcmE8L2F1
dGhvcj48YXV0aG9yPkZyeWMsIFNhcmFoPC9hdXRob3I+PGF1dGhvcj5BbmRlcnNvbiwgTmF0aGFu
PC9hdXRob3I+PGF1dGhvcj5Db3VydGF5LUNhaGVuLCBDZWxpbmU8L2F1dGhvcj48YXV0aG9yPllv
dWVsbCwgTGlzYTwvYXV0aG9yPjxhdXRob3I+Umlja2V0dHMsIFNhbGx5PC9hdXRob3I+PGF1dGhv
cj5NYW5kbGViYXVtLCBTYXJhaDwvYXV0aG9yPjxhdXRob3I+Uml2ZXJhLCBQYXRyaWNpbzwvYXV0
aG9yPjxhdXRob3I+dm9uIEV1bGVyLCBIZW5yaWs8L2F1dGhvcj48YXV0aG9yPktpc3NlYmVydGgs
IFdpbGxpYW08L2F1dGhvcj48YXV0aG9yPkxvbmRvbiwgQ2hlcnlsPC9hdXRob3I+PGF1dGhvcj5M
YW5kZXIsIEVyaWM8L2F1dGhvcj48YXV0aG9yPkNvdXRvLCBHdWlsbGVybW88L2F1dGhvcj48YXV0
aG9yPkNvbXN0b2NrLCBLZW5pbmU8L2F1dGhvcj48YXV0aG9yPlN0YXJrZXksIE1pa2U8L2F1dGhv
cj48YXV0aG9yPk1vZGlhbm8sIEphaW1lPC9hdXRob3I+PGF1dGhvcj5CcmVlbiwgTWF0dGhldzwv
YXV0aG9yPjxhdXRob3I+TGluZGJsYWQtVG9oLCBLZXJzdGluPC9hdXRob3I+PC9hdXRob3JzPjwv
Y29udHJpYnV0b3JzPjx0aXRsZXM+PHRpdGxlPkdlbm9tZS13aWRlIGFuYWx5c2VzIGltcGxpY2F0
ZSAzMyBsb2NpIGluIGhlcml0YWJsZSBkb2cgb3N0ZW9zYXJjb21hLCBpbmNsdWRpbmcgcmVndWxh
dG9yeSB2YXJpYW50cyBuZWFyIENES04yQS9CPC90aXRsZT48c2Vjb25kYXJ5LXRpdGxlPkdlbm9t
ZSBCaW9sb2d5PC9zZWNvbmRhcnktdGl0bGU+PC90aXRsZXM+PHBlcmlvZGljYWw+PGZ1bGwtdGl0
bGU+R2Vub21lIEJpb2xvZ3k8L2Z1bGwtdGl0bGU+PC9wZXJpb2RpY2FsPjxwYWdlcz5SMTMyPC9w
YWdlcz48dm9sdW1lPjE0PC92b2x1bWU+PG51bWJlcj4xMjwvbnVtYmVyPjxkYXRlcz48eWVhcj4y
MDEzPC95ZWFyPjwvZGF0ZXM+PGlzYm4+MTQ2NS02OTA2PC9pc2JuPjxhY2Nlc3Npb24tbnVtPmRv
aToxMC4xMTg2L2diLTIwMTMtMTQtMTItcjEzMjwvYWNjZXNzaW9uLW51bT48dXJscz48cmVsYXRl
ZC11cmxzPjx1cmw+aHR0cDovL2dlbm9tZWJpb2xvZ3kuY29tLzIwMTMvMTQvMTIvUjEzMjwvdXJs
PjwvcmVsYXRlZC11cmxzPjwvdXJscz48L3JlY29yZD48L0NpdGU+PENpdGU+PEF1dGhvcj5HcnVu
dHppZzwvQXV0aG9yPjxZZWFyPjIwMTY8L1llYXI+PFJlY051bT40OTg8L1JlY051bT48cmVjb3Jk
PjxyZWMtbnVtYmVyPjQ5ODwvcmVjLW51bWJlcj48Zm9yZWlnbi1rZXlzPjxrZXkgYXBwPSJFTiIg
ZGItaWQ9InhkZDB4dzlkcGZ0cmZnZWF4cGRwZXY1ZTByZXd0cHQ5eHpwNSIgdGltZXN0YW1wPSIx
NTMzNjU0MjcxIj40OTg8L2tleT48L2ZvcmVpZ24ta2V5cz48cmVmLXR5cGUgbmFtZT0iSm91cm5h
bCBBcnRpY2xlIj4xNzwvcmVmLXR5cGU+PGNvbnRyaWJ1dG9ycz48YXV0aG9ycz48YXV0aG9yPkdy
dW50emlnLCBLLjwvYXV0aG9yPjxhdXRob3I+R3JhZiwgUi48L2F1dGhvcj48YXV0aG9yPkJvbywg
Ry48L2F1dGhvcj48YXV0aG9yPkd1c2NldHRpLCBGLjwvYXV0aG9yPjxhdXRob3I+SGFzc2lnLCBN
LjwvYXV0aG9yPjxhdXRob3I+QXhoYXVzZW4sIEsuIFcuPC9hdXRob3I+PGF1dGhvcj5GYWJyaWth
bnQsIFMuPC9hdXRob3I+PGF1dGhvcj5XZWxsZSwgTS48L2F1dGhvcj48YXV0aG9yPk1laWVyLCBE
LjwvYXV0aG9yPjxhdXRob3I+Rm9sa2VycywgRy48L2F1dGhvcj48YXV0aG9yPlBvc3Bpc2NoaWws
IEEuPC9hdXRob3I+PC9hdXRob3JzPjwvY29udHJpYnV0b3JzPjxhdXRoLWFkZHJlc3M+Q29sbGVn
aXVtIEhlbHZldGljdW0gKFVuaXZlcnNpdGF0IFp1cmljaCAmYW1wOyBFVEhaKSwgU2VtcGVyLVN0
ZXJud2FydGUsIFNjaG1lbHpiZXJnc3RyYXNzZSAyNSwgWnVyaWNoLCBTd2l0emVybGFuZC4mI3hE
O0NvbGxlZ2l1bSBIZWx2ZXRpY3VtIChVbml2ZXJzaXRhdCBadXJpY2ggJmFtcDsgRVRIWiksIFNl
bXBlci1TdGVybndhcnRlLCBTY2htZWx6YmVyZ3N0cmFzc2UgMjUsIFp1cmljaCwgU3dpdHplcmxh
bmQ7IEdlb2dyYXBoaXNjaGVzIEluc3RpdHV0LCBVbml2ZXJzaXRhdCBadXJpY2ggLSBJcmNoZWws
IFdpbnRlcnRodXJlcnN0cmFzc2UgMTkwLCBadXJpY2gsIFN3aXR6ZXJsYW5kLiYjeEQ7SW5zdGl0
dXQgZnVyIFZldGVyaW5hcnBhdGhvbG9naWUsIFZldHN1aXNzZS1GYWt1bHRhdCBVbml2ZXJzaXRh
dCBadXJpY2gsIFdpbnRlcnRodXJlcnN0cmFzc2UgMjYwLCBadXJpY2gsIFN3aXR6ZXJsYW5kLiYj
eEQ7RGVwYXJ0ZW1lbnQgTnV0enRpZXJlLCBWZXRzdWlzc2UtRmFrdWx0YXQgVW5pdmVyc2l0YXQg
WnVyaWNoLCBXaW50ZXJ0aHVyZXJzdHJhc3NlIDI2MCwgWnVyaWNoLCBTd2l0emVybGFuZC4mI3hE
O0NvbGxlZ2l1bSBIZWx2ZXRpY3VtIChVbml2ZXJzaXRhdCBadXJpY2ggJmFtcDsgRVRIWiksIFNl
bXBlci1TdGVybndhcnRlLCBTY2htZWx6YmVyZ3N0cmFzc2UgMjUsIFp1cmljaCwgU3dpdHplcmxh
bmQ7IEluc3RpdHV0IGZ1ciBWZXJrZWhyc3BsYW51bmcgdW5kIFRyYW5zcG9ydHN5c3RlbWUgKElW
VCksIEVUSFosIEhJTCBGIDMxLjMsIFN0ZWZhbm8tRnJhbnNjaW5pLVBsYXR6IDUsIFp1cmljaCwg
U3dpdHplcmxhbmQuJiN4RDtHZW9ncmFwaGlzY2hlcyBJbnN0aXR1dCwgVW5pdmVyc2l0YXQgWnVy
aWNoIC0gSXJjaGVsLCBXaW50ZXJ0aHVyZXJzdHJhc3NlIDE5MCwgWnVyaWNoLCBTd2l0emVybGFu
ZC4mI3hEO0luc3RpdHV0IGZ1ciBUaWVycGF0aG9sb2dpZSwgVmV0c3Vpc3NlLUZha3VsdGF0IFVu
aXZlcnNpdGF0IEJlcm4sIExhbmdnYXNzc3RyYXNzZSAxMjIsIEJlcm4sIFN3aXR6ZXJsYW5kLiYj
eEQ7Wnl0by1IaXN0byBEaWFnbm9zdGlrLCBQb3N0ZmFjaCA2MCwgUm9yYmFzLUZyZWllbnN0ZWlu
LCBTd2l0emVybGFuZC4mI3hEO0NvbGxlZ2l1bSBIZWx2ZXRpY3VtIChVbml2ZXJzaXRhdCBadXJp
Y2ggJmFtcDsgRVRIWiksIFNlbXBlci1TdGVybndhcnRlLCBTY2htZWx6YmVyZ3N0cmFzc2UgMjUs
IFp1cmljaCwgU3dpdHplcmxhbmQ7IEluc3RpdHV0IGZ1ciBWZXRlcmluYXJwYXRob2xvZ2llLCBW
ZXRzdWlzc2UtRmFrdWx0YXQgVW5pdmVyc2l0YXQgWnVyaWNoLCBXaW50ZXJ0aHVyZXJzdHJhc3Nl
IDI2MCwgWnVyaWNoLCBTd2l0emVybGFuZC4gRWxlY3Ryb25pYyBhZGRyZXNzOiBhcG9zQHZldHBh
dGgudXpoLmNoLjwvYXV0aC1hZGRyZXNzPjx0aXRsZXM+PHRpdGxlPlN3aXNzIENhbmluZSBDYW5j
ZXIgUmVnaXN0cnkgMTk1NS0yMDA4OiBPY2N1cnJlbmNlIG9mIHRoZSBNb3N0IENvbW1vbiBUdW1v
dXIgRGlhZ25vc2VzIGFuZCBJbmZsdWVuY2Ugb2YgQWdlLCBCcmVlZCwgQm9keSBTaXplLCBTZXgg
YW5kIE5ldXRlcmluZyBTdGF0dXMgb24gVHVtb3VyIERldmVsb3BtZW50PC90aXRsZT48c2Vjb25k
YXJ5LXRpdGxlPkogQ29tcCBQYXRob2w8L3NlY29uZGFyeS10aXRsZT48YWx0LXRpdGxlPkpvdXJu
YWwgb2YgY29tcGFyYXRpdmUgcGF0aG9sb2d5PC9hbHQtdGl0bGU+PC90aXRsZXM+PHBlcmlvZGlj
YWw+PGZ1bGwtdGl0bGU+SiBDb21wIFBhdGhvbDwvZnVsbC10aXRsZT48YWJici0xPkpvdXJuYWwg
b2YgY29tcGFyYXRpdmUgcGF0aG9sb2d5PC9hYmJyLTE+PC9wZXJpb2RpY2FsPjxhbHQtcGVyaW9k
aWNhbD48ZnVsbC10aXRsZT5KIENvbXAgUGF0aG9sPC9mdWxsLXRpdGxlPjxhYmJyLTE+Sm91cm5h
bCBvZiBjb21wYXJhdGl2ZSBwYXRob2xvZ3k8L2FiYnItMT48L2FsdC1wZXJpb2RpY2FsPjxwYWdl
cz4xNTYtMTcwPC9wYWdlcz48dm9sdW1lPjE1NTwvdm9sdW1lPjxudW1iZXI+Mi0zPC9udW1iZXI+
PGtleXdvcmRzPjxrZXl3b3JkPkFuaW1hbHM8L2tleXdvcmQ+PGtleXdvcmQ+RG9nIERpc2Vhc2Vz
LyplcGlkZW1pb2xvZ3kvKnBhdGhvbG9neTwva2V5d29yZD48a2V5d29yZD5Eb2dzPC9rZXl3b3Jk
PjxrZXl3b3JkPkZlbWFsZTwva2V5d29yZD48a2V5d29yZD5NYWxlPC9rZXl3b3JkPjxrZXl3b3Jk
Pk5lb3BsYXNtcy8qdmV0ZXJpbmFyeTwva2V5d29yZD48a2V5d29yZD4qUmVnaXN0cmllczwva2V5
d29yZD48L2tleXdvcmRzPjxkYXRlcz48eWVhcj4yMDE2PC95ZWFyPjxwdWItZGF0ZXM+PGRhdGU+
QXVnLU9jdDwvZGF0ZT48L3B1Yi1kYXRlcz48L2RhdGVzPjxpc2JuPjE1MzItMzEyOSAoRWxlY3Ry
b25pYykmI3hEOzAwMjEtOTk3NSAoTGlua2luZyk8L2lzYm4+PGFjY2Vzc2lvbi1udW0+Mjc0MDYz
MTI8L2FjY2Vzc2lvbi1udW0+PHVybHM+PHJlbGF0ZWQtdXJscz48dXJsPmh0dHA6Ly93d3cubmNi
aS5ubG0ubmloLmdvdi9wdWJtZWQvMjc0MDYzMTI8L3VybD48L3JlbGF0ZWQtdXJscz48L3VybHM+
PGVsZWN0cm9uaWMtcmVzb3VyY2UtbnVtPjEwLjEwMTYvai5qY3BhLjIwMTYuMDUuMDExPC9lbGVj
dHJvbmljLXJlc291cmNlLW51bT48L3JlY29yZD48L0NpdGU+PC9FbmROb3RlPn==
</w:fldData>
        </w:fldChar>
      </w:r>
      <w:r>
        <w:instrText xml:space="preserve"> ADDIN EN.CITE.DATA </w:instrText>
      </w:r>
      <w:r>
        <w:fldChar w:fldCharType="end"/>
      </w:r>
      <w:r w:rsidRPr="009C677A">
        <w:fldChar w:fldCharType="separate"/>
      </w:r>
      <w:r>
        <w:rPr>
          <w:noProof/>
        </w:rPr>
        <w:t>[16, 22]</w:t>
      </w:r>
      <w:r w:rsidRPr="009C677A">
        <w:fldChar w:fldCharType="end"/>
      </w:r>
      <w:r w:rsidRPr="009C677A">
        <w:t xml:space="preserve"> or prospective studies. In the absence of such phenotype-genotype correlations, additional variation would be suspected. </w:t>
      </w:r>
      <w:r>
        <w:t>Karlsson et al. conducted a</w:t>
      </w:r>
      <w:r w:rsidRPr="009C677A">
        <w:t xml:space="preserve"> low powered 9-breed analysis of the Greyhound risk allele at chr11: 41Mb </w:t>
      </w:r>
      <w:r w:rsidRPr="009C677A">
        <w:fldChar w:fldCharType="begin"/>
      </w:r>
      <w:r>
        <w:instrText xml:space="preserve"> ADDIN EN.CITE &lt;EndNote&gt;&lt;Cite&gt;&lt;Author&gt;Karlsson&lt;/Author&gt;&lt;Year&gt;2013&lt;/Year&gt;&lt;RecNum&gt;180&lt;/RecNum&gt;&lt;DisplayText&gt;[16]&lt;/DisplayText&gt;&lt;record&gt;&lt;rec-number&gt;180&lt;/rec-number&gt;&lt;foreign-keys&gt;&lt;key app="EN" db-id="xdd0xw9dpftrfgeaxpdpev5e0rewtpt9xzp5" timestamp="1404224790"&gt;180&lt;/key&gt;&lt;/foreign-keys&gt;&lt;ref-type name="Journal Article"&gt;17&lt;/ref-type&gt;&lt;contributors&gt;&lt;authors&gt;&lt;author&gt;Karlsson, Elinor&lt;/author&gt;&lt;author&gt;Sigurdsson, Snaevar&lt;/author&gt;&lt;author&gt;Ivansson, Emma&lt;/author&gt;&lt;author&gt;Thomas, Rachael&lt;/author&gt;&lt;author&gt;Elvers, Ingegerd&lt;/author&gt;&lt;author&gt;Wright, Jason&lt;/author&gt;&lt;author&gt;Howald, Cedric&lt;/author&gt;&lt;author&gt;Tonomura, Noriko&lt;/author&gt;&lt;author&gt;Perloski, Michele&lt;/author&gt;&lt;author&gt;Swofford, Ross&lt;/author&gt;&lt;author&gt;Biagi, Tara&lt;/author&gt;&lt;author&gt;Fryc, Sarah&lt;/author&gt;&lt;author&gt;Anderson, Nathan&lt;/author&gt;&lt;author&gt;Courtay-Cahen, Celine&lt;/author&gt;&lt;author&gt;Youell, Lisa&lt;/author&gt;&lt;author&gt;Ricketts, Sally&lt;/author&gt;&lt;author&gt;Mandlebaum, Sarah&lt;/author&gt;&lt;author&gt;Rivera, Patricio&lt;/author&gt;&lt;author&gt;von Euler, Henrik&lt;/author&gt;&lt;author&gt;Kisseberth, William&lt;/author&gt;&lt;author&gt;London, Cheryl&lt;/author&gt;&lt;author&gt;Lander, Eric&lt;/author&gt;&lt;author&gt;Couto, Guillermo&lt;/author&gt;&lt;author&gt;Comstock, Kenine&lt;/author&gt;&lt;author&gt;Starkey, Mike&lt;/author&gt;&lt;author&gt;Modiano, Jaime&lt;/author&gt;&lt;author&gt;Breen, Matthew&lt;/author&gt;&lt;author&gt;Lindblad-Toh, Kerstin&lt;/author&gt;&lt;/authors&gt;&lt;/contributors&gt;&lt;titles&gt;&lt;title&gt;Genome-wide analyses implicate 33 loci in heritable dog osteosarcoma, including regulatory variants near CDKN2A/B&lt;/title&gt;&lt;secondary-title&gt;Genome Biology&lt;/secondary-title&gt;&lt;/titles&gt;&lt;periodical&gt;&lt;full-title&gt;Genome Biology&lt;/full-title&gt;&lt;/periodical&gt;&lt;pages&gt;R132&lt;/pages&gt;&lt;volume&gt;14&lt;/volume&gt;&lt;number&gt;12&lt;/number&gt;&lt;dates&gt;&lt;year&gt;2013&lt;/year&gt;&lt;/dates&gt;&lt;isbn&gt;1465-6906&lt;/isbn&gt;&lt;accession-num&gt;doi:10.1186/gb-2013-14-12-r132&lt;/accession-num&gt;&lt;urls&gt;&lt;related-urls&gt;&lt;url&gt;http://genomebiology.com/2013/14/12/R132&lt;/url&gt;&lt;/related-urls&gt;&lt;/urls&gt;&lt;/record&gt;&lt;/Cite&gt;&lt;/EndNote&gt;</w:instrText>
      </w:r>
      <w:r w:rsidRPr="009C677A">
        <w:fldChar w:fldCharType="separate"/>
      </w:r>
      <w:r>
        <w:rPr>
          <w:noProof/>
        </w:rPr>
        <w:t>[16]</w:t>
      </w:r>
      <w:r w:rsidRPr="009C677A">
        <w:fldChar w:fldCharType="end"/>
      </w:r>
      <w:r w:rsidRPr="009C677A">
        <w:t xml:space="preserve">. </w:t>
      </w:r>
      <w:r>
        <w:t>This locus</w:t>
      </w:r>
      <w:r w:rsidRPr="009C677A">
        <w:t xml:space="preserve"> contributed to osteosarcoma association in Leonbergers and Great Pyrenees, but not Labrador and Golden Retrievers, Great Danes or Mastiffs.</w:t>
      </w:r>
      <w:r>
        <w:t xml:space="preserve"> That and our clustering results are consistent with our observation that the osteosarcoma risk haplotypes do not have signatures o</w:t>
      </w:r>
      <w:r w:rsidR="00DA32AB">
        <w:t>f recent selection</w:t>
      </w:r>
      <w:r>
        <w:t>.</w:t>
      </w:r>
    </w:p>
    <w:p w:rsidR="00412AB4" w:rsidRDefault="00412AB4" w:rsidP="00AE77C1">
      <w:pPr>
        <w:spacing w:line="480" w:lineRule="auto"/>
      </w:pPr>
    </w:p>
    <w:p w:rsidR="00412AB4" w:rsidRPr="009C677A" w:rsidRDefault="00412AB4" w:rsidP="00AE77C1">
      <w:pPr>
        <w:spacing w:line="480" w:lineRule="auto"/>
        <w:rPr>
          <w:b/>
        </w:rPr>
      </w:pPr>
      <w:r w:rsidRPr="009C677A">
        <w:rPr>
          <w:b/>
        </w:rPr>
        <w:t>Biological relevance of osteosarcoma GWAS loci</w:t>
      </w:r>
    </w:p>
    <w:p w:rsidR="00412AB4" w:rsidRPr="00412AB4" w:rsidRDefault="00412AB4" w:rsidP="00AE77C1">
      <w:pPr>
        <w:spacing w:line="480" w:lineRule="auto"/>
        <w:rPr>
          <w:b/>
        </w:rPr>
      </w:pPr>
      <w:r w:rsidRPr="00412AB4">
        <w:rPr>
          <w:b/>
        </w:rPr>
        <w:t>Canine body size genetics</w:t>
      </w:r>
    </w:p>
    <w:p w:rsidR="00412AB4" w:rsidRDefault="00412AB4" w:rsidP="00AE77C1">
      <w:pPr>
        <w:spacing w:line="480" w:lineRule="auto"/>
      </w:pPr>
      <w:r w:rsidRPr="00412AB4">
        <w:t>As noted above, body size is strongly associated with osteosarcoma risk</w:t>
      </w:r>
      <w:r>
        <w:t xml:space="preserve"> and has to be accounted for in the estimation of inherited risk</w:t>
      </w:r>
      <w:r w:rsidRPr="00412AB4">
        <w:t>.</w:t>
      </w:r>
      <w:r>
        <w:rPr>
          <w:i/>
        </w:rPr>
        <w:t xml:space="preserve"> </w:t>
      </w:r>
      <w:r w:rsidRPr="009C677A">
        <w:rPr>
          <w:i/>
        </w:rPr>
        <w:t>IGF1</w:t>
      </w:r>
      <w:r w:rsidRPr="009C677A">
        <w:t xml:space="preserve"> variation explains much of the reduced-size variance across all but giant dog breeds </w:t>
      </w:r>
      <w:r w:rsidRPr="009C677A">
        <w:fldChar w:fldCharType="begin">
          <w:fldData xml:space="preserve">PEVuZE5vdGU+PENpdGU+PEF1dGhvcj5TdXR0ZXI8L0F1dGhvcj48WWVhcj4yMDA3PC9ZZWFyPjxS
ZWNOdW0+MjA0PC9SZWNOdW0+PERpc3BsYXlUZXh0PlszMCwgMzFdPC9EaXNwbGF5VGV4dD48cmVj
b3JkPjxyZWMtbnVtYmVyPjIwNDwvcmVjLW51bWJlcj48Zm9yZWlnbi1rZXlzPjxrZXkgYXBwPSJF
TiIgZGItaWQ9InhkZDB4dzlkcGZ0cmZnZWF4cGRwZXY1ZTByZXd0cHQ5eHpwNSIgdGltZXN0YW1w
PSIxNDIyNDY5OTI1Ij4yMDQ8L2tleT48L2ZvcmVpZ24ta2V5cz48cmVmLXR5cGUgbmFtZT0iSm91
cm5hbCBBcnRpY2xlIj4xNzwvcmVmLXR5cGU+PGNvbnRyaWJ1dG9ycz48YXV0aG9ycz48YXV0aG9y
PlN1dHRlciwgTmF0aGFuIEIuPC9hdXRob3I+PGF1dGhvcj5CdXN0YW1hbnRlLCBDYXJsb3MgRC48
L2F1dGhvcj48YXV0aG9yPkNoYXNlLCBLZXZpbjwvYXV0aG9yPjxhdXRob3I+R3JheSwgTWVsaXNz
YSBNLjwvYXV0aG9yPjxhdXRob3I+WmhhbywgS2V5YW48L2F1dGhvcj48YXV0aG9yPlpodSwgTGFu
PC9hdXRob3I+PGF1dGhvcj5QYWRodWthc2FoYXNyYW0sIEJhZHJpPC9hdXRob3I+PGF1dGhvcj5L
YXJsaW5zLCBFcmljPC9hdXRob3I+PGF1dGhvcj5EYXZpcywgU2VhbjwvYXV0aG9yPjxhdXRob3I+
Sm9uZXMsIFBhdWwgRy48L2F1dGhvcj48YXV0aG9yPlF1aWdub24sIFBhc2NhbGU8L2F1dGhvcj48
YXV0aG9yPkpvaG5zb24sIEdhcnkgUy48L2F1dGhvcj48YXV0aG9yPlBhcmtlciwgSGVpZGkgRy48
L2F1dGhvcj48YXV0aG9yPkZyZXR3ZWxsLCBOZWFsZTwvYXV0aG9yPjxhdXRob3I+TW9zaGVyLCBE
YW5hIFMuPC9hdXRob3I+PGF1dGhvcj5MYXdsZXIsIERlbm5pcyBGLjwvYXV0aG9yPjxhdXRob3I+
U2F0eWFyYWosIEViZW5lemVyPC9hdXRob3I+PGF1dGhvcj5Ob3JkYm9yZywgTWFnbnVzPC9hdXRo
b3I+PGF1dGhvcj5MYXJrLCBLLiBHb3Jkb248L2F1dGhvcj48YXV0aG9yPldheW5lLCBSb2JlcnQg
Sy48L2F1dGhvcj48YXV0aG9yPk9zdHJhbmRlciwgRWxhaW5lIEEuPC9hdXRob3I+PC9hdXRob3Jz
PjwvY29udHJpYnV0b3JzPjx0aXRsZXM+PHRpdGxlPkEgU2luZ2xlIElHRjEgQWxsZWxlIElzIGEg
TWFqb3IgRGV0ZXJtaW5hbnQgb2YgU21hbGwgU2l6ZSBpbiBEb2dzPC90aXRsZT48c2Vjb25kYXJ5
LXRpdGxlPlNjaWVuY2U8L3NlY29uZGFyeS10aXRsZT48L3RpdGxlcz48cGVyaW9kaWNhbD48ZnVs
bC10aXRsZT5TY2llbmNlPC9mdWxsLXRpdGxlPjwvcGVyaW9kaWNhbD48cGFnZXM+MTEyLTExNTwv
cGFnZXM+PHZvbHVtZT4zMTY8L3ZvbHVtZT48bnVtYmVyPjU4MjE8L251bWJlcj48ZGF0ZXM+PHll
YXI+MjAwNzwveWVhcj48cHViLWRhdGVzPjxkYXRlPkFwcmlsIDYsIDIwMDc8L2RhdGU+PC9wdWIt
ZGF0ZXM+PC9kYXRlcz48dXJscz48cmVsYXRlZC11cmxzPjx1cmw+aHR0cDovL3d3dy5zY2llbmNl
bWFnLm9yZy9jb250ZW50LzMxNi81ODIxLzExMi5hYnN0cmFjdDwvdXJsPjwvcmVsYXRlZC11cmxz
PjwvdXJscz48ZWxlY3Ryb25pYy1yZXNvdXJjZS1udW0+MTAuMTEyNi9zY2llbmNlLjExMzcwNDU8
L2VsZWN0cm9uaWMtcmVzb3VyY2UtbnVtPjwvcmVjb3JkPjwvQ2l0ZT48Q2l0ZT48QXV0aG9yPlJp
bWJhdWx0PC9BdXRob3I+PFllYXI+MjAxMzwvWWVhcj48UmVjTnVtPjM2OTwvUmVjTnVtPjxyZWNv
cmQ+PHJlYy1udW1iZXI+MzY5PC9yZWMtbnVtYmVyPjxmb3JlaWduLWtleXM+PGtleSBhcHA9IkVO
IiBkYi1pZD0ieGRkMHh3OWRwZnRyZmdlYXhwZHBldjVlMHJld3RwdDl4enA1IiB0aW1lc3RhbXA9
IjE1MDk5NDk2NzgiPjM2OTwva2V5PjwvZm9yZWlnbi1rZXlzPjxyZWYtdHlwZSBuYW1lPSJKb3Vy
bmFsIEFydGljbGUiPjE3PC9yZWYtdHlwZT48Y29udHJpYnV0b3JzPjxhdXRob3JzPjxhdXRob3I+
UmltYmF1bHQsIE0uPC9hdXRob3I+PGF1dGhvcj5CZWFsZSwgSC4gQy48L2F1dGhvcj48YXV0aG9y
PlNjaG9lbmViZWNrLCBKLiBKLjwvYXV0aG9yPjxhdXRob3I+SG9vcGVzLCBCLiBDLjwvYXV0aG9y
PjxhdXRob3I+QWxsZW4sIEouIEouPC9hdXRob3I+PGF1dGhvcj5LaWxyb3ktR2x5bm4sIFAuPC9h
dXRob3I+PGF1dGhvcj5XYXluZSwgUi4gSy48L2F1dGhvcj48YXV0aG9yPlN1dHRlciwgTi4gQi48
L2F1dGhvcj48YXV0aG9yPk9zdHJhbmRlciwgRS4gQS48L2F1dGhvcj48L2F1dGhvcnM+PC9jb250
cmlidXRvcnM+PGF1dGgtYWRkcmVzcz5DYW5jZXIgR2VuZXRpY3MgQnJhbmNoLCBOYXRpb25hbCBI
dW1hbiBHZW5vbWUgUmVzZWFyY2ggSW5zdGl0dXRlLCBOYXRpb25hbCBJbnN0aXR1dGVzIG9mIEhl
YWx0aCwgQmV0aGVzZGEsIE1hcnlsYW5kIDIwODkyLCBVU0E7PC9hdXRoLWFkZHJlc3M+PHRpdGxl
cz48dGl0bGU+RGVyaXZlZCB2YXJpYW50cyBhdCBzaXggZ2VuZXMgZXhwbGFpbiBuZWFybHkgaGFs
ZiBvZiBzaXplIHJlZHVjdGlvbiBpbiBkb2cgYnJlZWRzPC90aXRsZT48c2Vjb25kYXJ5LXRpdGxl
Pkdlbm9tZSBSZXM8L3NlY29uZGFyeS10aXRsZT48YWx0LXRpdGxlPkdlbm9tZSByZXNlYXJjaDwv
YWx0LXRpdGxlPjwvdGl0bGVzPjxwZXJpb2RpY2FsPjxmdWxsLXRpdGxlPkdlbm9tZSBSZXM8L2Z1
bGwtdGl0bGU+PC9wZXJpb2RpY2FsPjxhbHQtcGVyaW9kaWNhbD48ZnVsbC10aXRsZT5HZW5vbWUg
UmVzZWFyY2g8L2Z1bGwtdGl0bGU+PGFiYnItMT5HZW5vbWUgUmVzLjwvYWJici0xPjwvYWx0LXBl
cmlvZGljYWw+PHBhZ2VzPjE5ODUtOTU8L3BhZ2VzPjx2b2x1bWU+MjM8L3ZvbHVtZT48bnVtYmVy
PjEyPC9udW1iZXI+PGVkaXRpb24+MjAxMy8wOS8xMzwvZWRpdGlvbj48a2V5d29yZHM+PGtleXdv
cmQ+QWxsZWxlczwva2V5d29yZD48a2V5d29yZD5BbmltYWxzPC9rZXl3b3JkPjxrZXl3b3JkPkJv
ZHkgU2l6ZS8qZ2VuZXRpY3M8L2tleXdvcmQ+PGtleXdvcmQ+KkJyZWVkaW5nPC9rZXl3b3JkPjxr
ZXl3b3JkPkRvZ3MvKmdlbmV0aWNzPC9rZXl3b3JkPjxrZXl3b3JkPkdlbmV0aWMgTWFya2Vyczwv
a2V5d29yZD48a2V5d29yZD4qR2VuZXRpYyBWYXJpYXRpb248L2tleXdvcmQ+PGtleXdvcmQ+R2Vu
b21lPC9rZXl3b3JkPjxrZXl3b3JkPkdlbm9tZS1XaWRlIEFzc29jaWF0aW9uIFN0dWR5PC9rZXl3
b3JkPjxrZXl3b3JkPkdlbm90eXBlPC9rZXl3b3JkPjxrZXl3b3JkPkdseWNvcHJvdGVpbnMvZ2Vu
ZXRpY3M8L2tleXdvcmQ+PGtleXdvcmQ+SE1HQTIgUHJvdGVpbi9nZW5ldGljczwva2V5d29yZD48
a2V5d29yZD5JbnN1bGluLUxpa2UgR3Jvd3RoIEZhY3RvciBJL2dlbmV0aWNzPC9rZXl3b3JkPjxr
ZXl3b3JkPk1vbGVjdWxhciBTZXF1ZW5jZSBEYXRhPC9rZXl3b3JkPjxrZXl3b3JkPlBvbHltb3Jw
aGlzbSwgU2luZ2xlIE51Y2xlb3RpZGU8L2tleXdvcmQ+PGtleXdvcmQ+UXVhbnRpdGF0aXZlIFRy
YWl0IExvY2k8L2tleXdvcmQ+PGtleXdvcmQ+UmVjZXB0b3IsIElHRiBUeXBlIDEvZ2VuZXRpY3M8
L2tleXdvcmQ+PGtleXdvcmQ+UmVjZXB0b3JzLCBTb21hdG90cm9waW4vZ2VuZXRpY3M8L2tleXdv
cmQ+PGtleXdvcmQ+U21hZDIgUHJvdGVpbi9nZW5ldGljczwva2V5d29yZD48L2tleXdvcmRzPjxk
YXRlcz48eWVhcj4yMDEzPC95ZWFyPjxwdWItZGF0ZXM+PGRhdGU+RGVjPC9kYXRlPjwvcHViLWRh
dGVzPjwvZGF0ZXM+PGlzYm4+MTU0OS01NDY5IChFbGVjdHJvbmljKSYjeEQ7MTA4OC05MDUxIChM
aW5raW5nKTwvaXNibj48YWNjZXNzaW9uLW51bT4yNDAyNjE3NzwvYWNjZXNzaW9uLW51bT48d29y
ay10eXBlPlJlc2VhcmNoIFN1cHBvcnQsIE4uSS5ILiwgRXh0cmFtdXJhbCYjeEQ7UmVzZWFyY2gg
U3VwcG9ydCwgTi5JLkguLCBJbnRyYW11cmFsJiN4RDtSZXNlYXJjaCBTdXBwb3J0LCBOb24tVS5T
LiBHb3YmYXBvczt0JiN4RDtSZXNlYXJjaCBTdXBwb3J0LCBVLlMuIEdvdiZhcG9zO3QsIE5vbi1Q
LkguUy48L3dvcmstdHlwZT48dXJscz48cmVsYXRlZC11cmxzPjx1cmw+aHR0cDovL3d3dy5uY2Jp
Lm5sbS5uaWguZ292L3B1Ym1lZC8yNDAyNjE3NzwvdXJsPjwvcmVsYXRlZC11cmxzPjwvdXJscz48
Y3VzdG9tMj4zODQ3NzY5PC9jdXN0b20yPjxlbGVjdHJvbmljLXJlc291cmNlLW51bT4xMC4xMTAx
L2dyLjE1NzMzOS4xMTM8L2VsZWN0cm9uaWMtcmVzb3VyY2UtbnVtPjxsYW5ndWFnZT5lbmc8L2xh
bmd1YWdlPjwvcmVjb3JkPjwvQ2l0ZT48L0VuZE5vdGU+AG==
</w:fldData>
        </w:fldChar>
      </w:r>
      <w:r>
        <w:instrText xml:space="preserve"> ADDIN EN.CITE </w:instrText>
      </w:r>
      <w:r>
        <w:fldChar w:fldCharType="begin">
          <w:fldData xml:space="preserve">PEVuZE5vdGU+PENpdGU+PEF1dGhvcj5TdXR0ZXI8L0F1dGhvcj48WWVhcj4yMDA3PC9ZZWFyPjxS
ZWNOdW0+MjA0PC9SZWNOdW0+PERpc3BsYXlUZXh0PlszMCwgMzFdPC9EaXNwbGF5VGV4dD48cmVj
b3JkPjxyZWMtbnVtYmVyPjIwNDwvcmVjLW51bWJlcj48Zm9yZWlnbi1rZXlzPjxrZXkgYXBwPSJF
TiIgZGItaWQ9InhkZDB4dzlkcGZ0cmZnZWF4cGRwZXY1ZTByZXd0cHQ5eHpwNSIgdGltZXN0YW1w
PSIxNDIyNDY5OTI1Ij4yMDQ8L2tleT48L2ZvcmVpZ24ta2V5cz48cmVmLXR5cGUgbmFtZT0iSm91
cm5hbCBBcnRpY2xlIj4xNzwvcmVmLXR5cGU+PGNvbnRyaWJ1dG9ycz48YXV0aG9ycz48YXV0aG9y
PlN1dHRlciwgTmF0aGFuIEIuPC9hdXRob3I+PGF1dGhvcj5CdXN0YW1hbnRlLCBDYXJsb3MgRC48
L2F1dGhvcj48YXV0aG9yPkNoYXNlLCBLZXZpbjwvYXV0aG9yPjxhdXRob3I+R3JheSwgTWVsaXNz
YSBNLjwvYXV0aG9yPjxhdXRob3I+WmhhbywgS2V5YW48L2F1dGhvcj48YXV0aG9yPlpodSwgTGFu
PC9hdXRob3I+PGF1dGhvcj5QYWRodWthc2FoYXNyYW0sIEJhZHJpPC9hdXRob3I+PGF1dGhvcj5L
YXJsaW5zLCBFcmljPC9hdXRob3I+PGF1dGhvcj5EYXZpcywgU2VhbjwvYXV0aG9yPjxhdXRob3I+
Sm9uZXMsIFBhdWwgRy48L2F1dGhvcj48YXV0aG9yPlF1aWdub24sIFBhc2NhbGU8L2F1dGhvcj48
YXV0aG9yPkpvaG5zb24sIEdhcnkgUy48L2F1dGhvcj48YXV0aG9yPlBhcmtlciwgSGVpZGkgRy48
L2F1dGhvcj48YXV0aG9yPkZyZXR3ZWxsLCBOZWFsZTwvYXV0aG9yPjxhdXRob3I+TW9zaGVyLCBE
YW5hIFMuPC9hdXRob3I+PGF1dGhvcj5MYXdsZXIsIERlbm5pcyBGLjwvYXV0aG9yPjxhdXRob3I+
U2F0eWFyYWosIEViZW5lemVyPC9hdXRob3I+PGF1dGhvcj5Ob3JkYm9yZywgTWFnbnVzPC9hdXRo
b3I+PGF1dGhvcj5MYXJrLCBLLiBHb3Jkb248L2F1dGhvcj48YXV0aG9yPldheW5lLCBSb2JlcnQg
Sy48L2F1dGhvcj48YXV0aG9yPk9zdHJhbmRlciwgRWxhaW5lIEEuPC9hdXRob3I+PC9hdXRob3Jz
PjwvY29udHJpYnV0b3JzPjx0aXRsZXM+PHRpdGxlPkEgU2luZ2xlIElHRjEgQWxsZWxlIElzIGEg
TWFqb3IgRGV0ZXJtaW5hbnQgb2YgU21hbGwgU2l6ZSBpbiBEb2dzPC90aXRsZT48c2Vjb25kYXJ5
LXRpdGxlPlNjaWVuY2U8L3NlY29uZGFyeS10aXRsZT48L3RpdGxlcz48cGVyaW9kaWNhbD48ZnVs
bC10aXRsZT5TY2llbmNlPC9mdWxsLXRpdGxlPjwvcGVyaW9kaWNhbD48cGFnZXM+MTEyLTExNTwv
cGFnZXM+PHZvbHVtZT4zMTY8L3ZvbHVtZT48bnVtYmVyPjU4MjE8L251bWJlcj48ZGF0ZXM+PHll
YXI+MjAwNzwveWVhcj48cHViLWRhdGVzPjxkYXRlPkFwcmlsIDYsIDIwMDc8L2RhdGU+PC9wdWIt
ZGF0ZXM+PC9kYXRlcz48dXJscz48cmVsYXRlZC11cmxzPjx1cmw+aHR0cDovL3d3dy5zY2llbmNl
bWFnLm9yZy9jb250ZW50LzMxNi81ODIxLzExMi5hYnN0cmFjdDwvdXJsPjwvcmVsYXRlZC11cmxz
PjwvdXJscz48ZWxlY3Ryb25pYy1yZXNvdXJjZS1udW0+MTAuMTEyNi9zY2llbmNlLjExMzcwNDU8
L2VsZWN0cm9uaWMtcmVzb3VyY2UtbnVtPjwvcmVjb3JkPjwvQ2l0ZT48Q2l0ZT48QXV0aG9yPlJp
bWJhdWx0PC9BdXRob3I+PFllYXI+MjAxMzwvWWVhcj48UmVjTnVtPjM2OTwvUmVjTnVtPjxyZWNv
cmQ+PHJlYy1udW1iZXI+MzY5PC9yZWMtbnVtYmVyPjxmb3JlaWduLWtleXM+PGtleSBhcHA9IkVO
IiBkYi1pZD0ieGRkMHh3OWRwZnRyZmdlYXhwZHBldjVlMHJld3RwdDl4enA1IiB0aW1lc3RhbXA9
IjE1MDk5NDk2NzgiPjM2OTwva2V5PjwvZm9yZWlnbi1rZXlzPjxyZWYtdHlwZSBuYW1lPSJKb3Vy
bmFsIEFydGljbGUiPjE3PC9yZWYtdHlwZT48Y29udHJpYnV0b3JzPjxhdXRob3JzPjxhdXRob3I+
UmltYmF1bHQsIE0uPC9hdXRob3I+PGF1dGhvcj5CZWFsZSwgSC4gQy48L2F1dGhvcj48YXV0aG9y
PlNjaG9lbmViZWNrLCBKLiBKLjwvYXV0aG9yPjxhdXRob3I+SG9vcGVzLCBCLiBDLjwvYXV0aG9y
PjxhdXRob3I+QWxsZW4sIEouIEouPC9hdXRob3I+PGF1dGhvcj5LaWxyb3ktR2x5bm4sIFAuPC9h
dXRob3I+PGF1dGhvcj5XYXluZSwgUi4gSy48L2F1dGhvcj48YXV0aG9yPlN1dHRlciwgTi4gQi48
L2F1dGhvcj48YXV0aG9yPk9zdHJhbmRlciwgRS4gQS48L2F1dGhvcj48L2F1dGhvcnM+PC9jb250
cmlidXRvcnM+PGF1dGgtYWRkcmVzcz5DYW5jZXIgR2VuZXRpY3MgQnJhbmNoLCBOYXRpb25hbCBI
dW1hbiBHZW5vbWUgUmVzZWFyY2ggSW5zdGl0dXRlLCBOYXRpb25hbCBJbnN0aXR1dGVzIG9mIEhl
YWx0aCwgQmV0aGVzZGEsIE1hcnlsYW5kIDIwODkyLCBVU0E7PC9hdXRoLWFkZHJlc3M+PHRpdGxl
cz48dGl0bGU+RGVyaXZlZCB2YXJpYW50cyBhdCBzaXggZ2VuZXMgZXhwbGFpbiBuZWFybHkgaGFs
ZiBvZiBzaXplIHJlZHVjdGlvbiBpbiBkb2cgYnJlZWRzPC90aXRsZT48c2Vjb25kYXJ5LXRpdGxl
Pkdlbm9tZSBSZXM8L3NlY29uZGFyeS10aXRsZT48YWx0LXRpdGxlPkdlbm9tZSByZXNlYXJjaDwv
YWx0LXRpdGxlPjwvdGl0bGVzPjxwZXJpb2RpY2FsPjxmdWxsLXRpdGxlPkdlbm9tZSBSZXM8L2Z1
bGwtdGl0bGU+PC9wZXJpb2RpY2FsPjxhbHQtcGVyaW9kaWNhbD48ZnVsbC10aXRsZT5HZW5vbWUg
UmVzZWFyY2g8L2Z1bGwtdGl0bGU+PGFiYnItMT5HZW5vbWUgUmVzLjwvYWJici0xPjwvYWx0LXBl
cmlvZGljYWw+PHBhZ2VzPjE5ODUtOTU8L3BhZ2VzPjx2b2x1bWU+MjM8L3ZvbHVtZT48bnVtYmVy
PjEyPC9udW1iZXI+PGVkaXRpb24+MjAxMy8wOS8xMzwvZWRpdGlvbj48a2V5d29yZHM+PGtleXdv
cmQ+QWxsZWxlczwva2V5d29yZD48a2V5d29yZD5BbmltYWxzPC9rZXl3b3JkPjxrZXl3b3JkPkJv
ZHkgU2l6ZS8qZ2VuZXRpY3M8L2tleXdvcmQ+PGtleXdvcmQ+KkJyZWVkaW5nPC9rZXl3b3JkPjxr
ZXl3b3JkPkRvZ3MvKmdlbmV0aWNzPC9rZXl3b3JkPjxrZXl3b3JkPkdlbmV0aWMgTWFya2Vyczwv
a2V5d29yZD48a2V5d29yZD4qR2VuZXRpYyBWYXJpYXRpb248L2tleXdvcmQ+PGtleXdvcmQ+R2Vu
b21lPC9rZXl3b3JkPjxrZXl3b3JkPkdlbm9tZS1XaWRlIEFzc29jaWF0aW9uIFN0dWR5PC9rZXl3
b3JkPjxrZXl3b3JkPkdlbm90eXBlPC9rZXl3b3JkPjxrZXl3b3JkPkdseWNvcHJvdGVpbnMvZ2Vu
ZXRpY3M8L2tleXdvcmQ+PGtleXdvcmQ+SE1HQTIgUHJvdGVpbi9nZW5ldGljczwva2V5d29yZD48
a2V5d29yZD5JbnN1bGluLUxpa2UgR3Jvd3RoIEZhY3RvciBJL2dlbmV0aWNzPC9rZXl3b3JkPjxr
ZXl3b3JkPk1vbGVjdWxhciBTZXF1ZW5jZSBEYXRhPC9rZXl3b3JkPjxrZXl3b3JkPlBvbHltb3Jw
aGlzbSwgU2luZ2xlIE51Y2xlb3RpZGU8L2tleXdvcmQ+PGtleXdvcmQ+UXVhbnRpdGF0aXZlIFRy
YWl0IExvY2k8L2tleXdvcmQ+PGtleXdvcmQ+UmVjZXB0b3IsIElHRiBUeXBlIDEvZ2VuZXRpY3M8
L2tleXdvcmQ+PGtleXdvcmQ+UmVjZXB0b3JzLCBTb21hdG90cm9waW4vZ2VuZXRpY3M8L2tleXdv
cmQ+PGtleXdvcmQ+U21hZDIgUHJvdGVpbi9nZW5ldGljczwva2V5d29yZD48L2tleXdvcmRzPjxk
YXRlcz48eWVhcj4yMDEzPC95ZWFyPjxwdWItZGF0ZXM+PGRhdGU+RGVjPC9kYXRlPjwvcHViLWRh
dGVzPjwvZGF0ZXM+PGlzYm4+MTU0OS01NDY5IChFbGVjdHJvbmljKSYjeEQ7MTA4OC05MDUxIChM
aW5raW5nKTwvaXNibj48YWNjZXNzaW9uLW51bT4yNDAyNjE3NzwvYWNjZXNzaW9uLW51bT48d29y
ay10eXBlPlJlc2VhcmNoIFN1cHBvcnQsIE4uSS5ILiwgRXh0cmFtdXJhbCYjeEQ7UmVzZWFyY2gg
U3VwcG9ydCwgTi5JLkguLCBJbnRyYW11cmFsJiN4RDtSZXNlYXJjaCBTdXBwb3J0LCBOb24tVS5T
LiBHb3YmYXBvczt0JiN4RDtSZXNlYXJjaCBTdXBwb3J0LCBVLlMuIEdvdiZhcG9zO3QsIE5vbi1Q
LkguUy48L3dvcmstdHlwZT48dXJscz48cmVsYXRlZC11cmxzPjx1cmw+aHR0cDovL3d3dy5uY2Jp
Lm5sbS5uaWguZ292L3B1Ym1lZC8yNDAyNjE3NzwvdXJsPjwvcmVsYXRlZC11cmxzPjwvdXJscz48
Y3VzdG9tMj4zODQ3NzY5PC9jdXN0b20yPjxlbGVjdHJvbmljLXJlc291cmNlLW51bT4xMC4xMTAx
L2dyLjE1NzMzOS4xMTM8L2VsZWN0cm9uaWMtcmVzb3VyY2UtbnVtPjxsYW5ndWFnZT5lbmc8L2xh
bmd1YWdlPjwvcmVjb3JkPjwvQ2l0ZT48L0VuZE5vdGU+AG==
</w:fldData>
        </w:fldChar>
      </w:r>
      <w:r>
        <w:instrText xml:space="preserve"> ADDIN EN.CITE.DATA </w:instrText>
      </w:r>
      <w:r>
        <w:fldChar w:fldCharType="end"/>
      </w:r>
      <w:r w:rsidRPr="009C677A">
        <w:fldChar w:fldCharType="separate"/>
      </w:r>
      <w:r>
        <w:rPr>
          <w:noProof/>
        </w:rPr>
        <w:t>[30, 31]</w:t>
      </w:r>
      <w:r w:rsidRPr="009C677A">
        <w:fldChar w:fldCharType="end"/>
      </w:r>
      <w:r w:rsidRPr="009C677A">
        <w:t xml:space="preserve"> and is fixed for the non-small size allele in most lar</w:t>
      </w:r>
      <w:r>
        <w:t>ge and giant breeds (Rottweilers appear to carry the small-size</w:t>
      </w:r>
      <w:r w:rsidRPr="009C677A">
        <w:t xml:space="preserve"> marker</w:t>
      </w:r>
      <w:r>
        <w:t xml:space="preserve"> but not the phenotype</w:t>
      </w:r>
      <w:r w:rsidRPr="009C677A">
        <w:t xml:space="preserve">). Several other gene variants associated with dog size </w:t>
      </w:r>
      <w:r w:rsidRPr="009C677A">
        <w:fldChar w:fldCharType="begin">
          <w:fldData xml:space="preserve">PEVuZE5vdGU+PENpdGU+PEF1dGhvcj5SaW1iYXVsdDwvQXV0aG9yPjxZZWFyPjIwMTM8L1llYXI+
PFJlY051bT4zNjk8L1JlY051bT48RGlzcGxheVRleHQ+WzMxXTwvRGlzcGxheVRleHQ+PHJlY29y
ZD48cmVjLW51bWJlcj4zNjk8L3JlYy1udW1iZXI+PGZvcmVpZ24ta2V5cz48a2V5IGFwcD0iRU4i
IGRiLWlkPSJ4ZGQweHc5ZHBmdHJmZ2VheHBkcGV2NWUwcmV3dHB0OXh6cDUiIHRpbWVzdGFtcD0i
MTUwOTk0OTY3OCI+MzY5PC9rZXk+PC9mb3JlaWduLWtleXM+PHJlZi10eXBlIG5hbWU9IkpvdXJu
YWwgQXJ0aWNsZSI+MTc8L3JlZi10eXBlPjxjb250cmlidXRvcnM+PGF1dGhvcnM+PGF1dGhvcj5S
aW1iYXVsdCwgTS48L2F1dGhvcj48YXV0aG9yPkJlYWxlLCBILiBDLjwvYXV0aG9yPjxhdXRob3I+
U2Nob2VuZWJlY2ssIEouIEouPC9hdXRob3I+PGF1dGhvcj5Ib29wZXMsIEIuIEMuPC9hdXRob3I+
PGF1dGhvcj5BbGxlbiwgSi4gSi48L2F1dGhvcj48YXV0aG9yPktpbHJveS1HbHlubiwgUC48L2F1
dGhvcj48YXV0aG9yPldheW5lLCBSLiBLLjwvYXV0aG9yPjxhdXRob3I+U3V0dGVyLCBOLiBCLjwv
YXV0aG9yPjxhdXRob3I+T3N0cmFuZGVyLCBFLiBBLjwvYXV0aG9yPjwvYXV0aG9ycz48L2NvbnRy
aWJ1dG9ycz48YXV0aC1hZGRyZXNzPkNhbmNlciBHZW5ldGljcyBCcmFuY2gsIE5hdGlvbmFsIEh1
bWFuIEdlbm9tZSBSZXNlYXJjaCBJbnN0aXR1dGUsIE5hdGlvbmFsIEluc3RpdHV0ZXMgb2YgSGVh
bHRoLCBCZXRoZXNkYSwgTWFyeWxhbmQgMjA4OTIsIFVTQTs8L2F1dGgtYWRkcmVzcz48dGl0bGVz
Pjx0aXRsZT5EZXJpdmVkIHZhcmlhbnRzIGF0IHNpeCBnZW5lcyBleHBsYWluIG5lYXJseSBoYWxm
IG9mIHNpemUgcmVkdWN0aW9uIGluIGRvZyBicmVlZHM8L3RpdGxlPjxzZWNvbmRhcnktdGl0bGU+
R2Vub21lIFJlczwvc2Vjb25kYXJ5LXRpdGxlPjxhbHQtdGl0bGU+R2Vub21lIHJlc2VhcmNoPC9h
bHQtdGl0bGU+PC90aXRsZXM+PHBlcmlvZGljYWw+PGZ1bGwtdGl0bGU+R2Vub21lIFJlczwvZnVs
bC10aXRsZT48L3BlcmlvZGljYWw+PGFsdC1wZXJpb2RpY2FsPjxmdWxsLXRpdGxlPkdlbm9tZSBS
ZXNlYXJjaDwvZnVsbC10aXRsZT48YWJici0xPkdlbm9tZSBSZXMuPC9hYmJyLTE+PC9hbHQtcGVy
aW9kaWNhbD48cGFnZXM+MTk4NS05NTwvcGFnZXM+PHZvbHVtZT4yMzwvdm9sdW1lPjxudW1iZXI+
MTI8L251bWJlcj48ZWRpdGlvbj4yMDEzLzA5LzEzPC9lZGl0aW9uPjxrZXl3b3Jkcz48a2V5d29y
ZD5BbGxlbGVzPC9rZXl3b3JkPjxrZXl3b3JkPkFuaW1hbHM8L2tleXdvcmQ+PGtleXdvcmQ+Qm9k
eSBTaXplLypnZW5ldGljczwva2V5d29yZD48a2V5d29yZD4qQnJlZWRpbmc8L2tleXdvcmQ+PGtl
eXdvcmQ+RG9ncy8qZ2VuZXRpY3M8L2tleXdvcmQ+PGtleXdvcmQ+R2VuZXRpYyBNYXJrZXJzPC9r
ZXl3b3JkPjxrZXl3b3JkPipHZW5ldGljIFZhcmlhdGlvbjwva2V5d29yZD48a2V5d29yZD5HZW5v
bWU8L2tleXdvcmQ+PGtleXdvcmQ+R2Vub21lLVdpZGUgQXNzb2NpYXRpb24gU3R1ZHk8L2tleXdv
cmQ+PGtleXdvcmQ+R2Vub3R5cGU8L2tleXdvcmQ+PGtleXdvcmQ+R2x5Y29wcm90ZWlucy9nZW5l
dGljczwva2V5d29yZD48a2V5d29yZD5ITUdBMiBQcm90ZWluL2dlbmV0aWNzPC9rZXl3b3JkPjxr
ZXl3b3JkPkluc3VsaW4tTGlrZSBHcm93dGggRmFjdG9yIEkvZ2VuZXRpY3M8L2tleXdvcmQ+PGtl
eXdvcmQ+TW9sZWN1bGFyIFNlcXVlbmNlIERhdGE8L2tleXdvcmQ+PGtleXdvcmQ+UG9seW1vcnBo
aXNtLCBTaW5nbGUgTnVjbGVvdGlkZTwva2V5d29yZD48a2V5d29yZD5RdWFudGl0YXRpdmUgVHJh
aXQgTG9jaTwva2V5d29yZD48a2V5d29yZD5SZWNlcHRvciwgSUdGIFR5cGUgMS9nZW5ldGljczwv
a2V5d29yZD48a2V5d29yZD5SZWNlcHRvcnMsIFNvbWF0b3Ryb3Bpbi9nZW5ldGljczwva2V5d29y
ZD48a2V5d29yZD5TbWFkMiBQcm90ZWluL2dlbmV0aWNzPC9rZXl3b3JkPjwva2V5d29yZHM+PGRh
dGVzPjx5ZWFyPjIwMTM8L3llYXI+PHB1Yi1kYXRlcz48ZGF0ZT5EZWM8L2RhdGU+PC9wdWItZGF0
ZXM+PC9kYXRlcz48aXNibj4xNTQ5LTU0NjkgKEVsZWN0cm9uaWMpJiN4RDsxMDg4LTkwNTEgKExp
bmtpbmcpPC9pc2JuPjxhY2Nlc3Npb24tbnVtPjI0MDI2MTc3PC9hY2Nlc3Npb24tbnVtPjx3b3Jr
LXR5cGU+UmVzZWFyY2ggU3VwcG9ydCwgTi5JLkguLCBFeHRyYW11cmFsJiN4RDtSZXNlYXJjaCBT
dXBwb3J0LCBOLkkuSC4sIEludHJhbXVyYWwmI3hEO1Jlc2VhcmNoIFN1cHBvcnQsIE5vbi1VLlMu
IEdvdiZhcG9zO3QmI3hEO1Jlc2VhcmNoIFN1cHBvcnQsIFUuUy4gR292JmFwb3M7dCwgTm9uLVAu
SC5TLjwvd29yay10eXBlPjx1cmxzPjxyZWxhdGVkLXVybHM+PHVybD5odHRwOi8vd3d3Lm5jYmku
bmxtLm5paC5nb3YvcHVibWVkLzI0MDI2MTc3PC91cmw+PC9yZWxhdGVkLXVybHM+PC91cmxzPjxj
dXN0b20yPjM4NDc3Njk8L2N1c3RvbTI+PGVsZWN0cm9uaWMtcmVzb3VyY2UtbnVtPjEwLjExMDEv
Z3IuMTU3MzM5LjExMzwvZWxlY3Ryb25pYy1yZXNvdXJjZS1udW0+PGxhbmd1YWdlPmVuZzwvbGFu
Z3VhZ2U+PC9yZWNvcmQ+PC9DaXRlPjwvRW5kTm90ZT4A
</w:fldData>
        </w:fldChar>
      </w:r>
      <w:r>
        <w:instrText xml:space="preserve"> ADDIN EN.CITE </w:instrText>
      </w:r>
      <w:r>
        <w:fldChar w:fldCharType="begin">
          <w:fldData xml:space="preserve">PEVuZE5vdGU+PENpdGU+PEF1dGhvcj5SaW1iYXVsdDwvQXV0aG9yPjxZZWFyPjIwMTM8L1llYXI+
PFJlY051bT4zNjk8L1JlY051bT48RGlzcGxheVRleHQ+WzMxXTwvRGlzcGxheVRleHQ+PHJlY29y
ZD48cmVjLW51bWJlcj4zNjk8L3JlYy1udW1iZXI+PGZvcmVpZ24ta2V5cz48a2V5IGFwcD0iRU4i
IGRiLWlkPSJ4ZGQweHc5ZHBmdHJmZ2VheHBkcGV2NWUwcmV3dHB0OXh6cDUiIHRpbWVzdGFtcD0i
MTUwOTk0OTY3OCI+MzY5PC9rZXk+PC9mb3JlaWduLWtleXM+PHJlZi10eXBlIG5hbWU9IkpvdXJu
YWwgQXJ0aWNsZSI+MTc8L3JlZi10eXBlPjxjb250cmlidXRvcnM+PGF1dGhvcnM+PGF1dGhvcj5S
aW1iYXVsdCwgTS48L2F1dGhvcj48YXV0aG9yPkJlYWxlLCBILiBDLjwvYXV0aG9yPjxhdXRob3I+
U2Nob2VuZWJlY2ssIEouIEouPC9hdXRob3I+PGF1dGhvcj5Ib29wZXMsIEIuIEMuPC9hdXRob3I+
PGF1dGhvcj5BbGxlbiwgSi4gSi48L2F1dGhvcj48YXV0aG9yPktpbHJveS1HbHlubiwgUC48L2F1
dGhvcj48YXV0aG9yPldheW5lLCBSLiBLLjwvYXV0aG9yPjxhdXRob3I+U3V0dGVyLCBOLiBCLjwv
YXV0aG9yPjxhdXRob3I+T3N0cmFuZGVyLCBFLiBBLjwvYXV0aG9yPjwvYXV0aG9ycz48L2NvbnRy
aWJ1dG9ycz48YXV0aC1hZGRyZXNzPkNhbmNlciBHZW5ldGljcyBCcmFuY2gsIE5hdGlvbmFsIEh1
bWFuIEdlbm9tZSBSZXNlYXJjaCBJbnN0aXR1dGUsIE5hdGlvbmFsIEluc3RpdHV0ZXMgb2YgSGVh
bHRoLCBCZXRoZXNkYSwgTWFyeWxhbmQgMjA4OTIsIFVTQTs8L2F1dGgtYWRkcmVzcz48dGl0bGVz
Pjx0aXRsZT5EZXJpdmVkIHZhcmlhbnRzIGF0IHNpeCBnZW5lcyBleHBsYWluIG5lYXJseSBoYWxm
IG9mIHNpemUgcmVkdWN0aW9uIGluIGRvZyBicmVlZHM8L3RpdGxlPjxzZWNvbmRhcnktdGl0bGU+
R2Vub21lIFJlczwvc2Vjb25kYXJ5LXRpdGxlPjxhbHQtdGl0bGU+R2Vub21lIHJlc2VhcmNoPC9h
bHQtdGl0bGU+PC90aXRsZXM+PHBlcmlvZGljYWw+PGZ1bGwtdGl0bGU+R2Vub21lIFJlczwvZnVs
bC10aXRsZT48L3BlcmlvZGljYWw+PGFsdC1wZXJpb2RpY2FsPjxmdWxsLXRpdGxlPkdlbm9tZSBS
ZXNlYXJjaDwvZnVsbC10aXRsZT48YWJici0xPkdlbm9tZSBSZXMuPC9hYmJyLTE+PC9hbHQtcGVy
aW9kaWNhbD48cGFnZXM+MTk4NS05NTwvcGFnZXM+PHZvbHVtZT4yMzwvdm9sdW1lPjxudW1iZXI+
MTI8L251bWJlcj48ZWRpdGlvbj4yMDEzLzA5LzEzPC9lZGl0aW9uPjxrZXl3b3Jkcz48a2V5d29y
ZD5BbGxlbGVzPC9rZXl3b3JkPjxrZXl3b3JkPkFuaW1hbHM8L2tleXdvcmQ+PGtleXdvcmQ+Qm9k
eSBTaXplLypnZW5ldGljczwva2V5d29yZD48a2V5d29yZD4qQnJlZWRpbmc8L2tleXdvcmQ+PGtl
eXdvcmQ+RG9ncy8qZ2VuZXRpY3M8L2tleXdvcmQ+PGtleXdvcmQ+R2VuZXRpYyBNYXJrZXJzPC9r
ZXl3b3JkPjxrZXl3b3JkPipHZW5ldGljIFZhcmlhdGlvbjwva2V5d29yZD48a2V5d29yZD5HZW5v
bWU8L2tleXdvcmQ+PGtleXdvcmQ+R2Vub21lLVdpZGUgQXNzb2NpYXRpb24gU3R1ZHk8L2tleXdv
cmQ+PGtleXdvcmQ+R2Vub3R5cGU8L2tleXdvcmQ+PGtleXdvcmQ+R2x5Y29wcm90ZWlucy9nZW5l
dGljczwva2V5d29yZD48a2V5d29yZD5ITUdBMiBQcm90ZWluL2dlbmV0aWNzPC9rZXl3b3JkPjxr
ZXl3b3JkPkluc3VsaW4tTGlrZSBHcm93dGggRmFjdG9yIEkvZ2VuZXRpY3M8L2tleXdvcmQ+PGtl
eXdvcmQ+TW9sZWN1bGFyIFNlcXVlbmNlIERhdGE8L2tleXdvcmQ+PGtleXdvcmQ+UG9seW1vcnBo
aXNtLCBTaW5nbGUgTnVjbGVvdGlkZTwva2V5d29yZD48a2V5d29yZD5RdWFudGl0YXRpdmUgVHJh
aXQgTG9jaTwva2V5d29yZD48a2V5d29yZD5SZWNlcHRvciwgSUdGIFR5cGUgMS9nZW5ldGljczwv
a2V5d29yZD48a2V5d29yZD5SZWNlcHRvcnMsIFNvbWF0b3Ryb3Bpbi9nZW5ldGljczwva2V5d29y
ZD48a2V5d29yZD5TbWFkMiBQcm90ZWluL2dlbmV0aWNzPC9rZXl3b3JkPjwva2V5d29yZHM+PGRh
dGVzPjx5ZWFyPjIwMTM8L3llYXI+PHB1Yi1kYXRlcz48ZGF0ZT5EZWM8L2RhdGU+PC9wdWItZGF0
ZXM+PC9kYXRlcz48aXNibj4xNTQ5LTU0NjkgKEVsZWN0cm9uaWMpJiN4RDsxMDg4LTkwNTEgKExp
bmtpbmcpPC9pc2JuPjxhY2Nlc3Npb24tbnVtPjI0MDI2MTc3PC9hY2Nlc3Npb24tbnVtPjx3b3Jr
LXR5cGU+UmVzZWFyY2ggU3VwcG9ydCwgTi5JLkguLCBFeHRyYW11cmFsJiN4RDtSZXNlYXJjaCBT
dXBwb3J0LCBOLkkuSC4sIEludHJhbXVyYWwmI3hEO1Jlc2VhcmNoIFN1cHBvcnQsIE5vbi1VLlMu
IEdvdiZhcG9zO3QmI3hEO1Jlc2VhcmNoIFN1cHBvcnQsIFUuUy4gR292JmFwb3M7dCwgTm9uLVAu
SC5TLjwvd29yay10eXBlPjx1cmxzPjxyZWxhdGVkLXVybHM+PHVybD5odHRwOi8vd3d3Lm5jYmku
bmxtLm5paC5nb3YvcHVibWVkLzI0MDI2MTc3PC91cmw+PC9yZWxhdGVkLXVybHM+PC91cmxzPjxj
dXN0b20yPjM4NDc3Njk8L2N1c3RvbTI+PGVsZWN0cm9uaWMtcmVzb3VyY2UtbnVtPjEwLjExMDEv
Z3IuMTU3MzM5LjExMzwvZWxlY3Ryb25pYy1yZXNvdXJjZS1udW0+PGxhbmd1YWdlPmVuZzwvbGFu
Z3VhZ2U+PC9yZWNvcmQ+PC9DaXRlPjwvRW5kTm90ZT4A
</w:fldData>
        </w:fldChar>
      </w:r>
      <w:r>
        <w:instrText xml:space="preserve"> ADDIN EN.CITE.DATA </w:instrText>
      </w:r>
      <w:r>
        <w:fldChar w:fldCharType="end"/>
      </w:r>
      <w:r w:rsidRPr="009C677A">
        <w:fldChar w:fldCharType="separate"/>
      </w:r>
      <w:r>
        <w:rPr>
          <w:noProof/>
        </w:rPr>
        <w:t>[31]</w:t>
      </w:r>
      <w:r w:rsidRPr="009C677A">
        <w:fldChar w:fldCharType="end"/>
      </w:r>
      <w:r w:rsidRPr="009C677A">
        <w:t xml:space="preserve"> are also in that osteosarcoma-relevant biochemical pathway of growth factor signaling/PI3K (</w:t>
      </w:r>
      <w:r w:rsidRPr="009C677A">
        <w:rPr>
          <w:i/>
        </w:rPr>
        <w:t>IGF1R</w:t>
      </w:r>
      <w:r w:rsidRPr="009C677A">
        <w:t xml:space="preserve">, </w:t>
      </w:r>
      <w:r w:rsidRPr="009C677A">
        <w:rPr>
          <w:i/>
        </w:rPr>
        <w:t>GHR</w:t>
      </w:r>
      <w:r w:rsidRPr="009C677A">
        <w:t xml:space="preserve">, </w:t>
      </w:r>
      <w:r w:rsidRPr="009C677A">
        <w:rPr>
          <w:i/>
        </w:rPr>
        <w:t>IRS4</w:t>
      </w:r>
      <w:r w:rsidRPr="009C677A">
        <w:t xml:space="preserve"> and </w:t>
      </w:r>
      <w:r w:rsidRPr="009C677A">
        <w:rPr>
          <w:i/>
        </w:rPr>
        <w:t>IGSF1</w:t>
      </w:r>
      <w:r w:rsidRPr="009C677A">
        <w:t>) or otherwise cancer relevant (</w:t>
      </w:r>
      <w:r w:rsidRPr="009C677A">
        <w:rPr>
          <w:i/>
        </w:rPr>
        <w:t>HMGA2</w:t>
      </w:r>
      <w:r w:rsidRPr="009C677A">
        <w:t>).</w:t>
      </w:r>
    </w:p>
    <w:p w:rsidR="002D60C7" w:rsidRDefault="002D60C7" w:rsidP="00AE77C1">
      <w:pPr>
        <w:spacing w:line="480" w:lineRule="auto"/>
        <w:rPr>
          <w:b/>
        </w:rPr>
      </w:pPr>
    </w:p>
    <w:p w:rsidR="002D60C7" w:rsidRPr="002D60C7" w:rsidRDefault="002D60C7" w:rsidP="00AE77C1">
      <w:pPr>
        <w:spacing w:line="480" w:lineRule="auto"/>
        <w:rPr>
          <w:b/>
        </w:rPr>
      </w:pPr>
      <w:r w:rsidRPr="002D60C7">
        <w:rPr>
          <w:b/>
        </w:rPr>
        <w:t>Updated annotation</w:t>
      </w:r>
    </w:p>
    <w:p w:rsidR="007E06AB" w:rsidRDefault="00963438" w:rsidP="00AE77C1">
      <w:pPr>
        <w:spacing w:line="480" w:lineRule="auto"/>
      </w:pPr>
      <w:r w:rsidRPr="00B26214">
        <w:t>Our annotation adds many new candidates and potential biological mechanisms</w:t>
      </w:r>
      <w:r w:rsidR="002D60C7" w:rsidRPr="00B26214">
        <w:t xml:space="preserve"> (Fig. 2 and Table S3)</w:t>
      </w:r>
      <w:r w:rsidRPr="00B26214">
        <w:t>.</w:t>
      </w:r>
      <w:r w:rsidRPr="009C677A">
        <w:t xml:space="preserve"> Those include new identification of major cancer driver genes. </w:t>
      </w:r>
      <w:r w:rsidRPr="009C677A">
        <w:rPr>
          <w:i/>
        </w:rPr>
        <w:t xml:space="preserve">MYCN </w:t>
      </w:r>
      <w:r w:rsidRPr="009C677A">
        <w:t xml:space="preserve">lies 200kb outside an interval without a candidate gene in the original study. One locus has a single positional candidate that is a </w:t>
      </w:r>
      <w:r w:rsidRPr="009C677A">
        <w:lastRenderedPageBreak/>
        <w:t xml:space="preserve">retrotransposed Ewing sarcoma gene </w:t>
      </w:r>
      <w:r w:rsidRPr="009C677A">
        <w:rPr>
          <w:i/>
        </w:rPr>
        <w:t xml:space="preserve">EWSR1 </w:t>
      </w:r>
      <w:r w:rsidRPr="009C677A">
        <w:t xml:space="preserve">which is annotated to be actively expressed and frequently </w:t>
      </w:r>
      <w:r w:rsidRPr="00B26214">
        <w:t>somatically-mutated in canine lymphoma (</w:t>
      </w:r>
      <w:r w:rsidRPr="00B26214">
        <w:rPr>
          <w:i/>
        </w:rPr>
        <w:t>EWSR1CR2</w:t>
      </w:r>
      <w:r w:rsidRPr="00B26214">
        <w:t xml:space="preserve">; </w:t>
      </w:r>
      <w:r w:rsidR="003623F5" w:rsidRPr="00B26214">
        <w:t>see separate section below;</w:t>
      </w:r>
      <w:r w:rsidRPr="00B26214">
        <w:t xml:space="preserve"> Figs. S2/S3) </w:t>
      </w:r>
      <w:r w:rsidRPr="00B26214">
        <w:fldChar w:fldCharType="begin">
          <w:fldData xml:space="preserve">PEVuZE5vdGU+PENpdGU+PEF1dGhvcj5FbHZlcnM8L0F1dGhvcj48WWVhcj4yMDE1PC9ZZWFyPjxS
ZWNOdW0+Mzc4PC9SZWNOdW0+PERpc3BsYXlUZXh0PlszMl08L0Rpc3BsYXlUZXh0PjxyZWNvcmQ+
PHJlYy1udW1iZXI+Mzc4PC9yZWMtbnVtYmVyPjxmb3JlaWduLWtleXM+PGtleSBhcHA9IkVOIiBk
Yi1pZD0ieGRkMHh3OWRwZnRyZmdlYXhwZHBldjVlMHJld3RwdDl4enA1IiB0aW1lc3RhbXA9IjE1
MjI5NTI5MjciPjM3ODwva2V5PjwvZm9yZWlnbi1rZXlzPjxyZWYtdHlwZSBuYW1lPSJKb3VybmFs
IEFydGljbGUiPjE3PC9yZWYtdHlwZT48Y29udHJpYnV0b3JzPjxhdXRob3JzPjxhdXRob3I+RWx2
ZXJzLCBJLjwvYXV0aG9yPjxhdXRob3I+VHVybmVyLU1haWVyLCBKLjwvYXV0aG9yPjxhdXRob3I+
U3dvZmZvcmQsIFIuPC9hdXRob3I+PGF1dGhvcj5Lb2x0b29raWFuLCBNLjwvYXV0aG9yPjxhdXRo
b3I+Sm9obnNvbiwgSi48L2F1dGhvcj48YXV0aG9yPlN0ZXdhcnQsIEMuPC9hdXRob3I+PGF1dGhv
cj5aaGFuZywgQy4gWi48L2F1dGhvcj48YXV0aG9yPlNjaHVtYWNoZXIsIFMuIEUuPC9hdXRob3I+
PGF1dGhvcj5CZXJvdWtoaW0sIFIuPC9hdXRob3I+PGF1dGhvcj5Sb3NlbmJlcmcsIE0uPC9hdXRo
b3I+PGF1dGhvcj5UaG9tYXMsIFIuPC9hdXRob3I+PGF1dGhvcj5NYXVjZWxpLCBFLjwvYXV0aG9y
PjxhdXRob3I+R2V0eiwgRy48L2F1dGhvcj48YXV0aG9yPlBhbG1hLCBGLiBELjwvYXV0aG9yPjxh
dXRob3I+TW9kaWFubywgSi4gRi48L2F1dGhvcj48YXV0aG9yPkJyZWVuLCBNLjwvYXV0aG9yPjxh
dXRob3I+TGluZGJsYWQtVG9oLCBLLjwvYXV0aG9yPjxhdXRob3I+QWxmb2xkaSwgSi48L2F1dGhv
cj48L2F1dGhvcnM+PC9jb250cmlidXRvcnM+PGF1dGgtYWRkcmVzcz5Ccm9hZCBJbnN0aXR1dGUs
IENhbWJyaWRnZSwgTWFzc2FjaHVzZXR0cyAwMjE0MiwgVVNBOyBTY2llbmNlIGZvciBMaWZlIExh
Ym9yYXRvcnksIERlcGFydG1lbnQgb2YgTWVkaWNhbCBCaW9jaGVtaXN0cnkgYW5kIE1pY3JvYmlv
bG9neSwgVXBwc2FsYSBVbml2ZXJzaXR5LCBVcHBzYWxhIFNFIDc1MSAyMywgU3dlZGVuOyYjeEQ7
QnJvYWQgSW5zdGl0dXRlLCBDYW1icmlkZ2UsIE1hc3NhY2h1c2V0dHMgMDIxNDIsIFVTQTsmI3hE
O0Jyb2FkIEluc3RpdHV0ZSwgQ2FtYnJpZGdlLCBNYXNzYWNodXNldHRzIDAyMTQyLCBVU0E7IERh
bmEtRmFyYmVyIENhbmNlciBJbnN0aXR1dGUsIEJvc3RvbiwgTWFzc2FjaHVzZXR0cyAwMjIxNSwg
VVNBOyYjeEQ7Tm9ydGggQ2Fyb2xpbmEgU3RhdGUgVW5pdmVyc2l0eSwgUmFsZWlnaCwgTm9ydGgg
Q2Fyb2xpbmEgMjc2OTUsIFVTQTsmI3hEO0Jyb2FkIEluc3RpdHV0ZSwgQ2FtYnJpZGdlLCBNYXNz
YWNodXNldHRzIDAyMTQyLCBVU0E7IEhhcnZhcmQgTWVkaWNhbCBTY2hvb2wsIEJvc3RvbiwgTWFz
c2FjaHVzZXR0cyAwMjExNSwgVVNBOyBNYXNzYWNodXNldHRzIEdlbmVyYWwgSG9zcGl0YWwsIEJv
c3RvbiwgTWFzc2FjaHVzZXR0cyAwMjExNCwgVVNBOyYjeEQ7QW5pbWFsIENhbmNlciBDYXJlIGFu
ZCBSZXNlYXJjaCBQcm9ncmFtLCBDb2xsZWdlIG9mIFZldGVyaW5hcnkgTWVkaWNpbmUsIGFuZCBN
YXNvbmljIENhbmNlciBDZW50ZXIsIFVuaXZlcnNpdHkgb2YgTWlubmVzb3RhLCBNaW5uZWFwb2xp
cywgTWlubmVzb3RhIDU1NDU1LCBVU0E7JiN4RDtOb3J0aCBDYXJvbGluYSBTdGF0ZSBVbml2ZXJz
aXR5LCBSYWxlaWdoLCBOb3J0aCBDYXJvbGluYSAyNzY5NSwgVVNBOyBVbml2ZXJzaXR5IG9mIE5v
cnRoIENhcm9saW5hIExpbmViZXJnZXIgQ29tcHJlaGVuc2l2ZSBDYW5jZXIgQ2VudGVyLCBDaGFw
ZWwgSGlsbCwgTm9ydGggQ2Fyb2xpbmEgMjc1MTQsIFVTQS48L2F1dGgtYWRkcmVzcz48dGl0bGVz
Pjx0aXRsZT5FeG9tZSBzZXF1ZW5jaW5nIG9mIGx5bXBob21hcyBmcm9tIHRocmVlIGRvZyBicmVl
ZHMgcmV2ZWFscyBzb21hdGljIG11dGF0aW9uIHBhdHRlcm5zIHJlZmxlY3RpbmcgZ2VuZXRpYyBi
YWNrZ3JvdW5kPC90aXRsZT48c2Vjb25kYXJ5LXRpdGxlPkdlbm9tZSBSZXM8L3NlY29uZGFyeS10
aXRsZT48L3RpdGxlcz48cGVyaW9kaWNhbD48ZnVsbC10aXRsZT5HZW5vbWUgUmVzPC9mdWxsLXRp
dGxlPjwvcGVyaW9kaWNhbD48cGFnZXM+MTYzNC00NTwvcGFnZXM+PHZvbHVtZT4yNTwvdm9sdW1l
PjxudW1iZXI+MTE8L251bWJlcj48ZWRpdGlvbj4yMDE1LzA5LzE4PC9lZGl0aW9uPjxrZXl3b3Jk
cz48a2V5d29yZD5BbmltYWxzPC9rZXl3b3JkPjxrZXl3b3JkPkItTHltcGhvY3l0ZXMvbWV0YWJv
bGlzbTwva2V5d29yZD48a2V5d29yZD5DZWxsIEN5Y2xlIFByb3RlaW5zL2dlbmV0aWNzPC9rZXl3
b3JkPjxrZXl3b3JkPkROQSBDb3B5IE51bWJlciBWYXJpYXRpb25zPC9rZXl3b3JkPjxrZXl3b3Jk
PkRpc2Vhc2UgTW9kZWxzLCBBbmltYWw8L2tleXdvcmQ+PGtleXdvcmQ+RG9ncy8qZ2VuZXRpY3M8
L2tleXdvcmQ+PGtleXdvcmQ+KkV4b21lPC9rZXl3b3JkPjxrZXl3b3JkPkYtQm94IFByb3RlaW5z
L2dlbmV0aWNzPC9rZXl3b3JkPjxrZXl3b3JkPkYtQm94LVdEIFJlcGVhdC1Db250YWluaW5nIFBy
b3RlaW4gNzwva2V5d29yZD48a2V5d29yZD4qR2VuZXRpYyBCYWNrZ3JvdW5kPC9rZXl3b3JkPjxr
ZXl3b3JkPkh1bWFuczwva2V5d29yZD48a2V5d29yZD5MeW1waG9tYSwgQi1DZWxsL2RpYWdub3Np
cy8qZ2VuZXRpY3M8L2tleXdvcmQ+PGtleXdvcmQ+TXV0YXRpb248L2tleXdvcmQ+PGtleXdvcmQ+
UHJvdGVpbi1TZXJpbmUtVGhyZW9uaW5lIEtpbmFzZXMvZ2VuZXRpY3M8L2tleXdvcmQ+PGtleXdv
cmQ+U2VxdWVuY2UgQWxpZ25tZW50PC9rZXl3b3JkPjxrZXl3b3JkPlQtTHltcGhvY3l0ZXMvbWV0
YWJvbGlzbTwva2V5d29yZD48a2V5d29yZD5UTkYgUmVjZXB0b3ItQXNzb2NpYXRlZCBGYWN0b3Ig
My9nZW5ldGljczwva2V5d29yZD48a2V5d29yZD5UZWxvbWVyZS1CaW5kaW5nIFByb3RlaW5zL2dl
bmV0aWNzPC9rZXl3b3JkPjxrZXl3b3JkPlViaXF1aXRpbi1Qcm90ZWluIExpZ2FzZXMvZ2VuZXRp
Y3M8L2tleXdvcmQ+PC9rZXl3b3Jkcz48ZGF0ZXM+PHllYXI+MjAxNTwveWVhcj48cHViLWRhdGVz
PjxkYXRlPk5vdjwvZGF0ZT48L3B1Yi1kYXRlcz48L2RhdGVzPjxpc2JuPjE1NDktNTQ2OSAoRWxl
Y3Ryb25pYykmI3hEOzEwODgtOTA1MSAoTGlua2luZyk8L2lzYm4+PGFjY2Vzc2lvbi1udW0+MjYz
Nzc4Mzc8L2FjY2Vzc2lvbi1udW0+PHVybHM+PHJlbGF0ZWQtdXJscz48dXJsPmh0dHBzOi8vd3d3
Lm5jYmkubmxtLm5paC5nb3YvcHVibWVkLzI2Mzc3ODM3PC91cmw+PC9yZWxhdGVkLXVybHM+PC91
cmxzPjxjdXN0b20yPlBNQzQ2MTc5NjA8L2N1c3RvbTI+PGVsZWN0cm9uaWMtcmVzb3VyY2UtbnVt
PjEwLjExMDEvZ3IuMTk0NDQ5LjExNTwvZWxlY3Ryb25pYy1yZXNvdXJjZS1udW0+PC9yZWNvcmQ+
PC9DaXRlPjwvRW5kTm90ZT4A
</w:fldData>
        </w:fldChar>
      </w:r>
      <w:r w:rsidRPr="00B26214">
        <w:instrText xml:space="preserve"> ADDIN EN.CITE </w:instrText>
      </w:r>
      <w:r w:rsidRPr="00B26214">
        <w:fldChar w:fldCharType="begin">
          <w:fldData xml:space="preserve">PEVuZE5vdGU+PENpdGU+PEF1dGhvcj5FbHZlcnM8L0F1dGhvcj48WWVhcj4yMDE1PC9ZZWFyPjxS
ZWNOdW0+Mzc4PC9SZWNOdW0+PERpc3BsYXlUZXh0PlszMl08L0Rpc3BsYXlUZXh0PjxyZWNvcmQ+
PHJlYy1udW1iZXI+Mzc4PC9yZWMtbnVtYmVyPjxmb3JlaWduLWtleXM+PGtleSBhcHA9IkVOIiBk
Yi1pZD0ieGRkMHh3OWRwZnRyZmdlYXhwZHBldjVlMHJld3RwdDl4enA1IiB0aW1lc3RhbXA9IjE1
MjI5NTI5MjciPjM3ODwva2V5PjwvZm9yZWlnbi1rZXlzPjxyZWYtdHlwZSBuYW1lPSJKb3VybmFs
IEFydGljbGUiPjE3PC9yZWYtdHlwZT48Y29udHJpYnV0b3JzPjxhdXRob3JzPjxhdXRob3I+RWx2
ZXJzLCBJLjwvYXV0aG9yPjxhdXRob3I+VHVybmVyLU1haWVyLCBKLjwvYXV0aG9yPjxhdXRob3I+
U3dvZmZvcmQsIFIuPC9hdXRob3I+PGF1dGhvcj5Lb2x0b29raWFuLCBNLjwvYXV0aG9yPjxhdXRo
b3I+Sm9obnNvbiwgSi48L2F1dGhvcj48YXV0aG9yPlN0ZXdhcnQsIEMuPC9hdXRob3I+PGF1dGhv
cj5aaGFuZywgQy4gWi48L2F1dGhvcj48YXV0aG9yPlNjaHVtYWNoZXIsIFMuIEUuPC9hdXRob3I+
PGF1dGhvcj5CZXJvdWtoaW0sIFIuPC9hdXRob3I+PGF1dGhvcj5Sb3NlbmJlcmcsIE0uPC9hdXRo
b3I+PGF1dGhvcj5UaG9tYXMsIFIuPC9hdXRob3I+PGF1dGhvcj5NYXVjZWxpLCBFLjwvYXV0aG9y
PjxhdXRob3I+R2V0eiwgRy48L2F1dGhvcj48YXV0aG9yPlBhbG1hLCBGLiBELjwvYXV0aG9yPjxh
dXRob3I+TW9kaWFubywgSi4gRi48L2F1dGhvcj48YXV0aG9yPkJyZWVuLCBNLjwvYXV0aG9yPjxh
dXRob3I+TGluZGJsYWQtVG9oLCBLLjwvYXV0aG9yPjxhdXRob3I+QWxmb2xkaSwgSi48L2F1dGhv
cj48L2F1dGhvcnM+PC9jb250cmlidXRvcnM+PGF1dGgtYWRkcmVzcz5Ccm9hZCBJbnN0aXR1dGUs
IENhbWJyaWRnZSwgTWFzc2FjaHVzZXR0cyAwMjE0MiwgVVNBOyBTY2llbmNlIGZvciBMaWZlIExh
Ym9yYXRvcnksIERlcGFydG1lbnQgb2YgTWVkaWNhbCBCaW9jaGVtaXN0cnkgYW5kIE1pY3JvYmlv
bG9neSwgVXBwc2FsYSBVbml2ZXJzaXR5LCBVcHBzYWxhIFNFIDc1MSAyMywgU3dlZGVuOyYjeEQ7
QnJvYWQgSW5zdGl0dXRlLCBDYW1icmlkZ2UsIE1hc3NhY2h1c2V0dHMgMDIxNDIsIFVTQTsmI3hE
O0Jyb2FkIEluc3RpdHV0ZSwgQ2FtYnJpZGdlLCBNYXNzYWNodXNldHRzIDAyMTQyLCBVU0E7IERh
bmEtRmFyYmVyIENhbmNlciBJbnN0aXR1dGUsIEJvc3RvbiwgTWFzc2FjaHVzZXR0cyAwMjIxNSwg
VVNBOyYjeEQ7Tm9ydGggQ2Fyb2xpbmEgU3RhdGUgVW5pdmVyc2l0eSwgUmFsZWlnaCwgTm9ydGgg
Q2Fyb2xpbmEgMjc2OTUsIFVTQTsmI3hEO0Jyb2FkIEluc3RpdHV0ZSwgQ2FtYnJpZGdlLCBNYXNz
YWNodXNldHRzIDAyMTQyLCBVU0E7IEhhcnZhcmQgTWVkaWNhbCBTY2hvb2wsIEJvc3RvbiwgTWFz
c2FjaHVzZXR0cyAwMjExNSwgVVNBOyBNYXNzYWNodXNldHRzIEdlbmVyYWwgSG9zcGl0YWwsIEJv
c3RvbiwgTWFzc2FjaHVzZXR0cyAwMjExNCwgVVNBOyYjeEQ7QW5pbWFsIENhbmNlciBDYXJlIGFu
ZCBSZXNlYXJjaCBQcm9ncmFtLCBDb2xsZWdlIG9mIFZldGVyaW5hcnkgTWVkaWNpbmUsIGFuZCBN
YXNvbmljIENhbmNlciBDZW50ZXIsIFVuaXZlcnNpdHkgb2YgTWlubmVzb3RhLCBNaW5uZWFwb2xp
cywgTWlubmVzb3RhIDU1NDU1LCBVU0E7JiN4RDtOb3J0aCBDYXJvbGluYSBTdGF0ZSBVbml2ZXJz
aXR5LCBSYWxlaWdoLCBOb3J0aCBDYXJvbGluYSAyNzY5NSwgVVNBOyBVbml2ZXJzaXR5IG9mIE5v
cnRoIENhcm9saW5hIExpbmViZXJnZXIgQ29tcHJlaGVuc2l2ZSBDYW5jZXIgQ2VudGVyLCBDaGFw
ZWwgSGlsbCwgTm9ydGggQ2Fyb2xpbmEgMjc1MTQsIFVTQS48L2F1dGgtYWRkcmVzcz48dGl0bGVz
Pjx0aXRsZT5FeG9tZSBzZXF1ZW5jaW5nIG9mIGx5bXBob21hcyBmcm9tIHRocmVlIGRvZyBicmVl
ZHMgcmV2ZWFscyBzb21hdGljIG11dGF0aW9uIHBhdHRlcm5zIHJlZmxlY3RpbmcgZ2VuZXRpYyBi
YWNrZ3JvdW5kPC90aXRsZT48c2Vjb25kYXJ5LXRpdGxlPkdlbm9tZSBSZXM8L3NlY29uZGFyeS10
aXRsZT48L3RpdGxlcz48cGVyaW9kaWNhbD48ZnVsbC10aXRsZT5HZW5vbWUgUmVzPC9mdWxsLXRp
dGxlPjwvcGVyaW9kaWNhbD48cGFnZXM+MTYzNC00NTwvcGFnZXM+PHZvbHVtZT4yNTwvdm9sdW1l
PjxudW1iZXI+MTE8L251bWJlcj48ZWRpdGlvbj4yMDE1LzA5LzE4PC9lZGl0aW9uPjxrZXl3b3Jk
cz48a2V5d29yZD5BbmltYWxzPC9rZXl3b3JkPjxrZXl3b3JkPkItTHltcGhvY3l0ZXMvbWV0YWJv
bGlzbTwva2V5d29yZD48a2V5d29yZD5DZWxsIEN5Y2xlIFByb3RlaW5zL2dlbmV0aWNzPC9rZXl3
b3JkPjxrZXl3b3JkPkROQSBDb3B5IE51bWJlciBWYXJpYXRpb25zPC9rZXl3b3JkPjxrZXl3b3Jk
PkRpc2Vhc2UgTW9kZWxzLCBBbmltYWw8L2tleXdvcmQ+PGtleXdvcmQ+RG9ncy8qZ2VuZXRpY3M8
L2tleXdvcmQ+PGtleXdvcmQ+KkV4b21lPC9rZXl3b3JkPjxrZXl3b3JkPkYtQm94IFByb3RlaW5z
L2dlbmV0aWNzPC9rZXl3b3JkPjxrZXl3b3JkPkYtQm94LVdEIFJlcGVhdC1Db250YWluaW5nIFBy
b3RlaW4gNzwva2V5d29yZD48a2V5d29yZD4qR2VuZXRpYyBCYWNrZ3JvdW5kPC9rZXl3b3JkPjxr
ZXl3b3JkPkh1bWFuczwva2V5d29yZD48a2V5d29yZD5MeW1waG9tYSwgQi1DZWxsL2RpYWdub3Np
cy8qZ2VuZXRpY3M8L2tleXdvcmQ+PGtleXdvcmQ+TXV0YXRpb248L2tleXdvcmQ+PGtleXdvcmQ+
UHJvdGVpbi1TZXJpbmUtVGhyZW9uaW5lIEtpbmFzZXMvZ2VuZXRpY3M8L2tleXdvcmQ+PGtleXdv
cmQ+U2VxdWVuY2UgQWxpZ25tZW50PC9rZXl3b3JkPjxrZXl3b3JkPlQtTHltcGhvY3l0ZXMvbWV0
YWJvbGlzbTwva2V5d29yZD48a2V5d29yZD5UTkYgUmVjZXB0b3ItQXNzb2NpYXRlZCBGYWN0b3Ig
My9nZW5ldGljczwva2V5d29yZD48a2V5d29yZD5UZWxvbWVyZS1CaW5kaW5nIFByb3RlaW5zL2dl
bmV0aWNzPC9rZXl3b3JkPjxrZXl3b3JkPlViaXF1aXRpbi1Qcm90ZWluIExpZ2FzZXMvZ2VuZXRp
Y3M8L2tleXdvcmQ+PC9rZXl3b3Jkcz48ZGF0ZXM+PHllYXI+MjAxNTwveWVhcj48cHViLWRhdGVz
PjxkYXRlPk5vdjwvZGF0ZT48L3B1Yi1kYXRlcz48L2RhdGVzPjxpc2JuPjE1NDktNTQ2OSAoRWxl
Y3Ryb25pYykmI3hEOzEwODgtOTA1MSAoTGlua2luZyk8L2lzYm4+PGFjY2Vzc2lvbi1udW0+MjYz
Nzc4Mzc8L2FjY2Vzc2lvbi1udW0+PHVybHM+PHJlbGF0ZWQtdXJscz48dXJsPmh0dHBzOi8vd3d3
Lm5jYmkubmxtLm5paC5nb3YvcHVibWVkLzI2Mzc3ODM3PC91cmw+PC9yZWxhdGVkLXVybHM+PC91
cmxzPjxjdXN0b20yPlBNQzQ2MTc5NjA8L2N1c3RvbTI+PGVsZWN0cm9uaWMtcmVzb3VyY2UtbnVt
PjEwLjExMDEvZ3IuMTk0NDQ5LjExNTwvZWxlY3Ryb25pYy1yZXNvdXJjZS1udW0+PC9yZWNvcmQ+
PC9DaXRlPjwvRW5kTm90ZT4A
</w:fldData>
        </w:fldChar>
      </w:r>
      <w:r w:rsidRPr="00B26214">
        <w:instrText xml:space="preserve"> ADDIN EN.CITE.DATA </w:instrText>
      </w:r>
      <w:r w:rsidRPr="00B26214">
        <w:fldChar w:fldCharType="end"/>
      </w:r>
      <w:r w:rsidRPr="00B26214">
        <w:fldChar w:fldCharType="separate"/>
      </w:r>
      <w:r w:rsidRPr="00B26214">
        <w:rPr>
          <w:noProof/>
        </w:rPr>
        <w:t>[32]</w:t>
      </w:r>
      <w:r w:rsidRPr="00B26214">
        <w:fldChar w:fldCharType="end"/>
      </w:r>
      <w:r w:rsidRPr="00B26214">
        <w:t>.</w:t>
      </w:r>
      <w:r w:rsidRPr="009C677A">
        <w:t xml:space="preserve"> </w:t>
      </w:r>
      <w:r w:rsidR="003623F5" w:rsidRPr="009C677A">
        <w:t xml:space="preserve">Among our top candidates, </w:t>
      </w:r>
      <w:r w:rsidR="003623F5" w:rsidRPr="009C677A">
        <w:rPr>
          <w:i/>
        </w:rPr>
        <w:t xml:space="preserve">MTMR7 </w:t>
      </w:r>
      <w:r w:rsidR="003623F5" w:rsidRPr="009C677A">
        <w:t xml:space="preserve">and </w:t>
      </w:r>
      <w:r w:rsidR="003623F5" w:rsidRPr="009C677A">
        <w:rPr>
          <w:i/>
        </w:rPr>
        <w:t>MTMR9</w:t>
      </w:r>
      <w:r w:rsidR="003623F5" w:rsidRPr="009C677A">
        <w:t xml:space="preserve"> are non-linked genes of the myotubularin gene family. Myotubularins are dual-specificity phosphatases that act on phosphatidylinositol 3-phosphate and inositol 1,3-bisphosphate to mediate negative regulation of the insulin signaling/PIK3 pathway. The phosphatase domain is absent in MTMR9</w:t>
      </w:r>
      <w:r w:rsidR="003623F5" w:rsidRPr="009C677A">
        <w:rPr>
          <w:i/>
        </w:rPr>
        <w:t xml:space="preserve">, </w:t>
      </w:r>
      <w:r w:rsidR="003623F5" w:rsidRPr="009C677A">
        <w:t>but it functions by activating MTMR7 through hetero</w:t>
      </w:r>
      <w:r w:rsidR="003623F5">
        <w:t>-</w:t>
      </w:r>
      <w:r w:rsidR="003623F5" w:rsidRPr="009C677A">
        <w:t xml:space="preserve">association </w:t>
      </w:r>
      <w:r w:rsidR="003623F5" w:rsidRPr="009C677A">
        <w:fldChar w:fldCharType="begin">
          <w:fldData xml:space="preserve">PEVuZE5vdGU+PENpdGU+PEF1dGhvcj5Nb2NoaXp1a2k8L0F1dGhvcj48WWVhcj4yMDAzPC9ZZWFy
PjxSZWNOdW0+NDIzPC9SZWNOdW0+PERpc3BsYXlUZXh0PlszM108L0Rpc3BsYXlUZXh0PjxyZWNv
cmQ+PHJlYy1udW1iZXI+NDIzPC9yZWMtbnVtYmVyPjxmb3JlaWduLWtleXM+PGtleSBhcHA9IkVO
IiBkYi1pZD0ieGRkMHh3OWRwZnRyZmdlYXhwZHBldjVlMHJld3RwdDl4enA1IiB0aW1lc3RhbXA9
IjE1MzI4ODYwOTYiPjQyMzwva2V5PjwvZm9yZWlnbi1rZXlzPjxyZWYtdHlwZSBuYW1lPSJKb3Vy
bmFsIEFydGljbGUiPjE3PC9yZWYtdHlwZT48Y29udHJpYnV0b3JzPjxhdXRob3JzPjxhdXRob3I+
TW9jaGl6dWtpLCBZLjwvYXV0aG9yPjxhdXRob3I+TWFqZXJ1cywgUC4gVy48L2F1dGhvcj48L2F1
dGhvcnM+PC9jb250cmlidXRvcnM+PGF1dGgtYWRkcmVzcz5XYXNoaW5ndG9uIFVuaXZlcnNpdHkg
U2Nob29sIG9mIE1lZGljaW5lLCBEZXBhcnRtZW50IG9mIEludGVybmFsIE1lZGljaW5lLCA2NjAg
Uy4gRXVjbGlkIEF2ZW51ZSwgU3QuIExvdWlzLCBNTyA2MzExMCwgVVNBLjwvYXV0aC1hZGRyZXNz
Pjx0aXRsZXM+PHRpdGxlPkNoYXJhY3Rlcml6YXRpb24gb2YgbXlvdHVidWxhcmluLXJlbGF0ZWQg
cHJvdGVpbiA3IGFuZCBpdHMgYmluZGluZyBwYXJ0bmVyLCBteW90dWJ1bGFyaW4tcmVsYXRlZCBw
cm90ZWluIDk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YWx0LXBlcmlvZGljYWw+PGZ1bGwtdGl0
bGU+UHJvY2VlZGluZ3Mgb2YgdGhlIE5hdGlvbmFsIEFjYWRlbXkgb2YgU2NpZW5jZXMgb2YgdGhl
IFVuaXRlZCBTdGF0ZXMgb2YgQW1lcmljYTwvZnVsbC10aXRsZT48L2FsdC1wZXJpb2RpY2FsPjxw
YWdlcz45NzY4LTczPC9wYWdlcz48dm9sdW1lPjEwMDwvdm9sdW1lPjxudW1iZXI+MTc8L251bWJl
cj48a2V5d29yZHM+PGtleXdvcmQ+QW1pbm8gQWNpZCBTZXF1ZW5jZTwva2V5d29yZD48a2V5d29y
ZD5BbmltYWxzPC9rZXl3b3JkPjxrZXl3b3JkPkJpbmRpbmcgU2l0ZXM8L2tleXdvcmQ+PGtleXdv
cmQ+QnJhaW4vZW56eW1vbG9neTwva2V5d29yZD48a2V5d29yZD5DT1MgQ2VsbHM8L2tleXdvcmQ+
PGtleXdvcmQ+Q2FycmllciBQcm90ZWlucy9jaGVtaXN0cnkvKmdlbmV0aWNzLyptZXRhYm9saXNt
PC9rZXl3b3JkPjxrZXl3b3JkPkNlbGwgTGluZTwva2V5d29yZD48a2V5d29yZD5ETkEsIENvbXBs
ZW1lbnRhcnkvZ2VuZXRpY3M8L2tleXdvcmQ+PGtleXdvcmQ+SHVtYW5zPC9rZXl3b3JkPjxrZXl3
b3JkPkluIFZpdHJvIFRlY2huaXF1ZXM8L2tleXdvcmQ+PGtleXdvcmQ+SW5vc2l0b2wgUGhvc3Bo
YXRlcy9tZXRhYm9saXNtPC9rZXl3b3JkPjxrZXl3b3JkPk1pY2U8L2tleXdvcmQ+PGtleXdvcmQ+
TW9sZWN1bGFyIFNlcXVlbmNlIERhdGE8L2tleXdvcmQ+PGtleXdvcmQ+UGhvc3BoYXRpZHlsaW5v
c2l0b2wgUGhvc3BoYXRlcy9tZXRhYm9saXNtPC9rZXl3b3JkPjxrZXl3b3JkPlBob3NwaG9yaWMg
TW9ub2VzdGVyIEh5ZHJvbGFzZXMvY2hlbWlzdHJ5LypnZW5ldGljcy8qbWV0YWJvbGlzbTwva2V5
d29yZD48a2V5d29yZD5Qcm90ZWluIEJpbmRpbmc8L2tleXdvcmQ+PGtleXdvcmQ+UHJvdGVpbiBT
dHJ1Y3R1cmUsIFRlcnRpYXJ5PC9rZXl3b3JkPjxrZXl3b3JkPlByb3RlaW4gVHlyb3NpbmUgUGhv
c3BoYXRhc2VzLypnZW5ldGljcy8qbWV0YWJvbGlzbTwva2V5d29yZD48a2V5d29yZD5Qcm90ZWlu
IFR5cm9zaW5lIFBob3NwaGF0YXNlcywgTm9uLVJlY2VwdG9yPC9rZXl3b3JkPjxrZXl3b3JkPlJl
Y29tYmluYW50IFByb3RlaW5zL2NoZW1pc3RyeS9nZW5ldGljcy9tZXRhYm9saXNtPC9rZXl3b3Jk
PjxrZXl3b3JkPlN1YnN0cmF0ZSBTcGVjaWZpY2l0eTwva2V5d29yZD48a2V5d29yZD5UaXNzdWUg
RGlzdHJpYnV0aW9uPC9rZXl3b3JkPjwva2V5d29yZHM+PGRhdGVzPjx5ZWFyPjIwMDM8L3llYXI+
PHB1Yi1kYXRlcz48ZGF0ZT5BdWcgMTk8L2RhdGU+PC9wdWItZGF0ZXM+PC9kYXRlcz48aXNibj4w
MDI3LTg0MjQgKFByaW50KSYjeEQ7MDAyNy04NDI0IChMaW5raW5nKTwvaXNibj48YWNjZXNzaW9u
LW51bT4xMjg5MDg2NDwvYWNjZXNzaW9uLW51bT48dXJscz48cmVsYXRlZC11cmxzPjx1cmw+aHR0
cDovL3d3dy5uY2JpLm5sbS5uaWguZ292L3B1Ym1lZC8xMjg5MDg2NDwvdXJsPjwvcmVsYXRlZC11
cmxzPjwvdXJscz48Y3VzdG9tMj4xODc4NDA8L2N1c3RvbTI+PGVsZWN0cm9uaWMtcmVzb3VyY2Ut
bnVtPjEwLjEwNzMvcG5hcy4xMzMzOTU4MTAwPC9lbGVjdHJvbmljLXJlc291cmNlLW51bT48L3Jl
Y29yZD48L0NpdGU+PC9FbmROb3RlPn==
</w:fldData>
        </w:fldChar>
      </w:r>
      <w:r w:rsidR="003623F5">
        <w:instrText xml:space="preserve"> ADDIN EN.CITE </w:instrText>
      </w:r>
      <w:r w:rsidR="003623F5">
        <w:fldChar w:fldCharType="begin">
          <w:fldData xml:space="preserve">PEVuZE5vdGU+PENpdGU+PEF1dGhvcj5Nb2NoaXp1a2k8L0F1dGhvcj48WWVhcj4yMDAzPC9ZZWFy
PjxSZWNOdW0+NDIzPC9SZWNOdW0+PERpc3BsYXlUZXh0PlszM108L0Rpc3BsYXlUZXh0PjxyZWNv
cmQ+PHJlYy1udW1iZXI+NDIzPC9yZWMtbnVtYmVyPjxmb3JlaWduLWtleXM+PGtleSBhcHA9IkVO
IiBkYi1pZD0ieGRkMHh3OWRwZnRyZmdlYXhwZHBldjVlMHJld3RwdDl4enA1IiB0aW1lc3RhbXA9
IjE1MzI4ODYwOTYiPjQyMzwva2V5PjwvZm9yZWlnbi1rZXlzPjxyZWYtdHlwZSBuYW1lPSJKb3Vy
bmFsIEFydGljbGUiPjE3PC9yZWYtdHlwZT48Y29udHJpYnV0b3JzPjxhdXRob3JzPjxhdXRob3I+
TW9jaGl6dWtpLCBZLjwvYXV0aG9yPjxhdXRob3I+TWFqZXJ1cywgUC4gVy48L2F1dGhvcj48L2F1
dGhvcnM+PC9jb250cmlidXRvcnM+PGF1dGgtYWRkcmVzcz5XYXNoaW5ndG9uIFVuaXZlcnNpdHkg
U2Nob29sIG9mIE1lZGljaW5lLCBEZXBhcnRtZW50IG9mIEludGVybmFsIE1lZGljaW5lLCA2NjAg
Uy4gRXVjbGlkIEF2ZW51ZSwgU3QuIExvdWlzLCBNTyA2MzExMCwgVVNBLjwvYXV0aC1hZGRyZXNz
Pjx0aXRsZXM+PHRpdGxlPkNoYXJhY3Rlcml6YXRpb24gb2YgbXlvdHVidWxhcmluLXJlbGF0ZWQg
cHJvdGVpbiA3IGFuZCBpdHMgYmluZGluZyBwYXJ0bmVyLCBteW90dWJ1bGFyaW4tcmVsYXRlZCBw
cm90ZWluIDk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YWx0LXBlcmlvZGljYWw+PGZ1bGwtdGl0
bGU+UHJvY2VlZGluZ3Mgb2YgdGhlIE5hdGlvbmFsIEFjYWRlbXkgb2YgU2NpZW5jZXMgb2YgdGhl
IFVuaXRlZCBTdGF0ZXMgb2YgQW1lcmljYTwvZnVsbC10aXRsZT48L2FsdC1wZXJpb2RpY2FsPjxw
YWdlcz45NzY4LTczPC9wYWdlcz48dm9sdW1lPjEwMDwvdm9sdW1lPjxudW1iZXI+MTc8L251bWJl
cj48a2V5d29yZHM+PGtleXdvcmQ+QW1pbm8gQWNpZCBTZXF1ZW5jZTwva2V5d29yZD48a2V5d29y
ZD5BbmltYWxzPC9rZXl3b3JkPjxrZXl3b3JkPkJpbmRpbmcgU2l0ZXM8L2tleXdvcmQ+PGtleXdv
cmQ+QnJhaW4vZW56eW1vbG9neTwva2V5d29yZD48a2V5d29yZD5DT1MgQ2VsbHM8L2tleXdvcmQ+
PGtleXdvcmQ+Q2FycmllciBQcm90ZWlucy9jaGVtaXN0cnkvKmdlbmV0aWNzLyptZXRhYm9saXNt
PC9rZXl3b3JkPjxrZXl3b3JkPkNlbGwgTGluZTwva2V5d29yZD48a2V5d29yZD5ETkEsIENvbXBs
ZW1lbnRhcnkvZ2VuZXRpY3M8L2tleXdvcmQ+PGtleXdvcmQ+SHVtYW5zPC9rZXl3b3JkPjxrZXl3
b3JkPkluIFZpdHJvIFRlY2huaXF1ZXM8L2tleXdvcmQ+PGtleXdvcmQ+SW5vc2l0b2wgUGhvc3Bo
YXRlcy9tZXRhYm9saXNtPC9rZXl3b3JkPjxrZXl3b3JkPk1pY2U8L2tleXdvcmQ+PGtleXdvcmQ+
TW9sZWN1bGFyIFNlcXVlbmNlIERhdGE8L2tleXdvcmQ+PGtleXdvcmQ+UGhvc3BoYXRpZHlsaW5v
c2l0b2wgUGhvc3BoYXRlcy9tZXRhYm9saXNtPC9rZXl3b3JkPjxrZXl3b3JkPlBob3NwaG9yaWMg
TW9ub2VzdGVyIEh5ZHJvbGFzZXMvY2hlbWlzdHJ5LypnZW5ldGljcy8qbWV0YWJvbGlzbTwva2V5
d29yZD48a2V5d29yZD5Qcm90ZWluIEJpbmRpbmc8L2tleXdvcmQ+PGtleXdvcmQ+UHJvdGVpbiBT
dHJ1Y3R1cmUsIFRlcnRpYXJ5PC9rZXl3b3JkPjxrZXl3b3JkPlByb3RlaW4gVHlyb3NpbmUgUGhv
c3BoYXRhc2VzLypnZW5ldGljcy8qbWV0YWJvbGlzbTwva2V5d29yZD48a2V5d29yZD5Qcm90ZWlu
IFR5cm9zaW5lIFBob3NwaGF0YXNlcywgTm9uLVJlY2VwdG9yPC9rZXl3b3JkPjxrZXl3b3JkPlJl
Y29tYmluYW50IFByb3RlaW5zL2NoZW1pc3RyeS9nZW5ldGljcy9tZXRhYm9saXNtPC9rZXl3b3Jk
PjxrZXl3b3JkPlN1YnN0cmF0ZSBTcGVjaWZpY2l0eTwva2V5d29yZD48a2V5d29yZD5UaXNzdWUg
RGlzdHJpYnV0aW9uPC9rZXl3b3JkPjwva2V5d29yZHM+PGRhdGVzPjx5ZWFyPjIwMDM8L3llYXI+
PHB1Yi1kYXRlcz48ZGF0ZT5BdWcgMTk8L2RhdGU+PC9wdWItZGF0ZXM+PC9kYXRlcz48aXNibj4w
MDI3LTg0MjQgKFByaW50KSYjeEQ7MDAyNy04NDI0IChMaW5raW5nKTwvaXNibj48YWNjZXNzaW9u
LW51bT4xMjg5MDg2NDwvYWNjZXNzaW9uLW51bT48dXJscz48cmVsYXRlZC11cmxzPjx1cmw+aHR0
cDovL3d3dy5uY2JpLm5sbS5uaWguZ292L3B1Ym1lZC8xMjg5MDg2NDwvdXJsPjwvcmVsYXRlZC11
cmxzPjwvdXJscz48Y3VzdG9tMj4xODc4NDA8L2N1c3RvbTI+PGVsZWN0cm9uaWMtcmVzb3VyY2Ut
bnVtPjEwLjEwNzMvcG5hcy4xMzMzOTU4MTAwPC9lbGVjdHJvbmljLXJlc291cmNlLW51bT48L3Jl
Y29yZD48L0NpdGU+PC9FbmROb3RlPn==
</w:fldData>
        </w:fldChar>
      </w:r>
      <w:r w:rsidR="003623F5">
        <w:instrText xml:space="preserve"> ADDIN EN.CITE.DATA </w:instrText>
      </w:r>
      <w:r w:rsidR="003623F5">
        <w:fldChar w:fldCharType="end"/>
      </w:r>
      <w:r w:rsidR="003623F5" w:rsidRPr="009C677A">
        <w:fldChar w:fldCharType="separate"/>
      </w:r>
      <w:r w:rsidR="003623F5">
        <w:rPr>
          <w:noProof/>
        </w:rPr>
        <w:t>[33]</w:t>
      </w:r>
      <w:r w:rsidR="003623F5" w:rsidRPr="009C677A">
        <w:fldChar w:fldCharType="end"/>
      </w:r>
      <w:r w:rsidR="003623F5" w:rsidRPr="009C677A">
        <w:t xml:space="preserve">. </w:t>
      </w:r>
      <w:r w:rsidRPr="009C677A">
        <w:t xml:space="preserve">An interval mapped in one breed and fixed for the risk allele in another has two candidate protein coding genes, and </w:t>
      </w:r>
      <w:r w:rsidR="001B5146" w:rsidRPr="009C677A">
        <w:rPr>
          <w:i/>
        </w:rPr>
        <w:t>MIR100HG</w:t>
      </w:r>
      <w:r w:rsidR="001B5146">
        <w:rPr>
          <w:i/>
        </w:rPr>
        <w:t>,</w:t>
      </w:r>
      <w:r w:rsidR="001B5146" w:rsidRPr="001B5146">
        <w:t xml:space="preserve"> </w:t>
      </w:r>
      <w:r w:rsidR="001B5146">
        <w:t xml:space="preserve">which is </w:t>
      </w:r>
      <w:r w:rsidR="001B5146" w:rsidRPr="009C677A">
        <w:t>associated with several cancers in humans</w:t>
      </w:r>
      <w:r w:rsidR="001B5146">
        <w:t xml:space="preserve"> </w:t>
      </w:r>
      <w:r w:rsidR="001B5146" w:rsidRPr="009C677A">
        <w:fldChar w:fldCharType="begin">
          <w:fldData xml:space="preserve">PEVuZE5vdGU+PENpdGU+PEF1dGhvcj5MdTwvQXV0aG9yPjxZZWFyPjIwMTc8L1llYXI+PFJlY051
bT40NDc8L1JlY051bT48RGlzcGxheVRleHQ+WzM0XTwvRGlzcGxheVRleHQ+PHJlY29yZD48cmVj
LW51bWJlcj40NDc8L3JlYy1udW1iZXI+PGZvcmVpZ24ta2V5cz48a2V5IGFwcD0iRU4iIGRiLWlk
PSJ4ZGQweHc5ZHBmdHJmZ2VheHBkcGV2NWUwcmV3dHB0OXh6cDUiIHRpbWVzdGFtcD0iMTUzMjg5
NzU3MCI+NDQ3PC9rZXk+PC9mb3JlaWduLWtleXM+PHJlZi10eXBlIG5hbWU9IkpvdXJuYWwgQXJ0
aWNsZSI+MTc8L3JlZi10eXBlPjxjb250cmlidXRvcnM+PGF1dGhvcnM+PGF1dGhvcj5MdSwgWS48
L2F1dGhvcj48YXV0aG9yPlpoYW8sIFguPC9hdXRob3I+PGF1dGhvcj5MaXUsIFEuPC9hdXRob3I+
PGF1dGhvcj5MaSwgQy48L2F1dGhvcj48YXV0aG9yPkdyYXZlcy1EZWFsLCBSLjwvYXV0aG9yPjxh
dXRob3I+Q2FvLCBaLjwvYXV0aG9yPjxhdXRob3I+U2luZ2gsIEIuPC9hdXRob3I+PGF1dGhvcj5G
cmFua2xpbiwgSi4gTC48L2F1dGhvcj48YXV0aG9yPldhbmcsIEouPC9hdXRob3I+PGF1dGhvcj5I
dSwgSC48L2F1dGhvcj48YXV0aG9yPldlaSwgVC48L2F1dGhvcj48YXV0aG9yPllhbmcsIE0uPC9h
dXRob3I+PGF1dGhvcj5ZZWF0bWFuLCBULiBKLjwvYXV0aG9yPjxhdXRob3I+TGVlLCBFLjwvYXV0
aG9yPjxhdXRob3I+U2FpdG8tRGlheiwgSy48L2F1dGhvcj48YXV0aG9yPkhpbmdlciwgUy48L2F1
dGhvcj48YXV0aG9yPlBhdHRvbiwgSi4gRy48L2F1dGhvcj48YXV0aG9yPkNodW5nLCBDLiBILjwv
YXV0aG9yPjxhdXRob3I+RW1tcmljaCwgUy48L2F1dGhvcj48YXV0aG9yPktsdXNtYW5uLCBKLiBI
LjwvYXV0aG9yPjxhdXRob3I+RmFuLCBELjwvYXV0aG9yPjxhdXRob3I+Q29mZmV5LCBSLiBKLjwv
YXV0aG9yPjwvYXV0aG9ycz48L2NvbnRyaWJ1dG9ycz48YXV0aC1hZGRyZXNzPkRlcGFydG1lbnQg
b2YgTWVkaWNpbmUsIFZhbmRlcmJpbHQgVW5pdmVyc2l0eSBNZWRpY2FsIENlbnRlciwgTmFzaHZp
bGxlLCBUZW5uZXNzZWUsIFVTQS4mI3hEO1N0YXRlIEtleSBMYWJvcmF0b3J5IG9mIENhbmNlciBC
aW9sb2d5LCBOYXRpb25hbCBDbGluaWNhbCBSZXNlYXJjaCBDZW50ZXIgZm9yIERpZ2VzdGl2ZSBE
aXNlYXNlcyBhbmQgWGlqaW5nIEhvc3BpdGFsIG9mIERpZ2VzdGl2ZSBEaXNlYXNlcywgRm91cnRo
IE1pbGl0YXJ5IE1lZGljYWwgVW5pdmVyc2l0eSwgWGkmYXBvczthbiwgQ2hpbmEuJiN4RDtEZXBh
cnRtZW50IG9mIEJpb21lZGljYWwgSW5mb3JtYXRpY3MgYW5kIENlbnRlciBmb3IgUXVhbnRpdGF0
aXZlIFNjaWVuY2VzLCBWYW5kZXJiaWx0IFVuaXZlcnNpdHkgTWVkaWNhbCBDZW50ZXIsIE5hc2h2
aWxsZSwgVGVubmVzc2VlLCBVU0EuJiN4RDtKaWFlbiBHZW5ldGljcyBMYWJvcmF0b3J5LCBCZWlq
aW5nIEppYWVuIEhvc3BpdGFsLCBCZWlqaW5nLCBDaGluYSwgYW5kIE1vbGVjdWxhciBQYXRob2xv
Z3ksIENhbmNlciBSZXNlYXJjaCBDZW50ZXIsIE1lZGljYWwgQ29sbGVnZSBvZiBYaWFtZW4gVW5p
dmVyc2l0eSwgWGlhbWVuLCBDaGluYS4mI3hEO0dpYmJzIENhbmNlciBDZW50ZXIgJmFtcDsgUmVz
ZWFyY2ggSW5zdGl0dXRlLCBTcGFydGFuYnVyZywgU291dGggQ2Fyb2xpbmEsIFVTQS4mI3hEO0Rl
cGFydG1lbnQgb2YgQ2VsbCBhbmQgRGV2ZWxvcG1lbnRhbCBCaW9sb2d5IGFuZCBWYW5kZXJiaWx0
IEluZ3JhbSBDYW5jZXIgQ2VudGVyLCBWYW5kZXJiaWx0IFVuaXZlcnNpdHkgU2Nob29sIG9mIE1l
ZGljaW5lLCBOYXNodmlsbGUsIFRlbm5lc3NlZSwgVVNBLiYjeEQ7RGVwYXJ0bWVudCBvZiBCaW9s
b2dpY2FsIFNjaWVuY2VzLCBWYW5kZXJiaWx0IFVuaXZlcnNpdHkgU2Nob29sIG9mIE1lZGljaW5l
LCBOYXNodmlsbGUsIFRlbm5lc3NlZSwgVVNBLiYjeEQ7TW9mZml0dCBDYW5jZXIgQ2VudGVyICZh
bXA7IFJlc2VhcmNoIEluc3RpdHV0ZSwgVGFtcGEsIEZsb3JpZGEsIFVTQS4mI3hEO1BlZGlhdHJp
YyBIZW1hdG9sb2d5IGFuZCBPbmNvbG9neSwgSGFubm92ZXIgTWVkaWNhbCBTY2hvb2wsIEhhbm5v
dmVyLCBHZXJtYW55LiYjeEQ7RGVwYXJ0bWVudCBvZiBWZXRlcmFucyBBZmZhaXJzIE1lZGljYWwg
Q2VudGVyLCBOYXNodmlsbGUsIFRlbm5lc3NlZSwgVVNBLjwvYXV0aC1hZGRyZXNzPjx0aXRsZXM+
PHRpdGxlPmxuY1JOQSBNSVIxMDBIRy1kZXJpdmVkIG1pUi0xMDAgYW5kIG1pUi0xMjViIG1lZGlh
dGUgY2V0dXhpbWFiIHJlc2lzdGFuY2UgdmlhIFdudC9iZXRhLWNhdGVuaW4gc2lnbmFsaW5nPC90
aXRsZT48c2Vjb25kYXJ5LXRpdGxlPk5hdCBNZWQ8L3NlY29uZGFyeS10aXRsZT48YWx0LXRpdGxl
Pk5hdHVyZSBtZWRpY2luZTwvYWx0LXRpdGxlPjwvdGl0bGVzPjxwZXJpb2RpY2FsPjxmdWxsLXRp
dGxlPk5hdCBNZWQ8L2Z1bGwtdGl0bGU+PGFiYnItMT5OYXR1cmUgbWVkaWNpbmU8L2FiYnItMT48
L3BlcmlvZGljYWw+PGFsdC1wZXJpb2RpY2FsPjxmdWxsLXRpdGxlPk5hdCBNZWQ8L2Z1bGwtdGl0
bGU+PGFiYnItMT5OYXR1cmUgbWVkaWNpbmU8L2FiYnItMT48L2FsdC1wZXJpb2RpY2FsPjxwYWdl
cz4xMzMxLTEzNDE8L3BhZ2VzPjx2b2x1bWU+MjM8L3ZvbHVtZT48bnVtYmVyPjExPC9udW1iZXI+
PGtleXdvcmRzPjxrZXl3b3JkPkFudGluZW9wbGFzdGljIEFnZW50cywgSW1tdW5vbG9naWNhbC8q
cGhhcm1hY29sb2d5PC9rZXl3b3JkPjxrZXl3b3JkPkNlbGwgTGluZSwgVHVtb3I8L2tleXdvcmQ+
PGtleXdvcmQ+Q2V0dXhpbWFiLypwaGFybWFjb2xvZ3k8L2tleXdvcmQ+PGtleXdvcmQ+RGlzZWFz
ZSBQcm9ncmVzc2lvbjwva2V5d29yZD48a2V5d29yZD5EcnVnIFJlc2lzdGFuY2UsIE5lb3BsYXNt
LypnZW5ldGljczwva2V5d29yZD48a2V5d29yZD5FcGlnZW5lc2lzLCBHZW5ldGljPC9rZXl3b3Jk
PjxrZXl3b3JkPkdBVEE2IFRyYW5zY3JpcHRpb24gRmFjdG9yL21ldGFib2xpc208L2tleXdvcmQ+
PGtleXdvcmQ+SHVtYW5zPC9rZXl3b3JkPjxrZXl3b3JkPk1pY3JvUk5Bcy8qZ2VuZXRpY3M8L2tl
eXdvcmQ+PGtleXdvcmQ+Uk5BLCBMb25nIE5vbmNvZGluZy8qZ2VuZXRpY3M8L2tleXdvcmQ+PGtl
eXdvcmQ+KlNpZ25hbCBUcmFuc2R1Y3Rpb248L2tleXdvcmQ+PGtleXdvcmQ+V250IFByb3RlaW5z
L21ldGFib2xpc208L2tleXdvcmQ+PGtleXdvcmQ+YmV0YSBDYXRlbmluLyptZXRhYm9saXNtPC9r
ZXl3b3JkPjwva2V5d29yZHM+PGRhdGVzPjx5ZWFyPjIwMTc8L3llYXI+PHB1Yi1kYXRlcz48ZGF0
ZT5Ob3Y8L2RhdGU+PC9wdWItZGF0ZXM+PC9kYXRlcz48aXNibj4xNTQ2LTE3MFggKEVsZWN0cm9u
aWMpJiN4RDsxMDc4LTg5NTYgKExpbmtpbmcpPC9pc2JuPjxhY2Nlc3Npb24tbnVtPjI5MDM1Mzcx
PC9hY2Nlc3Npb24tbnVtPjx1cmxzPjxyZWxhdGVkLXVybHM+PHVybD5odHRwOi8vd3d3Lm5jYmku
bmxtLm5paC5nb3YvcHVibWVkLzI5MDM1MzcxPC91cmw+PC9yZWxhdGVkLXVybHM+PC91cmxzPjxj
dXN0b20yPjU5NjE1MDI8L2N1c3RvbTI+PGVsZWN0cm9uaWMtcmVzb3VyY2UtbnVtPjEwLjEwMzgv
bm0uNDQyNDwvZWxlY3Ryb25pYy1yZXNvdXJjZS1udW0+PC9yZWNvcmQ+PC9DaXRlPjwvRW5kTm90
ZT4A
</w:fldData>
        </w:fldChar>
      </w:r>
      <w:r w:rsidR="003623F5">
        <w:instrText xml:space="preserve"> ADDIN EN.CITE </w:instrText>
      </w:r>
      <w:r w:rsidR="003623F5">
        <w:fldChar w:fldCharType="begin">
          <w:fldData xml:space="preserve">PEVuZE5vdGU+PENpdGU+PEF1dGhvcj5MdTwvQXV0aG9yPjxZZWFyPjIwMTc8L1llYXI+PFJlY051
bT40NDc8L1JlY051bT48RGlzcGxheVRleHQ+WzM0XTwvRGlzcGxheVRleHQ+PHJlY29yZD48cmVj
LW51bWJlcj40NDc8L3JlYy1udW1iZXI+PGZvcmVpZ24ta2V5cz48a2V5IGFwcD0iRU4iIGRiLWlk
PSJ4ZGQweHc5ZHBmdHJmZ2VheHBkcGV2NWUwcmV3dHB0OXh6cDUiIHRpbWVzdGFtcD0iMTUzMjg5
NzU3MCI+NDQ3PC9rZXk+PC9mb3JlaWduLWtleXM+PHJlZi10eXBlIG5hbWU9IkpvdXJuYWwgQXJ0
aWNsZSI+MTc8L3JlZi10eXBlPjxjb250cmlidXRvcnM+PGF1dGhvcnM+PGF1dGhvcj5MdSwgWS48
L2F1dGhvcj48YXV0aG9yPlpoYW8sIFguPC9hdXRob3I+PGF1dGhvcj5MaXUsIFEuPC9hdXRob3I+
PGF1dGhvcj5MaSwgQy48L2F1dGhvcj48YXV0aG9yPkdyYXZlcy1EZWFsLCBSLjwvYXV0aG9yPjxh
dXRob3I+Q2FvLCBaLjwvYXV0aG9yPjxhdXRob3I+U2luZ2gsIEIuPC9hdXRob3I+PGF1dGhvcj5G
cmFua2xpbiwgSi4gTC48L2F1dGhvcj48YXV0aG9yPldhbmcsIEouPC9hdXRob3I+PGF1dGhvcj5I
dSwgSC48L2F1dGhvcj48YXV0aG9yPldlaSwgVC48L2F1dGhvcj48YXV0aG9yPllhbmcsIE0uPC9h
dXRob3I+PGF1dGhvcj5ZZWF0bWFuLCBULiBKLjwvYXV0aG9yPjxhdXRob3I+TGVlLCBFLjwvYXV0
aG9yPjxhdXRob3I+U2FpdG8tRGlheiwgSy48L2F1dGhvcj48YXV0aG9yPkhpbmdlciwgUy48L2F1
dGhvcj48YXV0aG9yPlBhdHRvbiwgSi4gRy48L2F1dGhvcj48YXV0aG9yPkNodW5nLCBDLiBILjwv
YXV0aG9yPjxhdXRob3I+RW1tcmljaCwgUy48L2F1dGhvcj48YXV0aG9yPktsdXNtYW5uLCBKLiBI
LjwvYXV0aG9yPjxhdXRob3I+RmFuLCBELjwvYXV0aG9yPjxhdXRob3I+Q29mZmV5LCBSLiBKLjwv
YXV0aG9yPjwvYXV0aG9ycz48L2NvbnRyaWJ1dG9ycz48YXV0aC1hZGRyZXNzPkRlcGFydG1lbnQg
b2YgTWVkaWNpbmUsIFZhbmRlcmJpbHQgVW5pdmVyc2l0eSBNZWRpY2FsIENlbnRlciwgTmFzaHZp
bGxlLCBUZW5uZXNzZWUsIFVTQS4mI3hEO1N0YXRlIEtleSBMYWJvcmF0b3J5IG9mIENhbmNlciBC
aW9sb2d5LCBOYXRpb25hbCBDbGluaWNhbCBSZXNlYXJjaCBDZW50ZXIgZm9yIERpZ2VzdGl2ZSBE
aXNlYXNlcyBhbmQgWGlqaW5nIEhvc3BpdGFsIG9mIERpZ2VzdGl2ZSBEaXNlYXNlcywgRm91cnRo
IE1pbGl0YXJ5IE1lZGljYWwgVW5pdmVyc2l0eSwgWGkmYXBvczthbiwgQ2hpbmEuJiN4RDtEZXBh
cnRtZW50IG9mIEJpb21lZGljYWwgSW5mb3JtYXRpY3MgYW5kIENlbnRlciBmb3IgUXVhbnRpdGF0
aXZlIFNjaWVuY2VzLCBWYW5kZXJiaWx0IFVuaXZlcnNpdHkgTWVkaWNhbCBDZW50ZXIsIE5hc2h2
aWxsZSwgVGVubmVzc2VlLCBVU0EuJiN4RDtKaWFlbiBHZW5ldGljcyBMYWJvcmF0b3J5LCBCZWlq
aW5nIEppYWVuIEhvc3BpdGFsLCBCZWlqaW5nLCBDaGluYSwgYW5kIE1vbGVjdWxhciBQYXRob2xv
Z3ksIENhbmNlciBSZXNlYXJjaCBDZW50ZXIsIE1lZGljYWwgQ29sbGVnZSBvZiBYaWFtZW4gVW5p
dmVyc2l0eSwgWGlhbWVuLCBDaGluYS4mI3hEO0dpYmJzIENhbmNlciBDZW50ZXIgJmFtcDsgUmVz
ZWFyY2ggSW5zdGl0dXRlLCBTcGFydGFuYnVyZywgU291dGggQ2Fyb2xpbmEsIFVTQS4mI3hEO0Rl
cGFydG1lbnQgb2YgQ2VsbCBhbmQgRGV2ZWxvcG1lbnRhbCBCaW9sb2d5IGFuZCBWYW5kZXJiaWx0
IEluZ3JhbSBDYW5jZXIgQ2VudGVyLCBWYW5kZXJiaWx0IFVuaXZlcnNpdHkgU2Nob29sIG9mIE1l
ZGljaW5lLCBOYXNodmlsbGUsIFRlbm5lc3NlZSwgVVNBLiYjeEQ7RGVwYXJ0bWVudCBvZiBCaW9s
b2dpY2FsIFNjaWVuY2VzLCBWYW5kZXJiaWx0IFVuaXZlcnNpdHkgU2Nob29sIG9mIE1lZGljaW5l
LCBOYXNodmlsbGUsIFRlbm5lc3NlZSwgVVNBLiYjeEQ7TW9mZml0dCBDYW5jZXIgQ2VudGVyICZh
bXA7IFJlc2VhcmNoIEluc3RpdHV0ZSwgVGFtcGEsIEZsb3JpZGEsIFVTQS4mI3hEO1BlZGlhdHJp
YyBIZW1hdG9sb2d5IGFuZCBPbmNvbG9neSwgSGFubm92ZXIgTWVkaWNhbCBTY2hvb2wsIEhhbm5v
dmVyLCBHZXJtYW55LiYjeEQ7RGVwYXJ0bWVudCBvZiBWZXRlcmFucyBBZmZhaXJzIE1lZGljYWwg
Q2VudGVyLCBOYXNodmlsbGUsIFRlbm5lc3NlZSwgVVNBLjwvYXV0aC1hZGRyZXNzPjx0aXRsZXM+
PHRpdGxlPmxuY1JOQSBNSVIxMDBIRy1kZXJpdmVkIG1pUi0xMDAgYW5kIG1pUi0xMjViIG1lZGlh
dGUgY2V0dXhpbWFiIHJlc2lzdGFuY2UgdmlhIFdudC9iZXRhLWNhdGVuaW4gc2lnbmFsaW5nPC90
aXRsZT48c2Vjb25kYXJ5LXRpdGxlPk5hdCBNZWQ8L3NlY29uZGFyeS10aXRsZT48YWx0LXRpdGxl
Pk5hdHVyZSBtZWRpY2luZTwvYWx0LXRpdGxlPjwvdGl0bGVzPjxwZXJpb2RpY2FsPjxmdWxsLXRp
dGxlPk5hdCBNZWQ8L2Z1bGwtdGl0bGU+PGFiYnItMT5OYXR1cmUgbWVkaWNpbmU8L2FiYnItMT48
L3BlcmlvZGljYWw+PGFsdC1wZXJpb2RpY2FsPjxmdWxsLXRpdGxlPk5hdCBNZWQ8L2Z1bGwtdGl0
bGU+PGFiYnItMT5OYXR1cmUgbWVkaWNpbmU8L2FiYnItMT48L2FsdC1wZXJpb2RpY2FsPjxwYWdl
cz4xMzMxLTEzNDE8L3BhZ2VzPjx2b2x1bWU+MjM8L3ZvbHVtZT48bnVtYmVyPjExPC9udW1iZXI+
PGtleXdvcmRzPjxrZXl3b3JkPkFudGluZW9wbGFzdGljIEFnZW50cywgSW1tdW5vbG9naWNhbC8q
cGhhcm1hY29sb2d5PC9rZXl3b3JkPjxrZXl3b3JkPkNlbGwgTGluZSwgVHVtb3I8L2tleXdvcmQ+
PGtleXdvcmQ+Q2V0dXhpbWFiLypwaGFybWFjb2xvZ3k8L2tleXdvcmQ+PGtleXdvcmQ+RGlzZWFz
ZSBQcm9ncmVzc2lvbjwva2V5d29yZD48a2V5d29yZD5EcnVnIFJlc2lzdGFuY2UsIE5lb3BsYXNt
LypnZW5ldGljczwva2V5d29yZD48a2V5d29yZD5FcGlnZW5lc2lzLCBHZW5ldGljPC9rZXl3b3Jk
PjxrZXl3b3JkPkdBVEE2IFRyYW5zY3JpcHRpb24gRmFjdG9yL21ldGFib2xpc208L2tleXdvcmQ+
PGtleXdvcmQ+SHVtYW5zPC9rZXl3b3JkPjxrZXl3b3JkPk1pY3JvUk5Bcy8qZ2VuZXRpY3M8L2tl
eXdvcmQ+PGtleXdvcmQ+Uk5BLCBMb25nIE5vbmNvZGluZy8qZ2VuZXRpY3M8L2tleXdvcmQ+PGtl
eXdvcmQ+KlNpZ25hbCBUcmFuc2R1Y3Rpb248L2tleXdvcmQ+PGtleXdvcmQ+V250IFByb3RlaW5z
L21ldGFib2xpc208L2tleXdvcmQ+PGtleXdvcmQ+YmV0YSBDYXRlbmluLyptZXRhYm9saXNtPC9r
ZXl3b3JkPjwva2V5d29yZHM+PGRhdGVzPjx5ZWFyPjIwMTc8L3llYXI+PHB1Yi1kYXRlcz48ZGF0
ZT5Ob3Y8L2RhdGU+PC9wdWItZGF0ZXM+PC9kYXRlcz48aXNibj4xNTQ2LTE3MFggKEVsZWN0cm9u
aWMpJiN4RDsxMDc4LTg5NTYgKExpbmtpbmcpPC9pc2JuPjxhY2Nlc3Npb24tbnVtPjI5MDM1Mzcx
PC9hY2Nlc3Npb24tbnVtPjx1cmxzPjxyZWxhdGVkLXVybHM+PHVybD5odHRwOi8vd3d3Lm5jYmku
bmxtLm5paC5nb3YvcHVibWVkLzI5MDM1MzcxPC91cmw+PC9yZWxhdGVkLXVybHM+PC91cmxzPjxj
dXN0b20yPjU5NjE1MDI8L2N1c3RvbTI+PGVsZWN0cm9uaWMtcmVzb3VyY2UtbnVtPjEwLjEwMzgv
bm0uNDQyNDwvZWxlY3Ryb25pYy1yZXNvdXJjZS1udW0+PC9yZWNvcmQ+PC9DaXRlPjwvRW5kTm90
ZT4A
</w:fldData>
        </w:fldChar>
      </w:r>
      <w:r w:rsidR="003623F5">
        <w:instrText xml:space="preserve"> ADDIN EN.CITE.DATA </w:instrText>
      </w:r>
      <w:r w:rsidR="003623F5">
        <w:fldChar w:fldCharType="end"/>
      </w:r>
      <w:r w:rsidR="001B5146" w:rsidRPr="009C677A">
        <w:fldChar w:fldCharType="separate"/>
      </w:r>
      <w:r w:rsidR="003623F5">
        <w:rPr>
          <w:noProof/>
        </w:rPr>
        <w:t>[34]</w:t>
      </w:r>
      <w:r w:rsidR="001B5146" w:rsidRPr="009C677A">
        <w:fldChar w:fldCharType="end"/>
      </w:r>
      <w:r w:rsidR="001B5146">
        <w:rPr>
          <w:i/>
        </w:rPr>
        <w:t>.</w:t>
      </w:r>
      <w:r w:rsidR="001B5146" w:rsidRPr="009C677A">
        <w:t xml:space="preserve"> </w:t>
      </w:r>
      <w:r w:rsidR="003623F5" w:rsidRPr="009C677A">
        <w:rPr>
          <w:i/>
        </w:rPr>
        <w:t>MIR100HG</w:t>
      </w:r>
      <w:r w:rsidR="003623F5">
        <w:t xml:space="preserve"> is a</w:t>
      </w:r>
      <w:r w:rsidR="003623F5" w:rsidRPr="009C677A">
        <w:t xml:space="preserve"> polycistronic</w:t>
      </w:r>
      <w:r w:rsidR="003623F5">
        <w:t xml:space="preserve"> spliced lincRNA gene</w:t>
      </w:r>
      <w:r w:rsidR="003623F5" w:rsidRPr="009C677A">
        <w:t xml:space="preserve"> </w:t>
      </w:r>
      <w:r w:rsidR="003623F5">
        <w:t xml:space="preserve">that encodes the protein coding sequence </w:t>
      </w:r>
      <w:r w:rsidR="003623F5" w:rsidRPr="001B5146">
        <w:rPr>
          <w:i/>
        </w:rPr>
        <w:t>BLID</w:t>
      </w:r>
      <w:r w:rsidR="003623F5" w:rsidRPr="009C677A">
        <w:t xml:space="preserve"> </w:t>
      </w:r>
      <w:r w:rsidR="003623F5">
        <w:t xml:space="preserve">and the miRNAs </w:t>
      </w:r>
      <w:r w:rsidR="003623F5" w:rsidRPr="001B5146">
        <w:rPr>
          <w:i/>
        </w:rPr>
        <w:t>MIR100</w:t>
      </w:r>
      <w:r w:rsidR="003623F5">
        <w:t xml:space="preserve">, </w:t>
      </w:r>
      <w:r w:rsidR="003623F5" w:rsidRPr="001B5146">
        <w:rPr>
          <w:i/>
        </w:rPr>
        <w:t>MIR125B1</w:t>
      </w:r>
      <w:r w:rsidR="003623F5" w:rsidRPr="001B5146">
        <w:t xml:space="preserve">, and </w:t>
      </w:r>
      <w:r w:rsidR="003623F5" w:rsidRPr="001B5146">
        <w:rPr>
          <w:i/>
        </w:rPr>
        <w:t>LET7A2</w:t>
      </w:r>
      <w:r w:rsidR="003623F5">
        <w:rPr>
          <w:i/>
        </w:rPr>
        <w:t xml:space="preserve"> </w:t>
      </w:r>
      <w:r w:rsidR="003623F5" w:rsidRPr="00070685">
        <w:t>in its third intron</w:t>
      </w:r>
      <w:r w:rsidR="003623F5" w:rsidRPr="009C677A">
        <w:t xml:space="preserve">. </w:t>
      </w:r>
      <w:r w:rsidR="003623F5" w:rsidRPr="00AE71D5">
        <w:rPr>
          <w:i/>
        </w:rPr>
        <w:t>MIR100</w:t>
      </w:r>
      <w:r w:rsidR="003623F5">
        <w:t xml:space="preserve"> and </w:t>
      </w:r>
      <w:r w:rsidR="003623F5" w:rsidRPr="00AE71D5">
        <w:rPr>
          <w:i/>
        </w:rPr>
        <w:t>MIR125B1</w:t>
      </w:r>
      <w:r w:rsidR="0065015D">
        <w:t xml:space="preserve"> can have oncogen</w:t>
      </w:r>
      <w:r w:rsidR="003623F5">
        <w:t xml:space="preserve">ic and suppressive effects in different cancers, but increased levels of in osteosarcoma open biopsy samples were shown to be predictive of poor response to </w:t>
      </w:r>
      <w:r w:rsidR="003623F5" w:rsidRPr="00AE71D5">
        <w:t>neoadjuvant chemotherapy</w:t>
      </w:r>
      <w:r w:rsidR="003623F5">
        <w:t xml:space="preserve"> (</w:t>
      </w:r>
      <w:r w:rsidR="003623F5">
        <w:fldChar w:fldCharType="begin">
          <w:fldData xml:space="preserve">PEVuZE5vdGU+PENpdGU+PEF1dGhvcj5LdWJvdGE8L0F1dGhvcj48WWVhcj4yMDE2PC9ZZWFyPjxS
ZWNOdW0+NjQzPC9SZWNOdW0+PERpc3BsYXlUZXh0PlszNV08L0Rpc3BsYXlUZXh0PjxyZWNvcmQ+
PHJlYy1udW1iZXI+NjQzPC9yZWMtbnVtYmVyPjxmb3JlaWduLWtleXM+PGtleSBhcHA9IkVOIiBk
Yi1pZD0ieGRkMHh3OWRwZnRyZmdlYXhwZHBldjVlMHJld3RwdDl4enA1IiB0aW1lc3RhbXA9IjE1
NDYzMDE0MjMiPjY0Mzwva2V5PjwvZm9yZWlnbi1rZXlzPjxyZWYtdHlwZSBuYW1lPSJKb3VybmFs
IEFydGljbGUiPjE3PC9yZWYtdHlwZT48Y29udHJpYnV0b3JzPjxhdXRob3JzPjxhdXRob3I+S3Vi
b3RhLCBELjwvYXV0aG9yPjxhdXRob3I+S29zYWthLCBOLjwvYXV0aG9yPjxhdXRob3I+RnVqaXdh
cmEsIFQuPC9hdXRob3I+PGF1dGhvcj5Zb3NoaWRhLCBBLjwvYXV0aG9yPjxhdXRob3I+QXJhaSwg
WS48L2F1dGhvcj48YXV0aG9yPlFpYW8sIFouPC9hdXRob3I+PGF1dGhvcj5UYWtlc2hpdGEsIEYu
PC9hdXRob3I+PGF1dGhvcj5PY2hpeWEsIFQuPC9hdXRob3I+PGF1dGhvcj5LYXdhaSwgQS48L2F1
dGhvcj48YXV0aG9yPktvbmRvLCBULjwvYXV0aG9yPjwvYXV0aG9ycz48L2NvbnRyaWJ1dG9ycz48
YXV0aC1hZGRyZXNzPkRpdmlzaW9uIG9mIFJhcmUgQ2FuY2VyIFJlc2VhcmNoLCBOYXRpb25hbCBD
YW5jZXIgQ2VudGVyIFJlc2VhcmNoIEluc3RpdHV0ZSwgNS0xLTEgVHN1a2lqaSwgQ2h1by1rdSwg
VG9reW8gMTA0LTAwNDUsIEphcGFuOyBEaXZpc2lvbiBvZiBNdXNjdWxvc2tlbGV0YWwgT25jb2xv
Z3ksIE5hdGlvbmFsIENhbmNlciBDZW50ZXIgSG9zcGl0YWwsIDUtMS0xIFRzdWtpamksIENodW8t
a3UsIFRva3lvIDEwNC0wMDQ1LCBKYXBhbi4mI3hEO0RpdmlzaW9uIG9mIE1vbGVjdWxhciBhbmQg
Q2VsbHVsYXIgTWVkaWNpbmUsIE5hdGlvbmFsIENhbmNlciBDZW50ZXIgUmVzZWFyY2ggSW5zdGl0
dXRlLCA1LTEtMSBUc3VraWppLCBDaHVvLWt1LCBUb2t5byAxMDQtMDA0NSwgSmFwYW4uJiN4RDtQ
YXRob2xvZ3kgYW5kIENsaW5pY2FsIExhYm9yYXRvcnkgRGl2aXNpb24sIE5hdGlvbmFsIENhbmNl
ciBDZW50ZXIgSG9zcGl0YWwsIDUtMS0xIFRzdWtpamksIENodW8ta3UsIFRva3lvIDEwNC0wMDQ1
LCBKYXBhbi4mI3hEO0RpdmlzaW9uIG9mIENhbmNlciBHZW5vbWljcywgTmF0aW9uYWwgQ2FuY2Vy
IENlbnRlciBSZXNlYXJjaCBJbnN0aXR1dGUsIDUtMS0xIFRzdWtpamksIENodW8ta3UsIFRva3lv
IDEwNC0wMDQ1LCBKYXBhbi4mI3hEO0RpdmlzaW9uIG9mIFJhcmUgQ2FuY2VyIFJlc2VhcmNoLCBO
YXRpb25hbCBDYW5jZXIgQ2VudGVyIFJlc2VhcmNoIEluc3RpdHV0ZSwgNS0xLTEgVHN1a2lqaSwg
Q2h1by1rdSwgVG9reW8gMTA0LTAwNDUsIEphcGFuLiYjeEQ7RGVwYXJ0bWVudCBvZiBGdW5jdGlv
bmFsIEFuYWx5c2lzLCBOYXRpb25hbCBDYW5jZXIgQ2VudGVyIFJlc2VhcmNoIEluc3RpdHV0ZSwg
NS0xLTEgVHN1a2lqaSwgQ2h1by1rdSwgVG9reW8gMTA0LTAwNDUsIEphcGFuLjwvYXV0aC1hZGRy
ZXNzPjx0aXRsZXM+PHRpdGxlPm1pUi0xMjViIGFuZCBtaVItMTAwIEFyZSBQcmVkaWN0aXZlIEJp
b21hcmtlcnMgb2YgUmVzcG9uc2UgdG8gSW5kdWN0aW9uIENoZW1vdGhlcmFweSBpbiBPc3Rlb3Nh
cmNvbWE8L3RpdGxlPjxzZWNvbmRhcnktdGl0bGU+U2FyY29tYTwvc2Vjb25kYXJ5LXRpdGxlPjwv
dGl0bGVzPjxwZXJpb2RpY2FsPjxmdWxsLXRpdGxlPlNhcmNvbWE8L2Z1bGwtdGl0bGU+PGFiYnIt
MT5TYXJjb21hPC9hYmJyLTE+PC9wZXJpb2RpY2FsPjxwYWdlcz4xMzkwNTcxPC9wYWdlcz48dm9s
dW1lPjIwMTY8L3ZvbHVtZT48ZWRpdGlvbj4yMDE2LzEyLzE5PC9lZGl0aW9uPjxkYXRlcz48eWVh
cj4yMDE2PC95ZWFyPjwvZGF0ZXM+PGlzYm4+MTM1Ny03MTRYIChQcmludCkmI3hEOzEzNTctNzE0
WCAoTGlua2luZyk8L2lzYm4+PGFjY2Vzc2lvbi1udW0+Mjc5OTAwOTY8L2FjY2Vzc2lvbi1udW0+
PHVybHM+PHJlbGF0ZWQtdXJscz48dXJsPmh0dHBzOi8vd3d3Lm5jYmkubmxtLm5paC5nb3YvcHVi
bWVkLzI3OTkwMDk2PC91cmw+PC9yZWxhdGVkLXVybHM+PC91cmxzPjxjdXN0b20yPlBNQzUxMzY2
NDA8L2N1c3RvbTI+PGVsZWN0cm9uaWMtcmVzb3VyY2UtbnVtPjEwLjExNTUvMjAxNi8xMzkwNTcx
PC9lbGVjdHJvbmljLXJlc291cmNlLW51bT48L3JlY29yZD48L0NpdGU+PC9FbmROb3RlPn==
</w:fldData>
        </w:fldChar>
      </w:r>
      <w:r w:rsidR="003623F5">
        <w:instrText xml:space="preserve"> ADDIN EN.CITE </w:instrText>
      </w:r>
      <w:r w:rsidR="003623F5">
        <w:fldChar w:fldCharType="begin">
          <w:fldData xml:space="preserve">PEVuZE5vdGU+PENpdGU+PEF1dGhvcj5LdWJvdGE8L0F1dGhvcj48WWVhcj4yMDE2PC9ZZWFyPjxS
ZWNOdW0+NjQzPC9SZWNOdW0+PERpc3BsYXlUZXh0PlszNV08L0Rpc3BsYXlUZXh0PjxyZWNvcmQ+
PHJlYy1udW1iZXI+NjQzPC9yZWMtbnVtYmVyPjxmb3JlaWduLWtleXM+PGtleSBhcHA9IkVOIiBk
Yi1pZD0ieGRkMHh3OWRwZnRyZmdlYXhwZHBldjVlMHJld3RwdDl4enA1IiB0aW1lc3RhbXA9IjE1
NDYzMDE0MjMiPjY0Mzwva2V5PjwvZm9yZWlnbi1rZXlzPjxyZWYtdHlwZSBuYW1lPSJKb3VybmFs
IEFydGljbGUiPjE3PC9yZWYtdHlwZT48Y29udHJpYnV0b3JzPjxhdXRob3JzPjxhdXRob3I+S3Vi
b3RhLCBELjwvYXV0aG9yPjxhdXRob3I+S29zYWthLCBOLjwvYXV0aG9yPjxhdXRob3I+RnVqaXdh
cmEsIFQuPC9hdXRob3I+PGF1dGhvcj5Zb3NoaWRhLCBBLjwvYXV0aG9yPjxhdXRob3I+QXJhaSwg
WS48L2F1dGhvcj48YXV0aG9yPlFpYW8sIFouPC9hdXRob3I+PGF1dGhvcj5UYWtlc2hpdGEsIEYu
PC9hdXRob3I+PGF1dGhvcj5PY2hpeWEsIFQuPC9hdXRob3I+PGF1dGhvcj5LYXdhaSwgQS48L2F1
dGhvcj48YXV0aG9yPktvbmRvLCBULjwvYXV0aG9yPjwvYXV0aG9ycz48L2NvbnRyaWJ1dG9ycz48
YXV0aC1hZGRyZXNzPkRpdmlzaW9uIG9mIFJhcmUgQ2FuY2VyIFJlc2VhcmNoLCBOYXRpb25hbCBD
YW5jZXIgQ2VudGVyIFJlc2VhcmNoIEluc3RpdHV0ZSwgNS0xLTEgVHN1a2lqaSwgQ2h1by1rdSwg
VG9reW8gMTA0LTAwNDUsIEphcGFuOyBEaXZpc2lvbiBvZiBNdXNjdWxvc2tlbGV0YWwgT25jb2xv
Z3ksIE5hdGlvbmFsIENhbmNlciBDZW50ZXIgSG9zcGl0YWwsIDUtMS0xIFRzdWtpamksIENodW8t
a3UsIFRva3lvIDEwNC0wMDQ1LCBKYXBhbi4mI3hEO0RpdmlzaW9uIG9mIE1vbGVjdWxhciBhbmQg
Q2VsbHVsYXIgTWVkaWNpbmUsIE5hdGlvbmFsIENhbmNlciBDZW50ZXIgUmVzZWFyY2ggSW5zdGl0
dXRlLCA1LTEtMSBUc3VraWppLCBDaHVvLWt1LCBUb2t5byAxMDQtMDA0NSwgSmFwYW4uJiN4RDtQ
YXRob2xvZ3kgYW5kIENsaW5pY2FsIExhYm9yYXRvcnkgRGl2aXNpb24sIE5hdGlvbmFsIENhbmNl
ciBDZW50ZXIgSG9zcGl0YWwsIDUtMS0xIFRzdWtpamksIENodW8ta3UsIFRva3lvIDEwNC0wMDQ1
LCBKYXBhbi4mI3hEO0RpdmlzaW9uIG9mIENhbmNlciBHZW5vbWljcywgTmF0aW9uYWwgQ2FuY2Vy
IENlbnRlciBSZXNlYXJjaCBJbnN0aXR1dGUsIDUtMS0xIFRzdWtpamksIENodW8ta3UsIFRva3lv
IDEwNC0wMDQ1LCBKYXBhbi4mI3hEO0RpdmlzaW9uIG9mIFJhcmUgQ2FuY2VyIFJlc2VhcmNoLCBO
YXRpb25hbCBDYW5jZXIgQ2VudGVyIFJlc2VhcmNoIEluc3RpdHV0ZSwgNS0xLTEgVHN1a2lqaSwg
Q2h1by1rdSwgVG9reW8gMTA0LTAwNDUsIEphcGFuLiYjeEQ7RGVwYXJ0bWVudCBvZiBGdW5jdGlv
bmFsIEFuYWx5c2lzLCBOYXRpb25hbCBDYW5jZXIgQ2VudGVyIFJlc2VhcmNoIEluc3RpdHV0ZSwg
NS0xLTEgVHN1a2lqaSwgQ2h1by1rdSwgVG9reW8gMTA0LTAwNDUsIEphcGFuLjwvYXV0aC1hZGRy
ZXNzPjx0aXRsZXM+PHRpdGxlPm1pUi0xMjViIGFuZCBtaVItMTAwIEFyZSBQcmVkaWN0aXZlIEJp
b21hcmtlcnMgb2YgUmVzcG9uc2UgdG8gSW5kdWN0aW9uIENoZW1vdGhlcmFweSBpbiBPc3Rlb3Nh
cmNvbWE8L3RpdGxlPjxzZWNvbmRhcnktdGl0bGU+U2FyY29tYTwvc2Vjb25kYXJ5LXRpdGxlPjwv
dGl0bGVzPjxwZXJpb2RpY2FsPjxmdWxsLXRpdGxlPlNhcmNvbWE8L2Z1bGwtdGl0bGU+PGFiYnIt
MT5TYXJjb21hPC9hYmJyLTE+PC9wZXJpb2RpY2FsPjxwYWdlcz4xMzkwNTcxPC9wYWdlcz48dm9s
dW1lPjIwMTY8L3ZvbHVtZT48ZWRpdGlvbj4yMDE2LzEyLzE5PC9lZGl0aW9uPjxkYXRlcz48eWVh
cj4yMDE2PC95ZWFyPjwvZGF0ZXM+PGlzYm4+MTM1Ny03MTRYIChQcmludCkmI3hEOzEzNTctNzE0
WCAoTGlua2luZyk8L2lzYm4+PGFjY2Vzc2lvbi1udW0+Mjc5OTAwOTY8L2FjY2Vzc2lvbi1udW0+
PHVybHM+PHJlbGF0ZWQtdXJscz48dXJsPmh0dHBzOi8vd3d3Lm5jYmkubmxtLm5paC5nb3YvcHVi
bWVkLzI3OTkwMDk2PC91cmw+PC9yZWxhdGVkLXVybHM+PC91cmxzPjxjdXN0b20yPlBNQzUxMzY2
NDA8L2N1c3RvbTI+PGVsZWN0cm9uaWMtcmVzb3VyY2UtbnVtPjEwLjExNTUvMjAxNi8xMzkwNTcx
PC9lbGVjdHJvbmljLXJlc291cmNlLW51bT48L3JlY29yZD48L0NpdGU+PC9FbmROb3RlPn==
</w:fldData>
        </w:fldChar>
      </w:r>
      <w:r w:rsidR="003623F5">
        <w:instrText xml:space="preserve"> ADDIN EN.CITE.DATA </w:instrText>
      </w:r>
      <w:r w:rsidR="003623F5">
        <w:fldChar w:fldCharType="end"/>
      </w:r>
      <w:r w:rsidR="003623F5">
        <w:fldChar w:fldCharType="separate"/>
      </w:r>
      <w:r w:rsidR="003623F5">
        <w:rPr>
          <w:noProof/>
        </w:rPr>
        <w:t>[35]</w:t>
      </w:r>
      <w:r w:rsidR="003623F5">
        <w:fldChar w:fldCharType="end"/>
      </w:r>
      <w:r w:rsidR="003623F5">
        <w:t xml:space="preserve"> and references within). </w:t>
      </w:r>
      <w:r w:rsidR="003623F5" w:rsidRPr="00112C15">
        <w:rPr>
          <w:i/>
        </w:rPr>
        <w:t>MIR100</w:t>
      </w:r>
      <w:r w:rsidR="003623F5">
        <w:t xml:space="preserve"> is more abundantly expressed in highly proliferative osteosarcoma cell lines and experimental over-expression of both </w:t>
      </w:r>
      <w:r w:rsidR="003623F5" w:rsidRPr="00AE71D5">
        <w:rPr>
          <w:i/>
        </w:rPr>
        <w:t>MIR100</w:t>
      </w:r>
      <w:r w:rsidR="003623F5">
        <w:t xml:space="preserve"> and </w:t>
      </w:r>
      <w:r w:rsidR="003623F5" w:rsidRPr="00AE71D5">
        <w:rPr>
          <w:i/>
        </w:rPr>
        <w:t>MIR125B1</w:t>
      </w:r>
      <w:r w:rsidR="003623F5">
        <w:t xml:space="preserve"> in three osteosarcoma cell lines increased proliferation, invasiveness and resistance to multiple chemotherapies </w:t>
      </w:r>
      <w:r w:rsidR="003623F5">
        <w:fldChar w:fldCharType="begin">
          <w:fldData xml:space="preserve">PEVuZE5vdGU+PENpdGU+PEF1dGhvcj5LdWJvdGE8L0F1dGhvcj48WWVhcj4yMDE2PC9ZZWFyPjxS
ZWNOdW0+NjQzPC9SZWNOdW0+PERpc3BsYXlUZXh0PlszNSwgMzZdPC9EaXNwbGF5VGV4dD48cmVj
b3JkPjxyZWMtbnVtYmVyPjY0MzwvcmVjLW51bWJlcj48Zm9yZWlnbi1rZXlzPjxrZXkgYXBwPSJF
TiIgZGItaWQ9InhkZDB4dzlkcGZ0cmZnZWF4cGRwZXY1ZTByZXd0cHQ5eHpwNSIgdGltZXN0YW1w
PSIxNTQ2MzAxNDIzIj42NDM8L2tleT48L2ZvcmVpZ24ta2V5cz48cmVmLXR5cGUgbmFtZT0iSm91
cm5hbCBBcnRpY2xlIj4xNzwvcmVmLXR5cGU+PGNvbnRyaWJ1dG9ycz48YXV0aG9ycz48YXV0aG9y
Pkt1Ym90YSwgRC48L2F1dGhvcj48YXV0aG9yPktvc2FrYSwgTi48L2F1dGhvcj48YXV0aG9yPkZ1
aml3YXJhLCBULjwvYXV0aG9yPjxhdXRob3I+WW9zaGlkYSwgQS48L2F1dGhvcj48YXV0aG9yPkFy
YWksIFkuPC9hdXRob3I+PGF1dGhvcj5RaWFvLCBaLjwvYXV0aG9yPjxhdXRob3I+VGFrZXNoaXRh
LCBGLjwvYXV0aG9yPjxhdXRob3I+T2NoaXlhLCBULjwvYXV0aG9yPjxhdXRob3I+S2F3YWksIEEu
PC9hdXRob3I+PGF1dGhvcj5Lb25kbywgVC48L2F1dGhvcj48L2F1dGhvcnM+PC9jb250cmlidXRv
cnM+PGF1dGgtYWRkcmVzcz5EaXZpc2lvbiBvZiBSYXJlIENhbmNlciBSZXNlYXJjaCwgTmF0aW9u
YWwgQ2FuY2VyIENlbnRlciBSZXNlYXJjaCBJbnN0aXR1dGUsIDUtMS0xIFRzdWtpamksIENodW8t
a3UsIFRva3lvIDEwNC0wMDQ1LCBKYXBhbjsgRGl2aXNpb24gb2YgTXVzY3Vsb3NrZWxldGFsIE9u
Y29sb2d5LCBOYXRpb25hbCBDYW5jZXIgQ2VudGVyIEhvc3BpdGFsLCA1LTEtMSBUc3VraWppLCBD
aHVvLWt1LCBUb2t5byAxMDQtMDA0NSwgSmFwYW4uJiN4RDtEaXZpc2lvbiBvZiBNb2xlY3VsYXIg
YW5kIENlbGx1bGFyIE1lZGljaW5lLCBOYXRpb25hbCBDYW5jZXIgQ2VudGVyIFJlc2VhcmNoIElu
c3RpdHV0ZSwgNS0xLTEgVHN1a2lqaSwgQ2h1by1rdSwgVG9reW8gMTA0LTAwNDUsIEphcGFuLiYj
eEQ7UGF0aG9sb2d5IGFuZCBDbGluaWNhbCBMYWJvcmF0b3J5IERpdmlzaW9uLCBOYXRpb25hbCBD
YW5jZXIgQ2VudGVyIEhvc3BpdGFsLCA1LTEtMSBUc3VraWppLCBDaHVvLWt1LCBUb2t5byAxMDQt
MDA0NSwgSmFwYW4uJiN4RDtEaXZpc2lvbiBvZiBDYW5jZXIgR2Vub21pY3MsIE5hdGlvbmFsIENh
bmNlciBDZW50ZXIgUmVzZWFyY2ggSW5zdGl0dXRlLCA1LTEtMSBUc3VraWppLCBDaHVvLWt1LCBU
b2t5byAxMDQtMDA0NSwgSmFwYW4uJiN4RDtEaXZpc2lvbiBvZiBSYXJlIENhbmNlciBSZXNlYXJj
aCwgTmF0aW9uYWwgQ2FuY2VyIENlbnRlciBSZXNlYXJjaCBJbnN0aXR1dGUsIDUtMS0xIFRzdWtp
amksIENodW8ta3UsIFRva3lvIDEwNC0wMDQ1LCBKYXBhbi4mI3hEO0RlcGFydG1lbnQgb2YgRnVu
Y3Rpb25hbCBBbmFseXNpcywgTmF0aW9uYWwgQ2FuY2VyIENlbnRlciBSZXNlYXJjaCBJbnN0aXR1
dGUsIDUtMS0xIFRzdWtpamksIENodW8ta3UsIFRva3lvIDEwNC0wMDQ1LCBKYXBhbi48L2F1dGgt
YWRkcmVzcz48dGl0bGVzPjx0aXRsZT5taVItMTI1YiBhbmQgbWlSLTEwMCBBcmUgUHJlZGljdGl2
ZSBCaW9tYXJrZXJzIG9mIFJlc3BvbnNlIHRvIEluZHVjdGlvbiBDaGVtb3RoZXJhcHkgaW4gT3N0
ZW9zYXJjb21hPC90aXRsZT48c2Vjb25kYXJ5LXRpdGxlPlNhcmNvbWE8L3NlY29uZGFyeS10aXRs
ZT48L3RpdGxlcz48cGVyaW9kaWNhbD48ZnVsbC10aXRsZT5TYXJjb21hPC9mdWxsLXRpdGxlPjxh
YmJyLTE+U2FyY29tYTwvYWJici0xPjwvcGVyaW9kaWNhbD48cGFnZXM+MTM5MDU3MTwvcGFnZXM+
PHZvbHVtZT4yMDE2PC92b2x1bWU+PGVkaXRpb24+MjAxNi8xMi8xOTwvZWRpdGlvbj48ZGF0ZXM+
PHllYXI+MjAxNjwveWVhcj48L2RhdGVzPjxpc2JuPjEzNTctNzE0WCAoUHJpbnQpJiN4RDsxMzU3
LTcxNFggKExpbmtpbmcpPC9pc2JuPjxhY2Nlc3Npb24tbnVtPjI3OTkwMDk2PC9hY2Nlc3Npb24t
bnVtPjx1cmxzPjxyZWxhdGVkLXVybHM+PHVybD5odHRwczovL3d3dy5uY2JpLm5sbS5uaWguZ292
L3B1Ym1lZC8yNzk5MDA5NjwvdXJsPjwvcmVsYXRlZC11cmxzPjwvdXJscz48Y3VzdG9tMj5QTUM1
MTM2NjQwPC9jdXN0b20yPjxlbGVjdHJvbmljLXJlc291cmNlLW51bT4xMC4xMTU1LzIwMTYvMTM5
MDU3MTwvZWxlY3Ryb25pYy1yZXNvdXJjZS1udW0+PC9yZWNvcmQ+PC9DaXRlPjxDaXRlPjxBdXRo
b3I+UG9vczwvQXV0aG9yPjxZZWFyPjIwMTM8L1llYXI+PFJlY051bT42MzY8L1JlY051bT48cmVj
b3JkPjxyZWMtbnVtYmVyPjYzNjwvcmVjLW51bWJlcj48Zm9yZWlnbi1rZXlzPjxrZXkgYXBwPSJF
TiIgZGItaWQ9InhkZDB4dzlkcGZ0cmZnZWF4cGRwZXY1ZTByZXd0cHQ5eHpwNSIgdGltZXN0YW1w
PSIxNTQ2Mjg3Mzc1Ij42MzY8L2tleT48L2ZvcmVpZ24ta2V5cz48cmVmLXR5cGUgbmFtZT0iSm91
cm5hbCBBcnRpY2xlIj4xNzwvcmVmLXR5cGU+PGNvbnRyaWJ1dG9ycz48YXV0aG9ycz48YXV0aG9y
PlBvb3MsIEsuPC9hdXRob3I+PGF1dGhvcj5TbWlkYSwgSi48L2F1dGhvcj48YXV0aG9yPk5hdGhy
YXRoLCBNLjwvYXV0aG9yPjxhdXRob3I+TWF1Z2csIEQuPC9hdXRob3I+PGF1dGhvcj5CYXVtaG9l
ciwgRC48L2F1dGhvcj48YXV0aG9yPktvcnNjaGluZywgRS48L2F1dGhvcj48L2F1dGhvcnM+PC9j
b250cmlidXRvcnM+PGF1dGgtYWRkcmVzcz5JbnN0aXR1dGUgb2YgQmlvaW5mb3JtYXRpY3MsIFVu
aXZlcnNpdHkgb2YgTXVuc3RlciwgTXVuc3RlciwgR2VybWFueS48L2F1dGgtYWRkcmVzcz48dGl0
bGVzPjx0aXRsZT5Ib3cgbWljcm9STkEgYW5kIHRyYW5zY3JpcHRpb24gZmFjdG9yIGNvLXJlZ3Vs
YXRvcnkgbmV0d29ya3MgYWZmZWN0IG9zdGVvc2FyY29tYSBjZWxsIHByb2xpZmVyYXRpb248L3Rp
dGxlPjxzZWNvbmRhcnktdGl0bGU+UExvUyBDb21wdXQgQmlvbDwvc2Vjb25kYXJ5LXRpdGxlPjwv
dGl0bGVzPjxwZXJpb2RpY2FsPjxmdWxsLXRpdGxlPlBMb1MgQ29tcHV0IEJpb2w8L2Z1bGwtdGl0
bGU+PC9wZXJpb2RpY2FsPjxwYWdlcz5lMTAwMzIxMDwvcGFnZXM+PHZvbHVtZT45PC92b2x1bWU+
PG51bWJlcj44PC9udW1iZXI+PGVkaXRpb24+MjAxMy8wOS8wNzwvZWRpdGlvbj48a2V5d29yZHM+
PGtleXdvcmQ+Qm9uZSBOZW9wbGFzbXMvKmdlbmV0aWNzL21ldGFib2xpc20vKnBhdGhvbG9neTwv
a2V5d29yZD48a2V5d29yZD5DZWxsIEdyb3d0aCBQcm9jZXNzZXMvZ2VuZXRpY3M8L2tleXdvcmQ+
PGtleXdvcmQ+Q2VsbCBMaW5lLCBUdW1vcjwva2V5d29yZD48a2V5d29yZD5DZWxsIE1vdmVtZW50
L2dlbmV0aWNzPC9rZXl3b3JkPjxrZXl3b3JkPkNsdXN0ZXIgQW5hbHlzaXM8L2tleXdvcmQ+PGtl
eXdvcmQ+Q29tcHV0YXRpb25hbCBCaW9sb2d5PC9rZXl3b3JkPjxrZXl3b3JkPkRpc2Vhc2UgUHJv
Z3Jlc3Npb248L2tleXdvcmQ+PGtleXdvcmQ+RnV6enkgTG9naWM8L2tleXdvcmQ+PGtleXdvcmQ+
SHVtYW5zPC9rZXl3b3JkPjxrZXl3b3JkPk1pY3JvUk5Bcy9nZW5ldGljcy9tZXRhYm9saXNtPC9r
ZXl3b3JkPjxrZXl3b3JkPk9zdGVvc2FyY29tYS8qZ2VuZXRpY3MvbWV0YWJvbGlzbS8qcGF0aG9s
b2d5PC9rZXl3b3JkPjxrZXl3b3JkPlByb3RlaW4gSW50ZXJhY3Rpb24gTWFwczwva2V5d29yZD48
a2V5d29yZD5UcmFuc2NyaXB0aW9uIEZhY3RvcnMvZ2VuZXRpY3MvbWV0YWJvbGlzbTwva2V5d29y
ZD48L2tleXdvcmRzPjxkYXRlcz48eWVhcj4yMDEzPC95ZWFyPjwvZGF0ZXM+PGlzYm4+MTU1My03
MzU4IChFbGVjdHJvbmljKSYjeEQ7MTU1My03MzRYIChMaW5raW5nKTwvaXNibj48YWNjZXNzaW9u
LW51bT4yNDAwOTQ5NjwvYWNjZXNzaW9uLW51bT48dXJscz48cmVsYXRlZC11cmxzPjx1cmw+aHR0
cHM6Ly93d3cubmNiaS5ubG0ubmloLmdvdi9wdWJtZWQvMjQwMDk0OTY8L3VybD48L3JlbGF0ZWQt
dXJscz48L3VybHM+PGN1c3RvbTI+UE1DMzc1NzA2MDwvY3VzdG9tMj48ZWxlY3Ryb25pYy1yZXNv
dXJjZS1udW0+MTAuMTM3MS9qb3VybmFsLnBjYmkuMTAwMzIxMDwvZWxlY3Ryb25pYy1yZXNvdXJj
ZS1udW0+PC9yZWNvcmQ+PC9DaXRlPjwvRW5kTm90ZT4A
</w:fldData>
        </w:fldChar>
      </w:r>
      <w:r w:rsidR="003623F5">
        <w:instrText xml:space="preserve"> ADDIN EN.CITE </w:instrText>
      </w:r>
      <w:r w:rsidR="003623F5">
        <w:fldChar w:fldCharType="begin">
          <w:fldData xml:space="preserve">PEVuZE5vdGU+PENpdGU+PEF1dGhvcj5LdWJvdGE8L0F1dGhvcj48WWVhcj4yMDE2PC9ZZWFyPjxS
ZWNOdW0+NjQzPC9SZWNOdW0+PERpc3BsYXlUZXh0PlszNSwgMzZdPC9EaXNwbGF5VGV4dD48cmVj
b3JkPjxyZWMtbnVtYmVyPjY0MzwvcmVjLW51bWJlcj48Zm9yZWlnbi1rZXlzPjxrZXkgYXBwPSJF
TiIgZGItaWQ9InhkZDB4dzlkcGZ0cmZnZWF4cGRwZXY1ZTByZXd0cHQ5eHpwNSIgdGltZXN0YW1w
PSIxNTQ2MzAxNDIzIj42NDM8L2tleT48L2ZvcmVpZ24ta2V5cz48cmVmLXR5cGUgbmFtZT0iSm91
cm5hbCBBcnRpY2xlIj4xNzwvcmVmLXR5cGU+PGNvbnRyaWJ1dG9ycz48YXV0aG9ycz48YXV0aG9y
Pkt1Ym90YSwgRC48L2F1dGhvcj48YXV0aG9yPktvc2FrYSwgTi48L2F1dGhvcj48YXV0aG9yPkZ1
aml3YXJhLCBULjwvYXV0aG9yPjxhdXRob3I+WW9zaGlkYSwgQS48L2F1dGhvcj48YXV0aG9yPkFy
YWksIFkuPC9hdXRob3I+PGF1dGhvcj5RaWFvLCBaLjwvYXV0aG9yPjxhdXRob3I+VGFrZXNoaXRh
LCBGLjwvYXV0aG9yPjxhdXRob3I+T2NoaXlhLCBULjwvYXV0aG9yPjxhdXRob3I+S2F3YWksIEEu
PC9hdXRob3I+PGF1dGhvcj5Lb25kbywgVC48L2F1dGhvcj48L2F1dGhvcnM+PC9jb250cmlidXRv
cnM+PGF1dGgtYWRkcmVzcz5EaXZpc2lvbiBvZiBSYXJlIENhbmNlciBSZXNlYXJjaCwgTmF0aW9u
YWwgQ2FuY2VyIENlbnRlciBSZXNlYXJjaCBJbnN0aXR1dGUsIDUtMS0xIFRzdWtpamksIENodW8t
a3UsIFRva3lvIDEwNC0wMDQ1LCBKYXBhbjsgRGl2aXNpb24gb2YgTXVzY3Vsb3NrZWxldGFsIE9u
Y29sb2d5LCBOYXRpb25hbCBDYW5jZXIgQ2VudGVyIEhvc3BpdGFsLCA1LTEtMSBUc3VraWppLCBD
aHVvLWt1LCBUb2t5byAxMDQtMDA0NSwgSmFwYW4uJiN4RDtEaXZpc2lvbiBvZiBNb2xlY3VsYXIg
YW5kIENlbGx1bGFyIE1lZGljaW5lLCBOYXRpb25hbCBDYW5jZXIgQ2VudGVyIFJlc2VhcmNoIElu
c3RpdHV0ZSwgNS0xLTEgVHN1a2lqaSwgQ2h1by1rdSwgVG9reW8gMTA0LTAwNDUsIEphcGFuLiYj
eEQ7UGF0aG9sb2d5IGFuZCBDbGluaWNhbCBMYWJvcmF0b3J5IERpdmlzaW9uLCBOYXRpb25hbCBD
YW5jZXIgQ2VudGVyIEhvc3BpdGFsLCA1LTEtMSBUc3VraWppLCBDaHVvLWt1LCBUb2t5byAxMDQt
MDA0NSwgSmFwYW4uJiN4RDtEaXZpc2lvbiBvZiBDYW5jZXIgR2Vub21pY3MsIE5hdGlvbmFsIENh
bmNlciBDZW50ZXIgUmVzZWFyY2ggSW5zdGl0dXRlLCA1LTEtMSBUc3VraWppLCBDaHVvLWt1LCBU
b2t5byAxMDQtMDA0NSwgSmFwYW4uJiN4RDtEaXZpc2lvbiBvZiBSYXJlIENhbmNlciBSZXNlYXJj
aCwgTmF0aW9uYWwgQ2FuY2VyIENlbnRlciBSZXNlYXJjaCBJbnN0aXR1dGUsIDUtMS0xIFRzdWtp
amksIENodW8ta3UsIFRva3lvIDEwNC0wMDQ1LCBKYXBhbi4mI3hEO0RlcGFydG1lbnQgb2YgRnVu
Y3Rpb25hbCBBbmFseXNpcywgTmF0aW9uYWwgQ2FuY2VyIENlbnRlciBSZXNlYXJjaCBJbnN0aXR1
dGUsIDUtMS0xIFRzdWtpamksIENodW8ta3UsIFRva3lvIDEwNC0wMDQ1LCBKYXBhbi48L2F1dGgt
YWRkcmVzcz48dGl0bGVzPjx0aXRsZT5taVItMTI1YiBhbmQgbWlSLTEwMCBBcmUgUHJlZGljdGl2
ZSBCaW9tYXJrZXJzIG9mIFJlc3BvbnNlIHRvIEluZHVjdGlvbiBDaGVtb3RoZXJhcHkgaW4gT3N0
ZW9zYXJjb21hPC90aXRsZT48c2Vjb25kYXJ5LXRpdGxlPlNhcmNvbWE8L3NlY29uZGFyeS10aXRs
ZT48L3RpdGxlcz48cGVyaW9kaWNhbD48ZnVsbC10aXRsZT5TYXJjb21hPC9mdWxsLXRpdGxlPjxh
YmJyLTE+U2FyY29tYTwvYWJici0xPjwvcGVyaW9kaWNhbD48cGFnZXM+MTM5MDU3MTwvcGFnZXM+
PHZvbHVtZT4yMDE2PC92b2x1bWU+PGVkaXRpb24+MjAxNi8xMi8xOTwvZWRpdGlvbj48ZGF0ZXM+
PHllYXI+MjAxNjwveWVhcj48L2RhdGVzPjxpc2JuPjEzNTctNzE0WCAoUHJpbnQpJiN4RDsxMzU3
LTcxNFggKExpbmtpbmcpPC9pc2JuPjxhY2Nlc3Npb24tbnVtPjI3OTkwMDk2PC9hY2Nlc3Npb24t
bnVtPjx1cmxzPjxyZWxhdGVkLXVybHM+PHVybD5odHRwczovL3d3dy5uY2JpLm5sbS5uaWguZ292
L3B1Ym1lZC8yNzk5MDA5NjwvdXJsPjwvcmVsYXRlZC11cmxzPjwvdXJscz48Y3VzdG9tMj5QTUM1
MTM2NjQwPC9jdXN0b20yPjxlbGVjdHJvbmljLXJlc291cmNlLW51bT4xMC4xMTU1LzIwMTYvMTM5
MDU3MTwvZWxlY3Ryb25pYy1yZXNvdXJjZS1udW0+PC9yZWNvcmQ+PC9DaXRlPjxDaXRlPjxBdXRo
b3I+UG9vczwvQXV0aG9yPjxZZWFyPjIwMTM8L1llYXI+PFJlY051bT42MzY8L1JlY051bT48cmVj
b3JkPjxyZWMtbnVtYmVyPjYzNjwvcmVjLW51bWJlcj48Zm9yZWlnbi1rZXlzPjxrZXkgYXBwPSJF
TiIgZGItaWQ9InhkZDB4dzlkcGZ0cmZnZWF4cGRwZXY1ZTByZXd0cHQ5eHpwNSIgdGltZXN0YW1w
PSIxNTQ2Mjg3Mzc1Ij42MzY8L2tleT48L2ZvcmVpZ24ta2V5cz48cmVmLXR5cGUgbmFtZT0iSm91
cm5hbCBBcnRpY2xlIj4xNzwvcmVmLXR5cGU+PGNvbnRyaWJ1dG9ycz48YXV0aG9ycz48YXV0aG9y
PlBvb3MsIEsuPC9hdXRob3I+PGF1dGhvcj5TbWlkYSwgSi48L2F1dGhvcj48YXV0aG9yPk5hdGhy
YXRoLCBNLjwvYXV0aG9yPjxhdXRob3I+TWF1Z2csIEQuPC9hdXRob3I+PGF1dGhvcj5CYXVtaG9l
ciwgRC48L2F1dGhvcj48YXV0aG9yPktvcnNjaGluZywgRS48L2F1dGhvcj48L2F1dGhvcnM+PC9j
b250cmlidXRvcnM+PGF1dGgtYWRkcmVzcz5JbnN0aXR1dGUgb2YgQmlvaW5mb3JtYXRpY3MsIFVu
aXZlcnNpdHkgb2YgTXVuc3RlciwgTXVuc3RlciwgR2VybWFueS48L2F1dGgtYWRkcmVzcz48dGl0
bGVzPjx0aXRsZT5Ib3cgbWljcm9STkEgYW5kIHRyYW5zY3JpcHRpb24gZmFjdG9yIGNvLXJlZ3Vs
YXRvcnkgbmV0d29ya3MgYWZmZWN0IG9zdGVvc2FyY29tYSBjZWxsIHByb2xpZmVyYXRpb248L3Rp
dGxlPjxzZWNvbmRhcnktdGl0bGU+UExvUyBDb21wdXQgQmlvbDwvc2Vjb25kYXJ5LXRpdGxlPjwv
dGl0bGVzPjxwZXJpb2RpY2FsPjxmdWxsLXRpdGxlPlBMb1MgQ29tcHV0IEJpb2w8L2Z1bGwtdGl0
bGU+PC9wZXJpb2RpY2FsPjxwYWdlcz5lMTAwMzIxMDwvcGFnZXM+PHZvbHVtZT45PC92b2x1bWU+
PG51bWJlcj44PC9udW1iZXI+PGVkaXRpb24+MjAxMy8wOS8wNzwvZWRpdGlvbj48a2V5d29yZHM+
PGtleXdvcmQ+Qm9uZSBOZW9wbGFzbXMvKmdlbmV0aWNzL21ldGFib2xpc20vKnBhdGhvbG9neTwv
a2V5d29yZD48a2V5d29yZD5DZWxsIEdyb3d0aCBQcm9jZXNzZXMvZ2VuZXRpY3M8L2tleXdvcmQ+
PGtleXdvcmQ+Q2VsbCBMaW5lLCBUdW1vcjwva2V5d29yZD48a2V5d29yZD5DZWxsIE1vdmVtZW50
L2dlbmV0aWNzPC9rZXl3b3JkPjxrZXl3b3JkPkNsdXN0ZXIgQW5hbHlzaXM8L2tleXdvcmQ+PGtl
eXdvcmQ+Q29tcHV0YXRpb25hbCBCaW9sb2d5PC9rZXl3b3JkPjxrZXl3b3JkPkRpc2Vhc2UgUHJv
Z3Jlc3Npb248L2tleXdvcmQ+PGtleXdvcmQ+RnV6enkgTG9naWM8L2tleXdvcmQ+PGtleXdvcmQ+
SHVtYW5zPC9rZXl3b3JkPjxrZXl3b3JkPk1pY3JvUk5Bcy9nZW5ldGljcy9tZXRhYm9saXNtPC9r
ZXl3b3JkPjxrZXl3b3JkPk9zdGVvc2FyY29tYS8qZ2VuZXRpY3MvbWV0YWJvbGlzbS8qcGF0aG9s
b2d5PC9rZXl3b3JkPjxrZXl3b3JkPlByb3RlaW4gSW50ZXJhY3Rpb24gTWFwczwva2V5d29yZD48
a2V5d29yZD5UcmFuc2NyaXB0aW9uIEZhY3RvcnMvZ2VuZXRpY3MvbWV0YWJvbGlzbTwva2V5d29y
ZD48L2tleXdvcmRzPjxkYXRlcz48eWVhcj4yMDEzPC95ZWFyPjwvZGF0ZXM+PGlzYm4+MTU1My03
MzU4IChFbGVjdHJvbmljKSYjeEQ7MTU1My03MzRYIChMaW5raW5nKTwvaXNibj48YWNjZXNzaW9u
LW51bT4yNDAwOTQ5NjwvYWNjZXNzaW9uLW51bT48dXJscz48cmVsYXRlZC11cmxzPjx1cmw+aHR0
cHM6Ly93d3cubmNiaS5ubG0ubmloLmdvdi9wdWJtZWQvMjQwMDk0OTY8L3VybD48L3JlbGF0ZWQt
dXJscz48L3VybHM+PGN1c3RvbTI+UE1DMzc1NzA2MDwvY3VzdG9tMj48ZWxlY3Ryb25pYy1yZXNv
dXJjZS1udW0+MTAuMTM3MS9qb3VybmFsLnBjYmkuMTAwMzIxMDwvZWxlY3Ryb25pYy1yZXNvdXJj
ZS1udW0+PC9yZWNvcmQ+PC9DaXRlPjwvRW5kTm90ZT4A
</w:fldData>
        </w:fldChar>
      </w:r>
      <w:r w:rsidR="003623F5">
        <w:instrText xml:space="preserve"> ADDIN EN.CITE.DATA </w:instrText>
      </w:r>
      <w:r w:rsidR="003623F5">
        <w:fldChar w:fldCharType="end"/>
      </w:r>
      <w:r w:rsidR="003623F5">
        <w:fldChar w:fldCharType="separate"/>
      </w:r>
      <w:r w:rsidR="003623F5">
        <w:rPr>
          <w:noProof/>
        </w:rPr>
        <w:t>[35, 36]</w:t>
      </w:r>
      <w:r w:rsidR="003623F5">
        <w:fldChar w:fldCharType="end"/>
      </w:r>
      <w:r w:rsidR="003623F5">
        <w:t xml:space="preserve">. In contrast, there is no clear evidence for </w:t>
      </w:r>
      <w:r w:rsidR="003623F5" w:rsidRPr="00AE4CBA">
        <w:rPr>
          <w:i/>
        </w:rPr>
        <w:t>LET7A2</w:t>
      </w:r>
      <w:r w:rsidR="003623F5">
        <w:rPr>
          <w:i/>
        </w:rPr>
        <w:t xml:space="preserve"> </w:t>
      </w:r>
      <w:r w:rsidR="003623F5">
        <w:t>and the let-7 family is generally tumor suppressive.</w:t>
      </w:r>
    </w:p>
    <w:p w:rsidR="00963438" w:rsidRDefault="00963438" w:rsidP="00AE77C1">
      <w:pPr>
        <w:spacing w:line="480" w:lineRule="auto"/>
        <w:ind w:firstLine="720"/>
      </w:pPr>
      <w:r w:rsidRPr="009C677A">
        <w:rPr>
          <w:i/>
        </w:rPr>
        <w:t>C22orf25</w:t>
      </w:r>
      <w:r w:rsidRPr="009C677A">
        <w:t xml:space="preserve">, now known as </w:t>
      </w:r>
      <w:r w:rsidRPr="009C677A">
        <w:rPr>
          <w:i/>
        </w:rPr>
        <w:t>TANGO2</w:t>
      </w:r>
      <w:r w:rsidRPr="009C677A">
        <w:t xml:space="preserve">, was reported in the original study. The same group subsequently found that </w:t>
      </w:r>
      <w:r w:rsidRPr="009C677A">
        <w:rPr>
          <w:i/>
        </w:rPr>
        <w:t>TANGO2</w:t>
      </w:r>
      <w:r w:rsidRPr="009C677A">
        <w:t xml:space="preserve"> has the third highest rate of somatic sequence mutation in canine osteosarcoma (convolution testing p-value=1.86 x 10</w:t>
      </w:r>
      <w:r w:rsidRPr="009C677A">
        <w:rPr>
          <w:vertAlign w:val="superscript"/>
        </w:rPr>
        <w:t>-12</w:t>
      </w:r>
      <w:r w:rsidRPr="009C677A">
        <w:t xml:space="preserve">) </w:t>
      </w:r>
      <w:r w:rsidRPr="009C677A">
        <w:fldChar w:fldCharType="begin">
          <w:fldData xml:space="preserve">PEVuZE5vdGU+PENpdGU+PEF1dGhvcj5TYWt0aGlrdW1hcjwvQXV0aG9yPjxZZWFyPjIwMTg8L1ll
YXI+PFJlY051bT40ODE8L1JlY051bT48RGlzcGxheVRleHQ+WzM3XTwvRGlzcGxheVRleHQ+PHJl
Y29yZD48cmVjLW51bWJlcj40ODE8L3JlYy1udW1iZXI+PGZvcmVpZ24ta2V5cz48a2V5IGFwcD0i
RU4iIGRiLWlkPSJ4ZGQweHc5ZHBmdHJmZ2VheHBkcGV2NWUwcmV3dHB0OXh6cDUiIHRpbWVzdGFt
cD0iMTUzMzE1MDQ2MiI+NDgxPC9rZXk+PC9mb3JlaWduLWtleXM+PHJlZi10eXBlIG5hbWU9Ikpv
dXJuYWwgQXJ0aWNsZSI+MTc8L3JlZi10eXBlPjxjb250cmlidXRvcnM+PGF1dGhvcnM+PGF1dGhv
cj5TYWt0aGlrdW1hciwgUy48L2F1dGhvcj48YXV0aG9yPkVsdmVycywgSS48L2F1dGhvcj48YXV0
aG9yPktpbSwgSi48L2F1dGhvcj48YXV0aG9yPkFyZW5kdCwgTS4gTC48L2F1dGhvcj48YXV0aG9y
PlRob21hcywgUi48L2F1dGhvcj48YXV0aG9yPlR1cm5lci1NYWllciwgSi48L2F1dGhvcj48YXV0
aG9yPlN3b2Zmb3JkLCBSLjwvYXV0aG9yPjxhdXRob3I+Sm9obnNvbiwgSi48L2F1dGhvcj48YXV0
aG9yPlNjaHVtYWNoZXIsIFMuIEUuPC9hdXRob3I+PGF1dGhvcj5BbGZvbGRpLCBKLjwvYXV0aG9y
PjxhdXRob3I+QXhlbHNzb24sIEUuPC9hdXRob3I+PGF1dGhvcj5Db3V0bywgQy4gRy48L2F1dGhv
cj48YXV0aG9yPktpc3NlYmVydGgsIFcuIEMuPC9hdXRob3I+PGF1dGhvcj5QZXR0ZXJzc29uLCBN
LiBFLjwvYXV0aG9yPjxhdXRob3I+R2V0eiwgRy48L2F1dGhvcj48YXV0aG9yPk1lYWRvd3MsIEou
IFIuIFMuPC9hdXRob3I+PGF1dGhvcj5Nb2RpYW5vLCBKLiBGLjwvYXV0aG9yPjxhdXRob3I+QnJl
ZW4sIE0uPC9hdXRob3I+PGF1dGhvcj5LaWVyY3phaywgTS48L2F1dGhvcj48YXV0aG9yPkZvcnNi
ZXJnLU5pbHNzb24sIEsuPC9hdXRob3I+PGF1dGhvcj5NYXJpbmVzY3UsIFYuIEQuPC9hdXRob3I+
PGF1dGhvcj5MaW5kYmxhZC1Ub2gsIEsuPC9hdXRob3I+PC9hdXRob3JzPjwvY29udHJpYnV0b3Jz
PjxhdXRoLWFkZHJlc3M+U2NpZW5jZSBmb3IgTGlmZSBMYWJvcmF0b3J5LCBEZXBhcnRtZW50IG9m
IE1lZGljYWwgQmlvY2hlbWlzdHJ5IGFuZCBNaWNyb2Jpb2xvZ3ksIFVwcHNhbGEgVW5pdmVyc2l0
eSwgVXBwc2FsYSwgU3dlZGVuLiBrZXJzbGlAYnJvYWRpbnN0aXR1dGUub3JnIHNha3RoaUBicm9h
ZGluc3RpdHV0ZS5vcmcuJiN4RDtCcm9hZCBJbnN0aXR1dGUsIENhbWJyaWRnZSwgTWFzc2FjaHVz
ZXR0cy4mI3hEO1NjaWVuY2UgZm9yIExpZmUgTGFib3JhdG9yeSwgRGVwYXJ0bWVudCBvZiBNZWRp
Y2FsIEJpb2NoZW1pc3RyeSBhbmQgTWljcm9iaW9sb2d5LCBVcHBzYWxhIFVuaXZlcnNpdHksIFVw
cHNhbGEsIFN3ZWRlbi4mI3hEO0RlcGFydG1lbnQgb2YgVmV0ZXJpbmFyeSBDbGluaWNhbCBTY2ll
bmNlcywgVW5pdmVyc2l0eSBvZiBDb3BlbmhhZ2VuLCBGcmVkZXJpa3NiZXJnIEQsIERlbm1hcmsu
JiN4RDtDb2xsZWdlIG9mIFZldGVyaW5hcnkgTWVkaWNpbmUsIE5vcnRoIENhcm9saW5hIFN0YXRl
IFVuaXZlcnNpdHksIFJhbGVpZ2gsIE5vcnRoIENhcm9saW5hLiYjeEQ7Q29tcGFyYXRpdmUgTWVk
aWNpbmUgSW5zdGl0dXRlLCBOb3J0aCBDYXJvbGluYSBTdGF0ZSBVbml2ZXJzaXR5LCBSYWxlaWdo
LCBOb3J0aCBDYXJvbGluYS4mI3hEO0RlcGFydG1lbnQgb2YgVmV0ZXJpbmFyeSBDbGluaWNhbCBT
Y2llbmNlcyBhbmQgVmV0ZXJpbmFyeSBNZWRpY2FsIENlbnRlciwgdGhlIE9oaW8gU3RhdGUgVW5p
dmVyc2l0eSwgQ29sdW1idXMsIE9oaW8uJiN4RDtDb3V0byBWZXRlcmluYXJ5IENvbnN1bHRhbnRz
LCBIaWxsaWFyZCwgT2hpby4mI3hEO0hhcnZhcmQgTWVkaWNhbCBTY2hvb2wsIEJvc3RvbiwgTWFz
c2FjaHVzZXR0cy4mI3hEO01hc3NhY2h1c2V0dHMgR2VuZXJhbCBIb3NwaXRhbCwgQm9zdG9uLCBN
YXNzYWNodXNldHRzLiYjeEQ7QW5pbWFsIENhbmNlciBDYXJlIGFuZCBSZXNlYXJjaCBQcm9ncmFt
LCBDb2xsZWdlIG9mIFZldGVyaW5hcnkgTWVkaWNpbmUsIFN0LiBQYXVsLCBNaW5uZXNvdGEuJiN4
RDtEZXBhcnRtZW50IG9mIFZldGVyaW5hcnkgQ2xpbmljYWwgU2NpZW5jZXMsIENvbGxlZ2Ugb2Yg
VmV0ZXJpbmFyeSBNZWRpY2luZSwgU3QuIFBhdWwsIE1pbm5lc290YS4mI3hEO01hc29uaWMgQ2Fu
Y2VyIENlbnRlciwgVW5pdmVyc2l0eSBvZiBNaW5uZXNvdGEsIE1pbm5lYXBvbGlzLCBNaW5uZXNv
dGEuJiN4RDtDZW50ZXIgZm9yIEltbXVub2xvZ3ksIFVuaXZlcnNpdHkgb2YgTWlubmVzb3RhLCBN
aW5uZWFwb2xpcywgTWlubmVzb3RhLiYjeEQ7U3RlbSBDZWxsIEluc3RpdHV0ZSwgVW5pdmVyc2l0
eSBvZiBNaW5uZXNvdGEsIE1pbm5lYXBvbGlzLCBNaW5uZXNvdGEuJiN4RDtJbnN0aXR1dGUgZm9y
IEVuZ2luZWVyaW5nIGFuZCBNZWRpY2luZSwgVW5pdmVyc2l0eSBvZiBNaW5uZXNvdGEsIE1pbm5l
YXBvbGlzLCBNaW5uZXNvdGEuJiN4RDtTY2llbmNlIGZvciBMaWZlIExhYm9yYXRvcnksIERlcGFy
dG1lbnQgb2YgSW1tdW5vbG9neSwgR2VuZXRpY3MgYW5kIFBhdGhvbG9neSwgVXBwc2FsYSBVbml2
ZXJzaXR5LCBVcHBzYWxhLCBTd2VkZW4uPC9hdXRoLWFkZHJlc3M+PHRpdGxlcz48dGl0bGU+U0VU
RDIgSXMgUmVjdXJyZW50bHkgTXV0YXRlZCBpbiBXaG9sZS1FeG9tZSBTZXF1ZW5jZWQgQ2FuaW5l
IE9zdGVvc2FyY29tYTwvdGl0bGU+PHNlY29uZGFyeS10aXRsZT5DYW5jZXIgUmVzPC9zZWNvbmRh
cnktdGl0bGU+PC90aXRsZXM+PHBlcmlvZGljYWw+PGZ1bGwtdGl0bGU+Q2FuY2VyIFJlczwvZnVs
bC10aXRsZT48YWJici0xPkNhbmNlciByZXNlYXJjaDwvYWJici0xPjwvcGVyaW9kaWNhbD48cGFn
ZXM+MzQyMS0zNDMxPC9wYWdlcz48dm9sdW1lPjc4PC92b2x1bWU+PG51bWJlcj4xMzwvbnVtYmVy
PjxlZGl0aW9uPjIwMTgvMDUvMDU8L2VkaXRpb24+PGRhdGVzPjx5ZWFyPjIwMTg8L3llYXI+PHB1
Yi1kYXRlcz48ZGF0ZT5KdWwgMTwvZGF0ZT48L3B1Yi1kYXRlcz48L2RhdGVzPjxpc2JuPjE1Mzgt
NzQ0NSAoRWxlY3Ryb25pYykmI3hEOzAwMDgtNTQ3MiAoTGlua2luZyk8L2lzYm4+PGFjY2Vzc2lv
bi1udW0+Mjk3MjQ3MjE8L2FjY2Vzc2lvbi1udW0+PHVybHM+PHJlbGF0ZWQtdXJscz48dXJsPmh0
dHBzOi8vd3d3Lm5jYmkubmxtLm5paC5nb3YvcHVibWVkLzI5NzI0NzIxPC91cmw+PC9yZWxhdGVk
LXVybHM+PC91cmxzPjxlbGVjdHJvbmljLXJlc291cmNlLW51bT4xMC4xMTU4LzAwMDgtNTQ3Mi5D
QU4tMTctMzU1ODwvZWxlY3Ryb25pYy1yZXNvdXJjZS1udW0+PC9yZWNvcmQ+PC9DaXRlPjwvRW5k
Tm90ZT4A
</w:fldData>
        </w:fldChar>
      </w:r>
      <w:r w:rsidR="003623F5">
        <w:instrText xml:space="preserve"> ADDIN EN.CITE </w:instrText>
      </w:r>
      <w:r w:rsidR="003623F5">
        <w:fldChar w:fldCharType="begin">
          <w:fldData xml:space="preserve">PEVuZE5vdGU+PENpdGU+PEF1dGhvcj5TYWt0aGlrdW1hcjwvQXV0aG9yPjxZZWFyPjIwMTg8L1ll
YXI+PFJlY051bT40ODE8L1JlY051bT48RGlzcGxheVRleHQ+WzM3XTwvRGlzcGxheVRleHQ+PHJl
Y29yZD48cmVjLW51bWJlcj40ODE8L3JlYy1udW1iZXI+PGZvcmVpZ24ta2V5cz48a2V5IGFwcD0i
RU4iIGRiLWlkPSJ4ZGQweHc5ZHBmdHJmZ2VheHBkcGV2NWUwcmV3dHB0OXh6cDUiIHRpbWVzdGFt
cD0iMTUzMzE1MDQ2MiI+NDgxPC9rZXk+PC9mb3JlaWduLWtleXM+PHJlZi10eXBlIG5hbWU9Ikpv
dXJuYWwgQXJ0aWNsZSI+MTc8L3JlZi10eXBlPjxjb250cmlidXRvcnM+PGF1dGhvcnM+PGF1dGhv
cj5TYWt0aGlrdW1hciwgUy48L2F1dGhvcj48YXV0aG9yPkVsdmVycywgSS48L2F1dGhvcj48YXV0
aG9yPktpbSwgSi48L2F1dGhvcj48YXV0aG9yPkFyZW5kdCwgTS4gTC48L2F1dGhvcj48YXV0aG9y
PlRob21hcywgUi48L2F1dGhvcj48YXV0aG9yPlR1cm5lci1NYWllciwgSi48L2F1dGhvcj48YXV0
aG9yPlN3b2Zmb3JkLCBSLjwvYXV0aG9yPjxhdXRob3I+Sm9obnNvbiwgSi48L2F1dGhvcj48YXV0
aG9yPlNjaHVtYWNoZXIsIFMuIEUuPC9hdXRob3I+PGF1dGhvcj5BbGZvbGRpLCBKLjwvYXV0aG9y
PjxhdXRob3I+QXhlbHNzb24sIEUuPC9hdXRob3I+PGF1dGhvcj5Db3V0bywgQy4gRy48L2F1dGhv
cj48YXV0aG9yPktpc3NlYmVydGgsIFcuIEMuPC9hdXRob3I+PGF1dGhvcj5QZXR0ZXJzc29uLCBN
LiBFLjwvYXV0aG9yPjxhdXRob3I+R2V0eiwgRy48L2F1dGhvcj48YXV0aG9yPk1lYWRvd3MsIEou
IFIuIFMuPC9hdXRob3I+PGF1dGhvcj5Nb2RpYW5vLCBKLiBGLjwvYXV0aG9yPjxhdXRob3I+QnJl
ZW4sIE0uPC9hdXRob3I+PGF1dGhvcj5LaWVyY3phaywgTS48L2F1dGhvcj48YXV0aG9yPkZvcnNi
ZXJnLU5pbHNzb24sIEsuPC9hdXRob3I+PGF1dGhvcj5NYXJpbmVzY3UsIFYuIEQuPC9hdXRob3I+
PGF1dGhvcj5MaW5kYmxhZC1Ub2gsIEsuPC9hdXRob3I+PC9hdXRob3JzPjwvY29udHJpYnV0b3Jz
PjxhdXRoLWFkZHJlc3M+U2NpZW5jZSBmb3IgTGlmZSBMYWJvcmF0b3J5LCBEZXBhcnRtZW50IG9m
IE1lZGljYWwgQmlvY2hlbWlzdHJ5IGFuZCBNaWNyb2Jpb2xvZ3ksIFVwcHNhbGEgVW5pdmVyc2l0
eSwgVXBwc2FsYSwgU3dlZGVuLiBrZXJzbGlAYnJvYWRpbnN0aXR1dGUub3JnIHNha3RoaUBicm9h
ZGluc3RpdHV0ZS5vcmcuJiN4RDtCcm9hZCBJbnN0aXR1dGUsIENhbWJyaWRnZSwgTWFzc2FjaHVz
ZXR0cy4mI3hEO1NjaWVuY2UgZm9yIExpZmUgTGFib3JhdG9yeSwgRGVwYXJ0bWVudCBvZiBNZWRp
Y2FsIEJpb2NoZW1pc3RyeSBhbmQgTWljcm9iaW9sb2d5LCBVcHBzYWxhIFVuaXZlcnNpdHksIFVw
cHNhbGEsIFN3ZWRlbi4mI3hEO0RlcGFydG1lbnQgb2YgVmV0ZXJpbmFyeSBDbGluaWNhbCBTY2ll
bmNlcywgVW5pdmVyc2l0eSBvZiBDb3BlbmhhZ2VuLCBGcmVkZXJpa3NiZXJnIEQsIERlbm1hcmsu
JiN4RDtDb2xsZWdlIG9mIFZldGVyaW5hcnkgTWVkaWNpbmUsIE5vcnRoIENhcm9saW5hIFN0YXRl
IFVuaXZlcnNpdHksIFJhbGVpZ2gsIE5vcnRoIENhcm9saW5hLiYjeEQ7Q29tcGFyYXRpdmUgTWVk
aWNpbmUgSW5zdGl0dXRlLCBOb3J0aCBDYXJvbGluYSBTdGF0ZSBVbml2ZXJzaXR5LCBSYWxlaWdo
LCBOb3J0aCBDYXJvbGluYS4mI3hEO0RlcGFydG1lbnQgb2YgVmV0ZXJpbmFyeSBDbGluaWNhbCBT
Y2llbmNlcyBhbmQgVmV0ZXJpbmFyeSBNZWRpY2FsIENlbnRlciwgdGhlIE9oaW8gU3RhdGUgVW5p
dmVyc2l0eSwgQ29sdW1idXMsIE9oaW8uJiN4RDtDb3V0byBWZXRlcmluYXJ5IENvbnN1bHRhbnRz
LCBIaWxsaWFyZCwgT2hpby4mI3hEO0hhcnZhcmQgTWVkaWNhbCBTY2hvb2wsIEJvc3RvbiwgTWFz
c2FjaHVzZXR0cy4mI3hEO01hc3NhY2h1c2V0dHMgR2VuZXJhbCBIb3NwaXRhbCwgQm9zdG9uLCBN
YXNzYWNodXNldHRzLiYjeEQ7QW5pbWFsIENhbmNlciBDYXJlIGFuZCBSZXNlYXJjaCBQcm9ncmFt
LCBDb2xsZWdlIG9mIFZldGVyaW5hcnkgTWVkaWNpbmUsIFN0LiBQYXVsLCBNaW5uZXNvdGEuJiN4
RDtEZXBhcnRtZW50IG9mIFZldGVyaW5hcnkgQ2xpbmljYWwgU2NpZW5jZXMsIENvbGxlZ2Ugb2Yg
VmV0ZXJpbmFyeSBNZWRpY2luZSwgU3QuIFBhdWwsIE1pbm5lc290YS4mI3hEO01hc29uaWMgQ2Fu
Y2VyIENlbnRlciwgVW5pdmVyc2l0eSBvZiBNaW5uZXNvdGEsIE1pbm5lYXBvbGlzLCBNaW5uZXNv
dGEuJiN4RDtDZW50ZXIgZm9yIEltbXVub2xvZ3ksIFVuaXZlcnNpdHkgb2YgTWlubmVzb3RhLCBN
aW5uZWFwb2xpcywgTWlubmVzb3RhLiYjeEQ7U3RlbSBDZWxsIEluc3RpdHV0ZSwgVW5pdmVyc2l0
eSBvZiBNaW5uZXNvdGEsIE1pbm5lYXBvbGlzLCBNaW5uZXNvdGEuJiN4RDtJbnN0aXR1dGUgZm9y
IEVuZ2luZWVyaW5nIGFuZCBNZWRpY2luZSwgVW5pdmVyc2l0eSBvZiBNaW5uZXNvdGEsIE1pbm5l
YXBvbGlzLCBNaW5uZXNvdGEuJiN4RDtTY2llbmNlIGZvciBMaWZlIExhYm9yYXRvcnksIERlcGFy
dG1lbnQgb2YgSW1tdW5vbG9neSwgR2VuZXRpY3MgYW5kIFBhdGhvbG9neSwgVXBwc2FsYSBVbml2
ZXJzaXR5LCBVcHBzYWxhLCBTd2VkZW4uPC9hdXRoLWFkZHJlc3M+PHRpdGxlcz48dGl0bGU+U0VU
RDIgSXMgUmVjdXJyZW50bHkgTXV0YXRlZCBpbiBXaG9sZS1FeG9tZSBTZXF1ZW5jZWQgQ2FuaW5l
IE9zdGVvc2FyY29tYTwvdGl0bGU+PHNlY29uZGFyeS10aXRsZT5DYW5jZXIgUmVzPC9zZWNvbmRh
cnktdGl0bGU+PC90aXRsZXM+PHBlcmlvZGljYWw+PGZ1bGwtdGl0bGU+Q2FuY2VyIFJlczwvZnVs
bC10aXRsZT48YWJici0xPkNhbmNlciByZXNlYXJjaDwvYWJici0xPjwvcGVyaW9kaWNhbD48cGFn
ZXM+MzQyMS0zNDMxPC9wYWdlcz48dm9sdW1lPjc4PC92b2x1bWU+PG51bWJlcj4xMzwvbnVtYmVy
PjxlZGl0aW9uPjIwMTgvMDUvMDU8L2VkaXRpb24+PGRhdGVzPjx5ZWFyPjIwMTg8L3llYXI+PHB1
Yi1kYXRlcz48ZGF0ZT5KdWwgMTwvZGF0ZT48L3B1Yi1kYXRlcz48L2RhdGVzPjxpc2JuPjE1Mzgt
NzQ0NSAoRWxlY3Ryb25pYykmI3hEOzAwMDgtNTQ3MiAoTGlua2luZyk8L2lzYm4+PGFjY2Vzc2lv
bi1udW0+Mjk3MjQ3MjE8L2FjY2Vzc2lvbi1udW0+PHVybHM+PHJlbGF0ZWQtdXJscz48dXJsPmh0
dHBzOi8vd3d3Lm5jYmkubmxtLm5paC5nb3YvcHVibWVkLzI5NzI0NzIxPC91cmw+PC9yZWxhdGVk
LXVybHM+PC91cmxzPjxlbGVjdHJvbmljLXJlc291cmNlLW51bT4xMC4xMTU4LzAwMDgtNTQ3Mi5D
QU4tMTctMzU1ODwvZWxlY3Ryb25pYy1yZXNvdXJjZS1udW0+PC9yZWNvcmQ+PC9DaXRlPjwvRW5k
Tm90ZT4A
</w:fldData>
        </w:fldChar>
      </w:r>
      <w:r w:rsidR="003623F5">
        <w:instrText xml:space="preserve"> ADDIN EN.CITE.DATA </w:instrText>
      </w:r>
      <w:r w:rsidR="003623F5">
        <w:fldChar w:fldCharType="end"/>
      </w:r>
      <w:r w:rsidRPr="009C677A">
        <w:fldChar w:fldCharType="separate"/>
      </w:r>
      <w:r w:rsidR="003623F5">
        <w:rPr>
          <w:noProof/>
        </w:rPr>
        <w:t>[37]</w:t>
      </w:r>
      <w:r w:rsidRPr="009C677A">
        <w:fldChar w:fldCharType="end"/>
      </w:r>
      <w:r w:rsidRPr="009C677A">
        <w:t>. Presumably due to the name change, this link between the two studies was not reported.</w:t>
      </w:r>
      <w:r w:rsidR="007E06AB">
        <w:t xml:space="preserve"> </w:t>
      </w:r>
      <w:r w:rsidR="007E06AB" w:rsidRPr="009C677A">
        <w:t>TANGO proteins have roles in loading secretory-protein cargo in the endoplasmic reticulum</w:t>
      </w:r>
      <w:r w:rsidR="007E06AB">
        <w:t xml:space="preserve"> </w:t>
      </w:r>
      <w:r w:rsidR="007E06AB">
        <w:fldChar w:fldCharType="begin"/>
      </w:r>
      <w:r w:rsidR="003623F5">
        <w:instrText xml:space="preserve"> ADDIN EN.CITE &lt;EndNote&gt;&lt;Cite&gt;&lt;Author&gt;Saito&lt;/Author&gt;&lt;Year&gt;2009&lt;/Year&gt;&lt;RecNum&gt;639&lt;/RecNum&gt;&lt;DisplayText&gt;[38]&lt;/DisplayText&gt;&lt;record&gt;&lt;rec-number&gt;639&lt;/rec-number&gt;&lt;foreign-keys&gt;&lt;key app="EN" db-id="xdd0xw9dpftrfgeaxpdpev5e0rewtpt9xzp5" timestamp="1546291471"&gt;639&lt;/key&gt;&lt;/foreign-keys&gt;&lt;ref-type name="Journal Article"&gt;17&lt;/ref-type&gt;&lt;contributors&gt;&lt;authors&gt;&lt;author&gt;Saito, K.&lt;/author&gt;&lt;author&gt;Chen, M.&lt;/author&gt;&lt;author&gt;Bard, F.&lt;/author&gt;&lt;author&gt;Chen, S.&lt;/author&gt;&lt;author&gt;Zhou, H.&lt;/author&gt;&lt;author&gt;Woodley, D.&lt;/author&gt;&lt;author&gt;Polischuk, R.&lt;/author&gt;&lt;author&gt;Schekman, R.&lt;/author&gt;&lt;author&gt;Malhotra, V.&lt;/author&gt;&lt;/authors&gt;&lt;/contributors&gt;&lt;auth-address&gt;Department of Cell and Developmental Biology, CRG-Centre de Regulacio Genomica, Barcelona, Spain.&lt;/auth-address&gt;&lt;titles&gt;&lt;title&gt;TANGO1 facilitates cargo loading at endoplasmic reticulum exit sites&lt;/title&gt;&lt;secondary-title&gt;Cell&lt;/secondary-title&gt;&lt;/titles&gt;&lt;periodical&gt;&lt;full-title&gt;Cell&lt;/full-title&gt;&lt;/periodical&gt;&lt;pages&gt;891-902&lt;/pages&gt;&lt;volume&gt;136&lt;/volume&gt;&lt;number&gt;5&lt;/number&gt;&lt;edition&gt;2009/03/10&lt;/edition&gt;&lt;keywords&gt;&lt;keyword&gt;Animals&lt;/keyword&gt;&lt;keyword&gt;Aryl Hydrocarbon Receptor Nuclear Translocator/*metabolism&lt;/keyword&gt;&lt;keyword&gt;COP-Coated Vesicles/metabolism&lt;/keyword&gt;&lt;keyword&gt;Collagen/metabolism&lt;/keyword&gt;&lt;keyword&gt;Drosophila/cytology/*metabolism&lt;/keyword&gt;&lt;keyword&gt;Drosophila Proteins/*metabolism&lt;/keyword&gt;&lt;keyword&gt;Endoplasmic Reticulum/*metabolism&lt;/keyword&gt;&lt;keyword&gt;Golgi Apparatus/metabolism&lt;/keyword&gt;&lt;keyword&gt;HeLa Cells&lt;/keyword&gt;&lt;keyword&gt;Humans&lt;/keyword&gt;&lt;keyword&gt;Protein Transport&lt;/keyword&gt;&lt;/keywords&gt;&lt;dates&gt;&lt;year&gt;2009&lt;/year&gt;&lt;pub-dates&gt;&lt;date&gt;Mar 6&lt;/date&gt;&lt;/pub-dates&gt;&lt;/dates&gt;&lt;isbn&gt;1097-4172 (Electronic)&amp;#xD;0092-8674 (Linking)&lt;/isbn&gt;&lt;accession-num&gt;19269366&lt;/accession-num&gt;&lt;urls&gt;&lt;related-urls&gt;&lt;url&gt;https://www.ncbi.nlm.nih.gov/pubmed/19269366&lt;/url&gt;&lt;/related-urls&gt;&lt;/urls&gt;&lt;electronic-resource-num&gt;10.1016/j.cell.2008.12.025&lt;/electronic-resource-num&gt;&lt;/record&gt;&lt;/Cite&gt;&lt;/EndNote&gt;</w:instrText>
      </w:r>
      <w:r w:rsidR="007E06AB">
        <w:fldChar w:fldCharType="separate"/>
      </w:r>
      <w:r w:rsidR="003623F5">
        <w:rPr>
          <w:noProof/>
        </w:rPr>
        <w:t>[38]</w:t>
      </w:r>
      <w:r w:rsidR="007E06AB">
        <w:fldChar w:fldCharType="end"/>
      </w:r>
      <w:r w:rsidR="007E06AB">
        <w:t xml:space="preserve">, but studies of </w:t>
      </w:r>
      <w:r w:rsidR="007E06AB" w:rsidRPr="00FF5893">
        <w:rPr>
          <w:i/>
        </w:rPr>
        <w:t>TANGO2</w:t>
      </w:r>
      <w:r w:rsidR="007E06AB">
        <w:t xml:space="preserve"> suggest key roles in mitochondrial function </w:t>
      </w:r>
      <w:r w:rsidR="007E06AB">
        <w:fldChar w:fldCharType="begin">
          <w:fldData xml:space="preserve">PEVuZE5vdGU+PENpdGU+PEF1dGhvcj5LcmVtZXI8L0F1dGhvcj48WWVhcj4yMDE2PC9ZZWFyPjxS
ZWNOdW0+NDg4PC9SZWNOdW0+PERpc3BsYXlUZXh0PlszOV08L0Rpc3BsYXlUZXh0PjxyZWNvcmQ+
PHJlYy1udW1iZXI+NDg4PC9yZWMtbnVtYmVyPjxmb3JlaWduLWtleXM+PGtleSBhcHA9IkVOIiBk
Yi1pZD0ieGRkMHh3OWRwZnRyZmdlYXhwZHBldjVlMHJld3RwdDl4enA1IiB0aW1lc3RhbXA9IjE1
MzMzMjIxNDEiPjQ4ODwva2V5PjwvZm9yZWlnbi1rZXlzPjxyZWYtdHlwZSBuYW1lPSJKb3VybmFs
IEFydGljbGUiPjE3PC9yZWYtdHlwZT48Y29udHJpYnV0b3JzPjxhdXRob3JzPjxhdXRob3I+S3Jl
bWVyLCBMLiBTLjwvYXV0aG9yPjxhdXRob3I+RGlzdGVsbWFpZXIsIEYuPC9hdXRob3I+PGF1dGhv
cj5BbGhhZGRhZCwgQi48L2F1dGhvcj48YXV0aG9yPkhlbXBlbCwgTS48L2F1dGhvcj48YXV0aG9y
Pkl1c28sIEEuPC9hdXRob3I+PGF1dGhvcj5LdXBwZXIsIEMuPC9hdXRob3I+PGF1dGhvcj5NdWhs
aGF1c2VuLCBDLjwvYXV0aG9yPjxhdXRob3I+S292YWNzLU5hZ3ksIFIuPC9hdXRob3I+PGF1dGhv
cj5TYXRhbm92c2tpaiwgUi48L2F1dGhvcj48YXV0aG9yPkdyYWYsIEUuPC9hdXRob3I+PGF1dGhv
cj5CZXJ1dHRpLCBSLjwvYXV0aG9yPjxhdXRob3I+RWNrc3RlaW4sIEcuPC9hdXRob3I+PGF1dGhv
cj5EdXJiaW4sIFIuPC9hdXRob3I+PGF1dGhvcj5TYXVlciwgUy48L2F1dGhvcj48YXV0aG9yPkhv
ZmZtYW5uLCBHLiBGLjwvYXV0aG9yPjxhdXRob3I+U3Ryb20sIFQuIE0uPC9hdXRob3I+PGF1dGhv
cj5TYW50ZXIsIFIuPC9hdXRob3I+PGF1dGhvcj5NZWl0aW5nZXIsIFQuPC9hdXRob3I+PGF1dGhv
cj5LbG9wc3RvY2ssIFQuPC9hdXRob3I+PGF1dGhvcj5Qcm9raXNjaCwgSC48L2F1dGhvcj48YXV0
aG9yPkhhYWNrLCBULiBCLjwvYXV0aG9yPjwvYXV0aG9ycz48L2NvbnRyaWJ1dG9ycz48YXV0aC1h
ZGRyZXNzPkluc3RpdHV0ZSBvZiBIdW1hbiBHZW5ldGljcywgVGVjaG5pc2NoZSBVbml2ZXJzaXRh
dCBNdW5jaGVuLCA4MTY3NSBNdW5jaGVuLCBHZXJtYW55OyBJbnN0aXR1dGUgb2YgSHVtYW4gR2Vu
ZXRpY3MsIEhlbG1ob2x0eiBaZW50cnVtIE11bmNoZW4sIDg1NzY0IE5ldWhlcmJlcmcsIEdlcm1h
bnkuJiN4RDtEZXBhcnRtZW50IG9mIEdlbmVyYWwgUGVkaWF0cmljcywgTmVvbmF0b2xvZ3kgYW5k
IFBlZGlhdHJpYyBDYXJkaW9sb2d5LCBVbml2ZXJzaXR5IENoaWxkcmVuJmFwb3M7cyBIb3NwaXRh
bCwgSGVpbnJpY2gtSGVpbmUtVW5pdmVyc2l0eSBEdXNzZWxkb3JmLCA0MDIyNSBEdXNzZWxkb3Jm
LCBHZXJtYW55LiYjeEQ7SW5zdGl0dXRlIG9mIEh1bWFuIEdlbmV0aWNzLCBUZWNobmlzY2hlIFVu
aXZlcnNpdGF0IE11bmNoZW4sIDgxNjc1IE11bmNoZW4sIEdlcm1hbnkuJiN4RDtJbnN0aXR1dGUg
b2YgSHVtYW4gR2VuZXRpY3MsIFVuaXZlcnNpdHkgTWVkaWNhbCBDZW50ZXIgSGFtYnVyZy1FcHBl
bmRvcmYsIDIwMjQ2IEhhbWJ1cmcsIEdlcm1hbnkuJiN4RDtEZXBhcnRtZW50IG9mIE5ldXJvbG9n
eSwgRnJpZWRyaWNoLUJhdXItSW5zdGl0dXRlLCBMdWR3aWctTWF4aW1pbGlhbnMtVW5pdmVyc2l0
eSwgODAzMzYgTXVuaWNoLCBHZXJtYW55OyBNdW5pY2ggQ2x1c3RlciBmb3IgU3lzdGVtcyBOZXVy
b2xvZ3kgKFN5TmVyZ3kpLCA4MDMzNiBNdW5pY2gsIEdlcm1hbnk7IERaTkUgLSBHZXJtYW4gQ2Vu
dGVyIGZvciBOZXVyb2RlZ2VuZXJhdGl2ZSBEaXNlYXNlcywgODAzMzYgTXVuaWNoLCBHZXJtYW55
LiYjeEQ7VW5pdmVyc2l0eSBDaGlsZHJlbiZhcG9zO3MgSG9zcGl0YWwsIFVuaXZlcnNpdHkgTWVk
aWNhbCBDZW50ZXIgSGFtYnVyZy1FcHBlbmRvcmYsIDIwMjQ2IEhhbWJ1cmcsIEdlcm1hbnkuJiN4
RDtJbnN0aXR1dGUgb2YgSHVtYW4gR2VuZXRpY3MsIEhlbG1ob2x0eiBaZW50cnVtIE11bmNoZW4s
IDg1NzY0IE5ldWhlcmJlcmcsIEdlcm1hbnkuJiN4RDtXZWxsY29tZSBUcnVzdCBTYW5nZXIgSW5z
dGl0dXRlLCBIaW54dG9uLCBDYW1icmlkZ2UgQ0IxMCAxU0EsIFVLLiYjeEQ7TWF4LVBsYW5jay1J
bnN0aXR1dGUgZm9yIE1vbGVjdWxhciBHZW5ldGljcywgT3R0by1XYXJidXJnIExhYm9yYXRvcnks
IDE0MTk1IEJlcmxpbiwgR2VybWFueTsgQ1UgU3lzdGVtcyBNZWRpY2luZSwgVW5pdmVyc2l0eSBv
ZiBXdXJ6YnVyZywgOTcwODAgV3VyemJ1cmcsIEdlcm1hbnkuJiN4RDtEZXBhcnRtZW50IG9mIEdl
bmVyYWwgUGVkaWF0cmljcywgRGl2aXNpb24gb2YgUGVkaWF0cmljIE1ldGFib2xpYyBNZWRpY2lu
ZSBhbmQgTmV1cm9wZWRpYXRyaWNzLCBVbml2ZXJzaXR5IEhvc3BpdGFsIEhlaWRlbGJlcmcsIDY5
MTIwIEhlaWRlbGJlcmcsIEdlcm1hbnkuJiN4RDtJbnN0aXR1dGUgb2YgSHVtYW4gR2VuZXRpY3Ms
IFRlY2huaXNjaGUgVW5pdmVyc2l0YXQgTXVuY2hlbiwgODE2NzUgTXVuY2hlbiwgR2VybWFueTsg
SW5zdGl0dXRlIG9mIEh1bWFuIEdlbmV0aWNzLCBIZWxtaG9sdHogWmVudHJ1bSBNdW5jaGVuLCA4
NTc2NCBOZXVoZXJiZXJnLCBHZXJtYW55OyBNdW5pY2ggQ2x1c3RlciBmb3IgU3lzdGVtcyBOZXVy
b2xvZ3kgKFN5TmVyZ3kpLCA4MDMzNiBNdW5pY2gsIEdlcm1hbnkuIEVsZWN0cm9uaWMgYWRkcmVz
czogbWVpdGluZ2VyQGhlbG1ob2x0ei1tdWVuY2hlbi5kZS48L2F1dGgtYWRkcmVzcz48dGl0bGVz
Pjx0aXRsZT5CaS1hbGxlbGljIFRydW5jYXRpbmcgTXV0YXRpb25zIGluIFRBTkdPMiBDYXVzZSBJ
bmZhbmN5LU9uc2V0IFJlY3VycmVudCBNZXRhYm9saWMgQ3Jpc2VzIHdpdGggRW5jZXBoYWxvY2Fy
ZGlvbXlvcGF0aHk8L3RpdGxlPjxzZWNvbmRhcnktdGl0bGU+QW0gSiBIdW0gR2VuZXQ8L3NlY29u
ZGFyeS10aXRsZT48L3RpdGxlcz48cGVyaW9kaWNhbD48ZnVsbC10aXRsZT5BbSBKIEh1bSBHZW5l
dDwvZnVsbC10aXRsZT48L3BlcmlvZGljYWw+PHBhZ2VzPjM1OC02MjwvcGFnZXM+PHZvbHVtZT45
ODwvdm9sdW1lPjxudW1iZXI+MjwvbnVtYmVyPjxlZGl0aW9uPjIwMTYvMDEvMjY8L2VkaXRpb24+
PGtleXdvcmRzPjxrZXl3b3JkPipBbGxlbGVzPC9rZXl3b3JkPjxrZXl3b3JkPkFycmh5dGhtaWFz
LCBDYXJkaWFjL2RpYWdub3Npcy8qZ2VuZXRpY3M8L2tleXdvcmQ+PGtleXdvcmQ+Q2FyZGlvbXlv
cGF0aGllcy9kaWFnbm9zaXMvKmdlbmV0aWNzPC9rZXl3b3JkPjxrZXl3b3JkPkNoaWxkLCBQcmVz
Y2hvb2w8L2tleXdvcmQ+PGtleXdvcmQ+RXhvbWU8L2tleXdvcmQ+PGtleXdvcmQ+RmVtYWxlPC9r
ZXl3b3JkPjxrZXl3b3JkPkh1bWFuczwva2V5d29yZD48a2V5d29yZD5JbmZhbnQ8L2tleXdvcmQ+
PGtleXdvcmQ+TWFsZTwva2V5d29yZD48a2V5d29yZD5NaXRvY2hvbmRyaWEvZ2VuZXRpY3MvbWV0
YWJvbGlzbTwva2V5d29yZD48a2V5d29yZD5NaXRvY2hvbmRyaWFsIERpc2Vhc2VzL2RpYWdub3Np
cy9nZW5ldGljczwva2V5d29yZD48a2V5d29yZD4qTXV0YXRpb248L2tleXdvcmQ+PGtleXdvcmQ+
UGVkaWdyZWU8L2tleXdvcmQ+PC9rZXl3b3Jkcz48ZGF0ZXM+PHllYXI+MjAxNjwveWVhcj48cHVi
LWRhdGVzPjxkYXRlPkZlYiA0PC9kYXRlPjwvcHViLWRhdGVzPjwvZGF0ZXM+PGlzYm4+MTUzNy02
NjA1IChFbGVjdHJvbmljKSYjeEQ7MDAwMi05Mjk3IChMaW5raW5nKTwvaXNibj48YWNjZXNzaW9u
LW51bT4yNjgwNTc4MjwvYWNjZXNzaW9uLW51bT48dXJscz48cmVsYXRlZC11cmxzPjx1cmw+aHR0
cHM6Ly93d3cubmNiaS5ubG0ubmloLmdvdi9wdWJtZWQvMjY4MDU3ODI8L3VybD48L3JlbGF0ZWQt
dXJscz48L3VybHM+PGN1c3RvbTI+UE1DNDc0NjMzNzwvY3VzdG9tMj48ZWxlY3Ryb25pYy1yZXNv
dXJjZS1udW0+MTAuMTAxNi9qLmFqaGcuMjAxNS4xMi4wMDk8L2VsZWN0cm9uaWMtcmVzb3VyY2Ut
bnVtPjwvcmVjb3JkPjwvQ2l0ZT48L0VuZE5vdGU+
</w:fldData>
        </w:fldChar>
      </w:r>
      <w:r w:rsidR="003623F5">
        <w:instrText xml:space="preserve"> ADDIN EN.CITE </w:instrText>
      </w:r>
      <w:r w:rsidR="003623F5">
        <w:fldChar w:fldCharType="begin">
          <w:fldData xml:space="preserve">PEVuZE5vdGU+PENpdGU+PEF1dGhvcj5LcmVtZXI8L0F1dGhvcj48WWVhcj4yMDE2PC9ZZWFyPjxS
ZWNOdW0+NDg4PC9SZWNOdW0+PERpc3BsYXlUZXh0PlszOV08L0Rpc3BsYXlUZXh0PjxyZWNvcmQ+
PHJlYy1udW1iZXI+NDg4PC9yZWMtbnVtYmVyPjxmb3JlaWduLWtleXM+PGtleSBhcHA9IkVOIiBk
Yi1pZD0ieGRkMHh3OWRwZnRyZmdlYXhwZHBldjVlMHJld3RwdDl4enA1IiB0aW1lc3RhbXA9IjE1
MzMzMjIxNDEiPjQ4ODwva2V5PjwvZm9yZWlnbi1rZXlzPjxyZWYtdHlwZSBuYW1lPSJKb3VybmFs
IEFydGljbGUiPjE3PC9yZWYtdHlwZT48Y29udHJpYnV0b3JzPjxhdXRob3JzPjxhdXRob3I+S3Jl
bWVyLCBMLiBTLjwvYXV0aG9yPjxhdXRob3I+RGlzdGVsbWFpZXIsIEYuPC9hdXRob3I+PGF1dGhv
cj5BbGhhZGRhZCwgQi48L2F1dGhvcj48YXV0aG9yPkhlbXBlbCwgTS48L2F1dGhvcj48YXV0aG9y
Pkl1c28sIEEuPC9hdXRob3I+PGF1dGhvcj5LdXBwZXIsIEMuPC9hdXRob3I+PGF1dGhvcj5NdWhs
aGF1c2VuLCBDLjwvYXV0aG9yPjxhdXRob3I+S292YWNzLU5hZ3ksIFIuPC9hdXRob3I+PGF1dGhv
cj5TYXRhbm92c2tpaiwgUi48L2F1dGhvcj48YXV0aG9yPkdyYWYsIEUuPC9hdXRob3I+PGF1dGhv
cj5CZXJ1dHRpLCBSLjwvYXV0aG9yPjxhdXRob3I+RWNrc3RlaW4sIEcuPC9hdXRob3I+PGF1dGhv
cj5EdXJiaW4sIFIuPC9hdXRob3I+PGF1dGhvcj5TYXVlciwgUy48L2F1dGhvcj48YXV0aG9yPkhv
ZmZtYW5uLCBHLiBGLjwvYXV0aG9yPjxhdXRob3I+U3Ryb20sIFQuIE0uPC9hdXRob3I+PGF1dGhv
cj5TYW50ZXIsIFIuPC9hdXRob3I+PGF1dGhvcj5NZWl0aW5nZXIsIFQuPC9hdXRob3I+PGF1dGhv
cj5LbG9wc3RvY2ssIFQuPC9hdXRob3I+PGF1dGhvcj5Qcm9raXNjaCwgSC48L2F1dGhvcj48YXV0
aG9yPkhhYWNrLCBULiBCLjwvYXV0aG9yPjwvYXV0aG9ycz48L2NvbnRyaWJ1dG9ycz48YXV0aC1h
ZGRyZXNzPkluc3RpdHV0ZSBvZiBIdW1hbiBHZW5ldGljcywgVGVjaG5pc2NoZSBVbml2ZXJzaXRh
dCBNdW5jaGVuLCA4MTY3NSBNdW5jaGVuLCBHZXJtYW55OyBJbnN0aXR1dGUgb2YgSHVtYW4gR2Vu
ZXRpY3MsIEhlbG1ob2x0eiBaZW50cnVtIE11bmNoZW4sIDg1NzY0IE5ldWhlcmJlcmcsIEdlcm1h
bnkuJiN4RDtEZXBhcnRtZW50IG9mIEdlbmVyYWwgUGVkaWF0cmljcywgTmVvbmF0b2xvZ3kgYW5k
IFBlZGlhdHJpYyBDYXJkaW9sb2d5LCBVbml2ZXJzaXR5IENoaWxkcmVuJmFwb3M7cyBIb3NwaXRh
bCwgSGVpbnJpY2gtSGVpbmUtVW5pdmVyc2l0eSBEdXNzZWxkb3JmLCA0MDIyNSBEdXNzZWxkb3Jm
LCBHZXJtYW55LiYjeEQ7SW5zdGl0dXRlIG9mIEh1bWFuIEdlbmV0aWNzLCBUZWNobmlzY2hlIFVu
aXZlcnNpdGF0IE11bmNoZW4sIDgxNjc1IE11bmNoZW4sIEdlcm1hbnkuJiN4RDtJbnN0aXR1dGUg
b2YgSHVtYW4gR2VuZXRpY3MsIFVuaXZlcnNpdHkgTWVkaWNhbCBDZW50ZXIgSGFtYnVyZy1FcHBl
bmRvcmYsIDIwMjQ2IEhhbWJ1cmcsIEdlcm1hbnkuJiN4RDtEZXBhcnRtZW50IG9mIE5ldXJvbG9n
eSwgRnJpZWRyaWNoLUJhdXItSW5zdGl0dXRlLCBMdWR3aWctTWF4aW1pbGlhbnMtVW5pdmVyc2l0
eSwgODAzMzYgTXVuaWNoLCBHZXJtYW55OyBNdW5pY2ggQ2x1c3RlciBmb3IgU3lzdGVtcyBOZXVy
b2xvZ3kgKFN5TmVyZ3kpLCA4MDMzNiBNdW5pY2gsIEdlcm1hbnk7IERaTkUgLSBHZXJtYW4gQ2Vu
dGVyIGZvciBOZXVyb2RlZ2VuZXJhdGl2ZSBEaXNlYXNlcywgODAzMzYgTXVuaWNoLCBHZXJtYW55
LiYjeEQ7VW5pdmVyc2l0eSBDaGlsZHJlbiZhcG9zO3MgSG9zcGl0YWwsIFVuaXZlcnNpdHkgTWVk
aWNhbCBDZW50ZXIgSGFtYnVyZy1FcHBlbmRvcmYsIDIwMjQ2IEhhbWJ1cmcsIEdlcm1hbnkuJiN4
RDtJbnN0aXR1dGUgb2YgSHVtYW4gR2VuZXRpY3MsIEhlbG1ob2x0eiBaZW50cnVtIE11bmNoZW4s
IDg1NzY0IE5ldWhlcmJlcmcsIEdlcm1hbnkuJiN4RDtXZWxsY29tZSBUcnVzdCBTYW5nZXIgSW5z
dGl0dXRlLCBIaW54dG9uLCBDYW1icmlkZ2UgQ0IxMCAxU0EsIFVLLiYjeEQ7TWF4LVBsYW5jay1J
bnN0aXR1dGUgZm9yIE1vbGVjdWxhciBHZW5ldGljcywgT3R0by1XYXJidXJnIExhYm9yYXRvcnks
IDE0MTk1IEJlcmxpbiwgR2VybWFueTsgQ1UgU3lzdGVtcyBNZWRpY2luZSwgVW5pdmVyc2l0eSBv
ZiBXdXJ6YnVyZywgOTcwODAgV3VyemJ1cmcsIEdlcm1hbnkuJiN4RDtEZXBhcnRtZW50IG9mIEdl
bmVyYWwgUGVkaWF0cmljcywgRGl2aXNpb24gb2YgUGVkaWF0cmljIE1ldGFib2xpYyBNZWRpY2lu
ZSBhbmQgTmV1cm9wZWRpYXRyaWNzLCBVbml2ZXJzaXR5IEhvc3BpdGFsIEhlaWRlbGJlcmcsIDY5
MTIwIEhlaWRlbGJlcmcsIEdlcm1hbnkuJiN4RDtJbnN0aXR1dGUgb2YgSHVtYW4gR2VuZXRpY3Ms
IFRlY2huaXNjaGUgVW5pdmVyc2l0YXQgTXVuY2hlbiwgODE2NzUgTXVuY2hlbiwgR2VybWFueTsg
SW5zdGl0dXRlIG9mIEh1bWFuIEdlbmV0aWNzLCBIZWxtaG9sdHogWmVudHJ1bSBNdW5jaGVuLCA4
NTc2NCBOZXVoZXJiZXJnLCBHZXJtYW55OyBNdW5pY2ggQ2x1c3RlciBmb3IgU3lzdGVtcyBOZXVy
b2xvZ3kgKFN5TmVyZ3kpLCA4MDMzNiBNdW5pY2gsIEdlcm1hbnkuIEVsZWN0cm9uaWMgYWRkcmVz
czogbWVpdGluZ2VyQGhlbG1ob2x0ei1tdWVuY2hlbi5kZS48L2F1dGgtYWRkcmVzcz48dGl0bGVz
Pjx0aXRsZT5CaS1hbGxlbGljIFRydW5jYXRpbmcgTXV0YXRpb25zIGluIFRBTkdPMiBDYXVzZSBJ
bmZhbmN5LU9uc2V0IFJlY3VycmVudCBNZXRhYm9saWMgQ3Jpc2VzIHdpdGggRW5jZXBoYWxvY2Fy
ZGlvbXlvcGF0aHk8L3RpdGxlPjxzZWNvbmRhcnktdGl0bGU+QW0gSiBIdW0gR2VuZXQ8L3NlY29u
ZGFyeS10aXRsZT48L3RpdGxlcz48cGVyaW9kaWNhbD48ZnVsbC10aXRsZT5BbSBKIEh1bSBHZW5l
dDwvZnVsbC10aXRsZT48L3BlcmlvZGljYWw+PHBhZ2VzPjM1OC02MjwvcGFnZXM+PHZvbHVtZT45
ODwvdm9sdW1lPjxudW1iZXI+MjwvbnVtYmVyPjxlZGl0aW9uPjIwMTYvMDEvMjY8L2VkaXRpb24+
PGtleXdvcmRzPjxrZXl3b3JkPipBbGxlbGVzPC9rZXl3b3JkPjxrZXl3b3JkPkFycmh5dGhtaWFz
LCBDYXJkaWFjL2RpYWdub3Npcy8qZ2VuZXRpY3M8L2tleXdvcmQ+PGtleXdvcmQ+Q2FyZGlvbXlv
cGF0aGllcy9kaWFnbm9zaXMvKmdlbmV0aWNzPC9rZXl3b3JkPjxrZXl3b3JkPkNoaWxkLCBQcmVz
Y2hvb2w8L2tleXdvcmQ+PGtleXdvcmQ+RXhvbWU8L2tleXdvcmQ+PGtleXdvcmQ+RmVtYWxlPC9r
ZXl3b3JkPjxrZXl3b3JkPkh1bWFuczwva2V5d29yZD48a2V5d29yZD5JbmZhbnQ8L2tleXdvcmQ+
PGtleXdvcmQ+TWFsZTwva2V5d29yZD48a2V5d29yZD5NaXRvY2hvbmRyaWEvZ2VuZXRpY3MvbWV0
YWJvbGlzbTwva2V5d29yZD48a2V5d29yZD5NaXRvY2hvbmRyaWFsIERpc2Vhc2VzL2RpYWdub3Np
cy9nZW5ldGljczwva2V5d29yZD48a2V5d29yZD4qTXV0YXRpb248L2tleXdvcmQ+PGtleXdvcmQ+
UGVkaWdyZWU8L2tleXdvcmQ+PC9rZXl3b3Jkcz48ZGF0ZXM+PHllYXI+MjAxNjwveWVhcj48cHVi
LWRhdGVzPjxkYXRlPkZlYiA0PC9kYXRlPjwvcHViLWRhdGVzPjwvZGF0ZXM+PGlzYm4+MTUzNy02
NjA1IChFbGVjdHJvbmljKSYjeEQ7MDAwMi05Mjk3IChMaW5raW5nKTwvaXNibj48YWNjZXNzaW9u
LW51bT4yNjgwNTc4MjwvYWNjZXNzaW9uLW51bT48dXJscz48cmVsYXRlZC11cmxzPjx1cmw+aHR0
cHM6Ly93d3cubmNiaS5ubG0ubmloLmdvdi9wdWJtZWQvMjY4MDU3ODI8L3VybD48L3JlbGF0ZWQt
dXJscz48L3VybHM+PGN1c3RvbTI+UE1DNDc0NjMzNzwvY3VzdG9tMj48ZWxlY3Ryb25pYy1yZXNv
dXJjZS1udW0+MTAuMTAxNi9qLmFqaGcuMjAxNS4xMi4wMDk8L2VsZWN0cm9uaWMtcmVzb3VyY2Ut
bnVtPjwvcmVjb3JkPjwvQ2l0ZT48L0VuZE5vdGU+
</w:fldData>
        </w:fldChar>
      </w:r>
      <w:r w:rsidR="003623F5">
        <w:instrText xml:space="preserve"> ADDIN EN.CITE.DATA </w:instrText>
      </w:r>
      <w:r w:rsidR="003623F5">
        <w:fldChar w:fldCharType="end"/>
      </w:r>
      <w:r w:rsidR="007E06AB">
        <w:fldChar w:fldCharType="separate"/>
      </w:r>
      <w:r w:rsidR="003623F5">
        <w:rPr>
          <w:noProof/>
        </w:rPr>
        <w:t>[39]</w:t>
      </w:r>
      <w:r w:rsidR="007E06AB">
        <w:fldChar w:fldCharType="end"/>
      </w:r>
      <w:r w:rsidR="007E06AB">
        <w:t xml:space="preserve">. Human </w:t>
      </w:r>
      <w:r w:rsidR="007E06AB" w:rsidRPr="00FF5893">
        <w:t>germ line</w:t>
      </w:r>
      <w:r w:rsidR="007E06AB" w:rsidRPr="009C677A">
        <w:t xml:space="preserve"> mutation</w:t>
      </w:r>
      <w:r w:rsidR="007E06AB">
        <w:t>s</w:t>
      </w:r>
      <w:r w:rsidR="007E06AB" w:rsidRPr="009C677A">
        <w:t xml:space="preserve"> </w:t>
      </w:r>
      <w:r w:rsidR="007E06AB">
        <w:t xml:space="preserve">in </w:t>
      </w:r>
      <w:r w:rsidR="007E06AB" w:rsidRPr="0072586B">
        <w:rPr>
          <w:i/>
        </w:rPr>
        <w:t>TANGO2</w:t>
      </w:r>
      <w:r w:rsidR="007E06AB">
        <w:t xml:space="preserve"> result</w:t>
      </w:r>
      <w:r w:rsidR="007E06AB" w:rsidRPr="009C677A">
        <w:t xml:space="preserve"> in infancy-onset recurrent metabolic crises with encephalocardiomyopathy</w:t>
      </w:r>
      <w:r w:rsidR="007E06AB">
        <w:t xml:space="preserve"> </w:t>
      </w:r>
      <w:r w:rsidR="007E06AB">
        <w:fldChar w:fldCharType="begin">
          <w:fldData xml:space="preserve">PEVuZE5vdGU+PENpdGU+PEF1dGhvcj5MYWxhbmk8L0F1dGhvcj48WWVhcj4yMDE2PC9ZZWFyPjxS
ZWNOdW0+NDg5PC9SZWNOdW0+PERpc3BsYXlUZXh0PlszOSwgNDBdPC9EaXNwbGF5VGV4dD48cmVj
b3JkPjxyZWMtbnVtYmVyPjQ4OTwvcmVjLW51bWJlcj48Zm9yZWlnbi1rZXlzPjxrZXkgYXBwPSJF
TiIgZGItaWQ9InhkZDB4dzlkcGZ0cmZnZWF4cGRwZXY1ZTByZXd0cHQ5eHpwNSIgdGltZXN0YW1w
PSIxNTMzMzIyMTQxIj40ODk8L2tleT48L2ZvcmVpZ24ta2V5cz48cmVmLXR5cGUgbmFtZT0iSm91
cm5hbCBBcnRpY2xlIj4xNzwvcmVmLXR5cGU+PGNvbnRyaWJ1dG9ycz48YXV0aG9ycz48YXV0aG9y
PkxhbGFuaSwgUy4gUi48L2F1dGhvcj48YXV0aG9yPkxpdSwgUC48L2F1dGhvcj48YXV0aG9yPlJv
c2VuZmVsZCwgSi4gQS48L2F1dGhvcj48YXV0aG9yPldhdGtpbiwgTC4gQi48L2F1dGhvcj48YXV0
aG9yPkNoaWFuZywgVC48L2F1dGhvcj48YXV0aG9yPkxlZHVjLCBNLiBTLjwvYXV0aG9yPjxhdXRo
b3I+Wmh1LCBXLjwvYXV0aG9yPjxhdXRob3I+RGluZywgWS48L2F1dGhvcj48YXV0aG9yPlBhbiwg
Uy48L2F1dGhvcj48YXV0aG9yPlZldHJpbmksIEYuPC9hdXRob3I+PGF1dGhvcj5NaXlha2UsIEMu
IFkuPC9hdXRob3I+PGF1dGhvcj5TaGluYXdpLCBNLjwvYXV0aG9yPjxhdXRob3I+R2FtYmluLCBU
LjwvYXV0aG9yPjxhdXRob3I+RWxkb21lcnksIE0uIEsuPC9hdXRob3I+PGF1dGhvcj5Ba2RlbWly
LCBaLiBILjwvYXV0aG9yPjxhdXRob3I+RW1yaWNrLCBMLjwvYXV0aG9yPjxhdXRob3I+V2lsbmFp
LCBZLjwvYXV0aG9yPjxhdXRob3I+U2NoZWxsZXksIFMuPC9hdXRob3I+PGF1dGhvcj5Lb2VuaWcs
IE0uIEsuPC9hdXRob3I+PGF1dGhvcj5NZW1vbiwgTi48L2F1dGhvcj48YXV0aG9yPkZhcmFjaCwg
TC4gUy48L2F1dGhvcj48YXV0aG9yPkNvZSwgQi4gUC48L2F1dGhvcj48YXV0aG9yPkF6YW1pYW4s
IE0uPC9hdXRob3I+PGF1dGhvcj5IZXJuYW5kZXosIFAuPC9hdXRob3I+PGF1dGhvcj5aYXBhdGEs
IEcuPC9hdXRob3I+PGF1dGhvcj5KaGFuZ2lhbmksIFMuIE4uPC9hdXRob3I+PGF1dGhvcj5NdXpu
eSwgRC4gTS48L2F1dGhvcj48YXV0aG9yPkxvdHplLCBULjwvYXV0aG9yPjxhdXRob3I+Q2xhcmss
IEcuPC9hdXRob3I+PGF1dGhvcj5XaWxmb25nLCBBLjwvYXV0aG9yPjxhdXRob3I+Tm9ydGhydXAs
IEguPC9hdXRob3I+PGF1dGhvcj5BZGVzaW5hLCBBLjwvYXV0aG9yPjxhdXRob3I+QmFjaW5vLCBD
LiBBLjwvYXV0aG9yPjxhdXRob3I+U2NhZ2xpYSwgRi48L2F1dGhvcj48YXV0aG9yPkJvbm5lbiwg
UC4gRS48L2F1dGhvcj48YXV0aG9yPkNyb3Nzb24sIEouPC9hdXRob3I+PGF1dGhvcj5EdWlzLCBK
LjwvYXV0aG9yPjxhdXRob3I+TWFlZ2F3YSwgRy4gSC48L2F1dGhvcj48YXV0aG9yPkNvbWFuLCBE
LjwvYXV0aG9yPjxhdXRob3I+SW53b29kLCBBLjwvYXV0aG9yPjxhdXRob3I+TWNHaWxsLCBKLjwv
YXV0aG9yPjxhdXRob3I+Qm9lcndpbmtsZSwgRS48L2F1dGhvcj48YXV0aG9yPkdyYWhhbSwgQi48
L2F1dGhvcj48YXV0aG9yPkJlYXVkZXQsIEEuPC9hdXRob3I+PGF1dGhvcj5FbmcsIEMuIE0uPC9h
dXRob3I+PGF1dGhvcj5IYW5jaGFyZCwgTi4gQS48L2F1dGhvcj48YXV0aG9yPlhpYSwgRi48L2F1
dGhvcj48YXV0aG9yPk9yYW5nZSwgSi4gUy48L2F1dGhvcj48YXV0aG9yPkdpYmJzLCBSLiBBLjwv
YXV0aG9yPjxhdXRob3I+THVwc2tpLCBKLiBSLjwvYXV0aG9yPjxhdXRob3I+WWFuZywgWS48L2F1
dGhvcj48L2F1dGhvcnM+PC9jb250cmlidXRvcnM+PGF1dGgtYWRkcmVzcz5EZXBhcnRtZW50IG9m
IE1vbGVjdWxhciBhbmQgSHVtYW4gR2VuZXRpY3MsIEJheWxvciBDb2xsZWdlIG9mIE1lZGljaW5l
LCBIb3VzdG9uLCBUWCA3NzAzMCwgVVNBLiBFbGVjdHJvbmljIGFkZHJlc3M6IHNlZW1hbEBiY20u
ZWR1LiYjeEQ7RGVwYXJ0bWVudCBvZiBNb2xlY3VsYXIgYW5kIEh1bWFuIEdlbmV0aWNzLCBCYXls
b3IgQ29sbGVnZSBvZiBNZWRpY2luZSwgSG91c3RvbiwgVFggNzcwMzAsIFVTQTsgQmF5bG9yIE1p
cmFjYSBHZW5ldGljcyBMYWJvcmF0b3JpZXMsIEhvdXN0b24sIFRYIDc3MDMwLCBVU0EuJiN4RDtE
ZXBhcnRtZW50IG9mIE1vbGVjdWxhciBhbmQgSHVtYW4gR2VuZXRpY3MsIEJheWxvciBDb2xsZWdl
IG9mIE1lZGljaW5lLCBIb3VzdG9uLCBUWCA3NzAzMCwgVVNBLiYjeEQ7RGVwYXJ0bWVudCBvZiBQ
ZWRpYXRyaWNzLCBCYXlsb3IgQ29sbGVnZSBvZiBNZWRpY2luZSwgSG91c3RvbiwgVFggNzcwMzAs
IFVTQTsgVGV4YXMgQ2hpbGRyZW4mYXBvcztzIEhvc3BpdGFsIENlbnRlciBmb3IgSHVtYW4gSW1t
dW5vLUJpb2xvZ3ksIEhvdXN0b24sIFRYIDc3MDMwLCBVU0EuJiN4RDtIdW1hbiBHZW5vbWUgU2Vx
dWVuY2luZyBDZW50ZXIsIEJheWxvciBDb2xsZWdlIG9mIE1lZGljaW5lLCBIb3VzdG9uLCBUWCA3
NzAzMCwgVVNBLiYjeEQ7QmF5bG9yIE1pcmFjYSBHZW5ldGljcyBMYWJvcmF0b3JpZXMsIEhvdXN0
b24sIFRYIDc3MDMwLCBVU0EuJiN4RDtEZXBhcnRtZW50IG9mIFBlZGlhdHJpYyBDYXJkaW9sb2d5
LCBUZXhhcyBDaGlsZHJlbiZhcG9zO3MgSG9zcGl0YWwsIEhvdXN0b24sIFRYIDc3MDMwLCBVU0Eu
JiN4RDtEaXZpc2lvbiBvZiBHZW5ldGljcyBhbmQgR2Vub21pYyBNZWRpY2luZSwgV2FzaGluZ3Rv
biBVbml2ZXJzaXR5IFNjaG9vbCBvZiBNZWRpY2luZSwgU3QuIExvdWlzLCBNTyA2MzExMCwgVVNB
LiYjeEQ7RGl2aXNpb24gb2YgTmV1cm9sb2d5IGFuZCBEZXZlbG9wbWVudGFsIE5ldXJvc2NpZW5j
ZSwgQmF5bG9yIENvbGxlZ2Ugb2YgTWVkaWNpbmUsIEhvdXN0b24sIFRYIDc3MDMwLCBVU0EuJiN4
RDtEaXZpc2lvbiBvZiBNZWRpY2FsIEdlbmV0aWNzLCBTdGFuZm9yZCBTY2hvb2wgb2YgTWVkaWNp
bmUsIFN0YW5mb3JkLCBDQSA5NDMwNCwgVVNBLiYjeEQ7RGl2aXNpb24gb2YgQ2hpbGQgJmFtcDsg
QWRvbGVzY2VudCBOZXVyb2xvZ3ksIERlcGFydG1lbnQgb2YgUGVkaWF0cmljcywgVGhlIFVuaXZl
cnNpdHkgb2YgVGV4YXMgSGVhbHRoIFNjaWVuY2UgQ2VudGVyIGF0IEhvdXN0b24sIEhvdXN0b24s
IFRYIDc3MDMwLCBVU0EuJiN4RDtEaXZpc2lvbiBvZiBDYXJkaW9sb2d5LCBEQ0ggUmVnaW9uYWwg
TWVkaWNhbCBDZW50ZXIsIFR1c2NhbG9vc2EsIEFMIDM1NDAxLCBVU0EuJiN4RDtEaXZpc2lvbiBv
ZiBNZWRpY2FsIEdlbmV0aWNzLCBEZXBhcnRtZW50IG9mIFBlZGlhdHJpY3MsIFRoZSBVbml2ZXJz
aXR5IG9mIFRleGFzIEhlYWx0aCBTY2llbmNlIENlbnRlciBhdCBIb3VzdG9uLCBIb3VzdG9uLCBU
WCA3NzAzMCwgVVNBLiYjeEQ7RGVwYXJ0bWVudCBvZiBHZW5vbWUgU2NpZW5jZXMsIFVuaXZlcnNp
dHkgb2YgV2FzaGluZ3RvbiwgU2VhdHRsZSwgV0EgOTgxOTUsIFVTQS4mI3hEO0RlcGFydG1lbnQg
b2YgTW9sZWN1bGFyIGFuZCBIdW1hbiBHZW5ldGljcywgQmF5bG9yIENvbGxlZ2Ugb2YgTWVkaWNp
bmUsIEhvdXN0b24sIFRYIDc3MDMwLCBVU0E7IEh1bWFuIEdlbm9tZSBTZXF1ZW5jaW5nIENlbnRl
ciwgQmF5bG9yIENvbGxlZ2Ugb2YgTWVkaWNpbmUsIEhvdXN0b24sIFRYIDc3MDMwLCBVU0EuJiN4
RDtEZXBhcnRtZW50IG9mIFBlZGlhdHJpY3MsIEJheWxvciBDb2xsZWdlIG9mIE1lZGljaW5lLCBI
b3VzdG9uLCBUWCA3NzAzMCwgVVNBOyBEaXZpc2lvbiBvZiBOZXVyb2xvZ3kgYW5kIERldmVsb3Bt
ZW50YWwgTmV1cm9zY2llbmNlLCBCYXlsb3IgQ29sbGVnZSBvZiBNZWRpY2luZSwgSG91c3Rvbiwg
VFggNzcwMzAsIFVTQS4mI3hEO0RlcGFydG1lbnQgb2YgUGF0aG9sb2d5LCBUZXhhcyBDaGlsZHJl
biZhcG9zO3MgSG9zcGl0YWwsIEhvdXN0b24sIFRYIDc3MDMwLCBVU0EuJiN4RDtEaXZpc2lvbiBv
ZiBQZWRpYXRyaWMgQ2FyZGlvbG9neSwgVGhlIEpvaG5zIEhvcGtpbnMgVW5pdmVyc2l0eSBTY2hv
b2wgb2YgTWVkaWNpbmUsIEJhbHRpbW9yZSwgTUQgMjEyMDUsIFVTQS4mI3hEO01ja3VzaWNrLU5h
dGhhbnMgSW5zdC4gb2YgR2VuZXRpYyBNZWRpY2luZSAmYW1wOyBEZXBhcnRtZW50IG9mIFBlZGlh
dHJpY3MsIFRoZSBKb2hucyBIb3BraW5zIFVuaXZlcnNpdHkgU2Nob29sIG9mIE1lZGljaW5lLCBC
YWx0aW1vcmUsIE1EIDIxMjA1LCBVU0EuJiN4RDtNY2t1c2ljay1OYXRoYW5zIEluc3QuIG9mIEdl
bmV0aWMgTWVkaWNpbmUgJmFtcDsgRGVwYXJ0bWVudCBvZiBQZWRpYXRyaWNzLCBUaGUgSm9obnMg
SG9wa2lucyBVbml2ZXJzaXR5IFNjaG9vbCBvZiBNZWRpY2luZSwgQmFsdGltb3JlLCBNRCAyMTIw
NSwgVVNBOyBEZXBhcnRtZW50IG9mIFBlZGlhdHJpY3MsIERpdmlzaW9uIG9mIEdlbmV0aWNzICZh
bXA7IE1ldGFib2xpc20sIFVuaXZlcnNpdHkgb2YgRmxvcmlkYSwgR2FpbnN2aWxsZSwgRkwgMzI2
MTAsIFVTQS4mI3hEO0RlcGFydG1lbnQgb2YgTWV0YWJvbGljIE1lZGljaW5lLCBMYWR5IENpbGVu
dG8gQ2hpbGRyZW4mYXBvcztzIEhvc3BpdGFsLCBTb3V0aCBCcmlzYmFuZSwgUUxEIDQxMDEsIEF1
c3RyYWxpYS4mI3hEO0h1bWFuIEdlbm9tZSBTZXF1ZW5jaW5nIENlbnRlciwgQmF5bG9yIENvbGxl
Z2Ugb2YgTWVkaWNpbmUsIEhvdXN0b24sIFRYIDc3MDMwLCBVU0E7IEh1bWFuIEdlbmV0aWNzIENl
bnRlciwgU2Nob29sIG9mIFB1YmxpYyBIZWFsdGgsIFVuaXZlcnNpdHkgb2YgSG91c3RvbiBIZWFs
dGggU2NpZW5jZSBDZW50ZXIsIEhvdXN0b24sIFRYIDc3MDMwLCBVU0EuJiN4RDtEZXBhcnRtZW50
IG9mIE1vbGVjdWxhciBhbmQgSHVtYW4gR2VuZXRpY3MsIEJheWxvciBDb2xsZWdlIG9mIE1lZGlj
aW5lLCBIb3VzdG9uLCBUWCA3NzAzMCwgVVNBOyBEZXBhcnRtZW50IG9mIFBlZGlhdHJpY3MsIEJh
eWxvciBDb2xsZWdlIG9mIE1lZGljaW5lLCBIb3VzdG9uLCBUWCA3NzAzMCwgVVNBLiYjeEQ7RGVw
YXJ0bWVudCBvZiBNb2xlY3VsYXIgYW5kIEh1bWFuIEdlbmV0aWNzLCBCYXlsb3IgQ29sbGVnZSBv
ZiBNZWRpY2luZSwgSG91c3RvbiwgVFggNzcwMzAsIFVTQTsgRGVwYXJ0bWVudCBvZiBQZWRpYXRy
aWNzLCBCYXlsb3IgQ29sbGVnZSBvZiBNZWRpY2luZSwgSG91c3RvbiwgVFggNzcwMzAsIFVTQTsg
SHVtYW4gR2Vub21lIFNlcXVlbmNpbmcgQ2VudGVyLCBCYXlsb3IgQ29sbGVnZSBvZiBNZWRpY2lu
ZSwgSG91c3RvbiwgVFggNzcwMzAsIFVTQTsgVGV4YXMgQ2hpbGRyZW4mYXBvcztzIEhvc3BpdGFs
LCBIb3VzdG9uLCBUWCA3NzAzMCwgVVNBLiYjeEQ7RGVwYXJ0bWVudCBvZiBNb2xlY3VsYXIgYW5k
IEh1bWFuIEdlbmV0aWNzLCBCYXlsb3IgQ29sbGVnZSBvZiBNZWRpY2luZSwgSG91c3RvbiwgVFgg
NzcwMzAsIFVTQTsgQmF5bG9yIE1pcmFjYSBHZW5ldGljcyBMYWJvcmF0b3JpZXMsIEhvdXN0b24s
IFRYIDc3MDMwLCBVU0EuIEVsZWN0cm9uaWMgYWRkcmVzczogeWFwaW5neUBiY20uZWR1LjwvYXV0
aC1hZGRyZXNzPjx0aXRsZXM+PHRpdGxlPlJlY3VycmVudCBNdXNjbGUgV2Vha25lc3Mgd2l0aCBS
aGFiZG9teW9seXNpcywgTWV0YWJvbGljIENyaXNlcywgYW5kIENhcmRpYWMgQXJyaHl0aG1pYSBE
dWUgdG8gQmktYWxsZWxpYyBUQU5HTzIgTXV0YXRpb25zPC90aXRsZT48c2Vjb25kYXJ5LXRpdGxl
PkFtIEogSHVtIEdlbmV0PC9zZWNvbmRhcnktdGl0bGU+PC90aXRsZXM+PHBlcmlvZGljYWw+PGZ1
bGwtdGl0bGU+QW0gSiBIdW0gR2VuZXQ8L2Z1bGwtdGl0bGU+PC9wZXJpb2RpY2FsPjxwYWdlcz4z
NDctNTc8L3BhZ2VzPjx2b2x1bWU+OTg8L3ZvbHVtZT48bnVtYmVyPjI8L251bWJlcj48ZWRpdGlv
bj4yMDE2LzAxLzI2PC9lZGl0aW9uPjxrZXl3b3Jkcz48a2V5d29yZD5BbGxlbGVzPC9rZXl3b3Jk
PjxrZXl3b3JkPkFyYWJzL2dlbmV0aWNzPC9rZXl3b3JkPjxrZXl3b3JkPkFycmh5dGhtaWFzLCBD
YXJkaWFjL2RpYWdub3Npcy8qZ2VuZXRpY3M8L2tleXdvcmQ+PGtleXdvcmQ+QmFzZSBTZXF1ZW5j
ZTwva2V5d29yZD48a2V5d29yZD5DaGlsZDwva2V5d29yZD48a2V5d29yZD5DaGlsZCwgUHJlc2No
b29sPC9rZXl3b3JkPjxrZXl3b3JkPkVuZG9wbGFzbWljIFJldGljdWx1bSBTdHJlc3MvZ2VuZXRp
Y3M8L2tleXdvcmQ+PGtleXdvcmQ+RXVyb3BlYW4gQ29udGluZW50YWwgQW5jZXN0cnkgR3JvdXAv
Z2VuZXRpY3M8L2tleXdvcmQ+PGtleXdvcmQ+RXhvbWU8L2tleXdvcmQ+PGtleXdvcmQ+RXhvbnM8
L2tleXdvcmQ+PGtleXdvcmQ+RmVtYWxlPC9rZXl3b3JkPjxrZXl3b3JkPkdlbmUgRGVsZXRpb248
L2tleXdvcmQ+PGtleXdvcmQ+R29sZ2kgQXBwYXJhdHVzL2dlbmV0aWNzL21ldGFib2xpc208L2tl
eXdvcmQ+PGtleXdvcmQ+SGlzcGFuaWMgQW1lcmljYW5zL2dlbmV0aWNzPC9rZXl3b3JkPjxrZXl3
b3JkPkhvbW96eWdvdGU8L2tleXdvcmQ+PGtleXdvcmQ+SHVtYW5zPC9rZXl3b3JkPjxrZXl3b3Jk
PkluZmFudDwva2V5d29yZD48a2V5d29yZD5NYWxlPC9rZXl3b3JkPjxrZXl3b3JkPk1vbGVjdWxh
ciBTZXF1ZW5jZSBEYXRhPC9rZXl3b3JkPjxrZXl3b3JkPk11c2NsZSBXZWFrbmVzcy9kaWFnbm9z
aXMvKmdlbmV0aWNzPC9rZXl3b3JkPjxrZXl3b3JkPlBlZGlncmVlPC9rZXl3b3JkPjxrZXl3b3Jk
PlJoYWJkb215b2x5c2lzL2RpYWdub3Npcy8qZ2VuZXRpY3M8L2tleXdvcmQ+PC9rZXl3b3Jkcz48
ZGF0ZXM+PHllYXI+MjAxNjwveWVhcj48cHViLWRhdGVzPjxkYXRlPkZlYiA0PC9kYXRlPjwvcHVi
LWRhdGVzPjwvZGF0ZXM+PGlzYm4+MTUzNy02NjA1IChFbGVjdHJvbmljKSYjeEQ7MDAwMi05Mjk3
IChMaW5raW5nKTwvaXNibj48YWNjZXNzaW9uLW51bT4yNjgwNTc4MTwvYWNjZXNzaW9uLW51bT48
dXJscz48cmVsYXRlZC11cmxzPjx1cmw+aHR0cHM6Ly93d3cubmNiaS5ubG0ubmloLmdvdi9wdWJt
ZWQvMjY4MDU3ODE8L3VybD48L3JlbGF0ZWQtdXJscz48L3VybHM+PGN1c3RvbTI+UE1DNDc0NjMz
NDwvY3VzdG9tMj48ZWxlY3Ryb25pYy1yZXNvdXJjZS1udW0+MTAuMTAxNi9qLmFqaGcuMjAxNS4x
Mi4wMDg8L2VsZWN0cm9uaWMtcmVzb3VyY2UtbnVtPjwvcmVjb3JkPjwvQ2l0ZT48Q2l0ZT48QXV0
aG9yPktyZW1lcjwvQXV0aG9yPjxZZWFyPjIwMTY8L1llYXI+PFJlY051bT40ODg8L1JlY051bT48
cmVjb3JkPjxyZWMtbnVtYmVyPjQ4ODwvcmVjLW51bWJlcj48Zm9yZWlnbi1rZXlzPjxrZXkgYXBw
PSJFTiIgZGItaWQ9InhkZDB4dzlkcGZ0cmZnZWF4cGRwZXY1ZTByZXd0cHQ5eHpwNSIgdGltZXN0
YW1wPSIxNTMzMzIyMTQxIj40ODg8L2tleT48L2ZvcmVpZ24ta2V5cz48cmVmLXR5cGUgbmFtZT0i
Sm91cm5hbCBBcnRpY2xlIj4xNzwvcmVmLXR5cGU+PGNvbnRyaWJ1dG9ycz48YXV0aG9ycz48YXV0
aG9yPktyZW1lciwgTC4gUy48L2F1dGhvcj48YXV0aG9yPkRpc3RlbG1haWVyLCBGLjwvYXV0aG9y
PjxhdXRob3I+QWxoYWRkYWQsIEIuPC9hdXRob3I+PGF1dGhvcj5IZW1wZWwsIE0uPC9hdXRob3I+
PGF1dGhvcj5JdXNvLCBBLjwvYXV0aG9yPjxhdXRob3I+S3VwcGVyLCBDLjwvYXV0aG9yPjxhdXRo
b3I+TXVobGhhdXNlbiwgQy48L2F1dGhvcj48YXV0aG9yPktvdmFjcy1OYWd5LCBSLjwvYXV0aG9y
PjxhdXRob3I+U2F0YW5vdnNraWosIFIuPC9hdXRob3I+PGF1dGhvcj5HcmFmLCBFLjwvYXV0aG9y
PjxhdXRob3I+QmVydXR0aSwgUi48L2F1dGhvcj48YXV0aG9yPkVja3N0ZWluLCBHLjwvYXV0aG9y
PjxhdXRob3I+RHVyYmluLCBSLjwvYXV0aG9yPjxhdXRob3I+U2F1ZXIsIFMuPC9hdXRob3I+PGF1
dGhvcj5Ib2ZmbWFubiwgRy4gRi48L2F1dGhvcj48YXV0aG9yPlN0cm9tLCBULiBNLjwvYXV0aG9y
PjxhdXRob3I+U2FudGVyLCBSLjwvYXV0aG9yPjxhdXRob3I+TWVpdGluZ2VyLCBULjwvYXV0aG9y
PjxhdXRob3I+S2xvcHN0b2NrLCBULjwvYXV0aG9yPjxhdXRob3I+UHJva2lzY2gsIEguPC9hdXRo
b3I+PGF1dGhvcj5IYWFjaywgVC4gQi48L2F1dGhvcj48L2F1dGhvcnM+PC9jb250cmlidXRvcnM+
PGF1dGgtYWRkcmVzcz5JbnN0aXR1dGUgb2YgSHVtYW4gR2VuZXRpY3MsIFRlY2huaXNjaGUgVW5p
dmVyc2l0YXQgTXVuY2hlbiwgODE2NzUgTXVuY2hlbiwgR2VybWFueTsgSW5zdGl0dXRlIG9mIEh1
bWFuIEdlbmV0aWNzLCBIZWxtaG9sdHogWmVudHJ1bSBNdW5jaGVuLCA4NTc2NCBOZXVoZXJiZXJn
LCBHZXJtYW55LiYjeEQ7RGVwYXJ0bWVudCBvZiBHZW5lcmFsIFBlZGlhdHJpY3MsIE5lb25hdG9s
b2d5IGFuZCBQZWRpYXRyaWMgQ2FyZGlvbG9neSwgVW5pdmVyc2l0eSBDaGlsZHJlbiZhcG9zO3Mg
SG9zcGl0YWwsIEhlaW5yaWNoLUhlaW5lLVVuaXZlcnNpdHkgRHVzc2VsZG9yZiwgNDAyMjUgRHVz
c2VsZG9yZiwgR2VybWFueS4mI3hEO0luc3RpdHV0ZSBvZiBIdW1hbiBHZW5ldGljcywgVGVjaG5p
c2NoZSBVbml2ZXJzaXRhdCBNdW5jaGVuLCA4MTY3NSBNdW5jaGVuLCBHZXJtYW55LiYjeEQ7SW5z
dGl0dXRlIG9mIEh1bWFuIEdlbmV0aWNzLCBVbml2ZXJzaXR5IE1lZGljYWwgQ2VudGVyIEhhbWJ1
cmctRXBwZW5kb3JmLCAyMDI0NiBIYW1idXJnLCBHZXJtYW55LiYjeEQ7RGVwYXJ0bWVudCBvZiBO
ZXVyb2xvZ3ksIEZyaWVkcmljaC1CYXVyLUluc3RpdHV0ZSwgTHVkd2lnLU1heGltaWxpYW5zLVVu
aXZlcnNpdHksIDgwMzM2IE11bmljaCwgR2VybWFueTsgTXVuaWNoIENsdXN0ZXIgZm9yIFN5c3Rl
bXMgTmV1cm9sb2d5IChTeU5lcmd5KSwgODAzMzYgTXVuaWNoLCBHZXJtYW55OyBEWk5FIC0gR2Vy
bWFuIENlbnRlciBmb3IgTmV1cm9kZWdlbmVyYXRpdmUgRGlzZWFzZXMsIDgwMzM2IE11bmljaCwg
R2VybWFueS4mI3hEO1VuaXZlcnNpdHkgQ2hpbGRyZW4mYXBvcztzIEhvc3BpdGFsLCBVbml2ZXJz
aXR5IE1lZGljYWwgQ2VudGVyIEhhbWJ1cmctRXBwZW5kb3JmLCAyMDI0NiBIYW1idXJnLCBHZXJt
YW55LiYjeEQ7SW5zdGl0dXRlIG9mIEh1bWFuIEdlbmV0aWNzLCBIZWxtaG9sdHogWmVudHJ1bSBN
dW5jaGVuLCA4NTc2NCBOZXVoZXJiZXJnLCBHZXJtYW55LiYjeEQ7V2VsbGNvbWUgVHJ1c3QgU2Fu
Z2VyIEluc3RpdHV0ZSwgSGlueHRvbiwgQ2FtYnJpZGdlIENCMTAgMVNBLCBVSy4mI3hEO01heC1Q
bGFuY2stSW5zdGl0dXRlIGZvciBNb2xlY3VsYXIgR2VuZXRpY3MsIE90dG8tV2FyYnVyZyBMYWJv
cmF0b3J5LCAxNDE5NSBCZXJsaW4sIEdlcm1hbnk7IENVIFN5c3RlbXMgTWVkaWNpbmUsIFVuaXZl
cnNpdHkgb2YgV3VyemJ1cmcsIDk3MDgwIFd1cnpidXJnLCBHZXJtYW55LiYjeEQ7RGVwYXJ0bWVu
dCBvZiBHZW5lcmFsIFBlZGlhdHJpY3MsIERpdmlzaW9uIG9mIFBlZGlhdHJpYyBNZXRhYm9saWMg
TWVkaWNpbmUgYW5kIE5ldXJvcGVkaWF0cmljcywgVW5pdmVyc2l0eSBIb3NwaXRhbCBIZWlkZWxi
ZXJnLCA2OTEyMCBIZWlkZWxiZXJnLCBHZXJtYW55LiYjeEQ7SW5zdGl0dXRlIG9mIEh1bWFuIEdl
bmV0aWNzLCBUZWNobmlzY2hlIFVuaXZlcnNpdGF0IE11bmNoZW4sIDgxNjc1IE11bmNoZW4sIEdl
cm1hbnk7IEluc3RpdHV0ZSBvZiBIdW1hbiBHZW5ldGljcywgSGVsbWhvbHR6IFplbnRydW0gTXVu
Y2hlbiwgODU3NjQgTmV1aGVyYmVyZywgR2VybWFueTsgTXVuaWNoIENsdXN0ZXIgZm9yIFN5c3Rl
bXMgTmV1cm9sb2d5IChTeU5lcmd5KSwgODAzMzYgTXVuaWNoLCBHZXJtYW55LiBFbGVjdHJvbmlj
IGFkZHJlc3M6IG1laXRpbmdlckBoZWxtaG9sdHotbXVlbmNoZW4uZGUuPC9hdXRoLWFkZHJlc3M+
PHRpdGxlcz48dGl0bGU+QmktYWxsZWxpYyBUcnVuY2F0aW5nIE11dGF0aW9ucyBpbiBUQU5HTzIg
Q2F1c2UgSW5mYW5jeS1PbnNldCBSZWN1cnJlbnQgTWV0YWJvbGljIENyaXNlcyB3aXRoIEVuY2Vw
aGFsb2NhcmRpb215b3BhdGh5PC90aXRsZT48c2Vjb25kYXJ5LXRpdGxlPkFtIEogSHVtIEdlbmV0
PC9zZWNvbmRhcnktdGl0bGU+PC90aXRsZXM+PHBlcmlvZGljYWw+PGZ1bGwtdGl0bGU+QW0gSiBI
dW0gR2VuZXQ8L2Z1bGwtdGl0bGU+PC9wZXJpb2RpY2FsPjxwYWdlcz4zNTgtNjI8L3BhZ2VzPjx2
b2x1bWU+OTg8L3ZvbHVtZT48bnVtYmVyPjI8L251bWJlcj48ZWRpdGlvbj4yMDE2LzAxLzI2PC9l
ZGl0aW9uPjxrZXl3b3Jkcz48a2V5d29yZD4qQWxsZWxlczwva2V5d29yZD48a2V5d29yZD5BcnJo
eXRobWlhcywgQ2FyZGlhYy9kaWFnbm9zaXMvKmdlbmV0aWNzPC9rZXl3b3JkPjxrZXl3b3JkPkNh
cmRpb215b3BhdGhpZXMvZGlhZ25vc2lzLypnZW5ldGljczwva2V5d29yZD48a2V5d29yZD5DaGls
ZCwgUHJlc2Nob29sPC9rZXl3b3JkPjxrZXl3b3JkPkV4b21lPC9rZXl3b3JkPjxrZXl3b3JkPkZl
bWFsZTwva2V5d29yZD48a2V5d29yZD5IdW1hbnM8L2tleXdvcmQ+PGtleXdvcmQ+SW5mYW50PC9r
ZXl3b3JkPjxrZXl3b3JkPk1hbGU8L2tleXdvcmQ+PGtleXdvcmQ+TWl0b2Nob25kcmlhL2dlbmV0
aWNzL21ldGFib2xpc208L2tleXdvcmQ+PGtleXdvcmQ+TWl0b2Nob25kcmlhbCBEaXNlYXNlcy9k
aWFnbm9zaXMvZ2VuZXRpY3M8L2tleXdvcmQ+PGtleXdvcmQ+Kk11dGF0aW9uPC9rZXl3b3JkPjxr
ZXl3b3JkPlBlZGlncmVlPC9rZXl3b3JkPjwva2V5d29yZHM+PGRhdGVzPjx5ZWFyPjIwMTY8L3ll
YXI+PHB1Yi1kYXRlcz48ZGF0ZT5GZWIgNDwvZGF0ZT48L3B1Yi1kYXRlcz48L2RhdGVzPjxpc2Ju
PjE1MzctNjYwNSAoRWxlY3Ryb25pYykmI3hEOzAwMDItOTI5NyAoTGlua2luZyk8L2lzYm4+PGFj
Y2Vzc2lvbi1udW0+MjY4MDU3ODI8L2FjY2Vzc2lvbi1udW0+PHVybHM+PHJlbGF0ZWQtdXJscz48
dXJsPmh0dHBzOi8vd3d3Lm5jYmkubmxtLm5paC5nb3YvcHVibWVkLzI2ODA1NzgyPC91cmw+PC9y
ZWxhdGVkLXVybHM+PC91cmxzPjxjdXN0b20yPlBNQzQ3NDYzMzc8L2N1c3RvbTI+PGVsZWN0cm9u
aWMtcmVzb3VyY2UtbnVtPjEwLjEwMTYvai5hamhnLjIwMTUuMTIuMDA5PC9lbGVjdHJvbmljLXJl
c291cmNlLW51bT48L3JlY29yZD48L0NpdGU+PC9FbmROb3RlPgB=
</w:fldData>
        </w:fldChar>
      </w:r>
      <w:r w:rsidR="003623F5">
        <w:instrText xml:space="preserve"> ADDIN EN.CITE </w:instrText>
      </w:r>
      <w:r w:rsidR="003623F5">
        <w:fldChar w:fldCharType="begin">
          <w:fldData xml:space="preserve">PEVuZE5vdGU+PENpdGU+PEF1dGhvcj5MYWxhbmk8L0F1dGhvcj48WWVhcj4yMDE2PC9ZZWFyPjxS
ZWNOdW0+NDg5PC9SZWNOdW0+PERpc3BsYXlUZXh0PlszOSwgNDBdPC9EaXNwbGF5VGV4dD48cmVj
b3JkPjxyZWMtbnVtYmVyPjQ4OTwvcmVjLW51bWJlcj48Zm9yZWlnbi1rZXlzPjxrZXkgYXBwPSJF
TiIgZGItaWQ9InhkZDB4dzlkcGZ0cmZnZWF4cGRwZXY1ZTByZXd0cHQ5eHpwNSIgdGltZXN0YW1w
PSIxNTMzMzIyMTQxIj40ODk8L2tleT48L2ZvcmVpZ24ta2V5cz48cmVmLXR5cGUgbmFtZT0iSm91
cm5hbCBBcnRpY2xlIj4xNzwvcmVmLXR5cGU+PGNvbnRyaWJ1dG9ycz48YXV0aG9ycz48YXV0aG9y
PkxhbGFuaSwgUy4gUi48L2F1dGhvcj48YXV0aG9yPkxpdSwgUC48L2F1dGhvcj48YXV0aG9yPlJv
c2VuZmVsZCwgSi4gQS48L2F1dGhvcj48YXV0aG9yPldhdGtpbiwgTC4gQi48L2F1dGhvcj48YXV0
aG9yPkNoaWFuZywgVC48L2F1dGhvcj48YXV0aG9yPkxlZHVjLCBNLiBTLjwvYXV0aG9yPjxhdXRo
b3I+Wmh1LCBXLjwvYXV0aG9yPjxhdXRob3I+RGluZywgWS48L2F1dGhvcj48YXV0aG9yPlBhbiwg
Uy48L2F1dGhvcj48YXV0aG9yPlZldHJpbmksIEYuPC9hdXRob3I+PGF1dGhvcj5NaXlha2UsIEMu
IFkuPC9hdXRob3I+PGF1dGhvcj5TaGluYXdpLCBNLjwvYXV0aG9yPjxhdXRob3I+R2FtYmluLCBU
LjwvYXV0aG9yPjxhdXRob3I+RWxkb21lcnksIE0uIEsuPC9hdXRob3I+PGF1dGhvcj5Ba2RlbWly
LCBaLiBILjwvYXV0aG9yPjxhdXRob3I+RW1yaWNrLCBMLjwvYXV0aG9yPjxhdXRob3I+V2lsbmFp
LCBZLjwvYXV0aG9yPjxhdXRob3I+U2NoZWxsZXksIFMuPC9hdXRob3I+PGF1dGhvcj5Lb2VuaWcs
IE0uIEsuPC9hdXRob3I+PGF1dGhvcj5NZW1vbiwgTi48L2F1dGhvcj48YXV0aG9yPkZhcmFjaCwg
TC4gUy48L2F1dGhvcj48YXV0aG9yPkNvZSwgQi4gUC48L2F1dGhvcj48YXV0aG9yPkF6YW1pYW4s
IE0uPC9hdXRob3I+PGF1dGhvcj5IZXJuYW5kZXosIFAuPC9hdXRob3I+PGF1dGhvcj5aYXBhdGEs
IEcuPC9hdXRob3I+PGF1dGhvcj5KaGFuZ2lhbmksIFMuIE4uPC9hdXRob3I+PGF1dGhvcj5NdXpu
eSwgRC4gTS48L2F1dGhvcj48YXV0aG9yPkxvdHplLCBULjwvYXV0aG9yPjxhdXRob3I+Q2xhcmss
IEcuPC9hdXRob3I+PGF1dGhvcj5XaWxmb25nLCBBLjwvYXV0aG9yPjxhdXRob3I+Tm9ydGhydXAs
IEguPC9hdXRob3I+PGF1dGhvcj5BZGVzaW5hLCBBLjwvYXV0aG9yPjxhdXRob3I+QmFjaW5vLCBD
LiBBLjwvYXV0aG9yPjxhdXRob3I+U2NhZ2xpYSwgRi48L2F1dGhvcj48YXV0aG9yPkJvbm5lbiwg
UC4gRS48L2F1dGhvcj48YXV0aG9yPkNyb3Nzb24sIEouPC9hdXRob3I+PGF1dGhvcj5EdWlzLCBK
LjwvYXV0aG9yPjxhdXRob3I+TWFlZ2F3YSwgRy4gSC48L2F1dGhvcj48YXV0aG9yPkNvbWFuLCBE
LjwvYXV0aG9yPjxhdXRob3I+SW53b29kLCBBLjwvYXV0aG9yPjxhdXRob3I+TWNHaWxsLCBKLjwv
YXV0aG9yPjxhdXRob3I+Qm9lcndpbmtsZSwgRS48L2F1dGhvcj48YXV0aG9yPkdyYWhhbSwgQi48
L2F1dGhvcj48YXV0aG9yPkJlYXVkZXQsIEEuPC9hdXRob3I+PGF1dGhvcj5FbmcsIEMuIE0uPC9h
dXRob3I+PGF1dGhvcj5IYW5jaGFyZCwgTi4gQS48L2F1dGhvcj48YXV0aG9yPlhpYSwgRi48L2F1
dGhvcj48YXV0aG9yPk9yYW5nZSwgSi4gUy48L2F1dGhvcj48YXV0aG9yPkdpYmJzLCBSLiBBLjwv
YXV0aG9yPjxhdXRob3I+THVwc2tpLCBKLiBSLjwvYXV0aG9yPjxhdXRob3I+WWFuZywgWS48L2F1
dGhvcj48L2F1dGhvcnM+PC9jb250cmlidXRvcnM+PGF1dGgtYWRkcmVzcz5EZXBhcnRtZW50IG9m
IE1vbGVjdWxhciBhbmQgSHVtYW4gR2VuZXRpY3MsIEJheWxvciBDb2xsZWdlIG9mIE1lZGljaW5l
LCBIb3VzdG9uLCBUWCA3NzAzMCwgVVNBLiBFbGVjdHJvbmljIGFkZHJlc3M6IHNlZW1hbEBiY20u
ZWR1LiYjeEQ7RGVwYXJ0bWVudCBvZiBNb2xlY3VsYXIgYW5kIEh1bWFuIEdlbmV0aWNzLCBCYXls
b3IgQ29sbGVnZSBvZiBNZWRpY2luZSwgSG91c3RvbiwgVFggNzcwMzAsIFVTQTsgQmF5bG9yIE1p
cmFjYSBHZW5ldGljcyBMYWJvcmF0b3JpZXMsIEhvdXN0b24sIFRYIDc3MDMwLCBVU0EuJiN4RDtE
ZXBhcnRtZW50IG9mIE1vbGVjdWxhciBhbmQgSHVtYW4gR2VuZXRpY3MsIEJheWxvciBDb2xsZWdl
IG9mIE1lZGljaW5lLCBIb3VzdG9uLCBUWCA3NzAzMCwgVVNBLiYjeEQ7RGVwYXJ0bWVudCBvZiBQ
ZWRpYXRyaWNzLCBCYXlsb3IgQ29sbGVnZSBvZiBNZWRpY2luZSwgSG91c3RvbiwgVFggNzcwMzAs
IFVTQTsgVGV4YXMgQ2hpbGRyZW4mYXBvcztzIEhvc3BpdGFsIENlbnRlciBmb3IgSHVtYW4gSW1t
dW5vLUJpb2xvZ3ksIEhvdXN0b24sIFRYIDc3MDMwLCBVU0EuJiN4RDtIdW1hbiBHZW5vbWUgU2Vx
dWVuY2luZyBDZW50ZXIsIEJheWxvciBDb2xsZWdlIG9mIE1lZGljaW5lLCBIb3VzdG9uLCBUWCA3
NzAzMCwgVVNBLiYjeEQ7QmF5bG9yIE1pcmFjYSBHZW5ldGljcyBMYWJvcmF0b3JpZXMsIEhvdXN0
b24sIFRYIDc3MDMwLCBVU0EuJiN4RDtEZXBhcnRtZW50IG9mIFBlZGlhdHJpYyBDYXJkaW9sb2d5
LCBUZXhhcyBDaGlsZHJlbiZhcG9zO3MgSG9zcGl0YWwsIEhvdXN0b24sIFRYIDc3MDMwLCBVU0Eu
JiN4RDtEaXZpc2lvbiBvZiBHZW5ldGljcyBhbmQgR2Vub21pYyBNZWRpY2luZSwgV2FzaGluZ3Rv
biBVbml2ZXJzaXR5IFNjaG9vbCBvZiBNZWRpY2luZSwgU3QuIExvdWlzLCBNTyA2MzExMCwgVVNB
LiYjeEQ7RGl2aXNpb24gb2YgTmV1cm9sb2d5IGFuZCBEZXZlbG9wbWVudGFsIE5ldXJvc2NpZW5j
ZSwgQmF5bG9yIENvbGxlZ2Ugb2YgTWVkaWNpbmUsIEhvdXN0b24sIFRYIDc3MDMwLCBVU0EuJiN4
RDtEaXZpc2lvbiBvZiBNZWRpY2FsIEdlbmV0aWNzLCBTdGFuZm9yZCBTY2hvb2wgb2YgTWVkaWNp
bmUsIFN0YW5mb3JkLCBDQSA5NDMwNCwgVVNBLiYjeEQ7RGl2aXNpb24gb2YgQ2hpbGQgJmFtcDsg
QWRvbGVzY2VudCBOZXVyb2xvZ3ksIERlcGFydG1lbnQgb2YgUGVkaWF0cmljcywgVGhlIFVuaXZl
cnNpdHkgb2YgVGV4YXMgSGVhbHRoIFNjaWVuY2UgQ2VudGVyIGF0IEhvdXN0b24sIEhvdXN0b24s
IFRYIDc3MDMwLCBVU0EuJiN4RDtEaXZpc2lvbiBvZiBDYXJkaW9sb2d5LCBEQ0ggUmVnaW9uYWwg
TWVkaWNhbCBDZW50ZXIsIFR1c2NhbG9vc2EsIEFMIDM1NDAxLCBVU0EuJiN4RDtEaXZpc2lvbiBv
ZiBNZWRpY2FsIEdlbmV0aWNzLCBEZXBhcnRtZW50IG9mIFBlZGlhdHJpY3MsIFRoZSBVbml2ZXJz
aXR5IG9mIFRleGFzIEhlYWx0aCBTY2llbmNlIENlbnRlciBhdCBIb3VzdG9uLCBIb3VzdG9uLCBU
WCA3NzAzMCwgVVNBLiYjeEQ7RGVwYXJ0bWVudCBvZiBHZW5vbWUgU2NpZW5jZXMsIFVuaXZlcnNp
dHkgb2YgV2FzaGluZ3RvbiwgU2VhdHRsZSwgV0EgOTgxOTUsIFVTQS4mI3hEO0RlcGFydG1lbnQg
b2YgTW9sZWN1bGFyIGFuZCBIdW1hbiBHZW5ldGljcywgQmF5bG9yIENvbGxlZ2Ugb2YgTWVkaWNp
bmUsIEhvdXN0b24sIFRYIDc3MDMwLCBVU0E7IEh1bWFuIEdlbm9tZSBTZXF1ZW5jaW5nIENlbnRl
ciwgQmF5bG9yIENvbGxlZ2Ugb2YgTWVkaWNpbmUsIEhvdXN0b24sIFRYIDc3MDMwLCBVU0EuJiN4
RDtEZXBhcnRtZW50IG9mIFBlZGlhdHJpY3MsIEJheWxvciBDb2xsZWdlIG9mIE1lZGljaW5lLCBI
b3VzdG9uLCBUWCA3NzAzMCwgVVNBOyBEaXZpc2lvbiBvZiBOZXVyb2xvZ3kgYW5kIERldmVsb3Bt
ZW50YWwgTmV1cm9zY2llbmNlLCBCYXlsb3IgQ29sbGVnZSBvZiBNZWRpY2luZSwgSG91c3Rvbiwg
VFggNzcwMzAsIFVTQS4mI3hEO0RlcGFydG1lbnQgb2YgUGF0aG9sb2d5LCBUZXhhcyBDaGlsZHJl
biZhcG9zO3MgSG9zcGl0YWwsIEhvdXN0b24sIFRYIDc3MDMwLCBVU0EuJiN4RDtEaXZpc2lvbiBv
ZiBQZWRpYXRyaWMgQ2FyZGlvbG9neSwgVGhlIEpvaG5zIEhvcGtpbnMgVW5pdmVyc2l0eSBTY2hv
b2wgb2YgTWVkaWNpbmUsIEJhbHRpbW9yZSwgTUQgMjEyMDUsIFVTQS4mI3hEO01ja3VzaWNrLU5h
dGhhbnMgSW5zdC4gb2YgR2VuZXRpYyBNZWRpY2luZSAmYW1wOyBEZXBhcnRtZW50IG9mIFBlZGlh
dHJpY3MsIFRoZSBKb2hucyBIb3BraW5zIFVuaXZlcnNpdHkgU2Nob29sIG9mIE1lZGljaW5lLCBC
YWx0aW1vcmUsIE1EIDIxMjA1LCBVU0EuJiN4RDtNY2t1c2ljay1OYXRoYW5zIEluc3QuIG9mIEdl
bmV0aWMgTWVkaWNpbmUgJmFtcDsgRGVwYXJ0bWVudCBvZiBQZWRpYXRyaWNzLCBUaGUgSm9obnMg
SG9wa2lucyBVbml2ZXJzaXR5IFNjaG9vbCBvZiBNZWRpY2luZSwgQmFsdGltb3JlLCBNRCAyMTIw
NSwgVVNBOyBEZXBhcnRtZW50IG9mIFBlZGlhdHJpY3MsIERpdmlzaW9uIG9mIEdlbmV0aWNzICZh
bXA7IE1ldGFib2xpc20sIFVuaXZlcnNpdHkgb2YgRmxvcmlkYSwgR2FpbnN2aWxsZSwgRkwgMzI2
MTAsIFVTQS4mI3hEO0RlcGFydG1lbnQgb2YgTWV0YWJvbGljIE1lZGljaW5lLCBMYWR5IENpbGVu
dG8gQ2hpbGRyZW4mYXBvcztzIEhvc3BpdGFsLCBTb3V0aCBCcmlzYmFuZSwgUUxEIDQxMDEsIEF1
c3RyYWxpYS4mI3hEO0h1bWFuIEdlbm9tZSBTZXF1ZW5jaW5nIENlbnRlciwgQmF5bG9yIENvbGxl
Z2Ugb2YgTWVkaWNpbmUsIEhvdXN0b24sIFRYIDc3MDMwLCBVU0E7IEh1bWFuIEdlbmV0aWNzIENl
bnRlciwgU2Nob29sIG9mIFB1YmxpYyBIZWFsdGgsIFVuaXZlcnNpdHkgb2YgSG91c3RvbiBIZWFs
dGggU2NpZW5jZSBDZW50ZXIsIEhvdXN0b24sIFRYIDc3MDMwLCBVU0EuJiN4RDtEZXBhcnRtZW50
IG9mIE1vbGVjdWxhciBhbmQgSHVtYW4gR2VuZXRpY3MsIEJheWxvciBDb2xsZWdlIG9mIE1lZGlj
aW5lLCBIb3VzdG9uLCBUWCA3NzAzMCwgVVNBOyBEZXBhcnRtZW50IG9mIFBlZGlhdHJpY3MsIEJh
eWxvciBDb2xsZWdlIG9mIE1lZGljaW5lLCBIb3VzdG9uLCBUWCA3NzAzMCwgVVNBLiYjeEQ7RGVw
YXJ0bWVudCBvZiBNb2xlY3VsYXIgYW5kIEh1bWFuIEdlbmV0aWNzLCBCYXlsb3IgQ29sbGVnZSBv
ZiBNZWRpY2luZSwgSG91c3RvbiwgVFggNzcwMzAsIFVTQTsgRGVwYXJ0bWVudCBvZiBQZWRpYXRy
aWNzLCBCYXlsb3IgQ29sbGVnZSBvZiBNZWRpY2luZSwgSG91c3RvbiwgVFggNzcwMzAsIFVTQTsg
SHVtYW4gR2Vub21lIFNlcXVlbmNpbmcgQ2VudGVyLCBCYXlsb3IgQ29sbGVnZSBvZiBNZWRpY2lu
ZSwgSG91c3RvbiwgVFggNzcwMzAsIFVTQTsgVGV4YXMgQ2hpbGRyZW4mYXBvcztzIEhvc3BpdGFs
LCBIb3VzdG9uLCBUWCA3NzAzMCwgVVNBLiYjeEQ7RGVwYXJ0bWVudCBvZiBNb2xlY3VsYXIgYW5k
IEh1bWFuIEdlbmV0aWNzLCBCYXlsb3IgQ29sbGVnZSBvZiBNZWRpY2luZSwgSG91c3RvbiwgVFgg
NzcwMzAsIFVTQTsgQmF5bG9yIE1pcmFjYSBHZW5ldGljcyBMYWJvcmF0b3JpZXMsIEhvdXN0b24s
IFRYIDc3MDMwLCBVU0EuIEVsZWN0cm9uaWMgYWRkcmVzczogeWFwaW5neUBiY20uZWR1LjwvYXV0
aC1hZGRyZXNzPjx0aXRsZXM+PHRpdGxlPlJlY3VycmVudCBNdXNjbGUgV2Vha25lc3Mgd2l0aCBS
aGFiZG9teW9seXNpcywgTWV0YWJvbGljIENyaXNlcywgYW5kIENhcmRpYWMgQXJyaHl0aG1pYSBE
dWUgdG8gQmktYWxsZWxpYyBUQU5HTzIgTXV0YXRpb25zPC90aXRsZT48c2Vjb25kYXJ5LXRpdGxl
PkFtIEogSHVtIEdlbmV0PC9zZWNvbmRhcnktdGl0bGU+PC90aXRsZXM+PHBlcmlvZGljYWw+PGZ1
bGwtdGl0bGU+QW0gSiBIdW0gR2VuZXQ8L2Z1bGwtdGl0bGU+PC9wZXJpb2RpY2FsPjxwYWdlcz4z
NDctNTc8L3BhZ2VzPjx2b2x1bWU+OTg8L3ZvbHVtZT48bnVtYmVyPjI8L251bWJlcj48ZWRpdGlv
bj4yMDE2LzAxLzI2PC9lZGl0aW9uPjxrZXl3b3Jkcz48a2V5d29yZD5BbGxlbGVzPC9rZXl3b3Jk
PjxrZXl3b3JkPkFyYWJzL2dlbmV0aWNzPC9rZXl3b3JkPjxrZXl3b3JkPkFycmh5dGhtaWFzLCBD
YXJkaWFjL2RpYWdub3Npcy8qZ2VuZXRpY3M8L2tleXdvcmQ+PGtleXdvcmQ+QmFzZSBTZXF1ZW5j
ZTwva2V5d29yZD48a2V5d29yZD5DaGlsZDwva2V5d29yZD48a2V5d29yZD5DaGlsZCwgUHJlc2No
b29sPC9rZXl3b3JkPjxrZXl3b3JkPkVuZG9wbGFzbWljIFJldGljdWx1bSBTdHJlc3MvZ2VuZXRp
Y3M8L2tleXdvcmQ+PGtleXdvcmQ+RXVyb3BlYW4gQ29udGluZW50YWwgQW5jZXN0cnkgR3JvdXAv
Z2VuZXRpY3M8L2tleXdvcmQ+PGtleXdvcmQ+RXhvbWU8L2tleXdvcmQ+PGtleXdvcmQ+RXhvbnM8
L2tleXdvcmQ+PGtleXdvcmQ+RmVtYWxlPC9rZXl3b3JkPjxrZXl3b3JkPkdlbmUgRGVsZXRpb248
L2tleXdvcmQ+PGtleXdvcmQ+R29sZ2kgQXBwYXJhdHVzL2dlbmV0aWNzL21ldGFib2xpc208L2tl
eXdvcmQ+PGtleXdvcmQ+SGlzcGFuaWMgQW1lcmljYW5zL2dlbmV0aWNzPC9rZXl3b3JkPjxrZXl3
b3JkPkhvbW96eWdvdGU8L2tleXdvcmQ+PGtleXdvcmQ+SHVtYW5zPC9rZXl3b3JkPjxrZXl3b3Jk
PkluZmFudDwva2V5d29yZD48a2V5d29yZD5NYWxlPC9rZXl3b3JkPjxrZXl3b3JkPk1vbGVjdWxh
ciBTZXF1ZW5jZSBEYXRhPC9rZXl3b3JkPjxrZXl3b3JkPk11c2NsZSBXZWFrbmVzcy9kaWFnbm9z
aXMvKmdlbmV0aWNzPC9rZXl3b3JkPjxrZXl3b3JkPlBlZGlncmVlPC9rZXl3b3JkPjxrZXl3b3Jk
PlJoYWJkb215b2x5c2lzL2RpYWdub3Npcy8qZ2VuZXRpY3M8L2tleXdvcmQ+PC9rZXl3b3Jkcz48
ZGF0ZXM+PHllYXI+MjAxNjwveWVhcj48cHViLWRhdGVzPjxkYXRlPkZlYiA0PC9kYXRlPjwvcHVi
LWRhdGVzPjwvZGF0ZXM+PGlzYm4+MTUzNy02NjA1IChFbGVjdHJvbmljKSYjeEQ7MDAwMi05Mjk3
IChMaW5raW5nKTwvaXNibj48YWNjZXNzaW9uLW51bT4yNjgwNTc4MTwvYWNjZXNzaW9uLW51bT48
dXJscz48cmVsYXRlZC11cmxzPjx1cmw+aHR0cHM6Ly93d3cubmNiaS5ubG0ubmloLmdvdi9wdWJt
ZWQvMjY4MDU3ODE8L3VybD48L3JlbGF0ZWQtdXJscz48L3VybHM+PGN1c3RvbTI+UE1DNDc0NjMz
NDwvY3VzdG9tMj48ZWxlY3Ryb25pYy1yZXNvdXJjZS1udW0+MTAuMTAxNi9qLmFqaGcuMjAxNS4x
Mi4wMDg8L2VsZWN0cm9uaWMtcmVzb3VyY2UtbnVtPjwvcmVjb3JkPjwvQ2l0ZT48Q2l0ZT48QXV0
aG9yPktyZW1lcjwvQXV0aG9yPjxZZWFyPjIwMTY8L1llYXI+PFJlY051bT40ODg8L1JlY051bT48
cmVjb3JkPjxyZWMtbnVtYmVyPjQ4ODwvcmVjLW51bWJlcj48Zm9yZWlnbi1rZXlzPjxrZXkgYXBw
PSJFTiIgZGItaWQ9InhkZDB4dzlkcGZ0cmZnZWF4cGRwZXY1ZTByZXd0cHQ5eHpwNSIgdGltZXN0
YW1wPSIxNTMzMzIyMTQxIj40ODg8L2tleT48L2ZvcmVpZ24ta2V5cz48cmVmLXR5cGUgbmFtZT0i
Sm91cm5hbCBBcnRpY2xlIj4xNzwvcmVmLXR5cGU+PGNvbnRyaWJ1dG9ycz48YXV0aG9ycz48YXV0
aG9yPktyZW1lciwgTC4gUy48L2F1dGhvcj48YXV0aG9yPkRpc3RlbG1haWVyLCBGLjwvYXV0aG9y
PjxhdXRob3I+QWxoYWRkYWQsIEIuPC9hdXRob3I+PGF1dGhvcj5IZW1wZWwsIE0uPC9hdXRob3I+
PGF1dGhvcj5JdXNvLCBBLjwvYXV0aG9yPjxhdXRob3I+S3VwcGVyLCBDLjwvYXV0aG9yPjxhdXRo
b3I+TXVobGhhdXNlbiwgQy48L2F1dGhvcj48YXV0aG9yPktvdmFjcy1OYWd5LCBSLjwvYXV0aG9y
PjxhdXRob3I+U2F0YW5vdnNraWosIFIuPC9hdXRob3I+PGF1dGhvcj5HcmFmLCBFLjwvYXV0aG9y
PjxhdXRob3I+QmVydXR0aSwgUi48L2F1dGhvcj48YXV0aG9yPkVja3N0ZWluLCBHLjwvYXV0aG9y
PjxhdXRob3I+RHVyYmluLCBSLjwvYXV0aG9yPjxhdXRob3I+U2F1ZXIsIFMuPC9hdXRob3I+PGF1
dGhvcj5Ib2ZmbWFubiwgRy4gRi48L2F1dGhvcj48YXV0aG9yPlN0cm9tLCBULiBNLjwvYXV0aG9y
PjxhdXRob3I+U2FudGVyLCBSLjwvYXV0aG9yPjxhdXRob3I+TWVpdGluZ2VyLCBULjwvYXV0aG9y
PjxhdXRob3I+S2xvcHN0b2NrLCBULjwvYXV0aG9yPjxhdXRob3I+UHJva2lzY2gsIEguPC9hdXRo
b3I+PGF1dGhvcj5IYWFjaywgVC4gQi48L2F1dGhvcj48L2F1dGhvcnM+PC9jb250cmlidXRvcnM+
PGF1dGgtYWRkcmVzcz5JbnN0aXR1dGUgb2YgSHVtYW4gR2VuZXRpY3MsIFRlY2huaXNjaGUgVW5p
dmVyc2l0YXQgTXVuY2hlbiwgODE2NzUgTXVuY2hlbiwgR2VybWFueTsgSW5zdGl0dXRlIG9mIEh1
bWFuIEdlbmV0aWNzLCBIZWxtaG9sdHogWmVudHJ1bSBNdW5jaGVuLCA4NTc2NCBOZXVoZXJiZXJn
LCBHZXJtYW55LiYjeEQ7RGVwYXJ0bWVudCBvZiBHZW5lcmFsIFBlZGlhdHJpY3MsIE5lb25hdG9s
b2d5IGFuZCBQZWRpYXRyaWMgQ2FyZGlvbG9neSwgVW5pdmVyc2l0eSBDaGlsZHJlbiZhcG9zO3Mg
SG9zcGl0YWwsIEhlaW5yaWNoLUhlaW5lLVVuaXZlcnNpdHkgRHVzc2VsZG9yZiwgNDAyMjUgRHVz
c2VsZG9yZiwgR2VybWFueS4mI3hEO0luc3RpdHV0ZSBvZiBIdW1hbiBHZW5ldGljcywgVGVjaG5p
c2NoZSBVbml2ZXJzaXRhdCBNdW5jaGVuLCA4MTY3NSBNdW5jaGVuLCBHZXJtYW55LiYjeEQ7SW5z
dGl0dXRlIG9mIEh1bWFuIEdlbmV0aWNzLCBVbml2ZXJzaXR5IE1lZGljYWwgQ2VudGVyIEhhbWJ1
cmctRXBwZW5kb3JmLCAyMDI0NiBIYW1idXJnLCBHZXJtYW55LiYjeEQ7RGVwYXJ0bWVudCBvZiBO
ZXVyb2xvZ3ksIEZyaWVkcmljaC1CYXVyLUluc3RpdHV0ZSwgTHVkd2lnLU1heGltaWxpYW5zLVVu
aXZlcnNpdHksIDgwMzM2IE11bmljaCwgR2VybWFueTsgTXVuaWNoIENsdXN0ZXIgZm9yIFN5c3Rl
bXMgTmV1cm9sb2d5IChTeU5lcmd5KSwgODAzMzYgTXVuaWNoLCBHZXJtYW55OyBEWk5FIC0gR2Vy
bWFuIENlbnRlciBmb3IgTmV1cm9kZWdlbmVyYXRpdmUgRGlzZWFzZXMsIDgwMzM2IE11bmljaCwg
R2VybWFueS4mI3hEO1VuaXZlcnNpdHkgQ2hpbGRyZW4mYXBvcztzIEhvc3BpdGFsLCBVbml2ZXJz
aXR5IE1lZGljYWwgQ2VudGVyIEhhbWJ1cmctRXBwZW5kb3JmLCAyMDI0NiBIYW1idXJnLCBHZXJt
YW55LiYjeEQ7SW5zdGl0dXRlIG9mIEh1bWFuIEdlbmV0aWNzLCBIZWxtaG9sdHogWmVudHJ1bSBN
dW5jaGVuLCA4NTc2NCBOZXVoZXJiZXJnLCBHZXJtYW55LiYjeEQ7V2VsbGNvbWUgVHJ1c3QgU2Fu
Z2VyIEluc3RpdHV0ZSwgSGlueHRvbiwgQ2FtYnJpZGdlIENCMTAgMVNBLCBVSy4mI3hEO01heC1Q
bGFuY2stSW5zdGl0dXRlIGZvciBNb2xlY3VsYXIgR2VuZXRpY3MsIE90dG8tV2FyYnVyZyBMYWJv
cmF0b3J5LCAxNDE5NSBCZXJsaW4sIEdlcm1hbnk7IENVIFN5c3RlbXMgTWVkaWNpbmUsIFVuaXZl
cnNpdHkgb2YgV3VyemJ1cmcsIDk3MDgwIFd1cnpidXJnLCBHZXJtYW55LiYjeEQ7RGVwYXJ0bWVu
dCBvZiBHZW5lcmFsIFBlZGlhdHJpY3MsIERpdmlzaW9uIG9mIFBlZGlhdHJpYyBNZXRhYm9saWMg
TWVkaWNpbmUgYW5kIE5ldXJvcGVkaWF0cmljcywgVW5pdmVyc2l0eSBIb3NwaXRhbCBIZWlkZWxi
ZXJnLCA2OTEyMCBIZWlkZWxiZXJnLCBHZXJtYW55LiYjeEQ7SW5zdGl0dXRlIG9mIEh1bWFuIEdl
bmV0aWNzLCBUZWNobmlzY2hlIFVuaXZlcnNpdGF0IE11bmNoZW4sIDgxNjc1IE11bmNoZW4sIEdl
cm1hbnk7IEluc3RpdHV0ZSBvZiBIdW1hbiBHZW5ldGljcywgSGVsbWhvbHR6IFplbnRydW0gTXVu
Y2hlbiwgODU3NjQgTmV1aGVyYmVyZywgR2VybWFueTsgTXVuaWNoIENsdXN0ZXIgZm9yIFN5c3Rl
bXMgTmV1cm9sb2d5IChTeU5lcmd5KSwgODAzMzYgTXVuaWNoLCBHZXJtYW55LiBFbGVjdHJvbmlj
IGFkZHJlc3M6IG1laXRpbmdlckBoZWxtaG9sdHotbXVlbmNoZW4uZGUuPC9hdXRoLWFkZHJlc3M+
PHRpdGxlcz48dGl0bGU+QmktYWxsZWxpYyBUcnVuY2F0aW5nIE11dGF0aW9ucyBpbiBUQU5HTzIg
Q2F1c2UgSW5mYW5jeS1PbnNldCBSZWN1cnJlbnQgTWV0YWJvbGljIENyaXNlcyB3aXRoIEVuY2Vw
aGFsb2NhcmRpb215b3BhdGh5PC90aXRsZT48c2Vjb25kYXJ5LXRpdGxlPkFtIEogSHVtIEdlbmV0
PC9zZWNvbmRhcnktdGl0bGU+PC90aXRsZXM+PHBlcmlvZGljYWw+PGZ1bGwtdGl0bGU+QW0gSiBI
dW0gR2VuZXQ8L2Z1bGwtdGl0bGU+PC9wZXJpb2RpY2FsPjxwYWdlcz4zNTgtNjI8L3BhZ2VzPjx2
b2x1bWU+OTg8L3ZvbHVtZT48bnVtYmVyPjI8L251bWJlcj48ZWRpdGlvbj4yMDE2LzAxLzI2PC9l
ZGl0aW9uPjxrZXl3b3Jkcz48a2V5d29yZD4qQWxsZWxlczwva2V5d29yZD48a2V5d29yZD5BcnJo
eXRobWlhcywgQ2FyZGlhYy9kaWFnbm9zaXMvKmdlbmV0aWNzPC9rZXl3b3JkPjxrZXl3b3JkPkNh
cmRpb215b3BhdGhpZXMvZGlhZ25vc2lzLypnZW5ldGljczwva2V5d29yZD48a2V5d29yZD5DaGls
ZCwgUHJlc2Nob29sPC9rZXl3b3JkPjxrZXl3b3JkPkV4b21lPC9rZXl3b3JkPjxrZXl3b3JkPkZl
bWFsZTwva2V5d29yZD48a2V5d29yZD5IdW1hbnM8L2tleXdvcmQ+PGtleXdvcmQ+SW5mYW50PC9r
ZXl3b3JkPjxrZXl3b3JkPk1hbGU8L2tleXdvcmQ+PGtleXdvcmQ+TWl0b2Nob25kcmlhL2dlbmV0
aWNzL21ldGFib2xpc208L2tleXdvcmQ+PGtleXdvcmQ+TWl0b2Nob25kcmlhbCBEaXNlYXNlcy9k
aWFnbm9zaXMvZ2VuZXRpY3M8L2tleXdvcmQ+PGtleXdvcmQ+Kk11dGF0aW9uPC9rZXl3b3JkPjxr
ZXl3b3JkPlBlZGlncmVlPC9rZXl3b3JkPjwva2V5d29yZHM+PGRhdGVzPjx5ZWFyPjIwMTY8L3ll
YXI+PHB1Yi1kYXRlcz48ZGF0ZT5GZWIgNDwvZGF0ZT48L3B1Yi1kYXRlcz48L2RhdGVzPjxpc2Ju
PjE1MzctNjYwNSAoRWxlY3Ryb25pYykmI3hEOzAwMDItOTI5NyAoTGlua2luZyk8L2lzYm4+PGFj
Y2Vzc2lvbi1udW0+MjY4MDU3ODI8L2FjY2Vzc2lvbi1udW0+PHVybHM+PHJlbGF0ZWQtdXJscz48
dXJsPmh0dHBzOi8vd3d3Lm5jYmkubmxtLm5paC5nb3YvcHVibWVkLzI2ODA1NzgyPC91cmw+PC9y
ZWxhdGVkLXVybHM+PC91cmxzPjxjdXN0b20yPlBNQzQ3NDYzMzc8L2N1c3RvbTI+PGVsZWN0cm9u
aWMtcmVzb3VyY2UtbnVtPjEwLjEwMTYvai5hamhnLjIwMTUuMTIuMDA5PC9lbGVjdHJvbmljLXJl
c291cmNlLW51bT48L3JlY29yZD48L0NpdGU+PC9FbmROb3RlPgB=
</w:fldData>
        </w:fldChar>
      </w:r>
      <w:r w:rsidR="003623F5">
        <w:instrText xml:space="preserve"> ADDIN EN.CITE.DATA </w:instrText>
      </w:r>
      <w:r w:rsidR="003623F5">
        <w:fldChar w:fldCharType="end"/>
      </w:r>
      <w:r w:rsidR="007E06AB">
        <w:fldChar w:fldCharType="separate"/>
      </w:r>
      <w:r w:rsidR="003623F5">
        <w:rPr>
          <w:noProof/>
        </w:rPr>
        <w:t>[39, 40]</w:t>
      </w:r>
      <w:r w:rsidR="007E06AB">
        <w:fldChar w:fldCharType="end"/>
      </w:r>
      <w:r w:rsidR="007E06AB" w:rsidRPr="009C677A">
        <w:t xml:space="preserve">. </w:t>
      </w:r>
      <w:r w:rsidR="007E06AB" w:rsidRPr="009C677A">
        <w:rPr>
          <w:i/>
        </w:rPr>
        <w:t>SORL1</w:t>
      </w:r>
      <w:r w:rsidR="007E06AB" w:rsidRPr="009C677A">
        <w:t xml:space="preserve">, the top of three candidates at chr5:12Mb, encodes another membrane trafficking protein that regulates protein exit from the endoplasmic reticulum </w:t>
      </w:r>
      <w:r w:rsidR="007E06AB" w:rsidRPr="009C677A">
        <w:fldChar w:fldCharType="begin">
          <w:fldData xml:space="preserve">PEVuZE5vdGU+PENpdGU+PEF1dGhvcj5TY2htaWR0PC9BdXRob3I+PFllYXI+MjAwNzwvWWVhcj48
UmVjTnVtPjQ5MDwvUmVjTnVtPjxEaXNwbGF5VGV4dD5bNDFdPC9EaXNwbGF5VGV4dD48cmVjb3Jk
PjxyZWMtbnVtYmVyPjQ5MDwvcmVjLW51bWJlcj48Zm9yZWlnbi1rZXlzPjxrZXkgYXBwPSJFTiIg
ZGItaWQ9InhkZDB4dzlkcGZ0cmZnZWF4cGRwZXY1ZTByZXd0cHQ5eHpwNSIgdGltZXN0YW1wPSIx
NTMzMzIyNzg1Ij40OTA8L2tleT48L2ZvcmVpZ24ta2V5cz48cmVmLXR5cGUgbmFtZT0iSm91cm5h
bCBBcnRpY2xlIj4xNzwvcmVmLXR5cGU+PGNvbnRyaWJ1dG9ycz48YXV0aG9ycz48YXV0aG9yPlNj
aG1pZHQsIFYuPC9hdXRob3I+PGF1dGhvcj5TcG9yYmVydCwgQS48L2F1dGhvcj48YXV0aG9yPlJv
aGUsIE0uPC9hdXRob3I+PGF1dGhvcj5SZWltZXIsIFQuPC9hdXRob3I+PGF1dGhvcj5SZWhtLCBB
LjwvYXV0aG9yPjxhdXRob3I+QW5kZXJzZW4sIE8uIE0uPC9hdXRob3I+PGF1dGhvcj5XaWxsbm93
LCBULiBFLjwvYXV0aG9yPjwvYXV0aG9ycz48L2NvbnRyaWJ1dG9ycz48YXV0aC1hZGRyZXNzPk1h
eC1EZWxicnVlY2sgQ2VudGVyIGZvciBNb2xlY3VsYXIgTWVkaWNpbmUsIFJvYmVydC1Sb2Vzc2xl
LVN0cmFzc2UgMTAsIEJlcmxpbiwgR2VybWFueS48L2F1dGgtYWRkcmVzcz48dGl0bGVzPjx0aXRs
ZT5Tb3JMQS9MUjExIHJlZ3VsYXRlcyBwcm9jZXNzaW5nIG9mIGFteWxvaWQgcHJlY3Vyc29yIHBy
b3RlaW4gdmlhIGludGVyYWN0aW9uIHdpdGggYWRhcHRvcnMgR0dBIGFuZCBQQUNTLTE8L3RpdGxl
PjxzZWNvbmRhcnktdGl0bGU+SiBCaW9sIENoZW08L3NlY29uZGFyeS10aXRsZT48L3RpdGxlcz48
cGVyaW9kaWNhbD48ZnVsbC10aXRsZT5KIEJpb2wgQ2hlbTwvZnVsbC10aXRsZT48YWJici0xPlRo
ZSBKb3VybmFsIG9mIGJpb2xvZ2ljYWwgY2hlbWlzdHJ5PC9hYmJyLTE+PC9wZXJpb2RpY2FsPjxw
YWdlcz4zMjk1Ni02NDwvcGFnZXM+PHZvbHVtZT4yODI8L3ZvbHVtZT48bnVtYmVyPjQ1PC9udW1i
ZXI+PGVkaXRpb24+MjAwNy8wOS8xNTwvZWRpdGlvbj48a2V5d29yZHM+PGtleXdvcmQ+QURQLVJp
Ym9zeWxhdGlvbiBGYWN0b3JzLyptZXRhYm9saXNtPC9rZXl3b3JkPjxrZXl3b3JkPkFkYXB0b3Ig
UHJvdGVpbnMsIFZlc2ljdWxhciBUcmFuc3BvcnQvKm1ldGFib2xpc208L2tleXdvcmQ+PGtleXdv
cmQ+QW15bG9pZCBiZXRhLVByb3RlaW4gUHJlY3Vyc29yLyptZXRhYm9saXNtPC9rZXl3b3JkPjxr
ZXl3b3JkPkFuaW1hbHM8L2tleXdvcmQ+PGtleXdvcmQ+Q2VsbCBMaW5lPC9rZXl3b3JkPjxrZXl3
b3JkPkNlbGwgU3Vydml2YWw8L2tleXdvcmQ+PGtleXdvcmQ+RW5kb3BsYXNtaWMgUmV0aWN1bHVt
L21ldGFib2xpc208L2tleXdvcmQ+PGtleXdvcmQ+R2x5Y29zeWxhdGlvbjwva2V5d29yZD48a2V5
d29yZD5IdW1hbnM8L2tleXdvcmQ+PGtleXdvcmQ+TERMLVJlY2VwdG9yIFJlbGF0ZWQgUHJvdGVp
bnMvZ2VuZXRpY3MvKm1ldGFib2xpc208L2tleXdvcmQ+PGtleXdvcmQ+TWVtYnJhbmUgVHJhbnNw
b3J0IFByb3RlaW5zL2dlbmV0aWNzLyptZXRhYm9saXNtPC9rZXl3b3JkPjxrZXl3b3JkPk11dGF0
aW9uL2dlbmV0aWNzPC9rZXl3b3JkPjxrZXl3b3JkPlByb3RlaW4gQmluZGluZzwva2V5d29yZD48
a2V5d29yZD5Qcm90ZWluIFRyYW5zcG9ydDwva2V5d29yZD48a2V5d29yZD5WZXNpY3VsYXIgVHJh
bnNwb3J0IFByb3RlaW5zLyptZXRhYm9saXNtPC9rZXl3b3JkPjwva2V5d29yZHM+PGRhdGVzPjx5
ZWFyPjIwMDc8L3llYXI+PHB1Yi1kYXRlcz48ZGF0ZT5Ob3YgOTwvZGF0ZT48L3B1Yi1kYXRlcz48
L2RhdGVzPjxpc2JuPjAwMjEtOTI1OCAoUHJpbnQpJiN4RDswMDIxLTkyNTggKExpbmtpbmcpPC9p
c2JuPjxhY2Nlc3Npb24tbnVtPjE3ODU1MzYwPC9hY2Nlc3Npb24tbnVtPjx1cmxzPjxyZWxhdGVk
LXVybHM+PHVybD5odHRwczovL3d3dy5uY2JpLm5sbS5uaWguZ292L3B1Ym1lZC8xNzg1NTM2MDwv
dXJsPjwvcmVsYXRlZC11cmxzPjwvdXJscz48ZWxlY3Ryb25pYy1yZXNvdXJjZS1udW0+MTAuMTA3
NC9qYmMuTTcwNTA3MzIwMDwvZWxlY3Ryb25pYy1yZXNvdXJjZS1udW0+PC9yZWNvcmQ+PC9DaXRl
PjwvRW5kTm90ZT5=
</w:fldData>
        </w:fldChar>
      </w:r>
      <w:r w:rsidR="003623F5">
        <w:instrText xml:space="preserve"> ADDIN EN.CITE </w:instrText>
      </w:r>
      <w:r w:rsidR="003623F5">
        <w:fldChar w:fldCharType="begin">
          <w:fldData xml:space="preserve">PEVuZE5vdGU+PENpdGU+PEF1dGhvcj5TY2htaWR0PC9BdXRob3I+PFllYXI+MjAwNzwvWWVhcj48
UmVjTnVtPjQ5MDwvUmVjTnVtPjxEaXNwbGF5VGV4dD5bNDFdPC9EaXNwbGF5VGV4dD48cmVjb3Jk
PjxyZWMtbnVtYmVyPjQ5MDwvcmVjLW51bWJlcj48Zm9yZWlnbi1rZXlzPjxrZXkgYXBwPSJFTiIg
ZGItaWQ9InhkZDB4dzlkcGZ0cmZnZWF4cGRwZXY1ZTByZXd0cHQ5eHpwNSIgdGltZXN0YW1wPSIx
NTMzMzIyNzg1Ij40OTA8L2tleT48L2ZvcmVpZ24ta2V5cz48cmVmLXR5cGUgbmFtZT0iSm91cm5h
bCBBcnRpY2xlIj4xNzwvcmVmLXR5cGU+PGNvbnRyaWJ1dG9ycz48YXV0aG9ycz48YXV0aG9yPlNj
aG1pZHQsIFYuPC9hdXRob3I+PGF1dGhvcj5TcG9yYmVydCwgQS48L2F1dGhvcj48YXV0aG9yPlJv
aGUsIE0uPC9hdXRob3I+PGF1dGhvcj5SZWltZXIsIFQuPC9hdXRob3I+PGF1dGhvcj5SZWhtLCBB
LjwvYXV0aG9yPjxhdXRob3I+QW5kZXJzZW4sIE8uIE0uPC9hdXRob3I+PGF1dGhvcj5XaWxsbm93
LCBULiBFLjwvYXV0aG9yPjwvYXV0aG9ycz48L2NvbnRyaWJ1dG9ycz48YXV0aC1hZGRyZXNzPk1h
eC1EZWxicnVlY2sgQ2VudGVyIGZvciBNb2xlY3VsYXIgTWVkaWNpbmUsIFJvYmVydC1Sb2Vzc2xl
LVN0cmFzc2UgMTAsIEJlcmxpbiwgR2VybWFueS48L2F1dGgtYWRkcmVzcz48dGl0bGVzPjx0aXRs
ZT5Tb3JMQS9MUjExIHJlZ3VsYXRlcyBwcm9jZXNzaW5nIG9mIGFteWxvaWQgcHJlY3Vyc29yIHBy
b3RlaW4gdmlhIGludGVyYWN0aW9uIHdpdGggYWRhcHRvcnMgR0dBIGFuZCBQQUNTLTE8L3RpdGxl
PjxzZWNvbmRhcnktdGl0bGU+SiBCaW9sIENoZW08L3NlY29uZGFyeS10aXRsZT48L3RpdGxlcz48
cGVyaW9kaWNhbD48ZnVsbC10aXRsZT5KIEJpb2wgQ2hlbTwvZnVsbC10aXRsZT48YWJici0xPlRo
ZSBKb3VybmFsIG9mIGJpb2xvZ2ljYWwgY2hlbWlzdHJ5PC9hYmJyLTE+PC9wZXJpb2RpY2FsPjxw
YWdlcz4zMjk1Ni02NDwvcGFnZXM+PHZvbHVtZT4yODI8L3ZvbHVtZT48bnVtYmVyPjQ1PC9udW1i
ZXI+PGVkaXRpb24+MjAwNy8wOS8xNTwvZWRpdGlvbj48a2V5d29yZHM+PGtleXdvcmQ+QURQLVJp
Ym9zeWxhdGlvbiBGYWN0b3JzLyptZXRhYm9saXNtPC9rZXl3b3JkPjxrZXl3b3JkPkFkYXB0b3Ig
UHJvdGVpbnMsIFZlc2ljdWxhciBUcmFuc3BvcnQvKm1ldGFib2xpc208L2tleXdvcmQ+PGtleXdv
cmQ+QW15bG9pZCBiZXRhLVByb3RlaW4gUHJlY3Vyc29yLyptZXRhYm9saXNtPC9rZXl3b3JkPjxr
ZXl3b3JkPkFuaW1hbHM8L2tleXdvcmQ+PGtleXdvcmQ+Q2VsbCBMaW5lPC9rZXl3b3JkPjxrZXl3
b3JkPkNlbGwgU3Vydml2YWw8L2tleXdvcmQ+PGtleXdvcmQ+RW5kb3BsYXNtaWMgUmV0aWN1bHVt
L21ldGFib2xpc208L2tleXdvcmQ+PGtleXdvcmQ+R2x5Y29zeWxhdGlvbjwva2V5d29yZD48a2V5
d29yZD5IdW1hbnM8L2tleXdvcmQ+PGtleXdvcmQ+TERMLVJlY2VwdG9yIFJlbGF0ZWQgUHJvdGVp
bnMvZ2VuZXRpY3MvKm1ldGFib2xpc208L2tleXdvcmQ+PGtleXdvcmQ+TWVtYnJhbmUgVHJhbnNw
b3J0IFByb3RlaW5zL2dlbmV0aWNzLyptZXRhYm9saXNtPC9rZXl3b3JkPjxrZXl3b3JkPk11dGF0
aW9uL2dlbmV0aWNzPC9rZXl3b3JkPjxrZXl3b3JkPlByb3RlaW4gQmluZGluZzwva2V5d29yZD48
a2V5d29yZD5Qcm90ZWluIFRyYW5zcG9ydDwva2V5d29yZD48a2V5d29yZD5WZXNpY3VsYXIgVHJh
bnNwb3J0IFByb3RlaW5zLyptZXRhYm9saXNtPC9rZXl3b3JkPjwva2V5d29yZHM+PGRhdGVzPjx5
ZWFyPjIwMDc8L3llYXI+PHB1Yi1kYXRlcz48ZGF0ZT5Ob3YgOTwvZGF0ZT48L3B1Yi1kYXRlcz48
L2RhdGVzPjxpc2JuPjAwMjEtOTI1OCAoUHJpbnQpJiN4RDswMDIxLTkyNTggKExpbmtpbmcpPC9p
c2JuPjxhY2Nlc3Npb24tbnVtPjE3ODU1MzYwPC9hY2Nlc3Npb24tbnVtPjx1cmxzPjxyZWxhdGVk
LXVybHM+PHVybD5odHRwczovL3d3dy5uY2JpLm5sbS5uaWguZ292L3B1Ym1lZC8xNzg1NTM2MDwv
dXJsPjwvcmVsYXRlZC11cmxzPjwvdXJscz48ZWxlY3Ryb25pYy1yZXNvdXJjZS1udW0+MTAuMTA3
NC9qYmMuTTcwNTA3MzIwMDwvZWxlY3Ryb25pYy1yZXNvdXJjZS1udW0+PC9yZWNvcmQ+PC9DaXRl
PjwvRW5kTm90ZT5=
</w:fldData>
        </w:fldChar>
      </w:r>
      <w:r w:rsidR="003623F5">
        <w:instrText xml:space="preserve"> ADDIN EN.CITE.DATA </w:instrText>
      </w:r>
      <w:r w:rsidR="003623F5">
        <w:fldChar w:fldCharType="end"/>
      </w:r>
      <w:r w:rsidR="007E06AB" w:rsidRPr="009C677A">
        <w:fldChar w:fldCharType="separate"/>
      </w:r>
      <w:r w:rsidR="003623F5">
        <w:rPr>
          <w:noProof/>
        </w:rPr>
        <w:t>[41]</w:t>
      </w:r>
      <w:r w:rsidR="007E06AB" w:rsidRPr="009C677A">
        <w:fldChar w:fldCharType="end"/>
      </w:r>
      <w:r w:rsidR="007E06AB" w:rsidRPr="009C677A">
        <w:t xml:space="preserve">. </w:t>
      </w:r>
      <w:r w:rsidR="007E06AB" w:rsidRPr="009C677A">
        <w:lastRenderedPageBreak/>
        <w:t xml:space="preserve">This is reminiscent of a study of pediatric solid tumors that included transmission electron microscopy analysis </w:t>
      </w:r>
      <w:r w:rsidR="007E06AB" w:rsidRPr="009C677A">
        <w:fldChar w:fldCharType="begin">
          <w:fldData xml:space="preserve">PEVuZE5vdGU+PENpdGU+PEF1dGhvcj5TdGV3YXJ0PC9BdXRob3I+PFllYXI+MjAxNzwvWWVhcj48
UmVjTnVtPjQ5MTwvUmVjTnVtPjxEaXNwbGF5VGV4dD5bNDJdPC9EaXNwbGF5VGV4dD48cmVjb3Jk
PjxyZWMtbnVtYmVyPjQ5MTwvcmVjLW51bWJlcj48Zm9yZWlnbi1rZXlzPjxrZXkgYXBwPSJFTiIg
ZGItaWQ9InhkZDB4dzlkcGZ0cmZnZWF4cGRwZXY1ZTByZXd0cHQ5eHpwNSIgdGltZXN0YW1wPSIx
NTMzMzI2MzEwIj40OTE8L2tleT48L2ZvcmVpZ24ta2V5cz48cmVmLXR5cGUgbmFtZT0iSm91cm5h
bCBBcnRpY2xlIj4xNzwvcmVmLXR5cGU+PGNvbnRyaWJ1dG9ycz48YXV0aG9ycz48YXV0aG9yPlN0
ZXdhcnQsIEUuPC9hdXRob3I+PGF1dGhvcj5GZWRlcmljbywgUy4gTS48L2F1dGhvcj48YXV0aG9y
PkNoZW4sIFguPC9hdXRob3I+PGF1dGhvcj5TaGVsYXQsIEEuIEEuPC9hdXRob3I+PGF1dGhvcj5C
cmFkbGV5LCBDLjwvYXV0aG9yPjxhdXRob3I+R29yZG9uLCBCLjwvYXV0aG9yPjxhdXRob3I+S2Fy
bHN0cm9tLCBBLjwvYXV0aG9yPjxhdXRob3I+VHdhcm9nLCBOLiBSLjwvYXV0aG9yPjxhdXRob3I+
Q2xheSwgTS4gUi48L2F1dGhvcj48YXV0aG9yPkJhaHJhbWksIEEuPC9hdXRob3I+PGF1dGhvcj5G
cmVlbWFuLCBCLiBCLiwgM3JkPC9hdXRob3I+PGF1dGhvcj5YdSwgQi48L2F1dGhvcj48YXV0aG9y
Plpob3UsIFguPC9hdXRob3I+PGF1dGhvcj5XdSwgSi48L2F1dGhvcj48YXV0aG9yPkhvbm5lbGws
IFYuPC9hdXRob3I+PGF1dGhvcj5PY2FyeiwgTS48L2F1dGhvcj48YXV0aG9yPkJsYW5rZW5zaGlw
LCBLLjwvYXV0aG9yPjxhdXRob3I+RGFwcGVyLCBKLjwvYXV0aG9yPjxhdXRob3I+TWFyZGlzLCBF
LiBSLjwvYXV0aG9yPjxhdXRob3I+V2lsc29uLCBSLiBLLjwvYXV0aG9yPjxhdXRob3I+RG93bmlu
ZywgSi48L2F1dGhvcj48YXV0aG9yPlpoYW5nLCBKLjwvYXV0aG9yPjxhdXRob3I+RWFzdG9uLCBK
LjwvYXV0aG9yPjxhdXRob3I+UGFwcG8sIEEuPC9hdXRob3I+PGF1dGhvcj5EeWVyLCBNLiBBLjwv
YXV0aG9yPjwvYXV0aG9ycz48L2NvbnRyaWJ1dG9ycz48YXV0aC1hZGRyZXNzPkRlcGFydG1lbnQg
b2YgT25jb2xvZ3ksIFN0LiBKdWRlIENoaWxkcmVuJmFwb3M7cyBSZXNlYXJjaCBIb3NwaXRhbCwg
TWVtcGhpcywgVGVubmVzc2VlIDM4MTA1LCBVU0EuJiN4RDtEZXBhcnRtZW50IG9mIERldmVsb3Bt
ZW50YWwgTmV1cm9iaW9sb2d5LCBTdC4gSnVkZSBDaGlsZHJlbiZhcG9zO3MgUmVzZWFyY2ggSG9z
cGl0YWwsIE1lbXBoaXMsIFRlbm5lc3NlZSAzODEwNSwgVVNBLiYjeEQ7RGVwYXJ0bWVudCBvZiBD
b21wdXRhdGlvbmFsIEJpb2xvZ3ksIFN0LiBKdWRlIENoaWxkcmVuJmFwb3M7cyBSZXNlYXJjaCBI
b3NwaXRhbCwgTWVtcGhpcywgVGVubmVzc2VlIDM4MTA1LCBVU0EuJiN4RDtEZXBhcnRtZW50IG9m
IENoZW1pY2FsIEJpb2xvZ3kgYW5kIFRoZXJhcGV1dGljcywgU3QuIEp1ZGUgQ2hpbGRyZW4mYXBv
cztzIFJlc2VhcmNoIEhvc3BpdGFsLCBNZW1waGlzLCBUZW5uZXNzZWUgMzgxMDUsIFVTQS4mI3hE
O0RlcGFydG1lbnQgb2YgU21hbGwgQW5pbWFsIEltYWdpbmcsIFN0LiBKdWRlIENoaWxkcmVuJmFw
b3M7cyBSZXNlYXJjaCBIb3NwaXRhbCwgTWVtcGhpcywgVGVubmVzc2VlIDM4MTA1LCBVU0EuJiN4
RDtEZXBhcnRtZW50IG9mIFBhdGhvbG9neSwgU3QuIEp1ZGUgQ2hpbGRyZW4mYXBvcztzIFJlc2Vh
cmNoIEhvc3BpdGFsLCBNZW1waGlzLCBUZW5uZXNzZWUgMzgxMDUsIFVTQS4mI3hEO0RlcGFydG1l
bnQgb2YgdGhlIFByZWNsaW5pY2FsIFBoYXJtYWNva2luZXRpY3MgU2hhcmVkIFJlc291cmNlLCBT
dC4gSnVkZSBDaGlsZHJlbiZhcG9zO3MgUmVzZWFyY2ggSG9zcGl0YWwsIE1lbXBoaXMsIFRlbm5l
c3NlZSAzODEwNSwgVVNBLiYjeEQ7RGVwYXJ0bWVudCBvZiBCaW9zdGF0aXN0aWNzLCBTdC4gSnVk
ZSBDaGlsZHJlbiZhcG9zO3MgUmVzZWFyY2ggSG9zcGl0YWwsIE1lbXBoaXMsIFRlbm5lc3NlZSAz
ODEwNSwgVVNBLiYjeEQ7VGhlIEdlbm9tZSBJbnN0aXR1dGUsIFdhc2hpbmd0b24gVW5pdmVyc2l0
eSBTY2hvb2wgb2YgTWVkaWNpbmUgaW4gU3QuIExvdWlzLCBTdC4gTG91aXMsIE1pc3NvdXJpIDYz
MTA4LCBVU0EuJiN4RDtEZXBhcnRtZW50IG9mIEdlbmV0aWNzLCBXYXNoaW5ndG9uIFVuaXZlcnNp
dHkgU2Nob29sIG9mIE1lZGljaW5lIGluIFN0LiBMb3VpcywgU3QuIExvdWlzLCBNaXNzb3VyaSA2
MzEwOCwgVVNBLiYjeEQ7U2l0ZW1hbiBDYW5jZXIgQ2VudGVyLCBXYXNoaW5ndG9uIFVuaXZlcnNp
dHkgU2Nob29sIG9mIE1lZGljaW5lIGluIFN0LiBMb3VpcywgU3QuIExvdWlzLCBNaXNzb3VyaSA2
MzEwOCwgVVNBLiYjeEQ7RGVwYXJ0bWVudCBvZiBNZWRpY2luZSwgV2FzaGluZ3RvbiBVbml2ZXJz
aXR5IFNjaG9vbCBvZiBNZWRpY2luZSBpbiBTdC4gTG91aXMsIFN0LiBMb3VpcywgTWlzc291cmkg
NjMxMDgsIFVTQS4mI3hEO0hvd2FyZCBIdWdoZXMgTWVkaWNhbCBJbnN0aXR1dGUsIENoZXZ5IENo
YXNlLCBNYXJ5bGFuZCAyMDgxNSwgVVNBLiYjeEQ7RGVwYXJ0bWVudCBvZiBPcGh0aGFsbW9sb2d5
LCBVbml2ZXJzaXR5IG9mIFRlbm5lc3NlZSBIZWFsdGggU2NpZW5jZSBDZW50ZXIsIE1lbXBoaXMs
IFRlbm5lc3NlZSAzODEwNSwgVVNBLjwvYXV0aC1hZGRyZXNzPjx0aXRsZXM+PHRpdGxlPk9ydGhv
dG9waWMgcGF0aWVudC1kZXJpdmVkIHhlbm9ncmFmdHMgb2YgcGFlZGlhdHJpYyBzb2xpZCB0dW1v
dXJzPC90aXRsZT48c2Vjb25kYXJ5LXRpdGxlPk5hdHVyZTwvc2Vjb25kYXJ5LXRpdGxlPjwvdGl0
bGVzPjxwZXJpb2RpY2FsPjxmdWxsLXRpdGxlPk5hdHVyZTwvZnVsbC10aXRsZT48L3BlcmlvZGlj
YWw+PHBhZ2VzPjk2LTEwMDwvcGFnZXM+PHZvbHVtZT41NDk8L3ZvbHVtZT48bnVtYmVyPjc2NzA8
L251bWJlcj48ZWRpdGlvbj4yMDE3LzA4LzMxPC9lZGl0aW9uPjxrZXl3b3Jkcz48a2V5d29yZD5B
bmltYWxzPC9rZXl3b3JkPjxrZXl3b3JkPkJvcnRlem9taWIvcGhhcm1hY29sb2d5L3RoZXJhcGV1
dGljIHVzZTwva2V5d29yZD48a2V5d29yZD5DYW1wdG90aGVjaW4vYW5hbG9ncyAmYW1wOyBkZXJp
dmF0aXZlcy9waGFybWFjb2xvZ3kvdGhlcmFwZXV0aWMgdXNlPC9rZXl3b3JkPjxrZXl3b3JkPkNl
bGwgQ3ljbGUgUHJvdGVpbnMvYW50YWdvbmlzdHMgJmFtcDsgaW5oaWJpdG9yczwva2V5d29yZD48
a2V5d29yZD5DaGlsZDwva2V5d29yZD48a2V5d29yZD5DbG9uZSBDZWxsczwva2V5d29yZD48a2V5
d29yZD5EcnVnIFRoZXJhcHksIENvbWJpbmF0aW9uPC9rZXl3b3JkPjxrZXl3b3JkPkVwaWdlbmVz
aXMsIEdlbmV0aWM8L2tleXdvcmQ+PGtleXdvcmQ+RmVtYWxlPC9rZXl3b3JkPjxrZXl3b3JkPkhl
dGVyb2dyYWZ0cy9kcnVnIGVmZmVjdHMvbWV0YWJvbGlzbS9wYXRob2xvZ3kvdHJhbnNwbGFudGF0
aW9uPC9rZXl3b3JkPjxrZXl3b3JkPkhpZ2gtVGhyb3VnaHB1dCBTY3JlZW5pbmcgQXNzYXlzL21l
dGhvZHM8L2tleXdvcmQ+PGtleXdvcmQ+SHVtYW5zPC9rZXl3b3JkPjxrZXl3b3JkPkh5ZHJveGFt
aWMgQWNpZHMvcGhhcm1hY29sb2d5L3RoZXJhcGV1dGljIHVzZTwva2V5d29yZD48a2V5d29yZD5J
bmRvbGVzL3BoYXJtYWNvbG9neS90aGVyYXBldXRpYyB1c2U8L2tleXdvcmQ+PGtleXdvcmQ+TWlj
ZTwva2V5d29yZD48a2V5d29yZD5OZW9wbGFzbXMvKmRydWcgdGhlcmFweS9nZW5ldGljczwva2V5
d29yZD48a2V5d29yZD5OdWNsZWFyIFByb3RlaW5zL2FudGFnb25pc3RzICZhbXA7IGluaGliaXRv
cnM8L2tleXdvcmQ+PGtleXdvcmQ+UHJvdGVpbi1UeXJvc2luZSBLaW5hc2VzL2FudGFnb25pc3Rz
ICZhbXA7IGluaGliaXRvcnM8L2tleXdvcmQ+PGtleXdvcmQ+UHlyYXpvbGVzL3BoYXJtYWNvbG9n
eS90aGVyYXBldXRpYyB1c2U8L2tleXdvcmQ+PGtleXdvcmQ+UHlyaW1pZGluZXMvcGhhcm1hY29s
b2d5L3RoZXJhcGV1dGljIHVzZTwva2V5d29yZD48a2V5d29yZD5SaGFiZG9teW9zYXJjb21hL2Ry
dWcgdGhlcmFweS9nZW5ldGljczwva2V5d29yZD48a2V5d29yZD5WaW5jcmlzdGluZS9waGFybWFj
b2xvZ3kvdGhlcmFwZXV0aWMgdXNlPC9rZXl3b3JkPjxrZXl3b3JkPlhlbm9ncmFmdCBNb2RlbCBB
bnRpdHVtb3IgQXNzYXlzLyptZXRob2RzPC9rZXl3b3JkPjwva2V5d29yZHM+PGRhdGVzPjx5ZWFy
PjIwMTc8L3llYXI+PHB1Yi1kYXRlcz48ZGF0ZT5TZXAgNzwvZGF0ZT48L3B1Yi1kYXRlcz48L2Rh
dGVzPjxpc2JuPjE0NzYtNDY4NyAoRWxlY3Ryb25pYykmI3hEOzAwMjgtMDgzNiAoTGlua2luZyk8
L2lzYm4+PGFjY2Vzc2lvbi1udW0+Mjg4NTQxNzQ8L2FjY2Vzc2lvbi1udW0+PHVybHM+PHJlbGF0
ZWQtdXJscz48dXJsPmh0dHBzOi8vd3d3Lm5jYmkubmxtLm5paC5nb3YvcHVibWVkLzI4ODU0MTc0
PC91cmw+PC9yZWxhdGVkLXVybHM+PC91cmxzPjxjdXN0b20yPlBNQzU2NTkyODY8L2N1c3RvbTI+
PGVsZWN0cm9uaWMtcmVzb3VyY2UtbnVtPjEwLjEwMzgvbmF0dXJlMjM2NDc8L2VsZWN0cm9uaWMt
cmVzb3VyY2UtbnVtPjwvcmVjb3JkPjwvQ2l0ZT48L0VuZE5vdGU+
</w:fldData>
        </w:fldChar>
      </w:r>
      <w:r w:rsidR="003623F5">
        <w:instrText xml:space="preserve"> ADDIN EN.CITE </w:instrText>
      </w:r>
      <w:r w:rsidR="003623F5">
        <w:fldChar w:fldCharType="begin">
          <w:fldData xml:space="preserve">PEVuZE5vdGU+PENpdGU+PEF1dGhvcj5TdGV3YXJ0PC9BdXRob3I+PFllYXI+MjAxNzwvWWVhcj48
UmVjTnVtPjQ5MTwvUmVjTnVtPjxEaXNwbGF5VGV4dD5bNDJdPC9EaXNwbGF5VGV4dD48cmVjb3Jk
PjxyZWMtbnVtYmVyPjQ5MTwvcmVjLW51bWJlcj48Zm9yZWlnbi1rZXlzPjxrZXkgYXBwPSJFTiIg
ZGItaWQ9InhkZDB4dzlkcGZ0cmZnZWF4cGRwZXY1ZTByZXd0cHQ5eHpwNSIgdGltZXN0YW1wPSIx
NTMzMzI2MzEwIj40OTE8L2tleT48L2ZvcmVpZ24ta2V5cz48cmVmLXR5cGUgbmFtZT0iSm91cm5h
bCBBcnRpY2xlIj4xNzwvcmVmLXR5cGU+PGNvbnRyaWJ1dG9ycz48YXV0aG9ycz48YXV0aG9yPlN0
ZXdhcnQsIEUuPC9hdXRob3I+PGF1dGhvcj5GZWRlcmljbywgUy4gTS48L2F1dGhvcj48YXV0aG9y
PkNoZW4sIFguPC9hdXRob3I+PGF1dGhvcj5TaGVsYXQsIEEuIEEuPC9hdXRob3I+PGF1dGhvcj5C
cmFkbGV5LCBDLjwvYXV0aG9yPjxhdXRob3I+R29yZG9uLCBCLjwvYXV0aG9yPjxhdXRob3I+S2Fy
bHN0cm9tLCBBLjwvYXV0aG9yPjxhdXRob3I+VHdhcm9nLCBOLiBSLjwvYXV0aG9yPjxhdXRob3I+
Q2xheSwgTS4gUi48L2F1dGhvcj48YXV0aG9yPkJhaHJhbWksIEEuPC9hdXRob3I+PGF1dGhvcj5G
cmVlbWFuLCBCLiBCLiwgM3JkPC9hdXRob3I+PGF1dGhvcj5YdSwgQi48L2F1dGhvcj48YXV0aG9y
Plpob3UsIFguPC9hdXRob3I+PGF1dGhvcj5XdSwgSi48L2F1dGhvcj48YXV0aG9yPkhvbm5lbGws
IFYuPC9hdXRob3I+PGF1dGhvcj5PY2FyeiwgTS48L2F1dGhvcj48YXV0aG9yPkJsYW5rZW5zaGlw
LCBLLjwvYXV0aG9yPjxhdXRob3I+RGFwcGVyLCBKLjwvYXV0aG9yPjxhdXRob3I+TWFyZGlzLCBF
LiBSLjwvYXV0aG9yPjxhdXRob3I+V2lsc29uLCBSLiBLLjwvYXV0aG9yPjxhdXRob3I+RG93bmlu
ZywgSi48L2F1dGhvcj48YXV0aG9yPlpoYW5nLCBKLjwvYXV0aG9yPjxhdXRob3I+RWFzdG9uLCBK
LjwvYXV0aG9yPjxhdXRob3I+UGFwcG8sIEEuPC9hdXRob3I+PGF1dGhvcj5EeWVyLCBNLiBBLjwv
YXV0aG9yPjwvYXV0aG9ycz48L2NvbnRyaWJ1dG9ycz48YXV0aC1hZGRyZXNzPkRlcGFydG1lbnQg
b2YgT25jb2xvZ3ksIFN0LiBKdWRlIENoaWxkcmVuJmFwb3M7cyBSZXNlYXJjaCBIb3NwaXRhbCwg
TWVtcGhpcywgVGVubmVzc2VlIDM4MTA1LCBVU0EuJiN4RDtEZXBhcnRtZW50IG9mIERldmVsb3Bt
ZW50YWwgTmV1cm9iaW9sb2d5LCBTdC4gSnVkZSBDaGlsZHJlbiZhcG9zO3MgUmVzZWFyY2ggSG9z
cGl0YWwsIE1lbXBoaXMsIFRlbm5lc3NlZSAzODEwNSwgVVNBLiYjeEQ7RGVwYXJ0bWVudCBvZiBD
b21wdXRhdGlvbmFsIEJpb2xvZ3ksIFN0LiBKdWRlIENoaWxkcmVuJmFwb3M7cyBSZXNlYXJjaCBI
b3NwaXRhbCwgTWVtcGhpcywgVGVubmVzc2VlIDM4MTA1LCBVU0EuJiN4RDtEZXBhcnRtZW50IG9m
IENoZW1pY2FsIEJpb2xvZ3kgYW5kIFRoZXJhcGV1dGljcywgU3QuIEp1ZGUgQ2hpbGRyZW4mYXBv
cztzIFJlc2VhcmNoIEhvc3BpdGFsLCBNZW1waGlzLCBUZW5uZXNzZWUgMzgxMDUsIFVTQS4mI3hE
O0RlcGFydG1lbnQgb2YgU21hbGwgQW5pbWFsIEltYWdpbmcsIFN0LiBKdWRlIENoaWxkcmVuJmFw
b3M7cyBSZXNlYXJjaCBIb3NwaXRhbCwgTWVtcGhpcywgVGVubmVzc2VlIDM4MTA1LCBVU0EuJiN4
RDtEZXBhcnRtZW50IG9mIFBhdGhvbG9neSwgU3QuIEp1ZGUgQ2hpbGRyZW4mYXBvcztzIFJlc2Vh
cmNoIEhvc3BpdGFsLCBNZW1waGlzLCBUZW5uZXNzZWUgMzgxMDUsIFVTQS4mI3hEO0RlcGFydG1l
bnQgb2YgdGhlIFByZWNsaW5pY2FsIFBoYXJtYWNva2luZXRpY3MgU2hhcmVkIFJlc291cmNlLCBT
dC4gSnVkZSBDaGlsZHJlbiZhcG9zO3MgUmVzZWFyY2ggSG9zcGl0YWwsIE1lbXBoaXMsIFRlbm5l
c3NlZSAzODEwNSwgVVNBLiYjeEQ7RGVwYXJ0bWVudCBvZiBCaW9zdGF0aXN0aWNzLCBTdC4gSnVk
ZSBDaGlsZHJlbiZhcG9zO3MgUmVzZWFyY2ggSG9zcGl0YWwsIE1lbXBoaXMsIFRlbm5lc3NlZSAz
ODEwNSwgVVNBLiYjeEQ7VGhlIEdlbm9tZSBJbnN0aXR1dGUsIFdhc2hpbmd0b24gVW5pdmVyc2l0
eSBTY2hvb2wgb2YgTWVkaWNpbmUgaW4gU3QuIExvdWlzLCBTdC4gTG91aXMsIE1pc3NvdXJpIDYz
MTA4LCBVU0EuJiN4RDtEZXBhcnRtZW50IG9mIEdlbmV0aWNzLCBXYXNoaW5ndG9uIFVuaXZlcnNp
dHkgU2Nob29sIG9mIE1lZGljaW5lIGluIFN0LiBMb3VpcywgU3QuIExvdWlzLCBNaXNzb3VyaSA2
MzEwOCwgVVNBLiYjeEQ7U2l0ZW1hbiBDYW5jZXIgQ2VudGVyLCBXYXNoaW5ndG9uIFVuaXZlcnNp
dHkgU2Nob29sIG9mIE1lZGljaW5lIGluIFN0LiBMb3VpcywgU3QuIExvdWlzLCBNaXNzb3VyaSA2
MzEwOCwgVVNBLiYjeEQ7RGVwYXJ0bWVudCBvZiBNZWRpY2luZSwgV2FzaGluZ3RvbiBVbml2ZXJz
aXR5IFNjaG9vbCBvZiBNZWRpY2luZSBpbiBTdC4gTG91aXMsIFN0LiBMb3VpcywgTWlzc291cmkg
NjMxMDgsIFVTQS4mI3hEO0hvd2FyZCBIdWdoZXMgTWVkaWNhbCBJbnN0aXR1dGUsIENoZXZ5IENo
YXNlLCBNYXJ5bGFuZCAyMDgxNSwgVVNBLiYjeEQ7RGVwYXJ0bWVudCBvZiBPcGh0aGFsbW9sb2d5
LCBVbml2ZXJzaXR5IG9mIFRlbm5lc3NlZSBIZWFsdGggU2NpZW5jZSBDZW50ZXIsIE1lbXBoaXMs
IFRlbm5lc3NlZSAzODEwNSwgVVNBLjwvYXV0aC1hZGRyZXNzPjx0aXRsZXM+PHRpdGxlPk9ydGhv
dG9waWMgcGF0aWVudC1kZXJpdmVkIHhlbm9ncmFmdHMgb2YgcGFlZGlhdHJpYyBzb2xpZCB0dW1v
dXJzPC90aXRsZT48c2Vjb25kYXJ5LXRpdGxlPk5hdHVyZTwvc2Vjb25kYXJ5LXRpdGxlPjwvdGl0
bGVzPjxwZXJpb2RpY2FsPjxmdWxsLXRpdGxlPk5hdHVyZTwvZnVsbC10aXRsZT48L3BlcmlvZGlj
YWw+PHBhZ2VzPjk2LTEwMDwvcGFnZXM+PHZvbHVtZT41NDk8L3ZvbHVtZT48bnVtYmVyPjc2NzA8
L251bWJlcj48ZWRpdGlvbj4yMDE3LzA4LzMxPC9lZGl0aW9uPjxrZXl3b3Jkcz48a2V5d29yZD5B
bmltYWxzPC9rZXl3b3JkPjxrZXl3b3JkPkJvcnRlem9taWIvcGhhcm1hY29sb2d5L3RoZXJhcGV1
dGljIHVzZTwva2V5d29yZD48a2V5d29yZD5DYW1wdG90aGVjaW4vYW5hbG9ncyAmYW1wOyBkZXJp
dmF0aXZlcy9waGFybWFjb2xvZ3kvdGhlcmFwZXV0aWMgdXNlPC9rZXl3b3JkPjxrZXl3b3JkPkNl
bGwgQ3ljbGUgUHJvdGVpbnMvYW50YWdvbmlzdHMgJmFtcDsgaW5oaWJpdG9yczwva2V5d29yZD48
a2V5d29yZD5DaGlsZDwva2V5d29yZD48a2V5d29yZD5DbG9uZSBDZWxsczwva2V5d29yZD48a2V5
d29yZD5EcnVnIFRoZXJhcHksIENvbWJpbmF0aW9uPC9rZXl3b3JkPjxrZXl3b3JkPkVwaWdlbmVz
aXMsIEdlbmV0aWM8L2tleXdvcmQ+PGtleXdvcmQ+RmVtYWxlPC9rZXl3b3JkPjxrZXl3b3JkPkhl
dGVyb2dyYWZ0cy9kcnVnIGVmZmVjdHMvbWV0YWJvbGlzbS9wYXRob2xvZ3kvdHJhbnNwbGFudGF0
aW9uPC9rZXl3b3JkPjxrZXl3b3JkPkhpZ2gtVGhyb3VnaHB1dCBTY3JlZW5pbmcgQXNzYXlzL21l
dGhvZHM8L2tleXdvcmQ+PGtleXdvcmQ+SHVtYW5zPC9rZXl3b3JkPjxrZXl3b3JkPkh5ZHJveGFt
aWMgQWNpZHMvcGhhcm1hY29sb2d5L3RoZXJhcGV1dGljIHVzZTwva2V5d29yZD48a2V5d29yZD5J
bmRvbGVzL3BoYXJtYWNvbG9neS90aGVyYXBldXRpYyB1c2U8L2tleXdvcmQ+PGtleXdvcmQ+TWlj
ZTwva2V5d29yZD48a2V5d29yZD5OZW9wbGFzbXMvKmRydWcgdGhlcmFweS9nZW5ldGljczwva2V5
d29yZD48a2V5d29yZD5OdWNsZWFyIFByb3RlaW5zL2FudGFnb25pc3RzICZhbXA7IGluaGliaXRv
cnM8L2tleXdvcmQ+PGtleXdvcmQ+UHJvdGVpbi1UeXJvc2luZSBLaW5hc2VzL2FudGFnb25pc3Rz
ICZhbXA7IGluaGliaXRvcnM8L2tleXdvcmQ+PGtleXdvcmQ+UHlyYXpvbGVzL3BoYXJtYWNvbG9n
eS90aGVyYXBldXRpYyB1c2U8L2tleXdvcmQ+PGtleXdvcmQ+UHlyaW1pZGluZXMvcGhhcm1hY29s
b2d5L3RoZXJhcGV1dGljIHVzZTwva2V5d29yZD48a2V5d29yZD5SaGFiZG9teW9zYXJjb21hL2Ry
dWcgdGhlcmFweS9nZW5ldGljczwva2V5d29yZD48a2V5d29yZD5WaW5jcmlzdGluZS9waGFybWFj
b2xvZ3kvdGhlcmFwZXV0aWMgdXNlPC9rZXl3b3JkPjxrZXl3b3JkPlhlbm9ncmFmdCBNb2RlbCBB
bnRpdHVtb3IgQXNzYXlzLyptZXRob2RzPC9rZXl3b3JkPjwva2V5d29yZHM+PGRhdGVzPjx5ZWFy
PjIwMTc8L3llYXI+PHB1Yi1kYXRlcz48ZGF0ZT5TZXAgNzwvZGF0ZT48L3B1Yi1kYXRlcz48L2Rh
dGVzPjxpc2JuPjE0NzYtNDY4NyAoRWxlY3Ryb25pYykmI3hEOzAwMjgtMDgzNiAoTGlua2luZyk8
L2lzYm4+PGFjY2Vzc2lvbi1udW0+Mjg4NTQxNzQ8L2FjY2Vzc2lvbi1udW0+PHVybHM+PHJlbGF0
ZWQtdXJscz48dXJsPmh0dHBzOi8vd3d3Lm5jYmkubmxtLm5paC5nb3YvcHVibWVkLzI4ODU0MTc0
PC91cmw+PC9yZWxhdGVkLXVybHM+PC91cmxzPjxjdXN0b20yPlBNQzU2NTkyODY8L2N1c3RvbTI+
PGVsZWN0cm9uaWMtcmVzb3VyY2UtbnVtPjEwLjEwMzgvbmF0dXJlMjM2NDc8L2VsZWN0cm9uaWMt
cmVzb3VyY2UtbnVtPjwvcmVjb3JkPjwvQ2l0ZT48L0VuZE5vdGU+
</w:fldData>
        </w:fldChar>
      </w:r>
      <w:r w:rsidR="003623F5">
        <w:instrText xml:space="preserve"> ADDIN EN.CITE.DATA </w:instrText>
      </w:r>
      <w:r w:rsidR="003623F5">
        <w:fldChar w:fldCharType="end"/>
      </w:r>
      <w:r w:rsidR="007E06AB" w:rsidRPr="009C677A">
        <w:fldChar w:fldCharType="separate"/>
      </w:r>
      <w:r w:rsidR="003623F5">
        <w:rPr>
          <w:noProof/>
        </w:rPr>
        <w:t>[42]</w:t>
      </w:r>
      <w:r w:rsidR="007E06AB" w:rsidRPr="009C677A">
        <w:fldChar w:fldCharType="end"/>
      </w:r>
      <w:r w:rsidR="007E06AB" w:rsidRPr="009C677A">
        <w:t>. The distinguishing subcellular features of osteosarcoma were swollen endoplasmic reticulum and collagen deposits. Such biology could relate to both endoplasmic reticulum stress and the effects of the extracellular matrix on metastasis.</w:t>
      </w:r>
      <w:r w:rsidR="005C5029">
        <w:t xml:space="preserve"> </w:t>
      </w:r>
    </w:p>
    <w:p w:rsidR="0027120B" w:rsidRDefault="0027120B" w:rsidP="00AE77C1">
      <w:pPr>
        <w:spacing w:line="480" w:lineRule="auto"/>
        <w:ind w:firstLine="720"/>
      </w:pPr>
      <w:r>
        <w:t xml:space="preserve">Recent whole exome studies of families at high-risk of prostate cancer identified a </w:t>
      </w:r>
      <w:r w:rsidRPr="005C5029">
        <w:rPr>
          <w:i/>
        </w:rPr>
        <w:t>TANGO2</w:t>
      </w:r>
      <w:r>
        <w:t xml:space="preserve"> germ line variant segregating in one family and associated with increased risk in the general population (OR=</w:t>
      </w:r>
      <w:r w:rsidRPr="00FC2902">
        <w:t xml:space="preserve">1.65 </w:t>
      </w:r>
      <w:r>
        <w:t>95% CI=</w:t>
      </w:r>
      <w:r w:rsidRPr="00FC2902">
        <w:t>1.19 – 2.28</w:t>
      </w:r>
      <w:r>
        <w:t>; p=</w:t>
      </w:r>
      <w:r w:rsidRPr="00FC2902">
        <w:t>0.0025</w:t>
      </w:r>
      <w:r>
        <w:t xml:space="preserve"> </w:t>
      </w:r>
      <w:r>
        <w:fldChar w:fldCharType="begin">
          <w:fldData xml:space="preserve">PEVuZE5vdGU+PENpdGU+PEF1dGhvcj5LYXJ5YWRpPC9BdXRob3I+PFllYXI+MjAxNzwvWWVhcj48
UmVjTnVtPjY0MDwvUmVjTnVtPjxEaXNwbGF5VGV4dD5bNDNdPC9EaXNwbGF5VGV4dD48cmVjb3Jk
PjxyZWMtbnVtYmVyPjY0MDwvcmVjLW51bWJlcj48Zm9yZWlnbi1rZXlzPjxrZXkgYXBwPSJFTiIg
ZGItaWQ9InhkZDB4dzlkcGZ0cmZnZWF4cGRwZXY1ZTByZXd0cHQ5eHpwNSIgdGltZXN0YW1wPSIx
NTQ2MjkyNTIxIj42NDA8L2tleT48L2ZvcmVpZ24ta2V5cz48cmVmLXR5cGUgbmFtZT0iSm91cm5h
bCBBcnRpY2xlIj4xNzwvcmVmLXR5cGU+PGNvbnRyaWJ1dG9ycz48YXV0aG9ycz48YXV0aG9yPkth
cnlhZGksIEQuIE0uPC9hdXRob3I+PGF1dGhvcj5HZXliZWxzLCBNLiBTLjwvYXV0aG9yPjxhdXRo
b3I+S2FybGlucywgRS48L2F1dGhvcj48YXV0aG9yPkRlY2tlciwgQi48L2F1dGhvcj48YXV0aG9y
Pk1jSW50b3NoLCBMLjwvYXV0aG9yPjxhdXRob3I+SHV0Y2hpbnNvbiwgQS48L2F1dGhvcj48YXV0
aG9yPktvbGIsIFMuPC9hdXRob3I+PGF1dGhvcj5NY0Rvbm5lbGwsIFMuIEsuPC9hdXRob3I+PGF1
dGhvcj5IaWNrcywgQi48L2F1dGhvcj48YXV0aG9yPk1pZGRoYSwgUy48L2F1dGhvcj48YXV0aG9y
PkZpdHpHZXJhbGQsIEwuIE0uPC9hdXRob3I+PGF1dGhvcj5EZVJ5Y2tlLCBNLiBTLjwvYXV0aG9y
PjxhdXRob3I+WWVhZ2VyLCBNLjwvYXV0aG9yPjxhdXRob3I+U2NoYWlkLCBELiBKLjwvYXV0aG9y
PjxhdXRob3I+Q2hhbm9jaywgUy4gSi48L2F1dGhvcj48YXV0aG9yPlRoaWJvZGVhdSwgUy4gTi48
L2F1dGhvcj48YXV0aG9yPkJlcm5kdCwgUy4gSS48L2F1dGhvcj48YXV0aG9yPlN0YW5mb3JkLCBK
LiBMLjwvYXV0aG9yPjxhdXRob3I+T3N0cmFuZGVyLCBFLiBBLjwvYXV0aG9yPjwvYXV0aG9ycz48
L2NvbnRyaWJ1dG9ycz48YXV0aC1hZGRyZXNzPk5hdGlvbmFsIEh1bWFuIEdlbm9tZSBSZXNlYXJj
aCBJbnN0aXR1dGUsIE5hdGlvbmFsIEluc3RpdHV0ZXMgb2YgSGVhbHRoLCBCZXRoZXNkYSwgTUQs
IFVTQS4mI3hEO0RpdmlzaW9uIG9mIFB1YmxpYyBIZWFsdGggU2NpZW5jZXMsIEZyZWQgSHV0Y2hp
bnNvbiBDYW5jZXIgUmVzZWFyY2ggQ2VudGVyLCBTZWF0dGxlLCBXQSwgVVNBLiYjeEQ7RGl2aXNp
b24gb2YgQ2FuY2VyIEVwaWRlbWlvbG9neSBhbmQgR2VuZXRpY3MsIE5hdGlvbmFsIENhbmNlciBJ
bnN0aXR1dGUsIE5hdGlvbmFsIEluc3RpdHV0ZXMgb2YgSGVhbHRoLCBCZXRoZXNkYSwgTUQsIFVT
QS4mI3hEO0RlcGFydG1lbnQgb2YgSGVhbHRoIFNjaWVuY2VzIFJlc2VhcmNoLCBNYXlvIENsaW5p
YywgUm9jaGVzdGVyLCBNTiwgVVNBLiYjeEQ7TWVuemllcyBJbnN0aXR1dGUgZm9yIE1lZGljYWwg
UmVzZWFyY2gsIFVuaXZlcnNpdHkgb2YgVGFzbWFuaWEsIEhvYmFydCwgQXVzdHJhbGlhLiYjeEQ7
RGVwYXJ0bWVudCBvZiBMYWJvcmF0b3J5IE1lZGljaW5lIGFuZCBQYXRob2xvZ3ksIE1heW8gQ2xp
bmljLCBSb2NoZXN0ZXIsIE1OLCBVU0EuJiN4RDtEZXBhcnRtZW50IG9mIEVwaWRlbWlvbG9neSwg
U2Nob29sIG9mIFB1YmxpYyBIZWFsdGgsIFVuaXZlcnNpdHkgb2YgV2FzaGluZ3RvbiwgU2VhdHRs
ZSwgV0EsIFVTQS48L2F1dGgtYWRkcmVzcz48dGl0bGVzPjx0aXRsZT5XaG9sZSBleG9tZSBzZXF1
ZW5jaW5nIGluIDc1IGhpZ2gtcmlzayBmYW1pbGllcyB3aXRoIHZhbGlkYXRpb24gYW5kIHJlcGxp
Y2F0aW9uIGluIGluZGVwZW5kZW50IGNhc2UtY29udHJvbCBzdHVkaWVzIGlkZW50aWZpZXMgVEFO
R08yLCBPUjVIMTQsIGFuZCBDSEFEIGFzIG5ldyBwcm9zdGF0ZSBjYW5jZXIgc3VzY2VwdGliaWxp
dHkgZ2VuZXM8L3RpdGxlPjxzZWNvbmRhcnktdGl0bGU+T25jb3RhcmdldDwvc2Vjb25kYXJ5LXRp
dGxlPjwvdGl0bGVzPjxwZXJpb2RpY2FsPjxmdWxsLXRpdGxlPk9uY290YXJnZXQ8L2Z1bGwtdGl0
bGU+PC9wZXJpb2RpY2FsPjxwYWdlcz4xNDk1LTE1MDc8L3BhZ2VzPjx2b2x1bWU+ODwvdm9sdW1l
PjxudW1iZXI+MTwvbnVtYmVyPjxlZGl0aW9uPjIwMTYvMTIvMDM8L2VkaXRpb24+PGtleXdvcmRz
PjxrZXl3b3JkPkFnZWQ8L2tleXdvcmQ+PGtleXdvcmQ+QWdlZCwgODAgYW5kIG92ZXI8L2tleXdv
cmQ+PGtleXdvcmQ+Q2FzZS1Db250cm9sIFN0dWRpZXM8L2tleXdvcmQ+PGtleXdvcmQ+R2VuZXRp
YyBQcmVkaXNwb3NpdGlvbiB0byBEaXNlYXNlPC9rZXl3b3JkPjxrZXl3b3JkPkh1bWFuczwva2V5
d29yZD48a2V5d29yZD5NYWxlPC9rZXl3b3JkPjxrZXl3b3JkPk1pZGRsZSBBZ2VkPC9rZXl3b3Jk
PjxrZXl3b3JkPlByb3N0YXRpYyBOZW9wbGFzbXMvKmdlbmV0aWNzPC9rZXl3b3JkPjxrZXl3b3Jk
PlJpc2sgRmFjdG9yczwva2V5d29yZD48a2V5d29yZD5XaG9sZSBFeG9tZSBTZXF1ZW5jaW5nPC9r
ZXl3b3JkPjxrZXl3b3JkPmNhbmNlciBzdXNjZXB0aWJpbGl0eTwva2V5d29yZD48a2V5d29yZD5j
YXNlLWNvbnRyb2wgYXNzb2NpYXRpb248L2tleXdvcmQ+PGtleXdvcmQ+aGlnaC1yaXNrIGZhbWls
aWVzPC9rZXl3b3JkPjxrZXl3b3JkPnByb3N0YXRlIGNhbmNlcjwva2V5d29yZD48L2tleXdvcmRz
PjxkYXRlcz48eWVhcj4yMDE3PC95ZWFyPjxwdWItZGF0ZXM+PGRhdGU+SmFuIDM8L2RhdGU+PC9w
dWItZGF0ZXM+PC9kYXRlcz48aXNibj4xOTQ5LTI1NTMgKEVsZWN0cm9uaWMpJiN4RDsxOTQ5LTI1
NTMgKExpbmtpbmcpPC9pc2JuPjxhY2Nlc3Npb24tbnVtPjI3OTAyNDYxPC9hY2Nlc3Npb24tbnVt
Pjx1cmxzPjxyZWxhdGVkLXVybHM+PHVybD5odHRwczovL3d3dy5uY2JpLm5sbS5uaWguZ292L3B1
Ym1lZC8yNzkwMjQ2MTwvdXJsPjwvcmVsYXRlZC11cmxzPjwvdXJscz48Y3VzdG9tMj5QTUM1MzQx
NzUzPC9jdXN0b20yPjxlbGVjdHJvbmljLXJlc291cmNlLW51bT4xMC4xODYzMi9vbmNvdGFyZ2V0
LjEzNjQ2PC9lbGVjdHJvbmljLXJlc291cmNlLW51bT48L3JlY29yZD48L0NpdGU+PC9FbmROb3Rl
PgB=
</w:fldData>
        </w:fldChar>
      </w:r>
      <w:r w:rsidR="003623F5">
        <w:instrText xml:space="preserve"> ADDIN EN.CITE </w:instrText>
      </w:r>
      <w:r w:rsidR="003623F5">
        <w:fldChar w:fldCharType="begin">
          <w:fldData xml:space="preserve">PEVuZE5vdGU+PENpdGU+PEF1dGhvcj5LYXJ5YWRpPC9BdXRob3I+PFllYXI+MjAxNzwvWWVhcj48
UmVjTnVtPjY0MDwvUmVjTnVtPjxEaXNwbGF5VGV4dD5bNDNdPC9EaXNwbGF5VGV4dD48cmVjb3Jk
PjxyZWMtbnVtYmVyPjY0MDwvcmVjLW51bWJlcj48Zm9yZWlnbi1rZXlzPjxrZXkgYXBwPSJFTiIg
ZGItaWQ9InhkZDB4dzlkcGZ0cmZnZWF4cGRwZXY1ZTByZXd0cHQ5eHpwNSIgdGltZXN0YW1wPSIx
NTQ2MjkyNTIxIj42NDA8L2tleT48L2ZvcmVpZ24ta2V5cz48cmVmLXR5cGUgbmFtZT0iSm91cm5h
bCBBcnRpY2xlIj4xNzwvcmVmLXR5cGU+PGNvbnRyaWJ1dG9ycz48YXV0aG9ycz48YXV0aG9yPkth
cnlhZGksIEQuIE0uPC9hdXRob3I+PGF1dGhvcj5HZXliZWxzLCBNLiBTLjwvYXV0aG9yPjxhdXRo
b3I+S2FybGlucywgRS48L2F1dGhvcj48YXV0aG9yPkRlY2tlciwgQi48L2F1dGhvcj48YXV0aG9y
Pk1jSW50b3NoLCBMLjwvYXV0aG9yPjxhdXRob3I+SHV0Y2hpbnNvbiwgQS48L2F1dGhvcj48YXV0
aG9yPktvbGIsIFMuPC9hdXRob3I+PGF1dGhvcj5NY0Rvbm5lbGwsIFMuIEsuPC9hdXRob3I+PGF1
dGhvcj5IaWNrcywgQi48L2F1dGhvcj48YXV0aG9yPk1pZGRoYSwgUy48L2F1dGhvcj48YXV0aG9y
PkZpdHpHZXJhbGQsIEwuIE0uPC9hdXRob3I+PGF1dGhvcj5EZVJ5Y2tlLCBNLiBTLjwvYXV0aG9y
PjxhdXRob3I+WWVhZ2VyLCBNLjwvYXV0aG9yPjxhdXRob3I+U2NoYWlkLCBELiBKLjwvYXV0aG9y
PjxhdXRob3I+Q2hhbm9jaywgUy4gSi48L2F1dGhvcj48YXV0aG9yPlRoaWJvZGVhdSwgUy4gTi48
L2F1dGhvcj48YXV0aG9yPkJlcm5kdCwgUy4gSS48L2F1dGhvcj48YXV0aG9yPlN0YW5mb3JkLCBK
LiBMLjwvYXV0aG9yPjxhdXRob3I+T3N0cmFuZGVyLCBFLiBBLjwvYXV0aG9yPjwvYXV0aG9ycz48
L2NvbnRyaWJ1dG9ycz48YXV0aC1hZGRyZXNzPk5hdGlvbmFsIEh1bWFuIEdlbm9tZSBSZXNlYXJj
aCBJbnN0aXR1dGUsIE5hdGlvbmFsIEluc3RpdHV0ZXMgb2YgSGVhbHRoLCBCZXRoZXNkYSwgTUQs
IFVTQS4mI3hEO0RpdmlzaW9uIG9mIFB1YmxpYyBIZWFsdGggU2NpZW5jZXMsIEZyZWQgSHV0Y2hp
bnNvbiBDYW5jZXIgUmVzZWFyY2ggQ2VudGVyLCBTZWF0dGxlLCBXQSwgVVNBLiYjeEQ7RGl2aXNp
b24gb2YgQ2FuY2VyIEVwaWRlbWlvbG9neSBhbmQgR2VuZXRpY3MsIE5hdGlvbmFsIENhbmNlciBJ
bnN0aXR1dGUsIE5hdGlvbmFsIEluc3RpdHV0ZXMgb2YgSGVhbHRoLCBCZXRoZXNkYSwgTUQsIFVT
QS4mI3hEO0RlcGFydG1lbnQgb2YgSGVhbHRoIFNjaWVuY2VzIFJlc2VhcmNoLCBNYXlvIENsaW5p
YywgUm9jaGVzdGVyLCBNTiwgVVNBLiYjeEQ7TWVuemllcyBJbnN0aXR1dGUgZm9yIE1lZGljYWwg
UmVzZWFyY2gsIFVuaXZlcnNpdHkgb2YgVGFzbWFuaWEsIEhvYmFydCwgQXVzdHJhbGlhLiYjeEQ7
RGVwYXJ0bWVudCBvZiBMYWJvcmF0b3J5IE1lZGljaW5lIGFuZCBQYXRob2xvZ3ksIE1heW8gQ2xp
bmljLCBSb2NoZXN0ZXIsIE1OLCBVU0EuJiN4RDtEZXBhcnRtZW50IG9mIEVwaWRlbWlvbG9neSwg
U2Nob29sIG9mIFB1YmxpYyBIZWFsdGgsIFVuaXZlcnNpdHkgb2YgV2FzaGluZ3RvbiwgU2VhdHRs
ZSwgV0EsIFVTQS48L2F1dGgtYWRkcmVzcz48dGl0bGVzPjx0aXRsZT5XaG9sZSBleG9tZSBzZXF1
ZW5jaW5nIGluIDc1IGhpZ2gtcmlzayBmYW1pbGllcyB3aXRoIHZhbGlkYXRpb24gYW5kIHJlcGxp
Y2F0aW9uIGluIGluZGVwZW5kZW50IGNhc2UtY29udHJvbCBzdHVkaWVzIGlkZW50aWZpZXMgVEFO
R08yLCBPUjVIMTQsIGFuZCBDSEFEIGFzIG5ldyBwcm9zdGF0ZSBjYW5jZXIgc3VzY2VwdGliaWxp
dHkgZ2VuZXM8L3RpdGxlPjxzZWNvbmRhcnktdGl0bGU+T25jb3RhcmdldDwvc2Vjb25kYXJ5LXRp
dGxlPjwvdGl0bGVzPjxwZXJpb2RpY2FsPjxmdWxsLXRpdGxlPk9uY290YXJnZXQ8L2Z1bGwtdGl0
bGU+PC9wZXJpb2RpY2FsPjxwYWdlcz4xNDk1LTE1MDc8L3BhZ2VzPjx2b2x1bWU+ODwvdm9sdW1l
PjxudW1iZXI+MTwvbnVtYmVyPjxlZGl0aW9uPjIwMTYvMTIvMDM8L2VkaXRpb24+PGtleXdvcmRz
PjxrZXl3b3JkPkFnZWQ8L2tleXdvcmQ+PGtleXdvcmQ+QWdlZCwgODAgYW5kIG92ZXI8L2tleXdv
cmQ+PGtleXdvcmQ+Q2FzZS1Db250cm9sIFN0dWRpZXM8L2tleXdvcmQ+PGtleXdvcmQ+R2VuZXRp
YyBQcmVkaXNwb3NpdGlvbiB0byBEaXNlYXNlPC9rZXl3b3JkPjxrZXl3b3JkPkh1bWFuczwva2V5
d29yZD48a2V5d29yZD5NYWxlPC9rZXl3b3JkPjxrZXl3b3JkPk1pZGRsZSBBZ2VkPC9rZXl3b3Jk
PjxrZXl3b3JkPlByb3N0YXRpYyBOZW9wbGFzbXMvKmdlbmV0aWNzPC9rZXl3b3JkPjxrZXl3b3Jk
PlJpc2sgRmFjdG9yczwva2V5d29yZD48a2V5d29yZD5XaG9sZSBFeG9tZSBTZXF1ZW5jaW5nPC9r
ZXl3b3JkPjxrZXl3b3JkPmNhbmNlciBzdXNjZXB0aWJpbGl0eTwva2V5d29yZD48a2V5d29yZD5j
YXNlLWNvbnRyb2wgYXNzb2NpYXRpb248L2tleXdvcmQ+PGtleXdvcmQ+aGlnaC1yaXNrIGZhbWls
aWVzPC9rZXl3b3JkPjxrZXl3b3JkPnByb3N0YXRlIGNhbmNlcjwva2V5d29yZD48L2tleXdvcmRz
PjxkYXRlcz48eWVhcj4yMDE3PC95ZWFyPjxwdWItZGF0ZXM+PGRhdGU+SmFuIDM8L2RhdGU+PC9w
dWItZGF0ZXM+PC9kYXRlcz48aXNibj4xOTQ5LTI1NTMgKEVsZWN0cm9uaWMpJiN4RDsxOTQ5LTI1
NTMgKExpbmtpbmcpPC9pc2JuPjxhY2Nlc3Npb24tbnVtPjI3OTAyNDYxPC9hY2Nlc3Npb24tbnVt
Pjx1cmxzPjxyZWxhdGVkLXVybHM+PHVybD5odHRwczovL3d3dy5uY2JpLm5sbS5uaWguZ292L3B1
Ym1lZC8yNzkwMjQ2MTwvdXJsPjwvcmVsYXRlZC11cmxzPjwvdXJscz48Y3VzdG9tMj5QTUM1MzQx
NzUzPC9jdXN0b20yPjxlbGVjdHJvbmljLXJlc291cmNlLW51bT4xMC4xODYzMi9vbmNvdGFyZ2V0
LjEzNjQ2PC9lbGVjdHJvbmljLXJlc291cmNlLW51bT48L3JlY29yZD48L0NpdGU+PC9FbmROb3Rl
PgB=
</w:fldData>
        </w:fldChar>
      </w:r>
      <w:r w:rsidR="003623F5">
        <w:instrText xml:space="preserve"> ADDIN EN.CITE.DATA </w:instrText>
      </w:r>
      <w:r w:rsidR="003623F5">
        <w:fldChar w:fldCharType="end"/>
      </w:r>
      <w:r>
        <w:fldChar w:fldCharType="separate"/>
      </w:r>
      <w:r w:rsidR="003623F5">
        <w:rPr>
          <w:noProof/>
        </w:rPr>
        <w:t>[43]</w:t>
      </w:r>
      <w:r>
        <w:fldChar w:fldCharType="end"/>
      </w:r>
      <w:r>
        <w:t xml:space="preserve">). While no mechanistic effects have been suggested for any cancer, we found that the Pathology Atlas at The Human Protein Atlas </w:t>
      </w:r>
      <w:r>
        <w:fldChar w:fldCharType="begin"/>
      </w:r>
      <w:r w:rsidR="003623F5">
        <w:instrText xml:space="preserve"> ADDIN EN.CITE &lt;EndNote&gt;&lt;Cite&gt;&lt;Author&gt;Colwill&lt;/Author&gt;&lt;Year&gt;2011&lt;/Year&gt;&lt;RecNum&gt;641&lt;/RecNum&gt;&lt;DisplayText&gt;[44]&lt;/DisplayText&gt;&lt;record&gt;&lt;rec-number&gt;641&lt;/rec-number&gt;&lt;foreign-keys&gt;&lt;key app="EN" db-id="xdd0xw9dpftrfgeaxpdpev5e0rewtpt9xzp5" timestamp="1546292923"&gt;641&lt;/key&gt;&lt;/foreign-keys&gt;&lt;ref-type name="Journal Article"&gt;17&lt;/ref-type&gt;&lt;contributors&gt;&lt;authors&gt;&lt;author&gt;Colwill, K.&lt;/author&gt;&lt;author&gt;Renewable Protein Binder Working, Group&lt;/author&gt;&lt;author&gt;Graslund, S.&lt;/author&gt;&lt;/authors&gt;&lt;/contributors&gt;&lt;auth-address&gt;Samuel Lunenfeld Research Institute, Mount Sinai Hospital, Toronto, Ontario, Canada. colwill@lunenfeld.ca&lt;/auth-address&gt;&lt;titles&gt;&lt;title&gt;A roadmap to generate renewable protein binders to the human proteome&lt;/title&gt;&lt;secondary-title&gt;Nat Methods&lt;/secondary-title&gt;&lt;/titles&gt;&lt;periodical&gt;&lt;full-title&gt;Nat Methods&lt;/full-title&gt;&lt;abbr-1&gt;Nature methods&lt;/abbr-1&gt;&lt;/periodical&gt;&lt;pages&gt;551-8&lt;/pages&gt;&lt;volume&gt;8&lt;/volume&gt;&lt;number&gt;7&lt;/number&gt;&lt;edition&gt;2011/05/17&lt;/edition&gt;&lt;keywords&gt;&lt;keyword&gt;Animals&lt;/keyword&gt;&lt;keyword&gt;Antibodies, Monoclonal/immunology&lt;/keyword&gt;&lt;keyword&gt;Cell Line&lt;/keyword&gt;&lt;keyword&gt;Dogs&lt;/keyword&gt;&lt;keyword&gt;Enzyme-Linked Immunosorbent Assay&lt;/keyword&gt;&lt;keyword&gt;Fluorescent Antibody Technique&lt;/keyword&gt;&lt;keyword&gt;Humans&lt;/keyword&gt;&lt;keyword&gt;Immunoblotting&lt;/keyword&gt;&lt;keyword&gt;Immunoprecipitation&lt;/keyword&gt;&lt;keyword&gt;Multicenter Studies as Topic&lt;/keyword&gt;&lt;keyword&gt;*Protein Array Analysis&lt;/keyword&gt;&lt;keyword&gt;Protein Binding&lt;/keyword&gt;&lt;keyword&gt;Proteins/*chemistry/*immunology&lt;/keyword&gt;&lt;keyword&gt;Proteome/chemistry/*immunology&lt;/keyword&gt;&lt;keyword&gt;Recombinant Proteins/chemistry&lt;/keyword&gt;&lt;keyword&gt;Surface Plasmon Resonance&lt;/keyword&gt;&lt;keyword&gt;src Homology Domains/immunology&lt;/keyword&gt;&lt;/keywords&gt;&lt;dates&gt;&lt;year&gt;2011&lt;/year&gt;&lt;pub-dates&gt;&lt;date&gt;May 15&lt;/date&gt;&lt;/pub-dates&gt;&lt;/dates&gt;&lt;isbn&gt;1548-7105 (Electronic)&amp;#xD;1548-7091 (Linking)&lt;/isbn&gt;&lt;accession-num&gt;21572409&lt;/accession-num&gt;&lt;urls&gt;&lt;related-urls&gt;&lt;url&gt;https://www.ncbi.nlm.nih.gov/pubmed/21572409&lt;/url&gt;&lt;/related-urls&gt;&lt;/urls&gt;&lt;electronic-resource-num&gt;10.1038/nmeth.1607&lt;/electronic-resource-num&gt;&lt;/record&gt;&lt;/Cite&gt;&lt;/EndNote&gt;</w:instrText>
      </w:r>
      <w:r>
        <w:fldChar w:fldCharType="separate"/>
      </w:r>
      <w:r w:rsidR="003623F5">
        <w:rPr>
          <w:noProof/>
        </w:rPr>
        <w:t>[44]</w:t>
      </w:r>
      <w:r>
        <w:fldChar w:fldCharType="end"/>
      </w:r>
      <w:r>
        <w:t xml:space="preserve"> has 176 TCGA prostate cancer samples that can be used for survival analysis with high quality immunohistochemistry of </w:t>
      </w:r>
      <w:r w:rsidRPr="003C39D8">
        <w:rPr>
          <w:i/>
        </w:rPr>
        <w:t>TANGO2</w:t>
      </w:r>
      <w:r>
        <w:rPr>
          <w:i/>
        </w:rPr>
        <w:t xml:space="preserve"> </w:t>
      </w:r>
      <w:r>
        <w:t>using</w:t>
      </w:r>
      <w:r w:rsidRPr="00485AC8">
        <w:t xml:space="preserve"> validated antibodies</w:t>
      </w:r>
      <w:r>
        <w:t xml:space="preserve">. </w:t>
      </w:r>
      <w:r w:rsidRPr="00485AC8">
        <w:t>Kaplan–Meier</w:t>
      </w:r>
      <w:r>
        <w:t xml:space="preserve"> survival analysis show lower expression of </w:t>
      </w:r>
      <w:r w:rsidRPr="00485AC8">
        <w:rPr>
          <w:i/>
        </w:rPr>
        <w:t>TANGO2</w:t>
      </w:r>
      <w:r>
        <w:t xml:space="preserve"> is associated with decreased survival (p=3.0x10</w:t>
      </w:r>
      <w:r w:rsidRPr="00485AC8">
        <w:rPr>
          <w:vertAlign w:val="superscript"/>
        </w:rPr>
        <w:t>-4</w:t>
      </w:r>
      <w:r>
        <w:t xml:space="preserve">). The five-year survival rates for the higher and lower expression groups were 43% and 14%, respectively. </w:t>
      </w:r>
      <w:r w:rsidRPr="0088332A">
        <w:rPr>
          <w:i/>
        </w:rPr>
        <w:t>TANGO2</w:t>
      </w:r>
      <w:r>
        <w:t xml:space="preserve"> is thus a candidate tumor suppressor gene. The limited but strong evidence of biochemical and subcellular localization properties hints at possible roles in apoptosis </w:t>
      </w:r>
      <w:r>
        <w:fldChar w:fldCharType="begin">
          <w:fldData xml:space="preserve">PEVuZE5vdGU+PENpdGU+PEF1dGhvcj5LcmVtZXI8L0F1dGhvcj48WWVhcj4yMDE2PC9ZZWFyPjxS
ZWNOdW0+NDg4PC9SZWNOdW0+PERpc3BsYXlUZXh0PlszOC00MF08L0Rpc3BsYXlUZXh0PjxyZWNv
cmQ+PHJlYy1udW1iZXI+NDg4PC9yZWMtbnVtYmVyPjxmb3JlaWduLWtleXM+PGtleSBhcHA9IkVO
IiBkYi1pZD0ieGRkMHh3OWRwZnRyZmdlYXhwZHBldjVlMHJld3RwdDl4enA1IiB0aW1lc3RhbXA9
IjE1MzMzMjIxNDEiPjQ4ODwva2V5PjwvZm9yZWlnbi1rZXlzPjxyZWYtdHlwZSBuYW1lPSJKb3Vy
bmFsIEFydGljbGUiPjE3PC9yZWYtdHlwZT48Y29udHJpYnV0b3JzPjxhdXRob3JzPjxhdXRob3I+
S3JlbWVyLCBMLiBTLjwvYXV0aG9yPjxhdXRob3I+RGlzdGVsbWFpZXIsIEYuPC9hdXRob3I+PGF1
dGhvcj5BbGhhZGRhZCwgQi48L2F1dGhvcj48YXV0aG9yPkhlbXBlbCwgTS48L2F1dGhvcj48YXV0
aG9yPkl1c28sIEEuPC9hdXRob3I+PGF1dGhvcj5LdXBwZXIsIEMuPC9hdXRob3I+PGF1dGhvcj5N
dWhsaGF1c2VuLCBDLjwvYXV0aG9yPjxhdXRob3I+S292YWNzLU5hZ3ksIFIuPC9hdXRob3I+PGF1
dGhvcj5TYXRhbm92c2tpaiwgUi48L2F1dGhvcj48YXV0aG9yPkdyYWYsIEUuPC9hdXRob3I+PGF1
dGhvcj5CZXJ1dHRpLCBSLjwvYXV0aG9yPjxhdXRob3I+RWNrc3RlaW4sIEcuPC9hdXRob3I+PGF1
dGhvcj5EdXJiaW4sIFIuPC9hdXRob3I+PGF1dGhvcj5TYXVlciwgUy48L2F1dGhvcj48YXV0aG9y
PkhvZmZtYW5uLCBHLiBGLjwvYXV0aG9yPjxhdXRob3I+U3Ryb20sIFQuIE0uPC9hdXRob3I+PGF1
dGhvcj5TYW50ZXIsIFIuPC9hdXRob3I+PGF1dGhvcj5NZWl0aW5nZXIsIFQuPC9hdXRob3I+PGF1
dGhvcj5LbG9wc3RvY2ssIFQuPC9hdXRob3I+PGF1dGhvcj5Qcm9raXNjaCwgSC48L2F1dGhvcj48
YXV0aG9yPkhhYWNrLCBULiBCLjwvYXV0aG9yPjwvYXV0aG9ycz48L2NvbnRyaWJ1dG9ycz48YXV0
aC1hZGRyZXNzPkluc3RpdHV0ZSBvZiBIdW1hbiBHZW5ldGljcywgVGVjaG5pc2NoZSBVbml2ZXJz
aXRhdCBNdW5jaGVuLCA4MTY3NSBNdW5jaGVuLCBHZXJtYW55OyBJbnN0aXR1dGUgb2YgSHVtYW4g
R2VuZXRpY3MsIEhlbG1ob2x0eiBaZW50cnVtIE11bmNoZW4sIDg1NzY0IE5ldWhlcmJlcmcsIEdl
cm1hbnkuJiN4RDtEZXBhcnRtZW50IG9mIEdlbmVyYWwgUGVkaWF0cmljcywgTmVvbmF0b2xvZ3kg
YW5kIFBlZGlhdHJpYyBDYXJkaW9sb2d5LCBVbml2ZXJzaXR5IENoaWxkcmVuJmFwb3M7cyBIb3Nw
aXRhbCwgSGVpbnJpY2gtSGVpbmUtVW5pdmVyc2l0eSBEdXNzZWxkb3JmLCA0MDIyNSBEdXNzZWxk
b3JmLCBHZXJtYW55LiYjeEQ7SW5zdGl0dXRlIG9mIEh1bWFuIEdlbmV0aWNzLCBUZWNobmlzY2hl
IFVuaXZlcnNpdGF0IE11bmNoZW4sIDgxNjc1IE11bmNoZW4sIEdlcm1hbnkuJiN4RDtJbnN0aXR1
dGUgb2YgSHVtYW4gR2VuZXRpY3MsIFVuaXZlcnNpdHkgTWVkaWNhbCBDZW50ZXIgSGFtYnVyZy1F
cHBlbmRvcmYsIDIwMjQ2IEhhbWJ1cmcsIEdlcm1hbnkuJiN4RDtEZXBhcnRtZW50IG9mIE5ldXJv
bG9neSwgRnJpZWRyaWNoLUJhdXItSW5zdGl0dXRlLCBMdWR3aWctTWF4aW1pbGlhbnMtVW5pdmVy
c2l0eSwgODAzMzYgTXVuaWNoLCBHZXJtYW55OyBNdW5pY2ggQ2x1c3RlciBmb3IgU3lzdGVtcyBO
ZXVyb2xvZ3kgKFN5TmVyZ3kpLCA4MDMzNiBNdW5pY2gsIEdlcm1hbnk7IERaTkUgLSBHZXJtYW4g
Q2VudGVyIGZvciBOZXVyb2RlZ2VuZXJhdGl2ZSBEaXNlYXNlcywgODAzMzYgTXVuaWNoLCBHZXJt
YW55LiYjeEQ7VW5pdmVyc2l0eSBDaGlsZHJlbiZhcG9zO3MgSG9zcGl0YWwsIFVuaXZlcnNpdHkg
TWVkaWNhbCBDZW50ZXIgSGFtYnVyZy1FcHBlbmRvcmYsIDIwMjQ2IEhhbWJ1cmcsIEdlcm1hbnku
JiN4RDtJbnN0aXR1dGUgb2YgSHVtYW4gR2VuZXRpY3MsIEhlbG1ob2x0eiBaZW50cnVtIE11bmNo
ZW4sIDg1NzY0IE5ldWhlcmJlcmcsIEdlcm1hbnkuJiN4RDtXZWxsY29tZSBUcnVzdCBTYW5nZXIg
SW5zdGl0dXRlLCBIaW54dG9uLCBDYW1icmlkZ2UgQ0IxMCAxU0EsIFVLLiYjeEQ7TWF4LVBsYW5j
ay1JbnN0aXR1dGUgZm9yIE1vbGVjdWxhciBHZW5ldGljcywgT3R0by1XYXJidXJnIExhYm9yYXRv
cnksIDE0MTk1IEJlcmxpbiwgR2VybWFueTsgQ1UgU3lzdGVtcyBNZWRpY2luZSwgVW5pdmVyc2l0
eSBvZiBXdXJ6YnVyZywgOTcwODAgV3VyemJ1cmcsIEdlcm1hbnkuJiN4RDtEZXBhcnRtZW50IG9m
IEdlbmVyYWwgUGVkaWF0cmljcywgRGl2aXNpb24gb2YgUGVkaWF0cmljIE1ldGFib2xpYyBNZWRp
Y2luZSBhbmQgTmV1cm9wZWRpYXRyaWNzLCBVbml2ZXJzaXR5IEhvc3BpdGFsIEhlaWRlbGJlcmcs
IDY5MTIwIEhlaWRlbGJlcmcsIEdlcm1hbnkuJiN4RDtJbnN0aXR1dGUgb2YgSHVtYW4gR2VuZXRp
Y3MsIFRlY2huaXNjaGUgVW5pdmVyc2l0YXQgTXVuY2hlbiwgODE2NzUgTXVuY2hlbiwgR2VybWFu
eTsgSW5zdGl0dXRlIG9mIEh1bWFuIEdlbmV0aWNzLCBIZWxtaG9sdHogWmVudHJ1bSBNdW5jaGVu
LCA4NTc2NCBOZXVoZXJiZXJnLCBHZXJtYW55OyBNdW5pY2ggQ2x1c3RlciBmb3IgU3lzdGVtcyBO
ZXVyb2xvZ3kgKFN5TmVyZ3kpLCA4MDMzNiBNdW5pY2gsIEdlcm1hbnkuIEVsZWN0cm9uaWMgYWRk
cmVzczogbWVpdGluZ2VyQGhlbG1ob2x0ei1tdWVuY2hlbi5kZS48L2F1dGgtYWRkcmVzcz48dGl0
bGVzPjx0aXRsZT5CaS1hbGxlbGljIFRydW5jYXRpbmcgTXV0YXRpb25zIGluIFRBTkdPMiBDYXVz
ZSBJbmZhbmN5LU9uc2V0IFJlY3VycmVudCBNZXRhYm9saWMgQ3Jpc2VzIHdpdGggRW5jZXBoYWxv
Y2FyZGlvbXlvcGF0aHk8L3RpdGxlPjxzZWNvbmRhcnktdGl0bGU+QW0gSiBIdW0gR2VuZXQ8L3Nl
Y29uZGFyeS10aXRsZT48L3RpdGxlcz48cGVyaW9kaWNhbD48ZnVsbC10aXRsZT5BbSBKIEh1bSBH
ZW5ldDwvZnVsbC10aXRsZT48L3BlcmlvZGljYWw+PHBhZ2VzPjM1OC02MjwvcGFnZXM+PHZvbHVt
ZT45ODwvdm9sdW1lPjxudW1iZXI+MjwvbnVtYmVyPjxlZGl0aW9uPjIwMTYvMDEvMjY8L2VkaXRp
b24+PGtleXdvcmRzPjxrZXl3b3JkPipBbGxlbGVzPC9rZXl3b3JkPjxrZXl3b3JkPkFycmh5dGht
aWFzLCBDYXJkaWFjL2RpYWdub3Npcy8qZ2VuZXRpY3M8L2tleXdvcmQ+PGtleXdvcmQ+Q2FyZGlv
bXlvcGF0aGllcy9kaWFnbm9zaXMvKmdlbmV0aWNzPC9rZXl3b3JkPjxrZXl3b3JkPkNoaWxkLCBQ
cmVzY2hvb2w8L2tleXdvcmQ+PGtleXdvcmQ+RXhvbWU8L2tleXdvcmQ+PGtleXdvcmQ+RmVtYWxl
PC9rZXl3b3JkPjxrZXl3b3JkPkh1bWFuczwva2V5d29yZD48a2V5d29yZD5JbmZhbnQ8L2tleXdv
cmQ+PGtleXdvcmQ+TWFsZTwva2V5d29yZD48a2V5d29yZD5NaXRvY2hvbmRyaWEvZ2VuZXRpY3Mv
bWV0YWJvbGlzbTwva2V5d29yZD48a2V5d29yZD5NaXRvY2hvbmRyaWFsIERpc2Vhc2VzL2RpYWdu
b3Npcy9nZW5ldGljczwva2V5d29yZD48a2V5d29yZD4qTXV0YXRpb248L2tleXdvcmQ+PGtleXdv
cmQ+UGVkaWdyZWU8L2tleXdvcmQ+PC9rZXl3b3Jkcz48ZGF0ZXM+PHllYXI+MjAxNjwveWVhcj48
cHViLWRhdGVzPjxkYXRlPkZlYiA0PC9kYXRlPjwvcHViLWRhdGVzPjwvZGF0ZXM+PGlzYm4+MTUz
Ny02NjA1IChFbGVjdHJvbmljKSYjeEQ7MDAwMi05Mjk3IChMaW5raW5nKTwvaXNibj48YWNjZXNz
aW9uLW51bT4yNjgwNTc4MjwvYWNjZXNzaW9uLW51bT48dXJscz48cmVsYXRlZC11cmxzPjx1cmw+
aHR0cHM6Ly93d3cubmNiaS5ubG0ubmloLmdvdi9wdWJtZWQvMjY4MDU3ODI8L3VybD48L3JlbGF0
ZWQtdXJscz48L3VybHM+PGN1c3RvbTI+UE1DNDc0NjMzNzwvY3VzdG9tMj48ZWxlY3Ryb25pYy1y
ZXNvdXJjZS1udW0+MTAuMTAxNi9qLmFqaGcuMjAxNS4xMi4wMDk8L2VsZWN0cm9uaWMtcmVzb3Vy
Y2UtbnVtPjwvcmVjb3JkPjwvQ2l0ZT48Q2l0ZT48QXV0aG9yPlNhaXRvPC9BdXRob3I+PFllYXI+
MjAwOTwvWWVhcj48UmVjTnVtPjYzOTwvUmVjTnVtPjxyZWNvcmQ+PHJlYy1udW1iZXI+NjM5PC9y
ZWMtbnVtYmVyPjxmb3JlaWduLWtleXM+PGtleSBhcHA9IkVOIiBkYi1pZD0ieGRkMHh3OWRwZnRy
ZmdlYXhwZHBldjVlMHJld3RwdDl4enA1IiB0aW1lc3RhbXA9IjE1NDYyOTE0NzEiPjYzOTwva2V5
PjwvZm9yZWlnbi1rZXlzPjxyZWYtdHlwZSBuYW1lPSJKb3VybmFsIEFydGljbGUiPjE3PC9yZWYt
dHlwZT48Y29udHJpYnV0b3JzPjxhdXRob3JzPjxhdXRob3I+U2FpdG8sIEsuPC9hdXRob3I+PGF1
dGhvcj5DaGVuLCBNLjwvYXV0aG9yPjxhdXRob3I+QmFyZCwgRi48L2F1dGhvcj48YXV0aG9yPkNo
ZW4sIFMuPC9hdXRob3I+PGF1dGhvcj5aaG91LCBILjwvYXV0aG9yPjxhdXRob3I+V29vZGxleSwg
RC48L2F1dGhvcj48YXV0aG9yPlBvbGlzY2h1aywgUi48L2F1dGhvcj48YXV0aG9yPlNjaGVrbWFu
LCBSLjwvYXV0aG9yPjxhdXRob3I+TWFsaG90cmEsIFYuPC9hdXRob3I+PC9hdXRob3JzPjwvY29u
dHJpYnV0b3JzPjxhdXRoLWFkZHJlc3M+RGVwYXJ0bWVudCBvZiBDZWxsIGFuZCBEZXZlbG9wbWVu
dGFsIEJpb2xvZ3ksIENSRy1DZW50cmUgZGUgUmVndWxhY2lvIEdlbm9taWNhLCBCYXJjZWxvbmEs
IFNwYWluLjwvYXV0aC1hZGRyZXNzPjx0aXRsZXM+PHRpdGxlPlRBTkdPMSBmYWNpbGl0YXRlcyBj
YXJnbyBsb2FkaW5nIGF0IGVuZG9wbGFzbWljIHJldGljdWx1bSBleGl0IHNpdGVzPC90aXRsZT48
c2Vjb25kYXJ5LXRpdGxlPkNlbGw8L3NlY29uZGFyeS10aXRsZT48L3RpdGxlcz48cGVyaW9kaWNh
bD48ZnVsbC10aXRsZT5DZWxsPC9mdWxsLXRpdGxlPjwvcGVyaW9kaWNhbD48cGFnZXM+ODkxLTkw
MjwvcGFnZXM+PHZvbHVtZT4xMzY8L3ZvbHVtZT48bnVtYmVyPjU8L251bWJlcj48ZWRpdGlvbj4y
MDA5LzAzLzEwPC9lZGl0aW9uPjxrZXl3b3Jkcz48a2V5d29yZD5BbmltYWxzPC9rZXl3b3JkPjxr
ZXl3b3JkPkFyeWwgSHlkcm9jYXJib24gUmVjZXB0b3IgTnVjbGVhciBUcmFuc2xvY2F0b3IvKm1l
dGFib2xpc208L2tleXdvcmQ+PGtleXdvcmQ+Q09QLUNvYXRlZCBWZXNpY2xlcy9tZXRhYm9saXNt
PC9rZXl3b3JkPjxrZXl3b3JkPkNvbGxhZ2VuL21ldGFib2xpc208L2tleXdvcmQ+PGtleXdvcmQ+
RHJvc29waGlsYS9jeXRvbG9neS8qbWV0YWJvbGlzbTwva2V5d29yZD48a2V5d29yZD5Ecm9zb3Bo
aWxhIFByb3RlaW5zLyptZXRhYm9saXNtPC9rZXl3b3JkPjxrZXl3b3JkPkVuZG9wbGFzbWljIFJl
dGljdWx1bS8qbWV0YWJvbGlzbTwva2V5d29yZD48a2V5d29yZD5Hb2xnaSBBcHBhcmF0dXMvbWV0
YWJvbGlzbTwva2V5d29yZD48a2V5d29yZD5IZUxhIENlbGxzPC9rZXl3b3JkPjxrZXl3b3JkPkh1
bWFuczwva2V5d29yZD48a2V5d29yZD5Qcm90ZWluIFRyYW5zcG9ydDwva2V5d29yZD48L2tleXdv
cmRzPjxkYXRlcz48eWVhcj4yMDA5PC95ZWFyPjxwdWItZGF0ZXM+PGRhdGU+TWFyIDY8L2RhdGU+
PC9wdWItZGF0ZXM+PC9kYXRlcz48aXNibj4xMDk3LTQxNzIgKEVsZWN0cm9uaWMpJiN4RDswMDky
LTg2NzQgKExpbmtpbmcpPC9pc2JuPjxhY2Nlc3Npb24tbnVtPjE5MjY5MzY2PC9hY2Nlc3Npb24t
bnVtPjx1cmxzPjxyZWxhdGVkLXVybHM+PHVybD5odHRwczovL3d3dy5uY2JpLm5sbS5uaWguZ292
L3B1Ym1lZC8xOTI2OTM2NjwvdXJsPjwvcmVsYXRlZC11cmxzPjwvdXJscz48ZWxlY3Ryb25pYy1y
ZXNvdXJjZS1udW0+MTAuMTAxNi9qLmNlbGwuMjAwOC4xMi4wMjU8L2VsZWN0cm9uaWMtcmVzb3Vy
Y2UtbnVtPjwvcmVjb3JkPjwvQ2l0ZT48Q2l0ZT48QXV0aG9yPkxhbGFuaTwvQXV0aG9yPjxZZWFy
PjIwMTY8L1llYXI+PFJlY051bT40ODk8L1JlY051bT48cmVjb3JkPjxyZWMtbnVtYmVyPjQ4OTwv
cmVjLW51bWJlcj48Zm9yZWlnbi1rZXlzPjxrZXkgYXBwPSJFTiIgZGItaWQ9InhkZDB4dzlkcGZ0
cmZnZWF4cGRwZXY1ZTByZXd0cHQ5eHpwNSIgdGltZXN0YW1wPSIxNTMzMzIyMTQxIj40ODk8L2tl
eT48L2ZvcmVpZ24ta2V5cz48cmVmLXR5cGUgbmFtZT0iSm91cm5hbCBBcnRpY2xlIj4xNzwvcmVm
LXR5cGU+PGNvbnRyaWJ1dG9ycz48YXV0aG9ycz48YXV0aG9yPkxhbGFuaSwgUy4gUi48L2F1dGhv
cj48YXV0aG9yPkxpdSwgUC48L2F1dGhvcj48YXV0aG9yPlJvc2VuZmVsZCwgSi4gQS48L2F1dGhv
cj48YXV0aG9yPldhdGtpbiwgTC4gQi48L2F1dGhvcj48YXV0aG9yPkNoaWFuZywgVC48L2F1dGhv
cj48YXV0aG9yPkxlZHVjLCBNLiBTLjwvYXV0aG9yPjxhdXRob3I+Wmh1LCBXLjwvYXV0aG9yPjxh
dXRob3I+RGluZywgWS48L2F1dGhvcj48YXV0aG9yPlBhbiwgUy48L2F1dGhvcj48YXV0aG9yPlZl
dHJpbmksIEYuPC9hdXRob3I+PGF1dGhvcj5NaXlha2UsIEMuIFkuPC9hdXRob3I+PGF1dGhvcj5T
aGluYXdpLCBNLjwvYXV0aG9yPjxhdXRob3I+R2FtYmluLCBULjwvYXV0aG9yPjxhdXRob3I+RWxk
b21lcnksIE0uIEsuPC9hdXRob3I+PGF1dGhvcj5Ba2RlbWlyLCBaLiBILjwvYXV0aG9yPjxhdXRo
b3I+RW1yaWNrLCBMLjwvYXV0aG9yPjxhdXRob3I+V2lsbmFpLCBZLjwvYXV0aG9yPjxhdXRob3I+
U2NoZWxsZXksIFMuPC9hdXRob3I+PGF1dGhvcj5Lb2VuaWcsIE0uIEsuPC9hdXRob3I+PGF1dGhv
cj5NZW1vbiwgTi48L2F1dGhvcj48YXV0aG9yPkZhcmFjaCwgTC4gUy48L2F1dGhvcj48YXV0aG9y
PkNvZSwgQi4gUC48L2F1dGhvcj48YXV0aG9yPkF6YW1pYW4sIE0uPC9hdXRob3I+PGF1dGhvcj5I
ZXJuYW5kZXosIFAuPC9hdXRob3I+PGF1dGhvcj5aYXBhdGEsIEcuPC9hdXRob3I+PGF1dGhvcj5K
aGFuZ2lhbmksIFMuIE4uPC9hdXRob3I+PGF1dGhvcj5NdXpueSwgRC4gTS48L2F1dGhvcj48YXV0
aG9yPkxvdHplLCBULjwvYXV0aG9yPjxhdXRob3I+Q2xhcmssIEcuPC9hdXRob3I+PGF1dGhvcj5X
aWxmb25nLCBBLjwvYXV0aG9yPjxhdXRob3I+Tm9ydGhydXAsIEguPC9hdXRob3I+PGF1dGhvcj5B
ZGVzaW5hLCBBLjwvYXV0aG9yPjxhdXRob3I+QmFjaW5vLCBDLiBBLjwvYXV0aG9yPjxhdXRob3I+
U2NhZ2xpYSwgRi48L2F1dGhvcj48YXV0aG9yPkJvbm5lbiwgUC4gRS48L2F1dGhvcj48YXV0aG9y
PkNyb3Nzb24sIEouPC9hdXRob3I+PGF1dGhvcj5EdWlzLCBKLjwvYXV0aG9yPjxhdXRob3I+TWFl
Z2F3YSwgRy4gSC48L2F1dGhvcj48YXV0aG9yPkNvbWFuLCBELjwvYXV0aG9yPjxhdXRob3I+SW53
b29kLCBBLjwvYXV0aG9yPjxhdXRob3I+TWNHaWxsLCBKLjwvYXV0aG9yPjxhdXRob3I+Qm9lcndp
bmtsZSwgRS48L2F1dGhvcj48YXV0aG9yPkdyYWhhbSwgQi48L2F1dGhvcj48YXV0aG9yPkJlYXVk
ZXQsIEEuPC9hdXRob3I+PGF1dGhvcj5FbmcsIEMuIE0uPC9hdXRob3I+PGF1dGhvcj5IYW5jaGFy
ZCwgTi4gQS48L2F1dGhvcj48YXV0aG9yPlhpYSwgRi48L2F1dGhvcj48YXV0aG9yPk9yYW5nZSwg
Si4gUy48L2F1dGhvcj48YXV0aG9yPkdpYmJzLCBSLiBBLjwvYXV0aG9yPjxhdXRob3I+THVwc2tp
LCBKLiBSLjwvYXV0aG9yPjxhdXRob3I+WWFuZywgWS48L2F1dGhvcj48L2F1dGhvcnM+PC9jb250
cmlidXRvcnM+PGF1dGgtYWRkcmVzcz5EZXBhcnRtZW50IG9mIE1vbGVjdWxhciBhbmQgSHVtYW4g
R2VuZXRpY3MsIEJheWxvciBDb2xsZWdlIG9mIE1lZGljaW5lLCBIb3VzdG9uLCBUWCA3NzAzMCwg
VVNBLiBFbGVjdHJvbmljIGFkZHJlc3M6IHNlZW1hbEBiY20uZWR1LiYjeEQ7RGVwYXJ0bWVudCBv
ZiBNb2xlY3VsYXIgYW5kIEh1bWFuIEdlbmV0aWNzLCBCYXlsb3IgQ29sbGVnZSBvZiBNZWRpY2lu
ZSwgSG91c3RvbiwgVFggNzcwMzAsIFVTQTsgQmF5bG9yIE1pcmFjYSBHZW5ldGljcyBMYWJvcmF0
b3JpZXMsIEhvdXN0b24sIFRYIDc3MDMwLCBVU0EuJiN4RDtEZXBhcnRtZW50IG9mIE1vbGVjdWxh
ciBhbmQgSHVtYW4gR2VuZXRpY3MsIEJheWxvciBDb2xsZWdlIG9mIE1lZGljaW5lLCBIb3VzdG9u
LCBUWCA3NzAzMCwgVVNBLiYjeEQ7RGVwYXJ0bWVudCBvZiBQZWRpYXRyaWNzLCBCYXlsb3IgQ29s
bGVnZSBvZiBNZWRpY2luZSwgSG91c3RvbiwgVFggNzcwMzAsIFVTQTsgVGV4YXMgQ2hpbGRyZW4m
YXBvcztzIEhvc3BpdGFsIENlbnRlciBmb3IgSHVtYW4gSW1tdW5vLUJpb2xvZ3ksIEhvdXN0b24s
IFRYIDc3MDMwLCBVU0EuJiN4RDtIdW1hbiBHZW5vbWUgU2VxdWVuY2luZyBDZW50ZXIsIEJheWxv
ciBDb2xsZWdlIG9mIE1lZGljaW5lLCBIb3VzdG9uLCBUWCA3NzAzMCwgVVNBLiYjeEQ7QmF5bG9y
IE1pcmFjYSBHZW5ldGljcyBMYWJvcmF0b3JpZXMsIEhvdXN0b24sIFRYIDc3MDMwLCBVU0EuJiN4
RDtEZXBhcnRtZW50IG9mIFBlZGlhdHJpYyBDYXJkaW9sb2d5LCBUZXhhcyBDaGlsZHJlbiZhcG9z
O3MgSG9zcGl0YWwsIEhvdXN0b24sIFRYIDc3MDMwLCBVU0EuJiN4RDtEaXZpc2lvbiBvZiBHZW5l
dGljcyBhbmQgR2Vub21pYyBNZWRpY2luZSwgV2FzaGluZ3RvbiBVbml2ZXJzaXR5IFNjaG9vbCBv
ZiBNZWRpY2luZSwgU3QuIExvdWlzLCBNTyA2MzExMCwgVVNBLiYjeEQ7RGl2aXNpb24gb2YgTmV1
cm9sb2d5IGFuZCBEZXZlbG9wbWVudGFsIE5ldXJvc2NpZW5jZSwgQmF5bG9yIENvbGxlZ2Ugb2Yg
TWVkaWNpbmUsIEhvdXN0b24sIFRYIDc3MDMwLCBVU0EuJiN4RDtEaXZpc2lvbiBvZiBNZWRpY2Fs
IEdlbmV0aWNzLCBTdGFuZm9yZCBTY2hvb2wgb2YgTWVkaWNpbmUsIFN0YW5mb3JkLCBDQSA5NDMw
NCwgVVNBLiYjeEQ7RGl2aXNpb24gb2YgQ2hpbGQgJmFtcDsgQWRvbGVzY2VudCBOZXVyb2xvZ3ks
IERlcGFydG1lbnQgb2YgUGVkaWF0cmljcywgVGhlIFVuaXZlcnNpdHkgb2YgVGV4YXMgSGVhbHRo
IFNjaWVuY2UgQ2VudGVyIGF0IEhvdXN0b24sIEhvdXN0b24sIFRYIDc3MDMwLCBVU0EuJiN4RDtE
aXZpc2lvbiBvZiBDYXJkaW9sb2d5LCBEQ0ggUmVnaW9uYWwgTWVkaWNhbCBDZW50ZXIsIFR1c2Nh
bG9vc2EsIEFMIDM1NDAxLCBVU0EuJiN4RDtEaXZpc2lvbiBvZiBNZWRpY2FsIEdlbmV0aWNzLCBE
ZXBhcnRtZW50IG9mIFBlZGlhdHJpY3MsIFRoZSBVbml2ZXJzaXR5IG9mIFRleGFzIEhlYWx0aCBT
Y2llbmNlIENlbnRlciBhdCBIb3VzdG9uLCBIb3VzdG9uLCBUWCA3NzAzMCwgVVNBLiYjeEQ7RGVw
YXJ0bWVudCBvZiBHZW5vbWUgU2NpZW5jZXMsIFVuaXZlcnNpdHkgb2YgV2FzaGluZ3RvbiwgU2Vh
dHRsZSwgV0EgOTgxOTUsIFVTQS4mI3hEO0RlcGFydG1lbnQgb2YgTW9sZWN1bGFyIGFuZCBIdW1h
biBHZW5ldGljcywgQmF5bG9yIENvbGxlZ2Ugb2YgTWVkaWNpbmUsIEhvdXN0b24sIFRYIDc3MDMw
LCBVU0E7IEh1bWFuIEdlbm9tZSBTZXF1ZW5jaW5nIENlbnRlciwgQmF5bG9yIENvbGxlZ2Ugb2Yg
TWVkaWNpbmUsIEhvdXN0b24sIFRYIDc3MDMwLCBVU0EuJiN4RDtEZXBhcnRtZW50IG9mIFBlZGlh
dHJpY3MsIEJheWxvciBDb2xsZWdlIG9mIE1lZGljaW5lLCBIb3VzdG9uLCBUWCA3NzAzMCwgVVNB
OyBEaXZpc2lvbiBvZiBOZXVyb2xvZ3kgYW5kIERldmVsb3BtZW50YWwgTmV1cm9zY2llbmNlLCBC
YXlsb3IgQ29sbGVnZSBvZiBNZWRpY2luZSwgSG91c3RvbiwgVFggNzcwMzAsIFVTQS4mI3hEO0Rl
cGFydG1lbnQgb2YgUGF0aG9sb2d5LCBUZXhhcyBDaGlsZHJlbiZhcG9zO3MgSG9zcGl0YWwsIEhv
dXN0b24sIFRYIDc3MDMwLCBVU0EuJiN4RDtEaXZpc2lvbiBvZiBQZWRpYXRyaWMgQ2FyZGlvbG9n
eSwgVGhlIEpvaG5zIEhvcGtpbnMgVW5pdmVyc2l0eSBTY2hvb2wgb2YgTWVkaWNpbmUsIEJhbHRp
bW9yZSwgTUQgMjEyMDUsIFVTQS4mI3hEO01ja3VzaWNrLU5hdGhhbnMgSW5zdC4gb2YgR2VuZXRp
YyBNZWRpY2luZSAmYW1wOyBEZXBhcnRtZW50IG9mIFBlZGlhdHJpY3MsIFRoZSBKb2hucyBIb3Br
aW5zIFVuaXZlcnNpdHkgU2Nob29sIG9mIE1lZGljaW5lLCBCYWx0aW1vcmUsIE1EIDIxMjA1LCBV
U0EuJiN4RDtNY2t1c2ljay1OYXRoYW5zIEluc3QuIG9mIEdlbmV0aWMgTWVkaWNpbmUgJmFtcDsg
RGVwYXJ0bWVudCBvZiBQZWRpYXRyaWNzLCBUaGUgSm9obnMgSG9wa2lucyBVbml2ZXJzaXR5IFNj
aG9vbCBvZiBNZWRpY2luZSwgQmFsdGltb3JlLCBNRCAyMTIwNSwgVVNBOyBEZXBhcnRtZW50IG9m
IFBlZGlhdHJpY3MsIERpdmlzaW9uIG9mIEdlbmV0aWNzICZhbXA7IE1ldGFib2xpc20sIFVuaXZl
cnNpdHkgb2YgRmxvcmlkYSwgR2FpbnN2aWxsZSwgRkwgMzI2MTAsIFVTQS4mI3hEO0RlcGFydG1l
bnQgb2YgTWV0YWJvbGljIE1lZGljaW5lLCBMYWR5IENpbGVudG8gQ2hpbGRyZW4mYXBvcztzIEhv
c3BpdGFsLCBTb3V0aCBCcmlzYmFuZSwgUUxEIDQxMDEsIEF1c3RyYWxpYS4mI3hEO0h1bWFuIEdl
bm9tZSBTZXF1ZW5jaW5nIENlbnRlciwgQmF5bG9yIENvbGxlZ2Ugb2YgTWVkaWNpbmUsIEhvdXN0
b24sIFRYIDc3MDMwLCBVU0E7IEh1bWFuIEdlbmV0aWNzIENlbnRlciwgU2Nob29sIG9mIFB1Ymxp
YyBIZWFsdGgsIFVuaXZlcnNpdHkgb2YgSG91c3RvbiBIZWFsdGggU2NpZW5jZSBDZW50ZXIsIEhv
dXN0b24sIFRYIDc3MDMwLCBVU0EuJiN4RDtEZXBhcnRtZW50IG9mIE1vbGVjdWxhciBhbmQgSHVt
YW4gR2VuZXRpY3MsIEJheWxvciBDb2xsZWdlIG9mIE1lZGljaW5lLCBIb3VzdG9uLCBUWCA3NzAz
MCwgVVNBOyBEZXBhcnRtZW50IG9mIFBlZGlhdHJpY3MsIEJheWxvciBDb2xsZWdlIG9mIE1lZGlj
aW5lLCBIb3VzdG9uLCBUWCA3NzAzMCwgVVNBLiYjeEQ7RGVwYXJ0bWVudCBvZiBNb2xlY3VsYXIg
YW5kIEh1bWFuIEdlbmV0aWNzLCBCYXlsb3IgQ29sbGVnZSBvZiBNZWRpY2luZSwgSG91c3Rvbiwg
VFggNzcwMzAsIFVTQTsgRGVwYXJ0bWVudCBvZiBQZWRpYXRyaWNzLCBCYXlsb3IgQ29sbGVnZSBv
ZiBNZWRpY2luZSwgSG91c3RvbiwgVFggNzcwMzAsIFVTQTsgSHVtYW4gR2Vub21lIFNlcXVlbmNp
bmcgQ2VudGVyLCBCYXlsb3IgQ29sbGVnZSBvZiBNZWRpY2luZSwgSG91c3RvbiwgVFggNzcwMzAs
IFVTQTsgVGV4YXMgQ2hpbGRyZW4mYXBvcztzIEhvc3BpdGFsLCBIb3VzdG9uLCBUWCA3NzAzMCwg
VVNBLiYjeEQ7RGVwYXJ0bWVudCBvZiBNb2xlY3VsYXIgYW5kIEh1bWFuIEdlbmV0aWNzLCBCYXls
b3IgQ29sbGVnZSBvZiBNZWRpY2luZSwgSG91c3RvbiwgVFggNzcwMzAsIFVTQTsgQmF5bG9yIE1p
cmFjYSBHZW5ldGljcyBMYWJvcmF0b3JpZXMsIEhvdXN0b24sIFRYIDc3MDMwLCBVU0EuIEVsZWN0
cm9uaWMgYWRkcmVzczogeWFwaW5neUBiY20uZWR1LjwvYXV0aC1hZGRyZXNzPjx0aXRsZXM+PHRp
dGxlPlJlY3VycmVudCBNdXNjbGUgV2Vha25lc3Mgd2l0aCBSaGFiZG9teW9seXNpcywgTWV0YWJv
bGljIENyaXNlcywgYW5kIENhcmRpYWMgQXJyaHl0aG1pYSBEdWUgdG8gQmktYWxsZWxpYyBUQU5H
TzIgTXV0YXRpb25zPC90aXRsZT48c2Vjb25kYXJ5LXRpdGxlPkFtIEogSHVtIEdlbmV0PC9zZWNv
bmRhcnktdGl0bGU+PC90aXRsZXM+PHBlcmlvZGljYWw+PGZ1bGwtdGl0bGU+QW0gSiBIdW0gR2Vu
ZXQ8L2Z1bGwtdGl0bGU+PC9wZXJpb2RpY2FsPjxwYWdlcz4zNDctNTc8L3BhZ2VzPjx2b2x1bWU+
OTg8L3ZvbHVtZT48bnVtYmVyPjI8L251bWJlcj48ZWRpdGlvbj4yMDE2LzAxLzI2PC9lZGl0aW9u
PjxrZXl3b3Jkcz48a2V5d29yZD5BbGxlbGVzPC9rZXl3b3JkPjxrZXl3b3JkPkFyYWJzL2dlbmV0
aWNzPC9rZXl3b3JkPjxrZXl3b3JkPkFycmh5dGhtaWFzLCBDYXJkaWFjL2RpYWdub3Npcy8qZ2Vu
ZXRpY3M8L2tleXdvcmQ+PGtleXdvcmQ+QmFzZSBTZXF1ZW5jZTwva2V5d29yZD48a2V5d29yZD5D
aGlsZDwva2V5d29yZD48a2V5d29yZD5DaGlsZCwgUHJlc2Nob29sPC9rZXl3b3JkPjxrZXl3b3Jk
PkVuZG9wbGFzbWljIFJldGljdWx1bSBTdHJlc3MvZ2VuZXRpY3M8L2tleXdvcmQ+PGtleXdvcmQ+
RXVyb3BlYW4gQ29udGluZW50YWwgQW5jZXN0cnkgR3JvdXAvZ2VuZXRpY3M8L2tleXdvcmQ+PGtl
eXdvcmQ+RXhvbWU8L2tleXdvcmQ+PGtleXdvcmQ+RXhvbnM8L2tleXdvcmQ+PGtleXdvcmQ+RmVt
YWxlPC9rZXl3b3JkPjxrZXl3b3JkPkdlbmUgRGVsZXRpb248L2tleXdvcmQ+PGtleXdvcmQ+R29s
Z2kgQXBwYXJhdHVzL2dlbmV0aWNzL21ldGFib2xpc208L2tleXdvcmQ+PGtleXdvcmQ+SGlzcGFu
aWMgQW1lcmljYW5zL2dlbmV0aWNzPC9rZXl3b3JkPjxrZXl3b3JkPkhvbW96eWdvdGU8L2tleXdv
cmQ+PGtleXdvcmQ+SHVtYW5zPC9rZXl3b3JkPjxrZXl3b3JkPkluZmFudDwva2V5d29yZD48a2V5
d29yZD5NYWxlPC9rZXl3b3JkPjxrZXl3b3JkPk1vbGVjdWxhciBTZXF1ZW5jZSBEYXRhPC9rZXl3
b3JkPjxrZXl3b3JkPk11c2NsZSBXZWFrbmVzcy9kaWFnbm9zaXMvKmdlbmV0aWNzPC9rZXl3b3Jk
PjxrZXl3b3JkPlBlZGlncmVlPC9rZXl3b3JkPjxrZXl3b3JkPlJoYWJkb215b2x5c2lzL2RpYWdu
b3Npcy8qZ2VuZXRpY3M8L2tleXdvcmQ+PC9rZXl3b3Jkcz48ZGF0ZXM+PHllYXI+MjAxNjwveWVh
cj48cHViLWRhdGVzPjxkYXRlPkZlYiA0PC9kYXRlPjwvcHViLWRhdGVzPjwvZGF0ZXM+PGlzYm4+
MTUzNy02NjA1IChFbGVjdHJvbmljKSYjeEQ7MDAwMi05Mjk3IChMaW5raW5nKTwvaXNibj48YWNj
ZXNzaW9uLW51bT4yNjgwNTc4MTwvYWNjZXNzaW9uLW51bT48dXJscz48cmVsYXRlZC11cmxzPjx1
cmw+aHR0cHM6Ly93d3cubmNiaS5ubG0ubmloLmdvdi9wdWJtZWQvMjY4MDU3ODE8L3VybD48L3Jl
bGF0ZWQtdXJscz48L3VybHM+PGN1c3RvbTI+UE1DNDc0NjMzNDwvY3VzdG9tMj48ZWxlY3Ryb25p
Yy1yZXNvdXJjZS1udW0+MTAuMTAxNi9qLmFqaGcuMjAxNS4xMi4wMDg8L2VsZWN0cm9uaWMtcmVz
b3VyY2UtbnVtPjwvcmVjb3JkPjwvQ2l0ZT48L0VuZE5vdGU+
</w:fldData>
        </w:fldChar>
      </w:r>
      <w:r w:rsidR="003623F5">
        <w:instrText xml:space="preserve"> ADDIN EN.CITE </w:instrText>
      </w:r>
      <w:r w:rsidR="003623F5">
        <w:fldChar w:fldCharType="begin">
          <w:fldData xml:space="preserve">PEVuZE5vdGU+PENpdGU+PEF1dGhvcj5LcmVtZXI8L0F1dGhvcj48WWVhcj4yMDE2PC9ZZWFyPjxS
ZWNOdW0+NDg4PC9SZWNOdW0+PERpc3BsYXlUZXh0PlszOC00MF08L0Rpc3BsYXlUZXh0PjxyZWNv
cmQ+PHJlYy1udW1iZXI+NDg4PC9yZWMtbnVtYmVyPjxmb3JlaWduLWtleXM+PGtleSBhcHA9IkVO
IiBkYi1pZD0ieGRkMHh3OWRwZnRyZmdlYXhwZHBldjVlMHJld3RwdDl4enA1IiB0aW1lc3RhbXA9
IjE1MzMzMjIxNDEiPjQ4ODwva2V5PjwvZm9yZWlnbi1rZXlzPjxyZWYtdHlwZSBuYW1lPSJKb3Vy
bmFsIEFydGljbGUiPjE3PC9yZWYtdHlwZT48Y29udHJpYnV0b3JzPjxhdXRob3JzPjxhdXRob3I+
S3JlbWVyLCBMLiBTLjwvYXV0aG9yPjxhdXRob3I+RGlzdGVsbWFpZXIsIEYuPC9hdXRob3I+PGF1
dGhvcj5BbGhhZGRhZCwgQi48L2F1dGhvcj48YXV0aG9yPkhlbXBlbCwgTS48L2F1dGhvcj48YXV0
aG9yPkl1c28sIEEuPC9hdXRob3I+PGF1dGhvcj5LdXBwZXIsIEMuPC9hdXRob3I+PGF1dGhvcj5N
dWhsaGF1c2VuLCBDLjwvYXV0aG9yPjxhdXRob3I+S292YWNzLU5hZ3ksIFIuPC9hdXRob3I+PGF1
dGhvcj5TYXRhbm92c2tpaiwgUi48L2F1dGhvcj48YXV0aG9yPkdyYWYsIEUuPC9hdXRob3I+PGF1
dGhvcj5CZXJ1dHRpLCBSLjwvYXV0aG9yPjxhdXRob3I+RWNrc3RlaW4sIEcuPC9hdXRob3I+PGF1
dGhvcj5EdXJiaW4sIFIuPC9hdXRob3I+PGF1dGhvcj5TYXVlciwgUy48L2F1dGhvcj48YXV0aG9y
PkhvZmZtYW5uLCBHLiBGLjwvYXV0aG9yPjxhdXRob3I+U3Ryb20sIFQuIE0uPC9hdXRob3I+PGF1
dGhvcj5TYW50ZXIsIFIuPC9hdXRob3I+PGF1dGhvcj5NZWl0aW5nZXIsIFQuPC9hdXRob3I+PGF1
dGhvcj5LbG9wc3RvY2ssIFQuPC9hdXRob3I+PGF1dGhvcj5Qcm9raXNjaCwgSC48L2F1dGhvcj48
YXV0aG9yPkhhYWNrLCBULiBCLjwvYXV0aG9yPjwvYXV0aG9ycz48L2NvbnRyaWJ1dG9ycz48YXV0
aC1hZGRyZXNzPkluc3RpdHV0ZSBvZiBIdW1hbiBHZW5ldGljcywgVGVjaG5pc2NoZSBVbml2ZXJz
aXRhdCBNdW5jaGVuLCA4MTY3NSBNdW5jaGVuLCBHZXJtYW55OyBJbnN0aXR1dGUgb2YgSHVtYW4g
R2VuZXRpY3MsIEhlbG1ob2x0eiBaZW50cnVtIE11bmNoZW4sIDg1NzY0IE5ldWhlcmJlcmcsIEdl
cm1hbnkuJiN4RDtEZXBhcnRtZW50IG9mIEdlbmVyYWwgUGVkaWF0cmljcywgTmVvbmF0b2xvZ3kg
YW5kIFBlZGlhdHJpYyBDYXJkaW9sb2d5LCBVbml2ZXJzaXR5IENoaWxkcmVuJmFwb3M7cyBIb3Nw
aXRhbCwgSGVpbnJpY2gtSGVpbmUtVW5pdmVyc2l0eSBEdXNzZWxkb3JmLCA0MDIyNSBEdXNzZWxk
b3JmLCBHZXJtYW55LiYjeEQ7SW5zdGl0dXRlIG9mIEh1bWFuIEdlbmV0aWNzLCBUZWNobmlzY2hl
IFVuaXZlcnNpdGF0IE11bmNoZW4sIDgxNjc1IE11bmNoZW4sIEdlcm1hbnkuJiN4RDtJbnN0aXR1
dGUgb2YgSHVtYW4gR2VuZXRpY3MsIFVuaXZlcnNpdHkgTWVkaWNhbCBDZW50ZXIgSGFtYnVyZy1F
cHBlbmRvcmYsIDIwMjQ2IEhhbWJ1cmcsIEdlcm1hbnkuJiN4RDtEZXBhcnRtZW50IG9mIE5ldXJv
bG9neSwgRnJpZWRyaWNoLUJhdXItSW5zdGl0dXRlLCBMdWR3aWctTWF4aW1pbGlhbnMtVW5pdmVy
c2l0eSwgODAzMzYgTXVuaWNoLCBHZXJtYW55OyBNdW5pY2ggQ2x1c3RlciBmb3IgU3lzdGVtcyBO
ZXVyb2xvZ3kgKFN5TmVyZ3kpLCA4MDMzNiBNdW5pY2gsIEdlcm1hbnk7IERaTkUgLSBHZXJtYW4g
Q2VudGVyIGZvciBOZXVyb2RlZ2VuZXJhdGl2ZSBEaXNlYXNlcywgODAzMzYgTXVuaWNoLCBHZXJt
YW55LiYjeEQ7VW5pdmVyc2l0eSBDaGlsZHJlbiZhcG9zO3MgSG9zcGl0YWwsIFVuaXZlcnNpdHkg
TWVkaWNhbCBDZW50ZXIgSGFtYnVyZy1FcHBlbmRvcmYsIDIwMjQ2IEhhbWJ1cmcsIEdlcm1hbnku
JiN4RDtJbnN0aXR1dGUgb2YgSHVtYW4gR2VuZXRpY3MsIEhlbG1ob2x0eiBaZW50cnVtIE11bmNo
ZW4sIDg1NzY0IE5ldWhlcmJlcmcsIEdlcm1hbnkuJiN4RDtXZWxsY29tZSBUcnVzdCBTYW5nZXIg
SW5zdGl0dXRlLCBIaW54dG9uLCBDYW1icmlkZ2UgQ0IxMCAxU0EsIFVLLiYjeEQ7TWF4LVBsYW5j
ay1JbnN0aXR1dGUgZm9yIE1vbGVjdWxhciBHZW5ldGljcywgT3R0by1XYXJidXJnIExhYm9yYXRv
cnksIDE0MTk1IEJlcmxpbiwgR2VybWFueTsgQ1UgU3lzdGVtcyBNZWRpY2luZSwgVW5pdmVyc2l0
eSBvZiBXdXJ6YnVyZywgOTcwODAgV3VyemJ1cmcsIEdlcm1hbnkuJiN4RDtEZXBhcnRtZW50IG9m
IEdlbmVyYWwgUGVkaWF0cmljcywgRGl2aXNpb24gb2YgUGVkaWF0cmljIE1ldGFib2xpYyBNZWRp
Y2luZSBhbmQgTmV1cm9wZWRpYXRyaWNzLCBVbml2ZXJzaXR5IEhvc3BpdGFsIEhlaWRlbGJlcmcs
IDY5MTIwIEhlaWRlbGJlcmcsIEdlcm1hbnkuJiN4RDtJbnN0aXR1dGUgb2YgSHVtYW4gR2VuZXRp
Y3MsIFRlY2huaXNjaGUgVW5pdmVyc2l0YXQgTXVuY2hlbiwgODE2NzUgTXVuY2hlbiwgR2VybWFu
eTsgSW5zdGl0dXRlIG9mIEh1bWFuIEdlbmV0aWNzLCBIZWxtaG9sdHogWmVudHJ1bSBNdW5jaGVu
LCA4NTc2NCBOZXVoZXJiZXJnLCBHZXJtYW55OyBNdW5pY2ggQ2x1c3RlciBmb3IgU3lzdGVtcyBO
ZXVyb2xvZ3kgKFN5TmVyZ3kpLCA4MDMzNiBNdW5pY2gsIEdlcm1hbnkuIEVsZWN0cm9uaWMgYWRk
cmVzczogbWVpdGluZ2VyQGhlbG1ob2x0ei1tdWVuY2hlbi5kZS48L2F1dGgtYWRkcmVzcz48dGl0
bGVzPjx0aXRsZT5CaS1hbGxlbGljIFRydW5jYXRpbmcgTXV0YXRpb25zIGluIFRBTkdPMiBDYXVz
ZSBJbmZhbmN5LU9uc2V0IFJlY3VycmVudCBNZXRhYm9saWMgQ3Jpc2VzIHdpdGggRW5jZXBoYWxv
Y2FyZGlvbXlvcGF0aHk8L3RpdGxlPjxzZWNvbmRhcnktdGl0bGU+QW0gSiBIdW0gR2VuZXQ8L3Nl
Y29uZGFyeS10aXRsZT48L3RpdGxlcz48cGVyaW9kaWNhbD48ZnVsbC10aXRsZT5BbSBKIEh1bSBH
ZW5ldDwvZnVsbC10aXRsZT48L3BlcmlvZGljYWw+PHBhZ2VzPjM1OC02MjwvcGFnZXM+PHZvbHVt
ZT45ODwvdm9sdW1lPjxudW1iZXI+MjwvbnVtYmVyPjxlZGl0aW9uPjIwMTYvMDEvMjY8L2VkaXRp
b24+PGtleXdvcmRzPjxrZXl3b3JkPipBbGxlbGVzPC9rZXl3b3JkPjxrZXl3b3JkPkFycmh5dGht
aWFzLCBDYXJkaWFjL2RpYWdub3Npcy8qZ2VuZXRpY3M8L2tleXdvcmQ+PGtleXdvcmQ+Q2FyZGlv
bXlvcGF0aGllcy9kaWFnbm9zaXMvKmdlbmV0aWNzPC9rZXl3b3JkPjxrZXl3b3JkPkNoaWxkLCBQ
cmVzY2hvb2w8L2tleXdvcmQ+PGtleXdvcmQ+RXhvbWU8L2tleXdvcmQ+PGtleXdvcmQ+RmVtYWxl
PC9rZXl3b3JkPjxrZXl3b3JkPkh1bWFuczwva2V5d29yZD48a2V5d29yZD5JbmZhbnQ8L2tleXdv
cmQ+PGtleXdvcmQ+TWFsZTwva2V5d29yZD48a2V5d29yZD5NaXRvY2hvbmRyaWEvZ2VuZXRpY3Mv
bWV0YWJvbGlzbTwva2V5d29yZD48a2V5d29yZD5NaXRvY2hvbmRyaWFsIERpc2Vhc2VzL2RpYWdu
b3Npcy9nZW5ldGljczwva2V5d29yZD48a2V5d29yZD4qTXV0YXRpb248L2tleXdvcmQ+PGtleXdv
cmQ+UGVkaWdyZWU8L2tleXdvcmQ+PC9rZXl3b3Jkcz48ZGF0ZXM+PHllYXI+MjAxNjwveWVhcj48
cHViLWRhdGVzPjxkYXRlPkZlYiA0PC9kYXRlPjwvcHViLWRhdGVzPjwvZGF0ZXM+PGlzYm4+MTUz
Ny02NjA1IChFbGVjdHJvbmljKSYjeEQ7MDAwMi05Mjk3IChMaW5raW5nKTwvaXNibj48YWNjZXNz
aW9uLW51bT4yNjgwNTc4MjwvYWNjZXNzaW9uLW51bT48dXJscz48cmVsYXRlZC11cmxzPjx1cmw+
aHR0cHM6Ly93d3cubmNiaS5ubG0ubmloLmdvdi9wdWJtZWQvMjY4MDU3ODI8L3VybD48L3JlbGF0
ZWQtdXJscz48L3VybHM+PGN1c3RvbTI+UE1DNDc0NjMzNzwvY3VzdG9tMj48ZWxlY3Ryb25pYy1y
ZXNvdXJjZS1udW0+MTAuMTAxNi9qLmFqaGcuMjAxNS4xMi4wMDk8L2VsZWN0cm9uaWMtcmVzb3Vy
Y2UtbnVtPjwvcmVjb3JkPjwvQ2l0ZT48Q2l0ZT48QXV0aG9yPlNhaXRvPC9BdXRob3I+PFllYXI+
MjAwOTwvWWVhcj48UmVjTnVtPjYzOTwvUmVjTnVtPjxyZWNvcmQ+PHJlYy1udW1iZXI+NjM5PC9y
ZWMtbnVtYmVyPjxmb3JlaWduLWtleXM+PGtleSBhcHA9IkVOIiBkYi1pZD0ieGRkMHh3OWRwZnRy
ZmdlYXhwZHBldjVlMHJld3RwdDl4enA1IiB0aW1lc3RhbXA9IjE1NDYyOTE0NzEiPjYzOTwva2V5
PjwvZm9yZWlnbi1rZXlzPjxyZWYtdHlwZSBuYW1lPSJKb3VybmFsIEFydGljbGUiPjE3PC9yZWYt
dHlwZT48Y29udHJpYnV0b3JzPjxhdXRob3JzPjxhdXRob3I+U2FpdG8sIEsuPC9hdXRob3I+PGF1
dGhvcj5DaGVuLCBNLjwvYXV0aG9yPjxhdXRob3I+QmFyZCwgRi48L2F1dGhvcj48YXV0aG9yPkNo
ZW4sIFMuPC9hdXRob3I+PGF1dGhvcj5aaG91LCBILjwvYXV0aG9yPjxhdXRob3I+V29vZGxleSwg
RC48L2F1dGhvcj48YXV0aG9yPlBvbGlzY2h1aywgUi48L2F1dGhvcj48YXV0aG9yPlNjaGVrbWFu
LCBSLjwvYXV0aG9yPjxhdXRob3I+TWFsaG90cmEsIFYuPC9hdXRob3I+PC9hdXRob3JzPjwvY29u
dHJpYnV0b3JzPjxhdXRoLWFkZHJlc3M+RGVwYXJ0bWVudCBvZiBDZWxsIGFuZCBEZXZlbG9wbWVu
dGFsIEJpb2xvZ3ksIENSRy1DZW50cmUgZGUgUmVndWxhY2lvIEdlbm9taWNhLCBCYXJjZWxvbmEs
IFNwYWluLjwvYXV0aC1hZGRyZXNzPjx0aXRsZXM+PHRpdGxlPlRBTkdPMSBmYWNpbGl0YXRlcyBj
YXJnbyBsb2FkaW5nIGF0IGVuZG9wbGFzbWljIHJldGljdWx1bSBleGl0IHNpdGVzPC90aXRsZT48
c2Vjb25kYXJ5LXRpdGxlPkNlbGw8L3NlY29uZGFyeS10aXRsZT48L3RpdGxlcz48cGVyaW9kaWNh
bD48ZnVsbC10aXRsZT5DZWxsPC9mdWxsLXRpdGxlPjwvcGVyaW9kaWNhbD48cGFnZXM+ODkxLTkw
MjwvcGFnZXM+PHZvbHVtZT4xMzY8L3ZvbHVtZT48bnVtYmVyPjU8L251bWJlcj48ZWRpdGlvbj4y
MDA5LzAzLzEwPC9lZGl0aW9uPjxrZXl3b3Jkcz48a2V5d29yZD5BbmltYWxzPC9rZXl3b3JkPjxr
ZXl3b3JkPkFyeWwgSHlkcm9jYXJib24gUmVjZXB0b3IgTnVjbGVhciBUcmFuc2xvY2F0b3IvKm1l
dGFib2xpc208L2tleXdvcmQ+PGtleXdvcmQ+Q09QLUNvYXRlZCBWZXNpY2xlcy9tZXRhYm9saXNt
PC9rZXl3b3JkPjxrZXl3b3JkPkNvbGxhZ2VuL21ldGFib2xpc208L2tleXdvcmQ+PGtleXdvcmQ+
RHJvc29waGlsYS9jeXRvbG9neS8qbWV0YWJvbGlzbTwva2V5d29yZD48a2V5d29yZD5Ecm9zb3Bo
aWxhIFByb3RlaW5zLyptZXRhYm9saXNtPC9rZXl3b3JkPjxrZXl3b3JkPkVuZG9wbGFzbWljIFJl
dGljdWx1bS8qbWV0YWJvbGlzbTwva2V5d29yZD48a2V5d29yZD5Hb2xnaSBBcHBhcmF0dXMvbWV0
YWJvbGlzbTwva2V5d29yZD48a2V5d29yZD5IZUxhIENlbGxzPC9rZXl3b3JkPjxrZXl3b3JkPkh1
bWFuczwva2V5d29yZD48a2V5d29yZD5Qcm90ZWluIFRyYW5zcG9ydDwva2V5d29yZD48L2tleXdv
cmRzPjxkYXRlcz48eWVhcj4yMDA5PC95ZWFyPjxwdWItZGF0ZXM+PGRhdGU+TWFyIDY8L2RhdGU+
PC9wdWItZGF0ZXM+PC9kYXRlcz48aXNibj4xMDk3LTQxNzIgKEVsZWN0cm9uaWMpJiN4RDswMDky
LTg2NzQgKExpbmtpbmcpPC9pc2JuPjxhY2Nlc3Npb24tbnVtPjE5MjY5MzY2PC9hY2Nlc3Npb24t
bnVtPjx1cmxzPjxyZWxhdGVkLXVybHM+PHVybD5odHRwczovL3d3dy5uY2JpLm5sbS5uaWguZ292
L3B1Ym1lZC8xOTI2OTM2NjwvdXJsPjwvcmVsYXRlZC11cmxzPjwvdXJscz48ZWxlY3Ryb25pYy1y
ZXNvdXJjZS1udW0+MTAuMTAxNi9qLmNlbGwuMjAwOC4xMi4wMjU8L2VsZWN0cm9uaWMtcmVzb3Vy
Y2UtbnVtPjwvcmVjb3JkPjwvQ2l0ZT48Q2l0ZT48QXV0aG9yPkxhbGFuaTwvQXV0aG9yPjxZZWFy
PjIwMTY8L1llYXI+PFJlY051bT40ODk8L1JlY051bT48cmVjb3JkPjxyZWMtbnVtYmVyPjQ4OTwv
cmVjLW51bWJlcj48Zm9yZWlnbi1rZXlzPjxrZXkgYXBwPSJFTiIgZGItaWQ9InhkZDB4dzlkcGZ0
cmZnZWF4cGRwZXY1ZTByZXd0cHQ5eHpwNSIgdGltZXN0YW1wPSIxNTMzMzIyMTQxIj40ODk8L2tl
eT48L2ZvcmVpZ24ta2V5cz48cmVmLXR5cGUgbmFtZT0iSm91cm5hbCBBcnRpY2xlIj4xNzwvcmVm
LXR5cGU+PGNvbnRyaWJ1dG9ycz48YXV0aG9ycz48YXV0aG9yPkxhbGFuaSwgUy4gUi48L2F1dGhv
cj48YXV0aG9yPkxpdSwgUC48L2F1dGhvcj48YXV0aG9yPlJvc2VuZmVsZCwgSi4gQS48L2F1dGhv
cj48YXV0aG9yPldhdGtpbiwgTC4gQi48L2F1dGhvcj48YXV0aG9yPkNoaWFuZywgVC48L2F1dGhv
cj48YXV0aG9yPkxlZHVjLCBNLiBTLjwvYXV0aG9yPjxhdXRob3I+Wmh1LCBXLjwvYXV0aG9yPjxh
dXRob3I+RGluZywgWS48L2F1dGhvcj48YXV0aG9yPlBhbiwgUy48L2F1dGhvcj48YXV0aG9yPlZl
dHJpbmksIEYuPC9hdXRob3I+PGF1dGhvcj5NaXlha2UsIEMuIFkuPC9hdXRob3I+PGF1dGhvcj5T
aGluYXdpLCBNLjwvYXV0aG9yPjxhdXRob3I+R2FtYmluLCBULjwvYXV0aG9yPjxhdXRob3I+RWxk
b21lcnksIE0uIEsuPC9hdXRob3I+PGF1dGhvcj5Ba2RlbWlyLCBaLiBILjwvYXV0aG9yPjxhdXRo
b3I+RW1yaWNrLCBMLjwvYXV0aG9yPjxhdXRob3I+V2lsbmFpLCBZLjwvYXV0aG9yPjxhdXRob3I+
U2NoZWxsZXksIFMuPC9hdXRob3I+PGF1dGhvcj5Lb2VuaWcsIE0uIEsuPC9hdXRob3I+PGF1dGhv
cj5NZW1vbiwgTi48L2F1dGhvcj48YXV0aG9yPkZhcmFjaCwgTC4gUy48L2F1dGhvcj48YXV0aG9y
PkNvZSwgQi4gUC48L2F1dGhvcj48YXV0aG9yPkF6YW1pYW4sIE0uPC9hdXRob3I+PGF1dGhvcj5I
ZXJuYW5kZXosIFAuPC9hdXRob3I+PGF1dGhvcj5aYXBhdGEsIEcuPC9hdXRob3I+PGF1dGhvcj5K
aGFuZ2lhbmksIFMuIE4uPC9hdXRob3I+PGF1dGhvcj5NdXpueSwgRC4gTS48L2F1dGhvcj48YXV0
aG9yPkxvdHplLCBULjwvYXV0aG9yPjxhdXRob3I+Q2xhcmssIEcuPC9hdXRob3I+PGF1dGhvcj5X
aWxmb25nLCBBLjwvYXV0aG9yPjxhdXRob3I+Tm9ydGhydXAsIEguPC9hdXRob3I+PGF1dGhvcj5B
ZGVzaW5hLCBBLjwvYXV0aG9yPjxhdXRob3I+QmFjaW5vLCBDLiBBLjwvYXV0aG9yPjxhdXRob3I+
U2NhZ2xpYSwgRi48L2F1dGhvcj48YXV0aG9yPkJvbm5lbiwgUC4gRS48L2F1dGhvcj48YXV0aG9y
PkNyb3Nzb24sIEouPC9hdXRob3I+PGF1dGhvcj5EdWlzLCBKLjwvYXV0aG9yPjxhdXRob3I+TWFl
Z2F3YSwgRy4gSC48L2F1dGhvcj48YXV0aG9yPkNvbWFuLCBELjwvYXV0aG9yPjxhdXRob3I+SW53
b29kLCBBLjwvYXV0aG9yPjxhdXRob3I+TWNHaWxsLCBKLjwvYXV0aG9yPjxhdXRob3I+Qm9lcndp
bmtsZSwgRS48L2F1dGhvcj48YXV0aG9yPkdyYWhhbSwgQi48L2F1dGhvcj48YXV0aG9yPkJlYXVk
ZXQsIEEuPC9hdXRob3I+PGF1dGhvcj5FbmcsIEMuIE0uPC9hdXRob3I+PGF1dGhvcj5IYW5jaGFy
ZCwgTi4gQS48L2F1dGhvcj48YXV0aG9yPlhpYSwgRi48L2F1dGhvcj48YXV0aG9yPk9yYW5nZSwg
Si4gUy48L2F1dGhvcj48YXV0aG9yPkdpYmJzLCBSLiBBLjwvYXV0aG9yPjxhdXRob3I+THVwc2tp
LCBKLiBSLjwvYXV0aG9yPjxhdXRob3I+WWFuZywgWS48L2F1dGhvcj48L2F1dGhvcnM+PC9jb250
cmlidXRvcnM+PGF1dGgtYWRkcmVzcz5EZXBhcnRtZW50IG9mIE1vbGVjdWxhciBhbmQgSHVtYW4g
R2VuZXRpY3MsIEJheWxvciBDb2xsZWdlIG9mIE1lZGljaW5lLCBIb3VzdG9uLCBUWCA3NzAzMCwg
VVNBLiBFbGVjdHJvbmljIGFkZHJlc3M6IHNlZW1hbEBiY20uZWR1LiYjeEQ7RGVwYXJ0bWVudCBv
ZiBNb2xlY3VsYXIgYW5kIEh1bWFuIEdlbmV0aWNzLCBCYXlsb3IgQ29sbGVnZSBvZiBNZWRpY2lu
ZSwgSG91c3RvbiwgVFggNzcwMzAsIFVTQTsgQmF5bG9yIE1pcmFjYSBHZW5ldGljcyBMYWJvcmF0
b3JpZXMsIEhvdXN0b24sIFRYIDc3MDMwLCBVU0EuJiN4RDtEZXBhcnRtZW50IG9mIE1vbGVjdWxh
ciBhbmQgSHVtYW4gR2VuZXRpY3MsIEJheWxvciBDb2xsZWdlIG9mIE1lZGljaW5lLCBIb3VzdG9u
LCBUWCA3NzAzMCwgVVNBLiYjeEQ7RGVwYXJ0bWVudCBvZiBQZWRpYXRyaWNzLCBCYXlsb3IgQ29s
bGVnZSBvZiBNZWRpY2luZSwgSG91c3RvbiwgVFggNzcwMzAsIFVTQTsgVGV4YXMgQ2hpbGRyZW4m
YXBvcztzIEhvc3BpdGFsIENlbnRlciBmb3IgSHVtYW4gSW1tdW5vLUJpb2xvZ3ksIEhvdXN0b24s
IFRYIDc3MDMwLCBVU0EuJiN4RDtIdW1hbiBHZW5vbWUgU2VxdWVuY2luZyBDZW50ZXIsIEJheWxv
ciBDb2xsZWdlIG9mIE1lZGljaW5lLCBIb3VzdG9uLCBUWCA3NzAzMCwgVVNBLiYjeEQ7QmF5bG9y
IE1pcmFjYSBHZW5ldGljcyBMYWJvcmF0b3JpZXMsIEhvdXN0b24sIFRYIDc3MDMwLCBVU0EuJiN4
RDtEZXBhcnRtZW50IG9mIFBlZGlhdHJpYyBDYXJkaW9sb2d5LCBUZXhhcyBDaGlsZHJlbiZhcG9z
O3MgSG9zcGl0YWwsIEhvdXN0b24sIFRYIDc3MDMwLCBVU0EuJiN4RDtEaXZpc2lvbiBvZiBHZW5l
dGljcyBhbmQgR2Vub21pYyBNZWRpY2luZSwgV2FzaGluZ3RvbiBVbml2ZXJzaXR5IFNjaG9vbCBv
ZiBNZWRpY2luZSwgU3QuIExvdWlzLCBNTyA2MzExMCwgVVNBLiYjeEQ7RGl2aXNpb24gb2YgTmV1
cm9sb2d5IGFuZCBEZXZlbG9wbWVudGFsIE5ldXJvc2NpZW5jZSwgQmF5bG9yIENvbGxlZ2Ugb2Yg
TWVkaWNpbmUsIEhvdXN0b24sIFRYIDc3MDMwLCBVU0EuJiN4RDtEaXZpc2lvbiBvZiBNZWRpY2Fs
IEdlbmV0aWNzLCBTdGFuZm9yZCBTY2hvb2wgb2YgTWVkaWNpbmUsIFN0YW5mb3JkLCBDQSA5NDMw
NCwgVVNBLiYjeEQ7RGl2aXNpb24gb2YgQ2hpbGQgJmFtcDsgQWRvbGVzY2VudCBOZXVyb2xvZ3ks
IERlcGFydG1lbnQgb2YgUGVkaWF0cmljcywgVGhlIFVuaXZlcnNpdHkgb2YgVGV4YXMgSGVhbHRo
IFNjaWVuY2UgQ2VudGVyIGF0IEhvdXN0b24sIEhvdXN0b24sIFRYIDc3MDMwLCBVU0EuJiN4RDtE
aXZpc2lvbiBvZiBDYXJkaW9sb2d5LCBEQ0ggUmVnaW9uYWwgTWVkaWNhbCBDZW50ZXIsIFR1c2Nh
bG9vc2EsIEFMIDM1NDAxLCBVU0EuJiN4RDtEaXZpc2lvbiBvZiBNZWRpY2FsIEdlbmV0aWNzLCBE
ZXBhcnRtZW50IG9mIFBlZGlhdHJpY3MsIFRoZSBVbml2ZXJzaXR5IG9mIFRleGFzIEhlYWx0aCBT
Y2llbmNlIENlbnRlciBhdCBIb3VzdG9uLCBIb3VzdG9uLCBUWCA3NzAzMCwgVVNBLiYjeEQ7RGVw
YXJ0bWVudCBvZiBHZW5vbWUgU2NpZW5jZXMsIFVuaXZlcnNpdHkgb2YgV2FzaGluZ3RvbiwgU2Vh
dHRsZSwgV0EgOTgxOTUsIFVTQS4mI3hEO0RlcGFydG1lbnQgb2YgTW9sZWN1bGFyIGFuZCBIdW1h
biBHZW5ldGljcywgQmF5bG9yIENvbGxlZ2Ugb2YgTWVkaWNpbmUsIEhvdXN0b24sIFRYIDc3MDMw
LCBVU0E7IEh1bWFuIEdlbm9tZSBTZXF1ZW5jaW5nIENlbnRlciwgQmF5bG9yIENvbGxlZ2Ugb2Yg
TWVkaWNpbmUsIEhvdXN0b24sIFRYIDc3MDMwLCBVU0EuJiN4RDtEZXBhcnRtZW50IG9mIFBlZGlh
dHJpY3MsIEJheWxvciBDb2xsZWdlIG9mIE1lZGljaW5lLCBIb3VzdG9uLCBUWCA3NzAzMCwgVVNB
OyBEaXZpc2lvbiBvZiBOZXVyb2xvZ3kgYW5kIERldmVsb3BtZW50YWwgTmV1cm9zY2llbmNlLCBC
YXlsb3IgQ29sbGVnZSBvZiBNZWRpY2luZSwgSG91c3RvbiwgVFggNzcwMzAsIFVTQS4mI3hEO0Rl
cGFydG1lbnQgb2YgUGF0aG9sb2d5LCBUZXhhcyBDaGlsZHJlbiZhcG9zO3MgSG9zcGl0YWwsIEhv
dXN0b24sIFRYIDc3MDMwLCBVU0EuJiN4RDtEaXZpc2lvbiBvZiBQZWRpYXRyaWMgQ2FyZGlvbG9n
eSwgVGhlIEpvaG5zIEhvcGtpbnMgVW5pdmVyc2l0eSBTY2hvb2wgb2YgTWVkaWNpbmUsIEJhbHRp
bW9yZSwgTUQgMjEyMDUsIFVTQS4mI3hEO01ja3VzaWNrLU5hdGhhbnMgSW5zdC4gb2YgR2VuZXRp
YyBNZWRpY2luZSAmYW1wOyBEZXBhcnRtZW50IG9mIFBlZGlhdHJpY3MsIFRoZSBKb2hucyBIb3Br
aW5zIFVuaXZlcnNpdHkgU2Nob29sIG9mIE1lZGljaW5lLCBCYWx0aW1vcmUsIE1EIDIxMjA1LCBV
U0EuJiN4RDtNY2t1c2ljay1OYXRoYW5zIEluc3QuIG9mIEdlbmV0aWMgTWVkaWNpbmUgJmFtcDsg
RGVwYXJ0bWVudCBvZiBQZWRpYXRyaWNzLCBUaGUgSm9obnMgSG9wa2lucyBVbml2ZXJzaXR5IFNj
aG9vbCBvZiBNZWRpY2luZSwgQmFsdGltb3JlLCBNRCAyMTIwNSwgVVNBOyBEZXBhcnRtZW50IG9m
IFBlZGlhdHJpY3MsIERpdmlzaW9uIG9mIEdlbmV0aWNzICZhbXA7IE1ldGFib2xpc20sIFVuaXZl
cnNpdHkgb2YgRmxvcmlkYSwgR2FpbnN2aWxsZSwgRkwgMzI2MTAsIFVTQS4mI3hEO0RlcGFydG1l
bnQgb2YgTWV0YWJvbGljIE1lZGljaW5lLCBMYWR5IENpbGVudG8gQ2hpbGRyZW4mYXBvcztzIEhv
c3BpdGFsLCBTb3V0aCBCcmlzYmFuZSwgUUxEIDQxMDEsIEF1c3RyYWxpYS4mI3hEO0h1bWFuIEdl
bm9tZSBTZXF1ZW5jaW5nIENlbnRlciwgQmF5bG9yIENvbGxlZ2Ugb2YgTWVkaWNpbmUsIEhvdXN0
b24sIFRYIDc3MDMwLCBVU0E7IEh1bWFuIEdlbmV0aWNzIENlbnRlciwgU2Nob29sIG9mIFB1Ymxp
YyBIZWFsdGgsIFVuaXZlcnNpdHkgb2YgSG91c3RvbiBIZWFsdGggU2NpZW5jZSBDZW50ZXIsIEhv
dXN0b24sIFRYIDc3MDMwLCBVU0EuJiN4RDtEZXBhcnRtZW50IG9mIE1vbGVjdWxhciBhbmQgSHVt
YW4gR2VuZXRpY3MsIEJheWxvciBDb2xsZWdlIG9mIE1lZGljaW5lLCBIb3VzdG9uLCBUWCA3NzAz
MCwgVVNBOyBEZXBhcnRtZW50IG9mIFBlZGlhdHJpY3MsIEJheWxvciBDb2xsZWdlIG9mIE1lZGlj
aW5lLCBIb3VzdG9uLCBUWCA3NzAzMCwgVVNBLiYjeEQ7RGVwYXJ0bWVudCBvZiBNb2xlY3VsYXIg
YW5kIEh1bWFuIEdlbmV0aWNzLCBCYXlsb3IgQ29sbGVnZSBvZiBNZWRpY2luZSwgSG91c3Rvbiwg
VFggNzcwMzAsIFVTQTsgRGVwYXJ0bWVudCBvZiBQZWRpYXRyaWNzLCBCYXlsb3IgQ29sbGVnZSBv
ZiBNZWRpY2luZSwgSG91c3RvbiwgVFggNzcwMzAsIFVTQTsgSHVtYW4gR2Vub21lIFNlcXVlbmNp
bmcgQ2VudGVyLCBCYXlsb3IgQ29sbGVnZSBvZiBNZWRpY2luZSwgSG91c3RvbiwgVFggNzcwMzAs
IFVTQTsgVGV4YXMgQ2hpbGRyZW4mYXBvcztzIEhvc3BpdGFsLCBIb3VzdG9uLCBUWCA3NzAzMCwg
VVNBLiYjeEQ7RGVwYXJ0bWVudCBvZiBNb2xlY3VsYXIgYW5kIEh1bWFuIEdlbmV0aWNzLCBCYXls
b3IgQ29sbGVnZSBvZiBNZWRpY2luZSwgSG91c3RvbiwgVFggNzcwMzAsIFVTQTsgQmF5bG9yIE1p
cmFjYSBHZW5ldGljcyBMYWJvcmF0b3JpZXMsIEhvdXN0b24sIFRYIDc3MDMwLCBVU0EuIEVsZWN0
cm9uaWMgYWRkcmVzczogeWFwaW5neUBiY20uZWR1LjwvYXV0aC1hZGRyZXNzPjx0aXRsZXM+PHRp
dGxlPlJlY3VycmVudCBNdXNjbGUgV2Vha25lc3Mgd2l0aCBSaGFiZG9teW9seXNpcywgTWV0YWJv
bGljIENyaXNlcywgYW5kIENhcmRpYWMgQXJyaHl0aG1pYSBEdWUgdG8gQmktYWxsZWxpYyBUQU5H
TzIgTXV0YXRpb25zPC90aXRsZT48c2Vjb25kYXJ5LXRpdGxlPkFtIEogSHVtIEdlbmV0PC9zZWNv
bmRhcnktdGl0bGU+PC90aXRsZXM+PHBlcmlvZGljYWw+PGZ1bGwtdGl0bGU+QW0gSiBIdW0gR2Vu
ZXQ8L2Z1bGwtdGl0bGU+PC9wZXJpb2RpY2FsPjxwYWdlcz4zNDctNTc8L3BhZ2VzPjx2b2x1bWU+
OTg8L3ZvbHVtZT48bnVtYmVyPjI8L251bWJlcj48ZWRpdGlvbj4yMDE2LzAxLzI2PC9lZGl0aW9u
PjxrZXl3b3Jkcz48a2V5d29yZD5BbGxlbGVzPC9rZXl3b3JkPjxrZXl3b3JkPkFyYWJzL2dlbmV0
aWNzPC9rZXl3b3JkPjxrZXl3b3JkPkFycmh5dGhtaWFzLCBDYXJkaWFjL2RpYWdub3Npcy8qZ2Vu
ZXRpY3M8L2tleXdvcmQ+PGtleXdvcmQ+QmFzZSBTZXF1ZW5jZTwva2V5d29yZD48a2V5d29yZD5D
aGlsZDwva2V5d29yZD48a2V5d29yZD5DaGlsZCwgUHJlc2Nob29sPC9rZXl3b3JkPjxrZXl3b3Jk
PkVuZG9wbGFzbWljIFJldGljdWx1bSBTdHJlc3MvZ2VuZXRpY3M8L2tleXdvcmQ+PGtleXdvcmQ+
RXVyb3BlYW4gQ29udGluZW50YWwgQW5jZXN0cnkgR3JvdXAvZ2VuZXRpY3M8L2tleXdvcmQ+PGtl
eXdvcmQ+RXhvbWU8L2tleXdvcmQ+PGtleXdvcmQ+RXhvbnM8L2tleXdvcmQ+PGtleXdvcmQ+RmVt
YWxlPC9rZXl3b3JkPjxrZXl3b3JkPkdlbmUgRGVsZXRpb248L2tleXdvcmQ+PGtleXdvcmQ+R29s
Z2kgQXBwYXJhdHVzL2dlbmV0aWNzL21ldGFib2xpc208L2tleXdvcmQ+PGtleXdvcmQ+SGlzcGFu
aWMgQW1lcmljYW5zL2dlbmV0aWNzPC9rZXl3b3JkPjxrZXl3b3JkPkhvbW96eWdvdGU8L2tleXdv
cmQ+PGtleXdvcmQ+SHVtYW5zPC9rZXl3b3JkPjxrZXl3b3JkPkluZmFudDwva2V5d29yZD48a2V5
d29yZD5NYWxlPC9rZXl3b3JkPjxrZXl3b3JkPk1vbGVjdWxhciBTZXF1ZW5jZSBEYXRhPC9rZXl3
b3JkPjxrZXl3b3JkPk11c2NsZSBXZWFrbmVzcy9kaWFnbm9zaXMvKmdlbmV0aWNzPC9rZXl3b3Jk
PjxrZXl3b3JkPlBlZGlncmVlPC9rZXl3b3JkPjxrZXl3b3JkPlJoYWJkb215b2x5c2lzL2RpYWdu
b3Npcy8qZ2VuZXRpY3M8L2tleXdvcmQ+PC9rZXl3b3Jkcz48ZGF0ZXM+PHllYXI+MjAxNjwveWVh
cj48cHViLWRhdGVzPjxkYXRlPkZlYiA0PC9kYXRlPjwvcHViLWRhdGVzPjwvZGF0ZXM+PGlzYm4+
MTUzNy02NjA1IChFbGVjdHJvbmljKSYjeEQ7MDAwMi05Mjk3IChMaW5raW5nKTwvaXNibj48YWNj
ZXNzaW9uLW51bT4yNjgwNTc4MTwvYWNjZXNzaW9uLW51bT48dXJscz48cmVsYXRlZC11cmxzPjx1
cmw+aHR0cHM6Ly93d3cubmNiaS5ubG0ubmloLmdvdi9wdWJtZWQvMjY4MDU3ODE8L3VybD48L3Jl
bGF0ZWQtdXJscz48L3VybHM+PGN1c3RvbTI+UE1DNDc0NjMzNDwvY3VzdG9tMj48ZWxlY3Ryb25p
Yy1yZXNvdXJjZS1udW0+MTAuMTAxNi9qLmFqaGcuMjAxNS4xMi4wMDg8L2VsZWN0cm9uaWMtcmVz
b3VyY2UtbnVtPjwvcmVjb3JkPjwvQ2l0ZT48L0VuZE5vdGU+
</w:fldData>
        </w:fldChar>
      </w:r>
      <w:r w:rsidR="003623F5">
        <w:instrText xml:space="preserve"> ADDIN EN.CITE.DATA </w:instrText>
      </w:r>
      <w:r w:rsidR="003623F5">
        <w:fldChar w:fldCharType="end"/>
      </w:r>
      <w:r>
        <w:fldChar w:fldCharType="separate"/>
      </w:r>
      <w:r w:rsidR="003623F5">
        <w:rPr>
          <w:noProof/>
        </w:rPr>
        <w:t>[38-40]</w:t>
      </w:r>
      <w:r>
        <w:fldChar w:fldCharType="end"/>
      </w:r>
      <w:r>
        <w:t xml:space="preserve">. These could be in mitochondria or at their interphase with endoplasmic reticulum stress </w:t>
      </w:r>
      <w:r>
        <w:fldChar w:fldCharType="begin"/>
      </w:r>
      <w:r w:rsidR="003623F5">
        <w:instrText xml:space="preserve"> ADDIN EN.CITE &lt;EndNote&gt;&lt;Cite&gt;&lt;Author&gt;Theurey&lt;/Author&gt;&lt;Year&gt;2017&lt;/Year&gt;&lt;RecNum&gt;642&lt;/RecNum&gt;&lt;DisplayText&gt;[45]&lt;/DisplayText&gt;&lt;record&gt;&lt;rec-number&gt;642&lt;/rec-number&gt;&lt;foreign-keys&gt;&lt;key app="EN" db-id="xdd0xw9dpftrfgeaxpdpev5e0rewtpt9xzp5" timestamp="1546295591"&gt;642&lt;/key&gt;&lt;/foreign-keys&gt;&lt;ref-type name="Journal Article"&gt;17&lt;/ref-type&gt;&lt;contributors&gt;&lt;authors&gt;&lt;author&gt;Theurey, P.&lt;/author&gt;&lt;author&gt;Rieusset, J.&lt;/author&gt;&lt;/authors&gt;&lt;/contributors&gt;&lt;auth-address&gt;Department of Biomedical Sciences, University of Padua, Padua, Italy.&amp;#xD;INSERM UMR-1060, CarMeN Laboratory, Lyon 1 University, INRA U1397, F-69921 Oullins, France. Electronic address: jennifer.rieusset@univ-lyon1.fr.&lt;/auth-address&gt;&lt;titles&gt;&lt;title&gt;Mitochondria-Associated Membranes Response to Nutrient Availability and Role in Metabolic Diseases&lt;/title&gt;&lt;secondary-title&gt;Trends Endocrinol Metab&lt;/secondary-title&gt;&lt;/titles&gt;&lt;periodical&gt;&lt;full-title&gt;Trends Endocrinol Metab&lt;/full-title&gt;&lt;/periodical&gt;&lt;pages&gt;32-45&lt;/pages&gt;&lt;volume&gt;28&lt;/volume&gt;&lt;number&gt;1&lt;/number&gt;&lt;edition&gt;2016/09/28&lt;/edition&gt;&lt;keywords&gt;&lt;keyword&gt;Animals&lt;/keyword&gt;&lt;keyword&gt;Endoplasmic Reticulum/metabolism&lt;/keyword&gt;&lt;keyword&gt;Humans&lt;/keyword&gt;&lt;keyword&gt;Insulin Resistance/physiology&lt;/keyword&gt;&lt;keyword&gt;Metabolic Diseases/*metabolism&lt;/keyword&gt;&lt;keyword&gt;Mitochondrial Membranes/*metabolism&lt;/keyword&gt;&lt;keyword&gt;Protein Phosphatase 2/metabolism&lt;/keyword&gt;&lt;keyword&gt;*insulin resistance&lt;/keyword&gt;&lt;keyword&gt;*metabolic flexibility&lt;/keyword&gt;&lt;keyword&gt;*mitochondria-associated membrane&lt;/keyword&gt;&lt;keyword&gt;*organelle communication&lt;/keyword&gt;&lt;keyword&gt;*protein phosphatase 2A&lt;/keyword&gt;&lt;/keywords&gt;&lt;dates&gt;&lt;year&gt;2017&lt;/year&gt;&lt;pub-dates&gt;&lt;date&gt;Jan&lt;/date&gt;&lt;/pub-dates&gt;&lt;/dates&gt;&lt;isbn&gt;1879-3061 (Electronic)&amp;#xD;1043-2760 (Linking)&lt;/isbn&gt;&lt;accession-num&gt;27670636&lt;/accession-num&gt;&lt;urls&gt;&lt;related-urls&gt;&lt;url&gt;https://www.ncbi.nlm.nih.gov/pubmed/27670636&lt;/url&gt;&lt;/related-urls&gt;&lt;/urls&gt;&lt;electronic-resource-num&gt;10.1016/j.tem.2016.09.002&lt;/electronic-resource-num&gt;&lt;/record&gt;&lt;/Cite&gt;&lt;/EndNote&gt;</w:instrText>
      </w:r>
      <w:r>
        <w:fldChar w:fldCharType="separate"/>
      </w:r>
      <w:r w:rsidR="003623F5">
        <w:rPr>
          <w:noProof/>
        </w:rPr>
        <w:t>[45]</w:t>
      </w:r>
      <w:r>
        <w:fldChar w:fldCharType="end"/>
      </w:r>
      <w:r>
        <w:t xml:space="preserve">. </w:t>
      </w:r>
    </w:p>
    <w:p w:rsidR="00963438" w:rsidRDefault="00963438" w:rsidP="00AE77C1">
      <w:pPr>
        <w:spacing w:line="480" w:lineRule="auto"/>
        <w:ind w:firstLine="720"/>
        <w:rPr>
          <w:rFonts w:cstheme="minorHAnsi"/>
        </w:rPr>
      </w:pPr>
      <w:r w:rsidRPr="009C677A">
        <w:t xml:space="preserve">As we mentioned previously </w:t>
      </w:r>
      <w:r w:rsidRPr="009C677A">
        <w:fldChar w:fldCharType="begin"/>
      </w:r>
      <w:r>
        <w:instrText xml:space="preserve"> ADDIN EN.CITE &lt;EndNote&gt;&lt;Cite&gt;&lt;Author&gt;Alvarez&lt;/Author&gt;&lt;Year&gt;2014&lt;/Year&gt;&lt;RecNum&gt;193&lt;/RecNum&gt;&lt;DisplayText&gt;[10]&lt;/DisplayText&gt;&lt;record&gt;&lt;rec-number&gt;193&lt;/rec-number&gt;&lt;foreign-keys&gt;&lt;key app="EN" db-id="xdd0xw9dpftrfgeaxpdpev5e0rewtpt9xzp5" timestamp="1406558855"&gt;193&lt;/key&gt;&lt;/foreign-keys&gt;&lt;ref-type name="Journal Article"&gt;17&lt;/ref-type&gt;&lt;contributors&gt;&lt;authors&gt;&lt;author&gt;Alvarez, Carlos E.&lt;/author&gt;&lt;/authors&gt;&lt;/contributors&gt;&lt;titles&gt;&lt;title&gt;Naturally Occurring Cancers in Dogs: Insights for Translational Genetics and Medicine&lt;/title&gt;&lt;secondary-title&gt;ILAR Journal&lt;/secondary-title&gt;&lt;/titles&gt;&lt;periodical&gt;&lt;full-title&gt;ILAR Journal&lt;/full-title&gt;&lt;/periodical&gt;&lt;pages&gt;16-45&lt;/pages&gt;&lt;volume&gt;55&lt;/volume&gt;&lt;number&gt;1&lt;/number&gt;&lt;dates&gt;&lt;year&gt;2014&lt;/year&gt;&lt;pub-dates&gt;&lt;date&gt;January 1, 2014&lt;/date&gt;&lt;/pub-dates&gt;&lt;/dates&gt;&lt;urls&gt;&lt;related-urls&gt;&lt;url&gt;http://ilarjournal.oxfordjournals.org/content/55/1/16.abstract&lt;/url&gt;&lt;/related-urls&gt;&lt;/urls&gt;&lt;electronic-resource-num&gt;10.1093/ilar/ilu010&lt;/electronic-resource-num&gt;&lt;/record&gt;&lt;/Cite&gt;&lt;/EndNote&gt;</w:instrText>
      </w:r>
      <w:r w:rsidRPr="009C677A">
        <w:fldChar w:fldCharType="separate"/>
      </w:r>
      <w:r>
        <w:rPr>
          <w:noProof/>
        </w:rPr>
        <w:t>[10]</w:t>
      </w:r>
      <w:r w:rsidRPr="009C677A">
        <w:fldChar w:fldCharType="end"/>
      </w:r>
      <w:r w:rsidRPr="009C677A">
        <w:t xml:space="preserve">, many canine osteosarcoma GWA candidate genes are not </w:t>
      </w:r>
      <w:r w:rsidRPr="00F47CF6">
        <w:t>known to be cancer drivers, but have family members that are (Suppl. Table S3). We also noted that</w:t>
      </w:r>
      <w:r w:rsidRPr="009C677A">
        <w:t xml:space="preserve"> several cancer driver pathways that are implicated by multiple candidate genes: cell cycle/RB/E2F (</w:t>
      </w:r>
      <w:r w:rsidRPr="009C677A">
        <w:rPr>
          <w:i/>
        </w:rPr>
        <w:t>CDKN2A</w:t>
      </w:r>
      <w:r w:rsidRPr="009C677A">
        <w:t xml:space="preserve">, </w:t>
      </w:r>
      <w:r w:rsidRPr="009C677A">
        <w:rPr>
          <w:i/>
        </w:rPr>
        <w:t>MYCN, BRINP3</w:t>
      </w:r>
      <w:r w:rsidRPr="009C677A">
        <w:t xml:space="preserve"> and </w:t>
      </w:r>
      <w:r w:rsidRPr="009C677A">
        <w:rPr>
          <w:i/>
        </w:rPr>
        <w:t>MIR100HG</w:t>
      </w:r>
      <w:r w:rsidRPr="009C677A">
        <w:t>); growth signaling /PI3K (</w:t>
      </w:r>
      <w:r w:rsidRPr="009C677A">
        <w:rPr>
          <w:i/>
        </w:rPr>
        <w:t>AKT2</w:t>
      </w:r>
      <w:r w:rsidRPr="009C677A">
        <w:t xml:space="preserve">, </w:t>
      </w:r>
      <w:r w:rsidRPr="009C677A">
        <w:rPr>
          <w:i/>
        </w:rPr>
        <w:t>MTMR7</w:t>
      </w:r>
      <w:r w:rsidRPr="009C677A">
        <w:t>/</w:t>
      </w:r>
      <w:r w:rsidRPr="009C677A">
        <w:rPr>
          <w:i/>
        </w:rPr>
        <w:t>9</w:t>
      </w:r>
      <w:r w:rsidRPr="009C677A">
        <w:t>,</w:t>
      </w:r>
      <w:r w:rsidRPr="009C677A">
        <w:rPr>
          <w:i/>
        </w:rPr>
        <w:t xml:space="preserve"> FGF9</w:t>
      </w:r>
      <w:r w:rsidRPr="009C677A">
        <w:t>,</w:t>
      </w:r>
      <w:r w:rsidRPr="009C677A">
        <w:rPr>
          <w:i/>
        </w:rPr>
        <w:t xml:space="preserve"> </w:t>
      </w:r>
      <w:r w:rsidRPr="009C677A">
        <w:rPr>
          <w:rFonts w:cstheme="minorHAnsi"/>
          <w:i/>
        </w:rPr>
        <w:t>PHLPP1</w:t>
      </w:r>
      <w:r w:rsidRPr="009C677A">
        <w:rPr>
          <w:rFonts w:cstheme="minorHAnsi"/>
        </w:rPr>
        <w:t>,</w:t>
      </w:r>
      <w:r w:rsidRPr="009C677A">
        <w:rPr>
          <w:rFonts w:cstheme="minorHAnsi"/>
          <w:i/>
        </w:rPr>
        <w:t xml:space="preserve"> MYCN </w:t>
      </w:r>
      <w:r w:rsidRPr="009C677A">
        <w:rPr>
          <w:rFonts w:cstheme="minorHAnsi"/>
        </w:rPr>
        <w:t xml:space="preserve">and </w:t>
      </w:r>
      <w:r w:rsidRPr="009C677A">
        <w:t xml:space="preserve">presumably fixation of non-small allele of </w:t>
      </w:r>
      <w:r w:rsidRPr="009C677A">
        <w:rPr>
          <w:i/>
        </w:rPr>
        <w:t>IGF1</w:t>
      </w:r>
      <w:r w:rsidRPr="009C677A">
        <w:t>); genome instability (</w:t>
      </w:r>
      <w:r w:rsidRPr="009C677A">
        <w:rPr>
          <w:rFonts w:cstheme="minorHAnsi"/>
          <w:i/>
        </w:rPr>
        <w:t>NR2C1</w:t>
      </w:r>
      <w:r w:rsidRPr="009C677A">
        <w:rPr>
          <w:rFonts w:cstheme="minorHAnsi"/>
        </w:rPr>
        <w:t>,</w:t>
      </w:r>
      <w:r w:rsidRPr="009C677A">
        <w:rPr>
          <w:rFonts w:cstheme="minorHAnsi"/>
          <w:i/>
        </w:rPr>
        <w:t xml:space="preserve"> USP44</w:t>
      </w:r>
      <w:r w:rsidRPr="009C677A">
        <w:rPr>
          <w:rFonts w:cstheme="minorHAnsi"/>
        </w:rPr>
        <w:t>,</w:t>
      </w:r>
      <w:r w:rsidRPr="009C677A">
        <w:rPr>
          <w:rFonts w:cstheme="minorHAnsi"/>
          <w:i/>
        </w:rPr>
        <w:t xml:space="preserve"> ERCC1/2, EWSR1 </w:t>
      </w:r>
      <w:r w:rsidRPr="009C677A">
        <w:rPr>
          <w:rFonts w:cstheme="minorHAnsi"/>
        </w:rPr>
        <w:t>retrogene); apoptosis (</w:t>
      </w:r>
      <w:r w:rsidRPr="009C677A">
        <w:rPr>
          <w:rFonts w:cstheme="minorHAnsi"/>
          <w:i/>
        </w:rPr>
        <w:t>BCL2</w:t>
      </w:r>
      <w:r w:rsidRPr="009C677A">
        <w:rPr>
          <w:rFonts w:cstheme="minorHAnsi"/>
        </w:rPr>
        <w:t xml:space="preserve">, </w:t>
      </w:r>
      <w:r w:rsidRPr="009C677A">
        <w:rPr>
          <w:rFonts w:cstheme="minorHAnsi"/>
          <w:i/>
        </w:rPr>
        <w:t>SVIL</w:t>
      </w:r>
      <w:r w:rsidRPr="009C677A">
        <w:rPr>
          <w:rFonts w:cstheme="minorHAnsi"/>
        </w:rPr>
        <w:t>,</w:t>
      </w:r>
      <w:r w:rsidRPr="009C677A">
        <w:rPr>
          <w:rFonts w:cstheme="minorHAnsi"/>
          <w:i/>
        </w:rPr>
        <w:t xml:space="preserve"> PPP1R13L</w:t>
      </w:r>
      <w:r w:rsidRPr="009C677A">
        <w:rPr>
          <w:rFonts w:cstheme="minorHAnsi"/>
        </w:rPr>
        <w:t>); cell migration (</w:t>
      </w:r>
      <w:r w:rsidRPr="009C677A">
        <w:rPr>
          <w:rFonts w:cstheme="minorHAnsi"/>
          <w:i/>
        </w:rPr>
        <w:t>TNFRSF11A, PHLPP1</w:t>
      </w:r>
      <w:r w:rsidRPr="009C677A">
        <w:rPr>
          <w:rFonts w:cstheme="minorHAnsi"/>
        </w:rPr>
        <w:t>,</w:t>
      </w:r>
      <w:r w:rsidRPr="009C677A">
        <w:rPr>
          <w:rFonts w:cstheme="minorHAnsi"/>
          <w:i/>
        </w:rPr>
        <w:t xml:space="preserve"> SVIL</w:t>
      </w:r>
      <w:r w:rsidRPr="009C677A">
        <w:rPr>
          <w:rFonts w:cstheme="minorHAnsi"/>
        </w:rPr>
        <w:t>); TP53 (</w:t>
      </w:r>
      <w:r w:rsidRPr="009C677A">
        <w:rPr>
          <w:rFonts w:cstheme="minorHAnsi"/>
          <w:i/>
        </w:rPr>
        <w:t>CDKN2B</w:t>
      </w:r>
      <w:r w:rsidRPr="009C677A">
        <w:rPr>
          <w:rFonts w:cstheme="minorHAnsi"/>
        </w:rPr>
        <w:t xml:space="preserve">, </w:t>
      </w:r>
      <w:r w:rsidRPr="009C677A">
        <w:rPr>
          <w:rFonts w:cstheme="minorHAnsi"/>
          <w:i/>
        </w:rPr>
        <w:t>PPP1R13L</w:t>
      </w:r>
      <w:r w:rsidRPr="009C677A">
        <w:rPr>
          <w:rFonts w:cstheme="minorHAnsi"/>
        </w:rPr>
        <w:t>) and cell stemness, senescence or osteoblast differentiation (</w:t>
      </w:r>
      <w:r w:rsidRPr="009C677A">
        <w:rPr>
          <w:rFonts w:cstheme="minorHAnsi"/>
          <w:i/>
        </w:rPr>
        <w:t>KIAA1468</w:t>
      </w:r>
      <w:r w:rsidRPr="009C677A">
        <w:rPr>
          <w:rFonts w:cstheme="minorHAnsi"/>
        </w:rPr>
        <w:t>/</w:t>
      </w:r>
      <w:r w:rsidRPr="009C677A">
        <w:rPr>
          <w:rFonts w:cstheme="minorHAnsi"/>
          <w:i/>
        </w:rPr>
        <w:t>RELCH</w:t>
      </w:r>
      <w:r w:rsidRPr="009C677A">
        <w:rPr>
          <w:rFonts w:cstheme="minorHAnsi"/>
        </w:rPr>
        <w:t xml:space="preserve">, </w:t>
      </w:r>
      <w:r w:rsidRPr="009C677A">
        <w:rPr>
          <w:rFonts w:cstheme="minorHAnsi"/>
          <w:i/>
        </w:rPr>
        <w:t>MIR100HG</w:t>
      </w:r>
      <w:r w:rsidRPr="009C677A">
        <w:rPr>
          <w:rFonts w:cstheme="minorHAnsi"/>
        </w:rPr>
        <w:t>,</w:t>
      </w:r>
      <w:r w:rsidRPr="009C677A">
        <w:rPr>
          <w:rFonts w:cstheme="minorHAnsi"/>
          <w:i/>
        </w:rPr>
        <w:t xml:space="preserve"> NR2C1</w:t>
      </w:r>
      <w:r w:rsidRPr="009C677A">
        <w:rPr>
          <w:rFonts w:cstheme="minorHAnsi"/>
        </w:rPr>
        <w:t>).</w:t>
      </w:r>
    </w:p>
    <w:p w:rsidR="00016985" w:rsidRDefault="00016985" w:rsidP="00AE77C1">
      <w:pPr>
        <w:spacing w:line="480" w:lineRule="auto"/>
        <w:rPr>
          <w:rFonts w:cstheme="minorHAnsi"/>
        </w:rPr>
      </w:pPr>
    </w:p>
    <w:p w:rsidR="00016985" w:rsidRPr="00016985" w:rsidRDefault="00943855" w:rsidP="00AE77C1">
      <w:pPr>
        <w:spacing w:line="480" w:lineRule="auto"/>
        <w:rPr>
          <w:rFonts w:cstheme="minorHAnsi"/>
          <w:b/>
        </w:rPr>
      </w:pPr>
      <w:r>
        <w:rPr>
          <w:rFonts w:cstheme="minorHAnsi"/>
          <w:b/>
        </w:rPr>
        <w:lastRenderedPageBreak/>
        <w:t>Biological relevance: g</w:t>
      </w:r>
      <w:r w:rsidR="00016985" w:rsidRPr="00016985">
        <w:rPr>
          <w:rFonts w:cstheme="minorHAnsi"/>
          <w:b/>
        </w:rPr>
        <w:t>ene set analysis</w:t>
      </w:r>
    </w:p>
    <w:p w:rsidR="00016985" w:rsidRPr="009C677A" w:rsidRDefault="00016985" w:rsidP="00AE77C1">
      <w:pPr>
        <w:spacing w:line="480" w:lineRule="auto"/>
      </w:pPr>
      <w:r w:rsidRPr="009C677A">
        <w:t xml:space="preserve">Gene set analysis of the </w:t>
      </w:r>
      <w:r>
        <w:t xml:space="preserve">13 </w:t>
      </w:r>
      <w:r w:rsidRPr="009C677A">
        <w:t xml:space="preserve">priority candidates is very weakly powered. Using DAVID, the only categories that are significant after multiplicity correction are NFAT and FOXO1 transcription factor binding sites, and MTMR9 protein-protein interaction (MTMR7/9 and EWSR1 by yeast two-hybrid; data source, BioGRID). NFAT is a key mediator of calcineurin signaling in bone development, including in osteoblasts, and is central to FGF, RANKL (implicated by </w:t>
      </w:r>
      <w:r w:rsidRPr="009C677A">
        <w:rPr>
          <w:i/>
        </w:rPr>
        <w:t>FGF9</w:t>
      </w:r>
      <w:r w:rsidRPr="009C677A">
        <w:t xml:space="preserve"> and </w:t>
      </w:r>
      <w:r w:rsidRPr="009C677A">
        <w:rPr>
          <w:rFonts w:cstheme="minorHAnsi"/>
          <w:i/>
        </w:rPr>
        <w:t>TNFRSF11A</w:t>
      </w:r>
      <w:r w:rsidRPr="009C677A">
        <w:rPr>
          <w:i/>
        </w:rPr>
        <w:t>/RANK</w:t>
      </w:r>
      <w:r w:rsidRPr="009C677A">
        <w:t xml:space="preserve"> GWA candidates here) and WNT signaling </w:t>
      </w:r>
      <w:r w:rsidRPr="009C677A">
        <w:fldChar w:fldCharType="begin">
          <w:fldData xml:space="preserve">PEVuZE5vdGU+PENpdGU+PEF1dGhvcj5TaXRhcmE8L0F1dGhvcj48WWVhcj4yMDEwPC9ZZWFyPjxS
ZWNOdW0+NTQ4PC9SZWNOdW0+PERpc3BsYXlUZXh0Pls0Nl08L0Rpc3BsYXlUZXh0PjxyZWNvcmQ+
PHJlYy1udW1iZXI+NTQ4PC9yZWMtbnVtYmVyPjxmb3JlaWduLWtleXM+PGtleSBhcHA9IkVOIiBk
Yi1pZD0ieGRkMHh3OWRwZnRyZmdlYXhwZHBldjVlMHJld3RwdDl4enA1IiB0aW1lc3RhbXA9IjE1
MzQ2MDExMDYiPjU0ODwva2V5PjwvZm9yZWlnbi1rZXlzPjxyZWYtdHlwZSBuYW1lPSJKb3VybmFs
IEFydGljbGUiPjE3PC9yZWYtdHlwZT48Y29udHJpYnV0b3JzPjxhdXRob3JzPjxhdXRob3I+U2l0
YXJhLCBELjwvYXV0aG9yPjxhdXRob3I+QWxpcHJhbnRpcywgQS4gTy48L2F1dGhvcj48L2F1dGhv
cnM+PC9jb250cmlidXRvcnM+PGF1dGgtYWRkcmVzcz5EZXBhcnRtZW50IG9mIEluZmVjdGlvdXMg
RGlzZWFzZXMgYW5kIEltbXVub2xvZ3ksIEhhcnZhcmQgU2Nob29sIG9mIFB1YmxpYyBIZWFsdGgs
IEJvc3RvbiwgTUEgMDIxMTUsIFVTQS48L2F1dGgtYWRkcmVzcz48dGl0bGVzPjx0aXRsZT5UcmFu
c2NyaXB0aW9uYWwgcmVndWxhdGlvbiBvZiBib25lIGFuZCBqb2ludCByZW1vZGVsaW5nIGJ5IE5G
QVQ8L3RpdGxlPjxzZWNvbmRhcnktdGl0bGU+SW1tdW5vbCBSZXY8L3NlY29uZGFyeS10aXRsZT48
YWx0LXRpdGxlPkltbXVub2xvZ2ljYWwgcmV2aWV3czwvYWx0LXRpdGxlPjwvdGl0bGVzPjxwZXJp
b2RpY2FsPjxmdWxsLXRpdGxlPkltbXVub2wgUmV2PC9mdWxsLXRpdGxlPjxhYmJyLTE+SW1tdW5v
bG9naWNhbCByZXZpZXdzPC9hYmJyLTE+PC9wZXJpb2RpY2FsPjxhbHQtcGVyaW9kaWNhbD48ZnVs
bC10aXRsZT5JbW11bm9sIFJldjwvZnVsbC10aXRsZT48YWJici0xPkltbXVub2xvZ2ljYWwgcmV2
aWV3czwvYWJici0xPjwvYWx0LXBlcmlvZGljYWw+PHBhZ2VzPjI4Ni0zMDA8L3BhZ2VzPjx2b2x1
bWU+MjMzPC92b2x1bWU+PG51bWJlcj4xPC9udW1iZXI+PGtleXdvcmRzPjxrZXl3b3JkPkFuaW1h
bHM8L2tleXdvcmQ+PGtleXdvcmQ+QXJ0aHJpdGlzLCBSaGV1bWF0b2lkL2dlbmV0aWNzLyptZXRh
Ym9saXNtL3BhdGhvbG9neS9waHlzaW9wYXRob2xvZ3k8L2tleXdvcmQ+PGtleXdvcmQ+Qm9uZSBS
ZW1vZGVsaW5nLypnZW5ldGljczwva2V5d29yZD48a2V5d29yZD5DYWxjaW5ldXJpbi9tZXRhYm9s
aXNtPC9rZXl3b3JkPjxrZXl3b3JkPkNob25kcm9nZW5lc2lzLypnZW5ldGljczwva2V5d29yZD48
a2V5d29yZD5IdW1hbnM8L2tleXdvcmQ+PGtleXdvcmQ+Sm9pbnRzLyptZXRhYm9saXNtL3BhdGhv
bG9neTwva2V5d29yZD48a2V5d29yZD5ORkFUQyBUcmFuc2NyaXB0aW9uIEZhY3RvcnMvZ2VuZXRp
Y3MvKm1ldGFib2xpc208L2tleXdvcmQ+PGtleXdvcmQ+TmVvdmFzY3VsYXJpemF0aW9uLCBQYXRo
b2xvZ2ljL2dlbmV0aWNzL21ldGFib2xpc208L2tleXdvcmQ+PGtleXdvcmQ+T3N0ZW9hcnRocml0
aXMvZ2VuZXRpY3MvKm1ldGFib2xpc20vcGF0aG9sb2d5L3BoeXNpb3BhdGhvbG9neTwva2V5d29y
ZD48a2V5d29yZD5Pc3Rlb2JsYXN0cy9tZXRhYm9saXNtPC9rZXl3b3JkPjxrZXl3b3JkPk9zdGVv
Y2xhc3RzL21ldGFib2xpc208L2tleXdvcmQ+PGtleXdvcmQ+T3N0ZW9wb3Jvc2lzL2dlbmV0aWNz
LyptZXRhYm9saXNtL3BhdGhvbG9neS9waHlzaW9wYXRob2xvZ3k8L2tleXdvcmQ+PGtleXdvcmQ+
UGFpbi9nZW5ldGljcy9tZXRhYm9saXNtPC9rZXl3b3JkPjxrZXl3b3JkPipUcmFuc2NyaXB0aW9u
LCBHZW5ldGljPC9rZXl3b3JkPjwva2V5d29yZHM+PGRhdGVzPjx5ZWFyPjIwMTA8L3llYXI+PHB1
Yi1kYXRlcz48ZGF0ZT5KYW48L2RhdGU+PC9wdWItZGF0ZXM+PC9kYXRlcz48aXNibj4xNjAwLTA2
NVggKEVsZWN0cm9uaWMpJiN4RDswMTA1LTI4OTYgKExpbmtpbmcpPC9pc2JuPjxhY2Nlc3Npb24t
bnVtPjIwMTkzMDA2PC9hY2Nlc3Npb24tbnVtPjx1cmxzPjxyZWxhdGVkLXVybHM+PHVybD5odHRw
Oi8vd3d3Lm5jYmkubmxtLm5paC5nb3YvcHVibWVkLzIwMTkzMDA2PC91cmw+PC9yZWxhdGVkLXVy
bHM+PC91cmxzPjxjdXN0b20yPjI5MDQ5MTE8L2N1c3RvbTI+PGVsZWN0cm9uaWMtcmVzb3VyY2Ut
bnVtPjEwLjExMTEvai4wMTA1LTI4OTYuMjAwOS4wMDg0OS54PC9lbGVjdHJvbmljLXJlc291cmNl
LW51bT48L3JlY29yZD48L0NpdGU+PC9FbmROb3RlPgB=
</w:fldData>
        </w:fldChar>
      </w:r>
      <w:r w:rsidR="003623F5">
        <w:instrText xml:space="preserve"> ADDIN EN.CITE </w:instrText>
      </w:r>
      <w:r w:rsidR="003623F5">
        <w:fldChar w:fldCharType="begin">
          <w:fldData xml:space="preserve">PEVuZE5vdGU+PENpdGU+PEF1dGhvcj5TaXRhcmE8L0F1dGhvcj48WWVhcj4yMDEwPC9ZZWFyPjxS
ZWNOdW0+NTQ4PC9SZWNOdW0+PERpc3BsYXlUZXh0Pls0Nl08L0Rpc3BsYXlUZXh0PjxyZWNvcmQ+
PHJlYy1udW1iZXI+NTQ4PC9yZWMtbnVtYmVyPjxmb3JlaWduLWtleXM+PGtleSBhcHA9IkVOIiBk
Yi1pZD0ieGRkMHh3OWRwZnRyZmdlYXhwZHBldjVlMHJld3RwdDl4enA1IiB0aW1lc3RhbXA9IjE1
MzQ2MDExMDYiPjU0ODwva2V5PjwvZm9yZWlnbi1rZXlzPjxyZWYtdHlwZSBuYW1lPSJKb3VybmFs
IEFydGljbGUiPjE3PC9yZWYtdHlwZT48Y29udHJpYnV0b3JzPjxhdXRob3JzPjxhdXRob3I+U2l0
YXJhLCBELjwvYXV0aG9yPjxhdXRob3I+QWxpcHJhbnRpcywgQS4gTy48L2F1dGhvcj48L2F1dGhv
cnM+PC9jb250cmlidXRvcnM+PGF1dGgtYWRkcmVzcz5EZXBhcnRtZW50IG9mIEluZmVjdGlvdXMg
RGlzZWFzZXMgYW5kIEltbXVub2xvZ3ksIEhhcnZhcmQgU2Nob29sIG9mIFB1YmxpYyBIZWFsdGgs
IEJvc3RvbiwgTUEgMDIxMTUsIFVTQS48L2F1dGgtYWRkcmVzcz48dGl0bGVzPjx0aXRsZT5UcmFu
c2NyaXB0aW9uYWwgcmVndWxhdGlvbiBvZiBib25lIGFuZCBqb2ludCByZW1vZGVsaW5nIGJ5IE5G
QVQ8L3RpdGxlPjxzZWNvbmRhcnktdGl0bGU+SW1tdW5vbCBSZXY8L3NlY29uZGFyeS10aXRsZT48
YWx0LXRpdGxlPkltbXVub2xvZ2ljYWwgcmV2aWV3czwvYWx0LXRpdGxlPjwvdGl0bGVzPjxwZXJp
b2RpY2FsPjxmdWxsLXRpdGxlPkltbXVub2wgUmV2PC9mdWxsLXRpdGxlPjxhYmJyLTE+SW1tdW5v
bG9naWNhbCByZXZpZXdzPC9hYmJyLTE+PC9wZXJpb2RpY2FsPjxhbHQtcGVyaW9kaWNhbD48ZnVs
bC10aXRsZT5JbW11bm9sIFJldjwvZnVsbC10aXRsZT48YWJici0xPkltbXVub2xvZ2ljYWwgcmV2
aWV3czwvYWJici0xPjwvYWx0LXBlcmlvZGljYWw+PHBhZ2VzPjI4Ni0zMDA8L3BhZ2VzPjx2b2x1
bWU+MjMzPC92b2x1bWU+PG51bWJlcj4xPC9udW1iZXI+PGtleXdvcmRzPjxrZXl3b3JkPkFuaW1h
bHM8L2tleXdvcmQ+PGtleXdvcmQ+QXJ0aHJpdGlzLCBSaGV1bWF0b2lkL2dlbmV0aWNzLyptZXRh
Ym9saXNtL3BhdGhvbG9neS9waHlzaW9wYXRob2xvZ3k8L2tleXdvcmQ+PGtleXdvcmQ+Qm9uZSBS
ZW1vZGVsaW5nLypnZW5ldGljczwva2V5d29yZD48a2V5d29yZD5DYWxjaW5ldXJpbi9tZXRhYm9s
aXNtPC9rZXl3b3JkPjxrZXl3b3JkPkNob25kcm9nZW5lc2lzLypnZW5ldGljczwva2V5d29yZD48
a2V5d29yZD5IdW1hbnM8L2tleXdvcmQ+PGtleXdvcmQ+Sm9pbnRzLyptZXRhYm9saXNtL3BhdGhv
bG9neTwva2V5d29yZD48a2V5d29yZD5ORkFUQyBUcmFuc2NyaXB0aW9uIEZhY3RvcnMvZ2VuZXRp
Y3MvKm1ldGFib2xpc208L2tleXdvcmQ+PGtleXdvcmQ+TmVvdmFzY3VsYXJpemF0aW9uLCBQYXRo
b2xvZ2ljL2dlbmV0aWNzL21ldGFib2xpc208L2tleXdvcmQ+PGtleXdvcmQ+T3N0ZW9hcnRocml0
aXMvZ2VuZXRpY3MvKm1ldGFib2xpc20vcGF0aG9sb2d5L3BoeXNpb3BhdGhvbG9neTwva2V5d29y
ZD48a2V5d29yZD5Pc3Rlb2JsYXN0cy9tZXRhYm9saXNtPC9rZXl3b3JkPjxrZXl3b3JkPk9zdGVv
Y2xhc3RzL21ldGFib2xpc208L2tleXdvcmQ+PGtleXdvcmQ+T3N0ZW9wb3Jvc2lzL2dlbmV0aWNz
LyptZXRhYm9saXNtL3BhdGhvbG9neS9waHlzaW9wYXRob2xvZ3k8L2tleXdvcmQ+PGtleXdvcmQ+
UGFpbi9nZW5ldGljcy9tZXRhYm9saXNtPC9rZXl3b3JkPjxrZXl3b3JkPipUcmFuc2NyaXB0aW9u
LCBHZW5ldGljPC9rZXl3b3JkPjwva2V5d29yZHM+PGRhdGVzPjx5ZWFyPjIwMTA8L3llYXI+PHB1
Yi1kYXRlcz48ZGF0ZT5KYW48L2RhdGU+PC9wdWItZGF0ZXM+PC9kYXRlcz48aXNibj4xNjAwLTA2
NVggKEVsZWN0cm9uaWMpJiN4RDswMTA1LTI4OTYgKExpbmtpbmcpPC9pc2JuPjxhY2Nlc3Npb24t
bnVtPjIwMTkzMDA2PC9hY2Nlc3Npb24tbnVtPjx1cmxzPjxyZWxhdGVkLXVybHM+PHVybD5odHRw
Oi8vd3d3Lm5jYmkubmxtLm5paC5nb3YvcHVibWVkLzIwMTkzMDA2PC91cmw+PC9yZWxhdGVkLXVy
bHM+PC91cmxzPjxjdXN0b20yPjI5MDQ5MTE8L2N1c3RvbTI+PGVsZWN0cm9uaWMtcmVzb3VyY2Ut
bnVtPjEwLjExMTEvai4wMTA1LTI4OTYuMjAwOS4wMDg0OS54PC9lbGVjdHJvbmljLXJlc291cmNl
LW51bT48L3JlY29yZD48L0NpdGU+PC9FbmROb3RlPgB=
</w:fldData>
        </w:fldChar>
      </w:r>
      <w:r w:rsidR="003623F5">
        <w:instrText xml:space="preserve"> ADDIN EN.CITE.DATA </w:instrText>
      </w:r>
      <w:r w:rsidR="003623F5">
        <w:fldChar w:fldCharType="end"/>
      </w:r>
      <w:r w:rsidRPr="009C677A">
        <w:fldChar w:fldCharType="separate"/>
      </w:r>
      <w:r w:rsidR="003623F5">
        <w:rPr>
          <w:noProof/>
        </w:rPr>
        <w:t>[46]</w:t>
      </w:r>
      <w:r w:rsidRPr="009C677A">
        <w:fldChar w:fldCharType="end"/>
      </w:r>
      <w:r w:rsidRPr="009C677A">
        <w:t xml:space="preserve">. FOXO1 is very prominent in bone development, including as the final mediator of PI3K/AKT pathway signaling that serves as the Go-No Go point for bone growth </w:t>
      </w:r>
      <w:r w:rsidRPr="009C677A">
        <w:fldChar w:fldCharType="begin"/>
      </w:r>
      <w:r w:rsidR="003623F5">
        <w:instrText xml:space="preserve"> ADDIN EN.CITE &lt;EndNote&gt;&lt;Cite&gt;&lt;Author&gt;Kousteni&lt;/Author&gt;&lt;Year&gt;2011&lt;/Year&gt;&lt;RecNum&gt;549&lt;/RecNum&gt;&lt;DisplayText&gt;[47]&lt;/DisplayText&gt;&lt;record&gt;&lt;rec-number&gt;549&lt;/rec-number&gt;&lt;foreign-keys&gt;&lt;key app="EN" db-id="xdd0xw9dpftrfgeaxpdpev5e0rewtpt9xzp5" timestamp="1534601857"&gt;549&lt;/key&gt;&lt;/foreign-keys&gt;&lt;ref-type name="Journal Article"&gt;17&lt;/ref-type&gt;&lt;contributors&gt;&lt;authors&gt;&lt;author&gt;Kousteni, S.&lt;/author&gt;&lt;/authors&gt;&lt;/contributors&gt;&lt;auth-address&gt;Department of Medicine, Division of Endocrinology, College of Physicians and Surgeons, Columbia University, New York, NY, USA. sk2836@columbia.edu&lt;/auth-address&gt;&lt;titles&gt;&lt;title&gt;FoxO1: a molecule for all seasons&lt;/title&gt;&lt;secondary-title&gt;J Bone Miner Res&lt;/secondary-title&gt;&lt;alt-title&gt;Journal of bone and mineral research : the official journal of the American Society for Bone and Mineral Research&lt;/alt-title&gt;&lt;/titles&gt;&lt;periodical&gt;&lt;full-title&gt;J Bone Miner Res&lt;/full-title&gt;&lt;abbr-1&gt;Journal of bone and mineral research : the official journal of the American Society for Bone and Mineral Research&lt;/abbr-1&gt;&lt;/periodical&gt;&lt;alt-periodical&gt;&lt;full-title&gt;J Bone Miner Res&lt;/full-title&gt;&lt;abbr-1&gt;Journal of bone and mineral research : the official journal of the American Society for Bone and Mineral Research&lt;/abbr-1&gt;&lt;/alt-periodical&gt;&lt;pages&gt;912-7&lt;/pages&gt;&lt;volume&gt;26&lt;/volume&gt;&lt;number&gt;5&lt;/number&gt;&lt;keywords&gt;&lt;keyword&gt;Animals&lt;/keyword&gt;&lt;keyword&gt;Bone and Bones/metabolism&lt;/keyword&gt;&lt;keyword&gt;Forkhead Transcription Factors/*metabolism&lt;/keyword&gt;&lt;keyword&gt;Humans&lt;/keyword&gt;&lt;keyword&gt;Models, Biological&lt;/keyword&gt;&lt;keyword&gt;Osteoblasts/metabolism&lt;/keyword&gt;&lt;/keywords&gt;&lt;dates&gt;&lt;year&gt;2011&lt;/year&gt;&lt;pub-dates&gt;&lt;date&gt;May&lt;/date&gt;&lt;/pub-dates&gt;&lt;/dates&gt;&lt;isbn&gt;1523-4681 (Electronic)&amp;#xD;0884-0431 (Linking)&lt;/isbn&gt;&lt;accession-num&gt;21541992&lt;/accession-num&gt;&lt;urls&gt;&lt;related-urls&gt;&lt;url&gt;http://www.ncbi.nlm.nih.gov/pubmed/21541992&lt;/url&gt;&lt;/related-urls&gt;&lt;/urls&gt;&lt;electronic-resource-num&gt;10.1002/jbmr.306&lt;/electronic-resource-num&gt;&lt;/record&gt;&lt;/Cite&gt;&lt;/EndNote&gt;</w:instrText>
      </w:r>
      <w:r w:rsidRPr="009C677A">
        <w:fldChar w:fldCharType="separate"/>
      </w:r>
      <w:r w:rsidR="003623F5">
        <w:rPr>
          <w:noProof/>
        </w:rPr>
        <w:t>[47]</w:t>
      </w:r>
      <w:r w:rsidRPr="009C677A">
        <w:fldChar w:fldCharType="end"/>
      </w:r>
      <w:r w:rsidRPr="009C677A">
        <w:t xml:space="preserve">. It also has roles in autophagy, apoptosis and stemness, and is highly sensitive to hypoxia, oxidative stress, vitamin D and energy metabolism. </w:t>
      </w:r>
    </w:p>
    <w:p w:rsidR="00FC4724" w:rsidRDefault="00016985" w:rsidP="00AE77C1">
      <w:pPr>
        <w:spacing w:line="480" w:lineRule="auto"/>
        <w:ind w:firstLine="720"/>
      </w:pPr>
      <w:r w:rsidRPr="009C677A">
        <w:t>In order to conduct some measure of pathway analysis, we combined the 13 likely candidates with the top 23 somatically altered genes in canine osteosarcoma and seven genes with germ line association with dog size (Suppl. Tables S4/5). In this way, we mitigate the lack of power by combining the 13 candidates we are agnostic about (30% of the 43 genes) with genes strongly associated with canine osteosarcoma risk and development. The one link suggestive of bone relevance is that five of the 13 priority candidates are members of the phosphorus metabolic process (corrected p-value=3 x 10</w:t>
      </w:r>
      <w:r w:rsidRPr="009C677A">
        <w:rPr>
          <w:vertAlign w:val="superscript"/>
        </w:rPr>
        <w:t>-8</w:t>
      </w:r>
      <w:r w:rsidRPr="009C677A">
        <w:t>, FDR=8 x 10</w:t>
      </w:r>
      <w:r w:rsidRPr="009C677A">
        <w:rPr>
          <w:vertAlign w:val="superscript"/>
        </w:rPr>
        <w:t>-7</w:t>
      </w:r>
      <w:r w:rsidRPr="009C677A">
        <w:t xml:space="preserve">, analysis n=43 genes; Fig. 4). Given that tissue of origin is the strongest molecular signature across cancers </w:t>
      </w:r>
      <w:r w:rsidRPr="009C677A">
        <w:fldChar w:fldCharType="begin">
          <w:fldData xml:space="preserve">PEVuZE5vdGU+PENpdGU+PEF1dGhvcj5TdGV3YXJ0PC9BdXRob3I+PFllYXI+MjAxNzwvWWVhcj48
UmVjTnVtPjQ5MTwvUmVjTnVtPjxEaXNwbGF5VGV4dD5bNDJdPC9EaXNwbGF5VGV4dD48cmVjb3Jk
PjxyZWMtbnVtYmVyPjQ5MTwvcmVjLW51bWJlcj48Zm9yZWlnbi1rZXlzPjxrZXkgYXBwPSJFTiIg
ZGItaWQ9InhkZDB4dzlkcGZ0cmZnZWF4cGRwZXY1ZTByZXd0cHQ5eHpwNSIgdGltZXN0YW1wPSIx
NTMzMzI2MzEwIj40OTE8L2tleT48L2ZvcmVpZ24ta2V5cz48cmVmLXR5cGUgbmFtZT0iSm91cm5h
bCBBcnRpY2xlIj4xNzwvcmVmLXR5cGU+PGNvbnRyaWJ1dG9ycz48YXV0aG9ycz48YXV0aG9yPlN0
ZXdhcnQsIEUuPC9hdXRob3I+PGF1dGhvcj5GZWRlcmljbywgUy4gTS48L2F1dGhvcj48YXV0aG9y
PkNoZW4sIFguPC9hdXRob3I+PGF1dGhvcj5TaGVsYXQsIEEuIEEuPC9hdXRob3I+PGF1dGhvcj5C
cmFkbGV5LCBDLjwvYXV0aG9yPjxhdXRob3I+R29yZG9uLCBCLjwvYXV0aG9yPjxhdXRob3I+S2Fy
bHN0cm9tLCBBLjwvYXV0aG9yPjxhdXRob3I+VHdhcm9nLCBOLiBSLjwvYXV0aG9yPjxhdXRob3I+
Q2xheSwgTS4gUi48L2F1dGhvcj48YXV0aG9yPkJhaHJhbWksIEEuPC9hdXRob3I+PGF1dGhvcj5G
cmVlbWFuLCBCLiBCLiwgM3JkPC9hdXRob3I+PGF1dGhvcj5YdSwgQi48L2F1dGhvcj48YXV0aG9y
Plpob3UsIFguPC9hdXRob3I+PGF1dGhvcj5XdSwgSi48L2F1dGhvcj48YXV0aG9yPkhvbm5lbGws
IFYuPC9hdXRob3I+PGF1dGhvcj5PY2FyeiwgTS48L2F1dGhvcj48YXV0aG9yPkJsYW5rZW5zaGlw
LCBLLjwvYXV0aG9yPjxhdXRob3I+RGFwcGVyLCBKLjwvYXV0aG9yPjxhdXRob3I+TWFyZGlzLCBF
LiBSLjwvYXV0aG9yPjxhdXRob3I+V2lsc29uLCBSLiBLLjwvYXV0aG9yPjxhdXRob3I+RG93bmlu
ZywgSi48L2F1dGhvcj48YXV0aG9yPlpoYW5nLCBKLjwvYXV0aG9yPjxhdXRob3I+RWFzdG9uLCBK
LjwvYXV0aG9yPjxhdXRob3I+UGFwcG8sIEEuPC9hdXRob3I+PGF1dGhvcj5EeWVyLCBNLiBBLjwv
YXV0aG9yPjwvYXV0aG9ycz48L2NvbnRyaWJ1dG9ycz48YXV0aC1hZGRyZXNzPkRlcGFydG1lbnQg
b2YgT25jb2xvZ3ksIFN0LiBKdWRlIENoaWxkcmVuJmFwb3M7cyBSZXNlYXJjaCBIb3NwaXRhbCwg
TWVtcGhpcywgVGVubmVzc2VlIDM4MTA1LCBVU0EuJiN4RDtEZXBhcnRtZW50IG9mIERldmVsb3Bt
ZW50YWwgTmV1cm9iaW9sb2d5LCBTdC4gSnVkZSBDaGlsZHJlbiZhcG9zO3MgUmVzZWFyY2ggSG9z
cGl0YWwsIE1lbXBoaXMsIFRlbm5lc3NlZSAzODEwNSwgVVNBLiYjeEQ7RGVwYXJ0bWVudCBvZiBD
b21wdXRhdGlvbmFsIEJpb2xvZ3ksIFN0LiBKdWRlIENoaWxkcmVuJmFwb3M7cyBSZXNlYXJjaCBI
b3NwaXRhbCwgTWVtcGhpcywgVGVubmVzc2VlIDM4MTA1LCBVU0EuJiN4RDtEZXBhcnRtZW50IG9m
IENoZW1pY2FsIEJpb2xvZ3kgYW5kIFRoZXJhcGV1dGljcywgU3QuIEp1ZGUgQ2hpbGRyZW4mYXBv
cztzIFJlc2VhcmNoIEhvc3BpdGFsLCBNZW1waGlzLCBUZW5uZXNzZWUgMzgxMDUsIFVTQS4mI3hE
O0RlcGFydG1lbnQgb2YgU21hbGwgQW5pbWFsIEltYWdpbmcsIFN0LiBKdWRlIENoaWxkcmVuJmFw
b3M7cyBSZXNlYXJjaCBIb3NwaXRhbCwgTWVtcGhpcywgVGVubmVzc2VlIDM4MTA1LCBVU0EuJiN4
RDtEZXBhcnRtZW50IG9mIFBhdGhvbG9neSwgU3QuIEp1ZGUgQ2hpbGRyZW4mYXBvcztzIFJlc2Vh
cmNoIEhvc3BpdGFsLCBNZW1waGlzLCBUZW5uZXNzZWUgMzgxMDUsIFVTQS4mI3hEO0RlcGFydG1l
bnQgb2YgdGhlIFByZWNsaW5pY2FsIFBoYXJtYWNva2luZXRpY3MgU2hhcmVkIFJlc291cmNlLCBT
dC4gSnVkZSBDaGlsZHJlbiZhcG9zO3MgUmVzZWFyY2ggSG9zcGl0YWwsIE1lbXBoaXMsIFRlbm5l
c3NlZSAzODEwNSwgVVNBLiYjeEQ7RGVwYXJ0bWVudCBvZiBCaW9zdGF0aXN0aWNzLCBTdC4gSnVk
ZSBDaGlsZHJlbiZhcG9zO3MgUmVzZWFyY2ggSG9zcGl0YWwsIE1lbXBoaXMsIFRlbm5lc3NlZSAz
ODEwNSwgVVNBLiYjeEQ7VGhlIEdlbm9tZSBJbnN0aXR1dGUsIFdhc2hpbmd0b24gVW5pdmVyc2l0
eSBTY2hvb2wgb2YgTWVkaWNpbmUgaW4gU3QuIExvdWlzLCBTdC4gTG91aXMsIE1pc3NvdXJpIDYz
MTA4LCBVU0EuJiN4RDtEZXBhcnRtZW50IG9mIEdlbmV0aWNzLCBXYXNoaW5ndG9uIFVuaXZlcnNp
dHkgU2Nob29sIG9mIE1lZGljaW5lIGluIFN0LiBMb3VpcywgU3QuIExvdWlzLCBNaXNzb3VyaSA2
MzEwOCwgVVNBLiYjeEQ7U2l0ZW1hbiBDYW5jZXIgQ2VudGVyLCBXYXNoaW5ndG9uIFVuaXZlcnNp
dHkgU2Nob29sIG9mIE1lZGljaW5lIGluIFN0LiBMb3VpcywgU3QuIExvdWlzLCBNaXNzb3VyaSA2
MzEwOCwgVVNBLiYjeEQ7RGVwYXJ0bWVudCBvZiBNZWRpY2luZSwgV2FzaGluZ3RvbiBVbml2ZXJz
aXR5IFNjaG9vbCBvZiBNZWRpY2luZSBpbiBTdC4gTG91aXMsIFN0LiBMb3VpcywgTWlzc291cmkg
NjMxMDgsIFVTQS4mI3hEO0hvd2FyZCBIdWdoZXMgTWVkaWNhbCBJbnN0aXR1dGUsIENoZXZ5IENo
YXNlLCBNYXJ5bGFuZCAyMDgxNSwgVVNBLiYjeEQ7RGVwYXJ0bWVudCBvZiBPcGh0aGFsbW9sb2d5
LCBVbml2ZXJzaXR5IG9mIFRlbm5lc3NlZSBIZWFsdGggU2NpZW5jZSBDZW50ZXIsIE1lbXBoaXMs
IFRlbm5lc3NlZSAzODEwNSwgVVNBLjwvYXV0aC1hZGRyZXNzPjx0aXRsZXM+PHRpdGxlPk9ydGhv
dG9waWMgcGF0aWVudC1kZXJpdmVkIHhlbm9ncmFmdHMgb2YgcGFlZGlhdHJpYyBzb2xpZCB0dW1v
dXJzPC90aXRsZT48c2Vjb25kYXJ5LXRpdGxlPk5hdHVyZTwvc2Vjb25kYXJ5LXRpdGxlPjwvdGl0
bGVzPjxwZXJpb2RpY2FsPjxmdWxsLXRpdGxlPk5hdHVyZTwvZnVsbC10aXRsZT48L3BlcmlvZGlj
YWw+PHBhZ2VzPjk2LTEwMDwvcGFnZXM+PHZvbHVtZT41NDk8L3ZvbHVtZT48bnVtYmVyPjc2NzA8
L251bWJlcj48ZWRpdGlvbj4yMDE3LzA4LzMxPC9lZGl0aW9uPjxrZXl3b3Jkcz48a2V5d29yZD5B
bmltYWxzPC9rZXl3b3JkPjxrZXl3b3JkPkJvcnRlem9taWIvcGhhcm1hY29sb2d5L3RoZXJhcGV1
dGljIHVzZTwva2V5d29yZD48a2V5d29yZD5DYW1wdG90aGVjaW4vYW5hbG9ncyAmYW1wOyBkZXJp
dmF0aXZlcy9waGFybWFjb2xvZ3kvdGhlcmFwZXV0aWMgdXNlPC9rZXl3b3JkPjxrZXl3b3JkPkNl
bGwgQ3ljbGUgUHJvdGVpbnMvYW50YWdvbmlzdHMgJmFtcDsgaW5oaWJpdG9yczwva2V5d29yZD48
a2V5d29yZD5DaGlsZDwva2V5d29yZD48a2V5d29yZD5DbG9uZSBDZWxsczwva2V5d29yZD48a2V5
d29yZD5EcnVnIFRoZXJhcHksIENvbWJpbmF0aW9uPC9rZXl3b3JkPjxrZXl3b3JkPkVwaWdlbmVz
aXMsIEdlbmV0aWM8L2tleXdvcmQ+PGtleXdvcmQ+RmVtYWxlPC9rZXl3b3JkPjxrZXl3b3JkPkhl
dGVyb2dyYWZ0cy9kcnVnIGVmZmVjdHMvbWV0YWJvbGlzbS9wYXRob2xvZ3kvdHJhbnNwbGFudGF0
aW9uPC9rZXl3b3JkPjxrZXl3b3JkPkhpZ2gtVGhyb3VnaHB1dCBTY3JlZW5pbmcgQXNzYXlzL21l
dGhvZHM8L2tleXdvcmQ+PGtleXdvcmQ+SHVtYW5zPC9rZXl3b3JkPjxrZXl3b3JkPkh5ZHJveGFt
aWMgQWNpZHMvcGhhcm1hY29sb2d5L3RoZXJhcGV1dGljIHVzZTwva2V5d29yZD48a2V5d29yZD5J
bmRvbGVzL3BoYXJtYWNvbG9neS90aGVyYXBldXRpYyB1c2U8L2tleXdvcmQ+PGtleXdvcmQ+TWlj
ZTwva2V5d29yZD48a2V5d29yZD5OZW9wbGFzbXMvKmRydWcgdGhlcmFweS9nZW5ldGljczwva2V5
d29yZD48a2V5d29yZD5OdWNsZWFyIFByb3RlaW5zL2FudGFnb25pc3RzICZhbXA7IGluaGliaXRv
cnM8L2tleXdvcmQ+PGtleXdvcmQ+UHJvdGVpbi1UeXJvc2luZSBLaW5hc2VzL2FudGFnb25pc3Rz
ICZhbXA7IGluaGliaXRvcnM8L2tleXdvcmQ+PGtleXdvcmQ+UHlyYXpvbGVzL3BoYXJtYWNvbG9n
eS90aGVyYXBldXRpYyB1c2U8L2tleXdvcmQ+PGtleXdvcmQ+UHlyaW1pZGluZXMvcGhhcm1hY29s
b2d5L3RoZXJhcGV1dGljIHVzZTwva2V5d29yZD48a2V5d29yZD5SaGFiZG9teW9zYXJjb21hL2Ry
dWcgdGhlcmFweS9nZW5ldGljczwva2V5d29yZD48a2V5d29yZD5WaW5jcmlzdGluZS9waGFybWFj
b2xvZ3kvdGhlcmFwZXV0aWMgdXNlPC9rZXl3b3JkPjxrZXl3b3JkPlhlbm9ncmFmdCBNb2RlbCBB
bnRpdHVtb3IgQXNzYXlzLyptZXRob2RzPC9rZXl3b3JkPjwva2V5d29yZHM+PGRhdGVzPjx5ZWFy
PjIwMTc8L3llYXI+PHB1Yi1kYXRlcz48ZGF0ZT5TZXAgNzwvZGF0ZT48L3B1Yi1kYXRlcz48L2Rh
dGVzPjxpc2JuPjE0NzYtNDY4NyAoRWxlY3Ryb25pYykmI3hEOzAwMjgtMDgzNiAoTGlua2luZyk8
L2lzYm4+PGFjY2Vzc2lvbi1udW0+Mjg4NTQxNzQ8L2FjY2Vzc2lvbi1udW0+PHVybHM+PHJlbGF0
ZWQtdXJscz48dXJsPmh0dHBzOi8vd3d3Lm5jYmkubmxtLm5paC5nb3YvcHVibWVkLzI4ODU0MTc0
PC91cmw+PC9yZWxhdGVkLXVybHM+PC91cmxzPjxjdXN0b20yPlBNQzU2NTkyODY8L2N1c3RvbTI+
PGVsZWN0cm9uaWMtcmVzb3VyY2UtbnVtPjEwLjEwMzgvbmF0dXJlMjM2NDc8L2VsZWN0cm9uaWMt
cmVzb3VyY2UtbnVtPjwvcmVjb3JkPjwvQ2l0ZT48L0VuZE5vdGU+
</w:fldData>
        </w:fldChar>
      </w:r>
      <w:r w:rsidR="003623F5">
        <w:instrText xml:space="preserve"> ADDIN EN.CITE </w:instrText>
      </w:r>
      <w:r w:rsidR="003623F5">
        <w:fldChar w:fldCharType="begin">
          <w:fldData xml:space="preserve">PEVuZE5vdGU+PENpdGU+PEF1dGhvcj5TdGV3YXJ0PC9BdXRob3I+PFllYXI+MjAxNzwvWWVhcj48
UmVjTnVtPjQ5MTwvUmVjTnVtPjxEaXNwbGF5VGV4dD5bNDJdPC9EaXNwbGF5VGV4dD48cmVjb3Jk
PjxyZWMtbnVtYmVyPjQ5MTwvcmVjLW51bWJlcj48Zm9yZWlnbi1rZXlzPjxrZXkgYXBwPSJFTiIg
ZGItaWQ9InhkZDB4dzlkcGZ0cmZnZWF4cGRwZXY1ZTByZXd0cHQ5eHpwNSIgdGltZXN0YW1wPSIx
NTMzMzI2MzEwIj40OTE8L2tleT48L2ZvcmVpZ24ta2V5cz48cmVmLXR5cGUgbmFtZT0iSm91cm5h
bCBBcnRpY2xlIj4xNzwvcmVmLXR5cGU+PGNvbnRyaWJ1dG9ycz48YXV0aG9ycz48YXV0aG9yPlN0
ZXdhcnQsIEUuPC9hdXRob3I+PGF1dGhvcj5GZWRlcmljbywgUy4gTS48L2F1dGhvcj48YXV0aG9y
PkNoZW4sIFguPC9hdXRob3I+PGF1dGhvcj5TaGVsYXQsIEEuIEEuPC9hdXRob3I+PGF1dGhvcj5C
cmFkbGV5LCBDLjwvYXV0aG9yPjxhdXRob3I+R29yZG9uLCBCLjwvYXV0aG9yPjxhdXRob3I+S2Fy
bHN0cm9tLCBBLjwvYXV0aG9yPjxhdXRob3I+VHdhcm9nLCBOLiBSLjwvYXV0aG9yPjxhdXRob3I+
Q2xheSwgTS4gUi48L2F1dGhvcj48YXV0aG9yPkJhaHJhbWksIEEuPC9hdXRob3I+PGF1dGhvcj5G
cmVlbWFuLCBCLiBCLiwgM3JkPC9hdXRob3I+PGF1dGhvcj5YdSwgQi48L2F1dGhvcj48YXV0aG9y
Plpob3UsIFguPC9hdXRob3I+PGF1dGhvcj5XdSwgSi48L2F1dGhvcj48YXV0aG9yPkhvbm5lbGws
IFYuPC9hdXRob3I+PGF1dGhvcj5PY2FyeiwgTS48L2F1dGhvcj48YXV0aG9yPkJsYW5rZW5zaGlw
LCBLLjwvYXV0aG9yPjxhdXRob3I+RGFwcGVyLCBKLjwvYXV0aG9yPjxhdXRob3I+TWFyZGlzLCBF
LiBSLjwvYXV0aG9yPjxhdXRob3I+V2lsc29uLCBSLiBLLjwvYXV0aG9yPjxhdXRob3I+RG93bmlu
ZywgSi48L2F1dGhvcj48YXV0aG9yPlpoYW5nLCBKLjwvYXV0aG9yPjxhdXRob3I+RWFzdG9uLCBK
LjwvYXV0aG9yPjxhdXRob3I+UGFwcG8sIEEuPC9hdXRob3I+PGF1dGhvcj5EeWVyLCBNLiBBLjwv
YXV0aG9yPjwvYXV0aG9ycz48L2NvbnRyaWJ1dG9ycz48YXV0aC1hZGRyZXNzPkRlcGFydG1lbnQg
b2YgT25jb2xvZ3ksIFN0LiBKdWRlIENoaWxkcmVuJmFwb3M7cyBSZXNlYXJjaCBIb3NwaXRhbCwg
TWVtcGhpcywgVGVubmVzc2VlIDM4MTA1LCBVU0EuJiN4RDtEZXBhcnRtZW50IG9mIERldmVsb3Bt
ZW50YWwgTmV1cm9iaW9sb2d5LCBTdC4gSnVkZSBDaGlsZHJlbiZhcG9zO3MgUmVzZWFyY2ggSG9z
cGl0YWwsIE1lbXBoaXMsIFRlbm5lc3NlZSAzODEwNSwgVVNBLiYjeEQ7RGVwYXJ0bWVudCBvZiBD
b21wdXRhdGlvbmFsIEJpb2xvZ3ksIFN0LiBKdWRlIENoaWxkcmVuJmFwb3M7cyBSZXNlYXJjaCBI
b3NwaXRhbCwgTWVtcGhpcywgVGVubmVzc2VlIDM4MTA1LCBVU0EuJiN4RDtEZXBhcnRtZW50IG9m
IENoZW1pY2FsIEJpb2xvZ3kgYW5kIFRoZXJhcGV1dGljcywgU3QuIEp1ZGUgQ2hpbGRyZW4mYXBv
cztzIFJlc2VhcmNoIEhvc3BpdGFsLCBNZW1waGlzLCBUZW5uZXNzZWUgMzgxMDUsIFVTQS4mI3hE
O0RlcGFydG1lbnQgb2YgU21hbGwgQW5pbWFsIEltYWdpbmcsIFN0LiBKdWRlIENoaWxkcmVuJmFw
b3M7cyBSZXNlYXJjaCBIb3NwaXRhbCwgTWVtcGhpcywgVGVubmVzc2VlIDM4MTA1LCBVU0EuJiN4
RDtEZXBhcnRtZW50IG9mIFBhdGhvbG9neSwgU3QuIEp1ZGUgQ2hpbGRyZW4mYXBvcztzIFJlc2Vh
cmNoIEhvc3BpdGFsLCBNZW1waGlzLCBUZW5uZXNzZWUgMzgxMDUsIFVTQS4mI3hEO0RlcGFydG1l
bnQgb2YgdGhlIFByZWNsaW5pY2FsIFBoYXJtYWNva2luZXRpY3MgU2hhcmVkIFJlc291cmNlLCBT
dC4gSnVkZSBDaGlsZHJlbiZhcG9zO3MgUmVzZWFyY2ggSG9zcGl0YWwsIE1lbXBoaXMsIFRlbm5l
c3NlZSAzODEwNSwgVVNBLiYjeEQ7RGVwYXJ0bWVudCBvZiBCaW9zdGF0aXN0aWNzLCBTdC4gSnVk
ZSBDaGlsZHJlbiZhcG9zO3MgUmVzZWFyY2ggSG9zcGl0YWwsIE1lbXBoaXMsIFRlbm5lc3NlZSAz
ODEwNSwgVVNBLiYjeEQ7VGhlIEdlbm9tZSBJbnN0aXR1dGUsIFdhc2hpbmd0b24gVW5pdmVyc2l0
eSBTY2hvb2wgb2YgTWVkaWNpbmUgaW4gU3QuIExvdWlzLCBTdC4gTG91aXMsIE1pc3NvdXJpIDYz
MTA4LCBVU0EuJiN4RDtEZXBhcnRtZW50IG9mIEdlbmV0aWNzLCBXYXNoaW5ndG9uIFVuaXZlcnNp
dHkgU2Nob29sIG9mIE1lZGljaW5lIGluIFN0LiBMb3VpcywgU3QuIExvdWlzLCBNaXNzb3VyaSA2
MzEwOCwgVVNBLiYjeEQ7U2l0ZW1hbiBDYW5jZXIgQ2VudGVyLCBXYXNoaW5ndG9uIFVuaXZlcnNp
dHkgU2Nob29sIG9mIE1lZGljaW5lIGluIFN0LiBMb3VpcywgU3QuIExvdWlzLCBNaXNzb3VyaSA2
MzEwOCwgVVNBLiYjeEQ7RGVwYXJ0bWVudCBvZiBNZWRpY2luZSwgV2FzaGluZ3RvbiBVbml2ZXJz
aXR5IFNjaG9vbCBvZiBNZWRpY2luZSBpbiBTdC4gTG91aXMsIFN0LiBMb3VpcywgTWlzc291cmkg
NjMxMDgsIFVTQS4mI3hEO0hvd2FyZCBIdWdoZXMgTWVkaWNhbCBJbnN0aXR1dGUsIENoZXZ5IENo
YXNlLCBNYXJ5bGFuZCAyMDgxNSwgVVNBLiYjeEQ7RGVwYXJ0bWVudCBvZiBPcGh0aGFsbW9sb2d5
LCBVbml2ZXJzaXR5IG9mIFRlbm5lc3NlZSBIZWFsdGggU2NpZW5jZSBDZW50ZXIsIE1lbXBoaXMs
IFRlbm5lc3NlZSAzODEwNSwgVVNBLjwvYXV0aC1hZGRyZXNzPjx0aXRsZXM+PHRpdGxlPk9ydGhv
dG9waWMgcGF0aWVudC1kZXJpdmVkIHhlbm9ncmFmdHMgb2YgcGFlZGlhdHJpYyBzb2xpZCB0dW1v
dXJzPC90aXRsZT48c2Vjb25kYXJ5LXRpdGxlPk5hdHVyZTwvc2Vjb25kYXJ5LXRpdGxlPjwvdGl0
bGVzPjxwZXJpb2RpY2FsPjxmdWxsLXRpdGxlPk5hdHVyZTwvZnVsbC10aXRsZT48L3BlcmlvZGlj
YWw+PHBhZ2VzPjk2LTEwMDwvcGFnZXM+PHZvbHVtZT41NDk8L3ZvbHVtZT48bnVtYmVyPjc2NzA8
L251bWJlcj48ZWRpdGlvbj4yMDE3LzA4LzMxPC9lZGl0aW9uPjxrZXl3b3Jkcz48a2V5d29yZD5B
bmltYWxzPC9rZXl3b3JkPjxrZXl3b3JkPkJvcnRlem9taWIvcGhhcm1hY29sb2d5L3RoZXJhcGV1
dGljIHVzZTwva2V5d29yZD48a2V5d29yZD5DYW1wdG90aGVjaW4vYW5hbG9ncyAmYW1wOyBkZXJp
dmF0aXZlcy9waGFybWFjb2xvZ3kvdGhlcmFwZXV0aWMgdXNlPC9rZXl3b3JkPjxrZXl3b3JkPkNl
bGwgQ3ljbGUgUHJvdGVpbnMvYW50YWdvbmlzdHMgJmFtcDsgaW5oaWJpdG9yczwva2V5d29yZD48
a2V5d29yZD5DaGlsZDwva2V5d29yZD48a2V5d29yZD5DbG9uZSBDZWxsczwva2V5d29yZD48a2V5
d29yZD5EcnVnIFRoZXJhcHksIENvbWJpbmF0aW9uPC9rZXl3b3JkPjxrZXl3b3JkPkVwaWdlbmVz
aXMsIEdlbmV0aWM8L2tleXdvcmQ+PGtleXdvcmQ+RmVtYWxlPC9rZXl3b3JkPjxrZXl3b3JkPkhl
dGVyb2dyYWZ0cy9kcnVnIGVmZmVjdHMvbWV0YWJvbGlzbS9wYXRob2xvZ3kvdHJhbnNwbGFudGF0
aW9uPC9rZXl3b3JkPjxrZXl3b3JkPkhpZ2gtVGhyb3VnaHB1dCBTY3JlZW5pbmcgQXNzYXlzL21l
dGhvZHM8L2tleXdvcmQ+PGtleXdvcmQ+SHVtYW5zPC9rZXl3b3JkPjxrZXl3b3JkPkh5ZHJveGFt
aWMgQWNpZHMvcGhhcm1hY29sb2d5L3RoZXJhcGV1dGljIHVzZTwva2V5d29yZD48a2V5d29yZD5J
bmRvbGVzL3BoYXJtYWNvbG9neS90aGVyYXBldXRpYyB1c2U8L2tleXdvcmQ+PGtleXdvcmQ+TWlj
ZTwva2V5d29yZD48a2V5d29yZD5OZW9wbGFzbXMvKmRydWcgdGhlcmFweS9nZW5ldGljczwva2V5
d29yZD48a2V5d29yZD5OdWNsZWFyIFByb3RlaW5zL2FudGFnb25pc3RzICZhbXA7IGluaGliaXRv
cnM8L2tleXdvcmQ+PGtleXdvcmQ+UHJvdGVpbi1UeXJvc2luZSBLaW5hc2VzL2FudGFnb25pc3Rz
ICZhbXA7IGluaGliaXRvcnM8L2tleXdvcmQ+PGtleXdvcmQ+UHlyYXpvbGVzL3BoYXJtYWNvbG9n
eS90aGVyYXBldXRpYyB1c2U8L2tleXdvcmQ+PGtleXdvcmQ+UHlyaW1pZGluZXMvcGhhcm1hY29s
b2d5L3RoZXJhcGV1dGljIHVzZTwva2V5d29yZD48a2V5d29yZD5SaGFiZG9teW9zYXJjb21hL2Ry
dWcgdGhlcmFweS9nZW5ldGljczwva2V5d29yZD48a2V5d29yZD5WaW5jcmlzdGluZS9waGFybWFj
b2xvZ3kvdGhlcmFwZXV0aWMgdXNlPC9rZXl3b3JkPjxrZXl3b3JkPlhlbm9ncmFmdCBNb2RlbCBB
bnRpdHVtb3IgQXNzYXlzLyptZXRob2RzPC9rZXl3b3JkPjwva2V5d29yZHM+PGRhdGVzPjx5ZWFy
PjIwMTc8L3llYXI+PHB1Yi1kYXRlcz48ZGF0ZT5TZXAgNzwvZGF0ZT48L3B1Yi1kYXRlcz48L2Rh
dGVzPjxpc2JuPjE0NzYtNDY4NyAoRWxlY3Ryb25pYykmI3hEOzAwMjgtMDgzNiAoTGlua2luZyk8
L2lzYm4+PGFjY2Vzc2lvbi1udW0+Mjg4NTQxNzQ8L2FjY2Vzc2lvbi1udW0+PHVybHM+PHJlbGF0
ZWQtdXJscz48dXJsPmh0dHBzOi8vd3d3Lm5jYmkubmxtLm5paC5nb3YvcHVibWVkLzI4ODU0MTc0
PC91cmw+PC9yZWxhdGVkLXVybHM+PC91cmxzPjxjdXN0b20yPlBNQzU2NTkyODY8L2N1c3RvbTI+
PGVsZWN0cm9uaWMtcmVzb3VyY2UtbnVtPjEwLjEwMzgvbmF0dXJlMjM2NDc8L2VsZWN0cm9uaWMt
cmVzb3VyY2UtbnVtPjwvcmVjb3JkPjwvQ2l0ZT48L0VuZE5vdGU+
</w:fldData>
        </w:fldChar>
      </w:r>
      <w:r w:rsidR="003623F5">
        <w:instrText xml:space="preserve"> ADDIN EN.CITE.DATA </w:instrText>
      </w:r>
      <w:r w:rsidR="003623F5">
        <w:fldChar w:fldCharType="end"/>
      </w:r>
      <w:r w:rsidRPr="009C677A">
        <w:fldChar w:fldCharType="separate"/>
      </w:r>
      <w:r w:rsidR="003623F5">
        <w:rPr>
          <w:noProof/>
        </w:rPr>
        <w:t>[42]</w:t>
      </w:r>
      <w:r w:rsidRPr="009C677A">
        <w:fldChar w:fldCharType="end"/>
      </w:r>
      <w:r w:rsidRPr="009C677A">
        <w:t xml:space="preserve">, this supports our nomination of these 13 priority genes. Disease categories are also promising, including – in ranked order – cancer (3 of 13 candidates), metabolic (8), immune (5) and aging (3). Among the top biochemical pathways are cell cycle arrest, proliferation, differentiation and positive regulation of development. </w:t>
      </w:r>
      <w:r w:rsidR="00863636">
        <w:t xml:space="preserve">The scavenger receptor gene </w:t>
      </w:r>
      <w:r w:rsidR="00863636" w:rsidRPr="00863636">
        <w:rPr>
          <w:i/>
        </w:rPr>
        <w:t>MARCO</w:t>
      </w:r>
      <w:r w:rsidR="00863636">
        <w:t xml:space="preserve"> shows some specificity for immunity in our pathway analysis. It is predominantly </w:t>
      </w:r>
      <w:r w:rsidR="00863636" w:rsidRPr="009C677A">
        <w:t>expressed in macrophages and dendritic cells</w:t>
      </w:r>
      <w:r w:rsidR="00863636">
        <w:t>,</w:t>
      </w:r>
      <w:r w:rsidR="00863636" w:rsidRPr="009C677A">
        <w:t xml:space="preserve"> and is a proven target for immunotherapy </w:t>
      </w:r>
      <w:r w:rsidR="00863636" w:rsidRPr="009C677A">
        <w:fldChar w:fldCharType="begin">
          <w:fldData xml:space="preserve">PEVuZE5vdGU+PENpdGU+PEF1dGhvcj5HZW9yZ291ZGFraTwvQXV0aG9yPjxZZWFyPjIwMTY8L1ll
YXI+PFJlY051bT41NTA8L1JlY051bT48RGlzcGxheVRleHQ+WzQ4XTwvRGlzcGxheVRleHQ+PHJl
Y29yZD48cmVjLW51bWJlcj41NTA8L3JlYy1udW1iZXI+PGZvcmVpZ24ta2V5cz48a2V5IGFwcD0i
RU4iIGRiLWlkPSJ4ZGQweHc5ZHBmdHJmZ2VheHBkcGV2NWUwcmV3dHB0OXh6cDUiIHRpbWVzdGFt
cD0iMTUzNDY5OTI2OSI+NTUwPC9rZXk+PC9mb3JlaWduLWtleXM+PHJlZi10eXBlIG5hbWU9Ikpv
dXJuYWwgQXJ0aWNsZSI+MTc8L3JlZi10eXBlPjxjb250cmlidXRvcnM+PGF1dGhvcnM+PGF1dGhv
cj5HZW9yZ291ZGFraSwgQS4gTS48L2F1dGhvcj48YXV0aG9yPlByb2tvcGVjLCBLLiBFLjwvYXV0
aG9yPjxhdXRob3I+Qm91cmEsIFYuIEYuPC9hdXRob3I+PGF1dGhvcj5IZWxscXZpc3QsIEUuPC9h
dXRob3I+PGF1dGhvcj5Tb2huLCBTLjwvYXV0aG9yPjxhdXRob3I+T3N0bGluZywgSi48L2F1dGhv
cj48YXV0aG9yPkRhaGFuLCBSLjwvYXV0aG9yPjxhdXRob3I+SGFycmlzLCBSLiBBLjwvYXV0aG9y
PjxhdXRob3I+UmFudGFsYWluZW4sIE0uPC9hdXRob3I+PGF1dGhvcj5LbGV2ZWJyaW5nLCBELjwv
YXV0aG9yPjxhdXRob3I+U3VuZCwgTS48L2F1dGhvcj48YXV0aG9yPkJyYWdlLCBTLiBFLjwvYXV0
aG9yPjxhdXRob3I+RnV4ZSwgSi48L2F1dGhvcj48YXV0aG9yPlJvbG55LCBDLjwvYXV0aG9yPjxh
dXRob3I+TGksIEYuPC9hdXRob3I+PGF1dGhvcj5SYXZldGNoLCBKLiBWLjwvYXV0aG9yPjxhdXRo
b3I+S2FybHNzb24sIE0uIEMuPC9hdXRob3I+PC9hdXRob3JzPjwvY29udHJpYnV0b3JzPjxhdXRo
LWFkZHJlc3M+RGVwYXJ0bWVudCBvZiBNaWNyb2Jpb2xvZ3ksIFR1bW9yIGFuZCBDZWxsIEJpb2xv
Z3ksIEthcm9saW5za2EgSW5zdGl0dXRldCwgMTcxNzYgU3RvY2tob2xtLCBTd2VkZW4uJiN4RDtE
ZXBhcnRtZW50IG9mIE9uY29sb2d5IGFuZCBQYXRob2xvZ3ksIEthcm9saW5za2EgSW5zdGl0dXRl
dCwgMTcxNzYgU3RvY2tob2xtLCBTd2VkZW4uJiN4RDtMYWJvcmF0b3J5IG9mIE1vbGVjdWxhciBH
ZW5ldGljcyBhbmQgSW1tdW5vbG9neSwgVGhlIFJvY2tlZmVsbGVyIFVuaXZlcnNpdHksIE5ldyBZ
b3JrLCBOWSAxMDA2NSwgVVNBLiYjeEQ7RGVwYXJ0bWVudCBvZiBDbGluaWNhbCBOZXVyb3NjaWVu
Y2UsIEthcm9saW5za2EgSW5zdGl0dXRldCBhbmQgQ2VudHJlIGZvciBNb2xlY3VsYXIgTWVkaWNp
bmUsIEthcm9saW5za2EgVW5pdmVyc2l0eSBIb3NwaXRhbCwgMTcxNzYgU3RvY2tob2xtLCBTd2Vk
ZW4uJiN4RDtEZXBhcnRtZW50IG9mIE1lZGljYWwgRXBpZGVtaW9sb2d5IGFuZCBCaW9zdGF0aXN0
aWNzLCBLYXJvbGluc2thIEluc3RpdHV0ZXQsIDE3MTc2IFN0b2NraG9sbSwgU3dlZGVuLiYjeEQ7
RGVwYXJ0bWVudCBvZiBTdXJnaWNhbCBhbmQgUGVyaW9wZXJhdGl2ZSBTY2llbmNlcywgVW1lYSBV
bml2ZXJzaXR5LCA5MDE4NyBVbWVhLCBTd2VkZW4uJiN4RDtEZXBhcnRtZW50IG9mIE9uY29sb2d5
IGFuZCBQYXRob2xvZ3ksIEthcm9saW5za2EgSW5zdGl0dXRldCBhbmQgS2Fyb2xpbnNrYSBVbml2
ZXJzaXR5IEhvc3BpdGFsLCAxNzE3NiBTdG9ja2hvbG0sIFN3ZWRlbi4mI3hEO0RlcGFydG1lbnQg
b2YgTWVkaWNhbCBCaW9jaGVtaXN0cnkgYW5kIEJpb3BoeXNpY3MsIEthcm9saW5za2EgSW5zdGl0
dXRldCwgMTcxNzYgU3RvY2tob2xtLCBTd2VkZW4uJiN4RDtMYWJvcmF0b3J5IG9mIE1vbGVjdWxh
ciBHZW5ldGljcyBhbmQgSW1tdW5vbG9neSwgVGhlIFJvY2tlZmVsbGVyIFVuaXZlcnNpdHksIE5l
dyBZb3JrLCBOWSAxMDA2NSwgVVNBOyBTaGFuZ2hhaSBJbnN0aXR1dGUgb2YgSW1tdW5vbG9neSBh
bmQgSG9uZ3FpYW8gSW50ZXJuYXRpb25hbCBJbnN0aXR1dGUgb2YgTWVkaWNpbmUsIEZhY3VsdHkg
b2YgQmFzaWMgTWVkaWNpbmUsIFNjaG9vbCBvZiBNZWRpY2luZSwgU2hhbmdoYWkgVG9uZ3JlbiBI
b3NwaXRhbCwgU2hhbmdoYWkgSmlhbyBUb25nIFVuaXZlcnNpdHksIGFuZCBDb2xsYWJvcmF0aXZl
IElubm92YXRpb24gQ2VudGVyIG9mIFN5c3RlbXMgQmlvbWVkaWNpbmUsIFNoYW5naGFpIDIwMDAy
NSwgQ2hpbmEuJiN4RDtEZXBhcnRtZW50IG9mIE1pY3JvYmlvbG9neSwgVHVtb3IgYW5kIENlbGwg
QmlvbG9neSwgS2Fyb2xpbnNrYSBJbnN0aXR1dGV0LCAxNzE3NiBTdG9ja2hvbG0sIFN3ZWRlbi4g
RWxlY3Ryb25pYyBhZGRyZXNzOiBtaWthZWwua2FybHNzb25Aa2kuc2UuPC9hdXRoLWFkZHJlc3M+
PHRpdGxlcz48dGl0bGU+UmVwcm9ncmFtbWluZyBUdW1vci1Bc3NvY2lhdGVkIE1hY3JvcGhhZ2Vz
IGJ5IEFudGlib2R5IFRhcmdldGluZyBJbmhpYml0cyBDYW5jZXIgUHJvZ3Jlc3Npb24gYW5kIE1l
dGFzdGFzaXM8L3RpdGxlPjxzZWNvbmRhcnktdGl0bGU+Q2VsbCBSZXA8L3NlY29uZGFyeS10aXRs
ZT48YWx0LXRpdGxlPkNlbGwgcmVwb3J0czwvYWx0LXRpdGxlPjwvdGl0bGVzPjxwZXJpb2RpY2Fs
PjxmdWxsLXRpdGxlPkNlbGwgUmVwPC9mdWxsLXRpdGxlPjxhYmJyLTE+Q2VsbCByZXBvcnRzPC9h
YmJyLTE+PC9wZXJpb2RpY2FsPjxhbHQtcGVyaW9kaWNhbD48ZnVsbC10aXRsZT5DZWxsIFJlcDwv
ZnVsbC10aXRsZT48YWJici0xPkNlbGwgcmVwb3J0czwvYWJici0xPjwvYWx0LXBlcmlvZGljYWw+
PHBhZ2VzPjIwMDAtMTE8L3BhZ2VzPjx2b2x1bWU+MTU8L3ZvbHVtZT48bnVtYmVyPjk8L251bWJl
cj48a2V5d29yZHM+PGtleXdvcmQ+QW5pbWFsczwva2V5d29yZD48a2V5d29yZD5BbnRpYm9kaWVz
LCBOZW9wbGFzbS8qcGhhcm1hY29sb2d5PC9rZXl3b3JkPjxrZXl3b3JkPkJpb21hcmtlcnMsIFR1
bW9yL21ldGFib2xpc208L2tleXdvcmQ+PGtleXdvcmQ+QnJlYXN0IE5lb3BsYXNtcy9pbW11bm9s
b2d5L3BhdGhvbG9neS90aGVyYXB5PC9rZXl3b3JkPjxrZXl3b3JkPkNlbGwgUG9sYXJpdHkvZHJ1
ZyBlZmZlY3RzPC9rZXl3b3JkPjxrZXl3b3JkPkNlbGwgUHJvbGlmZXJhdGlvbi9kcnVnIGVmZmVj
dHM8L2tleXdvcmQ+PGtleXdvcmQ+Q3l0b2tpbmVzL3BoYXJtYWNvbG9neTwva2V5d29yZD48a2V5
d29yZD4qRGlzZWFzZSBQcm9ncmVzc2lvbjwva2V5d29yZD48a2V5d29yZD5FcGl0aGVsaWFsLU1l
c2VuY2h5bWFsIFRyYW5zaXRpb24vZHJ1ZyBlZmZlY3RzPC9rZXl3b3JkPjxrZXl3b3JkPkZlbWFs
ZTwva2V5d29yZD48a2V5d29yZD5IdW1hbnM8L2tleXdvcmQ+PGtleXdvcmQ+SW1tdW5vc3VwcHJl
c3Npb248L2tleXdvcmQ+PGtleXdvcmQ+SW1tdW5vdGhlcmFweTwva2V5d29yZD48a2V5d29yZD5N
YWNyb3BoYWdlcy8qbWV0YWJvbGlzbTwva2V5d29yZD48a2V5d29yZD5NZWxhbm9tYS9pbW11bm9s
b2d5L3BhdGhvbG9neS90aGVyYXB5PC9rZXl3b3JkPjxrZXl3b3JkPk1pY2U8L2tleXdvcmQ+PGtl
eXdvcmQ+TmVvcGxhc20gTWV0YXN0YXNpczwva2V5d29yZD48a2V5d29yZD5OZW9wbGFzbXMvaW1t
dW5vbG9neS8qcGF0aG9sb2d5L3RoZXJhcHk8L2tleXdvcmQ+PGtleXdvcmQ+UmVjZXB0b3JzLCBJ
Z0cvbWV0YWJvbGlzbTwva2V5d29yZD48a2V5d29yZD5SZWNlcHRvcnMsIEltbXVub2xvZ2ljL21l
dGFib2xpc208L2tleXdvcmQ+PGtleXdvcmQ+U3Ryb21hbCBDZWxscy9wYXRob2xvZ3k8L2tleXdv
cmQ+PGtleXdvcmQ+VHVtb3IgTWljcm9lbnZpcm9ubWVudC9kcnVnIGVmZmVjdHMvaW1tdW5vbG9n
eTwva2V5d29yZD48L2tleXdvcmRzPjxkYXRlcz48eWVhcj4yMDE2PC95ZWFyPjxwdWItZGF0ZXM+
PGRhdGU+TWF5IDMxPC9kYXRlPjwvcHViLWRhdGVzPjwvZGF0ZXM+PGlzYm4+MjIxMS0xMjQ3IChF
bGVjdHJvbmljKTwvaXNibj48YWNjZXNzaW9uLW51bT4yNzIxMDc2MjwvYWNjZXNzaW9uLW51bT48
dXJscz48cmVsYXRlZC11cmxzPjx1cmw+aHR0cDovL3d3dy5uY2JpLm5sbS5uaWguZ292L3B1Ym1l
ZC8yNzIxMDc2MjwvdXJsPjwvcmVsYXRlZC11cmxzPjwvdXJscz48ZWxlY3Ryb25pYy1yZXNvdXJj
ZS1udW0+MTAuMTAxNi9qLmNlbHJlcC4yMDE2LjA0LjA4NDwvZWxlY3Ryb25pYy1yZXNvdXJjZS1u
dW0+PC9yZWNvcmQ+PC9DaXRlPjwvRW5kTm90ZT5=
</w:fldData>
        </w:fldChar>
      </w:r>
      <w:r w:rsidR="003623F5">
        <w:instrText xml:space="preserve"> ADDIN EN.CITE </w:instrText>
      </w:r>
      <w:r w:rsidR="003623F5">
        <w:fldChar w:fldCharType="begin">
          <w:fldData xml:space="preserve">PEVuZE5vdGU+PENpdGU+PEF1dGhvcj5HZW9yZ291ZGFraTwvQXV0aG9yPjxZZWFyPjIwMTY8L1ll
YXI+PFJlY051bT41NTA8L1JlY051bT48RGlzcGxheVRleHQ+WzQ4XTwvRGlzcGxheVRleHQ+PHJl
Y29yZD48cmVjLW51bWJlcj41NTA8L3JlYy1udW1iZXI+PGZvcmVpZ24ta2V5cz48a2V5IGFwcD0i
RU4iIGRiLWlkPSJ4ZGQweHc5ZHBmdHJmZ2VheHBkcGV2NWUwcmV3dHB0OXh6cDUiIHRpbWVzdGFt
cD0iMTUzNDY5OTI2OSI+NTUwPC9rZXk+PC9mb3JlaWduLWtleXM+PHJlZi10eXBlIG5hbWU9Ikpv
dXJuYWwgQXJ0aWNsZSI+MTc8L3JlZi10eXBlPjxjb250cmlidXRvcnM+PGF1dGhvcnM+PGF1dGhv
cj5HZW9yZ291ZGFraSwgQS4gTS48L2F1dGhvcj48YXV0aG9yPlByb2tvcGVjLCBLLiBFLjwvYXV0
aG9yPjxhdXRob3I+Qm91cmEsIFYuIEYuPC9hdXRob3I+PGF1dGhvcj5IZWxscXZpc3QsIEUuPC9h
dXRob3I+PGF1dGhvcj5Tb2huLCBTLjwvYXV0aG9yPjxhdXRob3I+T3N0bGluZywgSi48L2F1dGhv
cj48YXV0aG9yPkRhaGFuLCBSLjwvYXV0aG9yPjxhdXRob3I+SGFycmlzLCBSLiBBLjwvYXV0aG9y
PjxhdXRob3I+UmFudGFsYWluZW4sIE0uPC9hdXRob3I+PGF1dGhvcj5LbGV2ZWJyaW5nLCBELjwv
YXV0aG9yPjxhdXRob3I+U3VuZCwgTS48L2F1dGhvcj48YXV0aG9yPkJyYWdlLCBTLiBFLjwvYXV0
aG9yPjxhdXRob3I+RnV4ZSwgSi48L2F1dGhvcj48YXV0aG9yPlJvbG55LCBDLjwvYXV0aG9yPjxh
dXRob3I+TGksIEYuPC9hdXRob3I+PGF1dGhvcj5SYXZldGNoLCBKLiBWLjwvYXV0aG9yPjxhdXRo
b3I+S2FybHNzb24sIE0uIEMuPC9hdXRob3I+PC9hdXRob3JzPjwvY29udHJpYnV0b3JzPjxhdXRo
LWFkZHJlc3M+RGVwYXJ0bWVudCBvZiBNaWNyb2Jpb2xvZ3ksIFR1bW9yIGFuZCBDZWxsIEJpb2xv
Z3ksIEthcm9saW5za2EgSW5zdGl0dXRldCwgMTcxNzYgU3RvY2tob2xtLCBTd2VkZW4uJiN4RDtE
ZXBhcnRtZW50IG9mIE9uY29sb2d5IGFuZCBQYXRob2xvZ3ksIEthcm9saW5za2EgSW5zdGl0dXRl
dCwgMTcxNzYgU3RvY2tob2xtLCBTd2VkZW4uJiN4RDtMYWJvcmF0b3J5IG9mIE1vbGVjdWxhciBH
ZW5ldGljcyBhbmQgSW1tdW5vbG9neSwgVGhlIFJvY2tlZmVsbGVyIFVuaXZlcnNpdHksIE5ldyBZ
b3JrLCBOWSAxMDA2NSwgVVNBLiYjeEQ7RGVwYXJ0bWVudCBvZiBDbGluaWNhbCBOZXVyb3NjaWVu
Y2UsIEthcm9saW5za2EgSW5zdGl0dXRldCBhbmQgQ2VudHJlIGZvciBNb2xlY3VsYXIgTWVkaWNp
bmUsIEthcm9saW5za2EgVW5pdmVyc2l0eSBIb3NwaXRhbCwgMTcxNzYgU3RvY2tob2xtLCBTd2Vk
ZW4uJiN4RDtEZXBhcnRtZW50IG9mIE1lZGljYWwgRXBpZGVtaW9sb2d5IGFuZCBCaW9zdGF0aXN0
aWNzLCBLYXJvbGluc2thIEluc3RpdHV0ZXQsIDE3MTc2IFN0b2NraG9sbSwgU3dlZGVuLiYjeEQ7
RGVwYXJ0bWVudCBvZiBTdXJnaWNhbCBhbmQgUGVyaW9wZXJhdGl2ZSBTY2llbmNlcywgVW1lYSBV
bml2ZXJzaXR5LCA5MDE4NyBVbWVhLCBTd2VkZW4uJiN4RDtEZXBhcnRtZW50IG9mIE9uY29sb2d5
IGFuZCBQYXRob2xvZ3ksIEthcm9saW5za2EgSW5zdGl0dXRldCBhbmQgS2Fyb2xpbnNrYSBVbml2
ZXJzaXR5IEhvc3BpdGFsLCAxNzE3NiBTdG9ja2hvbG0sIFN3ZWRlbi4mI3hEO0RlcGFydG1lbnQg
b2YgTWVkaWNhbCBCaW9jaGVtaXN0cnkgYW5kIEJpb3BoeXNpY3MsIEthcm9saW5za2EgSW5zdGl0
dXRldCwgMTcxNzYgU3RvY2tob2xtLCBTd2VkZW4uJiN4RDtMYWJvcmF0b3J5IG9mIE1vbGVjdWxh
ciBHZW5ldGljcyBhbmQgSW1tdW5vbG9neSwgVGhlIFJvY2tlZmVsbGVyIFVuaXZlcnNpdHksIE5l
dyBZb3JrLCBOWSAxMDA2NSwgVVNBOyBTaGFuZ2hhaSBJbnN0aXR1dGUgb2YgSW1tdW5vbG9neSBh
bmQgSG9uZ3FpYW8gSW50ZXJuYXRpb25hbCBJbnN0aXR1dGUgb2YgTWVkaWNpbmUsIEZhY3VsdHkg
b2YgQmFzaWMgTWVkaWNpbmUsIFNjaG9vbCBvZiBNZWRpY2luZSwgU2hhbmdoYWkgVG9uZ3JlbiBI
b3NwaXRhbCwgU2hhbmdoYWkgSmlhbyBUb25nIFVuaXZlcnNpdHksIGFuZCBDb2xsYWJvcmF0aXZl
IElubm92YXRpb24gQ2VudGVyIG9mIFN5c3RlbXMgQmlvbWVkaWNpbmUsIFNoYW5naGFpIDIwMDAy
NSwgQ2hpbmEuJiN4RDtEZXBhcnRtZW50IG9mIE1pY3JvYmlvbG9neSwgVHVtb3IgYW5kIENlbGwg
QmlvbG9neSwgS2Fyb2xpbnNrYSBJbnN0aXR1dGV0LCAxNzE3NiBTdG9ja2hvbG0sIFN3ZWRlbi4g
RWxlY3Ryb25pYyBhZGRyZXNzOiBtaWthZWwua2FybHNzb25Aa2kuc2UuPC9hdXRoLWFkZHJlc3M+
PHRpdGxlcz48dGl0bGU+UmVwcm9ncmFtbWluZyBUdW1vci1Bc3NvY2lhdGVkIE1hY3JvcGhhZ2Vz
IGJ5IEFudGlib2R5IFRhcmdldGluZyBJbmhpYml0cyBDYW5jZXIgUHJvZ3Jlc3Npb24gYW5kIE1l
dGFzdGFzaXM8L3RpdGxlPjxzZWNvbmRhcnktdGl0bGU+Q2VsbCBSZXA8L3NlY29uZGFyeS10aXRs
ZT48YWx0LXRpdGxlPkNlbGwgcmVwb3J0czwvYWx0LXRpdGxlPjwvdGl0bGVzPjxwZXJpb2RpY2Fs
PjxmdWxsLXRpdGxlPkNlbGwgUmVwPC9mdWxsLXRpdGxlPjxhYmJyLTE+Q2VsbCByZXBvcnRzPC9h
YmJyLTE+PC9wZXJpb2RpY2FsPjxhbHQtcGVyaW9kaWNhbD48ZnVsbC10aXRsZT5DZWxsIFJlcDwv
ZnVsbC10aXRsZT48YWJici0xPkNlbGwgcmVwb3J0czwvYWJici0xPjwvYWx0LXBlcmlvZGljYWw+
PHBhZ2VzPjIwMDAtMTE8L3BhZ2VzPjx2b2x1bWU+MTU8L3ZvbHVtZT48bnVtYmVyPjk8L251bWJl
cj48a2V5d29yZHM+PGtleXdvcmQ+QW5pbWFsczwva2V5d29yZD48a2V5d29yZD5BbnRpYm9kaWVz
LCBOZW9wbGFzbS8qcGhhcm1hY29sb2d5PC9rZXl3b3JkPjxrZXl3b3JkPkJpb21hcmtlcnMsIFR1
bW9yL21ldGFib2xpc208L2tleXdvcmQ+PGtleXdvcmQ+QnJlYXN0IE5lb3BsYXNtcy9pbW11bm9s
b2d5L3BhdGhvbG9neS90aGVyYXB5PC9rZXl3b3JkPjxrZXl3b3JkPkNlbGwgUG9sYXJpdHkvZHJ1
ZyBlZmZlY3RzPC9rZXl3b3JkPjxrZXl3b3JkPkNlbGwgUHJvbGlmZXJhdGlvbi9kcnVnIGVmZmVj
dHM8L2tleXdvcmQ+PGtleXdvcmQ+Q3l0b2tpbmVzL3BoYXJtYWNvbG9neTwva2V5d29yZD48a2V5
d29yZD4qRGlzZWFzZSBQcm9ncmVzc2lvbjwva2V5d29yZD48a2V5d29yZD5FcGl0aGVsaWFsLU1l
c2VuY2h5bWFsIFRyYW5zaXRpb24vZHJ1ZyBlZmZlY3RzPC9rZXl3b3JkPjxrZXl3b3JkPkZlbWFs
ZTwva2V5d29yZD48a2V5d29yZD5IdW1hbnM8L2tleXdvcmQ+PGtleXdvcmQ+SW1tdW5vc3VwcHJl
c3Npb248L2tleXdvcmQ+PGtleXdvcmQ+SW1tdW5vdGhlcmFweTwva2V5d29yZD48a2V5d29yZD5N
YWNyb3BoYWdlcy8qbWV0YWJvbGlzbTwva2V5d29yZD48a2V5d29yZD5NZWxhbm9tYS9pbW11bm9s
b2d5L3BhdGhvbG9neS90aGVyYXB5PC9rZXl3b3JkPjxrZXl3b3JkPk1pY2U8L2tleXdvcmQ+PGtl
eXdvcmQ+TmVvcGxhc20gTWV0YXN0YXNpczwva2V5d29yZD48a2V5d29yZD5OZW9wbGFzbXMvaW1t
dW5vbG9neS8qcGF0aG9sb2d5L3RoZXJhcHk8L2tleXdvcmQ+PGtleXdvcmQ+UmVjZXB0b3JzLCBJ
Z0cvbWV0YWJvbGlzbTwva2V5d29yZD48a2V5d29yZD5SZWNlcHRvcnMsIEltbXVub2xvZ2ljL21l
dGFib2xpc208L2tleXdvcmQ+PGtleXdvcmQ+U3Ryb21hbCBDZWxscy9wYXRob2xvZ3k8L2tleXdv
cmQ+PGtleXdvcmQ+VHVtb3IgTWljcm9lbnZpcm9ubWVudC9kcnVnIGVmZmVjdHMvaW1tdW5vbG9n
eTwva2V5d29yZD48L2tleXdvcmRzPjxkYXRlcz48eWVhcj4yMDE2PC95ZWFyPjxwdWItZGF0ZXM+
PGRhdGU+TWF5IDMxPC9kYXRlPjwvcHViLWRhdGVzPjwvZGF0ZXM+PGlzYm4+MjIxMS0xMjQ3IChF
bGVjdHJvbmljKTwvaXNibj48YWNjZXNzaW9uLW51bT4yNzIxMDc2MjwvYWNjZXNzaW9uLW51bT48
dXJscz48cmVsYXRlZC11cmxzPjx1cmw+aHR0cDovL3d3dy5uY2JpLm5sbS5uaWguZ292L3B1Ym1l
ZC8yNzIxMDc2MjwvdXJsPjwvcmVsYXRlZC11cmxzPjwvdXJscz48ZWxlY3Ryb25pYy1yZXNvdXJj
ZS1udW0+MTAuMTAxNi9qLmNlbHJlcC4yMDE2LjA0LjA4NDwvZWxlY3Ryb25pYy1yZXNvdXJjZS1u
dW0+PC9yZWNvcmQ+PC9DaXRlPjwvRW5kTm90ZT5=
</w:fldData>
        </w:fldChar>
      </w:r>
      <w:r w:rsidR="003623F5">
        <w:instrText xml:space="preserve"> ADDIN EN.CITE.DATA </w:instrText>
      </w:r>
      <w:r w:rsidR="003623F5">
        <w:fldChar w:fldCharType="end"/>
      </w:r>
      <w:r w:rsidR="00863636" w:rsidRPr="009C677A">
        <w:fldChar w:fldCharType="separate"/>
      </w:r>
      <w:r w:rsidR="003623F5">
        <w:rPr>
          <w:noProof/>
        </w:rPr>
        <w:t>[48]</w:t>
      </w:r>
      <w:r w:rsidR="00863636" w:rsidRPr="009C677A">
        <w:fldChar w:fldCharType="end"/>
      </w:r>
      <w:r w:rsidR="00863636" w:rsidRPr="009C677A">
        <w:t>.</w:t>
      </w:r>
    </w:p>
    <w:p w:rsidR="00016985" w:rsidRPr="009C677A" w:rsidRDefault="00016985" w:rsidP="00AE77C1">
      <w:pPr>
        <w:spacing w:line="480" w:lineRule="auto"/>
        <w:ind w:firstLine="720"/>
      </w:pPr>
      <w:r w:rsidRPr="009C677A">
        <w:lastRenderedPageBreak/>
        <w:t>The transcription factor binding site analysis showed NFAT as the top hit (p-value=5 x 10</w:t>
      </w:r>
      <w:r w:rsidRPr="009C677A">
        <w:rPr>
          <w:vertAlign w:val="superscript"/>
        </w:rPr>
        <w:t>-4</w:t>
      </w:r>
      <w:r w:rsidRPr="009C677A">
        <w:t>, FDR=8 x 10</w:t>
      </w:r>
      <w:r w:rsidRPr="009C677A">
        <w:rPr>
          <w:vertAlign w:val="superscript"/>
        </w:rPr>
        <w:t>-5</w:t>
      </w:r>
      <w:r w:rsidRPr="009C677A">
        <w:t xml:space="preserve">; analysis n=43 genes), followed by CEBPA and TP53 – which had binding sites in 12, 7 and 11 of the 13 likely candidates, respectively (Fig. 5); all three have major roles in osteoblast/osteosarcoma biology. Others highly implicated in osteosarcoma are MYB and ISRE (i.e., STAT1/2/ISGF3G complex), followed by IRF1 and MEF2B/C/D. Ikaros (encoded by </w:t>
      </w:r>
      <w:r w:rsidRPr="009C677A">
        <w:rPr>
          <w:i/>
        </w:rPr>
        <w:t xml:space="preserve">IKZF1, </w:t>
      </w:r>
      <w:r w:rsidRPr="009C677A">
        <w:t xml:space="preserve">called </w:t>
      </w:r>
      <w:r w:rsidRPr="009C677A">
        <w:rPr>
          <w:i/>
        </w:rPr>
        <w:t xml:space="preserve">IK1 </w:t>
      </w:r>
      <w:r w:rsidRPr="009C677A">
        <w:t xml:space="preserve">in DAVID) </w:t>
      </w:r>
      <w:r w:rsidR="009C2822">
        <w:t>is involve</w:t>
      </w:r>
      <w:r w:rsidR="00863636">
        <w:t xml:space="preserve">d in osteoclastogenesis </w:t>
      </w:r>
      <w:r w:rsidR="00863636">
        <w:fldChar w:fldCharType="begin">
          <w:fldData xml:space="preserve">PEVuZE5vdGU+PENpdGU+PEF1dGhvcj5NaXlhbW90bzwvQXV0aG9yPjxZZWFyPjIwMDE8L1llYXI+
PFJlY051bT42Mzg8L1JlY051bT48RGlzcGxheVRleHQ+WzQ5XTwvRGlzcGxheVRleHQ+PHJlY29y
ZD48cmVjLW51bWJlcj42Mzg8L3JlYy1udW1iZXI+PGZvcmVpZ24ta2V5cz48a2V5IGFwcD0iRU4i
IGRiLWlkPSJ4ZGQweHc5ZHBmdHJmZ2VheHBkcGV2NWUwcmV3dHB0OXh6cDUiIHRpbWVzdGFtcD0i
MTU0NjI4ODk5MCI+NjM4PC9rZXk+PC9mb3JlaWduLWtleXM+PHJlZi10eXBlIG5hbWU9IkpvdXJu
YWwgQXJ0aWNsZSI+MTc8L3JlZi10eXBlPjxjb250cmlidXRvcnM+PGF1dGhvcnM+PGF1dGhvcj5N
aXlhbW90bywgVC48L2F1dGhvcj48YXV0aG9yPk9obmVkYSwgTy48L2F1dGhvcj48YXV0aG9yPkFy
YWksIEYuPC9hdXRob3I+PGF1dGhvcj5Jd2Ftb3RvLCBLLjwvYXV0aG9yPjxhdXRob3I+T2thZGEs
IFMuPC9hdXRob3I+PGF1dGhvcj5UYWthZ2ksIEsuPC9hdXRob3I+PGF1dGhvcj5BbmRlcnNvbiwg
RC4gTS48L2F1dGhvcj48YXV0aG9yPlN1ZGEsIFQuPC9hdXRob3I+PC9hdXRob3JzPjwvY29udHJp
YnV0b3JzPjxhdXRoLWFkZHJlc3M+RGVwYXJ0bWVudCBvZiBDZWxsIERpZmZlcmVudGlhdGlvbiwg
SW5zdGl0dXRlIG9mIE1vbGVjdWxhciBFbWJyeW9sb2d5IGFuZCBHZW5ldGljcywgS3VtYW1vdG8g
VW5pdmVyc2l0eSBTY2hvb2wgb2YgTWVkaWNpbmUsIEhvbmpvLCBKYXBhbi48L2F1dGgtYWRkcmVz
cz48dGl0bGVzPjx0aXRsZT5CaWZ1cmNhdGlvbiBvZiBvc3Rlb2NsYXN0cyBhbmQgZGVuZHJpdGlj
IGNlbGxzIGZyb20gY29tbW9uIHByb2dlbml0b3JzPC90aXRsZT48c2Vjb25kYXJ5LXRpdGxlPkJs
b29kPC9zZWNvbmRhcnktdGl0bGU+PC90aXRsZXM+PHBlcmlvZGljYWw+PGZ1bGwtdGl0bGU+Qmxv
b2Q8L2Z1bGwtdGl0bGU+PC9wZXJpb2RpY2FsPjxwYWdlcz4yNTQ0LTU0PC9wYWdlcz48dm9sdW1l
Pjk4PC92b2x1bWU+PG51bWJlcj44PC9udW1iZXI+PGVkaXRpb24+MjAwMS8xMC8wNjwvZWRpdGlv
bj48a2V5d29yZHM+PGtleXdvcmQ+QW5pbWFsczwva2V5d29yZD48a2V5d29yZD5Cb25lIE1hcnJv
dyBDZWxscy8qY3l0b2xvZ3k8L2tleXdvcmQ+PGtleXdvcmQ+Q2VsbCBEaWZmZXJlbnRpYXRpb24v
ZHJ1ZyBlZmZlY3RzLypwaHlzaW9sb2d5PC9rZXl3b3JkPjxrZXl3b3JkPkRlbmRyaXRpYyBDZWxs
cy8qY3l0b2xvZ3k8L2tleXdvcmQ+PGtleXdvcmQ+RmVtYWxlPC9rZXl3b3JkPjxrZXl3b3JkPkds
eWNvcHJvdGVpbnMvZ2VuZXRpY3M8L2tleXdvcmQ+PGtleXdvcmQ+R3JhbnVsb2N5dGUtTWFjcm9w
aGFnZSBDb2xvbnktU3RpbXVsYXRpbmcgRmFjdG9yL3BoYXJtYWNvbG9neTwva2V5d29yZD48a2V5
d29yZD5NaWNlPC9rZXl3b3JkPjxrZXl3b3JkPk1pY2UsIEluYnJlZCBDNTdCTDwva2V5d29yZD48
a2V5d29yZD5NaWNlLCBUcmFuc2dlbmljPC9rZXl3b3JkPjxrZXl3b3JkPk1vZGVscywgQmlvbG9n
aWNhbDwva2V5d29yZD48a2V5d29yZD5Pc3Rlb2NsYXN0cy8qY3l0b2xvZ3k8L2tleXdvcmQ+PGtl
eXdvcmQ+T3N0ZW9wcm90ZWdlcmluPC9rZXl3b3JkPjxrZXl3b3JkPlByb21vdGVyIFJlZ2lvbnMs
IEdlbmV0aWM8L2tleXdvcmQ+PGtleXdvcmQ+UHJvdG8tT25jb2dlbmUgUHJvdGVpbnMgYy1mb3Mv
Z2VuZXRpY3MvbWV0YWJvbGlzbTwva2V5d29yZD48a2V5d29yZD5SZWNlcHRvciwgTWFjcm9waGFn
ZSBDb2xvbnktU3RpbXVsYXRpbmcgRmFjdG9yL2dlbmV0aWNzPC9rZXl3b3JkPjxrZXl3b3JkPlJl
Y2VwdG9ycywgQ3l0b3BsYXNtaWMgYW5kIE51Y2xlYXIvZ2VuZXRpY3M8L2tleXdvcmQ+PGtleXdv
cmQ+UmVjZXB0b3JzLCBUdW1vciBOZWNyb3NpcyBGYWN0b3IvZ2VuZXRpY3M8L2tleXdvcmQ+PGtl
eXdvcmQ+UmV2ZXJzZSBUcmFuc2NyaXB0YXNlIFBvbHltZXJhc2UgQ2hhaW4gUmVhY3Rpb248L2tl
eXdvcmQ+PC9rZXl3b3Jkcz48ZGF0ZXM+PHllYXI+MjAwMTwveWVhcj48cHViLWRhdGVzPjxkYXRl
Pk9jdCAxNTwvZGF0ZT48L3B1Yi1kYXRlcz48L2RhdGVzPjxpc2JuPjAwMDYtNDk3MSAoUHJpbnQp
JiN4RDswMDA2LTQ5NzEgKExpbmtpbmcpPC9pc2JuPjxhY2Nlc3Npb24tbnVtPjExNTg4MDUzPC9h
Y2Nlc3Npb24tbnVtPjx1cmxzPjxyZWxhdGVkLXVybHM+PHVybD5odHRwczovL3d3dy5uY2JpLm5s
bS5uaWguZ292L3B1Ym1lZC8xMTU4ODA1MzwvdXJsPjwvcmVsYXRlZC11cmxzPjwvdXJscz48L3Jl
Y29yZD48L0NpdGU+PC9FbmROb3RlPgB=
</w:fldData>
        </w:fldChar>
      </w:r>
      <w:r w:rsidR="003623F5">
        <w:instrText xml:space="preserve"> ADDIN EN.CITE </w:instrText>
      </w:r>
      <w:r w:rsidR="003623F5">
        <w:fldChar w:fldCharType="begin">
          <w:fldData xml:space="preserve">PEVuZE5vdGU+PENpdGU+PEF1dGhvcj5NaXlhbW90bzwvQXV0aG9yPjxZZWFyPjIwMDE8L1llYXI+
PFJlY051bT42Mzg8L1JlY051bT48RGlzcGxheVRleHQ+WzQ5XTwvRGlzcGxheVRleHQ+PHJlY29y
ZD48cmVjLW51bWJlcj42Mzg8L3JlYy1udW1iZXI+PGZvcmVpZ24ta2V5cz48a2V5IGFwcD0iRU4i
IGRiLWlkPSJ4ZGQweHc5ZHBmdHJmZ2VheHBkcGV2NWUwcmV3dHB0OXh6cDUiIHRpbWVzdGFtcD0i
MTU0NjI4ODk5MCI+NjM4PC9rZXk+PC9mb3JlaWduLWtleXM+PHJlZi10eXBlIG5hbWU9IkpvdXJu
YWwgQXJ0aWNsZSI+MTc8L3JlZi10eXBlPjxjb250cmlidXRvcnM+PGF1dGhvcnM+PGF1dGhvcj5N
aXlhbW90bywgVC48L2F1dGhvcj48YXV0aG9yPk9obmVkYSwgTy48L2F1dGhvcj48YXV0aG9yPkFy
YWksIEYuPC9hdXRob3I+PGF1dGhvcj5Jd2Ftb3RvLCBLLjwvYXV0aG9yPjxhdXRob3I+T2thZGEs
IFMuPC9hdXRob3I+PGF1dGhvcj5UYWthZ2ksIEsuPC9hdXRob3I+PGF1dGhvcj5BbmRlcnNvbiwg
RC4gTS48L2F1dGhvcj48YXV0aG9yPlN1ZGEsIFQuPC9hdXRob3I+PC9hdXRob3JzPjwvY29udHJp
YnV0b3JzPjxhdXRoLWFkZHJlc3M+RGVwYXJ0bWVudCBvZiBDZWxsIERpZmZlcmVudGlhdGlvbiwg
SW5zdGl0dXRlIG9mIE1vbGVjdWxhciBFbWJyeW9sb2d5IGFuZCBHZW5ldGljcywgS3VtYW1vdG8g
VW5pdmVyc2l0eSBTY2hvb2wgb2YgTWVkaWNpbmUsIEhvbmpvLCBKYXBhbi48L2F1dGgtYWRkcmVz
cz48dGl0bGVzPjx0aXRsZT5CaWZ1cmNhdGlvbiBvZiBvc3Rlb2NsYXN0cyBhbmQgZGVuZHJpdGlj
IGNlbGxzIGZyb20gY29tbW9uIHByb2dlbml0b3JzPC90aXRsZT48c2Vjb25kYXJ5LXRpdGxlPkJs
b29kPC9zZWNvbmRhcnktdGl0bGU+PC90aXRsZXM+PHBlcmlvZGljYWw+PGZ1bGwtdGl0bGU+Qmxv
b2Q8L2Z1bGwtdGl0bGU+PC9wZXJpb2RpY2FsPjxwYWdlcz4yNTQ0LTU0PC9wYWdlcz48dm9sdW1l
Pjk4PC92b2x1bWU+PG51bWJlcj44PC9udW1iZXI+PGVkaXRpb24+MjAwMS8xMC8wNjwvZWRpdGlv
bj48a2V5d29yZHM+PGtleXdvcmQ+QW5pbWFsczwva2V5d29yZD48a2V5d29yZD5Cb25lIE1hcnJv
dyBDZWxscy8qY3l0b2xvZ3k8L2tleXdvcmQ+PGtleXdvcmQ+Q2VsbCBEaWZmZXJlbnRpYXRpb24v
ZHJ1ZyBlZmZlY3RzLypwaHlzaW9sb2d5PC9rZXl3b3JkPjxrZXl3b3JkPkRlbmRyaXRpYyBDZWxs
cy8qY3l0b2xvZ3k8L2tleXdvcmQ+PGtleXdvcmQ+RmVtYWxlPC9rZXl3b3JkPjxrZXl3b3JkPkds
eWNvcHJvdGVpbnMvZ2VuZXRpY3M8L2tleXdvcmQ+PGtleXdvcmQ+R3JhbnVsb2N5dGUtTWFjcm9w
aGFnZSBDb2xvbnktU3RpbXVsYXRpbmcgRmFjdG9yL3BoYXJtYWNvbG9neTwva2V5d29yZD48a2V5
d29yZD5NaWNlPC9rZXl3b3JkPjxrZXl3b3JkPk1pY2UsIEluYnJlZCBDNTdCTDwva2V5d29yZD48
a2V5d29yZD5NaWNlLCBUcmFuc2dlbmljPC9rZXl3b3JkPjxrZXl3b3JkPk1vZGVscywgQmlvbG9n
aWNhbDwva2V5d29yZD48a2V5d29yZD5Pc3Rlb2NsYXN0cy8qY3l0b2xvZ3k8L2tleXdvcmQ+PGtl
eXdvcmQ+T3N0ZW9wcm90ZWdlcmluPC9rZXl3b3JkPjxrZXl3b3JkPlByb21vdGVyIFJlZ2lvbnMs
IEdlbmV0aWM8L2tleXdvcmQ+PGtleXdvcmQ+UHJvdG8tT25jb2dlbmUgUHJvdGVpbnMgYy1mb3Mv
Z2VuZXRpY3MvbWV0YWJvbGlzbTwva2V5d29yZD48a2V5d29yZD5SZWNlcHRvciwgTWFjcm9waGFn
ZSBDb2xvbnktU3RpbXVsYXRpbmcgRmFjdG9yL2dlbmV0aWNzPC9rZXl3b3JkPjxrZXl3b3JkPlJl
Y2VwdG9ycywgQ3l0b3BsYXNtaWMgYW5kIE51Y2xlYXIvZ2VuZXRpY3M8L2tleXdvcmQ+PGtleXdv
cmQ+UmVjZXB0b3JzLCBUdW1vciBOZWNyb3NpcyBGYWN0b3IvZ2VuZXRpY3M8L2tleXdvcmQ+PGtl
eXdvcmQ+UmV2ZXJzZSBUcmFuc2NyaXB0YXNlIFBvbHltZXJhc2UgQ2hhaW4gUmVhY3Rpb248L2tl
eXdvcmQ+PC9rZXl3b3Jkcz48ZGF0ZXM+PHllYXI+MjAwMTwveWVhcj48cHViLWRhdGVzPjxkYXRl
Pk9jdCAxNTwvZGF0ZT48L3B1Yi1kYXRlcz48L2RhdGVzPjxpc2JuPjAwMDYtNDk3MSAoUHJpbnQp
JiN4RDswMDA2LTQ5NzEgKExpbmtpbmcpPC9pc2JuPjxhY2Nlc3Npb24tbnVtPjExNTg4MDUzPC9h
Y2Nlc3Npb24tbnVtPjx1cmxzPjxyZWxhdGVkLXVybHM+PHVybD5odHRwczovL3d3dy5uY2JpLm5s
bS5uaWguZ292L3B1Ym1lZC8xMTU4ODA1MzwvdXJsPjwvcmVsYXRlZC11cmxzPjwvdXJscz48L3Jl
Y29yZD48L0NpdGU+PC9FbmROb3RlPgB=
</w:fldData>
        </w:fldChar>
      </w:r>
      <w:r w:rsidR="003623F5">
        <w:instrText xml:space="preserve"> ADDIN EN.CITE.DATA </w:instrText>
      </w:r>
      <w:r w:rsidR="003623F5">
        <w:fldChar w:fldCharType="end"/>
      </w:r>
      <w:r w:rsidR="00863636">
        <w:fldChar w:fldCharType="separate"/>
      </w:r>
      <w:r w:rsidR="003623F5">
        <w:rPr>
          <w:noProof/>
        </w:rPr>
        <w:t>[49]</w:t>
      </w:r>
      <w:r w:rsidR="00863636">
        <w:fldChar w:fldCharType="end"/>
      </w:r>
      <w:r w:rsidR="00863636">
        <w:t xml:space="preserve"> – as is our GWAS candidate </w:t>
      </w:r>
      <w:r w:rsidR="00863636" w:rsidRPr="00863636">
        <w:rPr>
          <w:i/>
        </w:rPr>
        <w:t>RANK</w:t>
      </w:r>
      <w:r w:rsidR="00863636">
        <w:t>/</w:t>
      </w:r>
      <w:r w:rsidR="00863636" w:rsidRPr="00863636">
        <w:rPr>
          <w:i/>
        </w:rPr>
        <w:t>TNFRSF11A</w:t>
      </w:r>
      <w:r w:rsidR="00863636">
        <w:t xml:space="preserve"> – and  </w:t>
      </w:r>
      <w:r w:rsidR="009C2822">
        <w:t xml:space="preserve">has less clear roles in osteoblasts </w:t>
      </w:r>
      <w:r w:rsidR="009C2822">
        <w:fldChar w:fldCharType="begin">
          <w:fldData xml:space="preserve">PEVuZE5vdGU+PENpdGU+PEF1dGhvcj5Tb248L0F1dGhvcj48WWVhcj4yMDA3PC9ZZWFyPjxSZWNO
dW0+NjM3PC9SZWNOdW0+PERpc3BsYXlUZXh0Pls1MF08L0Rpc3BsYXlUZXh0PjxyZWNvcmQ+PHJl
Yy1udW1iZXI+NjM3PC9yZWMtbnVtYmVyPjxmb3JlaWduLWtleXM+PGtleSBhcHA9IkVOIiBkYi1p
ZD0ieGRkMHh3OWRwZnRyZmdlYXhwZHBldjVlMHJld3RwdDl4enA1IiB0aW1lc3RhbXA9IjE1NDYy
ODg1NzYiPjYzNzwva2V5PjwvZm9yZWlnbi1rZXlzPjxyZWYtdHlwZSBuYW1lPSJKb3VybmFsIEFy
dGljbGUiPjE3PC9yZWYtdHlwZT48Y29udHJpYnV0b3JzPjxhdXRob3JzPjxhdXRob3I+U29uLCBF
LjwvYXV0aG9yPjxhdXRob3I+RG8sIEguPC9hdXRob3I+PGF1dGhvcj5Kb28sIEguIE0uPC9hdXRo
b3I+PGF1dGhvcj5QeW8sIFMuPC9hdXRob3I+PC9hdXRob3JzPjwvY29udHJpYnV0b3JzPjxhdXRo
LWFkZHJlc3M+RGVwYXJ0bWVudCBvZiBIZXJiYWwgTWVkaWNpbmUgUmVzb3VyY2UsIEluc3RpdHV0
ZSBvZiBCaW9zY2llbmNlIGFuZCBCaW90ZWNobm9sb2d5LCBLYW5nd29uIE5hdGlvbmFsIFVuaXZl
cnNpdHksIEdhbmd3b24tZG8sIFJlcHVibGljIG9mIEtvcmVhLjwvYXV0aC1hZGRyZXNzPjx0aXRs
ZXM+PHRpdGxlPkluZHVjdGlvbiBvZiBhbGthbGluZSBwaG9zcGhhdGFzZSBhY3Rpdml0eSBieSBM
LWFzY29yYmljIGFjaWQgaW4gaHVtYW4gb3N0ZW9ibGFzdGljIGNlbGxzOiBhIHBvdGVudGlhbCBy
b2xlIGZvciBDSzIgYW5kIElrYXJvczwvdGl0bGU+PHNlY29uZGFyeS10aXRsZT5OdXRyaXRpb248
L3NlY29uZGFyeS10aXRsZT48L3RpdGxlcz48cGVyaW9kaWNhbD48ZnVsbC10aXRsZT5OdXRyaXRp
b248L2Z1bGwtdGl0bGU+PC9wZXJpb2RpY2FsPjxwYWdlcz43NDUtNTM8L3BhZ2VzPjx2b2x1bWU+
MjM8L3ZvbHVtZT48bnVtYmVyPjEwPC9udW1iZXI+PGVkaXRpb24+MjAwNy8wOC8wMTwvZWRpdGlv
bj48a2V5d29yZHM+PGtleXdvcmQ+QWxrYWxpbmUgUGhvc3BoYXRhc2UvKm1ldGFib2xpc208L2tl
eXdvcmQ+PGtleXdvcmQ+QXNjb3JiaWMgQWNpZC8qcGhhcm1hY29sb2d5PC9rZXl3b3JkPjxrZXl3
b3JkPkNhc2VpbiBLaW5hc2UgSUkvKmdlbmV0aWNzL21ldGFib2xpc20vcGh5c2lvbG9neTwva2V5
d29yZD48a2V5d29yZD5DZWxsIERpZmZlcmVudGlhdGlvbi9kcnVnIGVmZmVjdHM8L2tleXdvcmQ+
PGtleXdvcmQ+Q2VsbHMsIEN1bHR1cmVkPC9rZXl3b3JkPjxrZXl3b3JkPkdlbmUgRXhwcmVzc2lv
biBSZWd1bGF0aW9uL2RydWcgZWZmZWN0czwva2V5d29yZD48a2V5d29yZD5IdW1hbnM8L2tleXdv
cmQ+PGtleXdvcmQ+SWthcm9zIFRyYW5zY3JpcHRpb24gRmFjdG9yLypnZW5ldGljcy9tZXRhYm9s
aXNtL3BoeXNpb2xvZ3k8L2tleXdvcmQ+PGtleXdvcmQ+TkYta2FwcGEgQi9tZXRhYm9saXNtPC9r
ZXl3b3JkPjxrZXl3b3JkPk9zdGVvYmxhc3RzLyplbnp5bW9sb2d5L3BoeXNpb2xvZ3k8L2tleXdv
cmQ+PGtleXdvcmQ+T3N0ZW9wcm90ZWdlcmluL21ldGFib2xpc208L2tleXdvcmQ+PGtleXdvcmQ+
UkFOSyBMaWdhbmQvKm1ldGFib2xpc208L2tleXdvcmQ+PGtleXdvcmQ+Uk5BLCBNZXNzZW5nZXIv
bWV0YWJvbGlzbTwva2V5d29yZD48a2V5d29yZD5SZXZlcnNlIFRyYW5zY3JpcHRhc2UgUG9seW1l
cmFzZSBDaGFpbiBSZWFjdGlvbjwva2V5d29yZD48L2tleXdvcmRzPjxkYXRlcz48eWVhcj4yMDA3
PC95ZWFyPjxwdWItZGF0ZXM+PGRhdGU+T2N0PC9kYXRlPjwvcHViLWRhdGVzPjwvZGF0ZXM+PGlz
Ym4+MDg5OS05MDA3IChQcmludCkmI3hEOzA4OTktOTAwNyAoTGlua2luZyk8L2lzYm4+PGFjY2Vz
c2lvbi1udW0+MTc2NjQwNTg8L2FjY2Vzc2lvbi1udW0+PHVybHM+PHJlbGF0ZWQtdXJscz48dXJs
Pmh0dHBzOi8vd3d3Lm5jYmkubmxtLm5paC5nb3YvcHVibWVkLzE3NjY0MDU4PC91cmw+PC9yZWxh
dGVkLXVybHM+PC91cmxzPjxlbGVjdHJvbmljLXJlc291cmNlLW51bT4xMC4xMDE2L2oubnV0LjIw
MDcuMDYuMDEzPC9lbGVjdHJvbmljLXJlc291cmNlLW51bT48L3JlY29yZD48L0NpdGU+PC9FbmRO
b3RlPn==
</w:fldData>
        </w:fldChar>
      </w:r>
      <w:r w:rsidR="003623F5">
        <w:instrText xml:space="preserve"> ADDIN EN.CITE </w:instrText>
      </w:r>
      <w:r w:rsidR="003623F5">
        <w:fldChar w:fldCharType="begin">
          <w:fldData xml:space="preserve">PEVuZE5vdGU+PENpdGU+PEF1dGhvcj5Tb248L0F1dGhvcj48WWVhcj4yMDA3PC9ZZWFyPjxSZWNO
dW0+NjM3PC9SZWNOdW0+PERpc3BsYXlUZXh0Pls1MF08L0Rpc3BsYXlUZXh0PjxyZWNvcmQ+PHJl
Yy1udW1iZXI+NjM3PC9yZWMtbnVtYmVyPjxmb3JlaWduLWtleXM+PGtleSBhcHA9IkVOIiBkYi1p
ZD0ieGRkMHh3OWRwZnRyZmdlYXhwZHBldjVlMHJld3RwdDl4enA1IiB0aW1lc3RhbXA9IjE1NDYy
ODg1NzYiPjYzNzwva2V5PjwvZm9yZWlnbi1rZXlzPjxyZWYtdHlwZSBuYW1lPSJKb3VybmFsIEFy
dGljbGUiPjE3PC9yZWYtdHlwZT48Y29udHJpYnV0b3JzPjxhdXRob3JzPjxhdXRob3I+U29uLCBF
LjwvYXV0aG9yPjxhdXRob3I+RG8sIEguPC9hdXRob3I+PGF1dGhvcj5Kb28sIEguIE0uPC9hdXRo
b3I+PGF1dGhvcj5QeW8sIFMuPC9hdXRob3I+PC9hdXRob3JzPjwvY29udHJpYnV0b3JzPjxhdXRo
LWFkZHJlc3M+RGVwYXJ0bWVudCBvZiBIZXJiYWwgTWVkaWNpbmUgUmVzb3VyY2UsIEluc3RpdHV0
ZSBvZiBCaW9zY2llbmNlIGFuZCBCaW90ZWNobm9sb2d5LCBLYW5nd29uIE5hdGlvbmFsIFVuaXZl
cnNpdHksIEdhbmd3b24tZG8sIFJlcHVibGljIG9mIEtvcmVhLjwvYXV0aC1hZGRyZXNzPjx0aXRs
ZXM+PHRpdGxlPkluZHVjdGlvbiBvZiBhbGthbGluZSBwaG9zcGhhdGFzZSBhY3Rpdml0eSBieSBM
LWFzY29yYmljIGFjaWQgaW4gaHVtYW4gb3N0ZW9ibGFzdGljIGNlbGxzOiBhIHBvdGVudGlhbCBy
b2xlIGZvciBDSzIgYW5kIElrYXJvczwvdGl0bGU+PHNlY29uZGFyeS10aXRsZT5OdXRyaXRpb248
L3NlY29uZGFyeS10aXRsZT48L3RpdGxlcz48cGVyaW9kaWNhbD48ZnVsbC10aXRsZT5OdXRyaXRp
b248L2Z1bGwtdGl0bGU+PC9wZXJpb2RpY2FsPjxwYWdlcz43NDUtNTM8L3BhZ2VzPjx2b2x1bWU+
MjM8L3ZvbHVtZT48bnVtYmVyPjEwPC9udW1iZXI+PGVkaXRpb24+MjAwNy8wOC8wMTwvZWRpdGlv
bj48a2V5d29yZHM+PGtleXdvcmQ+QWxrYWxpbmUgUGhvc3BoYXRhc2UvKm1ldGFib2xpc208L2tl
eXdvcmQ+PGtleXdvcmQ+QXNjb3JiaWMgQWNpZC8qcGhhcm1hY29sb2d5PC9rZXl3b3JkPjxrZXl3
b3JkPkNhc2VpbiBLaW5hc2UgSUkvKmdlbmV0aWNzL21ldGFib2xpc20vcGh5c2lvbG9neTwva2V5
d29yZD48a2V5d29yZD5DZWxsIERpZmZlcmVudGlhdGlvbi9kcnVnIGVmZmVjdHM8L2tleXdvcmQ+
PGtleXdvcmQ+Q2VsbHMsIEN1bHR1cmVkPC9rZXl3b3JkPjxrZXl3b3JkPkdlbmUgRXhwcmVzc2lv
biBSZWd1bGF0aW9uL2RydWcgZWZmZWN0czwva2V5d29yZD48a2V5d29yZD5IdW1hbnM8L2tleXdv
cmQ+PGtleXdvcmQ+SWthcm9zIFRyYW5zY3JpcHRpb24gRmFjdG9yLypnZW5ldGljcy9tZXRhYm9s
aXNtL3BoeXNpb2xvZ3k8L2tleXdvcmQ+PGtleXdvcmQ+TkYta2FwcGEgQi9tZXRhYm9saXNtPC9r
ZXl3b3JkPjxrZXl3b3JkPk9zdGVvYmxhc3RzLyplbnp5bW9sb2d5L3BoeXNpb2xvZ3k8L2tleXdv
cmQ+PGtleXdvcmQ+T3N0ZW9wcm90ZWdlcmluL21ldGFib2xpc208L2tleXdvcmQ+PGtleXdvcmQ+
UkFOSyBMaWdhbmQvKm1ldGFib2xpc208L2tleXdvcmQ+PGtleXdvcmQ+Uk5BLCBNZXNzZW5nZXIv
bWV0YWJvbGlzbTwva2V5d29yZD48a2V5d29yZD5SZXZlcnNlIFRyYW5zY3JpcHRhc2UgUG9seW1l
cmFzZSBDaGFpbiBSZWFjdGlvbjwva2V5d29yZD48L2tleXdvcmRzPjxkYXRlcz48eWVhcj4yMDA3
PC95ZWFyPjxwdWItZGF0ZXM+PGRhdGU+T2N0PC9kYXRlPjwvcHViLWRhdGVzPjwvZGF0ZXM+PGlz
Ym4+MDg5OS05MDA3IChQcmludCkmI3hEOzA4OTktOTAwNyAoTGlua2luZyk8L2lzYm4+PGFjY2Vz
c2lvbi1udW0+MTc2NjQwNTg8L2FjY2Vzc2lvbi1udW0+PHVybHM+PHJlbGF0ZWQtdXJscz48dXJs
Pmh0dHBzOi8vd3d3Lm5jYmkubmxtLm5paC5nb3YvcHVibWVkLzE3NjY0MDU4PC91cmw+PC9yZWxh
dGVkLXVybHM+PC91cmxzPjxlbGVjdHJvbmljLXJlc291cmNlLW51bT4xMC4xMDE2L2oubnV0LjIw
MDcuMDYuMDEzPC9lbGVjdHJvbmljLXJlc291cmNlLW51bT48L3JlY29yZD48L0NpdGU+PC9FbmRO
b3RlPn==
</w:fldData>
        </w:fldChar>
      </w:r>
      <w:r w:rsidR="003623F5">
        <w:instrText xml:space="preserve"> ADDIN EN.CITE.DATA </w:instrText>
      </w:r>
      <w:r w:rsidR="003623F5">
        <w:fldChar w:fldCharType="end"/>
      </w:r>
      <w:r w:rsidR="009C2822">
        <w:fldChar w:fldCharType="separate"/>
      </w:r>
      <w:r w:rsidR="003623F5">
        <w:rPr>
          <w:noProof/>
        </w:rPr>
        <w:t>[50]</w:t>
      </w:r>
      <w:r w:rsidR="009C2822">
        <w:fldChar w:fldCharType="end"/>
      </w:r>
      <w:r w:rsidR="009C2822">
        <w:t>.</w:t>
      </w:r>
      <w:r w:rsidR="00863636">
        <w:t xml:space="preserve"> Notably, </w:t>
      </w:r>
      <w:r w:rsidRPr="009C677A">
        <w:rPr>
          <w:i/>
        </w:rPr>
        <w:t>IKZF1</w:t>
      </w:r>
      <w:r w:rsidRPr="009C677A">
        <w:t xml:space="preserve"> is the top of five candidates in the Irish Wolfhound chr18:1Mb locus, which is tier 2 in our risk modeling. This hints </w:t>
      </w:r>
      <w:r w:rsidRPr="009C677A">
        <w:rPr>
          <w:i/>
        </w:rPr>
        <w:t>IKZF1</w:t>
      </w:r>
      <w:r w:rsidRPr="009C677A">
        <w:t>, if associated with osteosarcoma risk, could have a role in immunity.</w:t>
      </w:r>
      <w:r w:rsidR="00676C2E">
        <w:t xml:space="preserve"> FOXJ2 was positive for 10/13 priority genes, but the only appears in one published study of osteosarcoma (NCBI PMC database of full text articles). This work showed that FOXJ2 is a member of the cluster with by far the strongest effect size in analyses of miRNA and transcription factor networks. That subnetwork is associated with signaling and is described by its members miR-138, </w:t>
      </w:r>
      <w:r w:rsidR="00676C2E" w:rsidRPr="00676C2E">
        <w:t>MYC, FOXC1, USF1, ZIC1</w:t>
      </w:r>
      <w:r w:rsidR="00676C2E">
        <w:t xml:space="preserve"> and </w:t>
      </w:r>
      <w:r w:rsidR="00676C2E" w:rsidRPr="00676C2E">
        <w:t>FOXJ2</w:t>
      </w:r>
      <w:r w:rsidR="00676C2E">
        <w:t>.</w:t>
      </w:r>
      <w:r w:rsidR="002603E6">
        <w:t xml:space="preserve"> The authors propose this subnetwork is a key player in the RB1 pathway that regulates proliferation and cell cycle arrest.</w:t>
      </w:r>
    </w:p>
    <w:p w:rsidR="00E95908" w:rsidRPr="00792074" w:rsidRDefault="00E95908" w:rsidP="00AE77C1">
      <w:pPr>
        <w:spacing w:line="480" w:lineRule="auto"/>
      </w:pPr>
    </w:p>
    <w:p w:rsidR="001178A5" w:rsidRPr="00792074" w:rsidRDefault="001178A5" w:rsidP="00AE77C1">
      <w:pPr>
        <w:spacing w:line="480" w:lineRule="auto"/>
        <w:rPr>
          <w:rFonts w:cstheme="minorHAnsi"/>
          <w:b/>
        </w:rPr>
      </w:pPr>
      <w:r w:rsidRPr="00792074">
        <w:rPr>
          <w:rFonts w:cstheme="minorHAnsi"/>
          <w:b/>
        </w:rPr>
        <w:t>Ewing sarcoma EWSR1 retrogene</w:t>
      </w:r>
    </w:p>
    <w:p w:rsidR="001178A5" w:rsidRPr="00792074" w:rsidRDefault="001178A5" w:rsidP="00AE77C1">
      <w:pPr>
        <w:pStyle w:val="HTMLPreformatted"/>
        <w:spacing w:line="480" w:lineRule="auto"/>
        <w:rPr>
          <w:rFonts w:asciiTheme="minorHAnsi" w:hAnsiTheme="minorHAnsi" w:cstheme="minorHAnsi"/>
          <w:sz w:val="22"/>
          <w:szCs w:val="22"/>
        </w:rPr>
      </w:pPr>
      <w:r w:rsidRPr="00792074">
        <w:rPr>
          <w:rFonts w:asciiTheme="minorHAnsi" w:hAnsiTheme="minorHAnsi" w:cstheme="minorHAnsi"/>
          <w:color w:val="000000"/>
          <w:sz w:val="22"/>
          <w:szCs w:val="22"/>
        </w:rPr>
        <w:t xml:space="preserve">The Greyhound Chr13:11Mb locus had no annotated genes in the original study. Here we find it to be a tier 2 locus in the modeling analysis, show it is fixed in Irish Wolfhounds, and identify a new gene within the mapped interval. That gene </w:t>
      </w:r>
      <w:r w:rsidRPr="00792074">
        <w:rPr>
          <w:rFonts w:asciiTheme="minorHAnsi" w:hAnsiTheme="minorHAnsi" w:cstheme="minorHAnsi"/>
          <w:i/>
          <w:color w:val="000000"/>
          <w:sz w:val="22"/>
          <w:szCs w:val="22"/>
        </w:rPr>
        <w:t>ENSCAFG00000000749</w:t>
      </w:r>
      <w:r w:rsidRPr="00792074">
        <w:rPr>
          <w:rFonts w:asciiTheme="minorHAnsi" w:hAnsiTheme="minorHAnsi" w:cstheme="minorHAnsi"/>
          <w:color w:val="000000"/>
          <w:sz w:val="22"/>
          <w:szCs w:val="22"/>
        </w:rPr>
        <w:t xml:space="preserve"> is a retrotransposed Ewing sarcoma gene </w:t>
      </w:r>
      <w:r w:rsidRPr="00792074">
        <w:rPr>
          <w:rFonts w:asciiTheme="minorHAnsi" w:hAnsiTheme="minorHAnsi" w:cstheme="minorHAnsi"/>
          <w:i/>
          <w:color w:val="000000"/>
          <w:sz w:val="22"/>
          <w:szCs w:val="22"/>
        </w:rPr>
        <w:t xml:space="preserve">EWSR1 </w:t>
      </w:r>
      <w:r w:rsidRPr="00792074">
        <w:rPr>
          <w:rFonts w:asciiTheme="minorHAnsi" w:hAnsiTheme="minorHAnsi" w:cstheme="minorHAnsi"/>
          <w:color w:val="000000"/>
          <w:sz w:val="22"/>
          <w:szCs w:val="22"/>
        </w:rPr>
        <w:t xml:space="preserve">with multiple introduced non-canonical introns (Suppl. Fig. S1). It is currently annotated as an active protein coding gene by both EnsEMBL (ENSCAFG accession ID above) and the Broad Institute Vertebrate Genome Biology group </w:t>
      </w:r>
      <w:r w:rsidRPr="00792074">
        <w:rPr>
          <w:rFonts w:asciiTheme="minorHAnsi" w:hAnsiTheme="minorHAnsi" w:cstheme="minorHAnsi"/>
          <w:color w:val="000000"/>
          <w:sz w:val="22"/>
          <w:szCs w:val="22"/>
        </w:rPr>
        <w:fldChar w:fldCharType="begin"/>
      </w:r>
      <w:r w:rsidR="003623F5">
        <w:rPr>
          <w:rFonts w:asciiTheme="minorHAnsi" w:hAnsiTheme="minorHAnsi" w:cstheme="minorHAnsi"/>
          <w:color w:val="000000"/>
          <w:sz w:val="22"/>
          <w:szCs w:val="22"/>
        </w:rPr>
        <w:instrText xml:space="preserve"> ADDIN EN.CITE &lt;EndNote&gt;&lt;Cite&gt;&lt;Author&gt;Hoeppner&lt;/Author&gt;&lt;Year&gt;2014&lt;/Year&gt;&lt;RecNum&gt;214&lt;/RecNum&gt;&lt;DisplayText&gt;[51]&lt;/DisplayText&gt;&lt;record&gt;&lt;rec-number&gt;214&lt;/rec-number&gt;&lt;foreign-keys&gt;&lt;key app="EN" db-id="xdd0xw9dpftrfgeaxpdpev5e0rewtpt9xzp5" timestamp="1434570282"&gt;214&lt;/key&gt;&lt;/foreign-keys&gt;&lt;ref-type name="Journal Article"&gt;17&lt;/ref-type&gt;&lt;contributors&gt;&lt;authors&gt;&lt;author&gt;Hoeppner, Marc P.&lt;/author&gt;&lt;author&gt;Lundquist, Andrew&lt;/author&gt;&lt;author&gt;Pirun, Mono&lt;/author&gt;&lt;author&gt;Meadows, Jennifer R. S.&lt;/author&gt;&lt;author&gt;Zamani, Neda&lt;/author&gt;&lt;author&gt;Johnson, Jeremy&lt;/author&gt;&lt;author&gt;Sundström, Görel&lt;/author&gt;&lt;author&gt;Cook, April&lt;/author&gt;&lt;author&gt;FitzGerald, Michael G.&lt;/author&gt;&lt;author&gt;Swofford, Ross&lt;/author&gt;&lt;author&gt;Mauceli, Evan&lt;/author&gt;&lt;author&gt;Moghadam, Behrooz Torabi&lt;/author&gt;&lt;author&gt;Greka, Anna&lt;/author&gt;&lt;author&gt;Alföldi, Jessica&lt;/author&gt;&lt;author&gt;Abouelleil, Amr&lt;/author&gt;&lt;author&gt;Aftuck, Lynne&lt;/author&gt;&lt;author&gt;Bessette, Daniel&lt;/author&gt;&lt;author&gt;Berlin, Aaron&lt;/author&gt;&lt;author&gt;Brown, Adam&lt;/author&gt;&lt;author&gt;Gearin, Gary&lt;/author&gt;&lt;author&gt;Lui, Annie&lt;/author&gt;&lt;author&gt;Macdonald, J. Pendexter&lt;/author&gt;&lt;author&gt;Priest, Margaret&lt;/author&gt;&lt;author&gt;Shea, Terrance&lt;/author&gt;&lt;author&gt;Turner-Maier, Jason&lt;/author&gt;&lt;author&gt;Zimmer, Andrew&lt;/author&gt;&lt;author&gt;Lander, Eric S.&lt;/author&gt;&lt;author&gt;di Palma, Federica&lt;/author&gt;&lt;author&gt;Lindblad-Toh, Kerstin&lt;/author&gt;&lt;author&gt;Grabherr, Manfred G.&lt;/author&gt;&lt;/authors&gt;&lt;/contributors&gt;&lt;titles&gt;&lt;title&gt;An Improved Canine Genome and a Comprehensive Catalogue of Coding Genes and Non-Coding Transcripts&lt;/title&gt;&lt;secondary-title&gt;PLoS ONE&lt;/secondary-title&gt;&lt;/titles&gt;&lt;periodical&gt;&lt;full-title&gt;PLoS ONE&lt;/full-title&gt;&lt;/periodical&gt;&lt;pages&gt;e91172&lt;/pages&gt;&lt;volume&gt;9&lt;/volume&gt;&lt;number&gt;3&lt;/number&gt;&lt;dates&gt;&lt;year&gt;2014&lt;/year&gt;&lt;/dates&gt;&lt;publisher&gt;Public Library of Science&lt;/publisher&gt;&lt;urls&gt;&lt;related-urls&gt;&lt;url&gt;http://dx.doi.org/10.1371%2Fjournal.pone.0091172&lt;/url&gt;&lt;/related-urls&gt;&lt;/urls&gt;&lt;electronic-resource-num&gt;10.1371/journal.pone.0091172&lt;/electronic-resource-num&gt;&lt;/record&gt;&lt;/Cite&gt;&lt;/EndNote&gt;</w:instrText>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1]</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The latter group used their own experimental RNA (cDNA) sequencing data from eight dog tissues to define the dog transcriptome. Seven tissues showed poly-adenylation-enriched mRNA expression of this gene: brain, heart, kidney, liver, blood, ovary, skin and testis were positive; </w:t>
      </w:r>
      <w:r w:rsidRPr="00792074">
        <w:rPr>
          <w:rFonts w:asciiTheme="minorHAnsi" w:hAnsiTheme="minorHAnsi" w:cstheme="minorHAnsi"/>
          <w:color w:val="000000"/>
          <w:sz w:val="22"/>
          <w:szCs w:val="22"/>
        </w:rPr>
        <w:lastRenderedPageBreak/>
        <w:t xml:space="preserve">skeletal muscle was negative. Six of those seven tissues had RNA sequence that spanned an intron. Although the actual sequences are not accessible, we checked the genome alignments for two: TCONS 00012145 and 00009161. Both uniquely map to this gene and not to related sequences. Despite that supporting data, we have not found conclusive evidence describing the mRNA or protein, and we consider it an open question whether this is an active gene and, if so, what splicing patterns occur in vivo. However, the DNA/protein sequences have many changes from the ancestral </w:t>
      </w:r>
      <w:r w:rsidRPr="00792074">
        <w:rPr>
          <w:rFonts w:asciiTheme="minorHAnsi" w:hAnsiTheme="minorHAnsi" w:cstheme="minorHAnsi"/>
          <w:i/>
          <w:color w:val="000000"/>
          <w:sz w:val="22"/>
          <w:szCs w:val="22"/>
        </w:rPr>
        <w:t>EWSR1</w:t>
      </w:r>
      <w:r w:rsidRPr="00792074">
        <w:rPr>
          <w:rFonts w:asciiTheme="minorHAnsi" w:hAnsiTheme="minorHAnsi" w:cstheme="minorHAnsi"/>
          <w:color w:val="000000"/>
          <w:sz w:val="22"/>
          <w:szCs w:val="22"/>
        </w:rPr>
        <w:t xml:space="preserve"> and both of these types of evidence have been reported. The protein is robustly expressed in the dog cell line MCDK according to mass spectroscopy (protein encoded by mRNA </w:t>
      </w:r>
      <w:r w:rsidRPr="00792074">
        <w:rPr>
          <w:rFonts w:asciiTheme="minorHAnsi" w:hAnsiTheme="minorHAnsi" w:cstheme="minorHAnsi"/>
          <w:i/>
          <w:color w:val="000000"/>
          <w:sz w:val="22"/>
          <w:szCs w:val="22"/>
        </w:rPr>
        <w:t>ENSCAFT00000001155</w:t>
      </w:r>
      <w:r w:rsidRPr="00792074">
        <w:rPr>
          <w:rFonts w:asciiTheme="minorHAnsi" w:hAnsiTheme="minorHAnsi" w:cstheme="minorHAnsi"/>
          <w:color w:val="000000"/>
          <w:sz w:val="22"/>
          <w:szCs w:val="22"/>
        </w:rPr>
        <w:t xml:space="preserve">; </w:t>
      </w:r>
      <w:r w:rsidRPr="00792074">
        <w:rPr>
          <w:rFonts w:asciiTheme="minorHAnsi" w:hAnsiTheme="minorHAnsi" w:cstheme="minorHAnsi"/>
          <w:color w:val="000000"/>
          <w:sz w:val="22"/>
          <w:szCs w:val="22"/>
        </w:rPr>
        <w:fldChar w:fldCharType="begin">
          <w:fldData xml:space="preserve">PEVuZE5vdGU+PENpdGU+PEF1dGhvcj5Hb3BhbDwvQXV0aG9yPjxZZWFyPjIwMTU8L1llYXI+PFJl
Y051bT40MTA8L1JlY051bT48RGlzcGxheVRleHQ+WzUyXTwvRGlzcGxheVRleHQ+PHJlY29yZD48
cmVjLW51bWJlcj40MTA8L3JlYy1udW1iZXI+PGZvcmVpZ24ta2V5cz48a2V5IGFwcD0iRU4iIGRi
LWlkPSJ4ZGQweHc5ZHBmdHJmZ2VheHBkcGV2NWUwcmV3dHB0OXh6cDUiIHRpbWVzdGFtcD0iMTUz
MTI0MzA0OCI+NDEwPC9rZXk+PC9mb3JlaWduLWtleXM+PHJlZi10eXBlIG5hbWU9IkpvdXJuYWwg
QXJ0aWNsZSI+MTc8L3JlZi10eXBlPjxjb250cmlidXRvcnM+PGF1dGhvcnM+PGF1dGhvcj5Hb3Bh
bCwgUy4gSy48L2F1dGhvcj48YXV0aG9yPkdyZWVuaW5nLCBELiBXLjwvYXV0aG9yPjxhdXRob3I+
TWF0aGlhcywgUi4gQS48L2F1dGhvcj48YXV0aG9yPkppLCBILjwvYXV0aG9yPjxhdXRob3I+UmFp
LCBBLjwvYXV0aG9yPjxhdXRob3I+Q2hlbiwgTS48L2F1dGhvcj48YXV0aG9yPlpodSwgSC4gSi48
L2F1dGhvcj48YXV0aG9yPlNpbXBzb24sIFIuIEouPC9hdXRob3I+PC9hdXRob3JzPjwvY29udHJp
YnV0b3JzPjxhdXRoLWFkZHJlc3M+RGVwYXJ0bWVudCBvZiBNb2xlY3VsYXIgU2NpZW5jZSwgTGEg
VHJvYmUgSW5zdGl0dXRlIGZvciBNb2xlY3VsYXIgU2NpZW5jZSwgTGEgVHJvYmUgVW5pdmVyc2l0
eSwgTWVsYm91cm5lLCBWaWN0b3JpYSwgQXVzdHJhbGlhLiYjeEQ7RGVwYXJ0bWVudCBvZiBTdXJn
ZXJ5LCBUaGUgVW5pdmVyc2l0eSBvZiBNZWxib3VybmUsIE1lbGJvdXJuZSwgVmljdG9yaWEsIEF1
c3RyYWxpYS48L2F1dGgtYWRkcmVzcz48dGl0bGVzPjx0aXRsZT5ZQlgxL1lCLTEgaW5kdWNlcyBw
YXJ0aWFsIEVNVCBhbmQgdHVtb3VyaWdlbmljaXR5IHRocm91Z2ggc2VjcmV0aW9uIG9mIGFuZ2lv
Z2VuaWMgZmFjdG9ycyBpbnRvIHRoZSBleHRyYWNlbGx1bGFyIG1pY3JvZW52aXJvbm1lbnQ8L3Rp
dGxlPjxzZWNvbmRhcnktdGl0bGU+T25jb3RhcmdldDwvc2Vjb25kYXJ5LXRpdGxlPjwvdGl0bGVz
PjxwZXJpb2RpY2FsPjxmdWxsLXRpdGxlPk9uY290YXJnZXQ8L2Z1bGwtdGl0bGU+PC9wZXJpb2Rp
Y2FsPjxwYWdlcz4xMzcxOC0zMDwvcGFnZXM+PHZvbHVtZT42PC92b2x1bWU+PG51bWJlcj4xNTwv
bnVtYmVyPjxlZGl0aW9uPjIwMTUvMDUvMjA8L2VkaXRpb24+PGtleXdvcmRzPjxrZXl3b3JkPkFu
Z2lvZ2VuZXNpcyBJbmR1Y2luZyBBZ2VudHMvKm1ldGFib2xpc208L2tleXdvcmQ+PGtleXdvcmQ+
QW5pbWFsczwva2V5d29yZD48a2V5d29yZD5DZWxsIE1vdmVtZW50PC9rZXl3b3JkPjxrZXl3b3Jk
PkRvZ3M8L2tleXdvcmQ+PGtleXdvcmQ+RXBpdGhlbGlhbC1NZXNlbmNoeW1hbCBUcmFuc2l0aW9u
PC9rZXl3b3JkPjxrZXl3b3JkPk1hZGluIERhcmJ5IENhbmluZSBLaWRuZXkgQ2VsbHM8L2tleXdv
cmQ+PGtleXdvcmQ+TWFsZTwva2V5d29yZD48a2V5d29yZD5NaWNlPC9rZXl3b3JkPjxrZXl3b3Jk
Pk1pY2UsIEluYnJlZCBOT0Q8L2tleXdvcmQ+PGtleXdvcmQ+TWljZSwgU0NJRDwva2V5d29yZD48
a2V5d29yZD5OZW92YXNjdWxhcml6YXRpb24sIFBhdGhvbG9naWM8L2tleXdvcmQ+PGtleXdvcmQ+
VHVtb3IgTWljcm9lbnZpcm9ubWVudC9waHlzaW9sb2d5PC9rZXl3b3JkPjxrZXl3b3JkPlhlbm9n
cmFmdCBNb2RlbCBBbnRpdHVtb3IgQXNzYXlzPC9rZXl3b3JkPjxrZXl3b3JkPlktQm94LUJpbmRp
bmcgUHJvdGVpbiAxLypnZW5ldGljcy8qbWV0YWJvbGlzbTwva2V5d29yZD48a2V5d29yZD5FbXQ8
L2tleXdvcmQ+PGtleXdvcmQ+WWJ4MTwva2V5d29yZD48a2V5d29yZD5zZWNyZXRvbWU8L2tleXdv
cmQ+PGtleXdvcmQ+dHVtb3JpZ2VuZXNpczwva2V5d29yZD48L2tleXdvcmRzPjxkYXRlcz48eWVh
cj4yMDE1PC95ZWFyPjxwdWItZGF0ZXM+PGRhdGU+TWF5IDMwPC9kYXRlPjwvcHViLWRhdGVzPjwv
ZGF0ZXM+PGlzYm4+MTk0OS0yNTUzIChFbGVjdHJvbmljKSYjeEQ7MTk0OS0yNTUzIChMaW5raW5n
KTwvaXNibj48YWNjZXNzaW9uLW51bT4yNTk4MDQzNTwvYWNjZXNzaW9uLW51bT48dXJscz48cmVs
YXRlZC11cmxzPjx1cmw+aHR0cHM6Ly93d3cubmNiaS5ubG0ubmloLmdvdi9wdWJtZWQvMjU5ODA0
MzU8L3VybD48L3JlbGF0ZWQtdXJscz48L3VybHM+PGN1c3RvbTI+UE1DNDUzNzA0NDwvY3VzdG9t
Mj48ZWxlY3Ryb25pYy1yZXNvdXJjZS1udW0+MTAuMTg2MzIvb25jb3RhcmdldC4zNzY0PC9lbGVj
dHJvbmljLXJlc291cmNlLW51bT48L3JlY29yZD48L0NpdGU+PC9FbmROb3RlPgB=
</w:fldData>
        </w:fldChar>
      </w:r>
      <w:r w:rsidR="003623F5">
        <w:rPr>
          <w:rFonts w:asciiTheme="minorHAnsi" w:hAnsiTheme="minorHAnsi" w:cstheme="minorHAnsi"/>
          <w:color w:val="000000"/>
          <w:sz w:val="22"/>
          <w:szCs w:val="22"/>
        </w:rPr>
        <w:instrText xml:space="preserve"> ADDIN EN.CITE </w:instrText>
      </w:r>
      <w:r w:rsidR="003623F5">
        <w:rPr>
          <w:rFonts w:asciiTheme="minorHAnsi" w:hAnsiTheme="minorHAnsi" w:cstheme="minorHAnsi"/>
          <w:color w:val="000000"/>
          <w:sz w:val="22"/>
          <w:szCs w:val="22"/>
        </w:rPr>
        <w:fldChar w:fldCharType="begin">
          <w:fldData xml:space="preserve">PEVuZE5vdGU+PENpdGU+PEF1dGhvcj5Hb3BhbDwvQXV0aG9yPjxZZWFyPjIwMTU8L1llYXI+PFJl
Y051bT40MTA8L1JlY051bT48RGlzcGxheVRleHQ+WzUyXTwvRGlzcGxheVRleHQ+PHJlY29yZD48
cmVjLW51bWJlcj40MTA8L3JlYy1udW1iZXI+PGZvcmVpZ24ta2V5cz48a2V5IGFwcD0iRU4iIGRi
LWlkPSJ4ZGQweHc5ZHBmdHJmZ2VheHBkcGV2NWUwcmV3dHB0OXh6cDUiIHRpbWVzdGFtcD0iMTUz
MTI0MzA0OCI+NDEwPC9rZXk+PC9mb3JlaWduLWtleXM+PHJlZi10eXBlIG5hbWU9IkpvdXJuYWwg
QXJ0aWNsZSI+MTc8L3JlZi10eXBlPjxjb250cmlidXRvcnM+PGF1dGhvcnM+PGF1dGhvcj5Hb3Bh
bCwgUy4gSy48L2F1dGhvcj48YXV0aG9yPkdyZWVuaW5nLCBELiBXLjwvYXV0aG9yPjxhdXRob3I+
TWF0aGlhcywgUi4gQS48L2F1dGhvcj48YXV0aG9yPkppLCBILjwvYXV0aG9yPjxhdXRob3I+UmFp
LCBBLjwvYXV0aG9yPjxhdXRob3I+Q2hlbiwgTS48L2F1dGhvcj48YXV0aG9yPlpodSwgSC4gSi48
L2F1dGhvcj48YXV0aG9yPlNpbXBzb24sIFIuIEouPC9hdXRob3I+PC9hdXRob3JzPjwvY29udHJp
YnV0b3JzPjxhdXRoLWFkZHJlc3M+RGVwYXJ0bWVudCBvZiBNb2xlY3VsYXIgU2NpZW5jZSwgTGEg
VHJvYmUgSW5zdGl0dXRlIGZvciBNb2xlY3VsYXIgU2NpZW5jZSwgTGEgVHJvYmUgVW5pdmVyc2l0
eSwgTWVsYm91cm5lLCBWaWN0b3JpYSwgQXVzdHJhbGlhLiYjeEQ7RGVwYXJ0bWVudCBvZiBTdXJn
ZXJ5LCBUaGUgVW5pdmVyc2l0eSBvZiBNZWxib3VybmUsIE1lbGJvdXJuZSwgVmljdG9yaWEsIEF1
c3RyYWxpYS48L2F1dGgtYWRkcmVzcz48dGl0bGVzPjx0aXRsZT5ZQlgxL1lCLTEgaW5kdWNlcyBw
YXJ0aWFsIEVNVCBhbmQgdHVtb3VyaWdlbmljaXR5IHRocm91Z2ggc2VjcmV0aW9uIG9mIGFuZ2lv
Z2VuaWMgZmFjdG9ycyBpbnRvIHRoZSBleHRyYWNlbGx1bGFyIG1pY3JvZW52aXJvbm1lbnQ8L3Rp
dGxlPjxzZWNvbmRhcnktdGl0bGU+T25jb3RhcmdldDwvc2Vjb25kYXJ5LXRpdGxlPjwvdGl0bGVz
PjxwZXJpb2RpY2FsPjxmdWxsLXRpdGxlPk9uY290YXJnZXQ8L2Z1bGwtdGl0bGU+PC9wZXJpb2Rp
Y2FsPjxwYWdlcz4xMzcxOC0zMDwvcGFnZXM+PHZvbHVtZT42PC92b2x1bWU+PG51bWJlcj4xNTwv
bnVtYmVyPjxlZGl0aW9uPjIwMTUvMDUvMjA8L2VkaXRpb24+PGtleXdvcmRzPjxrZXl3b3JkPkFu
Z2lvZ2VuZXNpcyBJbmR1Y2luZyBBZ2VudHMvKm1ldGFib2xpc208L2tleXdvcmQ+PGtleXdvcmQ+
QW5pbWFsczwva2V5d29yZD48a2V5d29yZD5DZWxsIE1vdmVtZW50PC9rZXl3b3JkPjxrZXl3b3Jk
PkRvZ3M8L2tleXdvcmQ+PGtleXdvcmQ+RXBpdGhlbGlhbC1NZXNlbmNoeW1hbCBUcmFuc2l0aW9u
PC9rZXl3b3JkPjxrZXl3b3JkPk1hZGluIERhcmJ5IENhbmluZSBLaWRuZXkgQ2VsbHM8L2tleXdv
cmQ+PGtleXdvcmQ+TWFsZTwva2V5d29yZD48a2V5d29yZD5NaWNlPC9rZXl3b3JkPjxrZXl3b3Jk
Pk1pY2UsIEluYnJlZCBOT0Q8L2tleXdvcmQ+PGtleXdvcmQ+TWljZSwgU0NJRDwva2V5d29yZD48
a2V5d29yZD5OZW92YXNjdWxhcml6YXRpb24sIFBhdGhvbG9naWM8L2tleXdvcmQ+PGtleXdvcmQ+
VHVtb3IgTWljcm9lbnZpcm9ubWVudC9waHlzaW9sb2d5PC9rZXl3b3JkPjxrZXl3b3JkPlhlbm9n
cmFmdCBNb2RlbCBBbnRpdHVtb3IgQXNzYXlzPC9rZXl3b3JkPjxrZXl3b3JkPlktQm94LUJpbmRp
bmcgUHJvdGVpbiAxLypnZW5ldGljcy8qbWV0YWJvbGlzbTwva2V5d29yZD48a2V5d29yZD5FbXQ8
L2tleXdvcmQ+PGtleXdvcmQ+WWJ4MTwva2V5d29yZD48a2V5d29yZD5zZWNyZXRvbWU8L2tleXdv
cmQ+PGtleXdvcmQ+dHVtb3JpZ2VuZXNpczwva2V5d29yZD48L2tleXdvcmRzPjxkYXRlcz48eWVh
cj4yMDE1PC95ZWFyPjxwdWItZGF0ZXM+PGRhdGU+TWF5IDMwPC9kYXRlPjwvcHViLWRhdGVzPjwv
ZGF0ZXM+PGlzYm4+MTk0OS0yNTUzIChFbGVjdHJvbmljKSYjeEQ7MTk0OS0yNTUzIChMaW5raW5n
KTwvaXNibj48YWNjZXNzaW9uLW51bT4yNTk4MDQzNTwvYWNjZXNzaW9uLW51bT48dXJscz48cmVs
YXRlZC11cmxzPjx1cmw+aHR0cHM6Ly93d3cubmNiaS5ubG0ubmloLmdvdi9wdWJtZWQvMjU5ODA0
MzU8L3VybD48L3JlbGF0ZWQtdXJscz48L3VybHM+PGN1c3RvbTI+UE1DNDUzNzA0NDwvY3VzdG9t
Mj48ZWxlY3Ryb25pYy1yZXNvdXJjZS1udW0+MTAuMTg2MzIvb25jb3RhcmdldC4zNzY0PC9lbGVj
dHJvbmljLXJlc291cmNlLW51bT48L3JlY29yZD48L0NpdGU+PC9FbmROb3RlPgB=
</w:fldData>
        </w:fldChar>
      </w:r>
      <w:r w:rsidR="003623F5">
        <w:rPr>
          <w:rFonts w:asciiTheme="minorHAnsi" w:hAnsiTheme="minorHAnsi" w:cstheme="minorHAnsi"/>
          <w:color w:val="000000"/>
          <w:sz w:val="22"/>
          <w:szCs w:val="22"/>
        </w:rPr>
        <w:instrText xml:space="preserve"> ADDIN EN.CITE.DATA </w:instrText>
      </w:r>
      <w:r w:rsidR="003623F5">
        <w:rPr>
          <w:rFonts w:asciiTheme="minorHAnsi" w:hAnsiTheme="minorHAnsi" w:cstheme="minorHAnsi"/>
          <w:color w:val="000000"/>
          <w:sz w:val="22"/>
          <w:szCs w:val="22"/>
        </w:rPr>
      </w:r>
      <w:r w:rsidR="003623F5">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2]</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The dog gene is annotated as protein coding and having partial sequence evidence that it is expressed in several tissues (Broad improved genome annotation, UCSC Genome Browser, hub tracks; </w:t>
      </w:r>
      <w:r w:rsidRPr="00792074">
        <w:rPr>
          <w:rFonts w:asciiTheme="minorHAnsi" w:hAnsiTheme="minorHAnsi" w:cstheme="minorHAnsi"/>
          <w:color w:val="000000"/>
          <w:sz w:val="22"/>
          <w:szCs w:val="22"/>
        </w:rPr>
        <w:fldChar w:fldCharType="begin"/>
      </w:r>
      <w:r w:rsidR="003623F5">
        <w:rPr>
          <w:rFonts w:asciiTheme="minorHAnsi" w:hAnsiTheme="minorHAnsi" w:cstheme="minorHAnsi"/>
          <w:color w:val="000000"/>
          <w:sz w:val="22"/>
          <w:szCs w:val="22"/>
        </w:rPr>
        <w:instrText xml:space="preserve"> ADDIN EN.CITE &lt;EndNote&gt;&lt;Cite&gt;&lt;Author&gt;Hoeppner&lt;/Author&gt;&lt;Year&gt;2014&lt;/Year&gt;&lt;RecNum&gt;214&lt;/RecNum&gt;&lt;DisplayText&gt;[51]&lt;/DisplayText&gt;&lt;record&gt;&lt;rec-number&gt;214&lt;/rec-number&gt;&lt;foreign-keys&gt;&lt;key app="EN" db-id="xdd0xw9dpftrfgeaxpdpev5e0rewtpt9xzp5" timestamp="1434570282"&gt;214&lt;/key&gt;&lt;/foreign-keys&gt;&lt;ref-type name="Journal Article"&gt;17&lt;/ref-type&gt;&lt;contributors&gt;&lt;authors&gt;&lt;author&gt;Hoeppner, Marc P.&lt;/author&gt;&lt;author&gt;Lundquist, Andrew&lt;/author&gt;&lt;author&gt;Pirun, Mono&lt;/author&gt;&lt;author&gt;Meadows, Jennifer R. S.&lt;/author&gt;&lt;author&gt;Zamani, Neda&lt;/author&gt;&lt;author&gt;Johnson, Jeremy&lt;/author&gt;&lt;author&gt;Sundström, Görel&lt;/author&gt;&lt;author&gt;Cook, April&lt;/author&gt;&lt;author&gt;FitzGerald, Michael G.&lt;/author&gt;&lt;author&gt;Swofford, Ross&lt;/author&gt;&lt;author&gt;Mauceli, Evan&lt;/author&gt;&lt;author&gt;Moghadam, Behrooz Torabi&lt;/author&gt;&lt;author&gt;Greka, Anna&lt;/author&gt;&lt;author&gt;Alföldi, Jessica&lt;/author&gt;&lt;author&gt;Abouelleil, Amr&lt;/author&gt;&lt;author&gt;Aftuck, Lynne&lt;/author&gt;&lt;author&gt;Bessette, Daniel&lt;/author&gt;&lt;author&gt;Berlin, Aaron&lt;/author&gt;&lt;author&gt;Brown, Adam&lt;/author&gt;&lt;author&gt;Gearin, Gary&lt;/author&gt;&lt;author&gt;Lui, Annie&lt;/author&gt;&lt;author&gt;Macdonald, J. Pendexter&lt;/author&gt;&lt;author&gt;Priest, Margaret&lt;/author&gt;&lt;author&gt;Shea, Terrance&lt;/author&gt;&lt;author&gt;Turner-Maier, Jason&lt;/author&gt;&lt;author&gt;Zimmer, Andrew&lt;/author&gt;&lt;author&gt;Lander, Eric S.&lt;/author&gt;&lt;author&gt;di Palma, Federica&lt;/author&gt;&lt;author&gt;Lindblad-Toh, Kerstin&lt;/author&gt;&lt;author&gt;Grabherr, Manfred G.&lt;/author&gt;&lt;/authors&gt;&lt;/contributors&gt;&lt;titles&gt;&lt;title&gt;An Improved Canine Genome and a Comprehensive Catalogue of Coding Genes and Non-Coding Transcripts&lt;/title&gt;&lt;secondary-title&gt;PLoS ONE&lt;/secondary-title&gt;&lt;/titles&gt;&lt;periodical&gt;&lt;full-title&gt;PLoS ONE&lt;/full-title&gt;&lt;/periodical&gt;&lt;pages&gt;e91172&lt;/pages&gt;&lt;volume&gt;9&lt;/volume&gt;&lt;number&gt;3&lt;/number&gt;&lt;dates&gt;&lt;year&gt;2014&lt;/year&gt;&lt;/dates&gt;&lt;publisher&gt;Public Library of Science&lt;/publisher&gt;&lt;urls&gt;&lt;related-urls&gt;&lt;url&gt;http://dx.doi.org/10.1371%2Fjournal.pone.0091172&lt;/url&gt;&lt;/related-urls&gt;&lt;/urls&gt;&lt;electronic-resource-num&gt;10.1371/journal.pone.0091172&lt;/electronic-resource-num&gt;&lt;/record&gt;&lt;/Cite&gt;&lt;/EndNote&gt;</w:instrText>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1]</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It was also reported to be expressed in fox pituitary </w:t>
      </w:r>
      <w:r w:rsidRPr="00792074">
        <w:rPr>
          <w:rFonts w:asciiTheme="minorHAnsi" w:hAnsiTheme="minorHAnsi" w:cstheme="minorHAnsi"/>
          <w:color w:val="000000"/>
          <w:sz w:val="22"/>
          <w:szCs w:val="22"/>
        </w:rPr>
        <w:fldChar w:fldCharType="begin">
          <w:fldData xml:space="preserve">PEVuZE5vdGU+PENpdGU+PEF1dGhvcj5IZWttYW48L0F1dGhvcj48WWVhcj4yMDE4PC9ZZWFyPjxS
ZWNOdW0+NDA4PC9SZWNOdW0+PERpc3BsYXlUZXh0Pls1M108L0Rpc3BsYXlUZXh0PjxyZWNvcmQ+
PHJlYy1udW1iZXI+NDA4PC9yZWMtbnVtYmVyPjxmb3JlaWduLWtleXM+PGtleSBhcHA9IkVOIiBk
Yi1pZD0ieGRkMHh3OWRwZnRyZmdlYXhwZHBldjVlMHJld3RwdDl4enA1IiB0aW1lc3RhbXA9IjE1
MzExNTgwMDgiPjQwODwva2V5PjwvZm9yZWlnbi1rZXlzPjxyZWYtdHlwZSBuYW1lPSJKb3VybmFs
IEFydGljbGUiPjE3PC9yZWYtdHlwZT48Y29udHJpYnV0b3JzPjxhdXRob3JzPjxhdXRob3I+SGVr
bWFuLCBKLiBQLjwvYXV0aG9yPjxhdXRob3I+Sm9obnNvbiwgSi4gTC48L2F1dGhvcj48YXV0aG9y
PkVkd2FyZHMsIFcuPC9hdXRob3I+PGF1dGhvcj5WbGFkaW1pcm92YSwgQS4gVi48L2F1dGhvcj48
YXV0aG9yPkd1bGV2aWNoLCBSLiBHLjwvYXV0aG9yPjxhdXRob3I+Rm9yZCwgQS4gTC48L2F1dGhv
cj48YXV0aG9yPktoYXJsYW1vdmEsIEEuIFYuPC9hdXRob3I+PGF1dGhvcj5IZXJiZWNrLCBZLjwv
YXV0aG9yPjxhdXRob3I+QWNsYW5kLCBHLiBNLjwvYXV0aG9yPjxhdXRob3I+UmFldHptYW4sIEwu
IFQuPC9hdXRob3I+PGF1dGhvcj5UcnV0LCBMLiBOLjwvYXV0aG9yPjxhdXRob3I+S3VrZWtvdmEs
IEEuIFYuPC9hdXRob3I+PC9hdXRob3JzPjwvY29udHJpYnV0b3JzPjxhdXRoLWFkZHJlc3M+RGVw
YXJ0bWVudCBvZiBBbmltYWwgU2NpZW5jZXMsIENvbGxlZ2Ugb2YgQWdyaWN1bHR1cmUsIENvbnN1
bWVyLCBhbmQgRW52aXJvbm1lbnRhbCBTY2llbmNlcywgVW5pdmVyc2l0eSBvZiBJbGxpbm9pcyBh
dCBVcmJhbmEtQ2hhbXBhaWduLCBJbGxpbm9pcyA2MTgwMSBqcGhla21hbkBhcmJvcml1cy5uZXQg
YXZrQGlsbGlub2lzLmVkdS4mI3hEO0RlcGFydG1lbnQgb2YgQW5pbWFsIFNjaWVuY2VzLCBDb2xs
ZWdlIG9mIEFncmljdWx0dXJlLCBDb25zdW1lciwgYW5kIEVudmlyb25tZW50YWwgU2NpZW5jZXMs
IFVuaXZlcnNpdHkgb2YgSWxsaW5vaXMgYXQgVXJiYW5hLUNoYW1wYWlnbiwgSWxsaW5vaXMgNjE4
MDEuJiN4RDtEZXBhcnRtZW50IG9mIE1vbGVjdWxhciBhbmQgSW50ZWdyYXRpdmUgUGh5c2lvbG9n
eSwgU2Nob29sIG9mIE1vbGVjdWxhciBhbmQgQ2VsbHVsYXIgQmlvbG9neSwgQ29sbGVnZSBvZiBM
aWJlcmFsIEFydHMgYW5kIFNjaWVuY2VzLCBVbml2ZXJzaXR5IG9mIElsbGlub2lzIGF0IFVyYmFu
YS1DaGFtcGFpZ24sIElsbGlub2lzIDYxODAxLiYjeEQ7SW5zdGl0dXRlIG9mIEN5dG9sb2d5IGFu
ZCBHZW5ldGljcyBvZiB0aGUgUnVzc2lhbiBBY2FkZW15IG9mIFNjaWVuY2VzLCBOb3Zvc2liaXJz
ayA2MzAwOTAsIFJ1c3NpYS4mI3hEO1Byb2dyYW0gaW4gRWNvbG9neSwgRXZvbHV0aW9uLCBhbmQg
Q29uc2VydmF0aW9uIEJpb2xvZ3ksIENvbGxlZ2Ugb2YgTGliZXJhbCBBcnRzIGFuZCBTY2llbmNl
cywgVW5pdmVyc2l0eSBvZiBJbGxpbm9pcyBhdCBVcmJhbmEtQ2hhbXBhaWduLCBJbGxpbm9pcyA2
MTgwMS4mI3hEO0Jha2VyIEluc3RpdHV0ZSBmb3IgQW5pbWFsIEhlYWx0aCwgQ29ybmVsbCBVbml2
ZXJzaXR5LCBDb2xsZWdlIG9mIFZldGVyaW5hcnkgTWVkaWNpbmUsIEl0aGFjYSwgTmV3IFlvcmsg
MTQ4NTMuPC9hdXRoLWFkZHJlc3M+PHRpdGxlcz48dGl0bGU+QW50ZXJpb3IgUGl0dWl0YXJ5IFRy
YW5zY3JpcHRvbWUgU3VnZ2VzdHMgRGlmZmVyZW5jZXMgaW4gQUNUSCBSZWxlYXNlIGluIFRhbWUg
YW5kIEFnZ3Jlc3NpdmUgRm94ZXM8L3RpdGxlPjxzZWNvbmRhcnktdGl0bGU+RzMgKEJldGhlc2Rh
KTwvc2Vjb25kYXJ5LXRpdGxlPjwvdGl0bGVzPjxwZXJpb2RpY2FsPjxmdWxsLXRpdGxlPkczIChC
ZXRoZXNkYSk8L2Z1bGwtdGl0bGU+PC9wZXJpb2RpY2FsPjxwYWdlcz44NTktODczPC9wYWdlcz48
dm9sdW1lPjg8L3ZvbHVtZT48bnVtYmVyPjM8L251bWJlcj48ZWRpdGlvbj4yMDE4LzAxLzMxPC9l
ZGl0aW9uPjxrZXl3b3Jkcz48a2V5d29yZD5STkEtc2VxPC9rZXl3b3JkPjxrZXl3b3JkPlZ1bHBl
cyB2dWxwZXM8L2tleXdvcmQ+PGtleXdvcmQ+ZG9tZXN0aWNhdGlvbjwva2V5d29yZD48a2V5d29y
ZD5oeXBvdGhhbGFtaWMtcGl0dWl0YXJ5LWFkcmVuYWwgYXhpczwva2V5d29yZD48a2V5d29yZD5w
aXR1aXRhcnk8L2tleXdvcmQ+PC9rZXl3b3Jkcz48ZGF0ZXM+PHllYXI+MjAxODwveWVhcj48cHVi
LWRhdGVzPjxkYXRlPk1hciAyPC9kYXRlPjwvcHViLWRhdGVzPjwvZGF0ZXM+PGlzYm4+MjE2MC0x
ODM2IChFbGVjdHJvbmljKSYjeEQ7MjE2MC0xODM2IChMaW5raW5nKTwvaXNibj48YWNjZXNzaW9u
LW51bT4yOTM3ODgyMTwvYWNjZXNzaW9uLW51bT48dXJscz48cmVsYXRlZC11cmxzPjx1cmw+aHR0
cHM6Ly93d3cubmNiaS5ubG0ubmloLmdvdi9wdWJtZWQvMjkzNzg4MjE8L3VybD48L3JlbGF0ZWQt
dXJscz48L3VybHM+PGN1c3RvbTI+UE1DNTg0NDMwNzwvY3VzdG9tMj48ZWxlY3Ryb25pYy1yZXNv
dXJjZS1udW0+MTAuMTUzNC9nMy4xMTcuMzAwNTA4PC9lbGVjdHJvbmljLXJlc291cmNlLW51bT48
L3JlY29yZD48L0NpdGU+PC9FbmROb3RlPn==
</w:fldData>
        </w:fldChar>
      </w:r>
      <w:r w:rsidR="003623F5">
        <w:rPr>
          <w:rFonts w:asciiTheme="minorHAnsi" w:hAnsiTheme="minorHAnsi" w:cstheme="minorHAnsi"/>
          <w:color w:val="000000"/>
          <w:sz w:val="22"/>
          <w:szCs w:val="22"/>
        </w:rPr>
        <w:instrText xml:space="preserve"> ADDIN EN.CITE </w:instrText>
      </w:r>
      <w:r w:rsidR="003623F5">
        <w:rPr>
          <w:rFonts w:asciiTheme="minorHAnsi" w:hAnsiTheme="minorHAnsi" w:cstheme="minorHAnsi"/>
          <w:color w:val="000000"/>
          <w:sz w:val="22"/>
          <w:szCs w:val="22"/>
        </w:rPr>
        <w:fldChar w:fldCharType="begin">
          <w:fldData xml:space="preserve">PEVuZE5vdGU+PENpdGU+PEF1dGhvcj5IZWttYW48L0F1dGhvcj48WWVhcj4yMDE4PC9ZZWFyPjxS
ZWNOdW0+NDA4PC9SZWNOdW0+PERpc3BsYXlUZXh0Pls1M108L0Rpc3BsYXlUZXh0PjxyZWNvcmQ+
PHJlYy1udW1iZXI+NDA4PC9yZWMtbnVtYmVyPjxmb3JlaWduLWtleXM+PGtleSBhcHA9IkVOIiBk
Yi1pZD0ieGRkMHh3OWRwZnRyZmdlYXhwZHBldjVlMHJld3RwdDl4enA1IiB0aW1lc3RhbXA9IjE1
MzExNTgwMDgiPjQwODwva2V5PjwvZm9yZWlnbi1rZXlzPjxyZWYtdHlwZSBuYW1lPSJKb3VybmFs
IEFydGljbGUiPjE3PC9yZWYtdHlwZT48Y29udHJpYnV0b3JzPjxhdXRob3JzPjxhdXRob3I+SGVr
bWFuLCBKLiBQLjwvYXV0aG9yPjxhdXRob3I+Sm9obnNvbiwgSi4gTC48L2F1dGhvcj48YXV0aG9y
PkVkd2FyZHMsIFcuPC9hdXRob3I+PGF1dGhvcj5WbGFkaW1pcm92YSwgQS4gVi48L2F1dGhvcj48
YXV0aG9yPkd1bGV2aWNoLCBSLiBHLjwvYXV0aG9yPjxhdXRob3I+Rm9yZCwgQS4gTC48L2F1dGhv
cj48YXV0aG9yPktoYXJsYW1vdmEsIEEuIFYuPC9hdXRob3I+PGF1dGhvcj5IZXJiZWNrLCBZLjwv
YXV0aG9yPjxhdXRob3I+QWNsYW5kLCBHLiBNLjwvYXV0aG9yPjxhdXRob3I+UmFldHptYW4sIEwu
IFQuPC9hdXRob3I+PGF1dGhvcj5UcnV0LCBMLiBOLjwvYXV0aG9yPjxhdXRob3I+S3VrZWtvdmEs
IEEuIFYuPC9hdXRob3I+PC9hdXRob3JzPjwvY29udHJpYnV0b3JzPjxhdXRoLWFkZHJlc3M+RGVw
YXJ0bWVudCBvZiBBbmltYWwgU2NpZW5jZXMsIENvbGxlZ2Ugb2YgQWdyaWN1bHR1cmUsIENvbnN1
bWVyLCBhbmQgRW52aXJvbm1lbnRhbCBTY2llbmNlcywgVW5pdmVyc2l0eSBvZiBJbGxpbm9pcyBh
dCBVcmJhbmEtQ2hhbXBhaWduLCBJbGxpbm9pcyA2MTgwMSBqcGhla21hbkBhcmJvcml1cy5uZXQg
YXZrQGlsbGlub2lzLmVkdS4mI3hEO0RlcGFydG1lbnQgb2YgQW5pbWFsIFNjaWVuY2VzLCBDb2xs
ZWdlIG9mIEFncmljdWx0dXJlLCBDb25zdW1lciwgYW5kIEVudmlyb25tZW50YWwgU2NpZW5jZXMs
IFVuaXZlcnNpdHkgb2YgSWxsaW5vaXMgYXQgVXJiYW5hLUNoYW1wYWlnbiwgSWxsaW5vaXMgNjE4
MDEuJiN4RDtEZXBhcnRtZW50IG9mIE1vbGVjdWxhciBhbmQgSW50ZWdyYXRpdmUgUGh5c2lvbG9n
eSwgU2Nob29sIG9mIE1vbGVjdWxhciBhbmQgQ2VsbHVsYXIgQmlvbG9neSwgQ29sbGVnZSBvZiBM
aWJlcmFsIEFydHMgYW5kIFNjaWVuY2VzLCBVbml2ZXJzaXR5IG9mIElsbGlub2lzIGF0IFVyYmFu
YS1DaGFtcGFpZ24sIElsbGlub2lzIDYxODAxLiYjeEQ7SW5zdGl0dXRlIG9mIEN5dG9sb2d5IGFu
ZCBHZW5ldGljcyBvZiB0aGUgUnVzc2lhbiBBY2FkZW15IG9mIFNjaWVuY2VzLCBOb3Zvc2liaXJz
ayA2MzAwOTAsIFJ1c3NpYS4mI3hEO1Byb2dyYW0gaW4gRWNvbG9neSwgRXZvbHV0aW9uLCBhbmQg
Q29uc2VydmF0aW9uIEJpb2xvZ3ksIENvbGxlZ2Ugb2YgTGliZXJhbCBBcnRzIGFuZCBTY2llbmNl
cywgVW5pdmVyc2l0eSBvZiBJbGxpbm9pcyBhdCBVcmJhbmEtQ2hhbXBhaWduLCBJbGxpbm9pcyA2
MTgwMS4mI3hEO0Jha2VyIEluc3RpdHV0ZSBmb3IgQW5pbWFsIEhlYWx0aCwgQ29ybmVsbCBVbml2
ZXJzaXR5LCBDb2xsZWdlIG9mIFZldGVyaW5hcnkgTWVkaWNpbmUsIEl0aGFjYSwgTmV3IFlvcmsg
MTQ4NTMuPC9hdXRoLWFkZHJlc3M+PHRpdGxlcz48dGl0bGU+QW50ZXJpb3IgUGl0dWl0YXJ5IFRy
YW5zY3JpcHRvbWUgU3VnZ2VzdHMgRGlmZmVyZW5jZXMgaW4gQUNUSCBSZWxlYXNlIGluIFRhbWUg
YW5kIEFnZ3Jlc3NpdmUgRm94ZXM8L3RpdGxlPjxzZWNvbmRhcnktdGl0bGU+RzMgKEJldGhlc2Rh
KTwvc2Vjb25kYXJ5LXRpdGxlPjwvdGl0bGVzPjxwZXJpb2RpY2FsPjxmdWxsLXRpdGxlPkczIChC
ZXRoZXNkYSk8L2Z1bGwtdGl0bGU+PC9wZXJpb2RpY2FsPjxwYWdlcz44NTktODczPC9wYWdlcz48
dm9sdW1lPjg8L3ZvbHVtZT48bnVtYmVyPjM8L251bWJlcj48ZWRpdGlvbj4yMDE4LzAxLzMxPC9l
ZGl0aW9uPjxrZXl3b3Jkcz48a2V5d29yZD5STkEtc2VxPC9rZXl3b3JkPjxrZXl3b3JkPlZ1bHBl
cyB2dWxwZXM8L2tleXdvcmQ+PGtleXdvcmQ+ZG9tZXN0aWNhdGlvbjwva2V5d29yZD48a2V5d29y
ZD5oeXBvdGhhbGFtaWMtcGl0dWl0YXJ5LWFkcmVuYWwgYXhpczwva2V5d29yZD48a2V5d29yZD5w
aXR1aXRhcnk8L2tleXdvcmQ+PC9rZXl3b3Jkcz48ZGF0ZXM+PHllYXI+MjAxODwveWVhcj48cHVi
LWRhdGVzPjxkYXRlPk1hciAyPC9kYXRlPjwvcHViLWRhdGVzPjwvZGF0ZXM+PGlzYm4+MjE2MC0x
ODM2IChFbGVjdHJvbmljKSYjeEQ7MjE2MC0xODM2IChMaW5raW5nKTwvaXNibj48YWNjZXNzaW9u
LW51bT4yOTM3ODgyMTwvYWNjZXNzaW9uLW51bT48dXJscz48cmVsYXRlZC11cmxzPjx1cmw+aHR0
cHM6Ly93d3cubmNiaS5ubG0ubmloLmdvdi9wdWJtZWQvMjkzNzg4MjE8L3VybD48L3JlbGF0ZWQt
dXJscz48L3VybHM+PGN1c3RvbTI+UE1DNTg0NDMwNzwvY3VzdG9tMj48ZWxlY3Ryb25pYy1yZXNv
dXJjZS1udW0+MTAuMTUzNC9nMy4xMTcuMzAwNTA4PC9lbGVjdHJvbmljLXJlc291cmNlLW51bT48
L3JlY29yZD48L0NpdGU+PC9FbmROb3RlPn==
</w:fldData>
        </w:fldChar>
      </w:r>
      <w:r w:rsidR="003623F5">
        <w:rPr>
          <w:rFonts w:asciiTheme="minorHAnsi" w:hAnsiTheme="minorHAnsi" w:cstheme="minorHAnsi"/>
          <w:color w:val="000000"/>
          <w:sz w:val="22"/>
          <w:szCs w:val="22"/>
        </w:rPr>
        <w:instrText xml:space="preserve"> ADDIN EN.CITE.DATA </w:instrText>
      </w:r>
      <w:r w:rsidR="003623F5">
        <w:rPr>
          <w:rFonts w:asciiTheme="minorHAnsi" w:hAnsiTheme="minorHAnsi" w:cstheme="minorHAnsi"/>
          <w:color w:val="000000"/>
          <w:sz w:val="22"/>
          <w:szCs w:val="22"/>
        </w:rPr>
      </w:r>
      <w:r w:rsidR="003623F5">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3]</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BLAST analysis of the gene sequence and manual examination of that genome locus in three other carnivores with available genome assemblies – cat, ferret and panda – show the retroposition event is specific to the canine lineage. </w:t>
      </w:r>
    </w:p>
    <w:p w:rsidR="001178A5" w:rsidRPr="00792074" w:rsidRDefault="001178A5" w:rsidP="00AE77C1">
      <w:pPr>
        <w:pStyle w:val="HTMLPreformatted"/>
        <w:spacing w:line="480" w:lineRule="auto"/>
        <w:rPr>
          <w:rFonts w:asciiTheme="minorHAnsi" w:hAnsiTheme="minorHAnsi" w:cstheme="minorHAnsi"/>
          <w:color w:val="000000"/>
          <w:sz w:val="22"/>
          <w:szCs w:val="22"/>
        </w:rPr>
      </w:pPr>
      <w:r w:rsidRPr="00792074">
        <w:rPr>
          <w:rFonts w:asciiTheme="minorHAnsi" w:hAnsiTheme="minorHAnsi" w:cstheme="minorHAnsi"/>
          <w:color w:val="000000"/>
          <w:sz w:val="22"/>
          <w:szCs w:val="22"/>
        </w:rPr>
        <w:tab/>
        <w:t>Supplementary Figure S</w:t>
      </w:r>
      <w:r w:rsidR="00AE56AE">
        <w:rPr>
          <w:rFonts w:asciiTheme="minorHAnsi" w:hAnsiTheme="minorHAnsi" w:cstheme="minorHAnsi"/>
          <w:color w:val="000000"/>
          <w:sz w:val="22"/>
          <w:szCs w:val="22"/>
        </w:rPr>
        <w:t>2</w:t>
      </w:r>
      <w:r w:rsidRPr="00792074">
        <w:rPr>
          <w:rFonts w:asciiTheme="minorHAnsi" w:hAnsiTheme="minorHAnsi" w:cstheme="minorHAnsi"/>
          <w:color w:val="000000"/>
          <w:sz w:val="22"/>
          <w:szCs w:val="22"/>
        </w:rPr>
        <w:t xml:space="preserve"> shows a multiple sequence alignment of the EWSR1 retrogene protein with that of the parent gene from three carnivores and divergent vertebrates. This analysis indicates the protein sequence is generally conserved over its full length, but is approximately as divergent from the mammalian consensus as the proteins from birds or amphibians. Its prototypical RNA binding domain RRM_EWS is a perfect match to the consensus over 84 amino acids, with the exception of one conservative substitution of valine to leucine. However</w:t>
      </w:r>
      <w:r w:rsidR="006A7CDA">
        <w:rPr>
          <w:rFonts w:asciiTheme="minorHAnsi" w:hAnsiTheme="minorHAnsi" w:cstheme="minorHAnsi"/>
          <w:color w:val="000000"/>
          <w:sz w:val="22"/>
          <w:szCs w:val="22"/>
        </w:rPr>
        <w:t>,</w:t>
      </w:r>
      <w:r w:rsidRPr="00792074">
        <w:rPr>
          <w:rFonts w:asciiTheme="minorHAnsi" w:hAnsiTheme="minorHAnsi" w:cstheme="minorHAnsi"/>
          <w:color w:val="000000"/>
          <w:sz w:val="22"/>
          <w:szCs w:val="22"/>
        </w:rPr>
        <w:t xml:space="preserve"> the protein sequence has three variants with strong functional implications. First, the “SYGQ2” sequence within the N-terminal transcriptional activation domain is absent. SYGQ2 mediates the GGAA-repeat binding and transcriptional regulation that is understood to mediate Ewing sarcoma </w:t>
      </w:r>
      <w:r w:rsidRPr="00792074">
        <w:rPr>
          <w:rFonts w:asciiTheme="minorHAnsi" w:hAnsiTheme="minorHAnsi" w:cstheme="minorHAnsi"/>
          <w:color w:val="000000"/>
          <w:sz w:val="22"/>
          <w:szCs w:val="22"/>
        </w:rPr>
        <w:fldChar w:fldCharType="begin">
          <w:fldData xml:space="preserve">PEVuZE5vdGU+PENpdGU+PEF1dGhvcj5Cb3VsYXk8L0F1dGhvcj48WWVhcj4yMDE3PC9ZZWFyPjxS
ZWNOdW0+NDExPC9SZWNOdW0+PERpc3BsYXlUZXh0Pls1NF08L0Rpc3BsYXlUZXh0PjxyZWNvcmQ+
PHJlYy1udW1iZXI+NDExPC9yZWMtbnVtYmVyPjxmb3JlaWduLWtleXM+PGtleSBhcHA9IkVOIiBk
Yi1pZD0ieGRkMHh3OWRwZnRyZmdlYXhwZHBldjVlMHJld3RwdDl4enA1IiB0aW1lc3RhbXA9IjE1
MzIyMTA1MzUiPjQxMTwva2V5PjwvZm9yZWlnbi1rZXlzPjxyZWYtdHlwZSBuYW1lPSJKb3VybmFs
IEFydGljbGUiPjE3PC9yZWYtdHlwZT48Y29udHJpYnV0b3JzPjxhdXRob3JzPjxhdXRob3I+Qm91
bGF5LCBHLjwvYXV0aG9yPjxhdXRob3I+U2FuZG92YWwsIEcuIEouPC9hdXRob3I+PGF1dGhvcj5S
aWdnaSwgTi48L2F1dGhvcj48YXV0aG9yPkl5ZXIsIFMuPC9hdXRob3I+PGF1dGhvcj5CdWlzc29u
LCBSLjwvYXV0aG9yPjxhdXRob3I+TmFpZ2xlcywgQi48L2F1dGhvcj48YXV0aG9yPkF3YWQsIE0u
IEUuPC9hdXRob3I+PGF1dGhvcj5SZW5nYXJhamFuLCBTLjwvYXV0aG9yPjxhdXRob3I+Vm9sb3Jp
bywgQS48L2F1dGhvcj48YXV0aG9yPk1jQnJpZGUsIE0uIEouPC9hdXRob3I+PGF1dGhvcj5Ccm95
ZSwgTC4gQy48L2F1dGhvcj48YXV0aG9yPlpvdSwgTC48L2F1dGhvcj48YXV0aG9yPlN0YW1lbmtv
dmljLCBJLjwvYXV0aG9yPjxhdXRob3I+S2Fkb2NoLCBDLjwvYXV0aG9yPjxhdXRob3I+Uml2ZXJh
LCBNLiBOLjwvYXV0aG9yPjwvYXV0aG9ycz48L2NvbnRyaWJ1dG9ycz48YXV0aC1hZGRyZXNzPkRl
cGFydG1lbnQgb2YgUGF0aG9sb2d5LCBNYXNzYWNodXNldHRzIEdlbmVyYWwgSG9zcGl0YWwgYW5k
IEhhcnZhcmQgTWVkaWNhbCBTY2hvb2wsIEJvc3RvbiwgTUEgMDIxMTQsIFVTQTsgQnJvYWQgSW5z
dGl0dXRlIG9mIEhhcnZhcmQgYW5kIE1JVCwgQ2FtYnJpZGdlLCBNQSAwMjE0MiwgVVNBOyBDZW50
ZXIgZm9yIENhbmNlciBSZXNlYXJjaCwgTWFzc2FjaHVzZXR0cyBHZW5lcmFsIEhvc3BpdGFsIGFu
ZCBIYXJ2YXJkIE1lZGljYWwgU2Nob29sLCBDaGFybGVzdG93biwgTUEgMDIxMjksIFVTQS4mI3hE
O0RhbmEtRmFyYmVyIENhbmNlciBJbnN0aXR1dGUgYW5kIEhhcnZhcmQgTWVkaWNhbCBTY2hvb2ws
IEJvc3RvbiwgTUEgMDIyMTUsIFVTQTsgQnJvYWQgSW5zdGl0dXRlIG9mIEhhcnZhcmQgYW5kIE1J
VCwgQ2FtYnJpZGdlLCBNQSAwMjE0MiwgVVNBLiYjeEQ7SW5zdGl0dXRlIG9mIFBhdGhvbG9neSwg
Q2VudHJlIEhvc3BpdGFsaWVyIFVuaXZlcnNpdGFpcmUgVmF1ZG9pcywgRmFjdWx0eSBvZiBCaW9s
b2d5IGFuZCBNZWRpY2luZSwgVW5pdmVyc2l0eSBvZiBMYXVzYW5uZSwgMTAxMSBMYXVzYW5uZSwg
U3dpdHplcmxhbmQuJiN4RDtEZXBhcnRtZW50IG9mIFBhdGhvbG9neSwgTWFzc2FjaHVzZXR0cyBH
ZW5lcmFsIEhvc3BpdGFsIGFuZCBIYXJ2YXJkIE1lZGljYWwgU2Nob29sLCBCb3N0b24sIE1BIDAy
MTE0LCBVU0EuJiN4RDtDZW50ZXIgZm9yIENhbmNlciBSZXNlYXJjaCwgTWFzc2FjaHVzZXR0cyBH
ZW5lcmFsIEhvc3BpdGFsIGFuZCBIYXJ2YXJkIE1lZGljYWwgU2Nob29sLCBDaGFybGVzdG93biwg
TUEgMDIxMjksIFVTQS4mI3hEO0RlcGFydG1lbnQgb2YgUGF0aG9sb2d5LCBNYXNzYWNodXNldHRz
IEdlbmVyYWwgSG9zcGl0YWwgYW5kIEhhcnZhcmQgTWVkaWNhbCBTY2hvb2wsIEJvc3RvbiwgTUEg
MDIxMTQsIFVTQTsgQ2VudGVyIGZvciBDYW5jZXIgUmVzZWFyY2gsIE1hc3NhY2h1c2V0dHMgR2Vu
ZXJhbCBIb3NwaXRhbCBhbmQgSGFydmFyZCBNZWRpY2FsIFNjaG9vbCwgQ2hhcmxlc3Rvd24sIE1B
IDAyMTI5LCBVU0EuJiN4RDtEZXBhcnRtZW50IG9mIFBhdGhvbG9neSwgTWFzc2FjaHVzZXR0cyBH
ZW5lcmFsIEhvc3BpdGFsIGFuZCBIYXJ2YXJkIE1lZGljYWwgU2Nob29sLCBCb3N0b24sIE1BIDAy
MTE0LCBVU0E7IEluc3RpdHV0ZSBvZiBQYXRob2xvZ3ksIENlbnRyZSBIb3NwaXRhbGllciBVbml2
ZXJzaXRhaXJlIFZhdWRvaXMsIEZhY3VsdHkgb2YgQmlvbG9neSBhbmQgTWVkaWNpbmUsIFVuaXZl
cnNpdHkgb2YgTGF1c2FubmUsIDEwMTEgTGF1c2FubmUsIFN3aXR6ZXJsYW5kOyBDZW50ZXIgZm9y
IENhbmNlciBSZXNlYXJjaCwgTWFzc2FjaHVzZXR0cyBHZW5lcmFsIEhvc3BpdGFsIGFuZCBIYXJ2
YXJkIE1lZGljYWwgU2Nob29sLCBDaGFybGVzdG93biwgTUEgMDIxMjksIFVTQS4mI3hEO0RhbmEt
RmFyYmVyIENhbmNlciBJbnN0aXR1dGUgYW5kIEhhcnZhcmQgTWVkaWNhbCBTY2hvb2wsIEJvc3Rv
biwgTUEgMDIyMTUsIFVTQTsgQnJvYWQgSW5zdGl0dXRlIG9mIEhhcnZhcmQgYW5kIE1JVCwgQ2Ft
YnJpZGdlLCBNQSAwMjE0MiwgVVNBLiBFbGVjdHJvbmljIGFkZHJlc3M6IGNpZ2FsbF9rYWRvY2hA
ZGZjaS5oYXJ2YXJkLmVkdS4mI3hEO0RlcGFydG1lbnQgb2YgUGF0aG9sb2d5LCBNYXNzYWNodXNl
dHRzIEdlbmVyYWwgSG9zcGl0YWwgYW5kIEhhcnZhcmQgTWVkaWNhbCBTY2hvb2wsIEJvc3Rvbiwg
TUEgMDIxMTQsIFVTQTsgQnJvYWQgSW5zdGl0dXRlIG9mIEhhcnZhcmQgYW5kIE1JVCwgQ2FtYnJp
ZGdlLCBNQSAwMjE0MiwgVVNBOyBDZW50ZXIgZm9yIENhbmNlciBSZXNlYXJjaCwgTWFzc2FjaHVz
ZXR0cyBHZW5lcmFsIEhvc3BpdGFsIGFuZCBIYXJ2YXJkIE1lZGljYWwgU2Nob29sLCBDaGFybGVz
dG93biwgTUEgMDIxMjksIFVTQS4gRWxlY3Ryb25pYyBhZGRyZXNzOiBtbnJpdmVyYUBtZ2guaGFy
dmFyZC5lZHUuPC9hdXRoLWFkZHJlc3M+PHRpdGxlcz48dGl0bGU+Q2FuY2VyLVNwZWNpZmljIFJl
dGFyZ2V0aW5nIG9mIEJBRiBDb21wbGV4ZXMgYnkgYSBQcmlvbi1saWtlIERvbWFpbjwvdGl0bGU+
PHNlY29uZGFyeS10aXRsZT5DZWxsPC9zZWNvbmRhcnktdGl0bGU+PGFsdC10aXRsZT5DZWxsPC9h
bHQtdGl0bGU+PC90aXRsZXM+PHBlcmlvZGljYWw+PGZ1bGwtdGl0bGU+Q2VsbDwvZnVsbC10aXRs
ZT48L3BlcmlvZGljYWw+PGFsdC1wZXJpb2RpY2FsPjxmdWxsLXRpdGxlPkNlbGw8L2Z1bGwtdGl0
bGU+PC9hbHQtcGVyaW9kaWNhbD48cGFnZXM+MTYzLTE3OCBlMTk8L3BhZ2VzPjx2b2x1bWU+MTcx
PC92b2x1bWU+PG51bWJlcj4xPC9udW1iZXI+PGtleXdvcmRzPjxrZXl3b3JkPkNhbG1vZHVsaW4t
QmluZGluZyBQcm90ZWlucy8qY2hlbWlzdHJ5LyptZXRhYm9saXNtPC9rZXl3b3JkPjxrZXl3b3Jk
PkNlbGwgTGluZSwgVHVtb3I8L2tleXdvcmQ+PGtleXdvcmQ+RE5BLUJpbmRpbmcgUHJvdGVpbnMv
Y2hlbWlzdHJ5L21ldGFib2xpc208L2tleXdvcmQ+PGtleXdvcmQ+SHVtYW5zPC9rZXl3b3JkPjxr
ZXl3b3JkPk1lc2VuY2h5bWFsIFN0cm9tYWwgQ2VsbHMvbWV0YWJvbGlzbTwva2V5d29yZD48a2V5
d29yZD5NaWNyb3NhdGVsbGl0ZSBSZXBlYXRzPC9rZXl3b3JkPjxrZXl3b3JkPk11bHRpcHJvdGVp
biBDb21wbGV4ZXMvY2hlbWlzdHJ5L21ldGFib2xpc208L2tleXdvcmQ+PGtleXdvcmQ+TnVjbGVh
ciBQcm90ZWlucy9jaGVtaXN0cnkvbWV0YWJvbGlzbTwva2V5d29yZD48a2V5d29yZD5PbmNvZ2Vu
ZSBQcm90ZWlucywgRnVzaW9uLyptZXRhYm9saXNtPC9rZXl3b3JkPjxrZXl3b3JkPlByaW9uIFBy
b3RlaW5zL21ldGFib2xpc208L2tleXdvcmQ+PGtleXdvcmQ+UHJvdGVpbiBEb21haW5zPC9rZXl3
b3JkPjxrZXl3b3JkPlByb3RvLU9uY29nZW5lIFByb3RlaW4gYy1mbGktMS8qbWV0YWJvbGlzbTwv
a2V5d29yZD48a2V5d29yZD5STkEtQmluZGluZyBQcm90ZWluIEVXUy8qbWV0YWJvbGlzbTwva2V5
d29yZD48a2V5d29yZD5STkEtQmluZGluZyBQcm90ZWlucy8qY2hlbWlzdHJ5LyptZXRhYm9saXNt
PC9rZXl3b3JkPjxrZXl3b3JkPlNhcmNvbWEsIEV3aW5nLypnZW5ldGljcy9wYXRob2xvZ3k8L2tl
eXdvcmQ+PC9rZXl3b3Jkcz48ZGF0ZXM+PHllYXI+MjAxNzwveWVhcj48cHViLWRhdGVzPjxkYXRl
PlNlcCAyMTwvZGF0ZT48L3B1Yi1kYXRlcz48L2RhdGVzPjxpc2JuPjEwOTctNDE3MiAoRWxlY3Ry
b25pYykmI3hEOzAwOTItODY3NCAoTGlua2luZyk8L2lzYm4+PGFjY2Vzc2lvbi1udW0+Mjg4NDQ2
OTQ8L2FjY2Vzc2lvbi1udW0+PHVybHM+PHJlbGF0ZWQtdXJscz48dXJsPmh0dHA6Ly93d3cubmNi
aS5ubG0ubmloLmdvdi9wdWJtZWQvMjg4NDQ2OTQ8L3VybD48L3JlbGF0ZWQtdXJscz48L3VybHM+
PGVsZWN0cm9uaWMtcmVzb3VyY2UtbnVtPjEwLjEwMTYvai5jZWxsLjIwMTcuMDcuMDM2PC9lbGVj
dHJvbmljLXJlc291cmNlLW51bT48L3JlY29yZD48L0NpdGU+PC9FbmROb3RlPn==
</w:fldData>
        </w:fldChar>
      </w:r>
      <w:r w:rsidR="003623F5">
        <w:rPr>
          <w:rFonts w:asciiTheme="minorHAnsi" w:hAnsiTheme="minorHAnsi" w:cstheme="minorHAnsi"/>
          <w:color w:val="000000"/>
          <w:sz w:val="22"/>
          <w:szCs w:val="22"/>
        </w:rPr>
        <w:instrText xml:space="preserve"> ADDIN EN.CITE </w:instrText>
      </w:r>
      <w:r w:rsidR="003623F5">
        <w:rPr>
          <w:rFonts w:asciiTheme="minorHAnsi" w:hAnsiTheme="minorHAnsi" w:cstheme="minorHAnsi"/>
          <w:color w:val="000000"/>
          <w:sz w:val="22"/>
          <w:szCs w:val="22"/>
        </w:rPr>
        <w:fldChar w:fldCharType="begin">
          <w:fldData xml:space="preserve">PEVuZE5vdGU+PENpdGU+PEF1dGhvcj5Cb3VsYXk8L0F1dGhvcj48WWVhcj4yMDE3PC9ZZWFyPjxS
ZWNOdW0+NDExPC9SZWNOdW0+PERpc3BsYXlUZXh0Pls1NF08L0Rpc3BsYXlUZXh0PjxyZWNvcmQ+
PHJlYy1udW1iZXI+NDExPC9yZWMtbnVtYmVyPjxmb3JlaWduLWtleXM+PGtleSBhcHA9IkVOIiBk
Yi1pZD0ieGRkMHh3OWRwZnRyZmdlYXhwZHBldjVlMHJld3RwdDl4enA1IiB0aW1lc3RhbXA9IjE1
MzIyMTA1MzUiPjQxMTwva2V5PjwvZm9yZWlnbi1rZXlzPjxyZWYtdHlwZSBuYW1lPSJKb3VybmFs
IEFydGljbGUiPjE3PC9yZWYtdHlwZT48Y29udHJpYnV0b3JzPjxhdXRob3JzPjxhdXRob3I+Qm91
bGF5LCBHLjwvYXV0aG9yPjxhdXRob3I+U2FuZG92YWwsIEcuIEouPC9hdXRob3I+PGF1dGhvcj5S
aWdnaSwgTi48L2F1dGhvcj48YXV0aG9yPkl5ZXIsIFMuPC9hdXRob3I+PGF1dGhvcj5CdWlzc29u
LCBSLjwvYXV0aG9yPjxhdXRob3I+TmFpZ2xlcywgQi48L2F1dGhvcj48YXV0aG9yPkF3YWQsIE0u
IEUuPC9hdXRob3I+PGF1dGhvcj5SZW5nYXJhamFuLCBTLjwvYXV0aG9yPjxhdXRob3I+Vm9sb3Jp
bywgQS48L2F1dGhvcj48YXV0aG9yPk1jQnJpZGUsIE0uIEouPC9hdXRob3I+PGF1dGhvcj5Ccm95
ZSwgTC4gQy48L2F1dGhvcj48YXV0aG9yPlpvdSwgTC48L2F1dGhvcj48YXV0aG9yPlN0YW1lbmtv
dmljLCBJLjwvYXV0aG9yPjxhdXRob3I+S2Fkb2NoLCBDLjwvYXV0aG9yPjxhdXRob3I+Uml2ZXJh
LCBNLiBOLjwvYXV0aG9yPjwvYXV0aG9ycz48L2NvbnRyaWJ1dG9ycz48YXV0aC1hZGRyZXNzPkRl
cGFydG1lbnQgb2YgUGF0aG9sb2d5LCBNYXNzYWNodXNldHRzIEdlbmVyYWwgSG9zcGl0YWwgYW5k
IEhhcnZhcmQgTWVkaWNhbCBTY2hvb2wsIEJvc3RvbiwgTUEgMDIxMTQsIFVTQTsgQnJvYWQgSW5z
dGl0dXRlIG9mIEhhcnZhcmQgYW5kIE1JVCwgQ2FtYnJpZGdlLCBNQSAwMjE0MiwgVVNBOyBDZW50
ZXIgZm9yIENhbmNlciBSZXNlYXJjaCwgTWFzc2FjaHVzZXR0cyBHZW5lcmFsIEhvc3BpdGFsIGFu
ZCBIYXJ2YXJkIE1lZGljYWwgU2Nob29sLCBDaGFybGVzdG93biwgTUEgMDIxMjksIFVTQS4mI3hE
O0RhbmEtRmFyYmVyIENhbmNlciBJbnN0aXR1dGUgYW5kIEhhcnZhcmQgTWVkaWNhbCBTY2hvb2ws
IEJvc3RvbiwgTUEgMDIyMTUsIFVTQTsgQnJvYWQgSW5zdGl0dXRlIG9mIEhhcnZhcmQgYW5kIE1J
VCwgQ2FtYnJpZGdlLCBNQSAwMjE0MiwgVVNBLiYjeEQ7SW5zdGl0dXRlIG9mIFBhdGhvbG9neSwg
Q2VudHJlIEhvc3BpdGFsaWVyIFVuaXZlcnNpdGFpcmUgVmF1ZG9pcywgRmFjdWx0eSBvZiBCaW9s
b2d5IGFuZCBNZWRpY2luZSwgVW5pdmVyc2l0eSBvZiBMYXVzYW5uZSwgMTAxMSBMYXVzYW5uZSwg
U3dpdHplcmxhbmQuJiN4RDtEZXBhcnRtZW50IG9mIFBhdGhvbG9neSwgTWFzc2FjaHVzZXR0cyBH
ZW5lcmFsIEhvc3BpdGFsIGFuZCBIYXJ2YXJkIE1lZGljYWwgU2Nob29sLCBCb3N0b24sIE1BIDAy
MTE0LCBVU0EuJiN4RDtDZW50ZXIgZm9yIENhbmNlciBSZXNlYXJjaCwgTWFzc2FjaHVzZXR0cyBH
ZW5lcmFsIEhvc3BpdGFsIGFuZCBIYXJ2YXJkIE1lZGljYWwgU2Nob29sLCBDaGFybGVzdG93biwg
TUEgMDIxMjksIFVTQS4mI3hEO0RlcGFydG1lbnQgb2YgUGF0aG9sb2d5LCBNYXNzYWNodXNldHRz
IEdlbmVyYWwgSG9zcGl0YWwgYW5kIEhhcnZhcmQgTWVkaWNhbCBTY2hvb2wsIEJvc3RvbiwgTUEg
MDIxMTQsIFVTQTsgQ2VudGVyIGZvciBDYW5jZXIgUmVzZWFyY2gsIE1hc3NhY2h1c2V0dHMgR2Vu
ZXJhbCBIb3NwaXRhbCBhbmQgSGFydmFyZCBNZWRpY2FsIFNjaG9vbCwgQ2hhcmxlc3Rvd24sIE1B
IDAyMTI5LCBVU0EuJiN4RDtEZXBhcnRtZW50IG9mIFBhdGhvbG9neSwgTWFzc2FjaHVzZXR0cyBH
ZW5lcmFsIEhvc3BpdGFsIGFuZCBIYXJ2YXJkIE1lZGljYWwgU2Nob29sLCBCb3N0b24sIE1BIDAy
MTE0LCBVU0E7IEluc3RpdHV0ZSBvZiBQYXRob2xvZ3ksIENlbnRyZSBIb3NwaXRhbGllciBVbml2
ZXJzaXRhaXJlIFZhdWRvaXMsIEZhY3VsdHkgb2YgQmlvbG9neSBhbmQgTWVkaWNpbmUsIFVuaXZl
cnNpdHkgb2YgTGF1c2FubmUsIDEwMTEgTGF1c2FubmUsIFN3aXR6ZXJsYW5kOyBDZW50ZXIgZm9y
IENhbmNlciBSZXNlYXJjaCwgTWFzc2FjaHVzZXR0cyBHZW5lcmFsIEhvc3BpdGFsIGFuZCBIYXJ2
YXJkIE1lZGljYWwgU2Nob29sLCBDaGFybGVzdG93biwgTUEgMDIxMjksIFVTQS4mI3hEO0RhbmEt
RmFyYmVyIENhbmNlciBJbnN0aXR1dGUgYW5kIEhhcnZhcmQgTWVkaWNhbCBTY2hvb2wsIEJvc3Rv
biwgTUEgMDIyMTUsIFVTQTsgQnJvYWQgSW5zdGl0dXRlIG9mIEhhcnZhcmQgYW5kIE1JVCwgQ2Ft
YnJpZGdlLCBNQSAwMjE0MiwgVVNBLiBFbGVjdHJvbmljIGFkZHJlc3M6IGNpZ2FsbF9rYWRvY2hA
ZGZjaS5oYXJ2YXJkLmVkdS4mI3hEO0RlcGFydG1lbnQgb2YgUGF0aG9sb2d5LCBNYXNzYWNodXNl
dHRzIEdlbmVyYWwgSG9zcGl0YWwgYW5kIEhhcnZhcmQgTWVkaWNhbCBTY2hvb2wsIEJvc3Rvbiwg
TUEgMDIxMTQsIFVTQTsgQnJvYWQgSW5zdGl0dXRlIG9mIEhhcnZhcmQgYW5kIE1JVCwgQ2FtYnJp
ZGdlLCBNQSAwMjE0MiwgVVNBOyBDZW50ZXIgZm9yIENhbmNlciBSZXNlYXJjaCwgTWFzc2FjaHVz
ZXR0cyBHZW5lcmFsIEhvc3BpdGFsIGFuZCBIYXJ2YXJkIE1lZGljYWwgU2Nob29sLCBDaGFybGVz
dG93biwgTUEgMDIxMjksIFVTQS4gRWxlY3Ryb25pYyBhZGRyZXNzOiBtbnJpdmVyYUBtZ2guaGFy
dmFyZC5lZHUuPC9hdXRoLWFkZHJlc3M+PHRpdGxlcz48dGl0bGU+Q2FuY2VyLVNwZWNpZmljIFJl
dGFyZ2V0aW5nIG9mIEJBRiBDb21wbGV4ZXMgYnkgYSBQcmlvbi1saWtlIERvbWFpbjwvdGl0bGU+
PHNlY29uZGFyeS10aXRsZT5DZWxsPC9zZWNvbmRhcnktdGl0bGU+PGFsdC10aXRsZT5DZWxsPC9h
bHQtdGl0bGU+PC90aXRsZXM+PHBlcmlvZGljYWw+PGZ1bGwtdGl0bGU+Q2VsbDwvZnVsbC10aXRs
ZT48L3BlcmlvZGljYWw+PGFsdC1wZXJpb2RpY2FsPjxmdWxsLXRpdGxlPkNlbGw8L2Z1bGwtdGl0
bGU+PC9hbHQtcGVyaW9kaWNhbD48cGFnZXM+MTYzLTE3OCBlMTk8L3BhZ2VzPjx2b2x1bWU+MTcx
PC92b2x1bWU+PG51bWJlcj4xPC9udW1iZXI+PGtleXdvcmRzPjxrZXl3b3JkPkNhbG1vZHVsaW4t
QmluZGluZyBQcm90ZWlucy8qY2hlbWlzdHJ5LyptZXRhYm9saXNtPC9rZXl3b3JkPjxrZXl3b3Jk
PkNlbGwgTGluZSwgVHVtb3I8L2tleXdvcmQ+PGtleXdvcmQ+RE5BLUJpbmRpbmcgUHJvdGVpbnMv
Y2hlbWlzdHJ5L21ldGFib2xpc208L2tleXdvcmQ+PGtleXdvcmQ+SHVtYW5zPC9rZXl3b3JkPjxr
ZXl3b3JkPk1lc2VuY2h5bWFsIFN0cm9tYWwgQ2VsbHMvbWV0YWJvbGlzbTwva2V5d29yZD48a2V5
d29yZD5NaWNyb3NhdGVsbGl0ZSBSZXBlYXRzPC9rZXl3b3JkPjxrZXl3b3JkPk11bHRpcHJvdGVp
biBDb21wbGV4ZXMvY2hlbWlzdHJ5L21ldGFib2xpc208L2tleXdvcmQ+PGtleXdvcmQ+TnVjbGVh
ciBQcm90ZWlucy9jaGVtaXN0cnkvbWV0YWJvbGlzbTwva2V5d29yZD48a2V5d29yZD5PbmNvZ2Vu
ZSBQcm90ZWlucywgRnVzaW9uLyptZXRhYm9saXNtPC9rZXl3b3JkPjxrZXl3b3JkPlByaW9uIFBy
b3RlaW5zL21ldGFib2xpc208L2tleXdvcmQ+PGtleXdvcmQ+UHJvdGVpbiBEb21haW5zPC9rZXl3
b3JkPjxrZXl3b3JkPlByb3RvLU9uY29nZW5lIFByb3RlaW4gYy1mbGktMS8qbWV0YWJvbGlzbTwv
a2V5d29yZD48a2V5d29yZD5STkEtQmluZGluZyBQcm90ZWluIEVXUy8qbWV0YWJvbGlzbTwva2V5
d29yZD48a2V5d29yZD5STkEtQmluZGluZyBQcm90ZWlucy8qY2hlbWlzdHJ5LyptZXRhYm9saXNt
PC9rZXl3b3JkPjxrZXl3b3JkPlNhcmNvbWEsIEV3aW5nLypnZW5ldGljcy9wYXRob2xvZ3k8L2tl
eXdvcmQ+PC9rZXl3b3Jkcz48ZGF0ZXM+PHllYXI+MjAxNzwveWVhcj48cHViLWRhdGVzPjxkYXRl
PlNlcCAyMTwvZGF0ZT48L3B1Yi1kYXRlcz48L2RhdGVzPjxpc2JuPjEwOTctNDE3MiAoRWxlY3Ry
b25pYykmI3hEOzAwOTItODY3NCAoTGlua2luZyk8L2lzYm4+PGFjY2Vzc2lvbi1udW0+Mjg4NDQ2
OTQ8L2FjY2Vzc2lvbi1udW0+PHVybHM+PHJlbGF0ZWQtdXJscz48dXJsPmh0dHA6Ly93d3cubmNi
aS5ubG0ubmloLmdvdi9wdWJtZWQvMjg4NDQ2OTQ8L3VybD48L3JlbGF0ZWQtdXJscz48L3VybHM+
PGVsZWN0cm9uaWMtcmVzb3VyY2UtbnVtPjEwLjEwMTYvai5jZWxsLjIwMTcuMDcuMDM2PC9lbGVj
dHJvbmljLXJlc291cmNlLW51bT48L3JlY29yZD48L0NpdGU+PC9FbmROb3RlPn==
</w:fldData>
        </w:fldChar>
      </w:r>
      <w:r w:rsidR="003623F5">
        <w:rPr>
          <w:rFonts w:asciiTheme="minorHAnsi" w:hAnsiTheme="minorHAnsi" w:cstheme="minorHAnsi"/>
          <w:color w:val="000000"/>
          <w:sz w:val="22"/>
          <w:szCs w:val="22"/>
        </w:rPr>
        <w:instrText xml:space="preserve"> ADDIN EN.CITE.DATA </w:instrText>
      </w:r>
      <w:r w:rsidR="003623F5">
        <w:rPr>
          <w:rFonts w:asciiTheme="minorHAnsi" w:hAnsiTheme="minorHAnsi" w:cstheme="minorHAnsi"/>
          <w:color w:val="000000"/>
          <w:sz w:val="22"/>
          <w:szCs w:val="22"/>
        </w:rPr>
      </w:r>
      <w:r w:rsidR="003623F5">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4]</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Experimental fusion of the 64-amino acid SYGQ2 sequence to the Ewing sarcoma ETS partner FLI1 phenocopies full EWS-FLI1 fusions. Two other EWSR1 sequence elements are highly conserved with the exception of two key residues each (Suppl. Fig. S2). </w:t>
      </w:r>
      <w:r w:rsidRPr="00792074">
        <w:rPr>
          <w:rFonts w:asciiTheme="minorHAnsi" w:hAnsiTheme="minorHAnsi" w:cstheme="minorHAnsi"/>
          <w:color w:val="000000"/>
          <w:sz w:val="22"/>
          <w:szCs w:val="22"/>
        </w:rPr>
        <w:lastRenderedPageBreak/>
        <w:t xml:space="preserve">The zinc finger single-stranded RNA-binging domain zf-RanBP is conserved except for the third and fourth of the four cysteines that coordinate zinc the zinc finger. The Nuclear Localization Signal (NLS) motif – the C-terminal 10-amino acids – is conserved across EWSR1 of vertebrates its paralog FUS. In contrast, the canine </w:t>
      </w:r>
      <w:r w:rsidRPr="00792074">
        <w:rPr>
          <w:rFonts w:asciiTheme="minorHAnsi" w:hAnsiTheme="minorHAnsi" w:cstheme="minorHAnsi"/>
          <w:i/>
          <w:color w:val="000000"/>
          <w:sz w:val="22"/>
          <w:szCs w:val="22"/>
        </w:rPr>
        <w:t>EWSR1</w:t>
      </w:r>
      <w:r w:rsidRPr="00792074">
        <w:rPr>
          <w:rFonts w:asciiTheme="minorHAnsi" w:hAnsiTheme="minorHAnsi" w:cstheme="minorHAnsi"/>
          <w:color w:val="000000"/>
          <w:sz w:val="22"/>
          <w:szCs w:val="22"/>
        </w:rPr>
        <w:t xml:space="preserve"> retrogene has two non-conservative substitutions at positions that are not only conserved in EWSR1/FUS, but also in the other paralog, TAF15. These findings suggest that the EWSR1 canine retrogene (</w:t>
      </w:r>
      <w:r w:rsidRPr="00792074">
        <w:rPr>
          <w:rFonts w:asciiTheme="minorHAnsi" w:hAnsiTheme="minorHAnsi" w:cstheme="minorHAnsi"/>
          <w:i/>
          <w:color w:val="000000"/>
          <w:sz w:val="22"/>
          <w:szCs w:val="22"/>
        </w:rPr>
        <w:t>EWSR1CR2</w:t>
      </w:r>
      <w:r w:rsidRPr="00792074">
        <w:rPr>
          <w:rFonts w:asciiTheme="minorHAnsi" w:hAnsiTheme="minorHAnsi" w:cstheme="minorHAnsi"/>
          <w:color w:val="000000"/>
          <w:sz w:val="22"/>
          <w:szCs w:val="22"/>
        </w:rPr>
        <w:t xml:space="preserve">) generally has the same general biochemical functions as EWSR1, but is not constrained by all of the latter’s ancestral roles. In other words, at least some molecular interactions mediated by the zf-RanBP and NLS sequences have changed in terms of partners or kinetics. Curiously, this gene was found to be one of the most frequently somatically-mutated genes in B-cell lymphoma in two dog breeds (it ranked #38 of 77 significant genes; </w:t>
      </w:r>
      <w:r w:rsidRPr="00792074">
        <w:rPr>
          <w:rFonts w:asciiTheme="minorHAnsi" w:hAnsiTheme="minorHAnsi" w:cstheme="minorHAnsi"/>
          <w:color w:val="000000"/>
          <w:sz w:val="22"/>
          <w:szCs w:val="22"/>
        </w:rPr>
        <w:fldChar w:fldCharType="begin">
          <w:fldData xml:space="preserve">PEVuZE5vdGU+PENpdGU+PEF1dGhvcj5FbHZlcnM8L0F1dGhvcj48WWVhcj4yMDE1PC9ZZWFyPjxS
ZWNOdW0+Mzc4PC9SZWNOdW0+PERpc3BsYXlUZXh0PlszMl08L0Rpc3BsYXlUZXh0PjxyZWNvcmQ+
PHJlYy1udW1iZXI+Mzc4PC9yZWMtbnVtYmVyPjxmb3JlaWduLWtleXM+PGtleSBhcHA9IkVOIiBk
Yi1pZD0ieGRkMHh3OWRwZnRyZmdlYXhwZHBldjVlMHJld3RwdDl4enA1IiB0aW1lc3RhbXA9IjE1
MjI5NTI5MjciPjM3ODwva2V5PjwvZm9yZWlnbi1rZXlzPjxyZWYtdHlwZSBuYW1lPSJKb3VybmFs
IEFydGljbGUiPjE3PC9yZWYtdHlwZT48Y29udHJpYnV0b3JzPjxhdXRob3JzPjxhdXRob3I+RWx2
ZXJzLCBJLjwvYXV0aG9yPjxhdXRob3I+VHVybmVyLU1haWVyLCBKLjwvYXV0aG9yPjxhdXRob3I+
U3dvZmZvcmQsIFIuPC9hdXRob3I+PGF1dGhvcj5Lb2x0b29raWFuLCBNLjwvYXV0aG9yPjxhdXRo
b3I+Sm9obnNvbiwgSi48L2F1dGhvcj48YXV0aG9yPlN0ZXdhcnQsIEMuPC9hdXRob3I+PGF1dGhv
cj5aaGFuZywgQy4gWi48L2F1dGhvcj48YXV0aG9yPlNjaHVtYWNoZXIsIFMuIEUuPC9hdXRob3I+
PGF1dGhvcj5CZXJvdWtoaW0sIFIuPC9hdXRob3I+PGF1dGhvcj5Sb3NlbmJlcmcsIE0uPC9hdXRo
b3I+PGF1dGhvcj5UaG9tYXMsIFIuPC9hdXRob3I+PGF1dGhvcj5NYXVjZWxpLCBFLjwvYXV0aG9y
PjxhdXRob3I+R2V0eiwgRy48L2F1dGhvcj48YXV0aG9yPlBhbG1hLCBGLiBELjwvYXV0aG9yPjxh
dXRob3I+TW9kaWFubywgSi4gRi48L2F1dGhvcj48YXV0aG9yPkJyZWVuLCBNLjwvYXV0aG9yPjxh
dXRob3I+TGluZGJsYWQtVG9oLCBLLjwvYXV0aG9yPjxhdXRob3I+QWxmb2xkaSwgSi48L2F1dGhv
cj48L2F1dGhvcnM+PC9jb250cmlidXRvcnM+PGF1dGgtYWRkcmVzcz5Ccm9hZCBJbnN0aXR1dGUs
IENhbWJyaWRnZSwgTWFzc2FjaHVzZXR0cyAwMjE0MiwgVVNBOyBTY2llbmNlIGZvciBMaWZlIExh
Ym9yYXRvcnksIERlcGFydG1lbnQgb2YgTWVkaWNhbCBCaW9jaGVtaXN0cnkgYW5kIE1pY3JvYmlv
bG9neSwgVXBwc2FsYSBVbml2ZXJzaXR5LCBVcHBzYWxhIFNFIDc1MSAyMywgU3dlZGVuOyYjeEQ7
QnJvYWQgSW5zdGl0dXRlLCBDYW1icmlkZ2UsIE1hc3NhY2h1c2V0dHMgMDIxNDIsIFVTQTsmI3hE
O0Jyb2FkIEluc3RpdHV0ZSwgQ2FtYnJpZGdlLCBNYXNzYWNodXNldHRzIDAyMTQyLCBVU0E7IERh
bmEtRmFyYmVyIENhbmNlciBJbnN0aXR1dGUsIEJvc3RvbiwgTWFzc2FjaHVzZXR0cyAwMjIxNSwg
VVNBOyYjeEQ7Tm9ydGggQ2Fyb2xpbmEgU3RhdGUgVW5pdmVyc2l0eSwgUmFsZWlnaCwgTm9ydGgg
Q2Fyb2xpbmEgMjc2OTUsIFVTQTsmI3hEO0Jyb2FkIEluc3RpdHV0ZSwgQ2FtYnJpZGdlLCBNYXNz
YWNodXNldHRzIDAyMTQyLCBVU0E7IEhhcnZhcmQgTWVkaWNhbCBTY2hvb2wsIEJvc3RvbiwgTWFz
c2FjaHVzZXR0cyAwMjExNSwgVVNBOyBNYXNzYWNodXNldHRzIEdlbmVyYWwgSG9zcGl0YWwsIEJv
c3RvbiwgTWFzc2FjaHVzZXR0cyAwMjExNCwgVVNBOyYjeEQ7QW5pbWFsIENhbmNlciBDYXJlIGFu
ZCBSZXNlYXJjaCBQcm9ncmFtLCBDb2xsZWdlIG9mIFZldGVyaW5hcnkgTWVkaWNpbmUsIGFuZCBN
YXNvbmljIENhbmNlciBDZW50ZXIsIFVuaXZlcnNpdHkgb2YgTWlubmVzb3RhLCBNaW5uZWFwb2xp
cywgTWlubmVzb3RhIDU1NDU1LCBVU0E7JiN4RDtOb3J0aCBDYXJvbGluYSBTdGF0ZSBVbml2ZXJz
aXR5LCBSYWxlaWdoLCBOb3J0aCBDYXJvbGluYSAyNzY5NSwgVVNBOyBVbml2ZXJzaXR5IG9mIE5v
cnRoIENhcm9saW5hIExpbmViZXJnZXIgQ29tcHJlaGVuc2l2ZSBDYW5jZXIgQ2VudGVyLCBDaGFw
ZWwgSGlsbCwgTm9ydGggQ2Fyb2xpbmEgMjc1MTQsIFVTQS48L2F1dGgtYWRkcmVzcz48dGl0bGVz
Pjx0aXRsZT5FeG9tZSBzZXF1ZW5jaW5nIG9mIGx5bXBob21hcyBmcm9tIHRocmVlIGRvZyBicmVl
ZHMgcmV2ZWFscyBzb21hdGljIG11dGF0aW9uIHBhdHRlcm5zIHJlZmxlY3RpbmcgZ2VuZXRpYyBi
YWNrZ3JvdW5kPC90aXRsZT48c2Vjb25kYXJ5LXRpdGxlPkdlbm9tZSBSZXM8L3NlY29uZGFyeS10
aXRsZT48L3RpdGxlcz48cGVyaW9kaWNhbD48ZnVsbC10aXRsZT5HZW5vbWUgUmVzPC9mdWxsLXRp
dGxlPjwvcGVyaW9kaWNhbD48cGFnZXM+MTYzNC00NTwvcGFnZXM+PHZvbHVtZT4yNTwvdm9sdW1l
PjxudW1iZXI+MTE8L251bWJlcj48ZWRpdGlvbj4yMDE1LzA5LzE4PC9lZGl0aW9uPjxrZXl3b3Jk
cz48a2V5d29yZD5BbmltYWxzPC9rZXl3b3JkPjxrZXl3b3JkPkItTHltcGhvY3l0ZXMvbWV0YWJv
bGlzbTwva2V5d29yZD48a2V5d29yZD5DZWxsIEN5Y2xlIFByb3RlaW5zL2dlbmV0aWNzPC9rZXl3
b3JkPjxrZXl3b3JkPkROQSBDb3B5IE51bWJlciBWYXJpYXRpb25zPC9rZXl3b3JkPjxrZXl3b3Jk
PkRpc2Vhc2UgTW9kZWxzLCBBbmltYWw8L2tleXdvcmQ+PGtleXdvcmQ+RG9ncy8qZ2VuZXRpY3M8
L2tleXdvcmQ+PGtleXdvcmQ+KkV4b21lPC9rZXl3b3JkPjxrZXl3b3JkPkYtQm94IFByb3RlaW5z
L2dlbmV0aWNzPC9rZXl3b3JkPjxrZXl3b3JkPkYtQm94LVdEIFJlcGVhdC1Db250YWluaW5nIFBy
b3RlaW4gNzwva2V5d29yZD48a2V5d29yZD4qR2VuZXRpYyBCYWNrZ3JvdW5kPC9rZXl3b3JkPjxr
ZXl3b3JkPkh1bWFuczwva2V5d29yZD48a2V5d29yZD5MeW1waG9tYSwgQi1DZWxsL2RpYWdub3Np
cy8qZ2VuZXRpY3M8L2tleXdvcmQ+PGtleXdvcmQ+TXV0YXRpb248L2tleXdvcmQ+PGtleXdvcmQ+
UHJvdGVpbi1TZXJpbmUtVGhyZW9uaW5lIEtpbmFzZXMvZ2VuZXRpY3M8L2tleXdvcmQ+PGtleXdv
cmQ+U2VxdWVuY2UgQWxpZ25tZW50PC9rZXl3b3JkPjxrZXl3b3JkPlQtTHltcGhvY3l0ZXMvbWV0
YWJvbGlzbTwva2V5d29yZD48a2V5d29yZD5UTkYgUmVjZXB0b3ItQXNzb2NpYXRlZCBGYWN0b3Ig
My9nZW5ldGljczwva2V5d29yZD48a2V5d29yZD5UZWxvbWVyZS1CaW5kaW5nIFByb3RlaW5zL2dl
bmV0aWNzPC9rZXl3b3JkPjxrZXl3b3JkPlViaXF1aXRpbi1Qcm90ZWluIExpZ2FzZXMvZ2VuZXRp
Y3M8L2tleXdvcmQ+PC9rZXl3b3Jkcz48ZGF0ZXM+PHllYXI+MjAxNTwveWVhcj48cHViLWRhdGVz
PjxkYXRlPk5vdjwvZGF0ZT48L3B1Yi1kYXRlcz48L2RhdGVzPjxpc2JuPjE1NDktNTQ2OSAoRWxl
Y3Ryb25pYykmI3hEOzEwODgtOTA1MSAoTGlua2luZyk8L2lzYm4+PGFjY2Vzc2lvbi1udW0+MjYz
Nzc4Mzc8L2FjY2Vzc2lvbi1udW0+PHVybHM+PHJlbGF0ZWQtdXJscz48dXJsPmh0dHBzOi8vd3d3
Lm5jYmkubmxtLm5paC5nb3YvcHVibWVkLzI2Mzc3ODM3PC91cmw+PC9yZWxhdGVkLXVybHM+PC91
cmxzPjxjdXN0b20yPlBNQzQ2MTc5NjA8L2N1c3RvbTI+PGVsZWN0cm9uaWMtcmVzb3VyY2UtbnVt
PjEwLjExMDEvZ3IuMTk0NDQ5LjExNTwvZWxlY3Ryb25pYy1yZXNvdXJjZS1udW0+PC9yZWNvcmQ+
PC9DaXRlPjwvRW5kTm90ZT4A
</w:fldData>
        </w:fldChar>
      </w:r>
      <w:r w:rsidR="00963438">
        <w:rPr>
          <w:rFonts w:asciiTheme="minorHAnsi" w:hAnsiTheme="minorHAnsi" w:cstheme="minorHAnsi"/>
          <w:color w:val="000000"/>
          <w:sz w:val="22"/>
          <w:szCs w:val="22"/>
        </w:rPr>
        <w:instrText xml:space="preserve"> ADDIN EN.CITE </w:instrText>
      </w:r>
      <w:r w:rsidR="00963438">
        <w:rPr>
          <w:rFonts w:asciiTheme="minorHAnsi" w:hAnsiTheme="minorHAnsi" w:cstheme="minorHAnsi"/>
          <w:color w:val="000000"/>
          <w:sz w:val="22"/>
          <w:szCs w:val="22"/>
        </w:rPr>
        <w:fldChar w:fldCharType="begin">
          <w:fldData xml:space="preserve">PEVuZE5vdGU+PENpdGU+PEF1dGhvcj5FbHZlcnM8L0F1dGhvcj48WWVhcj4yMDE1PC9ZZWFyPjxS
ZWNOdW0+Mzc4PC9SZWNOdW0+PERpc3BsYXlUZXh0PlszMl08L0Rpc3BsYXlUZXh0PjxyZWNvcmQ+
PHJlYy1udW1iZXI+Mzc4PC9yZWMtbnVtYmVyPjxmb3JlaWduLWtleXM+PGtleSBhcHA9IkVOIiBk
Yi1pZD0ieGRkMHh3OWRwZnRyZmdlYXhwZHBldjVlMHJld3RwdDl4enA1IiB0aW1lc3RhbXA9IjE1
MjI5NTI5MjciPjM3ODwva2V5PjwvZm9yZWlnbi1rZXlzPjxyZWYtdHlwZSBuYW1lPSJKb3VybmFs
IEFydGljbGUiPjE3PC9yZWYtdHlwZT48Y29udHJpYnV0b3JzPjxhdXRob3JzPjxhdXRob3I+RWx2
ZXJzLCBJLjwvYXV0aG9yPjxhdXRob3I+VHVybmVyLU1haWVyLCBKLjwvYXV0aG9yPjxhdXRob3I+
U3dvZmZvcmQsIFIuPC9hdXRob3I+PGF1dGhvcj5Lb2x0b29raWFuLCBNLjwvYXV0aG9yPjxhdXRo
b3I+Sm9obnNvbiwgSi48L2F1dGhvcj48YXV0aG9yPlN0ZXdhcnQsIEMuPC9hdXRob3I+PGF1dGhv
cj5aaGFuZywgQy4gWi48L2F1dGhvcj48YXV0aG9yPlNjaHVtYWNoZXIsIFMuIEUuPC9hdXRob3I+
PGF1dGhvcj5CZXJvdWtoaW0sIFIuPC9hdXRob3I+PGF1dGhvcj5Sb3NlbmJlcmcsIE0uPC9hdXRo
b3I+PGF1dGhvcj5UaG9tYXMsIFIuPC9hdXRob3I+PGF1dGhvcj5NYXVjZWxpLCBFLjwvYXV0aG9y
PjxhdXRob3I+R2V0eiwgRy48L2F1dGhvcj48YXV0aG9yPlBhbG1hLCBGLiBELjwvYXV0aG9yPjxh
dXRob3I+TW9kaWFubywgSi4gRi48L2F1dGhvcj48YXV0aG9yPkJyZWVuLCBNLjwvYXV0aG9yPjxh
dXRob3I+TGluZGJsYWQtVG9oLCBLLjwvYXV0aG9yPjxhdXRob3I+QWxmb2xkaSwgSi48L2F1dGhv
cj48L2F1dGhvcnM+PC9jb250cmlidXRvcnM+PGF1dGgtYWRkcmVzcz5Ccm9hZCBJbnN0aXR1dGUs
IENhbWJyaWRnZSwgTWFzc2FjaHVzZXR0cyAwMjE0MiwgVVNBOyBTY2llbmNlIGZvciBMaWZlIExh
Ym9yYXRvcnksIERlcGFydG1lbnQgb2YgTWVkaWNhbCBCaW9jaGVtaXN0cnkgYW5kIE1pY3JvYmlv
bG9neSwgVXBwc2FsYSBVbml2ZXJzaXR5LCBVcHBzYWxhIFNFIDc1MSAyMywgU3dlZGVuOyYjeEQ7
QnJvYWQgSW5zdGl0dXRlLCBDYW1icmlkZ2UsIE1hc3NhY2h1c2V0dHMgMDIxNDIsIFVTQTsmI3hE
O0Jyb2FkIEluc3RpdHV0ZSwgQ2FtYnJpZGdlLCBNYXNzYWNodXNldHRzIDAyMTQyLCBVU0E7IERh
bmEtRmFyYmVyIENhbmNlciBJbnN0aXR1dGUsIEJvc3RvbiwgTWFzc2FjaHVzZXR0cyAwMjIxNSwg
VVNBOyYjeEQ7Tm9ydGggQ2Fyb2xpbmEgU3RhdGUgVW5pdmVyc2l0eSwgUmFsZWlnaCwgTm9ydGgg
Q2Fyb2xpbmEgMjc2OTUsIFVTQTsmI3hEO0Jyb2FkIEluc3RpdHV0ZSwgQ2FtYnJpZGdlLCBNYXNz
YWNodXNldHRzIDAyMTQyLCBVU0E7IEhhcnZhcmQgTWVkaWNhbCBTY2hvb2wsIEJvc3RvbiwgTWFz
c2FjaHVzZXR0cyAwMjExNSwgVVNBOyBNYXNzYWNodXNldHRzIEdlbmVyYWwgSG9zcGl0YWwsIEJv
c3RvbiwgTWFzc2FjaHVzZXR0cyAwMjExNCwgVVNBOyYjeEQ7QW5pbWFsIENhbmNlciBDYXJlIGFu
ZCBSZXNlYXJjaCBQcm9ncmFtLCBDb2xsZWdlIG9mIFZldGVyaW5hcnkgTWVkaWNpbmUsIGFuZCBN
YXNvbmljIENhbmNlciBDZW50ZXIsIFVuaXZlcnNpdHkgb2YgTWlubmVzb3RhLCBNaW5uZWFwb2xp
cywgTWlubmVzb3RhIDU1NDU1LCBVU0E7JiN4RDtOb3J0aCBDYXJvbGluYSBTdGF0ZSBVbml2ZXJz
aXR5LCBSYWxlaWdoLCBOb3J0aCBDYXJvbGluYSAyNzY5NSwgVVNBOyBVbml2ZXJzaXR5IG9mIE5v
cnRoIENhcm9saW5hIExpbmViZXJnZXIgQ29tcHJlaGVuc2l2ZSBDYW5jZXIgQ2VudGVyLCBDaGFw
ZWwgSGlsbCwgTm9ydGggQ2Fyb2xpbmEgMjc1MTQsIFVTQS48L2F1dGgtYWRkcmVzcz48dGl0bGVz
Pjx0aXRsZT5FeG9tZSBzZXF1ZW5jaW5nIG9mIGx5bXBob21hcyBmcm9tIHRocmVlIGRvZyBicmVl
ZHMgcmV2ZWFscyBzb21hdGljIG11dGF0aW9uIHBhdHRlcm5zIHJlZmxlY3RpbmcgZ2VuZXRpYyBi
YWNrZ3JvdW5kPC90aXRsZT48c2Vjb25kYXJ5LXRpdGxlPkdlbm9tZSBSZXM8L3NlY29uZGFyeS10
aXRsZT48L3RpdGxlcz48cGVyaW9kaWNhbD48ZnVsbC10aXRsZT5HZW5vbWUgUmVzPC9mdWxsLXRp
dGxlPjwvcGVyaW9kaWNhbD48cGFnZXM+MTYzNC00NTwvcGFnZXM+PHZvbHVtZT4yNTwvdm9sdW1l
PjxudW1iZXI+MTE8L251bWJlcj48ZWRpdGlvbj4yMDE1LzA5LzE4PC9lZGl0aW9uPjxrZXl3b3Jk
cz48a2V5d29yZD5BbmltYWxzPC9rZXl3b3JkPjxrZXl3b3JkPkItTHltcGhvY3l0ZXMvbWV0YWJv
bGlzbTwva2V5d29yZD48a2V5d29yZD5DZWxsIEN5Y2xlIFByb3RlaW5zL2dlbmV0aWNzPC9rZXl3
b3JkPjxrZXl3b3JkPkROQSBDb3B5IE51bWJlciBWYXJpYXRpb25zPC9rZXl3b3JkPjxrZXl3b3Jk
PkRpc2Vhc2UgTW9kZWxzLCBBbmltYWw8L2tleXdvcmQ+PGtleXdvcmQ+RG9ncy8qZ2VuZXRpY3M8
L2tleXdvcmQ+PGtleXdvcmQ+KkV4b21lPC9rZXl3b3JkPjxrZXl3b3JkPkYtQm94IFByb3RlaW5z
L2dlbmV0aWNzPC9rZXl3b3JkPjxrZXl3b3JkPkYtQm94LVdEIFJlcGVhdC1Db250YWluaW5nIFBy
b3RlaW4gNzwva2V5d29yZD48a2V5d29yZD4qR2VuZXRpYyBCYWNrZ3JvdW5kPC9rZXl3b3JkPjxr
ZXl3b3JkPkh1bWFuczwva2V5d29yZD48a2V5d29yZD5MeW1waG9tYSwgQi1DZWxsL2RpYWdub3Np
cy8qZ2VuZXRpY3M8L2tleXdvcmQ+PGtleXdvcmQ+TXV0YXRpb248L2tleXdvcmQ+PGtleXdvcmQ+
UHJvdGVpbi1TZXJpbmUtVGhyZW9uaW5lIEtpbmFzZXMvZ2VuZXRpY3M8L2tleXdvcmQ+PGtleXdv
cmQ+U2VxdWVuY2UgQWxpZ25tZW50PC9rZXl3b3JkPjxrZXl3b3JkPlQtTHltcGhvY3l0ZXMvbWV0
YWJvbGlzbTwva2V5d29yZD48a2V5d29yZD5UTkYgUmVjZXB0b3ItQXNzb2NpYXRlZCBGYWN0b3Ig
My9nZW5ldGljczwva2V5d29yZD48a2V5d29yZD5UZWxvbWVyZS1CaW5kaW5nIFByb3RlaW5zL2dl
bmV0aWNzPC9rZXl3b3JkPjxrZXl3b3JkPlViaXF1aXRpbi1Qcm90ZWluIExpZ2FzZXMvZ2VuZXRp
Y3M8L2tleXdvcmQ+PC9rZXl3b3Jkcz48ZGF0ZXM+PHllYXI+MjAxNTwveWVhcj48cHViLWRhdGVz
PjxkYXRlPk5vdjwvZGF0ZT48L3B1Yi1kYXRlcz48L2RhdGVzPjxpc2JuPjE1NDktNTQ2OSAoRWxl
Y3Ryb25pYykmI3hEOzEwODgtOTA1MSAoTGlua2luZyk8L2lzYm4+PGFjY2Vzc2lvbi1udW0+MjYz
Nzc4Mzc8L2FjY2Vzc2lvbi1udW0+PHVybHM+PHJlbGF0ZWQtdXJscz48dXJsPmh0dHBzOi8vd3d3
Lm5jYmkubmxtLm5paC5nb3YvcHVibWVkLzI2Mzc3ODM3PC91cmw+PC9yZWxhdGVkLXVybHM+PC91
cmxzPjxjdXN0b20yPlBNQzQ2MTc5NjA8L2N1c3RvbTI+PGVsZWN0cm9uaWMtcmVzb3VyY2UtbnVt
PjEwLjExMDEvZ3IuMTk0NDQ5LjExNTwvZWxlY3Ryb25pYy1yZXNvdXJjZS1udW0+PC9yZWNvcmQ+
PC9DaXRlPjwvRW5kTm90ZT4A
</w:fldData>
        </w:fldChar>
      </w:r>
      <w:r w:rsidR="00963438">
        <w:rPr>
          <w:rFonts w:asciiTheme="minorHAnsi" w:hAnsiTheme="minorHAnsi" w:cstheme="minorHAnsi"/>
          <w:color w:val="000000"/>
          <w:sz w:val="22"/>
          <w:szCs w:val="22"/>
        </w:rPr>
        <w:instrText xml:space="preserve"> ADDIN EN.CITE.DATA </w:instrText>
      </w:r>
      <w:r w:rsidR="00963438">
        <w:rPr>
          <w:rFonts w:asciiTheme="minorHAnsi" w:hAnsiTheme="minorHAnsi" w:cstheme="minorHAnsi"/>
          <w:color w:val="000000"/>
          <w:sz w:val="22"/>
          <w:szCs w:val="22"/>
        </w:rPr>
      </w:r>
      <w:r w:rsidR="00963438">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963438">
        <w:rPr>
          <w:rFonts w:asciiTheme="minorHAnsi" w:hAnsiTheme="minorHAnsi" w:cstheme="minorHAnsi"/>
          <w:noProof/>
          <w:color w:val="000000"/>
          <w:sz w:val="22"/>
          <w:szCs w:val="22"/>
        </w:rPr>
        <w:t>[32]</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All eight somatic mutations in protein coding sequence were missense changes; and five reverted to the amino acid sequence of canine EWSR1. The methods of that study suggest this cannot be due to incorrect mapping of short-read sequencing (normal vs. tumor per subject; 75bp paired-end sequencing; minimum of 10 overlapping reads required for a call). Another possibility is that the revertant mutations were the result of somatic gene conversion with the primary </w:t>
      </w:r>
      <w:r w:rsidRPr="00792074">
        <w:rPr>
          <w:rFonts w:asciiTheme="minorHAnsi" w:hAnsiTheme="minorHAnsi" w:cstheme="minorHAnsi"/>
          <w:i/>
          <w:color w:val="000000"/>
          <w:sz w:val="22"/>
          <w:szCs w:val="22"/>
        </w:rPr>
        <w:t>EWSR1</w:t>
      </w:r>
      <w:r w:rsidRPr="00792074">
        <w:rPr>
          <w:rFonts w:asciiTheme="minorHAnsi" w:hAnsiTheme="minorHAnsi" w:cstheme="minorHAnsi"/>
          <w:color w:val="000000"/>
          <w:sz w:val="22"/>
          <w:szCs w:val="22"/>
        </w:rPr>
        <w:t xml:space="preserve"> gene (on another chromosome). Most of those somatic variants have flanking variation nearby that suggests gene conversion tracts would be short. This is consistent with experimental studies that show conversion tracts are overwhelmingly short – in one of those, 90% of 162 events had tracts &lt;300bp </w:t>
      </w:r>
      <w:r w:rsidRPr="00792074">
        <w:rPr>
          <w:rFonts w:asciiTheme="minorHAnsi" w:hAnsiTheme="minorHAnsi" w:cstheme="minorHAnsi"/>
          <w:color w:val="000000"/>
          <w:sz w:val="22"/>
          <w:szCs w:val="22"/>
        </w:rPr>
        <w:fldChar w:fldCharType="begin">
          <w:fldData xml:space="preserve">PEVuZE5vdGU+PENpdGU+PEF1dGhvcj5TdGFyazwvQXV0aG9yPjxZZWFyPjIwMDM8L1llYXI+PFJl
Y051bT41MjE8L1JlY051bT48RGlzcGxheVRleHQ+WzU1XTwvRGlzcGxheVRleHQ+PHJlY29yZD48
cmVjLW51bWJlcj41MjE8L3JlYy1udW1iZXI+PGZvcmVpZ24ta2V5cz48a2V5IGFwcD0iRU4iIGRi
LWlkPSJ4ZGQweHc5ZHBmdHJmZ2VheHBkcGV2NWUwcmV3dHB0OXh6cDUiIHRpbWVzdGFtcD0iMTUz
NDAwMjYxNCI+NTIxPC9rZXk+PC9mb3JlaWduLWtleXM+PHJlZi10eXBlIG5hbWU9IkpvdXJuYWwg
QXJ0aWNsZSI+MTc8L3JlZi10eXBlPjxjb250cmlidXRvcnM+PGF1dGhvcnM+PGF1dGhvcj5TdGFy
aywgSi4gTS48L2F1dGhvcj48YXV0aG9yPkphc2luLCBNLjwvYXV0aG9yPjwvYXV0aG9ycz48L2Nv
bnRyaWJ1dG9ycz48YXV0aC1hZGRyZXNzPkNlbGwgQmlvbG9neSBQcm9ncmFtLCBNZW1vcmlhbCBT
bG9hbi1LZXR0ZXJpbmcgQ2FuY2VyIENlbnRlciBhbmQgQ29ybmVsbCBVbml2ZXJzaXR5IEdyYWR1
YXRlIFNjaG9vbCBvZiBNZWRpY2FsIFNjaWVuY2VzLCBOZXcgWW9yaywgTmV3IFlvcmsgMTAwMjEs
IFVTQS48L2F1dGgtYWRkcmVzcz48dGl0bGVzPjx0aXRsZT5FeHRlbnNpdmUgbG9zcyBvZiBoZXRl
cm96eWdvc2l0eSBpcyBzdXBwcmVzc2VkIGR1cmluZyBob21vbG9nb3VzIHJlcGFpciBvZiBjaHJv
bW9zb21hbCBicmVha3M8L3RpdGxlPjxzZWNvbmRhcnktdGl0bGU+TW9sIENlbGwgQmlvbDwvc2Vj
b25kYXJ5LXRpdGxlPjxhbHQtdGl0bGU+TW9sZWN1bGFyIGFuZCBjZWxsdWxhciBiaW9sb2d5PC9h
bHQtdGl0bGU+PC90aXRsZXM+PHBlcmlvZGljYWw+PGZ1bGwtdGl0bGU+TW9sIENlbGwgQmlvbDwv
ZnVsbC10aXRsZT48YWJici0xPk1vbGVjdWxhciBhbmQgY2VsbHVsYXIgYmlvbG9neTwvYWJici0x
PjwvcGVyaW9kaWNhbD48YWx0LXBlcmlvZGljYWw+PGZ1bGwtdGl0bGU+TW9sIENlbGwgQmlvbDwv
ZnVsbC10aXRsZT48YWJici0xPk1vbGVjdWxhciBhbmQgY2VsbHVsYXIgYmlvbG9neTwvYWJici0x
PjwvYWx0LXBlcmlvZGljYWw+PHBhZ2VzPjczMy00MzwvcGFnZXM+PHZvbHVtZT4yMzwvdm9sdW1l
PjxudW1iZXI+MjwvbnVtYmVyPjxrZXl3b3Jkcz48a2V5d29yZD5BbGxlbGVzPC9rZXl3b3JkPjxr
ZXl3b3JkPkFuaW1hbHM8L2tleXdvcmQ+PGtleXdvcmQ+Q2VsbCBMaW5lPC9rZXl3b3JkPjxrZXl3
b3JkPkNocm9tYXRpZHMvdWx0cmFzdHJ1Y3R1cmU8L2tleXdvcmQ+PGtleXdvcmQ+Q2hyb21vc29t
ZXMvdWx0cmFzdHJ1Y3R1cmU8L2tleXdvcmQ+PGtleXdvcmQ+Q3Jvc3NpbmcgT3ZlciwgR2VuZXRp
Yzwva2V5d29yZD48a2V5d29yZD4qRE5BIERhbWFnZTwva2V5d29yZD48a2V5d29yZD4qRE5BIFJl
cGFpcjwva2V5d29yZD48a2V5d29yZD5HZW5ldGljIE1hcmtlcnM8L2tleXdvcmQ+PGtleXdvcmQ+
R2Vub3R5cGU8L2tleXdvcmQ+PGtleXdvcmQ+SGV0ZXJvenlnb3RlPC9rZXl3b3JkPjxrZXl3b3Jk
Pkh1bWFuczwva2V5d29yZD48a2V5d29yZD5LYXJ5b3R5cGluZzwva2V5d29yZD48a2V5d29yZD4q
TG9zcyBvZiBIZXRlcm96eWdvc2l0eTwva2V5d29yZD48a2V5d29yZD5NaWNlPC9rZXl3b3JkPjxr
ZXl3b3JkPk1pY2UsIEluYnJlZCBCQUxCIEM8L2tleXdvcmQ+PGtleXdvcmQ+TWl0b3Npczwva2V5
d29yZD48a2V5d29yZD5Nb2RlbHMsIEdlbmV0aWM8L2tleXdvcmQ+PGtleXdvcmQ+UGhlbm90eXBl
PC9rZXl3b3JkPjxrZXl3b3JkPlBvbHltb3JwaGlzbSwgR2VuZXRpYzwva2V5d29yZD48a2V5d29y
ZD5SZWNvbWJpbmF0aW9uLCBHZW5ldGljPC9rZXl3b3JkPjwva2V5d29yZHM+PGRhdGVzPjx5ZWFy
PjIwMDM8L3llYXI+PHB1Yi1kYXRlcz48ZGF0ZT5KYW48L2RhdGU+PC9wdWItZGF0ZXM+PC9kYXRl
cz48aXNibj4wMjcwLTczMDYgKFByaW50KSYjeEQ7MDI3MC03MzA2IChMaW5raW5nKTwvaXNibj48
YWNjZXNzaW9uLW51bT4xMjUwOTQ3MDwvYWNjZXNzaW9uLW51bT48dXJscz48cmVsYXRlZC11cmxz
Pjx1cmw+aHR0cDovL3d3dy5uY2JpLm5sbS5uaWguZ292L3B1Ym1lZC8xMjUwOTQ3MDwvdXJsPjwv
cmVsYXRlZC11cmxzPjwvdXJscz48Y3VzdG9tMj4xNTE1NDg8L2N1c3RvbTI+PC9yZWNvcmQ+PC9D
aXRlPjwvRW5kTm90ZT4A
</w:fldData>
        </w:fldChar>
      </w:r>
      <w:r w:rsidR="003623F5">
        <w:rPr>
          <w:rFonts w:asciiTheme="minorHAnsi" w:hAnsiTheme="minorHAnsi" w:cstheme="minorHAnsi"/>
          <w:color w:val="000000"/>
          <w:sz w:val="22"/>
          <w:szCs w:val="22"/>
        </w:rPr>
        <w:instrText xml:space="preserve"> ADDIN EN.CITE </w:instrText>
      </w:r>
      <w:r w:rsidR="003623F5">
        <w:rPr>
          <w:rFonts w:asciiTheme="minorHAnsi" w:hAnsiTheme="minorHAnsi" w:cstheme="minorHAnsi"/>
          <w:color w:val="000000"/>
          <w:sz w:val="22"/>
          <w:szCs w:val="22"/>
        </w:rPr>
        <w:fldChar w:fldCharType="begin">
          <w:fldData xml:space="preserve">PEVuZE5vdGU+PENpdGU+PEF1dGhvcj5TdGFyazwvQXV0aG9yPjxZZWFyPjIwMDM8L1llYXI+PFJl
Y051bT41MjE8L1JlY051bT48RGlzcGxheVRleHQ+WzU1XTwvRGlzcGxheVRleHQ+PHJlY29yZD48
cmVjLW51bWJlcj41MjE8L3JlYy1udW1iZXI+PGZvcmVpZ24ta2V5cz48a2V5IGFwcD0iRU4iIGRi
LWlkPSJ4ZGQweHc5ZHBmdHJmZ2VheHBkcGV2NWUwcmV3dHB0OXh6cDUiIHRpbWVzdGFtcD0iMTUz
NDAwMjYxNCI+NTIxPC9rZXk+PC9mb3JlaWduLWtleXM+PHJlZi10eXBlIG5hbWU9IkpvdXJuYWwg
QXJ0aWNsZSI+MTc8L3JlZi10eXBlPjxjb250cmlidXRvcnM+PGF1dGhvcnM+PGF1dGhvcj5TdGFy
aywgSi4gTS48L2F1dGhvcj48YXV0aG9yPkphc2luLCBNLjwvYXV0aG9yPjwvYXV0aG9ycz48L2Nv
bnRyaWJ1dG9ycz48YXV0aC1hZGRyZXNzPkNlbGwgQmlvbG9neSBQcm9ncmFtLCBNZW1vcmlhbCBT
bG9hbi1LZXR0ZXJpbmcgQ2FuY2VyIENlbnRlciBhbmQgQ29ybmVsbCBVbml2ZXJzaXR5IEdyYWR1
YXRlIFNjaG9vbCBvZiBNZWRpY2FsIFNjaWVuY2VzLCBOZXcgWW9yaywgTmV3IFlvcmsgMTAwMjEs
IFVTQS48L2F1dGgtYWRkcmVzcz48dGl0bGVzPjx0aXRsZT5FeHRlbnNpdmUgbG9zcyBvZiBoZXRl
cm96eWdvc2l0eSBpcyBzdXBwcmVzc2VkIGR1cmluZyBob21vbG9nb3VzIHJlcGFpciBvZiBjaHJv
bW9zb21hbCBicmVha3M8L3RpdGxlPjxzZWNvbmRhcnktdGl0bGU+TW9sIENlbGwgQmlvbDwvc2Vj
b25kYXJ5LXRpdGxlPjxhbHQtdGl0bGU+TW9sZWN1bGFyIGFuZCBjZWxsdWxhciBiaW9sb2d5PC9h
bHQtdGl0bGU+PC90aXRsZXM+PHBlcmlvZGljYWw+PGZ1bGwtdGl0bGU+TW9sIENlbGwgQmlvbDwv
ZnVsbC10aXRsZT48YWJici0xPk1vbGVjdWxhciBhbmQgY2VsbHVsYXIgYmlvbG9neTwvYWJici0x
PjwvcGVyaW9kaWNhbD48YWx0LXBlcmlvZGljYWw+PGZ1bGwtdGl0bGU+TW9sIENlbGwgQmlvbDwv
ZnVsbC10aXRsZT48YWJici0xPk1vbGVjdWxhciBhbmQgY2VsbHVsYXIgYmlvbG9neTwvYWJici0x
PjwvYWx0LXBlcmlvZGljYWw+PHBhZ2VzPjczMy00MzwvcGFnZXM+PHZvbHVtZT4yMzwvdm9sdW1l
PjxudW1iZXI+MjwvbnVtYmVyPjxrZXl3b3Jkcz48a2V5d29yZD5BbGxlbGVzPC9rZXl3b3JkPjxr
ZXl3b3JkPkFuaW1hbHM8L2tleXdvcmQ+PGtleXdvcmQ+Q2VsbCBMaW5lPC9rZXl3b3JkPjxrZXl3
b3JkPkNocm9tYXRpZHMvdWx0cmFzdHJ1Y3R1cmU8L2tleXdvcmQ+PGtleXdvcmQ+Q2hyb21vc29t
ZXMvdWx0cmFzdHJ1Y3R1cmU8L2tleXdvcmQ+PGtleXdvcmQ+Q3Jvc3NpbmcgT3ZlciwgR2VuZXRp
Yzwva2V5d29yZD48a2V5d29yZD4qRE5BIERhbWFnZTwva2V5d29yZD48a2V5d29yZD4qRE5BIFJl
cGFpcjwva2V5d29yZD48a2V5d29yZD5HZW5ldGljIE1hcmtlcnM8L2tleXdvcmQ+PGtleXdvcmQ+
R2Vub3R5cGU8L2tleXdvcmQ+PGtleXdvcmQ+SGV0ZXJvenlnb3RlPC9rZXl3b3JkPjxrZXl3b3Jk
Pkh1bWFuczwva2V5d29yZD48a2V5d29yZD5LYXJ5b3R5cGluZzwva2V5d29yZD48a2V5d29yZD4q
TG9zcyBvZiBIZXRlcm96eWdvc2l0eTwva2V5d29yZD48a2V5d29yZD5NaWNlPC9rZXl3b3JkPjxr
ZXl3b3JkPk1pY2UsIEluYnJlZCBCQUxCIEM8L2tleXdvcmQ+PGtleXdvcmQ+TWl0b3Npczwva2V5
d29yZD48a2V5d29yZD5Nb2RlbHMsIEdlbmV0aWM8L2tleXdvcmQ+PGtleXdvcmQ+UGhlbm90eXBl
PC9rZXl3b3JkPjxrZXl3b3JkPlBvbHltb3JwaGlzbSwgR2VuZXRpYzwva2V5d29yZD48a2V5d29y
ZD5SZWNvbWJpbmF0aW9uLCBHZW5ldGljPC9rZXl3b3JkPjwva2V5d29yZHM+PGRhdGVzPjx5ZWFy
PjIwMDM8L3llYXI+PHB1Yi1kYXRlcz48ZGF0ZT5KYW48L2RhdGU+PC9wdWItZGF0ZXM+PC9kYXRl
cz48aXNibj4wMjcwLTczMDYgKFByaW50KSYjeEQ7MDI3MC03MzA2IChMaW5raW5nKTwvaXNibj48
YWNjZXNzaW9uLW51bT4xMjUwOTQ3MDwvYWNjZXNzaW9uLW51bT48dXJscz48cmVsYXRlZC11cmxz
Pjx1cmw+aHR0cDovL3d3dy5uY2JpLm5sbS5uaWguZ292L3B1Ym1lZC8xMjUwOTQ3MDwvdXJsPjwv
cmVsYXRlZC11cmxzPjwvdXJscz48Y3VzdG9tMj4xNTE1NDg8L2N1c3RvbTI+PC9yZWNvcmQ+PC9D
aXRlPjwvRW5kTm90ZT4A
</w:fldData>
        </w:fldChar>
      </w:r>
      <w:r w:rsidR="003623F5">
        <w:rPr>
          <w:rFonts w:asciiTheme="minorHAnsi" w:hAnsiTheme="minorHAnsi" w:cstheme="minorHAnsi"/>
          <w:color w:val="000000"/>
          <w:sz w:val="22"/>
          <w:szCs w:val="22"/>
        </w:rPr>
        <w:instrText xml:space="preserve"> ADDIN EN.CITE.DATA </w:instrText>
      </w:r>
      <w:r w:rsidR="003623F5">
        <w:rPr>
          <w:rFonts w:asciiTheme="minorHAnsi" w:hAnsiTheme="minorHAnsi" w:cstheme="minorHAnsi"/>
          <w:color w:val="000000"/>
          <w:sz w:val="22"/>
          <w:szCs w:val="22"/>
        </w:rPr>
      </w:r>
      <w:r w:rsidR="003623F5">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5]</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Note the ERRC1/2 proteins encoded in the Greyhound chr1:110Mb GWAS locus have roles in gene conversion </w:t>
      </w:r>
      <w:r w:rsidRPr="00792074">
        <w:rPr>
          <w:rFonts w:asciiTheme="minorHAnsi" w:hAnsiTheme="minorHAnsi" w:cstheme="minorHAnsi"/>
          <w:color w:val="000000"/>
          <w:sz w:val="22"/>
          <w:szCs w:val="22"/>
        </w:rPr>
        <w:fldChar w:fldCharType="begin">
          <w:fldData xml:space="preserve">PEVuZE5vdGU+PENpdGU+PEF1dGhvcj5OaWVkZXJuaG9mZXI8L0F1dGhvcj48WWVhcj4yMDAxPC9Z
ZWFyPjxSZWNOdW0+NTIwPC9SZWNOdW0+PERpc3BsYXlUZXh0Pls1Nl08L0Rpc3BsYXlUZXh0Pjxy
ZWNvcmQ+PHJlYy1udW1iZXI+NTIwPC9yZWMtbnVtYmVyPjxmb3JlaWduLWtleXM+PGtleSBhcHA9
IkVOIiBkYi1pZD0ieGRkMHh3OWRwZnRyZmdlYXhwZHBldjVlMHJld3RwdDl4enA1IiB0aW1lc3Rh
bXA9IjE1MzQwMDAwMzUiPjUyMDwva2V5PjwvZm9yZWlnbi1rZXlzPjxyZWYtdHlwZSBuYW1lPSJK
b3VybmFsIEFydGljbGUiPjE3PC9yZWYtdHlwZT48Y29udHJpYnV0b3JzPjxhdXRob3JzPjxhdXRo
b3I+TmllZGVybmhvZmVyLCBMLiBKLjwvYXV0aG9yPjxhdXRob3I+RXNzZXJzLCBKLjwvYXV0aG9y
PjxhdXRob3I+V2VlZGEsIEcuPC9hdXRob3I+PGF1dGhvcj5CZXZlcmxvbywgQi48L2F1dGhvcj48
YXV0aG9yPmRlIFdpdCwgSi48L2F1dGhvcj48YXV0aG9yPk11aWp0amVucywgTS48L2F1dGhvcj48
YXV0aG9yPk9kaWprLCBILjwvYXV0aG9yPjxhdXRob3I+SG9laWptYWtlcnMsIEouIEguPC9hdXRo
b3I+PGF1dGhvcj5LYW5hYXIsIFIuPC9hdXRob3I+PC9hdXRob3JzPjwvY29udHJpYnV0b3JzPjxh
dXRoLWFkZHJlc3M+RGVwYXJ0bWVudCBvZiBDZWxsIEJpb2xvZ3kgYW5kIEdlbmV0aWNzLCBFcmFz
bXVzIFVuaXZlcnNpdHkgUm90dGVyZGFtLCBQTyBCb3ggMTczOCwgMzAwMCBEUiBSb3R0ZXJkYW0s
IFRoZSBOZXRoZXJsYW5kcy48L2F1dGgtYWRkcmVzcz48dGl0bGVzPjx0aXRsZT5UaGUgc3RydWN0
dXJlLXNwZWNpZmljIGVuZG9udWNsZWFzZSBFcmNjMS1YcGYgaXMgcmVxdWlyZWQgZm9yIHRhcmdl
dGVkIGdlbmUgcmVwbGFjZW1lbnQgaW4gZW1icnlvbmljIHN0ZW0gY2VsbHM8L3RpdGxlPjxzZWNv
bmRhcnktdGl0bGU+RU1CTyBKPC9zZWNvbmRhcnktdGl0bGU+PGFsdC10aXRsZT5UaGUgRU1CTyBq
b3VybmFsPC9hbHQtdGl0bGU+PC90aXRsZXM+PHBlcmlvZGljYWw+PGZ1bGwtdGl0bGU+RU1CTyBK
PC9mdWxsLXRpdGxlPjxhYmJyLTE+VGhlIEVNQk8gam91cm5hbDwvYWJici0xPjwvcGVyaW9kaWNh
bD48YWx0LXBlcmlvZGljYWw+PGZ1bGwtdGl0bGU+RU1CTyBKPC9mdWxsLXRpdGxlPjxhYmJyLTE+
VGhlIEVNQk8gam91cm5hbDwvYWJici0xPjwvYWx0LXBlcmlvZGljYWw+PHBhZ2VzPjY1NDAtOTwv
cGFnZXM+PHZvbHVtZT4yMDwvdm9sdW1lPjxudW1iZXI+MjI8L251bWJlcj48a2V5d29yZHM+PGtl
eXdvcmQ+QW5pbWFsczwva2V5d29yZD48a2V5d29yZD5DZWxsIExpbmU8L2tleXdvcmQ+PGtleXdv
cmQ+Q2xvbmluZywgTW9sZWN1bGFyPC9rZXl3b3JkPjxrZXl3b3JkPkROQSBEYW1hZ2U8L2tleXdv
cmQ+PGtleXdvcmQ+KkROQSBSZXBhaXI8L2tleXdvcmQ+PGtleXdvcmQ+RE5BLCBDb21wbGVtZW50
YXJ5L21ldGFib2xpc208L2tleXdvcmQ+PGtleXdvcmQ+KkROQS1CaW5kaW5nIFByb3RlaW5zPC9r
ZXl3b3JkPjxrZXl3b3JkPkRvc2UtUmVzcG9uc2UgUmVsYXRpb25zaGlwLCBEcnVnPC9rZXl3b3Jk
PjxrZXl3b3JkPkRvc2UtUmVzcG9uc2UgUmVsYXRpb25zaGlwLCBSYWRpYXRpb248L2tleXdvcmQ+
PGtleXdvcmQ+RW1icnlvLCBNYW1tYWxpYW4vKmN5dG9sb2d5L2Vuenltb2xvZ3k8L2tleXdvcmQ+
PGtleXdvcmQ+KkVuZG9udWNsZWFzZXM8L2tleXdvcmQ+PGtleXdvcmQ+RXhvbnM8L2tleXdvcmQ+
PGtleXdvcmQ+R2FtbWEgUmF5czwva2V5d29yZD48a2V5d29yZD5HZW5lIExpYnJhcnk8L2tleXdv
cmQ+PGtleXdvcmQ+R2VuZSBUYXJnZXRpbmc8L2tleXdvcmQ+PGtleXdvcmQ+R2Vub3R5cGU8L2tl
eXdvcmQ+PGtleXdvcmQ+SGVMYSBDZWxsczwva2V5d29yZD48a2V5d29yZD5IdW1hbnM8L2tleXdv
cmQ+PGtleXdvcmQ+SW1tdW5vYmxvdHRpbmc8L2tleXdvcmQ+PGtleXdvcmQ+TWV0aHlsIE1ldGhh
bmVzdWxmb25hdGU8L2tleXdvcmQ+PGtleXdvcmQ+TWljZTwva2V5d29yZD48a2V5d29yZD5Nb2Rl
bHMsIEdlbmV0aWM8L2tleXdvcmQ+PGtleXdvcmQ+TXV0YWdlbnM8L2tleXdvcmQ+PGtleXdvcmQ+
UHJvdGVpbnMvKm1ldGFib2xpc20vKnBoeXNpb2xvZ3k8L2tleXdvcmQ+PGtleXdvcmQ+KlJlY29t
YmluYXRpb24sIEdlbmV0aWM8L2tleXdvcmQ+PGtleXdvcmQ+KlNpc3RlciBDaHJvbWF0aWQgRXhj
aGFuZ2U8L2tleXdvcmQ+PGtleXdvcmQ+U3RlbSBDZWxscy8qZW56eW1vbG9neTwva2V5d29yZD48
L2tleXdvcmRzPjxkYXRlcz48eWVhcj4yMDAxPC95ZWFyPjxwdWItZGF0ZXM+PGRhdGU+Tm92IDE1
PC9kYXRlPjwvcHViLWRhdGVzPjwvZGF0ZXM+PGlzYm4+MDI2MS00MTg5IChQcmludCkmI3hEOzAy
NjEtNDE4OSAoTGlua2luZyk8L2lzYm4+PGFjY2Vzc2lvbi1udW0+MTE3MDc0MjQ8L2FjY2Vzc2lv
bi1udW0+PHVybHM+PHJlbGF0ZWQtdXJscz48dXJsPmh0dHA6Ly93d3cubmNiaS5ubG0ubmloLmdv
di9wdWJtZWQvMTE3MDc0MjQ8L3VybD48L3JlbGF0ZWQtdXJscz48L3VybHM+PGN1c3RvbTI+MTI1
NzE2PC9jdXN0b20yPjxlbGVjdHJvbmljLXJlc291cmNlLW51bT4xMC4xMDkzL2VtYm9qLzIwLjIy
LjY1NDA8L2VsZWN0cm9uaWMtcmVzb3VyY2UtbnVtPjwvcmVjb3JkPjwvQ2l0ZT48L0VuZE5vdGU+
</w:fldData>
        </w:fldChar>
      </w:r>
      <w:r w:rsidR="003623F5">
        <w:rPr>
          <w:rFonts w:asciiTheme="minorHAnsi" w:hAnsiTheme="minorHAnsi" w:cstheme="minorHAnsi"/>
          <w:color w:val="000000"/>
          <w:sz w:val="22"/>
          <w:szCs w:val="22"/>
        </w:rPr>
        <w:instrText xml:space="preserve"> ADDIN EN.CITE </w:instrText>
      </w:r>
      <w:r w:rsidR="003623F5">
        <w:rPr>
          <w:rFonts w:asciiTheme="minorHAnsi" w:hAnsiTheme="minorHAnsi" w:cstheme="minorHAnsi"/>
          <w:color w:val="000000"/>
          <w:sz w:val="22"/>
          <w:szCs w:val="22"/>
        </w:rPr>
        <w:fldChar w:fldCharType="begin">
          <w:fldData xml:space="preserve">PEVuZE5vdGU+PENpdGU+PEF1dGhvcj5OaWVkZXJuaG9mZXI8L0F1dGhvcj48WWVhcj4yMDAxPC9Z
ZWFyPjxSZWNOdW0+NTIwPC9SZWNOdW0+PERpc3BsYXlUZXh0Pls1Nl08L0Rpc3BsYXlUZXh0Pjxy
ZWNvcmQ+PHJlYy1udW1iZXI+NTIwPC9yZWMtbnVtYmVyPjxmb3JlaWduLWtleXM+PGtleSBhcHA9
IkVOIiBkYi1pZD0ieGRkMHh3OWRwZnRyZmdlYXhwZHBldjVlMHJld3RwdDl4enA1IiB0aW1lc3Rh
bXA9IjE1MzQwMDAwMzUiPjUyMDwva2V5PjwvZm9yZWlnbi1rZXlzPjxyZWYtdHlwZSBuYW1lPSJK
b3VybmFsIEFydGljbGUiPjE3PC9yZWYtdHlwZT48Y29udHJpYnV0b3JzPjxhdXRob3JzPjxhdXRo
b3I+TmllZGVybmhvZmVyLCBMLiBKLjwvYXV0aG9yPjxhdXRob3I+RXNzZXJzLCBKLjwvYXV0aG9y
PjxhdXRob3I+V2VlZGEsIEcuPC9hdXRob3I+PGF1dGhvcj5CZXZlcmxvbywgQi48L2F1dGhvcj48
YXV0aG9yPmRlIFdpdCwgSi48L2F1dGhvcj48YXV0aG9yPk11aWp0amVucywgTS48L2F1dGhvcj48
YXV0aG9yPk9kaWprLCBILjwvYXV0aG9yPjxhdXRob3I+SG9laWptYWtlcnMsIEouIEguPC9hdXRo
b3I+PGF1dGhvcj5LYW5hYXIsIFIuPC9hdXRob3I+PC9hdXRob3JzPjwvY29udHJpYnV0b3JzPjxh
dXRoLWFkZHJlc3M+RGVwYXJ0bWVudCBvZiBDZWxsIEJpb2xvZ3kgYW5kIEdlbmV0aWNzLCBFcmFz
bXVzIFVuaXZlcnNpdHkgUm90dGVyZGFtLCBQTyBCb3ggMTczOCwgMzAwMCBEUiBSb3R0ZXJkYW0s
IFRoZSBOZXRoZXJsYW5kcy48L2F1dGgtYWRkcmVzcz48dGl0bGVzPjx0aXRsZT5UaGUgc3RydWN0
dXJlLXNwZWNpZmljIGVuZG9udWNsZWFzZSBFcmNjMS1YcGYgaXMgcmVxdWlyZWQgZm9yIHRhcmdl
dGVkIGdlbmUgcmVwbGFjZW1lbnQgaW4gZW1icnlvbmljIHN0ZW0gY2VsbHM8L3RpdGxlPjxzZWNv
bmRhcnktdGl0bGU+RU1CTyBKPC9zZWNvbmRhcnktdGl0bGU+PGFsdC10aXRsZT5UaGUgRU1CTyBq
b3VybmFsPC9hbHQtdGl0bGU+PC90aXRsZXM+PHBlcmlvZGljYWw+PGZ1bGwtdGl0bGU+RU1CTyBK
PC9mdWxsLXRpdGxlPjxhYmJyLTE+VGhlIEVNQk8gam91cm5hbDwvYWJici0xPjwvcGVyaW9kaWNh
bD48YWx0LXBlcmlvZGljYWw+PGZ1bGwtdGl0bGU+RU1CTyBKPC9mdWxsLXRpdGxlPjxhYmJyLTE+
VGhlIEVNQk8gam91cm5hbDwvYWJici0xPjwvYWx0LXBlcmlvZGljYWw+PHBhZ2VzPjY1NDAtOTwv
cGFnZXM+PHZvbHVtZT4yMDwvdm9sdW1lPjxudW1iZXI+MjI8L251bWJlcj48a2V5d29yZHM+PGtl
eXdvcmQ+QW5pbWFsczwva2V5d29yZD48a2V5d29yZD5DZWxsIExpbmU8L2tleXdvcmQ+PGtleXdv
cmQ+Q2xvbmluZywgTW9sZWN1bGFyPC9rZXl3b3JkPjxrZXl3b3JkPkROQSBEYW1hZ2U8L2tleXdv
cmQ+PGtleXdvcmQ+KkROQSBSZXBhaXI8L2tleXdvcmQ+PGtleXdvcmQ+RE5BLCBDb21wbGVtZW50
YXJ5L21ldGFib2xpc208L2tleXdvcmQ+PGtleXdvcmQ+KkROQS1CaW5kaW5nIFByb3RlaW5zPC9r
ZXl3b3JkPjxrZXl3b3JkPkRvc2UtUmVzcG9uc2UgUmVsYXRpb25zaGlwLCBEcnVnPC9rZXl3b3Jk
PjxrZXl3b3JkPkRvc2UtUmVzcG9uc2UgUmVsYXRpb25zaGlwLCBSYWRpYXRpb248L2tleXdvcmQ+
PGtleXdvcmQ+RW1icnlvLCBNYW1tYWxpYW4vKmN5dG9sb2d5L2Vuenltb2xvZ3k8L2tleXdvcmQ+
PGtleXdvcmQ+KkVuZG9udWNsZWFzZXM8L2tleXdvcmQ+PGtleXdvcmQ+RXhvbnM8L2tleXdvcmQ+
PGtleXdvcmQ+R2FtbWEgUmF5czwva2V5d29yZD48a2V5d29yZD5HZW5lIExpYnJhcnk8L2tleXdv
cmQ+PGtleXdvcmQ+R2VuZSBUYXJnZXRpbmc8L2tleXdvcmQ+PGtleXdvcmQ+R2Vub3R5cGU8L2tl
eXdvcmQ+PGtleXdvcmQ+SGVMYSBDZWxsczwva2V5d29yZD48a2V5d29yZD5IdW1hbnM8L2tleXdv
cmQ+PGtleXdvcmQ+SW1tdW5vYmxvdHRpbmc8L2tleXdvcmQ+PGtleXdvcmQ+TWV0aHlsIE1ldGhh
bmVzdWxmb25hdGU8L2tleXdvcmQ+PGtleXdvcmQ+TWljZTwva2V5d29yZD48a2V5d29yZD5Nb2Rl
bHMsIEdlbmV0aWM8L2tleXdvcmQ+PGtleXdvcmQ+TXV0YWdlbnM8L2tleXdvcmQ+PGtleXdvcmQ+
UHJvdGVpbnMvKm1ldGFib2xpc20vKnBoeXNpb2xvZ3k8L2tleXdvcmQ+PGtleXdvcmQ+KlJlY29t
YmluYXRpb24sIEdlbmV0aWM8L2tleXdvcmQ+PGtleXdvcmQ+KlNpc3RlciBDaHJvbWF0aWQgRXhj
aGFuZ2U8L2tleXdvcmQ+PGtleXdvcmQ+U3RlbSBDZWxscy8qZW56eW1vbG9neTwva2V5d29yZD48
L2tleXdvcmRzPjxkYXRlcz48eWVhcj4yMDAxPC95ZWFyPjxwdWItZGF0ZXM+PGRhdGU+Tm92IDE1
PC9kYXRlPjwvcHViLWRhdGVzPjwvZGF0ZXM+PGlzYm4+MDI2MS00MTg5IChQcmludCkmI3hEOzAy
NjEtNDE4OSAoTGlua2luZyk8L2lzYm4+PGFjY2Vzc2lvbi1udW0+MTE3MDc0MjQ8L2FjY2Vzc2lv
bi1udW0+PHVybHM+PHJlbGF0ZWQtdXJscz48dXJsPmh0dHA6Ly93d3cubmNiaS5ubG0ubmloLmdv
di9wdWJtZWQvMTE3MDc0MjQ8L3VybD48L3JlbGF0ZWQtdXJscz48L3VybHM+PGN1c3RvbTI+MTI1
NzE2PC9jdXN0b20yPjxlbGVjdHJvbmljLXJlc291cmNlLW51bT4xMC4xMDkzL2VtYm9qLzIwLjIy
LjY1NDA8L2VsZWN0cm9uaWMtcmVzb3VyY2UtbnVtPjwvcmVjb3JkPjwvQ2l0ZT48L0VuZE5vdGU+
</w:fldData>
        </w:fldChar>
      </w:r>
      <w:r w:rsidR="003623F5">
        <w:rPr>
          <w:rFonts w:asciiTheme="minorHAnsi" w:hAnsiTheme="minorHAnsi" w:cstheme="minorHAnsi"/>
          <w:color w:val="000000"/>
          <w:sz w:val="22"/>
          <w:szCs w:val="22"/>
        </w:rPr>
        <w:instrText xml:space="preserve"> ADDIN EN.CITE.DATA </w:instrText>
      </w:r>
      <w:r w:rsidR="003623F5">
        <w:rPr>
          <w:rFonts w:asciiTheme="minorHAnsi" w:hAnsiTheme="minorHAnsi" w:cstheme="minorHAnsi"/>
          <w:color w:val="000000"/>
          <w:sz w:val="22"/>
          <w:szCs w:val="22"/>
        </w:rPr>
      </w:r>
      <w:r w:rsidR="003623F5">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6]</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w:t>
      </w:r>
    </w:p>
    <w:p w:rsidR="001178A5" w:rsidRPr="00792074" w:rsidRDefault="001178A5" w:rsidP="00AE77C1">
      <w:pPr>
        <w:pStyle w:val="HTMLPreformatted"/>
        <w:tabs>
          <w:tab w:val="clear" w:pos="916"/>
          <w:tab w:val="left" w:pos="720"/>
        </w:tabs>
        <w:spacing w:line="480" w:lineRule="auto"/>
        <w:rPr>
          <w:rFonts w:asciiTheme="minorHAnsi" w:hAnsiTheme="minorHAnsi" w:cstheme="minorHAnsi"/>
          <w:color w:val="000000"/>
          <w:sz w:val="22"/>
          <w:szCs w:val="22"/>
        </w:rPr>
      </w:pPr>
      <w:r w:rsidRPr="00792074">
        <w:rPr>
          <w:rFonts w:asciiTheme="minorHAnsi" w:hAnsiTheme="minorHAnsi" w:cstheme="minorHAnsi"/>
          <w:color w:val="000000"/>
          <w:sz w:val="22"/>
          <w:szCs w:val="22"/>
        </w:rPr>
        <w:tab/>
        <w:t xml:space="preserve">We are not aware of any </w:t>
      </w:r>
      <w:r w:rsidRPr="00792074">
        <w:rPr>
          <w:rFonts w:asciiTheme="minorHAnsi" w:hAnsiTheme="minorHAnsi" w:cstheme="minorHAnsi"/>
          <w:i/>
          <w:color w:val="000000"/>
          <w:sz w:val="22"/>
          <w:szCs w:val="22"/>
        </w:rPr>
        <w:t>EWSR1</w:t>
      </w:r>
      <w:r w:rsidRPr="00792074">
        <w:rPr>
          <w:rFonts w:asciiTheme="minorHAnsi" w:hAnsiTheme="minorHAnsi" w:cstheme="minorHAnsi"/>
          <w:color w:val="000000"/>
          <w:sz w:val="22"/>
          <w:szCs w:val="22"/>
        </w:rPr>
        <w:t xml:space="preserve"> retrogene reported in another species. However, we previously identified copy number variation that spans another canine </w:t>
      </w:r>
      <w:r w:rsidRPr="00792074">
        <w:rPr>
          <w:rFonts w:asciiTheme="minorHAnsi" w:hAnsiTheme="minorHAnsi" w:cstheme="minorHAnsi"/>
          <w:i/>
          <w:color w:val="000000"/>
          <w:sz w:val="22"/>
          <w:szCs w:val="22"/>
        </w:rPr>
        <w:t>EWSR1</w:t>
      </w:r>
      <w:r w:rsidRPr="00792074">
        <w:rPr>
          <w:rFonts w:asciiTheme="minorHAnsi" w:hAnsiTheme="minorHAnsi" w:cstheme="minorHAnsi"/>
          <w:color w:val="000000"/>
          <w:sz w:val="22"/>
          <w:szCs w:val="22"/>
        </w:rPr>
        <w:t xml:space="preserve"> retrogene,</w:t>
      </w:r>
      <w:r w:rsidRPr="00792074">
        <w:rPr>
          <w:rFonts w:asciiTheme="minorHAnsi" w:hAnsiTheme="minorHAnsi" w:cstheme="minorHAnsi"/>
          <w:i/>
          <w:color w:val="000000"/>
          <w:sz w:val="22"/>
          <w:szCs w:val="22"/>
        </w:rPr>
        <w:t xml:space="preserve"> ENSCAFG00000012292</w:t>
      </w:r>
      <w:r w:rsidRPr="00792074">
        <w:rPr>
          <w:rFonts w:asciiTheme="minorHAnsi" w:hAnsiTheme="minorHAnsi" w:cstheme="minorHAnsi"/>
          <w:color w:val="000000"/>
          <w:sz w:val="22"/>
          <w:szCs w:val="22"/>
        </w:rPr>
        <w:t xml:space="preserve">, on a third chromosome </w:t>
      </w:r>
      <w:r w:rsidRPr="00792074">
        <w:rPr>
          <w:rFonts w:asciiTheme="minorHAnsi" w:hAnsiTheme="minorHAnsi" w:cstheme="minorHAnsi"/>
          <w:color w:val="000000"/>
          <w:sz w:val="22"/>
          <w:szCs w:val="22"/>
        </w:rPr>
        <w:fldChar w:fldCharType="begin"/>
      </w:r>
      <w:r w:rsidR="003623F5">
        <w:rPr>
          <w:rFonts w:asciiTheme="minorHAnsi" w:hAnsiTheme="minorHAnsi" w:cstheme="minorHAnsi"/>
          <w:color w:val="000000"/>
          <w:sz w:val="22"/>
          <w:szCs w:val="22"/>
        </w:rPr>
        <w:instrText xml:space="preserve"> ADDIN EN.CITE &lt;EndNote&gt;&lt;Cite&gt;&lt;Author&gt;Chen&lt;/Author&gt;&lt;Year&gt;2009&lt;/Year&gt;&lt;RecNum&gt;302&lt;/RecNum&gt;&lt;DisplayText&gt;[57]&lt;/DisplayText&gt;&lt;record&gt;&lt;rec-number&gt;302&lt;/rec-number&gt;&lt;foreign-keys&gt;&lt;key app="EN" db-id="xdd0xw9dpftrfgeaxpdpev5e0rewtpt9xzp5" timestamp="1449507546"&gt;302&lt;/key&gt;&lt;/foreign-keys&gt;&lt;ref-type name="Journal Article"&gt;17&lt;/ref-type&gt;&lt;contributors&gt;&lt;authors&gt;&lt;author&gt;Chen, W. K.&lt;/author&gt;&lt;author&gt;Swartz, J. D.&lt;/author&gt;&lt;author&gt;Rush, L. J.&lt;/author&gt;&lt;author&gt;Alvarez, C. E.&lt;/author&gt;&lt;/authors&gt;&lt;/contributors&gt;&lt;auth-address&gt;Center for Molecular and Human Genetics, The Research Institute at Nationwide Children&amp;apos;s Hospital, Columbus, Ohio 43205, USA.&lt;/auth-address&gt;&lt;titles&gt;&lt;title&gt;Mapping DNA structural variation in dogs&lt;/title&gt;&lt;secondary-title&gt;Genome Res&lt;/secondary-title&gt;&lt;/titles&gt;&lt;periodical&gt;&lt;full-title&gt;Genome Res&lt;/full-title&gt;&lt;/periodical&gt;&lt;pages&gt;500-9&lt;/pages&gt;&lt;volume&gt;19&lt;/volume&gt;&lt;number&gt;3&lt;/number&gt;&lt;keywords&gt;&lt;keyword&gt;Animals&lt;/keyword&gt;&lt;keyword&gt;Cell Line, Tumor&lt;/keyword&gt;&lt;keyword&gt;*Chromosome Mapping/methods&lt;/keyword&gt;&lt;keyword&gt;Comparative Genomic Hybridization&lt;/keyword&gt;&lt;keyword&gt;DNA/*analysis&lt;/keyword&gt;&lt;keyword&gt;Dogs/*genetics&lt;/keyword&gt;&lt;keyword&gt;Gene Dosage&lt;/keyword&gt;&lt;keyword&gt;*Genetic Variation&lt;/keyword&gt;&lt;keyword&gt;Pedigree&lt;/keyword&gt;&lt;keyword&gt;Phylogeny&lt;/keyword&gt;&lt;keyword&gt;Sequence Analysis, DNA/methods&lt;/keyword&gt;&lt;/keywords&gt;&lt;dates&gt;&lt;year&gt;2009&lt;/year&gt;&lt;pub-dates&gt;&lt;date&gt;Mar&lt;/date&gt;&lt;/pub-dates&gt;&lt;/dates&gt;&lt;isbn&gt;1088-9051 (Print)&amp;#xD;1088-9051 (Linking)&lt;/isbn&gt;&lt;accession-num&gt;19015322&lt;/accession-num&gt;&lt;urls&gt;&lt;related-urls&gt;&lt;url&gt;http://www.ncbi.nlm.nih.gov/pubmed/19015322&lt;/url&gt;&lt;/related-urls&gt;&lt;/urls&gt;&lt;custom2&gt;PMC2661804&lt;/custom2&gt;&lt;electronic-resource-num&gt;10.1101/gr.083741.108&lt;/electronic-resource-num&gt;&lt;/record&gt;&lt;/Cite&gt;&lt;/EndNote&gt;</w:instrText>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7]</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We now refer to it as </w:t>
      </w:r>
      <w:r w:rsidRPr="00792074">
        <w:rPr>
          <w:rFonts w:asciiTheme="minorHAnsi" w:hAnsiTheme="minorHAnsi" w:cstheme="minorHAnsi"/>
          <w:i/>
          <w:color w:val="000000"/>
          <w:sz w:val="22"/>
          <w:szCs w:val="22"/>
        </w:rPr>
        <w:t>EWSR1CR1</w:t>
      </w:r>
      <w:r w:rsidRPr="00792074">
        <w:rPr>
          <w:rFonts w:asciiTheme="minorHAnsi" w:hAnsiTheme="minorHAnsi" w:cstheme="minorHAnsi"/>
          <w:color w:val="000000"/>
          <w:sz w:val="22"/>
          <w:szCs w:val="22"/>
        </w:rPr>
        <w:t xml:space="preserve"> (Suppl. Fig. S</w:t>
      </w:r>
      <w:r w:rsidR="00AE56AE">
        <w:rPr>
          <w:rFonts w:asciiTheme="minorHAnsi" w:hAnsiTheme="minorHAnsi" w:cstheme="minorHAnsi"/>
          <w:color w:val="000000"/>
          <w:sz w:val="22"/>
          <w:szCs w:val="22"/>
        </w:rPr>
        <w:t>2</w:t>
      </w:r>
      <w:r w:rsidRPr="00792074">
        <w:rPr>
          <w:rFonts w:asciiTheme="minorHAnsi" w:hAnsiTheme="minorHAnsi" w:cstheme="minorHAnsi"/>
          <w:color w:val="000000"/>
          <w:sz w:val="22"/>
          <w:szCs w:val="22"/>
        </w:rPr>
        <w:t xml:space="preserve">). Although it is classified as a pseudogene in EnsEMBL and in the updated dog genome annotation, the latter resource has RNA sequencing evidence that it may be expressed </w:t>
      </w:r>
      <w:r w:rsidRPr="00792074">
        <w:rPr>
          <w:rFonts w:asciiTheme="minorHAnsi" w:hAnsiTheme="minorHAnsi" w:cstheme="minorHAnsi"/>
          <w:color w:val="000000"/>
          <w:sz w:val="22"/>
          <w:szCs w:val="22"/>
        </w:rPr>
        <w:fldChar w:fldCharType="begin"/>
      </w:r>
      <w:r w:rsidR="003623F5">
        <w:rPr>
          <w:rFonts w:asciiTheme="minorHAnsi" w:hAnsiTheme="minorHAnsi" w:cstheme="minorHAnsi"/>
          <w:color w:val="000000"/>
          <w:sz w:val="22"/>
          <w:szCs w:val="22"/>
        </w:rPr>
        <w:instrText xml:space="preserve"> ADDIN EN.CITE &lt;EndNote&gt;&lt;Cite&gt;&lt;Author&gt;Hoeppner&lt;/Author&gt;&lt;Year&gt;2014&lt;/Year&gt;&lt;RecNum&gt;214&lt;/RecNum&gt;&lt;DisplayText&gt;[51]&lt;/DisplayText&gt;&lt;record&gt;&lt;rec-number&gt;214&lt;/rec-number&gt;&lt;foreign-keys&gt;&lt;key app="EN" db-id="xdd0xw9dpftrfgeaxpdpev5e0rewtpt9xzp5" timestamp="1434570282"&gt;214&lt;/key&gt;&lt;/foreign-keys&gt;&lt;ref-type name="Journal Article"&gt;17&lt;/ref-type&gt;&lt;contributors&gt;&lt;authors&gt;&lt;author&gt;Hoeppner, Marc P.&lt;/author&gt;&lt;author&gt;Lundquist, Andrew&lt;/author&gt;&lt;author&gt;Pirun, Mono&lt;/author&gt;&lt;author&gt;Meadows, Jennifer R. S.&lt;/author&gt;&lt;author&gt;Zamani, Neda&lt;/author&gt;&lt;author&gt;Johnson, Jeremy&lt;/author&gt;&lt;author&gt;Sundström, Görel&lt;/author&gt;&lt;author&gt;Cook, April&lt;/author&gt;&lt;author&gt;FitzGerald, Michael G.&lt;/author&gt;&lt;author&gt;Swofford, Ross&lt;/author&gt;&lt;author&gt;Mauceli, Evan&lt;/author&gt;&lt;author&gt;Moghadam, Behrooz Torabi&lt;/author&gt;&lt;author&gt;Greka, Anna&lt;/author&gt;&lt;author&gt;Alföldi, Jessica&lt;/author&gt;&lt;author&gt;Abouelleil, Amr&lt;/author&gt;&lt;author&gt;Aftuck, Lynne&lt;/author&gt;&lt;author&gt;Bessette, Daniel&lt;/author&gt;&lt;author&gt;Berlin, Aaron&lt;/author&gt;&lt;author&gt;Brown, Adam&lt;/author&gt;&lt;author&gt;Gearin, Gary&lt;/author&gt;&lt;author&gt;Lui, Annie&lt;/author&gt;&lt;author&gt;Macdonald, J. Pendexter&lt;/author&gt;&lt;author&gt;Priest, Margaret&lt;/author&gt;&lt;author&gt;Shea, Terrance&lt;/author&gt;&lt;author&gt;Turner-Maier, Jason&lt;/author&gt;&lt;author&gt;Zimmer, Andrew&lt;/author&gt;&lt;author&gt;Lander, Eric S.&lt;/author&gt;&lt;author&gt;di Palma, Federica&lt;/author&gt;&lt;author&gt;Lindblad-Toh, Kerstin&lt;/author&gt;&lt;author&gt;Grabherr, Manfred G.&lt;/author&gt;&lt;/authors&gt;&lt;/contributors&gt;&lt;titles&gt;&lt;title&gt;An Improved Canine Genome and a Comprehensive Catalogue of Coding Genes and Non-Coding Transcripts&lt;/title&gt;&lt;secondary-title&gt;PLoS ONE&lt;/secondary-title&gt;&lt;/titles&gt;&lt;periodical&gt;&lt;full-title&gt;PLoS ONE&lt;/full-title&gt;&lt;/periodical&gt;&lt;pages&gt;e91172&lt;/pages&gt;&lt;volume&gt;9&lt;/volume&gt;&lt;number&gt;3&lt;/number&gt;&lt;dates&gt;&lt;year&gt;2014&lt;/year&gt;&lt;/dates&gt;&lt;publisher&gt;Public Library of Science&lt;/publisher&gt;&lt;urls&gt;&lt;related-urls&gt;&lt;url&gt;http://dx.doi.org/10.1371%2Fjournal.pone.0091172&lt;/url&gt;&lt;/related-urls&gt;&lt;/urls&gt;&lt;electronic-resource-num&gt;10.1371/journal.pone.0091172&lt;/electronic-resource-num&gt;&lt;/record&gt;&lt;/Cite&gt;&lt;/EndNote&gt;</w:instrText>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1]</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It was also reported to be expressed in the fox </w:t>
      </w:r>
      <w:r w:rsidRPr="00792074">
        <w:rPr>
          <w:rFonts w:asciiTheme="minorHAnsi" w:hAnsiTheme="minorHAnsi" w:cstheme="minorHAnsi"/>
          <w:color w:val="000000"/>
          <w:sz w:val="22"/>
          <w:szCs w:val="22"/>
        </w:rPr>
        <w:fldChar w:fldCharType="begin">
          <w:fldData xml:space="preserve">PEVuZE5vdGU+PENpdGU+PEF1dGhvcj5IZWttYW48L0F1dGhvcj48WWVhcj4yMDE4PC9ZZWFyPjxS
ZWNOdW0+NDA4PC9SZWNOdW0+PERpc3BsYXlUZXh0Pls1M108L0Rpc3BsYXlUZXh0PjxyZWNvcmQ+
PHJlYy1udW1iZXI+NDA4PC9yZWMtbnVtYmVyPjxmb3JlaWduLWtleXM+PGtleSBhcHA9IkVOIiBk
Yi1pZD0ieGRkMHh3OWRwZnRyZmdlYXhwZHBldjVlMHJld3RwdDl4enA1IiB0aW1lc3RhbXA9IjE1
MzExNTgwMDgiPjQwODwva2V5PjwvZm9yZWlnbi1rZXlzPjxyZWYtdHlwZSBuYW1lPSJKb3VybmFs
IEFydGljbGUiPjE3PC9yZWYtdHlwZT48Y29udHJpYnV0b3JzPjxhdXRob3JzPjxhdXRob3I+SGVr
bWFuLCBKLiBQLjwvYXV0aG9yPjxhdXRob3I+Sm9obnNvbiwgSi4gTC48L2F1dGhvcj48YXV0aG9y
PkVkd2FyZHMsIFcuPC9hdXRob3I+PGF1dGhvcj5WbGFkaW1pcm92YSwgQS4gVi48L2F1dGhvcj48
YXV0aG9yPkd1bGV2aWNoLCBSLiBHLjwvYXV0aG9yPjxhdXRob3I+Rm9yZCwgQS4gTC48L2F1dGhv
cj48YXV0aG9yPktoYXJsYW1vdmEsIEEuIFYuPC9hdXRob3I+PGF1dGhvcj5IZXJiZWNrLCBZLjwv
YXV0aG9yPjxhdXRob3I+QWNsYW5kLCBHLiBNLjwvYXV0aG9yPjxhdXRob3I+UmFldHptYW4sIEwu
IFQuPC9hdXRob3I+PGF1dGhvcj5UcnV0LCBMLiBOLjwvYXV0aG9yPjxhdXRob3I+S3VrZWtvdmEs
IEEuIFYuPC9hdXRob3I+PC9hdXRob3JzPjwvY29udHJpYnV0b3JzPjxhdXRoLWFkZHJlc3M+RGVw
YXJ0bWVudCBvZiBBbmltYWwgU2NpZW5jZXMsIENvbGxlZ2Ugb2YgQWdyaWN1bHR1cmUsIENvbnN1
bWVyLCBhbmQgRW52aXJvbm1lbnRhbCBTY2llbmNlcywgVW5pdmVyc2l0eSBvZiBJbGxpbm9pcyBh
dCBVcmJhbmEtQ2hhbXBhaWduLCBJbGxpbm9pcyA2MTgwMSBqcGhla21hbkBhcmJvcml1cy5uZXQg
YXZrQGlsbGlub2lzLmVkdS4mI3hEO0RlcGFydG1lbnQgb2YgQW5pbWFsIFNjaWVuY2VzLCBDb2xs
ZWdlIG9mIEFncmljdWx0dXJlLCBDb25zdW1lciwgYW5kIEVudmlyb25tZW50YWwgU2NpZW5jZXMs
IFVuaXZlcnNpdHkgb2YgSWxsaW5vaXMgYXQgVXJiYW5hLUNoYW1wYWlnbiwgSWxsaW5vaXMgNjE4
MDEuJiN4RDtEZXBhcnRtZW50IG9mIE1vbGVjdWxhciBhbmQgSW50ZWdyYXRpdmUgUGh5c2lvbG9n
eSwgU2Nob29sIG9mIE1vbGVjdWxhciBhbmQgQ2VsbHVsYXIgQmlvbG9neSwgQ29sbGVnZSBvZiBM
aWJlcmFsIEFydHMgYW5kIFNjaWVuY2VzLCBVbml2ZXJzaXR5IG9mIElsbGlub2lzIGF0IFVyYmFu
YS1DaGFtcGFpZ24sIElsbGlub2lzIDYxODAxLiYjeEQ7SW5zdGl0dXRlIG9mIEN5dG9sb2d5IGFu
ZCBHZW5ldGljcyBvZiB0aGUgUnVzc2lhbiBBY2FkZW15IG9mIFNjaWVuY2VzLCBOb3Zvc2liaXJz
ayA2MzAwOTAsIFJ1c3NpYS4mI3hEO1Byb2dyYW0gaW4gRWNvbG9neSwgRXZvbHV0aW9uLCBhbmQg
Q29uc2VydmF0aW9uIEJpb2xvZ3ksIENvbGxlZ2Ugb2YgTGliZXJhbCBBcnRzIGFuZCBTY2llbmNl
cywgVW5pdmVyc2l0eSBvZiBJbGxpbm9pcyBhdCBVcmJhbmEtQ2hhbXBhaWduLCBJbGxpbm9pcyA2
MTgwMS4mI3hEO0Jha2VyIEluc3RpdHV0ZSBmb3IgQW5pbWFsIEhlYWx0aCwgQ29ybmVsbCBVbml2
ZXJzaXR5LCBDb2xsZWdlIG9mIFZldGVyaW5hcnkgTWVkaWNpbmUsIEl0aGFjYSwgTmV3IFlvcmsg
MTQ4NTMuPC9hdXRoLWFkZHJlc3M+PHRpdGxlcz48dGl0bGU+QW50ZXJpb3IgUGl0dWl0YXJ5IFRy
YW5zY3JpcHRvbWUgU3VnZ2VzdHMgRGlmZmVyZW5jZXMgaW4gQUNUSCBSZWxlYXNlIGluIFRhbWUg
YW5kIEFnZ3Jlc3NpdmUgRm94ZXM8L3RpdGxlPjxzZWNvbmRhcnktdGl0bGU+RzMgKEJldGhlc2Rh
KTwvc2Vjb25kYXJ5LXRpdGxlPjwvdGl0bGVzPjxwZXJpb2RpY2FsPjxmdWxsLXRpdGxlPkczIChC
ZXRoZXNkYSk8L2Z1bGwtdGl0bGU+PC9wZXJpb2RpY2FsPjxwYWdlcz44NTktODczPC9wYWdlcz48
dm9sdW1lPjg8L3ZvbHVtZT48bnVtYmVyPjM8L251bWJlcj48ZWRpdGlvbj4yMDE4LzAxLzMxPC9l
ZGl0aW9uPjxrZXl3b3Jkcz48a2V5d29yZD5STkEtc2VxPC9rZXl3b3JkPjxrZXl3b3JkPlZ1bHBl
cyB2dWxwZXM8L2tleXdvcmQ+PGtleXdvcmQ+ZG9tZXN0aWNhdGlvbjwva2V5d29yZD48a2V5d29y
ZD5oeXBvdGhhbGFtaWMtcGl0dWl0YXJ5LWFkcmVuYWwgYXhpczwva2V5d29yZD48a2V5d29yZD5w
aXR1aXRhcnk8L2tleXdvcmQ+PC9rZXl3b3Jkcz48ZGF0ZXM+PHllYXI+MjAxODwveWVhcj48cHVi
LWRhdGVzPjxkYXRlPk1hciAyPC9kYXRlPjwvcHViLWRhdGVzPjwvZGF0ZXM+PGlzYm4+MjE2MC0x
ODM2IChFbGVjdHJvbmljKSYjeEQ7MjE2MC0xODM2IChMaW5raW5nKTwvaXNibj48YWNjZXNzaW9u
LW51bT4yOTM3ODgyMTwvYWNjZXNzaW9uLW51bT48dXJscz48cmVsYXRlZC11cmxzPjx1cmw+aHR0
cHM6Ly93d3cubmNiaS5ubG0ubmloLmdvdi9wdWJtZWQvMjkzNzg4MjE8L3VybD48L3JlbGF0ZWQt
dXJscz48L3VybHM+PGN1c3RvbTI+UE1DNTg0NDMwNzwvY3VzdG9tMj48ZWxlY3Ryb25pYy1yZXNv
dXJjZS1udW0+MTAuMTUzNC9nMy4xMTcuMzAwNTA4PC9lbGVjdHJvbmljLXJlc291cmNlLW51bT48
L3JlY29yZD48L0NpdGU+PC9FbmROb3RlPn==
</w:fldData>
        </w:fldChar>
      </w:r>
      <w:r w:rsidR="003623F5">
        <w:rPr>
          <w:rFonts w:asciiTheme="minorHAnsi" w:hAnsiTheme="minorHAnsi" w:cstheme="minorHAnsi"/>
          <w:color w:val="000000"/>
          <w:sz w:val="22"/>
          <w:szCs w:val="22"/>
        </w:rPr>
        <w:instrText xml:space="preserve"> ADDIN EN.CITE </w:instrText>
      </w:r>
      <w:r w:rsidR="003623F5">
        <w:rPr>
          <w:rFonts w:asciiTheme="minorHAnsi" w:hAnsiTheme="minorHAnsi" w:cstheme="minorHAnsi"/>
          <w:color w:val="000000"/>
          <w:sz w:val="22"/>
          <w:szCs w:val="22"/>
        </w:rPr>
        <w:fldChar w:fldCharType="begin">
          <w:fldData xml:space="preserve">PEVuZE5vdGU+PENpdGU+PEF1dGhvcj5IZWttYW48L0F1dGhvcj48WWVhcj4yMDE4PC9ZZWFyPjxS
ZWNOdW0+NDA4PC9SZWNOdW0+PERpc3BsYXlUZXh0Pls1M108L0Rpc3BsYXlUZXh0PjxyZWNvcmQ+
PHJlYy1udW1iZXI+NDA4PC9yZWMtbnVtYmVyPjxmb3JlaWduLWtleXM+PGtleSBhcHA9IkVOIiBk
Yi1pZD0ieGRkMHh3OWRwZnRyZmdlYXhwZHBldjVlMHJld3RwdDl4enA1IiB0aW1lc3RhbXA9IjE1
MzExNTgwMDgiPjQwODwva2V5PjwvZm9yZWlnbi1rZXlzPjxyZWYtdHlwZSBuYW1lPSJKb3VybmFs
IEFydGljbGUiPjE3PC9yZWYtdHlwZT48Y29udHJpYnV0b3JzPjxhdXRob3JzPjxhdXRob3I+SGVr
bWFuLCBKLiBQLjwvYXV0aG9yPjxhdXRob3I+Sm9obnNvbiwgSi4gTC48L2F1dGhvcj48YXV0aG9y
PkVkd2FyZHMsIFcuPC9hdXRob3I+PGF1dGhvcj5WbGFkaW1pcm92YSwgQS4gVi48L2F1dGhvcj48
YXV0aG9yPkd1bGV2aWNoLCBSLiBHLjwvYXV0aG9yPjxhdXRob3I+Rm9yZCwgQS4gTC48L2F1dGhv
cj48YXV0aG9yPktoYXJsYW1vdmEsIEEuIFYuPC9hdXRob3I+PGF1dGhvcj5IZXJiZWNrLCBZLjwv
YXV0aG9yPjxhdXRob3I+QWNsYW5kLCBHLiBNLjwvYXV0aG9yPjxhdXRob3I+UmFldHptYW4sIEwu
IFQuPC9hdXRob3I+PGF1dGhvcj5UcnV0LCBMLiBOLjwvYXV0aG9yPjxhdXRob3I+S3VrZWtvdmEs
IEEuIFYuPC9hdXRob3I+PC9hdXRob3JzPjwvY29udHJpYnV0b3JzPjxhdXRoLWFkZHJlc3M+RGVw
YXJ0bWVudCBvZiBBbmltYWwgU2NpZW5jZXMsIENvbGxlZ2Ugb2YgQWdyaWN1bHR1cmUsIENvbnN1
bWVyLCBhbmQgRW52aXJvbm1lbnRhbCBTY2llbmNlcywgVW5pdmVyc2l0eSBvZiBJbGxpbm9pcyBh
dCBVcmJhbmEtQ2hhbXBhaWduLCBJbGxpbm9pcyA2MTgwMSBqcGhla21hbkBhcmJvcml1cy5uZXQg
YXZrQGlsbGlub2lzLmVkdS4mI3hEO0RlcGFydG1lbnQgb2YgQW5pbWFsIFNjaWVuY2VzLCBDb2xs
ZWdlIG9mIEFncmljdWx0dXJlLCBDb25zdW1lciwgYW5kIEVudmlyb25tZW50YWwgU2NpZW5jZXMs
IFVuaXZlcnNpdHkgb2YgSWxsaW5vaXMgYXQgVXJiYW5hLUNoYW1wYWlnbiwgSWxsaW5vaXMgNjE4
MDEuJiN4RDtEZXBhcnRtZW50IG9mIE1vbGVjdWxhciBhbmQgSW50ZWdyYXRpdmUgUGh5c2lvbG9n
eSwgU2Nob29sIG9mIE1vbGVjdWxhciBhbmQgQ2VsbHVsYXIgQmlvbG9neSwgQ29sbGVnZSBvZiBM
aWJlcmFsIEFydHMgYW5kIFNjaWVuY2VzLCBVbml2ZXJzaXR5IG9mIElsbGlub2lzIGF0IFVyYmFu
YS1DaGFtcGFpZ24sIElsbGlub2lzIDYxODAxLiYjeEQ7SW5zdGl0dXRlIG9mIEN5dG9sb2d5IGFu
ZCBHZW5ldGljcyBvZiB0aGUgUnVzc2lhbiBBY2FkZW15IG9mIFNjaWVuY2VzLCBOb3Zvc2liaXJz
ayA2MzAwOTAsIFJ1c3NpYS4mI3hEO1Byb2dyYW0gaW4gRWNvbG9neSwgRXZvbHV0aW9uLCBhbmQg
Q29uc2VydmF0aW9uIEJpb2xvZ3ksIENvbGxlZ2Ugb2YgTGliZXJhbCBBcnRzIGFuZCBTY2llbmNl
cywgVW5pdmVyc2l0eSBvZiBJbGxpbm9pcyBhdCBVcmJhbmEtQ2hhbXBhaWduLCBJbGxpbm9pcyA2
MTgwMS4mI3hEO0Jha2VyIEluc3RpdHV0ZSBmb3IgQW5pbWFsIEhlYWx0aCwgQ29ybmVsbCBVbml2
ZXJzaXR5LCBDb2xsZWdlIG9mIFZldGVyaW5hcnkgTWVkaWNpbmUsIEl0aGFjYSwgTmV3IFlvcmsg
MTQ4NTMuPC9hdXRoLWFkZHJlc3M+PHRpdGxlcz48dGl0bGU+QW50ZXJpb3IgUGl0dWl0YXJ5IFRy
YW5zY3JpcHRvbWUgU3VnZ2VzdHMgRGlmZmVyZW5jZXMgaW4gQUNUSCBSZWxlYXNlIGluIFRhbWUg
YW5kIEFnZ3Jlc3NpdmUgRm94ZXM8L3RpdGxlPjxzZWNvbmRhcnktdGl0bGU+RzMgKEJldGhlc2Rh
KTwvc2Vjb25kYXJ5LXRpdGxlPjwvdGl0bGVzPjxwZXJpb2RpY2FsPjxmdWxsLXRpdGxlPkczIChC
ZXRoZXNkYSk8L2Z1bGwtdGl0bGU+PC9wZXJpb2RpY2FsPjxwYWdlcz44NTktODczPC9wYWdlcz48
dm9sdW1lPjg8L3ZvbHVtZT48bnVtYmVyPjM8L251bWJlcj48ZWRpdGlvbj4yMDE4LzAxLzMxPC9l
ZGl0aW9uPjxrZXl3b3Jkcz48a2V5d29yZD5STkEtc2VxPC9rZXl3b3JkPjxrZXl3b3JkPlZ1bHBl
cyB2dWxwZXM8L2tleXdvcmQ+PGtleXdvcmQ+ZG9tZXN0aWNhdGlvbjwva2V5d29yZD48a2V5d29y
ZD5oeXBvdGhhbGFtaWMtcGl0dWl0YXJ5LWFkcmVuYWwgYXhpczwva2V5d29yZD48a2V5d29yZD5w
aXR1aXRhcnk8L2tleXdvcmQ+PC9rZXl3b3Jkcz48ZGF0ZXM+PHllYXI+MjAxODwveWVhcj48cHVi
LWRhdGVzPjxkYXRlPk1hciAyPC9kYXRlPjwvcHViLWRhdGVzPjwvZGF0ZXM+PGlzYm4+MjE2MC0x
ODM2IChFbGVjdHJvbmljKSYjeEQ7MjE2MC0xODM2IChMaW5raW5nKTwvaXNibj48YWNjZXNzaW9u
LW51bT4yOTM3ODgyMTwvYWNjZXNzaW9uLW51bT48dXJscz48cmVsYXRlZC11cmxzPjx1cmw+aHR0
cHM6Ly93d3cubmNiaS5ubG0ubmloLmdvdi9wdWJtZWQvMjkzNzg4MjE8L3VybD48L3JlbGF0ZWQt
dXJscz48L3VybHM+PGN1c3RvbTI+UE1DNTg0NDMwNzwvY3VzdG9tMj48ZWxlY3Ryb25pYy1yZXNv
dXJjZS1udW0+MTAuMTUzNC9nMy4xMTcuMzAwNTA4PC9lbGVjdHJvbmljLXJlc291cmNlLW51bT48
L3JlY29yZD48L0NpdGU+PC9FbmROb3RlPn==
</w:fldData>
        </w:fldChar>
      </w:r>
      <w:r w:rsidR="003623F5">
        <w:rPr>
          <w:rFonts w:asciiTheme="minorHAnsi" w:hAnsiTheme="minorHAnsi" w:cstheme="minorHAnsi"/>
          <w:color w:val="000000"/>
          <w:sz w:val="22"/>
          <w:szCs w:val="22"/>
        </w:rPr>
        <w:instrText xml:space="preserve"> ADDIN EN.CITE.DATA </w:instrText>
      </w:r>
      <w:r w:rsidR="003623F5">
        <w:rPr>
          <w:rFonts w:asciiTheme="minorHAnsi" w:hAnsiTheme="minorHAnsi" w:cstheme="minorHAnsi"/>
          <w:color w:val="000000"/>
          <w:sz w:val="22"/>
          <w:szCs w:val="22"/>
        </w:rPr>
      </w:r>
      <w:r w:rsidR="003623F5">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3]</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w:t>
      </w:r>
      <w:r w:rsidRPr="00792074">
        <w:rPr>
          <w:rFonts w:asciiTheme="minorHAnsi" w:hAnsiTheme="minorHAnsi" w:cstheme="minorHAnsi"/>
          <w:color w:val="000000"/>
          <w:sz w:val="22"/>
          <w:szCs w:val="22"/>
        </w:rPr>
        <w:lastRenderedPageBreak/>
        <w:t xml:space="preserve">Among the suggestions it is a pseudogene, it contains a one-base insertion in the open reading frame. Our analysis of that site revealed a potential programmed ribosomal -1 frameshifting sequence and structure: a “slippery” heptamer of the type XXXYYYZ, where each letter is a different base, immediately followed by a stem looping sequence. Further analyses are necessary to determine the status of this gene. The </w:t>
      </w:r>
      <w:r w:rsidRPr="00792074">
        <w:rPr>
          <w:rFonts w:asciiTheme="minorHAnsi" w:hAnsiTheme="minorHAnsi" w:cstheme="minorHAnsi"/>
          <w:i/>
          <w:color w:val="000000"/>
          <w:sz w:val="22"/>
          <w:szCs w:val="22"/>
        </w:rPr>
        <w:t>EWSR1CR1</w:t>
      </w:r>
      <w:r w:rsidRPr="00792074">
        <w:rPr>
          <w:rFonts w:asciiTheme="minorHAnsi" w:hAnsiTheme="minorHAnsi" w:cstheme="minorHAnsi"/>
          <w:color w:val="000000"/>
          <w:sz w:val="22"/>
          <w:szCs w:val="22"/>
        </w:rPr>
        <w:t xml:space="preserve"> locus has been shown to have signal of selection under domestication in Greyhounds and Elkhounds (due to reduced heterozygosity and population differentiation; </w:t>
      </w:r>
      <w:r w:rsidRPr="00792074">
        <w:rPr>
          <w:rFonts w:asciiTheme="minorHAnsi" w:hAnsiTheme="minorHAnsi" w:cstheme="minorHAnsi"/>
          <w:color w:val="000000"/>
          <w:sz w:val="22"/>
          <w:szCs w:val="22"/>
        </w:rPr>
        <w:fldChar w:fldCharType="begin"/>
      </w:r>
      <w:r w:rsidR="00BA52D9">
        <w:rPr>
          <w:rFonts w:asciiTheme="minorHAnsi" w:hAnsiTheme="minorHAnsi" w:cstheme="minorHAnsi"/>
          <w:color w:val="000000"/>
          <w:sz w:val="22"/>
          <w:szCs w:val="22"/>
        </w:rPr>
        <w:instrText xml:space="preserve"> ADDIN EN.CITE &lt;EndNote&gt;&lt;Cite&gt;&lt;Author&gt;Vaysse&lt;/Author&gt;&lt;Year&gt;2011&lt;/Year&gt;&lt;RecNum&gt;41&lt;/RecNum&gt;&lt;DisplayText&gt;[18]&lt;/DisplayText&gt;&lt;record&gt;&lt;rec-number&gt;41&lt;/rec-number&gt;&lt;foreign-keys&gt;&lt;key app="EN" db-id="xdd0xw9dpftrfgeaxpdpev5e0rewtpt9xzp5" timestamp="1388499724"&gt;41&lt;/key&gt;&lt;/foreign-keys&gt;&lt;ref-type name="Journal Article"&gt;17&lt;/ref-type&gt;&lt;contributors&gt;&lt;authors&gt;&lt;author&gt;Vaysse, Amaury&lt;/author&gt;&lt;author&gt;Ratnakumar, Abhirami&lt;/author&gt;&lt;author&gt;Derrien, Thomas&lt;/author&gt;&lt;author&gt;Axelsson, Erik&lt;/author&gt;&lt;author&gt;Rosengren Pielberg, Gerli&lt;/author&gt;&lt;author&gt;Sigurdsson, Snaevar&lt;/author&gt;&lt;author&gt;Fall, Tove&lt;/author&gt;&lt;author&gt;Seppälä, Eija H.&lt;/author&gt;&lt;author&gt;Hansen, Mark S. T.&lt;/author&gt;&lt;author&gt;Lawley, Cindy T.&lt;/author&gt;&lt;author&gt;Karlsson, Elinor K.&lt;/author&gt;&lt;author&gt;Bannasch, Danika&lt;/author&gt;&lt;author&gt;Vilà, Carles&lt;/author&gt;&lt;author&gt;Lohi, Hannes&lt;/author&gt;&lt;author&gt;Galibert, Francis&lt;/author&gt;&lt;author&gt;Fredholm, Merete&lt;/author&gt;&lt;author&gt;Häggström, Jens&lt;/author&gt;&lt;author&gt;Hedhammar, Åke&lt;/author&gt;&lt;author&gt;André, Catherine&lt;/author&gt;&lt;author&gt;Lindblad-Toh, Kerstin&lt;/author&gt;&lt;author&gt;Hitte, Christophe&lt;/author&gt;&lt;author&gt;Webster, Matthew T.&lt;/author&gt;&lt;author&gt;The, Lupa Consortium&lt;/author&gt;&lt;/authors&gt;&lt;/contributors&gt;&lt;titles&gt;&lt;title&gt;Identification of Genomic Regions Associated with Phenotypic Variation between Dog Breeds using Selection Mapping&lt;/title&gt;&lt;secondary-title&gt;PLoS Genet&lt;/secondary-title&gt;&lt;/titles&gt;&lt;periodical&gt;&lt;full-title&gt;PLoS Genet&lt;/full-title&gt;&lt;/periodical&gt;&lt;pages&gt;e1002316&lt;/pages&gt;&lt;volume&gt;7&lt;/volume&gt;&lt;number&gt;10&lt;/number&gt;&lt;dates&gt;&lt;year&gt;2011&lt;/year&gt;&lt;/dates&gt;&lt;publisher&gt;Public Library of Science&lt;/publisher&gt;&lt;urls&gt;&lt;related-urls&gt;&lt;url&gt;http://dx.doi.org/10.1371%2Fjournal.pgen.1002316&lt;/url&gt;&lt;/related-urls&gt;&lt;/urls&gt;&lt;electronic-resource-num&gt;10.1371/journal.pgen.1002316&lt;/electronic-resource-num&gt;&lt;/record&gt;&lt;/Cite&gt;&lt;/EndNote&gt;</w:instrText>
      </w:r>
      <w:r w:rsidRPr="00792074">
        <w:rPr>
          <w:rFonts w:asciiTheme="minorHAnsi" w:hAnsiTheme="minorHAnsi" w:cstheme="minorHAnsi"/>
          <w:color w:val="000000"/>
          <w:sz w:val="22"/>
          <w:szCs w:val="22"/>
        </w:rPr>
        <w:fldChar w:fldCharType="separate"/>
      </w:r>
      <w:r w:rsidR="00BA52D9">
        <w:rPr>
          <w:rFonts w:asciiTheme="minorHAnsi" w:hAnsiTheme="minorHAnsi" w:cstheme="minorHAnsi"/>
          <w:noProof/>
          <w:color w:val="000000"/>
          <w:sz w:val="22"/>
          <w:szCs w:val="22"/>
        </w:rPr>
        <w:t>[18]</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Common genomic alterations spanning this locus have been reported in canine melanoma </w:t>
      </w:r>
      <w:r w:rsidRPr="00792074">
        <w:rPr>
          <w:rFonts w:asciiTheme="minorHAnsi" w:hAnsiTheme="minorHAnsi" w:cstheme="minorHAnsi"/>
          <w:color w:val="000000"/>
          <w:sz w:val="22"/>
          <w:szCs w:val="22"/>
        </w:rPr>
        <w:fldChar w:fldCharType="begin"/>
      </w:r>
      <w:r w:rsidR="003623F5">
        <w:rPr>
          <w:rFonts w:asciiTheme="minorHAnsi" w:hAnsiTheme="minorHAnsi" w:cstheme="minorHAnsi"/>
          <w:color w:val="000000"/>
          <w:sz w:val="22"/>
          <w:szCs w:val="22"/>
        </w:rPr>
        <w:instrText xml:space="preserve"> ADDIN EN.CITE &lt;EndNote&gt;&lt;Cite&gt;&lt;Author&gt;Hendricks&lt;/Author&gt;&lt;Year&gt;2017&lt;/Year&gt;&lt;RecNum&gt;409&lt;/RecNum&gt;&lt;DisplayText&gt;[58]&lt;/DisplayText&gt;&lt;record&gt;&lt;rec-number&gt;409&lt;/rec-number&gt;&lt;foreign-keys&gt;&lt;key app="EN" db-id="xdd0xw9dpftrfgeaxpdpev5e0rewtpt9xzp5" timestamp="1531242048"&gt;409&lt;/key&gt;&lt;/foreign-keys&gt;&lt;ref-type name="Journal Article"&gt;17&lt;/ref-type&gt;&lt;contributors&gt;&lt;authors&gt;&lt;author&gt;Hendricks, William P. D.&lt;/author&gt;&lt;author&gt;Zismann, Victoria&lt;/author&gt;&lt;author&gt;Sivaprakasam, Karthigayini&lt;/author&gt;&lt;author&gt;Legendre, Christophe&lt;/author&gt;&lt;author&gt;Poorman, Kelsey&lt;/author&gt;&lt;author&gt;Tembe, Waibhav&lt;/author&gt;&lt;author&gt;Kiefer, Jeffrey&lt;/author&gt;&lt;author&gt;Liang, Winnie&lt;/author&gt;&lt;author&gt;DeLuca, Valerie&lt;/author&gt;&lt;author&gt;Stark, Mitchell&lt;/author&gt;&lt;author&gt;Ruhe, Alison&lt;/author&gt;&lt;author&gt;Froman, Roe&lt;/author&gt;&lt;author&gt;Duesbury, Nicholas&lt;/author&gt;&lt;author&gt;Washington, Megan&lt;/author&gt;&lt;author&gt;Aldrich, Jessica&lt;/author&gt;&lt;author&gt;Neff, Mark&lt;/author&gt;&lt;author&gt;Huentelman, Matthew&lt;/author&gt;&lt;author&gt;Hayward, Nicholas&lt;/author&gt;&lt;author&gt;Brown, Kevin&lt;/author&gt;&lt;author&gt;Thamm, Douglas&lt;/author&gt;&lt;author&gt;Post, Gerry&lt;/author&gt;&lt;author&gt;Khanna, Chand&lt;/author&gt;&lt;author&gt;Davis, Barbara&lt;/author&gt;&lt;author&gt;Breen, Matthew&lt;/author&gt;&lt;author&gt;Sekulic, Aleksandar&lt;/author&gt;&lt;author&gt;Trent, Jeffrey&lt;/author&gt;&lt;/authors&gt;&lt;/contributors&gt;&lt;titles&gt;&lt;title&gt;Somatic inactivating &amp;lt;em&amp;gt;PTPRJ&amp;lt;/em&amp;gt; mutations and dysregulated pathways identified in canine melanoma by integrated comparative genomic analysis&lt;/title&gt;&lt;secondary-title&gt;bioRxiv&lt;/secondary-title&gt;&lt;/titles&gt;&lt;periodical&gt;&lt;full-title&gt;bioRxiv&lt;/full-title&gt;&lt;/periodical&gt;&lt;dates&gt;&lt;year&gt;2017&lt;/year&gt;&lt;/dates&gt;&lt;urls&gt;&lt;related-urls&gt;&lt;url&gt;https://www.biorxiv.org/content/biorxiv/early/2017/09/30/196337.full.pdf&lt;/url&gt;&lt;/related-urls&gt;&lt;/urls&gt;&lt;electronic-resource-num&gt;10.1101/196337&lt;/electronic-resource-num&gt;&lt;/record&gt;&lt;/Cite&gt;&lt;/EndNote&gt;</w:instrText>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8]</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xml:space="preserve"> and lung cancer </w:t>
      </w:r>
      <w:r w:rsidRPr="00792074">
        <w:rPr>
          <w:rFonts w:asciiTheme="minorHAnsi" w:hAnsiTheme="minorHAnsi" w:cstheme="minorHAnsi"/>
          <w:color w:val="000000"/>
          <w:sz w:val="22"/>
          <w:szCs w:val="22"/>
        </w:rPr>
        <w:fldChar w:fldCharType="begin"/>
      </w:r>
      <w:r w:rsidR="003623F5">
        <w:rPr>
          <w:rFonts w:asciiTheme="minorHAnsi" w:hAnsiTheme="minorHAnsi" w:cstheme="minorHAnsi"/>
          <w:color w:val="000000"/>
          <w:sz w:val="22"/>
          <w:szCs w:val="22"/>
        </w:rPr>
        <w:instrText xml:space="preserve"> ADDIN EN.CITE &lt;EndNote&gt;&lt;Cite&gt;&lt;Author&gt;Clemente-Vicario&lt;/Author&gt;&lt;Year&gt;2015&lt;/Year&gt;&lt;RecNum&gt;324&lt;/RecNum&gt;&lt;DisplayText&gt;[59]&lt;/DisplayText&gt;&lt;record&gt;&lt;rec-number&gt;324&lt;/rec-number&gt;&lt;foreign-keys&gt;&lt;key app="EN" db-id="xdd0xw9dpftrfgeaxpdpev5e0rewtpt9xzp5" timestamp="1454692510"&gt;324&lt;/key&gt;&lt;/foreign-keys&gt;&lt;ref-type name="Journal Article"&gt;17&lt;/ref-type&gt;&lt;contributors&gt;&lt;authors&gt;&lt;author&gt;Clemente-Vicario, F.&lt;/author&gt;&lt;author&gt;Alvarez, C. E.&lt;/author&gt;&lt;author&gt;Rowell, J. L.&lt;/author&gt;&lt;author&gt;Roy, S.&lt;/author&gt;&lt;author&gt;London, C. A.&lt;/author&gt;&lt;author&gt;Kisseberth, W. C.&lt;/author&gt;&lt;author&gt;Lorch, G.&lt;/author&gt;&lt;/authors&gt;&lt;/contributors&gt;&lt;auth-address&gt;Department of Veterinary Clinical Sciences, College of Veterinary Medicine, The Ohio State University, Columbus, Ohio, United States of America.&amp;#xD;Center for Molecular and Human Genetics, The Research Institute at Nationwide Children&amp;apos;s Hospital, Columbus, Ohio, United States of America.&amp;#xD;College of Nursing, The Ohio State University, Columbus, Ohio, United States of America.&amp;#xD;Department of Veterinary Biosciences, College of Veterinary Medicine, The Ohio State University, Columbus, Ohio, United States of America.&lt;/auth-address&gt;&lt;titles&gt;&lt;title&gt;Human Genetic Relevance and Potent Antitumor Activity of Heat Shock Protein 90 Inhibition in Canine Lung Adenocarcinoma Cell Lines&lt;/title&gt;&lt;secondary-title&gt;PLoS One&lt;/secondary-title&gt;&lt;alt-title&gt;PloS one&lt;/alt-title&gt;&lt;/titles&gt;&lt;periodical&gt;&lt;full-title&gt;PLoS ONE&lt;/full-title&gt;&lt;/periodical&gt;&lt;alt-periodical&gt;&lt;full-title&gt;PLoS ONE&lt;/full-title&gt;&lt;/alt-periodical&gt;&lt;pages&gt;e0142007&lt;/pages&gt;&lt;volume&gt;10&lt;/volume&gt;&lt;number&gt;11&lt;/number&gt;&lt;edition&gt;2015/11/13&lt;/edition&gt;&lt;dates&gt;&lt;year&gt;2015&lt;/year&gt;&lt;/dates&gt;&lt;isbn&gt;1932-6203 (Electronic)&amp;#xD;1932-6203 (Linking)&lt;/isbn&gt;&lt;accession-num&gt;26560147&lt;/accession-num&gt;&lt;urls&gt;&lt;related-urls&gt;&lt;url&gt;http://www.ncbi.nlm.nih.gov/pubmed/26560147&lt;/url&gt;&lt;/related-urls&gt;&lt;/urls&gt;&lt;custom2&gt;4641597&lt;/custom2&gt;&lt;electronic-resource-num&gt;10.1371/journal.pone.0142007&lt;/electronic-resource-num&gt;&lt;language&gt;eng&lt;/language&gt;&lt;/record&gt;&lt;/Cite&gt;&lt;/EndNote&gt;</w:instrText>
      </w:r>
      <w:r w:rsidRPr="00792074">
        <w:rPr>
          <w:rFonts w:asciiTheme="minorHAnsi" w:hAnsiTheme="minorHAnsi" w:cstheme="minorHAnsi"/>
          <w:color w:val="000000"/>
          <w:sz w:val="22"/>
          <w:szCs w:val="22"/>
        </w:rPr>
        <w:fldChar w:fldCharType="separate"/>
      </w:r>
      <w:r w:rsidR="003623F5">
        <w:rPr>
          <w:rFonts w:asciiTheme="minorHAnsi" w:hAnsiTheme="minorHAnsi" w:cstheme="minorHAnsi"/>
          <w:noProof/>
          <w:color w:val="000000"/>
          <w:sz w:val="22"/>
          <w:szCs w:val="22"/>
        </w:rPr>
        <w:t>[59]</w:t>
      </w:r>
      <w:r w:rsidRPr="00792074">
        <w:rPr>
          <w:rFonts w:asciiTheme="minorHAnsi" w:hAnsiTheme="minorHAnsi" w:cstheme="minorHAnsi"/>
          <w:color w:val="000000"/>
          <w:sz w:val="22"/>
          <w:szCs w:val="22"/>
        </w:rPr>
        <w:fldChar w:fldCharType="end"/>
      </w:r>
      <w:r w:rsidRPr="00792074">
        <w:rPr>
          <w:rFonts w:asciiTheme="minorHAnsi" w:hAnsiTheme="minorHAnsi" w:cstheme="minorHAnsi"/>
          <w:color w:val="000000"/>
          <w:sz w:val="22"/>
          <w:szCs w:val="22"/>
        </w:rPr>
        <w:t>. Thus, if it were shown to be an active gene it should be considered for association with traits of domestication and cancer risk.</w:t>
      </w:r>
    </w:p>
    <w:p w:rsidR="001178A5" w:rsidRPr="00792074" w:rsidRDefault="001178A5" w:rsidP="00AE77C1">
      <w:pPr>
        <w:spacing w:line="480" w:lineRule="auto"/>
        <w:ind w:firstLine="720"/>
        <w:rPr>
          <w:rFonts w:cstheme="minorHAnsi"/>
          <w:color w:val="000000"/>
        </w:rPr>
      </w:pPr>
      <w:r w:rsidRPr="00792074">
        <w:rPr>
          <w:rFonts w:cstheme="minorHAnsi"/>
          <w:color w:val="000000"/>
        </w:rPr>
        <w:t xml:space="preserve">It is unclear why Ewing sarcoma is not known to occur in any other species. Ewing sarcoma is predominantly caused by fusion of the N-terminal, transcriptional activating, half of EWSR1 and ETS transcription factors (most commonly FLI1, then ERG, but also others). Arguably the leading hypothesis hinges on the GGAA-repeat sequences bound by the N-terminal region of EWSR1 and comprising the middle part of the ETS binding consensus. </w:t>
      </w:r>
      <w:r w:rsidRPr="00792074">
        <w:rPr>
          <w:rFonts w:cstheme="minorHAnsi"/>
          <w:i/>
          <w:color w:val="000000"/>
        </w:rPr>
        <w:t xml:space="preserve">EWSR1-ETS </w:t>
      </w:r>
      <w:r w:rsidRPr="00792074">
        <w:rPr>
          <w:rFonts w:cstheme="minorHAnsi"/>
          <w:color w:val="000000"/>
        </w:rPr>
        <w:t xml:space="preserve">fusions have cell type specific effects </w:t>
      </w:r>
      <w:r w:rsidRPr="00792074">
        <w:rPr>
          <w:rFonts w:cstheme="minorHAnsi"/>
          <w:color w:val="000000"/>
        </w:rPr>
        <w:fldChar w:fldCharType="begin">
          <w:fldData xml:space="preserve">PEVuZE5vdGU+PENpdGU+PEF1dGhvcj5CcmF1bnJlaXRlcjwvQXV0aG9yPjxZZWFyPjIwMDY8L1ll
YXI+PFJlY051bT40MTI8L1JlY051bT48RGlzcGxheVRleHQ+WzYwXTwvRGlzcGxheVRleHQ+PHJl
Y29yZD48cmVjLW51bWJlcj40MTI8L3JlYy1udW1iZXI+PGZvcmVpZ24ta2V5cz48a2V5IGFwcD0i
RU4iIGRiLWlkPSJ4ZGQweHc5ZHBmdHJmZ2VheHBkcGV2NWUwcmV3dHB0OXh6cDUiIHRpbWVzdGFt
cD0iMTUzMjIyMDExOSI+NDEyPC9rZXk+PC9mb3JlaWduLWtleXM+PHJlZi10eXBlIG5hbWU9Ikpv
dXJuYWwgQXJ0aWNsZSI+MTc8L3JlZi10eXBlPjxjb250cmlidXRvcnM+PGF1dGhvcnM+PGF1dGhv
cj5CcmF1bnJlaXRlciwgQy4gTC48L2F1dGhvcj48YXV0aG9yPkhhbmNvY2ssIEouIEQuPC9hdXRo
b3I+PGF1dGhvcj5Db2ZmaW4sIEMuIE0uPC9hdXRob3I+PGF1dGhvcj5Cb3VjaGVyLCBLLiBNLjwv
YXV0aG9yPjxhdXRob3I+TGVzc25pY2ssIFMuIEwuPC9hdXRob3I+PC9hdXRob3JzPjwvY29udHJp
YnV0b3JzPjxhdXRoLWFkZHJlc3M+VGhlIERpdmlzaW9uIG9mIFBlZGlhdHJpYyBIZW1hdG9sb2d5
L09uY29sb2d5LCBIdW50c21hbiBDYW5jZXIgSW5zdGl0dXRlLCBTYWx0IExha2UgQ2l0eSwgVXRh
aCA4NDExMiwgVVNBLjwvYXV0aC1hZGRyZXNzPjx0aXRsZXM+PHRpdGxlPkV4cHJlc3Npb24gb2Yg
RVdTLUVUUyBmdXNpb25zIGluIE5JSDNUMyBjZWxscyByZXZlYWxzIHNpZ25pZmljYW50IGRpZmZl
cmVuY2VzIHRvIEV3aW5nJmFwb3M7cyBzYXJjb21hPC90aXRsZT48c2Vjb25kYXJ5LXRpdGxlPkNl
bGwgQ3ljbGU8L3NlY29uZGFyeS10aXRsZT48YWx0LXRpdGxlPkNlbGwgY3ljbGU8L2FsdC10aXRs
ZT48L3RpdGxlcz48cGVyaW9kaWNhbD48ZnVsbC10aXRsZT5DZWxsIEN5Y2xlPC9mdWxsLXRpdGxl
PjwvcGVyaW9kaWNhbD48YWx0LXBlcmlvZGljYWw+PGZ1bGwtdGl0bGU+Q2VsbCBDeWNsZTwvZnVs
bC10aXRsZT48L2FsdC1wZXJpb2RpY2FsPjxwYWdlcz4yNzUzLTk8L3BhZ2VzPjx2b2x1bWU+NTwv
dm9sdW1lPjxudW1iZXI+MjM8L251bWJlcj48a2V5d29yZHM+PGtleXdvcmQ+QW5pbWFsczwva2V5
d29yZD48a2V5d29yZD5DZWxsIFRyYW5zZm9ybWF0aW9uLCBOZW9wbGFzdGljPC9rZXl3b3JkPjxr
ZXl3b3JkPkdlbmUgRXhwcmVzc2lvbiBQcm9maWxpbmc8L2tleXdvcmQ+PGtleXdvcmQ+R2VuZSBF
eHByZXNzaW9uIFJlZ3VsYXRpb24sIE5lb3BsYXN0aWM8L2tleXdvcmQ+PGtleXdvcmQ+TWljZTwv
a2V5d29yZD48a2V5d29yZD5NaWNyb2FycmF5IEFuYWx5c2lzPC9rZXl3b3JkPjxrZXl3b3JkPk1v
ZGVscywgQmlvbG9naWNhbDwva2V5d29yZD48a2V5d29yZD5OSUggM1QzIENlbGxzPC9rZXl3b3Jk
PjxrZXl3b3JkPk9uY29nZW5lIFByb3RlaW5zLCBGdXNpb24vYmlvc3ludGhlc2lzLypnZW5ldGlj
cy8qbWV0YWJvbGlzbTwva2V5d29yZD48a2V5d29yZD5Qcm90by1PbmNvZ2VuZSBQcm90ZWlucyBj
LWV0cy9nZW5ldGljcy8qbWV0YWJvbGlzbTwva2V5d29yZD48a2V5d29yZD5STkEtQmluZGluZyBQ
cm90ZWluIEVXUy9nZW5ldGljcy8qbWV0YWJvbGlzbTwva2V5d29yZD48a2V5d29yZD5SZXByb2R1
Y2liaWxpdHkgb2YgUmVzdWx0czwva2V5d29yZD48a2V5d29yZD5TYXJjb21hLCBFd2luZy8qZ2Vu
ZXRpY3MvKnBhdGhvbG9neTwva2V5d29yZD48a2V5d29yZD5UcmFuc2NyaXB0aW9uLCBHZW5ldGlj
PC9rZXl3b3JkPjxrZXl3b3JkPlRyYW5zbG9jYXRpb24sIEdlbmV0aWMvZ2VuZXRpY3M8L2tleXdv
cmQ+PC9rZXl3b3Jkcz48ZGF0ZXM+PHllYXI+MjAwNjwveWVhcj48cHViLWRhdGVzPjxkYXRlPkRl
YzwvZGF0ZT48L3B1Yi1kYXRlcz48L2RhdGVzPjxpc2JuPjE1NTEtNDAwNSAoRWxlY3Ryb25pYykm
I3hEOzE1NTEtNDAwNSAoTGlua2luZyk8L2lzYm4+PGFjY2Vzc2lvbi1udW0+MTcxNzI4NDI8L2Fj
Y2Vzc2lvbi1udW0+PHVybHM+PHJlbGF0ZWQtdXJscz48dXJsPmh0dHA6Ly93d3cubmNiaS5ubG0u
bmloLmdvdi9wdWJtZWQvMTcxNzI4NDI8L3VybD48L3JlbGF0ZWQtdXJscz48L3VybHM+PGVsZWN0
cm9uaWMtcmVzb3VyY2UtbnVtPjEwLjQxNjEvY2MuNS4yMy4zNTA1PC9lbGVjdHJvbmljLXJlc291
cmNlLW51bT48L3JlY29yZD48L0NpdGU+PC9FbmROb3RlPgB=
</w:fldData>
        </w:fldChar>
      </w:r>
      <w:r w:rsidR="003623F5">
        <w:rPr>
          <w:rFonts w:cstheme="minorHAnsi"/>
          <w:color w:val="000000"/>
        </w:rPr>
        <w:instrText xml:space="preserve"> ADDIN EN.CITE </w:instrText>
      </w:r>
      <w:r w:rsidR="003623F5">
        <w:rPr>
          <w:rFonts w:cstheme="minorHAnsi"/>
          <w:color w:val="000000"/>
        </w:rPr>
        <w:fldChar w:fldCharType="begin">
          <w:fldData xml:space="preserve">PEVuZE5vdGU+PENpdGU+PEF1dGhvcj5CcmF1bnJlaXRlcjwvQXV0aG9yPjxZZWFyPjIwMDY8L1ll
YXI+PFJlY051bT40MTI8L1JlY051bT48RGlzcGxheVRleHQ+WzYwXTwvRGlzcGxheVRleHQ+PHJl
Y29yZD48cmVjLW51bWJlcj40MTI8L3JlYy1udW1iZXI+PGZvcmVpZ24ta2V5cz48a2V5IGFwcD0i
RU4iIGRiLWlkPSJ4ZGQweHc5ZHBmdHJmZ2VheHBkcGV2NWUwcmV3dHB0OXh6cDUiIHRpbWVzdGFt
cD0iMTUzMjIyMDExOSI+NDEyPC9rZXk+PC9mb3JlaWduLWtleXM+PHJlZi10eXBlIG5hbWU9Ikpv
dXJuYWwgQXJ0aWNsZSI+MTc8L3JlZi10eXBlPjxjb250cmlidXRvcnM+PGF1dGhvcnM+PGF1dGhv
cj5CcmF1bnJlaXRlciwgQy4gTC48L2F1dGhvcj48YXV0aG9yPkhhbmNvY2ssIEouIEQuPC9hdXRo
b3I+PGF1dGhvcj5Db2ZmaW4sIEMuIE0uPC9hdXRob3I+PGF1dGhvcj5Cb3VjaGVyLCBLLiBNLjwv
YXV0aG9yPjxhdXRob3I+TGVzc25pY2ssIFMuIEwuPC9hdXRob3I+PC9hdXRob3JzPjwvY29udHJp
YnV0b3JzPjxhdXRoLWFkZHJlc3M+VGhlIERpdmlzaW9uIG9mIFBlZGlhdHJpYyBIZW1hdG9sb2d5
L09uY29sb2d5LCBIdW50c21hbiBDYW5jZXIgSW5zdGl0dXRlLCBTYWx0IExha2UgQ2l0eSwgVXRh
aCA4NDExMiwgVVNBLjwvYXV0aC1hZGRyZXNzPjx0aXRsZXM+PHRpdGxlPkV4cHJlc3Npb24gb2Yg
RVdTLUVUUyBmdXNpb25zIGluIE5JSDNUMyBjZWxscyByZXZlYWxzIHNpZ25pZmljYW50IGRpZmZl
cmVuY2VzIHRvIEV3aW5nJmFwb3M7cyBzYXJjb21hPC90aXRsZT48c2Vjb25kYXJ5LXRpdGxlPkNl
bGwgQ3ljbGU8L3NlY29uZGFyeS10aXRsZT48YWx0LXRpdGxlPkNlbGwgY3ljbGU8L2FsdC10aXRs
ZT48L3RpdGxlcz48cGVyaW9kaWNhbD48ZnVsbC10aXRsZT5DZWxsIEN5Y2xlPC9mdWxsLXRpdGxl
PjwvcGVyaW9kaWNhbD48YWx0LXBlcmlvZGljYWw+PGZ1bGwtdGl0bGU+Q2VsbCBDeWNsZTwvZnVs
bC10aXRsZT48L2FsdC1wZXJpb2RpY2FsPjxwYWdlcz4yNzUzLTk8L3BhZ2VzPjx2b2x1bWU+NTwv
dm9sdW1lPjxudW1iZXI+MjM8L251bWJlcj48a2V5d29yZHM+PGtleXdvcmQ+QW5pbWFsczwva2V5
d29yZD48a2V5d29yZD5DZWxsIFRyYW5zZm9ybWF0aW9uLCBOZW9wbGFzdGljPC9rZXl3b3JkPjxr
ZXl3b3JkPkdlbmUgRXhwcmVzc2lvbiBQcm9maWxpbmc8L2tleXdvcmQ+PGtleXdvcmQ+R2VuZSBF
eHByZXNzaW9uIFJlZ3VsYXRpb24sIE5lb3BsYXN0aWM8L2tleXdvcmQ+PGtleXdvcmQ+TWljZTwv
a2V5d29yZD48a2V5d29yZD5NaWNyb2FycmF5IEFuYWx5c2lzPC9rZXl3b3JkPjxrZXl3b3JkPk1v
ZGVscywgQmlvbG9naWNhbDwva2V5d29yZD48a2V5d29yZD5OSUggM1QzIENlbGxzPC9rZXl3b3Jk
PjxrZXl3b3JkPk9uY29nZW5lIFByb3RlaW5zLCBGdXNpb24vYmlvc3ludGhlc2lzLypnZW5ldGlj
cy8qbWV0YWJvbGlzbTwva2V5d29yZD48a2V5d29yZD5Qcm90by1PbmNvZ2VuZSBQcm90ZWlucyBj
LWV0cy9nZW5ldGljcy8qbWV0YWJvbGlzbTwva2V5d29yZD48a2V5d29yZD5STkEtQmluZGluZyBQ
cm90ZWluIEVXUy9nZW5ldGljcy8qbWV0YWJvbGlzbTwva2V5d29yZD48a2V5d29yZD5SZXByb2R1
Y2liaWxpdHkgb2YgUmVzdWx0czwva2V5d29yZD48a2V5d29yZD5TYXJjb21hLCBFd2luZy8qZ2Vu
ZXRpY3MvKnBhdGhvbG9neTwva2V5d29yZD48a2V5d29yZD5UcmFuc2NyaXB0aW9uLCBHZW5ldGlj
PC9rZXl3b3JkPjxrZXl3b3JkPlRyYW5zbG9jYXRpb24sIEdlbmV0aWMvZ2VuZXRpY3M8L2tleXdv
cmQ+PC9rZXl3b3Jkcz48ZGF0ZXM+PHllYXI+MjAwNjwveWVhcj48cHViLWRhdGVzPjxkYXRlPkRl
YzwvZGF0ZT48L3B1Yi1kYXRlcz48L2RhdGVzPjxpc2JuPjE1NTEtNDAwNSAoRWxlY3Ryb25pYykm
I3hEOzE1NTEtNDAwNSAoTGlua2luZyk8L2lzYm4+PGFjY2Vzc2lvbi1udW0+MTcxNzI4NDI8L2Fj
Y2Vzc2lvbi1udW0+PHVybHM+PHJlbGF0ZWQtdXJscz48dXJsPmh0dHA6Ly93d3cubmNiaS5ubG0u
bmloLmdvdi9wdWJtZWQvMTcxNzI4NDI8L3VybD48L3JlbGF0ZWQtdXJscz48L3VybHM+PGVsZWN0
cm9uaWMtcmVzb3VyY2UtbnVtPjEwLjQxNjEvY2MuNS4yMy4zNTA1PC9lbGVjdHJvbmljLXJlc291
cmNlLW51bT48L3JlY29yZD48L0NpdGU+PC9FbmROb3RlPgB=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Pr="00792074">
        <w:rPr>
          <w:rFonts w:cstheme="minorHAnsi"/>
          <w:color w:val="000000"/>
        </w:rPr>
      </w:r>
      <w:r w:rsidRPr="00792074">
        <w:rPr>
          <w:rFonts w:cstheme="minorHAnsi"/>
          <w:color w:val="000000"/>
        </w:rPr>
        <w:fldChar w:fldCharType="separate"/>
      </w:r>
      <w:r w:rsidR="003623F5">
        <w:rPr>
          <w:rFonts w:cstheme="minorHAnsi"/>
          <w:noProof/>
          <w:color w:val="000000"/>
        </w:rPr>
        <w:t>[60]</w:t>
      </w:r>
      <w:r w:rsidRPr="00792074">
        <w:rPr>
          <w:rFonts w:cstheme="minorHAnsi"/>
          <w:color w:val="000000"/>
        </w:rPr>
        <w:fldChar w:fldCharType="end"/>
      </w:r>
      <w:r w:rsidRPr="00792074">
        <w:rPr>
          <w:rFonts w:cstheme="minorHAnsi"/>
          <w:color w:val="000000"/>
        </w:rPr>
        <w:t xml:space="preserve">. Sequences that are bound by the fusion and mediate gene repression show robust DNA conservation, but those that mediate activation are not. These facts can be interpreted to suggest that the uniqueness of these fusions causing Ewing sarcoma – but not other cancers – is due to cell type specificity (but see similar epigenetic effects in mesenchymal stem cells in ref. </w:t>
      </w:r>
      <w:r w:rsidRPr="00792074">
        <w:rPr>
          <w:rFonts w:cstheme="minorHAnsi"/>
          <w:color w:val="000000"/>
        </w:rPr>
        <w:fldChar w:fldCharType="begin">
          <w:fldData xml:space="preserve">PEVuZE5vdGU+PENpdGU+PEF1dGhvcj5SaWdnaTwvQXV0aG9yPjxZZWFyPjIwMTQ8L1llYXI+PFJl
Y051bT40MTg8L1JlY051bT48RGlzcGxheVRleHQ+WzYxXTwvRGlzcGxheVRleHQ+PHJlY29yZD48
cmVjLW51bWJlcj40MTg8L3JlYy1udW1iZXI+PGZvcmVpZ24ta2V5cz48a2V5IGFwcD0iRU4iIGRi
LWlkPSJ4ZGQweHc5ZHBmdHJmZ2VheHBkcGV2NWUwcmV3dHB0OXh6cDUiIHRpbWVzdGFtcD0iMTUz
Mjg4NTQ0OCI+NDE4PC9rZXk+PC9mb3JlaWduLWtleXM+PHJlZi10eXBlIG5hbWU9IkpvdXJuYWwg
QXJ0aWNsZSI+MTc8L3JlZi10eXBlPjxjb250cmlidXRvcnM+PGF1dGhvcnM+PGF1dGhvcj5SaWdn
aSwgTi48L2F1dGhvcj48YXV0aG9yPktub2VjaGVsLCBCLjwvYXV0aG9yPjxhdXRob3I+R2lsbGVz
cGllLCBTLiBNLjwvYXV0aG9yPjxhdXRob3I+UmhlaW5iYXksIEUuPC9hdXRob3I+PGF1dGhvcj5C
b3VsYXksIEcuPC9hdXRob3I+PGF1dGhvcj5TdXZhLCBNLiBMLjwvYXV0aG9yPjxhdXRob3I+Um9z
c2V0dGksIE4uIEUuPC9hdXRob3I+PGF1dGhvcj5Cb29uc2VuZywgVy4gRS48L2F1dGhvcj48YXV0
aG9yPk9rc3V6LCBPLjwvYXV0aG9yPjxhdXRob3I+Q29vaywgRS4gQi48L2F1dGhvcj48YXV0aG9y
PkZvcm1leSwgQS48L2F1dGhvcj48YXV0aG9yPlBhdGVsLCBBLjwvYXV0aG9yPjxhdXRob3I+R3lt
cmVrLCBNLjwvYXV0aG9yPjxhdXRob3I+VGhhcGFyLCBWLjwvYXV0aG9yPjxhdXRob3I+RGVzaHBh
bmRlLCBWLjwvYXV0aG9yPjxhdXRob3I+VGluZywgRC4gVC48L2F1dGhvcj48YXV0aG9yPkhvcm5p
Y2VrLCBGLiBKLjwvYXV0aG9yPjxhdXRob3I+TmllbHNlbiwgRy4gUC48L2F1dGhvcj48YXV0aG9y
PlN0YW1lbmtvdmljLCBJLjwvYXV0aG9yPjxhdXRob3I+QXJ5ZWUsIE0uIEouPC9hdXRob3I+PGF1
dGhvcj5CZXJuc3RlaW4sIEIuIEUuPC9hdXRob3I+PGF1dGhvcj5SaXZlcmEsIE0uIE4uPC9hdXRo
b3I+PC9hdXRob3JzPjwvY29udHJpYnV0b3JzPjxhdXRoLWFkZHJlc3M+RGVwYXJ0bWVudCBvZiBQ
YXRob2xvZ3kgYW5kIENlbnRlciBmb3IgQ2FuY2VyIFJlc2VhcmNoLCBNYXNzYWNodXNldHRzIEdl
bmVyYWwgSG9zcGl0YWwgYW5kIEhhcnZhcmQgTWVkaWNhbCBTY2hvb2wsIEJvc3RvbiwgTUEsIFVT
QS4mI3hEO0Jyb2FkIEluc3RpdHV0ZSBvZiBNSVQgYW5kIEhhcnZhcmQsIENhbWJyaWRnZSwgTUEs
IFVTQS4mI3hEO0RlcGFydG1lbnQgb2YgUGVkaWF0cmljIE9uY29sb2d5LCBEYW5hLUZhcmJlciBD
YW5jZXIgSW5zdGl0dXRlLCBCb3N0b24sIE1BLCBVU0EuJiN4RDtEaXZpc2lvbiBvZiBIZW1hdG9s
b2d5L09uY29sb2d5LCBCb3N0b24gQ2hpbGRyZW4mYXBvcztzIEhvc3BpdGFsIGFuZCBIYXJ2YXJk
IE1lZGljYWwgU2Nob29sLCBCb3N0b24sIE1BLCBVU0EuJiN4RDtIb3dhcmQgSHVnaGVzIE1lZGlj
YWwgSW5zdGl0dXRlLCBDaGV2eSBDaGFzZSwgTUQsIFVTQS4mI3hEO0luc3RpdHV0ZSBvZiBQYXRo
b2xvZ3ksIENlbnRyZSBIb3NwaXRhbGllciBVbml2ZXJzaXRhaXJlIFZhdWRvaXMsIEZhY3VsdHkg
b2YgQmlvbG9neSBhbmQgTWVkaWNpbmUsIFVuaXZlcnNpdHkgb2YgTGF1c2FubmUsIExhdXNhbm5l
LCBTd2l0emVybGFuZC4mI3hEO0RlcGFydG1lbnQgb2YgTmV1cm9zdXJnZXJ5IE1hc3NhY2h1c2V0
dHMgR2VuZXJhbCBIb3NwaXRhbCBhbmQgSGFydmFyZCBNZWRpY2FsIFNjaG9vbCwgQm9zdG9uLCBN
QSwgVVNBLiYjeEQ7V2hpdGVoZWFkIEluc3RpdHV0ZSBmb3IgQmlvbWVkaWNhbCBSZXNlYXJjaCwg
OSBDYW1icmlkZ2UgQ2VudGVyLCBDYW1icmlkZ2UsIE1hc3NhY2h1c2V0dHMsIFVTQS4mI3hEO0hh
cnZhcmQtTUlUIERpdmlzaW9uIG9mIEhlYWx0aCBTY2llbmNlcyBhbmQgVGVjaG5vbG9neSwgTUlU
LCBDYW1icmlkZ2UsIE1hc3NhY2h1c2V0dHMsIFVTQS4mI3hEO1Byb2dyYW0gaW4gTWVkaWNhbCBh
bmQgUG9wdWxhdGlvbiBHZW5ldGljcywgQnJvYWQgSW5zdGl0dXRlIG9mIE1JVCBhbmQgSGFydmFy
ZCwgQ2FtYnJpZGdlLCBNYXNzYWNodXNldHRzLCBVU0EuJiN4RDtDYW5jZXIgQ2VudGVyLCBNYXNz
YWNodXNldHRzIEdlbmVyYWwgSG9zcGl0YWwgYW5kIEhhcnZhcmQgTWVkaWNhbCBTY2hvb2wsIENo
YXJsZXN0b3duLCBNQSwgVVNBLiYjeEQ7RGVwYXJ0bWVudCBvZiBQYXRob2xvZ3ksIE1hc3NhY2h1
c2V0dHMgR2VuZXJhbCBIb3NwaXRhbCBhbmQgSGFydmFyZCBNZWRpY2FsIFNjaG9vbCwgQm9zdG9u
LCBNQSwgVVNBLiYjeEQ7Q2VudGVyIGZvciBTYXJjb21hIGFuZCBDb25uZWN0aXZlIFRpc3N1ZSBP
bmNvbG9neSwgTWFzc2FjaHVzZXR0cyBHZW5lcmFsIEhvc3BpdGFsIGFuZCBIYXJ2YXJkIE1lZGlj
YWwgU2Nob29sLCBCb3N0b24sIE1BLCBVU0EuPC9hdXRoLWFkZHJlc3M+PHRpdGxlcz48dGl0bGU+
RVdTLUZMSTEgdXRpbGl6ZXMgZGl2ZXJnZW50IGNocm9tYXRpbiByZW1vZGVsaW5nIG1lY2hhbmlz
bXMgdG8gZGlyZWN0bHkgYWN0aXZhdGUgb3IgcmVwcmVzcyBlbmhhbmNlciBlbGVtZW50cyBpbiBF
d2luZyBzYXJjb21hPC90aXRsZT48c2Vjb25kYXJ5LXRpdGxlPkNhbmNlciBDZWxsPC9zZWNvbmRh
cnktdGl0bGU+PGFsdC10aXRsZT5DYW5jZXIgY2VsbDwvYWx0LXRpdGxlPjwvdGl0bGVzPjxwZXJp
b2RpY2FsPjxmdWxsLXRpdGxlPkNhbmNlciBDZWxsPC9mdWxsLXRpdGxlPjxhYmJyLTE+Q2FuY2Vy
IGNlbGw8L2FiYnItMT48L3BlcmlvZGljYWw+PGFsdC1wZXJpb2RpY2FsPjxmdWxsLXRpdGxlPkNh
bmNlciBDZWxsPC9mdWxsLXRpdGxlPjxhYmJyLTE+Q2FuY2VyIGNlbGw8L2FiYnItMT48L2FsdC1w
ZXJpb2RpY2FsPjxwYWdlcz42NjgtNjgxPC9wYWdlcz48dm9sdW1lPjI2PC92b2x1bWU+PG51bWJl
cj41PC9udW1iZXI+PGtleXdvcmRzPjxrZXl3b3JkPkFuaW1hbHM8L2tleXdvcmQ+PGtleXdvcmQ+
QmFzZSBTZXF1ZW5jZTwva2V5d29yZD48a2V5d29yZD5Cb25lIE5lb3BsYXNtcy8qZ2VuZXRpY3Mv
bWV0YWJvbGlzbTwva2V5d29yZD48a2V5d29yZD5DZWxsIExpbmUsIFR1bW9yPC9rZXl3b3JkPjxr
ZXl3b3JkPipDaHJvbWF0aW4gQXNzZW1ibHkgYW5kIERpc2Fzc2VtYmx5PC9rZXl3b3JkPjxrZXl3
b3JkPkVuaGFuY2VyIEVsZW1lbnRzLCBHZW5ldGljPC9rZXl3b3JkPjxrZXl3b3JkPkdlbmUgRXhw
cmVzc2lvbiBSZWd1bGF0aW9uLCBOZW9wbGFzdGljPC9rZXl3b3JkPjxrZXl3b3JkPkh1bWFuczwv
a2V5d29yZD48a2V5d29yZD5NaWNlLCBJbmJyZWQgTk9EPC9rZXl3b3JkPjxrZXl3b3JkPk1pY2Us
IFNDSUQ8L2tleXdvcmQ+PGtleXdvcmQ+TmVvcGxhc20gVHJhbnNwbGFudGF0aW9uPC9rZXl3b3Jk
PjxrZXl3b3JkPk9uY29nZW5lIFByb3RlaW5zLCBGdXNpb24vKnBoeXNpb2xvZ3k8L2tleXdvcmQ+
PGtleXdvcmQ+UHJvdGVpbiBCaW5kaW5nPC9rZXl3b3JkPjxrZXl3b3JkPlByb3RvLU9uY29nZW5l
IFByb3RlaW4gYy1mbGktMS8qcGh5c2lvbG9neTwva2V5d29yZD48a2V5d29yZD5STkEtQmluZGlu
ZyBQcm90ZWluIEVXUy8qcGh5c2lvbG9neTwva2V5d29yZD48a2V5d29yZD5TYXJjb21hLCBFd2lu
Zy8qZ2VuZXRpY3MvbWV0YWJvbGlzbTwva2V5d29yZD48L2tleXdvcmRzPjxkYXRlcz48eWVhcj4y
MDE0PC95ZWFyPjxwdWItZGF0ZXM+PGRhdGU+Tm92IDEwPC9kYXRlPjwvcHViLWRhdGVzPjwvZGF0
ZXM+PGlzYm4+MTg3OC0zNjg2IChFbGVjdHJvbmljKSYjeEQ7MTUzNS02MTA4IChMaW5raW5nKTwv
aXNibj48YWNjZXNzaW9uLW51bT4yNTQ1MzkwMzwvYWNjZXNzaW9uLW51bT48dXJscz48cmVsYXRl
ZC11cmxzPjx1cmw+aHR0cDovL3d3dy5uY2JpLm5sbS5uaWguZ292L3B1Ym1lZC8yNTQ1MzkwMzwv
dXJsPjwvcmVsYXRlZC11cmxzPjwvdXJscz48Y3VzdG9tMj40NDkyMzQzPC9jdXN0b20yPjxlbGVj
dHJvbmljLXJlc291cmNlLW51bT4xMC4xMDE2L2ouY2NlbGwuMjAxNC4xMC4wMDQ8L2VsZWN0cm9u
aWMtcmVzb3VyY2UtbnVtPjwvcmVjb3JkPjwvQ2l0ZT48L0VuZE5vdGU+AG==
</w:fldData>
        </w:fldChar>
      </w:r>
      <w:r w:rsidR="003623F5">
        <w:rPr>
          <w:rFonts w:cstheme="minorHAnsi"/>
          <w:color w:val="000000"/>
        </w:rPr>
        <w:instrText xml:space="preserve"> ADDIN EN.CITE </w:instrText>
      </w:r>
      <w:r w:rsidR="003623F5">
        <w:rPr>
          <w:rFonts w:cstheme="minorHAnsi"/>
          <w:color w:val="000000"/>
        </w:rPr>
        <w:fldChar w:fldCharType="begin">
          <w:fldData xml:space="preserve">PEVuZE5vdGU+PENpdGU+PEF1dGhvcj5SaWdnaTwvQXV0aG9yPjxZZWFyPjIwMTQ8L1llYXI+PFJl
Y051bT40MTg8L1JlY051bT48RGlzcGxheVRleHQ+WzYxXTwvRGlzcGxheVRleHQ+PHJlY29yZD48
cmVjLW51bWJlcj40MTg8L3JlYy1udW1iZXI+PGZvcmVpZ24ta2V5cz48a2V5IGFwcD0iRU4iIGRi
LWlkPSJ4ZGQweHc5ZHBmdHJmZ2VheHBkcGV2NWUwcmV3dHB0OXh6cDUiIHRpbWVzdGFtcD0iMTUz
Mjg4NTQ0OCI+NDE4PC9rZXk+PC9mb3JlaWduLWtleXM+PHJlZi10eXBlIG5hbWU9IkpvdXJuYWwg
QXJ0aWNsZSI+MTc8L3JlZi10eXBlPjxjb250cmlidXRvcnM+PGF1dGhvcnM+PGF1dGhvcj5SaWdn
aSwgTi48L2F1dGhvcj48YXV0aG9yPktub2VjaGVsLCBCLjwvYXV0aG9yPjxhdXRob3I+R2lsbGVz
cGllLCBTLiBNLjwvYXV0aG9yPjxhdXRob3I+UmhlaW5iYXksIEUuPC9hdXRob3I+PGF1dGhvcj5C
b3VsYXksIEcuPC9hdXRob3I+PGF1dGhvcj5TdXZhLCBNLiBMLjwvYXV0aG9yPjxhdXRob3I+Um9z
c2V0dGksIE4uIEUuPC9hdXRob3I+PGF1dGhvcj5Cb29uc2VuZywgVy4gRS48L2F1dGhvcj48YXV0
aG9yPk9rc3V6LCBPLjwvYXV0aG9yPjxhdXRob3I+Q29vaywgRS4gQi48L2F1dGhvcj48YXV0aG9y
PkZvcm1leSwgQS48L2F1dGhvcj48YXV0aG9yPlBhdGVsLCBBLjwvYXV0aG9yPjxhdXRob3I+R3lt
cmVrLCBNLjwvYXV0aG9yPjxhdXRob3I+VGhhcGFyLCBWLjwvYXV0aG9yPjxhdXRob3I+RGVzaHBh
bmRlLCBWLjwvYXV0aG9yPjxhdXRob3I+VGluZywgRC4gVC48L2F1dGhvcj48YXV0aG9yPkhvcm5p
Y2VrLCBGLiBKLjwvYXV0aG9yPjxhdXRob3I+TmllbHNlbiwgRy4gUC48L2F1dGhvcj48YXV0aG9y
PlN0YW1lbmtvdmljLCBJLjwvYXV0aG9yPjxhdXRob3I+QXJ5ZWUsIE0uIEouPC9hdXRob3I+PGF1
dGhvcj5CZXJuc3RlaW4sIEIuIEUuPC9hdXRob3I+PGF1dGhvcj5SaXZlcmEsIE0uIE4uPC9hdXRo
b3I+PC9hdXRob3JzPjwvY29udHJpYnV0b3JzPjxhdXRoLWFkZHJlc3M+RGVwYXJ0bWVudCBvZiBQ
YXRob2xvZ3kgYW5kIENlbnRlciBmb3IgQ2FuY2VyIFJlc2VhcmNoLCBNYXNzYWNodXNldHRzIEdl
bmVyYWwgSG9zcGl0YWwgYW5kIEhhcnZhcmQgTWVkaWNhbCBTY2hvb2wsIEJvc3RvbiwgTUEsIFVT
QS4mI3hEO0Jyb2FkIEluc3RpdHV0ZSBvZiBNSVQgYW5kIEhhcnZhcmQsIENhbWJyaWRnZSwgTUEs
IFVTQS4mI3hEO0RlcGFydG1lbnQgb2YgUGVkaWF0cmljIE9uY29sb2d5LCBEYW5hLUZhcmJlciBD
YW5jZXIgSW5zdGl0dXRlLCBCb3N0b24sIE1BLCBVU0EuJiN4RDtEaXZpc2lvbiBvZiBIZW1hdG9s
b2d5L09uY29sb2d5LCBCb3N0b24gQ2hpbGRyZW4mYXBvcztzIEhvc3BpdGFsIGFuZCBIYXJ2YXJk
IE1lZGljYWwgU2Nob29sLCBCb3N0b24sIE1BLCBVU0EuJiN4RDtIb3dhcmQgSHVnaGVzIE1lZGlj
YWwgSW5zdGl0dXRlLCBDaGV2eSBDaGFzZSwgTUQsIFVTQS4mI3hEO0luc3RpdHV0ZSBvZiBQYXRo
b2xvZ3ksIENlbnRyZSBIb3NwaXRhbGllciBVbml2ZXJzaXRhaXJlIFZhdWRvaXMsIEZhY3VsdHkg
b2YgQmlvbG9neSBhbmQgTWVkaWNpbmUsIFVuaXZlcnNpdHkgb2YgTGF1c2FubmUsIExhdXNhbm5l
LCBTd2l0emVybGFuZC4mI3hEO0RlcGFydG1lbnQgb2YgTmV1cm9zdXJnZXJ5IE1hc3NhY2h1c2V0
dHMgR2VuZXJhbCBIb3NwaXRhbCBhbmQgSGFydmFyZCBNZWRpY2FsIFNjaG9vbCwgQm9zdG9uLCBN
QSwgVVNBLiYjeEQ7V2hpdGVoZWFkIEluc3RpdHV0ZSBmb3IgQmlvbWVkaWNhbCBSZXNlYXJjaCwg
OSBDYW1icmlkZ2UgQ2VudGVyLCBDYW1icmlkZ2UsIE1hc3NhY2h1c2V0dHMsIFVTQS4mI3hEO0hh
cnZhcmQtTUlUIERpdmlzaW9uIG9mIEhlYWx0aCBTY2llbmNlcyBhbmQgVGVjaG5vbG9neSwgTUlU
LCBDYW1icmlkZ2UsIE1hc3NhY2h1c2V0dHMsIFVTQS4mI3hEO1Byb2dyYW0gaW4gTWVkaWNhbCBh
bmQgUG9wdWxhdGlvbiBHZW5ldGljcywgQnJvYWQgSW5zdGl0dXRlIG9mIE1JVCBhbmQgSGFydmFy
ZCwgQ2FtYnJpZGdlLCBNYXNzYWNodXNldHRzLCBVU0EuJiN4RDtDYW5jZXIgQ2VudGVyLCBNYXNz
YWNodXNldHRzIEdlbmVyYWwgSG9zcGl0YWwgYW5kIEhhcnZhcmQgTWVkaWNhbCBTY2hvb2wsIENo
YXJsZXN0b3duLCBNQSwgVVNBLiYjeEQ7RGVwYXJ0bWVudCBvZiBQYXRob2xvZ3ksIE1hc3NhY2h1
c2V0dHMgR2VuZXJhbCBIb3NwaXRhbCBhbmQgSGFydmFyZCBNZWRpY2FsIFNjaG9vbCwgQm9zdG9u
LCBNQSwgVVNBLiYjeEQ7Q2VudGVyIGZvciBTYXJjb21hIGFuZCBDb25uZWN0aXZlIFRpc3N1ZSBP
bmNvbG9neSwgTWFzc2FjaHVzZXR0cyBHZW5lcmFsIEhvc3BpdGFsIGFuZCBIYXJ2YXJkIE1lZGlj
YWwgU2Nob29sLCBCb3N0b24sIE1BLCBVU0EuPC9hdXRoLWFkZHJlc3M+PHRpdGxlcz48dGl0bGU+
RVdTLUZMSTEgdXRpbGl6ZXMgZGl2ZXJnZW50IGNocm9tYXRpbiByZW1vZGVsaW5nIG1lY2hhbmlz
bXMgdG8gZGlyZWN0bHkgYWN0aXZhdGUgb3IgcmVwcmVzcyBlbmhhbmNlciBlbGVtZW50cyBpbiBF
d2luZyBzYXJjb21hPC90aXRsZT48c2Vjb25kYXJ5LXRpdGxlPkNhbmNlciBDZWxsPC9zZWNvbmRh
cnktdGl0bGU+PGFsdC10aXRsZT5DYW5jZXIgY2VsbDwvYWx0LXRpdGxlPjwvdGl0bGVzPjxwZXJp
b2RpY2FsPjxmdWxsLXRpdGxlPkNhbmNlciBDZWxsPC9mdWxsLXRpdGxlPjxhYmJyLTE+Q2FuY2Vy
IGNlbGw8L2FiYnItMT48L3BlcmlvZGljYWw+PGFsdC1wZXJpb2RpY2FsPjxmdWxsLXRpdGxlPkNh
bmNlciBDZWxsPC9mdWxsLXRpdGxlPjxhYmJyLTE+Q2FuY2VyIGNlbGw8L2FiYnItMT48L2FsdC1w
ZXJpb2RpY2FsPjxwYWdlcz42NjgtNjgxPC9wYWdlcz48dm9sdW1lPjI2PC92b2x1bWU+PG51bWJl
cj41PC9udW1iZXI+PGtleXdvcmRzPjxrZXl3b3JkPkFuaW1hbHM8L2tleXdvcmQ+PGtleXdvcmQ+
QmFzZSBTZXF1ZW5jZTwva2V5d29yZD48a2V5d29yZD5Cb25lIE5lb3BsYXNtcy8qZ2VuZXRpY3Mv
bWV0YWJvbGlzbTwva2V5d29yZD48a2V5d29yZD5DZWxsIExpbmUsIFR1bW9yPC9rZXl3b3JkPjxr
ZXl3b3JkPipDaHJvbWF0aW4gQXNzZW1ibHkgYW5kIERpc2Fzc2VtYmx5PC9rZXl3b3JkPjxrZXl3
b3JkPkVuaGFuY2VyIEVsZW1lbnRzLCBHZW5ldGljPC9rZXl3b3JkPjxrZXl3b3JkPkdlbmUgRXhw
cmVzc2lvbiBSZWd1bGF0aW9uLCBOZW9wbGFzdGljPC9rZXl3b3JkPjxrZXl3b3JkPkh1bWFuczwv
a2V5d29yZD48a2V5d29yZD5NaWNlLCBJbmJyZWQgTk9EPC9rZXl3b3JkPjxrZXl3b3JkPk1pY2Us
IFNDSUQ8L2tleXdvcmQ+PGtleXdvcmQ+TmVvcGxhc20gVHJhbnNwbGFudGF0aW9uPC9rZXl3b3Jk
PjxrZXl3b3JkPk9uY29nZW5lIFByb3RlaW5zLCBGdXNpb24vKnBoeXNpb2xvZ3k8L2tleXdvcmQ+
PGtleXdvcmQ+UHJvdGVpbiBCaW5kaW5nPC9rZXl3b3JkPjxrZXl3b3JkPlByb3RvLU9uY29nZW5l
IFByb3RlaW4gYy1mbGktMS8qcGh5c2lvbG9neTwva2V5d29yZD48a2V5d29yZD5STkEtQmluZGlu
ZyBQcm90ZWluIEVXUy8qcGh5c2lvbG9neTwva2V5d29yZD48a2V5d29yZD5TYXJjb21hLCBFd2lu
Zy8qZ2VuZXRpY3MvbWV0YWJvbGlzbTwva2V5d29yZD48L2tleXdvcmRzPjxkYXRlcz48eWVhcj4y
MDE0PC95ZWFyPjxwdWItZGF0ZXM+PGRhdGU+Tm92IDEwPC9kYXRlPjwvcHViLWRhdGVzPjwvZGF0
ZXM+PGlzYm4+MTg3OC0zNjg2IChFbGVjdHJvbmljKSYjeEQ7MTUzNS02MTA4IChMaW5raW5nKTwv
aXNibj48YWNjZXNzaW9uLW51bT4yNTQ1MzkwMzwvYWNjZXNzaW9uLW51bT48dXJscz48cmVsYXRl
ZC11cmxzPjx1cmw+aHR0cDovL3d3dy5uY2JpLm5sbS5uaWguZ292L3B1Ym1lZC8yNTQ1MzkwMzwv
dXJsPjwvcmVsYXRlZC11cmxzPjwvdXJscz48Y3VzdG9tMj40NDkyMzQzPC9jdXN0b20yPjxlbGVj
dHJvbmljLXJlc291cmNlLW51bT4xMC4xMDE2L2ouY2NlbGwuMjAxNC4xMC4wMDQ8L2VsZWN0cm9u
aWMtcmVzb3VyY2UtbnVtPjwvcmVjb3JkPjwvQ2l0ZT48L0VuZE5vdGU+AG==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Pr="00792074">
        <w:rPr>
          <w:rFonts w:cstheme="minorHAnsi"/>
          <w:color w:val="000000"/>
        </w:rPr>
      </w:r>
      <w:r w:rsidRPr="00792074">
        <w:rPr>
          <w:rFonts w:cstheme="minorHAnsi"/>
          <w:color w:val="000000"/>
        </w:rPr>
        <w:fldChar w:fldCharType="separate"/>
      </w:r>
      <w:r w:rsidR="003623F5">
        <w:rPr>
          <w:rFonts w:cstheme="minorHAnsi"/>
          <w:noProof/>
          <w:color w:val="000000"/>
        </w:rPr>
        <w:t>[61]</w:t>
      </w:r>
      <w:r w:rsidRPr="00792074">
        <w:rPr>
          <w:rFonts w:cstheme="minorHAnsi"/>
          <w:color w:val="000000"/>
        </w:rPr>
        <w:fldChar w:fldCharType="end"/>
      </w:r>
      <w:r w:rsidRPr="00792074">
        <w:rPr>
          <w:rFonts w:cstheme="minorHAnsi"/>
          <w:color w:val="000000"/>
        </w:rPr>
        <w:t>); and the absence of GGAA-repeat conservation accounts for uniqueness of Ewing sarcoma existing in humans but not in any other studied species. Here we find support for the latter regarding canine</w:t>
      </w:r>
      <w:r w:rsidRPr="00792074">
        <w:rPr>
          <w:rFonts w:cstheme="minorHAnsi"/>
          <w:i/>
          <w:color w:val="000000"/>
        </w:rPr>
        <w:t xml:space="preserve"> NR0B1</w:t>
      </w:r>
      <w:r w:rsidRPr="00792074">
        <w:rPr>
          <w:rFonts w:cstheme="minorHAnsi"/>
          <w:color w:val="000000"/>
        </w:rPr>
        <w:t xml:space="preserve">, which is required to be induced for human Ewing sarcoma. The nearest GGAA sequences repeated at least four times are ~650kb downstream (repeat n=18) and ~2Mb upstream (n=1) (data not shown). At least seven carefully designed attempts to create a genetic mouse model of Ewing sarcoma have failed </w:t>
      </w:r>
      <w:r w:rsidRPr="00792074">
        <w:rPr>
          <w:rFonts w:cstheme="minorHAnsi"/>
          <w:color w:val="000000"/>
        </w:rPr>
        <w:fldChar w:fldCharType="begin">
          <w:fldData xml:space="preserve">PEVuZE5vdGU+PENpdGU+PEF1dGhvcj5NaW5hczwvQXV0aG9yPjxZZWFyPjIwMTc8L1llYXI+PFJl
Y051bT40NjA8L1JlY051bT48RGlzcGxheVRleHQ+WzYyXTwvRGlzcGxheVRleHQ+PHJlY29yZD48
cmVjLW51bWJlcj40NjA8L3JlYy1udW1iZXI+PGZvcmVpZ24ta2V5cz48a2V5IGFwcD0iRU4iIGRi
LWlkPSJ4ZGQweHc5ZHBmdHJmZ2VheHBkcGV2NWUwcmV3dHB0OXh6cDUiIHRpbWVzdGFtcD0iMTUz
Mjg5ODcyOCI+NDYwPC9rZXk+PC9mb3JlaWduLWtleXM+PHJlZi10eXBlIG5hbWU9IkpvdXJuYWwg
QXJ0aWNsZSI+MTc8L3JlZi10eXBlPjxjb250cmlidXRvcnM+PGF1dGhvcnM+PGF1dGhvcj5NaW5h
cywgVC4gWi48L2F1dGhvcj48YXV0aG9yPlN1cmRleiwgRC48L2F1dGhvcj48YXV0aG9yPkphdmFo
ZXJpLCBULjwvYXV0aG9yPjxhdXRob3I+VGFuYWthLCBNLjwvYXV0aG9yPjxhdXRob3I+SG93YXJ0
aCwgTS48L2F1dGhvcj48YXV0aG9yPkthbmcsIEguIEouPC9hdXRob3I+PGF1dGhvcj5IYW4sIEou
PC9hdXRob3I+PGF1dGhvcj5IYW4sIFouIFkuPC9hdXRob3I+PGF1dGhvcj5TYXgsIEIuPC9hdXRo
b3I+PGF1dGhvcj5LcmVhbSwgQi4gRS48L2F1dGhvcj48YXV0aG9yPkhvbmcsIFMuIEguPC9hdXRo
b3I+PGF1dGhvcj5DZWxpaywgSC48L2F1dGhvcj48YXV0aG9yPlRpcm9kZSwgRi48L2F1dGhvcj48
YXV0aG9yPlR1Y2tlcm1hbm4sIEouPC9hdXRob3I+PGF1dGhvcj5Ub3JldHNreSwgSi4gQS48L2F1
dGhvcj48YXV0aG9yPktlbm5lciwgTC48L2F1dGhvcj48YXV0aG9yPktvdmFyLCBILjwvYXV0aG9y
PjxhdXRob3I+TGVlLCBTLjwvYXV0aG9yPjxhdXRob3I+U3dlZXQtQ29yZGVybywgRS4gQS48L2F1
dGhvcj48YXV0aG9yPk5ha2FtdXJhLCBULjwvYXV0aG9yPjxhdXRob3I+TW9yaWdnbCwgUi48L2F1
dGhvcj48YXV0aG9yPkRlbGF0dHJlLCBPLjwvYXV0aG9yPjxhdXRob3I+VXJlbiwgQS48L2F1dGhv
cj48L2F1dGhvcnM+PC9jb250cmlidXRvcnM+PGF1dGgtYWRkcmVzcz5EZXBhcnRtZW50IG9mIE9u
Y29sb2d5LCBHZW9yZ2V0b3duIFVuaXZlcnNpdHkgTWVkaWNhbCBDZW50ZXIsIFdhc2hpbmd0b24s
IERDLCBVbml0ZWQgU3RhdGVzIG9mIEFtZXJpY2EuJiN4RDtHZW5ldGljcyBhbmQgQmlvbG9neSBv
ZiBDYW5jZXJzIFVuaXQsIEluc3RpdHV0IEN1cmllIFJlc2VhcmNoIENlbnRlciwgUFNMIFJlc2Vh
cmNoIFVuaXZlcnNpdHksIElsZS1kZS1GcmFuY2UsIFBhcmlzLCBGcmFuY2UuJiN4RDtJTlNFUk0g
VTgzMCwgSW5zdGl0dXQgQ3VyaWUgUmVzZWFyY2ggQ2VudGVyLCBJbGUtZGUtRnJhbmNlLCBQYXJp
cywgRnJhbmNlLiYjeEQ7THVkd2lnIEJvbHR6bWFubiBJbnN0aXR1dGUgZm9yIENhbmNlciBSZXNl
YXJjaCwgVmllbm5hLCBBdXN0cmlhLiYjeEQ7RGl2aXNpb24gb2YgQ2FyY2lub2dlbmVzaXMsIFRo
ZSBDYW5jZXIgSW5zdGl0dXRlLCBKYXBhbmVzZSBGb3VuZGF0aW9uIGZvciBDYW5jZXIgUmVzZWFy
Y2gsIFRva3lvLCBKYXBhbi4mI3hEO0RpdmlzaW9uIG9mIEhlbWF0b2xvZ3kgYW5kIE9uY29sb2d5
LCBEZXBhcnRtZW50IG9mIFBlZGlhdHJpY3MsIFN0YW5mb3JkIFVuaXZlcnNpdHkgU2Nob29sIG9m
IE1lZGljaW5lLCBTdGFuZm9yZCwgQ0EsIFVuaXRlZCBTdGF0ZXMgb2YgQW1lcmljYS4mI3hEO0Rl
cGFydG1lbnQgb2YgUGF0aG9sb2d5IGFuZCBMYWJvcmF0b3J5IE1lZGljaW5lLCBUdWxhbmUgVW5p
dmVyc2l0eSBTY2hvb2wgb2YgTWVkaWNpbmUsIE5ldyBPcmxlYW5zLCBMQSwgVW5pdGVkIFN0YXRl
cyBvZiBBbWVyaWNhLiYjeEQ7RGVwYXJ0bWVudCBvZiBNZWRpY2luZSwgYW5kIEdlbmV0aWNzIGFu
ZCBHZW5vbWUgU2NpZW5jZXMsIFVuaXZlcnNpdHkgb2YgQ29ubmVjdGljdXQgSGVhbHRoIFNjaWVu
Y2UgQ2VudGVyLCBGYXJtaW5ndG9uLCBDVCwgVW5pdGVkIFN0YXRlcyBvZiBBbWVyaWNhLiYjeEQ7
SW5zdGl0dXRlIG9mIENvbXBhcmF0aXZlIE1vbGVjdWxhciBFbmRvY3Jpbm9sb2d5IChDTUUpLCBV
bml2ZXJzaXR5IG9mIFVsbSwgVWxtLCBHZXJtYW55LiYjeEQ7Q2xpbmljYWwgSW5zdGl0dXRlIG9m
IFBhdGhvbG9neSwgTWVkaWNhbCBVbml2ZXJzaXR5IG9mIFZpZW5uYSwgVmllbm5hLCBBdXN0cmlh
LiYjeEQ7RGVwYXJ0bWVudCBvZiBQYXRob2xvZ3kgb2YgTGFib3JhdG9yeSBBbmltYWxzIChVUExB
KSwgVW5pdmVyc2l0eSBvZiBWZXRlcmluYXJ5IE1lZGljaW5lLCBWaWVubmEsIEF1c3RyaWEuJiN4
RDtEZXBhcnRtZW50IG9mIFBlZGlhdHJpY3MsIE1lZGljYWwgVW5pdmVyc2l0eSBvZiBWaWVubmEs
IFZpZW5uYSwgQXVzdHJpYS4mI3hEO0NoaWxkcmVuIHMgQ2FuY2VyIFJlc2VhcmNoIEluc3RpdHV0
ZSwgU3QuIEFubmEgS2luZGVya3JlYnNmb3JzY2h1bmcsIFZpZW5uYSwgQXVzdHJpYS4mI3hEO0lu
c3RpdHV0ZSBvZiBBbmltYWwgQnJlZWRpbmcgYW5kIEdlbmV0aWNzLCBVbml2ZXJzaXR5IG9mIFZl
dGVyaW5hcnkgTWVkaWNpbmUsIFZpZW5uYSwgQXVzdHJpYS4mI3hEO01lZGljYWwgVW5pdmVyc2l0
eSBvZiBWaWVubmEsIFZpZW5uYSwgQXVzdHJpYS4mI3hEO1VuaXRlIGRlIGdlbmV0aXF1ZSBzb21h
dGlxdWUsIEluc3RpdHV0IEN1cmllLCBJbGUtZGUtRnJhbmNlLCBQYXJpcywgRnJhbmNlLjwvYXV0
aC1hZGRyZXNzPjx0aXRsZXM+PHRpdGxlPkNvbWJpbmVkIGV4cGVyaWVuY2Ugb2Ygc2l4IGluZGVw
ZW5kZW50IGxhYm9yYXRvcmllcyBhdHRlbXB0aW5nIHRvIGNyZWF0ZSBhbiBFd2luZyBzYXJjb21h
IG1vdXNlIG1vZGVsPC90aXRsZT48c2Vjb25kYXJ5LXRpdGxlPk9uY290YXJnZXQ8L3NlY29uZGFy
eS10aXRsZT48YWx0LXRpdGxlPk9uY290YXJnZXQ8L2FsdC10aXRsZT48L3RpdGxlcz48cGVyaW9k
aWNhbD48ZnVsbC10aXRsZT5PbmNvdGFyZ2V0PC9mdWxsLXRpdGxlPjwvcGVyaW9kaWNhbD48YWx0
LXBlcmlvZGljYWw+PGZ1bGwtdGl0bGU+T25jb3RhcmdldDwvZnVsbC10aXRsZT48L2FsdC1wZXJp
b2RpY2FsPjxwYWdlcz4zNDE0MS0zNDE2MzwvcGFnZXM+PHZvbHVtZT44PC92b2x1bWU+PG51bWJl
cj4yMTwvbnVtYmVyPjxrZXl3b3Jkcz48a2V5d29yZD5BZGVub3ZpcmlkYWUvZ2VuZXRpY3M8L2tl
eXdvcmQ+PGtleXdvcmQ+QW5pbWFsczwva2V5d29yZD48a2V5d29yZD5DZWxsIExpbmUsIFR1bW9y
PC9rZXl3b3JkPjxrZXl3b3JkPipEaXNlYXNlIE1vZGVscywgQW5pbWFsPC9rZXl3b3JkPjxrZXl3
b3JkPkdlbmUgRXhwcmVzc2lvbiBSZWd1bGF0aW9uLCBOZW9wbGFzdGljPC9rZXl3b3JkPjxrZXl3
b3JkPkdlbmUgS25vY2stSW4gVGVjaG5pcXVlczwva2V5d29yZD48a2V5d29yZD5IdW1hbnM8L2tl
eXdvcmQ+PGtleXdvcmQ+TWljZTwva2V5d29yZD48a2V5d29yZD5NaWNlLCBUcmFuc2dlbmljPC9r
ZXl3b3JkPjxrZXl3b3JkPk5lb3BsYXNtIFRyYW5zcGxhbnRhdGlvbjwva2V5d29yZD48a2V5d29y
ZD5PbmNvZ2VuZSBQcm90ZWlucywgRnVzaW9uLypnZW5ldGljczwva2V5d29yZD48a2V5d29yZD4q
UHJvbW90ZXIgUmVnaW9ucywgR2VuZXRpYzwva2V5d29yZD48a2V5d29yZD5Qcm90by1PbmNvZ2Vu
ZSBQcm90ZWluIGMtZmxpLTEvKmdlbmV0aWNzPC9rZXl3b3JkPjxrZXl3b3JkPlJOQS1CaW5kaW5n
IFByb3RlaW4gRVdTLypnZW5ldGljczwva2V5d29yZD48a2V5d29yZD5TYXJjb21hLCBFd2luZy9n
ZW5ldGljcy8qcGF0aG9sb2d5PC9rZXl3b3JkPjwva2V5d29yZHM+PGRhdGVzPjx5ZWFyPjIwMTc8
L3llYXI+PHB1Yi1kYXRlcz48ZGF0ZT5NYXkgMjM8L2RhdGU+PC9wdWItZGF0ZXM+PC9kYXRlcz48
aXNibj4xOTQ5LTI1NTMgKEVsZWN0cm9uaWMpJiN4RDsxOTQ5LTI1NTMgKExpbmtpbmcpPC9pc2Ju
PjxhY2Nlc3Npb24tbnVtPjI3MTkxNzQ4PC9hY2Nlc3Npb24tbnVtPjx1cmxzPjxyZWxhdGVkLXVy
bHM+PHVybD5odHRwOi8vd3d3Lm5jYmkubmxtLm5paC5nb3YvcHVibWVkLzI3MTkxNzQ4PC91cmw+
PC9yZWxhdGVkLXVybHM+PC91cmxzPjxjdXN0b20yPjU0NzA5NTc8L2N1c3RvbTI+PGVsZWN0cm9u
aWMtcmVzb3VyY2UtbnVtPjEwLjE4NjMyL29uY290YXJnZXQuOTM4ODwvZWxlY3Ryb25pYy1yZXNv
dXJjZS1udW0+PC9yZWNvcmQ+PC9DaXRlPjwvRW5kTm90ZT5=
</w:fldData>
        </w:fldChar>
      </w:r>
      <w:r w:rsidR="003623F5">
        <w:rPr>
          <w:rFonts w:cstheme="minorHAnsi"/>
          <w:color w:val="000000"/>
        </w:rPr>
        <w:instrText xml:space="preserve"> ADDIN EN.CITE </w:instrText>
      </w:r>
      <w:r w:rsidR="003623F5">
        <w:rPr>
          <w:rFonts w:cstheme="minorHAnsi"/>
          <w:color w:val="000000"/>
        </w:rPr>
        <w:fldChar w:fldCharType="begin">
          <w:fldData xml:space="preserve">PEVuZE5vdGU+PENpdGU+PEF1dGhvcj5NaW5hczwvQXV0aG9yPjxZZWFyPjIwMTc8L1llYXI+PFJl
Y051bT40NjA8L1JlY051bT48RGlzcGxheVRleHQ+WzYyXTwvRGlzcGxheVRleHQ+PHJlY29yZD48
cmVjLW51bWJlcj40NjA8L3JlYy1udW1iZXI+PGZvcmVpZ24ta2V5cz48a2V5IGFwcD0iRU4iIGRi
LWlkPSJ4ZGQweHc5ZHBmdHJmZ2VheHBkcGV2NWUwcmV3dHB0OXh6cDUiIHRpbWVzdGFtcD0iMTUz
Mjg5ODcyOCI+NDYwPC9rZXk+PC9mb3JlaWduLWtleXM+PHJlZi10eXBlIG5hbWU9IkpvdXJuYWwg
QXJ0aWNsZSI+MTc8L3JlZi10eXBlPjxjb250cmlidXRvcnM+PGF1dGhvcnM+PGF1dGhvcj5NaW5h
cywgVC4gWi48L2F1dGhvcj48YXV0aG9yPlN1cmRleiwgRC48L2F1dGhvcj48YXV0aG9yPkphdmFo
ZXJpLCBULjwvYXV0aG9yPjxhdXRob3I+VGFuYWthLCBNLjwvYXV0aG9yPjxhdXRob3I+SG93YXJ0
aCwgTS48L2F1dGhvcj48YXV0aG9yPkthbmcsIEguIEouPC9hdXRob3I+PGF1dGhvcj5IYW4sIEou
PC9hdXRob3I+PGF1dGhvcj5IYW4sIFouIFkuPC9hdXRob3I+PGF1dGhvcj5TYXgsIEIuPC9hdXRo
b3I+PGF1dGhvcj5LcmVhbSwgQi4gRS48L2F1dGhvcj48YXV0aG9yPkhvbmcsIFMuIEguPC9hdXRo
b3I+PGF1dGhvcj5DZWxpaywgSC48L2F1dGhvcj48YXV0aG9yPlRpcm9kZSwgRi48L2F1dGhvcj48
YXV0aG9yPlR1Y2tlcm1hbm4sIEouPC9hdXRob3I+PGF1dGhvcj5Ub3JldHNreSwgSi4gQS48L2F1
dGhvcj48YXV0aG9yPktlbm5lciwgTC48L2F1dGhvcj48YXV0aG9yPktvdmFyLCBILjwvYXV0aG9y
PjxhdXRob3I+TGVlLCBTLjwvYXV0aG9yPjxhdXRob3I+U3dlZXQtQ29yZGVybywgRS4gQS48L2F1
dGhvcj48YXV0aG9yPk5ha2FtdXJhLCBULjwvYXV0aG9yPjxhdXRob3I+TW9yaWdnbCwgUi48L2F1
dGhvcj48YXV0aG9yPkRlbGF0dHJlLCBPLjwvYXV0aG9yPjxhdXRob3I+VXJlbiwgQS48L2F1dGhv
cj48L2F1dGhvcnM+PC9jb250cmlidXRvcnM+PGF1dGgtYWRkcmVzcz5EZXBhcnRtZW50IG9mIE9u
Y29sb2d5LCBHZW9yZ2V0b3duIFVuaXZlcnNpdHkgTWVkaWNhbCBDZW50ZXIsIFdhc2hpbmd0b24s
IERDLCBVbml0ZWQgU3RhdGVzIG9mIEFtZXJpY2EuJiN4RDtHZW5ldGljcyBhbmQgQmlvbG9neSBv
ZiBDYW5jZXJzIFVuaXQsIEluc3RpdHV0IEN1cmllIFJlc2VhcmNoIENlbnRlciwgUFNMIFJlc2Vh
cmNoIFVuaXZlcnNpdHksIElsZS1kZS1GcmFuY2UsIFBhcmlzLCBGcmFuY2UuJiN4RDtJTlNFUk0g
VTgzMCwgSW5zdGl0dXQgQ3VyaWUgUmVzZWFyY2ggQ2VudGVyLCBJbGUtZGUtRnJhbmNlLCBQYXJp
cywgRnJhbmNlLiYjeEQ7THVkd2lnIEJvbHR6bWFubiBJbnN0aXR1dGUgZm9yIENhbmNlciBSZXNl
YXJjaCwgVmllbm5hLCBBdXN0cmlhLiYjeEQ7RGl2aXNpb24gb2YgQ2FyY2lub2dlbmVzaXMsIFRo
ZSBDYW5jZXIgSW5zdGl0dXRlLCBKYXBhbmVzZSBGb3VuZGF0aW9uIGZvciBDYW5jZXIgUmVzZWFy
Y2gsIFRva3lvLCBKYXBhbi4mI3hEO0RpdmlzaW9uIG9mIEhlbWF0b2xvZ3kgYW5kIE9uY29sb2d5
LCBEZXBhcnRtZW50IG9mIFBlZGlhdHJpY3MsIFN0YW5mb3JkIFVuaXZlcnNpdHkgU2Nob29sIG9m
IE1lZGljaW5lLCBTdGFuZm9yZCwgQ0EsIFVuaXRlZCBTdGF0ZXMgb2YgQW1lcmljYS4mI3hEO0Rl
cGFydG1lbnQgb2YgUGF0aG9sb2d5IGFuZCBMYWJvcmF0b3J5IE1lZGljaW5lLCBUdWxhbmUgVW5p
dmVyc2l0eSBTY2hvb2wgb2YgTWVkaWNpbmUsIE5ldyBPcmxlYW5zLCBMQSwgVW5pdGVkIFN0YXRl
cyBvZiBBbWVyaWNhLiYjeEQ7RGVwYXJ0bWVudCBvZiBNZWRpY2luZSwgYW5kIEdlbmV0aWNzIGFu
ZCBHZW5vbWUgU2NpZW5jZXMsIFVuaXZlcnNpdHkgb2YgQ29ubmVjdGljdXQgSGVhbHRoIFNjaWVu
Y2UgQ2VudGVyLCBGYXJtaW5ndG9uLCBDVCwgVW5pdGVkIFN0YXRlcyBvZiBBbWVyaWNhLiYjeEQ7
SW5zdGl0dXRlIG9mIENvbXBhcmF0aXZlIE1vbGVjdWxhciBFbmRvY3Jpbm9sb2d5IChDTUUpLCBV
bml2ZXJzaXR5IG9mIFVsbSwgVWxtLCBHZXJtYW55LiYjeEQ7Q2xpbmljYWwgSW5zdGl0dXRlIG9m
IFBhdGhvbG9neSwgTWVkaWNhbCBVbml2ZXJzaXR5IG9mIFZpZW5uYSwgVmllbm5hLCBBdXN0cmlh
LiYjeEQ7RGVwYXJ0bWVudCBvZiBQYXRob2xvZ3kgb2YgTGFib3JhdG9yeSBBbmltYWxzIChVUExB
KSwgVW5pdmVyc2l0eSBvZiBWZXRlcmluYXJ5IE1lZGljaW5lLCBWaWVubmEsIEF1c3RyaWEuJiN4
RDtEZXBhcnRtZW50IG9mIFBlZGlhdHJpY3MsIE1lZGljYWwgVW5pdmVyc2l0eSBvZiBWaWVubmEs
IFZpZW5uYSwgQXVzdHJpYS4mI3hEO0NoaWxkcmVuIHMgQ2FuY2VyIFJlc2VhcmNoIEluc3RpdHV0
ZSwgU3QuIEFubmEgS2luZGVya3JlYnNmb3JzY2h1bmcsIFZpZW5uYSwgQXVzdHJpYS4mI3hEO0lu
c3RpdHV0ZSBvZiBBbmltYWwgQnJlZWRpbmcgYW5kIEdlbmV0aWNzLCBVbml2ZXJzaXR5IG9mIFZl
dGVyaW5hcnkgTWVkaWNpbmUsIFZpZW5uYSwgQXVzdHJpYS4mI3hEO01lZGljYWwgVW5pdmVyc2l0
eSBvZiBWaWVubmEsIFZpZW5uYSwgQXVzdHJpYS4mI3hEO1VuaXRlIGRlIGdlbmV0aXF1ZSBzb21h
dGlxdWUsIEluc3RpdHV0IEN1cmllLCBJbGUtZGUtRnJhbmNlLCBQYXJpcywgRnJhbmNlLjwvYXV0
aC1hZGRyZXNzPjx0aXRsZXM+PHRpdGxlPkNvbWJpbmVkIGV4cGVyaWVuY2Ugb2Ygc2l4IGluZGVw
ZW5kZW50IGxhYm9yYXRvcmllcyBhdHRlbXB0aW5nIHRvIGNyZWF0ZSBhbiBFd2luZyBzYXJjb21h
IG1vdXNlIG1vZGVsPC90aXRsZT48c2Vjb25kYXJ5LXRpdGxlPk9uY290YXJnZXQ8L3NlY29uZGFy
eS10aXRsZT48YWx0LXRpdGxlPk9uY290YXJnZXQ8L2FsdC10aXRsZT48L3RpdGxlcz48cGVyaW9k
aWNhbD48ZnVsbC10aXRsZT5PbmNvdGFyZ2V0PC9mdWxsLXRpdGxlPjwvcGVyaW9kaWNhbD48YWx0
LXBlcmlvZGljYWw+PGZ1bGwtdGl0bGU+T25jb3RhcmdldDwvZnVsbC10aXRsZT48L2FsdC1wZXJp
b2RpY2FsPjxwYWdlcz4zNDE0MS0zNDE2MzwvcGFnZXM+PHZvbHVtZT44PC92b2x1bWU+PG51bWJl
cj4yMTwvbnVtYmVyPjxrZXl3b3Jkcz48a2V5d29yZD5BZGVub3ZpcmlkYWUvZ2VuZXRpY3M8L2tl
eXdvcmQ+PGtleXdvcmQ+QW5pbWFsczwva2V5d29yZD48a2V5d29yZD5DZWxsIExpbmUsIFR1bW9y
PC9rZXl3b3JkPjxrZXl3b3JkPipEaXNlYXNlIE1vZGVscywgQW5pbWFsPC9rZXl3b3JkPjxrZXl3
b3JkPkdlbmUgRXhwcmVzc2lvbiBSZWd1bGF0aW9uLCBOZW9wbGFzdGljPC9rZXl3b3JkPjxrZXl3
b3JkPkdlbmUgS25vY2stSW4gVGVjaG5pcXVlczwva2V5d29yZD48a2V5d29yZD5IdW1hbnM8L2tl
eXdvcmQ+PGtleXdvcmQ+TWljZTwva2V5d29yZD48a2V5d29yZD5NaWNlLCBUcmFuc2dlbmljPC9r
ZXl3b3JkPjxrZXl3b3JkPk5lb3BsYXNtIFRyYW5zcGxhbnRhdGlvbjwva2V5d29yZD48a2V5d29y
ZD5PbmNvZ2VuZSBQcm90ZWlucywgRnVzaW9uLypnZW5ldGljczwva2V5d29yZD48a2V5d29yZD4q
UHJvbW90ZXIgUmVnaW9ucywgR2VuZXRpYzwva2V5d29yZD48a2V5d29yZD5Qcm90by1PbmNvZ2Vu
ZSBQcm90ZWluIGMtZmxpLTEvKmdlbmV0aWNzPC9rZXl3b3JkPjxrZXl3b3JkPlJOQS1CaW5kaW5n
IFByb3RlaW4gRVdTLypnZW5ldGljczwva2V5d29yZD48a2V5d29yZD5TYXJjb21hLCBFd2luZy9n
ZW5ldGljcy8qcGF0aG9sb2d5PC9rZXl3b3JkPjwva2V5d29yZHM+PGRhdGVzPjx5ZWFyPjIwMTc8
L3llYXI+PHB1Yi1kYXRlcz48ZGF0ZT5NYXkgMjM8L2RhdGU+PC9wdWItZGF0ZXM+PC9kYXRlcz48
aXNibj4xOTQ5LTI1NTMgKEVsZWN0cm9uaWMpJiN4RDsxOTQ5LTI1NTMgKExpbmtpbmcpPC9pc2Ju
PjxhY2Nlc3Npb24tbnVtPjI3MTkxNzQ4PC9hY2Nlc3Npb24tbnVtPjx1cmxzPjxyZWxhdGVkLXVy
bHM+PHVybD5odHRwOi8vd3d3Lm5jYmkubmxtLm5paC5nb3YvcHVibWVkLzI3MTkxNzQ4PC91cmw+
PC9yZWxhdGVkLXVybHM+PC91cmxzPjxjdXN0b20yPjU0NzA5NTc8L2N1c3RvbTI+PGVsZWN0cm9u
aWMtcmVzb3VyY2UtbnVtPjEwLjE4NjMyL29uY290YXJnZXQuOTM4ODwvZWxlY3Ryb25pYy1yZXNv
dXJjZS1udW0+PC9yZWNvcmQ+PC9DaXRlPjwvRW5kTm90ZT5=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Pr="00792074">
        <w:rPr>
          <w:rFonts w:cstheme="minorHAnsi"/>
          <w:color w:val="000000"/>
        </w:rPr>
      </w:r>
      <w:r w:rsidRPr="00792074">
        <w:rPr>
          <w:rFonts w:cstheme="minorHAnsi"/>
          <w:color w:val="000000"/>
        </w:rPr>
        <w:fldChar w:fldCharType="separate"/>
      </w:r>
      <w:r w:rsidR="003623F5">
        <w:rPr>
          <w:rFonts w:cstheme="minorHAnsi"/>
          <w:noProof/>
          <w:color w:val="000000"/>
        </w:rPr>
        <w:t>[62]</w:t>
      </w:r>
      <w:r w:rsidRPr="00792074">
        <w:rPr>
          <w:rFonts w:cstheme="minorHAnsi"/>
          <w:color w:val="000000"/>
        </w:rPr>
        <w:fldChar w:fldCharType="end"/>
      </w:r>
      <w:r w:rsidRPr="00792074">
        <w:rPr>
          <w:rFonts w:cstheme="minorHAnsi"/>
          <w:color w:val="000000"/>
        </w:rPr>
        <w:t xml:space="preserve">. However, the unique properties of EWSR1 fusions and the animal species in which they result in Ewing sarcoma may </w:t>
      </w:r>
      <w:r w:rsidRPr="00792074">
        <w:rPr>
          <w:rFonts w:cstheme="minorHAnsi"/>
          <w:color w:val="000000"/>
        </w:rPr>
        <w:lastRenderedPageBreak/>
        <w:t xml:space="preserve">not be that simple. Introduction of an </w:t>
      </w:r>
      <w:r w:rsidRPr="00792074">
        <w:rPr>
          <w:rFonts w:cstheme="minorHAnsi"/>
          <w:i/>
          <w:color w:val="000000"/>
        </w:rPr>
        <w:t>EWSR1-ETS</w:t>
      </w:r>
      <w:r w:rsidRPr="00792074">
        <w:rPr>
          <w:rFonts w:cstheme="minorHAnsi"/>
          <w:color w:val="000000"/>
        </w:rPr>
        <w:t xml:space="preserve"> fusion into mouse </w:t>
      </w:r>
      <w:r w:rsidRPr="00792074">
        <w:rPr>
          <w:rFonts w:cstheme="minorHAnsi"/>
        </w:rPr>
        <w:t xml:space="preserve">osteochondrogenic progenitor cells induces Ewing sarcoma-like cancer </w:t>
      </w:r>
      <w:r w:rsidRPr="00792074">
        <w:rPr>
          <w:rFonts w:cstheme="minorHAnsi"/>
        </w:rPr>
        <w:fldChar w:fldCharType="begin">
          <w:fldData xml:space="preserve">PEVuZE5vdGU+PENpdGU+PEF1dGhvcj5UYW5ha2E8L0F1dGhvcj48WWVhcj4yMDE0PC9ZZWFyPjxS
ZWNOdW0+NDEzPC9SZWNOdW0+PERpc3BsYXlUZXh0Pls2M108L0Rpc3BsYXlUZXh0PjxyZWNvcmQ+
PHJlYy1udW1iZXI+NDEzPC9yZWMtbnVtYmVyPjxmb3JlaWduLWtleXM+PGtleSBhcHA9IkVOIiBk
Yi1pZD0ieGRkMHh3OWRwZnRyZmdlYXhwZHBldjVlMHJld3RwdDl4enA1IiB0aW1lc3RhbXA9IjE1
MzI3ODY2NDciPjQxMzwva2V5PjwvZm9yZWlnbi1rZXlzPjxyZWYtdHlwZSBuYW1lPSJKb3VybmFs
IEFydGljbGUiPjE3PC9yZWYtdHlwZT48Y29udHJpYnV0b3JzPjxhdXRob3JzPjxhdXRob3I+VGFu
YWthLCBNLjwvYXV0aG9yPjxhdXRob3I+WWFtYXpha2ksIFkuPC9hdXRob3I+PGF1dGhvcj5LYW5u
bywgWS48L2F1dGhvcj48YXV0aG9yPklnYXJhc2hpLCBLLjwvYXV0aG9yPjxhdXRob3I+QWlzYWtp
LCBLLjwvYXV0aG9yPjxhdXRob3I+S2Fubm8sIEouPC9hdXRob3I+PGF1dGhvcj5OYWthbXVyYSwg
VC48L2F1dGhvcj48L2F1dGhvcnM+PC9jb250cmlidXRvcnM+PHRpdGxlcz48dGl0bGU+RXdpbmcm
YXBvcztzIHNhcmNvbWEgcHJlY3Vyc29ycyBhcmUgaGlnaGx5IGVucmljaGVkIGluIGVtYnJ5b25p
YyBvc3Rlb2Nob25kcm9nZW5pYyBwcm9nZW5pdG9yczwvdGl0bGU+PHNlY29uZGFyeS10aXRsZT5K
IENsaW4gSW52ZXN0PC9zZWNvbmRhcnktdGl0bGU+PGFsdC10aXRsZT5UaGUgSm91cm5hbCBvZiBj
bGluaWNhbCBpbnZlc3RpZ2F0aW9uPC9hbHQtdGl0bGU+PC90aXRsZXM+PHBlcmlvZGljYWw+PGZ1
bGwtdGl0bGU+SiBDbGluIEludmVzdDwvZnVsbC10aXRsZT48YWJici0xPlRoZSBKb3VybmFsIG9m
IGNsaW5pY2FsIGludmVzdGlnYXRpb248L2FiYnItMT48L3BlcmlvZGljYWw+PGFsdC1wZXJpb2Rp
Y2FsPjxmdWxsLXRpdGxlPkogQ2xpbiBJbnZlc3Q8L2Z1bGwtdGl0bGU+PGFiYnItMT5UaGUgSm91
cm5hbCBvZiBjbGluaWNhbCBpbnZlc3RpZ2F0aW9uPC9hYmJyLTE+PC9hbHQtcGVyaW9kaWNhbD48
cGFnZXM+MzA2MS03NDwvcGFnZXM+PHZvbHVtZT4xMjQ8L3ZvbHVtZT48bnVtYmVyPjc8L251bWJl
cj48a2V5d29yZHM+PGtleXdvcmQ+QW5pbWFsczwva2V5d29yZD48a2V5d29yZD5Cb25lIE5lb3Bs
YXNtcy9ldGlvbG9neS9nZW5ldGljcy8qcGF0aG9sb2d5PC9rZXl3b3JkPjxrZXl3b3JkPkNob25k
cm9jeXRlcy9wYXRob2xvZ3k8L2tleXdvcmQ+PGtleXdvcmQ+RGlzZWFzZSBNb2RlbHMsIEFuaW1h
bDwva2V5d29yZD48a2V5d29yZD5FbWJyeW9uaWMgU3RlbSBDZWxscy9wYXRob2xvZ3k8L2tleXdv
cmQ+PGtleXdvcmQ+RmVtYWxlPC9rZXl3b3JkPjxrZXl3b3JkPkdlbmUgRXhwcmVzc2lvbiBQcm9m
aWxpbmc8L2tleXdvcmQ+PGtleXdvcmQ+R2VuZSBGdXNpb248L2tleXdvcmQ+PGtleXdvcmQ+SHVt
YW5zPC9rZXl3b3JkPjxrZXl3b3JkPk1pY2U8L2tleXdvcmQ+PGtleXdvcmQ+TWljZSwgSW5icmVk
IEJBTEIgQzwva2V5d29yZD48a2V5d29yZD5OZW9wbGFzdGljIFN0ZW0gQ2VsbHMvKnBhdGhvbG9n
eTwva2V5d29yZD48a2V5d29yZD5Pc3Rlb2JsYXN0cy9wYXRob2xvZ3k8L2tleXdvcmQ+PGtleXdv
cmQ+UHJlZ25hbmN5PC9rZXl3b3JkPjxrZXl3b3JkPlByb3RvLU9uY29nZW5lIFByb3RlaW5zIGMt
ZXRzL2dlbmV0aWNzPC9rZXl3b3JkPjxrZXl3b3JkPlJOQS1CaW5kaW5nIFByb3RlaW4gRVdTL2dl
bmV0aWNzPC9rZXl3b3JkPjxrZXl3b3JkPlNhcmNvbWEsIEV3aW5nL2V0aW9sb2d5L2dlbmV0aWNz
LypwYXRob2xvZ3k8L2tleXdvcmQ+PGtleXdvcmQ+V250IFNpZ25hbGluZyBQYXRod2F5L2dlbmV0
aWNzPC9rZXl3b3JkPjxrZXl3b3JkPmJldGEgQ2F0ZW5pbi9nZW5ldGljczwva2V5d29yZD48L2tl
eXdvcmRzPjxkYXRlcz48eWVhcj4yMDE0PC95ZWFyPjxwdWItZGF0ZXM+PGRhdGU+SnVsPC9kYXRl
PjwvcHViLWRhdGVzPjwvZGF0ZXM+PGlzYm4+MTU1OC04MjM4IChFbGVjdHJvbmljKSYjeEQ7MDAy
MS05NzM4IChMaW5raW5nKTwvaXNibj48YWNjZXNzaW9uLW51bT4yNDkxMTE0MzwvYWNjZXNzaW9u
LW51bT48dXJscz48cmVsYXRlZC11cmxzPjx1cmw+aHR0cDovL3d3dy5uY2JpLm5sbS5uaWguZ292
L3B1Ym1lZC8yNDkxMTE0MzwvdXJsPjwvcmVsYXRlZC11cmxzPjwvdXJscz48Y3VzdG9tMj40MDcx
NDA4PC9jdXN0b20yPjxlbGVjdHJvbmljLXJlc291cmNlLW51bT4xMC4xMTcyL0pDSTcyMzk5PC9l
bGVjdHJvbmljLXJlc291cmNlLW51bT48L3JlY29yZD48L0NpdGU+PC9FbmROb3RlPn==
</w:fldData>
        </w:fldChar>
      </w:r>
      <w:r w:rsidR="003623F5">
        <w:rPr>
          <w:rFonts w:cstheme="minorHAnsi"/>
        </w:rPr>
        <w:instrText xml:space="preserve"> ADDIN EN.CITE </w:instrText>
      </w:r>
      <w:r w:rsidR="003623F5">
        <w:rPr>
          <w:rFonts w:cstheme="minorHAnsi"/>
        </w:rPr>
        <w:fldChar w:fldCharType="begin">
          <w:fldData xml:space="preserve">PEVuZE5vdGU+PENpdGU+PEF1dGhvcj5UYW5ha2E8L0F1dGhvcj48WWVhcj4yMDE0PC9ZZWFyPjxS
ZWNOdW0+NDEzPC9SZWNOdW0+PERpc3BsYXlUZXh0Pls2M108L0Rpc3BsYXlUZXh0PjxyZWNvcmQ+
PHJlYy1udW1iZXI+NDEzPC9yZWMtbnVtYmVyPjxmb3JlaWduLWtleXM+PGtleSBhcHA9IkVOIiBk
Yi1pZD0ieGRkMHh3OWRwZnRyZmdlYXhwZHBldjVlMHJld3RwdDl4enA1IiB0aW1lc3RhbXA9IjE1
MzI3ODY2NDciPjQxMzwva2V5PjwvZm9yZWlnbi1rZXlzPjxyZWYtdHlwZSBuYW1lPSJKb3VybmFs
IEFydGljbGUiPjE3PC9yZWYtdHlwZT48Y29udHJpYnV0b3JzPjxhdXRob3JzPjxhdXRob3I+VGFu
YWthLCBNLjwvYXV0aG9yPjxhdXRob3I+WWFtYXpha2ksIFkuPC9hdXRob3I+PGF1dGhvcj5LYW5u
bywgWS48L2F1dGhvcj48YXV0aG9yPklnYXJhc2hpLCBLLjwvYXV0aG9yPjxhdXRob3I+QWlzYWtp
LCBLLjwvYXV0aG9yPjxhdXRob3I+S2Fubm8sIEouPC9hdXRob3I+PGF1dGhvcj5OYWthbXVyYSwg
VC48L2F1dGhvcj48L2F1dGhvcnM+PC9jb250cmlidXRvcnM+PHRpdGxlcz48dGl0bGU+RXdpbmcm
YXBvcztzIHNhcmNvbWEgcHJlY3Vyc29ycyBhcmUgaGlnaGx5IGVucmljaGVkIGluIGVtYnJ5b25p
YyBvc3Rlb2Nob25kcm9nZW5pYyBwcm9nZW5pdG9yczwvdGl0bGU+PHNlY29uZGFyeS10aXRsZT5K
IENsaW4gSW52ZXN0PC9zZWNvbmRhcnktdGl0bGU+PGFsdC10aXRsZT5UaGUgSm91cm5hbCBvZiBj
bGluaWNhbCBpbnZlc3RpZ2F0aW9uPC9hbHQtdGl0bGU+PC90aXRsZXM+PHBlcmlvZGljYWw+PGZ1
bGwtdGl0bGU+SiBDbGluIEludmVzdDwvZnVsbC10aXRsZT48YWJici0xPlRoZSBKb3VybmFsIG9m
IGNsaW5pY2FsIGludmVzdGlnYXRpb248L2FiYnItMT48L3BlcmlvZGljYWw+PGFsdC1wZXJpb2Rp
Y2FsPjxmdWxsLXRpdGxlPkogQ2xpbiBJbnZlc3Q8L2Z1bGwtdGl0bGU+PGFiYnItMT5UaGUgSm91
cm5hbCBvZiBjbGluaWNhbCBpbnZlc3RpZ2F0aW9uPC9hYmJyLTE+PC9hbHQtcGVyaW9kaWNhbD48
cGFnZXM+MzA2MS03NDwvcGFnZXM+PHZvbHVtZT4xMjQ8L3ZvbHVtZT48bnVtYmVyPjc8L251bWJl
cj48a2V5d29yZHM+PGtleXdvcmQ+QW5pbWFsczwva2V5d29yZD48a2V5d29yZD5Cb25lIE5lb3Bs
YXNtcy9ldGlvbG9neS9nZW5ldGljcy8qcGF0aG9sb2d5PC9rZXl3b3JkPjxrZXl3b3JkPkNob25k
cm9jeXRlcy9wYXRob2xvZ3k8L2tleXdvcmQ+PGtleXdvcmQ+RGlzZWFzZSBNb2RlbHMsIEFuaW1h
bDwva2V5d29yZD48a2V5d29yZD5FbWJyeW9uaWMgU3RlbSBDZWxscy9wYXRob2xvZ3k8L2tleXdv
cmQ+PGtleXdvcmQ+RmVtYWxlPC9rZXl3b3JkPjxrZXl3b3JkPkdlbmUgRXhwcmVzc2lvbiBQcm9m
aWxpbmc8L2tleXdvcmQ+PGtleXdvcmQ+R2VuZSBGdXNpb248L2tleXdvcmQ+PGtleXdvcmQ+SHVt
YW5zPC9rZXl3b3JkPjxrZXl3b3JkPk1pY2U8L2tleXdvcmQ+PGtleXdvcmQ+TWljZSwgSW5icmVk
IEJBTEIgQzwva2V5d29yZD48a2V5d29yZD5OZW9wbGFzdGljIFN0ZW0gQ2VsbHMvKnBhdGhvbG9n
eTwva2V5d29yZD48a2V5d29yZD5Pc3Rlb2JsYXN0cy9wYXRob2xvZ3k8L2tleXdvcmQ+PGtleXdv
cmQ+UHJlZ25hbmN5PC9rZXl3b3JkPjxrZXl3b3JkPlByb3RvLU9uY29nZW5lIFByb3RlaW5zIGMt
ZXRzL2dlbmV0aWNzPC9rZXl3b3JkPjxrZXl3b3JkPlJOQS1CaW5kaW5nIFByb3RlaW4gRVdTL2dl
bmV0aWNzPC9rZXl3b3JkPjxrZXl3b3JkPlNhcmNvbWEsIEV3aW5nL2V0aW9sb2d5L2dlbmV0aWNz
LypwYXRob2xvZ3k8L2tleXdvcmQ+PGtleXdvcmQ+V250IFNpZ25hbGluZyBQYXRod2F5L2dlbmV0
aWNzPC9rZXl3b3JkPjxrZXl3b3JkPmJldGEgQ2F0ZW5pbi9nZW5ldGljczwva2V5d29yZD48L2tl
eXdvcmRzPjxkYXRlcz48eWVhcj4yMDE0PC95ZWFyPjxwdWItZGF0ZXM+PGRhdGU+SnVsPC9kYXRl
PjwvcHViLWRhdGVzPjwvZGF0ZXM+PGlzYm4+MTU1OC04MjM4IChFbGVjdHJvbmljKSYjeEQ7MDAy
MS05NzM4IChMaW5raW5nKTwvaXNibj48YWNjZXNzaW9uLW51bT4yNDkxMTE0MzwvYWNjZXNzaW9u
LW51bT48dXJscz48cmVsYXRlZC11cmxzPjx1cmw+aHR0cDovL3d3dy5uY2JpLm5sbS5uaWguZ292
L3B1Ym1lZC8yNDkxMTE0MzwvdXJsPjwvcmVsYXRlZC11cmxzPjwvdXJscz48Y3VzdG9tMj40MDcx
NDA4PC9jdXN0b20yPjxlbGVjdHJvbmljLXJlc291cmNlLW51bT4xMC4xMTcyL0pDSTcyMzk5PC9l
bGVjdHJvbmljLXJlc291cmNlLW51bT48L3JlY29yZD48L0NpdGU+PC9FbmROb3RlPn==
</w:fldData>
        </w:fldChar>
      </w:r>
      <w:r w:rsidR="003623F5">
        <w:rPr>
          <w:rFonts w:cstheme="minorHAnsi"/>
        </w:rPr>
        <w:instrText xml:space="preserve"> ADDIN EN.CITE.DATA </w:instrText>
      </w:r>
      <w:r w:rsidR="003623F5">
        <w:rPr>
          <w:rFonts w:cstheme="minorHAnsi"/>
        </w:rPr>
      </w:r>
      <w:r w:rsidR="003623F5">
        <w:rPr>
          <w:rFonts w:cstheme="minorHAnsi"/>
        </w:rPr>
        <w:fldChar w:fldCharType="end"/>
      </w:r>
      <w:r w:rsidRPr="00792074">
        <w:rPr>
          <w:rFonts w:cstheme="minorHAnsi"/>
        </w:rPr>
      </w:r>
      <w:r w:rsidRPr="00792074">
        <w:rPr>
          <w:rFonts w:cstheme="minorHAnsi"/>
        </w:rPr>
        <w:fldChar w:fldCharType="separate"/>
      </w:r>
      <w:r w:rsidR="003623F5">
        <w:rPr>
          <w:rFonts w:cstheme="minorHAnsi"/>
          <w:noProof/>
        </w:rPr>
        <w:t>[63]</w:t>
      </w:r>
      <w:r w:rsidRPr="00792074">
        <w:rPr>
          <w:rFonts w:cstheme="minorHAnsi"/>
        </w:rPr>
        <w:fldChar w:fldCharType="end"/>
      </w:r>
      <w:r w:rsidRPr="00792074">
        <w:rPr>
          <w:rFonts w:cstheme="minorHAnsi"/>
        </w:rPr>
        <w:t>. The authors of that work speculate that the rarity of the human condition is a reflection of the relative rarity of the requisite progenitor cells. This may be generally true, but could also be affected by species-specific genetics or environmental effects. For example, why is osteosarcoma rare in humans but very common in large dogs?</w:t>
      </w:r>
    </w:p>
    <w:p w:rsidR="001178A5" w:rsidRPr="00792074" w:rsidRDefault="001178A5" w:rsidP="00AE77C1">
      <w:pPr>
        <w:spacing w:line="480" w:lineRule="auto"/>
        <w:ind w:firstLine="720"/>
        <w:rPr>
          <w:rFonts w:cstheme="minorHAnsi"/>
          <w:color w:val="000000"/>
        </w:rPr>
      </w:pPr>
      <w:r w:rsidRPr="00792074">
        <w:rPr>
          <w:rFonts w:cstheme="minorHAnsi"/>
          <w:color w:val="000000"/>
        </w:rPr>
        <w:t xml:space="preserve">GWAS’s of human breast and pancreatic cancer have shown the </w:t>
      </w:r>
      <w:r w:rsidRPr="00792074">
        <w:rPr>
          <w:rFonts w:cstheme="minorHAnsi"/>
          <w:i/>
          <w:color w:val="000000"/>
        </w:rPr>
        <w:t>EWSR1</w:t>
      </w:r>
      <w:r w:rsidRPr="00792074">
        <w:rPr>
          <w:rFonts w:cstheme="minorHAnsi"/>
          <w:color w:val="000000"/>
        </w:rPr>
        <w:t xml:space="preserve"> locus is associated with risk </w:t>
      </w:r>
      <w:r w:rsidRPr="00792074">
        <w:rPr>
          <w:rFonts w:cstheme="minorHAnsi"/>
          <w:color w:val="000000"/>
        </w:rPr>
        <w:fldChar w:fldCharType="begin">
          <w:fldData xml:space="preserve">cmVkZXJpY2sgTmF0aW9uYWwgTGFib3JhdG9yeSBmb3IgQ2FuY2VyIFJlc2VhcmNoLCBGcmVkZXJp
Y2ssIE1hcnlsYW5kLCBVU0EuIFszXS48L2F1dGgtYWRkcmVzcz48dGl0bGVzPjx0aXRsZT5HZW5v
bWUtd2lkZSBhc3NvY2lhdGlvbiBzdHVkeSBpZGVudGlmaWVzIG11bHRpcGxlIHN1c2NlcHRpYmls
aXR5IGxvY2kgZm9yIHBhbmNyZWF0aWMgY2FuY2VyPC90aXRsZT48c2Vjb25kYXJ5LXRpdGxlPk5h
dCBHZW5ldDwvc2Vjb25kYXJ5LXRpdGxlPjxhbHQtdGl0bGU+TmF0dXJlIGdlbmV0aWNzPC9hbHQt
dGl0bGU+PC90aXRsZXM+PHBlcmlvZGljYWw+PGZ1bGwtdGl0bGU+TmF0IEdlbmV0PC9mdWxsLXRp
dGxlPjwvcGVyaW9kaWNhbD48YWx0LXBlcmlvZGljYWw+PGZ1bGwtdGl0bGU+TmF0dXJlIEdlbmV0
aWNzPC9mdWxsLXRpdGxlPjxhYmJyLTE+TmF0dXJlIEdlbmV0LjwvYWJici0xPjwvYWx0LXBlcmlv
ZGljYWw+PHBhZ2VzPjk5NC0xMDAwPC9wYWdlcz48dm9sdW1lPjQ2PC92b2x1bWU+PG51bWJlcj45
PC9udW1iZXI+PGtleXdvcmRzPjxrZXl3b3JkPkFnZWQ8L2tleXdvcmQ+PGtleXdvcmQ+Q2FzZS1D
b250cm9sIFN0dWRpZXM8L2tleXdvcmQ+PGtleXdvcmQ+RXVyb3BlYW4gQ29udGluZW50YWwgQW5j
ZXN0cnkgR3JvdXAvZ2VuZXRpY3M8L2tleXdvcmQ+PGtleXdvcmQ+RmVtYWxlPC9rZXl3b3JkPjxr
ZXl3b3JkPipHZW5ldGljIExvY2k8L2tleXdvcmQ+PGtleXdvcmQ+R2VuZXRpYyBQcmVkaXNwb3Np
dGlvbiB0byBEaXNlYXNlPC9rZXl3b3JkPjxrZXl3b3JkPkdlbm9tZS1XaWRlIEFzc29jaWF0aW9u
IFN0dWR5L21ldGhvZHM8L2tleXdvcmQ+PGtleXdvcmQ+R2Vub3R5cGU8L2tleXdvcmQ+PGtleXdv
cmQ+SHVtYW5zPC9rZXl3b3JkPjxrZXl3b3JkPk1hbGU8L2tleXdvcmQ+PGtleXdvcmQ+TWlkZGxl
IEFnZWQ8L2tleXdvcmQ+PGtleXdvcmQ+UGFuY3JlYXRpYyBOZW9wbGFzbXMvKmdlbmV0aWNzPC9r
ZXl3b3JkPjxrZXl3b3JkPlBvbHltb3JwaGlzbSwgU2luZ2xlIE51Y2xlb3RpZGUvZ2VuZXRpY3M8
L2tleXdvcmQ+PC9rZXl3b3Jkcz48ZGF0ZXM+PHllYXI+MjAxNDwveWVhcj48cHViLWRhdGVzPjxk
YXRlPlNlcDwvZGF0ZT48L3B1Yi1kYXRlcz48L2RhdGVzPjxpc2JuPjE1NDYtMTcxOCAoRWxlY3Ry
b25pYykmI3hEOzEwNjEtNDAzNiAoTGlua2luZyk8L2lzYm4+PGFjY2Vzc2lvbi1udW0+MjUwODY2
NjU8L2FjY2Vzc2lvbi1udW0+PHVybHM+PHJlbGF0ZWQtdXJscz48dXJsPmh0dHA6Ly93d3cubmNi
aS5ubG0ubmloLmdvdi9wdWJtZWQvMjUwODY2NjU8L3VybD48L3JlbGF0ZWQtdXJscz48L3VybHM+
PGN1c3RvbTI+NDE5MTY2NjwvY3VzdG9tMj48ZWxlY3Ryb25pYy1yZXNvdXJjZS1udW0+MTAuMTAz
OC9uZy4zMDUyPC9lbGVjdHJvbmljLXJlc291cmNlLW51bT48L3JlY29yZD48L0NpdGU+PC9FbmRO
b3RlPgB=
</w:fldData>
        </w:fldChar>
      </w:r>
      <w:r w:rsidR="003623F5">
        <w:rPr>
          <w:rFonts w:cstheme="minorHAnsi"/>
          <w:color w:val="000000"/>
        </w:rPr>
        <w:instrText xml:space="preserve"> ADDIN EN.CITE </w:instrText>
      </w:r>
      <w:r w:rsidR="003623F5">
        <w:rPr>
          <w:rFonts w:cstheme="minorHAnsi"/>
          <w:color w:val="000000"/>
        </w:rPr>
        <w:fldChar w:fldCharType="begin">
          <w:fldData xml:space="preserve">PEVuZE5vdGU+PENpdGU+PEF1dGhvcj5NaWNoYWlsaWRvdTwvQXV0aG9yPjxZZWFyPjIwMTM8L1ll
YXI+PFJlY051bT41MjQ8L1JlY051bT48RGlzcGxheVRleHQ+WzY0LTY2XTwvRGlzcGxheVRleHQ+
PHJlY29yZD48cmVjLW51bWJlcj41MjQ8L3JlYy1udW1iZXI+PGZvcmVpZ24ta2V5cz48a2V5IGFw
cD0iRU4iIGRiLWlkPSJ4ZGQweHc5ZHBmdHJmZ2VheHBkcGV2NWUwcmV3dHB0OXh6cDUiIHRpbWVz
dGFtcD0iMTUzNDAwNjE5NiI+NTI0PC9rZXk+PC9mb3JlaWduLWtleXM+PHJlZi10eXBlIG5hbWU9
IkpvdXJuYWwgQXJ0aWNsZSI+MTc8L3JlZi10eXBlPjxjb250cmlidXRvcnM+PGF1dGhvcnM+PGF1
dGhvcj5NaWNoYWlsaWRvdSwgSy48L2F1dGhvcj48YXV0aG9yPkhhbGwsIFAuPC9hdXRob3I+PGF1
dGhvcj5Hb256YWxlei1OZWlyYSwgQS48L2F1dGhvcj48YXV0aG9yPkdob3Vzc2FpbmksIE0uPC9h
dXRob3I+PGF1dGhvcj5EZW5uaXMsIEouPC9hdXRob3I+PGF1dGhvcj5NaWxuZSwgUi4gTC48L2F1
dGhvcj48YXV0aG9yPlNjaG1pZHQsIE0uIEsuPC9hdXRob3I+PGF1dGhvcj5DaGFuZy1DbGF1ZGUs
IEouPC9hdXRob3I+PGF1dGhvcj5Cb2plc2VuLCBTLiBFLjwvYXV0aG9yPjxhdXRob3I+Qm9sbGEs
IE0uIEsuPC9hdXRob3I+PGF1dGhvcj5XYW5nLCBRLjwvYXV0aG9yPjxhdXRob3I+RGlja3MsIEUu
PC9hdXRob3I+PGF1dGhvcj5MZWUsIEEuPC9hdXRob3I+PGF1dGhvcj5UdXJuYnVsbCwgQy48L2F1
dGhvcj48YXV0aG9yPlJhaG1hbiwgTi48L2F1dGhvcj48YXV0aG9yPkJyZWFzdCw8L2F1dGhvcj48
YXV0aG9yPk92YXJpYW4gQ2FuY2VyIFN1c2NlcHRpYmlsaXR5LCBDb2xsYWJvcmF0aW9uPC9hdXRo
b3I+PGF1dGhvcj5GbGV0Y2hlciwgTy48L2F1dGhvcj48YXV0aG9yPlBldG8sIEouPC9hdXRob3I+
PGF1dGhvcj5HaWJzb24sIEwuPC9hdXRob3I+PGF1dGhvcj5Eb3MgU2FudG9zIFNpbHZhLCBJLjwv
YXV0aG9yPjxhdXRob3I+TmV2YW5saW5uYSwgSC48L2F1dGhvcj48YXV0aG9yPk11cmFuZW4sIFQu
IEEuPC9hdXRob3I+PGF1dGhvcj5BaXR0b21ha2ksIEsuPC9hdXRob3I+PGF1dGhvcj5CbG9tcXZp
c3QsIEMuPC9hdXRob3I+PGF1dGhvcj5DemVuZSwgSy48L2F1dGhvcj48YXV0aG9yPklyd2FudG8s
IEEuPC9hdXRob3I+PGF1dGhvcj5MaXUsIEouPC9hdXRob3I+PGF1dGhvcj5XYWlzZmlzeiwgUS48
L2F1dGhvcj48YXV0aG9yPk1laWplcnMtSGVpamJvZXIsIEguPC9hdXRob3I+PGF1dGhvcj5BZGFu
aywgTS48L2F1dGhvcj48YXV0aG9yPkhlcmVkaXRhcnksIEJyZWFzdDwvYXV0aG9yPjxhdXRob3I+
T3ZhcmlhbiBDYW5jZXIgUmVzZWFyY2ggR3JvdXAsIE5ldGhlcmxhbmRzPC9hdXRob3I+PGF1dGhv
cj52YW4gZGVyIEx1aWp0LCBSLiBCLjwvYXV0aG9yPjxhdXRob3I+SGVpbiwgUi48L2F1dGhvcj48
YXV0aG9yPkRhaG1lbiwgTi48L2F1dGhvcj48YXV0aG9yPkJlY2ttYW4sIEwuPC9hdXRob3I+PGF1
dGhvcj5NZWluZGwsIEEuPC9hdXRob3I+PGF1dGhvcj5TY2htdXR6bGVyLCBSLiBLLjwvYXV0aG9y
PjxhdXRob3I+TXVsbGVyLU15aHNvaywgQi48L2F1dGhvcj48YXV0aG9yPkxpY2h0bmVyLCBQLjwv
YXV0aG9yPjxhdXRob3I+SG9wcGVyLCBKLiBMLjwvYXV0aG9yPjxhdXRob3I+U291dGhleSwgTS4g
Qy48L2F1dGhvcj48YXV0aG9yPk1ha2FsaWMsIEUuPC9hdXRob3I+PGF1dGhvcj5TY2htaWR0LCBE
LiBGLjwvYXV0aG9yPjxhdXRob3I+VWl0dGVybGluZGVuLCBBLiBHLjwvYXV0aG9yPjxhdXRob3I+
SG9mbWFuLCBBLjwvYXV0aG9yPjxhdXRob3I+SHVudGVyLCBELiBKLjwvYXV0aG9yPjxhdXRob3I+
Q2hhbm9jaywgUy4gSi48L2F1dGhvcj48YXV0aG9yPlZpbmNlbnQsIEQuPC9hdXRob3I+PGF1dGhv
cj5CYWNvdCwgRi48L2F1dGhvcj48YXV0aG9yPlRlc3NpZXIsIEQuIEMuPC9hdXRob3I+PGF1dGhv
cj5DYW5pc2l1cywgUy48L2F1dGhvcj48YXV0aG9yPldlc3NlbHMsIEwuIEYuPC9hdXRob3I+PGF1
dGhvcj5IYWltYW4sIEMuIEEuPC9hdXRob3I+PGF1dGhvcj5TaGFoLCBNLjwvYXV0aG9yPjxhdXRo
b3I+THViZW4sIFIuPC9hdXRob3I+PGF1dGhvcj5Ccm93biwgSi48L2F1dGhvcj48YXV0aG9yPkx1
Y2NhcmluaSwgQy48L2F1dGhvcj48YXV0aG9yPlNjaG9vZiwgTi48L2F1dGhvcj48YXV0aG9yPkh1
bXBocmV5cywgSy48L2F1dGhvcj48YXV0aG9yPkxpLCBKLjwvYXV0aG9yPjxhdXRob3I+Tm9yZGVz
dGdhYXJkLCBCLiBHLjwvYXV0aG9yPjxhdXRob3I+TmllbHNlbiwgUy4gRi48L2F1dGhvcj48YXV0
aG9yPkZseWdlciwgSC48L2F1dGhvcj48YXV0aG9yPkNvdWNoLCBGLiBKLjwvYXV0aG9yPjxhdXRo
b3I+V2FuZywgWC48L2F1dGhvcj48YXV0aG9yPlZhY2hvbiwgQy48L2F1dGhvcj48YXV0aG9yPlN0
ZXZlbnMsIEsuIE4uPC9hdXRob3I+PGF1dGhvcj5MYW1icmVjaHRzLCBELjwvYXV0aG9yPjxhdXRo
b3I+TW9pc3NlLCBNLjwvYXV0aG9yPjxhdXRob3I+UGFyaWRhZW5zLCBSLjwvYXV0aG9yPjxhdXRo
b3I+Q2hyaXN0aWFlbnMsIE0uIFIuPC9hdXRob3I+PGF1dGhvcj5SdWRvbHBoLCBBLjwvYXV0aG9y
PjxhdXRob3I+Tmlja2VscywgUy48L2F1dGhvcj48YXV0aG9yPkZsZXNjaC1KYW55cywgRC48L2F1
dGhvcj48YXV0aG9yPkpvaG5zb24sIE4uPC9hdXRob3I+PGF1dGhvcj5BaXRrZW4sIFouPC9hdXRo
b3I+PGF1dGhvcj5BYWx0b25lbiwgSy48L2F1dGhvcj48YXV0aG9yPkhlaWtraW5lbiwgVC48L2F1
dGhvcj48YXV0aG9yPkJyb2VrcywgQS48L2F1dGhvcj48YXV0aG9yPlZlZXIsIEwuIEouPC9hdXRo
b3I+PGF1dGhvcj52YW4gZGVyIFNjaG9vdCwgQy4gRS48L2F1dGhvcj48YXV0aG9yPkd1ZW5lbCwg
UC48L2F1dGhvcj48YXV0aG9yPlRydW9uZywgVC48L2F1dGhvcj48YXV0aG9yPkxhdXJlbnQtUHVp
ZywgUC48L2F1dGhvcj48YXV0aG9yPk1lbmVnYXV4LCBGLjwvYXV0aG9yPjxhdXRob3I+TWFybWUs
IEYuPC9hdXRob3I+PGF1dGhvcj5TY2huZWV3ZWlzcywgQS48L2F1dGhvcj48YXV0aG9yPlNvaG4s
IEMuPC9hdXRob3I+PGF1dGhvcj5CdXJ3aW5rZWwsIEIuPC9hdXRob3I+PGF1dGhvcj5aYW1vcmEs
IE0uIFAuPC9hdXRob3I+PGF1dGhvcj5QZXJleiwgSi4gSS48L2F1dGhvcj48YXV0aG9yPlBpdGEs
IEcuPC9hdXRob3I+PGF1dGhvcj5BbG9uc28sIE0uIFIuPC9hdXRob3I+PGF1dGhvcj5Db3gsIEEu
PC9hdXRob3I+PGF1dGhvcj5Ccm9jaywgSS4gVy48L2F1dGhvcj48YXV0aG9yPkNyb3NzLCBTLiBT
LjwvYXV0aG9yPjxhdXRob3I+UmVlZCwgTS4gVy48L2F1dGhvcj48YXV0aG9yPlNhd3llciwgRS4g
Si48L2F1dGhvcj48YXV0aG9yPlRvbWxpbnNvbiwgSS48L2F1dGhvcj48YXV0aG9yPktlcmluLCBN
LiBKLjwvYXV0aG9yPjxhdXRob3I+TWlsbGVyLCBOLjwvYXV0aG9yPjxhdXRob3I+SGVuZGVyc29u
LCBCLiBFLjwvYXV0aG9yPjxhdXRob3I+U2NodW1hY2hlciwgRi48L2F1dGhvcj48YXV0aG9yPkxl
IE1hcmNoYW5kLCBMLjwvYXV0aG9yPjxhdXRob3I+QW5kcnVsaXMsIEkuIEwuPC9hdXRob3I+PGF1
dGhvcj5LbmlnaHQsIEouIEEuPC9hdXRob3I+PGF1dGhvcj5HbGVuZG9uLCBHLjwvYXV0aG9yPjxh
dXRob3I+TXVsbGlnYW4sIEEuIE0uPC9hdXRob3I+PGF1dGhvcj5rQ29uRmFiLCBJbnZlc3RpZ2F0
b3JzPC9hdXRob3I+PGF1dGhvcj5BdXN0cmFsaWFuIE92YXJpYW4gQ2FuY2VyIFN0dWR5LCBHcm91
cDwvYXV0aG9yPjxhdXRob3I+TGluZGJsb20sIEEuPC9hdXRob3I+PGF1dGhvcj5NYXJnb2xpbiwg
Uy48L2F1dGhvcj48YXV0aG9yPkhvb25pbmcsIE0uIEouPC9hdXRob3I+PGF1dGhvcj5Ib2xsZXN0
ZWxsZSwgQS48L2F1dGhvcj48YXV0aG9yPnZhbiBkZW4gT3V3ZWxhbmQsIEEuIE0uPC9hdXRob3I+
PGF1dGhvcj5KYWdlciwgQS48L2F1dGhvcj48YXV0aG9yPkJ1aSwgUS4gTS48L2F1dGhvcj48YXV0
aG9yPlN0b25lLCBKLjwvYXV0aG9yPjxhdXRob3I+RGl0ZSwgRy4gUy48L2F1dGhvcj48YXV0aG9y
PkFwaWNlbGxhLCBDLjwvYXV0aG9yPjxhdXRob3I+VHNpbWlrbGlzLCBILjwvYXV0aG9yPjxhdXRo
b3I+R2lsZXMsIEcuIEcuPC9hdXRob3I+PGF1dGhvcj5TZXZlcmksIEcuPC9hdXRob3I+PGF1dGhv
cj5CYWdsaWV0dG8sIEwuPC9hdXRob3I+PGF1dGhvcj5GYXNjaGluZywgUC4gQS48L2F1dGhvcj48
YXV0aG9yPkhhZWJlcmxlLCBMLjwvYXV0aG9yPjxhdXRob3I+RWtpY2ksIEEuIEIuPC9hdXRob3I+
PGF1dGhvcj5CZWNrbWFubiwgTS4gVy48L2F1dGhvcj48YXV0aG9yPkJyZW5uZXIsIEguPC9hdXRo
b3I+PGF1dGhvcj5NdWxsZXIsIEguPC9hdXRob3I+PGF1dGhvcj5Bcm5kdCwgVi48L2F1dGhvcj48
YXV0aG9yPlN0ZWdtYWllciwgQy48L2F1dGhvcj48YXV0aG9yPlN3ZXJkbG93LCBBLjwvYXV0aG9y
PjxhdXRob3I+QXNod29ydGgsIEEuPC9hdXRob3I+PGF1dGhvcj5PcnIsIE4uPC9hdXRob3I+PGF1
dGhvcj5Kb25lcywgTS48L2F1dGhvcj48YXV0aG9yPkZpZ3Vlcm9hLCBKLjwvYXV0aG9yPjxhdXRo
b3I+TGlzc293c2thLCBKLjwvYXV0aG9yPjxhdXRob3I+QnJpbnRvbiwgTC48L2F1dGhvcj48YXV0
aG9yPkdvbGRiZXJnLCBNLiBTLjwvYXV0aG9yPjxhdXRob3I+TGFicmVjaGUsIEYuPC9hdXRob3I+
PGF1dGhvcj5EdW1vbnQsIE0uPC9hdXRob3I+PGF1dGhvcj5XaW5xdmlzdCwgUi48L2F1dGhvcj48
YXV0aG9yPlB5bGthcywgSy48L2F1dGhvcj48YXV0aG9yPkp1a2tvbGEtVnVvcmluZW4sIEEuPC9h
dXRob3I+PGF1dGhvcj5HcmlwLCBNLjwvYXV0aG9yPjxhdXRob3I+QnJhdWNoLCBILjwvYXV0aG9y
PjxhdXRob3I+SGFtYW5uLCBVLjwvYXV0aG9yPjxhdXRob3I+QnJ1bmluZywgVC48L2F1dGhvcj48
YXV0aG9yPkdlbmljYSBOZXR3b3JrPC9hdXRob3I+PGF1dGhvcj5SYWRpY2UsIFAuPC9hdXRob3I+
PGF1dGhvcj5QZXRlcmxvbmdvLCBQLjwvYXV0aG9yPjxhdXRob3I+TWFub3VraWFuLCBTLjwvYXV0
aG9yPjxhdXRob3I+Qm9uYW5uaSwgQi48L2F1dGhvcj48YXV0aG9yPkRldmlsZWUsIFAuPC9hdXRo
b3I+PGF1dGhvcj5Ub2xsZW5hYXIsIFIuIEEuPC9hdXRob3I+PGF1dGhvcj5TZXluYWV2ZSwgQy48
L2F1dGhvcj48YXV0aG9yPnZhbiBBc3BlcmVuLCBDLiBKLjwvYXV0aG9yPjxhdXRob3I+SmFrdWJv
d3NrYSwgQS48L2F1dGhvcj48YXV0aG9yPkx1Ymluc2tpLCBKLjwvYXV0aG9yPjxhdXRob3I+SmF3
b3Jza2EsIEsuPC9hdXRob3I+PGF1dGhvcj5EdXJkYSwgSy48L2F1dGhvcj48YXV0aG9yPk1hbm5l
cm1hYSwgQS48L2F1dGhvcj48YXV0aG9yPkthdGFqYSwgVi48L2F1dGhvcj48YXV0aG9yPktvc21h
LCBWLiBNLjwvYXV0aG9yPjxhdXRob3I+SGFydGlrYWluZW4sIEouIE0uPC9hdXRob3I+PGF1dGhv
cj5Cb2dkYW5vdmEsIE4uIFYuPC9hdXRob3I+PGF1dGhvcj5BbnRvbmVua292YSwgTi4gTi48L2F1
dGhvcj48YXV0aG9yPkRvcmssIFQuPC9hdXRob3I+PGF1dGhvcj5LcmlzdGVuc2VuLCBWLiBOLjwv
YXV0aG9yPjxhdXRob3I+QW50b24tQ3VsdmVyLCBILjwvYXV0aG9yPjxhdXRob3I+U2xhZ2VyLCBT
LjwvYXV0aG9yPjxhdXRob3I+VG9sYW5kLCBBLiBFLjwvYXV0aG9yPjxhdXRob3I+RWRnZSwgUy48
L2F1dGhvcj48YXV0aG9yPkZvc3RpcmEsIEYuPC9hdXRob3I+PGF1dGhvcj5LYW5nLCBELjwvYXV0
aG9yPjxhdXRob3I+WW9vLCBLLiBZLjwvYXV0aG9yPjxhdXRob3I+Tm9oLCBELiBZLjwvYXV0aG9y
PjxhdXRob3I+TWF0c3VvLCBLLjwvYXV0aG9yPjxhdXRob3I+SXRvLCBILjwvYXV0aG9yPjxhdXRo
b3I+SXdhdGEsIEguPC9hdXRob3I+PGF1dGhvcj5TdWV0YSwgQS48L2F1dGhvcj48YXV0aG9yPld1
LCBBLiBILjwvYXV0aG9yPjxhdXRob3I+VHNlbmcsIEMuIEMuPC9hdXRob3I+PGF1dGhvcj5WYW4g
RGVuIEJlcmcsIEQuPC9hdXRob3I+PGF1dGhvcj5TdHJhbSwgRC4gTy48L2F1dGhvcj48YXV0aG9y
PlNodSwgWC4gTy48L2F1dGhvcj48YXV0aG9yPkx1LCBXLjwvYXV0aG9yPjxhdXRob3I+R2FvLCBZ
LiBULjwvYXV0aG9yPjxhdXRob3I+Q2FpLCBILjwvYXV0aG9yPjxhdXRob3I+VGVvLCBTLiBILjwv
YXV0aG9yPjxhdXRob3I+WWlwLCBDLiBILjwvYXV0aG9yPjxhdXRob3I+UGh1YWgsIFMuIFkuPC9h
dXRob3I+PGF1dGhvcj5Db3JuZXMsIEIuIEsuPC9hdXRob3I+PGF1dGhvcj5IYXJ0bWFuLCBNLjwv
YXV0aG9yPjxhdXRob3I+TWlhbywgSC48L2F1dGhvcj48YXV0aG9yPkxpbSwgVy4gWS48L2F1dGhv
cj48YXV0aG9yPlNuZywgSi4gSC48L2F1dGhvcj48YXV0aG9yPk11aXIsIEsuPC9hdXRob3I+PGF1
dGhvcj5Mb3BoYXRhbmFub24sIEEuPC9hdXRob3I+PGF1dGhvcj5TdGV3YXJ0LUJyb3duLCBTLjwv
YXV0aG9yPjxhdXRob3I+U2lyaXdhbmFyYW5nc2FuLCBQLjwvYXV0aG9yPjxhdXRob3I+U2hlbiwg
Qy4gWS48L2F1dGhvcj48YXV0aG9yPkhzaXVuZywgQy4gTi48L2F1dGhvcj48YXV0aG9yPld1LCBQ
LiBFLjwvYXV0aG9yPjxhdXRob3I+RGluZywgUy4gTC48L2F1dGhvcj48YXV0aG9yPlNhbmdyYWpy
YW5nLCBTLjwvYXV0aG9yPjxhdXRob3I+R2Fib3JpZWF1LCBWLjwvYXV0aG9yPjxhdXRob3I+QnJl
bm5hbiwgUC48L2F1dGhvcj48YXV0aG9yPk1jS2F5LCBKLjwvYXV0aG9yPjxhdXRob3I+QmxvdCwg
Vy4gSi48L2F1dGhvcj48YXV0aG9yPlNpZ25vcmVsbG8sIEwuIEIuPC9hdXRob3I+PGF1dGhvcj5D
YWksIFEuPC9hdXRob3I+PGF1dGhvcj5aaGVuZywgVy48L2F1dGhvcj48YXV0aG9yPkRlbWluZy1I
YWx2ZXJzb24sIFMuPC9hdXRob3I+PGF1dGhvcj5TaHJ1YnNvbGUsIE0uPC9hdXRob3I+PGF1dGhv
cj5Mb25nLCBKLjwvYXV0aG9yPjxhdXRob3I+U2ltYXJkLCBKLjwvYXV0aG9yPjxhdXRob3I+R2Fy
Y2lhLUNsb3NhcywgTS48L2F1dGhvcj48YXV0aG9yPlBoYXJvYWgsIFAuIEQuPC9hdXRob3I+PGF1
dGhvcj5DaGVuZXZpeC1UcmVuY2gsIEcuPC9hdXRob3I+PGF1dGhvcj5EdW5uaW5nLCBBLiBNLjwv
YXV0aG9yPjxhdXRob3I+QmVuaXRleiwgSi48L2F1dGhvcj48YXV0aG9yPkVhc3RvbiwgRC4gRi48
L2F1dGhvcj48L2F1dGhvcnM+PC9jb250cmlidXRvcnM+PGF1dGgtYWRkcmVzcz5DZW50cmUgZm9y
IENhbmNlciBHZW5ldGljIEVwaWRlbWlvbG9neSwgRGVwYXJ0bWVudCBvZiBQdWJsaWMgSGVhbHRo
IGFuZCBQcmltYXJ5IENhcmUsIFVuaXZlcnNpdHkgb2YgQ2FtYnJpZGdlLCBDYW1icmlkZ2UsIFVL
LjwvYXV0aC1hZGRyZXNzPjx0aXRsZXM+PHRpdGxlPkxhcmdlLXNjYWxlIGdlbm90eXBpbmcgaWRl
bnRpZmllcyA0MSBuZXcgbG9jaSBhc3NvY2lhdGVkIHdpdGggYnJlYXN0IGNhbmNlciByaXNrPC90
aXRsZT48c2Vjb25kYXJ5LXRpdGxlPk5hdCBHZW5ldDwvc2Vjb25kYXJ5LXRpdGxlPjxhbHQtdGl0
bGU+TmF0dXJlIGdlbmV0aWNzPC9hbHQtdGl0bGU+PC90aXRsZXM+PHBlcmlvZGljYWw+PGZ1bGwt
dGl0bGU+TmF0IEdlbmV0PC9mdWxsLXRpdGxlPjwvcGVyaW9kaWNhbD48YWx0LXBlcmlvZGljYWw+
PGZ1bGwtdGl0bGU+TmF0dXJlIEdlbmV0aWNzPC9mdWxsLXRpdGxlPjxhYmJyLTE+TmF0dXJlIEdl
bmV0LjwvYWJici0xPjwvYWx0LXBlcmlvZGljYWw+PHBhZ2VzPjM1My02MSwgMzYxZTEtMjwvcGFn
ZXM+PHZvbHVtZT40NTwvdm9sdW1lPjxudW1iZXI+NDwvbnVtYmVyPjxrZXl3b3Jkcz48a2V5d29y
ZD5CcmVhc3QgTmVvcGxhc21zLypldGlvbG9neTwva2V5d29yZD48a2V5d29yZD5DYXNlLUNvbnRy
b2wgU3R1ZGllczwva2V5d29yZD48a2V5d29yZD5Db29wZXJhdGl2ZSBCZWhhdmlvcjwva2V5d29y
ZD48a2V5d29yZD5GZW1hbGU8L2tleXdvcmQ+PGtleXdvcmQ+R2VuZS1FbnZpcm9ubWVudCBJbnRl
cmFjdGlvbjwva2V5d29yZD48a2V5d29yZD5HZW5ldGljIExvY2kvKmdlbmV0aWNzPC9rZXl3b3Jk
PjxrZXl3b3JkPipHZW5ldGljIFByZWRpc3Bvc2l0aW9uIHRvIERpc2Vhc2U8L2tleXdvcmQ+PGtl
eXdvcmQ+R2Vub21lLVdpZGUgQXNzb2NpYXRpb24gU3R1ZHk8L2tleXdvcmQ+PGtleXdvcmQ+R2Vu
b3R5cGU8L2tleXdvcmQ+PGtleXdvcmQ+SHVtYW5zPC9rZXl3b3JkPjxrZXl3b3JkPk1ldGEtQW5h
bHlzaXMgYXMgVG9waWM8L2tleXdvcmQ+PGtleXdvcmQ+UG9seW1vcnBoaXNtLCBTaW5nbGUgTnVj
bGVvdGlkZS8qZ2VuZXRpY3M8L2tleXdvcmQ+PGtleXdvcmQ+UmlzayBGYWN0b3JzPC9rZXl3b3Jk
Pjwva2V5d29yZHM+PGRhdGVzPjx5ZWFyPjIwMTM8L3llYXI+PHB1Yi1kYXRlcz48ZGF0ZT5BcHI8
L2RhdGU+PC9wdWItZGF0ZXM+PC9kYXRlcz48aXNibj4xNTQ2LTE3MTggKEVsZWN0cm9uaWMpJiN4
RDsxMDYxLTQwMzYgKExpbmtpbmcpPC9pc2JuPjxhY2Nlc3Npb24tbnVtPjIzNTM1NzI5PC9hY2Nl
c3Npb24tbnVtPjx1cmxzPjxyZWxhdGVkLXVybHM+PHVybD5odHRwOi8vd3d3Lm5jYmkubmxtLm5p
aC5nb3YvcHVibWVkLzIzNTM1NzI5PC91cmw+PC9yZWxhdGVkLXVybHM+PC91cmxzPjxjdXN0b20y
PjM3NzE2ODg8L2N1c3RvbTI+PGVsZWN0cm9uaWMtcmVzb3VyY2UtbnVtPjEwLjEwMzgvbmcuMjU2
MzwvZWxlY3Ryb25pYy1yZXNvdXJjZS1udW0+PC9yZWNvcmQ+PC9DaXRlPjxDaXRlPjxBdXRob3I+
TWljaGFpbGlkb3U8L0F1dGhvcj48WWVhcj4yMDE3PC9ZZWFyPjxSZWNOdW0+NTIyPC9SZWNOdW0+
PHJlY29yZD48cmVjLW51bWJlcj41MjI8L3JlYy1udW1iZXI+PGZvcmVpZ24ta2V5cz48a2V5IGFw
cD0iRU4iIGRiLWlkPSJ4ZGQweHc5ZHBmdHJmZ2VheHBkcGV2NWUwcmV3dHB0OXh6cDUiIHRpbWVz
dGFtcD0iMTUzNDAwNjE4OCI+NTIyPC9rZXk+PC9mb3JlaWduLWtleXM+PHJlZi10eXBlIG5hbWU9
IkpvdXJuYWwgQXJ0aWNsZSI+MTc8L3JlZi10eXBlPjxjb250cmlidXRvcnM+PGF1dGhvcnM+PGF1
dGhvcj5NaWNoYWlsaWRvdSwgSy48L2F1dGhvcj48YXV0aG9yPkxpbmRzdHJvbSwgUy48L2F1dGhv
cj48YXV0aG9yPkRlbm5pcywgSi48L2F1dGhvcj48YXV0aG9yPkJlZXNsZXksIEouPC9hdXRob3I+
PGF1dGhvcj5IdWksIFMuPC9hdXRob3I+PGF1dGhvcj5LYXIsIFMuPC9hdXRob3I+PGF1dGhvcj5M
ZW1hY29uLCBBLjwvYXV0aG9yPjxhdXRob3I+U291Y3ksIFAuPC9hdXRob3I+PGF1dGhvcj5HbHVi
YiwgRC48L2F1dGhvcj48YXV0aG9yPlJvc3RhbWlhbmZhciwgQS48L2F1dGhvcj48YXV0aG9yPkJv
bGxhLCBNLiBLLjwvYXV0aG9yPjxhdXRob3I+V2FuZywgUS48L2F1dGhvcj48YXV0aG9yPlR5cmVy
LCBKLjwvYXV0aG9yPjxhdXRob3I+RGlja3MsIEUuPC9hdXRob3I+PGF1dGhvcj5MZWUsIEEuPC9h
dXRob3I+PGF1dGhvcj5XYW5nLCBaLjwvYXV0aG9yPjxhdXRob3I+QWxsZW4sIEouPC9hdXRob3I+
PGF1dGhvcj5LZWVtYW4sIFIuPC9hdXRob3I+PGF1dGhvcj5FaWxiZXIsIFUuPC9hdXRob3I+PGF1
dGhvcj5GcmVuY2gsIEouIEQuPC9hdXRob3I+PGF1dGhvcj5RaW5nIENoZW4sIFguPC9hdXRob3I+
PGF1dGhvcj5GYWNoYWwsIEwuPC9hdXRob3I+PGF1dGhvcj5NY0N1ZSwgSy48L2F1dGhvcj48YXV0
aG9yPk1jQ2FydCBSZWVkLCBBLiBFLjwvYXV0aG9yPjxhdXRob3I+R2hvdXNzYWluaSwgTS48L2F1
dGhvcj48YXV0aG9yPkNhcnJvbGwsIEouIFMuPC9hdXRob3I+PGF1dGhvcj5KaWFuZywgWC48L2F1
dGhvcj48YXV0aG9yPkZpbnVjYW5lLCBILjwvYXV0aG9yPjxhdXRob3I+QWRhbXMsIE0uPC9hdXRo
b3I+PGF1dGhvcj5BZGFuaywgTS4gQS48L2F1dGhvcj48YXV0aG9yPkFoc2FuLCBILjwvYXV0aG9y
PjxhdXRob3I+QWl0dG9tYWtpLCBLLjwvYXV0aG9yPjxhdXRob3I+QW50b24tQ3VsdmVyLCBILjwv
YXV0aG9yPjxhdXRob3I+QW50b25lbmtvdmEsIE4uIE4uPC9hdXRob3I+PGF1dGhvcj5Bcm5kdCwg
Vi48L2F1dGhvcj48YXV0aG9yPkFyb25zb24sIEsuIEouPC9hdXRob3I+PGF1dGhvcj5BcnVuLCBC
LjwvYXV0aG9yPjxhdXRob3I+QXVlciwgUC4gTC48L2F1dGhvcj48YXV0aG9yPkJhY290LCBGLjwv
YXV0aG9yPjxhdXRob3I+QmFycmRhaGwsIE0uPC9hdXRob3I+PGF1dGhvcj5CYXluZXMsIEMuPC9h
dXRob3I+PGF1dGhvcj5CZWNrbWFubiwgTS4gVy48L2F1dGhvcj48YXV0aG9yPkJlaHJlbnMsIFMu
PC9hdXRob3I+PGF1dGhvcj5CZW5pdGV6LCBKLjwvYXV0aG9yPjxhdXRob3I+QmVybWlzaGV2YSwg
TS48L2F1dGhvcj48YXV0aG9yPkJlcm5zdGVpbiwgTC48L2F1dGhvcj48YXV0aG9yPkJsb21xdmlz
dCwgQy48L2F1dGhvcj48YXV0aG9yPkJvZ2Rhbm92YSwgTi4gVi48L2F1dGhvcj48YXV0aG9yPkJv
amVzZW4sIFMuIEUuPC9hdXRob3I+PGF1dGhvcj5Cb25hbm5pLCBCLjwvYXV0aG9yPjxhdXRob3I+
Qm9ycmVzZW4tRGFsZSwgQS4gTC48L2F1dGhvcj48YXV0aG9yPkJyYW5kLCBKLiBTLjwvYXV0aG9y
PjxhdXRob3I+QnJhdWNoLCBILjwvYXV0aG9yPjxhdXRob3I+QnJlbm5hbiwgUC48L2F1dGhvcj48
YXV0aG9yPkJyZW5uZXIsIEguPC9hdXRob3I+PGF1dGhvcj5CcmludG9uLCBMLjwvYXV0aG9yPjxh
dXRob3I+QnJvYmVyZywgUC48L2F1dGhvcj48YXV0aG9yPkJyb2NrLCBJLiBXLjwvYXV0aG9yPjxh
dXRob3I+QnJvZWtzLCBBLjwvYXV0aG9yPjxhdXRob3I+QnJvb2tzLVdpbHNvbiwgQS48L2F1dGhv
cj48YXV0aG9yPkJydWNrZXIsIFMuIFkuPC9hdXRob3I+PGF1dGhvcj5CcnVuaW5nLCBULjwvYXV0
aG9yPjxhdXRob3I+QnVyd2lua2VsLCBCLjwvYXV0aG9yPjxhdXRob3I+QnV0dGVyYmFjaCwgSy48
L2F1dGhvcj48YXV0aG9yPkNhaSwgUS48L2F1dGhvcj48YXV0aG9yPkNhaSwgSC48L2F1dGhvcj48
YXV0aG9yPkNhbGRlcywgVC48L2F1dGhvcj48YXV0aG9yPkNhbnppYW4sIEYuPC9hdXRob3I+PGF1
dGhvcj5DYXJyYWNlZG8sIEEuPC9hdXRob3I+PGF1dGhvcj5DYXJ0ZXIsIEIuIEQuPC9hdXRob3I+
PGF1dGhvcj5DYXN0ZWxhbywgSi4gRS48L2F1dGhvcj48YXV0aG9yPkNoYW4sIFQuIEwuPC9hdXRo
b3I+PGF1dGhvcj5EYXZpZCBDaGVuZywgVC4gWS48L2F1dGhvcj48YXV0aG9yPlNlbmcgQ2hpYSwg
Sy48L2F1dGhvcj48YXV0aG9yPkNob2ksIEouIFkuPC9hdXRob3I+PGF1dGhvcj5DaHJpc3RpYW5z
ZW4sIEguPC9hdXRob3I+PGF1dGhvcj5DbGFya2UsIEMuIEwuPC9hdXRob3I+PGF1dGhvcj5OYmNz
IENvbGxhYm9yYXRvcnM8L2F1dGhvcj48YXV0aG9yPkNvbGxl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b3JrLCBULjwvYXV0aG9y
PjxhdXRob3I+RG9zLVNhbnRvcy1TaWx2YSwgSS48L2F1dGhvcj48YXV0aG9yPkR1bW9udCwgTS48
L2F1dGhvcj48YXV0aG9yPkR1cmNhbiwgTC48L2F1dGhvcj48YXV0aG9yPkR3ZWssIE0uPC9hdXRo
b3I+PGF1dGhvcj5FY2NsZXMsIEQuIE0uPC9hdXRob3I+PGF1dGhvcj5Fa2ljaSwgQS4gQi48L2F1
dGhvcj48YXV0aG9yPkVsaWFzc2VuLCBBLiBILjwvYXV0aG9yPjxhdXRob3I+RWxsYmVyZywgQy48
L2F1dGhvcj48YXV0aG9yPkVsdmlyYSwgTS48L2F1dGhvcj48YXV0aG9yPkVuZ2VsLCBDLjwvYXV0
aG9yPjxhdXRob3I+RXJpa3Nzb24sIE0uPC9hdXRob3I+PGF1dGhvcj5GYXNjaGluZywgUC4gQS48
L2F1dGhvcj48YXV0aG9yPkZpZ3Vlcm9hLCBKLjwvYXV0aG9yPjxhdXRob3I+Rmxlc2NoLUphbnlz
LCBELjwvYXV0aG9yPjxhdXRob3I+RmxldGNoZXIsIE8uPC9hdXRob3I+PGF1dGhvcj5GbHlnZXIs
IEguPC9hdXRob3I+PGF1dGhvcj5Gcml0c2NoaSwgTC48L2F1dGhvcj48YXV0aG9yPkdhYm9yaWVh
dSwgVi48L2F1dGhvcj48YXV0aG9yPkdhYnJpZWxzb24sIE0uPC9hdXRob3I+PGF1dGhvcj5HYWdv
LURvbWluZ3VleiwgTS48L2F1dGhvcj48YXV0aG9yPkdhbywgWS4gVC48L2F1dGhvcj48YXV0aG9y
PkdhcHN0dXIsIFMuIE0uPC9hdXRob3I+PGF1dGhvcj5HYXJjaWEtU2FlbnosIEouIEEuPC9hdXRo
b3I+PGF1dGhvcj5HYXVkZXQsIE0uIE0uPC9hdXRob3I+PGF1dGhvcj5HZW9yZ291bGlhcywgVi48
L2F1dGhvcj48YXV0aG9yPkdpbGVzLCBHLiBHLjwvYXV0aG9yPjxhdXRob3I+R2xlbmRvbiwgRy48
L2F1dGhvcj48YXV0aG9yPkdvbGRiZXJnLCBNLiBTLjwvYXV0aG9yPjxhdXRob3I+R29sZGdhciwg
RC4gRS48L2F1dGhvcj48YXV0aG9yPkdvbnphbGV6LU5laXJhLCBBLjwvYXV0aG9yPjxhdXRob3I+
R3JlbmFrZXIgQWxuYWVzLCBHLiBJLjwvYXV0aG9yPjxhdXRob3I+R3JpcCwgTS48L2F1dGhvcj48
YXV0aG9yPkdyb253YWxkLCBKLjwvYXV0aG9yPjxhdXRob3I+R3J1bmR5LCBBLjwvYXV0aG9yPjxh
dXRob3I+R3VlbmVsLCBQLjwvYXV0aG9yPjxhdXRob3I+SGFlYmVybGUsIEwuPC9hdXRob3I+PGF1
dGhvcj5IYWhuZW4sIEUuPC9hdXRob3I+PGF1dGhvcj5IYWltYW4sIEMuIEEuPC9hdXRob3I+PGF1
dGhvcj5IYWthbnNzb24sIE4uPC9hdXRob3I+PGF1dGhvcj5IYW1hbm4sIFUuPC9hdXRob3I+PGF1
dGhvcj5IYW1lbCwgTi48L2F1dGhvcj48YXV0aG9yPkhhbmtpbnNvbiwgUy48L2F1dGhvcj48YXV0
aG9yPkhhcnJpbmd0b24sIFAuPC9hdXRob3I+PGF1dGhvcj5IYXJ0LCBTLiBOLjwvYXV0aG9yPjxh
dXRob3I+SGFydGlrYWluZW4sIEouIE0uPC9hdXRob3I+PGF1dGhvcj5IYXJ0bWFuLCBNLjwvYXV0
aG9yPjxhdXRob3I+SGVpbiwgQS48L2F1dGhvcj48YXV0aG9yPkhleXdvcnRoLCBKLjwvYXV0aG9y
PjxhdXRob3I+SGlja3MsIEIuPC9hdXRob3I+PGF1dGhvcj5IaWxsZW1hbm5zLCBQLjwvYXV0aG9y
PjxhdXRob3I+SG8sIEQuIE4uPC9hdXRob3I+PGF1dGhvcj5Ib2xsZXN0ZWxsZSwgQS48L2F1dGhv
cj48YXV0aG9yPkhvb25pbmcsIE0uIEouPC9hdXRob3I+PGF1dGhvcj5Ib292ZXIsIFIuIE4uPC9h
dXRob3I+PGF1dGhvcj5Ib3BwZXIsIEouIEwuPC9hdXRob3I+PGF1dGhvcj5Ib3UsIE0uIEYuPC9h
dXRob3I+PGF1dGhvcj5Ic2l1bmcsIEMuIE4uPC9hdXRob3I+PGF1dGhvcj5IdWFuZywgRy48L2F1
dGhvcj48YXV0aG9yPkh1bXBocmV5cywgSy48L2F1dGhvcj48YXV0aG9yPklzaGlndXJvLCBKLjwv
YXV0aG9yPjxhdXRob3I+SXRvLCBILjwvYXV0aG9yPjxhdXRob3I+SXdhc2FraSwgTS48L2F1dGhv
cj48YXV0aG9yPkl3YXRhLCBILjwvYXV0aG9yPjxhdXRob3I+SmFrdWJvd3NrYSwgQS48L2F1dGhv
cj48YXV0aG9yPkphbm5pLCBXLjwvYXV0aG9yPjxhdXRob3I+Sm9obiwgRS4gTS48L2F1dGhvcj48
YXV0aG9yPkpvaG5zb24sIE4uPC9hdXRob3I+PGF1dGhvcj5Kb25lcywgSy48L2F1dGhvcj48YXV0
aG9yPkpvbmVzLCBNLjwvYXV0aG9yPjxhdXRob3I+SnVra29sYS1WdW9yaW5lbiwgQS48L2F1dGhv
cj48YXV0aG9yPkthYWtzLCBSLjwvYXV0aG9yPjxhdXRob3I+S2FiaXNjaCwgTS48L2F1dGhvcj48
YXV0aG9yPkthY3ptYXJlaywgSy48L2F1dGhvcj48YXV0aG9yPkthbmcsIEQuPC9hdXRob3I+PGF1
dGhvcj5LYXN1Z2EsIFkuPC9hdXRob3I+PGF1dGhvcj5LZXJpbiwgTS4gSi48L2F1dGhvcj48YXV0
aG9yPktoYW4sIFMuPC9hdXRob3I+PGF1dGhvcj5LaHVzbnV0ZGlub3ZhLCBFLjwvYXV0aG9yPjxh
dXRob3I+S2lpc2tpLCBKLiBJLjwvYXV0aG9yPjxhdXRob3I+S2ltLCBTLiBXLjwvYXV0aG9yPjxh
dXRob3I+S25pZ2h0LCBKLiBBLjwvYXV0aG9yPjxhdXRob3I+S29zbWEsIFYuIE0uPC9hdXRob3I+
PGF1dGhvcj5LcmlzdGVuc2VuLCBWLiBOLjwvYXV0aG9yPjxhdXRob3I+S3J1Z2VyLCBVLjwvYXV0
aG9yPjxhdXRob3I+S3dvbmcsIEEuPC9hdXRob3I+PGF1dGhvcj5MYW1icmVjaHRzLCBELjwvYXV0
aG9yPjxhdXRob3I+TGUgTWFyY2hhbmQsIEwuPC9hdXRob3I+PGF1dGhvcj5MZWUsIEUuPC9hdXRo
b3I+PGF1dGhvcj5MZWUsIE0uIEguPC9hdXRob3I+PGF1dGhvcj5MZWUsIEouIFcuPC9hdXRob3I+
PGF1dGhvcj5OZW5nIExlZSwgQy48L2F1dGhvcj48YXV0aG9yPkxlamJrb3dpY3osIEYuPC9hdXRo
b3I+PGF1dGhvcj5MaSwgSi48L2F1dGhvcj48YXV0aG9yPkxpbHlxdWlzdCwgSi48L2F1dGhvcj48
YXV0aG9yPkxpbmRibG9tLCBBLjwvYXV0aG9yPjxhdXRob3I+TGlzc293c2thLCBKLjwvYXV0aG9y
PjxhdXRob3I+TG8sIFcuIFkuPC9hdXRob3I+PGF1dGhvcj5Mb2libCwgUy48L2F1dGhvcj48YXV0
aG9yPkxvbmcsIEouPC9hdXRob3I+PGF1dGhvcj5Mb3BoYXRhbmFub24sIEEuPC9hdXRob3I+PGF1
dGhvcj5MdWJpbnNraSwgSi48L2F1dGhvcj48YXV0aG9yPkx1Y2NhcmluaSwgQy48L2F1dGhvcj48
YXV0aG9yPkx1eCwgTS4gUC48L2F1dGhvcj48YXV0aG9yPk1hLCBFLiBTLiBLLjwvYXV0aG9yPjxh
dXRob3I+TWFjSW5uaXMsIFIuIEouPC9hdXRob3I+PGF1dGhvcj5NYWlzaG1hbiwgVC48L2F1dGhv
cj48YXV0aG9yPk1ha2FsaWMsIEUuPC9hdXRob3I+PGF1dGhvcj5NYWxvbmUsIEsuIEUuPC9hdXRo
b3I+PGF1dGhvcj5Lb3N0b3Zza2EsIEkuIE0uPC9hdXRob3I+PGF1dGhvcj5NYW5uZXJtYWEsIEEu
PC9hdXRob3I+PGF1dGhvcj5NYW5vdWtpYW4sIFMuPC9hdXRob3I+PGF1dGhvcj5NYW5zb24sIEou
IEUuPC9hdXRob3I+PGF1dGhvcj5NYXJnb2xpbiwgUy48L2F1dGhvcj48YXV0aG9yPk1hcmlhcHVu
LCBTLjwvYXV0aG9yPjxhdXRob3I+TWFydGluZXosIE0uIEUuPC9hdXRob3I+PGF1dGhvcj5NYXRz
dW8sIEsuPC9hdXRob3I+PGF1dGhvcj5NYXZyb3VkaXMsIEQuPC9hdXRob3I+PGF1dGhvcj5NY0th
eSwgSi48L2F1dGhvcj48YXV0aG9yPk1jTGVhbiwgQy48L2F1dGhvcj48YXV0aG9yPk1laWplcnMt
SGVpamJvZXIsIEguPC9hdXRob3I+PGF1dGhvcj5NZWluZGwsIEEuPC9hdXRob3I+PGF1dGhvcj5N
ZW5lbmRleiwgUC48L2F1dGhvcj48YXV0aG9yPk1lbm9uLCBVLjwvYXV0aG9yPjxhdXRob3I+TWV5
ZXIsIEouPC9hdXRob3I+PGF1dGhvcj5NaWFvLCBILjwvYXV0aG9yPjxhdXRob3I+TWlsbGVyLCBO
LjwvYXV0aG9yPjxhdXRob3I+VGFpYiwgTi4gQS4gTS48L2F1dGhvcj48YXV0aG9yPk11aXIsIEsu
PC9hdXRob3I+PGF1dGhvcj5NdWxsaWdhbiwgQS4gTS48L2F1dGhvcj48YXV0aG9yPk11bG90LCBD
LjwvYXV0aG9yPjxhdXRob3I+TmV1aGF1c2VuLCBTLiBMLjwvYXV0aG9yPjxhdXRob3I+TmV2YW5s
aW5uYSwgSC48L2F1dGhvcj48YXV0aG9yPk5ldmVuLCBQLjwvYXV0aG9yPjxhdXRob3I+TmllbHNl
biwgUy4gRi48L2F1dGhvcj48YXV0aG9yPk5vaCwgRC4gWS48L2F1dGhvcj48YXV0aG9yPk5vcmRl
c3RnYWFyZCwgQi4gRy48L2F1dGhvcj48YXV0aG9yPk5vcm1hbiwgQS48L2F1dGhvcj48YXV0aG9y
Pk9sb3BhZGUsIE8uIEkuPC9hdXRob3I+PGF1dGhvcj5PbHNvbiwgSi4gRS48L2F1dGhvcj48YXV0
aG9yPk9sc3NvbiwgSC48L2F1dGhvcj48YXV0aG9yPk9sc3dvbGQsIEMuPC9hdXRob3I+PGF1dGhv
cj5PcnIsIE4uPC9hdXRob3I+PGF1dGhvcj5QYW5rcmF0eiwgVi4gUy48L2F1dGhvcj48YXV0aG9y
PlBhcmssIFMuIEsuPC9hdXRob3I+PGF1dGhvcj5QYXJrLVNpbW9uLCBULiBXLjwvYXV0aG9yPjxh
dXRob3I+TGxveWQsIFIuPC9hdXRob3I+PGF1dGhvcj5QZXJleiwgSi4gSS4gQS48L2F1dGhvcj48
YXV0aG9yPlBldGVybG9uZ28sIFAuPC9hdXRob3I+PGF1dGhvcj5QZXRvLCBKLjwvYXV0aG9yPjxh
dXRob3I+UGhpbGxpcHMsIEsuIEEuPC9hdXRob3I+PGF1dGhvcj5QaW5jaGV2LCBNLjwvYXV0aG9y
PjxhdXRob3I+UGxhc2Vza2EtS2FyYW5maWxza2EsIEQuPC9hdXRob3I+PGF1dGhvcj5QcmVudGlj
ZSwgUi48L2F1dGhvcj48YXV0aG9yPlByZXNuZWF1LCBOLjwvYXV0aG9yPjxhdXRob3I+UHJva29m
eWV2YSwgRC48L2F1dGhvcj48YXV0aG9yPlB1Z2gsIEUuPC9hdXRob3I+PGF1dGhvcj5QeWxrYXMs
IEsuPC9hdXRob3I+PGF1dGhvcj5SYWNrLCBCLjwvYXV0aG9yPjxhdXRob3I+UmFkaWNlLCBQLjwv
YXV0aG9yPjxhdXRob3I+UmFobWFuLCBOLjwvYXV0aG9yPjxhdXRob3I+UmVubmVydCwgRy48L2F1
dGhvcj48YXV0aG9yPlJlbm5lcnQsIEguIFMuPC9hdXRob3I+PGF1dGhvcj5SaGVuaXVzLCBWLjwv
YXV0aG9yPjxhdXRob3I+Um9tZXJvLCBBLjwvYXV0aG9yPjxhdXRob3I+Um9tbSwgSi48L2F1dGhv
cj48YXV0aG9yPlJ1ZGR5LCBLLiBKLjwvYXV0aG9yPjxhdXRob3I+UnVkaWdlciwgVC48L2F1dGhv
cj48YXV0aG9yPlJ1ZG9scGgsIEEuPC9hdXRob3I+PGF1dGhvcj5SdWVibmVyLCBNLjwvYXV0aG9y
PjxhdXRob3I+UnV0Z2VycywgRS4gSi4gVC48L2F1dGhvcj48YXV0aG9yPlNhbG91c3Ryb3MsIEUu
PC9hdXRob3I+PGF1dGhvcj5TYW5kbGVyLCBELiBQLjwvYXV0aG9yPjxhdXRob3I+U2FuZ3JhanJh
bmcsIFMuPC9hdXRob3I+PGF1dGhvcj5TYXd5ZXIsIEUuIEouPC9hdXRob3I+PGF1dGhvcj5TY2ht
aWR0LCBELiBGLjwvYXV0aG9yPjxhdXRob3I+U2NobXV0emxlciwgUi4gSy48L2F1dGhvcj48YXV0
aG9yPlNjaG5lZXdlaXNzLCBBLjwvYXV0aG9yPjxhdXRob3I+U2Nob2VtYWtlciwgTS4gSi48L2F1
dGhvcj48YXV0aG9yPlNjaHVtYWNoZXIsIEYuPC9hdXRob3I+PGF1dGhvcj5TY2h1cm1hbm4sIFAu
PC9hdXRob3I+PGF1dGhvcj5TY290dCwgUi4gSi48L2F1dGhvcj48YXV0aG9yPlNjb3R0LCBDLjwv
YXV0aG9yPjxhdXRob3I+U2VhbCwgUy48L2F1dGhvcj48YXV0aG9yPlNleW5hZXZlLCBDLjwvYXV0
aG9yPjxhdXRob3I+U2hhaCwgTS48L2F1dGhvcj48YXV0aG9yPlNoYXJtYSwgUC48L2F1dGhvcj48
YXV0aG9yPlNoZW4sIEMuIFkuPC9hdXRob3I+PGF1dGhvcj5TaGVuZywgRy48L2F1dGhvcj48YXV0
aG9yPlNoZXJtYW4sIE0uIEUuPC9hdXRob3I+PGF1dGhvcj5TaHJ1YnNvbGUsIE0uIEouPC9hdXRo
b3I+PGF1dGhvcj5TaHUsIFguIE8uPC9hdXRob3I+PGF1dGhvcj5TbWVldHMsIEEuPC9hdXRob3I+
PGF1dGhvcj5Tb2huLCBDLjwvYXV0aG9yPjxhdXRob3I+U291dGhleSwgTS4gQy48L2F1dGhvcj48
YXV0aG9yPlNwaW5lbGxpLCBKLiBKLjwvYXV0aG9yPjxhdXRob3I+U3RlZ21haWVyLCBDLjwvYXV0
aG9yPjxhdXRob3I+U3Rld2FydC1Ccm93biwgUy48L2F1dGhvcj48YXV0aG9yPlN0b25lLCBKLjwv
YXV0aG9yPjxhdXRob3I+U3RyYW0sIEQuIE8uPC9hdXRob3I+PGF1dGhvcj5TdXJvd3ksIEguPC9h
dXRob3I+PGF1dGhvcj5Td2VyZGxvdywgQS48L2F1dGhvcj48YXV0aG9yPlRhbWltaSwgUi48L2F1
dGhvcj48YXV0aG9yPlRheWxvciwgSi4gQS48L2F1dGhvcj48YXV0aG9yPlRlbmdzdHJvbSwgTS48
L2F1dGhvcj48YXV0aG9yPlRlbywgUy4gSC48L2F1dGhvcj48YXV0aG9yPkJldGggVGVycnksIE0u
PC9hdXRob3I+PGF1dGhvcj5UZXNzaWVyLCBELiBDLjwvYXV0aG9yPjxhdXRob3I+VGhhbmFzaXR0
aGljaGFpLCBTLjwvYXV0aG9yPjxhdXRob3I+VGhvbmUsIEsuPC9hdXRob3I+PGF1dGhvcj5Ub2xs
ZW5hYXIsIFJhZW08L2F1dGhvcj48YXV0aG9yPlRvbWxpbnNvbiwgSS48L2F1dGhvcj48YXV0aG9y
PlRvbmcsIEwuPC9hdXRob3I+PGF1dGhvcj5Ub3JyZXMsIEQuPC9hdXRob3I+PGF1dGhvcj5UcnVv
bmcsIFQuPC9hdXRob3I+PGF1dGhvcj5Uc2VuZywgQy4gQy48L2F1dGhvcj48YXV0aG9yPlRzdWdh
bmUsIFMuPC9hdXRob3I+PGF1dGhvcj5VbG1lciwgSC4gVS48L2F1dGhvcj48YXV0aG9yPlVyc2lu
LCBHLjwvYXV0aG9yPjxhdXRob3I+VW50Y2gsIE0uPC9hdXRob3I+PGF1dGhvcj5WYWNob24sIEMu
PC9hdXRob3I+PGF1dGhvcj52YW4gQXNwZXJlbiwgQy4gSi48L2F1dGhvcj48YXV0aG9yPlZhbiBE
ZW4gQmVyZywgRC48L2F1dGhvcj48YXV0aG9yPnZhbiBkZW4gT3V3ZWxhbmQsIEEuIE0uIFcuPC9h
dXRob3I+PGF1dGhvcj52YW4gZGVyIEtvbGssIEwuPC9hdXRob3I+PGF1dGhvcj52YW4gZGVyIEx1
aWp0LCBSLiBCLjwvYXV0aG9yPjxhdXRob3I+VmluY2VudCwgRC48L2F1dGhvcj48YXV0aG9yPlZv
bGxlbndlaWRlciwgSi48L2F1dGhvcj48YXV0aG9yPldhaXNmaXN6LCBRLjwvYXV0aG9yPjxhdXRo
b3I+V2FuZy1Hb2hya2UsIFMuPC9hdXRob3I+PGF1dGhvcj5XZWluYmVyZywgQy4gUi48L2F1dGhv
cj48YXV0aG9yPldlbmR0LCBDLjwvYXV0aG9yPjxhdXRob3I+V2hpdHRlbW9yZSwgQS4gUy48L2F1
dGhvcj48YXV0aG9yPldpbGRpZXJzLCBILjwvYXV0aG9yPjxhdXRob3I+V2lsbGV0dCwgVy48L2F1
dGhvcj48YXV0aG9yPldpbnF2aXN0LCBSLjwvYXV0aG9yPjxhdXRob3I+V29saywgQS48L2F1dGhv
cj48YXV0aG9yPld1LCBBLiBILjwvYXV0aG9yPjxhdXRob3I+WGlhLCBMLjwvYXV0aG9yPjxhdXRo
b3I+WWFtYWppLCBULjwvYXV0aG9yPjxhdXRob3I+WWFuZywgWC4gUi48L2F1dGhvcj48YXV0aG9y
PkhhciBZaXAsIEMuPC9hdXRob3I+PGF1dGhvcj5Zb28sIEsuIFkuPC9hdXRob3I+PGF1dGhvcj5Z
dSwgSi4gQy48L2F1dGhvcj48YXV0aG9yPlpoZW5nLCBXLjwvYXV0aG9yPjxhdXRob3I+Wmhlbmcs
IFkuPC9hdXRob3I+PGF1dGhvcj5aaHUsIEIuPC9hdXRob3I+PGF1dGhvcj5aaW9nYXMsIEEuPC9h
dXRob3I+PGF1dGhvcj5aaXYsIEUuPC9hdXRob3I+PGF1dGhvcj5BYmN0YiBJbnZlc3RpZ2F0b3Jz
PC9hdXRob3I+PGF1dGhvcj5Db25GYWIsIEFvY3MgSW52ZXN0aWdhdG9yczwvYXV0aG9yPjxhdXRo
b3I+TGFraGFuaSwgUy4gUi48L2F1dGhvcj48YXV0aG9yPkFudG9uaW91LCBBLiBDLjwvYXV0aG9y
PjxhdXRob3I+RHJvaXQsIEEuPC9hdXRob3I+PGF1dGhvcj5BbmRydWxpcywgSS4gTC48L2F1dGhv
cj48YXV0aG9yPkFtb3MsIEMuIEkuPC9hdXRob3I+PGF1dGhvcj5Db3VjaCwgRi4gSi48L2F1dGhv
cj48YXV0aG9yPlBoYXJvYWgsIFAuIEQuIFAuPC9hdXRob3I+PGF1dGhvcj5DaGFuZy1DbGF1ZGUs
IEouPC9hdXRob3I+PGF1dGhvcj5IYWxsLCBQLjwvYXV0aG9yPjxhdXRob3I+SHVudGVyLCBELiBK
LjwvYXV0aG9yPjxhdXRob3I+TWlsbmUsIFIuIEwuPC9hdXRob3I+PGF1dGhvcj5HYXJjaWEtQ2xv
c2FzLCBNLjwvYXV0aG9yPjxhdXRob3I+U2NobWlkdCwgTS4gSy48L2F1dGhvcj48YXV0aG9yPkNo
YW5vY2ssIFMuIEouPC9hdXRob3I+PGF1dGhvcj5EdW5uaW5nLCBBLiBNLjwvYXV0aG9yPjxhdXRo
b3I+RWR3YXJkcywgUy4gTC48L2F1dGhvcj48YXV0aG9yPkJhZGVyLCBHLiBELjwvYXV0aG9yPjxh
dXRob3I+Q2hlbmV2aXgtVHJlbmNoLCBHLjwvYXV0aG9yPjxhdXRob3I+U2ltYXJkLCBKLjwvYXV0
aG9yPjxhdXRob3I+S3JhZnQsIFAuPC9hdXRob3I+PGF1dGhvcj5FYXN0b24sIEQuIEYuPC9hdXRo
b3I+PC9hdXRob3JzPjwvY29udHJpYnV0b3JzPjxhdXRoLWFkZHJlc3M+Q2VudHJlIGZvciBDYW5j
ZXIgR2VuZXRpYyBFcGlkZW1pb2xvZ3ksIERlcGFydG1lbnQgb2YgUHVibGljIEhlYWx0aCBhbmQg
UHJpbWFyeSBDYXJlLCBVbml2ZXJzaXR5IG9mIENhbWJyaWRnZSwgQ2FtYnJpZGdlLCBVSy4mI3hE
O0RlcGFydG1lbnQgb2YgRWxlY3Ryb24gTWljcm9zY29weS9Nb2xlY3VsYXIgUGF0aG9sb2d5LCBU
aGUgQ3lwcnVzIEluc3RpdHV0ZSBvZiBOZXVyb2xvZ3kgYW5kIEdlbmV0aWNzLCBOaWNvc2lhLCBD
eXBydXMuJiN4RDtEZXBhcnRtZW50IG9mIEVwaWRlbWlvbG9neSwgVW5pdmVyc2l0eSBvZiBXYXNo
aW5ndG9uIFNjaG9vbCBvZiBQdWJsaWMgSGVhbHRoLCBTZWF0dGxlLCBXYXNoaW5ndG9uLCBVU0Eu
JiN4RDtQcm9ncmFtIGluIEdlbmV0aWMgRXBpZGVtaW9sb2d5IGFuZCBTdGF0aXN0aWNhbCBHZW5l
dGljcywgSGFydmFyZCBULiBILiBDaGFuIFNjaG9vbCBvZiBQdWJsaWMgSGVhbHRoLCBCb3N0b24s
IE1hc3NhY2h1c2V0dHMsIFVTQS4mI3hEO0RlcGFydG1lbnQgb2YgR2VuZXRpY3MgYW5kIENvbXB1
dGF0aW9uYWwgQmlvbG9neSwgUUlNUiBCZXJnaG9mZXIgTWVkaWNhbCBSZXNlYXJjaCBJbnN0aXR1
dGUsIEJyaXNiYW5lLCBBdXN0cmFsaWEuJiN4RDtUaGUgRG9ubmVsbHkgQ2VudHJlLCBVbml2ZXJz
aXR5IG9mIFRvcm9udG8sIFRvcm9udG8sIE9udGFyaW8sIENhbmFkYS4mI3hEO0NlbnRyZSBmb3Ig
Q2FuY2VyIEdlbmV0aWMgRXBpZGVtaW9sb2d5LCBEZXBhcnRtZW50IG9mIE9uY29sb2d5LCBVbml2
ZXJzaXR5IG9mIENhbWJyaWRnZSwgQ2FtYnJpZGdlLCBVSy4mI3hEO0dlbm9taWNzIENlbnRlciwg
Q2VudHJlIEhvc3BpdGFsaWVyIFVuaXZlcnNpdGFpcmUgZGUgUXVlYmVjIFJlc2VhcmNoIENlbnRl
ciwgTGF2YWwgVW5pdmVyc2l0eSwgUXVlYmVjIENpdHksIFF1ZWJlYywgQ2FuYWRhLiYjeEQ7RGVw
YXJ0bWVudCBvZiBDb21wdXRhdGlvbmFsIEJpb2xvZ3ksIFN0IEp1ZGUgQ2hpbGRyZW4mYXBvcztz
IFJlc2VhcmNoIEhvc3BpdGFsLCBNZW1waGlzLCBUZW5uZXNzZWUsIFVTQS4mI3hEO0NhbmNlciBH
ZW5vbWljcyBSZXNlYXJjaCBMYWJvcmF0b3J5IChDR1IpLCBEaXZpc2lvbiBvZiBDYW5jZXIgRXBp
ZGVtaW9sb2d5IGFuZCBHZW5ldGljcywgTmF0aW9uYWwgQ2FuY2VyIEluc3RpdHV0ZSwgUm9ja3Zp
bGxlLCBNYXJ5bGFuZCwgVVNBLiYjeEQ7RGl2aXNpb24gb2YgTW9sZWN1bGFyIFBhdGhvbG9neSwg
VGhlIE5ldGhlcmxhbmRzIENhbmNlciBJbnN0aXR1dGUsIEFudG9uaSB2YW4gTGVldXdlbmhvZWsg
SG9zcGl0YWwsIEFtc3RlcmRhbSwgVGhlIE5ldGhlcmxhbmRzLiYjeEQ7RGl2aXNpb24gb2YgQ2Fu
Y2VyIEVwaWRlbWlvbG9neSwgR2VybWFuIENhbmNlciBSZXNlYXJjaCBDZW50ZXIgKERLRlopLCBI
ZWlkZWxiZXJnLCBHZXJtYW55LiYjeEQ7VVEgQ2VudHJlIGZvciBDbGluaWNhbCBSZXNlYXJjaCwg
VGhlIFVuaXZlcnNpdHkgb2YgUXVlZW5zbGFuZCwgQnJpc2JhbmUsIEF1c3RyYWxpYS4mI3hEO0Nh
bmNlciBSZXNlYXJjaCBVSyBDYW1icmlkZ2UgUmVzZWFyY2ggSW5zdGl0dXRlLCBVbml2ZXJzaXR5
IG9mIENhbWJyaWRnZSwgTGkgS2EgU2hpbmcgQ2VudHJlLCBDYW1icmlkZ2UsIFVLLiYjeEQ7RGVw
YXJ0bWVudCBvZiBNYXRoZW1hdGljcywgTWFzc2FjaHVzZXR0cyBJbnN0aXR1dGUgb2YgVGVjaG5v
bG9neSwgQ2FtYnJpZGdlLCBNYXNzYWNodXNldHRzLCBVU0EuJiN4RDtDZW50ZXIgZm9yIEluaGVy
aXRlZCBEaXNlYXNlIFJlc2VhcmNoIChDSURSKSwgSW5zdGl0dXRlIG9mIEdlbmV0aWMgTWVkaWNp
bmUsIEpvaG5zIEhvcGtpbnMgVW5pdmVyc2l0eSBTY2hvb2wgb2YgTWVkaWNpbmUsIEJhbHRpbW9y
ZSwgTWFyeWxhbmQsIFVTQS4mI3hEO0RlcGFydG1lbnQgb2YgQ2xpbmljYWwgR2VuZXRpY3MsIFZV
IFVuaXZlcnNpdHkgTWVkaWNhbCBDZW50ZXIsIEFtc3RlcmRhbSwgVGhlIE5ldGhlcmxhbmRzLiYj
eEQ7Q2VudGVyIGZvciBDYW5jZXIgRXBpZGVtaW9sb2d5IGFuZCBQcmV2ZW50aW9uLCBUaGUgVW5p
dmVyc2l0eSBvZiBDaGljYWdvLCBDaGljYWdvLCBJbGxpbm9pcywgVVNBLiYjeEQ7RGVwYXJ0bWVu
dCBvZiBDbGluaWNhbCBHZW5ldGljcywgSGVsc2lua2kgVW5pdmVyc2l0eSBIb3NwaXRhbCwgVW5p
dmVyc2l0eSBvZiBIZWxzaW5raSwgSGVsc2lua2ksIEZpbmxhbmQuJiN4RDtEZXBhcnRtZW50IG9m
IEVwaWRlbWlvbG9neSwgVW5pdmVyc2l0eSBvZiBDYWxpZm9ybmlhIElydmluZSwgSXJ2aW5lLCBD
YWxpZm9ybmlhLCBVU0EuJiN4RDtOLiBOLiBBbGV4YW5kcm92IFJlc2VhcmNoIEluc3RpdHV0ZSBv
ZiBPbmNvbG9neSBhbmQgTWVkaWNhbCBSYWRpb2xvZ3ksIE1pbnNrLCBCZWxhcnVzLiYjeEQ7RGl2
aXNpb24gb2YgQ2xpbmljYWwgRXBpZGVtaW9sb2d5IGFuZCBBZ2luZyBSZXNlYXJjaCwgR2VybWFu
IENhbmNlciBSZXNlYXJjaCBDZW50ZXIgKERLRlopLCBIZWlkZWxiZXJnLCBHZXJtYW55LiYjeEQ7
RGVwYXJ0bWVudCBvZiBQdWJsaWMgSGVhbHRoIFNjaWVuY2VzLCBhbmQgQ2FuY2VyIFJlc2VhcmNo
IEluc3RpdHV0ZSwgUXVlZW4mYXBvcztzIFVuaXZlcnNpdHksIEtpbmdzdG9uLCBPbnRhcmlvLCBD
YW5hZGEuJiN4RDtEZXBhcnRtZW50IG9mIEJyZWFzdCBNZWRpY2FsIE9uY29sb2d5LCBVbml2ZXJz
aXR5IG9mIFRleGFzIE1EIEFuZGVyc29uIENhbmNlciBDZW50ZXIsIEhvdXN0b24sIFRleGFzLCBV
U0EuJiN4RDtDYW5jZXIgUHJldmVudGlvbiBQcm9ncmFtLCBGcmVkIEh1dGNoaW5zb24gQ2FuY2Vy
IFJlc2VhcmNoIENlbnRlciwgU2VhdHRsZSwgV2FzaGluZ3RvbiwgVVNBLiYjeEQ7WmlsYmVyIFNj
aG9vbCBvZiBQdWJsaWMgSGVhbHRoLCBVbml2ZXJzaXR5IG9mIFdpc2NvbnNpbi1NaWx3YXVrZWUs
IE1pbHdhdWtlZSwgV2lzY29uc2luLCBVU0EuJiN4RDtNY0dpbGwgVW5pdmVyc2l0eSBhbmQgR2Vu
b21lIFF1ZWJlYyBJbm5vdmF0aW9uIENlbnRyZSwgTW9udHJlYWwsIFF1ZWJlYywgQ2FuYWRhLiYj
eEQ7RGVwYXJ0bWVudCBvZiBHeW5hZWNvbG9neSBhbmQgT2JzdGV0cmljcywgVW5pdmVyc2l0eSBI
b3NwaXRhbCBFcmxhbmdlbiwgRnJpZWRyaWNoLUFsZXhhbmRlciBVbml2ZXJzaXR5IEVybGFuZ2Vu
LU51cmVtYmVyZywgQ29tcHJlaGVuc2l2ZSBDYW5jZXIgQ2VudGVyIEVybGFuZ2VuLUVNTiwgRXJs
YW5nZW4sIEdlcm1hbnkuJiN4RDtIdW1hbiBDYW5jZXIgR2VuZXRpY3MgUHJvZ3JhbSwgU3Bhbmlz
aCBOYXRpb25hbCBDYW5jZXIgUmVzZWFyY2ggQ2VudHJlLCBNYWRyaWQsIFNwYWluLiYjeEQ7Q2Vu
dHJvIGRlIEludmVzdGlnYWNpb24gZW4gUmVkIGRlIEVuZmVybWVkYWRlcyBSYXJhcyAoQ0lCRVJF
UiksIFZhbGVuY2lhLCBTcGFpbi4mI3hEO0luc3RpdHV0ZSBvZiBCaW9jaGVtaXN0cnkgYW5kIEdl
bmV0aWNzLCBVZmEgU2NpZW50aWZpYyBDZW50ZXIgb2YgUnVzc2lhbiBBY2FkZW15IG9mIFNjaWVu
Y2VzLCBVZmEsIFJ1c3NpYS4mI3hEO0RlcGFydG1lbnQgb2YgUG9wdWxhdGlvbiBTY2llbmNlcywg
QmVja21hbiBSZXNlYXJjaCBJbnN0aXR1dGUgb2YgQ2l0eSBvZiBIb3BlLCBEdWFydGUsIENhbGlm
b3JuaWEsIFVTQS4mI3hEO0RlcGFydG1lbnQgb2YgT25jb2xvZ3ksIEhlbHNpbmtpIFVuaXZlcnNp
dHkgSG9zcGl0YWwsIFVuaXZlcnNpdHkgb2YgSGVsc2lua2ksIEhlbHNpbmtpLCBGaW5sYW5kLiYj
eEQ7RGVwYXJ0bWVudCBvZiBSYWRpYXRpb24gT25jb2xvZ3ksIEhhbm5vdmVyIE1lZGljYWwgU2No
b29sLCBIYW5ub3ZlciwgR2VybWFueS4mI3hEO0d5bmFlY29sb2d5IFJlc2VhcmNoIFVuaXQsIEhh
bm5vdmVyIE1lZGljYWwgU2Nob29sLCBIYW5ub3ZlciwgR2VybWFueS4mI3hEO0NvcGVuaGFnZW4g
R2VuZXJhbCBQb3B1bGF0aW9uIFN0dWR5LCBIZXJsZXYgYW5kIEdlbnRvZnRlIEhvc3BpdGFsLCBD
b3BlbmhhZ2VuIFVuaXZlcnNpdHkgSG9zcGl0YWwsIEhlcmxldiwgRGVubWFyay4mI3hEO0RlcGFy
dG1lbnQgb2YgQ2xpbmljYWwgQmlvY2hlbWlzdHJ5LCBIZXJsZXYgYW5kIEdlbnRvZnRlIEhvc3Bp
dGFsLCBDb3BlbmhhZ2VuIFVuaXZlcnNpdHkgSG9zcGl0YWwsIEhlcmxldiwgRGVubWFyay4mI3hE
O0ZhY3VsdHkgb2YgSGVhbHRoIGFuZCBNZWRpY2FsIFNjaWVuY2VzLCBVbml2ZXJzaXR5IG9mIENv
cGVuaGFnZW4sIENvcGVuaGFnZW4sIERlbm1hcmsuJiN4RDtEaXZpc2lvbiBvZiBDYW5jZXIgUHJl
dmVudGlvbiBhbmQgR2VuZXRpY3MsIElzdGl0dXRvIEV1cm9wZW8gZGkgT25jb2xvZ2lhLCBNaWxh
biwgSXRhbHkuJiN4RDtEZXBhcnRtZW50IG9mIENhbmNlciBHZW5ldGljcywgSW5zdGl0dXRlIGZv
ciBDYW5jZXIgUmVzZWFyY2gsIE9zbG8gVW5pdmVyc2l0eSBIb3NwaXRhbCBSYWRpdW1ob3NwaXRh
bGV0LCBPc2xvLCBOb3J3YXkuJiN4RDtEZXBhcnRtZW50IG9mIE1lZGljYWwgRXBpZGVtaW9sb2d5
IGFuZCBCaW9zdGF0aXN0aWNzLCBLYXJvbGluc2thIEluc3RpdHV0ZXQsIFN0b2NraG9sbSwgU3dl
ZGVuLiYjeEQ7RHIgTWFyZ2FyZXRlIEZpc2NoZXItQm9zY2gtSW5zdGl0dXRlIG9mIENsaW5pY2Fs
IFBoYXJtYWNvbG9neSwgU3R1dHRnYXJ0LCBHZXJtYW55LiYjeEQ7VW5pdmVyc2l0eSBvZiBUdWJp
bmdlbiwgVHV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HVi
aW5nZW4sIFR1YmluZ2VuLCBHZXJtYW55LiYjeEQ7SW5zdGl0dXRlIGZvciBQcmV2ZW50aW9uIGFu
ZCBPY2N1cGF0aW9uYWwgTWVkaWNpbmUgb2YgdGhlIEdlcm1hbiBTb2NpYWwgQWNjaWRlbnQgSW5z
dXJhbmNlLCBJbnN0aXR1dGUgb2YgdGhlIFJ1aHIgVW5pdmVyc2l0eSBCb2NodW0sIEJvY2h1bSwg
R2VybWFueS4mI3hEO0RlcGFydG1lbnQgb2YgT2JzdGV0cmljcyBhbmQgR3luZWNvbG9neSwgVW5p
dmVyc2l0eSBvZiBIZWlkZWxiZXJnLCBIZWlkZWxiZXJnLCBHZXJtYW55LiYjeEQ7TW9sZWN1bGFy
IEVwaWRlbWlvbG9neSBHcm91cCwgQzA4MCwgR2VybWFuIENhbmNlciBSZXNlYXJjaCBDZW50ZXIg
KERLRlopLCBIZWlkZWxiZXJnLCBHZXJtYW55LiYjeEQ7RGl2aXNpb24gb2YgRXBpZGVtaW9sb2d5
LCBEZXBhcnRtZW50IG9mIE1lZGljaW5lLCBWYW5kZXJiaWx0IEVwaWRlbWlvbG9neSBDZW50ZXIs
IFZhbmRlcmJpbHQtSW5ncmFtIENhbmNlciBDZW50ZXIsIFZhbmRlcmJpbHQgVW5pdmVyc2l0eSBT
Y2hvb2wgb2YgTWVkaWNpbmUsIE5hc2h2aWxsZSwgVGVubmVzc2VlLCBVU0EuJiN4RDtNZWRpY2Fs
IE9uY29sb2d5IERlcGFydG1lbnQsIEhvc3BpdGFsIENsaW5pY28gU2FuIENhcmxvcywgSWRJU1ND
IChDZW50cm8gSW52ZXN0aWdhY2lvbiBCaW9tZWRpY2EgZW4gUmVkKSwgQ0lCRVJPTkMgKEluc3Rp
dHV0byBkZSBJbnZlc3RpZ2FjaW9uIFNhbml0YXJpYSBTYW4gQ2FybG9zKSwgTWFkcmlkLCBTcGFp
bi4mI3hEO0dlbm9taWMgRXBpZGVtaW9sb2d5IEdyb3VwLCBHZXJtYW4gQ2FuY2VyIFJlc2VhcmNo
IENlbnRlciAoREtGWiksIEhlaWRlbGJlcmcsIEdlcm1hbnkuJiN4RDtHZW5vbWljIE1lZGljaW5l
IEdyb3VwLCBHYWxpY2lhbiBGb3VuZGF0aW9uIG9mIEdlbm9taWMgTWVkaWNpbmUsIEluc3RpdHV0
byBkZSBJbnZlc3RpZ2FjaW9uIFNhbml0YXJpYSBkZSBTYW50aWFnbyBkZSBDb21wb3N0ZWxhIChJ
RElTKSwgQ29tcGxlam8gSG9zcGl0YWxhcmlvIFVuaXZlcnNpdGFyaW8gZGUgU2FudGlhZ28sIFNF
UkdBUywgU2FudGlhZ28gRGUgQ29tcG9zdGVsYSwgU3BhaW4uJiN4RDtDZW50cm8gZGUgSW52ZXN0
aWdhY2lvbiBlbiBSZWQgZGUgRW5mZXJtZWRhZGVzIFJhcmFzIChDSUJFUkVSKSB5IENlbnRybyBO
YWNpb25hbCBkZSBHZW5vdGlwYWRvIChDRUdFTi1QUkIyKSwgVW5pdmVyc2lkYWQgZGUgU2FudGlh
Z28gZGUgQ29tcG9zdGVsYSwgU2FudGlhZ28gRGUgQ29tcG9zdGVsYSwgU3BhaW4uJiN4RDtFcGlk
ZW1pb2xvZ3kgUmVzZWFyY2ggUHJvZ3JhbSwgQW1lcmljYW4gQ2FuY2VyIFNvY2lldHksIEF0bGFu
dGEsIEdlb3JnaWEsIFVTQS4mI3hEO09uY29sb2d5IGFuZCBHZW5ldGljcyBVbml0LCBJbnN0aXR1
dG8gZGUgSW52ZXN0aWdhY2lvbiBCaW9tZWRpY2EgKElCSSkgT3JlbnNlLVBvbnRldmVkcmEtVmln
bywgWGVyZW5jaWEgZGUgWGVzdGlvbiBJbnRlZ3JhZGEgZGUgVmlnby1TRVJHQVMsIFZpZ28sIFNw
YWluLiYjeEQ7SG9uZyBLb25nIEhlcmVkaXRhcnkgQnJlYXN0IENhbmNlciBGYW1pbHkgUmVnaXN0
cnksIEhhcHB5IFZhbGxleSwgSG9uZyBLb25nLiYjeEQ7RGVwYXJ0bWVudCBvZiBQYXRob2xvZ3ks
IEhvbmcgS29uZyBTYW5hdG9yaXVtIGFuZCBIb3NwaXRhbCwgSGFwcHkgVmFsbGV5LCBIb25nIEtv
bmcuJiN4RDtEaXZpc2lvbiBvZiBDYW5jZXIgUHJldmVudGlvbiBhbmQgQ29udHJvbCwgUm9zd2Vs
bCBQYXJrIENhbmNlciBJbnN0aXR1dGUsIEJ1ZmZhbG8sIE5ldyBZb3JrLCBVU0EuJiN4RDtTYXcg
U3dlZSBIb2NrIFNjaG9vbCBvZiBQdWJsaWMgSGVhbHRoLCBOYXRpb25hbCBVbml2ZXJzaXR5IG9m
IFNpbmdhcG9yZSwgU2luZ2Fwb3JlLCBTaW5nYXBvcmUuJiN4RDtEZXBhcnRtZW50IG9mIEJpb21l
ZGljYWwgU2NpZW5jZXMsIFNlb3VsIE5hdGlvbmFsIFVuaXZlcnNpdHkgR3JhZHVhdGUgU2Nob29s
LCBTZW91bCwgU291dGggS29yZWEuJiN4RDtDYW5jZXIgUmVzZWFyY2ggSW5zdGl0dXRlLCBTZW91
bCBOYXRpb25hbCBVbml2ZXJzaXR5LCBTZW91bCwgU291dGggS29yZWEuJiN4RDtXZXN0bWVhZCBJ
bnN0aXR1dGUgZm9yIE1lZGljYWwgUmVzZWFyY2gsIFVuaXZlcnNpdHkgb2YgU3lkbmV5LCBTeWRu
ZXksIEF1c3RyYWxpYS4mI3hEO0RlcGFydG1lbnQgb2YgQ2xpbmljYWwgR2VuZXRpY3MsIEVyYXNt
dXMgVW5pdmVyc2l0eSBNZWRpY2FsIENlbnRlciwgUm90dGVyZGFtLCBUaGUgTmV0aGVybGFuZHMu
JiN4RDtDYW5jZXIgJmFtcDsgRW52aXJvbm1lbnQgR3JvdXAsIENlbnRlciBmb3IgUmVzZWFyY2gg
aW4gRXBpZGVtaW9sb2d5IGFuZCBQb3B1bGF0aW9uIEhlYWx0aCAoQ0VTUCksIElOU0VSTSwgVW5p
dmVyc2l0eSBQYXJpcy1TdWQsIFVuaXZlcnNpdHkgUGFyaXMtU2FjbGF5LCBWaWxsZWp1aWYsIEZy
YW5jZS4mI3hEO0RlcGFydG1lbnQgb2YgRXBpZGVtaW9sb2d5IGFuZCBCaW9zdGF0aXN0aWNzLCBT
Y2hvb2wgb2YgUHVibGljIEhlYWx0aCwgSW1wZXJpYWwgQ29sbGVnZSBMb25kb24sIExvbmRvbiwg
VUsuJiN4RDtJTlNFUk0gVTEwNTIsIENhbmNlciBSZXNlYXJjaCBDZW50ZXIgb2YgTHlvbiwgTHlv
biwgRnJhbmNlLiYjeEQ7QWNhZGVtaWMgVW5pdCBvZiBQYXRob2xvZ3ksIERlcGFydG1lbnQgb2Yg
TmV1cm9zY2llbmNlLCBVbml2ZXJzaXR5IG9mIFNoZWZmaWVsZCwgU2hlZmZpZWxkLCBVSy4mI3hE
O0RlcGFydG1lbnQgb2YgTGFib3JhdG9yeSBNZWRpY2luZSBhbmQgUGF0aG9sb2d5LCBNYXlvIENs
aW5pYywgUm9jaGVzdGVyLCBNaW5uZXNvdGEsIFVTQS4mI3hEO0RlcGFydG1lbnQgb2YgQ2xpbmlj
YWwgR2VuZXRpY3MsIEZveCBDaGFzZSBDYW5jZXIgQ2VudGVyLCBQaGlsYWRlbHBoaWEsIFBlbm5z
eWx2YW5pYSwgVVNBLiYjeEQ7RGVwYXJ0bWVudCBvZiBQYXRob2xvZ3ksIExlaWRlbiBVbml2ZXJz
aXR5IE1lZGljYWwgQ2VudGVyLCBMZWlkZW4sIFRoZSBOZXRoZXJsYW5kcy4mI3hEO0RlcGFydG1l
bnQgb2YgSHVtYW4gR2VuZXRpY3MsIExlaWRlbiBVbml2ZXJzaXR5IE1lZGljYWwgQ2VudGVyLCBM
ZWlkZW4sIFRoZSBOZXRoZXJsYW5kcy4mI3hEO0RlcGFydG1lbnQgb2YgTm9uLUNvbW11bmljYWJs
ZSBEaXNlYXNlIEVwaWRlbWlvbG9neSwgTG9uZG9uIFNjaG9vbCBvZiBIeWdpZW5lIGFuZCBUcm9w
aWNhbCBNZWRpY2luZSwgTG9uZG9uLCBVSy4mI3hEO1NvdXRoYW1wdG9uIENsaW5pY2FsIFRyaWFs
cyBVbml0LCBGYWN1bHR5IG9mIE1lZGljaW5lLCBVbml2ZXJzaXR5IG9mIFNvdXRoYW1wdG9uLCBT
b3V0aGFtcHRvbiwgVUsuJiN4RDtDYW5jZXIgU2NpZW5jZXMgQWNhZGVtaWMgVW5pdCwgRmFjdWx0
eSBvZiBNZWRpY2luZSwgVW5pdmVyc2l0eSBvZiBTb3V0aGFtcHRvbiwgU291dGhhbXB0b24sIFVL
LiYjeEQ7RGVwYXJ0bWVudCBvZiBCaW9tZWRpY2FsIFNjaWVuY2VzLCBGYWN1bHR5IG9mIFNjaWVu
Y2UgYW5kIFRlY2hub2xvZ3ksIFVuaXZlcnNpdHkgb2YgV2VzdG1pbnN0ZXIsIExvbmRvbiwgVUsu
JiN4RDtJbnN0aXR1dGUgb2YgSHVtYW4gR2VuZXRpY3MsIFVuaXZlcnNpdHkgSG9zcGl0YWwgRXJs
YW5nZW4sIEZyaWVkcmljaC1BbGV4YW5kZXIgVW5pdmVyc2l0eSBFcmxhbmdlbi1OdXJlbWJlcmcs
IENvbXByZWhlbnNpdmUgQ2FuY2VyIENlbnRlciBFcmxhbmdlbi1FTU4sIEVybGFuZ2VuLCBHZXJt
YW55LiYjeEQ7Q2hhbm5pbmcgRGl2aXNpb24gb2YgTmV0d29yayBNZWRpY2luZSwgRGVwYXJ0bWVu
dCBvZiBNZWRpY2luZSwgQnJpZ2hhbSBhbmQgV29tZW4mYXBvcztzIEhvc3BpdGFsLCBIYXJ2YXJk
IE1lZGljYWwgU2Nob29sLCBCb3N0b24sIE1hc3NhY2h1c2V0dHMsIFVTQS4mI3hEO0RlcGFydG1l
bnQgb2YgRXBpZGVtaW9sb2d5LCBIYXJ2YXJkIFQuIEguIENoYW4gU2Nob29sIG9mIFB1YmxpYyBI
ZWFsdGgsIEJvc3RvbiwgTWFzc2FjaHVzZXR0cywgVVNBLiYjeEQ7T25jb2xvZ3kgYW5kIFBhdGhv
bG9neSwgRGVwYXJ0bWVudCBvZiBDbGluaWNhbCBTY2llbmNlcywgTHVuZCBVbml2ZXJzaXR5LCBM
dW5kLCBTd2VkZW4uJiN4RDtEZXBhcnRtZW50IG9mIEdlbmV0aWNzIGFuZCBGdW5kYW1lbnRhbCBN
ZWRpY2luZSwgQmFzaGtpciBTdGF0ZSBVbml2ZXJzaXR5LCBVZmEsIFJ1c3NpYS4mI3hEO0luc3Rp
dHV0ZSBmb3IgTWVkaWNhbCBJbmZvcm1hdGljcywgU3RhdGlzdGljcyBhbmQgRXBpZGVtaW9sb2d5
LCBVbml2ZXJzaXR5IG9mIExlaXB6aWcsIExlaXB6aWcsIEdlcm1hbnkuJiN4RDtMSUZFLUxlaXB6
aWcgUmVzZWFyY2ggQ2VudHJlIGZvciBDaXZpbGl6YXRpb24gRGlzZWFzZXMsIFVuaXZlcnNpdHkg
b2YgTGVpcHppZywgTGVpcHppZywgR2VybWFueS4mI3hEO0RhdmlkIEdlZmZlbiBTY2hvb2wgb2Yg
TWVkaWNpbmUsIERlcGFydG1lbnQgb2YgTWVkaWNpbmUgRGl2aXNpb24gb2YgSGVtYXRvbG9neSBh
bmQgT25jb2xvZ3ksIFVuaXZlcnNpdHkgb2YgQ2FsaWZvcm5pYSBhdCBMb3MgQW5nZWxlcywgTG9z
IEFuZ2VsZXMsIENhbGlmb3JuaWEsIFVTQS4mI3hEO1VzaGVyIEluc3RpdHV0ZSBvZiBQb3B1bGF0
aW9uIEhlYWx0aCBTY2llbmNlcyBhbmQgSW5mb3JtYXRpY3MsIFRoZSBVbml2ZXJzaXR5IG9mIEVk
aW5idXJnaCBNZWRpY2FsIFNjaG9vbCwgRWRpbmJ1cmdoLCBVSy4mI3hEO0luc3RpdHV0ZSBmb3Ig
TWVkaWNhbCBCaW9tZXRyaWNzIGFuZCBFcGlkZW1pb2xvZ3ksIFVuaXZlcnNpdHkgTWVkaWNhbCBD
ZW50ZXIgSGFtYnVyZy1FcHBlbmRvcmYsIEhhbWJ1cmcsIEdlcm1hbnkuJiN4RDtEZXBhcnRtZW50
IG9mIENhbmNlciBFcGlkZW1pb2xvZ3ksIENsaW5pY2FsIENhbmNlciBSZWdpc3RyeSwgVW5pdmVy
c2l0eSBNZWRpY2FsIENlbnRlciBIYW1idXJnLUVwcGVuZG9yZiwgSGFtYnVyZywgR2VybWFueS4m
I3hEO0JyZWFzdCBDYW5jZXIgTm93IFRvYnkgUm9iaW5zIFJlc2VhcmNoIENlbnRyZSwgVGhlIElu
c3RpdHV0ZSBvZiBDYW5jZXIgUmVzZWFyY2gsIExvbmRvbiwgVUsuJiN4RDtEZXBhcnRtZW50IG9m
IEJyZWFzdCBTdXJnZXJ5LCBIZXJsZXYgYW5kIEdlbnRvZnRlIEhvc3BpdGFsLCBDb3BlbmhhZ2Vu
IFVuaXZlcnNpdHkgSG9zcGl0YWwsIEhlcmxldiwgRGVubWFyay4mI3hEO1NjaG9vbCBvZiBQdWJs
aWMgSGVhbHRoLCBDdXJ0aW4gVW5pdmVyc2l0eSwgUGVydGgsIEF1c3RyYWxpYS4mI3hEO01vb3Jl
cyBDYW5jZXIgQ2VudGVyLCBVbml2ZXJzaXR5IG9mIENhbGlmb3JuaWEgU2FuIERpZWdvLCBMYSBK
b2xsYSwgQ2FsaWZvcm5pYSwgVVNBLiYjeEQ7RGVwYXJ0bWVudCBvZiBFcGlkZW1pb2xvZ3ksIFNo
YW5naGFpIENhbmNlciBJbnN0aXR1dGUsIFNoYW5naGFpLCBDaGluYS4mI3hEO0RlcGFydG1lbnQg
b2YgTWVkaWNhbCBPbmNvbG9neSwgVW5pdmVyc2l0eSBIb3NwaXRhbCBvZiBIZXJha2xpb24sIEhl
cmFrbGlvbiwgR3JlZWNlLiYjeEQ7Q2FuY2VyIEVwaWRlbWlvbG9neSBhbmQgSW50ZWxsaWdlbmNl
IERpdmlzaW9uLCBDYW5jZXIgQ291bmNpbCBWaWN0b3JpYSwgTWVsYm91cm5lLCBWaWN0b3JpYSwg
QXVzdHJhbGlhLiYjeEQ7Q2VudHJlIGZvciBFcGlkZW1pb2xvZ3kgYW5kIEJpb3N0YXRpc3RpY3Ms
IE1lbGJvdXJuZSBTY2hvb2wgb2YgUG9wdWxhdGlvbiBhbmQgR2xvYmFsIEhlYWx0aCwgVGhlIFVu
aXZlcnNpdHkgb2YgTWVsYm91cm5lLCBNZWxib3VybmUsIEF1c3RyYWxpYS4mI3hEO0ZyZWQgQS4g
TGl0d2luIENlbnRlciBmb3IgQ2FuY2VyIEdlbmV0aWNzLCBMdW5lbmZlbGQtVGFuZW5iYXVtIFJl
c2VhcmNoIEluc3RpdHV0ZSBvZiBNb3VudCBTaW5haSBIb3NwaXRhbCwgVG9yb250bywgT250YXJp
bywgQ2FuYWRhLiYjeEQ7RGVwYXJ0bWVudCBvZiBNZWRpY2luZSwgTWNHaWxsIFVuaXZlcnNpdHks
IE1vbnRyZWFsLCBRdWViZWMsIENhbmFkYS4mI3hEO0RpdmlzaW9uIG9mIENsaW5pY2FsIEVwaWRl
bWlvbG9neSwgUm95YWwgVmljdG9yaWEgSG9zcGl0YWwsIE1jR2lsbCBVbml2ZXJzaXR5LCBNb250
cmVhbCwgUXVlYmVjLCBDYW5hZGEuJiN4RDtEZXBhcnRtZW50IG9mIERlcm1hdG9sb2d5LCBIdW50
c21hbiBDYW5jZXIgSW5zdGl0dXRlLCBVbml2ZXJzaXR5IG9mIFV0YWggU2Nob29sIG9mIE1lZGlj
aW5lLCBTYWx0IExha2UgQ2l0eSwgVXRhaCwgVVNBLiYjeEQ7RGVwYXJ0bWVudCBvZiBTdXJnZXJ5
LCBPdWx1IFVuaXZlcnNpdHkgSG9zcGl0YWwsIFVuaXZlcnNpdHkgb2YgT3VsdSwgT3VsdSwgRmlu
bGFuZC4mI3hEO0RlcGFydG1lbnQgb2YgR2VuZXRpY3MgYW5kIFBhdGhvbG9neSwgUG9tZXJhbmlh
biBNZWRpY2FsIFVuaXZlcnNpdHksIFN6Y3plY2luLCBQb2xhbmQuJiN4RDtDZW50cmUgZGUgUmVj
aGVyY2hlIGR1IENlbnRyZSBIb3NwaXRhbGllciBkZSBVbml2ZXJzaXRlIGRlIE1vbnRyZWFsIChD
SFVNKSwgVW5pdmVyc2l0ZSBkZSBNb250cmVhbCwgTW9udHJlYWwsIFF1ZWJlYywgQ2FuYWRhLiYj
eEQ7Q2VudGVyIGZvciBIZXJlZGl0YXJ5IEJyZWFzdCBhbmQgT3ZhcmlhbiBDYW5jZXIsIFVuaXZl
cnNpdHkgSG9zcGl0YWwgb2YgQ29sb2duZSwgQ29sb2duZSwgR2VybWFueS4mI3hEO0NlbnRlciBm
b3IgSW50ZWdyYXRlZCBPbmNvbG9neSAoQ0lPKSwgVW5pdmVyc2l0eSBIb3NwaXRhbCBvZiBDb2xv
Z25lLCBDb2xvZ25lLCBHZXJtYW55LiYjeEQ7Q2VudGVyIGZvciBNb2xlY3VsYXIgTWVkaWNpbmUg
Q29sb2duZSAoQ01NQyksIFVuaXZlcnNpdHkgb2YgQ29sb2duZSwgQ29sb2duZSwgR2VybWFueS4m
I3hEO0RlcGFydG1lbnQgb2YgUHJldmVudGl2ZSBNZWRpY2luZSwgS2VjayBTY2hvb2wgb2YgTWVk
aWNpbmUsIFVuaXZlcnNpdHkgb2YgU291dGhlcm4gQ2FsaWZvcm5pYSwgTG9zIEFuZ2VsZXMsIENh
bGlmb3JuaWEsIFVTQS4mI3hEO0luc3RpdHV0ZSBvZiBFbnZpcm9ubWVudGFsIE1lZGljaW==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003623F5">
        <w:rPr>
          <w:rFonts w:cstheme="minorHAnsi"/>
          <w:color w:val="000000"/>
        </w:rPr>
        <w:fldChar w:fldCharType="begin">
          <w:fldData xml:space="preserve">bmUsIEthcm9saW5za2EgSW5zdGl0dXRldCwgU3RvY2tob2xtLCBTd2VkZW4uJiN4RDtNb2xlY3Vs
YXIgR2VuZXRpY3Mgb2YgQnJlYXN0IENhbmNlciwgR2VybWFuIENhbmNlciBSZXNlYXJjaCBDZW50
ZXIgKERLRlopLCBIZWlkZWxiZXJnLCBHZXJtYW55LiYjeEQ7RGVwYXJ0bWVudCBvZiBCaW9zdGF0
aXN0aWNzICZhbXA7IEVwaWRlbWlvbG9neSwgVW5pdmVyc2l0eSBvZiBNYXNzYWNodXNldHRzLCBB
bWhlcnN0LCBBbWhlcnN0LCBNYXNzYWNodXNldHRzLCBVU0EuJiN4RDtEZXBhcnRtZW50IG9mIEhl
YWx0aCBTY2llbmNlcyBSZXNlYXJjaCwgTWF5byBDbGluaWMsIFJvY2hlc3RlciwgTWlubmVzb3Rh
LCBVU0EuJiN4RDtUcmFuc2xhdGlvbmFsIENhbmNlciBSZXNlYXJjaCBBcmVhLCBVbml2ZXJzaXR5
IG9mIEVhc3Rlcm4gRmlubGFuZCwgS3VvcGlvLCBGaW5sYW5kLiYjeEQ7SW5zdGl0dXRlIG9mIENs
aW5pY2FsIE1lZGljaW5lLCBQYXRob2xvZ3kgYW5kIEZvcmVuc2ljIE1lZGljaW5lLCBVbml2ZXJz
aXR5IG9mIEVhc3Rlcm4gRmlubGFuZCwgS3VvcGlvLCBGaW5sYW5kLiYjeEQ7SW1hZ2luZyBDZW50
ZXIsIERlcGFydG1lbnQgb2YgQ2xpbmljYWwgUGF0aG9sb2d5LCBLdW9waW8gVW5pdmVyc2l0eSBI
b3NwaXRhbCwgS3VvcGlvLCBGaW5sYW5kLiYjeEQ7RGVwYXJ0bWVudCBvZiBTdXJnZXJ5LCBOYXRp
b25hbCBVbml2ZXJzaXR5IEhlYWx0aCBTeXN0ZW0sIFNpbmdhcG9yZSwgU2luZ2Fwb3JlLiYjeEQ7
U2Nob29sIG9mIFBvcHVsYXRpb24gSGVhbHRoLCBVbml2ZXJzaXR5IG9mIFdlc3Rlcm4gQXVzdHJh
bGlhLCBQZXJ0aCwgQXVzdHJhbGlhLiYjeEQ7RGVwYXJ0bWVudCBvZiBNZWRpY2FsIE9uY29sb2d5
LCBGYW1pbHkgQ2FuY2VyIENsaW5pYywgRXJhc211cyBNQyBDYW5jZXIgSW5zdGl0dXRlLCBSb3R0
ZXJkYW0sIFRoZSBOZXRoZXJsYW5kcy4mI3hEO0RpdmlzaW9uIG9mIEJyZWFzdCBTdXJnZXJ5LCBE
ZXBhcnRtZW50IG9mIFN1cmdlcnksIEthb2hzaXVuZyBNZWRpY2FsIFVuaXZlcnNpdHksIEthb2hz
aXVuZywgVGFpd2FuLiYjeEQ7SW5zdGl0dXRlIG9mIEJpb21lZGljYWwgU2NpZW5jZXMsIEFjYWRl
bWlhIFNpbmljYSwgVGFpcGVpLCBUYWl3YW4uJiN4RDtEaXZpc2lvbiBvZiBFcGlkZW1pb2xvZ3kg
YW5kIFByZXZlbnRpb24sIEFpY2hpIENhbmNlciBDZW50ZXIgUmVzZWFyY2ggSW5zdGl0dXRlLCBO
YWdveWEsIEphcGFuLiYjeEQ7RGVwYXJ0bWVudCBvZiBFcGlkZW1pb2xvZ3ksIE5hZ295YSBVbml2
ZXJzaXR5IEdyYWR1YXRlIFNjaG9vbCBvZiBNZWRpY2luZSwgTmFnb3lhLCBKYXBhbi4mI3hEO0Rp
dmlzaW9uIG9mIEVwaWRlbWlvbG9neSwgQ2VudGVyIGZvciBQdWJsaWMgSGVhbHRoIFNjaWVuY2Vz
LCBOYXRpb25hbCBDYW5jZXIgQ2VudGVyLCBUb2t5bywgSmFwYW4uJiN4RDtEZXBhcnRtZW50IG9m
IEJyZWFzdCBPbmNvbG9neSwgQWljaGkgQ2FuY2VyIENlbnRlciBIb3NwaXRhbCwgTmFnb3lhLCBK
YXBhbi4mI3hEO0RlcGFydG1lbnQgb2YgR3luZWNvbG9neSBhbmQgT2JzdGV0cmljcywgVW5pdmVy
c2l0eSBIb3NwaXRhbCBVbG0sIFVsbSwgR2VybWFueS4mI3hEO0RlcGFydG1lbnQgb2YgRXBpZGVt
aW9sb2d5LCBDYW5jZXIgUHJldmVudGlvbiBJbnN0aXR1dGUgb2YgQ2FsaWZvcm5pYSwgRnJlbW9u
dCwgQ2FsaWZvcm5pYSwgVVNBLiYjeEQ7RGVwYXJ0bWVudCBvZiBIZWFsdGggUmVzZWFyY2ggYW5k
IFBvbGljeS1FcGlkZW1pb2xvZ3ksIFN0YW5mb3JkIFVuaXZlcnNpdHkgU2Nob29sIG9mIE1lZGlj
aW5lLCBTdGFuZm9yZCwgQ2FsaWZvcm5pYSwgVVNBLiYjeEQ7U3RhbmZvcmQgQ2FuY2VyIEluc3Rp
dHV0ZSwgU3RhbmZvcmQgVW5pdmVyc2l0eSBTY2hvb2wgb2YgTWVkaWNpbmUsIFN0YW5mb3JkLCBD
YWxpZm9ybmlhLCBVU0EuJiN4RDtEaXZpc2lvbiBvZiBHZW5ldGljcyBhbmQgRXBpZGVtaW9sb2d5
LCBUaGUgSW5zdGl0dXRlIG9mIENhbmNlciBSZXNlYXJjaCwgTG9uZG9uLCBVSy4mI3hEO0RlcGFy
dG1lbnQgb2YgT25jb2xvZ3ksIE91bHUgVW5pdmVyc2l0eSBIb3NwaXRhbCwgVW5pdmVyc2l0eSBv
ZiBPdWx1LCBPdWx1LCBGaW5sYW5kLiYjeEQ7RGVwYXJ0bWVudCBvZiBQcmV2ZW50aXZlIE1lZGlj
aW5lLCBTZW91bCBOYXRpb25hbCBVbml2ZXJzaXR5IENvbGxlZ2Ugb2YgTWVkaWNpbmUsIFNlb3Vs
LCBTb3V0aCBLb3JlYS4mI3hEO0RlcGFydG1lbnQgb2YgU3VyZ2VyeSwgTmFnYW5vIE1hdHN1c2hp
cm8gR2VuZXJhbCBIb3NwaXRhbCwgTmFnYW5vLCBKYXBhbi4mI3hEO1NjaG9vbCBvZiBNZWRpY2lu
ZSwgTmF0aW9uYWwgVW5pdmVyc2l0eSBvZiBJcmVsYW5kLCBHYWx3YXksIElyZWxhbmQuJiN4RDtE
ZXBhcnRtZW50IG9mIE9ic3RldHJpY3MgYW5kIEd5bmVjb2xvZ3ksIEhlbHNpbmtpIFVuaXZlcnNp
dHkgSG9zcGl0YWwsIFVuaXZlcnNpdHkgb2YgSGVsc2lua2ksIEhlbHNpbmtpLCBGaW5sYW5kLiYj
eEQ7RGVwYXJ0bWVudCBvZiBTdXJnZXJ5LCBEYWVyaW0gU2FpbnQgTWFyeSZhcG9zO3MgSG9zcGl0
YWwsIFNlb3VsLCBTb3V0aCBLb3JlYS4mI3hEO1Byb3NzZXJtYW4gQ2VudHJlIGZvciBIZWFsdGgg
UmVzZWFyY2gsIEx1bmVuZmVsZC1UYW5lbmJhdW0gUmVzZWFyY2ggSW5zdGl0dXRlIG9mIE1vdW50
IFNpbmFpIEhvc3BpdGFsLCBUb3JvbnRvLCBPbnRhcmlvLCBDYW5hZGEuJiN4RDtEaXZpc2lvbiBv
ZiBFcGlkZW1pb2xvZ3ksIERhbGxhIExhbmEgU2Nob29sIG9mIFB1YmxpYyBIZWFsdGgsIFVuaXZl
cnNpdHkgb2YgVG9yb250bywgVG9yb250bywgT250YXJpbywgQ2FuYWRhLiYjeEQ7SW5zdGl0dXRl
IG9mIENsaW5pY2FsIE1lZGljaW5lLCBGYWN1bHR5IG9mIE1lZGljaW5lLCBVbml2ZXJzaXR5IG9m
IE9zbG8sIE9zbG8sIE5vcndheS4mI3hEO0RlcGFydG1lbnQgb2YgQ2xpbmljYWwgTW9sZWN1bGFy
IEJpb2xvZ3ksIE9zbG8gVW5pdmVyc2l0eSBIb3NwaXRhbCwgVW5pdmVyc2l0eSBvZiBPc2xvLCBP
c2xvLCBOb3J3YXkuJiN4RDtEZXBhcnRtZW50IG9mIFN1cmdlcnksIFRoZSBVbml2ZXJzaXR5IG9m
IEhvbmcgS29uZywgUG9rIEZ1IExhbSwgSG9uZyBLb25nLiYjeEQ7RGVwYXJ0bWVudCBvZiBTdXJn
ZXJ5LCBIb25nIEtvbmcgU2FuYXRvcml1bSBhbmQgSG9zcGl0YWwsIEhhcHB5IFZhbGxleSwgSG9u
ZyBLb25nLiYjeEQ7VmVzYWxpdXMgUmVzZWFyY2ggQ2VudGVyLCBWSUIsIExldXZlbiwgQmVsZ2l1
bS4mI3hEO0xhYm9yYXRvcnkgZm9yIFRyYW5zbGF0aW9uYWwgR2VuZXRpY3MsIERlcGFydG1lbnQg
b2YgT25jb2xvZ3ksIFVuaXZlcnNpdHkgb2YgTGV1dmVuLCBMZXV2ZW4sIEJlbGdpdW0uJiN4RDtV
bml2ZXJzaXR5IG9mIEhhd2FpaSBDYW5jZXIgQ2VudGVyLCBIb25vbHVsdSwgSGF3YWlpLCBVU0Eu
JiN4RDtEZXBhcnRtZW50IG9mIFN1cmdlcnksIFNvb25jaHVuaHlhbmcgVW5pdmVyc2l0eSBDb2xs
ZWdlIG9mIE1lZGljaW5lIGFuZCBTb29uY2h1bmh5YW5nIFVuaXZlcnNpdHkgSG9zcGl0YWwsIFNl
b3VsLCBTb3V0aCBLb3JlYS4mI3hEO0RlcGFydG1lbnQgb2YgU3VyZ2VyeSwgVW5pdmVyc2l0eSBv
ZiBVbHNhbiBDb2xsZWdlIG9mIE1lZGljaW5lIGFuZCBBc2FuIE1lZGljYWwgQ2VudGVyLCBTZW91
bCwgU291dGggS29yZWEuJiN4RDtEZXBhcnRtZW50IG9mIENhcmRpYWMsIFRob3JhY2ljIGFuZCBW
YXNjdWxhciBTdXJnZXJ5LCBOYXRpb25hbCBVbml2ZXJzaXR5IEhlYWx0aCBTeXN0ZW0sIFNpbmdh
cG9yZSwgU2luZ2Fwb3JlLiYjeEQ7Q2xhbGl0IE5hdGlvbmFsIENhbmNlciBDb250cm9sIENlbnRl
ciwgQ2FybWVsIE1lZGljYWwgQ2VudGVyIGFuZCBUZWNobmlvbiBGYWN1bHR5IG9mIE1lZGljaW5l
LCBIYWlmYSwgSXNyYWVsLiYjeEQ7RGVwYXJ0bWVudCBvZiBNb2xlY3VsYXIgTWVkaWNpbmUgYW5k
IFN1cmdlcnksIEthcm9saW5za2EgSW5zdGl0dXRldCwgU3RvY2tob2xtLCBTd2VkZW4uJiN4RDtE
ZXBhcnRtZW50IG9mIENhbmNlciBFcGlkZW1pb2xvZ3kgYW5kIFByZXZlbnRpb24sIE0uIFNrbG9k
b3dza2EtQ3VyaWUgTWVtb3JpYWwgQ2FuY2VyIENlbnRlciAmYW1wOyBJbnN0aXR1dGUgb2YgT25j
b2xvZ3ksIFdhcnNhdywgUG9sYW5kLiYjeEQ7R2VybWFuIEJyZWFzdCBHcm91cCBHbWJILCBOZXUg
SXNlbmJ1cmcsIEdlcm1hbnkuJiN4RDtEaXZpc2lvbiBvZiBIZWFsdGggU2NpZW5jZXMsIFdhcndp
Y2sgTWVkaWNhbCBTY2hvb2wsIFdhcndpY2sgVW5pdmVyc2l0eSwgQ292ZW50cnksIFVLLiYjeEQ7
SW5zdGl0dXRlIG9mIFBvcHVsYXRpb24gSGVhbHRoLCBVbml2ZXJzaXR5IG9mIE1hbmNoZXN0ZXIs
IE1hbmNoZXN0ZXIsIFVLLiYjeEQ7RGl2aXNpb24gb2YgUHVibGljIEhlYWx0aCBTY2llbmNlcywg
RXBpZGVtaW9sb2d5IFByb2dyYW0sIEZyZWQgSHV0Y2hpbnNvbiBDYW5jZXIgUmVzZWFyY2ggQ2Vu
dGVyLCBTZWF0dGxlLCBXYXNoaW5ndG9uLCBVU0EuJiN4RDtSZXNlYXJjaCBDZW50cmUgZm9yIEdl
bmV0aWMgRW5naW5lZXJpbmcgYW5kIEJpb3RlY2hub2xvZ3kgJnF1b3Q7R2VvcmdpIEQuIEVmcmVt
b3YmcXVvdDssIE1hY2Vkb25pYW4gQWNhZGVteSBvZiBTY2llbmNlcyBhbmQgQXJ0cywgU2tvcGpl
LCBSZXB1YmxpYyBvZiBNYWNlZG9uaWEuJiN4RDtVbml0IG9mIE1lZGljYWwgR2VuZXRpY3MsIERl
cGFydG1lbnQgb2YgUHJldmVudGl2ZSBhbmQgUHJlZGljdGl2ZSBNZWRpY2luZSwgRm9uZGF6aW9u
ZSBJUkNDUyAoSXN0aXR1dG8gRGkgUmljb3Zlcm8gZSBDdXJhIGEgQ2FyYXR0ZXJlIFNjaWVudGlm
aWNvKSBJc3RpdHV0byBOYXppb25hbGUgZGVpIFR1bW9yaSAoSU5UKSwgTWlsYW4sIEl0YWx5LiYj
eEQ7RGVwYXJ0bWVudCBvZiBNZWRpY2luZSwgQnJpZ2hhbSBhbmQgV29tZW4mYXBvcztzIEhvc3Bp
dGFsLCBIYXJ2YXJkIE1lZGljYWwgU2Nob29sLCBCb3N0b24sIE1hc3NhY2h1c2V0dHMsIFVTQS4m
I3hEO0RlcGFydG1lbnQgb2YgT25jb2xvZ3ktUGF0aG9sb2d5LCBLYXJvbGluc2thIEluc3RpdHV0
ZXQsIFN0b2NraG9sbSwgU3dlZGVuLiYjeEQ7Q2FuY2VyIFJlc2VhcmNoIE1hbGF5c2lhLCBTdWJh
bmcgSmF5YSwgU2VsYW5nb3IsIE1hbGF5c2lhLiYjeEQ7RGVwYXJ0bWVudCBvZiBGYW1pbHkgTWVk
aWNpbmUgYW5kIFB1YmxpYyBIZWFsdGgsIFVuaXZlcnNpdHkgb2YgQ2FsaWZvcm5pYSBTYW4gRGll
Z28sIExhIEpvbGxhLCBDYWxpZm9ybmlhLCBVU0EuJiN4RDtEaXZpc2lvbiBvZiBNb2xlY3VsYXIg
TWVkaWNpbmUsIEFpY2hpIENhbmNlciBDZW50ZXIgUmVzZWFyY2ggSW5zdGl0dXRlLCBOYWdveWEs
IEphcGFuLiYjeEQ7QW5hdG9taWNhbCBQYXRob2xvZ3ksIFRoZSBBbGZyZWQgSG9zcGl0YWwsIE1l
bGJvdXJuZSwgQXVzdHJhbGlhLiYjeEQ7RGl2aXNpb24gb2YgR3luYWVjb2xvZ3kgYW5kIE9ic3Rl
dHJpY3MsIFRlY2huaXNjaGUgVW5pdmVyc2l0YXQgTXVuY2hlbiwgTXVuaWNoLCBHZXJtYW55LiYj
eEQ7U2VydmljaW8gZGUgQW5hdG9taWEgUGF0b2xvZ2ljYSwgSG9zcGl0YWwgTW9udGUgTmFyYW5j
bywgT3ZpZWRvLCBTcGFpbi4mI3hEO0d5bmFlY29sb2dpY2FsIENhbmNlciBSZXNlYXJjaCBDZW50
cmUsIERlcGFydG1lbnQgb2YgV29tZW4mYXBvcztzIENhbmNlciwgSW5zdGl0dXRlIGZvciBXb21l
biZhcG9zO3MgSGVhbHRoLCBVbml2ZXJzaXR5IENvbGxlZ2UgTG9uZG9uLCBMb25kb24sIFVLLiYj
eEQ7QnJlYXN0IENhbmNlciBSZXNlYXJjaCBVbml0LCBDYW5jZXIgUmVzZWFyY2ggSW5zdGl0dXRl
LCBVbml2ZXJzaXR5IE1hbGF5YSBNZWRpY2FsIENlbnRyZSwgS3VhbGEgTHVtcHVyLCBNYWxheXNp
YS4mI3hEO0RlcGFydG1lbnQgb2YgTGFib3JhdG9yeSBNZWRpY2luZSBhbmQgUGF0aG9iaW9sb2d5
LCBVbml2ZXJzaXR5IG9mIFRvcm9udG8sIFRvcm9udG8sIE9udGFyaW8sIENhbmFkYS4mI3hEO0xh
Ym9yYXRvcnkgTWVkaWNpbmUgUHJvZ3JhbSwgVW5pdmVyc2l0eSBIZWFsdGggTmV0d29yaywgVG9y
b250bywgT250YXJpbywgQ2FuYWRhLiYjeEQ7VW5pdmVyc2l0ZSBQYXJpcyBTb3Jib25uZSBDaXRl
LCBJTlNFUk0gVU1SLVMxMTQ3LCBQYXJpcywgRnJhbmNlLiYjeEQ7TGV1dmVuIE11bHRpZGlzY2lw
bGluYXJ5IEJyZWFzdCBDZW50ZXIsIERlcGFydG1lbnQgb2YgT25jb2xvZ3ksIExldXZlbiBDYW5j
ZXIgSW5zdGl0dXRlLCBVbml2ZXJzaXR5IEhvc3BpdGFscyBMZXV2ZW4sIExldXZlbiwgQmVsZ2l1
bS4mI3hEO0RlcGFydG1lbnQgb2YgU3VyZ2VyeSwgU2VvdWwgTmF0aW9uYWwgVW5pdmVyc2l0eSBD
b2xsZWdlIG9mIE1lZGljaW5lLCBTZW91bCwgU291dGggS29yZWEuJiN4RDtDZW50ZXIgZm9yIENs
aW5pY2FsIENhbmNlciBHZW5ldGljcyBhbmQgR2xvYmFsIEhlYWx0aCwgVGhlIFVuaXZlcnNpdHkg
b2YgQ2hpY2FnbywgQ2hpY2FnbywgSWxsaW5vaXMsIFVTQS4mI3hEO1VuaXZlcnNpdHkgb2YgTmV3
IE1leGljbyBIZWFsdGggU2NpZW5jZXMgQ2VudGVyLCBVbml2ZXJzaXR5IG9mIE5ldyBNZXhpY28s
IEFsYnVxdWVycXVlLCBOZXcgTWV4aWNvLCBVU0EuJiN4RDtUaGUgQ3VydGluIFVXQSBDZW50cmUg
Zm9yIEdlbmV0aWMgT3JpZ2lucyBvZiBIZWFsdGggYW5kIERpc2Vhc2UsIEN1cnRpbiBVbml2ZXJz
aXR5IGFuZCBVbml2ZXJzaXR5IG9mIFdlc3Rlcm4gQXVzdHJhbGlhLCBQZXJ0aCwgQXVzdHJhbGlh
LiYjeEQ7U2VydmljaW8gZGUgQ2lydWdpYSBHZW5lcmFsIHkgRXNwZWNpYWxpZGFkZXMsIEhvc3Bp
dGFsIE1vbnRlIE5hcmFuY28sIE92aWVkbywgU3BhaW4uJiN4RDtJRk9NLCBUaGUgRklSQyAoSXRh
bGlhbiBGb3VuZGF0aW9uIGZvciBDYW5jZXIgUmVzZWFyY2gpIEluc3RpdHV0ZSBvZiBNb2xlY3Vs
YXIgT25jb2xvZ3ksIE1pbGFuLCBJdGFseS4mI3hEO1BldGVyIE1hY0NhbGx1bSBDYW5jZXIgQ2Vu
dGVyLCBNZWxib3VybmUsIEF1c3RyYWxpYS4mI3hEO1NpciBQZXRlciBNYWNDYWxsdW0gRGVwYXJ0
bWVudCBvZiBPbmNvbG9neSwgVGhlIFVuaXZlcnNpdHkgb2YgTWVsYm91cm5lLCBNZWxib3VybmUs
IEF1c3RyYWxpYS4mI3hEO0RlcGFydG1lbnQgb2YgTWVkaWNpbmUsIFN0IFZpbmNlbnQmYXBvcztz
IEhvc3BpdGFsLCBUaGUgVW5pdmVyc2l0eSBvZiBNZWxib3VybmUsIEZpdHpyb3ksIEF1c3RyYWxp
YS4mI3hEO0xhYm9yYXRvcnkgb2YgQ2FuY2VyIEdlbmV0aWNzIGFuZCBUdW1vciBCaW9sb2d5LCBD
YW5jZXIgYW5kIFRyYW5zbGF0aW9uYWwgTWVkaWNpbmUgUmVzZWFyY2ggVW5pdCwgQmlvY2VudGVy
IE91bHUsIFVuaXZlcnNpdHkgb2YgT3VsdSwgT3VsdSwgRmlubGFuZC4mI3hEO0xhYm9yYXRvcnkg
b2YgQ2FuY2VyIEdlbmV0aWNzIGFuZCBUdW1vciBCaW9sb2d5LCBOb3J0aGVybiBGaW5sYW5kIExh
Ym9yYXRvcnkgQ2VudHJlIE91bHUsIE91bHUsIEZpbmxhbmQuJiN4RDtEZXBhcnRtZW50IG9mIEd5
bmVjb2xvZ3kgYW5kIE9ic3RldHJpY3MsIEx1ZHdpZy1NYXhpbWlsaWFucyBVbml2ZXJzaXR5IG9m
IE11bmljaCwgTXVuaWNoLCBHZXJtYW55LiYjeEQ7VW5pdCBvZiBNb2xlY3VsYXIgQmFzZXMgb2Yg
R2VuZXRpYyBSaXNrIGFuZCBHZW5ldGljIFRlc3RpbmcsIERlcGFydG1lbnQgb2YgUHJldmVudGl2
ZSBhbmQgUHJlZGljdGl2ZSBNZWRpY2luZSwgRm9uZGF6aW9uZSBJUkNDUyAoSXN0aXR1dG8gRGkg
Umljb3Zlcm8gZSBDdXJhIGEgQ2FyYXR0ZXJlIFNjaWVudGlmaWNvKSBJc3RpdHV0byBOYXppb25h
bGUgZGVpIFR1bW9yaSAoSU5UKSwgTWlsYW4sIEl0YWx5LiYjeEQ7U2VjdGlvbiBvZiBDYW5jZXIg
R2VuZXRpY3MsIFRoZSBJbnN0aXR1dGUgb2YgQ2FuY2VyIFJlc2VhcmNoLCBMb25kb24sIFVLLiYj
eEQ7TWVkaWNhbCBPbmNvbG9neSBEZXBhcnRtZW50LCBIb3NwaXRhbCBVbml2ZXJzaXRhcmlvIFB1
ZXJ0YSBkZSBIaWVycm8sIE1hZHJpZCwgU3BhaW4uJiN4RDtEZXBhcnRtZW50IG9mIE9uY29sb2d5
LCBNYXlvIENsaW5pYywgUm9jaGVzdGVyLCBNaW5uZXNvdGEsIFVTQS4mI3hEO0luc3RpdHV0ZSBv
ZiBQYXRob2xvZ3ksIFN0YWVkdGlzY2hlcyBLbGluaWt1bSBLYXJsc3J1aGUsIEthcmxzcnVoZSwg
R2VybWFueS4mI3hEO0RlcGFydG1lbnQgb2YgU3VyZ2VyeSwgVGhlIE5ldGhlcmxhbmRzIENhbmNl
ciBJbnN0aXR1dGUsIEFudG9uaSB2YW4gTGVldXdlbmhvZWsgSG9zcGl0YWwsIEFtc3RlcmRhbSwg
VGhlIE5ldGhlcmxhbmRzLiYjeEQ7SGVyZWRpdGFyeSBDYW5jZXIgQ2xpbmljLCBVbml2ZXJzaXR5
IEhvc3BpdGFsIG9mIEhlcmFrbGlvbiwgSGVyYWtsaW9uLCBHcmVlY2UuJiN4RDtFcGlkZW1pb2xv
Z3kgQnJhbmNoLCBOYXRpb25hbCBJbnN0aXR1dGUgb2YgRW52aXJvbm1lbnRhbCBIZWFsdGggU2Np
ZW5jZXMsIE5JSCwgUmVzZWFyY2ggVHJpYW5nbGUgUGFyaywgTm9ydGggQ2Fyb2xpbmEsIFVTQS4m
I3hEO05hdGlvbmFsIENhbmNlciBJbnN0aXR1dGUsIEJhbmdrb2ssIFRoYWlsYW5kLiYjeEQ7UmVz
ZWFyY2ggT25jb2xvZ3ksIEd1eSZhcG9zO3MgSG9zcGl0YWwsIEtpbmcmYXBvcztzIENvbGxlZ2Ug
TG9uZG9uLCBMb25kb24sIFVLLiYjeEQ7TmF0aW9uYWwgQ2VudGVyIGZvciBUdW1vciBEaXNlYXNl
cywgVW5pdmVyc2l0eSBvZiBIZWlkZWxiZXJnLCBIZWlkZWxiZXJnLCBHZXJtYW55LiYjeEQ7RGVw
YXJ0bWVudCBvZiBFcGlkZW1pb2xvZ3kgYW5kIEJpb3N0YXRpc3RpY3MsIENhc2UgV2VzdGVybiBS
ZXNlcnZlIFVuaXZlcnNpdHksIENsZXZlbGFuZCwgT2hpbywgVVNBLiYjeEQ7RGl2aXNpb24gb2Yg
TW9sZWN1bGFyIE1lZGljaW5lLCBQYXRob2xvZ3kgTm9ydGgsIEpvaG4gSHVudGVyIEhvc3BpdGFs
LCBOZXdjYXN0bGUsIEF1c3RyYWxpYS4mI3hEO0Rpc2NpcGxpbmUgb2YgTWVkaWNhbCBHZW5ldGlj
cywgU2Nob29sIG9mIEJpb21lZGljYWwgU2NpZW5jZXMgYW5kIFBoYXJtYWN5LCBGYWN1bHR5IG9m
IEhlYWx0aCwgVW5pdmVyc2l0eSBvZiBOZXdjYXN0bGUsIENhbGxhZ2hhbiwgQXVzdHJhbGlhLiYj
eEQ7RGVwYXJ0bWVudCBvZiBNZWRpY2luZSwgVW5pdmVyc2l0eSBvZiBLYW5zYXMgTWVkaWNhbCBD
ZW50ZXIsIEthbnNhcyBDaXR5LCBLYW5zYXMsIFVTQS4mI3hEO1NjaG9vbCBvZiBQdWJsaWMgSGVh
bHRoLCBDaGluYSBNZWRpY2FsIFVuaXZlcnNpdHksIFRhaWNodW5nLCBUYWl3YW4uJiN4RDtUYWl3
YW4gQmlvYmFuaywgSW5zdGl0dXRlIG9mIEJpb21lZGljYWwgU2NpZW5jZXMsIEFjYWRlbWlhIFNp
bmljYSwgVGFpcGVpLCBUYWl3YW4uJiN4RDtEaXZpc2lvbiBvZiBDYW5jZXIgUHJldmVudGlvbiwg
TmF0aW9uYWwgQ2FuY2VyIEluc3RpdHV0ZSwgUm9ja3ZpbGxlLCBNYXJ5bGFuZCwgVVNBLiYjeEQ7
R2VuZXRpYyBFcGlkZW1pb2xvZ3kgTGFib3JhdG9yeSwgRGVwYXJ0bWVudCBvZiBQYXRob2xvZ3ks
IFRoZSBVbml2ZXJzaXR5IG9mIE1lbGJvdXJuZSwgTWVsYm91cm5lLCBBdXN0cmFsaWEuJiN4RDtD
YW5jZXIgQ29udHJvbCBSZXNlYXJjaCwgQkMgQ2FuY2VyIEFnZW5jeSwgVmFuY291dmVyLCBCcml0
aXNoIENvbHVtYmlhLCBDYW5hZGEuJiN4RDtTY2hvb2wgb2YgUG9wdWxhdGlvbiBhbmQgUHVibGlj
IEhlYWx0aCwgVW5pdmVyc2l0eSBvZiBCcml0aXNoIENvbHVtYmlhLCBWYW5jb3V2ZXIsIEJyaXRp
c2ggQ29sdW1iaWEsIENhbmFkYS4mI3hEO1NhYXJsYW5kIENhbmNlciBSZWdpc3RyeSwgU2FhcmJy
dWNrZW4sIEdlcm1hbnkuJiN4RDtEZXBhcnRtZW50IG9mIE9ic3RldHJpY3MgYW5kIEd5bmFlY29s
b2d5LCBVbml2ZXJzaXR5IG9mIE1lbGJvdXJuZSBhbmQgdGhlIFJveWFsIFdvbWVuJmFwb3M7cyBI
b3NwaXRhbCwgTWVsYm91cm5lLCBBdXN0cmFsaWEuJiN4RDtEaXZpc2lvbiBvZiBCcmVhc3QgQ2Fu
Y2VyIFJlc2VhcmNoLCBUaGUgSW5zdGl0dXRlIG9mIENhbmNlciBSZXNlYXJjaCwgTG9uZG9uLCBV
Sy4mI3hEO0VwaWdlbmV0aWMgYW5kIFN0ZW0gQ2VsbCBCaW9sb2d5IExhYm9yYXRvcnksIE5hdGlv
bmFsIEluc3RpdHV0ZSBvZiBFbnZpcm9ubWVudGFsIEhlYWx0aCBTY2llbmNlcywgTklILCBSZXNl
YXJjaCBUcmlhbmdsZSBQYXJrLCBOb3J0aCBDYXJvbGluYSwgVVNBLiYjeEQ7Q2FuY2VyIENlbnRl
ciwgS3VvcGlvIFVuaXZlcnNpdHkgSG9zcGl0YWwsIEt1b3BpbywgRmlubGFuZC4mI3hEO0luc3Rp
dHV0ZSBvZiBDbGluaWNhbCBNZWRpY2luZSwgT25jb2xvZ3ksIFVuaXZlcnNpdHkgb2YgRWFzdGVy
biBGaW5sYW5kLCBLdW9waW8sIEZpbmxhbmQuJiN4RDtEZXBhcnRtZW50IG9mIEVwaWRlbWlvbG9n
eSwgTWFpbG1hbiBTY2hvb2wgb2YgUHVibGljIEhlYWx0aCwgQ29sdW1iaWEgVW5pdmVyc2l0eSwg
TmV3IFlvcmssIE5ldyBZb3JrLCBVU0EuJiN4RDtOYXRpb25hbCBDYW5jZXIgSW5zdGl0dXRlLCBN
aW5pc3RyeSBvZiBQdWJsaWMgSGVhbHRoLCBOb250aGFidXJpLCBUaGFpbGFuZC4mI3hEO0RlcGFy
dG1lbnQgb2YgU3VyZ2VyeSwgTGVpZGVuIFVuaXZlcnNpdHkgTWVkaWNhbCBDZW50ZXIsIExlaWRl
biwgVGhlIE5ldGhlcmxhbmRzLiYjeEQ7V2VsbGNvbWUgVHJ1c3QgQ2VudHJlIGZvciBIdW1hbiBH
ZW5ldGljcyBhbmQgT3hmb3JkIE5JSFIgQmlvbWVkaWNhbCBSZXNlYXJjaCBDZW50cmUsIFVuaXZl
cnNpdHkgb2YgT3hmb3JkLCBPeGZvcmQsIFVLLiYjeEQ7SW5zdGl0dXRlIG9mIEh1bWFuIEdlbmV0
aWNzLCBQb250aWZpY2lhIFVuaXZlcnNpZGFkIEphdmVyaWFuYSwgQm9nb3RhLCBDb2xvbWJpYS4m
I3hEO0NlbnRlciBmb3IgUHVibGljIEhlYWx0aCBTY2llbmNlcywgTmF0aW9uYWwgQ2FuY2VyIENl
bnRlciwgVG9reW8sIEphcGFuLiYjeEQ7RnJhdWVua2xpbmlrIGRlciBTdGFkdGtsaW5payBCYWRl
bi1CYWRlbiwgQmFkZW4tQmFkZW4sIEdlcm1hbnkuJiN4RDtDYW5jZXIgUmVnaXN0cnkgb2YgTm9y
d2F5LCBPc2xvLCBOb3J3YXkuJiN4RDtEZXBhcnRtZW50IG9mIE51dHJpdGlvbiwgSW5zdGl0dXRl
IG9mIEJhc2ljIE1lZGljYWwgU2NpZW5jZXMsIFVuaXZlcnNpdHkgb2YgT3NsbywgT3NsbywgTm9y
d2F5LiYjeEQ7RGVwYXJ0bWVudCBvZiBHeW5lY29sb2d5IGFuZCBPYnN0ZXRyaWNzLCBIZWxpb3Mg
Q2xpbmljcyBCZXJsaW4tQnVjaCwgQmVybGluLCBHZXJtYW55LiYjeEQ7RGVwYXJ0bWVudCBvZiBD
bGluaWNhbCBHZW5ldGljcywgTGVpZGVuIFVuaXZlcnNpdHkgTWVkaWNhbCBDZW50ZXIsIExlaWRl
biwgVGhlIE5ldGhlcmxhbmRzLiYjeEQ7RmFtaWx5IENhbmNlciBDbGluaWMsIFRoZSBOZXRoZXJs
YW5kcyBDYW5jZXIgSW5zdGl0dXRlLCBBbnRvbmkgdmFuIExlZXV3ZW5ob2VrIEhvc3BpdGFsLCBB
bXN0ZXJkYW0sIFRoZSBOZXRoZXJsYW5kcy4mI3hEO0RpdmlzaW9uIG9mIEJpb21lZGljYWwgR2Vu
ZXRpY3MsIFVuaXZlcnNpdHkgTWVkaWNhbCBDZW50ZXIgVXRyZWNodCwgVXRyZWNodCwgVGhlIE5l
dGhlcmxhbmRzLiYjeEQ7RGVwYXJ0bWVudCBvZiBHeW5hZWNvbG9neSBhbmQgT2JzdGV0cmljcywg
VW5pdmVyc2l0eSBvZiBVbG0sIFVsbSwgR2VybWFueS4mI3hEO0Jpb3N0YXRpc3RpY3MgYW5kIENv
bXB1dGF0aW9uYWwgQmlvbG9neSBCcmFuY2gsIE5hdGlvbmFsIEluc3RpdHV0ZSBvZiBFbnZpcm9u
bWVudGFsIEhlYWx0aCBTY2llbmNlcywgTklILCBSZXNlYXJjaCBUcmlhbmdsZSBQYXJrLCBOb3J0
aCBDYXJvbGluYSwgVVNBLiYjeEQ7RGVwYXJ0bWVudCBvZiBOdXRyaXRpb24sIEhhcnZhcmQgVC4g
SC4gQ2hhbiBTY2hvb2wgb2YgUHVibGljIEhlYWx0aCwgQm9zdG9uLCBNYXNzYWNodXNldHRzLCBV
U0EuJiN4RDtTdWJhbmcgSmF5YSBNZWRpY2FsIENlbnRyZSwgU3ViYW5nIEpheWEsIFNlbGFuZ29y
LCBNYWxheXNpYS4mI3hEO1Nlb3VsIE5hdGlvbmFsIFVuaXZlcnNpdHkgQ29sbGVnZSBvZiBNZWRp
Y2luZSwgU2VvdWwsIFNvdXRoIEtvcmVhLiYjeEQ7QXJtZWQgRm9yY2VzIENhcGl0YWwgSG9zcGl0
YWwsIFNlb25nbmFtLCBTb3V0aCBLb3JlYS4mI3hEO0RlcGFydG1lbnQgb2YgU3VyZ2VyeSwgVHJp
LVNlcnZpY2UgR2VuZXJhbCBIb3NwaXRhbCwgTmF0aW9uYWwgRGVmZW5zZSBNZWRpY2FsIENlbnRl
ciwgVGFpcGVpLCBUYWl3YW4uJiN4RDtTaGFuZ2hhaSBNdW5pY2lwYWwgQ2VudGVyIGZvciBEaXNl
YXNlIENvbnRyb2wgYW5kIFByZXZlbnRpb24sIFNoYW5naGFpLCBDaGluYS4mI3hEO0RlcGFydG1l
bnQgb2YgTWVkaWNpbmUsIEluc3RpdHV0ZSBmb3IgSHVtYW4gR2VuZXRpY3MsIFVDU0YgSGVsZW4g
RGlsbGVyIEZhbWlseSBDb21wcmVoZW5zaXZlIENhbmNlciBDZW50ZXIsIFVuaXZlcnNpdHkgb2Yg
Q2FsaWZvcm5pYSBTYW4gRnJhbmNpc2NvLCBTYW4gRnJhbmNpc2NvLCBDYWxpZm9ybmlhLCBVU0Eu
JiN4RDtQYXRob2xvZ3kgUXVlZW5zbGFuZCwgVGhlIFJveWFsIEJyaXNiYW5lIGFuZCBXb21lbiZh
cG9zO3MgSG9zcGl0YWwsIEJyaXNiYW5lIDQwMjksIEF1c3RyYWxpYS4mI3hEO0RlcGFydG1lbnQg
b2YgTW9sZWN1bGFyIEdlbmV0aWNzLCBVbml2ZXJzaXR5IG9mIFRvcm9udG8sIFRvcm9udG8sIE9u
dGFyaW8sIENhbmFkYS4mI3hEO0NlbnRlciBmb3IgR2Vub21pYyBNZWRpY2luZSwgRGVwYXJ0bWVu
dCBvZiBCaW9tZWRpY2FsIERhdGEgU2NpZW5jZSwgR2Vpc2VsIFNjaG9vbCBvZiBNZWRpY2luZSwg
RGFydG1vdXRoIENvbGxlZ2UsIEhhbm92ZXIsIE5ldyBIYW1wc2hpcmUsIFVTQS4mI3hEO1VuaXZl
cnNpdHkgQ2FuY2VyIENlbnRlciBIYW1idXJnIChVQ0NIKSwgVW5pdmVyc2l0eSBNZWRpY2FsIENl
bnRlciBIYW1idXJnLUVwcGVuZG9yZiwgSGFtYnVyZywgR2VybWFueS4mI3hEO0RlcGFydG1lbnQg
b2YgT25jb2xvZ3ksIFNvZGVyc2p1a2h1c2V0LCBTdG9ja2hvbG0sIFN3ZWRlbi4mI3hEO0Rpdmlz
aW9uIG9mIFBzeWNob3NvY2lhbCBSZXNlYXJjaCBhbmQgRXBpZGVtaW9sb2d5LCBUaGUgTmV0aGVy
bGFuZHMgQ2FuY2VyIEluc3RpdHV0ZSwgQW50b25pIHZhbiBMZWV1d2VuaG9layBIb3NwaXRhbCwg
QW1zdGVyZGFtLCBUaGUgTmV0aGVybGFuZHMuPC9hdXRoLWFkZHJlc3M+PHRpdGxlcz48dGl0bGU+
QXNzb2NpYXRpb24gYW5hbHlzaXMgaWRlbnRpZmllcyA2NSBuZXcgYnJlYXN0IGNhbmNlciByaXNr
IGxvY2k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OTItOTQ8L3Bh
Z2VzPjx2b2x1bWU+NTUxPC92b2x1bWU+PG51bWJlcj43Njc4PC9udW1iZXI+PGtleXdvcmRzPjxr
ZXl3b3JkPkFzaWEvZXRobm9sb2d5PC9rZXl3b3JkPjxrZXl3b3JkPkFzaWFuIENvbnRpbmVudGFs
IEFuY2VzdHJ5IEdyb3VwL2dlbmV0aWNzPC9rZXl3b3JkPjxrZXl3b3JkPkJpbmRpbmcgU2l0ZXMv
Z2VuZXRpY3M8L2tleXdvcmQ+PGtleXdvcmQ+QnJlYXN0IE5lb3BsYXNtcy9kaWFnbm9zaXMvKmdl
bmV0aWNzPC9rZXl3b3JkPjxrZXl3b3JkPkNvbXB1dGVyIFNpbXVsYXRpb248L2tleXdvcmQ+PGtl
eXdvcmQ+RXVyb3BlL2V0aG5vbG9neTwva2V5d29yZD48a2V5d29yZD5FdXJvcGVhbiBDb250aW5l
bnRhbCBBbmNlc3RyeSBHcm91cC9nZW5ldGljczwva2V5d29yZD48a2V5d29yZD5GZW1hbGU8L2tl
eXdvcmQ+PGtleXdvcmQ+KkdlbmV0aWMgTG9jaTwva2V5d29yZD48a2V5d29yZD5HZW5ldGljIFBy
ZWRpc3Bvc2l0aW9uIHRvIERpc2Vhc2UvKmdlbmV0aWNzPC9rZXl3b3JkPjxrZXl3b3JkPipHZW5v
bWUtV2lkZSBBc3NvY2lhdGlvbiBTdHVkeTwva2V5d29yZD48a2V5d29yZD5IdW1hbnM8L2tleXdv
cmQ+PGtleXdvcmQ+TXVsdGlmYWN0b3JpYWwgSW5oZXJpdGFuY2UvZ2VuZXRpY3M8L2tleXdvcmQ+
PGtleXdvcmQ+UG9seW1vcnBoaXNtLCBTaW5nbGUgTnVjbGVvdGlkZS9nZW5ldGljczwva2V5d29y
ZD48a2V5d29yZD5SZWd1bGF0b3J5IFNlcXVlbmNlcywgTnVjbGVpYyBBY2lkPC9rZXl3b3JkPjxr
ZXl3b3JkPlJpc2sgQXNzZXNzbWVudDwva2V5d29yZD48a2V5d29yZD5UcmFuc2NyaXB0aW9uIEZh
Y3RvcnMvbWV0YWJvbGlzbTwva2V5d29yZD48L2tleXdvcmRzPjxkYXRlcz48eWVhcj4yMDE3PC95
ZWFyPjxwdWItZGF0ZXM+PGRhdGU+Tm92IDI8L2RhdGU+PC9wdWItZGF0ZXM+PC9kYXRlcz48aXNi
bj4xNDc2LTQ2ODcgKEVsZWN0cm9uaWMpJiN4RDswMDI4LTA4MzYgKExpbmtpbmcpPC9pc2JuPjxh
Y2Nlc3Npb24tbnVtPjI5MDU5NjgzPC9hY2Nlc3Npb24tbnVtPjx1cmxzPjxyZWxhdGVkLXVybHM+
PHVybD5odHRwOi8vd3d3Lm5jYmkubmxtLm5paC5nb3YvcHVibWVkLzI5MDU5NjgzPC91cmw+PC9y
ZWxhdGVkLXVybHM+PC91cmxzPjxjdXN0b20yPjU3OTg1ODg8L2N1c3RvbTI+PGVsZWN0cm9uaWMt
cmVzb3VyY2UtbnVtPjEwLjEwMzgvbmF0dXJlMjQyODQ8L2VsZWN0cm9uaWMtcmVzb3VyY2UtbnVt
PjwvcmVjb3JkPjwvQ2l0ZT48Q2l0ZT48QXV0aG9yPldvbHBpbjwvQXV0aG9yPjxZZWFyPjIwMTQ8
L1llYXI+PFJlY051bT41MjM8L1JlY051bT48cmVjb3JkPjxyZWMtbnVtYmVyPjUyMzwvcmVjLW51
bWJlcj48Zm9yZWlnbi1rZXlzPjxrZXkgYXBwPSJFTiIgZGItaWQ9InhkZDB4dzlkcGZ0cmZnZWF4
cGRwZXY1ZTByZXd0cHQ5eHpwNSIgdGltZXN0YW1wPSIxNTM0MDA2MTk1Ij41MjM8L2tleT48L2Zv
cmVpZ24ta2V5cz48cmVmLXR5cGUgbmFtZT0iSm91cm5hbCBBcnRpY2xlIj4xNzwvcmVmLXR5cGU+
PGNvbnRyaWJ1dG9ycz48YXV0aG9ycz48YXV0aG9yPldvbHBpbiwgQi4gTS48L2F1dGhvcj48YXV0
aG9yPlJpenphdG8sIEMuPC9hdXRob3I+PGF1dGhvcj5LcmFmdCwgUC48L2F1dGhvcj48YXV0aG9y
Pktvb3BlcmJlcmcsIEMuPC9hdXRob3I+PGF1dGhvcj5QZXRlcnNlbiwgRy4gTS48L2F1dGhvcj48
YXV0aG9yPldhbmcsIFouPC9hdXRob3I+PGF1dGhvcj5BcnNsYW4sIEEuIEEuPC9hdXRob3I+PGF1
dGhvcj5CZWFuZS1GcmVlbWFuLCBMLjwvYXV0aG9yPjxhdXRob3I+QnJhY2NpLCBQLiBNLjwvYXV0
aG9yPjxhdXRob3I+QnVyaW5nLCBKLjwvYXV0aG9yPjxhdXRob3I+Q2FuemlhbiwgRi48L2F1dGhv
cj48YXV0aG9yPkR1ZWxsLCBFLiBKLjwvYXV0aG9yPjxhdXRob3I+R2FsbGluZ2VyLCBTLjwvYXV0
aG9yPjxhdXRob3I+R2lsZXMsIEcuIEcuPC9hdXRob3I+PGF1dGhvcj5Hb29kbWFuLCBHLiBFLjwv
YXV0aG9yPjxhdXRob3I+R29vZG1hbiwgUC4gSi48L2F1dGhvcj48YXV0aG9yPkphY29icywgRS4g
Si48L2F1dGhvcj48YXV0aG9yPkthbWluZW5pLCBBLjwvYXV0aG9yPjxhdXRob3I+S2xlaW4sIEEu
IFAuPC9hdXRob3I+PGF1dGhvcj5Lb2xvbmVsLCBMLiBOLjwvYXV0aG9yPjxhdXRob3I+S3Vsa2Us
IE0uIEguPC9hdXRob3I+PGF1dGhvcj5MaSwgRC48L2F1dGhvcj48YXV0aG9yPk1hbGF0cywgTi48
L2F1dGhvcj48YXV0aG9yPk9sc29uLCBTLiBILjwvYXV0aG9yPjxhdXRob3I+UmlzY2gsIEguIEEu
PC9hdXRob3I+PGF1dGhvcj5TZXNzbywgSC4gRC48L2F1dGhvcj48YXV0aG9yPlZpc3ZhbmF0aGFu
LCBLLjwvYXV0aG9yPjxhdXRob3I+V2hpdGUsIEUuPC9hdXRob3I+PGF1dGhvcj5aaGVuZywgVy48
L2F1dGhvcj48YXV0aG9yPkFibmV0LCBDLiBDLjwvYXV0aG9yPjxhdXRob3I+QWxiYW5lcywgRC48
L2F1dGhvcj48YXV0aG9yPkFuZHJlb3R0aSwgRy48L2F1dGhvcj48YXV0aG9yPkF1c3RpbiwgTS4g
QS48L2F1dGhvcj48YXV0aG9yPkJhcmZpZWxkLCBSLjwvYXV0aG9yPjxhdXRob3I+QmFzc28sIEQu
PC9hdXRob3I+PGF1dGhvcj5CZXJuZHQsIFMuIEkuPC9hdXRob3I+PGF1dGhvcj5Cb3V0cm9uLVJ1
YXVsdCwgTS4gQy48L2F1dGhvcj48YXV0aG9yPkJyb3R6bWFuLCBNLjwvYXV0aG9yPjxhdXRob3I+
QnVjaGxlciwgTS4gVy48L2F1dGhvcj48YXV0aG9yPkJ1ZW5vLWRlLU1lc3F1aXRhLCBILiBCLjwv
YXV0aG9yPjxhdXRob3I+QnVnZXJ0LCBQLjwvYXV0aG9yPjxhdXRob3I+QnVyZGV0dGUsIEwuPC9h
dXRob3I+PGF1dGhvcj5DYW1wYSwgRC48L2F1dGhvcj48YXV0aG9yPkNhcG9yYXNvLCBOLiBFLjwv
YXV0aG9yPjxhdXRob3I+Q2FwdXJzbywgRy48L2F1dGhvcj48YXV0aG9yPkNodW5nLCBDLjwvYXV0
aG9yPjxhdXRob3I+Q290dGVyY2hpbywgTS48L2F1dGhvcj48YXV0aG9yPkNvc3RlbGxvLCBFLjwv
YXV0aG9yPjxhdXRob3I+RWxlbmEsIEouPC9hdXRob3I+PGF1dGhvcj5GdW5lbCwgTi48L2F1dGhv
cj48YXV0aG9yPkdhemlhbm8sIEouIE0uPC9hdXRob3I+PGF1dGhvcj5HaWVzZSwgTi4gQS48L2F1
dGhvcj48YXV0aG9yPkdpb3Zhbm51Y2NpLCBFLiBMLjwvYXV0aG9yPjxhdXRob3I+R29nZ2lucywg
TS48L2F1dGhvcj48YXV0aG9yPkdvcm1hbiwgTS4gSi48L2F1dGhvcj48YXV0aG9yPkdyb3NzLCBN
LjwvYXV0aG9yPjxhdXRob3I+SGFpbWFuLCBDLiBBLjwvYXV0aG9yPjxhdXRob3I+SGFzc2FuLCBN
LjwvYXV0aG9yPjxhdXRob3I+SGVsemxzb3VlciwgSy4gSi48L2F1dGhvcj48YXV0aG9yPkhlbmRl
cnNvbiwgQi4gRS48L2F1dGhvcj48YXV0aG9yPkhvbGx5LCBFLiBBLjwvYXV0aG9yPjxhdXRob3I+
SHUsIE4uPC9hdXRob3I+PGF1dGhvcj5IdW50ZXIsIEQuIEouPC9hdXRob3I+PGF1dGhvcj5Jbm5v
Y2VudGksIEYuPC9hdXRob3I+PGF1dGhvcj5KZW5hYiwgTS48L2F1dGhvcj48YXV0aG9yPkthYWtz
LCBSLjwvYXV0aG9yPjxhdXRob3I+S2V5LCBULiBKLjwvYXV0aG9yPjxhdXRob3I+S2hhdywgSy4g
VC48L2F1dGhvcj48YXV0aG9yPktsZWluLCBFLiBBLjwvYXV0aG9yPjxhdXRob3I+S29nZXZpbmFz
LCBNLjwvYXV0aG9yPjxhdXRob3I+S3JvZ2gsIFYuPC9hdXRob3I+PGF1dGhvcj5LdXBjaW5za2Fz
LCBKLjwvYXV0aG9yPjxhdXRob3I+S3VydHosIFIuIEMuPC9hdXRob3I+PGF1dGhvcj5MYUNyb2l4
LCBBLjwvYXV0aG9yPjxhdXRob3I+TGFuZGksIE0uIFQuPC9hdXRob3I+PGF1dGhvcj5MYW5kaSwg
Uy48L2F1dGhvcj48YXV0aG9yPkxlIE1hcmNoYW5kLCBMLjwvYXV0aG9yPjxhdXRob3I+TWFtYnJp
bmksIEEuPC9hdXRob3I+PGF1dGhvcj5NYW5uaXN0bywgUy48L2F1dGhvcj48YXV0aG9yPk1pbG5l
LCBSLiBMLjwvYXV0aG9yPjxhdXRob3I+TmFrYW11cmEsIFkuPC9hdXRob3I+PGF1dGhvcj5PYmVy
ZywgQS4gTC48L2F1dGhvcj48YXV0aG9yPk93emFyLCBLLjwvYXV0aG9yPjxhdXRob3I+UGF0ZWws
IEEuIFYuPC9hdXRob3I+PGF1dGhvcj5QZWV0ZXJzLCBQLiBILjwvYXV0aG9yPjxhdXRob3I+UGV0
ZXJzLCBVLjwvYXV0aG9yPjxhdXRob3I+UGV6emlsbGksIFIuPC9hdXRob3I+PGF1dGhvcj5QaWVw
b2xpLCBBLjwvYXV0aG9yPjxhdXRob3I+UG9ydGEsIE0uPC9hdXRob3I+PGF1dGhvcj5SZWFsLCBG
LiBYLjwvYXV0aG9yPjxhdXRob3I+Umlib2xpLCBFLjwvYXV0aG9yPjxhdXRob3I+Um90aG1hbiwg
Ti48L2F1dGhvcj48YXV0aG9yPlNjYXJwYSwgQS48L2F1dGhvcj48YXV0aG9yPlNodSwgWC4gTy48
L2F1dGhvcj48YXV0aG9yPlNpbHZlcm1hbiwgRC4gVC48L2F1dGhvcj48YXV0aG9yPlNvdWNlaywg
UC48L2F1dGhvcj48YXV0aG9yPlN1bmQsIE0uPC9hdXRob3I+PGF1dGhvcj5UYWxhci1Xb2puYXJv
d3NrYSwgUi48L2F1dGhvcj48YXV0aG9yPlRheWxvciwgUC4gUi48L2F1dGhvcj48YXV0aG9yPlRo
ZW9kb3JvcG91bG9zLCBHLiBFLjwvYXV0aG9yPjxhdXRob3I+VGhvcm5xdWlzdCwgTS48L2F1dGhv
cj48YXV0aG9yPlRqb25uZWxhbmQsIEEuPC9hdXRob3I+PGF1dGhvcj5Ub2JpYXMsIEcuIFMuPC9h
dXRob3I+PGF1dGhvcj5UcmljaG9wb3Vsb3MsIEQuPC9hdXRob3I+PGF1dGhvcj5Wb2RpY2thLCBQ
LjwvYXV0aG9yPjxhdXRob3I+V2FjdGF3c2tpLVdlbmRlLCBKLjwvYXV0aG9yPjxhdXRob3I+V2Vu
dHplbnNlbiwgTi48L2F1dGhvcj48YXV0aG9yPld1LCBDLjwvYXV0aG9yPjxhdXRob3I+WXUsIEgu
PC9hdXRob3I+PGF1dGhvcj5ZdSwgSy48L2F1dGhvcj48YXV0aG9yPlplbGVuaXVjaC1KYWNxdW90
dGUsIEEuPC9hdXRob3I+PGF1dGhvcj5Ib292ZXIsIFIuPC9hdXRob3I+PGF1dGhvcj5IYXJ0Z2Us
IFAuPC9hdXRob3I+PGF1dGhvcj5GdWNocywgQy48L2F1dGhvcj48YXV0aG9yPkNoYW5vY2ssIFMu
IEouPC9hdXRob3I+PGF1dGhvcj5TdG9semVuYmVyZy1Tb2xvbW9uLCBSLiBTLjwvYXV0aG9yPjxh
dXRob3I+QW11bmRhZG90dGlyLCBMLiBULjwvYXV0aG9yPjwvYXV0aG9ycz48L2NvbnRyaWJ1dG9y
cz48YXV0aC1hZGRyZXNzPjFdIERlcGFydG1lbnQgb2YgTWVkaWNhbCBPbmNvbG9neSwgRGFuYS1G
YXJiZXIgQ2FuY2VyIEluc3RpdHV0ZSwgQm9zdG9uLCBNYXNzYWNodXNldHRzLCBVU0EuIFsyXSBE
ZXBhcnRtZW50IG9mIE1lZGljaW5lLCBCcmlnaGFtIGFuZCBXb21lbiZhcG9zO3MgSG9zcGl0YWwg
YW5kIEhhcnZhcmQgTWVkaWNhbCBTY2hvb2wsIEJvc3RvbiwgTWFzc2FjaHVzZXR0cywgVVNBLiBb
M10uJiN4RDsxXSBHZW5vbWljIEVwaWRlbWlvbG9neSBHcm91cCwgR2VybWFuIENhbmNlciBSZXNl
YXJjaCBDZW50ZXIgKERLRlopLCBIZWlkZWxiZXJnLCBHZXJtYW55LiBbMl0uJiN4RDsxXSBEZXBh
cnRtZW50IG9mIEVwaWRlbWlvbG9neSwgSGFydmFyZCBTY2hvb2wgb2YgUHVibGljIEhlYWx0aCwg
Qm9zdG9uLCBNYXNzYWNodXNldHRzLCBVU0EuIFsyXSBEZXBhcnRtZW50IG9mIEJpb3N0YXRpc3Rp
Y3MsIEhhcnZhcmQgU2Nob29sIG9mIFB1YmxpYyBIZWFsdGgsIEJvc3RvbiwgTWFzc2FjaHVzZXR0
cywgVVNBLiBbM10uJiN4RDsxXSBEaXZpc2lvbiBvZiBQdWJsaWMgSGVhbHRoIFNjaWVuY2VzLCBG
cmVkIEh1dGNoaW5zb24gQ2FuY2VyIFJlc2VhcmNoIENlbnRlciwgU2VhdHRsZSwgV2FzaGluZ3Rv
biwgVVNBLiBbMl0uJiN4RDsxXSBEaXZpc2lvbiBvZiBFcGlkZW1pb2xvZ3ksIERlcGFydG1lbnQg
b2YgSGVhbHRoIFNjaWVuY2VzIFJlc2VhcmNoLCBNYXlvIENsaW5pYywgUm9jaGVzdGVyLCBNaW5u
ZXNvdGEsIFVTQS4gWzJdLiYjeEQ7MV0gRGl2aXNpb24gb2YgQ2FuY2VyIEVwaWRlbWlvbG9neSBh
bmQgR2VuZXRpY3MsIE5hdGlvbmFsIENhbmNlciBJbnN0aXR1dGUsIE5hdGlvbmFsIEluc3RpdHV0
ZXMgb2YgSGVhbHRoLCBCZXRoZXNkYSwgTWFyeWxhbmQsIFVTQS4gWzJdIENhbmNlciBHZW5vbWlj
cyBSZXNlYXJjaCBMYWJvcmF0b3J5LCBOYXRpb25hbCBDYW5jZXIgSW5zdGl0dXRlLCBEaXZpc2lv
biBvZiBDYW5jZXIgRXBpZGVtaW9sb2d5IGFuZCBHZW5ldGljcywgTGVpZG9zIEJpb21lZGljYWwg
UmVzZWFyY2gsIEluYy4sIEZyZWRlcmljayBOYXRpb25hbCBMYWJvcmF0b3J5IGZvciBDYW5jZXIg
UmVzZWFyY2gsIEZyZWRlcmljaywgTWFyeWxhbmQsIFVTQS4mI3hEOzFdIERlcGFydG1lbnQgb2Yg
T2JzdGV0cmljcyBhbmQgR3luZWNvbG9neSwgTmV3IFlvcmsgVW5pdmVyc2l0eSBTY2hvb2wgb2Yg
TWVkaWNpbmUsIE5ldyBZb3JrLCBOZXcgWW9yaywgVVNBLiBbMl0gRGVwYXJ0bWVudCBvZiBFbnZp
cm9ubWVudGFsIE1lZGljaW5lLCBOZXcgWW9yayBVbml2ZXJzaXR5IFNjaG9vbCBvZiBNZWRpY2lu
ZSwgTmV3IFlvcmssIE5ldyBZb3JrLCBVU0EuIFszXSBOZXcgWW9yayBVbml2ZXJzaXR5IENhbmNl
ciBJbnN0aXR1dGUsIE5ldyBZb3JrLCBOZXcgWW9yaywgVVNBLiYjeEQ7RGl2aXNpb24gb2YgQ2Fu
Y2VyIEVwaWRlbWlvbG9neSBhbmQgR2VuZXRpY3MsIE5hdGlvbmFsIENhbmNlciBJbnN0aXR1dGUs
IE5hdGlvbmFsIEluc3RpdHV0ZXMgb2YgSGVhbHRoLCBCZXRoZXNkYSwgTWFyeWxhbmQsIFVTQS4m
I3hEO0RlcGFydG1lbnQgb2YgRXBpZGVtaW9sb2d5IGFuZCBCaW9zdGF0aXN0aWNzLCBVbml2ZXJz
aXR5IG9mIENhbGlmb3JuaWEsIFNhbiBGcmFuY2lzY28sIFNhbiBGcmFuY2lzY28sIENhbGlmb3Ju
aWEsIFVTQS4mI3hEOzFdIERpdmlzaW9uIG9mIFByZXZlbnRpdmUgTWVkaWNpbmUsIERlcGFydG1l
bnQgb2YgTWVkaWNpbmUsIEJyaWdoYW0gYW5kIFdvbWVuJmFwb3M7cyBIb3NwaXRhbCBhbmQgSGFy
dmFyZCBNZWRpY2FsIFNjaG9vbCwgQm9zdG9uLCBNYXNzYWNodXNldHRzLCBVU0EuIFsyXSBEaXZp
c2lvbiBvZiBBZ2luZywgRGVwYXJ0bWVudCBvZiBNZWRpY2luZSwgQnJpZ2hhbSBhbmQgV29tZW4m
YXBvcztzIEhvc3BpdGFsIGFuZCBIYXJ2YXJkIE1lZGljYWwgU2Nob29sLCBCb3N0b24sIE1hc3Nh
Y2h1c2V0dHMsIFVTQS4mI3hEO0dlbm9taWMgRXBpZGVtaW9sb2d5IEdyb3VwLCBHZXJtYW4gQ2Fu
Y2VyIFJlc2VhcmNoIENlbnRlciAoREtGWiksIEhlaWRlbGJlcmcsIEdlcm1hbnkuJiN4RDtVbml0
IG9mIE51dHJpdGlvbiwgRW52aXJvbm1lbnQgYW5kIENhbmNlciwgQ2FuY2VyIEVwaWRlbWlvbG9n
eSBSZXNlYXJjaCBQcm9ncmFtLCBDYXRhbGFuIEluc3RpdHV0ZSBvZiBPbmNvbG9neSAoSUNPKSwg
QmVsbHZpdGdlIEJpb21lZGljYWwgUmVzZWFyY2ggSW5zdGl0dXRlIChJRElCRUxMKSwgQmFyY2Vs
b25hLCBTcGFpbi4mI3hEO1NhbXVlbCBMdW5lbmZlbGQgUmVzZWFyY2ggSW5zdGl0dXRlLCBNb3Vu
dCBTaW5haSBIb3NwaXRhbCwgVG9yb250bywgT250YXJpbywgQ2FuYWRhLiYjeEQ7MV0gQ2FuY2Vy
IEVwaWRlbWlvbG9neSBDZW50cmUsIENhbmNlciBDb3VuY2lsIFZpY3RvcmlhLCBNZWxib3VybmUs
IFZpY3RvcmlhLCBBdXN0cmFsaWEuIFsyXSBDZW50cmUgZm9yIEVwaWRlbWlvbG9neSBhbmQgQmlv
c3RhdGlzdGljcywgTWVsYm91cm5lIFNjaG9vbCBvZiBQb3B1bGF0aW9uIGFuZCBHbG9iYWwgSGVh
bHRoLCBUaGUgVW5pdmVyc2l0eSBvZiBNZWxib3VybmUsIE1lbGJvdXJuZSwgVmljdG9yaWEsIEF1
c3RyYWxpYS4gWzNdIERlcGFydG1lbnQgb2YgRXBpZGVtaW9sb2d5IGFuZCBQcmV2ZW50aXZlIE1l
ZGljaW5lLCBNb25hc2ggVW5pdmVyc2l0eSwgTWVsYm91cm5lLCBWaWN0b3JpYSwgQXVzdHJhbGlh
LiYjeEQ7RGl2aXNpb24gb2YgUHVibGljIEhlYWx0aCBTY2llbmNlcywgRnJlZCBIdXRjaGluc29u
IENhbmNlciBSZXNlYXJjaCBDZW50ZXIsIFNlYXR0bGUsIFdhc2hpbmd0b24sIFVTQS4mI3hEO1Nv
dXRod2VzdCBPbmNvbG9neSBHcm91cCBTdGF0aXN0aWNhbCBDZW50ZXIsIEZyZWQgSHV0Y2hpbnNv
biBDYW5jZXIgUmVzZWFyY2ggQ2VudGVyLCBTZWF0dGxlLCBXYXNoaW5ndG9uLCBVU0EuJiN4RDtF
cGlkZW1pb2xvZ3kgUmVzZWFyY2ggUHJvZ3JhbSwgQW1lcmljYW4gQ2FuY2VyIFNvY2lldHksIEF0
bGFudGEsIEdlb3JnaWEsIFVTQS4mI3hEO0dyb3VwIEhlYWx0aCBSZXNlYXJjaCBJbnN0aXR1dGUs
IFNlYXR0bGUsIFdhc2hpbmd0b24sIFVTQS4mI3hEOzFdIERlcGFydG1lbnQgb2YgT25jb2xvZ3ks
IEpvaG5zIEhvcGtpbnMgVW5pdmVyc2l0eSBTY2hvb2wgb2YgTWVkaWNpbmUsIEJhbHRpbW9yZSwg
TWFyeWxhbmQsIFVTQS4gWzJdIERlcGFydG1lbnQgb2YgRXBpZGVtaW9sb2d5LCBCbG9vbWJlcmcg
U2Nob29sIG9mIFB1YmxpYyBIZWFsdGgsIEJhbHRpbW9yZSwgTWFyeWxhbmQsIFVTQS4mI3hEO1Ro
ZSBDYW5jZXIgUmVzZWFyY2ggQ2VudGVyIG9mIEhhd2FpaSAocmV0aXJlZCksIEhvbm9sdWx1LCBI
YXdhaWksIFVTQS4mI3hEO0RlcGFydG1lbnQgb2YgTWVkaWNhbCBPbmNvbG9neSwgRGFuYS1GYXJi
ZXIgQ2FuY2VyIEluc3RpdHV0ZSwgQm9zdG9uLCBNYXNzYWNodXNldHRzLCBVU0EuJiN4RDtEZXBh
cnRtZW50IG9mIEdhc3Ryb2ludGVzdGluYWwgTWVkaWNhbCBPbmNvbG9neSwgVW5pdmVyc2l0eSBv
ZiBUZXhhcyBNRCBBbmRlcnNvbiBDYW5jZXIgQ2VudGVyLCBIb3VzdG9uLCBUZXhhcywgVVNBLiYj
eEQ7R2VuZXRpYyBhbmQgTW9sZWN1bGFyIEVwaWRlbWlvbG9neSBHcm91cCwgQ05JTy1TcGFuaXNo
IE5hdGlvbmFsIENhbmNlciBSZXNlYXJjaCBDZW50cmUsIE1hZHJpZCwgU3BhaW4uJiN4RDtEZXBh
cnRtZW50IG9mIEVwaWRlbWlvbG9neSBhbmQgQmlvc3RhdGlzdGljcywgTWVtb3JpYWwgU2xvYW4t
S2V0dGVyaW5nIENhbmNlciBDZW50ZXIsIE5ldyBZb3JrLCBOZXcgWW9yaywgVVNBLiYjeEQ7RGVw
YXJ0bWVudCBvZiBDaHJvbmljIERpc2Vhc2UgRXBpZGVtaW9sb2d5LCBZYWxlIFNjaG9vbCBvZiBQ
dWJsaWMgSGVhbHRoLCBOZXcgSGF2ZW4sIENvbm5lY3RpY3V0LCBVU0EuJiN4RDsxXSBEZXBhcnRt
ZW50IG9mIEVwaWRlbWlvbG9neSwgSGFydmFyZCBTY2hvb2wgb2YgUHVibGljIEhlYWx0aCwgQm9z
dG9uLCBNYXNzYWNodXNldHRzLCBVU0EuIFsyXSBEaXZpc2lvbiBvZiBQcmV2ZW50aXZlIE1lZGlj
aW5lLCBEZXBhcnRtZW50IG9mIE1lZGljaW5lLCBCcmlnaGFtIGFuZCBXb21lbiZhcG9zO3MgSG9z
cGl0YWwgYW5kIEhhcnZhcmQgTWVkaWNhbCBTY2hvb2wsIEJvc3RvbiwgTWFzc2FjaHVzZXR0cywg
VVNBLiBbM10gRGl2aXNpb24gb2YgQWdpbmcsIERlcGFydG1lbnQgb2YgTWVkaWNpbmUsIEJyaWdo
YW0gYW5kIFdvbWVuJmFwb3M7cyBIb3NwaXRhbCBhbmQgSGFydmFyZCBNZWRpY2FsIFNjaG9vbCwg
Qm9zdG9uLCBNYXNzYWNodXNldHRzLCBVU0EuJiN4RDtEZXBhcnRtZW50IG9mIEVwaWRlbWlvbG9n
eSwgSm9obnMgSG9wa2lucyBCbG9vbWJlcmcgU2Nob29sIG9mIFB1YmxpYyBIZWFsdGgsIEJhbHRp
bW9yZSwgTWFyeWxhbmQsIFVTQS4mI3hEOzFdIEZyZWQgSHV0Y2hpbnNvbiBDYW5jZXIgUmVzZWFy
Y2ggQ2VudGVyLCBTZWF0dGxlLCBXYXNoaW5ndG9uLCBVU0EuIFsyXSBEZXBhcnRtZW50IG9mIEVw
aWRlbWlvbG9neSwgVW5pdmVyc2l0eSBvZiBXYXNoaW5ndG9uLCBTZWF0dGxlLCBXYXNoaW5ndG9u
LCBVU0EuJiN4RDsxXSBEZXBhcnRtZW50IG9mIE1lZGljaW5lLCBWYW5kZXJiaWx0IFVuaXZlcnNp
dHkgTWVkaWNhbCBDZW50ZXIsIE5hc2h2aWxsZSwgVGVubmVzc2VlLCBVU0EuIFsyXSBWYW5kZXJi
aWx0LUluZ3JhbSBDYW5jZXIgQ2VudGVyLCBWYW5kZXJiaWx0IFVuaXZlcnNpdHkgTWVkaWNhbCBD
ZW50ZXIsIE5hc2h2aWxsZSwgVGVubmVzc2VlLCBVU0EuJiN4RDtEZXBhcnRtZW50IG9mIEVwaWRl
bWlvbG9neSwgVW5pdmVyc2l0eSBvZiBXYXNoaW5ndG9uLCBTZWF0dGxlLCBXYXNoaW5ndG9uLCBV
U0EuJiN4RDtEZXBhcnRtZW50IG9mIEJpb3N0YXRpc3RpY3MsIEhhcnZhcmQgU2Nob29sIG9mIFB1
YmxpYyBIZWFsdGgsIEJvc3RvbiwgTWFzc2FjaHVzZXR0cywgVVNBLiYjeEQ7RGVwYXJ0bWVudCBv
ZiBMYWJvcmF0b3J5IE1lZGljaW5lLCBVbml2ZXJzaXR5IEhvc3BpdGFsIG9mIFBhZG92YSwgUGFk
dWEsIEl0YWx5LiYjeEQ7MV0gSU5TRVJNLCBDZW50cmUgZm9yIFJlc2VhcmNoIGluIEVwaWRlbWlv
bG9neSBhbmQgUG9wdWxhdGlvbiBIZWFsdGggKENFU1ApLCBOdXRyaXRpb24sIEhvcm1vbmVzIGFu
ZCBXb21lbiZhcG9zO3MgSGVhbHRoIFRlYW0sIFZpbGxlanVpZiwgRnJhbmNlLiBbMl0gVW5pdmVy
c2l0eSBQYXJpcyBTdWQsIFVNUlMgMTAxOCwgVmlsbGVqdWlmLCBGcmFuY2UuIFszXSBJbnN0aXR1
dCBHdXN0YXZlIFJvdXNzeSAoSUdSKSwgVmlsbGVqdWlmLCBGcmFuY2UuJiN4RDtXZXN0YXQsIFJv
Y2t2aWxsZSwgTWFyeWxhbmQsIFVTQS4mI3hEO0RlcGFydG1lbnQgb2YgR2VuZXJhbCBTdXJnZXJ5
LCBVbml2ZXJzaXR5IEhvc3BpdGFsIEhlaWRlbGJlcmcsIEhlaWRlbGJlcmcsIEdlcm1hbnkuJiN4
RDsxXSBOYXRpb25hbCBJbnN0aXR1dGUgZm9yIFB1YmxpYyBIZWFsdGggYW5kIHRoZSBFbnZpcm9u
bWVudCAoUklWTSksIEJpbHRob3ZlbiwgdGhlIE5ldGhlcmxhbmRzLiBbMl0gRGVwYXJ0bWVudCBv
ZiBHYXN0cm9lbnRlcm9sb2d5IGFuZCBIZXBhdG9sb2d5LCBVbml2ZXJzaXR5IE1lZGljYWwgQ2Vu
dHJlIFV0cmVjaHQsIFV0cmVjaHQsIHRoZSBOZXRoZXJsYW5kcy4gWzNdIEp1bGl1cyBDZW50ZXIg
Zm9yIEhlYWx0aCBTY2llbmNlcyBhbmQgUHJpbWFyeSBDYXJlLCBVbml2ZXJzaXR5IE1lZGljYWwg
Q2VudGVyIFV0cmVjaHQsIFV0cmVjaHQsIHRoZSBOZXRoZXJsYW5kcy4mI3hEO0luc3RpdHV0ZSBv
ZiBUcmFuc2Z1c2lvbiBNZWRpY2luZSBhbmQgSW1tdW5vbG9neSwgTWVkaWNhbCBGYWN1bHR5IE1h
bm5oZWltLCBIZWlkZWxiZXJnIFVuaXZlcnNpdHksIEdlcm1hbiBSZWQgQ3Jvc3MgQmxvb2QgU2Vy
dmljZSBCYWRlbi1XdXJ0dGVtYmVyZy1IZXNzZW4sIE1hbm5oZWltLCBHZXJtYW55LiYjeEQ7RGl2
aXNpb24gb2YgQ2FuY2VyIEVwaWRlbWlvbG9neSwgREtGWiwgSGVpZGVsYmVyZywgR2VybWFueS4m
I3hEO0RpZ2VzdGl2ZSBhbmQgTGl2ZXIgRGlzZWFzZSBVbml0LCAmYXBvcztTYXBpZW56YSZhcG9z
OyBVbml2ZXJzaXR5IG9mIFJvbWUsIFJvbWUsIEl0YWx5LiYjeEQ7MV0gQ2FuY2VyIENhcmUgT250
YXJpbywgVW5pdmVyc2l0eSBvZiBUb3JvbnRvLCBUb3JvbnRvLCBPbnRhcmlvLCBDYW5hZGEuIFsy
XSBEYWxsYSBMYW5hIFNjaG9vbCBvZiBQdWJsaWMgSGVhbHRoLCBVbml2ZXJzaXR5IG9mIFRvcm9u
dG8sIFRvcm9udG8sIE9udGFyaW8sIENhbmFkYS4mI3hEO05hdGlvbmFsIEluc3RpdHV0ZSBmb3Ig
SGVhbHRoIFJlc2VhcmNoIExpdmVycG9vbCBQYW5jcmVhcyBCaW9tZWRpY2FsIFJlc2VhcmNoIFVu
aXQsIFVuaXZlcnNpdHkgb2YgTGl2ZXJwb29sLCBMaXZlcnBvb2wsIFVLLiYjeEQ7RGl2aXNpb24g
b2YgQ2FuY2VyIENvbnRyb2wgYW5kIFBvcHVsYXRpb24gU2NpZW5jZXMsIE5hdGlvbmFsIENhbmNl
ciBJbnN0aXR1dGUsIE5hdGlvbmFsIEluc3RpdHV0ZXMgb2YgSGVhbHRoLCBCZXRoZXNkYSwgTWFy
eWxhbmQsIFVTQS4mI3hEO0RlcGFydG1lbnQgb2YgU3VyZ2VyeSwgVW5pdCBvZiBFeHBlcmltZW50
YWwgU3VyZ2ljYWwgUGF0aG9sb2d5LCBVbml2ZXJzaXR5IEhvc3BpdGFsIG9mIFBpc2EsIFBpc2Es
IEl0YWx5LiYjeEQ7MV0gRGl2aXNpb24gb2YgUHJldmVudGl2ZSBNZWRpY2luZSwgRGVwYXJ0bWVu
dCBvZiBNZWRpY2luZSwgQnJpZ2hhbSBhbmQgV29tZW4mYXBvcztzIEhvc3BpdGFsIGFuZCBIYXJ2
YXJkIE1lZGljYWwgU2Nob29sLCBCb3N0b24sIE1hc3NhY2h1c2V0dHMsIFVTQS4gWzJdIERpdmlz
aW9uIG9mIEFnaW5nLCBEZXBhcnRtZW50IG9mIE1lZGljaW5lLCBCcmlnaGFtIGFuZCBXb21lbiZh
cG9zO3MgSG9zcGl0YWwgYW5kIEhhcnZhcmQgTWVkaWNhbCBTY2hvb2wsIEJvc3RvbiwgTWFzc2Fj
aHVzZXR0cywgVVNBLiBbM10gTWFzc2FjaHVzZXR0cyBWZXRlcmFuJmFwb3M7cyBFcGlkZW1pb2xv
Z3ksIFJlc2VhcmNoIGFuZCBJbmZvcm1hdGlvbiBDZW50ZXIsIEdlcmlhdHJpYyBSZXNlYXJjaCBF
ZHVjYXRpb24gYW5kIENsaW5pY2FsIENlbnRlciwgVmV0ZXJhbnMgQWZmYWlycyBCb3N0b24gSGVh
bHRoY2FyZSBTeXN0ZW0sIEJvc3RvbiwgTWFzc2FjaHVzZXR0cywgVVNBLiYjeEQ7MV0gRGVwYXJ0
bWVudCBvZiBFcGlkZW1pb2xvZ3ksIEhhcnZhcmQgU2Nob29sIG9mIFB1YmxpYyBIZWFsdGgsIEJv
c3RvbiwgTWFzc2FjaHVzZXR0cywgVVNBLiBbMl0gQ2hhbm5pbmcgRGl2aXNpb24gb2YgTmV0d29y
ayBNZWRpY2luZSwgRGVwYXJ0bWVudCBvZiBNZWRpY2luZSwgQnJpZ2hhbSBhbmQgV29tZW4mYXBv
cztzIEhvc3BpdGFsIGFuZCBIYXJ2YXJkIE1lZGljYWwgU2Nob29sLCBCb3N0b24sIE1hc3NhY2h1
c2V0dHMsIFVTQS4gWzNdIERlcGFydG1lbnQgb2YgTnV0cml0aW9uLCBIYXJ2YXJkIFNjaG9vbCBv
ZiBQdWJsaWMgSGVhbHRoLCBCb3N0b24sIE1hc3NhY2h1c2V0dHMsIFVTQS4mI3hEOzFdIERlcGFy
dG1lbnQgb2YgUGF0aG9sb2d5LCBTaWRuZXkgS2ltbWVsIENhbmNlciBDZW50ZXIgYW5kIEpvaG5z
IEhvcGtpbnMgVW5pdmVyc2l0eSwgQmFsdGltb3JlLCBNYXJ5bGFuZCwgVVNBLiBbMl0gRGVwYXJ0
bWVudCBvZiBNZWRpY2luZSwgU2lkbmV5IEtpbW1lbCBDYW5jZXIgQ2VudGVyIGFuZCBKb2hucyBI
b3BraW5zIFVuaXZlcnNpdHksIEJhbHRpbW9yZSwgTWFyeWxhbmQsIFVTQS4gWzNdIERlcGFydG1l
bnQgb2YgT25jb2xvZ3ksIFNpZG5leSBLaW1tZWwgQ2FuY2VyIENlbnRlciBhbmQgSm9obnMgSG9w
a2lucyBVbml2ZXJzaXR5LCBCYWx0aW1vcmUsIE1hcnlsYW5kLCBVU0EuJiN4RDtMYWJvcmF0b3J5
IG9mIE1lZGljaW5lIGFuZCBQYXRob2xvZ3ksIFVuaXZlcnNpdHkgb2YgTWlubmVzb3RhLCBNaW5u
ZWFwb2xpcywgTWlubmVzb3RhLCBVU0EuJiN4RDtQcmV2ZW50aXZlIE1lZGljaW5lLCBVbml2ZXJz
aXR5IG9mIFNvdXRoZXJuIENhbGlmb3JuaWEsIExvcyBBbmdlbGVzLCBDYWxpZm9ybmlhLCBVU0Eu
JiN4RDtQcmV2ZW50aW9uIGFuZCBSZXNlYXJjaCBDZW50ZXIsIE1lcmN5IE1lZGljYWwgQ2VudGVy
LCBCYWx0aW1vcmUsIE1hcnlsYW5kLCBVU0EuJiN4RDtDYW5jZXIgUHJldmVudGlvbiwgVW5pdmVy
c2l0eSBvZiBTb3V0aGVybiBDYWxpZm9ybmlhLCBMb3MgQW5nZWxlcywgQ2FsaWZvcm5pYSwgVVNB
LiYjeEQ7MV0gRGVwYXJ0bWVudCBvZiBNZWRpY2luZSwgQnJpZ2hhbSBhbmQgV29tZW4mYXBvcztz
IEhvc3BpdGFsIGFuZCBIYXJ2YXJkIE1lZGljYWwgU2Nob29sLCBCb3N0b24sIE1hc3NhY2h1c2V0
dHMsIFVTQS4gWzJdIEhhcnZhcmQgU2Nob29sIG9mIFB1YmxpYyBIZWFsdGgsIEJvc3RvbiwgTWFz
c2FjaHVzZXR0cywgVVNBLiBbM10gSGFydmFyZCBNZWRpY2FsIFNjaG9vbCwgQm9zdG9uLCBNYXNz
YWNodXNldHRzLCBVU0EuJiN4RDtUaGUgVW5pdmVyc2l0eSBvZiBOb3J0aCBDYXJvbGluYSBFc2hl
bG1hbiBTY2hvb2wgb2YgUGhhcm1hY3ksIENlbnRlciBmb3IgUGhhcm1hY29nZW5vbWljcyBhbmQg
SW5kaXZpZHVhbGl6ZWQgVGhlcmFweSwgTGluZWJlcmdlciBDb21wcmVoZW5zaXZlIENhbmNlciBD
ZW50ZXIsIFNjaG9vbCBvZiBNZWRpY2luZSwgQ2hhcGVsIEhpbGwsIE5vcnRoIENhcm9saW5hLCBV
U0EuJiN4RDtJbnRlcm5hdGlvbmFsIEFnZW5jeSBmb3IgUmVzZWFyY2ggb24gQ2FuY2VyLCBMeW9u
LCBGcmFuY2UuJiN4RDtDYW5jZXIgRXBpZGVtaW9sb2d5IFVuaXQsIFVuaXZlcnNpdHkgb2YgT3hm
b3JkLCBPeGZvcmQsIFVLLiYjeEQ7U2Nob29sIG9mIENsaW5pY2FsIE1lZGljaW5lLCBVbml2ZXJz
aXR5IG9mIENhbWJyaWRnZSwgQ2FtYnJpZGdlLCBVSy4mI3hEO0dsaWNrbWFuIFVyb2xvZ2ljYWwg
YW5kIEtpZG5leSBJbnN0aXR1dGUsIENsZXZlbGFuZCBDbGluaWMsIENsZXZlbGFuZCwgT2hpbywg
VVNBLiYjeEQ7MV0gQ2VudHJlIGRlIFJlY2VyY2EgZW4gRXBpZGVtaW9sb2dpYSBBbWJpZW50YWwg
KENSRUFMKSwgQ0lCRVIgRXBpZGVtaW9sb2dpYSB5IFNhbHVkIFB1YmxpY2EgKENJQkVSRVNQKSwg
QmFyY2Vsb25hLCBTcGFpbi4gWzJdIEhvc3BpdGFsIGRlbCBNYXIgSW5zdGl0dXRlIG9mIE1lZGlj
YWwgUmVzZWFyY2ggKElNSU0pLCBCYXJjZWxvbmEsIFNwYWluLiBbM10gRGVwYXJ0bWVudCBvZiBO
dXRyaXRpb24sIE5hdGlvbmFsIFNjaG9vbCBvZiBQdWJsaWMgSGVhbHRoLCBBdGhlbnMsIEdyZWVj
ZS4mI3hEO0VwaWRlbWlvbG9neSBhbmQgUHJldmVudGlvbiBVbml0LCBGb25kYXppb25lIElSQ0NT
IElzdGl0dXRvIE5hemlvbmFsZSBkZWkgVHVtb3JpLCBNaWxhbiwgSXRhbHkuJiN4RDtEZXBhcnRt
ZW50IG9mIEdhc3Ryb2VudGVyb2xvZ3ksIExpdGh1YW5pYW4gVW5pdmVyc2l0eSBvZiBIZWFsdGgg
U2NpZW5jZXMsIEthdW5hcywgTGl0aHVhbmlhLiYjeEQ7RGVwYXJ0bWVudCBvZiBNZWRpY2luZSwg
TWVtb3JpYWwgU2xvYW4tS2V0dGVyaW5nIENhbmNlciBDZW50ZXIsIE5ldyBZb3JrLCBOZXcgWW9y
aywgVVNBLiYjeEQ7RGVwYXJ0bWVudCBvZiBCaW9sb2d5LCBVbml2ZXJzaXR5IG9mIFBpc2EsIFBp
c2EsIEl0YWx5LiYjeEQ7Q2FuY2VyIEVwaWRlbWlvbG9neSBQcm9ncmFtLCBVbml2ZXJzaXR5IG9m
IEhhd2FpaSBDYW5jZXIgQ2VudGVyLCBIb25vbHVsdSwgSGF3YWlpLCBVU0EuJiN4RDtPbmNvbG9n
eSBEZXBhcnRtZW50LCBBU0wxIE1hc3NhIENhcnJhcmEsIE1hc3NhIENhcnJhcmEsIEl0YWx5LiYj
eEQ7RGVwYXJ0bWVudCBvZiBDaHJvbmljIERpc2Vhc2UgUHJldmVudGlvbiwgTmF0aW9uYWwgSW5z
dGl0dXRlIGZvciBIZWFsdGggYW5kIFdlbGZhcmUsIEhlbHNpbmtpLCBGaW5sYW5kLiYjeEQ7MV0g
Q2FuY2VyIEVwaWRlbWlvbG9neSBDZW50cmUsIENhbmNlciBDb3VuY2lsIFZpY3RvcmlhLCBNZWxi
b3VybmUsIFZpY3RvcmlhLCBBdXN0cmFsaWEuIFsyXSBDZW50cmUgZm9yIEVwaWRlbWlvbG9neSBh
bmQgQmlvc3RhdGlzdGljcywgTWVsYm91cm5lIFNjaG9vbCBvZiBQb3B1bGF0aW9uIGFuZCBHbG9i
YWwgSGVhbHRoLCBUaGUgVW5pdmVyc2l0eSBvZiBNZWxib3VybmUsIE1lbGJvdXJuZSwgVmljdG9y
aWEsIEF1c3RyYWxpYS4mI3hEO0h1bWFuIEdlbm9tZSBDZW50ZXIsIEluc3RpdHV0ZSBvZiBNZWRp
Y2FsIFNjaWVuY2UsIFRoZSBVbml2ZXJzaXR5IG9mIFRva3lvLCBUb2t5bywgSmFwYW4uJiN4RDtB
bGxpYW5jZSBTdGF0aXN0aWNzIGFuZCBEYXRhIENlbnRlciwgRGl2aXNpb24gb2YgQmlvbWVkaWNh
bCBTdGF0aXN0aWNzIGFuZCBJbmZvcm1hdGljcywgRGVwYXJ0bWVudCBvZiBIZWFsdGggU2NpZW5j
ZXMgUmVzZWFyY2gsIE1heW8gQ2xpbmljLCBSb2NoZXN0ZXIsIE1pbm5lc290YSwgVVNBLiYjeEQ7
QWxsaWFuY2UgU3RhdGlzdGljcyBhbmQgRGF0YSBDZW50ZXIsIERlcGFydG1lbnQgb2YgQmlvc3Rh
dGlzdGljcyBhbmQgQmlvaW5mb3JtYXRpY3MsIER1a2UgQ2FuY2VyIEluc3RpdHV0ZSwgRHVrZSBV
bml2ZXJzaXR5IE1lZGljYWwgQ2VudGVyLCBEdXJoYW0sIE5vcnRoIENhcm9saW5hLCBVU0EuJiN4
RDsxXSBKdWxpdXMgQ2VudGVyIGZvciBIZWFsdGggU2NpZW5jZXMgYW5kIFByaW1hcnkgQ2FyZSwg
VW5pdmVyc2l0eSBNZWRpY2FsIENlbnRlciBVdHJlY2h0LCBVdHJlY2h0LCB0aGUgTmV0aGVybGFu
ZHMuIFsyXSBEZXBhcnRtZW50IG9mIEVwaWRlbWlvbG9neSBhbmQgQmlvc3RhdGlzdGljcywgU2No
b29sIG9mIFB1YmxpYyBIZWFsdGgsIEltcGVyaWFsIENvbGxlZ2UgTG9uZG9uLCBMb25kb24sIFVL
LiYjeEQ7RGVwYXJ0bWVudCBvZiBFcGlkZW1pb2xvZ3ksIEZyZWQgSHV0Y2hpbnNvbiBDYW5jZXIg
UmVzZWFyY2ggQ2VudGVyLCBTZWF0dGxlLCBXYXNoaW5ndG9uLCBVU0EuJiN4RDtQYW5jcmVhcyBV
bml0LCBEZXBhcnRtZW50IG9mIERpZ2VzdGl2ZSBEaXNlYXNlcyBhbmQgSW50ZXJuYWwgTWVkaWNp
bmUsIFNhbnQmYXBvcztPcnNvbGEtTWFscGlnaGkgSG9zcGl0YWwsIEJvbG9nbmEsIEl0YWx5LiYj
eEQ7RGVwYXJ0bWVudCBvZiBHYXN0cm9lbnRlcm9sb2d5LCBTY2llbnRpZmljIEluc3RpdHV0ZSBh
bmQgUmVnaW9uYWwgR2VuZXJhbCBIb3NwaXRhbCAmYXBvcztDYXNhIFNvbGxpZXZvIGRlbGxhIFNv
ZmZlcmVuemEmYXBvczssIE9wZXJhIGRpIFBhZHJlIFBpbyBkYSBQaWV0cmVsY2luYSwgU2FuIEdp
b3Zhbm5pIFJvdG9uZG8sIEl0YWx5LiYjeEQ7MV0gSG9zcGl0YWwgZGVsIE1hciBJbnN0aXR1dGUg
b2YgTWVkaWNhbCBSZXNlYXJjaCAoSU1JTSksIEJhcmNlbG9uYSwgU3BhaW4uIFsyXSBEZXBhcnRt
ZW50IG9mIEVwaWRlbWlvbG9neSwgU2Nob29sIG9mIE1lZGljaW5lLCBVbml2ZXJzaXRhdCBBdXRv
bm9tYSBkZSBCYXJjZWxvbmEsIEJhcmNlbG9uYSwgU3BhaW4uIFszXSBDSUJFUkVTUCwgTWFkcmlk
LCBTcGFpbi4mI3hEOzFdIEVwaXRoZWxpYWwgQ2FyY2lub2dlbmVzaXMgR3JvdXAsIENOSU8tU3Bh
bmlzaCBOYXRpb25hbCBDYW5jZXIgUmVzZWFyY2ggQ2VudHJlLCBNYWRyaWQsIFNwYWluLiBbMl0g
RGVwYXJ0YW1lbnQgZGUgQ2llbmNpZXMgaSBkZSBsYSBTYWx1dCwgVW5pdmVyc2l0YXQgUG9tcGV1
IEZhYnJhLCBCYXJjZWxvbmEsIFNwYWluLiYjeEQ7RGVwYXJ0bWVudCBvZiBFcGlkZW1pb2xvZ3kg
YW5kIEJpb3N0YXRpc3RpY3MsIFNjaG9vbCBvZiBQdWJsaWMgSGVhbHRoLCBJbXBlcmlhbCBDb2xs
ZWdlIExvbmRvbiwgTG9uZG9uLCBVSy4mI3hEO0FSQy1ORVQ6IENlbnRyZSBmb3IgQXBwbGllZCBS
ZXNlYXJjaCBvbiBDYW5jZXIsIFVuaXZlcnNpdHkgYW5kIEhvc3BpdGFsIFRydXN0IG9mIFZlcm9u
YSwgVmVyb25hLCBJdGFseS4mI3hEO1RveGljb2dlbm9taWNzIFVuaXQsIENlbnRlciBmb3IgVG94
aWNvbG9neSBhbmQgU2FmZXR5LCBOYXRpb25hbCBJbnN0aXR1dGUgb2YgUHVibGljIEhlYWx0aCwg
UHJhZ3VlLCBDemVjaCBSZXB1YmxpYy4mI3hEO0RlcGFydG1lbnQgb2YgU3VyZ2ljYWwgYW5kIFBl
cmlvcGVyYXRpdmUgU2NpZW5jZXMsIFVtZWEgVW5pdmVyc2l0eSwgVW1lYSwgU3dlZGVuLiYjeEQ7
RGVwYXJ0bWVudCBvZiBEaWdlc3RpdmUgVHJhY3QgRGlzZWFzZXMsIE1lZGljYWwgVW5pdmVyc2l0
eSBvZiBMb2R6LCBMb2R6LCBQb2xhbmQuJiN4RDsxc3QgUHJvcGFpZGV1dGljIFN1cmdpY2FsIERl
cGFydG1lbnQsIEhpcHBvY3JhdGlvbiBVbml2ZXJzaXR5IEhvc3BpdGFsLCBBdGhlbnMsIEdyZWVj
ZS4mI3hEO0luc3RpdHV0ZSBvZiBDYW5jZXIgRXBpZGVtaW9sb2d5LCBEYW5pc2ggQ2FuY2VyIFNv
Y2lldHksIENvcGVuaGFnZW4sIERlbm1hcmsuJiN4RDsxXSBEZXBhcnRtZW50IG9mIEVwaWRlbWlv
bG9neSwgSGFydmFyZCBTY2hvb2wgb2YgUHVibGljIEhlYWx0aCwgQm9zdG9uLCBNYXNzYWNodXNl
dHRzLCBVU0EuIFsyXSBCdXJlYXUgb2YgRXBpZGVtaW9sb2dpYyBSZXNlYXJjaCwgQWNhZGVteSBv
ZiBBdGhlbnMsIEF0aGVucywgR3JlZWNlLiBbM10gSGVsbGVuaWMgSGVhbHRoIEZvdW5kYXRpb24s
IEF0aGVucywgR3JlZWNlLiYjeEQ7RGVwYXJ0bWVudCBvZiBNb2xlY3VsYXIgQmlvbG9neSBvZiBD
YW5jZXIsIEluc3RpdHV0ZSBvZiBFeHBlcmltZW50YWwgTWVkaWNpbmUsIEFjYWRlbXkgb2YgU2Np
ZW5jZXMgb2YgdGhlIEN6ZWNoIFJlcHVibGljLCBQcmFndWUsIEN6ZWNoIFJlcHVibGljLiYjeEQ7
RGVwYXJ0bWVudCBvZiBTb2NpYWwgYW5kIFByZXZlbnRpdmUgTWVkaWNpbmUsIFVuaXZlcnNpdHkg
YXQgQnVmZmFsbywgU3RhdGUgVW5pdmVyc2l0eSBvZiBOZXcgWW9yaywgQnVmZmFsbywgTmV3IFlv
cmssIFVTQS4mI3hEO0RlcGFydG1lbnQgb2YgRXBpZGVtaW9sb2d5LCBIYXJ2YXJkIFNjaG9vbCBv
ZiBQdWJsaWMgSGVhbHRoLCBCb3N0b24sIE1hc3NhY2h1c2V0dHMsIFVTQS4mI3hEOzFdIERlcGFy
dG1lbnQgb2YgRW52aXJvbm1lbnRhbCBNZWRpY2luZSwgTmV3IFlvcmsgVW5pdmVyc2l0eSBTY2hv
b2wgb2YgTWVkaWNpbmUsIE5ldyBZb3JrLCBOZXcgWW9yaywgVVNBLiBbMl0gTmV3IFlvcmsgVW5p
dmVyc2l0eSBDYW5jZXIgSW5zdGl0dXRlLCBOZXcgWW9yaywgTmV3IFlvcmssIFVTQS4mI3hEOzFd
IERpdmlzaW9uIG9mIENhbmNlciBFcGlkZW1pb2xvZ3kgYW5kIEdlbmV0aWNzLCBOYXRpb25hbCBD
YW5jZXIgSW5zdGl0dXRlLCBOYXRpb25hbCBJbnN0aXR1dGVzIG9mIEhlYWx0aCwgQmV0aGVzZGEs
IE1hcnlsYW5kLCBVU0EuIFsyXS4mI3hEOzFdIERlcGFydG1lbnQgb2YgTWVkaWNhbCBPbmNvbG9n
eSwgRGFuYS1GYXJiZXIgQ2FuY2VyIEluc3RpdHV0ZSwgQm9zdG9uLCBNYXNzYWNodXNldHRzLCBV
U0EuIFsyXSBDaGFubmluZyBEaXZpc2lvbiBvZiBOZXR3b3JrIE1lZGljaW5lLCBEZXBhcnRtZW50
IG9mIE1lZGljaW5lLCBCcmlnaGFtIGFuZCBXb21lbiZhcG9zO3MgSG9zcGl0YWwgYW5kIEhhcnZh
cmQgTWVkaWNhbCBTY2hvb2wsIEJvc3RvbiwgTWFzc2FjaHVzZXR0cywgVVNBLiBbM10uJiN4RDsx
XSBEaXZpc2lvbiBvZiBDYW5jZXIgRXBpZGVtaW9sb2d5IGFuZCBHZW5ldGljcywgTmF0aW9uYWwg
Q2FuY2VyIEluc3RpdHV0ZSwgTmF0aW9uYWwgSW5zdGl0dXRlcyBvZiBIZWFsdGgsIEJldGhlc2Rh
LCBNYXJ5bGFuZCwgVVNBLiBbMl0gQ2FuY2VyIEdlbm9taWNzIFJlc2VhcmNoIExhYm9yYXRvcnks
IE5hdGlvbmFsIENhbmNlciBJbnN0aXR1dGUsIERpdmlzaW9uIG9mIENhbmNlciBFcGlkZW1pb2xv
Z3kgYW5kIEdlbmV0aWNzLCBMZWlkb3MgQmlvbWVkaWNhbCBSZXNlYXJjaCwgSW5jLiwgRi==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003623F5">
        <w:rPr>
          <w:rFonts w:cstheme="minorHAnsi"/>
          <w:color w:val="000000"/>
        </w:rPr>
        <w:fldChar w:fldCharType="begin">
          <w:fldData xml:space="preserve">cmVkZXJpY2sgTmF0aW9uYWwgTGFib3JhdG9yeSBmb3IgQ2FuY2VyIFJlc2VhcmNoLCBGcmVkZXJp
Y2ssIE1hcnlsYW5kLCBVU0EuIFszXS48L2F1dGgtYWRkcmVzcz48dGl0bGVzPjx0aXRsZT5HZW5v
bWUtd2lkZSBhc3NvY2lhdGlvbiBzdHVkeSBpZGVudGlmaWVzIG11bHRpcGxlIHN1c2NlcHRpYmls
aXR5IGxvY2kgZm9yIHBhbmNyZWF0aWMgY2FuY2VyPC90aXRsZT48c2Vjb25kYXJ5LXRpdGxlPk5h
dCBHZW5ldDwvc2Vjb25kYXJ5LXRpdGxlPjxhbHQtdGl0bGU+TmF0dXJlIGdlbmV0aWNzPC9hbHQt
dGl0bGU+PC90aXRsZXM+PHBlcmlvZGljYWw+PGZ1bGwtdGl0bGU+TmF0IEdlbmV0PC9mdWxsLXRp
dGxlPjwvcGVyaW9kaWNhbD48YWx0LXBlcmlvZGljYWw+PGZ1bGwtdGl0bGU+TmF0dXJlIEdlbmV0
aWNzPC9mdWxsLXRpdGxlPjxhYmJyLTE+TmF0dXJlIEdlbmV0LjwvYWJici0xPjwvYWx0LXBlcmlv
ZGljYWw+PHBhZ2VzPjk5NC0xMDAwPC9wYWdlcz48dm9sdW1lPjQ2PC92b2x1bWU+PG51bWJlcj45
PC9udW1iZXI+PGtleXdvcmRzPjxrZXl3b3JkPkFnZWQ8L2tleXdvcmQ+PGtleXdvcmQ+Q2FzZS1D
b250cm9sIFN0dWRpZXM8L2tleXdvcmQ+PGtleXdvcmQ+RXVyb3BlYW4gQ29udGluZW50YWwgQW5j
ZXN0cnkgR3JvdXAvZ2VuZXRpY3M8L2tleXdvcmQ+PGtleXdvcmQ+RmVtYWxlPC9rZXl3b3JkPjxr
ZXl3b3JkPipHZW5ldGljIExvY2k8L2tleXdvcmQ+PGtleXdvcmQ+R2VuZXRpYyBQcmVkaXNwb3Np
dGlvbiB0byBEaXNlYXNlPC9rZXl3b3JkPjxrZXl3b3JkPkdlbm9tZS1XaWRlIEFzc29jaWF0aW9u
IFN0dWR5L21ldGhvZHM8L2tleXdvcmQ+PGtleXdvcmQ+R2Vub3R5cGU8L2tleXdvcmQ+PGtleXdv
cmQ+SHVtYW5zPC9rZXl3b3JkPjxrZXl3b3JkPk1hbGU8L2tleXdvcmQ+PGtleXdvcmQ+TWlkZGxl
IEFnZWQ8L2tleXdvcmQ+PGtleXdvcmQ+UGFuY3JlYXRpYyBOZW9wbGFzbXMvKmdlbmV0aWNzPC9r
ZXl3b3JkPjxrZXl3b3JkPlBvbHltb3JwaGlzbSwgU2luZ2xlIE51Y2xlb3RpZGUvZ2VuZXRpY3M8
L2tleXdvcmQ+PC9rZXl3b3Jkcz48ZGF0ZXM+PHllYXI+MjAxNDwveWVhcj48cHViLWRhdGVzPjxk
YXRlPlNlcDwvZGF0ZT48L3B1Yi1kYXRlcz48L2RhdGVzPjxpc2JuPjE1NDYtMTcxOCAoRWxlY3Ry
b25pYykmI3hEOzEwNjEtNDAzNiAoTGlua2luZyk8L2lzYm4+PGFjY2Vzc2lvbi1udW0+MjUwODY2
NjU8L2FjY2Vzc2lvbi1udW0+PHVybHM+PHJlbGF0ZWQtdXJscz48dXJsPmh0dHA6Ly93d3cubmNi
aS5ubG0ubmloLmdvdi9wdWJtZWQvMjUwODY2NjU8L3VybD48L3JlbGF0ZWQtdXJscz48L3VybHM+
PGN1c3RvbTI+NDE5MTY2NjwvY3VzdG9tMj48ZWxlY3Ryb25pYy1yZXNvdXJjZS1udW0+MTAuMTAz
OC9uZy4zMDUyPC9lbGVjdHJvbmljLXJlc291cmNlLW51bT48L3JlY29yZD48L0NpdGU+PC9FbmRO
b3RlPgB=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Pr="00792074">
        <w:rPr>
          <w:rFonts w:cstheme="minorHAnsi"/>
          <w:color w:val="000000"/>
        </w:rPr>
      </w:r>
      <w:r w:rsidRPr="00792074">
        <w:rPr>
          <w:rFonts w:cstheme="minorHAnsi"/>
          <w:color w:val="000000"/>
        </w:rPr>
        <w:fldChar w:fldCharType="separate"/>
      </w:r>
      <w:r w:rsidR="003623F5">
        <w:rPr>
          <w:rFonts w:cstheme="minorHAnsi"/>
          <w:noProof/>
          <w:color w:val="000000"/>
        </w:rPr>
        <w:t>[64-66]</w:t>
      </w:r>
      <w:r w:rsidRPr="00792074">
        <w:rPr>
          <w:rFonts w:cstheme="minorHAnsi"/>
          <w:color w:val="000000"/>
        </w:rPr>
        <w:fldChar w:fldCharType="end"/>
      </w:r>
      <w:r w:rsidRPr="00792074">
        <w:rPr>
          <w:rFonts w:cstheme="minorHAnsi"/>
          <w:color w:val="000000"/>
        </w:rPr>
        <w:t xml:space="preserve">. While that is only positional evidence at this time, a potent oncogenic role of non-fused </w:t>
      </w:r>
      <w:r w:rsidRPr="00792074">
        <w:rPr>
          <w:rFonts w:cstheme="minorHAnsi"/>
          <w:i/>
          <w:color w:val="000000"/>
        </w:rPr>
        <w:t>EWSR1</w:t>
      </w:r>
      <w:r w:rsidRPr="00792074">
        <w:rPr>
          <w:rFonts w:cstheme="minorHAnsi"/>
          <w:color w:val="000000"/>
        </w:rPr>
        <w:t xml:space="preserve"> was recently shown in a subtype of prostate cancer. That form is associated with four ETS-family cancer driver genes and wild type (non-fused) </w:t>
      </w:r>
      <w:r w:rsidRPr="00792074">
        <w:rPr>
          <w:rFonts w:cstheme="minorHAnsi"/>
          <w:i/>
          <w:color w:val="000000"/>
        </w:rPr>
        <w:t>EWSR1</w:t>
      </w:r>
      <w:r w:rsidRPr="00792074">
        <w:rPr>
          <w:rFonts w:cstheme="minorHAnsi"/>
          <w:color w:val="000000"/>
        </w:rPr>
        <w:t xml:space="preserve"> and </w:t>
      </w:r>
      <w:r w:rsidRPr="00792074">
        <w:rPr>
          <w:rFonts w:cstheme="minorHAnsi"/>
          <w:color w:val="000000"/>
        </w:rPr>
        <w:fldChar w:fldCharType="begin">
          <w:fldData xml:space="preserve">PEVuZE5vdGU+PENpdGU+PEF1dGhvcj5LZWRhZ2U8L0F1dGhvcj48WWVhcj4yMDE2PC9ZZWFyPjxS
ZWNOdW0+NDE5PC9SZWNOdW0+PERpc3BsYXlUZXh0Pls2N108L0Rpc3BsYXlUZXh0PjxyZWNvcmQ+
PHJlYy1udW1iZXI+NDE5PC9yZWMtbnVtYmVyPjxmb3JlaWduLWtleXM+PGtleSBhcHA9IkVOIiBk
Yi1pZD0ieGRkMHh3OWRwZnRyZmdlYXhwZHBldjVlMHJld3RwdDl4enA1IiB0aW1lc3RhbXA9IjE1
MzI4ODU2NDAiPjQxOTwva2V5PjwvZm9yZWlnbi1rZXlzPjxyZWYtdHlwZSBuYW1lPSJKb3VybmFs
IEFydGljbGUiPjE3PC9yZWYtdHlwZT48Y29udHJpYnV0b3JzPjxhdXRob3JzPjxhdXRob3I+S2Vk
YWdlLCBWLjwvYXV0aG9yPjxhdXRob3I+U2VsdmFyYWosIE4uPC9hdXRob3I+PGF1dGhvcj5OaWNo
b2xhcywgVC4gUi48L2F1dGhvcj48YXV0aG9yPkJ1ZGthLCBKLiBBLjwvYXV0aG9yPjxhdXRob3I+
UGxvdG5paywgSi4gUC48L2F1dGhvcj48YXV0aG9yPkplcmRlLCBULiBKLjwvYXV0aG9yPjxhdXRo
b3I+SG9sbGVuaG9yc3QsIFAuIEMuPC9hdXRob3I+PC9hdXRob3JzPjwvY29udHJpYnV0b3JzPjxh
dXRoLWFkZHJlc3M+RGVwYXJ0bWVudCBvZiBNb2xlY3VsYXIgYW5kIENlbGx1bGFyIEJpb2NoZW1p
c3RyeSwgSW5kaWFuYSBVbml2ZXJzaXR5LCBCbG9vbWluZ3RvbiwgSU4gNDc0MDUsIFVTQS4mI3hE
O01lZGljYWwgU2NpZW5jZXMsIEluZGlhbmEgVW5pdmVyc2l0eSBTY2hvb2wgb2YgTWVkaWNpbmUs
IEJsb29taW5ndG9uLCBJTiA0NzQwNSwgVVNBLiYjeEQ7RGVwYXJ0bWVudCBvZiBCaW9sb2d5LCBJ
bmRpYW5hIFVuaXZlcnNpdHksIEJsb29taW5ndG9uLCBJTiA0NzQwNSwgVVNBLiYjeEQ7RGVwYXJ0
bWVudCBvZiBQaGFybWFjb2xvZ3kgYW5kIFRveGljb2xvZ3ksIEluZGlhbmEgVW5pdmVyc2l0eSBT
Y2hvb2wgb2YgTWVkaWNpbmUsIEluZGlhbmFwb2xpcywgSU4gNDYyMDIsIFVTQS4mI3hEO01lZGlj
YWwgU2NpZW5jZXMsIEluZGlhbmEgVW5pdmVyc2l0eSBTY2hvb2wgb2YgTWVkaWNpbmUsIEJsb29t
aW5ndG9uLCBJTiA0NzQwNSwgVVNBLiBFbGVjdHJvbmljIGFkZHJlc3M6IHBjaG9sbGVuQGluZGlh
bmEuZWR1LjwvYXV0aC1hZGRyZXNzPjx0aXRsZXM+PHRpdGxlPkFuIEludGVyYWN0aW9uIHdpdGgg
RXdpbmcmYXBvcztzIFNhcmNvbWEgQnJlYWtwb2ludCBQcm90ZWluIEVXUyBEZWZpbmVzIGEgU3Bl
Y2lmaWMgT25jb2dlbmljIE1lY2hhbmlzbSBvZiBFVFMgRmFjdG9ycyBSZWFycmFuZ2VkIGluIFBy
b3N0YXRlIENhbmNlcjwvdGl0bGU+PHNlY29uZGFyeS10aXRsZT5DZWxsIFJlcDwvc2Vjb25kYXJ5
LXRpdGxlPjxhbHQtdGl0bGU+Q2VsbCByZXBvcnRzPC9hbHQtdGl0bGU+PC90aXRsZXM+PHBlcmlv
ZGljYWw+PGZ1bGwtdGl0bGU+Q2VsbCBSZXA8L2Z1bGwtdGl0bGU+PGFiYnItMT5DZWxsIHJlcG9y
dHM8L2FiYnItMT48L3BlcmlvZGljYWw+PGFsdC1wZXJpb2RpY2FsPjxmdWxsLXRpdGxlPkNlbGwg
UmVwPC9mdWxsLXRpdGxlPjxhYmJyLTE+Q2VsbCByZXBvcnRzPC9hYmJyLTE+PC9hbHQtcGVyaW9k
aWNhbD48cGFnZXM+MTI4OS0xMzAxPC9wYWdlcz48dm9sdW1lPjE3PC92b2x1bWU+PG51bWJlcj41
PC9udW1iZXI+PGtleXdvcmRzPjxrZXl3b3JkPkFuaW1hbHM8L2tleXdvcmQ+PGtleXdvcmQ+Q2Fy
Y2lub2dlbmVzaXMvcGF0aG9sb2d5PC9rZXl3b3JkPjxrZXl3b3JkPkNlbGwgTGluZSwgVHVtb3I8
L2tleXdvcmQ+PGtleXdvcmQ+Q2VsbCBNb3ZlbWVudDwva2V5d29yZD48a2V5d29yZD5DZWxsIFBy
b2xpZmVyYXRpb248L2tleXdvcmQ+PGtleXdvcmQ+R2VuZSBFeHByZXNzaW9uIFJlZ3VsYXRpb24s
IE5lb3BsYXN0aWM8L2tleXdvcmQ+PGtleXdvcmQ+R2VuZSBSZWFycmFuZ2VtZW50LypnZW5ldGlj
czwva2V5d29yZD48a2V5d29yZD5IdW1hbnM8L2tleXdvcmQ+PGtleXdvcmQ+TWFsZTwva2V5d29y
ZD48a2V5d29yZD5NaWNlLCBOdWRlPC9rZXl3b3JkPjxrZXl3b3JkPipPbmNvZ2VuZXM8L2tleXdv
cmQ+PGtleXdvcmQ+UGhlbm90eXBlPC9rZXl3b3JkPjxrZXl3b3JkPlByb21vdGVyIFJlZ2lvbnMs
IEdlbmV0aWMvZ2VuZXRpY3M8L2tleXdvcmQ+PGtleXdvcmQ+UHJvc3RhdGljIE5lb3BsYXNtcy8q
Z2VuZXRpY3MvKnBhdGhvbG9neTwva2V5d29yZD48a2V5d29yZD5Qcm90ZWluIEJpbmRpbmc8L2tl
eXdvcmQ+PGtleXdvcmQ+UHJvdGVpbiBJbnRlcmFjdGlvbiBEb21haW5zIGFuZCBNb3RpZnM8L2tl
eXdvcmQ+PGtleXdvcmQ+UHJvdG8tT25jb2dlbmUgUHJvdGVpbiBjLWV0cy0xLyptZXRhYm9saXNt
PC9rZXl3b3JkPjxrZXl3b3JkPlJOQS1CaW5kaW5nIFByb3RlaW4gRVdTLyptZXRhYm9saXNtPC9r
ZXl3b3JkPjxrZXl3b3JkPlNhcmNvbWEsIEV3aW5nLypwYXRob2xvZ3k8L2tleXdvcmQ+PGtleXdv
cmQ+VHJhbnNjcmlwdGlvbiBGYWN0b3JzL21ldGFib2xpc208L2tleXdvcmQ+PC9rZXl3b3Jkcz48
ZGF0ZXM+PHllYXI+MjAxNjwveWVhcj48cHViLWRhdGVzPjxkYXRlPk9jdCAyNTwvZGF0ZT48L3B1
Yi1kYXRlcz48L2RhdGVzPjxpc2JuPjIyMTEtMTI0NyAoRWxlY3Ryb25pYyk8L2lzYm4+PGFjY2Vz
c2lvbi1udW0+Mjc3ODM5NDQ8L2FjY2Vzc2lvbi1udW0+PHVybHM+PHJlbGF0ZWQtdXJscz48dXJs
Pmh0dHA6Ly93d3cubmNiaS5ubG0ubmloLmdvdi9wdWJtZWQvMjc3ODM5NDQ8L3VybD48L3JlbGF0
ZWQtdXJscz48L3VybHM+PGN1c3RvbTI+NTEyMzgyNjwvY3VzdG9tMj48ZWxlY3Ryb25pYy1yZXNv
dXJjZS1udW0+MTAuMTAxNi9qLmNlbHJlcC4yMDE2LjEwLjAwMTwvZWxlY3Ryb25pYy1yZXNvdXJj
ZS1udW0+PC9yZWNvcmQ+PC9DaXRlPjwvRW5kTm90ZT4A
</w:fldData>
        </w:fldChar>
      </w:r>
      <w:r w:rsidR="003623F5">
        <w:rPr>
          <w:rFonts w:cstheme="minorHAnsi"/>
          <w:color w:val="000000"/>
        </w:rPr>
        <w:instrText xml:space="preserve"> ADDIN EN.CITE </w:instrText>
      </w:r>
      <w:r w:rsidR="003623F5">
        <w:rPr>
          <w:rFonts w:cstheme="minorHAnsi"/>
          <w:color w:val="000000"/>
        </w:rPr>
        <w:fldChar w:fldCharType="begin">
          <w:fldData xml:space="preserve">PEVuZE5vdGU+PENpdGU+PEF1dGhvcj5LZWRhZ2U8L0F1dGhvcj48WWVhcj4yMDE2PC9ZZWFyPjxS
ZWNOdW0+NDE5PC9SZWNOdW0+PERpc3BsYXlUZXh0Pls2N108L0Rpc3BsYXlUZXh0PjxyZWNvcmQ+
PHJlYy1udW1iZXI+NDE5PC9yZWMtbnVtYmVyPjxmb3JlaWduLWtleXM+PGtleSBhcHA9IkVOIiBk
Yi1pZD0ieGRkMHh3OWRwZnRyZmdlYXhwZHBldjVlMHJld3RwdDl4enA1IiB0aW1lc3RhbXA9IjE1
MzI4ODU2NDAiPjQxOTwva2V5PjwvZm9yZWlnbi1rZXlzPjxyZWYtdHlwZSBuYW1lPSJKb3VybmFs
IEFydGljbGUiPjE3PC9yZWYtdHlwZT48Y29udHJpYnV0b3JzPjxhdXRob3JzPjxhdXRob3I+S2Vk
YWdlLCBWLjwvYXV0aG9yPjxhdXRob3I+U2VsdmFyYWosIE4uPC9hdXRob3I+PGF1dGhvcj5OaWNo
b2xhcywgVC4gUi48L2F1dGhvcj48YXV0aG9yPkJ1ZGthLCBKLiBBLjwvYXV0aG9yPjxhdXRob3I+
UGxvdG5paywgSi4gUC48L2F1dGhvcj48YXV0aG9yPkplcmRlLCBULiBKLjwvYXV0aG9yPjxhdXRo
b3I+SG9sbGVuaG9yc3QsIFAuIEMuPC9hdXRob3I+PC9hdXRob3JzPjwvY29udHJpYnV0b3JzPjxh
dXRoLWFkZHJlc3M+RGVwYXJ0bWVudCBvZiBNb2xlY3VsYXIgYW5kIENlbGx1bGFyIEJpb2NoZW1p
c3RyeSwgSW5kaWFuYSBVbml2ZXJzaXR5LCBCbG9vbWluZ3RvbiwgSU4gNDc0MDUsIFVTQS4mI3hE
O01lZGljYWwgU2NpZW5jZXMsIEluZGlhbmEgVW5pdmVyc2l0eSBTY2hvb2wgb2YgTWVkaWNpbmUs
IEJsb29taW5ndG9uLCBJTiA0NzQwNSwgVVNBLiYjeEQ7RGVwYXJ0bWVudCBvZiBCaW9sb2d5LCBJ
bmRpYW5hIFVuaXZlcnNpdHksIEJsb29taW5ndG9uLCBJTiA0NzQwNSwgVVNBLiYjeEQ7RGVwYXJ0
bWVudCBvZiBQaGFybWFjb2xvZ3kgYW5kIFRveGljb2xvZ3ksIEluZGlhbmEgVW5pdmVyc2l0eSBT
Y2hvb2wgb2YgTWVkaWNpbmUsIEluZGlhbmFwb2xpcywgSU4gNDYyMDIsIFVTQS4mI3hEO01lZGlj
YWwgU2NpZW5jZXMsIEluZGlhbmEgVW5pdmVyc2l0eSBTY2hvb2wgb2YgTWVkaWNpbmUsIEJsb29t
aW5ndG9uLCBJTiA0NzQwNSwgVVNBLiBFbGVjdHJvbmljIGFkZHJlc3M6IHBjaG9sbGVuQGluZGlh
bmEuZWR1LjwvYXV0aC1hZGRyZXNzPjx0aXRsZXM+PHRpdGxlPkFuIEludGVyYWN0aW9uIHdpdGgg
RXdpbmcmYXBvcztzIFNhcmNvbWEgQnJlYWtwb2ludCBQcm90ZWluIEVXUyBEZWZpbmVzIGEgU3Bl
Y2lmaWMgT25jb2dlbmljIE1lY2hhbmlzbSBvZiBFVFMgRmFjdG9ycyBSZWFycmFuZ2VkIGluIFBy
b3N0YXRlIENhbmNlcjwvdGl0bGU+PHNlY29uZGFyeS10aXRsZT5DZWxsIFJlcDwvc2Vjb25kYXJ5
LXRpdGxlPjxhbHQtdGl0bGU+Q2VsbCByZXBvcnRzPC9hbHQtdGl0bGU+PC90aXRsZXM+PHBlcmlv
ZGljYWw+PGZ1bGwtdGl0bGU+Q2VsbCBSZXA8L2Z1bGwtdGl0bGU+PGFiYnItMT5DZWxsIHJlcG9y
dHM8L2FiYnItMT48L3BlcmlvZGljYWw+PGFsdC1wZXJpb2RpY2FsPjxmdWxsLXRpdGxlPkNlbGwg
UmVwPC9mdWxsLXRpdGxlPjxhYmJyLTE+Q2VsbCByZXBvcnRzPC9hYmJyLTE+PC9hbHQtcGVyaW9k
aWNhbD48cGFnZXM+MTI4OS0xMzAxPC9wYWdlcz48dm9sdW1lPjE3PC92b2x1bWU+PG51bWJlcj41
PC9udW1iZXI+PGtleXdvcmRzPjxrZXl3b3JkPkFuaW1hbHM8L2tleXdvcmQ+PGtleXdvcmQ+Q2Fy
Y2lub2dlbmVzaXMvcGF0aG9sb2d5PC9rZXl3b3JkPjxrZXl3b3JkPkNlbGwgTGluZSwgVHVtb3I8
L2tleXdvcmQ+PGtleXdvcmQ+Q2VsbCBNb3ZlbWVudDwva2V5d29yZD48a2V5d29yZD5DZWxsIFBy
b2xpZmVyYXRpb248L2tleXdvcmQ+PGtleXdvcmQ+R2VuZSBFeHByZXNzaW9uIFJlZ3VsYXRpb24s
IE5lb3BsYXN0aWM8L2tleXdvcmQ+PGtleXdvcmQ+R2VuZSBSZWFycmFuZ2VtZW50LypnZW5ldGlj
czwva2V5d29yZD48a2V5d29yZD5IdW1hbnM8L2tleXdvcmQ+PGtleXdvcmQ+TWFsZTwva2V5d29y
ZD48a2V5d29yZD5NaWNlLCBOdWRlPC9rZXl3b3JkPjxrZXl3b3JkPipPbmNvZ2VuZXM8L2tleXdv
cmQ+PGtleXdvcmQ+UGhlbm90eXBlPC9rZXl3b3JkPjxrZXl3b3JkPlByb21vdGVyIFJlZ2lvbnMs
IEdlbmV0aWMvZ2VuZXRpY3M8L2tleXdvcmQ+PGtleXdvcmQ+UHJvc3RhdGljIE5lb3BsYXNtcy8q
Z2VuZXRpY3MvKnBhdGhvbG9neTwva2V5d29yZD48a2V5d29yZD5Qcm90ZWluIEJpbmRpbmc8L2tl
eXdvcmQ+PGtleXdvcmQ+UHJvdGVpbiBJbnRlcmFjdGlvbiBEb21haW5zIGFuZCBNb3RpZnM8L2tl
eXdvcmQ+PGtleXdvcmQ+UHJvdG8tT25jb2dlbmUgUHJvdGVpbiBjLWV0cy0xLyptZXRhYm9saXNt
PC9rZXl3b3JkPjxrZXl3b3JkPlJOQS1CaW5kaW5nIFByb3RlaW4gRVdTLyptZXRhYm9saXNtPC9r
ZXl3b3JkPjxrZXl3b3JkPlNhcmNvbWEsIEV3aW5nLypwYXRob2xvZ3k8L2tleXdvcmQ+PGtleXdv
cmQ+VHJhbnNjcmlwdGlvbiBGYWN0b3JzL21ldGFib2xpc208L2tleXdvcmQ+PC9rZXl3b3Jkcz48
ZGF0ZXM+PHllYXI+MjAxNjwveWVhcj48cHViLWRhdGVzPjxkYXRlPk9jdCAyNTwvZGF0ZT48L3B1
Yi1kYXRlcz48L2RhdGVzPjxpc2JuPjIyMTEtMTI0NyAoRWxlY3Ryb25pYyk8L2lzYm4+PGFjY2Vz
c2lvbi1udW0+Mjc3ODM5NDQ8L2FjY2Vzc2lvbi1udW0+PHVybHM+PHJlbGF0ZWQtdXJscz48dXJs
Pmh0dHA6Ly93d3cubmNiaS5ubG0ubmloLmdvdi9wdWJtZWQvMjc3ODM5NDQ8L3VybD48L3JlbGF0
ZWQtdXJscz48L3VybHM+PGN1c3RvbTI+NTEyMzgyNjwvY3VzdG9tMj48ZWxlY3Ryb25pYy1yZXNv
dXJjZS1udW0+MTAuMTAxNi9qLmNlbHJlcC4yMDE2LjEwLjAwMTwvZWxlY3Ryb25pYy1yZXNvdXJj
ZS1udW0+PC9yZWNvcmQ+PC9DaXRlPjwvRW5kTm90ZT4A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Pr="00792074">
        <w:rPr>
          <w:rFonts w:cstheme="minorHAnsi"/>
          <w:color w:val="000000"/>
        </w:rPr>
      </w:r>
      <w:r w:rsidRPr="00792074">
        <w:rPr>
          <w:rFonts w:cstheme="minorHAnsi"/>
          <w:color w:val="000000"/>
        </w:rPr>
        <w:fldChar w:fldCharType="separate"/>
      </w:r>
      <w:r w:rsidR="003623F5">
        <w:rPr>
          <w:rFonts w:cstheme="minorHAnsi"/>
          <w:noProof/>
          <w:color w:val="000000"/>
        </w:rPr>
        <w:t>[67]</w:t>
      </w:r>
      <w:r w:rsidRPr="00792074">
        <w:rPr>
          <w:rFonts w:cstheme="minorHAnsi"/>
          <w:color w:val="000000"/>
        </w:rPr>
        <w:fldChar w:fldCharType="end"/>
      </w:r>
      <w:r w:rsidRPr="00792074">
        <w:rPr>
          <w:rFonts w:cstheme="minorHAnsi"/>
          <w:color w:val="000000"/>
        </w:rPr>
        <w:t xml:space="preserve">. In humans, only those four, of 21 total ETS family members, have protein-protein interactions with EWSR1. That interaction and the co-expression of </w:t>
      </w:r>
      <w:r w:rsidRPr="00792074">
        <w:rPr>
          <w:rFonts w:cstheme="minorHAnsi"/>
          <w:i/>
          <w:color w:val="000000"/>
        </w:rPr>
        <w:t>EWSR1</w:t>
      </w:r>
      <w:r w:rsidRPr="00792074">
        <w:rPr>
          <w:rFonts w:cstheme="minorHAnsi"/>
          <w:color w:val="000000"/>
        </w:rPr>
        <w:t xml:space="preserve"> are required for various cancer phenotypes. That applies to the ETS-driven subtype of prostate cancer, but not the mutant KRAS-driven subtype. These new findings of wild type </w:t>
      </w:r>
      <w:r w:rsidRPr="00792074">
        <w:rPr>
          <w:rFonts w:cstheme="minorHAnsi"/>
          <w:i/>
          <w:color w:val="000000"/>
        </w:rPr>
        <w:t>EWSR1</w:t>
      </w:r>
      <w:r w:rsidRPr="00792074">
        <w:rPr>
          <w:rFonts w:cstheme="minorHAnsi"/>
          <w:color w:val="000000"/>
        </w:rPr>
        <w:t xml:space="preserve"> cancer functions outside of Ewing sarcoma are interesting in light of our </w:t>
      </w:r>
      <w:r w:rsidRPr="00792074">
        <w:rPr>
          <w:rFonts w:cstheme="minorHAnsi"/>
          <w:i/>
          <w:color w:val="000000"/>
        </w:rPr>
        <w:t>EWSR1</w:t>
      </w:r>
      <w:r w:rsidRPr="00792074">
        <w:rPr>
          <w:rFonts w:cstheme="minorHAnsi"/>
          <w:color w:val="000000"/>
        </w:rPr>
        <w:t xml:space="preserve"> retrogene findings. Although that locus was mapped in Greyhound and is fixed in Irish Wolfhounds, it may still be worth noting that the Rottweiler chr15:35Mb locus (which also contributes to our risk models) contains </w:t>
      </w:r>
      <w:r w:rsidRPr="00792074">
        <w:rPr>
          <w:rFonts w:cstheme="minorHAnsi"/>
          <w:i/>
          <w:color w:val="000000"/>
        </w:rPr>
        <w:t>ELK3</w:t>
      </w:r>
      <w:r w:rsidRPr="00792074">
        <w:rPr>
          <w:rFonts w:cstheme="minorHAnsi"/>
          <w:color w:val="000000"/>
        </w:rPr>
        <w:t xml:space="preserve">, a member of the ETS gene family. </w:t>
      </w:r>
    </w:p>
    <w:p w:rsidR="001178A5" w:rsidRPr="00792074" w:rsidRDefault="001178A5" w:rsidP="00AE77C1">
      <w:pPr>
        <w:spacing w:line="480" w:lineRule="auto"/>
        <w:ind w:firstLine="720"/>
        <w:rPr>
          <w:rFonts w:cstheme="minorHAnsi"/>
          <w:color w:val="000000"/>
        </w:rPr>
      </w:pPr>
      <w:r w:rsidRPr="00792074">
        <w:rPr>
          <w:rFonts w:cstheme="minorHAnsi"/>
          <w:color w:val="000000"/>
        </w:rPr>
        <w:t xml:space="preserve">If the </w:t>
      </w:r>
      <w:r w:rsidRPr="00792074">
        <w:rPr>
          <w:rFonts w:cstheme="minorHAnsi"/>
          <w:i/>
          <w:color w:val="000000"/>
        </w:rPr>
        <w:t>EWSR1</w:t>
      </w:r>
      <w:r w:rsidRPr="00792074">
        <w:rPr>
          <w:rFonts w:cstheme="minorHAnsi"/>
          <w:color w:val="000000"/>
        </w:rPr>
        <w:t xml:space="preserve"> retrogene were associated with osteosarcoma, we would predict that otherwise-non-functional GGAA repeats become enhancers or repressors for osteosarcoma drivers. It also seems likely that normal activity of transcription factors critical to bone development – such as RUNX2 – could be affected. For instance, the transcription factor gene Osterix/</w:t>
      </w:r>
      <w:r w:rsidRPr="00792074">
        <w:rPr>
          <w:rFonts w:cstheme="minorHAnsi"/>
          <w:i/>
          <w:color w:val="000000"/>
        </w:rPr>
        <w:t>SP7</w:t>
      </w:r>
      <w:r w:rsidRPr="00792074">
        <w:rPr>
          <w:rFonts w:cstheme="minorHAnsi"/>
          <w:color w:val="000000"/>
        </w:rPr>
        <w:t xml:space="preserve"> is directly bound and activated by RUNX2 to mediate osteoblast differentiation. Our analysis of mouse genome-wide RUNX2 binding in mesenchymal cells with and without osteogenic induction </w:t>
      </w:r>
      <w:r w:rsidRPr="00792074">
        <w:rPr>
          <w:rFonts w:cstheme="minorHAnsi"/>
          <w:color w:val="000000"/>
        </w:rPr>
        <w:fldChar w:fldCharType="begin">
          <w:fldData xml:space="preserve">PEVuZE5vdGU+PENpdGU+PEF1dGhvcj5NZXllcjwvQXV0aG9yPjxZZWFyPjIwMTY8L1llYXI+PFJl
Y051bT40NzI8L1JlY051bT48RGlzcGxheVRleHQ+WzY4XTwvRGlzcGxheVRleHQ+PHJlY29yZD48
cmVjLW51bWJlcj40NzI8L3JlYy1udW1iZXI+PGZvcmVpZ24ta2V5cz48a2V5IGFwcD0iRU4iIGRi
LWlkPSJ4ZGQweHc5ZHBmdHJmZ2VheHBkcGV2NWUwcmV3dHB0OXh6cDUiIHRpbWVzdGFtcD0iMTUz
MzA3MDM2OCI+NDcyPC9rZXk+PC9mb3JlaWduLWtleXM+PHJlZi10eXBlIG5hbWU9IkpvdXJuYWwg
QXJ0aWNsZSI+MTc8L3JlZi10eXBlPjxjb250cmlidXRvcnM+PGF1dGhvcnM+PGF1dGhvcj5NZXll
ciwgTS4gQi48L2F1dGhvcj48YXV0aG9yPkJlbmt1c2t5LCBOLiBBLjwvYXV0aG9yPjxhdXRob3I+
U2VuLCBCLjwvYXV0aG9yPjxhdXRob3I+UnViaW4sIEouPC9hdXRob3I+PGF1dGhvcj5QaWtlLCBK
LiBXLjwvYXV0aG9yPjwvYXV0aG9ycz48L2NvbnRyaWJ1dG9ycz48YXV0aC1hZGRyZXNzPkZyb20g
dGhlIERlcGFydG1lbnQgb2YgQmlvY2hlbWlzdHJ5LCBVbml2ZXJzaXR5IG9mIFdpc2NvbnNpbiwg
TWFkaXNvbiwgV2lzY29uc2luIDUzNzA2IGFuZC4mI3hEO3RoZSBEZXBhcnRtZW50IG9mIE1lZGlj
aW5lLCBVbml2ZXJzaXR5IG9mIE5vcnRoIENhcm9saW5hLCBDaGFwZWwgSGlsbCwgTm9ydGggQ2Fy
b2xpbmEgMjc1MTQuJiN4RDtGcm9tIHRoZSBEZXBhcnRtZW50IG9mIEJpb2NoZW1pc3RyeSwgVW5p
dmVyc2l0eSBvZiBXaXNjb25zaW4sIE1hZGlzb24sIFdpc2NvbnNpbiA1MzcwNiBhbmQgcGlrZUBi
aW9jaGVtLndpc2MuZWR1LjwvYXV0aC1hZGRyZXNzPjx0aXRsZXM+PHRpdGxlPkVwaWdlbmV0aWMg
UGxhc3RpY2l0eSBEcml2ZXMgQWRpcG9nZW5pYyBhbmQgT3N0ZW9nZW5pYyBEaWZmZXJlbnRpYXRp
b24gb2YgTWFycm93LWRlcml2ZWQgTWVzZW5jaHltYWwgU3RlbSBDZWxscz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Tc4MjktNDc8L3BhZ2VzPjx2b2x1bWU+MjkxPC92b2x1bWU+PG51bWJlcj4zNDwvbnVt
YmVyPjxrZXl3b3Jkcz48a2V5d29yZD5BZGlwb2N5dGVzL2N5dG9sb2d5L21ldGFib2xpc208L2tl
eXdvcmQ+PGtleXdvcmQ+QWRpcG9nZW5lc2lzLypwaHlzaW9sb2d5PC9rZXl3b3JkPjxrZXl3b3Jk
PkFuaW1hbHM8L2tleXdvcmQ+PGtleXdvcmQ+Qm9uZSBNYXJyb3cgQ2VsbHMvY3l0b2xvZ3kvKm1l
dGFib2xpc208L2tleXdvcmQ+PGtleXdvcmQ+Q2VsbCBEaWZmZXJlbnRpYXRpb24vKnBoeXNpb2xv
Z3k8L2tleXdvcmQ+PGtleXdvcmQ+RXBpZ2VuZXNpcywgR2VuZXRpYy8qcGh5c2lvbG9neTwva2V5
d29yZD48a2V5d29yZD5GZW1hbGU8L2tleXdvcmQ+PGtleXdvcmQ+TWVzZW5jaHltYWwgU3Ryb21h
bCBDZWxscy9jeXRvbG9neS8qbWV0YWJvbGlzbTwva2V5d29yZD48a2V5d29yZD5NaWNlPC9rZXl3
b3JkPjxrZXl3b3JkPk9zdGVvYmxhc3RzL2N5dG9sb2d5L21ldGFib2xpc208L2tleXdvcmQ+PGtl
eXdvcmQ+T3N0ZW9nZW5lc2lzLypwaHlzaW9sb2d5PC9rZXl3b3JkPjwva2V5d29yZHM+PGRhdGVz
Pjx5ZWFyPjIwMTY8L3llYXI+PHB1Yi1kYXRlcz48ZGF0ZT5BdWcgMTk8L2RhdGU+PC9wdWItZGF0
ZXM+PC9kYXRlcz48aXNibj4xMDgzLTM1MVggKEVsZWN0cm9uaWMpJiN4RDswMDIxLTkyNTggKExp
bmtpbmcpPC9pc2JuPjxhY2Nlc3Npb24tbnVtPjI3NDAyODQyPC9hY2Nlc3Npb24tbnVtPjx1cmxz
PjxyZWxhdGVkLXVybHM+PHVybD5odHRwOi8vd3d3Lm5jYmkubmxtLm5paC5nb3YvcHVibWVkLzI3
NDAyODQyPC91cmw+PC9yZWxhdGVkLXVybHM+PC91cmxzPjxjdXN0b20yPjUwMTYxNzQ8L2N1c3Rv
bTI+PGVsZWN0cm9uaWMtcmVzb3VyY2UtbnVtPjEwLjEwNzQvamJjLk0xMTYuNzM2NTM4PC9lbGVj
dHJvbmljLXJlc291cmNlLW51bT48L3JlY29yZD48L0NpdGU+PC9FbmROb3RlPgB=
</w:fldData>
        </w:fldChar>
      </w:r>
      <w:r w:rsidR="003623F5">
        <w:rPr>
          <w:rFonts w:cstheme="minorHAnsi"/>
          <w:color w:val="000000"/>
        </w:rPr>
        <w:instrText xml:space="preserve"> ADDIN EN.CITE </w:instrText>
      </w:r>
      <w:r w:rsidR="003623F5">
        <w:rPr>
          <w:rFonts w:cstheme="minorHAnsi"/>
          <w:color w:val="000000"/>
        </w:rPr>
        <w:fldChar w:fldCharType="begin">
          <w:fldData xml:space="preserve">PEVuZE5vdGU+PENpdGU+PEF1dGhvcj5NZXllcjwvQXV0aG9yPjxZZWFyPjIwMTY8L1llYXI+PFJl
Y051bT40NzI8L1JlY051bT48RGlzcGxheVRleHQ+WzY4XTwvRGlzcGxheVRleHQ+PHJlY29yZD48
cmVjLW51bWJlcj40NzI8L3JlYy1udW1iZXI+PGZvcmVpZ24ta2V5cz48a2V5IGFwcD0iRU4iIGRi
LWlkPSJ4ZGQweHc5ZHBmdHJmZ2VheHBkcGV2NWUwcmV3dHB0OXh6cDUiIHRpbWVzdGFtcD0iMTUz
MzA3MDM2OCI+NDcyPC9rZXk+PC9mb3JlaWduLWtleXM+PHJlZi10eXBlIG5hbWU9IkpvdXJuYWwg
QXJ0aWNsZSI+MTc8L3JlZi10eXBlPjxjb250cmlidXRvcnM+PGF1dGhvcnM+PGF1dGhvcj5NZXll
ciwgTS4gQi48L2F1dGhvcj48YXV0aG9yPkJlbmt1c2t5LCBOLiBBLjwvYXV0aG9yPjxhdXRob3I+
U2VuLCBCLjwvYXV0aG9yPjxhdXRob3I+UnViaW4sIEouPC9hdXRob3I+PGF1dGhvcj5QaWtlLCBK
LiBXLjwvYXV0aG9yPjwvYXV0aG9ycz48L2NvbnRyaWJ1dG9ycz48YXV0aC1hZGRyZXNzPkZyb20g
dGhlIERlcGFydG1lbnQgb2YgQmlvY2hlbWlzdHJ5LCBVbml2ZXJzaXR5IG9mIFdpc2NvbnNpbiwg
TWFkaXNvbiwgV2lzY29uc2luIDUzNzA2IGFuZC4mI3hEO3RoZSBEZXBhcnRtZW50IG9mIE1lZGlj
aW5lLCBVbml2ZXJzaXR5IG9mIE5vcnRoIENhcm9saW5hLCBDaGFwZWwgSGlsbCwgTm9ydGggQ2Fy
b2xpbmEgMjc1MTQuJiN4RDtGcm9tIHRoZSBEZXBhcnRtZW50IG9mIEJpb2NoZW1pc3RyeSwgVW5p
dmVyc2l0eSBvZiBXaXNjb25zaW4sIE1hZGlzb24sIFdpc2NvbnNpbiA1MzcwNiBhbmQgcGlrZUBi
aW9jaGVtLndpc2MuZWR1LjwvYXV0aC1hZGRyZXNzPjx0aXRsZXM+PHRpdGxlPkVwaWdlbmV0aWMg
UGxhc3RpY2l0eSBEcml2ZXMgQWRpcG9nZW5pYyBhbmQgT3N0ZW9nZW5pYyBEaWZmZXJlbnRpYXRp
b24gb2YgTWFycm93LWRlcml2ZWQgTWVzZW5jaHltYWwgU3RlbSBDZWxscz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Tc4MjktNDc8L3BhZ2VzPjx2b2x1bWU+MjkxPC92b2x1bWU+PG51bWJlcj4zNDwvbnVt
YmVyPjxrZXl3b3Jkcz48a2V5d29yZD5BZGlwb2N5dGVzL2N5dG9sb2d5L21ldGFib2xpc208L2tl
eXdvcmQ+PGtleXdvcmQ+QWRpcG9nZW5lc2lzLypwaHlzaW9sb2d5PC9rZXl3b3JkPjxrZXl3b3Jk
PkFuaW1hbHM8L2tleXdvcmQ+PGtleXdvcmQ+Qm9uZSBNYXJyb3cgQ2VsbHMvY3l0b2xvZ3kvKm1l
dGFib2xpc208L2tleXdvcmQ+PGtleXdvcmQ+Q2VsbCBEaWZmZXJlbnRpYXRpb24vKnBoeXNpb2xv
Z3k8L2tleXdvcmQ+PGtleXdvcmQ+RXBpZ2VuZXNpcywgR2VuZXRpYy8qcGh5c2lvbG9neTwva2V5
d29yZD48a2V5d29yZD5GZW1hbGU8L2tleXdvcmQ+PGtleXdvcmQ+TWVzZW5jaHltYWwgU3Ryb21h
bCBDZWxscy9jeXRvbG9neS8qbWV0YWJvbGlzbTwva2V5d29yZD48a2V5d29yZD5NaWNlPC9rZXl3
b3JkPjxrZXl3b3JkPk9zdGVvYmxhc3RzL2N5dG9sb2d5L21ldGFib2xpc208L2tleXdvcmQ+PGtl
eXdvcmQ+T3N0ZW9nZW5lc2lzLypwaHlzaW9sb2d5PC9rZXl3b3JkPjwva2V5d29yZHM+PGRhdGVz
Pjx5ZWFyPjIwMTY8L3llYXI+PHB1Yi1kYXRlcz48ZGF0ZT5BdWcgMTk8L2RhdGU+PC9wdWItZGF0
ZXM+PC9kYXRlcz48aXNibj4xMDgzLTM1MVggKEVsZWN0cm9uaWMpJiN4RDswMDIxLTkyNTggKExp
bmtpbmcpPC9pc2JuPjxhY2Nlc3Npb24tbnVtPjI3NDAyODQyPC9hY2Nlc3Npb24tbnVtPjx1cmxz
PjxyZWxhdGVkLXVybHM+PHVybD5odHRwOi8vd3d3Lm5jYmkubmxtLm5paC5nb3YvcHVibWVkLzI3
NDAyODQyPC91cmw+PC9yZWxhdGVkLXVybHM+PC91cmxzPjxjdXN0b20yPjUwMTYxNzQ8L2N1c3Rv
bTI+PGVsZWN0cm9uaWMtcmVzb3VyY2UtbnVtPjEwLjEwNzQvamJjLk0xMTYuNzM2NTM4PC9lbGVj
dHJvbmljLXJlc291cmNlLW51bT48L3JlY29yZD48L0NpdGU+PC9FbmROb3RlPgB=
</w:fldData>
        </w:fldChar>
      </w:r>
      <w:r w:rsidR="003623F5">
        <w:rPr>
          <w:rFonts w:cstheme="minorHAnsi"/>
          <w:color w:val="000000"/>
        </w:rPr>
        <w:instrText xml:space="preserve"> ADDIN EN.CITE.DATA </w:instrText>
      </w:r>
      <w:r w:rsidR="003623F5">
        <w:rPr>
          <w:rFonts w:cstheme="minorHAnsi"/>
          <w:color w:val="000000"/>
        </w:rPr>
      </w:r>
      <w:r w:rsidR="003623F5">
        <w:rPr>
          <w:rFonts w:cstheme="minorHAnsi"/>
          <w:color w:val="000000"/>
        </w:rPr>
        <w:fldChar w:fldCharType="end"/>
      </w:r>
      <w:r w:rsidRPr="00792074">
        <w:rPr>
          <w:rFonts w:cstheme="minorHAnsi"/>
          <w:color w:val="000000"/>
        </w:rPr>
      </w:r>
      <w:r w:rsidRPr="00792074">
        <w:rPr>
          <w:rFonts w:cstheme="minorHAnsi"/>
          <w:color w:val="000000"/>
        </w:rPr>
        <w:fldChar w:fldCharType="separate"/>
      </w:r>
      <w:r w:rsidR="003623F5">
        <w:rPr>
          <w:rFonts w:cstheme="minorHAnsi"/>
          <w:noProof/>
          <w:color w:val="000000"/>
        </w:rPr>
        <w:t>[68]</w:t>
      </w:r>
      <w:r w:rsidRPr="00792074">
        <w:rPr>
          <w:rFonts w:cstheme="minorHAnsi"/>
          <w:color w:val="000000"/>
        </w:rPr>
        <w:fldChar w:fldCharType="end"/>
      </w:r>
      <w:r w:rsidRPr="00792074">
        <w:rPr>
          <w:rFonts w:cstheme="minorHAnsi"/>
          <w:color w:val="000000"/>
        </w:rPr>
        <w:t xml:space="preserve"> shows two major peaks 5’ (~10kb away) and 3’ of the gene and a smaller intronic peak, and GGAA repeats of n=10 at ~8kb from 5’-end and intronically. The dog </w:t>
      </w:r>
      <w:r w:rsidRPr="00792074">
        <w:rPr>
          <w:rFonts w:cstheme="minorHAnsi"/>
          <w:i/>
          <w:color w:val="000000"/>
        </w:rPr>
        <w:t>SP7</w:t>
      </w:r>
      <w:r w:rsidRPr="00792074">
        <w:rPr>
          <w:rFonts w:cstheme="minorHAnsi"/>
          <w:color w:val="000000"/>
        </w:rPr>
        <w:t xml:space="preserve"> gene has 16 GGAA repeats ~2kb upstream of the transcription start site. By </w:t>
      </w:r>
      <w:r w:rsidRPr="00792074">
        <w:rPr>
          <w:rFonts w:cstheme="minorHAnsi"/>
          <w:color w:val="000000"/>
        </w:rPr>
        <w:lastRenderedPageBreak/>
        <w:t xml:space="preserve">contrast, the nearest GGAA repeats to human </w:t>
      </w:r>
      <w:r w:rsidRPr="00792074">
        <w:rPr>
          <w:rFonts w:cstheme="minorHAnsi"/>
          <w:i/>
          <w:color w:val="000000"/>
        </w:rPr>
        <w:t>SP7</w:t>
      </w:r>
      <w:r w:rsidRPr="00792074">
        <w:rPr>
          <w:rFonts w:cstheme="minorHAnsi"/>
          <w:color w:val="000000"/>
        </w:rPr>
        <w:t xml:space="preserve"> lie almost 300kb upstream and 500kb downstream, and have many other genes between them. These observations support the notion that GGAA microsatellite sequences are incidentally associated with genes, but can have species-specific relevance to Ewing’s sarcoma.</w:t>
      </w:r>
    </w:p>
    <w:p w:rsidR="00202DD1" w:rsidRPr="00792074" w:rsidRDefault="00202DD1" w:rsidP="00AE77C1">
      <w:pPr>
        <w:spacing w:line="480" w:lineRule="auto"/>
      </w:pPr>
    </w:p>
    <w:p w:rsidR="00202DD1" w:rsidRPr="00792074" w:rsidRDefault="00202DD1" w:rsidP="00AE77C1">
      <w:pPr>
        <w:spacing w:line="480" w:lineRule="auto"/>
        <w:rPr>
          <w:b/>
        </w:rPr>
      </w:pPr>
      <w:r w:rsidRPr="00792074">
        <w:rPr>
          <w:b/>
        </w:rPr>
        <w:t>References</w:t>
      </w:r>
    </w:p>
    <w:p w:rsidR="00450155" w:rsidRPr="00450155" w:rsidRDefault="00202DD1" w:rsidP="00AE77C1">
      <w:pPr>
        <w:pStyle w:val="EndNoteBibliography"/>
        <w:ind w:left="720" w:hanging="720"/>
      </w:pPr>
      <w:r w:rsidRPr="00792074">
        <w:fldChar w:fldCharType="begin"/>
      </w:r>
      <w:r w:rsidRPr="00792074">
        <w:instrText xml:space="preserve"> ADDIN EN.REFLIST </w:instrText>
      </w:r>
      <w:r w:rsidRPr="00792074">
        <w:fldChar w:fldCharType="separate"/>
      </w:r>
      <w:r w:rsidR="00450155" w:rsidRPr="00450155">
        <w:t>1.</w:t>
      </w:r>
      <w:r w:rsidR="00450155" w:rsidRPr="00450155">
        <w:tab/>
        <w:t xml:space="preserve">Simpson S, Dunning MD, de Brot S, Grau-Roma L, Mongan NP, Rutland CS: </w:t>
      </w:r>
      <w:r w:rsidR="00450155" w:rsidRPr="00450155">
        <w:rPr>
          <w:b/>
        </w:rPr>
        <w:t>Comparative review of human and canine osteosarcoma: morphology, epidemiology, prognosis, treatment and genetics</w:t>
      </w:r>
      <w:r w:rsidR="00450155" w:rsidRPr="00450155">
        <w:t xml:space="preserve">. </w:t>
      </w:r>
      <w:r w:rsidR="00450155" w:rsidRPr="00450155">
        <w:rPr>
          <w:i/>
        </w:rPr>
        <w:t xml:space="preserve">Acta veterinaria Scandinavica </w:t>
      </w:r>
      <w:r w:rsidR="00450155" w:rsidRPr="00450155">
        <w:t xml:space="preserve">2017, </w:t>
      </w:r>
      <w:r w:rsidR="00450155" w:rsidRPr="00450155">
        <w:rPr>
          <w:b/>
        </w:rPr>
        <w:t>59</w:t>
      </w:r>
      <w:r w:rsidR="00450155" w:rsidRPr="00450155">
        <w:t>(1):71.</w:t>
      </w:r>
    </w:p>
    <w:p w:rsidR="00450155" w:rsidRPr="00450155" w:rsidRDefault="00450155" w:rsidP="00AE77C1">
      <w:pPr>
        <w:pStyle w:val="EndNoteBibliography"/>
        <w:ind w:left="720" w:hanging="720"/>
      </w:pPr>
      <w:r w:rsidRPr="00450155">
        <w:t>2.</w:t>
      </w:r>
      <w:r w:rsidRPr="00450155">
        <w:tab/>
        <w:t xml:space="preserve">Ru G, Terracini B, Glickman LT: </w:t>
      </w:r>
      <w:r w:rsidRPr="00450155">
        <w:rPr>
          <w:b/>
        </w:rPr>
        <w:t>Host related risk factors for canine osteosarcoma</w:t>
      </w:r>
      <w:r w:rsidRPr="00450155">
        <w:t xml:space="preserve">. </w:t>
      </w:r>
      <w:r w:rsidRPr="00450155">
        <w:rPr>
          <w:i/>
        </w:rPr>
        <w:t xml:space="preserve">Vet J </w:t>
      </w:r>
      <w:r w:rsidRPr="00450155">
        <w:t xml:space="preserve">1998, </w:t>
      </w:r>
      <w:r w:rsidRPr="00450155">
        <w:rPr>
          <w:b/>
        </w:rPr>
        <w:t>156</w:t>
      </w:r>
      <w:r w:rsidRPr="00450155">
        <w:t>(1):31-39.</w:t>
      </w:r>
    </w:p>
    <w:p w:rsidR="00450155" w:rsidRPr="00450155" w:rsidRDefault="00450155" w:rsidP="00AE77C1">
      <w:pPr>
        <w:pStyle w:val="EndNoteBibliography"/>
        <w:ind w:left="720" w:hanging="720"/>
      </w:pPr>
      <w:r w:rsidRPr="00450155">
        <w:t>3.</w:t>
      </w:r>
      <w:r w:rsidRPr="00450155">
        <w:tab/>
        <w:t>Mirabello L, Pfeiffer R, Murphy G, Daw NC, Patino-Garcia A, Troisi RJ, Hoover RN, Douglass C, Schuz J, Craft AW</w:t>
      </w:r>
      <w:r w:rsidRPr="00450155">
        <w:rPr>
          <w:i/>
        </w:rPr>
        <w:t xml:space="preserve"> et al</w:t>
      </w:r>
      <w:r w:rsidRPr="00450155">
        <w:t xml:space="preserve">: </w:t>
      </w:r>
      <w:r w:rsidRPr="00450155">
        <w:rPr>
          <w:b/>
        </w:rPr>
        <w:t>Height at diagnosis and birth-weight as risk factors for osteosarcoma</w:t>
      </w:r>
      <w:r w:rsidRPr="00450155">
        <w:t xml:space="preserve">. </w:t>
      </w:r>
      <w:r w:rsidRPr="00450155">
        <w:rPr>
          <w:i/>
        </w:rPr>
        <w:t xml:space="preserve">Cancer Causes Control </w:t>
      </w:r>
      <w:r w:rsidRPr="00450155">
        <w:t xml:space="preserve">2011, </w:t>
      </w:r>
      <w:r w:rsidRPr="00450155">
        <w:rPr>
          <w:b/>
        </w:rPr>
        <w:t>22</w:t>
      </w:r>
      <w:r w:rsidRPr="00450155">
        <w:t>(6):899-908.</w:t>
      </w:r>
    </w:p>
    <w:p w:rsidR="00450155" w:rsidRPr="00450155" w:rsidRDefault="00450155" w:rsidP="00AE77C1">
      <w:pPr>
        <w:pStyle w:val="EndNoteBibliography"/>
        <w:ind w:left="720" w:hanging="720"/>
      </w:pPr>
      <w:r w:rsidRPr="00450155">
        <w:t>4.</w:t>
      </w:r>
      <w:r w:rsidRPr="00450155">
        <w:tab/>
        <w:t xml:space="preserve">Plomin R, Deary IJ: </w:t>
      </w:r>
      <w:r w:rsidRPr="00450155">
        <w:rPr>
          <w:b/>
        </w:rPr>
        <w:t>Genetics and intelligence differences: five special findings</w:t>
      </w:r>
      <w:r w:rsidRPr="00450155">
        <w:t xml:space="preserve">. </w:t>
      </w:r>
      <w:r w:rsidRPr="00450155">
        <w:rPr>
          <w:i/>
        </w:rPr>
        <w:t xml:space="preserve">Mol Psychiatry </w:t>
      </w:r>
      <w:r w:rsidRPr="00450155">
        <w:t xml:space="preserve">2015, </w:t>
      </w:r>
      <w:r w:rsidRPr="00450155">
        <w:rPr>
          <w:b/>
        </w:rPr>
        <w:t>20</w:t>
      </w:r>
      <w:r w:rsidRPr="00450155">
        <w:t>(1):98-108.</w:t>
      </w:r>
    </w:p>
    <w:p w:rsidR="00450155" w:rsidRPr="00450155" w:rsidRDefault="00450155" w:rsidP="00AE77C1">
      <w:pPr>
        <w:pStyle w:val="EndNoteBibliography"/>
        <w:ind w:left="720" w:hanging="720"/>
      </w:pPr>
      <w:r w:rsidRPr="00450155">
        <w:t>5.</w:t>
      </w:r>
      <w:r w:rsidRPr="00450155">
        <w:tab/>
        <w:t>Joshi PK, Esko T, Mattsson H, Eklund N, Gandin I, Nutile T, Jackson AU, Schurmann C, Smith AV, Zhang W</w:t>
      </w:r>
      <w:r w:rsidRPr="00450155">
        <w:rPr>
          <w:i/>
        </w:rPr>
        <w:t xml:space="preserve"> et al</w:t>
      </w:r>
      <w:r w:rsidRPr="00450155">
        <w:t xml:space="preserve">: </w:t>
      </w:r>
      <w:r w:rsidRPr="00450155">
        <w:rPr>
          <w:b/>
        </w:rPr>
        <w:t>Directional dominance on stature and cognition in diverse human populations</w:t>
      </w:r>
      <w:r w:rsidRPr="00450155">
        <w:t xml:space="preserve">. </w:t>
      </w:r>
      <w:r w:rsidRPr="00450155">
        <w:rPr>
          <w:i/>
        </w:rPr>
        <w:t xml:space="preserve">Nature </w:t>
      </w:r>
      <w:r w:rsidRPr="00450155">
        <w:t xml:space="preserve">2015, </w:t>
      </w:r>
      <w:r w:rsidRPr="00450155">
        <w:rPr>
          <w:b/>
        </w:rPr>
        <w:t>523</w:t>
      </w:r>
      <w:r w:rsidRPr="00450155">
        <w:t>(7561):459-462.</w:t>
      </w:r>
    </w:p>
    <w:p w:rsidR="00450155" w:rsidRPr="00450155" w:rsidRDefault="00450155" w:rsidP="00AE77C1">
      <w:pPr>
        <w:pStyle w:val="EndNoteBibliography"/>
        <w:ind w:left="720" w:hanging="720"/>
      </w:pPr>
      <w:r w:rsidRPr="00450155">
        <w:t>6.</w:t>
      </w:r>
      <w:r w:rsidRPr="00450155">
        <w:tab/>
        <w:t xml:space="preserve">von Hinke Kessler Scholder S, Davey Smith G, Lawlor DA, Propper C, Windmeijer F: </w:t>
      </w:r>
      <w:r w:rsidRPr="00450155">
        <w:rPr>
          <w:b/>
        </w:rPr>
        <w:t>Child height, health and human capital: Evidence using genetic markers</w:t>
      </w:r>
      <w:r w:rsidRPr="00450155">
        <w:t xml:space="preserve">. </w:t>
      </w:r>
      <w:r w:rsidRPr="00450155">
        <w:rPr>
          <w:i/>
        </w:rPr>
        <w:t xml:space="preserve">Eur Econ Rev </w:t>
      </w:r>
      <w:r w:rsidRPr="00450155">
        <w:t xml:space="preserve">2013, </w:t>
      </w:r>
      <w:r w:rsidRPr="00450155">
        <w:rPr>
          <w:b/>
        </w:rPr>
        <w:t>57</w:t>
      </w:r>
      <w:r w:rsidRPr="00450155">
        <w:t>:1-22.</w:t>
      </w:r>
    </w:p>
    <w:p w:rsidR="00450155" w:rsidRPr="00450155" w:rsidRDefault="00450155" w:rsidP="00AE77C1">
      <w:pPr>
        <w:pStyle w:val="EndNoteBibliography"/>
        <w:ind w:left="720" w:hanging="720"/>
      </w:pPr>
      <w:r w:rsidRPr="00450155">
        <w:t>7.</w:t>
      </w:r>
      <w:r w:rsidRPr="00450155">
        <w:tab/>
        <w:t xml:space="preserve">Rowell JL, McCarthy DO, Alvarez CE: </w:t>
      </w:r>
      <w:r w:rsidRPr="00450155">
        <w:rPr>
          <w:b/>
        </w:rPr>
        <w:t>Dog models of naturally occurring cancer</w:t>
      </w:r>
      <w:r w:rsidRPr="00450155">
        <w:t xml:space="preserve">. </w:t>
      </w:r>
      <w:r w:rsidRPr="00450155">
        <w:rPr>
          <w:i/>
        </w:rPr>
        <w:t xml:space="preserve">Trends Mol Med </w:t>
      </w:r>
      <w:r w:rsidRPr="00450155">
        <w:t xml:space="preserve">2011, </w:t>
      </w:r>
      <w:r w:rsidRPr="00450155">
        <w:rPr>
          <w:b/>
        </w:rPr>
        <w:t>17</w:t>
      </w:r>
      <w:r w:rsidRPr="00450155">
        <w:t>(7):380-388.</w:t>
      </w:r>
    </w:p>
    <w:p w:rsidR="00450155" w:rsidRPr="00450155" w:rsidRDefault="00450155" w:rsidP="00AE77C1">
      <w:pPr>
        <w:pStyle w:val="EndNoteBibliography"/>
        <w:ind w:left="720" w:hanging="720"/>
      </w:pPr>
      <w:r w:rsidRPr="00450155">
        <w:t>8.</w:t>
      </w:r>
      <w:r w:rsidRPr="00450155">
        <w:tab/>
        <w:t xml:space="preserve">Plassais J, Rimbault M, Williams FJ, Davis BW, Schoenebeck JJ, Ostrander EA: </w:t>
      </w:r>
      <w:r w:rsidRPr="00450155">
        <w:rPr>
          <w:b/>
        </w:rPr>
        <w:t>Analysis of large versus small dogs reveals three genes on the canine X chromosome associated with body weight, muscling and back fat thickness</w:t>
      </w:r>
      <w:r w:rsidRPr="00450155">
        <w:t xml:space="preserve">. </w:t>
      </w:r>
      <w:r w:rsidRPr="00450155">
        <w:rPr>
          <w:i/>
        </w:rPr>
        <w:t xml:space="preserve">PLoS Genet </w:t>
      </w:r>
      <w:r w:rsidRPr="00450155">
        <w:t xml:space="preserve">2017, </w:t>
      </w:r>
      <w:r w:rsidRPr="00450155">
        <w:rPr>
          <w:b/>
        </w:rPr>
        <w:t>13</w:t>
      </w:r>
      <w:r w:rsidRPr="00450155">
        <w:t>(3):e1006661.</w:t>
      </w:r>
    </w:p>
    <w:p w:rsidR="00450155" w:rsidRPr="00450155" w:rsidRDefault="00450155" w:rsidP="00AE77C1">
      <w:pPr>
        <w:pStyle w:val="EndNoteBibliography"/>
        <w:ind w:left="720" w:hanging="720"/>
      </w:pPr>
      <w:r w:rsidRPr="00450155">
        <w:t>9.</w:t>
      </w:r>
      <w:r w:rsidRPr="00450155">
        <w:tab/>
        <w:t xml:space="preserve">DeLeeuw JL: </w:t>
      </w:r>
      <w:r w:rsidRPr="00450155">
        <w:rPr>
          <w:b/>
        </w:rPr>
        <w:t>Animal shelter dogs: Factors predicting adoption versus euthanasia</w:t>
      </w:r>
      <w:r w:rsidRPr="00450155">
        <w:t>. Wichita, Kansas, US: Doctoral Dissertation, Wichita State University; 2010.</w:t>
      </w:r>
    </w:p>
    <w:p w:rsidR="00450155" w:rsidRPr="00450155" w:rsidRDefault="00450155" w:rsidP="00AE77C1">
      <w:pPr>
        <w:pStyle w:val="EndNoteBibliography"/>
        <w:ind w:left="720" w:hanging="720"/>
      </w:pPr>
      <w:r w:rsidRPr="00450155">
        <w:t>10.</w:t>
      </w:r>
      <w:r w:rsidRPr="00450155">
        <w:tab/>
        <w:t xml:space="preserve">Alvarez CE: </w:t>
      </w:r>
      <w:r w:rsidRPr="00450155">
        <w:rPr>
          <w:b/>
        </w:rPr>
        <w:t>Naturally Occurring Cancers in Dogs: Insights for Translational Genetics and Medicine</w:t>
      </w:r>
      <w:r w:rsidRPr="00450155">
        <w:t xml:space="preserve">. </w:t>
      </w:r>
      <w:r w:rsidRPr="00450155">
        <w:rPr>
          <w:i/>
        </w:rPr>
        <w:t xml:space="preserve">ILAR Journal </w:t>
      </w:r>
      <w:r w:rsidRPr="00450155">
        <w:t xml:space="preserve">2014, </w:t>
      </w:r>
      <w:r w:rsidRPr="00450155">
        <w:rPr>
          <w:b/>
        </w:rPr>
        <w:t>55</w:t>
      </w:r>
      <w:r w:rsidRPr="00450155">
        <w:t>(1):16-45.</w:t>
      </w:r>
    </w:p>
    <w:p w:rsidR="00450155" w:rsidRPr="00450155" w:rsidRDefault="00450155" w:rsidP="00AE77C1">
      <w:pPr>
        <w:pStyle w:val="EndNoteBibliography"/>
        <w:ind w:left="720" w:hanging="720"/>
      </w:pPr>
      <w:r w:rsidRPr="00450155">
        <w:t>11.</w:t>
      </w:r>
      <w:r w:rsidRPr="00450155">
        <w:tab/>
        <w:t xml:space="preserve">Dodman NH, Moon R, Zelin M: </w:t>
      </w:r>
      <w:r w:rsidRPr="00450155">
        <w:rPr>
          <w:b/>
        </w:rPr>
        <w:t>Influence of owner personality type on expression and treatment outcome of dominance aggression in dogs</w:t>
      </w:r>
      <w:r w:rsidRPr="00450155">
        <w:t xml:space="preserve">. </w:t>
      </w:r>
      <w:r w:rsidRPr="00450155">
        <w:rPr>
          <w:i/>
        </w:rPr>
        <w:t xml:space="preserve">J Am Vet Med Assoc </w:t>
      </w:r>
      <w:r w:rsidRPr="00450155">
        <w:t xml:space="preserve">1996, </w:t>
      </w:r>
      <w:r w:rsidRPr="00450155">
        <w:rPr>
          <w:b/>
        </w:rPr>
        <w:t>209</w:t>
      </w:r>
      <w:r w:rsidRPr="00450155">
        <w:t>(6):1107-1109.</w:t>
      </w:r>
    </w:p>
    <w:p w:rsidR="00450155" w:rsidRPr="00450155" w:rsidRDefault="00450155" w:rsidP="00AE77C1">
      <w:pPr>
        <w:pStyle w:val="EndNoteBibliography"/>
        <w:ind w:left="720" w:hanging="720"/>
      </w:pPr>
      <w:r w:rsidRPr="00450155">
        <w:t>12.</w:t>
      </w:r>
      <w:r w:rsidRPr="00450155">
        <w:tab/>
        <w:t xml:space="preserve">Ostrander EA, Wayne RK, Freedman AH, Davis BW: </w:t>
      </w:r>
      <w:r w:rsidRPr="00450155">
        <w:rPr>
          <w:b/>
        </w:rPr>
        <w:t>Demographic history, selection and functional diversity of the canine genome</w:t>
      </w:r>
      <w:r w:rsidRPr="00450155">
        <w:t xml:space="preserve">. </w:t>
      </w:r>
      <w:r w:rsidRPr="00450155">
        <w:rPr>
          <w:i/>
        </w:rPr>
        <w:t xml:space="preserve">Nat Rev Genet </w:t>
      </w:r>
      <w:r w:rsidRPr="00450155">
        <w:t xml:space="preserve">2017, </w:t>
      </w:r>
      <w:r w:rsidRPr="00450155">
        <w:rPr>
          <w:b/>
        </w:rPr>
        <w:t>18</w:t>
      </w:r>
      <w:r w:rsidRPr="00450155">
        <w:t>(12):705-720.</w:t>
      </w:r>
    </w:p>
    <w:p w:rsidR="00450155" w:rsidRPr="00450155" w:rsidRDefault="00450155" w:rsidP="00AE77C1">
      <w:pPr>
        <w:pStyle w:val="EndNoteBibliography"/>
        <w:ind w:left="720" w:hanging="720"/>
      </w:pPr>
      <w:r w:rsidRPr="00450155">
        <w:t>13.</w:t>
      </w:r>
      <w:r w:rsidRPr="00450155">
        <w:tab/>
        <w:t xml:space="preserve">Parker HG, Dreger DL, Rimbault M, Davis BW, Mullen AB, Carpintero-Ramirez G, Ostrander EA: </w:t>
      </w:r>
      <w:r w:rsidRPr="00450155">
        <w:rPr>
          <w:b/>
        </w:rPr>
        <w:t>Genomic Analyses Reveal the Influence of Geographic Origin, Migration, and Hybridization on Modern Dog Breed Development</w:t>
      </w:r>
      <w:r w:rsidRPr="00450155">
        <w:t xml:space="preserve">. </w:t>
      </w:r>
      <w:r w:rsidRPr="00450155">
        <w:rPr>
          <w:i/>
        </w:rPr>
        <w:t xml:space="preserve">Cell reports </w:t>
      </w:r>
      <w:r w:rsidRPr="00450155">
        <w:t xml:space="preserve">2017, </w:t>
      </w:r>
      <w:r w:rsidRPr="00450155">
        <w:rPr>
          <w:b/>
        </w:rPr>
        <w:t>19</w:t>
      </w:r>
      <w:r w:rsidRPr="00450155">
        <w:t>(4):697-708.</w:t>
      </w:r>
    </w:p>
    <w:p w:rsidR="00450155" w:rsidRPr="00450155" w:rsidRDefault="00450155" w:rsidP="00AE77C1">
      <w:pPr>
        <w:pStyle w:val="EndNoteBibliography"/>
        <w:ind w:left="720" w:hanging="720"/>
      </w:pPr>
      <w:r w:rsidRPr="00450155">
        <w:t>14.</w:t>
      </w:r>
      <w:r w:rsidRPr="00450155">
        <w:tab/>
        <w:t xml:space="preserve">Lord LK, Yaissle JE, Marin L, Couto CG: </w:t>
      </w:r>
      <w:r w:rsidRPr="00450155">
        <w:rPr>
          <w:b/>
        </w:rPr>
        <w:t>Results of a web-based health survey of retired racing Greyhounds</w:t>
      </w:r>
      <w:r w:rsidRPr="00450155">
        <w:t xml:space="preserve">. </w:t>
      </w:r>
      <w:r w:rsidRPr="00450155">
        <w:rPr>
          <w:i/>
        </w:rPr>
        <w:t xml:space="preserve">Journal of veterinary internal medicine </w:t>
      </w:r>
      <w:r w:rsidRPr="00450155">
        <w:t xml:space="preserve">2007, </w:t>
      </w:r>
      <w:r w:rsidRPr="00450155">
        <w:rPr>
          <w:b/>
        </w:rPr>
        <w:t>21</w:t>
      </w:r>
      <w:r w:rsidRPr="00450155">
        <w:t>(6):1243-1250.</w:t>
      </w:r>
    </w:p>
    <w:p w:rsidR="00450155" w:rsidRPr="00450155" w:rsidRDefault="00450155" w:rsidP="00AE77C1">
      <w:pPr>
        <w:pStyle w:val="EndNoteBibliography"/>
        <w:ind w:left="720" w:hanging="720"/>
      </w:pPr>
      <w:r w:rsidRPr="00450155">
        <w:lastRenderedPageBreak/>
        <w:t>15.</w:t>
      </w:r>
      <w:r w:rsidRPr="00450155">
        <w:tab/>
        <w:t>vonHoldt BM, Pollinger JP, Lohmueller KE, Han E, Parker HG, Quignon P, Degenhardt JD, Boyko AR, Earl DA, Auton A</w:t>
      </w:r>
      <w:r w:rsidRPr="00450155">
        <w:rPr>
          <w:i/>
        </w:rPr>
        <w:t xml:space="preserve"> et al</w:t>
      </w:r>
      <w:r w:rsidRPr="00450155">
        <w:t xml:space="preserve">: </w:t>
      </w:r>
      <w:r w:rsidRPr="00450155">
        <w:rPr>
          <w:b/>
        </w:rPr>
        <w:t>Genome-wide SNP and haplotype analyses reveal a rich history underlying dog domestication</w:t>
      </w:r>
      <w:r w:rsidRPr="00450155">
        <w:t xml:space="preserve">. </w:t>
      </w:r>
      <w:r w:rsidRPr="00450155">
        <w:rPr>
          <w:i/>
        </w:rPr>
        <w:t xml:space="preserve">Nature </w:t>
      </w:r>
      <w:r w:rsidRPr="00450155">
        <w:t xml:space="preserve">2010, </w:t>
      </w:r>
      <w:r w:rsidRPr="00450155">
        <w:rPr>
          <w:b/>
        </w:rPr>
        <w:t>464</w:t>
      </w:r>
      <w:r w:rsidRPr="00450155">
        <w:t>(7290):898-902.</w:t>
      </w:r>
    </w:p>
    <w:p w:rsidR="00450155" w:rsidRPr="00450155" w:rsidRDefault="00450155" w:rsidP="00AE77C1">
      <w:pPr>
        <w:pStyle w:val="EndNoteBibliography"/>
        <w:ind w:left="720" w:hanging="720"/>
      </w:pPr>
      <w:r w:rsidRPr="00450155">
        <w:t>16.</w:t>
      </w:r>
      <w:r w:rsidRPr="00450155">
        <w:tab/>
        <w:t>Karlsson E, Sigurdsson S, Ivansson E, Thomas R, Elvers I, Wright J, Howald C, Tonomura N, Perloski M, Swofford R</w:t>
      </w:r>
      <w:r w:rsidRPr="00450155">
        <w:rPr>
          <w:i/>
        </w:rPr>
        <w:t xml:space="preserve"> et al</w:t>
      </w:r>
      <w:r w:rsidRPr="00450155">
        <w:t xml:space="preserve">: </w:t>
      </w:r>
      <w:r w:rsidRPr="00450155">
        <w:rPr>
          <w:b/>
        </w:rPr>
        <w:t>Genome-wide analyses implicate 33 loci in heritable dog osteosarcoma, including regulatory variants near CDKN2A/B</w:t>
      </w:r>
      <w:r w:rsidRPr="00450155">
        <w:t xml:space="preserve">. </w:t>
      </w:r>
      <w:r w:rsidRPr="00450155">
        <w:rPr>
          <w:i/>
        </w:rPr>
        <w:t xml:space="preserve">Genome Biology </w:t>
      </w:r>
      <w:r w:rsidRPr="00450155">
        <w:t xml:space="preserve">2013, </w:t>
      </w:r>
      <w:r w:rsidRPr="00450155">
        <w:rPr>
          <w:b/>
        </w:rPr>
        <w:t>14</w:t>
      </w:r>
      <w:r w:rsidRPr="00450155">
        <w:t>(12):R132.</w:t>
      </w:r>
    </w:p>
    <w:p w:rsidR="00450155" w:rsidRPr="00450155" w:rsidRDefault="00450155" w:rsidP="00AE77C1">
      <w:pPr>
        <w:pStyle w:val="EndNoteBibliography"/>
        <w:ind w:left="720" w:hanging="720"/>
      </w:pPr>
      <w:r w:rsidRPr="00450155">
        <w:t>17.</w:t>
      </w:r>
      <w:r w:rsidRPr="00450155">
        <w:tab/>
        <w:t>Vaysse A, Ratnakumar A, Derrien T, Axelsson E, Rosengren Pielberg G, Sigurdsson S, Fall T, Seppala EH, Hansen MS, Lawley CT</w:t>
      </w:r>
      <w:r w:rsidRPr="00450155">
        <w:rPr>
          <w:i/>
        </w:rPr>
        <w:t xml:space="preserve"> et al</w:t>
      </w:r>
      <w:r w:rsidRPr="00450155">
        <w:t xml:space="preserve">: </w:t>
      </w:r>
      <w:r w:rsidRPr="00450155">
        <w:rPr>
          <w:b/>
        </w:rPr>
        <w:t>Identification of genomic regions associated with phenotypic variation between dog breeds using selection mapping</w:t>
      </w:r>
      <w:r w:rsidRPr="00450155">
        <w:t xml:space="preserve">. </w:t>
      </w:r>
      <w:r w:rsidRPr="00450155">
        <w:rPr>
          <w:i/>
        </w:rPr>
        <w:t xml:space="preserve">PLoS Genet </w:t>
      </w:r>
      <w:r w:rsidRPr="00450155">
        <w:t xml:space="preserve">2011, </w:t>
      </w:r>
      <w:r w:rsidRPr="00450155">
        <w:rPr>
          <w:b/>
        </w:rPr>
        <w:t>7</w:t>
      </w:r>
      <w:r w:rsidRPr="00450155">
        <w:t>.</w:t>
      </w:r>
    </w:p>
    <w:p w:rsidR="00450155" w:rsidRPr="00450155" w:rsidRDefault="00450155" w:rsidP="00AE77C1">
      <w:pPr>
        <w:pStyle w:val="EndNoteBibliography"/>
        <w:ind w:left="720" w:hanging="720"/>
      </w:pPr>
      <w:r w:rsidRPr="00450155">
        <w:t>18.</w:t>
      </w:r>
      <w:r w:rsidRPr="00450155">
        <w:tab/>
        <w:t>Vaysse A, Ratnakumar A, Derrien T, Axelsson E, Rosengren Pielberg G, Sigurdsson S, Fall T, Seppälä EH, Hansen MST, Lawley CT</w:t>
      </w:r>
      <w:r w:rsidRPr="00450155">
        <w:rPr>
          <w:i/>
        </w:rPr>
        <w:t xml:space="preserve"> et al</w:t>
      </w:r>
      <w:r w:rsidRPr="00450155">
        <w:t xml:space="preserve">: </w:t>
      </w:r>
      <w:r w:rsidRPr="00450155">
        <w:rPr>
          <w:b/>
        </w:rPr>
        <w:t>Identification of Genomic Regions Associated with Phenotypic Variation between Dog Breeds using Selection Mapping</w:t>
      </w:r>
      <w:r w:rsidRPr="00450155">
        <w:t xml:space="preserve">. </w:t>
      </w:r>
      <w:r w:rsidRPr="00450155">
        <w:rPr>
          <w:i/>
        </w:rPr>
        <w:t xml:space="preserve">PLoS Genet </w:t>
      </w:r>
      <w:r w:rsidRPr="00450155">
        <w:t xml:space="preserve">2011, </w:t>
      </w:r>
      <w:r w:rsidRPr="00450155">
        <w:rPr>
          <w:b/>
        </w:rPr>
        <w:t>7</w:t>
      </w:r>
      <w:r w:rsidRPr="00450155">
        <w:t>(10):e1002316.</w:t>
      </w:r>
    </w:p>
    <w:p w:rsidR="00450155" w:rsidRPr="00450155" w:rsidRDefault="00450155" w:rsidP="00AE77C1">
      <w:pPr>
        <w:pStyle w:val="EndNoteBibliography"/>
        <w:ind w:left="720" w:hanging="720"/>
      </w:pPr>
      <w:r w:rsidRPr="00450155">
        <w:t>19.</w:t>
      </w:r>
      <w:r w:rsidRPr="00450155">
        <w:tab/>
        <w:t>Hayward JJ, Castelhano MG, Oliveira KC, Corey E, Balkman C, Baxter TL, Casal ML, Center SA, Fang M, Garrison SJ</w:t>
      </w:r>
      <w:r w:rsidRPr="00450155">
        <w:rPr>
          <w:i/>
        </w:rPr>
        <w:t xml:space="preserve"> et al</w:t>
      </w:r>
      <w:r w:rsidRPr="00450155">
        <w:t xml:space="preserve">: </w:t>
      </w:r>
      <w:r w:rsidRPr="00450155">
        <w:rPr>
          <w:b/>
        </w:rPr>
        <w:t>Complex disease and phenotype mapping in the domestic dog</w:t>
      </w:r>
      <w:r w:rsidRPr="00450155">
        <w:t xml:space="preserve">. </w:t>
      </w:r>
      <w:r w:rsidRPr="00450155">
        <w:rPr>
          <w:i/>
        </w:rPr>
        <w:t xml:space="preserve">Nat Commun </w:t>
      </w:r>
      <w:r w:rsidRPr="00450155">
        <w:t xml:space="preserve">2016, </w:t>
      </w:r>
      <w:r w:rsidRPr="00450155">
        <w:rPr>
          <w:b/>
        </w:rPr>
        <w:t>7</w:t>
      </w:r>
      <w:r w:rsidRPr="00450155">
        <w:t>.</w:t>
      </w:r>
    </w:p>
    <w:p w:rsidR="00450155" w:rsidRPr="00450155" w:rsidRDefault="00450155" w:rsidP="00AE77C1">
      <w:pPr>
        <w:pStyle w:val="EndNoteBibliography"/>
        <w:ind w:left="720" w:hanging="720"/>
      </w:pPr>
      <w:r w:rsidRPr="00450155">
        <w:t>20.</w:t>
      </w:r>
      <w:r w:rsidRPr="00450155">
        <w:tab/>
        <w:t xml:space="preserve">Zaldivar-Lopez S, Rowell JL, Fiala EM, Zapata I, Couto CG, Alvarez CE: </w:t>
      </w:r>
      <w:r w:rsidRPr="00450155">
        <w:rPr>
          <w:b/>
        </w:rPr>
        <w:t>Comparative genomics of canine hemoglobin genes reveals primacy of beta subunit delta in adult carnivores</w:t>
      </w:r>
      <w:r w:rsidRPr="00450155">
        <w:t xml:space="preserve">. </w:t>
      </w:r>
      <w:r w:rsidRPr="00450155">
        <w:rPr>
          <w:i/>
        </w:rPr>
        <w:t xml:space="preserve">BMC Genomics </w:t>
      </w:r>
      <w:r w:rsidRPr="00450155">
        <w:t xml:space="preserve">2017, </w:t>
      </w:r>
      <w:r w:rsidRPr="00450155">
        <w:rPr>
          <w:b/>
        </w:rPr>
        <w:t>18</w:t>
      </w:r>
      <w:r w:rsidRPr="00450155">
        <w:t>(1):141.</w:t>
      </w:r>
    </w:p>
    <w:p w:rsidR="00450155" w:rsidRPr="00450155" w:rsidRDefault="00450155" w:rsidP="00AE77C1">
      <w:pPr>
        <w:pStyle w:val="EndNoteBibliography"/>
        <w:ind w:left="720" w:hanging="720"/>
      </w:pPr>
      <w:r w:rsidRPr="00450155">
        <w:t>21.</w:t>
      </w:r>
      <w:r w:rsidRPr="00450155">
        <w:tab/>
        <w:t xml:space="preserve">Zapata I, Serpell JA, Alvarez CE: </w:t>
      </w:r>
      <w:r w:rsidRPr="00450155">
        <w:rPr>
          <w:b/>
        </w:rPr>
        <w:t>Genetic mapping of canine fear and aggression</w:t>
      </w:r>
      <w:r w:rsidRPr="00450155">
        <w:t>. manuscript submitted for publication.</w:t>
      </w:r>
    </w:p>
    <w:p w:rsidR="00450155" w:rsidRPr="00450155" w:rsidRDefault="00450155" w:rsidP="00AE77C1">
      <w:pPr>
        <w:pStyle w:val="EndNoteBibliography"/>
        <w:ind w:left="720" w:hanging="720"/>
      </w:pPr>
      <w:r w:rsidRPr="00450155">
        <w:t>22.</w:t>
      </w:r>
      <w:r w:rsidRPr="00450155">
        <w:tab/>
        <w:t>Gruntzig K, Graf R, Boo G, Guscetti F, Hassig M, Axhausen KW, Fabrikant S, Welle M, Meier D, Folkers G</w:t>
      </w:r>
      <w:r w:rsidRPr="00450155">
        <w:rPr>
          <w:i/>
        </w:rPr>
        <w:t xml:space="preserve"> et al</w:t>
      </w:r>
      <w:r w:rsidRPr="00450155">
        <w:t xml:space="preserve">: </w:t>
      </w:r>
      <w:r w:rsidRPr="00450155">
        <w:rPr>
          <w:b/>
        </w:rPr>
        <w:t>Swiss Canine Cancer Registry 1955-2008: Occurrence of the Most Common Tumour Diagnoses and Influence of Age, Breed, Body Size, Sex and Neutering Status on Tumour Development</w:t>
      </w:r>
      <w:r w:rsidRPr="00450155">
        <w:t xml:space="preserve">. </w:t>
      </w:r>
      <w:r w:rsidRPr="00450155">
        <w:rPr>
          <w:i/>
        </w:rPr>
        <w:t xml:space="preserve">Journal of comparative pathology </w:t>
      </w:r>
      <w:r w:rsidRPr="00450155">
        <w:t xml:space="preserve">2016, </w:t>
      </w:r>
      <w:r w:rsidRPr="00450155">
        <w:rPr>
          <w:b/>
        </w:rPr>
        <w:t>155</w:t>
      </w:r>
      <w:r w:rsidRPr="00450155">
        <w:t>(2-3):156-170.</w:t>
      </w:r>
    </w:p>
    <w:p w:rsidR="00450155" w:rsidRPr="00450155" w:rsidRDefault="00450155" w:rsidP="00AE77C1">
      <w:pPr>
        <w:pStyle w:val="EndNoteBibliography"/>
        <w:ind w:left="720" w:hanging="720"/>
      </w:pPr>
      <w:r w:rsidRPr="00450155">
        <w:t>23.</w:t>
      </w:r>
      <w:r w:rsidRPr="00450155">
        <w:tab/>
        <w:t xml:space="preserve">Millan-Rodriguez F, Chechile-Toniolo G, Salvador-Bayarri J, Palou J, Vicente-Rodriguez J: </w:t>
      </w:r>
      <w:r w:rsidRPr="00450155">
        <w:rPr>
          <w:b/>
        </w:rPr>
        <w:t>Multivariate analysis of the prognostic factors of primary superficial bladder cancer</w:t>
      </w:r>
      <w:r w:rsidRPr="00450155">
        <w:t xml:space="preserve">. </w:t>
      </w:r>
      <w:r w:rsidRPr="00450155">
        <w:rPr>
          <w:i/>
        </w:rPr>
        <w:t xml:space="preserve">J Urol </w:t>
      </w:r>
      <w:r w:rsidRPr="00450155">
        <w:t xml:space="preserve">2000, </w:t>
      </w:r>
      <w:r w:rsidRPr="00450155">
        <w:rPr>
          <w:b/>
        </w:rPr>
        <w:t>163</w:t>
      </w:r>
      <w:r w:rsidRPr="00450155">
        <w:t>(1):73-78.</w:t>
      </w:r>
    </w:p>
    <w:p w:rsidR="00450155" w:rsidRPr="00450155" w:rsidRDefault="00450155" w:rsidP="00AE77C1">
      <w:pPr>
        <w:pStyle w:val="EndNoteBibliography"/>
        <w:ind w:left="720" w:hanging="720"/>
      </w:pPr>
      <w:r w:rsidRPr="00450155">
        <w:t>24.</w:t>
      </w:r>
      <w:r w:rsidRPr="00450155">
        <w:tab/>
        <w:t xml:space="preserve">Schmidtmann I, Elsasser A, Weinmann A, Binder H: </w:t>
      </w:r>
      <w:r w:rsidRPr="00450155">
        <w:rPr>
          <w:b/>
        </w:rPr>
        <w:t>Coupled variable selection for regression modeling of complex treatment patterns in a clinical cancer registry</w:t>
      </w:r>
      <w:r w:rsidRPr="00450155">
        <w:t xml:space="preserve">. </w:t>
      </w:r>
      <w:r w:rsidRPr="00450155">
        <w:rPr>
          <w:i/>
        </w:rPr>
        <w:t xml:space="preserve">Stat Med </w:t>
      </w:r>
      <w:r w:rsidRPr="00450155">
        <w:t xml:space="preserve">2014, </w:t>
      </w:r>
      <w:r w:rsidRPr="00450155">
        <w:rPr>
          <w:b/>
        </w:rPr>
        <w:t>33</w:t>
      </w:r>
      <w:r w:rsidRPr="00450155">
        <w:t>(30):5358-5370.</w:t>
      </w:r>
    </w:p>
    <w:p w:rsidR="00450155" w:rsidRPr="00450155" w:rsidRDefault="00450155" w:rsidP="00AE77C1">
      <w:pPr>
        <w:pStyle w:val="EndNoteBibliography"/>
        <w:ind w:left="720" w:hanging="720"/>
      </w:pPr>
      <w:r w:rsidRPr="00450155">
        <w:t>25.</w:t>
      </w:r>
      <w:r w:rsidRPr="00450155">
        <w:tab/>
        <w:t>Kim Y, Kwon MS, Choi Y, Yi SG, Namkung J, Han S, Kwon W, Kim SW, Jang JY, Kim H</w:t>
      </w:r>
      <w:r w:rsidRPr="00450155">
        <w:rPr>
          <w:i/>
        </w:rPr>
        <w:t xml:space="preserve"> et al</w:t>
      </w:r>
      <w:r w:rsidRPr="00450155">
        <w:t xml:space="preserve">: </w:t>
      </w:r>
      <w:r w:rsidRPr="00450155">
        <w:rPr>
          <w:b/>
        </w:rPr>
        <w:t>Comparative studies for developing protein based cancer prediction model to maximise the ROC-AUC with various variable selection methods</w:t>
      </w:r>
      <w:r w:rsidRPr="00450155">
        <w:t xml:space="preserve">. </w:t>
      </w:r>
      <w:r w:rsidRPr="00450155">
        <w:rPr>
          <w:i/>
        </w:rPr>
        <w:t xml:space="preserve">Int J Data Min Bioinform </w:t>
      </w:r>
      <w:r w:rsidRPr="00450155">
        <w:t xml:space="preserve">2016, </w:t>
      </w:r>
      <w:r w:rsidRPr="00450155">
        <w:rPr>
          <w:b/>
        </w:rPr>
        <w:t>16</w:t>
      </w:r>
      <w:r w:rsidRPr="00450155">
        <w:t>(1):64-76.</w:t>
      </w:r>
    </w:p>
    <w:p w:rsidR="00450155" w:rsidRPr="00450155" w:rsidRDefault="00450155" w:rsidP="00AE77C1">
      <w:pPr>
        <w:pStyle w:val="EndNoteBibliography"/>
        <w:ind w:left="720" w:hanging="720"/>
      </w:pPr>
      <w:r w:rsidRPr="00450155">
        <w:t>26.</w:t>
      </w:r>
      <w:r w:rsidRPr="00450155">
        <w:tab/>
        <w:t>de Maturana EL, Picornell A, Masson-Lecomte A, Kogevinas M, Marquez M, Carrato A, Tardon A, Lloreta J, Garcia-Closas M, Silverman D</w:t>
      </w:r>
      <w:r w:rsidRPr="00450155">
        <w:rPr>
          <w:i/>
        </w:rPr>
        <w:t xml:space="preserve"> et al</w:t>
      </w:r>
      <w:r w:rsidRPr="00450155">
        <w:t xml:space="preserve">: </w:t>
      </w:r>
      <w:r w:rsidRPr="00450155">
        <w:rPr>
          <w:b/>
        </w:rPr>
        <w:t>A Bayesian Lasso Genome-Wide Multimarker Approach to Predict Prognosis: An Application to Bladder Cancer Progression</w:t>
      </w:r>
      <w:r w:rsidRPr="00450155">
        <w:t xml:space="preserve">. </w:t>
      </w:r>
      <w:r w:rsidRPr="00450155">
        <w:rPr>
          <w:i/>
        </w:rPr>
        <w:t xml:space="preserve">Human Heredity </w:t>
      </w:r>
      <w:r w:rsidRPr="00450155">
        <w:t xml:space="preserve">2015, </w:t>
      </w:r>
      <w:r w:rsidRPr="00450155">
        <w:rPr>
          <w:b/>
        </w:rPr>
        <w:t>80</w:t>
      </w:r>
      <w:r w:rsidRPr="00450155">
        <w:t>(3):117-117.</w:t>
      </w:r>
    </w:p>
    <w:p w:rsidR="00450155" w:rsidRPr="00450155" w:rsidRDefault="00450155" w:rsidP="00AE77C1">
      <w:pPr>
        <w:pStyle w:val="EndNoteBibliography"/>
        <w:ind w:left="720" w:hanging="720"/>
      </w:pPr>
      <w:r w:rsidRPr="00450155">
        <w:t>27.</w:t>
      </w:r>
      <w:r w:rsidRPr="00450155">
        <w:tab/>
        <w:t xml:space="preserve">Sehl ME, Duncan BN, Ganz PA, Hussain SK, Zhang ZF, Lange KL, Sinsheimer JS: </w:t>
      </w:r>
      <w:r w:rsidRPr="00450155">
        <w:rPr>
          <w:b/>
        </w:rPr>
        <w:t>Lasso Penalized Regression as a Screening Tool to Identify DNA Repair SNP-SNP Interactions in Familial Breast Cancer</w:t>
      </w:r>
      <w:r w:rsidRPr="00450155">
        <w:t xml:space="preserve">. </w:t>
      </w:r>
      <w:r w:rsidRPr="00450155">
        <w:rPr>
          <w:i/>
        </w:rPr>
        <w:t xml:space="preserve">Genetic Epidemiology </w:t>
      </w:r>
      <w:r w:rsidRPr="00450155">
        <w:t xml:space="preserve">2009, </w:t>
      </w:r>
      <w:r w:rsidRPr="00450155">
        <w:rPr>
          <w:b/>
        </w:rPr>
        <w:t>33</w:t>
      </w:r>
      <w:r w:rsidRPr="00450155">
        <w:t>(8):769-769.</w:t>
      </w:r>
    </w:p>
    <w:p w:rsidR="00450155" w:rsidRPr="00450155" w:rsidRDefault="00450155" w:rsidP="00AE77C1">
      <w:pPr>
        <w:pStyle w:val="EndNoteBibliography"/>
        <w:ind w:left="720" w:hanging="720"/>
      </w:pPr>
      <w:r w:rsidRPr="00450155">
        <w:t>28.</w:t>
      </w:r>
      <w:r w:rsidRPr="00450155">
        <w:tab/>
        <w:t xml:space="preserve">Datta S, Le-Rademacher J, Datta S: </w:t>
      </w:r>
      <w:r w:rsidRPr="00450155">
        <w:rPr>
          <w:b/>
        </w:rPr>
        <w:t>Predicting patient survival from microarray data by accelerated failure time modeling using partial least squares and LASSO</w:t>
      </w:r>
      <w:r w:rsidRPr="00450155">
        <w:t xml:space="preserve">. </w:t>
      </w:r>
      <w:r w:rsidRPr="00450155">
        <w:rPr>
          <w:i/>
        </w:rPr>
        <w:t xml:space="preserve">Biometrics </w:t>
      </w:r>
      <w:r w:rsidRPr="00450155">
        <w:t xml:space="preserve">2007, </w:t>
      </w:r>
      <w:r w:rsidRPr="00450155">
        <w:rPr>
          <w:b/>
        </w:rPr>
        <w:t>63</w:t>
      </w:r>
      <w:r w:rsidRPr="00450155">
        <w:t>(1):259-271.</w:t>
      </w:r>
    </w:p>
    <w:p w:rsidR="00450155" w:rsidRPr="00450155" w:rsidRDefault="00450155" w:rsidP="00AE77C1">
      <w:pPr>
        <w:pStyle w:val="EndNoteBibliography"/>
        <w:ind w:left="720" w:hanging="720"/>
      </w:pPr>
      <w:r w:rsidRPr="00450155">
        <w:t>29.</w:t>
      </w:r>
      <w:r w:rsidRPr="00450155">
        <w:tab/>
        <w:t>Hayward JJ, Castelhano MG, Oliveira KC, Corey E, Balkman C, Baxter TL, Casal ML, Center SA, Fang M, Garrison SJ</w:t>
      </w:r>
      <w:r w:rsidRPr="00450155">
        <w:rPr>
          <w:i/>
        </w:rPr>
        <w:t xml:space="preserve"> et al</w:t>
      </w:r>
      <w:r w:rsidRPr="00450155">
        <w:t xml:space="preserve">: </w:t>
      </w:r>
      <w:r w:rsidRPr="00450155">
        <w:rPr>
          <w:b/>
        </w:rPr>
        <w:t>Complex disease and phenotype mapping in the domestic dog</w:t>
      </w:r>
      <w:r w:rsidRPr="00450155">
        <w:t xml:space="preserve">. </w:t>
      </w:r>
      <w:r w:rsidRPr="00450155">
        <w:rPr>
          <w:i/>
        </w:rPr>
        <w:t xml:space="preserve">Nat Commun </w:t>
      </w:r>
      <w:r w:rsidRPr="00450155">
        <w:t xml:space="preserve">2016, </w:t>
      </w:r>
      <w:r w:rsidRPr="00450155">
        <w:rPr>
          <w:b/>
        </w:rPr>
        <w:t>7</w:t>
      </w:r>
      <w:r w:rsidRPr="00450155">
        <w:t>:10460.</w:t>
      </w:r>
    </w:p>
    <w:p w:rsidR="00450155" w:rsidRPr="00450155" w:rsidRDefault="00450155" w:rsidP="00AE77C1">
      <w:pPr>
        <w:pStyle w:val="EndNoteBibliography"/>
        <w:ind w:left="720" w:hanging="720"/>
      </w:pPr>
      <w:r w:rsidRPr="00450155">
        <w:lastRenderedPageBreak/>
        <w:t>30.</w:t>
      </w:r>
      <w:r w:rsidRPr="00450155">
        <w:tab/>
        <w:t>Sutter NB, Bustamante CD, Chase K, Gray MM, Zhao K, Zhu L, Padhukasahasram B, Karlins E, Davis S, Jones PG</w:t>
      </w:r>
      <w:r w:rsidRPr="00450155">
        <w:rPr>
          <w:i/>
        </w:rPr>
        <w:t xml:space="preserve"> et al</w:t>
      </w:r>
      <w:r w:rsidRPr="00450155">
        <w:t xml:space="preserve">: </w:t>
      </w:r>
      <w:r w:rsidRPr="00450155">
        <w:rPr>
          <w:b/>
        </w:rPr>
        <w:t>A Single IGF1 Allele Is a Major Determinant of Small Size in Dogs</w:t>
      </w:r>
      <w:r w:rsidRPr="00450155">
        <w:t xml:space="preserve">. </w:t>
      </w:r>
      <w:r w:rsidRPr="00450155">
        <w:rPr>
          <w:i/>
        </w:rPr>
        <w:t xml:space="preserve">Science </w:t>
      </w:r>
      <w:r w:rsidRPr="00450155">
        <w:t xml:space="preserve">2007, </w:t>
      </w:r>
      <w:r w:rsidRPr="00450155">
        <w:rPr>
          <w:b/>
        </w:rPr>
        <w:t>316</w:t>
      </w:r>
      <w:r w:rsidRPr="00450155">
        <w:t>(5821):112-115.</w:t>
      </w:r>
    </w:p>
    <w:p w:rsidR="00450155" w:rsidRPr="00450155" w:rsidRDefault="00450155" w:rsidP="00AE77C1">
      <w:pPr>
        <w:pStyle w:val="EndNoteBibliography"/>
        <w:ind w:left="720" w:hanging="720"/>
      </w:pPr>
      <w:r w:rsidRPr="00450155">
        <w:t>31.</w:t>
      </w:r>
      <w:r w:rsidRPr="00450155">
        <w:tab/>
        <w:t xml:space="preserve">Rimbault M, Beale HC, Schoenebeck JJ, Hoopes BC, Allen JJ, Kilroy-Glynn P, Wayne RK, Sutter NB, Ostrander EA: </w:t>
      </w:r>
      <w:r w:rsidRPr="00450155">
        <w:rPr>
          <w:b/>
        </w:rPr>
        <w:t>Derived variants at six genes explain nearly half of size reduction in dog breeds</w:t>
      </w:r>
      <w:r w:rsidRPr="00450155">
        <w:t xml:space="preserve">. </w:t>
      </w:r>
      <w:r w:rsidRPr="00450155">
        <w:rPr>
          <w:i/>
        </w:rPr>
        <w:t xml:space="preserve">Genome Res </w:t>
      </w:r>
      <w:r w:rsidRPr="00450155">
        <w:t xml:space="preserve">2013, </w:t>
      </w:r>
      <w:r w:rsidRPr="00450155">
        <w:rPr>
          <w:b/>
        </w:rPr>
        <w:t>23</w:t>
      </w:r>
      <w:r w:rsidRPr="00450155">
        <w:t>(12):1985-1995.</w:t>
      </w:r>
    </w:p>
    <w:p w:rsidR="00450155" w:rsidRPr="00450155" w:rsidRDefault="00450155" w:rsidP="00AE77C1">
      <w:pPr>
        <w:pStyle w:val="EndNoteBibliography"/>
        <w:ind w:left="720" w:hanging="720"/>
      </w:pPr>
      <w:r w:rsidRPr="00450155">
        <w:t>32.</w:t>
      </w:r>
      <w:r w:rsidRPr="00450155">
        <w:tab/>
        <w:t>Elvers I, Turner-Maier J, Swofford R, Koltookian M, Johnson J, Stewart C, Zhang CZ, Schumacher SE, Beroukhim R, Rosenberg M</w:t>
      </w:r>
      <w:r w:rsidRPr="00450155">
        <w:rPr>
          <w:i/>
        </w:rPr>
        <w:t xml:space="preserve"> et al</w:t>
      </w:r>
      <w:r w:rsidRPr="00450155">
        <w:t xml:space="preserve">: </w:t>
      </w:r>
      <w:r w:rsidRPr="00450155">
        <w:rPr>
          <w:b/>
        </w:rPr>
        <w:t>Exome sequencing of lymphomas from three dog breeds reveals somatic mutation patterns reflecting genetic background</w:t>
      </w:r>
      <w:r w:rsidRPr="00450155">
        <w:t xml:space="preserve">. </w:t>
      </w:r>
      <w:r w:rsidRPr="00450155">
        <w:rPr>
          <w:i/>
        </w:rPr>
        <w:t xml:space="preserve">Genome Res </w:t>
      </w:r>
      <w:r w:rsidRPr="00450155">
        <w:t xml:space="preserve">2015, </w:t>
      </w:r>
      <w:r w:rsidRPr="00450155">
        <w:rPr>
          <w:b/>
        </w:rPr>
        <w:t>25</w:t>
      </w:r>
      <w:r w:rsidRPr="00450155">
        <w:t>(11):1634-1645.</w:t>
      </w:r>
    </w:p>
    <w:p w:rsidR="00450155" w:rsidRPr="00450155" w:rsidRDefault="00450155" w:rsidP="00AE77C1">
      <w:pPr>
        <w:pStyle w:val="EndNoteBibliography"/>
        <w:ind w:left="720" w:hanging="720"/>
      </w:pPr>
      <w:r w:rsidRPr="00450155">
        <w:t>33.</w:t>
      </w:r>
      <w:r w:rsidRPr="00450155">
        <w:tab/>
        <w:t xml:space="preserve">Mochizuki Y, Majerus PW: </w:t>
      </w:r>
      <w:r w:rsidRPr="00450155">
        <w:rPr>
          <w:b/>
        </w:rPr>
        <w:t>Characterization of myotubularin-related protein 7 and its binding partner, myotubularin-related protein 9</w:t>
      </w:r>
      <w:r w:rsidRPr="00450155">
        <w:t xml:space="preserve">. </w:t>
      </w:r>
      <w:r w:rsidRPr="00450155">
        <w:rPr>
          <w:i/>
        </w:rPr>
        <w:t xml:space="preserve">Proc Natl Acad Sci U S A </w:t>
      </w:r>
      <w:r w:rsidRPr="00450155">
        <w:t xml:space="preserve">2003, </w:t>
      </w:r>
      <w:r w:rsidRPr="00450155">
        <w:rPr>
          <w:b/>
        </w:rPr>
        <w:t>100</w:t>
      </w:r>
      <w:r w:rsidRPr="00450155">
        <w:t>(17):9768-9773.</w:t>
      </w:r>
    </w:p>
    <w:p w:rsidR="00450155" w:rsidRPr="00450155" w:rsidRDefault="00450155" w:rsidP="00AE77C1">
      <w:pPr>
        <w:pStyle w:val="EndNoteBibliography"/>
        <w:ind w:left="720" w:hanging="720"/>
      </w:pPr>
      <w:r w:rsidRPr="00450155">
        <w:t>34.</w:t>
      </w:r>
      <w:r w:rsidRPr="00450155">
        <w:tab/>
        <w:t>Lu Y, Zhao X, Liu Q, Li C, Graves-Deal R, Cao Z, Singh B, Franklin JL, Wang J, Hu H</w:t>
      </w:r>
      <w:r w:rsidRPr="00450155">
        <w:rPr>
          <w:i/>
        </w:rPr>
        <w:t xml:space="preserve"> et al</w:t>
      </w:r>
      <w:r w:rsidRPr="00450155">
        <w:t xml:space="preserve">: </w:t>
      </w:r>
      <w:r w:rsidRPr="00450155">
        <w:rPr>
          <w:b/>
        </w:rPr>
        <w:t>lncRNA MIR100HG-derived miR-100 and miR-125b mediate cetuximab resistance via Wnt/beta-catenin signaling</w:t>
      </w:r>
      <w:r w:rsidRPr="00450155">
        <w:t xml:space="preserve">. </w:t>
      </w:r>
      <w:r w:rsidRPr="00450155">
        <w:rPr>
          <w:i/>
        </w:rPr>
        <w:t xml:space="preserve">Nature medicine </w:t>
      </w:r>
      <w:r w:rsidRPr="00450155">
        <w:t xml:space="preserve">2017, </w:t>
      </w:r>
      <w:r w:rsidRPr="00450155">
        <w:rPr>
          <w:b/>
        </w:rPr>
        <w:t>23</w:t>
      </w:r>
      <w:r w:rsidRPr="00450155">
        <w:t>(11):1331-1341.</w:t>
      </w:r>
    </w:p>
    <w:p w:rsidR="00450155" w:rsidRPr="00450155" w:rsidRDefault="00450155" w:rsidP="00AE77C1">
      <w:pPr>
        <w:pStyle w:val="EndNoteBibliography"/>
        <w:ind w:left="720" w:hanging="720"/>
      </w:pPr>
      <w:r w:rsidRPr="00450155">
        <w:t>35.</w:t>
      </w:r>
      <w:r w:rsidRPr="00450155">
        <w:tab/>
        <w:t xml:space="preserve">Kubota D, Kosaka N, Fujiwara T, Yoshida A, Arai Y, Qiao Z, Takeshita F, Ochiya T, Kawai A, Kondo T: </w:t>
      </w:r>
      <w:r w:rsidRPr="00450155">
        <w:rPr>
          <w:b/>
        </w:rPr>
        <w:t>miR-125b and miR-100 Are Predictive Biomarkers of Response to Induction Chemotherapy in Osteosarcoma</w:t>
      </w:r>
      <w:r w:rsidRPr="00450155">
        <w:t xml:space="preserve">. </w:t>
      </w:r>
      <w:r w:rsidRPr="00450155">
        <w:rPr>
          <w:i/>
        </w:rPr>
        <w:t xml:space="preserve">Sarcoma </w:t>
      </w:r>
      <w:r w:rsidRPr="00450155">
        <w:t xml:space="preserve">2016, </w:t>
      </w:r>
      <w:r w:rsidRPr="00450155">
        <w:rPr>
          <w:b/>
        </w:rPr>
        <w:t>2016</w:t>
      </w:r>
      <w:r w:rsidRPr="00450155">
        <w:t>:1390571.</w:t>
      </w:r>
    </w:p>
    <w:p w:rsidR="00450155" w:rsidRPr="00450155" w:rsidRDefault="00450155" w:rsidP="00AE77C1">
      <w:pPr>
        <w:pStyle w:val="EndNoteBibliography"/>
        <w:ind w:left="720" w:hanging="720"/>
      </w:pPr>
      <w:r w:rsidRPr="00450155">
        <w:t>36.</w:t>
      </w:r>
      <w:r w:rsidRPr="00450155">
        <w:tab/>
        <w:t xml:space="preserve">Poos K, Smida J, Nathrath M, Maugg D, Baumhoer D, Korsching E: </w:t>
      </w:r>
      <w:r w:rsidRPr="00450155">
        <w:rPr>
          <w:b/>
        </w:rPr>
        <w:t>How microRNA and transcription factor co-regulatory networks affect osteosarcoma cell proliferation</w:t>
      </w:r>
      <w:r w:rsidRPr="00450155">
        <w:t xml:space="preserve">. </w:t>
      </w:r>
      <w:r w:rsidRPr="00450155">
        <w:rPr>
          <w:i/>
        </w:rPr>
        <w:t xml:space="preserve">PLoS Comput Biol </w:t>
      </w:r>
      <w:r w:rsidRPr="00450155">
        <w:t xml:space="preserve">2013, </w:t>
      </w:r>
      <w:r w:rsidRPr="00450155">
        <w:rPr>
          <w:b/>
        </w:rPr>
        <w:t>9</w:t>
      </w:r>
      <w:r w:rsidRPr="00450155">
        <w:t>(8):e1003210.</w:t>
      </w:r>
    </w:p>
    <w:p w:rsidR="00450155" w:rsidRPr="00450155" w:rsidRDefault="00450155" w:rsidP="00AE77C1">
      <w:pPr>
        <w:pStyle w:val="EndNoteBibliography"/>
        <w:ind w:left="720" w:hanging="720"/>
      </w:pPr>
      <w:r w:rsidRPr="00450155">
        <w:t>37.</w:t>
      </w:r>
      <w:r w:rsidRPr="00450155">
        <w:tab/>
        <w:t>Sakthikumar S, Elvers I, Kim J, Arendt ML, Thomas R, Turner-Maier J, Swofford R, Johnson J, Schumacher SE, Alfoldi J</w:t>
      </w:r>
      <w:r w:rsidRPr="00450155">
        <w:rPr>
          <w:i/>
        </w:rPr>
        <w:t xml:space="preserve"> et al</w:t>
      </w:r>
      <w:r w:rsidRPr="00450155">
        <w:t xml:space="preserve">: </w:t>
      </w:r>
      <w:r w:rsidRPr="00450155">
        <w:rPr>
          <w:b/>
        </w:rPr>
        <w:t>SETD2 Is Recurrently Mutated in Whole-Exome Sequenced Canine Osteosarcoma</w:t>
      </w:r>
      <w:r w:rsidRPr="00450155">
        <w:t xml:space="preserve">. </w:t>
      </w:r>
      <w:r w:rsidRPr="00450155">
        <w:rPr>
          <w:i/>
        </w:rPr>
        <w:t xml:space="preserve">Cancer research </w:t>
      </w:r>
      <w:r w:rsidRPr="00450155">
        <w:t xml:space="preserve">2018, </w:t>
      </w:r>
      <w:r w:rsidRPr="00450155">
        <w:rPr>
          <w:b/>
        </w:rPr>
        <w:t>78</w:t>
      </w:r>
      <w:r w:rsidRPr="00450155">
        <w:t>(13):3421-3431.</w:t>
      </w:r>
    </w:p>
    <w:p w:rsidR="00450155" w:rsidRPr="00450155" w:rsidRDefault="00450155" w:rsidP="00AE77C1">
      <w:pPr>
        <w:pStyle w:val="EndNoteBibliography"/>
        <w:ind w:left="720" w:hanging="720"/>
      </w:pPr>
      <w:r w:rsidRPr="00450155">
        <w:t>38.</w:t>
      </w:r>
      <w:r w:rsidRPr="00450155">
        <w:tab/>
        <w:t xml:space="preserve">Saito K, Chen M, Bard F, Chen S, Zhou H, Woodley D, Polischuk R, Schekman R, Malhotra V: </w:t>
      </w:r>
      <w:r w:rsidRPr="00450155">
        <w:rPr>
          <w:b/>
        </w:rPr>
        <w:t>TANGO1 facilitates cargo loading at endoplasmic reticulum exit sites</w:t>
      </w:r>
      <w:r w:rsidRPr="00450155">
        <w:t xml:space="preserve">. </w:t>
      </w:r>
      <w:r w:rsidRPr="00450155">
        <w:rPr>
          <w:i/>
        </w:rPr>
        <w:t xml:space="preserve">Cell </w:t>
      </w:r>
      <w:r w:rsidRPr="00450155">
        <w:t xml:space="preserve">2009, </w:t>
      </w:r>
      <w:r w:rsidRPr="00450155">
        <w:rPr>
          <w:b/>
        </w:rPr>
        <w:t>136</w:t>
      </w:r>
      <w:r w:rsidRPr="00450155">
        <w:t>(5):891-902.</w:t>
      </w:r>
    </w:p>
    <w:p w:rsidR="00450155" w:rsidRPr="00450155" w:rsidRDefault="00450155" w:rsidP="00AE77C1">
      <w:pPr>
        <w:pStyle w:val="EndNoteBibliography"/>
        <w:ind w:left="720" w:hanging="720"/>
      </w:pPr>
      <w:r w:rsidRPr="00450155">
        <w:t>39.</w:t>
      </w:r>
      <w:r w:rsidRPr="00450155">
        <w:tab/>
        <w:t>Kremer LS, Distelmaier F, Alhaddad B, Hempel M, Iuso A, Kupper C, Muhlhausen C, Kovacs-Nagy R, Satanovskij R, Graf E</w:t>
      </w:r>
      <w:r w:rsidRPr="00450155">
        <w:rPr>
          <w:i/>
        </w:rPr>
        <w:t xml:space="preserve"> et al</w:t>
      </w:r>
      <w:r w:rsidRPr="00450155">
        <w:t xml:space="preserve">: </w:t>
      </w:r>
      <w:r w:rsidRPr="00450155">
        <w:rPr>
          <w:b/>
        </w:rPr>
        <w:t>Bi-allelic Truncating Mutations in TANGO2 Cause Infancy-Onset Recurrent Metabolic Crises with Encephalocardiomyopathy</w:t>
      </w:r>
      <w:r w:rsidRPr="00450155">
        <w:t xml:space="preserve">. </w:t>
      </w:r>
      <w:r w:rsidRPr="00450155">
        <w:rPr>
          <w:i/>
        </w:rPr>
        <w:t xml:space="preserve">Am J Hum Genet </w:t>
      </w:r>
      <w:r w:rsidRPr="00450155">
        <w:t xml:space="preserve">2016, </w:t>
      </w:r>
      <w:r w:rsidRPr="00450155">
        <w:rPr>
          <w:b/>
        </w:rPr>
        <w:t>98</w:t>
      </w:r>
      <w:r w:rsidRPr="00450155">
        <w:t>(2):358-362.</w:t>
      </w:r>
    </w:p>
    <w:p w:rsidR="00450155" w:rsidRPr="00450155" w:rsidRDefault="00450155" w:rsidP="00AE77C1">
      <w:pPr>
        <w:pStyle w:val="EndNoteBibliography"/>
        <w:ind w:left="720" w:hanging="720"/>
      </w:pPr>
      <w:r w:rsidRPr="00450155">
        <w:t>40.</w:t>
      </w:r>
      <w:r w:rsidRPr="00450155">
        <w:tab/>
        <w:t>Lalani SR, Liu P, Rosenfeld JA, Watkin LB, Chiang T, Leduc MS, Zhu W, Ding Y, Pan S, Vetrini F</w:t>
      </w:r>
      <w:r w:rsidRPr="00450155">
        <w:rPr>
          <w:i/>
        </w:rPr>
        <w:t xml:space="preserve"> et al</w:t>
      </w:r>
      <w:r w:rsidRPr="00450155">
        <w:t xml:space="preserve">: </w:t>
      </w:r>
      <w:r w:rsidRPr="00450155">
        <w:rPr>
          <w:b/>
        </w:rPr>
        <w:t>Recurrent Muscle Weakness with Rhabdomyolysis, Metabolic Crises, and Cardiac Arrhythmia Due to Bi-allelic TANGO2 Mutations</w:t>
      </w:r>
      <w:r w:rsidRPr="00450155">
        <w:t xml:space="preserve">. </w:t>
      </w:r>
      <w:r w:rsidRPr="00450155">
        <w:rPr>
          <w:i/>
        </w:rPr>
        <w:t xml:space="preserve">Am J Hum Genet </w:t>
      </w:r>
      <w:r w:rsidRPr="00450155">
        <w:t xml:space="preserve">2016, </w:t>
      </w:r>
      <w:r w:rsidRPr="00450155">
        <w:rPr>
          <w:b/>
        </w:rPr>
        <w:t>98</w:t>
      </w:r>
      <w:r w:rsidRPr="00450155">
        <w:t>(2):347-357.</w:t>
      </w:r>
    </w:p>
    <w:p w:rsidR="00450155" w:rsidRPr="00450155" w:rsidRDefault="00450155" w:rsidP="00AE77C1">
      <w:pPr>
        <w:pStyle w:val="EndNoteBibliography"/>
        <w:ind w:left="720" w:hanging="720"/>
      </w:pPr>
      <w:r w:rsidRPr="00450155">
        <w:t>41.</w:t>
      </w:r>
      <w:r w:rsidRPr="00450155">
        <w:tab/>
        <w:t xml:space="preserve">Schmidt V, Sporbert A, Rohe M, Reimer T, Rehm A, Andersen OM, Willnow TE: </w:t>
      </w:r>
      <w:r w:rsidRPr="00450155">
        <w:rPr>
          <w:b/>
        </w:rPr>
        <w:t>SorLA/LR11 regulates processing of amyloid precursor protein via interaction with adaptors GGA and PACS-1</w:t>
      </w:r>
      <w:r w:rsidRPr="00450155">
        <w:t xml:space="preserve">. </w:t>
      </w:r>
      <w:r w:rsidRPr="00450155">
        <w:rPr>
          <w:i/>
        </w:rPr>
        <w:t xml:space="preserve">The Journal of biological chemistry </w:t>
      </w:r>
      <w:r w:rsidRPr="00450155">
        <w:t xml:space="preserve">2007, </w:t>
      </w:r>
      <w:r w:rsidRPr="00450155">
        <w:rPr>
          <w:b/>
        </w:rPr>
        <w:t>282</w:t>
      </w:r>
      <w:r w:rsidRPr="00450155">
        <w:t>(45):32956-32964.</w:t>
      </w:r>
    </w:p>
    <w:p w:rsidR="00450155" w:rsidRPr="00450155" w:rsidRDefault="00450155" w:rsidP="00AE77C1">
      <w:pPr>
        <w:pStyle w:val="EndNoteBibliography"/>
        <w:ind w:left="720" w:hanging="720"/>
      </w:pPr>
      <w:r w:rsidRPr="00450155">
        <w:t>42.</w:t>
      </w:r>
      <w:r w:rsidRPr="00450155">
        <w:tab/>
        <w:t>Stewart E, Federico SM, Chen X, Shelat AA, Bradley C, Gordon B, Karlstrom A, Twarog NR, Clay MR, Bahrami A</w:t>
      </w:r>
      <w:r w:rsidRPr="00450155">
        <w:rPr>
          <w:i/>
        </w:rPr>
        <w:t xml:space="preserve"> et al</w:t>
      </w:r>
      <w:r w:rsidRPr="00450155">
        <w:t xml:space="preserve">: </w:t>
      </w:r>
      <w:r w:rsidRPr="00450155">
        <w:rPr>
          <w:b/>
        </w:rPr>
        <w:t>Orthotopic patient-derived xenografts of paediatric solid tumours</w:t>
      </w:r>
      <w:r w:rsidRPr="00450155">
        <w:t xml:space="preserve">. </w:t>
      </w:r>
      <w:r w:rsidRPr="00450155">
        <w:rPr>
          <w:i/>
        </w:rPr>
        <w:t xml:space="preserve">Nature </w:t>
      </w:r>
      <w:r w:rsidRPr="00450155">
        <w:t xml:space="preserve">2017, </w:t>
      </w:r>
      <w:r w:rsidRPr="00450155">
        <w:rPr>
          <w:b/>
        </w:rPr>
        <w:t>549</w:t>
      </w:r>
      <w:r w:rsidRPr="00450155">
        <w:t>(7670):96-100.</w:t>
      </w:r>
    </w:p>
    <w:p w:rsidR="00450155" w:rsidRPr="00450155" w:rsidRDefault="00450155" w:rsidP="00AE77C1">
      <w:pPr>
        <w:pStyle w:val="EndNoteBibliography"/>
        <w:ind w:left="720" w:hanging="720"/>
      </w:pPr>
      <w:r w:rsidRPr="00450155">
        <w:t>43.</w:t>
      </w:r>
      <w:r w:rsidRPr="00450155">
        <w:tab/>
        <w:t>Karyadi DM, Geybels MS, Karlins E, Decker B, McIntosh L, Hutchinson A, Kolb S, McDonnell SK, Hicks B, Middha S</w:t>
      </w:r>
      <w:r w:rsidRPr="00450155">
        <w:rPr>
          <w:i/>
        </w:rPr>
        <w:t xml:space="preserve"> et al</w:t>
      </w:r>
      <w:r w:rsidRPr="00450155">
        <w:t xml:space="preserve">: </w:t>
      </w:r>
      <w:r w:rsidRPr="00450155">
        <w:rPr>
          <w:b/>
        </w:rPr>
        <w:t>Whole exome sequencing in 75 high-risk families with validation and replication in independent case-control studies identifies TANGO2, OR5H14, and CHAD as new prostate cancer susceptibility genes</w:t>
      </w:r>
      <w:r w:rsidRPr="00450155">
        <w:t xml:space="preserve">. </w:t>
      </w:r>
      <w:r w:rsidRPr="00450155">
        <w:rPr>
          <w:i/>
        </w:rPr>
        <w:t xml:space="preserve">Oncotarget </w:t>
      </w:r>
      <w:r w:rsidRPr="00450155">
        <w:t xml:space="preserve">2017, </w:t>
      </w:r>
      <w:r w:rsidRPr="00450155">
        <w:rPr>
          <w:b/>
        </w:rPr>
        <w:t>8</w:t>
      </w:r>
      <w:r w:rsidRPr="00450155">
        <w:t>(1):1495-1507.</w:t>
      </w:r>
    </w:p>
    <w:p w:rsidR="00450155" w:rsidRPr="00450155" w:rsidRDefault="00450155" w:rsidP="00AE77C1">
      <w:pPr>
        <w:pStyle w:val="EndNoteBibliography"/>
        <w:ind w:left="720" w:hanging="720"/>
      </w:pPr>
      <w:r w:rsidRPr="00450155">
        <w:t>44.</w:t>
      </w:r>
      <w:r w:rsidRPr="00450155">
        <w:tab/>
        <w:t xml:space="preserve">Colwill K, Renewable Protein Binder Working G, Graslund S: </w:t>
      </w:r>
      <w:r w:rsidRPr="00450155">
        <w:rPr>
          <w:b/>
        </w:rPr>
        <w:t>A roadmap to generate renewable protein binders to the human proteome</w:t>
      </w:r>
      <w:r w:rsidRPr="00450155">
        <w:t xml:space="preserve">. </w:t>
      </w:r>
      <w:r w:rsidRPr="00450155">
        <w:rPr>
          <w:i/>
        </w:rPr>
        <w:t xml:space="preserve">Nature methods </w:t>
      </w:r>
      <w:r w:rsidRPr="00450155">
        <w:t xml:space="preserve">2011, </w:t>
      </w:r>
      <w:r w:rsidRPr="00450155">
        <w:rPr>
          <w:b/>
        </w:rPr>
        <w:t>8</w:t>
      </w:r>
      <w:r w:rsidRPr="00450155">
        <w:t>(7):551-558.</w:t>
      </w:r>
    </w:p>
    <w:p w:rsidR="00450155" w:rsidRPr="00450155" w:rsidRDefault="00450155" w:rsidP="00AE77C1">
      <w:pPr>
        <w:pStyle w:val="EndNoteBibliography"/>
        <w:ind w:left="720" w:hanging="720"/>
      </w:pPr>
      <w:r w:rsidRPr="00450155">
        <w:t>45.</w:t>
      </w:r>
      <w:r w:rsidRPr="00450155">
        <w:tab/>
        <w:t xml:space="preserve">Theurey P, Rieusset J: </w:t>
      </w:r>
      <w:r w:rsidRPr="00450155">
        <w:rPr>
          <w:b/>
        </w:rPr>
        <w:t>Mitochondria-Associated Membranes Response to Nutrient Availability and Role in Metabolic Diseases</w:t>
      </w:r>
      <w:r w:rsidRPr="00450155">
        <w:t xml:space="preserve">. </w:t>
      </w:r>
      <w:r w:rsidRPr="00450155">
        <w:rPr>
          <w:i/>
        </w:rPr>
        <w:t xml:space="preserve">Trends Endocrinol Metab </w:t>
      </w:r>
      <w:r w:rsidRPr="00450155">
        <w:t xml:space="preserve">2017, </w:t>
      </w:r>
      <w:r w:rsidRPr="00450155">
        <w:rPr>
          <w:b/>
        </w:rPr>
        <w:t>28</w:t>
      </w:r>
      <w:r w:rsidRPr="00450155">
        <w:t>(1):32-45.</w:t>
      </w:r>
    </w:p>
    <w:p w:rsidR="00450155" w:rsidRPr="00450155" w:rsidRDefault="00450155" w:rsidP="00AE77C1">
      <w:pPr>
        <w:pStyle w:val="EndNoteBibliography"/>
        <w:ind w:left="720" w:hanging="720"/>
      </w:pPr>
      <w:r w:rsidRPr="00450155">
        <w:lastRenderedPageBreak/>
        <w:t>46.</w:t>
      </w:r>
      <w:r w:rsidRPr="00450155">
        <w:tab/>
        <w:t xml:space="preserve">Sitara D, Aliprantis AO: </w:t>
      </w:r>
      <w:r w:rsidRPr="00450155">
        <w:rPr>
          <w:b/>
        </w:rPr>
        <w:t>Transcriptional regulation of bone and joint remodeling by NFAT</w:t>
      </w:r>
      <w:r w:rsidRPr="00450155">
        <w:t xml:space="preserve">. </w:t>
      </w:r>
      <w:r w:rsidRPr="00450155">
        <w:rPr>
          <w:i/>
        </w:rPr>
        <w:t xml:space="preserve">Immunological reviews </w:t>
      </w:r>
      <w:r w:rsidRPr="00450155">
        <w:t xml:space="preserve">2010, </w:t>
      </w:r>
      <w:r w:rsidRPr="00450155">
        <w:rPr>
          <w:b/>
        </w:rPr>
        <w:t>233</w:t>
      </w:r>
      <w:r w:rsidRPr="00450155">
        <w:t>(1):286-300.</w:t>
      </w:r>
    </w:p>
    <w:p w:rsidR="00450155" w:rsidRPr="00450155" w:rsidRDefault="00450155" w:rsidP="00AE77C1">
      <w:pPr>
        <w:pStyle w:val="EndNoteBibliography"/>
        <w:ind w:left="720" w:hanging="720"/>
      </w:pPr>
      <w:r w:rsidRPr="00450155">
        <w:t>47.</w:t>
      </w:r>
      <w:r w:rsidRPr="00450155">
        <w:tab/>
        <w:t xml:space="preserve">Kousteni S: </w:t>
      </w:r>
      <w:r w:rsidRPr="00450155">
        <w:rPr>
          <w:b/>
        </w:rPr>
        <w:t>FoxO1: a molecule for all seasons</w:t>
      </w:r>
      <w:r w:rsidRPr="00450155">
        <w:t xml:space="preserve">. </w:t>
      </w:r>
      <w:r w:rsidRPr="00450155">
        <w:rPr>
          <w:i/>
        </w:rPr>
        <w:t xml:space="preserve">Journal of bone and mineral research : the official journal of the American Society for Bone and Mineral Research </w:t>
      </w:r>
      <w:r w:rsidRPr="00450155">
        <w:t xml:space="preserve">2011, </w:t>
      </w:r>
      <w:r w:rsidRPr="00450155">
        <w:rPr>
          <w:b/>
        </w:rPr>
        <w:t>26</w:t>
      </w:r>
      <w:r w:rsidRPr="00450155">
        <w:t>(5):912-917.</w:t>
      </w:r>
    </w:p>
    <w:p w:rsidR="00450155" w:rsidRPr="00450155" w:rsidRDefault="00450155" w:rsidP="00AE77C1">
      <w:pPr>
        <w:pStyle w:val="EndNoteBibliography"/>
        <w:ind w:left="720" w:hanging="720"/>
      </w:pPr>
      <w:r w:rsidRPr="00450155">
        <w:t>48.</w:t>
      </w:r>
      <w:r w:rsidRPr="00450155">
        <w:tab/>
        <w:t>Georgoudaki AM, Prokopec KE, Boura VF, Hellqvist E, Sohn S, Ostling J, Dahan R, Harris RA, Rantalainen M, Klevebring D</w:t>
      </w:r>
      <w:r w:rsidRPr="00450155">
        <w:rPr>
          <w:i/>
        </w:rPr>
        <w:t xml:space="preserve"> et al</w:t>
      </w:r>
      <w:r w:rsidRPr="00450155">
        <w:t xml:space="preserve">: </w:t>
      </w:r>
      <w:r w:rsidRPr="00450155">
        <w:rPr>
          <w:b/>
        </w:rPr>
        <w:t>Reprogramming Tumor-Associated Macrophages by Antibody Targeting Inhibits Cancer Progression and Metastasis</w:t>
      </w:r>
      <w:r w:rsidRPr="00450155">
        <w:t xml:space="preserve">. </w:t>
      </w:r>
      <w:r w:rsidRPr="00450155">
        <w:rPr>
          <w:i/>
        </w:rPr>
        <w:t xml:space="preserve">Cell reports </w:t>
      </w:r>
      <w:r w:rsidRPr="00450155">
        <w:t xml:space="preserve">2016, </w:t>
      </w:r>
      <w:r w:rsidRPr="00450155">
        <w:rPr>
          <w:b/>
        </w:rPr>
        <w:t>15</w:t>
      </w:r>
      <w:r w:rsidRPr="00450155">
        <w:t>(9):2000-2011.</w:t>
      </w:r>
    </w:p>
    <w:p w:rsidR="00450155" w:rsidRPr="00450155" w:rsidRDefault="00450155" w:rsidP="00AE77C1">
      <w:pPr>
        <w:pStyle w:val="EndNoteBibliography"/>
        <w:ind w:left="720" w:hanging="720"/>
      </w:pPr>
      <w:r w:rsidRPr="00450155">
        <w:t>49.</w:t>
      </w:r>
      <w:r w:rsidRPr="00450155">
        <w:tab/>
        <w:t xml:space="preserve">Miyamoto T, Ohneda O, Arai F, Iwamoto K, Okada S, Takagi K, Anderson DM, Suda T: </w:t>
      </w:r>
      <w:r w:rsidRPr="00450155">
        <w:rPr>
          <w:b/>
        </w:rPr>
        <w:t>Bifurcation of osteoclasts and dendritic cells from common progenitors</w:t>
      </w:r>
      <w:r w:rsidRPr="00450155">
        <w:t xml:space="preserve">. </w:t>
      </w:r>
      <w:r w:rsidRPr="00450155">
        <w:rPr>
          <w:i/>
        </w:rPr>
        <w:t xml:space="preserve">Blood </w:t>
      </w:r>
      <w:r w:rsidRPr="00450155">
        <w:t xml:space="preserve">2001, </w:t>
      </w:r>
      <w:r w:rsidRPr="00450155">
        <w:rPr>
          <w:b/>
        </w:rPr>
        <w:t>98</w:t>
      </w:r>
      <w:r w:rsidRPr="00450155">
        <w:t>(8):2544-2554.</w:t>
      </w:r>
    </w:p>
    <w:p w:rsidR="00450155" w:rsidRPr="00450155" w:rsidRDefault="00450155" w:rsidP="00AE77C1">
      <w:pPr>
        <w:pStyle w:val="EndNoteBibliography"/>
        <w:ind w:left="720" w:hanging="720"/>
      </w:pPr>
      <w:r w:rsidRPr="00450155">
        <w:t>50.</w:t>
      </w:r>
      <w:r w:rsidRPr="00450155">
        <w:tab/>
        <w:t xml:space="preserve">Son E, Do H, Joo HM, Pyo S: </w:t>
      </w:r>
      <w:r w:rsidRPr="00450155">
        <w:rPr>
          <w:b/>
        </w:rPr>
        <w:t>Induction of alkaline phosphatase activity by L-ascorbic acid in human osteoblastic cells: a potential role for CK2 and Ikaros</w:t>
      </w:r>
      <w:r w:rsidRPr="00450155">
        <w:t xml:space="preserve">. </w:t>
      </w:r>
      <w:r w:rsidRPr="00450155">
        <w:rPr>
          <w:i/>
        </w:rPr>
        <w:t xml:space="preserve">Nutrition </w:t>
      </w:r>
      <w:r w:rsidRPr="00450155">
        <w:t xml:space="preserve">2007, </w:t>
      </w:r>
      <w:r w:rsidRPr="00450155">
        <w:rPr>
          <w:b/>
        </w:rPr>
        <w:t>23</w:t>
      </w:r>
      <w:r w:rsidRPr="00450155">
        <w:t>(10):745-753.</w:t>
      </w:r>
    </w:p>
    <w:p w:rsidR="00450155" w:rsidRPr="00450155" w:rsidRDefault="00450155" w:rsidP="00AE77C1">
      <w:pPr>
        <w:pStyle w:val="EndNoteBibliography"/>
        <w:ind w:left="720" w:hanging="720"/>
      </w:pPr>
      <w:r w:rsidRPr="00450155">
        <w:t>51.</w:t>
      </w:r>
      <w:r w:rsidRPr="00450155">
        <w:tab/>
        <w:t>Hoeppner MP, Lundquist A, Pirun M, Meadows JRS, Zamani N, Johnson J, Sundström G, Cook A, FitzGerald MG, Swofford R</w:t>
      </w:r>
      <w:r w:rsidRPr="00450155">
        <w:rPr>
          <w:i/>
        </w:rPr>
        <w:t xml:space="preserve"> et al</w:t>
      </w:r>
      <w:r w:rsidRPr="00450155">
        <w:t xml:space="preserve">: </w:t>
      </w:r>
      <w:r w:rsidRPr="00450155">
        <w:rPr>
          <w:b/>
        </w:rPr>
        <w:t>An Improved Canine Genome and a Comprehensive Catalogue of Coding Genes and Non-Coding Transcripts</w:t>
      </w:r>
      <w:r w:rsidRPr="00450155">
        <w:t xml:space="preserve">. </w:t>
      </w:r>
      <w:r w:rsidRPr="00450155">
        <w:rPr>
          <w:i/>
        </w:rPr>
        <w:t xml:space="preserve">PLoS ONE </w:t>
      </w:r>
      <w:r w:rsidRPr="00450155">
        <w:t xml:space="preserve">2014, </w:t>
      </w:r>
      <w:r w:rsidRPr="00450155">
        <w:rPr>
          <w:b/>
        </w:rPr>
        <w:t>9</w:t>
      </w:r>
      <w:r w:rsidRPr="00450155">
        <w:t>(3):e91172.</w:t>
      </w:r>
    </w:p>
    <w:p w:rsidR="00450155" w:rsidRPr="00450155" w:rsidRDefault="00450155" w:rsidP="00AE77C1">
      <w:pPr>
        <w:pStyle w:val="EndNoteBibliography"/>
        <w:ind w:left="720" w:hanging="720"/>
      </w:pPr>
      <w:r w:rsidRPr="00450155">
        <w:t>52.</w:t>
      </w:r>
      <w:r w:rsidRPr="00450155">
        <w:tab/>
        <w:t xml:space="preserve">Gopal SK, Greening DW, Mathias RA, Ji H, Rai A, Chen M, Zhu HJ, Simpson RJ: </w:t>
      </w:r>
      <w:r w:rsidRPr="00450155">
        <w:rPr>
          <w:b/>
        </w:rPr>
        <w:t>YBX1/YB-1 induces partial EMT and tumourigenicity through secretion of angiogenic factors into the extracellular microenvironment</w:t>
      </w:r>
      <w:r w:rsidRPr="00450155">
        <w:t xml:space="preserve">. </w:t>
      </w:r>
      <w:r w:rsidRPr="00450155">
        <w:rPr>
          <w:i/>
        </w:rPr>
        <w:t xml:space="preserve">Oncotarget </w:t>
      </w:r>
      <w:r w:rsidRPr="00450155">
        <w:t xml:space="preserve">2015, </w:t>
      </w:r>
      <w:r w:rsidRPr="00450155">
        <w:rPr>
          <w:b/>
        </w:rPr>
        <w:t>6</w:t>
      </w:r>
      <w:r w:rsidRPr="00450155">
        <w:t>(15):13718-13730.</w:t>
      </w:r>
    </w:p>
    <w:p w:rsidR="00450155" w:rsidRPr="00450155" w:rsidRDefault="00450155" w:rsidP="00AE77C1">
      <w:pPr>
        <w:pStyle w:val="EndNoteBibliography"/>
        <w:ind w:left="720" w:hanging="720"/>
      </w:pPr>
      <w:r w:rsidRPr="00450155">
        <w:t>53.</w:t>
      </w:r>
      <w:r w:rsidRPr="00450155">
        <w:tab/>
        <w:t>Hekman JP, Johnson JL, Edwards W, Vladimirova AV, Gulevich RG, Ford AL, Kharlamova AV, Herbeck Y, Acland GM, Raetzman LT</w:t>
      </w:r>
      <w:r w:rsidRPr="00450155">
        <w:rPr>
          <w:i/>
        </w:rPr>
        <w:t xml:space="preserve"> et al</w:t>
      </w:r>
      <w:r w:rsidRPr="00450155">
        <w:t xml:space="preserve">: </w:t>
      </w:r>
      <w:r w:rsidRPr="00450155">
        <w:rPr>
          <w:b/>
        </w:rPr>
        <w:t>Anterior Pituitary Transcriptome Suggests Differences in ACTH Release in Tame and Aggressive Foxes</w:t>
      </w:r>
      <w:r w:rsidRPr="00450155">
        <w:t xml:space="preserve">. </w:t>
      </w:r>
      <w:r w:rsidRPr="00450155">
        <w:rPr>
          <w:i/>
        </w:rPr>
        <w:t xml:space="preserve">G3 (Bethesda) </w:t>
      </w:r>
      <w:r w:rsidRPr="00450155">
        <w:t xml:space="preserve">2018, </w:t>
      </w:r>
      <w:r w:rsidRPr="00450155">
        <w:rPr>
          <w:b/>
        </w:rPr>
        <w:t>8</w:t>
      </w:r>
      <w:r w:rsidRPr="00450155">
        <w:t>(3):859-873.</w:t>
      </w:r>
    </w:p>
    <w:p w:rsidR="00450155" w:rsidRPr="00450155" w:rsidRDefault="00450155" w:rsidP="00AE77C1">
      <w:pPr>
        <w:pStyle w:val="EndNoteBibliography"/>
        <w:ind w:left="720" w:hanging="720"/>
      </w:pPr>
      <w:r w:rsidRPr="00450155">
        <w:t>54.</w:t>
      </w:r>
      <w:r w:rsidRPr="00450155">
        <w:tab/>
        <w:t>Boulay G, Sandoval GJ, Riggi N, Iyer S, Buisson R, Naigles B, Awad ME, Rengarajan S, Volorio A, McBride MJ</w:t>
      </w:r>
      <w:r w:rsidRPr="00450155">
        <w:rPr>
          <w:i/>
        </w:rPr>
        <w:t xml:space="preserve"> et al</w:t>
      </w:r>
      <w:r w:rsidRPr="00450155">
        <w:t xml:space="preserve">: </w:t>
      </w:r>
      <w:r w:rsidRPr="00450155">
        <w:rPr>
          <w:b/>
        </w:rPr>
        <w:t>Cancer-Specific Retargeting of BAF Complexes by a Prion-like Domain</w:t>
      </w:r>
      <w:r w:rsidRPr="00450155">
        <w:t xml:space="preserve">. </w:t>
      </w:r>
      <w:r w:rsidRPr="00450155">
        <w:rPr>
          <w:i/>
        </w:rPr>
        <w:t xml:space="preserve">Cell </w:t>
      </w:r>
      <w:r w:rsidRPr="00450155">
        <w:t xml:space="preserve">2017, </w:t>
      </w:r>
      <w:r w:rsidRPr="00450155">
        <w:rPr>
          <w:b/>
        </w:rPr>
        <w:t>171</w:t>
      </w:r>
      <w:r w:rsidRPr="00450155">
        <w:t>(1):163-178 e119.</w:t>
      </w:r>
    </w:p>
    <w:p w:rsidR="00450155" w:rsidRPr="00450155" w:rsidRDefault="00450155" w:rsidP="00AE77C1">
      <w:pPr>
        <w:pStyle w:val="EndNoteBibliography"/>
        <w:ind w:left="720" w:hanging="720"/>
      </w:pPr>
      <w:r w:rsidRPr="00450155">
        <w:t>55.</w:t>
      </w:r>
      <w:r w:rsidRPr="00450155">
        <w:tab/>
        <w:t xml:space="preserve">Stark JM, Jasin M: </w:t>
      </w:r>
      <w:r w:rsidRPr="00450155">
        <w:rPr>
          <w:b/>
        </w:rPr>
        <w:t>Extensive loss of heterozygosity is suppressed during homologous repair of chromosomal breaks</w:t>
      </w:r>
      <w:r w:rsidRPr="00450155">
        <w:t xml:space="preserve">. </w:t>
      </w:r>
      <w:r w:rsidRPr="00450155">
        <w:rPr>
          <w:i/>
        </w:rPr>
        <w:t xml:space="preserve">Molecular and cellular biology </w:t>
      </w:r>
      <w:r w:rsidRPr="00450155">
        <w:t xml:space="preserve">2003, </w:t>
      </w:r>
      <w:r w:rsidRPr="00450155">
        <w:rPr>
          <w:b/>
        </w:rPr>
        <w:t>23</w:t>
      </w:r>
      <w:r w:rsidRPr="00450155">
        <w:t>(2):733-743.</w:t>
      </w:r>
    </w:p>
    <w:p w:rsidR="00450155" w:rsidRPr="00450155" w:rsidRDefault="00450155" w:rsidP="00AE77C1">
      <w:pPr>
        <w:pStyle w:val="EndNoteBibliography"/>
        <w:ind w:left="720" w:hanging="720"/>
      </w:pPr>
      <w:r w:rsidRPr="00450155">
        <w:t>56.</w:t>
      </w:r>
      <w:r w:rsidRPr="00450155">
        <w:tab/>
        <w:t xml:space="preserve">Niedernhofer LJ, Essers J, Weeda G, Beverloo B, de Wit J, Muijtjens M, Odijk H, Hoeijmakers JH, Kanaar R: </w:t>
      </w:r>
      <w:r w:rsidRPr="00450155">
        <w:rPr>
          <w:b/>
        </w:rPr>
        <w:t>The structure-specific endonuclease Ercc1-Xpf is required for targeted gene replacement in embryonic stem cells</w:t>
      </w:r>
      <w:r w:rsidRPr="00450155">
        <w:t xml:space="preserve">. </w:t>
      </w:r>
      <w:r w:rsidRPr="00450155">
        <w:rPr>
          <w:i/>
        </w:rPr>
        <w:t xml:space="preserve">The EMBO journal </w:t>
      </w:r>
      <w:r w:rsidRPr="00450155">
        <w:t xml:space="preserve">2001, </w:t>
      </w:r>
      <w:r w:rsidRPr="00450155">
        <w:rPr>
          <w:b/>
        </w:rPr>
        <w:t>20</w:t>
      </w:r>
      <w:r w:rsidRPr="00450155">
        <w:t>(22):6540-6549.</w:t>
      </w:r>
    </w:p>
    <w:p w:rsidR="00450155" w:rsidRPr="00450155" w:rsidRDefault="00450155" w:rsidP="00AE77C1">
      <w:pPr>
        <w:pStyle w:val="EndNoteBibliography"/>
        <w:ind w:left="720" w:hanging="720"/>
      </w:pPr>
      <w:r w:rsidRPr="00450155">
        <w:t>57.</w:t>
      </w:r>
      <w:r w:rsidRPr="00450155">
        <w:tab/>
        <w:t xml:space="preserve">Chen WK, Swartz JD, Rush LJ, Alvarez CE: </w:t>
      </w:r>
      <w:r w:rsidRPr="00450155">
        <w:rPr>
          <w:b/>
        </w:rPr>
        <w:t>Mapping DNA structural variation in dogs</w:t>
      </w:r>
      <w:r w:rsidRPr="00450155">
        <w:t xml:space="preserve">. </w:t>
      </w:r>
      <w:r w:rsidRPr="00450155">
        <w:rPr>
          <w:i/>
        </w:rPr>
        <w:t xml:space="preserve">Genome Res </w:t>
      </w:r>
      <w:r w:rsidRPr="00450155">
        <w:t xml:space="preserve">2009, </w:t>
      </w:r>
      <w:r w:rsidRPr="00450155">
        <w:rPr>
          <w:b/>
        </w:rPr>
        <w:t>19</w:t>
      </w:r>
      <w:r w:rsidRPr="00450155">
        <w:t>(3):500-509.</w:t>
      </w:r>
    </w:p>
    <w:p w:rsidR="00450155" w:rsidRPr="00450155" w:rsidRDefault="00450155" w:rsidP="00AE77C1">
      <w:pPr>
        <w:pStyle w:val="EndNoteBibliography"/>
        <w:ind w:left="720" w:hanging="720"/>
      </w:pPr>
      <w:r w:rsidRPr="00450155">
        <w:t>58.</w:t>
      </w:r>
      <w:r w:rsidRPr="00450155">
        <w:tab/>
        <w:t>Hendricks WPD, Zismann V, Sivaprakasam K, Legendre C, Poorman K, Tembe W, Kiefer J, Liang W, DeLuca V, Stark M</w:t>
      </w:r>
      <w:r w:rsidRPr="00450155">
        <w:rPr>
          <w:i/>
        </w:rPr>
        <w:t xml:space="preserve"> et al</w:t>
      </w:r>
      <w:r w:rsidRPr="00450155">
        <w:t xml:space="preserve">: </w:t>
      </w:r>
      <w:r w:rsidRPr="00450155">
        <w:rPr>
          <w:b/>
        </w:rPr>
        <w:t>Somatic inactivating &lt;em&gt;PTPRJ&lt;/em&gt; mutations and dysregulated pathways identified in canine melanoma by integrated comparative genomic analysis</w:t>
      </w:r>
      <w:r w:rsidRPr="00450155">
        <w:t xml:space="preserve">. </w:t>
      </w:r>
      <w:r w:rsidRPr="00450155">
        <w:rPr>
          <w:i/>
        </w:rPr>
        <w:t xml:space="preserve">bioRxiv </w:t>
      </w:r>
      <w:r w:rsidRPr="00450155">
        <w:t>2017.</w:t>
      </w:r>
    </w:p>
    <w:p w:rsidR="00450155" w:rsidRPr="00450155" w:rsidRDefault="00450155" w:rsidP="00AE77C1">
      <w:pPr>
        <w:pStyle w:val="EndNoteBibliography"/>
        <w:ind w:left="720" w:hanging="720"/>
      </w:pPr>
      <w:r w:rsidRPr="00450155">
        <w:t>59.</w:t>
      </w:r>
      <w:r w:rsidRPr="00450155">
        <w:tab/>
        <w:t xml:space="preserve">Clemente-Vicario F, Alvarez CE, Rowell JL, Roy S, London CA, Kisseberth WC, Lorch G: </w:t>
      </w:r>
      <w:r w:rsidRPr="00450155">
        <w:rPr>
          <w:b/>
        </w:rPr>
        <w:t>Human Genetic Relevance and Potent Antitumor Activity of Heat Shock Protein 90 Inhibition in Canine Lung Adenocarcinoma Cell Lines</w:t>
      </w:r>
      <w:r w:rsidRPr="00450155">
        <w:t xml:space="preserve">. </w:t>
      </w:r>
      <w:r w:rsidRPr="00450155">
        <w:rPr>
          <w:i/>
        </w:rPr>
        <w:t xml:space="preserve">PLoS One </w:t>
      </w:r>
      <w:r w:rsidRPr="00450155">
        <w:t xml:space="preserve">2015, </w:t>
      </w:r>
      <w:r w:rsidRPr="00450155">
        <w:rPr>
          <w:b/>
        </w:rPr>
        <w:t>10</w:t>
      </w:r>
      <w:r w:rsidRPr="00450155">
        <w:t>(11):e0142007.</w:t>
      </w:r>
    </w:p>
    <w:p w:rsidR="00450155" w:rsidRPr="00450155" w:rsidRDefault="00450155" w:rsidP="00AE77C1">
      <w:pPr>
        <w:pStyle w:val="EndNoteBibliography"/>
        <w:ind w:left="720" w:hanging="720"/>
      </w:pPr>
      <w:r w:rsidRPr="00450155">
        <w:t>60.</w:t>
      </w:r>
      <w:r w:rsidRPr="00450155">
        <w:tab/>
        <w:t xml:space="preserve">Braunreiter CL, Hancock JD, Coffin CM, Boucher KM, Lessnick SL: </w:t>
      </w:r>
      <w:r w:rsidRPr="00450155">
        <w:rPr>
          <w:b/>
        </w:rPr>
        <w:t>Expression of EWS-ETS fusions in NIH3T3 cells reveals significant differences to Ewing's sarcoma</w:t>
      </w:r>
      <w:r w:rsidRPr="00450155">
        <w:t xml:space="preserve">. </w:t>
      </w:r>
      <w:r w:rsidRPr="00450155">
        <w:rPr>
          <w:i/>
        </w:rPr>
        <w:t xml:space="preserve">Cell Cycle </w:t>
      </w:r>
      <w:r w:rsidRPr="00450155">
        <w:t xml:space="preserve">2006, </w:t>
      </w:r>
      <w:r w:rsidRPr="00450155">
        <w:rPr>
          <w:b/>
        </w:rPr>
        <w:t>5</w:t>
      </w:r>
      <w:r w:rsidRPr="00450155">
        <w:t>(23):2753-2759.</w:t>
      </w:r>
    </w:p>
    <w:p w:rsidR="00450155" w:rsidRPr="00450155" w:rsidRDefault="00450155" w:rsidP="00AE77C1">
      <w:pPr>
        <w:pStyle w:val="EndNoteBibliography"/>
        <w:ind w:left="720" w:hanging="720"/>
      </w:pPr>
      <w:r w:rsidRPr="00450155">
        <w:t>61.</w:t>
      </w:r>
      <w:r w:rsidRPr="00450155">
        <w:tab/>
        <w:t>Riggi N, Knoechel B, Gillespie SM, Rheinbay E, Boulay G, Suva ML, Rossetti NE, Boonseng WE, Oksuz O, Cook EB</w:t>
      </w:r>
      <w:r w:rsidRPr="00450155">
        <w:rPr>
          <w:i/>
        </w:rPr>
        <w:t xml:space="preserve"> et al</w:t>
      </w:r>
      <w:r w:rsidRPr="00450155">
        <w:t xml:space="preserve">: </w:t>
      </w:r>
      <w:r w:rsidRPr="00450155">
        <w:rPr>
          <w:b/>
        </w:rPr>
        <w:t>EWS-FLI1 utilizes divergent chromatin remodeling mechanisms to directly activate or repress enhancer elements in Ewing sarcoma</w:t>
      </w:r>
      <w:r w:rsidRPr="00450155">
        <w:t xml:space="preserve">. </w:t>
      </w:r>
      <w:r w:rsidRPr="00450155">
        <w:rPr>
          <w:i/>
        </w:rPr>
        <w:t xml:space="preserve">Cancer cell </w:t>
      </w:r>
      <w:r w:rsidRPr="00450155">
        <w:t xml:space="preserve">2014, </w:t>
      </w:r>
      <w:r w:rsidRPr="00450155">
        <w:rPr>
          <w:b/>
        </w:rPr>
        <w:t>26</w:t>
      </w:r>
      <w:r w:rsidRPr="00450155">
        <w:t>(5):668-681.</w:t>
      </w:r>
    </w:p>
    <w:p w:rsidR="00450155" w:rsidRPr="00450155" w:rsidRDefault="00450155" w:rsidP="00AE77C1">
      <w:pPr>
        <w:pStyle w:val="EndNoteBibliography"/>
        <w:ind w:left="720" w:hanging="720"/>
      </w:pPr>
      <w:r w:rsidRPr="00450155">
        <w:t>62.</w:t>
      </w:r>
      <w:r w:rsidRPr="00450155">
        <w:tab/>
        <w:t>Minas TZ, Surdez D, Javaheri T, Tanaka M, Howarth M, Kang HJ, Han J, Han ZY, Sax B, Kream BE</w:t>
      </w:r>
      <w:r w:rsidRPr="00450155">
        <w:rPr>
          <w:i/>
        </w:rPr>
        <w:t xml:space="preserve"> et al</w:t>
      </w:r>
      <w:r w:rsidRPr="00450155">
        <w:t xml:space="preserve">: </w:t>
      </w:r>
      <w:r w:rsidRPr="00450155">
        <w:rPr>
          <w:b/>
        </w:rPr>
        <w:t>Combined experience of six independent laboratories attempting to create an Ewing sarcoma mouse model</w:t>
      </w:r>
      <w:r w:rsidRPr="00450155">
        <w:t xml:space="preserve">. </w:t>
      </w:r>
      <w:r w:rsidRPr="00450155">
        <w:rPr>
          <w:i/>
        </w:rPr>
        <w:t xml:space="preserve">Oncotarget </w:t>
      </w:r>
      <w:r w:rsidRPr="00450155">
        <w:t xml:space="preserve">2017, </w:t>
      </w:r>
      <w:r w:rsidRPr="00450155">
        <w:rPr>
          <w:b/>
        </w:rPr>
        <w:t>8</w:t>
      </w:r>
      <w:r w:rsidRPr="00450155">
        <w:t>(21):34141-34163.</w:t>
      </w:r>
    </w:p>
    <w:p w:rsidR="00450155" w:rsidRPr="00450155" w:rsidRDefault="00450155" w:rsidP="00AE77C1">
      <w:pPr>
        <w:pStyle w:val="EndNoteBibliography"/>
        <w:ind w:left="720" w:hanging="720"/>
      </w:pPr>
      <w:r w:rsidRPr="00450155">
        <w:lastRenderedPageBreak/>
        <w:t>63.</w:t>
      </w:r>
      <w:r w:rsidRPr="00450155">
        <w:tab/>
        <w:t xml:space="preserve">Tanaka M, Yamazaki Y, Kanno Y, Igarashi K, Aisaki K, Kanno J, Nakamura T: </w:t>
      </w:r>
      <w:r w:rsidRPr="00450155">
        <w:rPr>
          <w:b/>
        </w:rPr>
        <w:t>Ewing's sarcoma precursors are highly enriched in embryonic osteochondrogenic progenitors</w:t>
      </w:r>
      <w:r w:rsidRPr="00450155">
        <w:t xml:space="preserve">. </w:t>
      </w:r>
      <w:r w:rsidRPr="00450155">
        <w:rPr>
          <w:i/>
        </w:rPr>
        <w:t xml:space="preserve">The Journal of clinical investigation </w:t>
      </w:r>
      <w:r w:rsidRPr="00450155">
        <w:t xml:space="preserve">2014, </w:t>
      </w:r>
      <w:r w:rsidRPr="00450155">
        <w:rPr>
          <w:b/>
        </w:rPr>
        <w:t>124</w:t>
      </w:r>
      <w:r w:rsidRPr="00450155">
        <w:t>(7):3061-3074.</w:t>
      </w:r>
    </w:p>
    <w:p w:rsidR="00450155" w:rsidRPr="00450155" w:rsidRDefault="00450155" w:rsidP="00AE77C1">
      <w:pPr>
        <w:pStyle w:val="EndNoteBibliography"/>
        <w:ind w:left="720" w:hanging="720"/>
      </w:pPr>
      <w:r w:rsidRPr="00450155">
        <w:t>64.</w:t>
      </w:r>
      <w:r w:rsidRPr="00450155">
        <w:tab/>
        <w:t>Michailidou K, Hall P, Gonzalez-Neira A, Ghoussaini M, Dennis J, Milne RL, Schmidt MK, Chang-Claude J, Bojesen SE, Bolla MK</w:t>
      </w:r>
      <w:r w:rsidRPr="00450155">
        <w:rPr>
          <w:i/>
        </w:rPr>
        <w:t xml:space="preserve"> et al</w:t>
      </w:r>
      <w:r w:rsidRPr="00450155">
        <w:t xml:space="preserve">: </w:t>
      </w:r>
      <w:r w:rsidRPr="00450155">
        <w:rPr>
          <w:b/>
        </w:rPr>
        <w:t>Large-scale genotyping identifies 41 new loci associated with breast cancer risk</w:t>
      </w:r>
      <w:r w:rsidRPr="00450155">
        <w:t xml:space="preserve">. </w:t>
      </w:r>
      <w:r w:rsidRPr="00450155">
        <w:rPr>
          <w:i/>
        </w:rPr>
        <w:t xml:space="preserve">Nat Genet </w:t>
      </w:r>
      <w:r w:rsidRPr="00450155">
        <w:t xml:space="preserve">2013, </w:t>
      </w:r>
      <w:r w:rsidRPr="00450155">
        <w:rPr>
          <w:b/>
        </w:rPr>
        <w:t>45</w:t>
      </w:r>
      <w:r w:rsidRPr="00450155">
        <w:t>(4):353-361, 361e351-352.</w:t>
      </w:r>
    </w:p>
    <w:p w:rsidR="00450155" w:rsidRPr="00450155" w:rsidRDefault="00450155" w:rsidP="00AE77C1">
      <w:pPr>
        <w:pStyle w:val="EndNoteBibliography"/>
        <w:ind w:left="720" w:hanging="720"/>
      </w:pPr>
      <w:r w:rsidRPr="00450155">
        <w:t>65.</w:t>
      </w:r>
      <w:r w:rsidRPr="00450155">
        <w:tab/>
        <w:t>Michailidou K, Lindstrom S, Dennis J, Beesley J, Hui S, Kar S, Lemacon A, Soucy P, Glubb D, Rostamianfar A</w:t>
      </w:r>
      <w:r w:rsidRPr="00450155">
        <w:rPr>
          <w:i/>
        </w:rPr>
        <w:t xml:space="preserve"> et al</w:t>
      </w:r>
      <w:r w:rsidRPr="00450155">
        <w:t xml:space="preserve">: </w:t>
      </w:r>
      <w:r w:rsidRPr="00450155">
        <w:rPr>
          <w:b/>
        </w:rPr>
        <w:t>Association analysis identifies 65 new breast cancer risk loci</w:t>
      </w:r>
      <w:r w:rsidRPr="00450155">
        <w:t xml:space="preserve">. </w:t>
      </w:r>
      <w:r w:rsidRPr="00450155">
        <w:rPr>
          <w:i/>
        </w:rPr>
        <w:t xml:space="preserve">Nature </w:t>
      </w:r>
      <w:r w:rsidRPr="00450155">
        <w:t xml:space="preserve">2017, </w:t>
      </w:r>
      <w:r w:rsidRPr="00450155">
        <w:rPr>
          <w:b/>
        </w:rPr>
        <w:t>551</w:t>
      </w:r>
      <w:r w:rsidRPr="00450155">
        <w:t>(7678):92-94.</w:t>
      </w:r>
    </w:p>
    <w:p w:rsidR="00450155" w:rsidRPr="00450155" w:rsidRDefault="00450155" w:rsidP="00AE77C1">
      <w:pPr>
        <w:pStyle w:val="EndNoteBibliography"/>
        <w:ind w:left="720" w:hanging="720"/>
      </w:pPr>
      <w:r w:rsidRPr="00450155">
        <w:t>66.</w:t>
      </w:r>
      <w:r w:rsidRPr="00450155">
        <w:tab/>
        <w:t>Wolpin BM, Rizzato C, Kraft P, Kooperberg C, Petersen GM, Wang Z, Arslan AA, Beane-Freeman L, Bracci PM, Buring J</w:t>
      </w:r>
      <w:r w:rsidRPr="00450155">
        <w:rPr>
          <w:i/>
        </w:rPr>
        <w:t xml:space="preserve"> et al</w:t>
      </w:r>
      <w:r w:rsidRPr="00450155">
        <w:t xml:space="preserve">: </w:t>
      </w:r>
      <w:r w:rsidRPr="00450155">
        <w:rPr>
          <w:b/>
        </w:rPr>
        <w:t>Genome-wide association study identifies multiple susceptibility loci for pancreatic cancer</w:t>
      </w:r>
      <w:r w:rsidRPr="00450155">
        <w:t xml:space="preserve">. </w:t>
      </w:r>
      <w:r w:rsidRPr="00450155">
        <w:rPr>
          <w:i/>
        </w:rPr>
        <w:t xml:space="preserve">Nat Genet </w:t>
      </w:r>
      <w:r w:rsidRPr="00450155">
        <w:t xml:space="preserve">2014, </w:t>
      </w:r>
      <w:r w:rsidRPr="00450155">
        <w:rPr>
          <w:b/>
        </w:rPr>
        <w:t>46</w:t>
      </w:r>
      <w:r w:rsidRPr="00450155">
        <w:t>(9):994-1000.</w:t>
      </w:r>
    </w:p>
    <w:p w:rsidR="00450155" w:rsidRPr="00450155" w:rsidRDefault="00450155" w:rsidP="00AE77C1">
      <w:pPr>
        <w:pStyle w:val="EndNoteBibliography"/>
        <w:ind w:left="720" w:hanging="720"/>
      </w:pPr>
      <w:r w:rsidRPr="00450155">
        <w:t>67.</w:t>
      </w:r>
      <w:r w:rsidRPr="00450155">
        <w:tab/>
        <w:t xml:space="preserve">Kedage V, Selvaraj N, Nicholas TR, Budka JA, Plotnik JP, Jerde TJ, Hollenhorst PC: </w:t>
      </w:r>
      <w:r w:rsidRPr="00450155">
        <w:rPr>
          <w:b/>
        </w:rPr>
        <w:t>An Interaction with Ewing's Sarcoma Breakpoint Protein EWS Defines a Specific Oncogenic Mechanism of ETS Factors Rearranged in Prostate Cancer</w:t>
      </w:r>
      <w:r w:rsidRPr="00450155">
        <w:t xml:space="preserve">. </w:t>
      </w:r>
      <w:r w:rsidRPr="00450155">
        <w:rPr>
          <w:i/>
        </w:rPr>
        <w:t xml:space="preserve">Cell reports </w:t>
      </w:r>
      <w:r w:rsidRPr="00450155">
        <w:t xml:space="preserve">2016, </w:t>
      </w:r>
      <w:r w:rsidRPr="00450155">
        <w:rPr>
          <w:b/>
        </w:rPr>
        <w:t>17</w:t>
      </w:r>
      <w:r w:rsidRPr="00450155">
        <w:t>(5):1289-1301.</w:t>
      </w:r>
    </w:p>
    <w:p w:rsidR="00450155" w:rsidRPr="00450155" w:rsidRDefault="00450155" w:rsidP="00AE77C1">
      <w:pPr>
        <w:pStyle w:val="EndNoteBibliography"/>
        <w:ind w:left="720" w:hanging="720"/>
      </w:pPr>
      <w:r w:rsidRPr="00450155">
        <w:t>68.</w:t>
      </w:r>
      <w:r w:rsidRPr="00450155">
        <w:tab/>
        <w:t xml:space="preserve">Meyer MB, Benkusky NA, Sen B, Rubin J, Pike JW: </w:t>
      </w:r>
      <w:r w:rsidRPr="00450155">
        <w:rPr>
          <w:b/>
        </w:rPr>
        <w:t>Epigenetic Plasticity Drives Adipogenic and Osteogenic Differentiation of Marrow-derived Mesenchymal Stem Cells</w:t>
      </w:r>
      <w:r w:rsidRPr="00450155">
        <w:t xml:space="preserve">. </w:t>
      </w:r>
      <w:r w:rsidRPr="00450155">
        <w:rPr>
          <w:i/>
        </w:rPr>
        <w:t xml:space="preserve">The Journal of biological chemistry </w:t>
      </w:r>
      <w:r w:rsidRPr="00450155">
        <w:t xml:space="preserve">2016, </w:t>
      </w:r>
      <w:r w:rsidRPr="00450155">
        <w:rPr>
          <w:b/>
        </w:rPr>
        <w:t>291</w:t>
      </w:r>
      <w:r w:rsidRPr="00450155">
        <w:t>(34):17829-17847.</w:t>
      </w:r>
    </w:p>
    <w:p w:rsidR="00202DD1" w:rsidRDefault="00202DD1" w:rsidP="00AE77C1">
      <w:pPr>
        <w:spacing w:line="480" w:lineRule="auto"/>
      </w:pPr>
      <w:r w:rsidRPr="00792074">
        <w:fldChar w:fldCharType="end"/>
      </w:r>
    </w:p>
    <w:sectPr w:rsidR="00202D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varez, Carlos">
    <w15:presenceInfo w15:providerId="AD" w15:userId="S-1-5-21-448539723-113007714-725345543-65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0xw9dpftrfgeaxpdpev5e0rewtpt9xzp5&quot;&gt;alvarez2018EndNoteLibrary&lt;record-ids&gt;&lt;item&gt;41&lt;/item&gt;&lt;item&gt;152&lt;/item&gt;&lt;item&gt;180&lt;/item&gt;&lt;item&gt;193&lt;/item&gt;&lt;item&gt;204&lt;/item&gt;&lt;item&gt;214&lt;/item&gt;&lt;item&gt;231&lt;/item&gt;&lt;item&gt;272&lt;/item&gt;&lt;item&gt;297&lt;/item&gt;&lt;item&gt;302&lt;/item&gt;&lt;item&gt;311&lt;/item&gt;&lt;item&gt;324&lt;/item&gt;&lt;item&gt;336&lt;/item&gt;&lt;item&gt;351&lt;/item&gt;&lt;item&gt;366&lt;/item&gt;&lt;item&gt;378&lt;/item&gt;&lt;item&gt;379&lt;/item&gt;&lt;item&gt;388&lt;/item&gt;&lt;item&gt;408&lt;/item&gt;&lt;item&gt;409&lt;/item&gt;&lt;item&gt;410&lt;/item&gt;&lt;item&gt;411&lt;/item&gt;&lt;item&gt;412&lt;/item&gt;&lt;item&gt;413&lt;/item&gt;&lt;item&gt;418&lt;/item&gt;&lt;item&gt;419&lt;/item&gt;&lt;item&gt;423&lt;/item&gt;&lt;item&gt;447&lt;/item&gt;&lt;item&gt;460&lt;/item&gt;&lt;item&gt;472&lt;/item&gt;&lt;item&gt;481&lt;/item&gt;&lt;item&gt;488&lt;/item&gt;&lt;item&gt;489&lt;/item&gt;&lt;item&gt;490&lt;/item&gt;&lt;item&gt;491&lt;/item&gt;&lt;item&gt;498&lt;/item&gt;&lt;item&gt;520&lt;/item&gt;&lt;item&gt;521&lt;/item&gt;&lt;item&gt;522&lt;/item&gt;&lt;item&gt;523&lt;/item&gt;&lt;item&gt;524&lt;/item&gt;&lt;item&gt;548&lt;/item&gt;&lt;item&gt;549&lt;/item&gt;&lt;item&gt;550&lt;/item&gt;&lt;item&gt;551&lt;/item&gt;&lt;item&gt;552&lt;/item&gt;&lt;item&gt;553&lt;/item&gt;&lt;item&gt;557&lt;/item&gt;&lt;item&gt;558&lt;/item&gt;&lt;item&gt;559&lt;/item&gt;&lt;item&gt;561&lt;/item&gt;&lt;item&gt;636&lt;/item&gt;&lt;item&gt;637&lt;/item&gt;&lt;item&gt;638&lt;/item&gt;&lt;item&gt;639&lt;/item&gt;&lt;item&gt;640&lt;/item&gt;&lt;item&gt;641&lt;/item&gt;&lt;item&gt;642&lt;/item&gt;&lt;item&gt;643&lt;/item&gt;&lt;/record-ids&gt;&lt;/item&gt;&lt;/Libraries&gt;"/>
  </w:docVars>
  <w:rsids>
    <w:rsidRoot w:val="00202DD1"/>
    <w:rsid w:val="000056F1"/>
    <w:rsid w:val="00016985"/>
    <w:rsid w:val="00043BEF"/>
    <w:rsid w:val="00066BA9"/>
    <w:rsid w:val="00070685"/>
    <w:rsid w:val="00112C15"/>
    <w:rsid w:val="001178A5"/>
    <w:rsid w:val="00162763"/>
    <w:rsid w:val="00163F27"/>
    <w:rsid w:val="00164B74"/>
    <w:rsid w:val="001A6CB0"/>
    <w:rsid w:val="001B5146"/>
    <w:rsid w:val="001B5170"/>
    <w:rsid w:val="00202DD1"/>
    <w:rsid w:val="00230763"/>
    <w:rsid w:val="002603E6"/>
    <w:rsid w:val="0027120B"/>
    <w:rsid w:val="002D60C7"/>
    <w:rsid w:val="003240BE"/>
    <w:rsid w:val="0033098F"/>
    <w:rsid w:val="00337A73"/>
    <w:rsid w:val="003623F5"/>
    <w:rsid w:val="003B09F3"/>
    <w:rsid w:val="003C04DF"/>
    <w:rsid w:val="003C39D8"/>
    <w:rsid w:val="003C54DF"/>
    <w:rsid w:val="003D1721"/>
    <w:rsid w:val="00412AB4"/>
    <w:rsid w:val="00450155"/>
    <w:rsid w:val="00485AC8"/>
    <w:rsid w:val="005C5029"/>
    <w:rsid w:val="005E02DF"/>
    <w:rsid w:val="00643C69"/>
    <w:rsid w:val="0065015D"/>
    <w:rsid w:val="00651522"/>
    <w:rsid w:val="00667AE8"/>
    <w:rsid w:val="00676C2E"/>
    <w:rsid w:val="006A7CDA"/>
    <w:rsid w:val="006E298B"/>
    <w:rsid w:val="00776D19"/>
    <w:rsid w:val="00792074"/>
    <w:rsid w:val="007E06AB"/>
    <w:rsid w:val="00863039"/>
    <w:rsid w:val="00863636"/>
    <w:rsid w:val="0086655E"/>
    <w:rsid w:val="0088332A"/>
    <w:rsid w:val="008A10AF"/>
    <w:rsid w:val="008E69C1"/>
    <w:rsid w:val="00942676"/>
    <w:rsid w:val="00943855"/>
    <w:rsid w:val="00963438"/>
    <w:rsid w:val="009B3AF4"/>
    <w:rsid w:val="009B73EA"/>
    <w:rsid w:val="009C2822"/>
    <w:rsid w:val="009F08AF"/>
    <w:rsid w:val="00A67637"/>
    <w:rsid w:val="00AE4CBA"/>
    <w:rsid w:val="00AE56AE"/>
    <w:rsid w:val="00AE71D5"/>
    <w:rsid w:val="00AE77C1"/>
    <w:rsid w:val="00B26214"/>
    <w:rsid w:val="00BA2F3C"/>
    <w:rsid w:val="00BA52D9"/>
    <w:rsid w:val="00BC690B"/>
    <w:rsid w:val="00C26C38"/>
    <w:rsid w:val="00C45BC8"/>
    <w:rsid w:val="00C46AA3"/>
    <w:rsid w:val="00CB0E17"/>
    <w:rsid w:val="00D71357"/>
    <w:rsid w:val="00DA32AB"/>
    <w:rsid w:val="00DC2615"/>
    <w:rsid w:val="00E95908"/>
    <w:rsid w:val="00F03019"/>
    <w:rsid w:val="00F47CF6"/>
    <w:rsid w:val="00F547C6"/>
    <w:rsid w:val="00FB2DC8"/>
    <w:rsid w:val="00FC2902"/>
    <w:rsid w:val="00FC4724"/>
    <w:rsid w:val="00FF4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02DD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2DD1"/>
    <w:rPr>
      <w:rFonts w:ascii="Calibri" w:hAnsi="Calibri" w:cs="Calibri"/>
      <w:noProof/>
    </w:rPr>
  </w:style>
  <w:style w:type="paragraph" w:customStyle="1" w:styleId="EndNoteBibliography">
    <w:name w:val="EndNote Bibliography"/>
    <w:basedOn w:val="Normal"/>
    <w:link w:val="EndNoteBibliographyChar"/>
    <w:rsid w:val="00202DD1"/>
    <w:rPr>
      <w:rFonts w:ascii="Calibri" w:hAnsi="Calibri" w:cs="Calibri"/>
      <w:noProof/>
    </w:rPr>
  </w:style>
  <w:style w:type="character" w:customStyle="1" w:styleId="EndNoteBibliographyChar">
    <w:name w:val="EndNote Bibliography Char"/>
    <w:basedOn w:val="DefaultParagraphFont"/>
    <w:link w:val="EndNoteBibliography"/>
    <w:rsid w:val="00202DD1"/>
    <w:rPr>
      <w:rFonts w:ascii="Calibri" w:hAnsi="Calibri" w:cs="Calibri"/>
      <w:noProof/>
    </w:rPr>
  </w:style>
  <w:style w:type="paragraph" w:styleId="HTMLPreformatted">
    <w:name w:val="HTML Preformatted"/>
    <w:basedOn w:val="Normal"/>
    <w:link w:val="HTMLPreformattedChar"/>
    <w:uiPriority w:val="99"/>
    <w:unhideWhenUsed/>
    <w:rsid w:val="001178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178A5"/>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AE71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71D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02DD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2DD1"/>
    <w:rPr>
      <w:rFonts w:ascii="Calibri" w:hAnsi="Calibri" w:cs="Calibri"/>
      <w:noProof/>
    </w:rPr>
  </w:style>
  <w:style w:type="paragraph" w:customStyle="1" w:styleId="EndNoteBibliography">
    <w:name w:val="EndNote Bibliography"/>
    <w:basedOn w:val="Normal"/>
    <w:link w:val="EndNoteBibliographyChar"/>
    <w:rsid w:val="00202DD1"/>
    <w:rPr>
      <w:rFonts w:ascii="Calibri" w:hAnsi="Calibri" w:cs="Calibri"/>
      <w:noProof/>
    </w:rPr>
  </w:style>
  <w:style w:type="character" w:customStyle="1" w:styleId="EndNoteBibliographyChar">
    <w:name w:val="EndNote Bibliography Char"/>
    <w:basedOn w:val="DefaultParagraphFont"/>
    <w:link w:val="EndNoteBibliography"/>
    <w:rsid w:val="00202DD1"/>
    <w:rPr>
      <w:rFonts w:ascii="Calibri" w:hAnsi="Calibri" w:cs="Calibri"/>
      <w:noProof/>
    </w:rPr>
  </w:style>
  <w:style w:type="paragraph" w:styleId="HTMLPreformatted">
    <w:name w:val="HTML Preformatted"/>
    <w:basedOn w:val="Normal"/>
    <w:link w:val="HTMLPreformattedChar"/>
    <w:uiPriority w:val="99"/>
    <w:unhideWhenUsed/>
    <w:rsid w:val="001178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178A5"/>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AE71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71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485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4F3F4-C09F-4F2D-A9CF-08236082B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4757</Words>
  <Characters>84121</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9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rez, Carlos</dc:creator>
  <cp:lastModifiedBy>Alvarez, Carlos</cp:lastModifiedBy>
  <cp:revision>2</cp:revision>
  <cp:lastPrinted>2019-01-01T01:01:00Z</cp:lastPrinted>
  <dcterms:created xsi:type="dcterms:W3CDTF">2019-02-12T18:38:00Z</dcterms:created>
  <dcterms:modified xsi:type="dcterms:W3CDTF">2019-02-12T18:38:00Z</dcterms:modified>
</cp:coreProperties>
</file>